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34E32D" w14:textId="52C490B5" w:rsidR="00C63E82" w:rsidRPr="00062DBE" w:rsidRDefault="00C63E82" w:rsidP="00D17A92">
      <w:pPr>
        <w:widowControl/>
        <w:snapToGrid w:val="0"/>
        <w:spacing w:line="276" w:lineRule="auto"/>
        <w:jc w:val="left"/>
        <w:rPr>
          <w:rFonts w:ascii="Arial" w:hAnsi="Arial" w:cs="Arial"/>
          <w:b/>
          <w:bCs/>
          <w:sz w:val="28"/>
          <w:szCs w:val="28"/>
        </w:rPr>
      </w:pPr>
      <w:r w:rsidRPr="00062DBE">
        <w:rPr>
          <w:rFonts w:ascii="Arial" w:hAnsi="Arial" w:cs="Arial"/>
          <w:b/>
          <w:bCs/>
          <w:sz w:val="28"/>
          <w:szCs w:val="28"/>
        </w:rPr>
        <w:t>Supplementary Information</w:t>
      </w:r>
    </w:p>
    <w:p w14:paraId="288B5B2F" w14:textId="77777777" w:rsidR="00C63E82" w:rsidRDefault="00C63E82" w:rsidP="00D17A92">
      <w:pPr>
        <w:widowControl/>
        <w:snapToGrid w:val="0"/>
        <w:spacing w:line="276" w:lineRule="auto"/>
        <w:jc w:val="left"/>
        <w:rPr>
          <w:rFonts w:ascii="Arial" w:hAnsi="Arial" w:cs="Arial"/>
          <w:b/>
          <w:bCs/>
          <w:szCs w:val="21"/>
        </w:rPr>
      </w:pPr>
    </w:p>
    <w:p w14:paraId="3C3EBC57" w14:textId="06EBF3F2" w:rsidR="00DC44C6" w:rsidRPr="00704041" w:rsidRDefault="00CB38A9" w:rsidP="00D17A92">
      <w:pPr>
        <w:snapToGrid w:val="0"/>
        <w:spacing w:line="276" w:lineRule="auto"/>
        <w:rPr>
          <w:rFonts w:ascii="Arial" w:hAnsi="Arial" w:cs="Arial"/>
          <w:b/>
          <w:bCs/>
          <w:szCs w:val="21"/>
        </w:rPr>
      </w:pPr>
      <w:r w:rsidRPr="00704041">
        <w:rPr>
          <w:rFonts w:ascii="Arial" w:hAnsi="Arial" w:cs="Arial"/>
          <w:b/>
          <w:bCs/>
          <w:szCs w:val="21"/>
        </w:rPr>
        <w:t xml:space="preserve">Supplementary Table </w:t>
      </w:r>
      <w:r w:rsidR="00F831E0">
        <w:rPr>
          <w:rFonts w:ascii="Arial" w:hAnsi="Arial" w:cs="Arial"/>
          <w:b/>
          <w:bCs/>
          <w:szCs w:val="21"/>
        </w:rPr>
        <w:t>1</w:t>
      </w:r>
      <w:r w:rsidRPr="00704041">
        <w:rPr>
          <w:rFonts w:ascii="Arial" w:hAnsi="Arial" w:cs="Arial"/>
          <w:b/>
          <w:bCs/>
          <w:szCs w:val="21"/>
        </w:rPr>
        <w:t xml:space="preserve"> | </w:t>
      </w:r>
      <w:r w:rsidR="004B5602" w:rsidRPr="00704041">
        <w:rPr>
          <w:rFonts w:ascii="Arial" w:hAnsi="Arial" w:cs="Arial"/>
          <w:b/>
          <w:bCs/>
          <w:szCs w:val="21"/>
        </w:rPr>
        <w:t>T</w:t>
      </w:r>
      <w:r w:rsidR="00D765F4" w:rsidRPr="00704041">
        <w:rPr>
          <w:rFonts w:ascii="Arial" w:hAnsi="Arial" w:cs="Arial"/>
          <w:b/>
          <w:bCs/>
          <w:szCs w:val="21"/>
        </w:rPr>
        <w:t xml:space="preserve">hroughput </w:t>
      </w:r>
      <w:r w:rsidR="004B5602" w:rsidRPr="00704041">
        <w:rPr>
          <w:rFonts w:ascii="Arial" w:hAnsi="Arial" w:cs="Arial"/>
          <w:b/>
          <w:bCs/>
          <w:szCs w:val="21"/>
        </w:rPr>
        <w:t>of lar</w:t>
      </w:r>
      <w:r w:rsidR="00242934" w:rsidRPr="00704041">
        <w:rPr>
          <w:rFonts w:ascii="Arial" w:hAnsi="Arial" w:cs="Arial"/>
          <w:b/>
          <w:bCs/>
          <w:szCs w:val="21"/>
        </w:rPr>
        <w:t>ge-scale whole-animal toxicological screening</w:t>
      </w:r>
    </w:p>
    <w:tbl>
      <w:tblPr>
        <w:tblStyle w:val="af5"/>
        <w:tblW w:w="9350" w:type="dxa"/>
        <w:tblLook w:val="04A0" w:firstRow="1" w:lastRow="0" w:firstColumn="1" w:lastColumn="0" w:noHBand="0" w:noVBand="1"/>
      </w:tblPr>
      <w:tblGrid>
        <w:gridCol w:w="1204"/>
        <w:gridCol w:w="893"/>
        <w:gridCol w:w="854"/>
        <w:gridCol w:w="948"/>
        <w:gridCol w:w="863"/>
        <w:gridCol w:w="999"/>
        <w:gridCol w:w="1361"/>
        <w:gridCol w:w="1428"/>
        <w:gridCol w:w="800"/>
      </w:tblGrid>
      <w:tr w:rsidR="00DF03BF" w:rsidRPr="00704041" w14:paraId="5F72377B" w14:textId="60699D0C" w:rsidTr="00D97C23">
        <w:tc>
          <w:tcPr>
            <w:tcW w:w="1271" w:type="dxa"/>
          </w:tcPr>
          <w:p w14:paraId="69DCD576" w14:textId="5A9B41A3" w:rsidR="00DF03BF" w:rsidRPr="00704041" w:rsidRDefault="00DF03BF" w:rsidP="00D17A92">
            <w:pPr>
              <w:widowControl/>
              <w:snapToGrid w:val="0"/>
              <w:spacing w:line="276" w:lineRule="auto"/>
              <w:jc w:val="left"/>
              <w:rPr>
                <w:rFonts w:ascii="Arial" w:hAnsi="Arial" w:cs="Arial"/>
                <w:bCs/>
                <w:szCs w:val="21"/>
              </w:rPr>
            </w:pPr>
            <w:r w:rsidRPr="00704041">
              <w:rPr>
                <w:rFonts w:ascii="Arial" w:hAnsi="Arial" w:cs="Arial"/>
                <w:bCs/>
                <w:szCs w:val="21"/>
              </w:rPr>
              <w:t>Sample</w:t>
            </w:r>
          </w:p>
        </w:tc>
        <w:tc>
          <w:tcPr>
            <w:tcW w:w="625" w:type="dxa"/>
          </w:tcPr>
          <w:p w14:paraId="57F5EF79" w14:textId="29C267AD" w:rsidR="00DF03BF" w:rsidRPr="00704041" w:rsidRDefault="00DF03BF" w:rsidP="00D17A92">
            <w:pPr>
              <w:widowControl/>
              <w:snapToGrid w:val="0"/>
              <w:spacing w:line="276" w:lineRule="auto"/>
              <w:jc w:val="left"/>
              <w:rPr>
                <w:rFonts w:ascii="Arial" w:hAnsi="Arial" w:cs="Arial"/>
                <w:bCs/>
                <w:szCs w:val="21"/>
              </w:rPr>
            </w:pPr>
            <w:r w:rsidRPr="00704041">
              <w:rPr>
                <w:rFonts w:ascii="Arial" w:hAnsi="Arial" w:cs="Arial"/>
                <w:bCs/>
                <w:szCs w:val="21"/>
              </w:rPr>
              <w:t xml:space="preserve">Raw images </w:t>
            </w:r>
          </w:p>
        </w:tc>
        <w:tc>
          <w:tcPr>
            <w:tcW w:w="870" w:type="dxa"/>
          </w:tcPr>
          <w:p w14:paraId="2F7819F0" w14:textId="005A33AA" w:rsidR="00DF03BF" w:rsidRPr="00704041" w:rsidRDefault="00DF03BF" w:rsidP="00D17A92">
            <w:pPr>
              <w:widowControl/>
              <w:snapToGrid w:val="0"/>
              <w:spacing w:line="276" w:lineRule="auto"/>
              <w:jc w:val="left"/>
              <w:rPr>
                <w:rFonts w:ascii="Arial" w:hAnsi="Arial" w:cs="Arial"/>
                <w:bCs/>
                <w:szCs w:val="21"/>
              </w:rPr>
            </w:pPr>
            <w:r w:rsidRPr="00704041">
              <w:rPr>
                <w:rFonts w:ascii="Arial" w:hAnsi="Arial" w:cs="Arial"/>
                <w:bCs/>
                <w:i/>
                <w:szCs w:val="21"/>
              </w:rPr>
              <w:t>n</w:t>
            </w:r>
            <w:r w:rsidR="00D27563" w:rsidRPr="001D12EC">
              <w:rPr>
                <w:rFonts w:ascii="Arial" w:hAnsi="Arial" w:cs="Arial"/>
                <w:bCs/>
                <w:i/>
                <w:szCs w:val="21"/>
                <w:vertAlign w:val="subscript"/>
              </w:rPr>
              <w:t>1</w:t>
            </w:r>
            <w:r w:rsidRPr="00704041">
              <w:rPr>
                <w:rFonts w:ascii="Arial" w:hAnsi="Arial" w:cs="Arial"/>
                <w:bCs/>
                <w:i/>
                <w:szCs w:val="21"/>
              </w:rPr>
              <w:t xml:space="preserve"> </w:t>
            </w:r>
            <w:r w:rsidRPr="00704041">
              <w:rPr>
                <w:rFonts w:ascii="Arial" w:hAnsi="Arial" w:cs="Arial"/>
                <w:bCs/>
                <w:szCs w:val="21"/>
              </w:rPr>
              <w:t>for body length</w:t>
            </w:r>
          </w:p>
        </w:tc>
        <w:tc>
          <w:tcPr>
            <w:tcW w:w="961" w:type="dxa"/>
          </w:tcPr>
          <w:p w14:paraId="5C735134" w14:textId="65FBFDF5" w:rsidR="00DF03BF" w:rsidRPr="00704041" w:rsidRDefault="00DF03BF" w:rsidP="00D17A92">
            <w:pPr>
              <w:widowControl/>
              <w:snapToGrid w:val="0"/>
              <w:spacing w:line="276" w:lineRule="auto"/>
              <w:jc w:val="left"/>
              <w:rPr>
                <w:rFonts w:ascii="Arial" w:hAnsi="Arial" w:cs="Arial"/>
                <w:bCs/>
                <w:szCs w:val="21"/>
              </w:rPr>
            </w:pPr>
            <w:r w:rsidRPr="00704041">
              <w:rPr>
                <w:rFonts w:ascii="Arial" w:hAnsi="Arial" w:cs="Arial"/>
                <w:bCs/>
                <w:i/>
                <w:szCs w:val="21"/>
              </w:rPr>
              <w:t>n</w:t>
            </w:r>
            <w:r w:rsidR="00D27563" w:rsidRPr="001D12EC">
              <w:rPr>
                <w:rFonts w:ascii="Arial" w:hAnsi="Arial" w:cs="Arial"/>
                <w:bCs/>
                <w:i/>
                <w:szCs w:val="21"/>
                <w:vertAlign w:val="subscript"/>
              </w:rPr>
              <w:t>2</w:t>
            </w:r>
            <w:r w:rsidRPr="00704041">
              <w:rPr>
                <w:rFonts w:ascii="Arial" w:hAnsi="Arial" w:cs="Arial"/>
                <w:bCs/>
                <w:i/>
                <w:szCs w:val="21"/>
              </w:rPr>
              <w:t xml:space="preserve"> </w:t>
            </w:r>
            <w:r w:rsidRPr="00704041">
              <w:rPr>
                <w:rFonts w:ascii="Arial" w:hAnsi="Arial" w:cs="Arial"/>
                <w:bCs/>
                <w:szCs w:val="21"/>
              </w:rPr>
              <w:t>for body volume</w:t>
            </w:r>
          </w:p>
        </w:tc>
        <w:tc>
          <w:tcPr>
            <w:tcW w:w="903" w:type="dxa"/>
          </w:tcPr>
          <w:p w14:paraId="0D30BD25" w14:textId="3F2861B2" w:rsidR="00DF03BF" w:rsidRPr="00704041" w:rsidRDefault="00DF03BF" w:rsidP="00D17A92">
            <w:pPr>
              <w:widowControl/>
              <w:snapToGrid w:val="0"/>
              <w:spacing w:line="276" w:lineRule="auto"/>
              <w:jc w:val="left"/>
              <w:rPr>
                <w:rFonts w:ascii="Arial" w:hAnsi="Arial" w:cs="Arial"/>
                <w:bCs/>
                <w:szCs w:val="21"/>
              </w:rPr>
            </w:pPr>
            <w:r w:rsidRPr="00704041">
              <w:rPr>
                <w:rFonts w:ascii="Arial" w:hAnsi="Arial" w:cs="Arial"/>
                <w:bCs/>
                <w:i/>
                <w:szCs w:val="21"/>
              </w:rPr>
              <w:t>n</w:t>
            </w:r>
            <w:r w:rsidR="00D27563" w:rsidRPr="001D12EC">
              <w:rPr>
                <w:rFonts w:ascii="Arial" w:hAnsi="Arial" w:cs="Arial"/>
                <w:bCs/>
                <w:i/>
                <w:szCs w:val="21"/>
                <w:vertAlign w:val="subscript"/>
              </w:rPr>
              <w:t>3</w:t>
            </w:r>
            <w:r w:rsidRPr="00704041">
              <w:rPr>
                <w:rFonts w:ascii="Arial" w:hAnsi="Arial" w:cs="Arial"/>
                <w:bCs/>
                <w:i/>
                <w:szCs w:val="21"/>
              </w:rPr>
              <w:t xml:space="preserve"> </w:t>
            </w:r>
            <w:r w:rsidRPr="00704041">
              <w:rPr>
                <w:rFonts w:ascii="Arial" w:hAnsi="Arial" w:cs="Arial"/>
                <w:bCs/>
                <w:szCs w:val="21"/>
              </w:rPr>
              <w:t>for wing discs</w:t>
            </w:r>
          </w:p>
        </w:tc>
        <w:tc>
          <w:tcPr>
            <w:tcW w:w="999" w:type="dxa"/>
          </w:tcPr>
          <w:p w14:paraId="10F0EC79" w14:textId="1F2FF0AC" w:rsidR="00DF03BF" w:rsidRPr="00704041" w:rsidRDefault="00DF03BF" w:rsidP="00D17A92">
            <w:pPr>
              <w:widowControl/>
              <w:snapToGrid w:val="0"/>
              <w:spacing w:line="276" w:lineRule="auto"/>
              <w:jc w:val="left"/>
              <w:rPr>
                <w:rFonts w:ascii="Arial" w:hAnsi="Arial" w:cs="Arial"/>
                <w:bCs/>
                <w:szCs w:val="21"/>
              </w:rPr>
            </w:pPr>
            <w:r w:rsidRPr="00704041">
              <w:rPr>
                <w:rFonts w:ascii="Arial" w:hAnsi="Arial" w:cs="Arial"/>
                <w:bCs/>
                <w:szCs w:val="21"/>
              </w:rPr>
              <w:t>Clearing time (</w:t>
            </w:r>
            <w:proofErr w:type="spellStart"/>
            <w:r w:rsidRPr="00704041">
              <w:rPr>
                <w:rFonts w:ascii="Arial" w:hAnsi="Arial" w:cs="Arial"/>
                <w:bCs/>
                <w:szCs w:val="21"/>
              </w:rPr>
              <w:t>hr</w:t>
            </w:r>
            <w:proofErr w:type="spellEnd"/>
            <w:r w:rsidRPr="00704041">
              <w:rPr>
                <w:rFonts w:ascii="Arial" w:hAnsi="Arial" w:cs="Arial"/>
                <w:bCs/>
                <w:szCs w:val="21"/>
              </w:rPr>
              <w:t>)</w:t>
            </w:r>
          </w:p>
        </w:tc>
        <w:tc>
          <w:tcPr>
            <w:tcW w:w="1443" w:type="dxa"/>
          </w:tcPr>
          <w:p w14:paraId="05AC8692" w14:textId="6287D662" w:rsidR="00DF03BF" w:rsidRPr="00704041" w:rsidRDefault="00DF03BF" w:rsidP="00D17A92">
            <w:pPr>
              <w:widowControl/>
              <w:snapToGrid w:val="0"/>
              <w:spacing w:line="276" w:lineRule="auto"/>
              <w:jc w:val="left"/>
              <w:rPr>
                <w:rFonts w:ascii="Arial" w:hAnsi="Arial" w:cs="Arial"/>
                <w:bCs/>
                <w:szCs w:val="21"/>
              </w:rPr>
            </w:pPr>
            <w:r w:rsidRPr="00704041">
              <w:rPr>
                <w:rFonts w:ascii="Arial" w:hAnsi="Arial" w:cs="Arial"/>
                <w:bCs/>
                <w:szCs w:val="21"/>
              </w:rPr>
              <w:t>Loading, flowing, and imaging time (min)</w:t>
            </w:r>
          </w:p>
        </w:tc>
        <w:tc>
          <w:tcPr>
            <w:tcW w:w="1478" w:type="dxa"/>
          </w:tcPr>
          <w:p w14:paraId="68A0B5E1" w14:textId="4CF21A19" w:rsidR="00DF03BF" w:rsidRPr="00704041" w:rsidRDefault="00DF03BF" w:rsidP="00D17A92">
            <w:pPr>
              <w:widowControl/>
              <w:snapToGrid w:val="0"/>
              <w:spacing w:line="276" w:lineRule="auto"/>
              <w:jc w:val="left"/>
              <w:rPr>
                <w:rFonts w:ascii="Arial" w:hAnsi="Arial" w:cs="Arial"/>
                <w:bCs/>
                <w:szCs w:val="21"/>
              </w:rPr>
            </w:pPr>
            <w:r w:rsidRPr="00704041">
              <w:rPr>
                <w:rFonts w:ascii="Arial" w:hAnsi="Arial" w:cs="Arial"/>
                <w:bCs/>
                <w:szCs w:val="21"/>
              </w:rPr>
              <w:t>Loading, flowing, and imaging throughput (fly/min)</w:t>
            </w:r>
          </w:p>
        </w:tc>
        <w:tc>
          <w:tcPr>
            <w:tcW w:w="800" w:type="dxa"/>
          </w:tcPr>
          <w:p w14:paraId="6CE82B6C" w14:textId="2A303FF4" w:rsidR="00DF03BF" w:rsidRPr="00704041" w:rsidRDefault="00DF03BF" w:rsidP="00D17A92">
            <w:pPr>
              <w:widowControl/>
              <w:snapToGrid w:val="0"/>
              <w:spacing w:line="276" w:lineRule="auto"/>
              <w:jc w:val="left"/>
              <w:rPr>
                <w:rFonts w:ascii="Arial" w:hAnsi="Arial" w:cs="Arial"/>
                <w:bCs/>
                <w:szCs w:val="21"/>
              </w:rPr>
            </w:pPr>
            <w:r w:rsidRPr="00704041">
              <w:rPr>
                <w:rFonts w:ascii="Arial" w:hAnsi="Arial" w:cs="Arial"/>
                <w:bCs/>
                <w:szCs w:val="21"/>
              </w:rPr>
              <w:t>Total cohort time (</w:t>
            </w:r>
            <w:proofErr w:type="spellStart"/>
            <w:r w:rsidRPr="00704041">
              <w:rPr>
                <w:rFonts w:ascii="Arial" w:hAnsi="Arial" w:cs="Arial"/>
                <w:bCs/>
                <w:szCs w:val="21"/>
              </w:rPr>
              <w:t>hr</w:t>
            </w:r>
            <w:proofErr w:type="spellEnd"/>
            <w:r w:rsidRPr="00704041">
              <w:rPr>
                <w:rFonts w:ascii="Arial" w:hAnsi="Arial" w:cs="Arial"/>
                <w:bCs/>
                <w:szCs w:val="21"/>
              </w:rPr>
              <w:t>)</w:t>
            </w:r>
          </w:p>
        </w:tc>
      </w:tr>
      <w:tr w:rsidR="00DF03BF" w:rsidRPr="00704041" w14:paraId="19A5D562" w14:textId="6BA94025" w:rsidTr="00D97C23">
        <w:tc>
          <w:tcPr>
            <w:tcW w:w="1271" w:type="dxa"/>
          </w:tcPr>
          <w:p w14:paraId="3BC7556E" w14:textId="69F91698" w:rsidR="00DF03BF" w:rsidRPr="00704041" w:rsidRDefault="00DF03BF" w:rsidP="00D17A92">
            <w:pPr>
              <w:widowControl/>
              <w:snapToGrid w:val="0"/>
              <w:spacing w:line="276" w:lineRule="auto"/>
              <w:jc w:val="left"/>
              <w:rPr>
                <w:rFonts w:ascii="Arial" w:hAnsi="Arial" w:cs="Arial"/>
                <w:bCs/>
                <w:szCs w:val="21"/>
              </w:rPr>
            </w:pPr>
            <w:r w:rsidRPr="00704041">
              <w:rPr>
                <w:rFonts w:ascii="Arial" w:hAnsi="Arial" w:cs="Arial"/>
                <w:bCs/>
                <w:szCs w:val="21"/>
              </w:rPr>
              <w:t>15</w:t>
            </w:r>
            <w:r w:rsidR="00D650F6">
              <w:rPr>
                <w:rFonts w:ascii="Arial" w:hAnsi="Arial" w:cs="Arial"/>
                <w:bCs/>
                <w:szCs w:val="21"/>
              </w:rPr>
              <w:t xml:space="preserve"> </w:t>
            </w:r>
            <w:r w:rsidRPr="00704041">
              <w:rPr>
                <w:rFonts w:ascii="Arial" w:hAnsi="Arial" w:cs="Arial"/>
                <w:szCs w:val="21"/>
              </w:rPr>
              <w:t xml:space="preserve">µm </w:t>
            </w:r>
            <w:r w:rsidRPr="00704041">
              <w:rPr>
                <w:rFonts w:ascii="Arial" w:hAnsi="Arial" w:cs="Arial"/>
                <w:bCs/>
                <w:szCs w:val="21"/>
              </w:rPr>
              <w:t>PMMA control</w:t>
            </w:r>
          </w:p>
        </w:tc>
        <w:tc>
          <w:tcPr>
            <w:tcW w:w="625" w:type="dxa"/>
          </w:tcPr>
          <w:p w14:paraId="69253E71" w14:textId="0542EEF0" w:rsidR="00DF03BF" w:rsidRPr="00704041" w:rsidRDefault="00DF03BF" w:rsidP="00D17A92">
            <w:pPr>
              <w:widowControl/>
              <w:snapToGrid w:val="0"/>
              <w:spacing w:line="276" w:lineRule="auto"/>
              <w:jc w:val="left"/>
              <w:rPr>
                <w:rFonts w:ascii="Arial" w:hAnsi="Arial" w:cs="Arial"/>
                <w:bCs/>
                <w:szCs w:val="21"/>
              </w:rPr>
            </w:pPr>
            <w:r w:rsidRPr="00704041">
              <w:rPr>
                <w:rFonts w:ascii="Arial" w:hAnsi="Arial" w:cs="Arial"/>
                <w:color w:val="000000"/>
                <w:szCs w:val="21"/>
              </w:rPr>
              <w:t>1</w:t>
            </w:r>
            <w:r w:rsidR="00B944D0" w:rsidRPr="00704041">
              <w:rPr>
                <w:rFonts w:ascii="Arial" w:hAnsi="Arial" w:cs="Arial"/>
                <w:color w:val="000000"/>
                <w:szCs w:val="21"/>
              </w:rPr>
              <w:t>50</w:t>
            </w:r>
          </w:p>
        </w:tc>
        <w:tc>
          <w:tcPr>
            <w:tcW w:w="870" w:type="dxa"/>
          </w:tcPr>
          <w:p w14:paraId="516DEDC4" w14:textId="3A5A675F" w:rsidR="00DF03BF" w:rsidRPr="00704041" w:rsidRDefault="00CD6C02" w:rsidP="00D17A92">
            <w:pPr>
              <w:widowControl/>
              <w:snapToGrid w:val="0"/>
              <w:spacing w:line="276" w:lineRule="auto"/>
              <w:jc w:val="left"/>
              <w:rPr>
                <w:rFonts w:ascii="Arial" w:hAnsi="Arial" w:cs="Arial"/>
                <w:bCs/>
                <w:szCs w:val="21"/>
              </w:rPr>
            </w:pPr>
            <w:r w:rsidRPr="00704041">
              <w:rPr>
                <w:rFonts w:ascii="Arial" w:hAnsi="Arial" w:cs="Arial"/>
                <w:bCs/>
                <w:szCs w:val="21"/>
              </w:rPr>
              <w:t>149</w:t>
            </w:r>
          </w:p>
        </w:tc>
        <w:tc>
          <w:tcPr>
            <w:tcW w:w="961" w:type="dxa"/>
          </w:tcPr>
          <w:p w14:paraId="2F264D41" w14:textId="705E3BDF" w:rsidR="00DF03BF" w:rsidRPr="00704041" w:rsidRDefault="00183622" w:rsidP="00D17A92">
            <w:pPr>
              <w:widowControl/>
              <w:snapToGrid w:val="0"/>
              <w:spacing w:line="276" w:lineRule="auto"/>
              <w:jc w:val="left"/>
              <w:rPr>
                <w:rFonts w:ascii="Arial" w:hAnsi="Arial" w:cs="Arial"/>
                <w:bCs/>
                <w:szCs w:val="21"/>
              </w:rPr>
            </w:pPr>
            <w:r w:rsidRPr="00704041">
              <w:rPr>
                <w:rFonts w:ascii="Arial" w:hAnsi="Arial" w:cs="Arial"/>
                <w:bCs/>
                <w:szCs w:val="21"/>
              </w:rPr>
              <w:t>141</w:t>
            </w:r>
          </w:p>
        </w:tc>
        <w:tc>
          <w:tcPr>
            <w:tcW w:w="903" w:type="dxa"/>
          </w:tcPr>
          <w:p w14:paraId="01788109" w14:textId="30D52C29" w:rsidR="00DF03BF" w:rsidRPr="00704041" w:rsidRDefault="006E47B9" w:rsidP="00D17A92">
            <w:pPr>
              <w:widowControl/>
              <w:snapToGrid w:val="0"/>
              <w:spacing w:line="276" w:lineRule="auto"/>
              <w:jc w:val="left"/>
              <w:rPr>
                <w:rFonts w:ascii="Arial" w:hAnsi="Arial" w:cs="Arial"/>
                <w:bCs/>
                <w:szCs w:val="21"/>
              </w:rPr>
            </w:pPr>
            <w:r w:rsidRPr="00704041">
              <w:rPr>
                <w:rFonts w:ascii="Arial" w:hAnsi="Arial" w:cs="Arial"/>
                <w:bCs/>
                <w:szCs w:val="21"/>
              </w:rPr>
              <w:t>190</w:t>
            </w:r>
          </w:p>
        </w:tc>
        <w:tc>
          <w:tcPr>
            <w:tcW w:w="999" w:type="dxa"/>
            <w:vMerge w:val="restart"/>
            <w:vAlign w:val="center"/>
          </w:tcPr>
          <w:p w14:paraId="54D95AF4" w14:textId="21D4F2EF" w:rsidR="00DF03BF" w:rsidRPr="00704041" w:rsidRDefault="00DF03BF" w:rsidP="00D17A92">
            <w:pPr>
              <w:widowControl/>
              <w:snapToGrid w:val="0"/>
              <w:spacing w:line="276" w:lineRule="auto"/>
              <w:jc w:val="left"/>
              <w:rPr>
                <w:rFonts w:ascii="Arial" w:hAnsi="Arial" w:cs="Arial"/>
                <w:bCs/>
                <w:szCs w:val="21"/>
              </w:rPr>
            </w:pPr>
            <w:r w:rsidRPr="00704041">
              <w:rPr>
                <w:rFonts w:ascii="Arial" w:hAnsi="Arial" w:cs="Arial"/>
                <w:bCs/>
                <w:szCs w:val="21"/>
              </w:rPr>
              <w:t>21</w:t>
            </w:r>
          </w:p>
        </w:tc>
        <w:tc>
          <w:tcPr>
            <w:tcW w:w="1443" w:type="dxa"/>
          </w:tcPr>
          <w:p w14:paraId="31831DAE" w14:textId="6BC38312" w:rsidR="00DF03BF" w:rsidRPr="00704041" w:rsidRDefault="00DF03BF" w:rsidP="00D17A92">
            <w:pPr>
              <w:widowControl/>
              <w:snapToGrid w:val="0"/>
              <w:spacing w:line="276" w:lineRule="auto"/>
              <w:jc w:val="left"/>
              <w:rPr>
                <w:rFonts w:ascii="Arial" w:hAnsi="Arial" w:cs="Arial"/>
                <w:bCs/>
                <w:szCs w:val="21"/>
              </w:rPr>
            </w:pPr>
            <w:r w:rsidRPr="00704041">
              <w:rPr>
                <w:rFonts w:ascii="Arial" w:hAnsi="Arial" w:cs="Arial"/>
                <w:bCs/>
                <w:szCs w:val="21"/>
              </w:rPr>
              <w:t>163</w:t>
            </w:r>
          </w:p>
        </w:tc>
        <w:tc>
          <w:tcPr>
            <w:tcW w:w="1478" w:type="dxa"/>
          </w:tcPr>
          <w:p w14:paraId="0CF856B4" w14:textId="12FD179B" w:rsidR="00DF03BF" w:rsidRPr="00704041" w:rsidRDefault="00DF03BF" w:rsidP="00D17A92">
            <w:pPr>
              <w:widowControl/>
              <w:snapToGrid w:val="0"/>
              <w:spacing w:line="276" w:lineRule="auto"/>
              <w:jc w:val="left"/>
              <w:rPr>
                <w:rFonts w:ascii="Arial" w:hAnsi="Arial" w:cs="Arial"/>
                <w:bCs/>
                <w:szCs w:val="21"/>
              </w:rPr>
            </w:pPr>
            <w:r w:rsidRPr="00704041">
              <w:rPr>
                <w:rFonts w:ascii="Arial" w:hAnsi="Arial" w:cs="Arial"/>
                <w:bCs/>
                <w:szCs w:val="21"/>
              </w:rPr>
              <w:t>0.91</w:t>
            </w:r>
          </w:p>
        </w:tc>
        <w:tc>
          <w:tcPr>
            <w:tcW w:w="800" w:type="dxa"/>
            <w:vMerge w:val="restart"/>
            <w:vAlign w:val="center"/>
          </w:tcPr>
          <w:p w14:paraId="48A93136" w14:textId="56ECAAD1" w:rsidR="00DF03BF" w:rsidRPr="00704041" w:rsidRDefault="00DF03BF" w:rsidP="00D17A92">
            <w:pPr>
              <w:widowControl/>
              <w:snapToGrid w:val="0"/>
              <w:spacing w:line="276" w:lineRule="auto"/>
              <w:jc w:val="left"/>
              <w:rPr>
                <w:rFonts w:ascii="Arial" w:hAnsi="Arial" w:cs="Arial"/>
                <w:bCs/>
                <w:szCs w:val="21"/>
              </w:rPr>
            </w:pPr>
            <w:r w:rsidRPr="00704041">
              <w:rPr>
                <w:rFonts w:ascii="Arial" w:hAnsi="Arial" w:cs="Arial"/>
                <w:bCs/>
                <w:szCs w:val="21"/>
              </w:rPr>
              <w:t>28</w:t>
            </w:r>
          </w:p>
        </w:tc>
      </w:tr>
      <w:tr w:rsidR="00DF03BF" w:rsidRPr="00704041" w14:paraId="674CE9A2" w14:textId="6A996DDD" w:rsidTr="00D97C23">
        <w:tc>
          <w:tcPr>
            <w:tcW w:w="1271" w:type="dxa"/>
            <w:vAlign w:val="center"/>
          </w:tcPr>
          <w:p w14:paraId="09F7C2BB" w14:textId="4557CCE1" w:rsidR="00DF03BF" w:rsidRPr="00704041" w:rsidRDefault="00DF03BF" w:rsidP="00D17A92">
            <w:pPr>
              <w:widowControl/>
              <w:snapToGrid w:val="0"/>
              <w:spacing w:line="276" w:lineRule="auto"/>
              <w:jc w:val="left"/>
              <w:rPr>
                <w:rFonts w:ascii="Arial" w:hAnsi="Arial" w:cs="Arial"/>
                <w:bCs/>
                <w:szCs w:val="21"/>
              </w:rPr>
            </w:pPr>
            <w:r w:rsidRPr="00704041">
              <w:rPr>
                <w:rFonts w:ascii="Arial" w:hAnsi="Arial" w:cs="Arial"/>
                <w:bCs/>
                <w:szCs w:val="21"/>
              </w:rPr>
              <w:t>15</w:t>
            </w:r>
            <w:r w:rsidR="00D650F6">
              <w:rPr>
                <w:rFonts w:ascii="Arial" w:hAnsi="Arial" w:cs="Arial"/>
                <w:bCs/>
                <w:szCs w:val="21"/>
              </w:rPr>
              <w:t xml:space="preserve"> </w:t>
            </w:r>
            <w:r w:rsidRPr="00704041">
              <w:rPr>
                <w:rFonts w:ascii="Arial" w:hAnsi="Arial" w:cs="Arial"/>
                <w:szCs w:val="21"/>
              </w:rPr>
              <w:t xml:space="preserve">µm </w:t>
            </w:r>
            <w:r w:rsidRPr="00704041">
              <w:rPr>
                <w:rFonts w:ascii="Arial" w:hAnsi="Arial" w:cs="Arial"/>
                <w:color w:val="1D1C1D"/>
                <w:szCs w:val="21"/>
              </w:rPr>
              <w:t xml:space="preserve">PMMA </w:t>
            </w:r>
            <w:r w:rsidR="00FE01E3" w:rsidRPr="00D36DA1">
              <w:rPr>
                <w:rFonts w:ascii="Arial" w:hAnsi="Arial" w:cs="Arial"/>
              </w:rPr>
              <w:t>0.25</w:t>
            </w:r>
            <w:r w:rsidR="00FE01E3">
              <w:rPr>
                <w:rFonts w:ascii="Arial" w:hAnsi="Arial" w:cs="Arial"/>
              </w:rPr>
              <w:t xml:space="preserve"> µg/g</w:t>
            </w:r>
            <w:r w:rsidRPr="00704041">
              <w:rPr>
                <w:rFonts w:ascii="Arial" w:hAnsi="Arial" w:cs="Arial"/>
                <w:color w:val="1D1C1D"/>
                <w:szCs w:val="21"/>
              </w:rPr>
              <w:t xml:space="preserve"> </w:t>
            </w:r>
          </w:p>
        </w:tc>
        <w:tc>
          <w:tcPr>
            <w:tcW w:w="625" w:type="dxa"/>
          </w:tcPr>
          <w:p w14:paraId="00F64745" w14:textId="14D97A46" w:rsidR="00DF03BF" w:rsidRPr="00704041" w:rsidRDefault="00DF03BF" w:rsidP="00D17A92">
            <w:pPr>
              <w:widowControl/>
              <w:snapToGrid w:val="0"/>
              <w:spacing w:line="276" w:lineRule="auto"/>
              <w:jc w:val="left"/>
              <w:rPr>
                <w:rFonts w:ascii="Arial" w:hAnsi="Arial" w:cs="Arial"/>
                <w:bCs/>
                <w:szCs w:val="21"/>
              </w:rPr>
            </w:pPr>
            <w:r w:rsidRPr="00704041">
              <w:rPr>
                <w:rFonts w:ascii="Arial" w:hAnsi="Arial" w:cs="Arial"/>
                <w:color w:val="000000"/>
                <w:szCs w:val="21"/>
              </w:rPr>
              <w:t>13</w:t>
            </w:r>
            <w:r w:rsidR="00517A19" w:rsidRPr="00704041">
              <w:rPr>
                <w:rFonts w:ascii="Arial" w:hAnsi="Arial" w:cs="Arial"/>
                <w:color w:val="000000"/>
                <w:szCs w:val="21"/>
              </w:rPr>
              <w:t>4</w:t>
            </w:r>
          </w:p>
        </w:tc>
        <w:tc>
          <w:tcPr>
            <w:tcW w:w="870" w:type="dxa"/>
          </w:tcPr>
          <w:p w14:paraId="29BB6F4E" w14:textId="773CC583" w:rsidR="00DF03BF" w:rsidRPr="00704041" w:rsidRDefault="008102DD" w:rsidP="00D17A92">
            <w:pPr>
              <w:widowControl/>
              <w:snapToGrid w:val="0"/>
              <w:spacing w:line="276" w:lineRule="auto"/>
              <w:jc w:val="left"/>
              <w:rPr>
                <w:rFonts w:ascii="Arial" w:hAnsi="Arial" w:cs="Arial"/>
                <w:bCs/>
                <w:szCs w:val="21"/>
              </w:rPr>
            </w:pPr>
            <w:r w:rsidRPr="00704041">
              <w:rPr>
                <w:rFonts w:ascii="Arial" w:hAnsi="Arial" w:cs="Arial"/>
                <w:bCs/>
                <w:szCs w:val="21"/>
              </w:rPr>
              <w:t>129</w:t>
            </w:r>
          </w:p>
        </w:tc>
        <w:tc>
          <w:tcPr>
            <w:tcW w:w="961" w:type="dxa"/>
          </w:tcPr>
          <w:p w14:paraId="0BB9C30A" w14:textId="47D3F395" w:rsidR="00DF03BF" w:rsidRPr="00704041" w:rsidRDefault="00183622" w:rsidP="00D17A92">
            <w:pPr>
              <w:widowControl/>
              <w:snapToGrid w:val="0"/>
              <w:spacing w:line="276" w:lineRule="auto"/>
              <w:jc w:val="left"/>
              <w:rPr>
                <w:rFonts w:ascii="Arial" w:hAnsi="Arial" w:cs="Arial"/>
                <w:bCs/>
                <w:szCs w:val="21"/>
              </w:rPr>
            </w:pPr>
            <w:r w:rsidRPr="00704041">
              <w:rPr>
                <w:rFonts w:ascii="Arial" w:hAnsi="Arial" w:cs="Arial"/>
                <w:bCs/>
                <w:szCs w:val="21"/>
              </w:rPr>
              <w:t>114</w:t>
            </w:r>
          </w:p>
        </w:tc>
        <w:tc>
          <w:tcPr>
            <w:tcW w:w="903" w:type="dxa"/>
          </w:tcPr>
          <w:p w14:paraId="640868FF" w14:textId="3B3222C9" w:rsidR="00DF03BF" w:rsidRPr="00704041" w:rsidRDefault="006E47B9" w:rsidP="00D17A92">
            <w:pPr>
              <w:widowControl/>
              <w:snapToGrid w:val="0"/>
              <w:spacing w:line="276" w:lineRule="auto"/>
              <w:jc w:val="left"/>
              <w:rPr>
                <w:rFonts w:ascii="Arial" w:hAnsi="Arial" w:cs="Arial"/>
                <w:bCs/>
                <w:szCs w:val="21"/>
              </w:rPr>
            </w:pPr>
            <w:r w:rsidRPr="00704041">
              <w:rPr>
                <w:rFonts w:ascii="Arial" w:hAnsi="Arial" w:cs="Arial"/>
                <w:bCs/>
                <w:szCs w:val="21"/>
              </w:rPr>
              <w:t>162</w:t>
            </w:r>
          </w:p>
        </w:tc>
        <w:tc>
          <w:tcPr>
            <w:tcW w:w="999" w:type="dxa"/>
            <w:vMerge/>
          </w:tcPr>
          <w:p w14:paraId="0318D28D" w14:textId="06FAF151" w:rsidR="00DF03BF" w:rsidRPr="00704041" w:rsidRDefault="00DF03BF" w:rsidP="00D17A92">
            <w:pPr>
              <w:widowControl/>
              <w:snapToGrid w:val="0"/>
              <w:spacing w:line="276" w:lineRule="auto"/>
              <w:jc w:val="left"/>
              <w:rPr>
                <w:rFonts w:ascii="Arial" w:hAnsi="Arial" w:cs="Arial"/>
                <w:bCs/>
                <w:szCs w:val="21"/>
              </w:rPr>
            </w:pPr>
          </w:p>
        </w:tc>
        <w:tc>
          <w:tcPr>
            <w:tcW w:w="1443" w:type="dxa"/>
          </w:tcPr>
          <w:p w14:paraId="6A520C57" w14:textId="0A0F7D25" w:rsidR="00DF03BF" w:rsidRPr="00704041" w:rsidRDefault="00DF03BF" w:rsidP="00D17A92">
            <w:pPr>
              <w:widowControl/>
              <w:snapToGrid w:val="0"/>
              <w:spacing w:line="276" w:lineRule="auto"/>
              <w:jc w:val="left"/>
              <w:rPr>
                <w:rFonts w:ascii="Arial" w:hAnsi="Arial" w:cs="Arial"/>
                <w:bCs/>
                <w:szCs w:val="21"/>
              </w:rPr>
            </w:pPr>
            <w:r w:rsidRPr="00704041">
              <w:rPr>
                <w:rFonts w:ascii="Arial" w:hAnsi="Arial" w:cs="Arial"/>
                <w:bCs/>
                <w:szCs w:val="21"/>
              </w:rPr>
              <w:t>140</w:t>
            </w:r>
          </w:p>
        </w:tc>
        <w:tc>
          <w:tcPr>
            <w:tcW w:w="1478" w:type="dxa"/>
          </w:tcPr>
          <w:p w14:paraId="4FDB9C63" w14:textId="56D5CB23" w:rsidR="00DF03BF" w:rsidRPr="00704041" w:rsidRDefault="00DF03BF" w:rsidP="00D17A92">
            <w:pPr>
              <w:widowControl/>
              <w:snapToGrid w:val="0"/>
              <w:spacing w:line="276" w:lineRule="auto"/>
              <w:jc w:val="left"/>
              <w:rPr>
                <w:rFonts w:ascii="Arial" w:hAnsi="Arial" w:cs="Arial"/>
                <w:bCs/>
                <w:szCs w:val="21"/>
              </w:rPr>
            </w:pPr>
            <w:r w:rsidRPr="00704041">
              <w:rPr>
                <w:rFonts w:ascii="Arial" w:hAnsi="Arial" w:cs="Arial"/>
                <w:bCs/>
                <w:szCs w:val="21"/>
              </w:rPr>
              <w:t>0.93</w:t>
            </w:r>
          </w:p>
        </w:tc>
        <w:tc>
          <w:tcPr>
            <w:tcW w:w="800" w:type="dxa"/>
            <w:vMerge/>
            <w:vAlign w:val="center"/>
          </w:tcPr>
          <w:p w14:paraId="11734C77" w14:textId="77777777" w:rsidR="00DF03BF" w:rsidRPr="00704041" w:rsidRDefault="00DF03BF" w:rsidP="00D17A92">
            <w:pPr>
              <w:widowControl/>
              <w:snapToGrid w:val="0"/>
              <w:spacing w:line="276" w:lineRule="auto"/>
              <w:jc w:val="left"/>
              <w:rPr>
                <w:rFonts w:ascii="Arial" w:hAnsi="Arial" w:cs="Arial"/>
                <w:bCs/>
                <w:szCs w:val="21"/>
              </w:rPr>
            </w:pPr>
          </w:p>
        </w:tc>
      </w:tr>
      <w:tr w:rsidR="00DF03BF" w:rsidRPr="00704041" w14:paraId="7A9FD227" w14:textId="1AC05090" w:rsidTr="00D97C23">
        <w:tc>
          <w:tcPr>
            <w:tcW w:w="1271" w:type="dxa"/>
            <w:vAlign w:val="center"/>
          </w:tcPr>
          <w:p w14:paraId="0FF44FA9" w14:textId="545BAC87" w:rsidR="00FE01E3" w:rsidRDefault="00DF03BF" w:rsidP="00D17A92">
            <w:pPr>
              <w:widowControl/>
              <w:snapToGrid w:val="0"/>
              <w:spacing w:line="276" w:lineRule="auto"/>
              <w:jc w:val="left"/>
              <w:rPr>
                <w:rFonts w:ascii="Arial" w:hAnsi="Arial" w:cs="Arial"/>
                <w:color w:val="1D1C1D"/>
                <w:szCs w:val="21"/>
              </w:rPr>
            </w:pPr>
            <w:r w:rsidRPr="00704041">
              <w:rPr>
                <w:rFonts w:ascii="Arial" w:hAnsi="Arial" w:cs="Arial"/>
                <w:bCs/>
                <w:szCs w:val="21"/>
              </w:rPr>
              <w:t>15</w:t>
            </w:r>
            <w:r w:rsidR="00D650F6">
              <w:rPr>
                <w:rFonts w:ascii="Arial" w:hAnsi="Arial" w:cs="Arial"/>
                <w:bCs/>
                <w:szCs w:val="21"/>
              </w:rPr>
              <w:t xml:space="preserve"> </w:t>
            </w:r>
            <w:r w:rsidRPr="00704041">
              <w:rPr>
                <w:rFonts w:ascii="Arial" w:hAnsi="Arial" w:cs="Arial"/>
                <w:szCs w:val="21"/>
              </w:rPr>
              <w:t xml:space="preserve">µm </w:t>
            </w:r>
            <w:r w:rsidRPr="00704041">
              <w:rPr>
                <w:rFonts w:ascii="Arial" w:hAnsi="Arial" w:cs="Arial"/>
                <w:color w:val="1D1C1D"/>
                <w:szCs w:val="21"/>
              </w:rPr>
              <w:t xml:space="preserve">PMMA </w:t>
            </w:r>
          </w:p>
          <w:p w14:paraId="0CABD56E" w14:textId="5BF69A3F" w:rsidR="00DF03BF" w:rsidRPr="00704041" w:rsidRDefault="00FE01E3" w:rsidP="00D17A92">
            <w:pPr>
              <w:widowControl/>
              <w:snapToGrid w:val="0"/>
              <w:spacing w:line="276" w:lineRule="auto"/>
              <w:jc w:val="left"/>
              <w:rPr>
                <w:rFonts w:ascii="Arial" w:hAnsi="Arial" w:cs="Arial"/>
                <w:bCs/>
                <w:szCs w:val="21"/>
              </w:rPr>
            </w:pPr>
            <w:r>
              <w:rPr>
                <w:rFonts w:ascii="Arial" w:hAnsi="Arial" w:cs="Arial"/>
                <w:color w:val="1D1C1D"/>
                <w:szCs w:val="21"/>
              </w:rPr>
              <w:t>2.</w:t>
            </w:r>
            <w:r w:rsidRPr="00D36DA1">
              <w:rPr>
                <w:rFonts w:ascii="Arial" w:hAnsi="Arial" w:cs="Arial"/>
              </w:rPr>
              <w:t>5</w:t>
            </w:r>
            <w:r>
              <w:rPr>
                <w:rFonts w:ascii="Arial" w:hAnsi="Arial" w:cs="Arial"/>
              </w:rPr>
              <w:t xml:space="preserve"> µg/g</w:t>
            </w:r>
          </w:p>
        </w:tc>
        <w:tc>
          <w:tcPr>
            <w:tcW w:w="625" w:type="dxa"/>
          </w:tcPr>
          <w:p w14:paraId="37278DD1" w14:textId="31D786EA" w:rsidR="00DF03BF" w:rsidRPr="00704041" w:rsidRDefault="00517A19" w:rsidP="00D17A92">
            <w:pPr>
              <w:widowControl/>
              <w:snapToGrid w:val="0"/>
              <w:spacing w:line="276" w:lineRule="auto"/>
              <w:jc w:val="left"/>
              <w:rPr>
                <w:rFonts w:ascii="Arial" w:hAnsi="Arial" w:cs="Arial"/>
                <w:bCs/>
                <w:szCs w:val="21"/>
              </w:rPr>
            </w:pPr>
            <w:r w:rsidRPr="00704041">
              <w:rPr>
                <w:rFonts w:ascii="Arial" w:hAnsi="Arial" w:cs="Arial"/>
                <w:color w:val="000000"/>
                <w:szCs w:val="21"/>
              </w:rPr>
              <w:t>119</w:t>
            </w:r>
          </w:p>
        </w:tc>
        <w:tc>
          <w:tcPr>
            <w:tcW w:w="870" w:type="dxa"/>
          </w:tcPr>
          <w:p w14:paraId="0C0FF61D" w14:textId="0972BCD5" w:rsidR="00DF03BF" w:rsidRPr="00704041" w:rsidRDefault="00200766" w:rsidP="00D17A92">
            <w:pPr>
              <w:widowControl/>
              <w:snapToGrid w:val="0"/>
              <w:spacing w:line="276" w:lineRule="auto"/>
              <w:jc w:val="left"/>
              <w:rPr>
                <w:rFonts w:ascii="Arial" w:hAnsi="Arial" w:cs="Arial"/>
                <w:bCs/>
                <w:szCs w:val="21"/>
              </w:rPr>
            </w:pPr>
            <w:r w:rsidRPr="00704041">
              <w:rPr>
                <w:rFonts w:ascii="Arial" w:hAnsi="Arial" w:cs="Arial"/>
                <w:bCs/>
                <w:szCs w:val="21"/>
              </w:rPr>
              <w:t>119</w:t>
            </w:r>
          </w:p>
        </w:tc>
        <w:tc>
          <w:tcPr>
            <w:tcW w:w="961" w:type="dxa"/>
          </w:tcPr>
          <w:p w14:paraId="63968F15" w14:textId="34D9908F" w:rsidR="00DF03BF" w:rsidRPr="00704041" w:rsidRDefault="00183622" w:rsidP="00D17A92">
            <w:pPr>
              <w:widowControl/>
              <w:snapToGrid w:val="0"/>
              <w:spacing w:line="276" w:lineRule="auto"/>
              <w:jc w:val="left"/>
              <w:rPr>
                <w:rFonts w:ascii="Arial" w:hAnsi="Arial" w:cs="Arial"/>
                <w:bCs/>
                <w:szCs w:val="21"/>
              </w:rPr>
            </w:pPr>
            <w:r w:rsidRPr="00704041">
              <w:rPr>
                <w:rFonts w:ascii="Arial" w:hAnsi="Arial" w:cs="Arial"/>
                <w:bCs/>
                <w:szCs w:val="21"/>
              </w:rPr>
              <w:t>109</w:t>
            </w:r>
          </w:p>
        </w:tc>
        <w:tc>
          <w:tcPr>
            <w:tcW w:w="903" w:type="dxa"/>
          </w:tcPr>
          <w:p w14:paraId="6AF2E4EB" w14:textId="1305CA0C" w:rsidR="00DF03BF" w:rsidRPr="00704041" w:rsidRDefault="006E47B9" w:rsidP="00D17A92">
            <w:pPr>
              <w:widowControl/>
              <w:snapToGrid w:val="0"/>
              <w:spacing w:line="276" w:lineRule="auto"/>
              <w:jc w:val="left"/>
              <w:rPr>
                <w:rFonts w:ascii="Arial" w:hAnsi="Arial" w:cs="Arial"/>
                <w:bCs/>
                <w:szCs w:val="21"/>
              </w:rPr>
            </w:pPr>
            <w:r w:rsidRPr="00704041">
              <w:rPr>
                <w:rFonts w:ascii="Arial" w:hAnsi="Arial" w:cs="Arial"/>
                <w:bCs/>
                <w:szCs w:val="21"/>
              </w:rPr>
              <w:t>156</w:t>
            </w:r>
          </w:p>
        </w:tc>
        <w:tc>
          <w:tcPr>
            <w:tcW w:w="999" w:type="dxa"/>
            <w:vMerge/>
          </w:tcPr>
          <w:p w14:paraId="03784EE4" w14:textId="31B0E94C" w:rsidR="00DF03BF" w:rsidRPr="00704041" w:rsidRDefault="00DF03BF" w:rsidP="00D17A92">
            <w:pPr>
              <w:widowControl/>
              <w:snapToGrid w:val="0"/>
              <w:spacing w:line="276" w:lineRule="auto"/>
              <w:jc w:val="left"/>
              <w:rPr>
                <w:rFonts w:ascii="Arial" w:hAnsi="Arial" w:cs="Arial"/>
                <w:bCs/>
                <w:szCs w:val="21"/>
              </w:rPr>
            </w:pPr>
          </w:p>
        </w:tc>
        <w:tc>
          <w:tcPr>
            <w:tcW w:w="1443" w:type="dxa"/>
          </w:tcPr>
          <w:p w14:paraId="39772AA4" w14:textId="2480A3D0" w:rsidR="00DF03BF" w:rsidRPr="00704041" w:rsidRDefault="00DF03BF" w:rsidP="00D17A92">
            <w:pPr>
              <w:widowControl/>
              <w:snapToGrid w:val="0"/>
              <w:spacing w:line="276" w:lineRule="auto"/>
              <w:jc w:val="left"/>
              <w:rPr>
                <w:rFonts w:ascii="Arial" w:hAnsi="Arial" w:cs="Arial"/>
                <w:bCs/>
                <w:szCs w:val="21"/>
              </w:rPr>
            </w:pPr>
            <w:r w:rsidRPr="00704041">
              <w:rPr>
                <w:rFonts w:ascii="Arial" w:hAnsi="Arial" w:cs="Arial"/>
                <w:bCs/>
                <w:szCs w:val="21"/>
              </w:rPr>
              <w:t>120</w:t>
            </w:r>
          </w:p>
        </w:tc>
        <w:tc>
          <w:tcPr>
            <w:tcW w:w="1478" w:type="dxa"/>
          </w:tcPr>
          <w:p w14:paraId="70C0D838" w14:textId="64B57869" w:rsidR="00DF03BF" w:rsidRPr="00704041" w:rsidRDefault="00DF03BF" w:rsidP="00D17A92">
            <w:pPr>
              <w:widowControl/>
              <w:snapToGrid w:val="0"/>
              <w:spacing w:line="276" w:lineRule="auto"/>
              <w:jc w:val="left"/>
              <w:rPr>
                <w:rFonts w:ascii="Arial" w:hAnsi="Arial" w:cs="Arial"/>
                <w:bCs/>
                <w:szCs w:val="21"/>
              </w:rPr>
            </w:pPr>
            <w:r w:rsidRPr="00704041">
              <w:rPr>
                <w:rFonts w:ascii="Arial" w:hAnsi="Arial" w:cs="Arial"/>
                <w:bCs/>
                <w:szCs w:val="21"/>
              </w:rPr>
              <w:t>0.98</w:t>
            </w:r>
          </w:p>
        </w:tc>
        <w:tc>
          <w:tcPr>
            <w:tcW w:w="800" w:type="dxa"/>
            <w:vMerge/>
            <w:vAlign w:val="center"/>
          </w:tcPr>
          <w:p w14:paraId="052E98A0" w14:textId="77777777" w:rsidR="00DF03BF" w:rsidRPr="00704041" w:rsidRDefault="00DF03BF" w:rsidP="00D17A92">
            <w:pPr>
              <w:widowControl/>
              <w:snapToGrid w:val="0"/>
              <w:spacing w:line="276" w:lineRule="auto"/>
              <w:jc w:val="left"/>
              <w:rPr>
                <w:rFonts w:ascii="Arial" w:hAnsi="Arial" w:cs="Arial"/>
                <w:bCs/>
                <w:szCs w:val="21"/>
              </w:rPr>
            </w:pPr>
          </w:p>
        </w:tc>
      </w:tr>
      <w:tr w:rsidR="00DF03BF" w:rsidRPr="00704041" w14:paraId="711F605B" w14:textId="3CBB6994" w:rsidTr="00D97C23">
        <w:tc>
          <w:tcPr>
            <w:tcW w:w="1271" w:type="dxa"/>
            <w:vAlign w:val="center"/>
          </w:tcPr>
          <w:p w14:paraId="604E19D4" w14:textId="1E884F9C" w:rsidR="00DF03BF" w:rsidRPr="00704041" w:rsidRDefault="00DF03BF" w:rsidP="00D17A92">
            <w:pPr>
              <w:widowControl/>
              <w:snapToGrid w:val="0"/>
              <w:spacing w:line="276" w:lineRule="auto"/>
              <w:jc w:val="left"/>
              <w:rPr>
                <w:rFonts w:ascii="Arial" w:hAnsi="Arial" w:cs="Arial"/>
                <w:bCs/>
                <w:szCs w:val="21"/>
              </w:rPr>
            </w:pPr>
            <w:r w:rsidRPr="00704041">
              <w:rPr>
                <w:rFonts w:ascii="Arial" w:hAnsi="Arial" w:cs="Arial"/>
                <w:bCs/>
                <w:szCs w:val="21"/>
              </w:rPr>
              <w:t>6</w:t>
            </w:r>
            <w:r w:rsidR="00D650F6">
              <w:rPr>
                <w:rFonts w:ascii="Arial" w:hAnsi="Arial" w:cs="Arial"/>
                <w:bCs/>
                <w:szCs w:val="21"/>
              </w:rPr>
              <w:t xml:space="preserve"> </w:t>
            </w:r>
            <w:r w:rsidRPr="00704041">
              <w:rPr>
                <w:rFonts w:ascii="Arial" w:hAnsi="Arial" w:cs="Arial"/>
                <w:szCs w:val="21"/>
              </w:rPr>
              <w:t xml:space="preserve">µm </w:t>
            </w:r>
            <w:r w:rsidRPr="00704041">
              <w:rPr>
                <w:rFonts w:ascii="Arial" w:hAnsi="Arial" w:cs="Arial"/>
                <w:color w:val="1D1C1D"/>
                <w:szCs w:val="21"/>
              </w:rPr>
              <w:t>PTFE control</w:t>
            </w:r>
          </w:p>
        </w:tc>
        <w:tc>
          <w:tcPr>
            <w:tcW w:w="625" w:type="dxa"/>
          </w:tcPr>
          <w:p w14:paraId="2F41B701" w14:textId="5C150A78" w:rsidR="00DF03BF" w:rsidRPr="00704041" w:rsidRDefault="00DF03BF" w:rsidP="00D17A92">
            <w:pPr>
              <w:widowControl/>
              <w:snapToGrid w:val="0"/>
              <w:spacing w:line="276" w:lineRule="auto"/>
              <w:jc w:val="left"/>
              <w:rPr>
                <w:rFonts w:ascii="Arial" w:hAnsi="Arial" w:cs="Arial"/>
                <w:bCs/>
                <w:szCs w:val="21"/>
              </w:rPr>
            </w:pPr>
            <w:r w:rsidRPr="00704041">
              <w:rPr>
                <w:rFonts w:ascii="Arial" w:hAnsi="Arial" w:cs="Arial"/>
                <w:color w:val="000000"/>
                <w:szCs w:val="21"/>
              </w:rPr>
              <w:t>109</w:t>
            </w:r>
          </w:p>
        </w:tc>
        <w:tc>
          <w:tcPr>
            <w:tcW w:w="870" w:type="dxa"/>
          </w:tcPr>
          <w:p w14:paraId="430E981F" w14:textId="2E7F95B9" w:rsidR="00DF03BF" w:rsidRPr="00704041" w:rsidRDefault="005434BB" w:rsidP="00D17A92">
            <w:pPr>
              <w:snapToGrid w:val="0"/>
              <w:spacing w:line="276" w:lineRule="auto"/>
              <w:jc w:val="left"/>
              <w:rPr>
                <w:rFonts w:ascii="Arial" w:hAnsi="Arial" w:cs="Arial"/>
                <w:bCs/>
                <w:szCs w:val="21"/>
              </w:rPr>
            </w:pPr>
            <w:r w:rsidRPr="00704041">
              <w:rPr>
                <w:rFonts w:ascii="Arial" w:hAnsi="Arial" w:cs="Arial"/>
                <w:bCs/>
                <w:szCs w:val="21"/>
              </w:rPr>
              <w:t>108</w:t>
            </w:r>
          </w:p>
        </w:tc>
        <w:tc>
          <w:tcPr>
            <w:tcW w:w="961" w:type="dxa"/>
          </w:tcPr>
          <w:p w14:paraId="5A103193" w14:textId="50A0F045" w:rsidR="00DF03BF" w:rsidRPr="00704041" w:rsidRDefault="00183622" w:rsidP="00D17A92">
            <w:pPr>
              <w:snapToGrid w:val="0"/>
              <w:spacing w:line="276" w:lineRule="auto"/>
              <w:jc w:val="left"/>
              <w:rPr>
                <w:rFonts w:ascii="Arial" w:hAnsi="Arial" w:cs="Arial"/>
                <w:bCs/>
                <w:szCs w:val="21"/>
              </w:rPr>
            </w:pPr>
            <w:r w:rsidRPr="00704041">
              <w:rPr>
                <w:rFonts w:ascii="Arial" w:hAnsi="Arial" w:cs="Arial"/>
                <w:bCs/>
                <w:szCs w:val="21"/>
              </w:rPr>
              <w:t>105</w:t>
            </w:r>
          </w:p>
        </w:tc>
        <w:tc>
          <w:tcPr>
            <w:tcW w:w="903" w:type="dxa"/>
          </w:tcPr>
          <w:p w14:paraId="0997E6A3" w14:textId="77BF8D1F" w:rsidR="00DF03BF" w:rsidRPr="00704041" w:rsidRDefault="00662DAA" w:rsidP="00D17A92">
            <w:pPr>
              <w:snapToGrid w:val="0"/>
              <w:spacing w:line="276" w:lineRule="auto"/>
              <w:jc w:val="left"/>
              <w:rPr>
                <w:rFonts w:ascii="Arial" w:hAnsi="Arial" w:cs="Arial"/>
                <w:bCs/>
                <w:szCs w:val="21"/>
              </w:rPr>
            </w:pPr>
            <w:r w:rsidRPr="00704041">
              <w:rPr>
                <w:rFonts w:ascii="Arial" w:hAnsi="Arial" w:cs="Arial"/>
                <w:bCs/>
                <w:szCs w:val="21"/>
              </w:rPr>
              <w:t>102</w:t>
            </w:r>
          </w:p>
        </w:tc>
        <w:tc>
          <w:tcPr>
            <w:tcW w:w="999" w:type="dxa"/>
            <w:vMerge w:val="restart"/>
            <w:vAlign w:val="center"/>
          </w:tcPr>
          <w:p w14:paraId="071664CD" w14:textId="0345032F" w:rsidR="00DF03BF" w:rsidRPr="00704041" w:rsidRDefault="00DF03BF" w:rsidP="00D17A92">
            <w:pPr>
              <w:snapToGrid w:val="0"/>
              <w:spacing w:line="276" w:lineRule="auto"/>
              <w:jc w:val="left"/>
              <w:rPr>
                <w:rFonts w:ascii="Arial" w:hAnsi="Arial" w:cs="Arial"/>
                <w:bCs/>
                <w:szCs w:val="21"/>
              </w:rPr>
            </w:pPr>
            <w:r w:rsidRPr="00704041">
              <w:rPr>
                <w:rFonts w:ascii="Arial" w:hAnsi="Arial" w:cs="Arial"/>
                <w:bCs/>
                <w:szCs w:val="21"/>
              </w:rPr>
              <w:t>21</w:t>
            </w:r>
          </w:p>
        </w:tc>
        <w:tc>
          <w:tcPr>
            <w:tcW w:w="1443" w:type="dxa"/>
          </w:tcPr>
          <w:p w14:paraId="0125D23C" w14:textId="7C3C1942" w:rsidR="00DF03BF" w:rsidRPr="00704041" w:rsidRDefault="00DF03BF" w:rsidP="00D17A92">
            <w:pPr>
              <w:widowControl/>
              <w:snapToGrid w:val="0"/>
              <w:spacing w:line="276" w:lineRule="auto"/>
              <w:jc w:val="left"/>
              <w:rPr>
                <w:rFonts w:ascii="Arial" w:hAnsi="Arial" w:cs="Arial"/>
                <w:bCs/>
                <w:szCs w:val="21"/>
              </w:rPr>
            </w:pPr>
            <w:r w:rsidRPr="00704041">
              <w:rPr>
                <w:rFonts w:ascii="Arial" w:hAnsi="Arial" w:cs="Arial"/>
                <w:bCs/>
                <w:szCs w:val="21"/>
              </w:rPr>
              <w:t>136</w:t>
            </w:r>
          </w:p>
        </w:tc>
        <w:tc>
          <w:tcPr>
            <w:tcW w:w="1478" w:type="dxa"/>
          </w:tcPr>
          <w:p w14:paraId="2B9896FE" w14:textId="4CE88AFA" w:rsidR="00DF03BF" w:rsidRPr="00704041" w:rsidRDefault="00DF03BF" w:rsidP="00D17A92">
            <w:pPr>
              <w:widowControl/>
              <w:snapToGrid w:val="0"/>
              <w:spacing w:line="276" w:lineRule="auto"/>
              <w:jc w:val="left"/>
              <w:rPr>
                <w:rFonts w:ascii="Arial" w:hAnsi="Arial" w:cs="Arial"/>
                <w:bCs/>
                <w:szCs w:val="21"/>
              </w:rPr>
            </w:pPr>
            <w:r w:rsidRPr="00704041">
              <w:rPr>
                <w:rFonts w:ascii="Arial" w:hAnsi="Arial" w:cs="Arial"/>
                <w:bCs/>
                <w:szCs w:val="21"/>
              </w:rPr>
              <w:t>0.80</w:t>
            </w:r>
          </w:p>
        </w:tc>
        <w:tc>
          <w:tcPr>
            <w:tcW w:w="800" w:type="dxa"/>
            <w:vMerge w:val="restart"/>
            <w:vAlign w:val="center"/>
          </w:tcPr>
          <w:p w14:paraId="4AFA5F35" w14:textId="3EF864FA" w:rsidR="00DF03BF" w:rsidRPr="00704041" w:rsidRDefault="00DF03BF" w:rsidP="00D17A92">
            <w:pPr>
              <w:widowControl/>
              <w:snapToGrid w:val="0"/>
              <w:spacing w:line="276" w:lineRule="auto"/>
              <w:jc w:val="left"/>
              <w:rPr>
                <w:rFonts w:ascii="Arial" w:hAnsi="Arial" w:cs="Arial"/>
                <w:bCs/>
                <w:szCs w:val="21"/>
              </w:rPr>
            </w:pPr>
            <w:r w:rsidRPr="00704041">
              <w:rPr>
                <w:rFonts w:ascii="Arial" w:hAnsi="Arial" w:cs="Arial"/>
                <w:bCs/>
                <w:szCs w:val="21"/>
              </w:rPr>
              <w:t>28</w:t>
            </w:r>
          </w:p>
        </w:tc>
      </w:tr>
      <w:tr w:rsidR="00DF03BF" w:rsidRPr="00704041" w14:paraId="3BE5CB63" w14:textId="08EBD204" w:rsidTr="00D97C23">
        <w:tc>
          <w:tcPr>
            <w:tcW w:w="1271" w:type="dxa"/>
            <w:vAlign w:val="center"/>
          </w:tcPr>
          <w:p w14:paraId="5BC073C0" w14:textId="61B7C95C" w:rsidR="00DF03BF" w:rsidRPr="00704041" w:rsidRDefault="00DF03BF" w:rsidP="00D17A92">
            <w:pPr>
              <w:widowControl/>
              <w:snapToGrid w:val="0"/>
              <w:spacing w:line="276" w:lineRule="auto"/>
              <w:jc w:val="left"/>
              <w:rPr>
                <w:rFonts w:ascii="Arial" w:hAnsi="Arial" w:cs="Arial"/>
                <w:bCs/>
                <w:szCs w:val="21"/>
              </w:rPr>
            </w:pPr>
            <w:r w:rsidRPr="00704041">
              <w:rPr>
                <w:rFonts w:ascii="Arial" w:hAnsi="Arial" w:cs="Arial"/>
                <w:bCs/>
                <w:szCs w:val="21"/>
              </w:rPr>
              <w:t>6</w:t>
            </w:r>
            <w:r w:rsidR="00D650F6">
              <w:rPr>
                <w:rFonts w:ascii="Arial" w:hAnsi="Arial" w:cs="Arial"/>
                <w:bCs/>
                <w:szCs w:val="21"/>
              </w:rPr>
              <w:t xml:space="preserve"> </w:t>
            </w:r>
            <w:r w:rsidRPr="00704041">
              <w:rPr>
                <w:rFonts w:ascii="Arial" w:hAnsi="Arial" w:cs="Arial"/>
                <w:szCs w:val="21"/>
              </w:rPr>
              <w:t xml:space="preserve">µm </w:t>
            </w:r>
            <w:r w:rsidRPr="00704041">
              <w:rPr>
                <w:rFonts w:ascii="Arial" w:hAnsi="Arial" w:cs="Arial"/>
                <w:color w:val="1D1C1D"/>
                <w:szCs w:val="21"/>
              </w:rPr>
              <w:t xml:space="preserve">PTFE </w:t>
            </w:r>
            <w:r w:rsidR="00FE01E3" w:rsidRPr="00D36DA1">
              <w:rPr>
                <w:rFonts w:ascii="Arial" w:hAnsi="Arial" w:cs="Arial"/>
              </w:rPr>
              <w:t>0.25</w:t>
            </w:r>
            <w:r w:rsidR="00FE01E3">
              <w:rPr>
                <w:rFonts w:ascii="Arial" w:hAnsi="Arial" w:cs="Arial"/>
              </w:rPr>
              <w:t xml:space="preserve"> µg/g</w:t>
            </w:r>
          </w:p>
        </w:tc>
        <w:tc>
          <w:tcPr>
            <w:tcW w:w="625" w:type="dxa"/>
          </w:tcPr>
          <w:p w14:paraId="01256DC9" w14:textId="22966CE9" w:rsidR="00DF03BF" w:rsidRPr="00704041" w:rsidRDefault="00DF03BF" w:rsidP="00D17A92">
            <w:pPr>
              <w:widowControl/>
              <w:snapToGrid w:val="0"/>
              <w:spacing w:line="276" w:lineRule="auto"/>
              <w:jc w:val="left"/>
              <w:rPr>
                <w:rFonts w:ascii="Arial" w:hAnsi="Arial" w:cs="Arial"/>
                <w:bCs/>
                <w:szCs w:val="21"/>
              </w:rPr>
            </w:pPr>
            <w:r w:rsidRPr="00704041">
              <w:rPr>
                <w:rFonts w:ascii="Arial" w:hAnsi="Arial" w:cs="Arial"/>
                <w:color w:val="000000"/>
                <w:szCs w:val="21"/>
              </w:rPr>
              <w:t>106</w:t>
            </w:r>
          </w:p>
        </w:tc>
        <w:tc>
          <w:tcPr>
            <w:tcW w:w="870" w:type="dxa"/>
          </w:tcPr>
          <w:p w14:paraId="5BBCEB98" w14:textId="08A1249D" w:rsidR="00DF03BF" w:rsidRPr="00704041" w:rsidRDefault="005434BB" w:rsidP="00D17A92">
            <w:pPr>
              <w:snapToGrid w:val="0"/>
              <w:spacing w:line="276" w:lineRule="auto"/>
              <w:jc w:val="left"/>
              <w:rPr>
                <w:rFonts w:ascii="Arial" w:hAnsi="Arial" w:cs="Arial"/>
                <w:bCs/>
                <w:szCs w:val="21"/>
              </w:rPr>
            </w:pPr>
            <w:r w:rsidRPr="00704041">
              <w:rPr>
                <w:rFonts w:ascii="Arial" w:hAnsi="Arial" w:cs="Arial"/>
                <w:bCs/>
                <w:szCs w:val="21"/>
              </w:rPr>
              <w:t>106</w:t>
            </w:r>
          </w:p>
        </w:tc>
        <w:tc>
          <w:tcPr>
            <w:tcW w:w="961" w:type="dxa"/>
          </w:tcPr>
          <w:p w14:paraId="5F8C80DD" w14:textId="7F2FF8F8" w:rsidR="00DF03BF" w:rsidRPr="00704041" w:rsidRDefault="00183622" w:rsidP="00D17A92">
            <w:pPr>
              <w:snapToGrid w:val="0"/>
              <w:spacing w:line="276" w:lineRule="auto"/>
              <w:jc w:val="left"/>
              <w:rPr>
                <w:rFonts w:ascii="Arial" w:hAnsi="Arial" w:cs="Arial"/>
                <w:bCs/>
                <w:szCs w:val="21"/>
              </w:rPr>
            </w:pPr>
            <w:r w:rsidRPr="00704041">
              <w:rPr>
                <w:rFonts w:ascii="Arial" w:hAnsi="Arial" w:cs="Arial"/>
                <w:bCs/>
                <w:szCs w:val="21"/>
              </w:rPr>
              <w:t>104</w:t>
            </w:r>
          </w:p>
        </w:tc>
        <w:tc>
          <w:tcPr>
            <w:tcW w:w="903" w:type="dxa"/>
          </w:tcPr>
          <w:p w14:paraId="429DB7A5" w14:textId="4085962B" w:rsidR="00DF03BF" w:rsidRPr="00704041" w:rsidRDefault="00662DAA" w:rsidP="00D17A92">
            <w:pPr>
              <w:snapToGrid w:val="0"/>
              <w:spacing w:line="276" w:lineRule="auto"/>
              <w:jc w:val="left"/>
              <w:rPr>
                <w:rFonts w:ascii="Arial" w:hAnsi="Arial" w:cs="Arial"/>
                <w:bCs/>
                <w:szCs w:val="21"/>
              </w:rPr>
            </w:pPr>
            <w:r w:rsidRPr="00704041">
              <w:rPr>
                <w:rFonts w:ascii="Arial" w:hAnsi="Arial" w:cs="Arial"/>
                <w:bCs/>
                <w:szCs w:val="21"/>
              </w:rPr>
              <w:t>125</w:t>
            </w:r>
          </w:p>
        </w:tc>
        <w:tc>
          <w:tcPr>
            <w:tcW w:w="999" w:type="dxa"/>
            <w:vMerge/>
          </w:tcPr>
          <w:p w14:paraId="13F1741D" w14:textId="2377B66A" w:rsidR="00DF03BF" w:rsidRPr="00704041" w:rsidRDefault="00DF03BF" w:rsidP="00D17A92">
            <w:pPr>
              <w:snapToGrid w:val="0"/>
              <w:spacing w:line="276" w:lineRule="auto"/>
              <w:jc w:val="left"/>
              <w:rPr>
                <w:rFonts w:ascii="Arial" w:hAnsi="Arial" w:cs="Arial"/>
                <w:bCs/>
                <w:szCs w:val="21"/>
              </w:rPr>
            </w:pPr>
          </w:p>
        </w:tc>
        <w:tc>
          <w:tcPr>
            <w:tcW w:w="1443" w:type="dxa"/>
          </w:tcPr>
          <w:p w14:paraId="310049F0" w14:textId="3009805A" w:rsidR="00DF03BF" w:rsidRPr="00704041" w:rsidRDefault="00DF03BF" w:rsidP="00D17A92">
            <w:pPr>
              <w:widowControl/>
              <w:snapToGrid w:val="0"/>
              <w:spacing w:line="276" w:lineRule="auto"/>
              <w:jc w:val="left"/>
              <w:rPr>
                <w:rFonts w:ascii="Arial" w:hAnsi="Arial" w:cs="Arial"/>
                <w:bCs/>
                <w:szCs w:val="21"/>
              </w:rPr>
            </w:pPr>
            <w:r w:rsidRPr="00704041">
              <w:rPr>
                <w:rFonts w:ascii="Arial" w:hAnsi="Arial" w:cs="Arial"/>
                <w:bCs/>
                <w:szCs w:val="21"/>
              </w:rPr>
              <w:t>118</w:t>
            </w:r>
          </w:p>
        </w:tc>
        <w:tc>
          <w:tcPr>
            <w:tcW w:w="1478" w:type="dxa"/>
          </w:tcPr>
          <w:p w14:paraId="608DD08C" w14:textId="2C961129" w:rsidR="00DF03BF" w:rsidRPr="00704041" w:rsidRDefault="00DF03BF" w:rsidP="00D17A92">
            <w:pPr>
              <w:widowControl/>
              <w:snapToGrid w:val="0"/>
              <w:spacing w:line="276" w:lineRule="auto"/>
              <w:jc w:val="left"/>
              <w:rPr>
                <w:rFonts w:ascii="Arial" w:hAnsi="Arial" w:cs="Arial"/>
                <w:bCs/>
                <w:szCs w:val="21"/>
              </w:rPr>
            </w:pPr>
            <w:r w:rsidRPr="00704041">
              <w:rPr>
                <w:rFonts w:ascii="Arial" w:hAnsi="Arial" w:cs="Arial"/>
                <w:bCs/>
                <w:szCs w:val="21"/>
              </w:rPr>
              <w:t>0.90</w:t>
            </w:r>
          </w:p>
        </w:tc>
        <w:tc>
          <w:tcPr>
            <w:tcW w:w="800" w:type="dxa"/>
            <w:vMerge/>
            <w:vAlign w:val="center"/>
          </w:tcPr>
          <w:p w14:paraId="2299BC50" w14:textId="77777777" w:rsidR="00DF03BF" w:rsidRPr="00704041" w:rsidRDefault="00DF03BF" w:rsidP="00D17A92">
            <w:pPr>
              <w:widowControl/>
              <w:snapToGrid w:val="0"/>
              <w:spacing w:line="276" w:lineRule="auto"/>
              <w:jc w:val="left"/>
              <w:rPr>
                <w:rFonts w:ascii="Arial" w:hAnsi="Arial" w:cs="Arial"/>
                <w:bCs/>
                <w:szCs w:val="21"/>
              </w:rPr>
            </w:pPr>
          </w:p>
        </w:tc>
      </w:tr>
      <w:tr w:rsidR="00DF03BF" w:rsidRPr="00704041" w14:paraId="2E7056F9" w14:textId="30EF409A" w:rsidTr="00D97C23">
        <w:tc>
          <w:tcPr>
            <w:tcW w:w="1271" w:type="dxa"/>
            <w:vAlign w:val="center"/>
          </w:tcPr>
          <w:p w14:paraId="430F0BD6" w14:textId="62B4AE67" w:rsidR="00FE01E3" w:rsidRDefault="00DF03BF" w:rsidP="00D17A92">
            <w:pPr>
              <w:widowControl/>
              <w:snapToGrid w:val="0"/>
              <w:spacing w:line="276" w:lineRule="auto"/>
              <w:jc w:val="left"/>
              <w:rPr>
                <w:rFonts w:ascii="Arial" w:hAnsi="Arial" w:cs="Arial"/>
                <w:color w:val="1D1C1D"/>
                <w:szCs w:val="21"/>
              </w:rPr>
            </w:pPr>
            <w:r w:rsidRPr="00704041">
              <w:rPr>
                <w:rFonts w:ascii="Arial" w:hAnsi="Arial" w:cs="Arial"/>
                <w:bCs/>
                <w:szCs w:val="21"/>
              </w:rPr>
              <w:t>6</w:t>
            </w:r>
            <w:r w:rsidR="00D650F6">
              <w:rPr>
                <w:rFonts w:ascii="Arial" w:hAnsi="Arial" w:cs="Arial"/>
                <w:bCs/>
                <w:szCs w:val="21"/>
              </w:rPr>
              <w:t xml:space="preserve"> </w:t>
            </w:r>
            <w:r w:rsidRPr="00704041">
              <w:rPr>
                <w:rFonts w:ascii="Arial" w:hAnsi="Arial" w:cs="Arial"/>
                <w:szCs w:val="21"/>
              </w:rPr>
              <w:t xml:space="preserve">µm </w:t>
            </w:r>
            <w:r w:rsidRPr="00704041">
              <w:rPr>
                <w:rFonts w:ascii="Arial" w:hAnsi="Arial" w:cs="Arial"/>
                <w:color w:val="1D1C1D"/>
                <w:szCs w:val="21"/>
              </w:rPr>
              <w:t xml:space="preserve">PTFE </w:t>
            </w:r>
          </w:p>
          <w:p w14:paraId="79B8746C" w14:textId="48939968" w:rsidR="00DF03BF" w:rsidRPr="00704041" w:rsidRDefault="00FE01E3" w:rsidP="00D17A92">
            <w:pPr>
              <w:widowControl/>
              <w:snapToGrid w:val="0"/>
              <w:spacing w:line="276" w:lineRule="auto"/>
              <w:jc w:val="left"/>
              <w:rPr>
                <w:rFonts w:ascii="Arial" w:hAnsi="Arial" w:cs="Arial"/>
                <w:bCs/>
                <w:szCs w:val="21"/>
              </w:rPr>
            </w:pPr>
            <w:r>
              <w:rPr>
                <w:rFonts w:ascii="Arial" w:hAnsi="Arial" w:cs="Arial"/>
                <w:color w:val="1D1C1D"/>
                <w:szCs w:val="21"/>
              </w:rPr>
              <w:t>2.</w:t>
            </w:r>
            <w:r w:rsidRPr="00D36DA1">
              <w:rPr>
                <w:rFonts w:ascii="Arial" w:hAnsi="Arial" w:cs="Arial"/>
              </w:rPr>
              <w:t>5</w:t>
            </w:r>
            <w:r>
              <w:rPr>
                <w:rFonts w:ascii="Arial" w:hAnsi="Arial" w:cs="Arial"/>
              </w:rPr>
              <w:t xml:space="preserve"> µg/g</w:t>
            </w:r>
          </w:p>
        </w:tc>
        <w:tc>
          <w:tcPr>
            <w:tcW w:w="625" w:type="dxa"/>
          </w:tcPr>
          <w:p w14:paraId="34573CCF" w14:textId="49267A24" w:rsidR="00DF03BF" w:rsidRPr="00704041" w:rsidRDefault="00DF03BF" w:rsidP="00D17A92">
            <w:pPr>
              <w:widowControl/>
              <w:snapToGrid w:val="0"/>
              <w:spacing w:line="276" w:lineRule="auto"/>
              <w:jc w:val="left"/>
              <w:rPr>
                <w:rFonts w:ascii="Arial" w:hAnsi="Arial" w:cs="Arial"/>
                <w:bCs/>
                <w:szCs w:val="21"/>
              </w:rPr>
            </w:pPr>
            <w:r w:rsidRPr="00704041">
              <w:rPr>
                <w:rFonts w:ascii="Arial" w:hAnsi="Arial" w:cs="Arial"/>
                <w:color w:val="000000"/>
                <w:szCs w:val="21"/>
              </w:rPr>
              <w:t>120</w:t>
            </w:r>
          </w:p>
        </w:tc>
        <w:tc>
          <w:tcPr>
            <w:tcW w:w="870" w:type="dxa"/>
          </w:tcPr>
          <w:p w14:paraId="1797672A" w14:textId="003F52AE" w:rsidR="00DF03BF" w:rsidRPr="00704041" w:rsidRDefault="005434BB" w:rsidP="00D17A92">
            <w:pPr>
              <w:widowControl/>
              <w:snapToGrid w:val="0"/>
              <w:spacing w:line="276" w:lineRule="auto"/>
              <w:jc w:val="left"/>
              <w:rPr>
                <w:rFonts w:ascii="Arial" w:hAnsi="Arial" w:cs="Arial"/>
                <w:bCs/>
                <w:szCs w:val="21"/>
              </w:rPr>
            </w:pPr>
            <w:r w:rsidRPr="00704041">
              <w:rPr>
                <w:rFonts w:ascii="Arial" w:hAnsi="Arial" w:cs="Arial"/>
                <w:bCs/>
                <w:szCs w:val="21"/>
              </w:rPr>
              <w:t>120</w:t>
            </w:r>
          </w:p>
        </w:tc>
        <w:tc>
          <w:tcPr>
            <w:tcW w:w="961" w:type="dxa"/>
          </w:tcPr>
          <w:p w14:paraId="10CF0DFC" w14:textId="76E61740" w:rsidR="00DF03BF" w:rsidRPr="00704041" w:rsidRDefault="00183622" w:rsidP="00D17A92">
            <w:pPr>
              <w:widowControl/>
              <w:snapToGrid w:val="0"/>
              <w:spacing w:line="276" w:lineRule="auto"/>
              <w:jc w:val="left"/>
              <w:rPr>
                <w:rFonts w:ascii="Arial" w:hAnsi="Arial" w:cs="Arial"/>
                <w:bCs/>
                <w:szCs w:val="21"/>
              </w:rPr>
            </w:pPr>
            <w:r w:rsidRPr="00704041">
              <w:rPr>
                <w:rFonts w:ascii="Arial" w:hAnsi="Arial" w:cs="Arial"/>
                <w:bCs/>
                <w:szCs w:val="21"/>
              </w:rPr>
              <w:t>114</w:t>
            </w:r>
          </w:p>
        </w:tc>
        <w:tc>
          <w:tcPr>
            <w:tcW w:w="903" w:type="dxa"/>
          </w:tcPr>
          <w:p w14:paraId="543DBD16" w14:textId="2C29827B" w:rsidR="00DF03BF" w:rsidRPr="00704041" w:rsidRDefault="00662DAA" w:rsidP="00D17A92">
            <w:pPr>
              <w:widowControl/>
              <w:snapToGrid w:val="0"/>
              <w:spacing w:line="276" w:lineRule="auto"/>
              <w:jc w:val="left"/>
              <w:rPr>
                <w:rFonts w:ascii="Arial" w:hAnsi="Arial" w:cs="Arial"/>
                <w:bCs/>
                <w:szCs w:val="21"/>
              </w:rPr>
            </w:pPr>
            <w:r w:rsidRPr="00704041">
              <w:rPr>
                <w:rFonts w:ascii="Arial" w:hAnsi="Arial" w:cs="Arial"/>
                <w:bCs/>
                <w:szCs w:val="21"/>
              </w:rPr>
              <w:t>116</w:t>
            </w:r>
          </w:p>
        </w:tc>
        <w:tc>
          <w:tcPr>
            <w:tcW w:w="999" w:type="dxa"/>
            <w:vMerge/>
          </w:tcPr>
          <w:p w14:paraId="11C4A87E" w14:textId="379B19E8" w:rsidR="00DF03BF" w:rsidRPr="00704041" w:rsidRDefault="00DF03BF" w:rsidP="00D17A92">
            <w:pPr>
              <w:widowControl/>
              <w:snapToGrid w:val="0"/>
              <w:spacing w:line="276" w:lineRule="auto"/>
              <w:jc w:val="left"/>
              <w:rPr>
                <w:rFonts w:ascii="Arial" w:hAnsi="Arial" w:cs="Arial"/>
                <w:bCs/>
                <w:szCs w:val="21"/>
              </w:rPr>
            </w:pPr>
          </w:p>
        </w:tc>
        <w:tc>
          <w:tcPr>
            <w:tcW w:w="1443" w:type="dxa"/>
          </w:tcPr>
          <w:p w14:paraId="4080B4B4" w14:textId="6B7F3E7B" w:rsidR="00DF03BF" w:rsidRPr="00704041" w:rsidRDefault="00DF03BF" w:rsidP="00D17A92">
            <w:pPr>
              <w:widowControl/>
              <w:snapToGrid w:val="0"/>
              <w:spacing w:line="276" w:lineRule="auto"/>
              <w:jc w:val="left"/>
              <w:rPr>
                <w:rFonts w:ascii="Arial" w:hAnsi="Arial" w:cs="Arial"/>
                <w:bCs/>
                <w:szCs w:val="21"/>
              </w:rPr>
            </w:pPr>
            <w:r w:rsidRPr="00704041">
              <w:rPr>
                <w:rFonts w:ascii="Arial" w:hAnsi="Arial" w:cs="Arial"/>
                <w:bCs/>
                <w:szCs w:val="21"/>
              </w:rPr>
              <w:t>168</w:t>
            </w:r>
          </w:p>
        </w:tc>
        <w:tc>
          <w:tcPr>
            <w:tcW w:w="1478" w:type="dxa"/>
          </w:tcPr>
          <w:p w14:paraId="55BFBBE7" w14:textId="0961918D" w:rsidR="00DF03BF" w:rsidRPr="00704041" w:rsidRDefault="00DF03BF" w:rsidP="00D17A92">
            <w:pPr>
              <w:widowControl/>
              <w:snapToGrid w:val="0"/>
              <w:spacing w:line="276" w:lineRule="auto"/>
              <w:jc w:val="left"/>
              <w:rPr>
                <w:rFonts w:ascii="Arial" w:hAnsi="Arial" w:cs="Arial"/>
                <w:bCs/>
                <w:szCs w:val="21"/>
              </w:rPr>
            </w:pPr>
            <w:r w:rsidRPr="00704041">
              <w:rPr>
                <w:rFonts w:ascii="Arial" w:hAnsi="Arial" w:cs="Arial"/>
                <w:bCs/>
                <w:szCs w:val="21"/>
              </w:rPr>
              <w:t>0.71</w:t>
            </w:r>
          </w:p>
        </w:tc>
        <w:tc>
          <w:tcPr>
            <w:tcW w:w="800" w:type="dxa"/>
            <w:vMerge/>
            <w:vAlign w:val="center"/>
          </w:tcPr>
          <w:p w14:paraId="0BD401A6" w14:textId="77777777" w:rsidR="00DF03BF" w:rsidRPr="00704041" w:rsidRDefault="00DF03BF" w:rsidP="00D17A92">
            <w:pPr>
              <w:widowControl/>
              <w:snapToGrid w:val="0"/>
              <w:spacing w:line="276" w:lineRule="auto"/>
              <w:jc w:val="left"/>
              <w:rPr>
                <w:rFonts w:ascii="Arial" w:hAnsi="Arial" w:cs="Arial"/>
                <w:bCs/>
                <w:szCs w:val="21"/>
              </w:rPr>
            </w:pPr>
          </w:p>
        </w:tc>
      </w:tr>
      <w:tr w:rsidR="00DF03BF" w:rsidRPr="00704041" w14:paraId="2A98DFE2" w14:textId="16D0741D" w:rsidTr="00D97C23">
        <w:tc>
          <w:tcPr>
            <w:tcW w:w="1271" w:type="dxa"/>
            <w:vAlign w:val="center"/>
          </w:tcPr>
          <w:p w14:paraId="26C553EB" w14:textId="61710B83" w:rsidR="00DF03BF" w:rsidRPr="00704041" w:rsidRDefault="00DF03BF" w:rsidP="00D17A92">
            <w:pPr>
              <w:widowControl/>
              <w:snapToGrid w:val="0"/>
              <w:spacing w:line="276" w:lineRule="auto"/>
              <w:jc w:val="left"/>
              <w:rPr>
                <w:rFonts w:ascii="Arial" w:hAnsi="Arial" w:cs="Arial"/>
                <w:bCs/>
                <w:szCs w:val="21"/>
              </w:rPr>
            </w:pPr>
            <w:r w:rsidRPr="00704041">
              <w:rPr>
                <w:rFonts w:ascii="Arial" w:hAnsi="Arial" w:cs="Arial"/>
                <w:color w:val="1D1C1D"/>
                <w:szCs w:val="21"/>
              </w:rPr>
              <w:t>0.5</w:t>
            </w:r>
            <w:r w:rsidR="00D650F6">
              <w:rPr>
                <w:rFonts w:ascii="Arial" w:hAnsi="Arial" w:cs="Arial"/>
                <w:color w:val="1D1C1D"/>
                <w:szCs w:val="21"/>
              </w:rPr>
              <w:t xml:space="preserve"> </w:t>
            </w:r>
            <w:r w:rsidRPr="00704041">
              <w:rPr>
                <w:rFonts w:ascii="Arial" w:hAnsi="Arial" w:cs="Arial"/>
                <w:szCs w:val="21"/>
              </w:rPr>
              <w:t>µ</w:t>
            </w:r>
            <w:r w:rsidRPr="00704041">
              <w:rPr>
                <w:rFonts w:ascii="Arial" w:hAnsi="Arial" w:cs="Arial"/>
                <w:color w:val="1D1C1D"/>
                <w:szCs w:val="21"/>
              </w:rPr>
              <w:t>m PS control</w:t>
            </w:r>
          </w:p>
        </w:tc>
        <w:tc>
          <w:tcPr>
            <w:tcW w:w="625" w:type="dxa"/>
          </w:tcPr>
          <w:p w14:paraId="7B312074" w14:textId="0ED5E472" w:rsidR="00DF03BF" w:rsidRPr="00704041" w:rsidRDefault="00DF03BF" w:rsidP="00D17A92">
            <w:pPr>
              <w:widowControl/>
              <w:snapToGrid w:val="0"/>
              <w:spacing w:line="276" w:lineRule="auto"/>
              <w:jc w:val="left"/>
              <w:rPr>
                <w:rFonts w:ascii="Arial" w:hAnsi="Arial" w:cs="Arial"/>
                <w:bCs/>
                <w:szCs w:val="21"/>
              </w:rPr>
            </w:pPr>
            <w:r w:rsidRPr="00704041">
              <w:rPr>
                <w:rFonts w:ascii="Arial" w:hAnsi="Arial" w:cs="Arial"/>
                <w:color w:val="000000"/>
                <w:szCs w:val="21"/>
              </w:rPr>
              <w:t>110</w:t>
            </w:r>
          </w:p>
        </w:tc>
        <w:tc>
          <w:tcPr>
            <w:tcW w:w="870" w:type="dxa"/>
          </w:tcPr>
          <w:p w14:paraId="6CCFF360" w14:textId="06F67DED" w:rsidR="00DF03BF" w:rsidRPr="00704041" w:rsidRDefault="005434BB" w:rsidP="00D17A92">
            <w:pPr>
              <w:snapToGrid w:val="0"/>
              <w:spacing w:line="276" w:lineRule="auto"/>
              <w:jc w:val="left"/>
              <w:rPr>
                <w:rFonts w:ascii="Arial" w:hAnsi="Arial" w:cs="Arial"/>
                <w:bCs/>
                <w:szCs w:val="21"/>
              </w:rPr>
            </w:pPr>
            <w:r w:rsidRPr="00704041">
              <w:rPr>
                <w:rFonts w:ascii="Arial" w:hAnsi="Arial" w:cs="Arial"/>
                <w:bCs/>
                <w:szCs w:val="21"/>
              </w:rPr>
              <w:t>110</w:t>
            </w:r>
          </w:p>
        </w:tc>
        <w:tc>
          <w:tcPr>
            <w:tcW w:w="961" w:type="dxa"/>
          </w:tcPr>
          <w:p w14:paraId="3E1FD1DE" w14:textId="23561BC0" w:rsidR="00DF03BF" w:rsidRPr="00704041" w:rsidRDefault="00183622" w:rsidP="00D17A92">
            <w:pPr>
              <w:snapToGrid w:val="0"/>
              <w:spacing w:line="276" w:lineRule="auto"/>
              <w:jc w:val="left"/>
              <w:rPr>
                <w:rFonts w:ascii="Arial" w:hAnsi="Arial" w:cs="Arial"/>
                <w:bCs/>
                <w:szCs w:val="21"/>
              </w:rPr>
            </w:pPr>
            <w:r w:rsidRPr="00704041">
              <w:rPr>
                <w:rFonts w:ascii="Arial" w:hAnsi="Arial" w:cs="Arial"/>
                <w:bCs/>
                <w:szCs w:val="21"/>
              </w:rPr>
              <w:t>110</w:t>
            </w:r>
          </w:p>
        </w:tc>
        <w:tc>
          <w:tcPr>
            <w:tcW w:w="903" w:type="dxa"/>
          </w:tcPr>
          <w:p w14:paraId="113A16AD" w14:textId="0F95ECC7" w:rsidR="00DF03BF" w:rsidRPr="00704041" w:rsidRDefault="00662DAA" w:rsidP="00D17A92">
            <w:pPr>
              <w:snapToGrid w:val="0"/>
              <w:spacing w:line="276" w:lineRule="auto"/>
              <w:jc w:val="left"/>
              <w:rPr>
                <w:rFonts w:ascii="Arial" w:hAnsi="Arial" w:cs="Arial"/>
                <w:bCs/>
                <w:szCs w:val="21"/>
              </w:rPr>
            </w:pPr>
            <w:r w:rsidRPr="00704041">
              <w:rPr>
                <w:rFonts w:ascii="Arial" w:hAnsi="Arial" w:cs="Arial"/>
                <w:bCs/>
                <w:szCs w:val="21"/>
              </w:rPr>
              <w:t>156</w:t>
            </w:r>
          </w:p>
        </w:tc>
        <w:tc>
          <w:tcPr>
            <w:tcW w:w="999" w:type="dxa"/>
            <w:vMerge w:val="restart"/>
            <w:vAlign w:val="center"/>
          </w:tcPr>
          <w:p w14:paraId="26B70A4A" w14:textId="5F8BCCBB" w:rsidR="00DF03BF" w:rsidRPr="00704041" w:rsidRDefault="00DF03BF" w:rsidP="00D17A92">
            <w:pPr>
              <w:snapToGrid w:val="0"/>
              <w:spacing w:line="276" w:lineRule="auto"/>
              <w:jc w:val="left"/>
              <w:rPr>
                <w:rFonts w:ascii="Arial" w:hAnsi="Arial" w:cs="Arial"/>
                <w:bCs/>
                <w:szCs w:val="21"/>
              </w:rPr>
            </w:pPr>
            <w:r w:rsidRPr="00704041">
              <w:rPr>
                <w:rFonts w:ascii="Arial" w:hAnsi="Arial" w:cs="Arial"/>
                <w:bCs/>
                <w:szCs w:val="21"/>
              </w:rPr>
              <w:t>21</w:t>
            </w:r>
          </w:p>
        </w:tc>
        <w:tc>
          <w:tcPr>
            <w:tcW w:w="1443" w:type="dxa"/>
          </w:tcPr>
          <w:p w14:paraId="57126E02" w14:textId="38C2D7A2" w:rsidR="00DF03BF" w:rsidRPr="00704041" w:rsidRDefault="00DF03BF" w:rsidP="00D17A92">
            <w:pPr>
              <w:widowControl/>
              <w:snapToGrid w:val="0"/>
              <w:spacing w:line="276" w:lineRule="auto"/>
              <w:jc w:val="left"/>
              <w:rPr>
                <w:rFonts w:ascii="Arial" w:hAnsi="Arial" w:cs="Arial"/>
                <w:bCs/>
                <w:szCs w:val="21"/>
              </w:rPr>
            </w:pPr>
            <w:r w:rsidRPr="00704041">
              <w:rPr>
                <w:rFonts w:ascii="Arial" w:hAnsi="Arial" w:cs="Arial"/>
                <w:bCs/>
                <w:szCs w:val="21"/>
              </w:rPr>
              <w:t>114</w:t>
            </w:r>
          </w:p>
        </w:tc>
        <w:tc>
          <w:tcPr>
            <w:tcW w:w="1478" w:type="dxa"/>
          </w:tcPr>
          <w:p w14:paraId="6BFCA6B3" w14:textId="4A52493F" w:rsidR="00DF03BF" w:rsidRPr="00704041" w:rsidRDefault="00DF03BF" w:rsidP="00D17A92">
            <w:pPr>
              <w:widowControl/>
              <w:snapToGrid w:val="0"/>
              <w:spacing w:line="276" w:lineRule="auto"/>
              <w:jc w:val="left"/>
              <w:rPr>
                <w:rFonts w:ascii="Arial" w:hAnsi="Arial" w:cs="Arial"/>
                <w:bCs/>
                <w:szCs w:val="21"/>
              </w:rPr>
            </w:pPr>
            <w:r w:rsidRPr="00704041">
              <w:rPr>
                <w:rFonts w:ascii="Arial" w:hAnsi="Arial" w:cs="Arial"/>
                <w:bCs/>
                <w:szCs w:val="21"/>
              </w:rPr>
              <w:t>0.96</w:t>
            </w:r>
          </w:p>
        </w:tc>
        <w:tc>
          <w:tcPr>
            <w:tcW w:w="800" w:type="dxa"/>
            <w:vMerge w:val="restart"/>
            <w:vAlign w:val="center"/>
          </w:tcPr>
          <w:p w14:paraId="179E884C" w14:textId="22471730" w:rsidR="00DF03BF" w:rsidRPr="00704041" w:rsidRDefault="00DF03BF" w:rsidP="00D17A92">
            <w:pPr>
              <w:widowControl/>
              <w:snapToGrid w:val="0"/>
              <w:spacing w:line="276" w:lineRule="auto"/>
              <w:jc w:val="left"/>
              <w:rPr>
                <w:rFonts w:ascii="Arial" w:hAnsi="Arial" w:cs="Arial"/>
                <w:bCs/>
                <w:szCs w:val="21"/>
              </w:rPr>
            </w:pPr>
            <w:r w:rsidRPr="00704041">
              <w:rPr>
                <w:rFonts w:ascii="Arial" w:hAnsi="Arial" w:cs="Arial"/>
                <w:bCs/>
                <w:szCs w:val="21"/>
              </w:rPr>
              <w:t>28</w:t>
            </w:r>
          </w:p>
        </w:tc>
      </w:tr>
      <w:tr w:rsidR="00DF03BF" w:rsidRPr="00704041" w14:paraId="11E6B71D" w14:textId="549D6605" w:rsidTr="00D97C23">
        <w:tc>
          <w:tcPr>
            <w:tcW w:w="1271" w:type="dxa"/>
            <w:vAlign w:val="center"/>
          </w:tcPr>
          <w:p w14:paraId="01834C0A" w14:textId="76E99EA7" w:rsidR="00DF03BF" w:rsidRPr="00704041" w:rsidRDefault="00DF03BF" w:rsidP="00D17A92">
            <w:pPr>
              <w:widowControl/>
              <w:snapToGrid w:val="0"/>
              <w:spacing w:line="276" w:lineRule="auto"/>
              <w:jc w:val="left"/>
              <w:rPr>
                <w:rFonts w:ascii="Arial" w:hAnsi="Arial" w:cs="Arial"/>
                <w:bCs/>
                <w:szCs w:val="21"/>
              </w:rPr>
            </w:pPr>
            <w:r w:rsidRPr="00704041">
              <w:rPr>
                <w:rFonts w:ascii="Arial" w:hAnsi="Arial" w:cs="Arial"/>
                <w:color w:val="1D1C1D"/>
                <w:szCs w:val="21"/>
              </w:rPr>
              <w:t>0.5</w:t>
            </w:r>
            <w:r w:rsidR="00D650F6">
              <w:rPr>
                <w:rFonts w:ascii="Arial" w:hAnsi="Arial" w:cs="Arial"/>
                <w:color w:val="1D1C1D"/>
                <w:szCs w:val="21"/>
              </w:rPr>
              <w:t xml:space="preserve"> </w:t>
            </w:r>
            <w:r w:rsidRPr="00704041">
              <w:rPr>
                <w:rFonts w:ascii="Arial" w:hAnsi="Arial" w:cs="Arial"/>
                <w:szCs w:val="21"/>
              </w:rPr>
              <w:t>µ</w:t>
            </w:r>
            <w:r w:rsidRPr="00704041">
              <w:rPr>
                <w:rFonts w:ascii="Arial" w:hAnsi="Arial" w:cs="Arial"/>
                <w:color w:val="1D1C1D"/>
                <w:szCs w:val="21"/>
              </w:rPr>
              <w:t xml:space="preserve">m PS </w:t>
            </w:r>
            <w:r w:rsidR="00FE01E3" w:rsidRPr="00D36DA1">
              <w:rPr>
                <w:rFonts w:ascii="Arial" w:hAnsi="Arial" w:cs="Arial"/>
              </w:rPr>
              <w:t>0.2</w:t>
            </w:r>
            <w:r w:rsidR="00FE01E3">
              <w:rPr>
                <w:rFonts w:ascii="Arial" w:hAnsi="Arial" w:cs="Arial"/>
              </w:rPr>
              <w:t>6 µg/g</w:t>
            </w:r>
          </w:p>
        </w:tc>
        <w:tc>
          <w:tcPr>
            <w:tcW w:w="625" w:type="dxa"/>
          </w:tcPr>
          <w:p w14:paraId="2508C645" w14:textId="6A400A05" w:rsidR="00DF03BF" w:rsidRPr="00704041" w:rsidRDefault="00DF03BF" w:rsidP="00D17A92">
            <w:pPr>
              <w:widowControl/>
              <w:snapToGrid w:val="0"/>
              <w:spacing w:line="276" w:lineRule="auto"/>
              <w:jc w:val="left"/>
              <w:rPr>
                <w:rFonts w:ascii="Arial" w:hAnsi="Arial" w:cs="Arial"/>
                <w:bCs/>
                <w:szCs w:val="21"/>
              </w:rPr>
            </w:pPr>
            <w:r w:rsidRPr="00704041">
              <w:rPr>
                <w:rFonts w:ascii="Arial" w:hAnsi="Arial" w:cs="Arial"/>
                <w:color w:val="000000"/>
                <w:szCs w:val="21"/>
              </w:rPr>
              <w:t>112</w:t>
            </w:r>
          </w:p>
        </w:tc>
        <w:tc>
          <w:tcPr>
            <w:tcW w:w="870" w:type="dxa"/>
          </w:tcPr>
          <w:p w14:paraId="444276F7" w14:textId="631A4A40" w:rsidR="00DF03BF" w:rsidRPr="00704041" w:rsidRDefault="005434BB" w:rsidP="00D17A92">
            <w:pPr>
              <w:snapToGrid w:val="0"/>
              <w:spacing w:line="276" w:lineRule="auto"/>
              <w:jc w:val="left"/>
              <w:rPr>
                <w:rFonts w:ascii="Arial" w:hAnsi="Arial" w:cs="Arial"/>
                <w:bCs/>
                <w:szCs w:val="21"/>
              </w:rPr>
            </w:pPr>
            <w:r w:rsidRPr="00704041">
              <w:rPr>
                <w:rFonts w:ascii="Arial" w:hAnsi="Arial" w:cs="Arial"/>
                <w:bCs/>
                <w:szCs w:val="21"/>
              </w:rPr>
              <w:t>112</w:t>
            </w:r>
          </w:p>
        </w:tc>
        <w:tc>
          <w:tcPr>
            <w:tcW w:w="961" w:type="dxa"/>
          </w:tcPr>
          <w:p w14:paraId="050A1E31" w14:textId="5AE4852A" w:rsidR="00DF03BF" w:rsidRPr="00704041" w:rsidRDefault="00183622" w:rsidP="00D17A92">
            <w:pPr>
              <w:snapToGrid w:val="0"/>
              <w:spacing w:line="276" w:lineRule="auto"/>
              <w:jc w:val="left"/>
              <w:rPr>
                <w:rFonts w:ascii="Arial" w:hAnsi="Arial" w:cs="Arial"/>
                <w:bCs/>
                <w:szCs w:val="21"/>
              </w:rPr>
            </w:pPr>
            <w:r w:rsidRPr="00704041">
              <w:rPr>
                <w:rFonts w:ascii="Arial" w:hAnsi="Arial" w:cs="Arial"/>
                <w:bCs/>
                <w:szCs w:val="21"/>
              </w:rPr>
              <w:t>109</w:t>
            </w:r>
          </w:p>
        </w:tc>
        <w:tc>
          <w:tcPr>
            <w:tcW w:w="903" w:type="dxa"/>
          </w:tcPr>
          <w:p w14:paraId="06B4E816" w14:textId="3C2155F0" w:rsidR="00DF03BF" w:rsidRPr="00704041" w:rsidRDefault="00662DAA" w:rsidP="00D17A92">
            <w:pPr>
              <w:snapToGrid w:val="0"/>
              <w:spacing w:line="276" w:lineRule="auto"/>
              <w:jc w:val="left"/>
              <w:rPr>
                <w:rFonts w:ascii="Arial" w:hAnsi="Arial" w:cs="Arial"/>
                <w:bCs/>
                <w:szCs w:val="21"/>
              </w:rPr>
            </w:pPr>
            <w:r w:rsidRPr="00704041">
              <w:rPr>
                <w:rFonts w:ascii="Arial" w:hAnsi="Arial" w:cs="Arial"/>
                <w:bCs/>
                <w:szCs w:val="21"/>
              </w:rPr>
              <w:t>148</w:t>
            </w:r>
          </w:p>
        </w:tc>
        <w:tc>
          <w:tcPr>
            <w:tcW w:w="999" w:type="dxa"/>
            <w:vMerge/>
          </w:tcPr>
          <w:p w14:paraId="5CAB061B" w14:textId="7C849E2C" w:rsidR="00DF03BF" w:rsidRPr="00704041" w:rsidRDefault="00DF03BF" w:rsidP="00D17A92">
            <w:pPr>
              <w:snapToGrid w:val="0"/>
              <w:spacing w:line="276" w:lineRule="auto"/>
              <w:jc w:val="left"/>
              <w:rPr>
                <w:rFonts w:ascii="Arial" w:hAnsi="Arial" w:cs="Arial"/>
                <w:bCs/>
                <w:szCs w:val="21"/>
              </w:rPr>
            </w:pPr>
          </w:p>
        </w:tc>
        <w:tc>
          <w:tcPr>
            <w:tcW w:w="1443" w:type="dxa"/>
          </w:tcPr>
          <w:p w14:paraId="28161243" w14:textId="4FA44583" w:rsidR="00DF03BF" w:rsidRPr="00704041" w:rsidRDefault="00DF03BF" w:rsidP="00D17A92">
            <w:pPr>
              <w:widowControl/>
              <w:snapToGrid w:val="0"/>
              <w:spacing w:line="276" w:lineRule="auto"/>
              <w:jc w:val="left"/>
              <w:rPr>
                <w:rFonts w:ascii="Arial" w:hAnsi="Arial" w:cs="Arial"/>
                <w:bCs/>
                <w:szCs w:val="21"/>
              </w:rPr>
            </w:pPr>
            <w:r w:rsidRPr="00704041">
              <w:rPr>
                <w:rFonts w:ascii="Arial" w:hAnsi="Arial" w:cs="Arial"/>
                <w:bCs/>
                <w:szCs w:val="21"/>
              </w:rPr>
              <w:t>136</w:t>
            </w:r>
          </w:p>
        </w:tc>
        <w:tc>
          <w:tcPr>
            <w:tcW w:w="1478" w:type="dxa"/>
          </w:tcPr>
          <w:p w14:paraId="0A70512C" w14:textId="3D1358FB" w:rsidR="00DF03BF" w:rsidRPr="00704041" w:rsidRDefault="00DF03BF" w:rsidP="00D17A92">
            <w:pPr>
              <w:widowControl/>
              <w:snapToGrid w:val="0"/>
              <w:spacing w:line="276" w:lineRule="auto"/>
              <w:jc w:val="left"/>
              <w:rPr>
                <w:rFonts w:ascii="Arial" w:hAnsi="Arial" w:cs="Arial"/>
                <w:bCs/>
                <w:szCs w:val="21"/>
              </w:rPr>
            </w:pPr>
            <w:r w:rsidRPr="00704041">
              <w:rPr>
                <w:rFonts w:ascii="Arial" w:hAnsi="Arial" w:cs="Arial"/>
                <w:bCs/>
                <w:szCs w:val="21"/>
              </w:rPr>
              <w:t>0.82</w:t>
            </w:r>
          </w:p>
        </w:tc>
        <w:tc>
          <w:tcPr>
            <w:tcW w:w="800" w:type="dxa"/>
            <w:vMerge/>
            <w:vAlign w:val="center"/>
          </w:tcPr>
          <w:p w14:paraId="177F599C" w14:textId="77777777" w:rsidR="00DF03BF" w:rsidRPr="00704041" w:rsidRDefault="00DF03BF" w:rsidP="00D17A92">
            <w:pPr>
              <w:widowControl/>
              <w:snapToGrid w:val="0"/>
              <w:spacing w:line="276" w:lineRule="auto"/>
              <w:jc w:val="left"/>
              <w:rPr>
                <w:rFonts w:ascii="Arial" w:hAnsi="Arial" w:cs="Arial"/>
                <w:bCs/>
                <w:szCs w:val="21"/>
              </w:rPr>
            </w:pPr>
          </w:p>
        </w:tc>
      </w:tr>
      <w:tr w:rsidR="00DF03BF" w:rsidRPr="00704041" w14:paraId="5EAF9078" w14:textId="30343AC7" w:rsidTr="00D97C23">
        <w:tc>
          <w:tcPr>
            <w:tcW w:w="1271" w:type="dxa"/>
            <w:vAlign w:val="center"/>
          </w:tcPr>
          <w:p w14:paraId="5B0B9ADE" w14:textId="53A27374" w:rsidR="00DF03BF" w:rsidRPr="00704041" w:rsidRDefault="00DF03BF" w:rsidP="00D17A92">
            <w:pPr>
              <w:widowControl/>
              <w:snapToGrid w:val="0"/>
              <w:spacing w:line="276" w:lineRule="auto"/>
              <w:jc w:val="left"/>
              <w:rPr>
                <w:rFonts w:ascii="Arial" w:hAnsi="Arial" w:cs="Arial"/>
                <w:bCs/>
                <w:szCs w:val="21"/>
              </w:rPr>
            </w:pPr>
            <w:r w:rsidRPr="00704041">
              <w:rPr>
                <w:rFonts w:ascii="Arial" w:hAnsi="Arial" w:cs="Arial"/>
                <w:color w:val="1D1C1D"/>
                <w:szCs w:val="21"/>
              </w:rPr>
              <w:t>0.5</w:t>
            </w:r>
            <w:r w:rsidR="00D650F6">
              <w:rPr>
                <w:rFonts w:ascii="Arial" w:hAnsi="Arial" w:cs="Arial"/>
                <w:color w:val="1D1C1D"/>
                <w:szCs w:val="21"/>
              </w:rPr>
              <w:t xml:space="preserve"> </w:t>
            </w:r>
            <w:r w:rsidRPr="00704041">
              <w:rPr>
                <w:rFonts w:ascii="Arial" w:hAnsi="Arial" w:cs="Arial"/>
                <w:szCs w:val="21"/>
              </w:rPr>
              <w:t>µ</w:t>
            </w:r>
            <w:r w:rsidRPr="00704041">
              <w:rPr>
                <w:rFonts w:ascii="Arial" w:hAnsi="Arial" w:cs="Arial"/>
                <w:color w:val="1D1C1D"/>
                <w:szCs w:val="21"/>
              </w:rPr>
              <w:t xml:space="preserve">m PS </w:t>
            </w:r>
            <w:r w:rsidR="00FE01E3">
              <w:rPr>
                <w:rFonts w:ascii="Arial" w:hAnsi="Arial" w:cs="Arial"/>
                <w:color w:val="1D1C1D"/>
                <w:szCs w:val="21"/>
              </w:rPr>
              <w:t>2.</w:t>
            </w:r>
            <w:r w:rsidR="00FE01E3">
              <w:rPr>
                <w:rFonts w:ascii="Arial" w:hAnsi="Arial" w:cs="Arial"/>
              </w:rPr>
              <w:t>6 µg/g</w:t>
            </w:r>
          </w:p>
        </w:tc>
        <w:tc>
          <w:tcPr>
            <w:tcW w:w="625" w:type="dxa"/>
          </w:tcPr>
          <w:p w14:paraId="67410D7D" w14:textId="4CEB4DE0" w:rsidR="00DF03BF" w:rsidRPr="00704041" w:rsidRDefault="00DF03BF" w:rsidP="00D17A92">
            <w:pPr>
              <w:widowControl/>
              <w:snapToGrid w:val="0"/>
              <w:spacing w:line="276" w:lineRule="auto"/>
              <w:jc w:val="left"/>
              <w:rPr>
                <w:rFonts w:ascii="Arial" w:hAnsi="Arial" w:cs="Arial"/>
                <w:bCs/>
                <w:szCs w:val="21"/>
              </w:rPr>
            </w:pPr>
            <w:r w:rsidRPr="00704041">
              <w:rPr>
                <w:rFonts w:ascii="Arial" w:hAnsi="Arial" w:cs="Arial"/>
                <w:color w:val="000000"/>
                <w:szCs w:val="21"/>
              </w:rPr>
              <w:t>122</w:t>
            </w:r>
          </w:p>
        </w:tc>
        <w:tc>
          <w:tcPr>
            <w:tcW w:w="870" w:type="dxa"/>
          </w:tcPr>
          <w:p w14:paraId="168B8AFB" w14:textId="0B78AEBF" w:rsidR="00DF03BF" w:rsidRPr="00704041" w:rsidRDefault="005434BB" w:rsidP="00D17A92">
            <w:pPr>
              <w:widowControl/>
              <w:snapToGrid w:val="0"/>
              <w:spacing w:line="276" w:lineRule="auto"/>
              <w:jc w:val="left"/>
              <w:rPr>
                <w:rFonts w:ascii="Arial" w:hAnsi="Arial" w:cs="Arial"/>
                <w:bCs/>
                <w:szCs w:val="21"/>
              </w:rPr>
            </w:pPr>
            <w:r w:rsidRPr="00704041">
              <w:rPr>
                <w:rFonts w:ascii="Arial" w:hAnsi="Arial" w:cs="Arial"/>
                <w:bCs/>
                <w:szCs w:val="21"/>
              </w:rPr>
              <w:t>121</w:t>
            </w:r>
          </w:p>
        </w:tc>
        <w:tc>
          <w:tcPr>
            <w:tcW w:w="961" w:type="dxa"/>
          </w:tcPr>
          <w:p w14:paraId="3A4140A8" w14:textId="4215B223" w:rsidR="00DF03BF" w:rsidRPr="00704041" w:rsidRDefault="00183622" w:rsidP="00D17A92">
            <w:pPr>
              <w:widowControl/>
              <w:snapToGrid w:val="0"/>
              <w:spacing w:line="276" w:lineRule="auto"/>
              <w:jc w:val="left"/>
              <w:rPr>
                <w:rFonts w:ascii="Arial" w:hAnsi="Arial" w:cs="Arial"/>
                <w:bCs/>
                <w:szCs w:val="21"/>
              </w:rPr>
            </w:pPr>
            <w:r w:rsidRPr="00704041">
              <w:rPr>
                <w:rFonts w:ascii="Arial" w:hAnsi="Arial" w:cs="Arial"/>
                <w:bCs/>
                <w:szCs w:val="21"/>
              </w:rPr>
              <w:t>117</w:t>
            </w:r>
          </w:p>
        </w:tc>
        <w:tc>
          <w:tcPr>
            <w:tcW w:w="903" w:type="dxa"/>
          </w:tcPr>
          <w:p w14:paraId="3C458AD1" w14:textId="424DB046" w:rsidR="00DF03BF" w:rsidRPr="00704041" w:rsidRDefault="00662DAA" w:rsidP="00D17A92">
            <w:pPr>
              <w:widowControl/>
              <w:snapToGrid w:val="0"/>
              <w:spacing w:line="276" w:lineRule="auto"/>
              <w:jc w:val="left"/>
              <w:rPr>
                <w:rFonts w:ascii="Arial" w:hAnsi="Arial" w:cs="Arial"/>
                <w:bCs/>
                <w:szCs w:val="21"/>
              </w:rPr>
            </w:pPr>
            <w:r w:rsidRPr="00704041">
              <w:rPr>
                <w:rFonts w:ascii="Arial" w:hAnsi="Arial" w:cs="Arial"/>
                <w:bCs/>
                <w:szCs w:val="21"/>
              </w:rPr>
              <w:t>139</w:t>
            </w:r>
          </w:p>
        </w:tc>
        <w:tc>
          <w:tcPr>
            <w:tcW w:w="999" w:type="dxa"/>
            <w:vMerge/>
          </w:tcPr>
          <w:p w14:paraId="45AF6241" w14:textId="65384F42" w:rsidR="00DF03BF" w:rsidRPr="00704041" w:rsidRDefault="00DF03BF" w:rsidP="00D17A92">
            <w:pPr>
              <w:widowControl/>
              <w:snapToGrid w:val="0"/>
              <w:spacing w:line="276" w:lineRule="auto"/>
              <w:jc w:val="left"/>
              <w:rPr>
                <w:rFonts w:ascii="Arial" w:hAnsi="Arial" w:cs="Arial"/>
                <w:bCs/>
                <w:szCs w:val="21"/>
              </w:rPr>
            </w:pPr>
          </w:p>
        </w:tc>
        <w:tc>
          <w:tcPr>
            <w:tcW w:w="1443" w:type="dxa"/>
          </w:tcPr>
          <w:p w14:paraId="74593C64" w14:textId="238D8920" w:rsidR="00DF03BF" w:rsidRPr="00704041" w:rsidRDefault="00DF03BF" w:rsidP="00D17A92">
            <w:pPr>
              <w:widowControl/>
              <w:snapToGrid w:val="0"/>
              <w:spacing w:line="276" w:lineRule="auto"/>
              <w:jc w:val="left"/>
              <w:rPr>
                <w:rFonts w:ascii="Arial" w:hAnsi="Arial" w:cs="Arial"/>
                <w:bCs/>
                <w:szCs w:val="21"/>
              </w:rPr>
            </w:pPr>
            <w:r w:rsidRPr="00704041">
              <w:rPr>
                <w:rFonts w:ascii="Arial" w:hAnsi="Arial" w:cs="Arial"/>
                <w:bCs/>
                <w:szCs w:val="21"/>
              </w:rPr>
              <w:t>173</w:t>
            </w:r>
          </w:p>
        </w:tc>
        <w:tc>
          <w:tcPr>
            <w:tcW w:w="1478" w:type="dxa"/>
          </w:tcPr>
          <w:p w14:paraId="171368FE" w14:textId="3E813580" w:rsidR="00DF03BF" w:rsidRPr="00704041" w:rsidRDefault="00DF03BF" w:rsidP="00D17A92">
            <w:pPr>
              <w:widowControl/>
              <w:snapToGrid w:val="0"/>
              <w:spacing w:line="276" w:lineRule="auto"/>
              <w:jc w:val="left"/>
              <w:rPr>
                <w:rFonts w:ascii="Arial" w:hAnsi="Arial" w:cs="Arial"/>
                <w:bCs/>
                <w:szCs w:val="21"/>
              </w:rPr>
            </w:pPr>
            <w:r w:rsidRPr="00704041">
              <w:rPr>
                <w:rFonts w:ascii="Arial" w:hAnsi="Arial" w:cs="Arial"/>
                <w:bCs/>
                <w:szCs w:val="21"/>
              </w:rPr>
              <w:t>0.71</w:t>
            </w:r>
          </w:p>
        </w:tc>
        <w:tc>
          <w:tcPr>
            <w:tcW w:w="800" w:type="dxa"/>
            <w:vMerge/>
            <w:vAlign w:val="center"/>
          </w:tcPr>
          <w:p w14:paraId="33FC8444" w14:textId="77777777" w:rsidR="00DF03BF" w:rsidRPr="00704041" w:rsidRDefault="00DF03BF" w:rsidP="00D17A92">
            <w:pPr>
              <w:widowControl/>
              <w:snapToGrid w:val="0"/>
              <w:spacing w:line="276" w:lineRule="auto"/>
              <w:jc w:val="left"/>
              <w:rPr>
                <w:rFonts w:ascii="Arial" w:hAnsi="Arial" w:cs="Arial"/>
                <w:bCs/>
                <w:szCs w:val="21"/>
              </w:rPr>
            </w:pPr>
          </w:p>
        </w:tc>
      </w:tr>
      <w:tr w:rsidR="00DF03BF" w:rsidRPr="00704041" w14:paraId="669EC296" w14:textId="7825671D" w:rsidTr="00D97C23">
        <w:tc>
          <w:tcPr>
            <w:tcW w:w="1271" w:type="dxa"/>
            <w:vAlign w:val="center"/>
          </w:tcPr>
          <w:p w14:paraId="10462E47" w14:textId="1A340BAD" w:rsidR="00DF03BF" w:rsidRPr="00704041" w:rsidRDefault="00DF03BF" w:rsidP="00D17A92">
            <w:pPr>
              <w:widowControl/>
              <w:snapToGrid w:val="0"/>
              <w:spacing w:line="276" w:lineRule="auto"/>
              <w:jc w:val="left"/>
              <w:rPr>
                <w:rFonts w:ascii="Arial" w:hAnsi="Arial" w:cs="Arial"/>
                <w:bCs/>
                <w:szCs w:val="21"/>
              </w:rPr>
            </w:pPr>
            <w:r w:rsidRPr="00704041">
              <w:rPr>
                <w:rFonts w:ascii="Arial" w:hAnsi="Arial" w:cs="Arial"/>
                <w:color w:val="1D1C1D"/>
                <w:szCs w:val="21"/>
              </w:rPr>
              <w:t>4</w:t>
            </w:r>
            <w:r w:rsidR="00D650F6">
              <w:rPr>
                <w:rFonts w:ascii="Arial" w:hAnsi="Arial" w:cs="Arial"/>
                <w:color w:val="1D1C1D"/>
                <w:szCs w:val="21"/>
              </w:rPr>
              <w:t xml:space="preserve"> </w:t>
            </w:r>
            <w:r w:rsidRPr="00704041">
              <w:rPr>
                <w:rFonts w:ascii="Arial" w:hAnsi="Arial" w:cs="Arial"/>
                <w:szCs w:val="21"/>
              </w:rPr>
              <w:t>µ</w:t>
            </w:r>
            <w:r w:rsidRPr="00704041">
              <w:rPr>
                <w:rFonts w:ascii="Arial" w:hAnsi="Arial" w:cs="Arial"/>
                <w:color w:val="1D1C1D"/>
                <w:szCs w:val="21"/>
              </w:rPr>
              <w:t>m PS control</w:t>
            </w:r>
          </w:p>
        </w:tc>
        <w:tc>
          <w:tcPr>
            <w:tcW w:w="625" w:type="dxa"/>
          </w:tcPr>
          <w:p w14:paraId="6F6A15BC" w14:textId="5EF923F5" w:rsidR="00DF03BF" w:rsidRPr="00704041" w:rsidRDefault="00DF03BF" w:rsidP="00D17A92">
            <w:pPr>
              <w:widowControl/>
              <w:snapToGrid w:val="0"/>
              <w:spacing w:line="276" w:lineRule="auto"/>
              <w:jc w:val="left"/>
              <w:rPr>
                <w:rFonts w:ascii="Arial" w:hAnsi="Arial" w:cs="Arial"/>
                <w:bCs/>
                <w:szCs w:val="21"/>
              </w:rPr>
            </w:pPr>
            <w:r w:rsidRPr="00704041">
              <w:rPr>
                <w:rFonts w:ascii="Arial" w:hAnsi="Arial" w:cs="Arial"/>
                <w:color w:val="000000"/>
                <w:szCs w:val="21"/>
              </w:rPr>
              <w:t>77</w:t>
            </w:r>
          </w:p>
        </w:tc>
        <w:tc>
          <w:tcPr>
            <w:tcW w:w="870" w:type="dxa"/>
          </w:tcPr>
          <w:p w14:paraId="2279922C" w14:textId="0A9E54EA" w:rsidR="00DF03BF" w:rsidRPr="00704041" w:rsidRDefault="005434BB" w:rsidP="00D17A92">
            <w:pPr>
              <w:snapToGrid w:val="0"/>
              <w:spacing w:line="276" w:lineRule="auto"/>
              <w:jc w:val="left"/>
              <w:rPr>
                <w:rFonts w:ascii="Arial" w:hAnsi="Arial" w:cs="Arial"/>
                <w:bCs/>
                <w:szCs w:val="21"/>
              </w:rPr>
            </w:pPr>
            <w:r w:rsidRPr="00704041">
              <w:rPr>
                <w:rFonts w:ascii="Arial" w:hAnsi="Arial" w:cs="Arial"/>
                <w:bCs/>
                <w:szCs w:val="21"/>
              </w:rPr>
              <w:t>73</w:t>
            </w:r>
          </w:p>
        </w:tc>
        <w:tc>
          <w:tcPr>
            <w:tcW w:w="961" w:type="dxa"/>
          </w:tcPr>
          <w:p w14:paraId="4366CCD3" w14:textId="5580F5B7" w:rsidR="00DF03BF" w:rsidRPr="00704041" w:rsidRDefault="00183622" w:rsidP="00D17A92">
            <w:pPr>
              <w:snapToGrid w:val="0"/>
              <w:spacing w:line="276" w:lineRule="auto"/>
              <w:jc w:val="left"/>
              <w:rPr>
                <w:rFonts w:ascii="Arial" w:hAnsi="Arial" w:cs="Arial"/>
                <w:bCs/>
                <w:szCs w:val="21"/>
              </w:rPr>
            </w:pPr>
            <w:r w:rsidRPr="00704041">
              <w:rPr>
                <w:rFonts w:ascii="Arial" w:hAnsi="Arial" w:cs="Arial"/>
                <w:bCs/>
                <w:szCs w:val="21"/>
              </w:rPr>
              <w:t>71</w:t>
            </w:r>
          </w:p>
        </w:tc>
        <w:tc>
          <w:tcPr>
            <w:tcW w:w="903" w:type="dxa"/>
          </w:tcPr>
          <w:p w14:paraId="2704F609" w14:textId="69457C6A" w:rsidR="00DF03BF" w:rsidRPr="00704041" w:rsidRDefault="00662DAA" w:rsidP="00D17A92">
            <w:pPr>
              <w:snapToGrid w:val="0"/>
              <w:spacing w:line="276" w:lineRule="auto"/>
              <w:jc w:val="left"/>
              <w:rPr>
                <w:rFonts w:ascii="Arial" w:hAnsi="Arial" w:cs="Arial"/>
                <w:bCs/>
                <w:szCs w:val="21"/>
              </w:rPr>
            </w:pPr>
            <w:r w:rsidRPr="00704041">
              <w:rPr>
                <w:rFonts w:ascii="Arial" w:hAnsi="Arial" w:cs="Arial"/>
                <w:bCs/>
                <w:szCs w:val="21"/>
              </w:rPr>
              <w:t>114</w:t>
            </w:r>
          </w:p>
        </w:tc>
        <w:tc>
          <w:tcPr>
            <w:tcW w:w="999" w:type="dxa"/>
            <w:vMerge w:val="restart"/>
            <w:vAlign w:val="center"/>
          </w:tcPr>
          <w:p w14:paraId="53D0B320" w14:textId="52EB46B9" w:rsidR="00DF03BF" w:rsidRPr="00704041" w:rsidRDefault="00DF03BF" w:rsidP="00D17A92">
            <w:pPr>
              <w:snapToGrid w:val="0"/>
              <w:spacing w:line="276" w:lineRule="auto"/>
              <w:jc w:val="left"/>
              <w:rPr>
                <w:rFonts w:ascii="Arial" w:hAnsi="Arial" w:cs="Arial"/>
                <w:bCs/>
                <w:szCs w:val="21"/>
              </w:rPr>
            </w:pPr>
            <w:r w:rsidRPr="00704041">
              <w:rPr>
                <w:rFonts w:ascii="Arial" w:hAnsi="Arial" w:cs="Arial"/>
                <w:bCs/>
                <w:szCs w:val="21"/>
              </w:rPr>
              <w:t>21</w:t>
            </w:r>
          </w:p>
        </w:tc>
        <w:tc>
          <w:tcPr>
            <w:tcW w:w="1443" w:type="dxa"/>
          </w:tcPr>
          <w:p w14:paraId="0874A6C6" w14:textId="3E8BA77D" w:rsidR="00DF03BF" w:rsidRPr="00704041" w:rsidRDefault="002467E7" w:rsidP="00D17A92">
            <w:pPr>
              <w:widowControl/>
              <w:snapToGrid w:val="0"/>
              <w:spacing w:line="276" w:lineRule="auto"/>
              <w:jc w:val="left"/>
              <w:rPr>
                <w:rFonts w:ascii="Arial" w:hAnsi="Arial" w:cs="Arial"/>
                <w:bCs/>
                <w:szCs w:val="21"/>
              </w:rPr>
            </w:pPr>
            <w:r w:rsidRPr="00704041">
              <w:rPr>
                <w:rFonts w:ascii="Arial" w:hAnsi="Arial" w:cs="Arial"/>
                <w:bCs/>
                <w:szCs w:val="21"/>
              </w:rPr>
              <w:t>77</w:t>
            </w:r>
          </w:p>
        </w:tc>
        <w:tc>
          <w:tcPr>
            <w:tcW w:w="1478" w:type="dxa"/>
          </w:tcPr>
          <w:p w14:paraId="5FA5619E" w14:textId="2C57ED2E" w:rsidR="00DF03BF" w:rsidRPr="00704041" w:rsidRDefault="00F50246" w:rsidP="00D17A92">
            <w:pPr>
              <w:widowControl/>
              <w:snapToGrid w:val="0"/>
              <w:spacing w:line="276" w:lineRule="auto"/>
              <w:jc w:val="left"/>
              <w:rPr>
                <w:rFonts w:ascii="Arial" w:hAnsi="Arial" w:cs="Arial"/>
                <w:bCs/>
                <w:szCs w:val="21"/>
              </w:rPr>
            </w:pPr>
            <w:r w:rsidRPr="00704041">
              <w:rPr>
                <w:rFonts w:ascii="Arial" w:hAnsi="Arial" w:cs="Arial"/>
                <w:bCs/>
                <w:szCs w:val="21"/>
              </w:rPr>
              <w:t>1.0</w:t>
            </w:r>
          </w:p>
        </w:tc>
        <w:tc>
          <w:tcPr>
            <w:tcW w:w="800" w:type="dxa"/>
            <w:vMerge w:val="restart"/>
            <w:vAlign w:val="center"/>
          </w:tcPr>
          <w:p w14:paraId="182FB21F" w14:textId="6C9A2651" w:rsidR="00DF03BF" w:rsidRPr="00704041" w:rsidRDefault="00C150D2" w:rsidP="00D17A92">
            <w:pPr>
              <w:widowControl/>
              <w:snapToGrid w:val="0"/>
              <w:spacing w:line="276" w:lineRule="auto"/>
              <w:jc w:val="left"/>
              <w:rPr>
                <w:rFonts w:ascii="Arial" w:hAnsi="Arial" w:cs="Arial"/>
                <w:bCs/>
                <w:szCs w:val="21"/>
              </w:rPr>
            </w:pPr>
            <w:r w:rsidRPr="00704041">
              <w:rPr>
                <w:rFonts w:ascii="Arial" w:hAnsi="Arial" w:cs="Arial"/>
                <w:bCs/>
                <w:szCs w:val="21"/>
              </w:rPr>
              <w:t>26</w:t>
            </w:r>
          </w:p>
        </w:tc>
      </w:tr>
      <w:tr w:rsidR="00DF03BF" w:rsidRPr="00704041" w14:paraId="3A4D1479" w14:textId="4D7F0BF6" w:rsidTr="00D97C23">
        <w:tc>
          <w:tcPr>
            <w:tcW w:w="1271" w:type="dxa"/>
            <w:vAlign w:val="center"/>
          </w:tcPr>
          <w:p w14:paraId="739BECAD" w14:textId="670B2E43" w:rsidR="00DF03BF" w:rsidRPr="00704041" w:rsidRDefault="00DF03BF" w:rsidP="00D17A92">
            <w:pPr>
              <w:widowControl/>
              <w:snapToGrid w:val="0"/>
              <w:spacing w:line="276" w:lineRule="auto"/>
              <w:jc w:val="left"/>
              <w:rPr>
                <w:rFonts w:ascii="Arial" w:hAnsi="Arial" w:cs="Arial"/>
                <w:bCs/>
                <w:szCs w:val="21"/>
              </w:rPr>
            </w:pPr>
            <w:r w:rsidRPr="00704041">
              <w:rPr>
                <w:rFonts w:ascii="Arial" w:hAnsi="Arial" w:cs="Arial"/>
                <w:color w:val="1D1C1D"/>
                <w:szCs w:val="21"/>
              </w:rPr>
              <w:t>4</w:t>
            </w:r>
            <w:r w:rsidR="00D650F6">
              <w:rPr>
                <w:rFonts w:ascii="Arial" w:hAnsi="Arial" w:cs="Arial"/>
                <w:color w:val="1D1C1D"/>
                <w:szCs w:val="21"/>
              </w:rPr>
              <w:t xml:space="preserve"> </w:t>
            </w:r>
            <w:r w:rsidRPr="00704041">
              <w:rPr>
                <w:rFonts w:ascii="Arial" w:hAnsi="Arial" w:cs="Arial"/>
                <w:szCs w:val="21"/>
              </w:rPr>
              <w:t>µ</w:t>
            </w:r>
            <w:r w:rsidRPr="00704041">
              <w:rPr>
                <w:rFonts w:ascii="Arial" w:hAnsi="Arial" w:cs="Arial"/>
                <w:color w:val="1D1C1D"/>
                <w:szCs w:val="21"/>
              </w:rPr>
              <w:t xml:space="preserve">m PS </w:t>
            </w:r>
            <w:r w:rsidR="00FE01E3" w:rsidRPr="00D36DA1">
              <w:rPr>
                <w:rFonts w:ascii="Arial" w:hAnsi="Arial" w:cs="Arial"/>
              </w:rPr>
              <w:t>0.2</w:t>
            </w:r>
            <w:r w:rsidR="00FE01E3">
              <w:rPr>
                <w:rFonts w:ascii="Arial" w:hAnsi="Arial" w:cs="Arial"/>
              </w:rPr>
              <w:t>6 µg/g</w:t>
            </w:r>
          </w:p>
        </w:tc>
        <w:tc>
          <w:tcPr>
            <w:tcW w:w="625" w:type="dxa"/>
          </w:tcPr>
          <w:p w14:paraId="3FD3902D" w14:textId="76E6C717" w:rsidR="00DF03BF" w:rsidRPr="00704041" w:rsidRDefault="00A14236" w:rsidP="00D17A92">
            <w:pPr>
              <w:widowControl/>
              <w:snapToGrid w:val="0"/>
              <w:spacing w:line="276" w:lineRule="auto"/>
              <w:jc w:val="left"/>
              <w:rPr>
                <w:rFonts w:ascii="Arial" w:hAnsi="Arial" w:cs="Arial"/>
                <w:bCs/>
                <w:szCs w:val="21"/>
              </w:rPr>
            </w:pPr>
            <w:r w:rsidRPr="00704041">
              <w:rPr>
                <w:rFonts w:ascii="Arial" w:hAnsi="Arial" w:cs="Arial"/>
                <w:color w:val="000000"/>
                <w:szCs w:val="21"/>
              </w:rPr>
              <w:t>109</w:t>
            </w:r>
          </w:p>
        </w:tc>
        <w:tc>
          <w:tcPr>
            <w:tcW w:w="870" w:type="dxa"/>
          </w:tcPr>
          <w:p w14:paraId="11C2130A" w14:textId="764CF332" w:rsidR="00DF03BF" w:rsidRPr="00704041" w:rsidRDefault="005434BB" w:rsidP="00D17A92">
            <w:pPr>
              <w:snapToGrid w:val="0"/>
              <w:spacing w:line="276" w:lineRule="auto"/>
              <w:jc w:val="left"/>
              <w:rPr>
                <w:rFonts w:ascii="Arial" w:hAnsi="Arial" w:cs="Arial"/>
                <w:bCs/>
                <w:szCs w:val="21"/>
              </w:rPr>
            </w:pPr>
            <w:r w:rsidRPr="00704041">
              <w:rPr>
                <w:rFonts w:ascii="Arial" w:hAnsi="Arial" w:cs="Arial"/>
                <w:bCs/>
                <w:szCs w:val="21"/>
              </w:rPr>
              <w:t>107</w:t>
            </w:r>
          </w:p>
        </w:tc>
        <w:tc>
          <w:tcPr>
            <w:tcW w:w="961" w:type="dxa"/>
          </w:tcPr>
          <w:p w14:paraId="1A6EE02B" w14:textId="45994A9E" w:rsidR="00DF03BF" w:rsidRPr="00704041" w:rsidRDefault="00183622" w:rsidP="00D17A92">
            <w:pPr>
              <w:snapToGrid w:val="0"/>
              <w:spacing w:line="276" w:lineRule="auto"/>
              <w:jc w:val="left"/>
              <w:rPr>
                <w:rFonts w:ascii="Arial" w:hAnsi="Arial" w:cs="Arial"/>
                <w:bCs/>
                <w:szCs w:val="21"/>
              </w:rPr>
            </w:pPr>
            <w:r w:rsidRPr="00704041">
              <w:rPr>
                <w:rFonts w:ascii="Arial" w:hAnsi="Arial" w:cs="Arial"/>
                <w:bCs/>
                <w:szCs w:val="21"/>
              </w:rPr>
              <w:t>102</w:t>
            </w:r>
          </w:p>
        </w:tc>
        <w:tc>
          <w:tcPr>
            <w:tcW w:w="903" w:type="dxa"/>
          </w:tcPr>
          <w:p w14:paraId="5C0D6D5E" w14:textId="3308136D" w:rsidR="00DF03BF" w:rsidRPr="00704041" w:rsidRDefault="00662DAA" w:rsidP="00D17A92">
            <w:pPr>
              <w:snapToGrid w:val="0"/>
              <w:spacing w:line="276" w:lineRule="auto"/>
              <w:jc w:val="left"/>
              <w:rPr>
                <w:rFonts w:ascii="Arial" w:hAnsi="Arial" w:cs="Arial"/>
                <w:bCs/>
                <w:szCs w:val="21"/>
              </w:rPr>
            </w:pPr>
            <w:r w:rsidRPr="00704041">
              <w:rPr>
                <w:rFonts w:ascii="Arial" w:hAnsi="Arial" w:cs="Arial"/>
                <w:bCs/>
                <w:szCs w:val="21"/>
              </w:rPr>
              <w:t>46</w:t>
            </w:r>
          </w:p>
        </w:tc>
        <w:tc>
          <w:tcPr>
            <w:tcW w:w="999" w:type="dxa"/>
            <w:vMerge/>
          </w:tcPr>
          <w:p w14:paraId="324ED468" w14:textId="045F6E0C" w:rsidR="00DF03BF" w:rsidRPr="00704041" w:rsidRDefault="00DF03BF" w:rsidP="00D17A92">
            <w:pPr>
              <w:snapToGrid w:val="0"/>
              <w:spacing w:line="276" w:lineRule="auto"/>
              <w:jc w:val="left"/>
              <w:rPr>
                <w:rFonts w:ascii="Arial" w:hAnsi="Arial" w:cs="Arial"/>
                <w:bCs/>
                <w:szCs w:val="21"/>
              </w:rPr>
            </w:pPr>
          </w:p>
        </w:tc>
        <w:tc>
          <w:tcPr>
            <w:tcW w:w="1443" w:type="dxa"/>
          </w:tcPr>
          <w:p w14:paraId="15376D41" w14:textId="3F742402" w:rsidR="00DF03BF" w:rsidRPr="00704041" w:rsidRDefault="00343A67" w:rsidP="00D17A92">
            <w:pPr>
              <w:widowControl/>
              <w:snapToGrid w:val="0"/>
              <w:spacing w:line="276" w:lineRule="auto"/>
              <w:jc w:val="left"/>
              <w:rPr>
                <w:rFonts w:ascii="Arial" w:hAnsi="Arial" w:cs="Arial"/>
                <w:bCs/>
                <w:szCs w:val="21"/>
              </w:rPr>
            </w:pPr>
            <w:r w:rsidRPr="00704041">
              <w:rPr>
                <w:rFonts w:ascii="Arial" w:hAnsi="Arial" w:cs="Arial"/>
                <w:bCs/>
                <w:szCs w:val="21"/>
              </w:rPr>
              <w:t>138</w:t>
            </w:r>
          </w:p>
        </w:tc>
        <w:tc>
          <w:tcPr>
            <w:tcW w:w="1478" w:type="dxa"/>
          </w:tcPr>
          <w:p w14:paraId="2FFA8F02" w14:textId="5F017C4A" w:rsidR="00DF03BF" w:rsidRPr="00704041" w:rsidRDefault="00985037" w:rsidP="00D17A92">
            <w:pPr>
              <w:widowControl/>
              <w:snapToGrid w:val="0"/>
              <w:spacing w:line="276" w:lineRule="auto"/>
              <w:jc w:val="left"/>
              <w:rPr>
                <w:rFonts w:ascii="Arial" w:hAnsi="Arial" w:cs="Arial"/>
                <w:bCs/>
                <w:szCs w:val="21"/>
              </w:rPr>
            </w:pPr>
            <w:r w:rsidRPr="00704041">
              <w:rPr>
                <w:rFonts w:ascii="Arial" w:hAnsi="Arial" w:cs="Arial"/>
                <w:bCs/>
                <w:szCs w:val="21"/>
              </w:rPr>
              <w:t>0.79</w:t>
            </w:r>
          </w:p>
        </w:tc>
        <w:tc>
          <w:tcPr>
            <w:tcW w:w="800" w:type="dxa"/>
            <w:vMerge/>
          </w:tcPr>
          <w:p w14:paraId="04FB62FE" w14:textId="77777777" w:rsidR="00DF03BF" w:rsidRPr="00704041" w:rsidRDefault="00DF03BF" w:rsidP="00D17A92">
            <w:pPr>
              <w:widowControl/>
              <w:snapToGrid w:val="0"/>
              <w:spacing w:line="276" w:lineRule="auto"/>
              <w:jc w:val="left"/>
              <w:rPr>
                <w:rFonts w:ascii="Arial" w:hAnsi="Arial" w:cs="Arial"/>
                <w:bCs/>
                <w:szCs w:val="21"/>
              </w:rPr>
            </w:pPr>
          </w:p>
        </w:tc>
      </w:tr>
      <w:tr w:rsidR="00DF03BF" w:rsidRPr="00704041" w14:paraId="7E7D169A" w14:textId="35B7063B" w:rsidTr="00D97C23">
        <w:tc>
          <w:tcPr>
            <w:tcW w:w="1271" w:type="dxa"/>
            <w:vAlign w:val="center"/>
          </w:tcPr>
          <w:p w14:paraId="3A172A24" w14:textId="57BF516B" w:rsidR="00DF03BF" w:rsidRPr="00704041" w:rsidRDefault="00DF03BF" w:rsidP="00D17A92">
            <w:pPr>
              <w:widowControl/>
              <w:snapToGrid w:val="0"/>
              <w:spacing w:line="276" w:lineRule="auto"/>
              <w:jc w:val="left"/>
              <w:rPr>
                <w:rFonts w:ascii="Arial" w:hAnsi="Arial" w:cs="Arial"/>
                <w:bCs/>
                <w:szCs w:val="21"/>
              </w:rPr>
            </w:pPr>
            <w:r w:rsidRPr="00704041">
              <w:rPr>
                <w:rFonts w:ascii="Arial" w:hAnsi="Arial" w:cs="Arial"/>
                <w:color w:val="1D1C1D"/>
                <w:szCs w:val="21"/>
              </w:rPr>
              <w:t>4</w:t>
            </w:r>
            <w:r w:rsidR="00D650F6">
              <w:rPr>
                <w:rFonts w:ascii="Arial" w:hAnsi="Arial" w:cs="Arial"/>
                <w:color w:val="1D1C1D"/>
                <w:szCs w:val="21"/>
              </w:rPr>
              <w:t xml:space="preserve"> </w:t>
            </w:r>
            <w:r w:rsidRPr="00704041">
              <w:rPr>
                <w:rFonts w:ascii="Arial" w:hAnsi="Arial" w:cs="Arial"/>
                <w:szCs w:val="21"/>
              </w:rPr>
              <w:t>µ</w:t>
            </w:r>
            <w:r w:rsidRPr="00704041">
              <w:rPr>
                <w:rFonts w:ascii="Arial" w:hAnsi="Arial" w:cs="Arial"/>
                <w:color w:val="1D1C1D"/>
                <w:szCs w:val="21"/>
              </w:rPr>
              <w:t xml:space="preserve">m PS </w:t>
            </w:r>
            <w:r w:rsidR="00FE01E3">
              <w:rPr>
                <w:rFonts w:ascii="Arial" w:hAnsi="Arial" w:cs="Arial"/>
                <w:color w:val="1D1C1D"/>
                <w:szCs w:val="21"/>
              </w:rPr>
              <w:t>2.</w:t>
            </w:r>
            <w:r w:rsidR="00FE01E3">
              <w:rPr>
                <w:rFonts w:ascii="Arial" w:hAnsi="Arial" w:cs="Arial"/>
              </w:rPr>
              <w:t>6 µg/g</w:t>
            </w:r>
          </w:p>
        </w:tc>
        <w:tc>
          <w:tcPr>
            <w:tcW w:w="625" w:type="dxa"/>
          </w:tcPr>
          <w:p w14:paraId="25B88C29" w14:textId="29D3FD43" w:rsidR="00DF03BF" w:rsidRPr="00704041" w:rsidRDefault="006D3424" w:rsidP="00D17A92">
            <w:pPr>
              <w:widowControl/>
              <w:snapToGrid w:val="0"/>
              <w:spacing w:line="276" w:lineRule="auto"/>
              <w:jc w:val="left"/>
              <w:rPr>
                <w:rFonts w:ascii="Arial" w:hAnsi="Arial" w:cs="Arial"/>
                <w:bCs/>
                <w:szCs w:val="21"/>
              </w:rPr>
            </w:pPr>
            <w:r w:rsidRPr="00704041">
              <w:rPr>
                <w:rFonts w:ascii="Arial" w:hAnsi="Arial" w:cs="Arial"/>
                <w:color w:val="000000"/>
                <w:szCs w:val="21"/>
              </w:rPr>
              <w:t>84</w:t>
            </w:r>
          </w:p>
        </w:tc>
        <w:tc>
          <w:tcPr>
            <w:tcW w:w="870" w:type="dxa"/>
          </w:tcPr>
          <w:p w14:paraId="74A5EE23" w14:textId="708F2F9F" w:rsidR="00DF03BF" w:rsidRPr="00704041" w:rsidRDefault="005434BB" w:rsidP="00D17A92">
            <w:pPr>
              <w:widowControl/>
              <w:snapToGrid w:val="0"/>
              <w:spacing w:line="276" w:lineRule="auto"/>
              <w:jc w:val="left"/>
              <w:rPr>
                <w:rFonts w:ascii="Arial" w:hAnsi="Arial" w:cs="Arial"/>
                <w:bCs/>
                <w:szCs w:val="21"/>
              </w:rPr>
            </w:pPr>
            <w:r w:rsidRPr="00704041">
              <w:rPr>
                <w:rFonts w:ascii="Arial" w:hAnsi="Arial" w:cs="Arial"/>
                <w:bCs/>
                <w:szCs w:val="21"/>
              </w:rPr>
              <w:t>83</w:t>
            </w:r>
          </w:p>
        </w:tc>
        <w:tc>
          <w:tcPr>
            <w:tcW w:w="961" w:type="dxa"/>
          </w:tcPr>
          <w:p w14:paraId="08B0F690" w14:textId="697C252D" w:rsidR="00DF03BF" w:rsidRPr="00704041" w:rsidRDefault="00183622" w:rsidP="00D17A92">
            <w:pPr>
              <w:widowControl/>
              <w:snapToGrid w:val="0"/>
              <w:spacing w:line="276" w:lineRule="auto"/>
              <w:jc w:val="left"/>
              <w:rPr>
                <w:rFonts w:ascii="Arial" w:hAnsi="Arial" w:cs="Arial"/>
                <w:bCs/>
                <w:szCs w:val="21"/>
              </w:rPr>
            </w:pPr>
            <w:r w:rsidRPr="00704041">
              <w:rPr>
                <w:rFonts w:ascii="Arial" w:hAnsi="Arial" w:cs="Arial"/>
                <w:bCs/>
                <w:szCs w:val="21"/>
              </w:rPr>
              <w:t>80</w:t>
            </w:r>
          </w:p>
        </w:tc>
        <w:tc>
          <w:tcPr>
            <w:tcW w:w="903" w:type="dxa"/>
          </w:tcPr>
          <w:p w14:paraId="77FA5240" w14:textId="79BCEA26" w:rsidR="00DF03BF" w:rsidRPr="00704041" w:rsidRDefault="00662DAA" w:rsidP="00D17A92">
            <w:pPr>
              <w:widowControl/>
              <w:snapToGrid w:val="0"/>
              <w:spacing w:line="276" w:lineRule="auto"/>
              <w:jc w:val="left"/>
              <w:rPr>
                <w:rFonts w:ascii="Arial" w:hAnsi="Arial" w:cs="Arial"/>
                <w:bCs/>
                <w:szCs w:val="21"/>
              </w:rPr>
            </w:pPr>
            <w:r w:rsidRPr="00704041">
              <w:rPr>
                <w:rFonts w:ascii="Arial" w:hAnsi="Arial" w:cs="Arial"/>
                <w:bCs/>
                <w:szCs w:val="21"/>
              </w:rPr>
              <w:t>66</w:t>
            </w:r>
          </w:p>
        </w:tc>
        <w:tc>
          <w:tcPr>
            <w:tcW w:w="999" w:type="dxa"/>
            <w:vMerge/>
          </w:tcPr>
          <w:p w14:paraId="33E5B5A5" w14:textId="0A299308" w:rsidR="00DF03BF" w:rsidRPr="00704041" w:rsidRDefault="00DF03BF" w:rsidP="00D17A92">
            <w:pPr>
              <w:widowControl/>
              <w:snapToGrid w:val="0"/>
              <w:spacing w:line="276" w:lineRule="auto"/>
              <w:jc w:val="left"/>
              <w:rPr>
                <w:rFonts w:ascii="Arial" w:hAnsi="Arial" w:cs="Arial"/>
                <w:bCs/>
                <w:szCs w:val="21"/>
              </w:rPr>
            </w:pPr>
          </w:p>
        </w:tc>
        <w:tc>
          <w:tcPr>
            <w:tcW w:w="1443" w:type="dxa"/>
          </w:tcPr>
          <w:p w14:paraId="0E764FFD" w14:textId="66C11E4F" w:rsidR="00DF03BF" w:rsidRPr="00704041" w:rsidRDefault="000C293A" w:rsidP="00D17A92">
            <w:pPr>
              <w:widowControl/>
              <w:snapToGrid w:val="0"/>
              <w:spacing w:line="276" w:lineRule="auto"/>
              <w:jc w:val="left"/>
              <w:rPr>
                <w:rFonts w:ascii="Arial" w:hAnsi="Arial" w:cs="Arial"/>
                <w:bCs/>
                <w:szCs w:val="21"/>
              </w:rPr>
            </w:pPr>
            <w:r w:rsidRPr="00704041">
              <w:rPr>
                <w:rFonts w:ascii="Arial" w:hAnsi="Arial" w:cs="Arial"/>
                <w:bCs/>
                <w:szCs w:val="21"/>
              </w:rPr>
              <w:t>96</w:t>
            </w:r>
          </w:p>
        </w:tc>
        <w:tc>
          <w:tcPr>
            <w:tcW w:w="1478" w:type="dxa"/>
          </w:tcPr>
          <w:p w14:paraId="24F24CE8" w14:textId="428C9FBD" w:rsidR="00DF03BF" w:rsidRPr="00704041" w:rsidRDefault="000700F9" w:rsidP="00D17A92">
            <w:pPr>
              <w:widowControl/>
              <w:snapToGrid w:val="0"/>
              <w:spacing w:line="276" w:lineRule="auto"/>
              <w:jc w:val="left"/>
              <w:rPr>
                <w:rFonts w:ascii="Arial" w:hAnsi="Arial" w:cs="Arial"/>
                <w:bCs/>
                <w:szCs w:val="21"/>
              </w:rPr>
            </w:pPr>
            <w:r w:rsidRPr="00704041">
              <w:rPr>
                <w:rFonts w:ascii="Arial" w:hAnsi="Arial" w:cs="Arial"/>
                <w:bCs/>
                <w:szCs w:val="21"/>
              </w:rPr>
              <w:t>0.88</w:t>
            </w:r>
          </w:p>
        </w:tc>
        <w:tc>
          <w:tcPr>
            <w:tcW w:w="800" w:type="dxa"/>
            <w:vMerge/>
          </w:tcPr>
          <w:p w14:paraId="237769BC" w14:textId="77777777" w:rsidR="00DF03BF" w:rsidRPr="00704041" w:rsidRDefault="00DF03BF" w:rsidP="00D17A92">
            <w:pPr>
              <w:widowControl/>
              <w:snapToGrid w:val="0"/>
              <w:spacing w:line="276" w:lineRule="auto"/>
              <w:jc w:val="left"/>
              <w:rPr>
                <w:rFonts w:ascii="Arial" w:hAnsi="Arial" w:cs="Arial"/>
                <w:bCs/>
                <w:szCs w:val="21"/>
              </w:rPr>
            </w:pPr>
          </w:p>
        </w:tc>
      </w:tr>
    </w:tbl>
    <w:p w14:paraId="303B74B3" w14:textId="77777777" w:rsidR="00470830" w:rsidRPr="00704041" w:rsidRDefault="00470830" w:rsidP="00D17A92">
      <w:pPr>
        <w:widowControl/>
        <w:snapToGrid w:val="0"/>
        <w:spacing w:line="276" w:lineRule="auto"/>
        <w:jc w:val="left"/>
        <w:rPr>
          <w:rFonts w:ascii="Arial" w:hAnsi="Arial" w:cs="Arial"/>
          <w:b/>
          <w:bCs/>
          <w:szCs w:val="21"/>
        </w:rPr>
      </w:pPr>
      <w:r w:rsidRPr="00704041">
        <w:rPr>
          <w:rFonts w:ascii="Arial" w:hAnsi="Arial" w:cs="Arial"/>
          <w:b/>
          <w:bCs/>
          <w:szCs w:val="21"/>
        </w:rPr>
        <w:br w:type="page"/>
      </w:r>
    </w:p>
    <w:p w14:paraId="088DDD27" w14:textId="7C9444FF" w:rsidR="00C670DF" w:rsidRPr="00704041" w:rsidRDefault="00C670DF" w:rsidP="00D17A92">
      <w:pPr>
        <w:snapToGrid w:val="0"/>
        <w:spacing w:line="276" w:lineRule="auto"/>
        <w:rPr>
          <w:rFonts w:ascii="Arial" w:hAnsi="Arial" w:cs="Arial"/>
          <w:b/>
          <w:bCs/>
          <w:szCs w:val="21"/>
        </w:rPr>
      </w:pPr>
      <w:r w:rsidRPr="00704041">
        <w:rPr>
          <w:rFonts w:ascii="Arial" w:hAnsi="Arial" w:cs="Arial"/>
          <w:b/>
          <w:bCs/>
          <w:szCs w:val="21"/>
        </w:rPr>
        <w:lastRenderedPageBreak/>
        <w:t xml:space="preserve">Supplementary Table </w:t>
      </w:r>
      <w:r>
        <w:rPr>
          <w:rFonts w:ascii="Arial" w:hAnsi="Arial" w:cs="Arial"/>
          <w:b/>
          <w:bCs/>
          <w:szCs w:val="21"/>
        </w:rPr>
        <w:t>2</w:t>
      </w:r>
      <w:r w:rsidRPr="00704041">
        <w:rPr>
          <w:rFonts w:ascii="Arial" w:hAnsi="Arial" w:cs="Arial"/>
          <w:b/>
          <w:bCs/>
          <w:szCs w:val="21"/>
        </w:rPr>
        <w:t xml:space="preserve"> | </w:t>
      </w:r>
      <w:r w:rsidR="000F7778">
        <w:rPr>
          <w:rFonts w:ascii="Arial" w:hAnsi="Arial" w:cs="Arial"/>
          <w:b/>
          <w:bCs/>
          <w:szCs w:val="21"/>
        </w:rPr>
        <w:t>Statistical r</w:t>
      </w:r>
      <w:r>
        <w:rPr>
          <w:rFonts w:ascii="Arial" w:hAnsi="Arial" w:cs="Arial"/>
          <w:b/>
          <w:bCs/>
          <w:szCs w:val="21"/>
        </w:rPr>
        <w:t>esults</w:t>
      </w:r>
      <w:r w:rsidRPr="00704041">
        <w:rPr>
          <w:rFonts w:ascii="Arial" w:hAnsi="Arial" w:cs="Arial"/>
          <w:b/>
          <w:bCs/>
          <w:szCs w:val="21"/>
        </w:rPr>
        <w:t xml:space="preserve"> of large-scale whole-animal toxicological screening</w:t>
      </w:r>
    </w:p>
    <w:tbl>
      <w:tblPr>
        <w:tblStyle w:val="af5"/>
        <w:tblW w:w="9776" w:type="dxa"/>
        <w:tblLook w:val="04A0" w:firstRow="1" w:lastRow="0" w:firstColumn="1" w:lastColumn="0" w:noHBand="0" w:noVBand="1"/>
      </w:tblPr>
      <w:tblGrid>
        <w:gridCol w:w="1696"/>
        <w:gridCol w:w="851"/>
        <w:gridCol w:w="1134"/>
        <w:gridCol w:w="1134"/>
        <w:gridCol w:w="1559"/>
        <w:gridCol w:w="1418"/>
        <w:gridCol w:w="1984"/>
      </w:tblGrid>
      <w:tr w:rsidR="00132188" w:rsidRPr="00D17A92" w14:paraId="307786AB" w14:textId="77777777" w:rsidTr="00D17A92">
        <w:tc>
          <w:tcPr>
            <w:tcW w:w="1696" w:type="dxa"/>
          </w:tcPr>
          <w:p w14:paraId="4569D4DE" w14:textId="77777777" w:rsidR="00CC54C0" w:rsidRPr="00D17A92" w:rsidRDefault="00CC54C0" w:rsidP="00D17A92">
            <w:pPr>
              <w:widowControl/>
              <w:snapToGrid w:val="0"/>
              <w:spacing w:line="276" w:lineRule="auto"/>
              <w:jc w:val="left"/>
              <w:rPr>
                <w:rFonts w:ascii="Arial" w:hAnsi="Arial" w:cs="Arial"/>
                <w:bCs/>
                <w:szCs w:val="21"/>
              </w:rPr>
            </w:pPr>
            <w:r w:rsidRPr="00D17A92">
              <w:rPr>
                <w:rFonts w:ascii="Arial" w:hAnsi="Arial" w:cs="Arial"/>
                <w:bCs/>
                <w:szCs w:val="21"/>
              </w:rPr>
              <w:t>Sample</w:t>
            </w:r>
          </w:p>
        </w:tc>
        <w:tc>
          <w:tcPr>
            <w:tcW w:w="851" w:type="dxa"/>
          </w:tcPr>
          <w:p w14:paraId="08182F3B" w14:textId="54F9B50A" w:rsidR="00CC54C0" w:rsidRPr="00D17A92" w:rsidRDefault="00CC54C0" w:rsidP="00D17A92">
            <w:pPr>
              <w:widowControl/>
              <w:snapToGrid w:val="0"/>
              <w:spacing w:line="276" w:lineRule="auto"/>
              <w:jc w:val="left"/>
              <w:rPr>
                <w:rFonts w:ascii="Arial" w:hAnsi="Arial" w:cs="Arial"/>
                <w:bCs/>
                <w:szCs w:val="21"/>
              </w:rPr>
            </w:pPr>
            <w:r w:rsidRPr="00D17A92">
              <w:rPr>
                <w:rFonts w:ascii="Arial" w:hAnsi="Arial" w:cs="Arial"/>
                <w:bCs/>
                <w:szCs w:val="21"/>
              </w:rPr>
              <w:t>Body length (mm)</w:t>
            </w:r>
          </w:p>
        </w:tc>
        <w:tc>
          <w:tcPr>
            <w:tcW w:w="1134" w:type="dxa"/>
          </w:tcPr>
          <w:p w14:paraId="22D89119" w14:textId="45E0E146" w:rsidR="00CC54C0" w:rsidRPr="00D17A92" w:rsidRDefault="00CC54C0" w:rsidP="00D17A92">
            <w:pPr>
              <w:widowControl/>
              <w:snapToGrid w:val="0"/>
              <w:spacing w:line="276" w:lineRule="auto"/>
              <w:jc w:val="left"/>
              <w:rPr>
                <w:rFonts w:ascii="Arial" w:hAnsi="Arial" w:cs="Arial"/>
                <w:bCs/>
                <w:iCs/>
                <w:szCs w:val="21"/>
              </w:rPr>
            </w:pPr>
            <w:r w:rsidRPr="00D17A92">
              <w:rPr>
                <w:rFonts w:ascii="Arial" w:hAnsi="Arial" w:cs="Arial"/>
                <w:bCs/>
                <w:iCs/>
                <w:szCs w:val="21"/>
              </w:rPr>
              <w:t>Standard deviation (mm)</w:t>
            </w:r>
          </w:p>
        </w:tc>
        <w:tc>
          <w:tcPr>
            <w:tcW w:w="1134" w:type="dxa"/>
          </w:tcPr>
          <w:p w14:paraId="69433B6E" w14:textId="1D898C46" w:rsidR="00CC54C0" w:rsidRPr="00D17A92" w:rsidRDefault="00CC54C0" w:rsidP="00D17A92">
            <w:pPr>
              <w:widowControl/>
              <w:snapToGrid w:val="0"/>
              <w:spacing w:line="276" w:lineRule="auto"/>
              <w:jc w:val="left"/>
              <w:rPr>
                <w:rFonts w:ascii="Arial" w:hAnsi="Arial" w:cs="Arial"/>
                <w:bCs/>
                <w:szCs w:val="21"/>
              </w:rPr>
            </w:pPr>
            <w:r w:rsidRPr="00D17A92">
              <w:rPr>
                <w:rFonts w:ascii="Arial" w:hAnsi="Arial" w:cs="Arial"/>
                <w:bCs/>
                <w:szCs w:val="21"/>
              </w:rPr>
              <w:t>Body volume (mm</w:t>
            </w:r>
            <w:r w:rsidRPr="00D17A92">
              <w:rPr>
                <w:rFonts w:ascii="Arial" w:hAnsi="Arial" w:cs="Arial"/>
                <w:bCs/>
                <w:szCs w:val="21"/>
                <w:vertAlign w:val="superscript"/>
              </w:rPr>
              <w:t>3</w:t>
            </w:r>
            <w:r w:rsidRPr="00D17A92">
              <w:rPr>
                <w:rFonts w:ascii="Arial" w:hAnsi="Arial" w:cs="Arial"/>
                <w:bCs/>
                <w:szCs w:val="21"/>
              </w:rPr>
              <w:t>)</w:t>
            </w:r>
          </w:p>
        </w:tc>
        <w:tc>
          <w:tcPr>
            <w:tcW w:w="1559" w:type="dxa"/>
          </w:tcPr>
          <w:p w14:paraId="534BD283" w14:textId="1919A493" w:rsidR="00CC54C0" w:rsidRPr="00D17A92" w:rsidRDefault="00CC54C0" w:rsidP="00D17A92">
            <w:pPr>
              <w:widowControl/>
              <w:snapToGrid w:val="0"/>
              <w:spacing w:line="276" w:lineRule="auto"/>
              <w:jc w:val="left"/>
              <w:rPr>
                <w:rFonts w:ascii="Arial" w:hAnsi="Arial" w:cs="Arial"/>
                <w:bCs/>
                <w:szCs w:val="21"/>
              </w:rPr>
            </w:pPr>
            <w:r w:rsidRPr="00D17A92">
              <w:rPr>
                <w:rFonts w:ascii="Arial" w:hAnsi="Arial" w:cs="Arial"/>
                <w:bCs/>
                <w:iCs/>
                <w:szCs w:val="21"/>
              </w:rPr>
              <w:t>Standard deviation (mm</w:t>
            </w:r>
            <w:r w:rsidRPr="00D17A92">
              <w:rPr>
                <w:rFonts w:ascii="Arial" w:hAnsi="Arial" w:cs="Arial"/>
                <w:bCs/>
                <w:szCs w:val="21"/>
                <w:vertAlign w:val="superscript"/>
              </w:rPr>
              <w:t>3</w:t>
            </w:r>
            <w:r w:rsidRPr="00D17A92">
              <w:rPr>
                <w:rFonts w:ascii="Arial" w:hAnsi="Arial" w:cs="Arial"/>
                <w:bCs/>
                <w:iCs/>
                <w:szCs w:val="21"/>
              </w:rPr>
              <w:t>)</w:t>
            </w:r>
          </w:p>
        </w:tc>
        <w:tc>
          <w:tcPr>
            <w:tcW w:w="1418" w:type="dxa"/>
          </w:tcPr>
          <w:p w14:paraId="56E61CD2" w14:textId="5AEA7861" w:rsidR="00CC54C0" w:rsidRPr="00D17A92" w:rsidRDefault="00CC54C0" w:rsidP="00D17A92">
            <w:pPr>
              <w:widowControl/>
              <w:snapToGrid w:val="0"/>
              <w:spacing w:line="276" w:lineRule="auto"/>
              <w:jc w:val="left"/>
              <w:rPr>
                <w:rFonts w:ascii="Arial" w:hAnsi="Arial" w:cs="Arial"/>
                <w:bCs/>
                <w:szCs w:val="21"/>
              </w:rPr>
            </w:pPr>
            <w:r w:rsidRPr="00D17A92">
              <w:rPr>
                <w:rFonts w:ascii="Arial" w:hAnsi="Arial" w:cs="Arial"/>
                <w:bCs/>
                <w:szCs w:val="21"/>
              </w:rPr>
              <w:t>Total wing disc volume (mm</w:t>
            </w:r>
            <w:r w:rsidRPr="00D17A92">
              <w:rPr>
                <w:rFonts w:ascii="Arial" w:hAnsi="Arial" w:cs="Arial"/>
                <w:bCs/>
                <w:szCs w:val="21"/>
                <w:vertAlign w:val="superscript"/>
              </w:rPr>
              <w:t>3</w:t>
            </w:r>
            <w:r w:rsidRPr="00D17A92">
              <w:rPr>
                <w:rFonts w:ascii="Arial" w:hAnsi="Arial" w:cs="Arial"/>
                <w:bCs/>
                <w:szCs w:val="21"/>
              </w:rPr>
              <w:t>)</w:t>
            </w:r>
          </w:p>
        </w:tc>
        <w:tc>
          <w:tcPr>
            <w:tcW w:w="1984" w:type="dxa"/>
          </w:tcPr>
          <w:p w14:paraId="0D4CCA2F" w14:textId="77777777" w:rsidR="00D17BB0" w:rsidRPr="00D17A92" w:rsidRDefault="00CC54C0" w:rsidP="00D17A92">
            <w:pPr>
              <w:widowControl/>
              <w:snapToGrid w:val="0"/>
              <w:spacing w:line="276" w:lineRule="auto"/>
              <w:jc w:val="left"/>
              <w:rPr>
                <w:rFonts w:ascii="Arial" w:hAnsi="Arial" w:cs="Arial"/>
                <w:bCs/>
                <w:iCs/>
                <w:szCs w:val="21"/>
              </w:rPr>
            </w:pPr>
            <w:r w:rsidRPr="00D17A92">
              <w:rPr>
                <w:rFonts w:ascii="Arial" w:hAnsi="Arial" w:cs="Arial"/>
                <w:bCs/>
                <w:iCs/>
                <w:szCs w:val="21"/>
              </w:rPr>
              <w:t xml:space="preserve">Standard deviation </w:t>
            </w:r>
          </w:p>
          <w:p w14:paraId="54EC90B6" w14:textId="0153E5D8" w:rsidR="00CC54C0" w:rsidRPr="00D17A92" w:rsidRDefault="00CC54C0" w:rsidP="00D17A92">
            <w:pPr>
              <w:widowControl/>
              <w:snapToGrid w:val="0"/>
              <w:spacing w:line="276" w:lineRule="auto"/>
              <w:jc w:val="left"/>
              <w:rPr>
                <w:rFonts w:ascii="Arial" w:hAnsi="Arial" w:cs="Arial"/>
                <w:bCs/>
                <w:szCs w:val="21"/>
              </w:rPr>
            </w:pPr>
            <w:r w:rsidRPr="00D17A92">
              <w:rPr>
                <w:rFonts w:ascii="Arial" w:hAnsi="Arial" w:cs="Arial"/>
                <w:bCs/>
                <w:iCs/>
                <w:szCs w:val="21"/>
              </w:rPr>
              <w:t>(mm</w:t>
            </w:r>
            <w:r w:rsidRPr="00D17A92">
              <w:rPr>
                <w:rFonts w:ascii="Arial" w:hAnsi="Arial" w:cs="Arial"/>
                <w:bCs/>
                <w:szCs w:val="21"/>
                <w:vertAlign w:val="superscript"/>
              </w:rPr>
              <w:t>3</w:t>
            </w:r>
            <w:r w:rsidRPr="00D17A92">
              <w:rPr>
                <w:rFonts w:ascii="Arial" w:hAnsi="Arial" w:cs="Arial"/>
                <w:bCs/>
                <w:iCs/>
                <w:szCs w:val="21"/>
              </w:rPr>
              <w:t>)</w:t>
            </w:r>
          </w:p>
        </w:tc>
      </w:tr>
      <w:tr w:rsidR="00231841" w:rsidRPr="00D17A92" w14:paraId="7B200DDE" w14:textId="77777777" w:rsidTr="00D17A92">
        <w:tc>
          <w:tcPr>
            <w:tcW w:w="1696" w:type="dxa"/>
          </w:tcPr>
          <w:p w14:paraId="74762C87" w14:textId="4A11049C" w:rsidR="00231841" w:rsidRPr="00D17A92" w:rsidRDefault="00231841" w:rsidP="00231841">
            <w:pPr>
              <w:widowControl/>
              <w:snapToGrid w:val="0"/>
              <w:spacing w:line="276" w:lineRule="auto"/>
              <w:jc w:val="left"/>
              <w:rPr>
                <w:rFonts w:ascii="Arial" w:hAnsi="Arial" w:cs="Arial"/>
                <w:bCs/>
                <w:szCs w:val="21"/>
              </w:rPr>
            </w:pPr>
            <w:r w:rsidRPr="00704041">
              <w:rPr>
                <w:rFonts w:ascii="Arial" w:hAnsi="Arial" w:cs="Arial"/>
                <w:bCs/>
                <w:szCs w:val="21"/>
              </w:rPr>
              <w:t>15</w:t>
            </w:r>
            <w:r>
              <w:rPr>
                <w:rFonts w:ascii="Arial" w:hAnsi="Arial" w:cs="Arial"/>
                <w:bCs/>
                <w:szCs w:val="21"/>
              </w:rPr>
              <w:t xml:space="preserve"> </w:t>
            </w:r>
            <w:r w:rsidRPr="00704041">
              <w:rPr>
                <w:rFonts w:ascii="Arial" w:hAnsi="Arial" w:cs="Arial"/>
                <w:szCs w:val="21"/>
              </w:rPr>
              <w:t xml:space="preserve">µm </w:t>
            </w:r>
            <w:r w:rsidRPr="00704041">
              <w:rPr>
                <w:rFonts w:ascii="Arial" w:hAnsi="Arial" w:cs="Arial"/>
                <w:bCs/>
                <w:szCs w:val="21"/>
              </w:rPr>
              <w:t>PMMA control</w:t>
            </w:r>
          </w:p>
        </w:tc>
        <w:tc>
          <w:tcPr>
            <w:tcW w:w="851" w:type="dxa"/>
          </w:tcPr>
          <w:p w14:paraId="74973226" w14:textId="747ED10E"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4.030</w:t>
            </w:r>
          </w:p>
        </w:tc>
        <w:tc>
          <w:tcPr>
            <w:tcW w:w="1134" w:type="dxa"/>
          </w:tcPr>
          <w:p w14:paraId="676BC66D" w14:textId="4026FFFF"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0.510</w:t>
            </w:r>
          </w:p>
        </w:tc>
        <w:tc>
          <w:tcPr>
            <w:tcW w:w="1134" w:type="dxa"/>
          </w:tcPr>
          <w:p w14:paraId="2CA82FB8" w14:textId="313C8C59"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0.833</w:t>
            </w:r>
          </w:p>
        </w:tc>
        <w:tc>
          <w:tcPr>
            <w:tcW w:w="1559" w:type="dxa"/>
          </w:tcPr>
          <w:p w14:paraId="4B3B83CE" w14:textId="7AE0EFC5"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0.346</w:t>
            </w:r>
          </w:p>
        </w:tc>
        <w:tc>
          <w:tcPr>
            <w:tcW w:w="1418" w:type="dxa"/>
          </w:tcPr>
          <w:p w14:paraId="3481C043" w14:textId="34EF716E"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0.880</w:t>
            </w:r>
            <w:r w:rsidR="00C01A40">
              <w:rPr>
                <w:rFonts w:ascii="Arial" w:hAnsi="Arial" w:cs="Arial"/>
                <w:color w:val="000000"/>
                <w:sz w:val="22"/>
              </w:rPr>
              <w:t xml:space="preserve"> </w:t>
            </w:r>
            <w:r w:rsidR="00C01A40" w:rsidRPr="00D17A92">
              <w:rPr>
                <w:rFonts w:ascii="Arial" w:hAnsi="Arial" w:cs="Arial"/>
              </w:rPr>
              <w:t>×</w:t>
            </w:r>
            <w:r w:rsidR="00C01A40">
              <w:rPr>
                <w:rFonts w:ascii="Arial" w:hAnsi="Arial" w:cs="Arial"/>
              </w:rPr>
              <w:t xml:space="preserve"> </w:t>
            </w:r>
            <w:r w:rsidR="00C01A40" w:rsidRPr="00D17A92">
              <w:rPr>
                <w:rFonts w:ascii="Arial" w:hAnsi="Arial" w:cs="Arial"/>
                <w:bCs/>
                <w:szCs w:val="21"/>
              </w:rPr>
              <w:t>10</w:t>
            </w:r>
            <w:r w:rsidR="00C01A40">
              <w:rPr>
                <w:rFonts w:ascii="Arial" w:hAnsi="Arial" w:cs="Arial"/>
                <w:bCs/>
                <w:szCs w:val="21"/>
                <w:vertAlign w:val="superscript"/>
              </w:rPr>
              <w:t>-3</w:t>
            </w:r>
          </w:p>
        </w:tc>
        <w:tc>
          <w:tcPr>
            <w:tcW w:w="1984" w:type="dxa"/>
          </w:tcPr>
          <w:p w14:paraId="70B9AD2B" w14:textId="291E03EA"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0.549</w:t>
            </w:r>
            <w:r w:rsidR="00C01A40">
              <w:rPr>
                <w:rFonts w:ascii="Arial" w:hAnsi="Arial" w:cs="Arial"/>
                <w:color w:val="000000"/>
                <w:sz w:val="22"/>
              </w:rPr>
              <w:t xml:space="preserve"> </w:t>
            </w:r>
            <w:r w:rsidR="00C01A40" w:rsidRPr="00D17A92">
              <w:rPr>
                <w:rFonts w:ascii="Arial" w:hAnsi="Arial" w:cs="Arial"/>
              </w:rPr>
              <w:t>×</w:t>
            </w:r>
            <w:r w:rsidR="00C01A40">
              <w:rPr>
                <w:rFonts w:ascii="Arial" w:hAnsi="Arial" w:cs="Arial"/>
              </w:rPr>
              <w:t xml:space="preserve"> </w:t>
            </w:r>
            <w:r w:rsidR="00C01A40" w:rsidRPr="00D17A92">
              <w:rPr>
                <w:rFonts w:ascii="Arial" w:hAnsi="Arial" w:cs="Arial"/>
                <w:bCs/>
                <w:szCs w:val="21"/>
              </w:rPr>
              <w:t>10</w:t>
            </w:r>
            <w:r w:rsidR="00C01A40">
              <w:rPr>
                <w:rFonts w:ascii="Arial" w:hAnsi="Arial" w:cs="Arial"/>
                <w:bCs/>
                <w:szCs w:val="21"/>
                <w:vertAlign w:val="superscript"/>
              </w:rPr>
              <w:t>-3</w:t>
            </w:r>
          </w:p>
        </w:tc>
      </w:tr>
      <w:tr w:rsidR="00231841" w:rsidRPr="00D17A92" w14:paraId="516B3445" w14:textId="77777777" w:rsidTr="00D17A92">
        <w:tc>
          <w:tcPr>
            <w:tcW w:w="1696" w:type="dxa"/>
            <w:vAlign w:val="center"/>
          </w:tcPr>
          <w:p w14:paraId="17C0F8D5" w14:textId="3E43D20F" w:rsidR="00231841" w:rsidRPr="00D17A92" w:rsidRDefault="00231841" w:rsidP="00231841">
            <w:pPr>
              <w:widowControl/>
              <w:snapToGrid w:val="0"/>
              <w:spacing w:line="276" w:lineRule="auto"/>
              <w:jc w:val="left"/>
              <w:rPr>
                <w:rFonts w:ascii="Arial" w:hAnsi="Arial" w:cs="Arial"/>
                <w:bCs/>
                <w:szCs w:val="21"/>
              </w:rPr>
            </w:pPr>
            <w:r w:rsidRPr="00704041">
              <w:rPr>
                <w:rFonts w:ascii="Arial" w:hAnsi="Arial" w:cs="Arial"/>
                <w:bCs/>
                <w:szCs w:val="21"/>
              </w:rPr>
              <w:t>15</w:t>
            </w:r>
            <w:r>
              <w:rPr>
                <w:rFonts w:ascii="Arial" w:hAnsi="Arial" w:cs="Arial"/>
                <w:bCs/>
                <w:szCs w:val="21"/>
              </w:rPr>
              <w:t xml:space="preserve"> </w:t>
            </w:r>
            <w:r w:rsidRPr="00704041">
              <w:rPr>
                <w:rFonts w:ascii="Arial" w:hAnsi="Arial" w:cs="Arial"/>
                <w:szCs w:val="21"/>
              </w:rPr>
              <w:t xml:space="preserve">µm </w:t>
            </w:r>
            <w:r w:rsidRPr="00704041">
              <w:rPr>
                <w:rFonts w:ascii="Arial" w:hAnsi="Arial" w:cs="Arial"/>
                <w:color w:val="1D1C1D"/>
                <w:szCs w:val="21"/>
              </w:rPr>
              <w:t xml:space="preserve">PMMA </w:t>
            </w:r>
            <w:r w:rsidRPr="00D36DA1">
              <w:rPr>
                <w:rFonts w:ascii="Arial" w:hAnsi="Arial" w:cs="Arial"/>
              </w:rPr>
              <w:t>0.25</w:t>
            </w:r>
            <w:r>
              <w:rPr>
                <w:rFonts w:ascii="Arial" w:hAnsi="Arial" w:cs="Arial"/>
              </w:rPr>
              <w:t xml:space="preserve"> µg/g</w:t>
            </w:r>
            <w:r w:rsidRPr="00704041">
              <w:rPr>
                <w:rFonts w:ascii="Arial" w:hAnsi="Arial" w:cs="Arial"/>
                <w:color w:val="1D1C1D"/>
                <w:szCs w:val="21"/>
              </w:rPr>
              <w:t xml:space="preserve"> </w:t>
            </w:r>
          </w:p>
        </w:tc>
        <w:tc>
          <w:tcPr>
            <w:tcW w:w="851" w:type="dxa"/>
          </w:tcPr>
          <w:p w14:paraId="6116CE88" w14:textId="3337A17E"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3.883</w:t>
            </w:r>
          </w:p>
        </w:tc>
        <w:tc>
          <w:tcPr>
            <w:tcW w:w="1134" w:type="dxa"/>
          </w:tcPr>
          <w:p w14:paraId="42FE185D" w14:textId="783B4007"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0.431</w:t>
            </w:r>
          </w:p>
        </w:tc>
        <w:tc>
          <w:tcPr>
            <w:tcW w:w="1134" w:type="dxa"/>
          </w:tcPr>
          <w:p w14:paraId="28F98346" w14:textId="225B56AC"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0.691</w:t>
            </w:r>
          </w:p>
        </w:tc>
        <w:tc>
          <w:tcPr>
            <w:tcW w:w="1559" w:type="dxa"/>
          </w:tcPr>
          <w:p w14:paraId="072DE5F5" w14:textId="2518D2F0"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0.303</w:t>
            </w:r>
          </w:p>
        </w:tc>
        <w:tc>
          <w:tcPr>
            <w:tcW w:w="1418" w:type="dxa"/>
          </w:tcPr>
          <w:p w14:paraId="2FC0A830" w14:textId="32FEAD70"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0.953</w:t>
            </w:r>
            <w:r w:rsidR="00C01A40">
              <w:rPr>
                <w:rFonts w:ascii="Arial" w:hAnsi="Arial" w:cs="Arial"/>
                <w:color w:val="000000"/>
                <w:sz w:val="22"/>
              </w:rPr>
              <w:t xml:space="preserve"> </w:t>
            </w:r>
            <w:r w:rsidR="00C01A40" w:rsidRPr="00D17A92">
              <w:rPr>
                <w:rFonts w:ascii="Arial" w:hAnsi="Arial" w:cs="Arial"/>
              </w:rPr>
              <w:t>×</w:t>
            </w:r>
            <w:r w:rsidR="00C01A40">
              <w:rPr>
                <w:rFonts w:ascii="Arial" w:hAnsi="Arial" w:cs="Arial"/>
              </w:rPr>
              <w:t xml:space="preserve"> </w:t>
            </w:r>
            <w:r w:rsidR="00C01A40" w:rsidRPr="00D17A92">
              <w:rPr>
                <w:rFonts w:ascii="Arial" w:hAnsi="Arial" w:cs="Arial"/>
                <w:bCs/>
                <w:szCs w:val="21"/>
              </w:rPr>
              <w:t>10</w:t>
            </w:r>
            <w:r w:rsidR="00C01A40">
              <w:rPr>
                <w:rFonts w:ascii="Arial" w:hAnsi="Arial" w:cs="Arial"/>
                <w:bCs/>
                <w:szCs w:val="21"/>
                <w:vertAlign w:val="superscript"/>
              </w:rPr>
              <w:t>-3</w:t>
            </w:r>
          </w:p>
        </w:tc>
        <w:tc>
          <w:tcPr>
            <w:tcW w:w="1984" w:type="dxa"/>
          </w:tcPr>
          <w:p w14:paraId="0D010472" w14:textId="361C5640"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0.625</w:t>
            </w:r>
            <w:r w:rsidR="00C01A40">
              <w:rPr>
                <w:rFonts w:ascii="Arial" w:hAnsi="Arial" w:cs="Arial"/>
                <w:color w:val="000000"/>
                <w:sz w:val="22"/>
              </w:rPr>
              <w:t xml:space="preserve"> </w:t>
            </w:r>
            <w:r w:rsidR="00C01A40" w:rsidRPr="00D17A92">
              <w:rPr>
                <w:rFonts w:ascii="Arial" w:hAnsi="Arial" w:cs="Arial"/>
              </w:rPr>
              <w:t>×</w:t>
            </w:r>
            <w:r w:rsidR="00C01A40">
              <w:rPr>
                <w:rFonts w:ascii="Arial" w:hAnsi="Arial" w:cs="Arial"/>
              </w:rPr>
              <w:t xml:space="preserve"> </w:t>
            </w:r>
            <w:r w:rsidR="00C01A40" w:rsidRPr="00D17A92">
              <w:rPr>
                <w:rFonts w:ascii="Arial" w:hAnsi="Arial" w:cs="Arial"/>
                <w:bCs/>
                <w:szCs w:val="21"/>
              </w:rPr>
              <w:t>10</w:t>
            </w:r>
            <w:r w:rsidR="00C01A40">
              <w:rPr>
                <w:rFonts w:ascii="Arial" w:hAnsi="Arial" w:cs="Arial"/>
                <w:bCs/>
                <w:szCs w:val="21"/>
                <w:vertAlign w:val="superscript"/>
              </w:rPr>
              <w:t>-3</w:t>
            </w:r>
          </w:p>
        </w:tc>
      </w:tr>
      <w:tr w:rsidR="00231841" w:rsidRPr="00D17A92" w14:paraId="55BF87E9" w14:textId="77777777" w:rsidTr="00D17A92">
        <w:tc>
          <w:tcPr>
            <w:tcW w:w="1696" w:type="dxa"/>
            <w:vAlign w:val="center"/>
          </w:tcPr>
          <w:p w14:paraId="40721893" w14:textId="77777777" w:rsidR="00231841" w:rsidRDefault="00231841" w:rsidP="00231841">
            <w:pPr>
              <w:widowControl/>
              <w:snapToGrid w:val="0"/>
              <w:spacing w:line="276" w:lineRule="auto"/>
              <w:jc w:val="left"/>
              <w:rPr>
                <w:rFonts w:ascii="Arial" w:hAnsi="Arial" w:cs="Arial"/>
                <w:color w:val="1D1C1D"/>
                <w:szCs w:val="21"/>
              </w:rPr>
            </w:pPr>
            <w:r w:rsidRPr="00704041">
              <w:rPr>
                <w:rFonts w:ascii="Arial" w:hAnsi="Arial" w:cs="Arial"/>
                <w:bCs/>
                <w:szCs w:val="21"/>
              </w:rPr>
              <w:t>15</w:t>
            </w:r>
            <w:r>
              <w:rPr>
                <w:rFonts w:ascii="Arial" w:hAnsi="Arial" w:cs="Arial"/>
                <w:bCs/>
                <w:szCs w:val="21"/>
              </w:rPr>
              <w:t xml:space="preserve"> </w:t>
            </w:r>
            <w:r w:rsidRPr="00704041">
              <w:rPr>
                <w:rFonts w:ascii="Arial" w:hAnsi="Arial" w:cs="Arial"/>
                <w:szCs w:val="21"/>
              </w:rPr>
              <w:t xml:space="preserve">µm </w:t>
            </w:r>
            <w:r w:rsidRPr="00704041">
              <w:rPr>
                <w:rFonts w:ascii="Arial" w:hAnsi="Arial" w:cs="Arial"/>
                <w:color w:val="1D1C1D"/>
                <w:szCs w:val="21"/>
              </w:rPr>
              <w:t xml:space="preserve">PMMA </w:t>
            </w:r>
          </w:p>
          <w:p w14:paraId="18C10BEB" w14:textId="7D27DED8" w:rsidR="00231841" w:rsidRPr="00D17A92" w:rsidRDefault="00231841" w:rsidP="00231841">
            <w:pPr>
              <w:widowControl/>
              <w:snapToGrid w:val="0"/>
              <w:spacing w:line="276" w:lineRule="auto"/>
              <w:jc w:val="left"/>
              <w:rPr>
                <w:rFonts w:ascii="Arial" w:hAnsi="Arial" w:cs="Arial"/>
                <w:bCs/>
                <w:szCs w:val="21"/>
              </w:rPr>
            </w:pPr>
            <w:r>
              <w:rPr>
                <w:rFonts w:ascii="Arial" w:hAnsi="Arial" w:cs="Arial"/>
                <w:color w:val="1D1C1D"/>
                <w:szCs w:val="21"/>
              </w:rPr>
              <w:t>2.</w:t>
            </w:r>
            <w:r w:rsidRPr="00D36DA1">
              <w:rPr>
                <w:rFonts w:ascii="Arial" w:hAnsi="Arial" w:cs="Arial"/>
              </w:rPr>
              <w:t>5</w:t>
            </w:r>
            <w:r>
              <w:rPr>
                <w:rFonts w:ascii="Arial" w:hAnsi="Arial" w:cs="Arial"/>
              </w:rPr>
              <w:t xml:space="preserve"> µg/g</w:t>
            </w:r>
          </w:p>
        </w:tc>
        <w:tc>
          <w:tcPr>
            <w:tcW w:w="851" w:type="dxa"/>
          </w:tcPr>
          <w:p w14:paraId="40F2E979" w14:textId="141443E8"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3.841</w:t>
            </w:r>
          </w:p>
        </w:tc>
        <w:tc>
          <w:tcPr>
            <w:tcW w:w="1134" w:type="dxa"/>
          </w:tcPr>
          <w:p w14:paraId="41F39C27" w14:textId="687DDC64"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0.465</w:t>
            </w:r>
          </w:p>
        </w:tc>
        <w:tc>
          <w:tcPr>
            <w:tcW w:w="1134" w:type="dxa"/>
          </w:tcPr>
          <w:p w14:paraId="39BA4BCD" w14:textId="4460FB7B"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0.709</w:t>
            </w:r>
          </w:p>
        </w:tc>
        <w:tc>
          <w:tcPr>
            <w:tcW w:w="1559" w:type="dxa"/>
          </w:tcPr>
          <w:p w14:paraId="3AFAC3D3" w14:textId="579C83A9"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0.285</w:t>
            </w:r>
          </w:p>
        </w:tc>
        <w:tc>
          <w:tcPr>
            <w:tcW w:w="1418" w:type="dxa"/>
          </w:tcPr>
          <w:p w14:paraId="0278805F" w14:textId="5076B4E1"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0.710</w:t>
            </w:r>
            <w:r w:rsidR="00C01A40">
              <w:rPr>
                <w:rFonts w:ascii="Arial" w:hAnsi="Arial" w:cs="Arial"/>
                <w:color w:val="000000"/>
                <w:sz w:val="22"/>
              </w:rPr>
              <w:t xml:space="preserve"> </w:t>
            </w:r>
            <w:r w:rsidR="00C01A40" w:rsidRPr="00D17A92">
              <w:rPr>
                <w:rFonts w:ascii="Arial" w:hAnsi="Arial" w:cs="Arial"/>
              </w:rPr>
              <w:t>×</w:t>
            </w:r>
            <w:r w:rsidR="00C01A40">
              <w:rPr>
                <w:rFonts w:ascii="Arial" w:hAnsi="Arial" w:cs="Arial"/>
              </w:rPr>
              <w:t xml:space="preserve"> </w:t>
            </w:r>
            <w:r w:rsidR="00C01A40" w:rsidRPr="00D17A92">
              <w:rPr>
                <w:rFonts w:ascii="Arial" w:hAnsi="Arial" w:cs="Arial"/>
                <w:bCs/>
                <w:szCs w:val="21"/>
              </w:rPr>
              <w:t>10</w:t>
            </w:r>
            <w:r w:rsidR="00C01A40">
              <w:rPr>
                <w:rFonts w:ascii="Arial" w:hAnsi="Arial" w:cs="Arial"/>
                <w:bCs/>
                <w:szCs w:val="21"/>
                <w:vertAlign w:val="superscript"/>
              </w:rPr>
              <w:t>-3</w:t>
            </w:r>
          </w:p>
        </w:tc>
        <w:tc>
          <w:tcPr>
            <w:tcW w:w="1984" w:type="dxa"/>
          </w:tcPr>
          <w:p w14:paraId="63E16DAA" w14:textId="6F756B94"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0.478</w:t>
            </w:r>
            <w:r w:rsidR="00C01A40">
              <w:rPr>
                <w:rFonts w:ascii="Arial" w:hAnsi="Arial" w:cs="Arial"/>
                <w:color w:val="000000"/>
                <w:sz w:val="22"/>
              </w:rPr>
              <w:t xml:space="preserve"> </w:t>
            </w:r>
            <w:r w:rsidR="00C01A40" w:rsidRPr="00D17A92">
              <w:rPr>
                <w:rFonts w:ascii="Arial" w:hAnsi="Arial" w:cs="Arial"/>
              </w:rPr>
              <w:t>×</w:t>
            </w:r>
            <w:r w:rsidR="00C01A40">
              <w:rPr>
                <w:rFonts w:ascii="Arial" w:hAnsi="Arial" w:cs="Arial"/>
              </w:rPr>
              <w:t xml:space="preserve"> </w:t>
            </w:r>
            <w:r w:rsidR="00C01A40" w:rsidRPr="00D17A92">
              <w:rPr>
                <w:rFonts w:ascii="Arial" w:hAnsi="Arial" w:cs="Arial"/>
                <w:bCs/>
                <w:szCs w:val="21"/>
              </w:rPr>
              <w:t>10</w:t>
            </w:r>
            <w:r w:rsidR="00C01A40">
              <w:rPr>
                <w:rFonts w:ascii="Arial" w:hAnsi="Arial" w:cs="Arial"/>
                <w:bCs/>
                <w:szCs w:val="21"/>
                <w:vertAlign w:val="superscript"/>
              </w:rPr>
              <w:t>-3</w:t>
            </w:r>
          </w:p>
        </w:tc>
      </w:tr>
      <w:tr w:rsidR="00231841" w:rsidRPr="00D17A92" w14:paraId="03B51103" w14:textId="77777777" w:rsidTr="00D17A92">
        <w:tc>
          <w:tcPr>
            <w:tcW w:w="1696" w:type="dxa"/>
            <w:vAlign w:val="center"/>
          </w:tcPr>
          <w:p w14:paraId="2FCDD58E" w14:textId="534A2D4F" w:rsidR="00231841" w:rsidRPr="00D17A92" w:rsidRDefault="00231841" w:rsidP="00231841">
            <w:pPr>
              <w:widowControl/>
              <w:snapToGrid w:val="0"/>
              <w:spacing w:line="276" w:lineRule="auto"/>
              <w:jc w:val="left"/>
              <w:rPr>
                <w:rFonts w:ascii="Arial" w:hAnsi="Arial" w:cs="Arial"/>
                <w:bCs/>
                <w:szCs w:val="21"/>
              </w:rPr>
            </w:pPr>
            <w:r w:rsidRPr="00704041">
              <w:rPr>
                <w:rFonts w:ascii="Arial" w:hAnsi="Arial" w:cs="Arial"/>
                <w:bCs/>
                <w:szCs w:val="21"/>
              </w:rPr>
              <w:t>6</w:t>
            </w:r>
            <w:r>
              <w:rPr>
                <w:rFonts w:ascii="Arial" w:hAnsi="Arial" w:cs="Arial"/>
                <w:bCs/>
                <w:szCs w:val="21"/>
              </w:rPr>
              <w:t xml:space="preserve"> </w:t>
            </w:r>
            <w:r w:rsidRPr="00704041">
              <w:rPr>
                <w:rFonts w:ascii="Arial" w:hAnsi="Arial" w:cs="Arial"/>
                <w:szCs w:val="21"/>
              </w:rPr>
              <w:t xml:space="preserve">µm </w:t>
            </w:r>
            <w:r w:rsidRPr="00704041">
              <w:rPr>
                <w:rFonts w:ascii="Arial" w:hAnsi="Arial" w:cs="Arial"/>
                <w:color w:val="1D1C1D"/>
                <w:szCs w:val="21"/>
              </w:rPr>
              <w:t>PTFE control</w:t>
            </w:r>
          </w:p>
        </w:tc>
        <w:tc>
          <w:tcPr>
            <w:tcW w:w="851" w:type="dxa"/>
          </w:tcPr>
          <w:p w14:paraId="06866F3F" w14:textId="3F7CE29D"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3.790</w:t>
            </w:r>
          </w:p>
        </w:tc>
        <w:tc>
          <w:tcPr>
            <w:tcW w:w="1134" w:type="dxa"/>
          </w:tcPr>
          <w:p w14:paraId="6E668260" w14:textId="350E654C" w:rsidR="00231841" w:rsidRPr="00D17A92" w:rsidRDefault="00231841" w:rsidP="00231841">
            <w:pPr>
              <w:snapToGrid w:val="0"/>
              <w:spacing w:line="276" w:lineRule="auto"/>
              <w:jc w:val="left"/>
              <w:rPr>
                <w:rFonts w:ascii="Arial" w:hAnsi="Arial" w:cs="Arial"/>
                <w:bCs/>
                <w:szCs w:val="21"/>
              </w:rPr>
            </w:pPr>
            <w:r w:rsidRPr="00D17A92">
              <w:rPr>
                <w:rFonts w:ascii="Arial" w:hAnsi="Arial" w:cs="Arial"/>
                <w:color w:val="000000"/>
                <w:sz w:val="22"/>
              </w:rPr>
              <w:t>0.548</w:t>
            </w:r>
          </w:p>
        </w:tc>
        <w:tc>
          <w:tcPr>
            <w:tcW w:w="1134" w:type="dxa"/>
          </w:tcPr>
          <w:p w14:paraId="6DA48972" w14:textId="2A73CC67" w:rsidR="00231841" w:rsidRPr="00D17A92" w:rsidRDefault="00231841" w:rsidP="00231841">
            <w:pPr>
              <w:snapToGrid w:val="0"/>
              <w:spacing w:line="276" w:lineRule="auto"/>
              <w:jc w:val="left"/>
              <w:rPr>
                <w:rFonts w:ascii="Arial" w:hAnsi="Arial" w:cs="Arial"/>
                <w:bCs/>
                <w:szCs w:val="21"/>
              </w:rPr>
            </w:pPr>
            <w:r w:rsidRPr="00D17A92">
              <w:rPr>
                <w:rFonts w:ascii="Arial" w:hAnsi="Arial" w:cs="Arial"/>
                <w:color w:val="000000"/>
                <w:sz w:val="22"/>
              </w:rPr>
              <w:t>0.898</w:t>
            </w:r>
          </w:p>
        </w:tc>
        <w:tc>
          <w:tcPr>
            <w:tcW w:w="1559" w:type="dxa"/>
          </w:tcPr>
          <w:p w14:paraId="5C39BBE5" w14:textId="3775555F" w:rsidR="00231841" w:rsidRPr="00D17A92" w:rsidRDefault="00231841" w:rsidP="00231841">
            <w:pPr>
              <w:snapToGrid w:val="0"/>
              <w:spacing w:line="276" w:lineRule="auto"/>
              <w:jc w:val="left"/>
              <w:rPr>
                <w:rFonts w:ascii="Arial" w:hAnsi="Arial" w:cs="Arial"/>
                <w:bCs/>
                <w:szCs w:val="21"/>
              </w:rPr>
            </w:pPr>
            <w:r w:rsidRPr="00D17A92">
              <w:rPr>
                <w:rFonts w:ascii="Arial" w:hAnsi="Arial" w:cs="Arial"/>
                <w:color w:val="000000"/>
                <w:sz w:val="22"/>
              </w:rPr>
              <w:t>0.196</w:t>
            </w:r>
          </w:p>
        </w:tc>
        <w:tc>
          <w:tcPr>
            <w:tcW w:w="1418" w:type="dxa"/>
          </w:tcPr>
          <w:p w14:paraId="0AC721A2" w14:textId="6247EA5F"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1.019</w:t>
            </w:r>
            <w:r w:rsidR="00C01A40">
              <w:rPr>
                <w:rFonts w:ascii="Arial" w:hAnsi="Arial" w:cs="Arial"/>
                <w:color w:val="000000"/>
                <w:sz w:val="22"/>
              </w:rPr>
              <w:t xml:space="preserve"> </w:t>
            </w:r>
            <w:r w:rsidR="00C01A40" w:rsidRPr="00D17A92">
              <w:rPr>
                <w:rFonts w:ascii="Arial" w:hAnsi="Arial" w:cs="Arial"/>
              </w:rPr>
              <w:t>×</w:t>
            </w:r>
            <w:r w:rsidR="00C01A40">
              <w:rPr>
                <w:rFonts w:ascii="Arial" w:hAnsi="Arial" w:cs="Arial"/>
              </w:rPr>
              <w:t xml:space="preserve"> </w:t>
            </w:r>
            <w:r w:rsidR="00C01A40" w:rsidRPr="00D17A92">
              <w:rPr>
                <w:rFonts w:ascii="Arial" w:hAnsi="Arial" w:cs="Arial"/>
                <w:bCs/>
                <w:szCs w:val="21"/>
              </w:rPr>
              <w:t>10</w:t>
            </w:r>
            <w:r w:rsidR="00C01A40">
              <w:rPr>
                <w:rFonts w:ascii="Arial" w:hAnsi="Arial" w:cs="Arial"/>
                <w:bCs/>
                <w:szCs w:val="21"/>
                <w:vertAlign w:val="superscript"/>
              </w:rPr>
              <w:t>-3</w:t>
            </w:r>
          </w:p>
        </w:tc>
        <w:tc>
          <w:tcPr>
            <w:tcW w:w="1984" w:type="dxa"/>
          </w:tcPr>
          <w:p w14:paraId="1461E772" w14:textId="5DE38C6A"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0.732</w:t>
            </w:r>
            <w:r w:rsidR="00C01A40">
              <w:rPr>
                <w:rFonts w:ascii="Arial" w:hAnsi="Arial" w:cs="Arial"/>
                <w:color w:val="000000"/>
                <w:sz w:val="22"/>
              </w:rPr>
              <w:t xml:space="preserve"> </w:t>
            </w:r>
            <w:r w:rsidR="00C01A40" w:rsidRPr="00D17A92">
              <w:rPr>
                <w:rFonts w:ascii="Arial" w:hAnsi="Arial" w:cs="Arial"/>
              </w:rPr>
              <w:t>×</w:t>
            </w:r>
            <w:r w:rsidR="00C01A40">
              <w:rPr>
                <w:rFonts w:ascii="Arial" w:hAnsi="Arial" w:cs="Arial"/>
              </w:rPr>
              <w:t xml:space="preserve"> </w:t>
            </w:r>
            <w:r w:rsidR="00C01A40" w:rsidRPr="00D17A92">
              <w:rPr>
                <w:rFonts w:ascii="Arial" w:hAnsi="Arial" w:cs="Arial"/>
                <w:bCs/>
                <w:szCs w:val="21"/>
              </w:rPr>
              <w:t>10</w:t>
            </w:r>
            <w:r w:rsidR="00C01A40">
              <w:rPr>
                <w:rFonts w:ascii="Arial" w:hAnsi="Arial" w:cs="Arial"/>
                <w:bCs/>
                <w:szCs w:val="21"/>
                <w:vertAlign w:val="superscript"/>
              </w:rPr>
              <w:t>-3</w:t>
            </w:r>
          </w:p>
        </w:tc>
      </w:tr>
      <w:tr w:rsidR="00231841" w:rsidRPr="00D17A92" w14:paraId="4BD78B8B" w14:textId="77777777" w:rsidTr="00D17A92">
        <w:tc>
          <w:tcPr>
            <w:tcW w:w="1696" w:type="dxa"/>
            <w:vAlign w:val="center"/>
          </w:tcPr>
          <w:p w14:paraId="545A4541" w14:textId="7FAEF0D2" w:rsidR="00231841" w:rsidRPr="00D17A92" w:rsidRDefault="00231841" w:rsidP="00231841">
            <w:pPr>
              <w:widowControl/>
              <w:snapToGrid w:val="0"/>
              <w:spacing w:line="276" w:lineRule="auto"/>
              <w:jc w:val="left"/>
              <w:rPr>
                <w:rFonts w:ascii="Arial" w:hAnsi="Arial" w:cs="Arial"/>
                <w:bCs/>
                <w:szCs w:val="21"/>
              </w:rPr>
            </w:pPr>
            <w:r w:rsidRPr="00704041">
              <w:rPr>
                <w:rFonts w:ascii="Arial" w:hAnsi="Arial" w:cs="Arial"/>
                <w:bCs/>
                <w:szCs w:val="21"/>
              </w:rPr>
              <w:t>6</w:t>
            </w:r>
            <w:r>
              <w:rPr>
                <w:rFonts w:ascii="Arial" w:hAnsi="Arial" w:cs="Arial"/>
                <w:bCs/>
                <w:szCs w:val="21"/>
              </w:rPr>
              <w:t xml:space="preserve"> </w:t>
            </w:r>
            <w:r w:rsidRPr="00704041">
              <w:rPr>
                <w:rFonts w:ascii="Arial" w:hAnsi="Arial" w:cs="Arial"/>
                <w:szCs w:val="21"/>
              </w:rPr>
              <w:t xml:space="preserve">µm </w:t>
            </w:r>
            <w:r w:rsidRPr="00704041">
              <w:rPr>
                <w:rFonts w:ascii="Arial" w:hAnsi="Arial" w:cs="Arial"/>
                <w:color w:val="1D1C1D"/>
                <w:szCs w:val="21"/>
              </w:rPr>
              <w:t xml:space="preserve">PTFE </w:t>
            </w:r>
            <w:r w:rsidRPr="00D36DA1">
              <w:rPr>
                <w:rFonts w:ascii="Arial" w:hAnsi="Arial" w:cs="Arial"/>
              </w:rPr>
              <w:t>0.25</w:t>
            </w:r>
            <w:r>
              <w:rPr>
                <w:rFonts w:ascii="Arial" w:hAnsi="Arial" w:cs="Arial"/>
              </w:rPr>
              <w:t xml:space="preserve"> µg/g</w:t>
            </w:r>
          </w:p>
        </w:tc>
        <w:tc>
          <w:tcPr>
            <w:tcW w:w="851" w:type="dxa"/>
          </w:tcPr>
          <w:p w14:paraId="261FAC0D" w14:textId="0450DA4C"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3.702</w:t>
            </w:r>
          </w:p>
        </w:tc>
        <w:tc>
          <w:tcPr>
            <w:tcW w:w="1134" w:type="dxa"/>
          </w:tcPr>
          <w:p w14:paraId="2818359B" w14:textId="2CD3463D" w:rsidR="00231841" w:rsidRPr="00D17A92" w:rsidRDefault="00231841" w:rsidP="00231841">
            <w:pPr>
              <w:snapToGrid w:val="0"/>
              <w:spacing w:line="276" w:lineRule="auto"/>
              <w:jc w:val="left"/>
              <w:rPr>
                <w:rFonts w:ascii="Arial" w:hAnsi="Arial" w:cs="Arial"/>
                <w:bCs/>
                <w:szCs w:val="21"/>
              </w:rPr>
            </w:pPr>
            <w:r w:rsidRPr="00D17A92">
              <w:rPr>
                <w:rFonts w:ascii="Arial" w:hAnsi="Arial" w:cs="Arial"/>
                <w:color w:val="000000"/>
                <w:sz w:val="22"/>
              </w:rPr>
              <w:t>0.489</w:t>
            </w:r>
          </w:p>
        </w:tc>
        <w:tc>
          <w:tcPr>
            <w:tcW w:w="1134" w:type="dxa"/>
          </w:tcPr>
          <w:p w14:paraId="43CD4EB4" w14:textId="2B590211" w:rsidR="00231841" w:rsidRPr="00D17A92" w:rsidRDefault="00231841" w:rsidP="00231841">
            <w:pPr>
              <w:snapToGrid w:val="0"/>
              <w:spacing w:line="276" w:lineRule="auto"/>
              <w:jc w:val="left"/>
              <w:rPr>
                <w:rFonts w:ascii="Arial" w:hAnsi="Arial" w:cs="Arial"/>
                <w:bCs/>
                <w:szCs w:val="21"/>
              </w:rPr>
            </w:pPr>
            <w:r w:rsidRPr="00D17A92">
              <w:rPr>
                <w:rFonts w:ascii="Arial" w:hAnsi="Arial" w:cs="Arial"/>
                <w:color w:val="000000"/>
                <w:sz w:val="22"/>
              </w:rPr>
              <w:t>0.715</w:t>
            </w:r>
          </w:p>
        </w:tc>
        <w:tc>
          <w:tcPr>
            <w:tcW w:w="1559" w:type="dxa"/>
          </w:tcPr>
          <w:p w14:paraId="36512F99" w14:textId="10B116E0" w:rsidR="00231841" w:rsidRPr="00D17A92" w:rsidRDefault="00231841" w:rsidP="00231841">
            <w:pPr>
              <w:snapToGrid w:val="0"/>
              <w:spacing w:line="276" w:lineRule="auto"/>
              <w:jc w:val="left"/>
              <w:rPr>
                <w:rFonts w:ascii="Arial" w:hAnsi="Arial" w:cs="Arial"/>
                <w:bCs/>
                <w:szCs w:val="21"/>
              </w:rPr>
            </w:pPr>
            <w:r w:rsidRPr="00D17A92">
              <w:rPr>
                <w:rFonts w:ascii="Arial" w:hAnsi="Arial" w:cs="Arial"/>
                <w:color w:val="000000"/>
                <w:sz w:val="22"/>
              </w:rPr>
              <w:t>0.212</w:t>
            </w:r>
          </w:p>
        </w:tc>
        <w:tc>
          <w:tcPr>
            <w:tcW w:w="1418" w:type="dxa"/>
          </w:tcPr>
          <w:p w14:paraId="6E64A3E7" w14:textId="129949B5"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1.016</w:t>
            </w:r>
            <w:r w:rsidR="00C01A40">
              <w:rPr>
                <w:rFonts w:ascii="Arial" w:hAnsi="Arial" w:cs="Arial"/>
                <w:color w:val="000000"/>
                <w:sz w:val="22"/>
              </w:rPr>
              <w:t xml:space="preserve"> </w:t>
            </w:r>
            <w:r w:rsidR="00C01A40" w:rsidRPr="00D17A92">
              <w:rPr>
                <w:rFonts w:ascii="Arial" w:hAnsi="Arial" w:cs="Arial"/>
              </w:rPr>
              <w:t>×</w:t>
            </w:r>
            <w:r w:rsidR="00C01A40">
              <w:rPr>
                <w:rFonts w:ascii="Arial" w:hAnsi="Arial" w:cs="Arial"/>
              </w:rPr>
              <w:t xml:space="preserve"> </w:t>
            </w:r>
            <w:r w:rsidR="00C01A40" w:rsidRPr="00D17A92">
              <w:rPr>
                <w:rFonts w:ascii="Arial" w:hAnsi="Arial" w:cs="Arial"/>
                <w:bCs/>
                <w:szCs w:val="21"/>
              </w:rPr>
              <w:t>10</w:t>
            </w:r>
            <w:r w:rsidR="00C01A40">
              <w:rPr>
                <w:rFonts w:ascii="Arial" w:hAnsi="Arial" w:cs="Arial"/>
                <w:bCs/>
                <w:szCs w:val="21"/>
                <w:vertAlign w:val="superscript"/>
              </w:rPr>
              <w:t>-3</w:t>
            </w:r>
          </w:p>
        </w:tc>
        <w:tc>
          <w:tcPr>
            <w:tcW w:w="1984" w:type="dxa"/>
          </w:tcPr>
          <w:p w14:paraId="25F0C2FD" w14:textId="18D003CB"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0.672</w:t>
            </w:r>
            <w:r w:rsidR="00C01A40">
              <w:rPr>
                <w:rFonts w:ascii="Arial" w:hAnsi="Arial" w:cs="Arial"/>
                <w:color w:val="000000"/>
                <w:sz w:val="22"/>
              </w:rPr>
              <w:t xml:space="preserve"> </w:t>
            </w:r>
            <w:r w:rsidR="00C01A40" w:rsidRPr="00D17A92">
              <w:rPr>
                <w:rFonts w:ascii="Arial" w:hAnsi="Arial" w:cs="Arial"/>
              </w:rPr>
              <w:t>×</w:t>
            </w:r>
            <w:r w:rsidR="00C01A40">
              <w:rPr>
                <w:rFonts w:ascii="Arial" w:hAnsi="Arial" w:cs="Arial"/>
              </w:rPr>
              <w:t xml:space="preserve"> </w:t>
            </w:r>
            <w:r w:rsidR="00C01A40" w:rsidRPr="00D17A92">
              <w:rPr>
                <w:rFonts w:ascii="Arial" w:hAnsi="Arial" w:cs="Arial"/>
                <w:bCs/>
                <w:szCs w:val="21"/>
              </w:rPr>
              <w:t>10</w:t>
            </w:r>
            <w:r w:rsidR="00C01A40">
              <w:rPr>
                <w:rFonts w:ascii="Arial" w:hAnsi="Arial" w:cs="Arial"/>
                <w:bCs/>
                <w:szCs w:val="21"/>
                <w:vertAlign w:val="superscript"/>
              </w:rPr>
              <w:t>-3</w:t>
            </w:r>
          </w:p>
        </w:tc>
      </w:tr>
      <w:tr w:rsidR="00231841" w:rsidRPr="00D17A92" w14:paraId="4D372ED1" w14:textId="77777777" w:rsidTr="00D17A92">
        <w:tc>
          <w:tcPr>
            <w:tcW w:w="1696" w:type="dxa"/>
            <w:vAlign w:val="center"/>
          </w:tcPr>
          <w:p w14:paraId="348BA635" w14:textId="77777777" w:rsidR="00231841" w:rsidRDefault="00231841" w:rsidP="00231841">
            <w:pPr>
              <w:widowControl/>
              <w:snapToGrid w:val="0"/>
              <w:spacing w:line="276" w:lineRule="auto"/>
              <w:jc w:val="left"/>
              <w:rPr>
                <w:rFonts w:ascii="Arial" w:hAnsi="Arial" w:cs="Arial"/>
                <w:color w:val="1D1C1D"/>
                <w:szCs w:val="21"/>
              </w:rPr>
            </w:pPr>
            <w:r w:rsidRPr="00704041">
              <w:rPr>
                <w:rFonts w:ascii="Arial" w:hAnsi="Arial" w:cs="Arial"/>
                <w:bCs/>
                <w:szCs w:val="21"/>
              </w:rPr>
              <w:t>6</w:t>
            </w:r>
            <w:r>
              <w:rPr>
                <w:rFonts w:ascii="Arial" w:hAnsi="Arial" w:cs="Arial"/>
                <w:bCs/>
                <w:szCs w:val="21"/>
              </w:rPr>
              <w:t xml:space="preserve"> </w:t>
            </w:r>
            <w:r w:rsidRPr="00704041">
              <w:rPr>
                <w:rFonts w:ascii="Arial" w:hAnsi="Arial" w:cs="Arial"/>
                <w:szCs w:val="21"/>
              </w:rPr>
              <w:t xml:space="preserve">µm </w:t>
            </w:r>
            <w:r w:rsidRPr="00704041">
              <w:rPr>
                <w:rFonts w:ascii="Arial" w:hAnsi="Arial" w:cs="Arial"/>
                <w:color w:val="1D1C1D"/>
                <w:szCs w:val="21"/>
              </w:rPr>
              <w:t xml:space="preserve">PTFE </w:t>
            </w:r>
          </w:p>
          <w:p w14:paraId="27113607" w14:textId="03832931" w:rsidR="00231841" w:rsidRPr="00D17A92" w:rsidRDefault="00231841" w:rsidP="00231841">
            <w:pPr>
              <w:widowControl/>
              <w:snapToGrid w:val="0"/>
              <w:spacing w:line="276" w:lineRule="auto"/>
              <w:jc w:val="left"/>
              <w:rPr>
                <w:rFonts w:ascii="Arial" w:hAnsi="Arial" w:cs="Arial"/>
                <w:bCs/>
                <w:szCs w:val="21"/>
              </w:rPr>
            </w:pPr>
            <w:r>
              <w:rPr>
                <w:rFonts w:ascii="Arial" w:hAnsi="Arial" w:cs="Arial"/>
                <w:color w:val="1D1C1D"/>
                <w:szCs w:val="21"/>
              </w:rPr>
              <w:t>2.</w:t>
            </w:r>
            <w:r w:rsidRPr="00D36DA1">
              <w:rPr>
                <w:rFonts w:ascii="Arial" w:hAnsi="Arial" w:cs="Arial"/>
              </w:rPr>
              <w:t>5</w:t>
            </w:r>
            <w:r>
              <w:rPr>
                <w:rFonts w:ascii="Arial" w:hAnsi="Arial" w:cs="Arial"/>
              </w:rPr>
              <w:t xml:space="preserve"> µg/g</w:t>
            </w:r>
          </w:p>
        </w:tc>
        <w:tc>
          <w:tcPr>
            <w:tcW w:w="851" w:type="dxa"/>
          </w:tcPr>
          <w:p w14:paraId="5A527EE9" w14:textId="403A6794"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3.640</w:t>
            </w:r>
          </w:p>
        </w:tc>
        <w:tc>
          <w:tcPr>
            <w:tcW w:w="1134" w:type="dxa"/>
          </w:tcPr>
          <w:p w14:paraId="29DB9EB7" w14:textId="1BA4754E"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0.681</w:t>
            </w:r>
          </w:p>
        </w:tc>
        <w:tc>
          <w:tcPr>
            <w:tcW w:w="1134" w:type="dxa"/>
          </w:tcPr>
          <w:p w14:paraId="6964A5CC" w14:textId="74C75AE6"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0.655</w:t>
            </w:r>
          </w:p>
        </w:tc>
        <w:tc>
          <w:tcPr>
            <w:tcW w:w="1559" w:type="dxa"/>
          </w:tcPr>
          <w:p w14:paraId="553982B6" w14:textId="1EF72D5B"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0.229</w:t>
            </w:r>
          </w:p>
        </w:tc>
        <w:tc>
          <w:tcPr>
            <w:tcW w:w="1418" w:type="dxa"/>
          </w:tcPr>
          <w:p w14:paraId="4C6B6790" w14:textId="295BFDE3"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0.884</w:t>
            </w:r>
            <w:r w:rsidR="00C01A40">
              <w:rPr>
                <w:rFonts w:ascii="Arial" w:hAnsi="Arial" w:cs="Arial"/>
                <w:color w:val="000000"/>
                <w:sz w:val="22"/>
              </w:rPr>
              <w:t xml:space="preserve"> </w:t>
            </w:r>
            <w:r w:rsidR="00C01A40" w:rsidRPr="00D17A92">
              <w:rPr>
                <w:rFonts w:ascii="Arial" w:hAnsi="Arial" w:cs="Arial"/>
              </w:rPr>
              <w:t>×</w:t>
            </w:r>
            <w:r w:rsidR="00C01A40">
              <w:rPr>
                <w:rFonts w:ascii="Arial" w:hAnsi="Arial" w:cs="Arial"/>
              </w:rPr>
              <w:t xml:space="preserve"> </w:t>
            </w:r>
            <w:r w:rsidR="00C01A40" w:rsidRPr="00D17A92">
              <w:rPr>
                <w:rFonts w:ascii="Arial" w:hAnsi="Arial" w:cs="Arial"/>
                <w:bCs/>
                <w:szCs w:val="21"/>
              </w:rPr>
              <w:t>10</w:t>
            </w:r>
            <w:r w:rsidR="00C01A40">
              <w:rPr>
                <w:rFonts w:ascii="Arial" w:hAnsi="Arial" w:cs="Arial"/>
                <w:bCs/>
                <w:szCs w:val="21"/>
                <w:vertAlign w:val="superscript"/>
              </w:rPr>
              <w:t>-3</w:t>
            </w:r>
          </w:p>
        </w:tc>
        <w:tc>
          <w:tcPr>
            <w:tcW w:w="1984" w:type="dxa"/>
          </w:tcPr>
          <w:p w14:paraId="4F70CA8A" w14:textId="67090B0E"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0.696</w:t>
            </w:r>
            <w:r w:rsidR="00C01A40">
              <w:rPr>
                <w:rFonts w:ascii="Arial" w:hAnsi="Arial" w:cs="Arial"/>
                <w:color w:val="000000"/>
                <w:sz w:val="22"/>
              </w:rPr>
              <w:t xml:space="preserve"> </w:t>
            </w:r>
            <w:r w:rsidR="00C01A40" w:rsidRPr="00D17A92">
              <w:rPr>
                <w:rFonts w:ascii="Arial" w:hAnsi="Arial" w:cs="Arial"/>
              </w:rPr>
              <w:t>×</w:t>
            </w:r>
            <w:r w:rsidR="00C01A40">
              <w:rPr>
                <w:rFonts w:ascii="Arial" w:hAnsi="Arial" w:cs="Arial"/>
              </w:rPr>
              <w:t xml:space="preserve"> </w:t>
            </w:r>
            <w:r w:rsidR="00C01A40" w:rsidRPr="00D17A92">
              <w:rPr>
                <w:rFonts w:ascii="Arial" w:hAnsi="Arial" w:cs="Arial"/>
                <w:bCs/>
                <w:szCs w:val="21"/>
              </w:rPr>
              <w:t>10</w:t>
            </w:r>
            <w:r w:rsidR="00C01A40">
              <w:rPr>
                <w:rFonts w:ascii="Arial" w:hAnsi="Arial" w:cs="Arial"/>
                <w:bCs/>
                <w:szCs w:val="21"/>
                <w:vertAlign w:val="superscript"/>
              </w:rPr>
              <w:t>-3</w:t>
            </w:r>
          </w:p>
        </w:tc>
      </w:tr>
      <w:tr w:rsidR="00231841" w:rsidRPr="00D17A92" w14:paraId="086146FD" w14:textId="77777777" w:rsidTr="00D17A92">
        <w:tc>
          <w:tcPr>
            <w:tcW w:w="1696" w:type="dxa"/>
            <w:vAlign w:val="center"/>
          </w:tcPr>
          <w:p w14:paraId="590BD9D2" w14:textId="2642B11E" w:rsidR="00231841" w:rsidRPr="00D17A92" w:rsidRDefault="00231841" w:rsidP="00231841">
            <w:pPr>
              <w:widowControl/>
              <w:snapToGrid w:val="0"/>
              <w:spacing w:line="276" w:lineRule="auto"/>
              <w:jc w:val="left"/>
              <w:rPr>
                <w:rFonts w:ascii="Arial" w:hAnsi="Arial" w:cs="Arial"/>
                <w:bCs/>
                <w:szCs w:val="21"/>
              </w:rPr>
            </w:pPr>
            <w:r w:rsidRPr="00704041">
              <w:rPr>
                <w:rFonts w:ascii="Arial" w:hAnsi="Arial" w:cs="Arial"/>
                <w:color w:val="1D1C1D"/>
                <w:szCs w:val="21"/>
              </w:rPr>
              <w:t>0.5</w:t>
            </w:r>
            <w:r>
              <w:rPr>
                <w:rFonts w:ascii="Arial" w:hAnsi="Arial" w:cs="Arial"/>
                <w:color w:val="1D1C1D"/>
                <w:szCs w:val="21"/>
              </w:rPr>
              <w:t xml:space="preserve"> </w:t>
            </w:r>
            <w:r w:rsidRPr="00704041">
              <w:rPr>
                <w:rFonts w:ascii="Arial" w:hAnsi="Arial" w:cs="Arial"/>
                <w:szCs w:val="21"/>
              </w:rPr>
              <w:t>µ</w:t>
            </w:r>
            <w:r w:rsidRPr="00704041">
              <w:rPr>
                <w:rFonts w:ascii="Arial" w:hAnsi="Arial" w:cs="Arial"/>
                <w:color w:val="1D1C1D"/>
                <w:szCs w:val="21"/>
              </w:rPr>
              <w:t>m PS control</w:t>
            </w:r>
          </w:p>
        </w:tc>
        <w:tc>
          <w:tcPr>
            <w:tcW w:w="851" w:type="dxa"/>
          </w:tcPr>
          <w:p w14:paraId="36B03B96" w14:textId="0F34F154"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3.685</w:t>
            </w:r>
          </w:p>
        </w:tc>
        <w:tc>
          <w:tcPr>
            <w:tcW w:w="1134" w:type="dxa"/>
          </w:tcPr>
          <w:p w14:paraId="21EAAB5B" w14:textId="7D1ADBA2" w:rsidR="00231841" w:rsidRPr="00D17A92" w:rsidRDefault="00231841" w:rsidP="00231841">
            <w:pPr>
              <w:snapToGrid w:val="0"/>
              <w:spacing w:line="276" w:lineRule="auto"/>
              <w:jc w:val="left"/>
              <w:rPr>
                <w:rFonts w:ascii="Arial" w:hAnsi="Arial" w:cs="Arial"/>
                <w:bCs/>
                <w:szCs w:val="21"/>
              </w:rPr>
            </w:pPr>
            <w:r w:rsidRPr="00D17A92">
              <w:rPr>
                <w:rFonts w:ascii="Arial" w:hAnsi="Arial" w:cs="Arial"/>
                <w:color w:val="000000"/>
                <w:sz w:val="22"/>
              </w:rPr>
              <w:t>0.462</w:t>
            </w:r>
          </w:p>
        </w:tc>
        <w:tc>
          <w:tcPr>
            <w:tcW w:w="1134" w:type="dxa"/>
          </w:tcPr>
          <w:p w14:paraId="42BC8EEF" w14:textId="0B93C305" w:rsidR="00231841" w:rsidRPr="00D17A92" w:rsidRDefault="00231841" w:rsidP="00231841">
            <w:pPr>
              <w:snapToGrid w:val="0"/>
              <w:spacing w:line="276" w:lineRule="auto"/>
              <w:jc w:val="left"/>
              <w:rPr>
                <w:rFonts w:ascii="Arial" w:hAnsi="Arial" w:cs="Arial"/>
                <w:bCs/>
                <w:szCs w:val="21"/>
              </w:rPr>
            </w:pPr>
            <w:r w:rsidRPr="00D17A92">
              <w:rPr>
                <w:rFonts w:ascii="Arial" w:hAnsi="Arial" w:cs="Arial"/>
                <w:color w:val="000000"/>
                <w:sz w:val="22"/>
              </w:rPr>
              <w:t>0.712</w:t>
            </w:r>
          </w:p>
        </w:tc>
        <w:tc>
          <w:tcPr>
            <w:tcW w:w="1559" w:type="dxa"/>
          </w:tcPr>
          <w:p w14:paraId="56C44E99" w14:textId="3EAD4AD1" w:rsidR="00231841" w:rsidRPr="00D17A92" w:rsidRDefault="00231841" w:rsidP="00231841">
            <w:pPr>
              <w:snapToGrid w:val="0"/>
              <w:spacing w:line="276" w:lineRule="auto"/>
              <w:jc w:val="left"/>
              <w:rPr>
                <w:rFonts w:ascii="Arial" w:hAnsi="Arial" w:cs="Arial"/>
                <w:bCs/>
                <w:szCs w:val="21"/>
              </w:rPr>
            </w:pPr>
            <w:r w:rsidRPr="00D17A92">
              <w:rPr>
                <w:rFonts w:ascii="Arial" w:hAnsi="Arial" w:cs="Arial"/>
                <w:color w:val="000000"/>
                <w:sz w:val="22"/>
              </w:rPr>
              <w:t>0.178</w:t>
            </w:r>
          </w:p>
        </w:tc>
        <w:tc>
          <w:tcPr>
            <w:tcW w:w="1418" w:type="dxa"/>
          </w:tcPr>
          <w:p w14:paraId="09A7C404" w14:textId="02474CD5"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0.882</w:t>
            </w:r>
            <w:r w:rsidR="00C01A40">
              <w:rPr>
                <w:rFonts w:ascii="Arial" w:hAnsi="Arial" w:cs="Arial"/>
                <w:color w:val="000000"/>
                <w:sz w:val="22"/>
              </w:rPr>
              <w:t xml:space="preserve"> </w:t>
            </w:r>
            <w:r w:rsidR="00C01A40" w:rsidRPr="00D17A92">
              <w:rPr>
                <w:rFonts w:ascii="Arial" w:hAnsi="Arial" w:cs="Arial"/>
              </w:rPr>
              <w:t>×</w:t>
            </w:r>
            <w:r w:rsidR="00C01A40">
              <w:rPr>
                <w:rFonts w:ascii="Arial" w:hAnsi="Arial" w:cs="Arial"/>
              </w:rPr>
              <w:t xml:space="preserve"> </w:t>
            </w:r>
            <w:r w:rsidR="00C01A40" w:rsidRPr="00D17A92">
              <w:rPr>
                <w:rFonts w:ascii="Arial" w:hAnsi="Arial" w:cs="Arial"/>
                <w:bCs/>
                <w:szCs w:val="21"/>
              </w:rPr>
              <w:t>10</w:t>
            </w:r>
            <w:r w:rsidR="00C01A40">
              <w:rPr>
                <w:rFonts w:ascii="Arial" w:hAnsi="Arial" w:cs="Arial"/>
                <w:bCs/>
                <w:szCs w:val="21"/>
                <w:vertAlign w:val="superscript"/>
              </w:rPr>
              <w:t>-3</w:t>
            </w:r>
          </w:p>
        </w:tc>
        <w:tc>
          <w:tcPr>
            <w:tcW w:w="1984" w:type="dxa"/>
          </w:tcPr>
          <w:p w14:paraId="041794A4" w14:textId="1DD800B3"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0.512</w:t>
            </w:r>
            <w:r w:rsidR="00C01A40">
              <w:rPr>
                <w:rFonts w:ascii="Arial" w:hAnsi="Arial" w:cs="Arial"/>
                <w:color w:val="000000"/>
                <w:sz w:val="22"/>
              </w:rPr>
              <w:t xml:space="preserve"> </w:t>
            </w:r>
            <w:r w:rsidR="00C01A40" w:rsidRPr="00D17A92">
              <w:rPr>
                <w:rFonts w:ascii="Arial" w:hAnsi="Arial" w:cs="Arial"/>
              </w:rPr>
              <w:t>×</w:t>
            </w:r>
            <w:r w:rsidR="00C01A40">
              <w:rPr>
                <w:rFonts w:ascii="Arial" w:hAnsi="Arial" w:cs="Arial"/>
              </w:rPr>
              <w:t xml:space="preserve"> </w:t>
            </w:r>
            <w:r w:rsidR="00C01A40" w:rsidRPr="00D17A92">
              <w:rPr>
                <w:rFonts w:ascii="Arial" w:hAnsi="Arial" w:cs="Arial"/>
                <w:bCs/>
                <w:szCs w:val="21"/>
              </w:rPr>
              <w:t>10</w:t>
            </w:r>
            <w:r w:rsidR="00C01A40">
              <w:rPr>
                <w:rFonts w:ascii="Arial" w:hAnsi="Arial" w:cs="Arial"/>
                <w:bCs/>
                <w:szCs w:val="21"/>
                <w:vertAlign w:val="superscript"/>
              </w:rPr>
              <w:t>-3</w:t>
            </w:r>
          </w:p>
        </w:tc>
      </w:tr>
      <w:tr w:rsidR="00231841" w:rsidRPr="00D17A92" w14:paraId="4157C4F8" w14:textId="77777777" w:rsidTr="00D17A92">
        <w:tc>
          <w:tcPr>
            <w:tcW w:w="1696" w:type="dxa"/>
            <w:vAlign w:val="center"/>
          </w:tcPr>
          <w:p w14:paraId="16ED1594" w14:textId="29A499C5" w:rsidR="00231841" w:rsidRPr="00D17A92" w:rsidRDefault="00231841" w:rsidP="00231841">
            <w:pPr>
              <w:widowControl/>
              <w:snapToGrid w:val="0"/>
              <w:spacing w:line="276" w:lineRule="auto"/>
              <w:jc w:val="left"/>
              <w:rPr>
                <w:rFonts w:ascii="Arial" w:hAnsi="Arial" w:cs="Arial"/>
                <w:bCs/>
                <w:szCs w:val="21"/>
              </w:rPr>
            </w:pPr>
            <w:r w:rsidRPr="00704041">
              <w:rPr>
                <w:rFonts w:ascii="Arial" w:hAnsi="Arial" w:cs="Arial"/>
                <w:color w:val="1D1C1D"/>
                <w:szCs w:val="21"/>
              </w:rPr>
              <w:t>0.5</w:t>
            </w:r>
            <w:r>
              <w:rPr>
                <w:rFonts w:ascii="Arial" w:hAnsi="Arial" w:cs="Arial"/>
                <w:color w:val="1D1C1D"/>
                <w:szCs w:val="21"/>
              </w:rPr>
              <w:t xml:space="preserve"> </w:t>
            </w:r>
            <w:r w:rsidRPr="00704041">
              <w:rPr>
                <w:rFonts w:ascii="Arial" w:hAnsi="Arial" w:cs="Arial"/>
                <w:szCs w:val="21"/>
              </w:rPr>
              <w:t>µ</w:t>
            </w:r>
            <w:r w:rsidRPr="00704041">
              <w:rPr>
                <w:rFonts w:ascii="Arial" w:hAnsi="Arial" w:cs="Arial"/>
                <w:color w:val="1D1C1D"/>
                <w:szCs w:val="21"/>
              </w:rPr>
              <w:t xml:space="preserve">m PS </w:t>
            </w:r>
            <w:r w:rsidRPr="00D36DA1">
              <w:rPr>
                <w:rFonts w:ascii="Arial" w:hAnsi="Arial" w:cs="Arial"/>
              </w:rPr>
              <w:t>0.2</w:t>
            </w:r>
            <w:r>
              <w:rPr>
                <w:rFonts w:ascii="Arial" w:hAnsi="Arial" w:cs="Arial"/>
              </w:rPr>
              <w:t>6 µg/g</w:t>
            </w:r>
          </w:p>
        </w:tc>
        <w:tc>
          <w:tcPr>
            <w:tcW w:w="851" w:type="dxa"/>
          </w:tcPr>
          <w:p w14:paraId="2061950D" w14:textId="0A68D7EE"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3.372</w:t>
            </w:r>
          </w:p>
        </w:tc>
        <w:tc>
          <w:tcPr>
            <w:tcW w:w="1134" w:type="dxa"/>
          </w:tcPr>
          <w:p w14:paraId="5A9FD5BC" w14:textId="73308586" w:rsidR="00231841" w:rsidRPr="00D17A92" w:rsidRDefault="00231841" w:rsidP="00231841">
            <w:pPr>
              <w:snapToGrid w:val="0"/>
              <w:spacing w:line="276" w:lineRule="auto"/>
              <w:jc w:val="left"/>
              <w:rPr>
                <w:rFonts w:ascii="Arial" w:hAnsi="Arial" w:cs="Arial"/>
                <w:bCs/>
                <w:szCs w:val="21"/>
              </w:rPr>
            </w:pPr>
            <w:r w:rsidRPr="00D17A92">
              <w:rPr>
                <w:rFonts w:ascii="Arial" w:hAnsi="Arial" w:cs="Arial"/>
                <w:color w:val="000000"/>
                <w:sz w:val="22"/>
              </w:rPr>
              <w:t>0.540</w:t>
            </w:r>
          </w:p>
        </w:tc>
        <w:tc>
          <w:tcPr>
            <w:tcW w:w="1134" w:type="dxa"/>
          </w:tcPr>
          <w:p w14:paraId="40D7681C" w14:textId="191C1004" w:rsidR="00231841" w:rsidRPr="00D17A92" w:rsidRDefault="00231841" w:rsidP="00231841">
            <w:pPr>
              <w:snapToGrid w:val="0"/>
              <w:spacing w:line="276" w:lineRule="auto"/>
              <w:jc w:val="left"/>
              <w:rPr>
                <w:rFonts w:ascii="Arial" w:hAnsi="Arial" w:cs="Arial"/>
                <w:bCs/>
                <w:szCs w:val="21"/>
              </w:rPr>
            </w:pPr>
            <w:r w:rsidRPr="00D17A92">
              <w:rPr>
                <w:rFonts w:ascii="Arial" w:hAnsi="Arial" w:cs="Arial"/>
                <w:color w:val="000000"/>
                <w:sz w:val="22"/>
              </w:rPr>
              <w:t>0.592</w:t>
            </w:r>
          </w:p>
        </w:tc>
        <w:tc>
          <w:tcPr>
            <w:tcW w:w="1559" w:type="dxa"/>
          </w:tcPr>
          <w:p w14:paraId="22C1D9B5" w14:textId="649F25FE" w:rsidR="00231841" w:rsidRPr="00D17A92" w:rsidRDefault="00231841" w:rsidP="00231841">
            <w:pPr>
              <w:snapToGrid w:val="0"/>
              <w:spacing w:line="276" w:lineRule="auto"/>
              <w:jc w:val="left"/>
              <w:rPr>
                <w:rFonts w:ascii="Arial" w:hAnsi="Arial" w:cs="Arial"/>
                <w:bCs/>
                <w:szCs w:val="21"/>
              </w:rPr>
            </w:pPr>
            <w:r w:rsidRPr="00D17A92">
              <w:rPr>
                <w:rFonts w:ascii="Arial" w:hAnsi="Arial" w:cs="Arial"/>
                <w:color w:val="000000"/>
                <w:sz w:val="22"/>
              </w:rPr>
              <w:t>0.208</w:t>
            </w:r>
          </w:p>
        </w:tc>
        <w:tc>
          <w:tcPr>
            <w:tcW w:w="1418" w:type="dxa"/>
          </w:tcPr>
          <w:p w14:paraId="33AEA9EC" w14:textId="49BAF751"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0.807</w:t>
            </w:r>
            <w:r w:rsidR="00C01A40">
              <w:rPr>
                <w:rFonts w:ascii="Arial" w:hAnsi="Arial" w:cs="Arial"/>
                <w:color w:val="000000"/>
                <w:sz w:val="22"/>
              </w:rPr>
              <w:t xml:space="preserve"> </w:t>
            </w:r>
            <w:r w:rsidR="00C01A40" w:rsidRPr="00D17A92">
              <w:rPr>
                <w:rFonts w:ascii="Arial" w:hAnsi="Arial" w:cs="Arial"/>
              </w:rPr>
              <w:t>×</w:t>
            </w:r>
            <w:r w:rsidR="00C01A40">
              <w:rPr>
                <w:rFonts w:ascii="Arial" w:hAnsi="Arial" w:cs="Arial"/>
              </w:rPr>
              <w:t xml:space="preserve"> </w:t>
            </w:r>
            <w:r w:rsidR="00C01A40" w:rsidRPr="00D17A92">
              <w:rPr>
                <w:rFonts w:ascii="Arial" w:hAnsi="Arial" w:cs="Arial"/>
                <w:bCs/>
                <w:szCs w:val="21"/>
              </w:rPr>
              <w:t>10</w:t>
            </w:r>
            <w:r w:rsidR="00C01A40">
              <w:rPr>
                <w:rFonts w:ascii="Arial" w:hAnsi="Arial" w:cs="Arial"/>
                <w:bCs/>
                <w:szCs w:val="21"/>
                <w:vertAlign w:val="superscript"/>
              </w:rPr>
              <w:t>-3</w:t>
            </w:r>
          </w:p>
        </w:tc>
        <w:tc>
          <w:tcPr>
            <w:tcW w:w="1984" w:type="dxa"/>
          </w:tcPr>
          <w:p w14:paraId="4EB98712" w14:textId="572D99FB"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0.511</w:t>
            </w:r>
            <w:r w:rsidR="00C01A40">
              <w:rPr>
                <w:rFonts w:ascii="Arial" w:hAnsi="Arial" w:cs="Arial"/>
                <w:color w:val="000000"/>
                <w:sz w:val="22"/>
              </w:rPr>
              <w:t xml:space="preserve"> </w:t>
            </w:r>
            <w:r w:rsidR="00C01A40" w:rsidRPr="00D17A92">
              <w:rPr>
                <w:rFonts w:ascii="Arial" w:hAnsi="Arial" w:cs="Arial"/>
              </w:rPr>
              <w:t>×</w:t>
            </w:r>
            <w:r w:rsidR="00C01A40">
              <w:rPr>
                <w:rFonts w:ascii="Arial" w:hAnsi="Arial" w:cs="Arial"/>
              </w:rPr>
              <w:t xml:space="preserve"> </w:t>
            </w:r>
            <w:r w:rsidR="00C01A40" w:rsidRPr="00D17A92">
              <w:rPr>
                <w:rFonts w:ascii="Arial" w:hAnsi="Arial" w:cs="Arial"/>
                <w:bCs/>
                <w:szCs w:val="21"/>
              </w:rPr>
              <w:t>10</w:t>
            </w:r>
            <w:r w:rsidR="00C01A40">
              <w:rPr>
                <w:rFonts w:ascii="Arial" w:hAnsi="Arial" w:cs="Arial"/>
                <w:bCs/>
                <w:szCs w:val="21"/>
                <w:vertAlign w:val="superscript"/>
              </w:rPr>
              <w:t>-3</w:t>
            </w:r>
          </w:p>
        </w:tc>
      </w:tr>
      <w:tr w:rsidR="00231841" w:rsidRPr="00D17A92" w14:paraId="738533EE" w14:textId="77777777" w:rsidTr="00D17A92">
        <w:tc>
          <w:tcPr>
            <w:tcW w:w="1696" w:type="dxa"/>
            <w:vAlign w:val="center"/>
          </w:tcPr>
          <w:p w14:paraId="5F2C34B6" w14:textId="38E5C185" w:rsidR="00231841" w:rsidRPr="00D17A92" w:rsidRDefault="00231841" w:rsidP="00231841">
            <w:pPr>
              <w:widowControl/>
              <w:snapToGrid w:val="0"/>
              <w:spacing w:line="276" w:lineRule="auto"/>
              <w:jc w:val="left"/>
              <w:rPr>
                <w:rFonts w:ascii="Arial" w:hAnsi="Arial" w:cs="Arial"/>
                <w:bCs/>
                <w:szCs w:val="21"/>
              </w:rPr>
            </w:pPr>
            <w:r w:rsidRPr="00704041">
              <w:rPr>
                <w:rFonts w:ascii="Arial" w:hAnsi="Arial" w:cs="Arial"/>
                <w:color w:val="1D1C1D"/>
                <w:szCs w:val="21"/>
              </w:rPr>
              <w:t>0.5</w:t>
            </w:r>
            <w:r>
              <w:rPr>
                <w:rFonts w:ascii="Arial" w:hAnsi="Arial" w:cs="Arial"/>
                <w:color w:val="1D1C1D"/>
                <w:szCs w:val="21"/>
              </w:rPr>
              <w:t xml:space="preserve"> </w:t>
            </w:r>
            <w:r w:rsidRPr="00704041">
              <w:rPr>
                <w:rFonts w:ascii="Arial" w:hAnsi="Arial" w:cs="Arial"/>
                <w:szCs w:val="21"/>
              </w:rPr>
              <w:t>µ</w:t>
            </w:r>
            <w:r w:rsidRPr="00704041">
              <w:rPr>
                <w:rFonts w:ascii="Arial" w:hAnsi="Arial" w:cs="Arial"/>
                <w:color w:val="1D1C1D"/>
                <w:szCs w:val="21"/>
              </w:rPr>
              <w:t xml:space="preserve">m PS </w:t>
            </w:r>
            <w:r>
              <w:rPr>
                <w:rFonts w:ascii="Arial" w:hAnsi="Arial" w:cs="Arial"/>
                <w:color w:val="1D1C1D"/>
                <w:szCs w:val="21"/>
              </w:rPr>
              <w:t>2.</w:t>
            </w:r>
            <w:r>
              <w:rPr>
                <w:rFonts w:ascii="Arial" w:hAnsi="Arial" w:cs="Arial"/>
              </w:rPr>
              <w:t>6 µg/g</w:t>
            </w:r>
          </w:p>
        </w:tc>
        <w:tc>
          <w:tcPr>
            <w:tcW w:w="851" w:type="dxa"/>
          </w:tcPr>
          <w:p w14:paraId="3DEF030F" w14:textId="277F4B22"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3.332</w:t>
            </w:r>
          </w:p>
        </w:tc>
        <w:tc>
          <w:tcPr>
            <w:tcW w:w="1134" w:type="dxa"/>
          </w:tcPr>
          <w:p w14:paraId="1555213B" w14:textId="59722EF1"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0.453</w:t>
            </w:r>
          </w:p>
        </w:tc>
        <w:tc>
          <w:tcPr>
            <w:tcW w:w="1134" w:type="dxa"/>
          </w:tcPr>
          <w:p w14:paraId="7DE8928C" w14:textId="4881787C"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0.596</w:t>
            </w:r>
          </w:p>
        </w:tc>
        <w:tc>
          <w:tcPr>
            <w:tcW w:w="1559" w:type="dxa"/>
          </w:tcPr>
          <w:p w14:paraId="5E4AF4F3" w14:textId="29F80683"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0.249</w:t>
            </w:r>
          </w:p>
        </w:tc>
        <w:tc>
          <w:tcPr>
            <w:tcW w:w="1418" w:type="dxa"/>
          </w:tcPr>
          <w:p w14:paraId="3B4567F2" w14:textId="5F025834"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0.886</w:t>
            </w:r>
            <w:r w:rsidR="00C01A40">
              <w:rPr>
                <w:rFonts w:ascii="Arial" w:hAnsi="Arial" w:cs="Arial"/>
                <w:color w:val="000000"/>
                <w:sz w:val="22"/>
              </w:rPr>
              <w:t xml:space="preserve"> </w:t>
            </w:r>
            <w:r w:rsidR="00C01A40" w:rsidRPr="00D17A92">
              <w:rPr>
                <w:rFonts w:ascii="Arial" w:hAnsi="Arial" w:cs="Arial"/>
              </w:rPr>
              <w:t>×</w:t>
            </w:r>
            <w:r w:rsidR="00C01A40">
              <w:rPr>
                <w:rFonts w:ascii="Arial" w:hAnsi="Arial" w:cs="Arial"/>
              </w:rPr>
              <w:t xml:space="preserve"> </w:t>
            </w:r>
            <w:r w:rsidR="00C01A40" w:rsidRPr="00D17A92">
              <w:rPr>
                <w:rFonts w:ascii="Arial" w:hAnsi="Arial" w:cs="Arial"/>
                <w:bCs/>
                <w:szCs w:val="21"/>
              </w:rPr>
              <w:t>10</w:t>
            </w:r>
            <w:r w:rsidR="00C01A40">
              <w:rPr>
                <w:rFonts w:ascii="Arial" w:hAnsi="Arial" w:cs="Arial"/>
                <w:bCs/>
                <w:szCs w:val="21"/>
                <w:vertAlign w:val="superscript"/>
              </w:rPr>
              <w:t>-3</w:t>
            </w:r>
          </w:p>
        </w:tc>
        <w:tc>
          <w:tcPr>
            <w:tcW w:w="1984" w:type="dxa"/>
          </w:tcPr>
          <w:p w14:paraId="70B17951" w14:textId="3534C0F7"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0.553</w:t>
            </w:r>
            <w:r w:rsidR="00C01A40">
              <w:rPr>
                <w:rFonts w:ascii="Arial" w:hAnsi="Arial" w:cs="Arial"/>
                <w:color w:val="000000"/>
                <w:sz w:val="22"/>
              </w:rPr>
              <w:t xml:space="preserve"> </w:t>
            </w:r>
            <w:r w:rsidR="00C01A40" w:rsidRPr="00D17A92">
              <w:rPr>
                <w:rFonts w:ascii="Arial" w:hAnsi="Arial" w:cs="Arial"/>
              </w:rPr>
              <w:t>×</w:t>
            </w:r>
            <w:r w:rsidR="00C01A40">
              <w:rPr>
                <w:rFonts w:ascii="Arial" w:hAnsi="Arial" w:cs="Arial"/>
              </w:rPr>
              <w:t xml:space="preserve"> </w:t>
            </w:r>
            <w:r w:rsidR="00C01A40" w:rsidRPr="00D17A92">
              <w:rPr>
                <w:rFonts w:ascii="Arial" w:hAnsi="Arial" w:cs="Arial"/>
                <w:bCs/>
                <w:szCs w:val="21"/>
              </w:rPr>
              <w:t>10</w:t>
            </w:r>
            <w:r w:rsidR="00C01A40">
              <w:rPr>
                <w:rFonts w:ascii="Arial" w:hAnsi="Arial" w:cs="Arial"/>
                <w:bCs/>
                <w:szCs w:val="21"/>
                <w:vertAlign w:val="superscript"/>
              </w:rPr>
              <w:t>-3</w:t>
            </w:r>
          </w:p>
        </w:tc>
      </w:tr>
      <w:tr w:rsidR="00231841" w:rsidRPr="00D17A92" w14:paraId="14D3EC25" w14:textId="77777777" w:rsidTr="00D17A92">
        <w:tc>
          <w:tcPr>
            <w:tcW w:w="1696" w:type="dxa"/>
            <w:vAlign w:val="center"/>
          </w:tcPr>
          <w:p w14:paraId="58262599" w14:textId="5209C4CA" w:rsidR="00231841" w:rsidRPr="00D17A92" w:rsidRDefault="00231841" w:rsidP="00231841">
            <w:pPr>
              <w:widowControl/>
              <w:snapToGrid w:val="0"/>
              <w:spacing w:line="276" w:lineRule="auto"/>
              <w:jc w:val="left"/>
              <w:rPr>
                <w:rFonts w:ascii="Arial" w:hAnsi="Arial" w:cs="Arial"/>
                <w:bCs/>
                <w:szCs w:val="21"/>
              </w:rPr>
            </w:pPr>
            <w:r w:rsidRPr="00704041">
              <w:rPr>
                <w:rFonts w:ascii="Arial" w:hAnsi="Arial" w:cs="Arial"/>
                <w:color w:val="1D1C1D"/>
                <w:szCs w:val="21"/>
              </w:rPr>
              <w:t>4</w:t>
            </w:r>
            <w:r>
              <w:rPr>
                <w:rFonts w:ascii="Arial" w:hAnsi="Arial" w:cs="Arial"/>
                <w:color w:val="1D1C1D"/>
                <w:szCs w:val="21"/>
              </w:rPr>
              <w:t xml:space="preserve"> </w:t>
            </w:r>
            <w:r w:rsidRPr="00704041">
              <w:rPr>
                <w:rFonts w:ascii="Arial" w:hAnsi="Arial" w:cs="Arial"/>
                <w:szCs w:val="21"/>
              </w:rPr>
              <w:t>µ</w:t>
            </w:r>
            <w:r w:rsidRPr="00704041">
              <w:rPr>
                <w:rFonts w:ascii="Arial" w:hAnsi="Arial" w:cs="Arial"/>
                <w:color w:val="1D1C1D"/>
                <w:szCs w:val="21"/>
              </w:rPr>
              <w:t>m PS control</w:t>
            </w:r>
          </w:p>
        </w:tc>
        <w:tc>
          <w:tcPr>
            <w:tcW w:w="851" w:type="dxa"/>
          </w:tcPr>
          <w:p w14:paraId="4A7D4D40" w14:textId="0C7FBA5B"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3.353</w:t>
            </w:r>
          </w:p>
        </w:tc>
        <w:tc>
          <w:tcPr>
            <w:tcW w:w="1134" w:type="dxa"/>
          </w:tcPr>
          <w:p w14:paraId="440974F4" w14:textId="1B1CF0A1" w:rsidR="00231841" w:rsidRPr="00D17A92" w:rsidRDefault="00231841" w:rsidP="00231841">
            <w:pPr>
              <w:snapToGrid w:val="0"/>
              <w:spacing w:line="276" w:lineRule="auto"/>
              <w:jc w:val="left"/>
              <w:rPr>
                <w:rFonts w:ascii="Arial" w:hAnsi="Arial" w:cs="Arial"/>
                <w:bCs/>
                <w:szCs w:val="21"/>
              </w:rPr>
            </w:pPr>
            <w:r w:rsidRPr="00D17A92">
              <w:rPr>
                <w:rFonts w:ascii="Arial" w:hAnsi="Arial" w:cs="Arial"/>
                <w:color w:val="000000"/>
                <w:sz w:val="22"/>
              </w:rPr>
              <w:t>0.360</w:t>
            </w:r>
          </w:p>
        </w:tc>
        <w:tc>
          <w:tcPr>
            <w:tcW w:w="1134" w:type="dxa"/>
          </w:tcPr>
          <w:p w14:paraId="39D89347" w14:textId="2B1EA4C9" w:rsidR="00231841" w:rsidRPr="00D17A92" w:rsidRDefault="00231841" w:rsidP="00231841">
            <w:pPr>
              <w:snapToGrid w:val="0"/>
              <w:spacing w:line="276" w:lineRule="auto"/>
              <w:jc w:val="left"/>
              <w:rPr>
                <w:rFonts w:ascii="Arial" w:hAnsi="Arial" w:cs="Arial"/>
                <w:bCs/>
                <w:szCs w:val="21"/>
              </w:rPr>
            </w:pPr>
            <w:r w:rsidRPr="00D17A92">
              <w:rPr>
                <w:rFonts w:ascii="Arial" w:hAnsi="Arial" w:cs="Arial"/>
                <w:color w:val="000000"/>
                <w:sz w:val="22"/>
              </w:rPr>
              <w:t>0.802</w:t>
            </w:r>
          </w:p>
        </w:tc>
        <w:tc>
          <w:tcPr>
            <w:tcW w:w="1559" w:type="dxa"/>
          </w:tcPr>
          <w:p w14:paraId="4496CE14" w14:textId="51A47AA6" w:rsidR="00231841" w:rsidRPr="00D17A92" w:rsidRDefault="00231841" w:rsidP="00231841">
            <w:pPr>
              <w:snapToGrid w:val="0"/>
              <w:spacing w:line="276" w:lineRule="auto"/>
              <w:jc w:val="left"/>
              <w:rPr>
                <w:rFonts w:ascii="Arial" w:hAnsi="Arial" w:cs="Arial"/>
                <w:bCs/>
                <w:szCs w:val="21"/>
              </w:rPr>
            </w:pPr>
            <w:r w:rsidRPr="00D17A92">
              <w:rPr>
                <w:rFonts w:ascii="Arial" w:hAnsi="Arial" w:cs="Arial"/>
                <w:color w:val="000000"/>
                <w:sz w:val="22"/>
              </w:rPr>
              <w:t>0.199</w:t>
            </w:r>
          </w:p>
        </w:tc>
        <w:tc>
          <w:tcPr>
            <w:tcW w:w="1418" w:type="dxa"/>
          </w:tcPr>
          <w:p w14:paraId="2D2D28FB" w14:textId="6CCFB696"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0.759</w:t>
            </w:r>
            <w:r w:rsidR="00C01A40">
              <w:rPr>
                <w:rFonts w:ascii="Arial" w:hAnsi="Arial" w:cs="Arial"/>
                <w:color w:val="000000"/>
                <w:sz w:val="22"/>
              </w:rPr>
              <w:t xml:space="preserve"> </w:t>
            </w:r>
            <w:r w:rsidR="00C01A40" w:rsidRPr="00D17A92">
              <w:rPr>
                <w:rFonts w:ascii="Arial" w:hAnsi="Arial" w:cs="Arial"/>
              </w:rPr>
              <w:t>×</w:t>
            </w:r>
            <w:r w:rsidR="00C01A40">
              <w:rPr>
                <w:rFonts w:ascii="Arial" w:hAnsi="Arial" w:cs="Arial"/>
              </w:rPr>
              <w:t xml:space="preserve"> </w:t>
            </w:r>
            <w:r w:rsidR="00C01A40" w:rsidRPr="00D17A92">
              <w:rPr>
                <w:rFonts w:ascii="Arial" w:hAnsi="Arial" w:cs="Arial"/>
                <w:bCs/>
                <w:szCs w:val="21"/>
              </w:rPr>
              <w:t>10</w:t>
            </w:r>
            <w:r w:rsidR="00C01A40">
              <w:rPr>
                <w:rFonts w:ascii="Arial" w:hAnsi="Arial" w:cs="Arial"/>
                <w:bCs/>
                <w:szCs w:val="21"/>
                <w:vertAlign w:val="superscript"/>
              </w:rPr>
              <w:t>-3</w:t>
            </w:r>
          </w:p>
        </w:tc>
        <w:tc>
          <w:tcPr>
            <w:tcW w:w="1984" w:type="dxa"/>
          </w:tcPr>
          <w:p w14:paraId="3889F5BB" w14:textId="0CF620C8"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0.459</w:t>
            </w:r>
            <w:r w:rsidR="00C01A40">
              <w:rPr>
                <w:rFonts w:ascii="Arial" w:hAnsi="Arial" w:cs="Arial"/>
                <w:color w:val="000000"/>
                <w:sz w:val="22"/>
              </w:rPr>
              <w:t xml:space="preserve"> </w:t>
            </w:r>
            <w:r w:rsidR="00C01A40" w:rsidRPr="00D17A92">
              <w:rPr>
                <w:rFonts w:ascii="Arial" w:hAnsi="Arial" w:cs="Arial"/>
              </w:rPr>
              <w:t>×</w:t>
            </w:r>
            <w:r w:rsidR="00C01A40">
              <w:rPr>
                <w:rFonts w:ascii="Arial" w:hAnsi="Arial" w:cs="Arial"/>
              </w:rPr>
              <w:t xml:space="preserve"> </w:t>
            </w:r>
            <w:r w:rsidR="00C01A40" w:rsidRPr="00D17A92">
              <w:rPr>
                <w:rFonts w:ascii="Arial" w:hAnsi="Arial" w:cs="Arial"/>
                <w:bCs/>
                <w:szCs w:val="21"/>
              </w:rPr>
              <w:t>10</w:t>
            </w:r>
            <w:r w:rsidR="00C01A40">
              <w:rPr>
                <w:rFonts w:ascii="Arial" w:hAnsi="Arial" w:cs="Arial"/>
                <w:bCs/>
                <w:szCs w:val="21"/>
                <w:vertAlign w:val="superscript"/>
              </w:rPr>
              <w:t>-3</w:t>
            </w:r>
          </w:p>
        </w:tc>
      </w:tr>
      <w:tr w:rsidR="00231841" w:rsidRPr="00D17A92" w14:paraId="2AE7BC19" w14:textId="77777777" w:rsidTr="00D17A92">
        <w:tc>
          <w:tcPr>
            <w:tcW w:w="1696" w:type="dxa"/>
            <w:vAlign w:val="center"/>
          </w:tcPr>
          <w:p w14:paraId="21170D94" w14:textId="3262A7D8" w:rsidR="00231841" w:rsidRPr="00D17A92" w:rsidRDefault="00231841" w:rsidP="00231841">
            <w:pPr>
              <w:widowControl/>
              <w:snapToGrid w:val="0"/>
              <w:spacing w:line="276" w:lineRule="auto"/>
              <w:jc w:val="left"/>
              <w:rPr>
                <w:rFonts w:ascii="Arial" w:hAnsi="Arial" w:cs="Arial"/>
                <w:bCs/>
                <w:szCs w:val="21"/>
              </w:rPr>
            </w:pPr>
            <w:r w:rsidRPr="00704041">
              <w:rPr>
                <w:rFonts w:ascii="Arial" w:hAnsi="Arial" w:cs="Arial"/>
                <w:color w:val="1D1C1D"/>
                <w:szCs w:val="21"/>
              </w:rPr>
              <w:t>4</w:t>
            </w:r>
            <w:r>
              <w:rPr>
                <w:rFonts w:ascii="Arial" w:hAnsi="Arial" w:cs="Arial"/>
                <w:color w:val="1D1C1D"/>
                <w:szCs w:val="21"/>
              </w:rPr>
              <w:t xml:space="preserve"> </w:t>
            </w:r>
            <w:r w:rsidRPr="00704041">
              <w:rPr>
                <w:rFonts w:ascii="Arial" w:hAnsi="Arial" w:cs="Arial"/>
                <w:szCs w:val="21"/>
              </w:rPr>
              <w:t>µ</w:t>
            </w:r>
            <w:r w:rsidRPr="00704041">
              <w:rPr>
                <w:rFonts w:ascii="Arial" w:hAnsi="Arial" w:cs="Arial"/>
                <w:color w:val="1D1C1D"/>
                <w:szCs w:val="21"/>
              </w:rPr>
              <w:t xml:space="preserve">m PS </w:t>
            </w:r>
            <w:r w:rsidRPr="00D36DA1">
              <w:rPr>
                <w:rFonts w:ascii="Arial" w:hAnsi="Arial" w:cs="Arial"/>
              </w:rPr>
              <w:t>0.2</w:t>
            </w:r>
            <w:r>
              <w:rPr>
                <w:rFonts w:ascii="Arial" w:hAnsi="Arial" w:cs="Arial"/>
              </w:rPr>
              <w:t>6 µg/g</w:t>
            </w:r>
          </w:p>
        </w:tc>
        <w:tc>
          <w:tcPr>
            <w:tcW w:w="851" w:type="dxa"/>
          </w:tcPr>
          <w:p w14:paraId="0C709AD8" w14:textId="40481379"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3.100</w:t>
            </w:r>
          </w:p>
        </w:tc>
        <w:tc>
          <w:tcPr>
            <w:tcW w:w="1134" w:type="dxa"/>
          </w:tcPr>
          <w:p w14:paraId="56F10D29" w14:textId="281FF1A2" w:rsidR="00231841" w:rsidRPr="00D17A92" w:rsidRDefault="00231841" w:rsidP="00231841">
            <w:pPr>
              <w:snapToGrid w:val="0"/>
              <w:spacing w:line="276" w:lineRule="auto"/>
              <w:jc w:val="left"/>
              <w:rPr>
                <w:rFonts w:ascii="Arial" w:hAnsi="Arial" w:cs="Arial"/>
                <w:bCs/>
                <w:szCs w:val="21"/>
              </w:rPr>
            </w:pPr>
            <w:r w:rsidRPr="00D17A92">
              <w:rPr>
                <w:rFonts w:ascii="Arial" w:hAnsi="Arial" w:cs="Arial"/>
                <w:color w:val="000000"/>
                <w:sz w:val="22"/>
              </w:rPr>
              <w:t>0.466</w:t>
            </w:r>
          </w:p>
        </w:tc>
        <w:tc>
          <w:tcPr>
            <w:tcW w:w="1134" w:type="dxa"/>
          </w:tcPr>
          <w:p w14:paraId="7892BCAD" w14:textId="2E022505" w:rsidR="00231841" w:rsidRPr="00D17A92" w:rsidRDefault="00231841" w:rsidP="00231841">
            <w:pPr>
              <w:snapToGrid w:val="0"/>
              <w:spacing w:line="276" w:lineRule="auto"/>
              <w:jc w:val="left"/>
              <w:rPr>
                <w:rFonts w:ascii="Arial" w:hAnsi="Arial" w:cs="Arial"/>
                <w:bCs/>
                <w:szCs w:val="21"/>
              </w:rPr>
            </w:pPr>
            <w:r w:rsidRPr="00D17A92">
              <w:rPr>
                <w:rFonts w:ascii="Arial" w:hAnsi="Arial" w:cs="Arial"/>
                <w:color w:val="000000"/>
                <w:sz w:val="22"/>
              </w:rPr>
              <w:t>0.496</w:t>
            </w:r>
          </w:p>
        </w:tc>
        <w:tc>
          <w:tcPr>
            <w:tcW w:w="1559" w:type="dxa"/>
          </w:tcPr>
          <w:p w14:paraId="305D306F" w14:textId="23530E2E" w:rsidR="00231841" w:rsidRPr="00D17A92" w:rsidRDefault="00231841" w:rsidP="00231841">
            <w:pPr>
              <w:snapToGrid w:val="0"/>
              <w:spacing w:line="276" w:lineRule="auto"/>
              <w:jc w:val="left"/>
              <w:rPr>
                <w:rFonts w:ascii="Arial" w:hAnsi="Arial" w:cs="Arial"/>
                <w:bCs/>
                <w:szCs w:val="21"/>
              </w:rPr>
            </w:pPr>
            <w:r w:rsidRPr="00D17A92">
              <w:rPr>
                <w:rFonts w:ascii="Arial" w:hAnsi="Arial" w:cs="Arial"/>
                <w:color w:val="000000"/>
                <w:sz w:val="22"/>
              </w:rPr>
              <w:t>0.175</w:t>
            </w:r>
          </w:p>
        </w:tc>
        <w:tc>
          <w:tcPr>
            <w:tcW w:w="1418" w:type="dxa"/>
          </w:tcPr>
          <w:p w14:paraId="6A365FA7" w14:textId="5FE3A7B2"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0.691</w:t>
            </w:r>
            <w:r w:rsidR="00C01A40">
              <w:rPr>
                <w:rFonts w:ascii="Arial" w:hAnsi="Arial" w:cs="Arial"/>
                <w:color w:val="000000"/>
                <w:sz w:val="22"/>
              </w:rPr>
              <w:t xml:space="preserve"> </w:t>
            </w:r>
            <w:r w:rsidR="00C01A40" w:rsidRPr="00D17A92">
              <w:rPr>
                <w:rFonts w:ascii="Arial" w:hAnsi="Arial" w:cs="Arial"/>
              </w:rPr>
              <w:t>×</w:t>
            </w:r>
            <w:r w:rsidR="00C01A40">
              <w:rPr>
                <w:rFonts w:ascii="Arial" w:hAnsi="Arial" w:cs="Arial"/>
              </w:rPr>
              <w:t xml:space="preserve"> </w:t>
            </w:r>
            <w:r w:rsidR="00C01A40" w:rsidRPr="00D17A92">
              <w:rPr>
                <w:rFonts w:ascii="Arial" w:hAnsi="Arial" w:cs="Arial"/>
                <w:bCs/>
                <w:szCs w:val="21"/>
              </w:rPr>
              <w:t>10</w:t>
            </w:r>
            <w:r w:rsidR="00C01A40">
              <w:rPr>
                <w:rFonts w:ascii="Arial" w:hAnsi="Arial" w:cs="Arial"/>
                <w:bCs/>
                <w:szCs w:val="21"/>
                <w:vertAlign w:val="superscript"/>
              </w:rPr>
              <w:t>-3</w:t>
            </w:r>
          </w:p>
        </w:tc>
        <w:tc>
          <w:tcPr>
            <w:tcW w:w="1984" w:type="dxa"/>
          </w:tcPr>
          <w:p w14:paraId="4300798A" w14:textId="20662219"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0.498</w:t>
            </w:r>
            <w:r w:rsidR="00C01A40">
              <w:rPr>
                <w:rFonts w:ascii="Arial" w:hAnsi="Arial" w:cs="Arial"/>
                <w:color w:val="000000"/>
                <w:sz w:val="22"/>
              </w:rPr>
              <w:t xml:space="preserve"> </w:t>
            </w:r>
            <w:r w:rsidR="00C01A40" w:rsidRPr="00D17A92">
              <w:rPr>
                <w:rFonts w:ascii="Arial" w:hAnsi="Arial" w:cs="Arial"/>
              </w:rPr>
              <w:t>×</w:t>
            </w:r>
            <w:r w:rsidR="00C01A40">
              <w:rPr>
                <w:rFonts w:ascii="Arial" w:hAnsi="Arial" w:cs="Arial"/>
              </w:rPr>
              <w:t xml:space="preserve"> </w:t>
            </w:r>
            <w:r w:rsidR="00C01A40" w:rsidRPr="00D17A92">
              <w:rPr>
                <w:rFonts w:ascii="Arial" w:hAnsi="Arial" w:cs="Arial"/>
                <w:bCs/>
                <w:szCs w:val="21"/>
              </w:rPr>
              <w:t>10</w:t>
            </w:r>
            <w:r w:rsidR="00C01A40">
              <w:rPr>
                <w:rFonts w:ascii="Arial" w:hAnsi="Arial" w:cs="Arial"/>
                <w:bCs/>
                <w:szCs w:val="21"/>
                <w:vertAlign w:val="superscript"/>
              </w:rPr>
              <w:t>-3</w:t>
            </w:r>
          </w:p>
        </w:tc>
      </w:tr>
      <w:tr w:rsidR="00231841" w:rsidRPr="00D17A92" w14:paraId="5070403A" w14:textId="77777777" w:rsidTr="00D17A92">
        <w:tc>
          <w:tcPr>
            <w:tcW w:w="1696" w:type="dxa"/>
            <w:vAlign w:val="center"/>
          </w:tcPr>
          <w:p w14:paraId="1727D530" w14:textId="1EB38E3F" w:rsidR="00231841" w:rsidRPr="00D17A92" w:rsidRDefault="00231841" w:rsidP="00231841">
            <w:pPr>
              <w:widowControl/>
              <w:snapToGrid w:val="0"/>
              <w:spacing w:line="276" w:lineRule="auto"/>
              <w:jc w:val="left"/>
              <w:rPr>
                <w:rFonts w:ascii="Arial" w:hAnsi="Arial" w:cs="Arial"/>
                <w:bCs/>
                <w:szCs w:val="21"/>
              </w:rPr>
            </w:pPr>
            <w:r w:rsidRPr="00704041">
              <w:rPr>
                <w:rFonts w:ascii="Arial" w:hAnsi="Arial" w:cs="Arial"/>
                <w:color w:val="1D1C1D"/>
                <w:szCs w:val="21"/>
              </w:rPr>
              <w:t>4</w:t>
            </w:r>
            <w:r>
              <w:rPr>
                <w:rFonts w:ascii="Arial" w:hAnsi="Arial" w:cs="Arial"/>
                <w:color w:val="1D1C1D"/>
                <w:szCs w:val="21"/>
              </w:rPr>
              <w:t xml:space="preserve"> </w:t>
            </w:r>
            <w:r w:rsidRPr="00704041">
              <w:rPr>
                <w:rFonts w:ascii="Arial" w:hAnsi="Arial" w:cs="Arial"/>
                <w:szCs w:val="21"/>
              </w:rPr>
              <w:t>µ</w:t>
            </w:r>
            <w:r w:rsidRPr="00704041">
              <w:rPr>
                <w:rFonts w:ascii="Arial" w:hAnsi="Arial" w:cs="Arial"/>
                <w:color w:val="1D1C1D"/>
                <w:szCs w:val="21"/>
              </w:rPr>
              <w:t xml:space="preserve">m PS </w:t>
            </w:r>
            <w:r>
              <w:rPr>
                <w:rFonts w:ascii="Arial" w:hAnsi="Arial" w:cs="Arial"/>
                <w:color w:val="1D1C1D"/>
                <w:szCs w:val="21"/>
              </w:rPr>
              <w:t>2.</w:t>
            </w:r>
            <w:r>
              <w:rPr>
                <w:rFonts w:ascii="Arial" w:hAnsi="Arial" w:cs="Arial"/>
              </w:rPr>
              <w:t>6 µg/g</w:t>
            </w:r>
          </w:p>
        </w:tc>
        <w:tc>
          <w:tcPr>
            <w:tcW w:w="851" w:type="dxa"/>
          </w:tcPr>
          <w:p w14:paraId="6E2A5E90" w14:textId="6C85A42C"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3.062</w:t>
            </w:r>
          </w:p>
        </w:tc>
        <w:tc>
          <w:tcPr>
            <w:tcW w:w="1134" w:type="dxa"/>
          </w:tcPr>
          <w:p w14:paraId="6A7AA921" w14:textId="5DF82165"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0.410</w:t>
            </w:r>
          </w:p>
        </w:tc>
        <w:tc>
          <w:tcPr>
            <w:tcW w:w="1134" w:type="dxa"/>
          </w:tcPr>
          <w:p w14:paraId="7EB749B3" w14:textId="4453BAA0"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0.560</w:t>
            </w:r>
          </w:p>
        </w:tc>
        <w:tc>
          <w:tcPr>
            <w:tcW w:w="1559" w:type="dxa"/>
          </w:tcPr>
          <w:p w14:paraId="58935BC0" w14:textId="5B2B63A4"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0.168</w:t>
            </w:r>
          </w:p>
        </w:tc>
        <w:tc>
          <w:tcPr>
            <w:tcW w:w="1418" w:type="dxa"/>
          </w:tcPr>
          <w:p w14:paraId="639AD30F" w14:textId="198CE168"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0.411</w:t>
            </w:r>
            <w:r w:rsidR="00C01A40">
              <w:rPr>
                <w:rFonts w:ascii="Arial" w:hAnsi="Arial" w:cs="Arial"/>
                <w:color w:val="000000"/>
                <w:sz w:val="22"/>
              </w:rPr>
              <w:t xml:space="preserve"> </w:t>
            </w:r>
            <w:r w:rsidR="00C01A40" w:rsidRPr="00D17A92">
              <w:rPr>
                <w:rFonts w:ascii="Arial" w:hAnsi="Arial" w:cs="Arial"/>
              </w:rPr>
              <w:t>×</w:t>
            </w:r>
            <w:r w:rsidR="00C01A40">
              <w:rPr>
                <w:rFonts w:ascii="Arial" w:hAnsi="Arial" w:cs="Arial"/>
              </w:rPr>
              <w:t xml:space="preserve"> </w:t>
            </w:r>
            <w:r w:rsidR="00C01A40" w:rsidRPr="00D17A92">
              <w:rPr>
                <w:rFonts w:ascii="Arial" w:hAnsi="Arial" w:cs="Arial"/>
                <w:bCs/>
                <w:szCs w:val="21"/>
              </w:rPr>
              <w:t>10</w:t>
            </w:r>
            <w:r w:rsidR="00C01A40">
              <w:rPr>
                <w:rFonts w:ascii="Arial" w:hAnsi="Arial" w:cs="Arial"/>
                <w:bCs/>
                <w:szCs w:val="21"/>
                <w:vertAlign w:val="superscript"/>
              </w:rPr>
              <w:t>-3</w:t>
            </w:r>
          </w:p>
        </w:tc>
        <w:tc>
          <w:tcPr>
            <w:tcW w:w="1984" w:type="dxa"/>
          </w:tcPr>
          <w:p w14:paraId="459FC648" w14:textId="796279B2" w:rsidR="00231841" w:rsidRPr="00D17A92" w:rsidRDefault="00231841" w:rsidP="00231841">
            <w:pPr>
              <w:widowControl/>
              <w:snapToGrid w:val="0"/>
              <w:spacing w:line="276" w:lineRule="auto"/>
              <w:jc w:val="left"/>
              <w:rPr>
                <w:rFonts w:ascii="Arial" w:hAnsi="Arial" w:cs="Arial"/>
                <w:bCs/>
                <w:szCs w:val="21"/>
              </w:rPr>
            </w:pPr>
            <w:r w:rsidRPr="00D17A92">
              <w:rPr>
                <w:rFonts w:ascii="Arial" w:hAnsi="Arial" w:cs="Arial"/>
                <w:color w:val="000000"/>
                <w:sz w:val="22"/>
              </w:rPr>
              <w:t>0.274</w:t>
            </w:r>
            <w:r w:rsidR="00C01A40">
              <w:rPr>
                <w:rFonts w:ascii="Arial" w:hAnsi="Arial" w:cs="Arial"/>
                <w:color w:val="000000"/>
                <w:sz w:val="22"/>
              </w:rPr>
              <w:t xml:space="preserve"> </w:t>
            </w:r>
            <w:r w:rsidR="00C01A40" w:rsidRPr="00D17A92">
              <w:rPr>
                <w:rFonts w:ascii="Arial" w:hAnsi="Arial" w:cs="Arial"/>
              </w:rPr>
              <w:t>×</w:t>
            </w:r>
            <w:r w:rsidR="00C01A40">
              <w:rPr>
                <w:rFonts w:ascii="Arial" w:hAnsi="Arial" w:cs="Arial"/>
              </w:rPr>
              <w:t xml:space="preserve"> </w:t>
            </w:r>
            <w:r w:rsidR="00C01A40" w:rsidRPr="00D17A92">
              <w:rPr>
                <w:rFonts w:ascii="Arial" w:hAnsi="Arial" w:cs="Arial"/>
                <w:bCs/>
                <w:szCs w:val="21"/>
              </w:rPr>
              <w:t>10</w:t>
            </w:r>
            <w:r w:rsidR="00C01A40">
              <w:rPr>
                <w:rFonts w:ascii="Arial" w:hAnsi="Arial" w:cs="Arial"/>
                <w:bCs/>
                <w:szCs w:val="21"/>
                <w:vertAlign w:val="superscript"/>
              </w:rPr>
              <w:t>-3</w:t>
            </w:r>
          </w:p>
        </w:tc>
      </w:tr>
    </w:tbl>
    <w:p w14:paraId="084E2085" w14:textId="77777777" w:rsidR="00C670DF" w:rsidRPr="00D17A92" w:rsidRDefault="00C670DF" w:rsidP="00D17A92">
      <w:pPr>
        <w:widowControl/>
        <w:snapToGrid w:val="0"/>
        <w:spacing w:line="276" w:lineRule="auto"/>
        <w:jc w:val="left"/>
        <w:rPr>
          <w:rFonts w:ascii="Arial" w:hAnsi="Arial" w:cs="Arial"/>
          <w:b/>
          <w:bCs/>
          <w:szCs w:val="21"/>
        </w:rPr>
      </w:pPr>
      <w:r w:rsidRPr="00D17A92">
        <w:rPr>
          <w:rFonts w:ascii="Arial" w:hAnsi="Arial" w:cs="Arial"/>
          <w:b/>
          <w:bCs/>
          <w:szCs w:val="21"/>
        </w:rPr>
        <w:br w:type="page"/>
      </w:r>
    </w:p>
    <w:p w14:paraId="0CBA045D" w14:textId="634EB7AD" w:rsidR="00DC44C6" w:rsidRPr="00D17A92" w:rsidRDefault="00DC44C6" w:rsidP="00D17A92">
      <w:pPr>
        <w:snapToGrid w:val="0"/>
        <w:spacing w:line="276" w:lineRule="auto"/>
        <w:rPr>
          <w:rFonts w:ascii="Arial" w:hAnsi="Arial" w:cs="Arial"/>
          <w:b/>
          <w:bCs/>
          <w:szCs w:val="21"/>
        </w:rPr>
      </w:pPr>
      <w:r w:rsidRPr="00D17A92">
        <w:rPr>
          <w:rFonts w:ascii="Arial" w:hAnsi="Arial" w:cs="Arial"/>
          <w:b/>
          <w:bCs/>
          <w:szCs w:val="21"/>
        </w:rPr>
        <w:lastRenderedPageBreak/>
        <w:t xml:space="preserve">Supplementary Table </w:t>
      </w:r>
      <w:r w:rsidR="00C670DF" w:rsidRPr="00D17A92">
        <w:rPr>
          <w:rFonts w:ascii="Arial" w:hAnsi="Arial" w:cs="Arial"/>
          <w:b/>
          <w:bCs/>
          <w:szCs w:val="21"/>
        </w:rPr>
        <w:t xml:space="preserve">3 </w:t>
      </w:r>
      <w:r w:rsidRPr="00D17A92">
        <w:rPr>
          <w:rFonts w:ascii="Arial" w:hAnsi="Arial" w:cs="Arial"/>
          <w:b/>
          <w:bCs/>
          <w:szCs w:val="21"/>
        </w:rPr>
        <w:t xml:space="preserve">| </w:t>
      </w:r>
      <w:r w:rsidR="00350B57" w:rsidRPr="00D17A92">
        <w:rPr>
          <w:rFonts w:ascii="Arial" w:hAnsi="Arial" w:cs="Arial"/>
          <w:b/>
          <w:bCs/>
          <w:szCs w:val="21"/>
        </w:rPr>
        <w:t>T</w:t>
      </w:r>
      <w:r w:rsidRPr="00D17A92">
        <w:rPr>
          <w:rFonts w:ascii="Arial" w:hAnsi="Arial" w:cs="Arial"/>
          <w:b/>
          <w:bCs/>
          <w:szCs w:val="21"/>
        </w:rPr>
        <w:t>issue-clearing reagent administration</w:t>
      </w:r>
      <w:r w:rsidR="000259F4" w:rsidRPr="00D17A92">
        <w:rPr>
          <w:rFonts w:ascii="Arial" w:hAnsi="Arial" w:cs="Arial"/>
          <w:b/>
          <w:bCs/>
          <w:szCs w:val="21"/>
        </w:rPr>
        <w:t xml:space="preserve"> in full protocol</w:t>
      </w:r>
    </w:p>
    <w:tbl>
      <w:tblPr>
        <w:tblStyle w:val="af5"/>
        <w:tblpPr w:leftFromText="180" w:rightFromText="180" w:vertAnchor="text" w:horzAnchor="margin" w:tblpY="144"/>
        <w:tblW w:w="0" w:type="auto"/>
        <w:tblLook w:val="04A0" w:firstRow="1" w:lastRow="0" w:firstColumn="1" w:lastColumn="0" w:noHBand="0" w:noVBand="1"/>
      </w:tblPr>
      <w:tblGrid>
        <w:gridCol w:w="2143"/>
        <w:gridCol w:w="2395"/>
        <w:gridCol w:w="2254"/>
        <w:gridCol w:w="2558"/>
      </w:tblGrid>
      <w:tr w:rsidR="000B3761" w:rsidRPr="00D17A92" w14:paraId="1FC6ECA6" w14:textId="77777777" w:rsidTr="00833996">
        <w:tc>
          <w:tcPr>
            <w:tcW w:w="1795" w:type="dxa"/>
          </w:tcPr>
          <w:p w14:paraId="40E7C734" w14:textId="666F4840" w:rsidR="000B3761" w:rsidRPr="00D17A92" w:rsidRDefault="00E02937" w:rsidP="00D17A92">
            <w:pPr>
              <w:snapToGrid w:val="0"/>
              <w:spacing w:line="276" w:lineRule="auto"/>
              <w:rPr>
                <w:rFonts w:ascii="Arial" w:hAnsi="Arial" w:cs="Arial"/>
                <w:bCs/>
                <w:szCs w:val="21"/>
              </w:rPr>
            </w:pPr>
            <w:r w:rsidRPr="00D17A92">
              <w:rPr>
                <w:rFonts w:ascii="Arial" w:hAnsi="Arial" w:cs="Arial"/>
                <w:bCs/>
                <w:szCs w:val="21"/>
              </w:rPr>
              <w:t>P</w:t>
            </w:r>
            <w:r w:rsidR="00AB674C" w:rsidRPr="00D17A92">
              <w:rPr>
                <w:rFonts w:ascii="Arial" w:hAnsi="Arial" w:cs="Arial"/>
                <w:bCs/>
                <w:szCs w:val="21"/>
              </w:rPr>
              <w:t>urpose</w:t>
            </w:r>
          </w:p>
        </w:tc>
        <w:tc>
          <w:tcPr>
            <w:tcW w:w="2520" w:type="dxa"/>
          </w:tcPr>
          <w:p w14:paraId="6689A64A" w14:textId="129A34C9" w:rsidR="000B3761" w:rsidRPr="00D17A92" w:rsidRDefault="000B3761" w:rsidP="00D17A92">
            <w:pPr>
              <w:snapToGrid w:val="0"/>
              <w:spacing w:line="276" w:lineRule="auto"/>
              <w:rPr>
                <w:rFonts w:ascii="Arial" w:hAnsi="Arial" w:cs="Arial"/>
                <w:bCs/>
                <w:szCs w:val="21"/>
              </w:rPr>
            </w:pPr>
            <w:r w:rsidRPr="00D17A92">
              <w:rPr>
                <w:rFonts w:ascii="Arial" w:hAnsi="Arial" w:cs="Arial"/>
                <w:bCs/>
                <w:szCs w:val="21"/>
              </w:rPr>
              <w:t>Reagent</w:t>
            </w:r>
          </w:p>
        </w:tc>
        <w:tc>
          <w:tcPr>
            <w:tcW w:w="2340" w:type="dxa"/>
          </w:tcPr>
          <w:p w14:paraId="49BD62B0" w14:textId="77777777" w:rsidR="000B3761" w:rsidRPr="00D17A92" w:rsidRDefault="000B3761" w:rsidP="00D17A92">
            <w:pPr>
              <w:snapToGrid w:val="0"/>
              <w:spacing w:line="276" w:lineRule="auto"/>
              <w:rPr>
                <w:rFonts w:ascii="Arial" w:hAnsi="Arial" w:cs="Arial"/>
                <w:bCs/>
                <w:szCs w:val="21"/>
              </w:rPr>
            </w:pPr>
            <w:r w:rsidRPr="00D17A92">
              <w:rPr>
                <w:rFonts w:ascii="Arial" w:hAnsi="Arial" w:cs="Arial"/>
                <w:bCs/>
                <w:szCs w:val="21"/>
              </w:rPr>
              <w:t>Exposure time</w:t>
            </w:r>
          </w:p>
        </w:tc>
        <w:tc>
          <w:tcPr>
            <w:tcW w:w="2695" w:type="dxa"/>
          </w:tcPr>
          <w:p w14:paraId="017FD2CE" w14:textId="77777777" w:rsidR="000B3761" w:rsidRPr="00D17A92" w:rsidRDefault="000B3761" w:rsidP="00D17A92">
            <w:pPr>
              <w:snapToGrid w:val="0"/>
              <w:spacing w:line="276" w:lineRule="auto"/>
              <w:rPr>
                <w:rFonts w:ascii="Arial" w:hAnsi="Arial" w:cs="Arial"/>
                <w:bCs/>
                <w:szCs w:val="21"/>
              </w:rPr>
            </w:pPr>
            <w:r w:rsidRPr="00D17A92">
              <w:rPr>
                <w:rFonts w:ascii="Arial" w:hAnsi="Arial" w:cs="Arial"/>
                <w:bCs/>
                <w:szCs w:val="21"/>
              </w:rPr>
              <w:t>Note</w:t>
            </w:r>
          </w:p>
        </w:tc>
      </w:tr>
      <w:tr w:rsidR="00D64DB9" w:rsidRPr="00D17A92" w14:paraId="0A8240B6" w14:textId="77777777" w:rsidTr="00833996">
        <w:tc>
          <w:tcPr>
            <w:tcW w:w="1795" w:type="dxa"/>
          </w:tcPr>
          <w:p w14:paraId="1095D736" w14:textId="6F758C16" w:rsidR="00D64DB9" w:rsidRPr="00D17A92" w:rsidRDefault="00D64DB9" w:rsidP="00D17A92">
            <w:pPr>
              <w:snapToGrid w:val="0"/>
              <w:spacing w:line="276" w:lineRule="auto"/>
              <w:rPr>
                <w:rFonts w:ascii="Arial" w:hAnsi="Arial" w:cs="Arial"/>
                <w:bCs/>
                <w:szCs w:val="21"/>
              </w:rPr>
            </w:pPr>
            <w:proofErr w:type="spellStart"/>
            <w:r w:rsidRPr="00D17A92">
              <w:rPr>
                <w:rFonts w:ascii="Arial" w:hAnsi="Arial" w:cs="Arial"/>
                <w:bCs/>
                <w:szCs w:val="21"/>
              </w:rPr>
              <w:t>Dechorionation</w:t>
            </w:r>
            <w:proofErr w:type="spellEnd"/>
          </w:p>
        </w:tc>
        <w:tc>
          <w:tcPr>
            <w:tcW w:w="2520" w:type="dxa"/>
          </w:tcPr>
          <w:p w14:paraId="2D715E8B" w14:textId="1950EA89" w:rsidR="00D64DB9" w:rsidRPr="00D17A92" w:rsidRDefault="00D64DB9" w:rsidP="00D17A92">
            <w:pPr>
              <w:snapToGrid w:val="0"/>
              <w:spacing w:line="276" w:lineRule="auto"/>
              <w:rPr>
                <w:rFonts w:ascii="Arial" w:hAnsi="Arial" w:cs="Arial"/>
                <w:bCs/>
                <w:szCs w:val="21"/>
              </w:rPr>
            </w:pPr>
            <w:r w:rsidRPr="00D17A92">
              <w:rPr>
                <w:rFonts w:ascii="Arial" w:hAnsi="Arial" w:cs="Arial"/>
                <w:bCs/>
                <w:szCs w:val="21"/>
              </w:rPr>
              <w:t>4% bleach</w:t>
            </w:r>
          </w:p>
        </w:tc>
        <w:tc>
          <w:tcPr>
            <w:tcW w:w="2340" w:type="dxa"/>
          </w:tcPr>
          <w:p w14:paraId="7144CF5A" w14:textId="1BE06146" w:rsidR="00D64DB9" w:rsidRPr="00D17A92" w:rsidRDefault="00D64DB9" w:rsidP="00D17A92">
            <w:pPr>
              <w:snapToGrid w:val="0"/>
              <w:spacing w:line="276" w:lineRule="auto"/>
              <w:rPr>
                <w:rFonts w:ascii="Arial" w:hAnsi="Arial" w:cs="Arial"/>
                <w:bCs/>
                <w:szCs w:val="21"/>
              </w:rPr>
            </w:pPr>
            <w:r w:rsidRPr="00D17A92">
              <w:rPr>
                <w:rFonts w:ascii="Arial" w:hAnsi="Arial" w:cs="Arial"/>
                <w:bCs/>
                <w:szCs w:val="21"/>
              </w:rPr>
              <w:t>10 min</w:t>
            </w:r>
          </w:p>
        </w:tc>
        <w:tc>
          <w:tcPr>
            <w:tcW w:w="2695" w:type="dxa"/>
          </w:tcPr>
          <w:p w14:paraId="77D39183" w14:textId="14554C1D" w:rsidR="00D64DB9" w:rsidRPr="00D17A92" w:rsidRDefault="00D64DB9" w:rsidP="00D17A92">
            <w:pPr>
              <w:snapToGrid w:val="0"/>
              <w:spacing w:line="276" w:lineRule="auto"/>
              <w:rPr>
                <w:rFonts w:ascii="Arial" w:hAnsi="Arial" w:cs="Arial"/>
                <w:bCs/>
                <w:szCs w:val="21"/>
              </w:rPr>
            </w:pPr>
            <w:r w:rsidRPr="00D17A92">
              <w:rPr>
                <w:rFonts w:ascii="Arial" w:hAnsi="Arial" w:cs="Arial"/>
                <w:bCs/>
                <w:szCs w:val="21"/>
              </w:rPr>
              <w:t>Manual</w:t>
            </w:r>
            <w:r w:rsidR="002E0187" w:rsidRPr="00D17A92">
              <w:rPr>
                <w:rFonts w:ascii="Arial" w:hAnsi="Arial" w:cs="Arial"/>
                <w:bCs/>
                <w:szCs w:val="21"/>
              </w:rPr>
              <w:t>,</w:t>
            </w:r>
            <w:r w:rsidRPr="00D17A92">
              <w:rPr>
                <w:rFonts w:ascii="Arial" w:hAnsi="Arial" w:cs="Arial"/>
                <w:bCs/>
                <w:szCs w:val="21"/>
              </w:rPr>
              <w:t xml:space="preserve"> </w:t>
            </w:r>
            <w:r w:rsidR="002E0187" w:rsidRPr="00D17A92">
              <w:rPr>
                <w:rFonts w:ascii="Arial" w:hAnsi="Arial" w:cs="Arial"/>
                <w:bCs/>
                <w:szCs w:val="21"/>
              </w:rPr>
              <w:t>optional</w:t>
            </w:r>
          </w:p>
        </w:tc>
      </w:tr>
      <w:tr w:rsidR="00D64DB9" w:rsidRPr="00D17A92" w14:paraId="0E787643" w14:textId="77777777" w:rsidTr="00833996">
        <w:tc>
          <w:tcPr>
            <w:tcW w:w="1795" w:type="dxa"/>
          </w:tcPr>
          <w:p w14:paraId="156900AC" w14:textId="6A1A62BC" w:rsidR="00D64DB9" w:rsidRPr="00D17A92" w:rsidRDefault="00D64DB9" w:rsidP="00D17A92">
            <w:pPr>
              <w:snapToGrid w:val="0"/>
              <w:spacing w:line="276" w:lineRule="auto"/>
              <w:rPr>
                <w:rFonts w:ascii="Arial" w:hAnsi="Arial" w:cs="Arial"/>
                <w:bCs/>
                <w:szCs w:val="21"/>
              </w:rPr>
            </w:pPr>
            <w:r w:rsidRPr="00D17A92">
              <w:rPr>
                <w:rFonts w:ascii="Arial" w:hAnsi="Arial" w:cs="Arial"/>
                <w:bCs/>
                <w:szCs w:val="21"/>
              </w:rPr>
              <w:t>Washing</w:t>
            </w:r>
          </w:p>
        </w:tc>
        <w:tc>
          <w:tcPr>
            <w:tcW w:w="2520" w:type="dxa"/>
          </w:tcPr>
          <w:p w14:paraId="41F92BCE" w14:textId="77CE664C" w:rsidR="00D64DB9" w:rsidRPr="00D17A92" w:rsidRDefault="00D64DB9" w:rsidP="00D17A92">
            <w:pPr>
              <w:snapToGrid w:val="0"/>
              <w:spacing w:line="276" w:lineRule="auto"/>
              <w:rPr>
                <w:rFonts w:ascii="Arial" w:hAnsi="Arial" w:cs="Arial"/>
                <w:bCs/>
                <w:szCs w:val="21"/>
              </w:rPr>
            </w:pPr>
            <w:r w:rsidRPr="00D17A92">
              <w:rPr>
                <w:rFonts w:ascii="Arial" w:hAnsi="Arial" w:cs="Arial"/>
                <w:bCs/>
                <w:szCs w:val="21"/>
              </w:rPr>
              <w:t>Distilled water</w:t>
            </w:r>
          </w:p>
        </w:tc>
        <w:tc>
          <w:tcPr>
            <w:tcW w:w="2340" w:type="dxa"/>
          </w:tcPr>
          <w:p w14:paraId="0F1265B1" w14:textId="1BD7242D" w:rsidR="00D64DB9" w:rsidRPr="00D17A92" w:rsidRDefault="00D64DB9" w:rsidP="00D17A92">
            <w:pPr>
              <w:snapToGrid w:val="0"/>
              <w:spacing w:line="276" w:lineRule="auto"/>
              <w:rPr>
                <w:rFonts w:ascii="Arial" w:hAnsi="Arial" w:cs="Arial"/>
                <w:bCs/>
                <w:szCs w:val="21"/>
              </w:rPr>
            </w:pPr>
            <w:r w:rsidRPr="00D17A92">
              <w:rPr>
                <w:rFonts w:ascii="Arial" w:hAnsi="Arial" w:cs="Arial"/>
                <w:bCs/>
                <w:szCs w:val="21"/>
              </w:rPr>
              <w:t>5 min</w:t>
            </w:r>
          </w:p>
        </w:tc>
        <w:tc>
          <w:tcPr>
            <w:tcW w:w="2695" w:type="dxa"/>
          </w:tcPr>
          <w:p w14:paraId="4FD3E156" w14:textId="2755BC65" w:rsidR="00D64DB9" w:rsidRPr="00D17A92" w:rsidRDefault="00D64DB9" w:rsidP="00D17A92">
            <w:pPr>
              <w:snapToGrid w:val="0"/>
              <w:spacing w:line="276" w:lineRule="auto"/>
              <w:rPr>
                <w:rFonts w:ascii="Arial" w:hAnsi="Arial" w:cs="Arial"/>
                <w:bCs/>
                <w:szCs w:val="21"/>
              </w:rPr>
            </w:pPr>
            <w:r w:rsidRPr="00D17A92">
              <w:rPr>
                <w:rFonts w:ascii="Arial" w:hAnsi="Arial" w:cs="Arial"/>
                <w:bCs/>
                <w:szCs w:val="21"/>
              </w:rPr>
              <w:t>Automated</w:t>
            </w:r>
          </w:p>
        </w:tc>
      </w:tr>
      <w:tr w:rsidR="00D64DB9" w:rsidRPr="00D17A92" w14:paraId="5CE38506" w14:textId="77777777" w:rsidTr="00833996">
        <w:tc>
          <w:tcPr>
            <w:tcW w:w="1795" w:type="dxa"/>
          </w:tcPr>
          <w:p w14:paraId="01C96D19" w14:textId="5E61A4A5" w:rsidR="00D64DB9" w:rsidRPr="00D17A92" w:rsidRDefault="00D64DB9" w:rsidP="00D17A92">
            <w:pPr>
              <w:snapToGrid w:val="0"/>
              <w:spacing w:line="276" w:lineRule="auto"/>
              <w:rPr>
                <w:rFonts w:ascii="Arial" w:hAnsi="Arial" w:cs="Arial"/>
                <w:bCs/>
                <w:szCs w:val="21"/>
              </w:rPr>
            </w:pPr>
            <w:r w:rsidRPr="00D17A92">
              <w:rPr>
                <w:rFonts w:ascii="Arial" w:hAnsi="Arial" w:cs="Arial"/>
                <w:bCs/>
                <w:szCs w:val="21"/>
              </w:rPr>
              <w:t>Washing</w:t>
            </w:r>
          </w:p>
        </w:tc>
        <w:tc>
          <w:tcPr>
            <w:tcW w:w="2520" w:type="dxa"/>
          </w:tcPr>
          <w:p w14:paraId="3E5DAFE6" w14:textId="1D715B01" w:rsidR="00D64DB9" w:rsidRPr="00D17A92" w:rsidRDefault="00D64DB9" w:rsidP="00D17A92">
            <w:pPr>
              <w:snapToGrid w:val="0"/>
              <w:spacing w:line="276" w:lineRule="auto"/>
              <w:rPr>
                <w:rFonts w:ascii="Arial" w:hAnsi="Arial" w:cs="Arial"/>
                <w:bCs/>
                <w:szCs w:val="21"/>
              </w:rPr>
            </w:pPr>
            <w:r w:rsidRPr="00D17A92">
              <w:rPr>
                <w:rFonts w:ascii="Arial" w:hAnsi="Arial" w:cs="Arial"/>
                <w:bCs/>
                <w:szCs w:val="21"/>
              </w:rPr>
              <w:t>Distilled water</w:t>
            </w:r>
          </w:p>
        </w:tc>
        <w:tc>
          <w:tcPr>
            <w:tcW w:w="2340" w:type="dxa"/>
          </w:tcPr>
          <w:p w14:paraId="2B31CFF1" w14:textId="0D598DF5" w:rsidR="00D64DB9" w:rsidRPr="00D17A92" w:rsidRDefault="00D64DB9" w:rsidP="00D17A92">
            <w:pPr>
              <w:snapToGrid w:val="0"/>
              <w:spacing w:line="276" w:lineRule="auto"/>
              <w:rPr>
                <w:rFonts w:ascii="Arial" w:hAnsi="Arial" w:cs="Arial"/>
                <w:bCs/>
                <w:szCs w:val="21"/>
              </w:rPr>
            </w:pPr>
            <w:r w:rsidRPr="00D17A92">
              <w:rPr>
                <w:rFonts w:ascii="Arial" w:hAnsi="Arial" w:cs="Arial"/>
                <w:bCs/>
                <w:szCs w:val="21"/>
              </w:rPr>
              <w:t>5 min</w:t>
            </w:r>
          </w:p>
        </w:tc>
        <w:tc>
          <w:tcPr>
            <w:tcW w:w="2695" w:type="dxa"/>
          </w:tcPr>
          <w:p w14:paraId="31030BAC" w14:textId="1F292996" w:rsidR="00D64DB9" w:rsidRPr="00D17A92" w:rsidRDefault="00D64DB9" w:rsidP="00D17A92">
            <w:pPr>
              <w:snapToGrid w:val="0"/>
              <w:spacing w:line="276" w:lineRule="auto"/>
              <w:rPr>
                <w:rFonts w:ascii="Arial" w:hAnsi="Arial" w:cs="Arial"/>
                <w:bCs/>
                <w:szCs w:val="21"/>
              </w:rPr>
            </w:pPr>
            <w:r w:rsidRPr="00D17A92">
              <w:rPr>
                <w:rFonts w:ascii="Arial" w:hAnsi="Arial" w:cs="Arial"/>
                <w:bCs/>
                <w:szCs w:val="21"/>
              </w:rPr>
              <w:t>Automated</w:t>
            </w:r>
          </w:p>
        </w:tc>
      </w:tr>
      <w:tr w:rsidR="00D64DB9" w:rsidRPr="00D17A92" w14:paraId="509C7BF1" w14:textId="77777777" w:rsidTr="00833996">
        <w:tc>
          <w:tcPr>
            <w:tcW w:w="1795" w:type="dxa"/>
          </w:tcPr>
          <w:p w14:paraId="4DD2DF37" w14:textId="1705CD22" w:rsidR="00D64DB9" w:rsidRPr="00D17A92" w:rsidRDefault="00D64DB9" w:rsidP="00D17A92">
            <w:pPr>
              <w:snapToGrid w:val="0"/>
              <w:spacing w:line="276" w:lineRule="auto"/>
              <w:rPr>
                <w:rFonts w:ascii="Arial" w:hAnsi="Arial" w:cs="Arial"/>
                <w:bCs/>
                <w:szCs w:val="21"/>
              </w:rPr>
            </w:pPr>
            <w:r w:rsidRPr="00D17A92">
              <w:rPr>
                <w:rFonts w:ascii="Arial" w:hAnsi="Arial" w:cs="Arial"/>
                <w:bCs/>
                <w:szCs w:val="21"/>
              </w:rPr>
              <w:t>Washing</w:t>
            </w:r>
          </w:p>
        </w:tc>
        <w:tc>
          <w:tcPr>
            <w:tcW w:w="2520" w:type="dxa"/>
          </w:tcPr>
          <w:p w14:paraId="1F731238" w14:textId="67BFBBBD" w:rsidR="00D64DB9" w:rsidRPr="00D17A92" w:rsidRDefault="00D64DB9" w:rsidP="00D17A92">
            <w:pPr>
              <w:snapToGrid w:val="0"/>
              <w:spacing w:line="276" w:lineRule="auto"/>
              <w:rPr>
                <w:rFonts w:ascii="Arial" w:hAnsi="Arial" w:cs="Arial"/>
                <w:bCs/>
                <w:szCs w:val="21"/>
              </w:rPr>
            </w:pPr>
            <w:r w:rsidRPr="00D17A92">
              <w:rPr>
                <w:rFonts w:ascii="Arial" w:hAnsi="Arial" w:cs="Arial"/>
                <w:bCs/>
                <w:szCs w:val="21"/>
              </w:rPr>
              <w:t>Distilled water</w:t>
            </w:r>
          </w:p>
        </w:tc>
        <w:tc>
          <w:tcPr>
            <w:tcW w:w="2340" w:type="dxa"/>
          </w:tcPr>
          <w:p w14:paraId="1C8EBC6C" w14:textId="22ECED59" w:rsidR="00D64DB9" w:rsidRPr="00D17A92" w:rsidRDefault="00D64DB9" w:rsidP="00D17A92">
            <w:pPr>
              <w:snapToGrid w:val="0"/>
              <w:spacing w:line="276" w:lineRule="auto"/>
              <w:rPr>
                <w:rFonts w:ascii="Arial" w:hAnsi="Arial" w:cs="Arial"/>
                <w:bCs/>
                <w:szCs w:val="21"/>
              </w:rPr>
            </w:pPr>
            <w:r w:rsidRPr="00D17A92">
              <w:rPr>
                <w:rFonts w:ascii="Arial" w:hAnsi="Arial" w:cs="Arial"/>
                <w:bCs/>
                <w:szCs w:val="21"/>
              </w:rPr>
              <w:t>5 min</w:t>
            </w:r>
          </w:p>
        </w:tc>
        <w:tc>
          <w:tcPr>
            <w:tcW w:w="2695" w:type="dxa"/>
          </w:tcPr>
          <w:p w14:paraId="2ADF390D" w14:textId="092D307E" w:rsidR="00D64DB9" w:rsidRPr="00D17A92" w:rsidRDefault="00D64DB9" w:rsidP="00D17A92">
            <w:pPr>
              <w:snapToGrid w:val="0"/>
              <w:spacing w:line="276" w:lineRule="auto"/>
              <w:rPr>
                <w:rFonts w:ascii="Arial" w:hAnsi="Arial" w:cs="Arial"/>
                <w:bCs/>
                <w:szCs w:val="21"/>
              </w:rPr>
            </w:pPr>
            <w:r w:rsidRPr="00D17A92">
              <w:rPr>
                <w:rFonts w:ascii="Arial" w:hAnsi="Arial" w:cs="Arial"/>
                <w:bCs/>
                <w:szCs w:val="21"/>
              </w:rPr>
              <w:t>Automated</w:t>
            </w:r>
          </w:p>
        </w:tc>
      </w:tr>
      <w:tr w:rsidR="00D64DB9" w:rsidRPr="00D17A92" w14:paraId="711BEC95" w14:textId="77777777" w:rsidTr="00833996">
        <w:tc>
          <w:tcPr>
            <w:tcW w:w="1795" w:type="dxa"/>
          </w:tcPr>
          <w:p w14:paraId="3B7CB298" w14:textId="022751D5" w:rsidR="00D64DB9" w:rsidRPr="00D17A92" w:rsidRDefault="00D64DB9" w:rsidP="00D17A92">
            <w:pPr>
              <w:snapToGrid w:val="0"/>
              <w:spacing w:line="276" w:lineRule="auto"/>
              <w:rPr>
                <w:rFonts w:ascii="Arial" w:hAnsi="Arial" w:cs="Arial"/>
                <w:bCs/>
                <w:szCs w:val="21"/>
              </w:rPr>
            </w:pPr>
            <w:r w:rsidRPr="00D17A92">
              <w:rPr>
                <w:rFonts w:ascii="Arial" w:hAnsi="Arial" w:cs="Arial"/>
                <w:bCs/>
                <w:szCs w:val="21"/>
              </w:rPr>
              <w:t>Fixation</w:t>
            </w:r>
          </w:p>
        </w:tc>
        <w:tc>
          <w:tcPr>
            <w:tcW w:w="2520" w:type="dxa"/>
          </w:tcPr>
          <w:p w14:paraId="1E4BACB0" w14:textId="41267ADD" w:rsidR="00D64DB9" w:rsidRPr="00D17A92" w:rsidRDefault="00D64DB9" w:rsidP="00D17A92">
            <w:pPr>
              <w:snapToGrid w:val="0"/>
              <w:spacing w:line="276" w:lineRule="auto"/>
              <w:rPr>
                <w:rFonts w:ascii="Arial" w:hAnsi="Arial" w:cs="Arial"/>
                <w:bCs/>
                <w:szCs w:val="21"/>
              </w:rPr>
            </w:pPr>
            <w:r w:rsidRPr="00D17A92">
              <w:rPr>
                <w:rFonts w:ascii="Arial" w:hAnsi="Arial" w:cs="Arial"/>
                <w:bCs/>
                <w:szCs w:val="21"/>
              </w:rPr>
              <w:t>4% PFA</w:t>
            </w:r>
          </w:p>
        </w:tc>
        <w:tc>
          <w:tcPr>
            <w:tcW w:w="2340" w:type="dxa"/>
          </w:tcPr>
          <w:p w14:paraId="13D7533E" w14:textId="77777777" w:rsidR="002E0187" w:rsidRPr="00D17A92" w:rsidRDefault="00D64DB9" w:rsidP="00D17A92">
            <w:pPr>
              <w:snapToGrid w:val="0"/>
              <w:spacing w:line="276" w:lineRule="auto"/>
              <w:rPr>
                <w:rFonts w:ascii="Arial" w:hAnsi="Arial" w:cs="Arial"/>
                <w:bCs/>
                <w:szCs w:val="21"/>
              </w:rPr>
            </w:pPr>
            <w:r w:rsidRPr="00D17A92">
              <w:rPr>
                <w:rFonts w:ascii="Arial" w:hAnsi="Arial" w:cs="Arial"/>
                <w:bCs/>
                <w:szCs w:val="21"/>
              </w:rPr>
              <w:t>120 min</w:t>
            </w:r>
            <w:r w:rsidR="009930DD" w:rsidRPr="00D17A92">
              <w:rPr>
                <w:rFonts w:ascii="Arial" w:hAnsi="Arial" w:cs="Arial"/>
                <w:bCs/>
                <w:szCs w:val="21"/>
              </w:rPr>
              <w:t xml:space="preserve"> </w:t>
            </w:r>
          </w:p>
          <w:p w14:paraId="582C9123" w14:textId="439DB28B" w:rsidR="00D64DB9" w:rsidRPr="00D17A92" w:rsidRDefault="009930DD" w:rsidP="00D17A92">
            <w:pPr>
              <w:snapToGrid w:val="0"/>
              <w:spacing w:line="276" w:lineRule="auto"/>
              <w:rPr>
                <w:rFonts w:ascii="Arial" w:hAnsi="Arial" w:cs="Arial"/>
                <w:bCs/>
                <w:szCs w:val="21"/>
              </w:rPr>
            </w:pPr>
            <w:r w:rsidRPr="00D17A92">
              <w:rPr>
                <w:rFonts w:ascii="Arial" w:hAnsi="Arial" w:cs="Arial"/>
                <w:bCs/>
                <w:szCs w:val="21"/>
              </w:rPr>
              <w:t>(room temperature)</w:t>
            </w:r>
          </w:p>
        </w:tc>
        <w:tc>
          <w:tcPr>
            <w:tcW w:w="2695" w:type="dxa"/>
          </w:tcPr>
          <w:p w14:paraId="40C8C435" w14:textId="2E1DD6AB" w:rsidR="00D64DB9" w:rsidRPr="00D17A92" w:rsidRDefault="00D64DB9" w:rsidP="00D17A92">
            <w:pPr>
              <w:snapToGrid w:val="0"/>
              <w:spacing w:line="276" w:lineRule="auto"/>
              <w:rPr>
                <w:rFonts w:ascii="Arial" w:hAnsi="Arial" w:cs="Arial"/>
                <w:bCs/>
                <w:szCs w:val="21"/>
              </w:rPr>
            </w:pPr>
            <w:r w:rsidRPr="00D17A92">
              <w:rPr>
                <w:rFonts w:ascii="Arial" w:eastAsia="DengXian" w:hAnsi="Arial" w:cs="Arial"/>
                <w:bCs/>
                <w:szCs w:val="21"/>
                <w:lang w:eastAsia="zh-CN"/>
              </w:rPr>
              <w:t>Automated</w:t>
            </w:r>
          </w:p>
        </w:tc>
      </w:tr>
      <w:tr w:rsidR="00D64DB9" w:rsidRPr="00D17A92" w14:paraId="73E8D70A" w14:textId="77777777" w:rsidTr="00833996">
        <w:tc>
          <w:tcPr>
            <w:tcW w:w="1795" w:type="dxa"/>
          </w:tcPr>
          <w:p w14:paraId="51FEFE38" w14:textId="13507845" w:rsidR="00D64DB9" w:rsidRPr="00D17A92" w:rsidRDefault="00D64DB9" w:rsidP="00D17A92">
            <w:pPr>
              <w:snapToGrid w:val="0"/>
              <w:spacing w:line="276" w:lineRule="auto"/>
              <w:rPr>
                <w:rFonts w:ascii="Arial" w:hAnsi="Arial" w:cs="Arial"/>
                <w:bCs/>
                <w:szCs w:val="21"/>
              </w:rPr>
            </w:pPr>
            <w:proofErr w:type="spellStart"/>
            <w:r w:rsidRPr="00D17A92">
              <w:rPr>
                <w:rFonts w:ascii="Arial" w:eastAsia="DengXian" w:hAnsi="Arial" w:cs="Arial"/>
                <w:bCs/>
                <w:szCs w:val="21"/>
                <w:lang w:eastAsia="zh-CN"/>
              </w:rPr>
              <w:t>Delipidation</w:t>
            </w:r>
            <w:proofErr w:type="spellEnd"/>
            <w:r w:rsidRPr="00D17A92">
              <w:rPr>
                <w:rFonts w:ascii="Arial" w:eastAsia="DengXian" w:hAnsi="Arial" w:cs="Arial"/>
                <w:bCs/>
                <w:szCs w:val="21"/>
                <w:lang w:eastAsia="zh-CN"/>
              </w:rPr>
              <w:t>/washing</w:t>
            </w:r>
          </w:p>
        </w:tc>
        <w:tc>
          <w:tcPr>
            <w:tcW w:w="2520" w:type="dxa"/>
          </w:tcPr>
          <w:p w14:paraId="57500D55" w14:textId="77A30D19" w:rsidR="00D64DB9" w:rsidRPr="00D17A92" w:rsidRDefault="00D64DB9" w:rsidP="00D17A92">
            <w:pPr>
              <w:snapToGrid w:val="0"/>
              <w:spacing w:line="276" w:lineRule="auto"/>
              <w:rPr>
                <w:rFonts w:ascii="Arial" w:hAnsi="Arial" w:cs="Arial"/>
                <w:bCs/>
                <w:szCs w:val="21"/>
              </w:rPr>
            </w:pPr>
            <w:r w:rsidRPr="00D17A92">
              <w:rPr>
                <w:rFonts w:ascii="Arial" w:eastAsia="DengXian" w:hAnsi="Arial" w:cs="Arial"/>
                <w:bCs/>
                <w:szCs w:val="21"/>
                <w:lang w:eastAsia="zh-CN"/>
              </w:rPr>
              <w:t>0.2% PBT</w:t>
            </w:r>
          </w:p>
        </w:tc>
        <w:tc>
          <w:tcPr>
            <w:tcW w:w="2340" w:type="dxa"/>
          </w:tcPr>
          <w:p w14:paraId="351C63CD" w14:textId="3F1748AB" w:rsidR="00D64DB9" w:rsidRPr="00D17A92" w:rsidRDefault="005A31E0" w:rsidP="00D17A92">
            <w:pPr>
              <w:snapToGrid w:val="0"/>
              <w:spacing w:line="276" w:lineRule="auto"/>
              <w:rPr>
                <w:rFonts w:ascii="Arial" w:hAnsi="Arial" w:cs="Arial"/>
                <w:bCs/>
                <w:szCs w:val="21"/>
              </w:rPr>
            </w:pPr>
            <w:r w:rsidRPr="00D17A92">
              <w:rPr>
                <w:rFonts w:ascii="Arial" w:eastAsia="DengXian" w:hAnsi="Arial" w:cs="Arial"/>
                <w:bCs/>
                <w:szCs w:val="21"/>
                <w:lang w:eastAsia="zh-CN"/>
              </w:rPr>
              <w:t>90</w:t>
            </w:r>
            <w:r w:rsidR="00D64DB9" w:rsidRPr="00D17A92">
              <w:rPr>
                <w:rFonts w:ascii="Arial" w:eastAsia="DengXian" w:hAnsi="Arial" w:cs="Arial"/>
                <w:bCs/>
                <w:szCs w:val="21"/>
                <w:lang w:eastAsia="zh-CN"/>
              </w:rPr>
              <w:t xml:space="preserve"> min</w:t>
            </w:r>
          </w:p>
        </w:tc>
        <w:tc>
          <w:tcPr>
            <w:tcW w:w="2695" w:type="dxa"/>
          </w:tcPr>
          <w:p w14:paraId="1D2D74DC" w14:textId="1598CAF0" w:rsidR="00D64DB9" w:rsidRPr="00D17A92" w:rsidRDefault="00D64DB9" w:rsidP="00D17A92">
            <w:pPr>
              <w:snapToGrid w:val="0"/>
              <w:spacing w:line="276" w:lineRule="auto"/>
              <w:rPr>
                <w:rFonts w:ascii="Arial" w:hAnsi="Arial" w:cs="Arial"/>
                <w:bCs/>
                <w:szCs w:val="21"/>
              </w:rPr>
            </w:pPr>
            <w:r w:rsidRPr="00D17A92">
              <w:rPr>
                <w:rFonts w:ascii="Arial" w:eastAsia="DengXian" w:hAnsi="Arial" w:cs="Arial"/>
                <w:bCs/>
                <w:szCs w:val="21"/>
                <w:lang w:eastAsia="zh-CN"/>
              </w:rPr>
              <w:t>Automated</w:t>
            </w:r>
          </w:p>
        </w:tc>
      </w:tr>
      <w:tr w:rsidR="00D64DB9" w:rsidRPr="00D17A92" w14:paraId="7C7CE857" w14:textId="77777777" w:rsidTr="00833996">
        <w:tc>
          <w:tcPr>
            <w:tcW w:w="1795" w:type="dxa"/>
          </w:tcPr>
          <w:p w14:paraId="3BFD44CB" w14:textId="2EF1B2DE" w:rsidR="00D64DB9" w:rsidRPr="00D17A92" w:rsidRDefault="00D64DB9" w:rsidP="00D17A92">
            <w:pPr>
              <w:snapToGrid w:val="0"/>
              <w:spacing w:line="276" w:lineRule="auto"/>
              <w:rPr>
                <w:rFonts w:ascii="Arial" w:hAnsi="Arial" w:cs="Arial"/>
                <w:bCs/>
                <w:szCs w:val="21"/>
              </w:rPr>
            </w:pPr>
            <w:proofErr w:type="spellStart"/>
            <w:r w:rsidRPr="00D17A92">
              <w:rPr>
                <w:rFonts w:ascii="Arial" w:eastAsia="DengXian" w:hAnsi="Arial" w:cs="Arial"/>
                <w:bCs/>
                <w:szCs w:val="21"/>
                <w:lang w:eastAsia="zh-CN"/>
              </w:rPr>
              <w:t>Delipidation</w:t>
            </w:r>
            <w:proofErr w:type="spellEnd"/>
            <w:r w:rsidRPr="00D17A92">
              <w:rPr>
                <w:rFonts w:ascii="Arial" w:eastAsia="DengXian" w:hAnsi="Arial" w:cs="Arial"/>
                <w:bCs/>
                <w:szCs w:val="21"/>
                <w:lang w:eastAsia="zh-CN"/>
              </w:rPr>
              <w:t>/washing</w:t>
            </w:r>
          </w:p>
        </w:tc>
        <w:tc>
          <w:tcPr>
            <w:tcW w:w="2520" w:type="dxa"/>
          </w:tcPr>
          <w:p w14:paraId="778E7C3A" w14:textId="6CFC1B28" w:rsidR="00D64DB9" w:rsidRPr="00D17A92" w:rsidRDefault="00D64DB9" w:rsidP="00D17A92">
            <w:pPr>
              <w:snapToGrid w:val="0"/>
              <w:spacing w:line="276" w:lineRule="auto"/>
              <w:rPr>
                <w:rFonts w:ascii="Arial" w:hAnsi="Arial" w:cs="Arial"/>
                <w:bCs/>
                <w:szCs w:val="21"/>
              </w:rPr>
            </w:pPr>
            <w:r w:rsidRPr="00D17A92">
              <w:rPr>
                <w:rFonts w:ascii="Arial" w:eastAsia="DengXian" w:hAnsi="Arial" w:cs="Arial"/>
                <w:bCs/>
                <w:szCs w:val="21"/>
                <w:lang w:eastAsia="zh-CN"/>
              </w:rPr>
              <w:t>0.2% PBT</w:t>
            </w:r>
          </w:p>
        </w:tc>
        <w:tc>
          <w:tcPr>
            <w:tcW w:w="2340" w:type="dxa"/>
          </w:tcPr>
          <w:p w14:paraId="3040AD2A" w14:textId="523FA22D" w:rsidR="00D64DB9" w:rsidRPr="00D17A92" w:rsidRDefault="005A31E0" w:rsidP="00D17A92">
            <w:pPr>
              <w:snapToGrid w:val="0"/>
              <w:spacing w:line="276" w:lineRule="auto"/>
              <w:rPr>
                <w:rFonts w:ascii="Arial" w:hAnsi="Arial" w:cs="Arial"/>
                <w:bCs/>
                <w:szCs w:val="21"/>
              </w:rPr>
            </w:pPr>
            <w:r w:rsidRPr="00D17A92">
              <w:rPr>
                <w:rFonts w:ascii="Arial" w:eastAsia="DengXian" w:hAnsi="Arial" w:cs="Arial"/>
                <w:bCs/>
                <w:szCs w:val="21"/>
                <w:lang w:eastAsia="zh-CN"/>
              </w:rPr>
              <w:t>90</w:t>
            </w:r>
            <w:r w:rsidR="00D64DB9" w:rsidRPr="00D17A92">
              <w:rPr>
                <w:rFonts w:ascii="Arial" w:eastAsia="DengXian" w:hAnsi="Arial" w:cs="Arial"/>
                <w:bCs/>
                <w:szCs w:val="21"/>
                <w:lang w:eastAsia="zh-CN"/>
              </w:rPr>
              <w:t xml:space="preserve"> min</w:t>
            </w:r>
          </w:p>
        </w:tc>
        <w:tc>
          <w:tcPr>
            <w:tcW w:w="2695" w:type="dxa"/>
          </w:tcPr>
          <w:p w14:paraId="3C3FF3E8" w14:textId="5D68E7E8" w:rsidR="00D64DB9" w:rsidRPr="00D17A92" w:rsidRDefault="00D64DB9" w:rsidP="00D17A92">
            <w:pPr>
              <w:snapToGrid w:val="0"/>
              <w:spacing w:line="276" w:lineRule="auto"/>
              <w:rPr>
                <w:rFonts w:ascii="Arial" w:hAnsi="Arial" w:cs="Arial"/>
                <w:bCs/>
                <w:szCs w:val="21"/>
              </w:rPr>
            </w:pPr>
            <w:r w:rsidRPr="00D17A92">
              <w:rPr>
                <w:rFonts w:ascii="Arial" w:eastAsia="DengXian" w:hAnsi="Arial" w:cs="Arial"/>
                <w:bCs/>
                <w:szCs w:val="21"/>
                <w:lang w:eastAsia="zh-CN"/>
              </w:rPr>
              <w:t>Automated</w:t>
            </w:r>
          </w:p>
        </w:tc>
      </w:tr>
      <w:tr w:rsidR="00D64DB9" w:rsidRPr="00D17A92" w14:paraId="29256CC4" w14:textId="77777777" w:rsidTr="00833996">
        <w:tc>
          <w:tcPr>
            <w:tcW w:w="1795" w:type="dxa"/>
          </w:tcPr>
          <w:p w14:paraId="3513F917" w14:textId="2F332203" w:rsidR="00D64DB9" w:rsidRPr="00D17A92" w:rsidRDefault="00D64DB9" w:rsidP="00D17A92">
            <w:pPr>
              <w:snapToGrid w:val="0"/>
              <w:spacing w:line="276" w:lineRule="auto"/>
              <w:rPr>
                <w:rFonts w:ascii="Arial" w:hAnsi="Arial" w:cs="Arial"/>
                <w:bCs/>
                <w:szCs w:val="21"/>
              </w:rPr>
            </w:pPr>
            <w:proofErr w:type="spellStart"/>
            <w:r w:rsidRPr="00D17A92">
              <w:rPr>
                <w:rFonts w:ascii="Arial" w:eastAsia="DengXian" w:hAnsi="Arial" w:cs="Arial"/>
                <w:bCs/>
                <w:szCs w:val="21"/>
                <w:lang w:eastAsia="zh-CN"/>
              </w:rPr>
              <w:t>Delipidation</w:t>
            </w:r>
            <w:proofErr w:type="spellEnd"/>
            <w:r w:rsidRPr="00D17A92">
              <w:rPr>
                <w:rFonts w:ascii="Arial" w:eastAsia="DengXian" w:hAnsi="Arial" w:cs="Arial"/>
                <w:bCs/>
                <w:szCs w:val="21"/>
                <w:lang w:eastAsia="zh-CN"/>
              </w:rPr>
              <w:t>/washing</w:t>
            </w:r>
          </w:p>
        </w:tc>
        <w:tc>
          <w:tcPr>
            <w:tcW w:w="2520" w:type="dxa"/>
          </w:tcPr>
          <w:p w14:paraId="5EEA425F" w14:textId="15C367AE" w:rsidR="00D64DB9" w:rsidRPr="00D17A92" w:rsidRDefault="00D64DB9" w:rsidP="00D17A92">
            <w:pPr>
              <w:snapToGrid w:val="0"/>
              <w:spacing w:line="276" w:lineRule="auto"/>
              <w:rPr>
                <w:rFonts w:ascii="Arial" w:hAnsi="Arial" w:cs="Arial"/>
                <w:bCs/>
                <w:szCs w:val="21"/>
              </w:rPr>
            </w:pPr>
            <w:r w:rsidRPr="00D17A92">
              <w:rPr>
                <w:rFonts w:ascii="Arial" w:eastAsia="DengXian" w:hAnsi="Arial" w:cs="Arial"/>
                <w:bCs/>
                <w:szCs w:val="21"/>
                <w:lang w:eastAsia="zh-CN"/>
              </w:rPr>
              <w:t>0.2% PBT</w:t>
            </w:r>
          </w:p>
        </w:tc>
        <w:tc>
          <w:tcPr>
            <w:tcW w:w="2340" w:type="dxa"/>
          </w:tcPr>
          <w:p w14:paraId="5C011E96" w14:textId="7F1589C4" w:rsidR="00D64DB9" w:rsidRPr="00D17A92" w:rsidRDefault="005A31E0" w:rsidP="00D17A92">
            <w:pPr>
              <w:snapToGrid w:val="0"/>
              <w:spacing w:line="276" w:lineRule="auto"/>
              <w:rPr>
                <w:rFonts w:ascii="Arial" w:hAnsi="Arial" w:cs="Arial"/>
                <w:bCs/>
                <w:szCs w:val="21"/>
              </w:rPr>
            </w:pPr>
            <w:r w:rsidRPr="00D17A92">
              <w:rPr>
                <w:rFonts w:ascii="Arial" w:eastAsia="DengXian" w:hAnsi="Arial" w:cs="Arial"/>
                <w:bCs/>
                <w:szCs w:val="21"/>
                <w:lang w:eastAsia="zh-CN"/>
              </w:rPr>
              <w:t>90</w:t>
            </w:r>
            <w:r w:rsidR="00D64DB9" w:rsidRPr="00D17A92">
              <w:rPr>
                <w:rFonts w:ascii="Arial" w:eastAsia="DengXian" w:hAnsi="Arial" w:cs="Arial"/>
                <w:bCs/>
                <w:szCs w:val="21"/>
                <w:lang w:eastAsia="zh-CN"/>
              </w:rPr>
              <w:t xml:space="preserve"> min</w:t>
            </w:r>
          </w:p>
        </w:tc>
        <w:tc>
          <w:tcPr>
            <w:tcW w:w="2695" w:type="dxa"/>
          </w:tcPr>
          <w:p w14:paraId="31FF45CC" w14:textId="16243EB7" w:rsidR="00D64DB9" w:rsidRPr="00D17A92" w:rsidRDefault="00D64DB9" w:rsidP="00D17A92">
            <w:pPr>
              <w:snapToGrid w:val="0"/>
              <w:spacing w:line="276" w:lineRule="auto"/>
              <w:rPr>
                <w:rFonts w:ascii="Arial" w:hAnsi="Arial" w:cs="Arial"/>
                <w:bCs/>
                <w:szCs w:val="21"/>
              </w:rPr>
            </w:pPr>
            <w:r w:rsidRPr="00D17A92">
              <w:rPr>
                <w:rFonts w:ascii="Arial" w:eastAsia="DengXian" w:hAnsi="Arial" w:cs="Arial"/>
                <w:bCs/>
                <w:szCs w:val="21"/>
                <w:lang w:eastAsia="zh-CN"/>
              </w:rPr>
              <w:t>Automated</w:t>
            </w:r>
          </w:p>
        </w:tc>
      </w:tr>
      <w:tr w:rsidR="00D64DB9" w:rsidRPr="00D17A92" w14:paraId="155F5E62" w14:textId="77777777" w:rsidTr="00833996">
        <w:tc>
          <w:tcPr>
            <w:tcW w:w="1795" w:type="dxa"/>
          </w:tcPr>
          <w:p w14:paraId="0D0235E4" w14:textId="5653FA40" w:rsidR="00D64DB9" w:rsidRPr="00D17A92" w:rsidRDefault="00D64DB9" w:rsidP="00D17A92">
            <w:pPr>
              <w:snapToGrid w:val="0"/>
              <w:spacing w:line="276" w:lineRule="auto"/>
              <w:rPr>
                <w:rFonts w:ascii="Arial" w:hAnsi="Arial" w:cs="Arial"/>
                <w:bCs/>
                <w:szCs w:val="21"/>
              </w:rPr>
            </w:pPr>
            <w:r w:rsidRPr="00D17A92">
              <w:rPr>
                <w:rFonts w:ascii="Arial" w:eastAsia="DengXian" w:hAnsi="Arial" w:cs="Arial"/>
                <w:bCs/>
                <w:szCs w:val="21"/>
                <w:lang w:eastAsia="zh-CN"/>
              </w:rPr>
              <w:t>Dehydration</w:t>
            </w:r>
          </w:p>
        </w:tc>
        <w:tc>
          <w:tcPr>
            <w:tcW w:w="2520" w:type="dxa"/>
          </w:tcPr>
          <w:p w14:paraId="1BCA63E3" w14:textId="13D502A9" w:rsidR="00D64DB9" w:rsidRPr="00D17A92" w:rsidRDefault="00D64DB9" w:rsidP="00D17A92">
            <w:pPr>
              <w:snapToGrid w:val="0"/>
              <w:spacing w:line="276" w:lineRule="auto"/>
              <w:rPr>
                <w:rFonts w:ascii="Arial" w:hAnsi="Arial" w:cs="Arial"/>
                <w:bCs/>
                <w:szCs w:val="21"/>
              </w:rPr>
            </w:pPr>
            <w:r w:rsidRPr="00D17A92">
              <w:rPr>
                <w:rFonts w:ascii="Arial" w:eastAsia="DengXian" w:hAnsi="Arial" w:cs="Arial"/>
                <w:bCs/>
                <w:szCs w:val="21"/>
                <w:lang w:eastAsia="zh-CN"/>
              </w:rPr>
              <w:t>10% 1-propanol</w:t>
            </w:r>
          </w:p>
        </w:tc>
        <w:tc>
          <w:tcPr>
            <w:tcW w:w="2340" w:type="dxa"/>
          </w:tcPr>
          <w:p w14:paraId="3E66B649" w14:textId="717DE6F4" w:rsidR="00D64DB9" w:rsidRPr="00D17A92" w:rsidRDefault="00D64DB9" w:rsidP="00D17A92">
            <w:pPr>
              <w:snapToGrid w:val="0"/>
              <w:spacing w:line="276" w:lineRule="auto"/>
              <w:rPr>
                <w:rFonts w:ascii="Arial" w:hAnsi="Arial" w:cs="Arial"/>
                <w:bCs/>
                <w:szCs w:val="21"/>
              </w:rPr>
            </w:pPr>
            <w:r w:rsidRPr="00D17A92">
              <w:rPr>
                <w:rFonts w:ascii="Arial" w:eastAsia="DengXian" w:hAnsi="Arial" w:cs="Arial"/>
                <w:bCs/>
                <w:szCs w:val="21"/>
                <w:lang w:eastAsia="zh-CN"/>
              </w:rPr>
              <w:t>120 min</w:t>
            </w:r>
          </w:p>
        </w:tc>
        <w:tc>
          <w:tcPr>
            <w:tcW w:w="2695" w:type="dxa"/>
          </w:tcPr>
          <w:p w14:paraId="056BD88D" w14:textId="7FE599D5" w:rsidR="00D64DB9" w:rsidRPr="00D17A92" w:rsidRDefault="00D64DB9" w:rsidP="00D17A92">
            <w:pPr>
              <w:snapToGrid w:val="0"/>
              <w:spacing w:line="276" w:lineRule="auto"/>
              <w:rPr>
                <w:rFonts w:ascii="Arial" w:hAnsi="Arial" w:cs="Arial"/>
                <w:bCs/>
                <w:szCs w:val="21"/>
              </w:rPr>
            </w:pPr>
            <w:r w:rsidRPr="00D17A92">
              <w:rPr>
                <w:rFonts w:ascii="Arial" w:eastAsia="DengXian" w:hAnsi="Arial" w:cs="Arial"/>
                <w:bCs/>
                <w:szCs w:val="21"/>
                <w:lang w:eastAsia="zh-CN"/>
              </w:rPr>
              <w:t>Automated</w:t>
            </w:r>
          </w:p>
        </w:tc>
      </w:tr>
      <w:tr w:rsidR="00D64DB9" w:rsidRPr="00D17A92" w14:paraId="3F247CEB" w14:textId="77777777" w:rsidTr="00833996">
        <w:tc>
          <w:tcPr>
            <w:tcW w:w="1795" w:type="dxa"/>
          </w:tcPr>
          <w:p w14:paraId="55DB2362" w14:textId="3A963A2F" w:rsidR="00D64DB9" w:rsidRPr="00D17A92" w:rsidRDefault="00D64DB9" w:rsidP="00D17A92">
            <w:pPr>
              <w:snapToGrid w:val="0"/>
              <w:spacing w:line="276" w:lineRule="auto"/>
              <w:rPr>
                <w:rFonts w:ascii="Arial" w:hAnsi="Arial" w:cs="Arial"/>
                <w:bCs/>
                <w:szCs w:val="21"/>
              </w:rPr>
            </w:pPr>
            <w:r w:rsidRPr="00D17A92">
              <w:rPr>
                <w:rFonts w:ascii="Arial" w:eastAsia="DengXian" w:hAnsi="Arial" w:cs="Arial"/>
                <w:bCs/>
                <w:szCs w:val="21"/>
                <w:lang w:eastAsia="zh-CN"/>
              </w:rPr>
              <w:t>Dehydration</w:t>
            </w:r>
          </w:p>
        </w:tc>
        <w:tc>
          <w:tcPr>
            <w:tcW w:w="2520" w:type="dxa"/>
          </w:tcPr>
          <w:p w14:paraId="06B4A22F" w14:textId="11977CBF" w:rsidR="00D64DB9" w:rsidRPr="00D17A92" w:rsidRDefault="00D64DB9" w:rsidP="00D17A92">
            <w:pPr>
              <w:snapToGrid w:val="0"/>
              <w:spacing w:line="276" w:lineRule="auto"/>
              <w:rPr>
                <w:rFonts w:ascii="Arial" w:hAnsi="Arial" w:cs="Arial"/>
                <w:bCs/>
                <w:szCs w:val="21"/>
              </w:rPr>
            </w:pPr>
            <w:r w:rsidRPr="00D17A92">
              <w:rPr>
                <w:rFonts w:ascii="Arial" w:eastAsia="DengXian" w:hAnsi="Arial" w:cs="Arial"/>
                <w:bCs/>
                <w:szCs w:val="21"/>
                <w:lang w:eastAsia="zh-CN"/>
              </w:rPr>
              <w:t>30% 1-propanol</w:t>
            </w:r>
          </w:p>
        </w:tc>
        <w:tc>
          <w:tcPr>
            <w:tcW w:w="2340" w:type="dxa"/>
          </w:tcPr>
          <w:p w14:paraId="5ABE8A9D" w14:textId="4790E22C" w:rsidR="00D64DB9" w:rsidRPr="00D17A92" w:rsidRDefault="00D64DB9" w:rsidP="00D17A92">
            <w:pPr>
              <w:snapToGrid w:val="0"/>
              <w:spacing w:line="276" w:lineRule="auto"/>
              <w:rPr>
                <w:rFonts w:ascii="Arial" w:hAnsi="Arial" w:cs="Arial"/>
                <w:bCs/>
                <w:szCs w:val="21"/>
              </w:rPr>
            </w:pPr>
            <w:r w:rsidRPr="00D17A92">
              <w:rPr>
                <w:rFonts w:ascii="Arial" w:eastAsia="DengXian" w:hAnsi="Arial" w:cs="Arial"/>
                <w:bCs/>
                <w:szCs w:val="21"/>
                <w:lang w:eastAsia="zh-CN"/>
              </w:rPr>
              <w:t>120 min</w:t>
            </w:r>
          </w:p>
        </w:tc>
        <w:tc>
          <w:tcPr>
            <w:tcW w:w="2695" w:type="dxa"/>
          </w:tcPr>
          <w:p w14:paraId="5AD882F3" w14:textId="170E8CD0" w:rsidR="00D64DB9" w:rsidRPr="00D17A92" w:rsidRDefault="00D64DB9" w:rsidP="00D17A92">
            <w:pPr>
              <w:snapToGrid w:val="0"/>
              <w:spacing w:line="276" w:lineRule="auto"/>
              <w:rPr>
                <w:rFonts w:ascii="Arial" w:hAnsi="Arial" w:cs="Arial"/>
                <w:bCs/>
                <w:szCs w:val="21"/>
              </w:rPr>
            </w:pPr>
            <w:r w:rsidRPr="00D17A92">
              <w:rPr>
                <w:rFonts w:ascii="Arial" w:eastAsia="DengXian" w:hAnsi="Arial" w:cs="Arial"/>
                <w:bCs/>
                <w:szCs w:val="21"/>
                <w:lang w:eastAsia="zh-CN"/>
              </w:rPr>
              <w:t>Automated</w:t>
            </w:r>
          </w:p>
        </w:tc>
      </w:tr>
      <w:tr w:rsidR="00D64DB9" w:rsidRPr="00D17A92" w14:paraId="1492C129" w14:textId="77777777" w:rsidTr="00833996">
        <w:tc>
          <w:tcPr>
            <w:tcW w:w="1795" w:type="dxa"/>
          </w:tcPr>
          <w:p w14:paraId="59B03CD7" w14:textId="4BA3607D" w:rsidR="00D64DB9" w:rsidRPr="00D17A92" w:rsidRDefault="00D64DB9" w:rsidP="00D17A92">
            <w:pPr>
              <w:snapToGrid w:val="0"/>
              <w:spacing w:line="276" w:lineRule="auto"/>
              <w:rPr>
                <w:rFonts w:ascii="Arial" w:hAnsi="Arial" w:cs="Arial"/>
                <w:bCs/>
                <w:szCs w:val="21"/>
              </w:rPr>
            </w:pPr>
            <w:r w:rsidRPr="00D17A92">
              <w:rPr>
                <w:rFonts w:ascii="Arial" w:eastAsia="DengXian" w:hAnsi="Arial" w:cs="Arial"/>
                <w:bCs/>
                <w:szCs w:val="21"/>
                <w:lang w:eastAsia="zh-CN"/>
              </w:rPr>
              <w:t>Dehydration</w:t>
            </w:r>
          </w:p>
        </w:tc>
        <w:tc>
          <w:tcPr>
            <w:tcW w:w="2520" w:type="dxa"/>
          </w:tcPr>
          <w:p w14:paraId="75D918A3" w14:textId="4A0FC4AD" w:rsidR="00D64DB9" w:rsidRPr="00D17A92" w:rsidRDefault="00D64DB9" w:rsidP="00D17A92">
            <w:pPr>
              <w:snapToGrid w:val="0"/>
              <w:spacing w:line="276" w:lineRule="auto"/>
              <w:rPr>
                <w:rFonts w:ascii="Arial" w:hAnsi="Arial" w:cs="Arial"/>
                <w:bCs/>
                <w:szCs w:val="21"/>
              </w:rPr>
            </w:pPr>
            <w:r w:rsidRPr="00D17A92">
              <w:rPr>
                <w:rFonts w:ascii="Arial" w:eastAsia="DengXian" w:hAnsi="Arial" w:cs="Arial"/>
                <w:bCs/>
                <w:szCs w:val="21"/>
                <w:lang w:eastAsia="zh-CN"/>
              </w:rPr>
              <w:t>50% 1-propanol</w:t>
            </w:r>
          </w:p>
        </w:tc>
        <w:tc>
          <w:tcPr>
            <w:tcW w:w="2340" w:type="dxa"/>
          </w:tcPr>
          <w:p w14:paraId="24931A2E" w14:textId="4000C03F" w:rsidR="00D64DB9" w:rsidRPr="00D17A92" w:rsidRDefault="00D64DB9" w:rsidP="00D17A92">
            <w:pPr>
              <w:snapToGrid w:val="0"/>
              <w:spacing w:line="276" w:lineRule="auto"/>
              <w:rPr>
                <w:rFonts w:ascii="Arial" w:hAnsi="Arial" w:cs="Arial"/>
                <w:bCs/>
                <w:szCs w:val="21"/>
              </w:rPr>
            </w:pPr>
            <w:r w:rsidRPr="00D17A92">
              <w:rPr>
                <w:rFonts w:ascii="Arial" w:eastAsia="DengXian" w:hAnsi="Arial" w:cs="Arial"/>
                <w:bCs/>
                <w:szCs w:val="21"/>
                <w:lang w:eastAsia="zh-CN"/>
              </w:rPr>
              <w:t>120 min</w:t>
            </w:r>
          </w:p>
        </w:tc>
        <w:tc>
          <w:tcPr>
            <w:tcW w:w="2695" w:type="dxa"/>
          </w:tcPr>
          <w:p w14:paraId="3A601F04" w14:textId="50B3C64F" w:rsidR="00D64DB9" w:rsidRPr="00D17A92" w:rsidRDefault="00D64DB9" w:rsidP="00D17A92">
            <w:pPr>
              <w:snapToGrid w:val="0"/>
              <w:spacing w:line="276" w:lineRule="auto"/>
              <w:rPr>
                <w:rFonts w:ascii="Arial" w:hAnsi="Arial" w:cs="Arial"/>
                <w:bCs/>
                <w:szCs w:val="21"/>
              </w:rPr>
            </w:pPr>
            <w:r w:rsidRPr="00D17A92">
              <w:rPr>
                <w:rFonts w:ascii="Arial" w:eastAsia="DengXian" w:hAnsi="Arial" w:cs="Arial"/>
                <w:bCs/>
                <w:szCs w:val="21"/>
                <w:lang w:eastAsia="zh-CN"/>
              </w:rPr>
              <w:t>Automated</w:t>
            </w:r>
          </w:p>
        </w:tc>
      </w:tr>
      <w:tr w:rsidR="00D64DB9" w:rsidRPr="00D17A92" w14:paraId="69CFDA46" w14:textId="77777777" w:rsidTr="00833996">
        <w:tc>
          <w:tcPr>
            <w:tcW w:w="1795" w:type="dxa"/>
          </w:tcPr>
          <w:p w14:paraId="7B282BE3" w14:textId="6EFDD540" w:rsidR="00D64DB9" w:rsidRPr="00D17A92" w:rsidRDefault="00D64DB9" w:rsidP="00D17A92">
            <w:pPr>
              <w:snapToGrid w:val="0"/>
              <w:spacing w:line="276" w:lineRule="auto"/>
              <w:rPr>
                <w:rFonts w:ascii="Arial" w:hAnsi="Arial" w:cs="Arial"/>
                <w:bCs/>
                <w:szCs w:val="21"/>
              </w:rPr>
            </w:pPr>
            <w:r w:rsidRPr="00D17A92">
              <w:rPr>
                <w:rFonts w:ascii="Arial" w:eastAsia="DengXian" w:hAnsi="Arial" w:cs="Arial"/>
                <w:bCs/>
                <w:szCs w:val="21"/>
                <w:lang w:eastAsia="zh-CN"/>
              </w:rPr>
              <w:t>Dehydration</w:t>
            </w:r>
          </w:p>
        </w:tc>
        <w:tc>
          <w:tcPr>
            <w:tcW w:w="2520" w:type="dxa"/>
          </w:tcPr>
          <w:p w14:paraId="1AF3B1E0" w14:textId="3EE93E53" w:rsidR="00D64DB9" w:rsidRPr="00D17A92" w:rsidRDefault="00D64DB9" w:rsidP="00D17A92">
            <w:pPr>
              <w:snapToGrid w:val="0"/>
              <w:spacing w:line="276" w:lineRule="auto"/>
              <w:rPr>
                <w:rFonts w:ascii="Arial" w:hAnsi="Arial" w:cs="Arial"/>
                <w:bCs/>
                <w:szCs w:val="21"/>
              </w:rPr>
            </w:pPr>
            <w:r w:rsidRPr="00D17A92">
              <w:rPr>
                <w:rFonts w:ascii="Arial" w:eastAsia="DengXian" w:hAnsi="Arial" w:cs="Arial"/>
                <w:bCs/>
                <w:szCs w:val="21"/>
                <w:lang w:eastAsia="zh-CN"/>
              </w:rPr>
              <w:t>70% 1-propanol</w:t>
            </w:r>
          </w:p>
        </w:tc>
        <w:tc>
          <w:tcPr>
            <w:tcW w:w="2340" w:type="dxa"/>
          </w:tcPr>
          <w:p w14:paraId="11FB9BF8" w14:textId="0E7EF0AE" w:rsidR="00D64DB9" w:rsidRPr="00D17A92" w:rsidRDefault="00D64DB9" w:rsidP="00D17A92">
            <w:pPr>
              <w:snapToGrid w:val="0"/>
              <w:spacing w:line="276" w:lineRule="auto"/>
              <w:rPr>
                <w:rFonts w:ascii="Arial" w:hAnsi="Arial" w:cs="Arial"/>
                <w:bCs/>
                <w:szCs w:val="21"/>
              </w:rPr>
            </w:pPr>
            <w:r w:rsidRPr="00D17A92">
              <w:rPr>
                <w:rFonts w:ascii="Arial" w:eastAsia="DengXian" w:hAnsi="Arial" w:cs="Arial"/>
                <w:bCs/>
                <w:szCs w:val="21"/>
                <w:lang w:eastAsia="zh-CN"/>
              </w:rPr>
              <w:t>120 min</w:t>
            </w:r>
          </w:p>
        </w:tc>
        <w:tc>
          <w:tcPr>
            <w:tcW w:w="2695" w:type="dxa"/>
          </w:tcPr>
          <w:p w14:paraId="7C9B3868" w14:textId="65081240" w:rsidR="00D64DB9" w:rsidRPr="00D17A92" w:rsidRDefault="00D64DB9" w:rsidP="00D17A92">
            <w:pPr>
              <w:snapToGrid w:val="0"/>
              <w:spacing w:line="276" w:lineRule="auto"/>
              <w:rPr>
                <w:rFonts w:ascii="Arial" w:hAnsi="Arial" w:cs="Arial"/>
                <w:bCs/>
                <w:szCs w:val="21"/>
              </w:rPr>
            </w:pPr>
            <w:r w:rsidRPr="00D17A92">
              <w:rPr>
                <w:rFonts w:ascii="Arial" w:eastAsia="DengXian" w:hAnsi="Arial" w:cs="Arial"/>
                <w:bCs/>
                <w:szCs w:val="21"/>
                <w:lang w:eastAsia="zh-CN"/>
              </w:rPr>
              <w:t>Automated</w:t>
            </w:r>
          </w:p>
        </w:tc>
      </w:tr>
      <w:tr w:rsidR="00D64DB9" w:rsidRPr="00D17A92" w14:paraId="3A18BB63" w14:textId="77777777" w:rsidTr="00833996">
        <w:tc>
          <w:tcPr>
            <w:tcW w:w="1795" w:type="dxa"/>
          </w:tcPr>
          <w:p w14:paraId="646970E2" w14:textId="0115AB12" w:rsidR="00D64DB9" w:rsidRPr="00D17A92" w:rsidRDefault="00D64DB9" w:rsidP="00D17A92">
            <w:pPr>
              <w:snapToGrid w:val="0"/>
              <w:spacing w:line="276" w:lineRule="auto"/>
              <w:rPr>
                <w:rFonts w:ascii="Arial" w:hAnsi="Arial" w:cs="Arial"/>
                <w:bCs/>
                <w:szCs w:val="21"/>
              </w:rPr>
            </w:pPr>
            <w:r w:rsidRPr="00D17A92">
              <w:rPr>
                <w:rFonts w:ascii="Arial" w:eastAsia="DengXian" w:hAnsi="Arial" w:cs="Arial"/>
                <w:bCs/>
                <w:szCs w:val="21"/>
                <w:lang w:eastAsia="zh-CN"/>
              </w:rPr>
              <w:t>Dehydration</w:t>
            </w:r>
          </w:p>
        </w:tc>
        <w:tc>
          <w:tcPr>
            <w:tcW w:w="2520" w:type="dxa"/>
          </w:tcPr>
          <w:p w14:paraId="65F5B03B" w14:textId="25DE00B4" w:rsidR="00D64DB9" w:rsidRPr="00D17A92" w:rsidRDefault="00D64DB9" w:rsidP="00D17A92">
            <w:pPr>
              <w:snapToGrid w:val="0"/>
              <w:spacing w:line="276" w:lineRule="auto"/>
              <w:rPr>
                <w:rFonts w:ascii="Arial" w:hAnsi="Arial" w:cs="Arial"/>
                <w:bCs/>
                <w:szCs w:val="21"/>
              </w:rPr>
            </w:pPr>
            <w:r w:rsidRPr="00D17A92">
              <w:rPr>
                <w:rFonts w:ascii="Arial" w:eastAsia="DengXian" w:hAnsi="Arial" w:cs="Arial"/>
                <w:bCs/>
                <w:szCs w:val="21"/>
                <w:lang w:eastAsia="zh-CN"/>
              </w:rPr>
              <w:t>100% 1-propanol</w:t>
            </w:r>
          </w:p>
        </w:tc>
        <w:tc>
          <w:tcPr>
            <w:tcW w:w="2340" w:type="dxa"/>
          </w:tcPr>
          <w:p w14:paraId="1D76AA7E" w14:textId="007E4F05" w:rsidR="00D64DB9" w:rsidRPr="00D17A92" w:rsidRDefault="00D64DB9" w:rsidP="00D17A92">
            <w:pPr>
              <w:snapToGrid w:val="0"/>
              <w:spacing w:line="276" w:lineRule="auto"/>
              <w:rPr>
                <w:rFonts w:ascii="Arial" w:hAnsi="Arial" w:cs="Arial"/>
                <w:bCs/>
                <w:szCs w:val="21"/>
              </w:rPr>
            </w:pPr>
            <w:r w:rsidRPr="00D17A92">
              <w:rPr>
                <w:rFonts w:ascii="Arial" w:eastAsia="DengXian" w:hAnsi="Arial" w:cs="Arial"/>
                <w:bCs/>
                <w:szCs w:val="21"/>
                <w:lang w:eastAsia="zh-CN"/>
              </w:rPr>
              <w:t xml:space="preserve">60 min </w:t>
            </w:r>
          </w:p>
        </w:tc>
        <w:tc>
          <w:tcPr>
            <w:tcW w:w="2695" w:type="dxa"/>
          </w:tcPr>
          <w:p w14:paraId="6C775C31" w14:textId="009A934C" w:rsidR="00D64DB9" w:rsidRPr="00D17A92" w:rsidRDefault="00D64DB9" w:rsidP="00D17A92">
            <w:pPr>
              <w:snapToGrid w:val="0"/>
              <w:spacing w:line="276" w:lineRule="auto"/>
              <w:rPr>
                <w:rFonts w:ascii="Arial" w:hAnsi="Arial" w:cs="Arial"/>
                <w:bCs/>
                <w:szCs w:val="21"/>
              </w:rPr>
            </w:pPr>
            <w:r w:rsidRPr="00D17A92">
              <w:rPr>
                <w:rFonts w:ascii="Arial" w:eastAsia="DengXian" w:hAnsi="Arial" w:cs="Arial"/>
                <w:bCs/>
                <w:szCs w:val="21"/>
                <w:lang w:eastAsia="zh-CN"/>
              </w:rPr>
              <w:t>Automated</w:t>
            </w:r>
          </w:p>
        </w:tc>
      </w:tr>
      <w:tr w:rsidR="00D64DB9" w:rsidRPr="00D17A92" w14:paraId="23C7FB28" w14:textId="77777777" w:rsidTr="00833996">
        <w:tc>
          <w:tcPr>
            <w:tcW w:w="1795" w:type="dxa"/>
          </w:tcPr>
          <w:p w14:paraId="2D920343" w14:textId="4511792D" w:rsidR="00D64DB9" w:rsidRPr="00D17A92" w:rsidRDefault="00D64DB9" w:rsidP="00D17A92">
            <w:pPr>
              <w:snapToGrid w:val="0"/>
              <w:spacing w:line="276" w:lineRule="auto"/>
              <w:rPr>
                <w:rFonts w:ascii="Arial" w:hAnsi="Arial" w:cs="Arial"/>
                <w:bCs/>
                <w:szCs w:val="21"/>
              </w:rPr>
            </w:pPr>
            <w:r w:rsidRPr="00D17A92">
              <w:rPr>
                <w:rFonts w:ascii="Arial" w:eastAsia="DengXian" w:hAnsi="Arial" w:cs="Arial"/>
                <w:bCs/>
                <w:szCs w:val="21"/>
                <w:lang w:eastAsia="zh-CN"/>
              </w:rPr>
              <w:t>Dehydration</w:t>
            </w:r>
          </w:p>
        </w:tc>
        <w:tc>
          <w:tcPr>
            <w:tcW w:w="2520" w:type="dxa"/>
          </w:tcPr>
          <w:p w14:paraId="61D99AE8" w14:textId="4A629C23" w:rsidR="00D64DB9" w:rsidRPr="00D17A92" w:rsidRDefault="00D64DB9" w:rsidP="00D17A92">
            <w:pPr>
              <w:snapToGrid w:val="0"/>
              <w:spacing w:line="276" w:lineRule="auto"/>
              <w:rPr>
                <w:rFonts w:ascii="Arial" w:hAnsi="Arial" w:cs="Arial"/>
                <w:bCs/>
                <w:szCs w:val="21"/>
              </w:rPr>
            </w:pPr>
            <w:r w:rsidRPr="00D17A92">
              <w:rPr>
                <w:rFonts w:ascii="Arial" w:eastAsia="DengXian" w:hAnsi="Arial" w:cs="Arial"/>
                <w:bCs/>
                <w:szCs w:val="21"/>
                <w:lang w:eastAsia="zh-CN"/>
              </w:rPr>
              <w:t>100% 1-propanol</w:t>
            </w:r>
          </w:p>
        </w:tc>
        <w:tc>
          <w:tcPr>
            <w:tcW w:w="2340" w:type="dxa"/>
          </w:tcPr>
          <w:p w14:paraId="74189D3B" w14:textId="440CBDCF" w:rsidR="00D64DB9" w:rsidRPr="00D17A92" w:rsidRDefault="00D64DB9" w:rsidP="00D17A92">
            <w:pPr>
              <w:snapToGrid w:val="0"/>
              <w:spacing w:line="276" w:lineRule="auto"/>
              <w:rPr>
                <w:rFonts w:ascii="Arial" w:hAnsi="Arial" w:cs="Arial"/>
                <w:bCs/>
                <w:szCs w:val="21"/>
              </w:rPr>
            </w:pPr>
            <w:r w:rsidRPr="00D17A92">
              <w:rPr>
                <w:rFonts w:ascii="Arial" w:eastAsia="DengXian" w:hAnsi="Arial" w:cs="Arial"/>
                <w:bCs/>
                <w:szCs w:val="21"/>
                <w:lang w:eastAsia="zh-CN"/>
              </w:rPr>
              <w:t>60 min</w:t>
            </w:r>
          </w:p>
        </w:tc>
        <w:tc>
          <w:tcPr>
            <w:tcW w:w="2695" w:type="dxa"/>
          </w:tcPr>
          <w:p w14:paraId="6F54D04D" w14:textId="37DA98E6" w:rsidR="00D64DB9" w:rsidRPr="00D17A92" w:rsidRDefault="00D64DB9" w:rsidP="00D17A92">
            <w:pPr>
              <w:snapToGrid w:val="0"/>
              <w:spacing w:line="276" w:lineRule="auto"/>
              <w:rPr>
                <w:rFonts w:ascii="Arial" w:hAnsi="Arial" w:cs="Arial"/>
                <w:bCs/>
                <w:szCs w:val="21"/>
              </w:rPr>
            </w:pPr>
            <w:r w:rsidRPr="00D17A92">
              <w:rPr>
                <w:rFonts w:ascii="Arial" w:eastAsia="DengXian" w:hAnsi="Arial" w:cs="Arial"/>
                <w:bCs/>
                <w:szCs w:val="21"/>
                <w:lang w:eastAsia="zh-CN"/>
              </w:rPr>
              <w:t>Automated</w:t>
            </w:r>
          </w:p>
        </w:tc>
      </w:tr>
      <w:tr w:rsidR="00D64DB9" w:rsidRPr="00D17A92" w14:paraId="3889CDE0" w14:textId="77777777" w:rsidTr="00833996">
        <w:tc>
          <w:tcPr>
            <w:tcW w:w="1795" w:type="dxa"/>
          </w:tcPr>
          <w:p w14:paraId="2543B17C" w14:textId="58287C35" w:rsidR="00D64DB9" w:rsidRPr="00D17A92" w:rsidRDefault="00D64DB9" w:rsidP="00D17A92">
            <w:pPr>
              <w:snapToGrid w:val="0"/>
              <w:spacing w:line="276" w:lineRule="auto"/>
              <w:rPr>
                <w:rFonts w:ascii="Arial" w:hAnsi="Arial" w:cs="Arial"/>
                <w:bCs/>
                <w:szCs w:val="21"/>
              </w:rPr>
            </w:pPr>
            <w:r w:rsidRPr="00D17A92">
              <w:rPr>
                <w:rFonts w:ascii="Arial" w:eastAsia="DengXian" w:hAnsi="Arial" w:cs="Arial"/>
                <w:bCs/>
                <w:szCs w:val="21"/>
                <w:lang w:eastAsia="zh-CN"/>
              </w:rPr>
              <w:t>RI matching</w:t>
            </w:r>
          </w:p>
        </w:tc>
        <w:tc>
          <w:tcPr>
            <w:tcW w:w="2520" w:type="dxa"/>
          </w:tcPr>
          <w:p w14:paraId="49FAF7A3" w14:textId="095EA354" w:rsidR="00D64DB9" w:rsidRPr="00D17A92" w:rsidRDefault="00D64DB9" w:rsidP="00D17A92">
            <w:pPr>
              <w:snapToGrid w:val="0"/>
              <w:spacing w:line="276" w:lineRule="auto"/>
              <w:rPr>
                <w:rFonts w:ascii="Arial" w:hAnsi="Arial" w:cs="Arial"/>
                <w:bCs/>
                <w:szCs w:val="21"/>
              </w:rPr>
            </w:pPr>
            <w:r w:rsidRPr="00D17A92">
              <w:rPr>
                <w:rFonts w:ascii="Arial" w:eastAsia="DengXian" w:hAnsi="Arial" w:cs="Arial"/>
                <w:bCs/>
                <w:szCs w:val="21"/>
                <w:lang w:eastAsia="zh-CN"/>
              </w:rPr>
              <w:t>Ethyl cin</w:t>
            </w:r>
            <w:r w:rsidR="00E80AAD" w:rsidRPr="00D17A92">
              <w:rPr>
                <w:rFonts w:ascii="Arial" w:eastAsia="DengXian" w:hAnsi="Arial" w:cs="Arial"/>
                <w:bCs/>
                <w:szCs w:val="21"/>
                <w:lang w:eastAsia="zh-CN"/>
              </w:rPr>
              <w:t>n</w:t>
            </w:r>
            <w:r w:rsidRPr="00D17A92">
              <w:rPr>
                <w:rFonts w:ascii="Arial" w:eastAsia="DengXian" w:hAnsi="Arial" w:cs="Arial"/>
                <w:bCs/>
                <w:szCs w:val="21"/>
                <w:lang w:eastAsia="zh-CN"/>
              </w:rPr>
              <w:t>amate</w:t>
            </w:r>
          </w:p>
        </w:tc>
        <w:tc>
          <w:tcPr>
            <w:tcW w:w="2340" w:type="dxa"/>
          </w:tcPr>
          <w:p w14:paraId="3BFAF458" w14:textId="260A316B" w:rsidR="00D64DB9" w:rsidRPr="00D17A92" w:rsidRDefault="00D64DB9" w:rsidP="00D17A92">
            <w:pPr>
              <w:snapToGrid w:val="0"/>
              <w:spacing w:line="276" w:lineRule="auto"/>
              <w:rPr>
                <w:rFonts w:ascii="Arial" w:hAnsi="Arial" w:cs="Arial"/>
                <w:bCs/>
                <w:szCs w:val="21"/>
              </w:rPr>
            </w:pPr>
            <w:r w:rsidRPr="00D17A92">
              <w:rPr>
                <w:rFonts w:ascii="Arial" w:eastAsia="DengXian" w:hAnsi="Arial" w:cs="Arial"/>
                <w:bCs/>
                <w:szCs w:val="21"/>
                <w:lang w:eastAsia="zh-CN"/>
              </w:rPr>
              <w:t>240 min</w:t>
            </w:r>
          </w:p>
        </w:tc>
        <w:tc>
          <w:tcPr>
            <w:tcW w:w="2695" w:type="dxa"/>
          </w:tcPr>
          <w:p w14:paraId="257C9C6D" w14:textId="7016AEE2" w:rsidR="00D64DB9" w:rsidRPr="00D17A92" w:rsidRDefault="00D64DB9" w:rsidP="00D17A92">
            <w:pPr>
              <w:snapToGrid w:val="0"/>
              <w:spacing w:line="276" w:lineRule="auto"/>
              <w:rPr>
                <w:rFonts w:ascii="Arial" w:hAnsi="Arial" w:cs="Arial"/>
                <w:bCs/>
                <w:szCs w:val="21"/>
              </w:rPr>
            </w:pPr>
            <w:r w:rsidRPr="00D17A92">
              <w:rPr>
                <w:rFonts w:ascii="Arial" w:eastAsia="DengXian" w:hAnsi="Arial" w:cs="Arial"/>
                <w:bCs/>
                <w:szCs w:val="21"/>
                <w:lang w:eastAsia="zh-CN"/>
              </w:rPr>
              <w:t>Automated</w:t>
            </w:r>
          </w:p>
        </w:tc>
      </w:tr>
    </w:tbl>
    <w:p w14:paraId="628A5596" w14:textId="2FB0229A" w:rsidR="00470830" w:rsidRPr="00704041" w:rsidRDefault="00470830" w:rsidP="00D17A92">
      <w:pPr>
        <w:widowControl/>
        <w:snapToGrid w:val="0"/>
        <w:spacing w:line="276" w:lineRule="auto"/>
        <w:jc w:val="left"/>
        <w:rPr>
          <w:rFonts w:ascii="Arial" w:hAnsi="Arial" w:cs="Arial"/>
          <w:b/>
          <w:bCs/>
          <w:szCs w:val="21"/>
        </w:rPr>
      </w:pPr>
      <w:r w:rsidRPr="00704041">
        <w:rPr>
          <w:rFonts w:ascii="Arial" w:hAnsi="Arial" w:cs="Arial"/>
          <w:b/>
          <w:bCs/>
          <w:szCs w:val="21"/>
        </w:rPr>
        <w:br w:type="page"/>
      </w:r>
    </w:p>
    <w:p w14:paraId="51FD9430" w14:textId="5C8640B2" w:rsidR="00E92557" w:rsidRPr="00704041" w:rsidRDefault="00E92557" w:rsidP="00D17A92">
      <w:pPr>
        <w:snapToGrid w:val="0"/>
        <w:spacing w:line="276" w:lineRule="auto"/>
        <w:rPr>
          <w:rFonts w:ascii="Arial" w:hAnsi="Arial" w:cs="Arial"/>
          <w:b/>
          <w:bCs/>
          <w:szCs w:val="21"/>
        </w:rPr>
      </w:pPr>
      <w:r w:rsidRPr="00704041">
        <w:rPr>
          <w:rFonts w:ascii="Arial" w:hAnsi="Arial" w:cs="Arial"/>
          <w:b/>
          <w:bCs/>
          <w:szCs w:val="21"/>
        </w:rPr>
        <w:lastRenderedPageBreak/>
        <w:t xml:space="preserve">Supplementary Table </w:t>
      </w:r>
      <w:r w:rsidR="00C670DF">
        <w:rPr>
          <w:rFonts w:ascii="Arial" w:hAnsi="Arial" w:cs="Arial"/>
          <w:b/>
          <w:bCs/>
          <w:szCs w:val="21"/>
        </w:rPr>
        <w:t>4</w:t>
      </w:r>
      <w:r w:rsidR="00C670DF" w:rsidRPr="00704041">
        <w:rPr>
          <w:rFonts w:ascii="Arial" w:hAnsi="Arial" w:cs="Arial"/>
          <w:b/>
          <w:bCs/>
          <w:szCs w:val="21"/>
        </w:rPr>
        <w:t xml:space="preserve"> </w:t>
      </w:r>
      <w:r w:rsidRPr="00704041">
        <w:rPr>
          <w:rFonts w:ascii="Arial" w:hAnsi="Arial" w:cs="Arial"/>
          <w:b/>
          <w:bCs/>
          <w:szCs w:val="21"/>
        </w:rPr>
        <w:t xml:space="preserve">| Timing of tissue-clearing reagent administration in </w:t>
      </w:r>
      <w:r w:rsidR="00CD5D8C" w:rsidRPr="00704041">
        <w:rPr>
          <w:rFonts w:ascii="Arial" w:hAnsi="Arial" w:cs="Arial"/>
          <w:b/>
          <w:bCs/>
          <w:szCs w:val="21"/>
        </w:rPr>
        <w:t xml:space="preserve">split </w:t>
      </w:r>
      <w:r w:rsidRPr="00704041">
        <w:rPr>
          <w:rFonts w:ascii="Arial" w:hAnsi="Arial" w:cs="Arial"/>
          <w:b/>
          <w:bCs/>
          <w:szCs w:val="21"/>
        </w:rPr>
        <w:t>protocol</w:t>
      </w:r>
    </w:p>
    <w:tbl>
      <w:tblPr>
        <w:tblStyle w:val="af5"/>
        <w:tblpPr w:leftFromText="180" w:rightFromText="180" w:vertAnchor="text" w:horzAnchor="margin" w:tblpY="144"/>
        <w:tblW w:w="0" w:type="auto"/>
        <w:tblCellMar>
          <w:top w:w="29" w:type="dxa"/>
          <w:left w:w="115" w:type="dxa"/>
          <w:right w:w="115" w:type="dxa"/>
        </w:tblCellMar>
        <w:tblLook w:val="04A0" w:firstRow="1" w:lastRow="0" w:firstColumn="1" w:lastColumn="0" w:noHBand="0" w:noVBand="1"/>
      </w:tblPr>
      <w:tblGrid>
        <w:gridCol w:w="2195"/>
        <w:gridCol w:w="2362"/>
        <w:gridCol w:w="2383"/>
        <w:gridCol w:w="2410"/>
      </w:tblGrid>
      <w:tr w:rsidR="00936FB9" w:rsidRPr="00704041" w14:paraId="12EEDA02" w14:textId="77777777" w:rsidTr="00936FB9">
        <w:tc>
          <w:tcPr>
            <w:tcW w:w="2195" w:type="dxa"/>
          </w:tcPr>
          <w:p w14:paraId="2590FB65" w14:textId="25163E3E" w:rsidR="00936FB9" w:rsidRPr="00704041" w:rsidRDefault="00AB674C" w:rsidP="00D17A92">
            <w:pPr>
              <w:snapToGrid w:val="0"/>
              <w:spacing w:line="276" w:lineRule="auto"/>
              <w:jc w:val="left"/>
              <w:rPr>
                <w:rFonts w:ascii="Arial" w:hAnsi="Arial" w:cs="Arial"/>
                <w:bCs/>
                <w:szCs w:val="21"/>
              </w:rPr>
            </w:pPr>
            <w:r w:rsidRPr="00704041">
              <w:rPr>
                <w:rFonts w:ascii="Arial" w:hAnsi="Arial" w:cs="Arial"/>
                <w:bCs/>
                <w:szCs w:val="21"/>
              </w:rPr>
              <w:t>Purpose</w:t>
            </w:r>
          </w:p>
        </w:tc>
        <w:tc>
          <w:tcPr>
            <w:tcW w:w="2362" w:type="dxa"/>
            <w:vAlign w:val="center"/>
          </w:tcPr>
          <w:p w14:paraId="64E11F66" w14:textId="29971F1A" w:rsidR="00936FB9" w:rsidRPr="00704041" w:rsidRDefault="00936FB9" w:rsidP="00D17A92">
            <w:pPr>
              <w:snapToGrid w:val="0"/>
              <w:spacing w:line="276" w:lineRule="auto"/>
              <w:jc w:val="left"/>
              <w:rPr>
                <w:rFonts w:ascii="Arial" w:hAnsi="Arial" w:cs="Arial"/>
                <w:bCs/>
                <w:szCs w:val="21"/>
              </w:rPr>
            </w:pPr>
            <w:r w:rsidRPr="00704041">
              <w:rPr>
                <w:rFonts w:ascii="Arial" w:hAnsi="Arial" w:cs="Arial"/>
                <w:bCs/>
                <w:szCs w:val="21"/>
              </w:rPr>
              <w:t>Reagent</w:t>
            </w:r>
          </w:p>
        </w:tc>
        <w:tc>
          <w:tcPr>
            <w:tcW w:w="2383" w:type="dxa"/>
            <w:vAlign w:val="center"/>
          </w:tcPr>
          <w:p w14:paraId="2B7E6A77" w14:textId="77777777" w:rsidR="00936FB9" w:rsidRPr="00704041" w:rsidRDefault="00936FB9" w:rsidP="00D17A92">
            <w:pPr>
              <w:snapToGrid w:val="0"/>
              <w:spacing w:line="276" w:lineRule="auto"/>
              <w:jc w:val="left"/>
              <w:rPr>
                <w:rFonts w:ascii="Arial" w:hAnsi="Arial" w:cs="Arial"/>
                <w:bCs/>
                <w:szCs w:val="21"/>
              </w:rPr>
            </w:pPr>
            <w:r w:rsidRPr="00704041">
              <w:rPr>
                <w:rFonts w:ascii="Arial" w:hAnsi="Arial" w:cs="Arial"/>
                <w:bCs/>
                <w:szCs w:val="21"/>
              </w:rPr>
              <w:t>Exposure time</w:t>
            </w:r>
          </w:p>
        </w:tc>
        <w:tc>
          <w:tcPr>
            <w:tcW w:w="2410" w:type="dxa"/>
            <w:vAlign w:val="center"/>
          </w:tcPr>
          <w:p w14:paraId="2BC72BFA" w14:textId="77777777" w:rsidR="00936FB9" w:rsidRPr="00704041" w:rsidRDefault="00936FB9" w:rsidP="00D17A92">
            <w:pPr>
              <w:snapToGrid w:val="0"/>
              <w:spacing w:line="276" w:lineRule="auto"/>
              <w:jc w:val="left"/>
              <w:rPr>
                <w:rFonts w:ascii="Arial" w:hAnsi="Arial" w:cs="Arial"/>
                <w:bCs/>
                <w:szCs w:val="21"/>
              </w:rPr>
            </w:pPr>
            <w:r w:rsidRPr="00704041">
              <w:rPr>
                <w:rFonts w:ascii="Arial" w:hAnsi="Arial" w:cs="Arial"/>
                <w:bCs/>
                <w:szCs w:val="21"/>
              </w:rPr>
              <w:t>Note</w:t>
            </w:r>
          </w:p>
        </w:tc>
      </w:tr>
      <w:tr w:rsidR="00056C7F" w:rsidRPr="00704041" w14:paraId="40097242" w14:textId="77777777" w:rsidTr="00D675A5">
        <w:tc>
          <w:tcPr>
            <w:tcW w:w="2195" w:type="dxa"/>
          </w:tcPr>
          <w:p w14:paraId="63882F3F" w14:textId="1D334E10" w:rsidR="00056C7F" w:rsidRPr="00704041" w:rsidRDefault="00056C7F" w:rsidP="00D17A92">
            <w:pPr>
              <w:snapToGrid w:val="0"/>
              <w:spacing w:line="276" w:lineRule="auto"/>
              <w:jc w:val="left"/>
              <w:rPr>
                <w:rFonts w:ascii="Arial" w:hAnsi="Arial" w:cs="Arial"/>
                <w:bCs/>
                <w:szCs w:val="21"/>
              </w:rPr>
            </w:pPr>
            <w:proofErr w:type="spellStart"/>
            <w:r w:rsidRPr="00704041">
              <w:rPr>
                <w:rFonts w:ascii="Arial" w:hAnsi="Arial" w:cs="Arial"/>
                <w:bCs/>
                <w:szCs w:val="21"/>
              </w:rPr>
              <w:t>Dechorionation</w:t>
            </w:r>
            <w:proofErr w:type="spellEnd"/>
          </w:p>
        </w:tc>
        <w:tc>
          <w:tcPr>
            <w:tcW w:w="2362" w:type="dxa"/>
          </w:tcPr>
          <w:p w14:paraId="456E1DC8" w14:textId="314FCBB5" w:rsidR="00056C7F" w:rsidRPr="00704041" w:rsidRDefault="00056C7F" w:rsidP="00D17A92">
            <w:pPr>
              <w:snapToGrid w:val="0"/>
              <w:spacing w:line="276" w:lineRule="auto"/>
              <w:jc w:val="left"/>
              <w:rPr>
                <w:rFonts w:ascii="Arial" w:hAnsi="Arial" w:cs="Arial"/>
                <w:bCs/>
                <w:szCs w:val="21"/>
              </w:rPr>
            </w:pPr>
            <w:r w:rsidRPr="00704041">
              <w:rPr>
                <w:rFonts w:ascii="Arial" w:hAnsi="Arial" w:cs="Arial"/>
                <w:bCs/>
                <w:szCs w:val="21"/>
              </w:rPr>
              <w:t>4% bleach</w:t>
            </w:r>
          </w:p>
        </w:tc>
        <w:tc>
          <w:tcPr>
            <w:tcW w:w="2383" w:type="dxa"/>
          </w:tcPr>
          <w:p w14:paraId="2C795221" w14:textId="78C92311" w:rsidR="00056C7F" w:rsidRPr="00704041" w:rsidRDefault="00056C7F" w:rsidP="00D17A92">
            <w:pPr>
              <w:snapToGrid w:val="0"/>
              <w:spacing w:line="276" w:lineRule="auto"/>
              <w:jc w:val="left"/>
              <w:rPr>
                <w:rFonts w:ascii="Arial" w:hAnsi="Arial" w:cs="Arial"/>
                <w:bCs/>
                <w:szCs w:val="21"/>
              </w:rPr>
            </w:pPr>
            <w:r w:rsidRPr="00704041">
              <w:rPr>
                <w:rFonts w:ascii="Arial" w:hAnsi="Arial" w:cs="Arial"/>
                <w:bCs/>
                <w:szCs w:val="21"/>
              </w:rPr>
              <w:t>10 min</w:t>
            </w:r>
          </w:p>
        </w:tc>
        <w:tc>
          <w:tcPr>
            <w:tcW w:w="2410" w:type="dxa"/>
          </w:tcPr>
          <w:p w14:paraId="455098F9" w14:textId="10BBCA56" w:rsidR="00056C7F" w:rsidRPr="00704041" w:rsidRDefault="00056C7F" w:rsidP="00D17A92">
            <w:pPr>
              <w:snapToGrid w:val="0"/>
              <w:spacing w:line="276" w:lineRule="auto"/>
              <w:jc w:val="left"/>
              <w:rPr>
                <w:rFonts w:ascii="Arial" w:hAnsi="Arial" w:cs="Arial"/>
                <w:bCs/>
                <w:szCs w:val="21"/>
              </w:rPr>
            </w:pPr>
            <w:r w:rsidRPr="00704041">
              <w:rPr>
                <w:rFonts w:ascii="Arial" w:hAnsi="Arial" w:cs="Arial"/>
                <w:bCs/>
                <w:szCs w:val="21"/>
              </w:rPr>
              <w:t>Manual</w:t>
            </w:r>
            <w:r w:rsidR="00614EBF">
              <w:rPr>
                <w:rFonts w:ascii="Arial" w:hAnsi="Arial" w:cs="Arial"/>
                <w:bCs/>
                <w:szCs w:val="21"/>
              </w:rPr>
              <w:t>,</w:t>
            </w:r>
            <w:r w:rsidRPr="00704041">
              <w:rPr>
                <w:rFonts w:ascii="Arial" w:hAnsi="Arial" w:cs="Arial"/>
                <w:bCs/>
                <w:szCs w:val="21"/>
              </w:rPr>
              <w:t xml:space="preserve"> </w:t>
            </w:r>
            <w:r w:rsidR="00614EBF">
              <w:rPr>
                <w:rFonts w:ascii="Arial" w:hAnsi="Arial" w:cs="Arial"/>
                <w:bCs/>
                <w:szCs w:val="21"/>
              </w:rPr>
              <w:t>o</w:t>
            </w:r>
            <w:r w:rsidRPr="00704041">
              <w:rPr>
                <w:rFonts w:ascii="Arial" w:hAnsi="Arial" w:cs="Arial"/>
                <w:bCs/>
                <w:szCs w:val="21"/>
              </w:rPr>
              <w:t>ptional</w:t>
            </w:r>
          </w:p>
        </w:tc>
      </w:tr>
      <w:tr w:rsidR="00056C7F" w:rsidRPr="00704041" w14:paraId="41DD5457" w14:textId="77777777" w:rsidTr="00D675A5">
        <w:tc>
          <w:tcPr>
            <w:tcW w:w="2195" w:type="dxa"/>
          </w:tcPr>
          <w:p w14:paraId="0775255A" w14:textId="69FD7BEA" w:rsidR="00056C7F" w:rsidRPr="00704041" w:rsidRDefault="00056C7F" w:rsidP="00D17A92">
            <w:pPr>
              <w:snapToGrid w:val="0"/>
              <w:spacing w:line="276" w:lineRule="auto"/>
              <w:jc w:val="left"/>
              <w:rPr>
                <w:rFonts w:ascii="Arial" w:hAnsi="Arial" w:cs="Arial"/>
                <w:bCs/>
                <w:szCs w:val="21"/>
              </w:rPr>
            </w:pPr>
            <w:r w:rsidRPr="00704041">
              <w:rPr>
                <w:rFonts w:ascii="Arial" w:hAnsi="Arial" w:cs="Arial"/>
                <w:bCs/>
                <w:szCs w:val="21"/>
              </w:rPr>
              <w:t>Washing</w:t>
            </w:r>
          </w:p>
        </w:tc>
        <w:tc>
          <w:tcPr>
            <w:tcW w:w="2362" w:type="dxa"/>
          </w:tcPr>
          <w:p w14:paraId="457113BC" w14:textId="3A92FB15" w:rsidR="00056C7F" w:rsidRPr="00704041" w:rsidRDefault="00056C7F" w:rsidP="00D17A92">
            <w:pPr>
              <w:snapToGrid w:val="0"/>
              <w:spacing w:line="276" w:lineRule="auto"/>
              <w:jc w:val="left"/>
              <w:rPr>
                <w:rFonts w:ascii="Arial" w:hAnsi="Arial" w:cs="Arial"/>
                <w:bCs/>
                <w:szCs w:val="21"/>
              </w:rPr>
            </w:pPr>
            <w:r w:rsidRPr="00704041">
              <w:rPr>
                <w:rFonts w:ascii="Arial" w:hAnsi="Arial" w:cs="Arial"/>
                <w:bCs/>
                <w:szCs w:val="21"/>
              </w:rPr>
              <w:t>Distilled water</w:t>
            </w:r>
          </w:p>
        </w:tc>
        <w:tc>
          <w:tcPr>
            <w:tcW w:w="2383" w:type="dxa"/>
          </w:tcPr>
          <w:p w14:paraId="1E0EF142" w14:textId="11BB8E98" w:rsidR="00056C7F" w:rsidRPr="00704041" w:rsidRDefault="00056C7F" w:rsidP="00D17A92">
            <w:pPr>
              <w:snapToGrid w:val="0"/>
              <w:spacing w:line="276" w:lineRule="auto"/>
              <w:jc w:val="left"/>
              <w:rPr>
                <w:rFonts w:ascii="Arial" w:hAnsi="Arial" w:cs="Arial"/>
                <w:bCs/>
                <w:szCs w:val="21"/>
              </w:rPr>
            </w:pPr>
            <w:r w:rsidRPr="00704041">
              <w:rPr>
                <w:rFonts w:ascii="Arial" w:hAnsi="Arial" w:cs="Arial"/>
                <w:bCs/>
                <w:szCs w:val="21"/>
              </w:rPr>
              <w:t>5 min</w:t>
            </w:r>
          </w:p>
        </w:tc>
        <w:tc>
          <w:tcPr>
            <w:tcW w:w="2410" w:type="dxa"/>
          </w:tcPr>
          <w:p w14:paraId="3E4A4246" w14:textId="0F4E0A8E" w:rsidR="00056C7F" w:rsidRPr="00704041" w:rsidRDefault="00056C7F" w:rsidP="00D17A92">
            <w:pPr>
              <w:snapToGrid w:val="0"/>
              <w:spacing w:line="276" w:lineRule="auto"/>
              <w:jc w:val="left"/>
              <w:rPr>
                <w:rFonts w:ascii="Arial" w:hAnsi="Arial" w:cs="Arial"/>
                <w:bCs/>
                <w:szCs w:val="21"/>
              </w:rPr>
            </w:pPr>
            <w:r w:rsidRPr="00704041">
              <w:rPr>
                <w:rFonts w:ascii="Arial" w:hAnsi="Arial" w:cs="Arial"/>
                <w:bCs/>
                <w:szCs w:val="21"/>
              </w:rPr>
              <w:t>Manual</w:t>
            </w:r>
          </w:p>
        </w:tc>
      </w:tr>
      <w:tr w:rsidR="00056C7F" w:rsidRPr="00704041" w14:paraId="4498E929" w14:textId="77777777" w:rsidTr="00D675A5">
        <w:tc>
          <w:tcPr>
            <w:tcW w:w="2195" w:type="dxa"/>
          </w:tcPr>
          <w:p w14:paraId="49526309" w14:textId="13D08C72" w:rsidR="00056C7F" w:rsidRPr="00704041" w:rsidRDefault="00056C7F" w:rsidP="00D17A92">
            <w:pPr>
              <w:snapToGrid w:val="0"/>
              <w:spacing w:line="276" w:lineRule="auto"/>
              <w:jc w:val="left"/>
              <w:rPr>
                <w:rFonts w:ascii="Arial" w:hAnsi="Arial" w:cs="Arial"/>
                <w:bCs/>
                <w:szCs w:val="21"/>
              </w:rPr>
            </w:pPr>
            <w:r w:rsidRPr="00704041">
              <w:rPr>
                <w:rFonts w:ascii="Arial" w:hAnsi="Arial" w:cs="Arial"/>
                <w:bCs/>
                <w:szCs w:val="21"/>
              </w:rPr>
              <w:t>Washing</w:t>
            </w:r>
          </w:p>
        </w:tc>
        <w:tc>
          <w:tcPr>
            <w:tcW w:w="2362" w:type="dxa"/>
          </w:tcPr>
          <w:p w14:paraId="62F9706F" w14:textId="59CABC02" w:rsidR="00056C7F" w:rsidRPr="00704041" w:rsidRDefault="00056C7F" w:rsidP="00D17A92">
            <w:pPr>
              <w:snapToGrid w:val="0"/>
              <w:spacing w:line="276" w:lineRule="auto"/>
              <w:jc w:val="left"/>
              <w:rPr>
                <w:rFonts w:ascii="Arial" w:hAnsi="Arial" w:cs="Arial"/>
                <w:bCs/>
                <w:szCs w:val="21"/>
              </w:rPr>
            </w:pPr>
            <w:r w:rsidRPr="00704041">
              <w:rPr>
                <w:rFonts w:ascii="Arial" w:hAnsi="Arial" w:cs="Arial"/>
                <w:bCs/>
                <w:szCs w:val="21"/>
              </w:rPr>
              <w:t>Distilled water</w:t>
            </w:r>
          </w:p>
        </w:tc>
        <w:tc>
          <w:tcPr>
            <w:tcW w:w="2383" w:type="dxa"/>
          </w:tcPr>
          <w:p w14:paraId="165B4292" w14:textId="56AEB202" w:rsidR="00056C7F" w:rsidRPr="00704041" w:rsidRDefault="00056C7F" w:rsidP="00D17A92">
            <w:pPr>
              <w:snapToGrid w:val="0"/>
              <w:spacing w:line="276" w:lineRule="auto"/>
              <w:jc w:val="left"/>
              <w:rPr>
                <w:rFonts w:ascii="Arial" w:hAnsi="Arial" w:cs="Arial"/>
                <w:bCs/>
                <w:szCs w:val="21"/>
              </w:rPr>
            </w:pPr>
            <w:r w:rsidRPr="00704041">
              <w:rPr>
                <w:rFonts w:ascii="Arial" w:hAnsi="Arial" w:cs="Arial"/>
                <w:bCs/>
                <w:szCs w:val="21"/>
              </w:rPr>
              <w:t>5 min</w:t>
            </w:r>
          </w:p>
        </w:tc>
        <w:tc>
          <w:tcPr>
            <w:tcW w:w="2410" w:type="dxa"/>
          </w:tcPr>
          <w:p w14:paraId="46159243" w14:textId="3FF79DBD" w:rsidR="00056C7F" w:rsidRPr="00704041" w:rsidRDefault="00056C7F" w:rsidP="00D17A92">
            <w:pPr>
              <w:snapToGrid w:val="0"/>
              <w:spacing w:line="276" w:lineRule="auto"/>
              <w:jc w:val="left"/>
              <w:rPr>
                <w:rFonts w:ascii="Arial" w:hAnsi="Arial" w:cs="Arial"/>
                <w:bCs/>
                <w:szCs w:val="21"/>
              </w:rPr>
            </w:pPr>
            <w:r w:rsidRPr="00704041">
              <w:rPr>
                <w:rFonts w:ascii="Arial" w:hAnsi="Arial" w:cs="Arial"/>
                <w:bCs/>
                <w:szCs w:val="21"/>
              </w:rPr>
              <w:t>Manual</w:t>
            </w:r>
          </w:p>
        </w:tc>
      </w:tr>
      <w:tr w:rsidR="00056C7F" w:rsidRPr="00704041" w14:paraId="19AAE688" w14:textId="77777777" w:rsidTr="00D675A5">
        <w:tc>
          <w:tcPr>
            <w:tcW w:w="2195" w:type="dxa"/>
          </w:tcPr>
          <w:p w14:paraId="4C758723" w14:textId="3A34F1F4" w:rsidR="00056C7F" w:rsidRPr="00704041" w:rsidRDefault="00056C7F" w:rsidP="00D17A92">
            <w:pPr>
              <w:snapToGrid w:val="0"/>
              <w:spacing w:line="276" w:lineRule="auto"/>
              <w:jc w:val="left"/>
              <w:rPr>
                <w:rFonts w:ascii="Arial" w:hAnsi="Arial" w:cs="Arial"/>
                <w:bCs/>
                <w:szCs w:val="21"/>
              </w:rPr>
            </w:pPr>
            <w:r w:rsidRPr="00704041">
              <w:rPr>
                <w:rFonts w:ascii="Arial" w:hAnsi="Arial" w:cs="Arial"/>
                <w:bCs/>
                <w:szCs w:val="21"/>
              </w:rPr>
              <w:t>Washing</w:t>
            </w:r>
          </w:p>
        </w:tc>
        <w:tc>
          <w:tcPr>
            <w:tcW w:w="2362" w:type="dxa"/>
          </w:tcPr>
          <w:p w14:paraId="3935950C" w14:textId="69C021B1" w:rsidR="00056C7F" w:rsidRPr="00704041" w:rsidRDefault="00056C7F" w:rsidP="00D17A92">
            <w:pPr>
              <w:snapToGrid w:val="0"/>
              <w:spacing w:line="276" w:lineRule="auto"/>
              <w:jc w:val="left"/>
              <w:rPr>
                <w:rFonts w:ascii="Arial" w:hAnsi="Arial" w:cs="Arial"/>
                <w:bCs/>
                <w:szCs w:val="21"/>
              </w:rPr>
            </w:pPr>
            <w:r w:rsidRPr="00704041">
              <w:rPr>
                <w:rFonts w:ascii="Arial" w:hAnsi="Arial" w:cs="Arial"/>
                <w:bCs/>
                <w:szCs w:val="21"/>
              </w:rPr>
              <w:t>Distilled water</w:t>
            </w:r>
          </w:p>
        </w:tc>
        <w:tc>
          <w:tcPr>
            <w:tcW w:w="2383" w:type="dxa"/>
          </w:tcPr>
          <w:p w14:paraId="57A3CE51" w14:textId="5149CF11" w:rsidR="00056C7F" w:rsidRPr="00704041" w:rsidRDefault="00056C7F" w:rsidP="00D17A92">
            <w:pPr>
              <w:snapToGrid w:val="0"/>
              <w:spacing w:line="276" w:lineRule="auto"/>
              <w:jc w:val="left"/>
              <w:rPr>
                <w:rFonts w:ascii="Arial" w:hAnsi="Arial" w:cs="Arial"/>
                <w:bCs/>
                <w:szCs w:val="21"/>
              </w:rPr>
            </w:pPr>
            <w:r w:rsidRPr="00704041">
              <w:rPr>
                <w:rFonts w:ascii="Arial" w:hAnsi="Arial" w:cs="Arial"/>
                <w:bCs/>
                <w:szCs w:val="21"/>
              </w:rPr>
              <w:t>5 min</w:t>
            </w:r>
          </w:p>
        </w:tc>
        <w:tc>
          <w:tcPr>
            <w:tcW w:w="2410" w:type="dxa"/>
          </w:tcPr>
          <w:p w14:paraId="422ED4EA" w14:textId="196B1F53" w:rsidR="00056C7F" w:rsidRPr="00704041" w:rsidRDefault="00056C7F" w:rsidP="00D17A92">
            <w:pPr>
              <w:snapToGrid w:val="0"/>
              <w:spacing w:line="276" w:lineRule="auto"/>
              <w:jc w:val="left"/>
              <w:rPr>
                <w:rFonts w:ascii="Arial" w:hAnsi="Arial" w:cs="Arial"/>
                <w:bCs/>
                <w:szCs w:val="21"/>
              </w:rPr>
            </w:pPr>
            <w:r w:rsidRPr="00704041">
              <w:rPr>
                <w:rFonts w:ascii="Arial" w:hAnsi="Arial" w:cs="Arial"/>
                <w:bCs/>
                <w:szCs w:val="21"/>
              </w:rPr>
              <w:t>Manual</w:t>
            </w:r>
          </w:p>
        </w:tc>
      </w:tr>
      <w:tr w:rsidR="00056C7F" w:rsidRPr="00704041" w14:paraId="470FAB59" w14:textId="77777777" w:rsidTr="00BE41CF">
        <w:tc>
          <w:tcPr>
            <w:tcW w:w="2195" w:type="dxa"/>
          </w:tcPr>
          <w:p w14:paraId="46379162" w14:textId="5DCF5BB0" w:rsidR="00056C7F" w:rsidRPr="00704041" w:rsidRDefault="00056C7F" w:rsidP="00D17A92">
            <w:pPr>
              <w:snapToGrid w:val="0"/>
              <w:spacing w:line="276" w:lineRule="auto"/>
              <w:jc w:val="left"/>
              <w:rPr>
                <w:rFonts w:ascii="Arial" w:hAnsi="Arial" w:cs="Arial"/>
                <w:bCs/>
                <w:szCs w:val="21"/>
              </w:rPr>
            </w:pPr>
            <w:r w:rsidRPr="00704041">
              <w:rPr>
                <w:rFonts w:ascii="Arial" w:hAnsi="Arial" w:cs="Arial"/>
                <w:bCs/>
                <w:szCs w:val="21"/>
              </w:rPr>
              <w:t>Fixation</w:t>
            </w:r>
          </w:p>
        </w:tc>
        <w:tc>
          <w:tcPr>
            <w:tcW w:w="2362" w:type="dxa"/>
          </w:tcPr>
          <w:p w14:paraId="5CD1450D" w14:textId="76FD5643" w:rsidR="00056C7F" w:rsidRPr="00704041" w:rsidRDefault="00056C7F" w:rsidP="00D17A92">
            <w:pPr>
              <w:snapToGrid w:val="0"/>
              <w:spacing w:line="276" w:lineRule="auto"/>
              <w:jc w:val="left"/>
              <w:rPr>
                <w:rFonts w:ascii="Arial" w:hAnsi="Arial" w:cs="Arial"/>
                <w:bCs/>
                <w:szCs w:val="21"/>
              </w:rPr>
            </w:pPr>
            <w:r w:rsidRPr="00704041">
              <w:rPr>
                <w:rFonts w:ascii="Arial" w:hAnsi="Arial" w:cs="Arial"/>
                <w:bCs/>
                <w:szCs w:val="21"/>
              </w:rPr>
              <w:t>4% PFA</w:t>
            </w:r>
          </w:p>
        </w:tc>
        <w:tc>
          <w:tcPr>
            <w:tcW w:w="2383" w:type="dxa"/>
          </w:tcPr>
          <w:p w14:paraId="6352E581" w14:textId="7558A2A2" w:rsidR="00056C7F" w:rsidRPr="00957068" w:rsidRDefault="00AD6FF0" w:rsidP="00D17A92">
            <w:pPr>
              <w:snapToGrid w:val="0"/>
              <w:spacing w:line="276" w:lineRule="auto"/>
              <w:jc w:val="left"/>
              <w:rPr>
                <w:rFonts w:ascii="Arial" w:hAnsi="Arial" w:cs="Arial"/>
                <w:bCs/>
                <w:szCs w:val="21"/>
              </w:rPr>
            </w:pPr>
            <w:r w:rsidRPr="00957068">
              <w:rPr>
                <w:rFonts w:ascii="Arial" w:hAnsi="Arial" w:cs="Arial"/>
                <w:bCs/>
                <w:szCs w:val="21"/>
              </w:rPr>
              <w:t>O</w:t>
            </w:r>
            <w:r w:rsidR="00056C7F" w:rsidRPr="00957068">
              <w:rPr>
                <w:rFonts w:ascii="Arial" w:hAnsi="Arial" w:cs="Arial"/>
                <w:bCs/>
                <w:szCs w:val="21"/>
              </w:rPr>
              <w:t>vernight</w:t>
            </w:r>
            <w:r w:rsidRPr="00957068">
              <w:rPr>
                <w:rFonts w:ascii="Arial" w:hAnsi="Arial" w:cs="Arial"/>
                <w:bCs/>
                <w:szCs w:val="21"/>
              </w:rPr>
              <w:t xml:space="preserve"> (4 </w:t>
            </w:r>
            <w:r w:rsidR="00957068" w:rsidRPr="00957068">
              <w:rPr>
                <w:rFonts w:ascii="Arial" w:hAnsi="Arial" w:cs="Arial"/>
              </w:rPr>
              <w:t>°C</w:t>
            </w:r>
            <w:r w:rsidRPr="00957068">
              <w:rPr>
                <w:rFonts w:ascii="Arial" w:hAnsi="Arial" w:cs="Arial"/>
                <w:bCs/>
                <w:szCs w:val="21"/>
              </w:rPr>
              <w:t>)</w:t>
            </w:r>
          </w:p>
        </w:tc>
        <w:tc>
          <w:tcPr>
            <w:tcW w:w="2410" w:type="dxa"/>
          </w:tcPr>
          <w:p w14:paraId="7E3B6146" w14:textId="3D9D6774" w:rsidR="00056C7F" w:rsidRPr="00704041" w:rsidRDefault="00056C7F" w:rsidP="00D17A92">
            <w:pPr>
              <w:snapToGrid w:val="0"/>
              <w:spacing w:line="276" w:lineRule="auto"/>
              <w:jc w:val="left"/>
              <w:rPr>
                <w:rFonts w:ascii="Arial" w:hAnsi="Arial" w:cs="Arial"/>
                <w:bCs/>
                <w:szCs w:val="21"/>
              </w:rPr>
            </w:pPr>
            <w:r w:rsidRPr="00704041">
              <w:rPr>
                <w:rFonts w:ascii="Arial" w:hAnsi="Arial" w:cs="Arial"/>
                <w:bCs/>
                <w:szCs w:val="21"/>
              </w:rPr>
              <w:t>Manual</w:t>
            </w:r>
          </w:p>
        </w:tc>
      </w:tr>
      <w:tr w:rsidR="00056C7F" w:rsidRPr="00704041" w14:paraId="053A3B71" w14:textId="77777777" w:rsidTr="00BE41CF">
        <w:tc>
          <w:tcPr>
            <w:tcW w:w="2195" w:type="dxa"/>
          </w:tcPr>
          <w:p w14:paraId="3F2D44FB" w14:textId="2BAE43CD" w:rsidR="00056C7F" w:rsidRPr="00704041" w:rsidRDefault="00056C7F" w:rsidP="00D17A92">
            <w:pPr>
              <w:snapToGrid w:val="0"/>
              <w:spacing w:line="276" w:lineRule="auto"/>
              <w:jc w:val="left"/>
              <w:rPr>
                <w:rFonts w:ascii="Arial" w:hAnsi="Arial" w:cs="Arial"/>
                <w:bCs/>
                <w:szCs w:val="21"/>
              </w:rPr>
            </w:pPr>
            <w:proofErr w:type="spellStart"/>
            <w:r w:rsidRPr="00704041">
              <w:rPr>
                <w:rFonts w:ascii="Arial" w:eastAsia="DengXian" w:hAnsi="Arial" w:cs="Arial"/>
                <w:bCs/>
                <w:szCs w:val="21"/>
                <w:lang w:eastAsia="zh-CN"/>
              </w:rPr>
              <w:t>Delipidation</w:t>
            </w:r>
            <w:proofErr w:type="spellEnd"/>
            <w:r w:rsidRPr="00704041">
              <w:rPr>
                <w:rFonts w:ascii="Arial" w:eastAsia="DengXian" w:hAnsi="Arial" w:cs="Arial"/>
                <w:bCs/>
                <w:szCs w:val="21"/>
                <w:lang w:eastAsia="zh-CN"/>
              </w:rPr>
              <w:t>/washing</w:t>
            </w:r>
          </w:p>
        </w:tc>
        <w:tc>
          <w:tcPr>
            <w:tcW w:w="2362" w:type="dxa"/>
          </w:tcPr>
          <w:p w14:paraId="46BC2E3F" w14:textId="576BEC4F" w:rsidR="00056C7F" w:rsidRPr="00704041" w:rsidRDefault="00056C7F" w:rsidP="00D17A92">
            <w:pPr>
              <w:snapToGrid w:val="0"/>
              <w:spacing w:line="276" w:lineRule="auto"/>
              <w:jc w:val="left"/>
              <w:rPr>
                <w:rFonts w:ascii="Arial" w:hAnsi="Arial" w:cs="Arial"/>
                <w:bCs/>
                <w:szCs w:val="21"/>
              </w:rPr>
            </w:pPr>
            <w:r w:rsidRPr="00704041">
              <w:rPr>
                <w:rFonts w:ascii="Arial" w:eastAsia="DengXian" w:hAnsi="Arial" w:cs="Arial"/>
                <w:bCs/>
                <w:szCs w:val="21"/>
                <w:lang w:eastAsia="zh-CN"/>
              </w:rPr>
              <w:t>0.2% PBT</w:t>
            </w:r>
          </w:p>
        </w:tc>
        <w:tc>
          <w:tcPr>
            <w:tcW w:w="2383" w:type="dxa"/>
          </w:tcPr>
          <w:p w14:paraId="3C46F14B" w14:textId="45E38F9A" w:rsidR="00056C7F" w:rsidRPr="00704041" w:rsidRDefault="006379D6" w:rsidP="00D17A92">
            <w:pPr>
              <w:snapToGrid w:val="0"/>
              <w:spacing w:line="276" w:lineRule="auto"/>
              <w:jc w:val="left"/>
              <w:rPr>
                <w:rFonts w:ascii="Arial" w:hAnsi="Arial" w:cs="Arial"/>
                <w:bCs/>
                <w:szCs w:val="21"/>
              </w:rPr>
            </w:pPr>
            <w:r w:rsidRPr="00704041">
              <w:rPr>
                <w:rFonts w:ascii="Arial" w:eastAsia="DengXian" w:hAnsi="Arial" w:cs="Arial"/>
                <w:bCs/>
                <w:szCs w:val="21"/>
                <w:lang w:eastAsia="zh-CN"/>
              </w:rPr>
              <w:t>90</w:t>
            </w:r>
            <w:r w:rsidR="00056C7F" w:rsidRPr="00704041">
              <w:rPr>
                <w:rFonts w:ascii="Arial" w:eastAsia="DengXian" w:hAnsi="Arial" w:cs="Arial"/>
                <w:bCs/>
                <w:szCs w:val="21"/>
                <w:lang w:eastAsia="zh-CN"/>
              </w:rPr>
              <w:t xml:space="preserve"> min</w:t>
            </w:r>
          </w:p>
        </w:tc>
        <w:tc>
          <w:tcPr>
            <w:tcW w:w="2410" w:type="dxa"/>
            <w:vAlign w:val="center"/>
          </w:tcPr>
          <w:p w14:paraId="08A38BE3" w14:textId="027F5851" w:rsidR="00056C7F" w:rsidRPr="00704041" w:rsidRDefault="00056C7F" w:rsidP="00D17A92">
            <w:pPr>
              <w:snapToGrid w:val="0"/>
              <w:spacing w:line="276" w:lineRule="auto"/>
              <w:jc w:val="left"/>
              <w:rPr>
                <w:rFonts w:ascii="Arial" w:hAnsi="Arial" w:cs="Arial"/>
                <w:bCs/>
                <w:szCs w:val="21"/>
              </w:rPr>
            </w:pPr>
            <w:r w:rsidRPr="00704041">
              <w:rPr>
                <w:rFonts w:ascii="Arial" w:hAnsi="Arial" w:cs="Arial"/>
                <w:bCs/>
                <w:szCs w:val="21"/>
              </w:rPr>
              <w:t>Automated</w:t>
            </w:r>
          </w:p>
        </w:tc>
      </w:tr>
      <w:tr w:rsidR="00056C7F" w:rsidRPr="00704041" w14:paraId="755F7C80" w14:textId="77777777" w:rsidTr="00BE41CF">
        <w:tc>
          <w:tcPr>
            <w:tcW w:w="2195" w:type="dxa"/>
          </w:tcPr>
          <w:p w14:paraId="26070577" w14:textId="6A6BD245" w:rsidR="00056C7F" w:rsidRPr="00704041" w:rsidRDefault="00056C7F" w:rsidP="00D17A92">
            <w:pPr>
              <w:snapToGrid w:val="0"/>
              <w:spacing w:line="276" w:lineRule="auto"/>
              <w:jc w:val="left"/>
              <w:rPr>
                <w:rFonts w:ascii="Arial" w:hAnsi="Arial" w:cs="Arial"/>
                <w:bCs/>
                <w:szCs w:val="21"/>
              </w:rPr>
            </w:pPr>
            <w:proofErr w:type="spellStart"/>
            <w:r w:rsidRPr="00704041">
              <w:rPr>
                <w:rFonts w:ascii="Arial" w:eastAsia="DengXian" w:hAnsi="Arial" w:cs="Arial"/>
                <w:bCs/>
                <w:szCs w:val="21"/>
                <w:lang w:eastAsia="zh-CN"/>
              </w:rPr>
              <w:t>Delipidation</w:t>
            </w:r>
            <w:proofErr w:type="spellEnd"/>
            <w:r w:rsidRPr="00704041">
              <w:rPr>
                <w:rFonts w:ascii="Arial" w:eastAsia="DengXian" w:hAnsi="Arial" w:cs="Arial"/>
                <w:bCs/>
                <w:szCs w:val="21"/>
                <w:lang w:eastAsia="zh-CN"/>
              </w:rPr>
              <w:t>/washing</w:t>
            </w:r>
          </w:p>
        </w:tc>
        <w:tc>
          <w:tcPr>
            <w:tcW w:w="2362" w:type="dxa"/>
          </w:tcPr>
          <w:p w14:paraId="76696E89" w14:textId="456E9FC6" w:rsidR="00056C7F" w:rsidRPr="00704041" w:rsidRDefault="00056C7F" w:rsidP="00D17A92">
            <w:pPr>
              <w:snapToGrid w:val="0"/>
              <w:spacing w:line="276" w:lineRule="auto"/>
              <w:jc w:val="left"/>
              <w:rPr>
                <w:rFonts w:ascii="Arial" w:hAnsi="Arial" w:cs="Arial"/>
                <w:bCs/>
                <w:szCs w:val="21"/>
              </w:rPr>
            </w:pPr>
            <w:r w:rsidRPr="00704041">
              <w:rPr>
                <w:rFonts w:ascii="Arial" w:eastAsia="DengXian" w:hAnsi="Arial" w:cs="Arial"/>
                <w:bCs/>
                <w:szCs w:val="21"/>
                <w:lang w:eastAsia="zh-CN"/>
              </w:rPr>
              <w:t>0.2% PBT</w:t>
            </w:r>
          </w:p>
        </w:tc>
        <w:tc>
          <w:tcPr>
            <w:tcW w:w="2383" w:type="dxa"/>
          </w:tcPr>
          <w:p w14:paraId="45C26279" w14:textId="193FCDEE" w:rsidR="00056C7F" w:rsidRPr="00704041" w:rsidRDefault="006379D6" w:rsidP="00D17A92">
            <w:pPr>
              <w:snapToGrid w:val="0"/>
              <w:spacing w:line="276" w:lineRule="auto"/>
              <w:jc w:val="left"/>
              <w:rPr>
                <w:rFonts w:ascii="Arial" w:hAnsi="Arial" w:cs="Arial"/>
                <w:bCs/>
                <w:szCs w:val="21"/>
              </w:rPr>
            </w:pPr>
            <w:r w:rsidRPr="00704041">
              <w:rPr>
                <w:rFonts w:ascii="Arial" w:eastAsia="DengXian" w:hAnsi="Arial" w:cs="Arial"/>
                <w:bCs/>
                <w:szCs w:val="21"/>
                <w:lang w:eastAsia="zh-CN"/>
              </w:rPr>
              <w:t>90</w:t>
            </w:r>
            <w:r w:rsidR="00056C7F" w:rsidRPr="00704041">
              <w:rPr>
                <w:rFonts w:ascii="Arial" w:eastAsia="DengXian" w:hAnsi="Arial" w:cs="Arial"/>
                <w:bCs/>
                <w:szCs w:val="21"/>
                <w:lang w:eastAsia="zh-CN"/>
              </w:rPr>
              <w:t xml:space="preserve"> min</w:t>
            </w:r>
          </w:p>
        </w:tc>
        <w:tc>
          <w:tcPr>
            <w:tcW w:w="2410" w:type="dxa"/>
            <w:vAlign w:val="center"/>
          </w:tcPr>
          <w:p w14:paraId="4D489A97" w14:textId="182E4F89" w:rsidR="00056C7F" w:rsidRPr="00704041" w:rsidRDefault="00056C7F" w:rsidP="00D17A92">
            <w:pPr>
              <w:snapToGrid w:val="0"/>
              <w:spacing w:line="276" w:lineRule="auto"/>
              <w:jc w:val="left"/>
              <w:rPr>
                <w:rFonts w:ascii="Arial" w:hAnsi="Arial" w:cs="Arial"/>
                <w:bCs/>
                <w:szCs w:val="21"/>
              </w:rPr>
            </w:pPr>
            <w:r w:rsidRPr="00704041">
              <w:rPr>
                <w:rFonts w:ascii="Arial" w:hAnsi="Arial" w:cs="Arial"/>
                <w:bCs/>
                <w:szCs w:val="21"/>
              </w:rPr>
              <w:t>Automated</w:t>
            </w:r>
          </w:p>
        </w:tc>
      </w:tr>
      <w:tr w:rsidR="00056C7F" w:rsidRPr="00704041" w14:paraId="4B5E2D25" w14:textId="77777777" w:rsidTr="00BE41CF">
        <w:tc>
          <w:tcPr>
            <w:tcW w:w="2195" w:type="dxa"/>
          </w:tcPr>
          <w:p w14:paraId="6B383F0C" w14:textId="43AE0253" w:rsidR="00056C7F" w:rsidRPr="00704041" w:rsidRDefault="00056C7F" w:rsidP="00D17A92">
            <w:pPr>
              <w:snapToGrid w:val="0"/>
              <w:spacing w:line="276" w:lineRule="auto"/>
              <w:jc w:val="left"/>
              <w:rPr>
                <w:rFonts w:ascii="Arial" w:hAnsi="Arial" w:cs="Arial"/>
                <w:bCs/>
                <w:szCs w:val="21"/>
              </w:rPr>
            </w:pPr>
            <w:proofErr w:type="spellStart"/>
            <w:r w:rsidRPr="00704041">
              <w:rPr>
                <w:rFonts w:ascii="Arial" w:eastAsia="DengXian" w:hAnsi="Arial" w:cs="Arial"/>
                <w:bCs/>
                <w:szCs w:val="21"/>
                <w:lang w:eastAsia="zh-CN"/>
              </w:rPr>
              <w:t>Delipidation</w:t>
            </w:r>
            <w:proofErr w:type="spellEnd"/>
            <w:r w:rsidRPr="00704041">
              <w:rPr>
                <w:rFonts w:ascii="Arial" w:eastAsia="DengXian" w:hAnsi="Arial" w:cs="Arial"/>
                <w:bCs/>
                <w:szCs w:val="21"/>
                <w:lang w:eastAsia="zh-CN"/>
              </w:rPr>
              <w:t>/washing</w:t>
            </w:r>
          </w:p>
        </w:tc>
        <w:tc>
          <w:tcPr>
            <w:tcW w:w="2362" w:type="dxa"/>
          </w:tcPr>
          <w:p w14:paraId="67D795A2" w14:textId="059C15E7" w:rsidR="00056C7F" w:rsidRPr="00704041" w:rsidRDefault="00056C7F" w:rsidP="00D17A92">
            <w:pPr>
              <w:snapToGrid w:val="0"/>
              <w:spacing w:line="276" w:lineRule="auto"/>
              <w:jc w:val="left"/>
              <w:rPr>
                <w:rFonts w:ascii="Arial" w:hAnsi="Arial" w:cs="Arial"/>
                <w:bCs/>
                <w:szCs w:val="21"/>
              </w:rPr>
            </w:pPr>
            <w:r w:rsidRPr="00704041">
              <w:rPr>
                <w:rFonts w:ascii="Arial" w:eastAsia="DengXian" w:hAnsi="Arial" w:cs="Arial"/>
                <w:bCs/>
                <w:szCs w:val="21"/>
                <w:lang w:eastAsia="zh-CN"/>
              </w:rPr>
              <w:t>0.2% PBT</w:t>
            </w:r>
          </w:p>
        </w:tc>
        <w:tc>
          <w:tcPr>
            <w:tcW w:w="2383" w:type="dxa"/>
          </w:tcPr>
          <w:p w14:paraId="549465CE" w14:textId="1EA23972" w:rsidR="00056C7F" w:rsidRPr="00704041" w:rsidRDefault="006379D6" w:rsidP="00D17A92">
            <w:pPr>
              <w:snapToGrid w:val="0"/>
              <w:spacing w:line="276" w:lineRule="auto"/>
              <w:jc w:val="left"/>
              <w:rPr>
                <w:rFonts w:ascii="Arial" w:hAnsi="Arial" w:cs="Arial"/>
                <w:bCs/>
                <w:szCs w:val="21"/>
              </w:rPr>
            </w:pPr>
            <w:r w:rsidRPr="00704041">
              <w:rPr>
                <w:rFonts w:ascii="Arial" w:eastAsia="DengXian" w:hAnsi="Arial" w:cs="Arial"/>
                <w:bCs/>
                <w:szCs w:val="21"/>
                <w:lang w:eastAsia="zh-CN"/>
              </w:rPr>
              <w:t>90</w:t>
            </w:r>
            <w:r w:rsidR="00056C7F" w:rsidRPr="00704041">
              <w:rPr>
                <w:rFonts w:ascii="Arial" w:eastAsia="DengXian" w:hAnsi="Arial" w:cs="Arial"/>
                <w:bCs/>
                <w:szCs w:val="21"/>
                <w:lang w:eastAsia="zh-CN"/>
              </w:rPr>
              <w:t xml:space="preserve"> min</w:t>
            </w:r>
          </w:p>
        </w:tc>
        <w:tc>
          <w:tcPr>
            <w:tcW w:w="2410" w:type="dxa"/>
            <w:vAlign w:val="center"/>
          </w:tcPr>
          <w:p w14:paraId="5C1276A3" w14:textId="5085112C" w:rsidR="00056C7F" w:rsidRPr="00704041" w:rsidRDefault="00056C7F" w:rsidP="00D17A92">
            <w:pPr>
              <w:snapToGrid w:val="0"/>
              <w:spacing w:line="276" w:lineRule="auto"/>
              <w:jc w:val="left"/>
              <w:rPr>
                <w:rFonts w:ascii="Arial" w:hAnsi="Arial" w:cs="Arial"/>
                <w:bCs/>
                <w:szCs w:val="21"/>
              </w:rPr>
            </w:pPr>
            <w:r w:rsidRPr="00704041">
              <w:rPr>
                <w:rFonts w:ascii="Arial" w:hAnsi="Arial" w:cs="Arial"/>
                <w:bCs/>
                <w:szCs w:val="21"/>
              </w:rPr>
              <w:t>Automated</w:t>
            </w:r>
          </w:p>
        </w:tc>
      </w:tr>
      <w:tr w:rsidR="00056C7F" w:rsidRPr="00704041" w14:paraId="7DAC0EB2" w14:textId="77777777" w:rsidTr="00BE41CF">
        <w:tc>
          <w:tcPr>
            <w:tcW w:w="2195" w:type="dxa"/>
          </w:tcPr>
          <w:p w14:paraId="76F6CDCA" w14:textId="1BF0A006" w:rsidR="00056C7F" w:rsidRPr="00704041" w:rsidRDefault="00056C7F" w:rsidP="00D17A92">
            <w:pPr>
              <w:snapToGrid w:val="0"/>
              <w:spacing w:line="276" w:lineRule="auto"/>
              <w:jc w:val="left"/>
              <w:rPr>
                <w:rFonts w:ascii="Arial" w:hAnsi="Arial" w:cs="Arial"/>
                <w:bCs/>
                <w:szCs w:val="21"/>
              </w:rPr>
            </w:pPr>
            <w:r w:rsidRPr="00704041">
              <w:rPr>
                <w:rFonts w:ascii="Arial" w:eastAsia="DengXian" w:hAnsi="Arial" w:cs="Arial"/>
                <w:bCs/>
                <w:szCs w:val="21"/>
                <w:lang w:eastAsia="zh-CN"/>
              </w:rPr>
              <w:t>Dehydration</w:t>
            </w:r>
          </w:p>
        </w:tc>
        <w:tc>
          <w:tcPr>
            <w:tcW w:w="2362" w:type="dxa"/>
          </w:tcPr>
          <w:p w14:paraId="7541A70E" w14:textId="7937D440" w:rsidR="00056C7F" w:rsidRPr="00704041" w:rsidRDefault="00056C7F" w:rsidP="00D17A92">
            <w:pPr>
              <w:snapToGrid w:val="0"/>
              <w:spacing w:line="276" w:lineRule="auto"/>
              <w:jc w:val="left"/>
              <w:rPr>
                <w:rFonts w:ascii="Arial" w:hAnsi="Arial" w:cs="Arial"/>
                <w:bCs/>
                <w:szCs w:val="21"/>
              </w:rPr>
            </w:pPr>
            <w:r w:rsidRPr="00704041">
              <w:rPr>
                <w:rFonts w:ascii="Arial" w:eastAsia="DengXian" w:hAnsi="Arial" w:cs="Arial"/>
                <w:bCs/>
                <w:szCs w:val="21"/>
                <w:lang w:eastAsia="zh-CN"/>
              </w:rPr>
              <w:t>10% 1-propanol</w:t>
            </w:r>
          </w:p>
        </w:tc>
        <w:tc>
          <w:tcPr>
            <w:tcW w:w="2383" w:type="dxa"/>
          </w:tcPr>
          <w:p w14:paraId="72B2BAD8" w14:textId="6DD6A5CA" w:rsidR="00056C7F" w:rsidRPr="00704041" w:rsidRDefault="00056C7F" w:rsidP="00D17A92">
            <w:pPr>
              <w:snapToGrid w:val="0"/>
              <w:spacing w:line="276" w:lineRule="auto"/>
              <w:jc w:val="left"/>
              <w:rPr>
                <w:rFonts w:ascii="Arial" w:hAnsi="Arial" w:cs="Arial"/>
                <w:bCs/>
                <w:szCs w:val="21"/>
              </w:rPr>
            </w:pPr>
            <w:r w:rsidRPr="00704041">
              <w:rPr>
                <w:rFonts w:ascii="Arial" w:eastAsia="DengXian" w:hAnsi="Arial" w:cs="Arial"/>
                <w:bCs/>
                <w:szCs w:val="21"/>
                <w:lang w:eastAsia="zh-CN"/>
              </w:rPr>
              <w:t>120 min</w:t>
            </w:r>
          </w:p>
        </w:tc>
        <w:tc>
          <w:tcPr>
            <w:tcW w:w="2410" w:type="dxa"/>
            <w:vAlign w:val="center"/>
          </w:tcPr>
          <w:p w14:paraId="4DB6ECED" w14:textId="5EA3310A" w:rsidR="00056C7F" w:rsidRPr="00704041" w:rsidRDefault="00056C7F" w:rsidP="00D17A92">
            <w:pPr>
              <w:snapToGrid w:val="0"/>
              <w:spacing w:line="276" w:lineRule="auto"/>
              <w:jc w:val="left"/>
              <w:rPr>
                <w:rFonts w:ascii="Arial" w:hAnsi="Arial" w:cs="Arial"/>
                <w:bCs/>
                <w:szCs w:val="21"/>
              </w:rPr>
            </w:pPr>
            <w:r w:rsidRPr="00704041">
              <w:rPr>
                <w:rFonts w:ascii="Arial" w:hAnsi="Arial" w:cs="Arial"/>
                <w:bCs/>
                <w:szCs w:val="21"/>
              </w:rPr>
              <w:t>Automated</w:t>
            </w:r>
          </w:p>
        </w:tc>
      </w:tr>
      <w:tr w:rsidR="00056C7F" w:rsidRPr="00704041" w14:paraId="3DF6C40B" w14:textId="77777777" w:rsidTr="00BE41CF">
        <w:tc>
          <w:tcPr>
            <w:tcW w:w="2195" w:type="dxa"/>
          </w:tcPr>
          <w:p w14:paraId="4CBCB142" w14:textId="359D33CF" w:rsidR="00056C7F" w:rsidRPr="00704041" w:rsidRDefault="00056C7F" w:rsidP="00D17A92">
            <w:pPr>
              <w:snapToGrid w:val="0"/>
              <w:spacing w:line="276" w:lineRule="auto"/>
              <w:jc w:val="left"/>
              <w:rPr>
                <w:rFonts w:ascii="Arial" w:hAnsi="Arial" w:cs="Arial"/>
                <w:bCs/>
                <w:szCs w:val="21"/>
              </w:rPr>
            </w:pPr>
            <w:r w:rsidRPr="00704041">
              <w:rPr>
                <w:rFonts w:ascii="Arial" w:eastAsia="DengXian" w:hAnsi="Arial" w:cs="Arial"/>
                <w:bCs/>
                <w:szCs w:val="21"/>
                <w:lang w:eastAsia="zh-CN"/>
              </w:rPr>
              <w:t>Dehydration</w:t>
            </w:r>
          </w:p>
        </w:tc>
        <w:tc>
          <w:tcPr>
            <w:tcW w:w="2362" w:type="dxa"/>
          </w:tcPr>
          <w:p w14:paraId="7DE90EB5" w14:textId="6AD96A9B" w:rsidR="00056C7F" w:rsidRPr="00704041" w:rsidRDefault="00056C7F" w:rsidP="00D17A92">
            <w:pPr>
              <w:snapToGrid w:val="0"/>
              <w:spacing w:line="276" w:lineRule="auto"/>
              <w:jc w:val="left"/>
              <w:rPr>
                <w:rFonts w:ascii="Arial" w:hAnsi="Arial" w:cs="Arial"/>
                <w:bCs/>
                <w:szCs w:val="21"/>
              </w:rPr>
            </w:pPr>
            <w:r w:rsidRPr="00704041">
              <w:rPr>
                <w:rFonts w:ascii="Arial" w:eastAsia="DengXian" w:hAnsi="Arial" w:cs="Arial"/>
                <w:bCs/>
                <w:szCs w:val="21"/>
                <w:lang w:eastAsia="zh-CN"/>
              </w:rPr>
              <w:t>30% 1-propanol</w:t>
            </w:r>
          </w:p>
        </w:tc>
        <w:tc>
          <w:tcPr>
            <w:tcW w:w="2383" w:type="dxa"/>
          </w:tcPr>
          <w:p w14:paraId="70E63EDF" w14:textId="31DBB76B" w:rsidR="00056C7F" w:rsidRPr="00704041" w:rsidRDefault="00056C7F" w:rsidP="00D17A92">
            <w:pPr>
              <w:snapToGrid w:val="0"/>
              <w:spacing w:line="276" w:lineRule="auto"/>
              <w:jc w:val="left"/>
              <w:rPr>
                <w:rFonts w:ascii="Arial" w:hAnsi="Arial" w:cs="Arial"/>
                <w:bCs/>
                <w:szCs w:val="21"/>
              </w:rPr>
            </w:pPr>
            <w:r w:rsidRPr="00704041">
              <w:rPr>
                <w:rFonts w:ascii="Arial" w:eastAsia="DengXian" w:hAnsi="Arial" w:cs="Arial"/>
                <w:bCs/>
                <w:szCs w:val="21"/>
                <w:lang w:eastAsia="zh-CN"/>
              </w:rPr>
              <w:t>120 min</w:t>
            </w:r>
          </w:p>
        </w:tc>
        <w:tc>
          <w:tcPr>
            <w:tcW w:w="2410" w:type="dxa"/>
            <w:vAlign w:val="center"/>
          </w:tcPr>
          <w:p w14:paraId="4C06DA6F" w14:textId="55184821" w:rsidR="00056C7F" w:rsidRPr="00704041" w:rsidRDefault="00056C7F" w:rsidP="00D17A92">
            <w:pPr>
              <w:snapToGrid w:val="0"/>
              <w:spacing w:line="276" w:lineRule="auto"/>
              <w:jc w:val="left"/>
              <w:rPr>
                <w:rFonts w:ascii="Arial" w:hAnsi="Arial" w:cs="Arial"/>
                <w:bCs/>
                <w:szCs w:val="21"/>
              </w:rPr>
            </w:pPr>
            <w:r w:rsidRPr="00704041">
              <w:rPr>
                <w:rFonts w:ascii="Arial" w:hAnsi="Arial" w:cs="Arial"/>
                <w:bCs/>
                <w:szCs w:val="21"/>
              </w:rPr>
              <w:t>Automated</w:t>
            </w:r>
          </w:p>
        </w:tc>
      </w:tr>
      <w:tr w:rsidR="00056C7F" w:rsidRPr="00704041" w14:paraId="1ADD3AE7" w14:textId="77777777" w:rsidTr="00BE41CF">
        <w:tc>
          <w:tcPr>
            <w:tcW w:w="2195" w:type="dxa"/>
          </w:tcPr>
          <w:p w14:paraId="2692CC1F" w14:textId="1F94060A" w:rsidR="00056C7F" w:rsidRPr="00704041" w:rsidRDefault="00056C7F" w:rsidP="00D17A92">
            <w:pPr>
              <w:snapToGrid w:val="0"/>
              <w:spacing w:line="276" w:lineRule="auto"/>
              <w:jc w:val="left"/>
              <w:rPr>
                <w:rFonts w:ascii="Arial" w:hAnsi="Arial" w:cs="Arial"/>
                <w:bCs/>
                <w:szCs w:val="21"/>
              </w:rPr>
            </w:pPr>
            <w:r w:rsidRPr="00704041">
              <w:rPr>
                <w:rFonts w:ascii="Arial" w:eastAsia="DengXian" w:hAnsi="Arial" w:cs="Arial"/>
                <w:bCs/>
                <w:szCs w:val="21"/>
                <w:lang w:eastAsia="zh-CN"/>
              </w:rPr>
              <w:t>Dehydration</w:t>
            </w:r>
          </w:p>
        </w:tc>
        <w:tc>
          <w:tcPr>
            <w:tcW w:w="2362" w:type="dxa"/>
          </w:tcPr>
          <w:p w14:paraId="4C5ABADC" w14:textId="0CB85E44" w:rsidR="00056C7F" w:rsidRPr="00704041" w:rsidRDefault="00056C7F" w:rsidP="00D17A92">
            <w:pPr>
              <w:snapToGrid w:val="0"/>
              <w:spacing w:line="276" w:lineRule="auto"/>
              <w:jc w:val="left"/>
              <w:rPr>
                <w:rFonts w:ascii="Arial" w:hAnsi="Arial" w:cs="Arial"/>
                <w:bCs/>
                <w:szCs w:val="21"/>
              </w:rPr>
            </w:pPr>
            <w:r w:rsidRPr="00704041">
              <w:rPr>
                <w:rFonts w:ascii="Arial" w:eastAsia="DengXian" w:hAnsi="Arial" w:cs="Arial"/>
                <w:bCs/>
                <w:szCs w:val="21"/>
                <w:lang w:eastAsia="zh-CN"/>
              </w:rPr>
              <w:t>50% 1-propanol</w:t>
            </w:r>
          </w:p>
        </w:tc>
        <w:tc>
          <w:tcPr>
            <w:tcW w:w="2383" w:type="dxa"/>
          </w:tcPr>
          <w:p w14:paraId="4FBF6063" w14:textId="180505C3" w:rsidR="00056C7F" w:rsidRPr="00704041" w:rsidRDefault="00056C7F" w:rsidP="00D17A92">
            <w:pPr>
              <w:snapToGrid w:val="0"/>
              <w:spacing w:line="276" w:lineRule="auto"/>
              <w:jc w:val="left"/>
              <w:rPr>
                <w:rFonts w:ascii="Arial" w:hAnsi="Arial" w:cs="Arial"/>
                <w:bCs/>
                <w:szCs w:val="21"/>
              </w:rPr>
            </w:pPr>
            <w:r w:rsidRPr="00704041">
              <w:rPr>
                <w:rFonts w:ascii="Arial" w:eastAsia="DengXian" w:hAnsi="Arial" w:cs="Arial"/>
                <w:bCs/>
                <w:szCs w:val="21"/>
                <w:lang w:eastAsia="zh-CN"/>
              </w:rPr>
              <w:t>120 min</w:t>
            </w:r>
          </w:p>
        </w:tc>
        <w:tc>
          <w:tcPr>
            <w:tcW w:w="2410" w:type="dxa"/>
            <w:vAlign w:val="center"/>
          </w:tcPr>
          <w:p w14:paraId="7BE1A754" w14:textId="13BAC004" w:rsidR="00056C7F" w:rsidRPr="00704041" w:rsidRDefault="00056C7F" w:rsidP="00D17A92">
            <w:pPr>
              <w:snapToGrid w:val="0"/>
              <w:spacing w:line="276" w:lineRule="auto"/>
              <w:jc w:val="left"/>
              <w:rPr>
                <w:rFonts w:ascii="Arial" w:hAnsi="Arial" w:cs="Arial"/>
                <w:bCs/>
                <w:szCs w:val="21"/>
              </w:rPr>
            </w:pPr>
            <w:r w:rsidRPr="00704041">
              <w:rPr>
                <w:rFonts w:ascii="Arial" w:hAnsi="Arial" w:cs="Arial"/>
                <w:bCs/>
                <w:szCs w:val="21"/>
              </w:rPr>
              <w:t>Automated</w:t>
            </w:r>
          </w:p>
        </w:tc>
      </w:tr>
      <w:tr w:rsidR="00056C7F" w:rsidRPr="00704041" w14:paraId="5DDFD507" w14:textId="77777777" w:rsidTr="00BE41CF">
        <w:tc>
          <w:tcPr>
            <w:tcW w:w="2195" w:type="dxa"/>
          </w:tcPr>
          <w:p w14:paraId="648EE3DC" w14:textId="7E651970" w:rsidR="00056C7F" w:rsidRPr="00704041" w:rsidRDefault="00056C7F" w:rsidP="00D17A92">
            <w:pPr>
              <w:snapToGrid w:val="0"/>
              <w:spacing w:line="276" w:lineRule="auto"/>
              <w:jc w:val="left"/>
              <w:rPr>
                <w:rFonts w:ascii="Arial" w:hAnsi="Arial" w:cs="Arial"/>
                <w:bCs/>
                <w:szCs w:val="21"/>
              </w:rPr>
            </w:pPr>
            <w:r w:rsidRPr="00704041">
              <w:rPr>
                <w:rFonts w:ascii="Arial" w:eastAsia="DengXian" w:hAnsi="Arial" w:cs="Arial"/>
                <w:bCs/>
                <w:szCs w:val="21"/>
                <w:lang w:eastAsia="zh-CN"/>
              </w:rPr>
              <w:t>Dehydration</w:t>
            </w:r>
          </w:p>
        </w:tc>
        <w:tc>
          <w:tcPr>
            <w:tcW w:w="2362" w:type="dxa"/>
          </w:tcPr>
          <w:p w14:paraId="702E3D70" w14:textId="69387D8E" w:rsidR="00056C7F" w:rsidRPr="00704041" w:rsidRDefault="00056C7F" w:rsidP="00D17A92">
            <w:pPr>
              <w:snapToGrid w:val="0"/>
              <w:spacing w:line="276" w:lineRule="auto"/>
              <w:jc w:val="left"/>
              <w:rPr>
                <w:rFonts w:ascii="Arial" w:hAnsi="Arial" w:cs="Arial"/>
                <w:bCs/>
                <w:szCs w:val="21"/>
              </w:rPr>
            </w:pPr>
            <w:r w:rsidRPr="00704041">
              <w:rPr>
                <w:rFonts w:ascii="Arial" w:eastAsia="DengXian" w:hAnsi="Arial" w:cs="Arial"/>
                <w:bCs/>
                <w:szCs w:val="21"/>
                <w:lang w:eastAsia="zh-CN"/>
              </w:rPr>
              <w:t>70% 1-propanol</w:t>
            </w:r>
          </w:p>
        </w:tc>
        <w:tc>
          <w:tcPr>
            <w:tcW w:w="2383" w:type="dxa"/>
          </w:tcPr>
          <w:p w14:paraId="38F7F32A" w14:textId="1EFA8785" w:rsidR="00056C7F" w:rsidRPr="00704041" w:rsidRDefault="00056C7F" w:rsidP="00D17A92">
            <w:pPr>
              <w:snapToGrid w:val="0"/>
              <w:spacing w:line="276" w:lineRule="auto"/>
              <w:jc w:val="left"/>
              <w:rPr>
                <w:rFonts w:ascii="Arial" w:hAnsi="Arial" w:cs="Arial"/>
                <w:bCs/>
                <w:szCs w:val="21"/>
              </w:rPr>
            </w:pPr>
            <w:r w:rsidRPr="00704041">
              <w:rPr>
                <w:rFonts w:ascii="Arial" w:eastAsia="DengXian" w:hAnsi="Arial" w:cs="Arial"/>
                <w:bCs/>
                <w:szCs w:val="21"/>
                <w:lang w:eastAsia="zh-CN"/>
              </w:rPr>
              <w:t>120 min</w:t>
            </w:r>
          </w:p>
        </w:tc>
        <w:tc>
          <w:tcPr>
            <w:tcW w:w="2410" w:type="dxa"/>
            <w:vAlign w:val="center"/>
          </w:tcPr>
          <w:p w14:paraId="1B38674E" w14:textId="4F02DCA7" w:rsidR="00056C7F" w:rsidRPr="00704041" w:rsidRDefault="00056C7F" w:rsidP="00D17A92">
            <w:pPr>
              <w:snapToGrid w:val="0"/>
              <w:spacing w:line="276" w:lineRule="auto"/>
              <w:jc w:val="left"/>
              <w:rPr>
                <w:rFonts w:ascii="Arial" w:hAnsi="Arial" w:cs="Arial"/>
                <w:bCs/>
                <w:szCs w:val="21"/>
              </w:rPr>
            </w:pPr>
            <w:r w:rsidRPr="00704041">
              <w:rPr>
                <w:rFonts w:ascii="Arial" w:hAnsi="Arial" w:cs="Arial"/>
                <w:bCs/>
                <w:szCs w:val="21"/>
              </w:rPr>
              <w:t>Automated</w:t>
            </w:r>
          </w:p>
        </w:tc>
      </w:tr>
      <w:tr w:rsidR="00056C7F" w:rsidRPr="00704041" w14:paraId="3867AA23" w14:textId="77777777" w:rsidTr="00BE41CF">
        <w:tc>
          <w:tcPr>
            <w:tcW w:w="2195" w:type="dxa"/>
          </w:tcPr>
          <w:p w14:paraId="1A9B8479" w14:textId="3BD7BFFF" w:rsidR="00056C7F" w:rsidRPr="00704041" w:rsidRDefault="00056C7F" w:rsidP="00D17A92">
            <w:pPr>
              <w:snapToGrid w:val="0"/>
              <w:spacing w:line="276" w:lineRule="auto"/>
              <w:jc w:val="left"/>
              <w:rPr>
                <w:rFonts w:ascii="Arial" w:hAnsi="Arial" w:cs="Arial"/>
                <w:bCs/>
                <w:szCs w:val="21"/>
              </w:rPr>
            </w:pPr>
            <w:r w:rsidRPr="00704041">
              <w:rPr>
                <w:rFonts w:ascii="Arial" w:eastAsia="DengXian" w:hAnsi="Arial" w:cs="Arial"/>
                <w:bCs/>
                <w:szCs w:val="21"/>
                <w:lang w:eastAsia="zh-CN"/>
              </w:rPr>
              <w:t>Dehydration</w:t>
            </w:r>
          </w:p>
        </w:tc>
        <w:tc>
          <w:tcPr>
            <w:tcW w:w="2362" w:type="dxa"/>
          </w:tcPr>
          <w:p w14:paraId="6EFC687F" w14:textId="534F0534" w:rsidR="00056C7F" w:rsidRPr="00704041" w:rsidRDefault="00056C7F" w:rsidP="00D17A92">
            <w:pPr>
              <w:snapToGrid w:val="0"/>
              <w:spacing w:line="276" w:lineRule="auto"/>
              <w:jc w:val="left"/>
              <w:rPr>
                <w:rFonts w:ascii="Arial" w:hAnsi="Arial" w:cs="Arial"/>
                <w:bCs/>
                <w:szCs w:val="21"/>
              </w:rPr>
            </w:pPr>
            <w:r w:rsidRPr="00704041">
              <w:rPr>
                <w:rFonts w:ascii="Arial" w:eastAsia="DengXian" w:hAnsi="Arial" w:cs="Arial"/>
                <w:bCs/>
                <w:szCs w:val="21"/>
                <w:lang w:eastAsia="zh-CN"/>
              </w:rPr>
              <w:t>100% 1-propanol</w:t>
            </w:r>
          </w:p>
        </w:tc>
        <w:tc>
          <w:tcPr>
            <w:tcW w:w="2383" w:type="dxa"/>
          </w:tcPr>
          <w:p w14:paraId="6441D31C" w14:textId="7D1E1434" w:rsidR="00056C7F" w:rsidRPr="00704041" w:rsidRDefault="00056C7F" w:rsidP="00D17A92">
            <w:pPr>
              <w:snapToGrid w:val="0"/>
              <w:spacing w:line="276" w:lineRule="auto"/>
              <w:jc w:val="left"/>
              <w:rPr>
                <w:rFonts w:ascii="Arial" w:hAnsi="Arial" w:cs="Arial"/>
                <w:bCs/>
                <w:szCs w:val="21"/>
              </w:rPr>
            </w:pPr>
            <w:r w:rsidRPr="00704041">
              <w:rPr>
                <w:rFonts w:ascii="Arial" w:eastAsia="DengXian" w:hAnsi="Arial" w:cs="Arial"/>
                <w:bCs/>
                <w:szCs w:val="21"/>
                <w:lang w:eastAsia="zh-CN"/>
              </w:rPr>
              <w:t xml:space="preserve">60 min </w:t>
            </w:r>
          </w:p>
        </w:tc>
        <w:tc>
          <w:tcPr>
            <w:tcW w:w="2410" w:type="dxa"/>
            <w:vAlign w:val="center"/>
          </w:tcPr>
          <w:p w14:paraId="4C4CC67E" w14:textId="67104738" w:rsidR="00056C7F" w:rsidRPr="00704041" w:rsidRDefault="00056C7F" w:rsidP="00D17A92">
            <w:pPr>
              <w:snapToGrid w:val="0"/>
              <w:spacing w:line="276" w:lineRule="auto"/>
              <w:jc w:val="left"/>
              <w:rPr>
                <w:rFonts w:ascii="Arial" w:hAnsi="Arial" w:cs="Arial"/>
                <w:bCs/>
                <w:szCs w:val="21"/>
              </w:rPr>
            </w:pPr>
            <w:r w:rsidRPr="00704041">
              <w:rPr>
                <w:rFonts w:ascii="Arial" w:hAnsi="Arial" w:cs="Arial"/>
                <w:bCs/>
                <w:szCs w:val="21"/>
              </w:rPr>
              <w:t>Automated</w:t>
            </w:r>
          </w:p>
        </w:tc>
      </w:tr>
      <w:tr w:rsidR="00056C7F" w:rsidRPr="00704041" w14:paraId="4AB9D675" w14:textId="77777777" w:rsidTr="00BE41CF">
        <w:tc>
          <w:tcPr>
            <w:tcW w:w="2195" w:type="dxa"/>
          </w:tcPr>
          <w:p w14:paraId="3DC78798" w14:textId="768923C8" w:rsidR="00056C7F" w:rsidRPr="00704041" w:rsidRDefault="00056C7F" w:rsidP="00D17A92">
            <w:pPr>
              <w:snapToGrid w:val="0"/>
              <w:spacing w:line="276" w:lineRule="auto"/>
              <w:jc w:val="left"/>
              <w:rPr>
                <w:rFonts w:ascii="Arial" w:hAnsi="Arial" w:cs="Arial"/>
                <w:bCs/>
                <w:szCs w:val="21"/>
              </w:rPr>
            </w:pPr>
            <w:r w:rsidRPr="00704041">
              <w:rPr>
                <w:rFonts w:ascii="Arial" w:eastAsia="DengXian" w:hAnsi="Arial" w:cs="Arial"/>
                <w:bCs/>
                <w:szCs w:val="21"/>
                <w:lang w:eastAsia="zh-CN"/>
              </w:rPr>
              <w:t>Dehydration</w:t>
            </w:r>
          </w:p>
        </w:tc>
        <w:tc>
          <w:tcPr>
            <w:tcW w:w="2362" w:type="dxa"/>
          </w:tcPr>
          <w:p w14:paraId="7BF6DCCC" w14:textId="43EA4D09" w:rsidR="00056C7F" w:rsidRPr="00704041" w:rsidRDefault="00056C7F" w:rsidP="00D17A92">
            <w:pPr>
              <w:snapToGrid w:val="0"/>
              <w:spacing w:line="276" w:lineRule="auto"/>
              <w:jc w:val="left"/>
              <w:rPr>
                <w:rFonts w:ascii="Arial" w:hAnsi="Arial" w:cs="Arial"/>
                <w:bCs/>
                <w:szCs w:val="21"/>
              </w:rPr>
            </w:pPr>
            <w:r w:rsidRPr="00704041">
              <w:rPr>
                <w:rFonts w:ascii="Arial" w:eastAsia="DengXian" w:hAnsi="Arial" w:cs="Arial"/>
                <w:bCs/>
                <w:szCs w:val="21"/>
                <w:lang w:eastAsia="zh-CN"/>
              </w:rPr>
              <w:t>100% 1-propanol</w:t>
            </w:r>
          </w:p>
        </w:tc>
        <w:tc>
          <w:tcPr>
            <w:tcW w:w="2383" w:type="dxa"/>
          </w:tcPr>
          <w:p w14:paraId="48818761" w14:textId="4D97C8F4" w:rsidR="00056C7F" w:rsidRPr="00704041" w:rsidRDefault="00056C7F" w:rsidP="00D17A92">
            <w:pPr>
              <w:snapToGrid w:val="0"/>
              <w:spacing w:line="276" w:lineRule="auto"/>
              <w:jc w:val="left"/>
              <w:rPr>
                <w:rFonts w:ascii="Arial" w:hAnsi="Arial" w:cs="Arial"/>
                <w:bCs/>
                <w:szCs w:val="21"/>
              </w:rPr>
            </w:pPr>
            <w:r w:rsidRPr="00704041">
              <w:rPr>
                <w:rFonts w:ascii="Arial" w:eastAsia="DengXian" w:hAnsi="Arial" w:cs="Arial"/>
                <w:bCs/>
                <w:szCs w:val="21"/>
                <w:lang w:eastAsia="zh-CN"/>
              </w:rPr>
              <w:t>60 min</w:t>
            </w:r>
          </w:p>
        </w:tc>
        <w:tc>
          <w:tcPr>
            <w:tcW w:w="2410" w:type="dxa"/>
            <w:vAlign w:val="center"/>
          </w:tcPr>
          <w:p w14:paraId="2C336516" w14:textId="047D6C0A" w:rsidR="00056C7F" w:rsidRPr="00704041" w:rsidRDefault="00056C7F" w:rsidP="00D17A92">
            <w:pPr>
              <w:snapToGrid w:val="0"/>
              <w:spacing w:line="276" w:lineRule="auto"/>
              <w:jc w:val="left"/>
              <w:rPr>
                <w:rFonts w:ascii="Arial" w:hAnsi="Arial" w:cs="Arial"/>
                <w:bCs/>
                <w:szCs w:val="21"/>
              </w:rPr>
            </w:pPr>
            <w:r w:rsidRPr="00704041">
              <w:rPr>
                <w:rFonts w:ascii="Arial" w:hAnsi="Arial" w:cs="Arial"/>
                <w:bCs/>
                <w:szCs w:val="21"/>
              </w:rPr>
              <w:t>Automated</w:t>
            </w:r>
          </w:p>
        </w:tc>
      </w:tr>
      <w:tr w:rsidR="00056C7F" w:rsidRPr="00704041" w14:paraId="037830D4" w14:textId="77777777" w:rsidTr="00BE41CF">
        <w:tc>
          <w:tcPr>
            <w:tcW w:w="2195" w:type="dxa"/>
          </w:tcPr>
          <w:p w14:paraId="49F59039" w14:textId="5AA67DDE" w:rsidR="00056C7F" w:rsidRPr="00704041" w:rsidRDefault="00056C7F" w:rsidP="00D17A92">
            <w:pPr>
              <w:snapToGrid w:val="0"/>
              <w:spacing w:line="276" w:lineRule="auto"/>
              <w:jc w:val="left"/>
              <w:rPr>
                <w:rFonts w:ascii="Arial" w:hAnsi="Arial" w:cs="Arial"/>
                <w:bCs/>
                <w:szCs w:val="21"/>
              </w:rPr>
            </w:pPr>
            <w:r w:rsidRPr="00704041">
              <w:rPr>
                <w:rFonts w:ascii="Arial" w:eastAsia="DengXian" w:hAnsi="Arial" w:cs="Arial"/>
                <w:bCs/>
                <w:szCs w:val="21"/>
                <w:lang w:eastAsia="zh-CN"/>
              </w:rPr>
              <w:t>RI matching</w:t>
            </w:r>
          </w:p>
        </w:tc>
        <w:tc>
          <w:tcPr>
            <w:tcW w:w="2362" w:type="dxa"/>
          </w:tcPr>
          <w:p w14:paraId="56651BB2" w14:textId="52B64BA2" w:rsidR="00056C7F" w:rsidRPr="00704041" w:rsidRDefault="00056C7F" w:rsidP="00D17A92">
            <w:pPr>
              <w:snapToGrid w:val="0"/>
              <w:spacing w:line="276" w:lineRule="auto"/>
              <w:jc w:val="left"/>
              <w:rPr>
                <w:rFonts w:ascii="Arial" w:hAnsi="Arial" w:cs="Arial"/>
                <w:bCs/>
                <w:szCs w:val="21"/>
              </w:rPr>
            </w:pPr>
            <w:r w:rsidRPr="00704041">
              <w:rPr>
                <w:rFonts w:ascii="Arial" w:eastAsia="DengXian" w:hAnsi="Arial" w:cs="Arial"/>
                <w:bCs/>
                <w:szCs w:val="21"/>
                <w:lang w:eastAsia="zh-CN"/>
              </w:rPr>
              <w:t>Ethyl cin</w:t>
            </w:r>
            <w:r w:rsidR="00447E38">
              <w:rPr>
                <w:rFonts w:ascii="Arial" w:eastAsia="DengXian" w:hAnsi="Arial" w:cs="Arial"/>
                <w:bCs/>
                <w:szCs w:val="21"/>
                <w:lang w:eastAsia="zh-CN"/>
              </w:rPr>
              <w:t>n</w:t>
            </w:r>
            <w:r w:rsidRPr="00704041">
              <w:rPr>
                <w:rFonts w:ascii="Arial" w:eastAsia="DengXian" w:hAnsi="Arial" w:cs="Arial"/>
                <w:bCs/>
                <w:szCs w:val="21"/>
                <w:lang w:eastAsia="zh-CN"/>
              </w:rPr>
              <w:t>amate</w:t>
            </w:r>
          </w:p>
        </w:tc>
        <w:tc>
          <w:tcPr>
            <w:tcW w:w="2383" w:type="dxa"/>
          </w:tcPr>
          <w:p w14:paraId="7FE469A8" w14:textId="442F0440" w:rsidR="00056C7F" w:rsidRPr="00704041" w:rsidRDefault="00056C7F" w:rsidP="00D17A92">
            <w:pPr>
              <w:snapToGrid w:val="0"/>
              <w:spacing w:line="276" w:lineRule="auto"/>
              <w:jc w:val="left"/>
              <w:rPr>
                <w:rFonts w:ascii="Arial" w:hAnsi="Arial" w:cs="Arial"/>
                <w:bCs/>
                <w:szCs w:val="21"/>
              </w:rPr>
            </w:pPr>
            <w:r w:rsidRPr="00704041">
              <w:rPr>
                <w:rFonts w:ascii="Arial" w:eastAsia="DengXian" w:hAnsi="Arial" w:cs="Arial"/>
                <w:bCs/>
                <w:szCs w:val="21"/>
                <w:lang w:eastAsia="zh-CN"/>
              </w:rPr>
              <w:t>240 min</w:t>
            </w:r>
          </w:p>
        </w:tc>
        <w:tc>
          <w:tcPr>
            <w:tcW w:w="2410" w:type="dxa"/>
            <w:vAlign w:val="center"/>
          </w:tcPr>
          <w:p w14:paraId="78B644BE" w14:textId="00DE806A" w:rsidR="00056C7F" w:rsidRPr="00704041" w:rsidRDefault="00056C7F" w:rsidP="00D17A92">
            <w:pPr>
              <w:snapToGrid w:val="0"/>
              <w:spacing w:line="276" w:lineRule="auto"/>
              <w:jc w:val="left"/>
              <w:rPr>
                <w:rFonts w:ascii="Arial" w:hAnsi="Arial" w:cs="Arial"/>
                <w:bCs/>
                <w:szCs w:val="21"/>
              </w:rPr>
            </w:pPr>
            <w:r w:rsidRPr="00704041">
              <w:rPr>
                <w:rFonts w:ascii="Arial" w:hAnsi="Arial" w:cs="Arial"/>
                <w:bCs/>
                <w:szCs w:val="21"/>
              </w:rPr>
              <w:t>Automated</w:t>
            </w:r>
          </w:p>
        </w:tc>
      </w:tr>
    </w:tbl>
    <w:p w14:paraId="5772EB52" w14:textId="77777777" w:rsidR="00E92557" w:rsidRPr="00704041" w:rsidRDefault="00E92557" w:rsidP="00D17A92">
      <w:pPr>
        <w:widowControl/>
        <w:snapToGrid w:val="0"/>
        <w:spacing w:line="276" w:lineRule="auto"/>
        <w:jc w:val="left"/>
        <w:rPr>
          <w:rFonts w:ascii="Arial" w:hAnsi="Arial" w:cs="Arial"/>
          <w:b/>
          <w:bCs/>
          <w:szCs w:val="21"/>
        </w:rPr>
      </w:pPr>
      <w:r w:rsidRPr="00704041">
        <w:rPr>
          <w:rFonts w:ascii="Arial" w:hAnsi="Arial" w:cs="Arial"/>
          <w:b/>
          <w:bCs/>
          <w:szCs w:val="21"/>
        </w:rPr>
        <w:br w:type="page"/>
      </w:r>
    </w:p>
    <w:p w14:paraId="4DB7D7A2" w14:textId="2CF6631F" w:rsidR="00C9459B" w:rsidRPr="00704041" w:rsidRDefault="00C9459B" w:rsidP="00D17A92">
      <w:pPr>
        <w:snapToGrid w:val="0"/>
        <w:spacing w:line="276" w:lineRule="auto"/>
        <w:rPr>
          <w:rFonts w:ascii="Arial" w:hAnsi="Arial" w:cs="Arial"/>
          <w:b/>
          <w:bCs/>
          <w:szCs w:val="21"/>
          <w:lang w:eastAsia="zh-CN"/>
        </w:rPr>
      </w:pPr>
      <w:r w:rsidRPr="00704041">
        <w:rPr>
          <w:rFonts w:ascii="Arial" w:hAnsi="Arial" w:cs="Arial"/>
          <w:b/>
          <w:bCs/>
          <w:szCs w:val="21"/>
        </w:rPr>
        <w:lastRenderedPageBreak/>
        <w:t xml:space="preserve">Supplementary Method </w:t>
      </w:r>
      <w:r w:rsidRPr="00704041">
        <w:rPr>
          <w:rFonts w:ascii="Arial" w:hAnsi="Arial" w:cs="Arial"/>
          <w:b/>
          <w:bCs/>
          <w:szCs w:val="21"/>
          <w:lang w:eastAsia="zh-CN"/>
        </w:rPr>
        <w:t>1</w:t>
      </w:r>
      <w:r w:rsidRPr="00704041">
        <w:rPr>
          <w:rFonts w:ascii="Arial" w:hAnsi="Arial" w:cs="Arial"/>
          <w:b/>
          <w:bCs/>
          <w:szCs w:val="21"/>
        </w:rPr>
        <w:t xml:space="preserve"> | Details on</w:t>
      </w:r>
      <w:r w:rsidRPr="00704041">
        <w:rPr>
          <w:rFonts w:ascii="Arial" w:hAnsi="Arial" w:cs="Arial"/>
          <w:b/>
          <w:bCs/>
          <w:szCs w:val="21"/>
          <w:lang w:eastAsia="zh-CN"/>
        </w:rPr>
        <w:t xml:space="preserve"> 3D</w:t>
      </w:r>
      <w:r w:rsidR="00685203">
        <w:rPr>
          <w:rFonts w:ascii="Arial" w:hAnsi="Arial" w:cs="Arial"/>
          <w:b/>
          <w:bCs/>
          <w:szCs w:val="21"/>
          <w:lang w:eastAsia="zh-CN"/>
        </w:rPr>
        <w:t xml:space="preserve"> U-Net</w:t>
      </w:r>
      <w:r w:rsidRPr="00704041">
        <w:rPr>
          <w:rFonts w:ascii="Arial" w:hAnsi="Arial" w:cs="Arial"/>
          <w:b/>
          <w:bCs/>
          <w:szCs w:val="21"/>
          <w:lang w:eastAsia="zh-CN"/>
        </w:rPr>
        <w:t xml:space="preserve"> image segmentation</w:t>
      </w:r>
    </w:p>
    <w:p w14:paraId="20D84C2D" w14:textId="4CA51AC8" w:rsidR="00C9459B" w:rsidRPr="00704041" w:rsidRDefault="00C9459B" w:rsidP="00D17A92">
      <w:pPr>
        <w:snapToGrid w:val="0"/>
        <w:spacing w:line="276" w:lineRule="auto"/>
        <w:rPr>
          <w:rFonts w:ascii="Arial" w:hAnsi="Arial" w:cs="Arial"/>
          <w:szCs w:val="21"/>
        </w:rPr>
      </w:pPr>
      <w:r w:rsidRPr="00704041">
        <w:rPr>
          <w:rFonts w:ascii="Arial" w:hAnsi="Arial" w:cs="Arial"/>
          <w:szCs w:val="21"/>
          <w:lang w:eastAsia="zh-CN"/>
        </w:rPr>
        <w:t>O</w:t>
      </w:r>
      <w:r w:rsidRPr="00704041">
        <w:rPr>
          <w:rFonts w:ascii="Arial" w:hAnsi="Arial" w:cs="Arial"/>
          <w:szCs w:val="21"/>
        </w:rPr>
        <w:t xml:space="preserve">ur algorithm introduces a robust preprocessing pipeline tailored </w:t>
      </w:r>
      <w:r w:rsidR="008130C2">
        <w:rPr>
          <w:rFonts w:ascii="Arial" w:hAnsi="Arial" w:cs="Arial"/>
          <w:szCs w:val="21"/>
        </w:rPr>
        <w:t>to</w:t>
      </w:r>
      <w:r w:rsidR="008130C2" w:rsidRPr="00704041">
        <w:rPr>
          <w:rFonts w:ascii="Arial" w:hAnsi="Arial" w:cs="Arial"/>
          <w:szCs w:val="21"/>
        </w:rPr>
        <w:t xml:space="preserve"> </w:t>
      </w:r>
      <w:r w:rsidRPr="00704041">
        <w:rPr>
          <w:rFonts w:ascii="Arial" w:hAnsi="Arial" w:cs="Arial"/>
          <w:szCs w:val="21"/>
        </w:rPr>
        <w:t>the extraction of</w:t>
      </w:r>
      <w:r w:rsidR="000E3518">
        <w:rPr>
          <w:rFonts w:ascii="Arial" w:hAnsi="Arial" w:cs="Arial"/>
          <w:szCs w:val="21"/>
        </w:rPr>
        <w:t xml:space="preserve"> discrete</w:t>
      </w:r>
      <w:r w:rsidRPr="00704041">
        <w:rPr>
          <w:rFonts w:ascii="Arial" w:hAnsi="Arial" w:cs="Arial"/>
          <w:szCs w:val="21"/>
        </w:rPr>
        <w:t xml:space="preserve"> larval structures from 3D </w:t>
      </w:r>
      <w:r w:rsidR="00273893">
        <w:rPr>
          <w:rFonts w:ascii="Arial" w:hAnsi="Arial" w:cs="Arial"/>
          <w:szCs w:val="21"/>
        </w:rPr>
        <w:t>tomograms obtained by flow zoometry</w:t>
      </w:r>
      <w:r w:rsidRPr="00704041">
        <w:rPr>
          <w:rFonts w:ascii="Arial" w:hAnsi="Arial" w:cs="Arial"/>
          <w:szCs w:val="21"/>
        </w:rPr>
        <w:t xml:space="preserve">. </w:t>
      </w:r>
      <w:r w:rsidR="00FE624C">
        <w:rPr>
          <w:rFonts w:ascii="Arial" w:hAnsi="Arial" w:cs="Arial"/>
          <w:szCs w:val="21"/>
        </w:rPr>
        <w:t>After multi-class</w:t>
      </w:r>
      <w:r w:rsidRPr="00704041">
        <w:rPr>
          <w:rFonts w:ascii="Arial" w:hAnsi="Arial" w:cs="Arial"/>
          <w:szCs w:val="21"/>
        </w:rPr>
        <w:t xml:space="preserve"> segmentation</w:t>
      </w:r>
      <w:r w:rsidR="00FE624C">
        <w:rPr>
          <w:rFonts w:ascii="Arial" w:hAnsi="Arial" w:cs="Arial"/>
          <w:szCs w:val="21"/>
        </w:rPr>
        <w:t>,</w:t>
      </w:r>
      <w:r w:rsidRPr="00704041">
        <w:rPr>
          <w:rFonts w:ascii="Arial" w:hAnsi="Arial" w:cs="Arial"/>
          <w:szCs w:val="21"/>
        </w:rPr>
        <w:t xml:space="preserve"> </w:t>
      </w:r>
      <w:r w:rsidR="00330F39">
        <w:rPr>
          <w:rFonts w:ascii="Arial" w:hAnsi="Arial" w:cs="Arial"/>
          <w:szCs w:val="21"/>
        </w:rPr>
        <w:t>quantitative</w:t>
      </w:r>
      <w:r w:rsidR="00330F39" w:rsidRPr="00704041">
        <w:rPr>
          <w:rFonts w:ascii="Arial" w:hAnsi="Arial" w:cs="Arial"/>
          <w:szCs w:val="21"/>
        </w:rPr>
        <w:t xml:space="preserve"> </w:t>
      </w:r>
      <w:r w:rsidR="004E4586">
        <w:rPr>
          <w:rFonts w:ascii="Arial" w:hAnsi="Arial" w:cs="Arial"/>
          <w:szCs w:val="21"/>
        </w:rPr>
        <w:t>analysis</w:t>
      </w:r>
      <w:r w:rsidR="00FE624C">
        <w:rPr>
          <w:rFonts w:ascii="Arial" w:hAnsi="Arial" w:cs="Arial"/>
          <w:szCs w:val="21"/>
        </w:rPr>
        <w:t xml:space="preserve"> of each tissue class can be applied to</w:t>
      </w:r>
      <w:r w:rsidR="004E4586">
        <w:rPr>
          <w:rFonts w:ascii="Arial" w:hAnsi="Arial" w:cs="Arial"/>
          <w:szCs w:val="21"/>
        </w:rPr>
        <w:t xml:space="preserve"> biological</w:t>
      </w:r>
      <w:r w:rsidR="004E4586" w:rsidRPr="00704041">
        <w:rPr>
          <w:rFonts w:ascii="Arial" w:hAnsi="Arial" w:cs="Arial"/>
          <w:szCs w:val="21"/>
        </w:rPr>
        <w:t xml:space="preserve"> </w:t>
      </w:r>
      <w:r w:rsidRPr="00704041">
        <w:rPr>
          <w:rFonts w:ascii="Arial" w:hAnsi="Arial" w:cs="Arial"/>
          <w:szCs w:val="21"/>
        </w:rPr>
        <w:t xml:space="preserve">applications. </w:t>
      </w:r>
      <w:r w:rsidR="00616E6A">
        <w:rPr>
          <w:rFonts w:ascii="Arial" w:hAnsi="Arial" w:cs="Arial"/>
          <w:szCs w:val="21"/>
        </w:rPr>
        <w:t>Our</w:t>
      </w:r>
      <w:r w:rsidR="00616E6A" w:rsidRPr="00704041">
        <w:rPr>
          <w:rFonts w:ascii="Arial" w:hAnsi="Arial" w:cs="Arial"/>
          <w:szCs w:val="21"/>
        </w:rPr>
        <w:t xml:space="preserve"> </w:t>
      </w:r>
      <w:r w:rsidRPr="00704041">
        <w:rPr>
          <w:rFonts w:ascii="Arial" w:hAnsi="Arial" w:cs="Arial"/>
          <w:szCs w:val="21"/>
        </w:rPr>
        <w:t>pipeline consists of the following sequential steps:</w:t>
      </w:r>
    </w:p>
    <w:p w14:paraId="24EF2A86" w14:textId="77777777" w:rsidR="00C9459B" w:rsidRPr="00704041" w:rsidRDefault="00C9459B" w:rsidP="00D17A92">
      <w:pPr>
        <w:snapToGrid w:val="0"/>
        <w:spacing w:line="276" w:lineRule="auto"/>
        <w:rPr>
          <w:rFonts w:ascii="Arial" w:hAnsi="Arial" w:cs="Arial"/>
          <w:szCs w:val="21"/>
          <w:lang w:eastAsia="zh-CN"/>
        </w:rPr>
      </w:pPr>
    </w:p>
    <w:p w14:paraId="063F17CC" w14:textId="5A3AA665" w:rsidR="00C9459B" w:rsidRPr="00062DBE" w:rsidRDefault="00C9459B" w:rsidP="00D17A92">
      <w:pPr>
        <w:snapToGrid w:val="0"/>
        <w:spacing w:line="276" w:lineRule="auto"/>
        <w:rPr>
          <w:rFonts w:ascii="Arial" w:hAnsi="Arial" w:cs="Arial"/>
          <w:szCs w:val="21"/>
          <w:lang w:eastAsia="zh-CN"/>
        </w:rPr>
      </w:pPr>
      <w:r w:rsidRPr="00062DBE">
        <w:rPr>
          <w:rFonts w:ascii="Arial" w:hAnsi="Arial" w:cs="Arial"/>
          <w:szCs w:val="21"/>
          <w:lang w:eastAsia="zh-CN"/>
        </w:rPr>
        <w:t xml:space="preserve">(1) Noise </w:t>
      </w:r>
      <w:r w:rsidR="006377C4">
        <w:rPr>
          <w:rFonts w:ascii="Arial" w:hAnsi="Arial" w:cs="Arial"/>
          <w:szCs w:val="21"/>
          <w:lang w:eastAsia="zh-CN"/>
        </w:rPr>
        <w:t>r</w:t>
      </w:r>
      <w:r w:rsidR="006377C4" w:rsidRPr="00062DBE">
        <w:rPr>
          <w:rFonts w:ascii="Arial" w:hAnsi="Arial" w:cs="Arial"/>
          <w:szCs w:val="21"/>
          <w:lang w:eastAsia="zh-CN"/>
        </w:rPr>
        <w:t xml:space="preserve">eduction </w:t>
      </w:r>
      <w:r w:rsidRPr="00062DBE">
        <w:rPr>
          <w:rFonts w:ascii="Arial" w:hAnsi="Arial" w:cs="Arial"/>
          <w:szCs w:val="21"/>
          <w:lang w:eastAsia="zh-CN"/>
        </w:rPr>
        <w:t xml:space="preserve">and </w:t>
      </w:r>
      <w:r w:rsidR="006377C4">
        <w:rPr>
          <w:rFonts w:ascii="Arial" w:hAnsi="Arial" w:cs="Arial"/>
          <w:szCs w:val="21"/>
          <w:lang w:eastAsia="zh-CN"/>
        </w:rPr>
        <w:t>b</w:t>
      </w:r>
      <w:r w:rsidR="006377C4" w:rsidRPr="00062DBE">
        <w:rPr>
          <w:rFonts w:ascii="Arial" w:hAnsi="Arial" w:cs="Arial"/>
          <w:szCs w:val="21"/>
          <w:lang w:eastAsia="zh-CN"/>
        </w:rPr>
        <w:t xml:space="preserve">ackground </w:t>
      </w:r>
      <w:r w:rsidR="006377C4">
        <w:rPr>
          <w:rFonts w:ascii="Arial" w:hAnsi="Arial" w:cs="Arial"/>
          <w:szCs w:val="21"/>
          <w:lang w:eastAsia="zh-CN"/>
        </w:rPr>
        <w:t>e</w:t>
      </w:r>
      <w:r w:rsidR="006377C4" w:rsidRPr="00062DBE">
        <w:rPr>
          <w:rFonts w:ascii="Arial" w:hAnsi="Arial" w:cs="Arial"/>
          <w:szCs w:val="21"/>
          <w:lang w:eastAsia="zh-CN"/>
        </w:rPr>
        <w:t>limination</w:t>
      </w:r>
      <w:r w:rsidR="00294AFA">
        <w:rPr>
          <w:rFonts w:ascii="Arial" w:hAnsi="Arial" w:cs="Arial"/>
          <w:szCs w:val="21"/>
          <w:lang w:eastAsia="zh-CN"/>
        </w:rPr>
        <w:t>.</w:t>
      </w:r>
      <w:r w:rsidRPr="00062DBE">
        <w:rPr>
          <w:rFonts w:ascii="Arial" w:hAnsi="Arial" w:cs="Arial"/>
          <w:szCs w:val="21"/>
          <w:lang w:eastAsia="zh-CN"/>
        </w:rPr>
        <w:t xml:space="preserve"> In the initial stage, we implement</w:t>
      </w:r>
      <w:r w:rsidR="00BF70B4">
        <w:rPr>
          <w:rFonts w:ascii="Arial" w:hAnsi="Arial" w:cs="Arial"/>
          <w:szCs w:val="21"/>
          <w:lang w:eastAsia="zh-CN"/>
        </w:rPr>
        <w:t>ed</w:t>
      </w:r>
      <w:r w:rsidRPr="00062DBE">
        <w:rPr>
          <w:rFonts w:ascii="Arial" w:hAnsi="Arial" w:cs="Arial"/>
          <w:szCs w:val="21"/>
          <w:lang w:eastAsia="zh-CN"/>
        </w:rPr>
        <w:t xml:space="preserve"> an adaptive thresholding technique </w:t>
      </w:r>
      <w:r w:rsidR="00BB226F">
        <w:rPr>
          <w:rFonts w:ascii="Arial" w:hAnsi="Arial" w:cs="Arial"/>
          <w:szCs w:val="21"/>
          <w:lang w:eastAsia="zh-CN"/>
        </w:rPr>
        <w:t>(</w:t>
      </w:r>
      <w:r w:rsidRPr="00062DBE">
        <w:rPr>
          <w:rFonts w:ascii="Arial" w:hAnsi="Arial" w:cs="Arial"/>
          <w:szCs w:val="21"/>
          <w:lang w:eastAsia="zh-CN"/>
        </w:rPr>
        <w:t>Otsu’s method</w:t>
      </w:r>
      <w:r w:rsidR="00BB226F">
        <w:rPr>
          <w:rFonts w:ascii="Arial" w:hAnsi="Arial" w:cs="Arial"/>
          <w:szCs w:val="21"/>
          <w:lang w:eastAsia="zh-CN"/>
        </w:rPr>
        <w:t>)</w:t>
      </w:r>
      <w:r w:rsidRPr="00062DBE">
        <w:rPr>
          <w:rFonts w:ascii="Arial" w:hAnsi="Arial" w:cs="Arial"/>
          <w:szCs w:val="21"/>
          <w:lang w:eastAsia="zh-CN"/>
        </w:rPr>
        <w:t xml:space="preserve"> to differentiate between the larva and the background within an intensity range of 100-1000. This </w:t>
      </w:r>
      <w:r w:rsidR="00BF70B4">
        <w:rPr>
          <w:rFonts w:ascii="Arial" w:hAnsi="Arial" w:cs="Arial"/>
          <w:szCs w:val="21"/>
          <w:lang w:eastAsia="zh-CN"/>
        </w:rPr>
        <w:t>wa</w:t>
      </w:r>
      <w:r w:rsidR="00BF70B4" w:rsidRPr="00062DBE">
        <w:rPr>
          <w:rFonts w:ascii="Arial" w:hAnsi="Arial" w:cs="Arial"/>
          <w:szCs w:val="21"/>
          <w:lang w:eastAsia="zh-CN"/>
        </w:rPr>
        <w:t xml:space="preserve">s </w:t>
      </w:r>
      <w:r w:rsidRPr="00062DBE">
        <w:rPr>
          <w:rFonts w:ascii="Arial" w:hAnsi="Arial" w:cs="Arial"/>
          <w:szCs w:val="21"/>
          <w:lang w:eastAsia="zh-CN"/>
        </w:rPr>
        <w:t xml:space="preserve">complemented by Gaussian blurring to smooth the image, minimizing the effects of noise and artifacts. </w:t>
      </w:r>
      <w:r w:rsidR="00700F34">
        <w:rPr>
          <w:rFonts w:ascii="Arial" w:hAnsi="Arial" w:cs="Arial"/>
          <w:szCs w:val="21"/>
          <w:lang w:eastAsia="zh-CN"/>
        </w:rPr>
        <w:t xml:space="preserve">After </w:t>
      </w:r>
      <w:r w:rsidRPr="00062DBE">
        <w:rPr>
          <w:rFonts w:ascii="Arial" w:hAnsi="Arial" w:cs="Arial"/>
          <w:szCs w:val="21"/>
          <w:lang w:eastAsia="zh-CN"/>
        </w:rPr>
        <w:t>thresholding, we employ</w:t>
      </w:r>
      <w:r w:rsidR="007F6954">
        <w:rPr>
          <w:rFonts w:ascii="Arial" w:hAnsi="Arial" w:cs="Arial"/>
          <w:szCs w:val="21"/>
          <w:lang w:eastAsia="zh-CN"/>
        </w:rPr>
        <w:t>ed</w:t>
      </w:r>
      <w:r w:rsidRPr="00062DBE">
        <w:rPr>
          <w:rFonts w:ascii="Arial" w:hAnsi="Arial" w:cs="Arial"/>
          <w:szCs w:val="21"/>
          <w:lang w:eastAsia="zh-CN"/>
        </w:rPr>
        <w:t xml:space="preserve"> a connectivity analysis to identify and retain the largest connected component, presumed to be the larva body, effectively isolating it from the surrounding noise.</w:t>
      </w:r>
    </w:p>
    <w:p w14:paraId="3D809AAB" w14:textId="77777777" w:rsidR="00C9459B" w:rsidRPr="00062DBE" w:rsidRDefault="00C9459B" w:rsidP="00D17A92">
      <w:pPr>
        <w:snapToGrid w:val="0"/>
        <w:spacing w:line="276" w:lineRule="auto"/>
        <w:rPr>
          <w:rFonts w:ascii="Arial" w:hAnsi="Arial" w:cs="Arial"/>
          <w:szCs w:val="21"/>
          <w:lang w:eastAsia="zh-CN"/>
        </w:rPr>
      </w:pPr>
    </w:p>
    <w:p w14:paraId="09BA5662" w14:textId="2C156B09" w:rsidR="00C9459B" w:rsidRPr="00062DBE" w:rsidRDefault="00C9459B" w:rsidP="00D17A92">
      <w:pPr>
        <w:snapToGrid w:val="0"/>
        <w:spacing w:line="276" w:lineRule="auto"/>
        <w:rPr>
          <w:rFonts w:ascii="Arial" w:hAnsi="Arial" w:cs="Arial"/>
          <w:szCs w:val="21"/>
          <w:lang w:eastAsia="zh-CN"/>
        </w:rPr>
      </w:pPr>
      <w:r w:rsidRPr="00062DBE">
        <w:rPr>
          <w:rFonts w:ascii="Arial" w:hAnsi="Arial" w:cs="Arial"/>
          <w:szCs w:val="21"/>
          <w:lang w:eastAsia="zh-CN"/>
        </w:rPr>
        <w:t xml:space="preserve">(2) Model </w:t>
      </w:r>
      <w:r w:rsidR="006377C4">
        <w:rPr>
          <w:rFonts w:ascii="Arial" w:hAnsi="Arial" w:cs="Arial"/>
          <w:szCs w:val="21"/>
          <w:lang w:eastAsia="zh-CN"/>
        </w:rPr>
        <w:t>t</w:t>
      </w:r>
      <w:r w:rsidR="006377C4" w:rsidRPr="00062DBE">
        <w:rPr>
          <w:rFonts w:ascii="Arial" w:hAnsi="Arial" w:cs="Arial"/>
          <w:szCs w:val="21"/>
          <w:lang w:eastAsia="zh-CN"/>
        </w:rPr>
        <w:t xml:space="preserve">raining </w:t>
      </w:r>
      <w:r w:rsidRPr="00062DBE">
        <w:rPr>
          <w:rFonts w:ascii="Arial" w:hAnsi="Arial" w:cs="Arial"/>
          <w:szCs w:val="21"/>
          <w:lang w:eastAsia="zh-CN"/>
        </w:rPr>
        <w:t xml:space="preserve">with </w:t>
      </w:r>
      <w:proofErr w:type="spellStart"/>
      <w:r w:rsidRPr="00062DBE">
        <w:rPr>
          <w:rFonts w:ascii="Arial" w:hAnsi="Arial" w:cs="Arial"/>
          <w:szCs w:val="21"/>
          <w:lang w:eastAsia="zh-CN"/>
        </w:rPr>
        <w:t>nnU</w:t>
      </w:r>
      <w:proofErr w:type="spellEnd"/>
      <w:r w:rsidR="00ED228E">
        <w:rPr>
          <w:rFonts w:ascii="Arial" w:hAnsi="Arial" w:cs="Arial"/>
          <w:szCs w:val="21"/>
          <w:lang w:eastAsia="zh-CN"/>
        </w:rPr>
        <w:t>-</w:t>
      </w:r>
      <w:r w:rsidRPr="00062DBE">
        <w:rPr>
          <w:rFonts w:ascii="Arial" w:hAnsi="Arial" w:cs="Arial"/>
          <w:szCs w:val="21"/>
          <w:lang w:eastAsia="zh-CN"/>
        </w:rPr>
        <w:t xml:space="preserve">Net </w:t>
      </w:r>
      <w:r w:rsidR="003D0BCB">
        <w:rPr>
          <w:rFonts w:ascii="Arial" w:hAnsi="Arial" w:cs="Arial"/>
          <w:szCs w:val="21"/>
          <w:lang w:eastAsia="zh-CN"/>
        </w:rPr>
        <w:t>p</w:t>
      </w:r>
      <w:r w:rsidR="003D0BCB" w:rsidRPr="00062DBE">
        <w:rPr>
          <w:rFonts w:ascii="Arial" w:hAnsi="Arial" w:cs="Arial"/>
          <w:szCs w:val="21"/>
          <w:lang w:eastAsia="zh-CN"/>
        </w:rPr>
        <w:t>ipeline</w:t>
      </w:r>
      <w:r w:rsidR="00A36B33">
        <w:rPr>
          <w:rFonts w:ascii="Arial" w:hAnsi="Arial" w:cs="Arial"/>
          <w:szCs w:val="21"/>
          <w:lang w:eastAsia="zh-CN"/>
        </w:rPr>
        <w:t>.</w:t>
      </w:r>
      <w:r w:rsidRPr="00062DBE">
        <w:rPr>
          <w:rFonts w:ascii="Arial" w:hAnsi="Arial" w:cs="Arial"/>
          <w:szCs w:val="21"/>
          <w:lang w:eastAsia="zh-CN"/>
        </w:rPr>
        <w:t xml:space="preserve"> For segmentation, we </w:t>
      </w:r>
      <w:r w:rsidR="004C2581">
        <w:rPr>
          <w:rFonts w:ascii="Arial" w:hAnsi="Arial" w:cs="Arial"/>
          <w:szCs w:val="21"/>
          <w:lang w:eastAsia="zh-CN"/>
        </w:rPr>
        <w:t>used a</w:t>
      </w:r>
      <w:r w:rsidRPr="00062DBE">
        <w:rPr>
          <w:rFonts w:ascii="Arial" w:hAnsi="Arial" w:cs="Arial"/>
          <w:szCs w:val="21"/>
          <w:lang w:eastAsia="zh-CN"/>
        </w:rPr>
        <w:t xml:space="preserve"> standard </w:t>
      </w:r>
      <w:proofErr w:type="spellStart"/>
      <w:r w:rsidRPr="00062DBE">
        <w:rPr>
          <w:rFonts w:ascii="Arial" w:hAnsi="Arial" w:cs="Arial"/>
          <w:szCs w:val="21"/>
          <w:lang w:eastAsia="zh-CN"/>
        </w:rPr>
        <w:t>nnUNet</w:t>
      </w:r>
      <w:proofErr w:type="spellEnd"/>
      <w:r w:rsidRPr="00062DBE">
        <w:rPr>
          <w:rFonts w:ascii="Arial" w:hAnsi="Arial" w:cs="Arial"/>
          <w:szCs w:val="21"/>
          <w:lang w:eastAsia="zh-CN"/>
        </w:rPr>
        <w:t xml:space="preserve"> pipeline, opting for a 3D full-res</w:t>
      </w:r>
      <w:r w:rsidR="00972A20">
        <w:rPr>
          <w:rFonts w:ascii="Arial" w:hAnsi="Arial" w:cs="Arial"/>
          <w:szCs w:val="21"/>
          <w:lang w:eastAsia="zh-CN"/>
        </w:rPr>
        <w:t>olution</w:t>
      </w:r>
      <w:r w:rsidRPr="00062DBE">
        <w:rPr>
          <w:rFonts w:ascii="Arial" w:hAnsi="Arial" w:cs="Arial"/>
          <w:szCs w:val="21"/>
          <w:lang w:eastAsia="zh-CN"/>
        </w:rPr>
        <w:t xml:space="preserve"> model. The model </w:t>
      </w:r>
      <w:r w:rsidR="0043572A">
        <w:rPr>
          <w:rFonts w:ascii="Arial" w:hAnsi="Arial" w:cs="Arial"/>
          <w:szCs w:val="21"/>
          <w:lang w:eastAsia="zh-CN"/>
        </w:rPr>
        <w:t>wa</w:t>
      </w:r>
      <w:r w:rsidR="0043572A" w:rsidRPr="00062DBE">
        <w:rPr>
          <w:rFonts w:ascii="Arial" w:hAnsi="Arial" w:cs="Arial"/>
          <w:szCs w:val="21"/>
          <w:lang w:eastAsia="zh-CN"/>
        </w:rPr>
        <w:t xml:space="preserve">s </w:t>
      </w:r>
      <w:r w:rsidR="0043572A">
        <w:rPr>
          <w:rFonts w:ascii="Arial" w:hAnsi="Arial" w:cs="Arial"/>
          <w:szCs w:val="21"/>
          <w:lang w:eastAsia="zh-CN"/>
        </w:rPr>
        <w:t>strengthened</w:t>
      </w:r>
      <w:r w:rsidR="0043572A" w:rsidRPr="00062DBE">
        <w:rPr>
          <w:rFonts w:ascii="Arial" w:hAnsi="Arial" w:cs="Arial"/>
          <w:szCs w:val="21"/>
          <w:lang w:eastAsia="zh-CN"/>
        </w:rPr>
        <w:t xml:space="preserve"> </w:t>
      </w:r>
      <w:r w:rsidR="0043572A">
        <w:rPr>
          <w:rFonts w:ascii="Arial" w:hAnsi="Arial" w:cs="Arial"/>
          <w:szCs w:val="21"/>
          <w:lang w:eastAsia="zh-CN"/>
        </w:rPr>
        <w:t>via</w:t>
      </w:r>
      <w:r w:rsidR="0043572A" w:rsidRPr="00062DBE">
        <w:rPr>
          <w:rFonts w:ascii="Arial" w:hAnsi="Arial" w:cs="Arial"/>
          <w:szCs w:val="21"/>
          <w:lang w:eastAsia="zh-CN"/>
        </w:rPr>
        <w:t xml:space="preserve"> </w:t>
      </w:r>
      <w:r w:rsidRPr="00062DBE">
        <w:rPr>
          <w:rFonts w:ascii="Arial" w:hAnsi="Arial" w:cs="Arial"/>
          <w:szCs w:val="21"/>
          <w:lang w:eastAsia="zh-CN"/>
        </w:rPr>
        <w:t>a 5-fold cross-validation</w:t>
      </w:r>
      <w:r w:rsidR="002F5A64">
        <w:rPr>
          <w:rFonts w:ascii="Arial" w:hAnsi="Arial" w:cs="Arial"/>
          <w:szCs w:val="21"/>
          <w:lang w:eastAsia="zh-CN"/>
        </w:rPr>
        <w:t xml:space="preserve"> (with all annotations used)</w:t>
      </w:r>
      <w:r w:rsidRPr="00062DBE">
        <w:rPr>
          <w:rFonts w:ascii="Arial" w:hAnsi="Arial" w:cs="Arial"/>
          <w:szCs w:val="21"/>
          <w:lang w:eastAsia="zh-CN"/>
        </w:rPr>
        <w:t xml:space="preserve"> to ensure generalizability. An ensemble of the trained models </w:t>
      </w:r>
      <w:r w:rsidR="00A865F0">
        <w:rPr>
          <w:rFonts w:ascii="Arial" w:hAnsi="Arial" w:cs="Arial"/>
          <w:szCs w:val="21"/>
          <w:lang w:eastAsia="zh-CN"/>
        </w:rPr>
        <w:t>wa</w:t>
      </w:r>
      <w:r w:rsidR="00A865F0" w:rsidRPr="00062DBE">
        <w:rPr>
          <w:rFonts w:ascii="Arial" w:hAnsi="Arial" w:cs="Arial"/>
          <w:szCs w:val="21"/>
          <w:lang w:eastAsia="zh-CN"/>
        </w:rPr>
        <w:t xml:space="preserve">s </w:t>
      </w:r>
      <w:r w:rsidRPr="00062DBE">
        <w:rPr>
          <w:rFonts w:ascii="Arial" w:hAnsi="Arial" w:cs="Arial"/>
          <w:szCs w:val="21"/>
          <w:lang w:eastAsia="zh-CN"/>
        </w:rPr>
        <w:t>then used to enhance the predictive performance on the test set, followed by a tailored post-processing step to refine the segmentation results.</w:t>
      </w:r>
    </w:p>
    <w:p w14:paraId="4C90B349" w14:textId="77777777" w:rsidR="00C9459B" w:rsidRPr="00062DBE" w:rsidRDefault="00C9459B" w:rsidP="00D17A92">
      <w:pPr>
        <w:snapToGrid w:val="0"/>
        <w:spacing w:line="276" w:lineRule="auto"/>
        <w:rPr>
          <w:rFonts w:ascii="Arial" w:hAnsi="Arial" w:cs="Arial"/>
          <w:szCs w:val="21"/>
          <w:lang w:eastAsia="zh-CN"/>
        </w:rPr>
      </w:pPr>
    </w:p>
    <w:p w14:paraId="1C61E667" w14:textId="6DA565B3" w:rsidR="00C9459B" w:rsidRPr="00704041" w:rsidRDefault="00C9459B" w:rsidP="00D17A92">
      <w:pPr>
        <w:snapToGrid w:val="0"/>
        <w:spacing w:line="276" w:lineRule="auto"/>
        <w:rPr>
          <w:rFonts w:ascii="Arial" w:hAnsi="Arial" w:cs="Arial"/>
          <w:szCs w:val="21"/>
          <w:lang w:eastAsia="zh-CN"/>
        </w:rPr>
      </w:pPr>
      <w:r w:rsidRPr="00062DBE">
        <w:rPr>
          <w:rFonts w:ascii="Arial" w:hAnsi="Arial" w:cs="Arial"/>
          <w:szCs w:val="21"/>
          <w:lang w:eastAsia="zh-CN"/>
        </w:rPr>
        <w:t xml:space="preserve">(3) Feature </w:t>
      </w:r>
      <w:r w:rsidR="006377C4">
        <w:rPr>
          <w:rFonts w:ascii="Arial" w:hAnsi="Arial" w:cs="Arial"/>
          <w:szCs w:val="21"/>
          <w:lang w:eastAsia="zh-CN"/>
        </w:rPr>
        <w:t>a</w:t>
      </w:r>
      <w:r w:rsidR="006377C4" w:rsidRPr="00062DBE">
        <w:rPr>
          <w:rFonts w:ascii="Arial" w:hAnsi="Arial" w:cs="Arial"/>
          <w:szCs w:val="21"/>
          <w:lang w:eastAsia="zh-CN"/>
        </w:rPr>
        <w:t xml:space="preserve">nalysis </w:t>
      </w:r>
      <w:r w:rsidRPr="00062DBE">
        <w:rPr>
          <w:rFonts w:ascii="Arial" w:hAnsi="Arial" w:cs="Arial"/>
          <w:szCs w:val="21"/>
          <w:lang w:eastAsia="zh-CN"/>
        </w:rPr>
        <w:t xml:space="preserve">for </w:t>
      </w:r>
      <w:r w:rsidR="006377C4">
        <w:rPr>
          <w:rFonts w:ascii="Arial" w:hAnsi="Arial" w:cs="Arial"/>
          <w:szCs w:val="21"/>
          <w:lang w:eastAsia="zh-CN"/>
        </w:rPr>
        <w:t>l</w:t>
      </w:r>
      <w:r w:rsidR="006377C4" w:rsidRPr="00062DBE">
        <w:rPr>
          <w:rFonts w:ascii="Arial" w:hAnsi="Arial" w:cs="Arial"/>
          <w:szCs w:val="21"/>
          <w:lang w:eastAsia="zh-CN"/>
        </w:rPr>
        <w:t xml:space="preserve">arval </w:t>
      </w:r>
      <w:r w:rsidR="006377C4">
        <w:rPr>
          <w:rFonts w:ascii="Arial" w:hAnsi="Arial" w:cs="Arial"/>
          <w:szCs w:val="21"/>
          <w:lang w:eastAsia="zh-CN"/>
        </w:rPr>
        <w:t>c</w:t>
      </w:r>
      <w:r w:rsidR="006377C4" w:rsidRPr="00062DBE">
        <w:rPr>
          <w:rFonts w:ascii="Arial" w:hAnsi="Arial" w:cs="Arial"/>
          <w:szCs w:val="21"/>
          <w:lang w:eastAsia="zh-CN"/>
        </w:rPr>
        <w:t>haracterization</w:t>
      </w:r>
      <w:r w:rsidR="00740D3E">
        <w:rPr>
          <w:rFonts w:ascii="Arial" w:hAnsi="Arial" w:cs="Arial"/>
          <w:szCs w:val="21"/>
          <w:lang w:eastAsia="zh-CN"/>
        </w:rPr>
        <w:t>.</w:t>
      </w:r>
      <w:r w:rsidR="00740D3E" w:rsidRPr="00062DBE">
        <w:rPr>
          <w:rFonts w:ascii="Arial" w:hAnsi="Arial" w:cs="Arial"/>
          <w:szCs w:val="21"/>
          <w:lang w:eastAsia="zh-CN"/>
        </w:rPr>
        <w:t xml:space="preserve"> </w:t>
      </w:r>
      <w:r w:rsidRPr="00062DBE">
        <w:rPr>
          <w:rFonts w:ascii="Arial" w:hAnsi="Arial" w:cs="Arial"/>
          <w:szCs w:val="21"/>
          <w:lang w:eastAsia="zh-CN"/>
        </w:rPr>
        <w:t>The segment</w:t>
      </w:r>
      <w:r w:rsidRPr="00704041">
        <w:rPr>
          <w:rFonts w:ascii="Arial" w:hAnsi="Arial" w:cs="Arial"/>
          <w:szCs w:val="21"/>
          <w:lang w:eastAsia="zh-CN"/>
        </w:rPr>
        <w:t xml:space="preserve">ed larval structures </w:t>
      </w:r>
      <w:r w:rsidR="002D2CE2" w:rsidRPr="00704041">
        <w:rPr>
          <w:rFonts w:ascii="Arial" w:hAnsi="Arial" w:cs="Arial"/>
          <w:szCs w:val="21"/>
          <w:lang w:eastAsia="zh-CN"/>
        </w:rPr>
        <w:t>under</w:t>
      </w:r>
      <w:r w:rsidR="002D2CE2">
        <w:rPr>
          <w:rFonts w:ascii="Arial" w:hAnsi="Arial" w:cs="Arial"/>
          <w:szCs w:val="21"/>
          <w:lang w:eastAsia="zh-CN"/>
        </w:rPr>
        <w:t>went</w:t>
      </w:r>
      <w:r w:rsidR="002D2CE2" w:rsidRPr="00704041">
        <w:rPr>
          <w:rFonts w:ascii="Arial" w:hAnsi="Arial" w:cs="Arial"/>
          <w:szCs w:val="21"/>
          <w:lang w:eastAsia="zh-CN"/>
        </w:rPr>
        <w:t xml:space="preserve"> </w:t>
      </w:r>
      <w:r w:rsidRPr="00704041">
        <w:rPr>
          <w:rFonts w:ascii="Arial" w:hAnsi="Arial" w:cs="Arial"/>
          <w:szCs w:val="21"/>
          <w:lang w:eastAsia="zh-CN"/>
        </w:rPr>
        <w:t xml:space="preserve">a feature analysis to extract biological insights. Notably, the larval length </w:t>
      </w:r>
      <w:r w:rsidR="000E5CC5">
        <w:rPr>
          <w:rFonts w:ascii="Arial" w:hAnsi="Arial" w:cs="Arial"/>
          <w:szCs w:val="21"/>
          <w:lang w:eastAsia="zh-CN"/>
        </w:rPr>
        <w:t>wa</w:t>
      </w:r>
      <w:r w:rsidR="000E5CC5" w:rsidRPr="00704041">
        <w:rPr>
          <w:rFonts w:ascii="Arial" w:hAnsi="Arial" w:cs="Arial"/>
          <w:szCs w:val="21"/>
          <w:lang w:eastAsia="zh-CN"/>
        </w:rPr>
        <w:t xml:space="preserve">s </w:t>
      </w:r>
      <w:r w:rsidRPr="00704041">
        <w:rPr>
          <w:rFonts w:ascii="Arial" w:hAnsi="Arial" w:cs="Arial"/>
          <w:szCs w:val="21"/>
          <w:lang w:eastAsia="zh-CN"/>
        </w:rPr>
        <w:t xml:space="preserve">ascertained by first computing the skeletal representation of the larva and then calculating the maximum Feret diameter of the skeleton. This approach significantly </w:t>
      </w:r>
      <w:r w:rsidR="0057048A" w:rsidRPr="00704041">
        <w:rPr>
          <w:rFonts w:ascii="Arial" w:hAnsi="Arial" w:cs="Arial"/>
          <w:szCs w:val="21"/>
          <w:lang w:eastAsia="zh-CN"/>
        </w:rPr>
        <w:t>reduce</w:t>
      </w:r>
      <w:r w:rsidR="0057048A">
        <w:rPr>
          <w:rFonts w:ascii="Arial" w:hAnsi="Arial" w:cs="Arial"/>
          <w:szCs w:val="21"/>
          <w:lang w:eastAsia="zh-CN"/>
        </w:rPr>
        <w:t>d</w:t>
      </w:r>
      <w:r w:rsidR="0057048A" w:rsidRPr="00704041">
        <w:rPr>
          <w:rFonts w:ascii="Arial" w:hAnsi="Arial" w:cs="Arial"/>
          <w:szCs w:val="21"/>
          <w:lang w:eastAsia="zh-CN"/>
        </w:rPr>
        <w:t xml:space="preserve"> </w:t>
      </w:r>
      <w:r w:rsidRPr="00704041">
        <w:rPr>
          <w:rFonts w:ascii="Arial" w:hAnsi="Arial" w:cs="Arial"/>
          <w:szCs w:val="21"/>
          <w:lang w:eastAsia="zh-CN"/>
        </w:rPr>
        <w:t xml:space="preserve">computational demands while providing accurate morphometric assessments. </w:t>
      </w:r>
      <w:r w:rsidRPr="00704041">
        <w:rPr>
          <w:rFonts w:ascii="Arial" w:hAnsi="Arial" w:cs="Arial"/>
          <w:b/>
          <w:bCs/>
          <w:szCs w:val="21"/>
        </w:rPr>
        <w:br w:type="page"/>
      </w:r>
    </w:p>
    <w:p w14:paraId="54FC7072" w14:textId="0D034194" w:rsidR="009E5751" w:rsidRPr="00704041" w:rsidRDefault="009E5751" w:rsidP="00D17A92">
      <w:pPr>
        <w:snapToGrid w:val="0"/>
        <w:spacing w:line="276" w:lineRule="auto"/>
        <w:rPr>
          <w:rFonts w:ascii="Arial" w:hAnsi="Arial" w:cs="Arial"/>
          <w:b/>
          <w:bCs/>
          <w:szCs w:val="21"/>
        </w:rPr>
      </w:pPr>
      <w:r w:rsidRPr="00704041">
        <w:rPr>
          <w:rFonts w:ascii="Arial" w:hAnsi="Arial" w:cs="Arial"/>
          <w:b/>
          <w:bCs/>
          <w:szCs w:val="21"/>
        </w:rPr>
        <w:lastRenderedPageBreak/>
        <w:t>Supplementary Method 2 | Details on image preprocessing</w:t>
      </w:r>
      <w:r w:rsidR="006862D2">
        <w:rPr>
          <w:rFonts w:ascii="Arial" w:hAnsi="Arial" w:cs="Arial"/>
          <w:b/>
          <w:bCs/>
          <w:szCs w:val="21"/>
        </w:rPr>
        <w:t>,</w:t>
      </w:r>
      <w:r w:rsidRPr="00704041">
        <w:rPr>
          <w:rFonts w:ascii="Arial" w:hAnsi="Arial" w:cs="Arial"/>
          <w:b/>
          <w:bCs/>
          <w:szCs w:val="21"/>
        </w:rPr>
        <w:t xml:space="preserve"> </w:t>
      </w:r>
      <w:r>
        <w:rPr>
          <w:rFonts w:ascii="Arial" w:hAnsi="Arial" w:cs="Arial"/>
          <w:b/>
          <w:bCs/>
          <w:szCs w:val="21"/>
        </w:rPr>
        <w:t>wing disk region segmentation</w:t>
      </w:r>
      <w:r w:rsidR="006862D2">
        <w:rPr>
          <w:rFonts w:ascii="Arial" w:hAnsi="Arial" w:cs="Arial"/>
          <w:b/>
          <w:bCs/>
          <w:szCs w:val="21"/>
        </w:rPr>
        <w:t xml:space="preserve">, feature extraction, and classification in </w:t>
      </w:r>
      <w:r w:rsidR="0081567C">
        <w:rPr>
          <w:rFonts w:ascii="Arial" w:hAnsi="Arial" w:cs="Arial"/>
          <w:b/>
          <w:bCs/>
          <w:szCs w:val="21"/>
        </w:rPr>
        <w:t xml:space="preserve">the </w:t>
      </w:r>
      <w:r w:rsidR="006862D2">
        <w:rPr>
          <w:rFonts w:ascii="Arial" w:hAnsi="Arial" w:cs="Arial"/>
          <w:b/>
          <w:bCs/>
          <w:szCs w:val="21"/>
        </w:rPr>
        <w:t>Random Forest classifier</w:t>
      </w:r>
    </w:p>
    <w:p w14:paraId="5588674F" w14:textId="46119381" w:rsidR="00E139B6" w:rsidRPr="00704041" w:rsidRDefault="00E139B6" w:rsidP="00D17A92">
      <w:pPr>
        <w:snapToGrid w:val="0"/>
        <w:spacing w:line="276" w:lineRule="auto"/>
        <w:rPr>
          <w:rFonts w:ascii="Arial" w:hAnsi="Arial" w:cs="Arial"/>
          <w:b/>
          <w:bCs/>
          <w:szCs w:val="21"/>
        </w:rPr>
      </w:pPr>
      <w:r w:rsidRPr="00704041">
        <w:rPr>
          <w:rFonts w:ascii="Arial" w:hAnsi="Arial" w:cs="Arial"/>
          <w:szCs w:val="21"/>
        </w:rPr>
        <w:t xml:space="preserve">The following preprocessing pipeline was designed to transform the distribution of intensity of the </w:t>
      </w:r>
      <w:proofErr w:type="spellStart"/>
      <w:r w:rsidR="00BB0000">
        <w:rPr>
          <w:rFonts w:ascii="Arial" w:hAnsi="Arial" w:cs="Arial"/>
          <w:i/>
          <w:szCs w:val="21"/>
        </w:rPr>
        <w:t>ptc</w:t>
      </w:r>
      <w:proofErr w:type="spellEnd"/>
      <w:r w:rsidR="00BB0000">
        <w:rPr>
          <w:rFonts w:ascii="Arial" w:hAnsi="Arial" w:cs="Arial"/>
          <w:i/>
          <w:szCs w:val="21"/>
        </w:rPr>
        <w:t xml:space="preserve"> </w:t>
      </w:r>
      <w:r w:rsidR="00BB0000">
        <w:rPr>
          <w:rFonts w:ascii="Arial" w:hAnsi="Arial" w:cs="Arial"/>
          <w:szCs w:val="21"/>
        </w:rPr>
        <w:t xml:space="preserve">regions of </w:t>
      </w:r>
      <w:r w:rsidRPr="00BB0000">
        <w:rPr>
          <w:rFonts w:ascii="Arial" w:hAnsi="Arial" w:cs="Arial"/>
          <w:szCs w:val="21"/>
        </w:rPr>
        <w:t>wing</w:t>
      </w:r>
      <w:r w:rsidRPr="00704041">
        <w:rPr>
          <w:rFonts w:ascii="Arial" w:hAnsi="Arial" w:cs="Arial"/>
          <w:szCs w:val="21"/>
        </w:rPr>
        <w:t xml:space="preserve"> </w:t>
      </w:r>
      <w:r>
        <w:rPr>
          <w:rFonts w:ascii="Arial" w:hAnsi="Arial" w:cs="Arial"/>
          <w:szCs w:val="21"/>
        </w:rPr>
        <w:t>disc</w:t>
      </w:r>
      <w:r w:rsidRPr="00704041">
        <w:rPr>
          <w:rFonts w:ascii="Arial" w:hAnsi="Arial" w:cs="Arial"/>
          <w:szCs w:val="21"/>
        </w:rPr>
        <w:t xml:space="preserve"> tissues into binary segmentation</w:t>
      </w:r>
      <w:r w:rsidR="00110A7C">
        <w:rPr>
          <w:rFonts w:ascii="Arial" w:hAnsi="Arial" w:cs="Arial"/>
          <w:szCs w:val="21"/>
        </w:rPr>
        <w:t>s</w:t>
      </w:r>
      <w:r w:rsidR="00073496">
        <w:rPr>
          <w:rFonts w:ascii="Arial" w:hAnsi="Arial" w:cs="Arial"/>
          <w:szCs w:val="21"/>
        </w:rPr>
        <w:t>.</w:t>
      </w:r>
      <w:r w:rsidRPr="00704041">
        <w:rPr>
          <w:rFonts w:ascii="Arial" w:hAnsi="Arial" w:cs="Arial"/>
          <w:szCs w:val="21"/>
        </w:rPr>
        <w:t xml:space="preserve"> </w:t>
      </w:r>
    </w:p>
    <w:p w14:paraId="6CF02846" w14:textId="77777777" w:rsidR="00E139B6" w:rsidRPr="00704041" w:rsidRDefault="00E139B6" w:rsidP="00D17A92">
      <w:pPr>
        <w:snapToGrid w:val="0"/>
        <w:spacing w:line="276" w:lineRule="auto"/>
        <w:rPr>
          <w:rFonts w:ascii="Arial" w:hAnsi="Arial" w:cs="Arial"/>
          <w:szCs w:val="21"/>
        </w:rPr>
      </w:pPr>
    </w:p>
    <w:p w14:paraId="5445F8D1" w14:textId="5270A5BD" w:rsidR="00E139B6" w:rsidRDefault="00E139B6" w:rsidP="00D17A92">
      <w:pPr>
        <w:snapToGrid w:val="0"/>
        <w:spacing w:line="276" w:lineRule="auto"/>
        <w:rPr>
          <w:rFonts w:ascii="Arial" w:hAnsi="Arial" w:cs="Arial"/>
          <w:color w:val="0D0D0D"/>
          <w:szCs w:val="21"/>
          <w:shd w:val="clear" w:color="auto" w:fill="FFFFFF"/>
        </w:rPr>
      </w:pPr>
      <w:r w:rsidRPr="00704041">
        <w:rPr>
          <w:rFonts w:ascii="Arial" w:hAnsi="Arial" w:cs="Arial"/>
          <w:szCs w:val="21"/>
        </w:rPr>
        <w:t xml:space="preserve">(1) </w:t>
      </w:r>
      <w:r w:rsidRPr="001D12EC">
        <w:rPr>
          <w:rFonts w:ascii="Arial" w:hAnsi="Arial" w:cs="Arial"/>
          <w:bCs/>
          <w:szCs w:val="21"/>
        </w:rPr>
        <w:t>Bounding box estimation</w:t>
      </w:r>
      <w:r w:rsidR="000058D9">
        <w:rPr>
          <w:rFonts w:ascii="Arial" w:hAnsi="Arial" w:cs="Arial"/>
          <w:szCs w:val="21"/>
        </w:rPr>
        <w:t>.</w:t>
      </w:r>
      <w:r w:rsidRPr="00704041">
        <w:rPr>
          <w:rFonts w:ascii="Arial" w:hAnsi="Arial" w:cs="Arial"/>
          <w:szCs w:val="21"/>
        </w:rPr>
        <w:t xml:space="preserve"> </w:t>
      </w:r>
      <w:r w:rsidR="000058D9">
        <w:rPr>
          <w:rFonts w:ascii="Arial" w:hAnsi="Arial" w:cs="Arial"/>
          <w:color w:val="0D0D0D"/>
          <w:szCs w:val="21"/>
          <w:shd w:val="clear" w:color="auto" w:fill="FFFFFF"/>
        </w:rPr>
        <w:t>T</w:t>
      </w:r>
      <w:r w:rsidRPr="00704041">
        <w:rPr>
          <w:rFonts w:ascii="Arial" w:hAnsi="Arial" w:cs="Arial"/>
          <w:color w:val="0D0D0D"/>
          <w:szCs w:val="21"/>
          <w:shd w:val="clear" w:color="auto" w:fill="FFFFFF"/>
        </w:rPr>
        <w:t>he goal of bounding box estimation is to accurately define the</w:t>
      </w:r>
      <w:r w:rsidRPr="00704041">
        <w:rPr>
          <w:rFonts w:ascii="Arial" w:hAnsi="Arial" w:cs="Arial"/>
          <w:szCs w:val="21"/>
        </w:rPr>
        <w:t xml:space="preserve"> spatial</w:t>
      </w:r>
      <w:r w:rsidRPr="00704041">
        <w:rPr>
          <w:rFonts w:ascii="Arial" w:hAnsi="Arial" w:cs="Arial"/>
          <w:color w:val="0D0D0D"/>
          <w:szCs w:val="21"/>
          <w:shd w:val="clear" w:color="auto" w:fill="FFFFFF"/>
        </w:rPr>
        <w:t xml:space="preserve"> extent of the larva within the 3D dataset, isolating it from the surrounding capillary structure.</w:t>
      </w:r>
      <w:r w:rsidRPr="00704041">
        <w:rPr>
          <w:rFonts w:ascii="Arial" w:hAnsi="Arial" w:cs="Arial"/>
          <w:szCs w:val="21"/>
        </w:rPr>
        <w:t xml:space="preserve"> </w:t>
      </w:r>
      <w:r>
        <w:rPr>
          <w:rFonts w:ascii="Arial" w:hAnsi="Arial" w:cs="Arial" w:hint="eastAsia"/>
          <w:szCs w:val="21"/>
        </w:rPr>
        <w:t xml:space="preserve">An orthogonal coordinate system </w:t>
      </w:r>
      <w:r w:rsidR="00A14648">
        <w:rPr>
          <w:rFonts w:ascii="Arial" w:hAnsi="Arial" w:cs="Arial"/>
          <w:szCs w:val="21"/>
        </w:rPr>
        <w:t>wa</w:t>
      </w:r>
      <w:r>
        <w:rPr>
          <w:rFonts w:ascii="Arial" w:hAnsi="Arial" w:cs="Arial" w:hint="eastAsia"/>
          <w:szCs w:val="21"/>
        </w:rPr>
        <w:t xml:space="preserve">s defined so that the </w:t>
      </w:r>
      <w:r w:rsidR="00CF58D7">
        <w:rPr>
          <w:rFonts w:ascii="Arial" w:hAnsi="Arial" w:cs="Arial"/>
          <w:szCs w:val="21"/>
        </w:rPr>
        <w:t xml:space="preserve">long axis of the </w:t>
      </w:r>
      <w:r>
        <w:rPr>
          <w:rFonts w:ascii="Arial" w:hAnsi="Arial" w:cs="Arial" w:hint="eastAsia"/>
          <w:szCs w:val="21"/>
        </w:rPr>
        <w:t>capillary</w:t>
      </w:r>
      <w:r w:rsidR="00CF58D7">
        <w:rPr>
          <w:rFonts w:ascii="Arial" w:hAnsi="Arial" w:cs="Arial"/>
          <w:szCs w:val="21"/>
        </w:rPr>
        <w:t xml:space="preserve"> </w:t>
      </w:r>
      <w:r w:rsidR="00DB14F5">
        <w:rPr>
          <w:rFonts w:ascii="Arial" w:hAnsi="Arial" w:cs="Arial"/>
          <w:szCs w:val="21"/>
        </w:rPr>
        <w:t xml:space="preserve">was the </w:t>
      </w:r>
      <w:r w:rsidR="00DB14F5" w:rsidRPr="001D12EC">
        <w:rPr>
          <w:rFonts w:ascii="Times New Roman" w:hAnsi="Times New Roman" w:cs="Times New Roman"/>
          <w:i/>
          <w:szCs w:val="21"/>
        </w:rPr>
        <w:t>z</w:t>
      </w:r>
      <w:r w:rsidR="0045091B">
        <w:rPr>
          <w:rFonts w:ascii="Times New Roman" w:hAnsi="Times New Roman" w:cs="Times New Roman"/>
          <w:i/>
          <w:szCs w:val="21"/>
        </w:rPr>
        <w:t xml:space="preserve"> </w:t>
      </w:r>
      <w:r w:rsidR="00DB14F5">
        <w:rPr>
          <w:rFonts w:ascii="Arial" w:hAnsi="Arial" w:cs="Arial"/>
          <w:szCs w:val="21"/>
        </w:rPr>
        <w:t xml:space="preserve">axis while its </w:t>
      </w:r>
      <w:r>
        <w:rPr>
          <w:rFonts w:ascii="Arial" w:hAnsi="Arial" w:cs="Arial" w:hint="eastAsia"/>
          <w:szCs w:val="21"/>
        </w:rPr>
        <w:t xml:space="preserve">two orthogonal directions </w:t>
      </w:r>
      <w:r w:rsidR="007164CD">
        <w:rPr>
          <w:rFonts w:ascii="Arial" w:hAnsi="Arial" w:cs="Arial"/>
          <w:szCs w:val="21"/>
        </w:rPr>
        <w:t>we</w:t>
      </w:r>
      <w:r>
        <w:rPr>
          <w:rFonts w:ascii="Arial" w:hAnsi="Arial" w:cs="Arial" w:hint="eastAsia"/>
          <w:szCs w:val="21"/>
        </w:rPr>
        <w:t xml:space="preserve">re </w:t>
      </w:r>
      <w:r w:rsidR="007164CD">
        <w:rPr>
          <w:rFonts w:ascii="Arial" w:hAnsi="Arial" w:cs="Arial"/>
          <w:szCs w:val="21"/>
        </w:rPr>
        <w:t>the</w:t>
      </w:r>
      <w:r w:rsidR="00DB14F5">
        <w:rPr>
          <w:rFonts w:ascii="Arial" w:hAnsi="Arial" w:cs="Arial"/>
          <w:szCs w:val="21"/>
        </w:rPr>
        <w:t xml:space="preserve"> </w:t>
      </w:r>
      <w:r w:rsidR="0045091B">
        <w:rPr>
          <w:rFonts w:ascii="Times New Roman" w:hAnsi="Times New Roman" w:cs="Times New Roman"/>
          <w:i/>
          <w:szCs w:val="21"/>
        </w:rPr>
        <w:t>x</w:t>
      </w:r>
      <w:r w:rsidR="00C21E81">
        <w:rPr>
          <w:rFonts w:ascii="Arial" w:hAnsi="Arial" w:cs="Arial"/>
          <w:szCs w:val="21"/>
        </w:rPr>
        <w:t xml:space="preserve"> and </w:t>
      </w:r>
      <w:r w:rsidR="00C21E81">
        <w:rPr>
          <w:rFonts w:ascii="Times New Roman" w:hAnsi="Times New Roman" w:cs="Times New Roman"/>
          <w:i/>
          <w:szCs w:val="21"/>
        </w:rPr>
        <w:t>y</w:t>
      </w:r>
      <w:r w:rsidR="00C21E81">
        <w:rPr>
          <w:rFonts w:ascii="Arial" w:hAnsi="Arial" w:cs="Arial"/>
          <w:szCs w:val="21"/>
        </w:rPr>
        <w:t xml:space="preserve"> axes</w:t>
      </w:r>
      <w:r>
        <w:rPr>
          <w:rFonts w:ascii="Arial" w:hAnsi="Arial" w:cs="Arial" w:hint="eastAsia"/>
          <w:szCs w:val="21"/>
        </w:rPr>
        <w:t xml:space="preserve">. </w:t>
      </w:r>
      <w:r w:rsidRPr="00704041">
        <w:rPr>
          <w:rFonts w:ascii="Arial" w:hAnsi="Arial" w:cs="Arial"/>
          <w:color w:val="0D0D0D"/>
          <w:szCs w:val="21"/>
          <w:shd w:val="clear" w:color="auto" w:fill="FFFFFF"/>
        </w:rPr>
        <w:t xml:space="preserve">For </w:t>
      </w:r>
      <w:r w:rsidR="004A0B99">
        <w:rPr>
          <w:rFonts w:ascii="Arial" w:hAnsi="Arial" w:cs="Arial"/>
          <w:color w:val="0D0D0D"/>
          <w:szCs w:val="21"/>
          <w:shd w:val="clear" w:color="auto" w:fill="FFFFFF"/>
        </w:rPr>
        <w:t>each</w:t>
      </w:r>
      <w:r w:rsidRPr="00704041">
        <w:rPr>
          <w:rFonts w:ascii="Arial" w:hAnsi="Arial" w:cs="Arial"/>
          <w:color w:val="0D0D0D"/>
          <w:szCs w:val="21"/>
          <w:shd w:val="clear" w:color="auto" w:fill="FFFFFF"/>
        </w:rPr>
        <w:t xml:space="preserve"> </w:t>
      </w:r>
      <w:r>
        <w:rPr>
          <w:rFonts w:ascii="Arial" w:hAnsi="Arial" w:cs="Arial" w:hint="eastAsia"/>
          <w:color w:val="0D0D0D"/>
          <w:szCs w:val="21"/>
          <w:shd w:val="clear" w:color="auto" w:fill="FFFFFF"/>
        </w:rPr>
        <w:t xml:space="preserve">2D </w:t>
      </w:r>
      <w:proofErr w:type="spellStart"/>
      <w:r w:rsidR="000B0812">
        <w:rPr>
          <w:rFonts w:ascii="Times New Roman" w:hAnsi="Times New Roman" w:cs="Times New Roman"/>
          <w:i/>
          <w:szCs w:val="21"/>
        </w:rPr>
        <w:t>xy</w:t>
      </w:r>
      <w:proofErr w:type="spellEnd"/>
      <w:r w:rsidR="000B0812">
        <w:rPr>
          <w:rFonts w:ascii="Arial" w:hAnsi="Arial" w:cs="Arial"/>
          <w:color w:val="0D0D0D"/>
          <w:szCs w:val="21"/>
          <w:shd w:val="clear" w:color="auto" w:fill="FFFFFF"/>
        </w:rPr>
        <w:t xml:space="preserve"> </w:t>
      </w:r>
      <w:r>
        <w:rPr>
          <w:rFonts w:ascii="Arial" w:hAnsi="Arial" w:cs="Arial" w:hint="eastAsia"/>
          <w:color w:val="0D0D0D"/>
          <w:szCs w:val="21"/>
          <w:shd w:val="clear" w:color="auto" w:fill="FFFFFF"/>
        </w:rPr>
        <w:t xml:space="preserve">slice at </w:t>
      </w:r>
      <w:r w:rsidR="000B0812">
        <w:rPr>
          <w:rFonts w:ascii="Arial" w:hAnsi="Arial" w:cs="Arial"/>
          <w:color w:val="0D0D0D"/>
          <w:szCs w:val="21"/>
          <w:shd w:val="clear" w:color="auto" w:fill="FFFFFF"/>
        </w:rPr>
        <w:t xml:space="preserve">each </w:t>
      </w:r>
      <w:r w:rsidR="000B0812" w:rsidRPr="00F23C91">
        <w:rPr>
          <w:rFonts w:ascii="Times New Roman" w:hAnsi="Times New Roman" w:cs="Times New Roman"/>
          <w:i/>
          <w:szCs w:val="21"/>
        </w:rPr>
        <w:t>z</w:t>
      </w:r>
      <w:r w:rsidR="000B0812" w:rsidRPr="00704041">
        <w:rPr>
          <w:rFonts w:ascii="Arial" w:hAnsi="Arial" w:cs="Arial"/>
          <w:color w:val="0D0D0D"/>
          <w:szCs w:val="21"/>
          <w:shd w:val="clear" w:color="auto" w:fill="FFFFFF"/>
        </w:rPr>
        <w:t xml:space="preserve"> </w:t>
      </w:r>
      <w:r w:rsidRPr="00704041">
        <w:rPr>
          <w:rFonts w:ascii="Arial" w:hAnsi="Arial" w:cs="Arial"/>
          <w:color w:val="0D0D0D"/>
          <w:szCs w:val="21"/>
          <w:shd w:val="clear" w:color="auto" w:fill="FFFFFF"/>
        </w:rPr>
        <w:t xml:space="preserve">the 3D dataset, the skewness </w:t>
      </w:r>
      <m:oMath>
        <m:sSub>
          <m:sSubPr>
            <m:ctrlPr>
              <w:rPr>
                <w:rFonts w:ascii="Cambria Math" w:hAnsi="Cambria Math" w:cs="Arial"/>
                <w:i/>
                <w:color w:val="0D0D0D"/>
                <w:szCs w:val="21"/>
                <w:shd w:val="clear" w:color="auto" w:fill="FFFFFF"/>
              </w:rPr>
            </m:ctrlPr>
          </m:sSubPr>
          <m:e>
            <m:r>
              <w:rPr>
                <w:rFonts w:ascii="Cambria Math" w:hAnsi="Cambria Math" w:cs="Arial"/>
                <w:color w:val="0D0D0D"/>
                <w:szCs w:val="21"/>
                <w:shd w:val="clear" w:color="auto" w:fill="FFFFFF"/>
              </w:rPr>
              <m:t>S</m:t>
            </m:r>
          </m:e>
          <m:sub>
            <m:r>
              <w:rPr>
                <w:rFonts w:ascii="Cambria Math" w:hAnsi="Cambria Math" w:cs="Arial"/>
                <w:color w:val="0D0D0D"/>
                <w:szCs w:val="21"/>
                <w:shd w:val="clear" w:color="auto" w:fill="FFFFFF"/>
              </w:rPr>
              <m:t>x-y</m:t>
            </m:r>
          </m:sub>
        </m:sSub>
      </m:oMath>
      <w:r w:rsidRPr="00704041">
        <w:rPr>
          <w:rFonts w:ascii="Arial" w:hAnsi="Arial" w:cs="Arial"/>
          <w:color w:val="0D0D0D"/>
          <w:szCs w:val="21"/>
          <w:shd w:val="clear" w:color="auto" w:fill="FFFFFF"/>
        </w:rPr>
        <w:t xml:space="preserve"> of the </w:t>
      </w:r>
      <w:r>
        <w:rPr>
          <w:rFonts w:ascii="Arial" w:hAnsi="Arial" w:cs="Arial" w:hint="eastAsia"/>
          <w:color w:val="0D0D0D"/>
          <w:szCs w:val="21"/>
          <w:shd w:val="clear" w:color="auto" w:fill="FFFFFF"/>
        </w:rPr>
        <w:t xml:space="preserve">fluorescence </w:t>
      </w:r>
      <w:r w:rsidRPr="00704041">
        <w:rPr>
          <w:rFonts w:ascii="Arial" w:hAnsi="Arial" w:cs="Arial"/>
          <w:color w:val="0D0D0D"/>
          <w:szCs w:val="21"/>
          <w:shd w:val="clear" w:color="auto" w:fill="FFFFFF"/>
        </w:rPr>
        <w:t xml:space="preserve">intensity distribution </w:t>
      </w:r>
      <w:r w:rsidR="00CE0CF2">
        <w:rPr>
          <w:rFonts w:ascii="Arial" w:hAnsi="Arial" w:cs="Arial"/>
          <w:color w:val="0D0D0D"/>
          <w:szCs w:val="21"/>
          <w:shd w:val="clear" w:color="auto" w:fill="FFFFFF"/>
        </w:rPr>
        <w:t>wa</w:t>
      </w:r>
      <w:r w:rsidRPr="00704041">
        <w:rPr>
          <w:rFonts w:ascii="Arial" w:hAnsi="Arial" w:cs="Arial"/>
          <w:color w:val="0D0D0D"/>
          <w:szCs w:val="21"/>
          <w:shd w:val="clear" w:color="auto" w:fill="FFFFFF"/>
        </w:rPr>
        <w:t xml:space="preserve">s estimated, </w:t>
      </w:r>
      <w:r>
        <w:rPr>
          <w:rFonts w:ascii="Arial" w:hAnsi="Arial" w:cs="Arial"/>
          <w:color w:val="0D0D0D"/>
          <w:szCs w:val="21"/>
          <w:shd w:val="clear" w:color="auto" w:fill="FFFFFF"/>
        </w:rPr>
        <w:t>resulting in</w:t>
      </w:r>
      <w:r w:rsidRPr="00704041">
        <w:rPr>
          <w:rFonts w:ascii="Arial" w:hAnsi="Arial" w:cs="Arial"/>
          <w:color w:val="0D0D0D"/>
          <w:szCs w:val="21"/>
          <w:shd w:val="clear" w:color="auto" w:fill="FFFFFF"/>
        </w:rPr>
        <w:t xml:space="preserve"> the function </w:t>
      </w:r>
      <m:oMath>
        <m:sSub>
          <m:sSubPr>
            <m:ctrlPr>
              <w:rPr>
                <w:rFonts w:ascii="Cambria Math" w:hAnsi="Cambria Math" w:cs="Arial"/>
                <w:i/>
                <w:color w:val="0D0D0D"/>
                <w:szCs w:val="21"/>
                <w:shd w:val="clear" w:color="auto" w:fill="FFFFFF"/>
              </w:rPr>
            </m:ctrlPr>
          </m:sSubPr>
          <m:e>
            <m:r>
              <w:rPr>
                <w:rFonts w:ascii="Cambria Math" w:hAnsi="Cambria Math" w:cs="Arial"/>
                <w:color w:val="0D0D0D"/>
                <w:szCs w:val="21"/>
                <w:shd w:val="clear" w:color="auto" w:fill="FFFFFF"/>
              </w:rPr>
              <m:t>S</m:t>
            </m:r>
          </m:e>
          <m:sub>
            <m:r>
              <w:rPr>
                <w:rFonts w:ascii="Cambria Math" w:hAnsi="Cambria Math" w:cs="Arial"/>
                <w:color w:val="0D0D0D"/>
                <w:szCs w:val="21"/>
                <w:shd w:val="clear" w:color="auto" w:fill="FFFFFF"/>
              </w:rPr>
              <m:t>x-y</m:t>
            </m:r>
          </m:sub>
        </m:sSub>
        <m:r>
          <w:rPr>
            <w:rFonts w:ascii="Cambria Math" w:hAnsi="Cambria Math" w:cs="Arial"/>
            <w:color w:val="0D0D0D"/>
            <w:szCs w:val="21"/>
            <w:shd w:val="clear" w:color="auto" w:fill="FFFFFF"/>
          </w:rPr>
          <m:t>(z</m:t>
        </m:r>
      </m:oMath>
      <w:r w:rsidRPr="00704041">
        <w:rPr>
          <w:rFonts w:ascii="Arial" w:hAnsi="Arial" w:cs="Arial"/>
          <w:color w:val="0D0D0D"/>
          <w:szCs w:val="21"/>
          <w:shd w:val="clear" w:color="auto" w:fill="FFFFFF"/>
        </w:rPr>
        <w:t>). This function</w:t>
      </w:r>
      <w:r>
        <w:rPr>
          <w:rFonts w:ascii="Arial" w:hAnsi="Arial" w:cs="Arial"/>
          <w:color w:val="0D0D0D"/>
          <w:szCs w:val="21"/>
          <w:shd w:val="clear" w:color="auto" w:fill="FFFFFF"/>
        </w:rPr>
        <w:t xml:space="preserve"> </w:t>
      </w:r>
      <w:r w:rsidR="0035783C">
        <w:rPr>
          <w:rFonts w:ascii="Arial" w:hAnsi="Arial" w:cs="Arial"/>
          <w:color w:val="0D0D0D"/>
          <w:szCs w:val="21"/>
          <w:shd w:val="clear" w:color="auto" w:fill="FFFFFF"/>
        </w:rPr>
        <w:t>wa</w:t>
      </w:r>
      <w:r w:rsidRPr="00704041">
        <w:rPr>
          <w:rFonts w:ascii="Arial" w:hAnsi="Arial" w:cs="Arial"/>
          <w:color w:val="0D0D0D"/>
          <w:szCs w:val="21"/>
          <w:shd w:val="clear" w:color="auto" w:fill="FFFFFF"/>
        </w:rPr>
        <w:t xml:space="preserve">s then binarized into </w:t>
      </w:r>
      <m:oMath>
        <m:r>
          <w:rPr>
            <w:rFonts w:ascii="Cambria Math" w:hAnsi="Cambria Math" w:cs="Arial"/>
            <w:color w:val="0D0D0D"/>
            <w:szCs w:val="21"/>
            <w:shd w:val="clear" w:color="auto" w:fill="FFFFFF"/>
          </w:rPr>
          <m:t xml:space="preserve">B(z) </m:t>
        </m:r>
      </m:oMath>
      <w:r w:rsidRPr="00704041">
        <w:rPr>
          <w:rFonts w:ascii="Arial" w:hAnsi="Arial" w:cs="Arial"/>
          <w:color w:val="0D0D0D"/>
          <w:szCs w:val="21"/>
          <w:shd w:val="clear" w:color="auto" w:fill="FFFFFF"/>
        </w:rPr>
        <w:t>using a threshold value of 0.5 according to the following rule:</w:t>
      </w:r>
    </w:p>
    <w:p w14:paraId="1B675FA4" w14:textId="77777777" w:rsidR="00E139B6" w:rsidRPr="00704041" w:rsidRDefault="00E139B6" w:rsidP="00D17A92">
      <w:pPr>
        <w:snapToGrid w:val="0"/>
        <w:spacing w:line="276" w:lineRule="auto"/>
        <w:rPr>
          <w:rFonts w:ascii="Arial" w:hAnsi="Arial" w:cs="Arial"/>
          <w:szCs w:val="21"/>
        </w:rPr>
      </w:pPr>
    </w:p>
    <w:p w14:paraId="67CCD7C3" w14:textId="77777777" w:rsidR="00E139B6" w:rsidRPr="00E86746" w:rsidRDefault="00E139B6" w:rsidP="00D17A92">
      <w:pPr>
        <w:snapToGrid w:val="0"/>
        <w:spacing w:line="276" w:lineRule="auto"/>
        <w:rPr>
          <w:rFonts w:ascii="Arial" w:hAnsi="Arial" w:cs="Arial"/>
          <w:color w:val="0D0D0D"/>
          <w:szCs w:val="21"/>
          <w:shd w:val="clear" w:color="auto" w:fill="FFFFFF"/>
        </w:rPr>
      </w:pPr>
      <m:oMathPara>
        <m:oMath>
          <m:r>
            <w:rPr>
              <w:rFonts w:ascii="Cambria Math" w:hAnsi="Cambria Math" w:cs="Arial"/>
              <w:color w:val="0D0D0D"/>
              <w:szCs w:val="21"/>
              <w:shd w:val="clear" w:color="auto" w:fill="FFFFFF"/>
            </w:rPr>
            <m:t xml:space="preserve">B(z)= </m:t>
          </m:r>
          <m:d>
            <m:dPr>
              <m:begChr m:val="{"/>
              <m:endChr m:val=""/>
              <m:ctrlPr>
                <w:rPr>
                  <w:rFonts w:ascii="Cambria Math" w:hAnsi="Cambria Math" w:cs="Arial"/>
                  <w:i/>
                  <w:color w:val="0D0D0D"/>
                  <w:szCs w:val="21"/>
                  <w:shd w:val="clear" w:color="auto" w:fill="FFFFFF"/>
                </w:rPr>
              </m:ctrlPr>
            </m:dPr>
            <m:e>
              <m:eqArr>
                <m:eqArrPr>
                  <m:ctrlPr>
                    <w:rPr>
                      <w:rFonts w:ascii="Cambria Math" w:hAnsi="Cambria Math" w:cs="Arial"/>
                      <w:i/>
                      <w:color w:val="0D0D0D"/>
                      <w:szCs w:val="21"/>
                      <w:shd w:val="clear" w:color="auto" w:fill="FFFFFF"/>
                    </w:rPr>
                  </m:ctrlPr>
                </m:eqArrPr>
                <m:e>
                  <m:r>
                    <w:rPr>
                      <w:rFonts w:ascii="Cambria Math" w:hAnsi="Cambria Math" w:cs="Arial"/>
                      <w:color w:val="0D0D0D"/>
                      <w:szCs w:val="21"/>
                      <w:shd w:val="clear" w:color="auto" w:fill="FFFFFF"/>
                    </w:rPr>
                    <m:t>1</m:t>
                  </m:r>
                  <m:r>
                    <m:rPr>
                      <m:sty m:val="p"/>
                    </m:rPr>
                    <w:rPr>
                      <w:rFonts w:ascii="Cambria Math" w:hAnsi="Cambria Math" w:cs="Arial"/>
                      <w:color w:val="0D0D0D"/>
                      <w:szCs w:val="21"/>
                      <w:shd w:val="clear" w:color="auto" w:fill="FFFFFF"/>
                    </w:rPr>
                    <m:t xml:space="preserve"> if</m:t>
                  </m:r>
                  <m:r>
                    <w:rPr>
                      <w:rFonts w:ascii="Cambria Math" w:hAnsi="Cambria Math" w:cs="Arial"/>
                      <w:color w:val="0D0D0D"/>
                      <w:szCs w:val="21"/>
                      <w:shd w:val="clear" w:color="auto" w:fill="FFFFFF"/>
                    </w:rPr>
                    <m:t xml:space="preserve"> </m:t>
                  </m:r>
                  <m:sSub>
                    <m:sSubPr>
                      <m:ctrlPr>
                        <w:rPr>
                          <w:rFonts w:ascii="Cambria Math" w:hAnsi="Cambria Math" w:cs="Arial"/>
                          <w:i/>
                          <w:color w:val="0D0D0D"/>
                          <w:szCs w:val="21"/>
                          <w:shd w:val="clear" w:color="auto" w:fill="FFFFFF"/>
                        </w:rPr>
                      </m:ctrlPr>
                    </m:sSubPr>
                    <m:e>
                      <m:r>
                        <w:rPr>
                          <w:rFonts w:ascii="Cambria Math" w:hAnsi="Cambria Math" w:cs="Arial"/>
                          <w:color w:val="0D0D0D"/>
                          <w:szCs w:val="21"/>
                          <w:shd w:val="clear" w:color="auto" w:fill="FFFFFF"/>
                        </w:rPr>
                        <m:t>S</m:t>
                      </m:r>
                    </m:e>
                    <m:sub>
                      <m:r>
                        <w:rPr>
                          <w:rFonts w:ascii="Cambria Math" w:hAnsi="Cambria Math" w:cs="Arial"/>
                          <w:color w:val="0D0D0D"/>
                          <w:szCs w:val="21"/>
                          <w:shd w:val="clear" w:color="auto" w:fill="FFFFFF"/>
                        </w:rPr>
                        <m:t>x-y</m:t>
                      </m:r>
                    </m:sub>
                  </m:sSub>
                  <m:d>
                    <m:dPr>
                      <m:ctrlPr>
                        <w:rPr>
                          <w:rFonts w:ascii="Cambria Math" w:hAnsi="Cambria Math" w:cs="Arial"/>
                          <w:i/>
                          <w:color w:val="0D0D0D"/>
                          <w:szCs w:val="21"/>
                          <w:shd w:val="clear" w:color="auto" w:fill="FFFFFF"/>
                        </w:rPr>
                      </m:ctrlPr>
                    </m:dPr>
                    <m:e>
                      <m:r>
                        <w:rPr>
                          <w:rFonts w:ascii="Cambria Math" w:hAnsi="Cambria Math" w:cs="Arial"/>
                          <w:color w:val="0D0D0D"/>
                          <w:szCs w:val="21"/>
                          <w:shd w:val="clear" w:color="auto" w:fill="FFFFFF"/>
                        </w:rPr>
                        <m:t>z</m:t>
                      </m:r>
                      <m:ctrlPr>
                        <w:rPr>
                          <w:rFonts w:ascii="Cambria Math" w:hAnsi="Cambria Math" w:cs="Arial"/>
                          <w:color w:val="0D0D0D"/>
                          <w:szCs w:val="21"/>
                          <w:shd w:val="clear" w:color="auto" w:fill="FFFFFF"/>
                        </w:rPr>
                      </m:ctrlPr>
                    </m:e>
                  </m:d>
                  <m:r>
                    <m:rPr>
                      <m:sty m:val="p"/>
                    </m:rPr>
                    <w:rPr>
                      <w:rFonts w:ascii="Cambria Math" w:hAnsi="Cambria Math" w:cs="Arial"/>
                      <w:color w:val="0D0D0D"/>
                      <w:szCs w:val="21"/>
                      <w:shd w:val="clear" w:color="auto" w:fill="FFFFFF"/>
                    </w:rPr>
                    <m:t>&gt;0.5</m:t>
                  </m:r>
                </m:e>
                <m:e>
                  <m:r>
                    <w:rPr>
                      <w:rFonts w:ascii="Cambria Math" w:hAnsi="Cambria Math" w:cs="Arial"/>
                      <w:color w:val="0D0D0D"/>
                      <w:szCs w:val="21"/>
                      <w:shd w:val="clear" w:color="auto" w:fill="FFFFFF"/>
                    </w:rPr>
                    <m:t>0</m:t>
                  </m:r>
                  <m:r>
                    <m:rPr>
                      <m:sty m:val="p"/>
                    </m:rPr>
                    <w:rPr>
                      <w:rFonts w:ascii="Cambria Math" w:hAnsi="Cambria Math" w:cs="Arial"/>
                      <w:color w:val="0D0D0D"/>
                      <w:szCs w:val="21"/>
                      <w:shd w:val="clear" w:color="auto" w:fill="FFFFFF"/>
                    </w:rPr>
                    <m:t xml:space="preserve"> if</m:t>
                  </m:r>
                  <m:r>
                    <w:rPr>
                      <w:rFonts w:ascii="Cambria Math" w:hAnsi="Cambria Math" w:cs="Arial"/>
                      <w:color w:val="0D0D0D"/>
                      <w:szCs w:val="21"/>
                      <w:shd w:val="clear" w:color="auto" w:fill="FFFFFF"/>
                    </w:rPr>
                    <m:t xml:space="preserve"> </m:t>
                  </m:r>
                  <m:sSub>
                    <m:sSubPr>
                      <m:ctrlPr>
                        <w:rPr>
                          <w:rFonts w:ascii="Cambria Math" w:hAnsi="Cambria Math" w:cs="Arial"/>
                          <w:i/>
                          <w:color w:val="0D0D0D"/>
                          <w:szCs w:val="21"/>
                          <w:shd w:val="clear" w:color="auto" w:fill="FFFFFF"/>
                        </w:rPr>
                      </m:ctrlPr>
                    </m:sSubPr>
                    <m:e>
                      <m:r>
                        <w:rPr>
                          <w:rFonts w:ascii="Cambria Math" w:hAnsi="Cambria Math" w:cs="Arial"/>
                          <w:color w:val="0D0D0D"/>
                          <w:szCs w:val="21"/>
                          <w:shd w:val="clear" w:color="auto" w:fill="FFFFFF"/>
                        </w:rPr>
                        <m:t>S</m:t>
                      </m:r>
                    </m:e>
                    <m:sub>
                      <m:r>
                        <w:rPr>
                          <w:rFonts w:ascii="Cambria Math" w:hAnsi="Cambria Math" w:cs="Arial"/>
                          <w:color w:val="0D0D0D"/>
                          <w:szCs w:val="21"/>
                          <w:shd w:val="clear" w:color="auto" w:fill="FFFFFF"/>
                        </w:rPr>
                        <m:t>x-y</m:t>
                      </m:r>
                    </m:sub>
                  </m:sSub>
                  <m:d>
                    <m:dPr>
                      <m:ctrlPr>
                        <w:rPr>
                          <w:rFonts w:ascii="Cambria Math" w:hAnsi="Cambria Math" w:cs="Arial"/>
                          <w:i/>
                          <w:color w:val="0D0D0D"/>
                          <w:szCs w:val="21"/>
                          <w:shd w:val="clear" w:color="auto" w:fill="FFFFFF"/>
                        </w:rPr>
                      </m:ctrlPr>
                    </m:dPr>
                    <m:e>
                      <m:r>
                        <w:rPr>
                          <w:rFonts w:ascii="Cambria Math" w:hAnsi="Cambria Math" w:cs="Arial"/>
                          <w:color w:val="0D0D0D"/>
                          <w:szCs w:val="21"/>
                          <w:shd w:val="clear" w:color="auto" w:fill="FFFFFF"/>
                        </w:rPr>
                        <m:t>z</m:t>
                      </m:r>
                      <m:ctrlPr>
                        <w:rPr>
                          <w:rFonts w:ascii="Cambria Math" w:hAnsi="Cambria Math" w:cs="Arial"/>
                          <w:color w:val="0D0D0D"/>
                          <w:szCs w:val="21"/>
                          <w:shd w:val="clear" w:color="auto" w:fill="FFFFFF"/>
                        </w:rPr>
                      </m:ctrlPr>
                    </m:e>
                  </m:d>
                  <m:r>
                    <m:rPr>
                      <m:sty m:val="p"/>
                    </m:rPr>
                    <w:rPr>
                      <w:rFonts w:ascii="Cambria Math" w:hAnsi="Cambria Math" w:cs="Arial"/>
                      <w:color w:val="0D0D0D"/>
                      <w:szCs w:val="21"/>
                      <w:shd w:val="clear" w:color="auto" w:fill="FFFFFF"/>
                    </w:rPr>
                    <m:t>≤0.5</m:t>
                  </m:r>
                </m:e>
              </m:eqArr>
            </m:e>
          </m:d>
        </m:oMath>
      </m:oMathPara>
    </w:p>
    <w:p w14:paraId="387E5518" w14:textId="77777777" w:rsidR="00E139B6" w:rsidRPr="00704041" w:rsidRDefault="00E139B6" w:rsidP="00D17A92">
      <w:pPr>
        <w:snapToGrid w:val="0"/>
        <w:spacing w:line="276" w:lineRule="auto"/>
        <w:rPr>
          <w:rFonts w:ascii="Arial" w:hAnsi="Arial" w:cs="Arial"/>
          <w:color w:val="0D0D0D"/>
          <w:szCs w:val="21"/>
          <w:shd w:val="clear" w:color="auto" w:fill="FFFFFF"/>
        </w:rPr>
      </w:pPr>
    </w:p>
    <w:p w14:paraId="619339DB" w14:textId="388A1820" w:rsidR="00E139B6" w:rsidRPr="00C60E66" w:rsidRDefault="00456D11" w:rsidP="00D17A92">
      <w:pPr>
        <w:snapToGrid w:val="0"/>
        <w:spacing w:line="276" w:lineRule="auto"/>
        <w:rPr>
          <w:rFonts w:ascii="Arial" w:hAnsi="Arial" w:cs="Arial"/>
          <w:color w:val="0D0D0D"/>
          <w:szCs w:val="21"/>
          <w:shd w:val="clear" w:color="auto" w:fill="FFFFFF"/>
        </w:rPr>
      </w:pPr>
      <w:r>
        <w:rPr>
          <w:rFonts w:ascii="Arial" w:hAnsi="Arial" w:cs="Arial"/>
          <w:szCs w:val="21"/>
        </w:rPr>
        <w:t>T</w:t>
      </w:r>
      <w:r w:rsidR="00E139B6">
        <w:rPr>
          <w:rFonts w:ascii="Arial" w:hAnsi="Arial" w:cs="Arial" w:hint="eastAsia"/>
          <w:szCs w:val="21"/>
        </w:rPr>
        <w:t xml:space="preserve">he skewness </w:t>
      </w:r>
      <w:r w:rsidR="004B3605">
        <w:rPr>
          <w:rFonts w:ascii="Arial" w:hAnsi="Arial" w:cs="Arial"/>
          <w:szCs w:val="21"/>
        </w:rPr>
        <w:t>can</w:t>
      </w:r>
      <w:r w:rsidR="00E139B6">
        <w:rPr>
          <w:rFonts w:ascii="Arial" w:hAnsi="Arial" w:cs="Arial" w:hint="eastAsia"/>
          <w:szCs w:val="21"/>
        </w:rPr>
        <w:t xml:space="preserve"> identify the region of larva</w:t>
      </w:r>
      <w:r w:rsidR="00BE7F65">
        <w:rPr>
          <w:rFonts w:ascii="Arial" w:hAnsi="Arial" w:cs="Arial"/>
          <w:szCs w:val="21"/>
        </w:rPr>
        <w:t xml:space="preserve">e along </w:t>
      </w:r>
      <w:r w:rsidR="00BE7F65" w:rsidRPr="00F23C91">
        <w:rPr>
          <w:rFonts w:ascii="Times New Roman" w:hAnsi="Times New Roman" w:cs="Times New Roman"/>
          <w:i/>
          <w:szCs w:val="21"/>
        </w:rPr>
        <w:t>z</w:t>
      </w:r>
      <w:r w:rsidR="004B3605">
        <w:rPr>
          <w:rFonts w:ascii="Arial" w:hAnsi="Arial" w:cs="Arial"/>
          <w:szCs w:val="21"/>
        </w:rPr>
        <w:t xml:space="preserve"> because</w:t>
      </w:r>
      <w:r w:rsidR="00E139B6">
        <w:rPr>
          <w:rFonts w:ascii="Arial" w:hAnsi="Arial" w:cs="Arial" w:hint="eastAsia"/>
          <w:szCs w:val="21"/>
        </w:rPr>
        <w:t xml:space="preserve"> </w:t>
      </w:r>
      <w:r w:rsidR="00344988">
        <w:rPr>
          <w:rFonts w:ascii="Arial" w:hAnsi="Arial" w:cs="Arial"/>
          <w:szCs w:val="21"/>
        </w:rPr>
        <w:t>2D slices without larval presence were</w:t>
      </w:r>
      <w:r w:rsidR="00E139B6">
        <w:rPr>
          <w:rFonts w:ascii="Arial" w:hAnsi="Arial" w:cs="Arial" w:hint="eastAsia"/>
          <w:szCs w:val="21"/>
        </w:rPr>
        <w:t xml:space="preserve"> composed of </w:t>
      </w:r>
      <w:r w:rsidR="004B3605">
        <w:rPr>
          <w:rFonts w:ascii="Arial" w:hAnsi="Arial" w:cs="Arial"/>
          <w:szCs w:val="21"/>
        </w:rPr>
        <w:t>comparatively</w:t>
      </w:r>
      <w:r w:rsidR="00E139B6">
        <w:rPr>
          <w:rFonts w:ascii="Arial" w:hAnsi="Arial" w:cs="Arial" w:hint="eastAsia"/>
          <w:szCs w:val="21"/>
        </w:rPr>
        <w:t xml:space="preserve"> weak</w:t>
      </w:r>
      <w:r w:rsidR="004B3605">
        <w:rPr>
          <w:rFonts w:ascii="Arial" w:hAnsi="Arial" w:cs="Arial"/>
          <w:szCs w:val="21"/>
        </w:rPr>
        <w:t xml:space="preserve"> fluorescence</w:t>
      </w:r>
      <w:r w:rsidR="00E139B6">
        <w:rPr>
          <w:rFonts w:ascii="Arial" w:hAnsi="Arial" w:cs="Arial" w:hint="eastAsia"/>
          <w:szCs w:val="21"/>
        </w:rPr>
        <w:t xml:space="preserve"> </w:t>
      </w:r>
      <w:r w:rsidR="00E139B6">
        <w:rPr>
          <w:rFonts w:ascii="Arial" w:hAnsi="Arial" w:cs="Arial"/>
          <w:szCs w:val="21"/>
        </w:rPr>
        <w:t>intensit</w:t>
      </w:r>
      <w:r w:rsidR="00E139B6">
        <w:rPr>
          <w:rFonts w:ascii="Arial" w:hAnsi="Arial" w:cs="Arial" w:hint="eastAsia"/>
          <w:szCs w:val="21"/>
        </w:rPr>
        <w:t xml:space="preserve">ies </w:t>
      </w:r>
      <w:r w:rsidR="0068561B">
        <w:rPr>
          <w:rFonts w:ascii="Arial" w:hAnsi="Arial" w:cs="Arial"/>
          <w:szCs w:val="21"/>
        </w:rPr>
        <w:t>which were</w:t>
      </w:r>
      <w:r w:rsidR="00E139B6">
        <w:rPr>
          <w:rFonts w:ascii="Arial" w:hAnsi="Arial" w:cs="Arial" w:hint="eastAsia"/>
          <w:szCs w:val="21"/>
        </w:rPr>
        <w:t xml:space="preserve"> close to symmetric, resulting in small skewness</w:t>
      </w:r>
      <w:r w:rsidR="00BE7F65">
        <w:rPr>
          <w:rFonts w:ascii="Arial" w:hAnsi="Arial" w:cs="Arial"/>
          <w:szCs w:val="21"/>
        </w:rPr>
        <w:t>,</w:t>
      </w:r>
      <w:r w:rsidR="00E139B6">
        <w:rPr>
          <w:rFonts w:ascii="Arial" w:hAnsi="Arial" w:cs="Arial" w:hint="eastAsia"/>
          <w:szCs w:val="21"/>
        </w:rPr>
        <w:t xml:space="preserve"> while 2D slice</w:t>
      </w:r>
      <w:r w:rsidR="00344988">
        <w:rPr>
          <w:rFonts w:ascii="Arial" w:hAnsi="Arial" w:cs="Arial"/>
          <w:szCs w:val="21"/>
        </w:rPr>
        <w:t>s</w:t>
      </w:r>
      <w:r w:rsidR="00E139B6">
        <w:rPr>
          <w:rFonts w:ascii="Arial" w:hAnsi="Arial" w:cs="Arial" w:hint="eastAsia"/>
          <w:szCs w:val="21"/>
        </w:rPr>
        <w:t xml:space="preserve"> </w:t>
      </w:r>
      <w:r w:rsidR="00344988">
        <w:rPr>
          <w:rFonts w:ascii="Arial" w:hAnsi="Arial" w:cs="Arial"/>
          <w:szCs w:val="21"/>
        </w:rPr>
        <w:t>with larval presence</w:t>
      </w:r>
      <w:r w:rsidR="00E139B6">
        <w:rPr>
          <w:rFonts w:ascii="Arial" w:hAnsi="Arial" w:cs="Arial" w:hint="eastAsia"/>
          <w:szCs w:val="21"/>
        </w:rPr>
        <w:t xml:space="preserve"> </w:t>
      </w:r>
      <w:r w:rsidR="0014762D">
        <w:rPr>
          <w:rFonts w:ascii="Arial" w:hAnsi="Arial" w:cs="Arial"/>
          <w:szCs w:val="21"/>
        </w:rPr>
        <w:t>had</w:t>
      </w:r>
      <w:r w:rsidR="00E139B6">
        <w:rPr>
          <w:rFonts w:ascii="Arial" w:hAnsi="Arial" w:cs="Arial" w:hint="eastAsia"/>
          <w:szCs w:val="21"/>
        </w:rPr>
        <w:t xml:space="preserve"> high </w:t>
      </w:r>
      <w:r w:rsidR="00E139B6">
        <w:rPr>
          <w:rFonts w:ascii="Arial" w:hAnsi="Arial" w:cs="Arial" w:hint="eastAsia"/>
          <w:color w:val="0D0D0D"/>
          <w:szCs w:val="21"/>
          <w:shd w:val="clear" w:color="auto" w:fill="FFFFFF"/>
        </w:rPr>
        <w:t xml:space="preserve">fluorescence </w:t>
      </w:r>
      <w:r w:rsidR="00E139B6">
        <w:rPr>
          <w:rFonts w:ascii="Arial" w:hAnsi="Arial" w:cs="Arial" w:hint="eastAsia"/>
          <w:szCs w:val="21"/>
        </w:rPr>
        <w:t xml:space="preserve">intensity </w:t>
      </w:r>
      <w:r w:rsidR="000D5675">
        <w:rPr>
          <w:rFonts w:ascii="Arial" w:hAnsi="Arial" w:cs="Arial"/>
          <w:szCs w:val="21"/>
        </w:rPr>
        <w:t>regions</w:t>
      </w:r>
      <w:r w:rsidR="00E139B6">
        <w:rPr>
          <w:rFonts w:ascii="Arial" w:hAnsi="Arial" w:cs="Arial" w:hint="eastAsia"/>
          <w:szCs w:val="21"/>
        </w:rPr>
        <w:t xml:space="preserve"> </w:t>
      </w:r>
      <w:r w:rsidR="004F5F65">
        <w:rPr>
          <w:rFonts w:ascii="Arial" w:hAnsi="Arial" w:cs="Arial"/>
          <w:szCs w:val="21"/>
        </w:rPr>
        <w:t>distinct from</w:t>
      </w:r>
      <w:r w:rsidR="00E139B6">
        <w:rPr>
          <w:rFonts w:ascii="Arial" w:hAnsi="Arial" w:cs="Arial" w:hint="eastAsia"/>
          <w:szCs w:val="21"/>
        </w:rPr>
        <w:t xml:space="preserve"> the weak background, resulting in a </w:t>
      </w:r>
      <w:proofErr w:type="gramStart"/>
      <w:r w:rsidR="00E139B6">
        <w:rPr>
          <w:rFonts w:ascii="Arial" w:hAnsi="Arial" w:cs="Arial" w:hint="eastAsia"/>
          <w:szCs w:val="21"/>
        </w:rPr>
        <w:t>positively-skewed</w:t>
      </w:r>
      <w:proofErr w:type="gramEnd"/>
      <w:r w:rsidR="00E139B6">
        <w:rPr>
          <w:rFonts w:ascii="Arial" w:hAnsi="Arial" w:cs="Arial" w:hint="eastAsia"/>
          <w:szCs w:val="21"/>
        </w:rPr>
        <w:t xml:space="preserve"> </w:t>
      </w:r>
      <w:r w:rsidR="00E139B6">
        <w:rPr>
          <w:rFonts w:ascii="Arial" w:hAnsi="Arial" w:cs="Arial" w:hint="eastAsia"/>
          <w:color w:val="0D0D0D"/>
          <w:szCs w:val="21"/>
          <w:shd w:val="clear" w:color="auto" w:fill="FFFFFF"/>
        </w:rPr>
        <w:t xml:space="preserve">fluorescence </w:t>
      </w:r>
      <w:r w:rsidR="00E139B6" w:rsidRPr="00704041">
        <w:rPr>
          <w:rFonts w:ascii="Arial" w:hAnsi="Arial" w:cs="Arial"/>
          <w:color w:val="0D0D0D"/>
          <w:szCs w:val="21"/>
          <w:shd w:val="clear" w:color="auto" w:fill="FFFFFF"/>
        </w:rPr>
        <w:t>intensity distribution</w:t>
      </w:r>
      <w:r w:rsidR="002A0BA4">
        <w:rPr>
          <w:rFonts w:ascii="Arial" w:hAnsi="Arial" w:cs="Arial"/>
          <w:color w:val="0D0D0D"/>
          <w:szCs w:val="21"/>
          <w:shd w:val="clear" w:color="auto" w:fill="FFFFFF"/>
        </w:rPr>
        <w:t xml:space="preserve"> across the whole 2D slice</w:t>
      </w:r>
      <w:r w:rsidR="00E139B6">
        <w:rPr>
          <w:rFonts w:ascii="Arial" w:hAnsi="Arial" w:cs="Arial" w:hint="eastAsia"/>
          <w:color w:val="0D0D0D"/>
          <w:szCs w:val="21"/>
          <w:shd w:val="clear" w:color="auto" w:fill="FFFFFF"/>
        </w:rPr>
        <w:t xml:space="preserve">. Also, </w:t>
      </w:r>
      <w:r w:rsidR="006359E3">
        <w:rPr>
          <w:rFonts w:ascii="Arial" w:hAnsi="Arial" w:cs="Arial"/>
          <w:color w:val="0D0D0D"/>
          <w:szCs w:val="21"/>
          <w:shd w:val="clear" w:color="auto" w:fill="FFFFFF"/>
        </w:rPr>
        <w:t>the skewness</w:t>
      </w:r>
      <w:r w:rsidR="00E139B6">
        <w:rPr>
          <w:rFonts w:ascii="Arial" w:hAnsi="Arial" w:cs="Arial" w:hint="eastAsia"/>
          <w:color w:val="0D0D0D"/>
          <w:szCs w:val="21"/>
          <w:shd w:val="clear" w:color="auto" w:fill="FFFFFF"/>
        </w:rPr>
        <w:t xml:space="preserve"> is free from</w:t>
      </w:r>
      <w:r w:rsidR="00E71ADB">
        <w:rPr>
          <w:rFonts w:ascii="Arial" w:hAnsi="Arial" w:cs="Arial"/>
          <w:color w:val="0D0D0D"/>
          <w:szCs w:val="21"/>
          <w:shd w:val="clear" w:color="auto" w:fill="FFFFFF"/>
        </w:rPr>
        <w:t xml:space="preserve"> influence from</w:t>
      </w:r>
      <w:r w:rsidR="00E139B6">
        <w:rPr>
          <w:rFonts w:ascii="Arial" w:hAnsi="Arial" w:cs="Arial" w:hint="eastAsia"/>
          <w:color w:val="0D0D0D"/>
          <w:szCs w:val="21"/>
          <w:shd w:val="clear" w:color="auto" w:fill="FFFFFF"/>
        </w:rPr>
        <w:t xml:space="preserve"> the </w:t>
      </w:r>
      <w:r w:rsidR="00E71ADB">
        <w:rPr>
          <w:rFonts w:ascii="Arial" w:hAnsi="Arial" w:cs="Arial"/>
          <w:color w:val="0D0D0D"/>
          <w:szCs w:val="21"/>
          <w:shd w:val="clear" w:color="auto" w:fill="FFFFFF"/>
        </w:rPr>
        <w:t xml:space="preserve">absolute </w:t>
      </w:r>
      <w:r w:rsidR="00E139B6">
        <w:rPr>
          <w:rFonts w:ascii="Arial" w:hAnsi="Arial" w:cs="Arial" w:hint="eastAsia"/>
          <w:color w:val="0D0D0D"/>
          <w:szCs w:val="21"/>
          <w:shd w:val="clear" w:color="auto" w:fill="FFFFFF"/>
        </w:rPr>
        <w:t xml:space="preserve">value of </w:t>
      </w:r>
      <w:r w:rsidR="00E139B6">
        <w:rPr>
          <w:rFonts w:ascii="Arial" w:hAnsi="Arial" w:cs="Arial"/>
          <w:color w:val="0D0D0D"/>
          <w:szCs w:val="21"/>
          <w:shd w:val="clear" w:color="auto" w:fill="FFFFFF"/>
        </w:rPr>
        <w:t>fluorescence</w:t>
      </w:r>
      <w:r w:rsidR="00E139B6">
        <w:rPr>
          <w:rFonts w:ascii="Arial" w:hAnsi="Arial" w:cs="Arial" w:hint="eastAsia"/>
          <w:color w:val="0D0D0D"/>
          <w:szCs w:val="21"/>
          <w:shd w:val="clear" w:color="auto" w:fill="FFFFFF"/>
        </w:rPr>
        <w:t xml:space="preserve"> intensity and</w:t>
      </w:r>
      <w:r w:rsidR="00026B59">
        <w:rPr>
          <w:rFonts w:ascii="Arial" w:hAnsi="Arial" w:cs="Arial"/>
          <w:color w:val="0D0D0D"/>
          <w:szCs w:val="21"/>
          <w:shd w:val="clear" w:color="auto" w:fill="FFFFFF"/>
        </w:rPr>
        <w:t xml:space="preserve"> is</w:t>
      </w:r>
      <w:r w:rsidR="00E139B6">
        <w:rPr>
          <w:rFonts w:ascii="Arial" w:hAnsi="Arial" w:cs="Arial" w:hint="eastAsia"/>
          <w:color w:val="0D0D0D"/>
          <w:szCs w:val="21"/>
          <w:shd w:val="clear" w:color="auto" w:fill="FFFFFF"/>
        </w:rPr>
        <w:t xml:space="preserve"> thus </w:t>
      </w:r>
      <w:r w:rsidR="005C3AC4">
        <w:rPr>
          <w:rFonts w:ascii="Arial" w:hAnsi="Arial" w:cs="Arial"/>
          <w:color w:val="0D0D0D"/>
          <w:szCs w:val="21"/>
          <w:shd w:val="clear" w:color="auto" w:fill="FFFFFF"/>
        </w:rPr>
        <w:t>more robust than</w:t>
      </w:r>
      <w:r w:rsidR="00AA5A9B">
        <w:rPr>
          <w:rFonts w:ascii="Arial" w:hAnsi="Arial" w:cs="Arial"/>
          <w:color w:val="0D0D0D"/>
          <w:szCs w:val="21"/>
          <w:shd w:val="clear" w:color="auto" w:fill="FFFFFF"/>
        </w:rPr>
        <w:t xml:space="preserve"> absolute intensity</w:t>
      </w:r>
      <w:r w:rsidR="005C3AC4">
        <w:rPr>
          <w:rFonts w:ascii="Arial" w:hAnsi="Arial" w:cs="Arial"/>
          <w:color w:val="0D0D0D"/>
          <w:szCs w:val="21"/>
          <w:shd w:val="clear" w:color="auto" w:fill="FFFFFF"/>
        </w:rPr>
        <w:t xml:space="preserve"> thresholding</w:t>
      </w:r>
      <w:r w:rsidR="00982766">
        <w:rPr>
          <w:rFonts w:ascii="Arial" w:hAnsi="Arial" w:cs="Arial"/>
          <w:color w:val="0D0D0D"/>
          <w:szCs w:val="21"/>
          <w:shd w:val="clear" w:color="auto" w:fill="FFFFFF"/>
        </w:rPr>
        <w:t xml:space="preserve"> methods</w:t>
      </w:r>
      <w:r w:rsidR="005C3AC4">
        <w:rPr>
          <w:rFonts w:ascii="Arial" w:hAnsi="Arial" w:cs="Arial"/>
          <w:color w:val="0D0D0D"/>
          <w:szCs w:val="21"/>
          <w:shd w:val="clear" w:color="auto" w:fill="FFFFFF"/>
        </w:rPr>
        <w:t>,</w:t>
      </w:r>
      <w:r w:rsidR="00E139B6">
        <w:rPr>
          <w:rFonts w:ascii="Arial" w:hAnsi="Arial" w:cs="Arial" w:hint="eastAsia"/>
          <w:color w:val="0D0D0D"/>
          <w:szCs w:val="21"/>
          <w:shd w:val="clear" w:color="auto" w:fill="FFFFFF"/>
        </w:rPr>
        <w:t xml:space="preserve"> </w:t>
      </w:r>
      <w:r w:rsidR="00A91F09">
        <w:rPr>
          <w:rFonts w:ascii="Arial" w:hAnsi="Arial" w:cs="Arial"/>
          <w:color w:val="0D0D0D"/>
          <w:szCs w:val="21"/>
          <w:shd w:val="clear" w:color="auto" w:fill="FFFFFF"/>
        </w:rPr>
        <w:t>as</w:t>
      </w:r>
      <w:r w:rsidR="00E139B6">
        <w:rPr>
          <w:rFonts w:ascii="Arial" w:hAnsi="Arial" w:cs="Arial" w:hint="eastAsia"/>
          <w:color w:val="0D0D0D"/>
          <w:szCs w:val="21"/>
          <w:shd w:val="clear" w:color="auto" w:fill="FFFFFF"/>
        </w:rPr>
        <w:t xml:space="preserve"> baseline</w:t>
      </w:r>
      <w:r w:rsidR="00A91F09">
        <w:rPr>
          <w:rFonts w:ascii="Arial" w:hAnsi="Arial" w:cs="Arial"/>
          <w:color w:val="0D0D0D"/>
          <w:szCs w:val="21"/>
          <w:shd w:val="clear" w:color="auto" w:fill="FFFFFF"/>
        </w:rPr>
        <w:t>s</w:t>
      </w:r>
      <w:r w:rsidR="00E139B6">
        <w:rPr>
          <w:rFonts w:ascii="Arial" w:hAnsi="Arial" w:cs="Arial" w:hint="eastAsia"/>
          <w:color w:val="0D0D0D"/>
          <w:szCs w:val="21"/>
          <w:shd w:val="clear" w:color="auto" w:fill="FFFFFF"/>
        </w:rPr>
        <w:t xml:space="preserve"> may change </w:t>
      </w:r>
      <w:r w:rsidR="00A91F09">
        <w:rPr>
          <w:rFonts w:ascii="Arial" w:hAnsi="Arial" w:cs="Arial"/>
          <w:color w:val="0D0D0D"/>
          <w:szCs w:val="21"/>
          <w:shd w:val="clear" w:color="auto" w:fill="FFFFFF"/>
        </w:rPr>
        <w:t>across</w:t>
      </w:r>
      <w:r w:rsidR="00E139B6">
        <w:rPr>
          <w:rFonts w:ascii="Arial" w:hAnsi="Arial" w:cs="Arial" w:hint="eastAsia"/>
          <w:color w:val="0D0D0D"/>
          <w:szCs w:val="21"/>
          <w:shd w:val="clear" w:color="auto" w:fill="FFFFFF"/>
        </w:rPr>
        <w:t xml:space="preserve"> experiments </w:t>
      </w:r>
      <w:r w:rsidR="002C29EA">
        <w:rPr>
          <w:rFonts w:ascii="Arial" w:hAnsi="Arial" w:cs="Arial"/>
          <w:color w:val="0D0D0D"/>
          <w:szCs w:val="21"/>
          <w:shd w:val="clear" w:color="auto" w:fill="FFFFFF"/>
        </w:rPr>
        <w:t>or when implementing</w:t>
      </w:r>
      <w:r w:rsidR="00E139B6">
        <w:rPr>
          <w:rFonts w:ascii="Arial" w:hAnsi="Arial" w:cs="Arial" w:hint="eastAsia"/>
          <w:color w:val="0D0D0D"/>
          <w:szCs w:val="21"/>
          <w:shd w:val="clear" w:color="auto" w:fill="FFFFFF"/>
        </w:rPr>
        <w:t xml:space="preserve"> different </w:t>
      </w:r>
      <w:r w:rsidR="00E139B6">
        <w:rPr>
          <w:rFonts w:ascii="Arial" w:hAnsi="Arial" w:cs="Arial"/>
          <w:color w:val="0D0D0D"/>
          <w:szCs w:val="21"/>
          <w:shd w:val="clear" w:color="auto" w:fill="FFFFFF"/>
        </w:rPr>
        <w:t>fluorescence</w:t>
      </w:r>
      <w:r w:rsidR="00E139B6">
        <w:rPr>
          <w:rFonts w:ascii="Arial" w:hAnsi="Arial" w:cs="Arial" w:hint="eastAsia"/>
          <w:color w:val="0D0D0D"/>
          <w:szCs w:val="21"/>
          <w:shd w:val="clear" w:color="auto" w:fill="FFFFFF"/>
        </w:rPr>
        <w:t xml:space="preserve"> markers. </w:t>
      </w:r>
      <w:r w:rsidR="00AA5A9B">
        <w:rPr>
          <w:rFonts w:ascii="Arial" w:hAnsi="Arial" w:cs="Arial"/>
          <w:color w:val="0D0D0D"/>
          <w:szCs w:val="21"/>
          <w:shd w:val="clear" w:color="auto" w:fill="FFFFFF"/>
        </w:rPr>
        <w:t>Our skewness threshold</w:t>
      </w:r>
      <w:r w:rsidR="00E139B6">
        <w:rPr>
          <w:rFonts w:ascii="Arial" w:hAnsi="Arial" w:cs="Arial" w:hint="eastAsia"/>
          <w:color w:val="0D0D0D"/>
          <w:szCs w:val="21"/>
          <w:shd w:val="clear" w:color="auto" w:fill="FFFFFF"/>
        </w:rPr>
        <w:t xml:space="preserve"> of 0.5</w:t>
      </w:r>
      <w:r w:rsidR="00843F1A">
        <w:rPr>
          <w:rFonts w:ascii="Arial" w:hAnsi="Arial" w:cs="Arial"/>
          <w:color w:val="0D0D0D"/>
          <w:szCs w:val="21"/>
          <w:shd w:val="clear" w:color="auto" w:fill="FFFFFF"/>
        </w:rPr>
        <w:t xml:space="preserve"> was chosen</w:t>
      </w:r>
      <w:r w:rsidR="00E139B6">
        <w:rPr>
          <w:rFonts w:ascii="Arial" w:hAnsi="Arial" w:cs="Arial" w:hint="eastAsia"/>
          <w:color w:val="0D0D0D"/>
          <w:szCs w:val="21"/>
          <w:shd w:val="clear" w:color="auto" w:fill="FFFFFF"/>
        </w:rPr>
        <w:t xml:space="preserve"> </w:t>
      </w:r>
      <w:r w:rsidR="00C55CF8">
        <w:rPr>
          <w:rFonts w:ascii="Arial" w:hAnsi="Arial" w:cs="Arial"/>
          <w:color w:val="0D0D0D"/>
          <w:szCs w:val="21"/>
          <w:shd w:val="clear" w:color="auto" w:fill="FFFFFF"/>
        </w:rPr>
        <w:t>based on its high success rate in discriminating larvae from background</w:t>
      </w:r>
      <w:r w:rsidR="00E139B6">
        <w:rPr>
          <w:rFonts w:ascii="Arial" w:hAnsi="Arial" w:cs="Arial" w:hint="eastAsia"/>
          <w:color w:val="0D0D0D"/>
          <w:szCs w:val="21"/>
          <w:shd w:val="clear" w:color="auto" w:fill="FFFFFF"/>
        </w:rPr>
        <w:t>.</w:t>
      </w:r>
    </w:p>
    <w:p w14:paraId="681F72FA" w14:textId="77777777" w:rsidR="00E139B6" w:rsidRPr="00AC129B" w:rsidRDefault="00E139B6" w:rsidP="00D17A92">
      <w:pPr>
        <w:snapToGrid w:val="0"/>
        <w:spacing w:line="276" w:lineRule="auto"/>
        <w:rPr>
          <w:rFonts w:ascii="Arial" w:hAnsi="Arial" w:cs="Arial"/>
          <w:szCs w:val="21"/>
        </w:rPr>
      </w:pPr>
    </w:p>
    <w:p w14:paraId="198ADAA8" w14:textId="088F8F53" w:rsidR="00E139B6" w:rsidRPr="00704041" w:rsidRDefault="00E139B6" w:rsidP="00D17A92">
      <w:pPr>
        <w:snapToGrid w:val="0"/>
        <w:spacing w:line="276" w:lineRule="auto"/>
        <w:rPr>
          <w:rFonts w:ascii="Arial" w:hAnsi="Arial" w:cs="Arial"/>
          <w:color w:val="0D0D0D"/>
          <w:szCs w:val="21"/>
          <w:shd w:val="clear" w:color="auto" w:fill="FFFFFF"/>
        </w:rPr>
      </w:pPr>
      <w:r w:rsidRPr="00704041">
        <w:rPr>
          <w:rFonts w:ascii="Arial" w:hAnsi="Arial" w:cs="Arial"/>
          <w:szCs w:val="21"/>
        </w:rPr>
        <w:t xml:space="preserve">To determine </w:t>
      </w:r>
      <w:r w:rsidR="0063373B">
        <w:rPr>
          <w:rFonts w:ascii="Arial" w:hAnsi="Arial" w:cs="Arial"/>
          <w:szCs w:val="21"/>
        </w:rPr>
        <w:t xml:space="preserve">the </w:t>
      </w:r>
      <w:r w:rsidR="0063373B" w:rsidRPr="00F23C91">
        <w:rPr>
          <w:rFonts w:ascii="Times New Roman" w:hAnsi="Times New Roman" w:cs="Times New Roman"/>
          <w:i/>
          <w:szCs w:val="21"/>
        </w:rPr>
        <w:t>z</w:t>
      </w:r>
      <w:r w:rsidR="0063373B">
        <w:rPr>
          <w:rFonts w:ascii="Times New Roman" w:hAnsi="Times New Roman" w:cs="Times New Roman"/>
          <w:i/>
          <w:szCs w:val="21"/>
        </w:rPr>
        <w:t xml:space="preserve"> </w:t>
      </w:r>
      <w:r w:rsidR="0063373B">
        <w:rPr>
          <w:rFonts w:ascii="Arial" w:hAnsi="Arial" w:cs="Arial"/>
          <w:szCs w:val="21"/>
        </w:rPr>
        <w:t>slices</w:t>
      </w:r>
      <w:r w:rsidR="0063373B" w:rsidRPr="00704041">
        <w:rPr>
          <w:rFonts w:ascii="Arial" w:hAnsi="Arial" w:cs="Arial"/>
          <w:szCs w:val="21"/>
        </w:rPr>
        <w:t xml:space="preserve"> </w:t>
      </w:r>
      <w:r w:rsidRPr="00704041">
        <w:rPr>
          <w:rFonts w:ascii="Arial" w:hAnsi="Arial" w:cs="Arial"/>
          <w:szCs w:val="21"/>
        </w:rPr>
        <w:t xml:space="preserve">where the larva body is likely </w:t>
      </w:r>
      <w:r w:rsidR="00DB5FDB">
        <w:rPr>
          <w:rFonts w:ascii="Arial" w:hAnsi="Arial" w:cs="Arial"/>
          <w:szCs w:val="21"/>
        </w:rPr>
        <w:t xml:space="preserve">to be </w:t>
      </w:r>
      <w:r w:rsidRPr="00704041">
        <w:rPr>
          <w:rFonts w:ascii="Arial" w:hAnsi="Arial" w:cs="Arial"/>
          <w:szCs w:val="21"/>
        </w:rPr>
        <w:t xml:space="preserve">present, an iterative algorithm </w:t>
      </w:r>
      <w:r w:rsidR="009D6D3E">
        <w:rPr>
          <w:rFonts w:ascii="Arial" w:hAnsi="Arial" w:cs="Arial"/>
          <w:szCs w:val="21"/>
        </w:rPr>
        <w:t>wa</w:t>
      </w:r>
      <w:r w:rsidRPr="00704041">
        <w:rPr>
          <w:rFonts w:ascii="Arial" w:hAnsi="Arial" w:cs="Arial"/>
          <w:szCs w:val="21"/>
        </w:rPr>
        <w:t>s used to detect the longest contiguous sequence of 1</w:t>
      </w:r>
      <w:r w:rsidR="00E251F9">
        <w:rPr>
          <w:rFonts w:ascii="Arial" w:hAnsi="Arial" w:cs="Arial"/>
          <w:szCs w:val="21"/>
        </w:rPr>
        <w:t xml:space="preserve"> </w:t>
      </w:r>
      <w:proofErr w:type="gramStart"/>
      <w:r w:rsidR="00E251F9">
        <w:rPr>
          <w:rFonts w:ascii="Arial" w:hAnsi="Arial" w:cs="Arial"/>
          <w:szCs w:val="21"/>
        </w:rPr>
        <w:t>values</w:t>
      </w:r>
      <w:proofErr w:type="gramEnd"/>
      <w:r w:rsidRPr="00704041">
        <w:rPr>
          <w:rFonts w:ascii="Arial" w:hAnsi="Arial" w:cs="Arial"/>
          <w:szCs w:val="21"/>
        </w:rPr>
        <w:t xml:space="preserve"> in </w:t>
      </w:r>
      <m:oMath>
        <m:r>
          <w:rPr>
            <w:rFonts w:ascii="Cambria Math" w:hAnsi="Cambria Math" w:cs="Arial"/>
            <w:color w:val="0D0D0D"/>
            <w:szCs w:val="21"/>
            <w:shd w:val="clear" w:color="auto" w:fill="FFFFFF"/>
          </w:rPr>
          <m:t>B</m:t>
        </m:r>
        <m:d>
          <m:dPr>
            <m:ctrlPr>
              <w:rPr>
                <w:rFonts w:ascii="Cambria Math" w:hAnsi="Cambria Math" w:cs="Arial"/>
                <w:i/>
                <w:color w:val="0D0D0D"/>
                <w:szCs w:val="21"/>
                <w:shd w:val="clear" w:color="auto" w:fill="FFFFFF"/>
              </w:rPr>
            </m:ctrlPr>
          </m:dPr>
          <m:e>
            <m:r>
              <w:rPr>
                <w:rFonts w:ascii="Cambria Math" w:hAnsi="Cambria Math" w:cs="Arial"/>
                <w:color w:val="0D0D0D"/>
                <w:szCs w:val="21"/>
                <w:shd w:val="clear" w:color="auto" w:fill="FFFFFF"/>
              </w:rPr>
              <m:t>z</m:t>
            </m:r>
          </m:e>
        </m:d>
      </m:oMath>
      <w:r w:rsidRPr="00704041">
        <w:rPr>
          <w:rFonts w:ascii="Arial" w:hAnsi="Arial" w:cs="Arial"/>
          <w:color w:val="0D0D0D"/>
          <w:szCs w:val="21"/>
          <w:shd w:val="clear" w:color="auto" w:fill="FFFFFF"/>
        </w:rPr>
        <w:t>. This skewness estimation followed by the binarization and the detection of the longest sequence of 1</w:t>
      </w:r>
      <w:r w:rsidR="00E251F9">
        <w:rPr>
          <w:rFonts w:ascii="Arial" w:hAnsi="Arial" w:cs="Arial"/>
          <w:color w:val="0D0D0D"/>
          <w:szCs w:val="21"/>
          <w:shd w:val="clear" w:color="auto" w:fill="FFFFFF"/>
        </w:rPr>
        <w:t xml:space="preserve"> </w:t>
      </w:r>
      <w:proofErr w:type="gramStart"/>
      <w:r w:rsidR="00E251F9">
        <w:rPr>
          <w:rFonts w:ascii="Arial" w:hAnsi="Arial" w:cs="Arial"/>
          <w:color w:val="0D0D0D"/>
          <w:szCs w:val="21"/>
          <w:shd w:val="clear" w:color="auto" w:fill="FFFFFF"/>
        </w:rPr>
        <w:t>value</w:t>
      </w:r>
      <w:r w:rsidRPr="00704041">
        <w:rPr>
          <w:rFonts w:ascii="Arial" w:hAnsi="Arial" w:cs="Arial"/>
          <w:color w:val="0D0D0D"/>
          <w:szCs w:val="21"/>
          <w:shd w:val="clear" w:color="auto" w:fill="FFFFFF"/>
        </w:rPr>
        <w:t>s</w:t>
      </w:r>
      <w:proofErr w:type="gramEnd"/>
      <w:r w:rsidRPr="00704041">
        <w:rPr>
          <w:rFonts w:ascii="Arial" w:hAnsi="Arial" w:cs="Arial"/>
          <w:color w:val="0D0D0D"/>
          <w:szCs w:val="21"/>
          <w:shd w:val="clear" w:color="auto" w:fill="FFFFFF"/>
        </w:rPr>
        <w:t xml:space="preserve"> </w:t>
      </w:r>
      <w:r w:rsidR="002548E0">
        <w:rPr>
          <w:rFonts w:ascii="Arial" w:hAnsi="Arial" w:cs="Arial"/>
          <w:color w:val="0D0D0D"/>
          <w:szCs w:val="21"/>
          <w:shd w:val="clear" w:color="auto" w:fill="FFFFFF"/>
        </w:rPr>
        <w:t>wa</w:t>
      </w:r>
      <w:r w:rsidRPr="00704041">
        <w:rPr>
          <w:rFonts w:ascii="Arial" w:hAnsi="Arial" w:cs="Arial"/>
          <w:color w:val="0D0D0D"/>
          <w:szCs w:val="21"/>
          <w:shd w:val="clear" w:color="auto" w:fill="FFFFFF"/>
        </w:rPr>
        <w:t>s similarly applied in</w:t>
      </w:r>
      <w:r w:rsidR="00845618">
        <w:rPr>
          <w:rFonts w:ascii="Arial" w:hAnsi="Arial" w:cs="Arial"/>
          <w:color w:val="0D0D0D"/>
          <w:szCs w:val="21"/>
          <w:shd w:val="clear" w:color="auto" w:fill="FFFFFF"/>
        </w:rPr>
        <w:t xml:space="preserve"> the </w:t>
      </w:r>
      <w:r w:rsidR="00845618">
        <w:rPr>
          <w:rFonts w:ascii="Times New Roman" w:hAnsi="Times New Roman" w:cs="Times New Roman"/>
          <w:i/>
          <w:szCs w:val="21"/>
        </w:rPr>
        <w:t>x</w:t>
      </w:r>
      <w:r w:rsidR="00845618" w:rsidRPr="001D12EC">
        <w:rPr>
          <w:rFonts w:ascii="Arial" w:hAnsi="Arial" w:cs="Arial"/>
          <w:szCs w:val="21"/>
        </w:rPr>
        <w:t xml:space="preserve"> and </w:t>
      </w:r>
      <w:r w:rsidR="00845618">
        <w:rPr>
          <w:rFonts w:ascii="Times New Roman" w:hAnsi="Times New Roman" w:cs="Times New Roman"/>
          <w:i/>
          <w:szCs w:val="21"/>
        </w:rPr>
        <w:t xml:space="preserve">y </w:t>
      </w:r>
      <w:r w:rsidR="00845618">
        <w:rPr>
          <w:rFonts w:ascii="Arial" w:hAnsi="Arial" w:cs="Arial"/>
          <w:szCs w:val="21"/>
        </w:rPr>
        <w:t>directions</w:t>
      </w:r>
      <w:r>
        <w:rPr>
          <w:rFonts w:ascii="Arial" w:hAnsi="Arial" w:cs="Arial"/>
          <w:color w:val="0D0D0D"/>
          <w:szCs w:val="21"/>
          <w:shd w:val="clear" w:color="auto" w:fill="FFFFFF"/>
        </w:rPr>
        <w:t>.</w:t>
      </w:r>
      <w:r w:rsidRPr="00704041">
        <w:rPr>
          <w:rFonts w:ascii="Arial" w:hAnsi="Arial" w:cs="Arial"/>
          <w:color w:val="0D0D0D"/>
          <w:szCs w:val="21"/>
          <w:shd w:val="clear" w:color="auto" w:fill="FFFFFF"/>
        </w:rPr>
        <w:t xml:space="preserve"> </w:t>
      </w:r>
      <w:r>
        <w:rPr>
          <w:rFonts w:ascii="Arial" w:hAnsi="Arial" w:cs="Arial"/>
          <w:color w:val="0D0D0D"/>
          <w:szCs w:val="21"/>
          <w:shd w:val="clear" w:color="auto" w:fill="FFFFFF"/>
        </w:rPr>
        <w:t>By identifying the coordinate</w:t>
      </w:r>
      <w:r w:rsidR="00697589">
        <w:rPr>
          <w:rFonts w:ascii="Arial" w:hAnsi="Arial" w:cs="Arial"/>
          <w:color w:val="0D0D0D"/>
          <w:szCs w:val="21"/>
          <w:shd w:val="clear" w:color="auto" w:fill="FFFFFF"/>
        </w:rPr>
        <w:t>s</w:t>
      </w:r>
      <w:r>
        <w:rPr>
          <w:rFonts w:ascii="Arial" w:hAnsi="Arial" w:cs="Arial"/>
          <w:color w:val="0D0D0D"/>
          <w:szCs w:val="21"/>
          <w:shd w:val="clear" w:color="auto" w:fill="FFFFFF"/>
        </w:rPr>
        <w:t xml:space="preserve"> of the longest sequence</w:t>
      </w:r>
      <w:r w:rsidR="00EC7BBB">
        <w:rPr>
          <w:rFonts w:ascii="Arial" w:hAnsi="Arial" w:cs="Arial"/>
          <w:color w:val="0D0D0D"/>
          <w:szCs w:val="21"/>
          <w:shd w:val="clear" w:color="auto" w:fill="FFFFFF"/>
        </w:rPr>
        <w:t>s</w:t>
      </w:r>
      <w:r>
        <w:rPr>
          <w:rFonts w:ascii="Arial" w:hAnsi="Arial" w:cs="Arial"/>
          <w:color w:val="0D0D0D"/>
          <w:szCs w:val="21"/>
          <w:shd w:val="clear" w:color="auto" w:fill="FFFFFF"/>
        </w:rPr>
        <w:t xml:space="preserve"> of 1</w:t>
      </w:r>
      <w:r w:rsidR="00465226">
        <w:rPr>
          <w:rFonts w:ascii="Arial" w:hAnsi="Arial" w:cs="Arial"/>
          <w:color w:val="0D0D0D"/>
          <w:szCs w:val="21"/>
          <w:shd w:val="clear" w:color="auto" w:fill="FFFFFF"/>
        </w:rPr>
        <w:t xml:space="preserve"> </w:t>
      </w:r>
      <w:proofErr w:type="gramStart"/>
      <w:r w:rsidR="00465226">
        <w:rPr>
          <w:rFonts w:ascii="Arial" w:hAnsi="Arial" w:cs="Arial"/>
          <w:color w:val="0D0D0D"/>
          <w:szCs w:val="21"/>
          <w:shd w:val="clear" w:color="auto" w:fill="FFFFFF"/>
        </w:rPr>
        <w:t>value</w:t>
      </w:r>
      <w:r>
        <w:rPr>
          <w:rFonts w:ascii="Arial" w:hAnsi="Arial" w:cs="Arial"/>
          <w:color w:val="0D0D0D"/>
          <w:szCs w:val="21"/>
          <w:shd w:val="clear" w:color="auto" w:fill="FFFFFF"/>
        </w:rPr>
        <w:t>s</w:t>
      </w:r>
      <w:proofErr w:type="gramEnd"/>
      <w:r>
        <w:rPr>
          <w:rFonts w:ascii="Arial" w:hAnsi="Arial" w:cs="Arial"/>
          <w:color w:val="0D0D0D"/>
          <w:szCs w:val="21"/>
          <w:shd w:val="clear" w:color="auto" w:fill="FFFFFF"/>
        </w:rPr>
        <w:t xml:space="preserve"> in the </w:t>
      </w:r>
      <m:oMath>
        <m:r>
          <w:rPr>
            <w:rFonts w:ascii="Cambria Math" w:hAnsi="Cambria Math" w:cs="Arial"/>
            <w:color w:val="0D0D0D"/>
            <w:szCs w:val="21"/>
            <w:shd w:val="clear" w:color="auto" w:fill="FFFFFF"/>
          </w:rPr>
          <m:t>x</m:t>
        </m:r>
      </m:oMath>
      <w:r>
        <w:rPr>
          <w:rFonts w:ascii="Arial" w:hAnsi="Arial" w:cs="Arial"/>
          <w:color w:val="0D0D0D"/>
          <w:szCs w:val="21"/>
          <w:shd w:val="clear" w:color="auto" w:fill="FFFFFF"/>
        </w:rPr>
        <w:t xml:space="preserve">, </w:t>
      </w:r>
      <m:oMath>
        <m:r>
          <w:rPr>
            <w:rFonts w:ascii="Cambria Math" w:hAnsi="Cambria Math" w:cs="Arial"/>
            <w:color w:val="0D0D0D"/>
            <w:szCs w:val="21"/>
            <w:shd w:val="clear" w:color="auto" w:fill="FFFFFF"/>
          </w:rPr>
          <m:t>y,</m:t>
        </m:r>
      </m:oMath>
      <w:r>
        <w:rPr>
          <w:rFonts w:ascii="Arial" w:hAnsi="Arial" w:cs="Arial"/>
          <w:color w:val="0D0D0D"/>
          <w:szCs w:val="21"/>
          <w:shd w:val="clear" w:color="auto" w:fill="FFFFFF"/>
        </w:rPr>
        <w:t xml:space="preserve"> and </w:t>
      </w:r>
      <m:oMath>
        <m:r>
          <w:rPr>
            <w:rFonts w:ascii="Cambria Math" w:hAnsi="Cambria Math" w:cs="Arial"/>
            <w:color w:val="0D0D0D"/>
            <w:szCs w:val="21"/>
            <w:shd w:val="clear" w:color="auto" w:fill="FFFFFF"/>
          </w:rPr>
          <m:t xml:space="preserve">z </m:t>
        </m:r>
      </m:oMath>
      <w:r>
        <w:rPr>
          <w:rFonts w:ascii="Arial" w:hAnsi="Arial" w:cs="Arial"/>
          <w:color w:val="0D0D0D"/>
          <w:szCs w:val="21"/>
          <w:shd w:val="clear" w:color="auto" w:fill="FFFFFF"/>
        </w:rPr>
        <w:t>directions</w:t>
      </w:r>
      <w:r w:rsidR="009B2EF7">
        <w:rPr>
          <w:rFonts w:ascii="Arial" w:hAnsi="Arial" w:cs="Arial"/>
          <w:color w:val="0D0D0D"/>
          <w:szCs w:val="21"/>
          <w:shd w:val="clear" w:color="auto" w:fill="FFFFFF"/>
        </w:rPr>
        <w:t>,</w:t>
      </w:r>
      <w:r>
        <w:rPr>
          <w:rFonts w:ascii="Arial" w:hAnsi="Arial" w:cs="Arial"/>
          <w:color w:val="0D0D0D"/>
          <w:szCs w:val="21"/>
          <w:shd w:val="clear" w:color="auto" w:fill="FFFFFF"/>
        </w:rPr>
        <w:t xml:space="preserve"> we</w:t>
      </w:r>
      <w:r w:rsidRPr="00704041">
        <w:rPr>
          <w:rFonts w:ascii="Arial" w:hAnsi="Arial" w:cs="Arial"/>
          <w:color w:val="0D0D0D"/>
          <w:szCs w:val="21"/>
          <w:shd w:val="clear" w:color="auto" w:fill="FFFFFF"/>
        </w:rPr>
        <w:t xml:space="preserve"> </w:t>
      </w:r>
      <w:r>
        <w:rPr>
          <w:rFonts w:ascii="Arial" w:hAnsi="Arial" w:cs="Arial"/>
          <w:color w:val="0D0D0D"/>
          <w:szCs w:val="21"/>
          <w:shd w:val="clear" w:color="auto" w:fill="FFFFFF"/>
        </w:rPr>
        <w:t>estimate</w:t>
      </w:r>
      <w:r w:rsidR="00987147">
        <w:rPr>
          <w:rFonts w:ascii="Arial" w:hAnsi="Arial" w:cs="Arial"/>
          <w:color w:val="0D0D0D"/>
          <w:szCs w:val="21"/>
          <w:shd w:val="clear" w:color="auto" w:fill="FFFFFF"/>
        </w:rPr>
        <w:t>d</w:t>
      </w:r>
      <w:r>
        <w:rPr>
          <w:rFonts w:ascii="Arial" w:hAnsi="Arial" w:cs="Arial"/>
          <w:color w:val="0D0D0D"/>
          <w:szCs w:val="21"/>
          <w:shd w:val="clear" w:color="auto" w:fill="FFFFFF"/>
        </w:rPr>
        <w:t xml:space="preserve"> a 3D bounding box </w:t>
      </w:r>
      <w:r w:rsidRPr="00704041">
        <w:rPr>
          <w:rFonts w:ascii="Arial" w:hAnsi="Arial" w:cs="Arial"/>
          <w:color w:val="0D0D0D"/>
          <w:szCs w:val="21"/>
          <w:shd w:val="clear" w:color="auto" w:fill="FFFFFF"/>
        </w:rPr>
        <w:t>around the body of the larva.</w:t>
      </w:r>
    </w:p>
    <w:p w14:paraId="7EF31FD7" w14:textId="77777777" w:rsidR="00E139B6" w:rsidRPr="00704041" w:rsidRDefault="00E139B6" w:rsidP="00D17A92">
      <w:pPr>
        <w:snapToGrid w:val="0"/>
        <w:spacing w:line="276" w:lineRule="auto"/>
        <w:rPr>
          <w:rFonts w:ascii="Arial" w:hAnsi="Arial" w:cs="Arial"/>
          <w:color w:val="0D0D0D"/>
          <w:szCs w:val="21"/>
          <w:shd w:val="clear" w:color="auto" w:fill="FFFFFF"/>
        </w:rPr>
      </w:pPr>
    </w:p>
    <w:p w14:paraId="50197FE1" w14:textId="577F8CB8" w:rsidR="00E139B6" w:rsidRPr="00704041" w:rsidRDefault="00E139B6" w:rsidP="00D17A92">
      <w:pPr>
        <w:snapToGrid w:val="0"/>
        <w:spacing w:line="276" w:lineRule="auto"/>
        <w:rPr>
          <w:rFonts w:ascii="Arial" w:hAnsi="Arial" w:cs="Arial"/>
          <w:color w:val="0D0D0D"/>
          <w:szCs w:val="21"/>
          <w:shd w:val="clear" w:color="auto" w:fill="FFFFFF"/>
        </w:rPr>
      </w:pPr>
      <w:r w:rsidRPr="00704041">
        <w:rPr>
          <w:rFonts w:ascii="Arial" w:hAnsi="Arial" w:cs="Arial"/>
          <w:color w:val="0D0D0D"/>
          <w:szCs w:val="21"/>
          <w:shd w:val="clear" w:color="auto" w:fill="FFFFFF"/>
        </w:rPr>
        <w:t xml:space="preserve">(2) </w:t>
      </w:r>
      <w:r w:rsidR="00A15309" w:rsidRPr="001D12EC">
        <w:rPr>
          <w:rFonts w:ascii="Arial" w:hAnsi="Arial" w:cs="Arial"/>
          <w:bCs/>
          <w:color w:val="0D0D0D"/>
          <w:szCs w:val="21"/>
          <w:shd w:val="clear" w:color="auto" w:fill="FFFFFF"/>
        </w:rPr>
        <w:t>L</w:t>
      </w:r>
      <w:r w:rsidRPr="001D12EC">
        <w:rPr>
          <w:rFonts w:ascii="Arial" w:hAnsi="Arial" w:cs="Arial"/>
          <w:bCs/>
          <w:color w:val="0D0D0D"/>
          <w:szCs w:val="21"/>
          <w:shd w:val="clear" w:color="auto" w:fill="FFFFFF"/>
        </w:rPr>
        <w:t>arva</w:t>
      </w:r>
      <w:r w:rsidR="00A15309" w:rsidRPr="001D12EC">
        <w:rPr>
          <w:rFonts w:ascii="Arial" w:hAnsi="Arial" w:cs="Arial"/>
          <w:bCs/>
          <w:color w:val="0D0D0D"/>
          <w:szCs w:val="21"/>
          <w:shd w:val="clear" w:color="auto" w:fill="FFFFFF"/>
        </w:rPr>
        <w:t xml:space="preserve"> body</w:t>
      </w:r>
      <w:r w:rsidRPr="001D12EC">
        <w:rPr>
          <w:rFonts w:ascii="Arial" w:hAnsi="Arial" w:cs="Arial"/>
          <w:bCs/>
          <w:color w:val="0D0D0D"/>
          <w:szCs w:val="21"/>
          <w:shd w:val="clear" w:color="auto" w:fill="FFFFFF"/>
        </w:rPr>
        <w:t xml:space="preserve"> segmentation</w:t>
      </w:r>
      <w:r w:rsidR="00266156">
        <w:rPr>
          <w:rFonts w:ascii="Arial" w:hAnsi="Arial" w:cs="Arial"/>
          <w:color w:val="0D0D0D"/>
          <w:szCs w:val="21"/>
          <w:shd w:val="clear" w:color="auto" w:fill="FFFFFF"/>
        </w:rPr>
        <w:t>.</w:t>
      </w:r>
      <w:r w:rsidRPr="00704041">
        <w:rPr>
          <w:rFonts w:ascii="Arial" w:hAnsi="Arial" w:cs="Arial"/>
          <w:color w:val="0D0D0D"/>
          <w:szCs w:val="21"/>
          <w:shd w:val="clear" w:color="auto" w:fill="FFFFFF"/>
        </w:rPr>
        <w:t xml:space="preserve"> </w:t>
      </w:r>
      <w:r w:rsidR="001967A4">
        <w:rPr>
          <w:rFonts w:ascii="Arial" w:hAnsi="Arial" w:cs="Arial"/>
          <w:color w:val="0D0D0D"/>
          <w:szCs w:val="21"/>
          <w:shd w:val="clear" w:color="auto" w:fill="FFFFFF"/>
        </w:rPr>
        <w:t>F</w:t>
      </w:r>
      <w:r w:rsidRPr="00704041">
        <w:rPr>
          <w:rFonts w:ascii="Arial" w:hAnsi="Arial" w:cs="Arial"/>
          <w:color w:val="0D0D0D"/>
          <w:szCs w:val="21"/>
          <w:shd w:val="clear" w:color="auto" w:fill="FFFFFF"/>
        </w:rPr>
        <w:t xml:space="preserve">ollowing </w:t>
      </w:r>
      <w:r w:rsidR="00BB59C4">
        <w:rPr>
          <w:rFonts w:ascii="Arial" w:hAnsi="Arial" w:cs="Arial"/>
          <w:color w:val="0D0D0D"/>
          <w:szCs w:val="21"/>
          <w:shd w:val="clear" w:color="auto" w:fill="FFFFFF"/>
        </w:rPr>
        <w:t>estimation of the bounding box</w:t>
      </w:r>
      <w:r w:rsidRPr="00704041">
        <w:rPr>
          <w:rFonts w:ascii="Arial" w:hAnsi="Arial" w:cs="Arial"/>
          <w:color w:val="0D0D0D"/>
          <w:szCs w:val="21"/>
          <w:shd w:val="clear" w:color="auto" w:fill="FFFFFF"/>
        </w:rPr>
        <w:t>, the dat</w:t>
      </w:r>
      <w:r w:rsidR="00766E78">
        <w:rPr>
          <w:rFonts w:ascii="Arial" w:hAnsi="Arial" w:cs="Arial"/>
          <w:color w:val="0D0D0D"/>
          <w:szCs w:val="21"/>
          <w:shd w:val="clear" w:color="auto" w:fill="FFFFFF"/>
        </w:rPr>
        <w:t>a</w:t>
      </w:r>
      <w:r w:rsidRPr="00704041">
        <w:rPr>
          <w:rFonts w:ascii="Arial" w:hAnsi="Arial" w:cs="Arial"/>
          <w:color w:val="0D0D0D"/>
          <w:szCs w:val="21"/>
          <w:shd w:val="clear" w:color="auto" w:fill="FFFFFF"/>
        </w:rPr>
        <w:t xml:space="preserve"> within the bounding box under</w:t>
      </w:r>
      <w:r w:rsidR="00766E78">
        <w:rPr>
          <w:rFonts w:ascii="Arial" w:hAnsi="Arial" w:cs="Arial"/>
          <w:color w:val="0D0D0D"/>
          <w:szCs w:val="21"/>
          <w:shd w:val="clear" w:color="auto" w:fill="FFFFFF"/>
        </w:rPr>
        <w:t>went</w:t>
      </w:r>
      <w:r w:rsidRPr="00704041">
        <w:rPr>
          <w:rFonts w:ascii="Arial" w:hAnsi="Arial" w:cs="Arial"/>
          <w:color w:val="0D0D0D"/>
          <w:szCs w:val="21"/>
          <w:shd w:val="clear" w:color="auto" w:fill="FFFFFF"/>
        </w:rPr>
        <w:t xml:space="preserve"> a 3D Gaussian blurring filter with</w:t>
      </w:r>
      <w:r>
        <w:rPr>
          <w:rFonts w:ascii="Arial" w:hAnsi="Arial" w:cs="Arial"/>
          <w:color w:val="0D0D0D"/>
          <w:szCs w:val="21"/>
          <w:shd w:val="clear" w:color="auto" w:fill="FFFFFF"/>
        </w:rPr>
        <w:t xml:space="preserve"> a</w:t>
      </w:r>
      <w:r w:rsidR="008B45F7">
        <w:rPr>
          <w:rFonts w:ascii="Arial" w:hAnsi="Arial" w:cs="Arial"/>
          <w:color w:val="0D0D0D"/>
          <w:szCs w:val="21"/>
          <w:shd w:val="clear" w:color="auto" w:fill="FFFFFF"/>
        </w:rPr>
        <w:t xml:space="preserve"> standard deviation of 1.5</w:t>
      </w:r>
      <w:r w:rsidRPr="00704041">
        <w:rPr>
          <w:rFonts w:ascii="Arial" w:hAnsi="Arial" w:cs="Arial"/>
          <w:color w:val="0D0D0D"/>
          <w:szCs w:val="21"/>
          <w:shd w:val="clear" w:color="auto" w:fill="FFFFFF"/>
        </w:rPr>
        <w:t xml:space="preserve">. </w:t>
      </w:r>
      <w:r w:rsidRPr="001D12EC">
        <w:rPr>
          <w:rFonts w:ascii="Arial" w:hAnsi="Arial" w:cs="Arial"/>
          <w:szCs w:val="21"/>
          <w:shd w:val="clear" w:color="auto" w:fill="FFFFFF"/>
        </w:rPr>
        <w:t>The choice of 1.5 corresponds to</w:t>
      </w:r>
      <w:r w:rsidR="00373629" w:rsidRPr="001D12EC">
        <w:rPr>
          <w:rFonts w:ascii="Arial" w:hAnsi="Arial" w:cs="Arial"/>
          <w:szCs w:val="21"/>
          <w:shd w:val="clear" w:color="auto" w:fill="FFFFFF"/>
        </w:rPr>
        <w:t xml:space="preserve"> a</w:t>
      </w:r>
      <w:r w:rsidRPr="001D12EC">
        <w:rPr>
          <w:rFonts w:ascii="Arial" w:hAnsi="Arial" w:cs="Arial"/>
          <w:szCs w:val="21"/>
          <w:shd w:val="clear" w:color="auto" w:fill="FFFFFF"/>
        </w:rPr>
        <w:t xml:space="preserve"> </w:t>
      </w:r>
      <w:r w:rsidR="005A6DC6" w:rsidRPr="001D12EC">
        <w:rPr>
          <w:rFonts w:ascii="Arial" w:hAnsi="Arial" w:cs="Arial"/>
          <w:szCs w:val="21"/>
          <w:shd w:val="clear" w:color="auto" w:fill="FFFFFF"/>
        </w:rPr>
        <w:t>kernel size of dimension</w:t>
      </w:r>
      <w:r w:rsidR="00E81A50">
        <w:rPr>
          <w:rFonts w:ascii="Arial" w:hAnsi="Arial" w:cs="Arial"/>
          <w:szCs w:val="21"/>
          <w:shd w:val="clear" w:color="auto" w:fill="FFFFFF"/>
        </w:rPr>
        <w:t>s</w:t>
      </w:r>
      <w:r w:rsidR="005A6DC6" w:rsidRPr="001D12EC">
        <w:rPr>
          <w:rFonts w:ascii="Arial" w:hAnsi="Arial" w:cs="Arial"/>
          <w:szCs w:val="21"/>
          <w:shd w:val="clear" w:color="auto" w:fill="FFFFFF"/>
        </w:rPr>
        <w:t xml:space="preserve"> </w:t>
      </w:r>
      <m:oMath>
        <m:r>
          <w:rPr>
            <w:rFonts w:ascii="Cambria Math" w:hAnsi="Cambria Math" w:cs="Arial"/>
            <w:szCs w:val="21"/>
            <w:shd w:val="clear" w:color="auto" w:fill="FFFFFF"/>
          </w:rPr>
          <m:t>(x,y,z)=7×7×7</m:t>
        </m:r>
      </m:oMath>
      <w:r w:rsidR="005A6DC6" w:rsidRPr="001D12EC">
        <w:rPr>
          <w:rFonts w:ascii="Arial" w:hAnsi="Arial" w:cs="Arial"/>
          <w:szCs w:val="21"/>
          <w:shd w:val="clear" w:color="auto" w:fill="FFFFFF"/>
        </w:rPr>
        <w:t xml:space="preserve"> </w:t>
      </w:r>
      <w:r w:rsidRPr="001D12EC">
        <w:rPr>
          <w:rFonts w:ascii="Arial" w:hAnsi="Arial" w:cs="Arial"/>
          <w:szCs w:val="21"/>
          <w:shd w:val="clear" w:color="auto" w:fill="FFFFFF"/>
        </w:rPr>
        <w:t xml:space="preserve">so that </w:t>
      </w:r>
      <w:r w:rsidR="005A6DC6" w:rsidRPr="001D12EC">
        <w:rPr>
          <w:rFonts w:ascii="Arial" w:hAnsi="Arial" w:cs="Arial"/>
          <w:szCs w:val="21"/>
          <w:shd w:val="clear" w:color="auto" w:fill="FFFFFF"/>
        </w:rPr>
        <w:t xml:space="preserve">the intensity value of each voxel </w:t>
      </w:r>
      <w:r w:rsidR="00085665">
        <w:rPr>
          <w:rFonts w:ascii="Arial" w:hAnsi="Arial" w:cs="Arial"/>
          <w:szCs w:val="21"/>
          <w:shd w:val="clear" w:color="auto" w:fill="FFFFFF"/>
        </w:rPr>
        <w:t>wa</w:t>
      </w:r>
      <w:r w:rsidR="005A6DC6" w:rsidRPr="001D12EC">
        <w:rPr>
          <w:rFonts w:ascii="Arial" w:hAnsi="Arial" w:cs="Arial"/>
          <w:szCs w:val="21"/>
          <w:shd w:val="clear" w:color="auto" w:fill="FFFFFF"/>
        </w:rPr>
        <w:t xml:space="preserve">s replaced by a gaussian weighted average </w:t>
      </w:r>
      <w:r w:rsidRPr="001D12EC">
        <w:rPr>
          <w:rFonts w:ascii="Arial" w:hAnsi="Arial" w:cs="Arial"/>
          <w:szCs w:val="21"/>
          <w:shd w:val="clear" w:color="auto" w:fill="FFFFFF"/>
        </w:rPr>
        <w:t xml:space="preserve">taken over the nearest </w:t>
      </w:r>
      <w:r w:rsidR="005A6DC6" w:rsidRPr="001D12EC">
        <w:rPr>
          <w:rFonts w:ascii="Arial" w:hAnsi="Arial" w:cs="Arial"/>
          <w:szCs w:val="21"/>
          <w:shd w:val="clear" w:color="auto" w:fill="FFFFFF"/>
        </w:rPr>
        <w:t>343</w:t>
      </w:r>
      <w:r w:rsidRPr="001D12EC">
        <w:rPr>
          <w:rFonts w:ascii="Arial" w:hAnsi="Arial" w:cs="Arial"/>
          <w:szCs w:val="21"/>
          <w:shd w:val="clear" w:color="auto" w:fill="FFFFFF"/>
        </w:rPr>
        <w:t xml:space="preserve"> voxels</w:t>
      </w:r>
      <w:r w:rsidR="00011C22">
        <w:rPr>
          <w:rFonts w:ascii="Arial" w:hAnsi="Arial" w:cs="Arial"/>
          <w:szCs w:val="21"/>
          <w:shd w:val="clear" w:color="auto" w:fill="FFFFFF"/>
        </w:rPr>
        <w:t>,</w:t>
      </w:r>
      <w:r w:rsidRPr="001D12EC">
        <w:rPr>
          <w:rFonts w:ascii="Arial" w:hAnsi="Arial" w:cs="Arial"/>
          <w:szCs w:val="21"/>
          <w:shd w:val="clear" w:color="auto" w:fill="FFFFFF"/>
        </w:rPr>
        <w:t xml:space="preserve"> to</w:t>
      </w:r>
      <w:r w:rsidR="00D40BED" w:rsidRPr="001D12EC">
        <w:rPr>
          <w:rFonts w:ascii="Arial" w:hAnsi="Arial" w:cs="Arial"/>
          <w:szCs w:val="21"/>
          <w:shd w:val="clear" w:color="auto" w:fill="FFFFFF"/>
        </w:rPr>
        <w:t xml:space="preserve"> eliminat</w:t>
      </w:r>
      <w:r w:rsidR="00011C22">
        <w:rPr>
          <w:rFonts w:ascii="Arial" w:hAnsi="Arial" w:cs="Arial"/>
          <w:szCs w:val="21"/>
          <w:shd w:val="clear" w:color="auto" w:fill="FFFFFF"/>
        </w:rPr>
        <w:t>e</w:t>
      </w:r>
      <w:r w:rsidR="00D40BED" w:rsidRPr="001D12EC">
        <w:rPr>
          <w:rFonts w:ascii="Arial" w:hAnsi="Arial" w:cs="Arial"/>
          <w:szCs w:val="21"/>
          <w:shd w:val="clear" w:color="auto" w:fill="FFFFFF"/>
        </w:rPr>
        <w:t xml:space="preserve"> </w:t>
      </w:r>
      <w:r w:rsidR="008E491F">
        <w:rPr>
          <w:rFonts w:ascii="Arial" w:hAnsi="Arial" w:cs="Arial"/>
          <w:color w:val="0D0D0D"/>
          <w:szCs w:val="21"/>
          <w:shd w:val="clear" w:color="auto" w:fill="FFFFFF"/>
        </w:rPr>
        <w:t>high-frequency noise</w:t>
      </w:r>
      <w:r>
        <w:rPr>
          <w:rFonts w:ascii="Arial" w:hAnsi="Arial" w:cs="Arial" w:hint="eastAsia"/>
          <w:color w:val="0D0D0D"/>
          <w:szCs w:val="21"/>
          <w:shd w:val="clear" w:color="auto" w:fill="FFFFFF"/>
        </w:rPr>
        <w:t xml:space="preserve"> but </w:t>
      </w:r>
      <w:r w:rsidR="00514FF3">
        <w:rPr>
          <w:rFonts w:ascii="Arial" w:hAnsi="Arial" w:cs="Arial"/>
          <w:color w:val="0D0D0D"/>
          <w:szCs w:val="21"/>
          <w:shd w:val="clear" w:color="auto" w:fill="FFFFFF"/>
        </w:rPr>
        <w:t>leave</w:t>
      </w:r>
      <w:r>
        <w:rPr>
          <w:rFonts w:ascii="Arial" w:hAnsi="Arial" w:cs="Arial" w:hint="eastAsia"/>
          <w:color w:val="0D0D0D"/>
          <w:szCs w:val="21"/>
          <w:shd w:val="clear" w:color="auto" w:fill="FFFFFF"/>
        </w:rPr>
        <w:t xml:space="preserve"> the </w:t>
      </w:r>
      <w:r w:rsidR="00AA189E">
        <w:rPr>
          <w:rFonts w:ascii="Arial" w:hAnsi="Arial" w:cs="Arial"/>
          <w:color w:val="0D0D0D"/>
          <w:szCs w:val="21"/>
          <w:shd w:val="clear" w:color="auto" w:fill="FFFFFF"/>
        </w:rPr>
        <w:t>main structural</w:t>
      </w:r>
      <w:r>
        <w:rPr>
          <w:rFonts w:ascii="Arial" w:hAnsi="Arial" w:cs="Arial" w:hint="eastAsia"/>
          <w:color w:val="0D0D0D"/>
          <w:szCs w:val="21"/>
          <w:shd w:val="clear" w:color="auto" w:fill="FFFFFF"/>
        </w:rPr>
        <w:t xml:space="preserve"> feature</w:t>
      </w:r>
      <w:r w:rsidR="00514FF3">
        <w:rPr>
          <w:rFonts w:ascii="Arial" w:hAnsi="Arial" w:cs="Arial"/>
          <w:color w:val="0D0D0D"/>
          <w:szCs w:val="21"/>
          <w:shd w:val="clear" w:color="auto" w:fill="FFFFFF"/>
        </w:rPr>
        <w:t>s</w:t>
      </w:r>
      <w:r>
        <w:rPr>
          <w:rFonts w:ascii="Arial" w:hAnsi="Arial" w:cs="Arial" w:hint="eastAsia"/>
          <w:color w:val="0D0D0D"/>
          <w:szCs w:val="21"/>
          <w:shd w:val="clear" w:color="auto" w:fill="FFFFFF"/>
        </w:rPr>
        <w:t xml:space="preserve"> of larvae</w:t>
      </w:r>
      <w:r w:rsidR="00AA189E">
        <w:rPr>
          <w:rFonts w:ascii="Arial" w:hAnsi="Arial" w:cs="Arial"/>
          <w:color w:val="0D0D0D"/>
          <w:szCs w:val="21"/>
          <w:shd w:val="clear" w:color="auto" w:fill="FFFFFF"/>
        </w:rPr>
        <w:t xml:space="preserve"> intact</w:t>
      </w:r>
      <w:r>
        <w:rPr>
          <w:rFonts w:ascii="Arial" w:hAnsi="Arial" w:cs="Arial" w:hint="eastAsia"/>
          <w:color w:val="0D0D0D"/>
          <w:szCs w:val="21"/>
          <w:shd w:val="clear" w:color="auto" w:fill="FFFFFF"/>
        </w:rPr>
        <w:t xml:space="preserve">. </w:t>
      </w:r>
      <w:r w:rsidRPr="00704041">
        <w:rPr>
          <w:rFonts w:ascii="Arial" w:hAnsi="Arial" w:cs="Arial"/>
          <w:color w:val="0D0D0D"/>
          <w:szCs w:val="21"/>
          <w:shd w:val="clear" w:color="auto" w:fill="FFFFFF"/>
        </w:rPr>
        <w:t xml:space="preserve">Subsequently, a </w:t>
      </w:r>
      <w:r>
        <w:rPr>
          <w:rFonts w:ascii="Arial" w:hAnsi="Arial" w:cs="Arial"/>
          <w:color w:val="0D0D0D"/>
          <w:szCs w:val="21"/>
          <w:shd w:val="clear" w:color="auto" w:fill="FFFFFF"/>
        </w:rPr>
        <w:t>Gaussian mixture model (GMM)</w:t>
      </w:r>
      <w:r w:rsidRPr="00704041">
        <w:rPr>
          <w:rFonts w:ascii="Arial" w:hAnsi="Arial" w:cs="Arial"/>
          <w:color w:val="0D0D0D"/>
          <w:szCs w:val="21"/>
          <w:shd w:val="clear" w:color="auto" w:fill="FFFFFF"/>
        </w:rPr>
        <w:t xml:space="preserve"> fitted with 3 components </w:t>
      </w:r>
      <w:r w:rsidR="00130AA0">
        <w:rPr>
          <w:rFonts w:ascii="Arial" w:hAnsi="Arial" w:cs="Arial"/>
          <w:color w:val="0D0D0D"/>
          <w:szCs w:val="21"/>
          <w:shd w:val="clear" w:color="auto" w:fill="FFFFFF"/>
        </w:rPr>
        <w:t>wa</w:t>
      </w:r>
      <w:r w:rsidRPr="00704041">
        <w:rPr>
          <w:rFonts w:ascii="Arial" w:hAnsi="Arial" w:cs="Arial"/>
          <w:color w:val="0D0D0D"/>
          <w:szCs w:val="21"/>
          <w:shd w:val="clear" w:color="auto" w:fill="FFFFFF"/>
        </w:rPr>
        <w:t xml:space="preserve">s </w:t>
      </w:r>
      <w:r w:rsidR="00903728">
        <w:rPr>
          <w:rFonts w:ascii="Arial" w:hAnsi="Arial" w:cs="Arial"/>
          <w:color w:val="0D0D0D"/>
          <w:szCs w:val="21"/>
          <w:shd w:val="clear" w:color="auto" w:fill="FFFFFF"/>
        </w:rPr>
        <w:t>applied</w:t>
      </w:r>
      <w:r w:rsidRPr="00704041">
        <w:rPr>
          <w:rFonts w:ascii="Arial" w:hAnsi="Arial" w:cs="Arial"/>
          <w:color w:val="0D0D0D"/>
          <w:szCs w:val="21"/>
          <w:shd w:val="clear" w:color="auto" w:fill="FFFFFF"/>
        </w:rPr>
        <w:t xml:space="preserve"> to the denoised </w:t>
      </w:r>
      <w:r>
        <w:rPr>
          <w:rFonts w:ascii="Arial" w:hAnsi="Arial" w:cs="Arial"/>
          <w:color w:val="0D0D0D"/>
          <w:szCs w:val="21"/>
          <w:shd w:val="clear" w:color="auto" w:fill="FFFFFF"/>
        </w:rPr>
        <w:t>voxel</w:t>
      </w:r>
      <w:r w:rsidR="00903728">
        <w:rPr>
          <w:rFonts w:ascii="Arial" w:hAnsi="Arial" w:cs="Arial"/>
          <w:color w:val="0D0D0D"/>
          <w:szCs w:val="21"/>
          <w:shd w:val="clear" w:color="auto" w:fill="FFFFFF"/>
        </w:rPr>
        <w:t>s</w:t>
      </w:r>
      <w:r w:rsidRPr="00704041">
        <w:rPr>
          <w:rFonts w:ascii="Arial" w:hAnsi="Arial" w:cs="Arial"/>
          <w:color w:val="0D0D0D"/>
          <w:szCs w:val="21"/>
          <w:shd w:val="clear" w:color="auto" w:fill="FFFFFF"/>
        </w:rPr>
        <w:t xml:space="preserve"> to segment </w:t>
      </w:r>
      <w:proofErr w:type="gramStart"/>
      <w:r w:rsidRPr="00704041">
        <w:rPr>
          <w:rFonts w:ascii="Arial" w:hAnsi="Arial" w:cs="Arial"/>
          <w:color w:val="0D0D0D"/>
          <w:szCs w:val="21"/>
          <w:shd w:val="clear" w:color="auto" w:fill="FFFFFF"/>
        </w:rPr>
        <w:t>the  larva</w:t>
      </w:r>
      <w:proofErr w:type="gramEnd"/>
      <w:r w:rsidR="009644FB">
        <w:rPr>
          <w:rFonts w:ascii="Arial" w:hAnsi="Arial" w:cs="Arial"/>
          <w:color w:val="0D0D0D"/>
          <w:szCs w:val="21"/>
          <w:shd w:val="clear" w:color="auto" w:fill="FFFFFF"/>
        </w:rPr>
        <w:t xml:space="preserve"> body</w:t>
      </w:r>
      <w:r w:rsidRPr="00704041">
        <w:rPr>
          <w:rFonts w:ascii="Arial" w:hAnsi="Arial" w:cs="Arial"/>
          <w:color w:val="0D0D0D"/>
          <w:szCs w:val="21"/>
          <w:shd w:val="clear" w:color="auto" w:fill="FFFFFF"/>
        </w:rPr>
        <w:t xml:space="preserve"> within the bounding box. Within the bounding box, the cluster of voxels exhibiting the lowest average intensity value </w:t>
      </w:r>
      <w:r w:rsidR="002E31D8">
        <w:rPr>
          <w:rFonts w:ascii="Arial" w:hAnsi="Arial" w:cs="Arial"/>
          <w:color w:val="0D0D0D"/>
          <w:szCs w:val="21"/>
          <w:shd w:val="clear" w:color="auto" w:fill="FFFFFF"/>
        </w:rPr>
        <w:t>wa</w:t>
      </w:r>
      <w:r w:rsidRPr="00704041">
        <w:rPr>
          <w:rFonts w:ascii="Arial" w:hAnsi="Arial" w:cs="Arial"/>
          <w:color w:val="0D0D0D"/>
          <w:szCs w:val="21"/>
          <w:shd w:val="clear" w:color="auto" w:fill="FFFFFF"/>
        </w:rPr>
        <w:t xml:space="preserve">s assigned as </w:t>
      </w:r>
      <w:r>
        <w:rPr>
          <w:rFonts w:ascii="Arial" w:hAnsi="Arial" w:cs="Arial" w:hint="eastAsia"/>
          <w:color w:val="0D0D0D"/>
          <w:szCs w:val="21"/>
          <w:shd w:val="clear" w:color="auto" w:fill="FFFFFF"/>
        </w:rPr>
        <w:t>background</w:t>
      </w:r>
      <w:r w:rsidRPr="00704041">
        <w:rPr>
          <w:rFonts w:ascii="Arial" w:hAnsi="Arial" w:cs="Arial"/>
          <w:color w:val="0D0D0D"/>
          <w:szCs w:val="21"/>
          <w:shd w:val="clear" w:color="auto" w:fill="FFFFFF"/>
        </w:rPr>
        <w:t xml:space="preserve"> </w:t>
      </w:r>
      <w:r w:rsidR="00ED373D">
        <w:rPr>
          <w:rFonts w:ascii="Arial" w:hAnsi="Arial" w:cs="Arial"/>
          <w:color w:val="0D0D0D"/>
          <w:szCs w:val="21"/>
          <w:shd w:val="clear" w:color="auto" w:fill="FFFFFF"/>
        </w:rPr>
        <w:t>where the larva d</w:t>
      </w:r>
      <w:r w:rsidR="00084430">
        <w:rPr>
          <w:rFonts w:ascii="Arial" w:hAnsi="Arial" w:cs="Arial"/>
          <w:color w:val="0D0D0D"/>
          <w:szCs w:val="21"/>
          <w:shd w:val="clear" w:color="auto" w:fill="FFFFFF"/>
        </w:rPr>
        <w:t>id</w:t>
      </w:r>
      <w:r w:rsidR="00ED373D">
        <w:rPr>
          <w:rFonts w:ascii="Arial" w:hAnsi="Arial" w:cs="Arial"/>
          <w:color w:val="0D0D0D"/>
          <w:szCs w:val="21"/>
          <w:shd w:val="clear" w:color="auto" w:fill="FFFFFF"/>
        </w:rPr>
        <w:t xml:space="preserve"> not exist</w:t>
      </w:r>
      <w:r w:rsidRPr="00704041">
        <w:rPr>
          <w:rFonts w:ascii="Arial" w:hAnsi="Arial" w:cs="Arial"/>
          <w:color w:val="0D0D0D"/>
          <w:szCs w:val="21"/>
          <w:shd w:val="clear" w:color="auto" w:fill="FFFFFF"/>
        </w:rPr>
        <w:t xml:space="preserve"> and </w:t>
      </w:r>
      <w:r w:rsidR="00084430">
        <w:rPr>
          <w:rFonts w:ascii="Arial" w:hAnsi="Arial" w:cs="Arial"/>
          <w:color w:val="0D0D0D"/>
          <w:szCs w:val="21"/>
          <w:shd w:val="clear" w:color="auto" w:fill="FFFFFF"/>
        </w:rPr>
        <w:t xml:space="preserve">was </w:t>
      </w:r>
      <w:r w:rsidRPr="00704041">
        <w:rPr>
          <w:rFonts w:ascii="Arial" w:hAnsi="Arial" w:cs="Arial"/>
          <w:color w:val="0D0D0D"/>
          <w:szCs w:val="21"/>
          <w:shd w:val="clear" w:color="auto" w:fill="FFFFFF"/>
        </w:rPr>
        <w:t>labeled as 0</w:t>
      </w:r>
      <w:r w:rsidR="00084430">
        <w:rPr>
          <w:rFonts w:ascii="Arial" w:hAnsi="Arial" w:cs="Arial"/>
          <w:color w:val="0D0D0D"/>
          <w:szCs w:val="21"/>
          <w:shd w:val="clear" w:color="auto" w:fill="FFFFFF"/>
        </w:rPr>
        <w:t>.</w:t>
      </w:r>
      <w:r w:rsidRPr="00704041">
        <w:rPr>
          <w:rFonts w:ascii="Arial" w:hAnsi="Arial" w:cs="Arial"/>
          <w:color w:val="0D0D0D"/>
          <w:szCs w:val="21"/>
          <w:shd w:val="clear" w:color="auto" w:fill="FFFFFF"/>
        </w:rPr>
        <w:t xml:space="preserve"> </w:t>
      </w:r>
      <w:r w:rsidR="00084430">
        <w:rPr>
          <w:rFonts w:ascii="Arial" w:hAnsi="Arial" w:cs="Arial"/>
          <w:color w:val="0D0D0D"/>
          <w:szCs w:val="21"/>
          <w:shd w:val="clear" w:color="auto" w:fill="FFFFFF"/>
        </w:rPr>
        <w:t>T</w:t>
      </w:r>
      <w:r w:rsidRPr="00704041">
        <w:rPr>
          <w:rFonts w:ascii="Arial" w:hAnsi="Arial" w:cs="Arial"/>
          <w:color w:val="0D0D0D"/>
          <w:szCs w:val="21"/>
          <w:shd w:val="clear" w:color="auto" w:fill="FFFFFF"/>
        </w:rPr>
        <w:t xml:space="preserve">he </w:t>
      </w:r>
      <w:r w:rsidR="00084430">
        <w:rPr>
          <w:rFonts w:ascii="Arial" w:hAnsi="Arial" w:cs="Arial"/>
          <w:color w:val="0D0D0D"/>
          <w:szCs w:val="21"/>
          <w:shd w:val="clear" w:color="auto" w:fill="FFFFFF"/>
        </w:rPr>
        <w:t>remaining two</w:t>
      </w:r>
      <w:r w:rsidRPr="00704041">
        <w:rPr>
          <w:rFonts w:ascii="Arial" w:hAnsi="Arial" w:cs="Arial"/>
          <w:color w:val="0D0D0D"/>
          <w:szCs w:val="21"/>
          <w:shd w:val="clear" w:color="auto" w:fill="FFFFFF"/>
        </w:rPr>
        <w:t xml:space="preserve"> clusters characterized by higher average intensities </w:t>
      </w:r>
      <w:r w:rsidR="00404DC4">
        <w:rPr>
          <w:rFonts w:ascii="Arial" w:hAnsi="Arial" w:cs="Arial"/>
          <w:color w:val="0D0D0D"/>
          <w:szCs w:val="21"/>
          <w:shd w:val="clear" w:color="auto" w:fill="FFFFFF"/>
        </w:rPr>
        <w:t>we</w:t>
      </w:r>
      <w:r w:rsidRPr="00704041">
        <w:rPr>
          <w:rFonts w:ascii="Arial" w:hAnsi="Arial" w:cs="Arial"/>
          <w:color w:val="0D0D0D"/>
          <w:szCs w:val="21"/>
          <w:shd w:val="clear" w:color="auto" w:fill="FFFFFF"/>
        </w:rPr>
        <w:t>re</w:t>
      </w:r>
      <w:r w:rsidR="00404DC4">
        <w:rPr>
          <w:rFonts w:ascii="Arial" w:hAnsi="Arial" w:cs="Arial"/>
          <w:color w:val="0D0D0D"/>
          <w:szCs w:val="21"/>
          <w:shd w:val="clear" w:color="auto" w:fill="FFFFFF"/>
        </w:rPr>
        <w:t xml:space="preserve"> together</w:t>
      </w:r>
      <w:r w:rsidRPr="00704041">
        <w:rPr>
          <w:rFonts w:ascii="Arial" w:hAnsi="Arial" w:cs="Arial"/>
          <w:color w:val="0D0D0D"/>
          <w:szCs w:val="21"/>
          <w:shd w:val="clear" w:color="auto" w:fill="FFFFFF"/>
        </w:rPr>
        <w:t xml:space="preserve"> </w:t>
      </w:r>
      <w:r>
        <w:rPr>
          <w:rFonts w:ascii="Arial" w:hAnsi="Arial" w:cs="Arial"/>
          <w:color w:val="0D0D0D"/>
          <w:szCs w:val="21"/>
          <w:shd w:val="clear" w:color="auto" w:fill="FFFFFF"/>
        </w:rPr>
        <w:t>recognized</w:t>
      </w:r>
      <w:r w:rsidRPr="00704041">
        <w:rPr>
          <w:rFonts w:ascii="Arial" w:hAnsi="Arial" w:cs="Arial"/>
          <w:color w:val="0D0D0D"/>
          <w:szCs w:val="21"/>
          <w:shd w:val="clear" w:color="auto" w:fill="FFFFFF"/>
        </w:rPr>
        <w:t xml:space="preserve"> as </w:t>
      </w:r>
      <w:r w:rsidR="00404DC4">
        <w:rPr>
          <w:rFonts w:ascii="Arial" w:hAnsi="Arial" w:cs="Arial"/>
          <w:color w:val="0D0D0D"/>
          <w:szCs w:val="21"/>
          <w:shd w:val="clear" w:color="auto" w:fill="FFFFFF"/>
        </w:rPr>
        <w:t xml:space="preserve">the </w:t>
      </w:r>
      <w:r w:rsidRPr="00704041">
        <w:rPr>
          <w:rFonts w:ascii="Arial" w:hAnsi="Arial" w:cs="Arial"/>
          <w:color w:val="0D0D0D"/>
          <w:szCs w:val="21"/>
          <w:shd w:val="clear" w:color="auto" w:fill="FFFFFF"/>
        </w:rPr>
        <w:t>larva</w:t>
      </w:r>
      <w:r w:rsidR="00404DC4">
        <w:rPr>
          <w:rFonts w:ascii="Arial" w:hAnsi="Arial" w:cs="Arial"/>
          <w:color w:val="0D0D0D"/>
          <w:szCs w:val="21"/>
          <w:shd w:val="clear" w:color="auto" w:fill="FFFFFF"/>
        </w:rPr>
        <w:t xml:space="preserve"> body</w:t>
      </w:r>
      <w:r w:rsidRPr="00704041">
        <w:rPr>
          <w:rFonts w:ascii="Arial" w:hAnsi="Arial" w:cs="Arial"/>
          <w:color w:val="0D0D0D"/>
          <w:szCs w:val="21"/>
          <w:shd w:val="clear" w:color="auto" w:fill="FFFFFF"/>
        </w:rPr>
        <w:t xml:space="preserve"> region and labelled as</w:t>
      </w:r>
      <w:r w:rsidR="00404DC4">
        <w:rPr>
          <w:rFonts w:ascii="Arial" w:hAnsi="Arial" w:cs="Arial"/>
          <w:color w:val="0D0D0D"/>
          <w:szCs w:val="21"/>
          <w:shd w:val="clear" w:color="auto" w:fill="FFFFFF"/>
        </w:rPr>
        <w:t xml:space="preserve"> </w:t>
      </w:r>
      <w:r w:rsidRPr="00704041">
        <w:rPr>
          <w:rFonts w:ascii="Arial" w:hAnsi="Arial" w:cs="Arial"/>
          <w:color w:val="0D0D0D"/>
          <w:szCs w:val="21"/>
          <w:shd w:val="clear" w:color="auto" w:fill="FFFFFF"/>
        </w:rPr>
        <w:t>1.</w:t>
      </w:r>
    </w:p>
    <w:p w14:paraId="7D4BAF7B" w14:textId="77777777" w:rsidR="00E139B6" w:rsidRPr="00704041" w:rsidRDefault="00E139B6" w:rsidP="00D17A92">
      <w:pPr>
        <w:snapToGrid w:val="0"/>
        <w:spacing w:line="276" w:lineRule="auto"/>
        <w:rPr>
          <w:rFonts w:ascii="Arial" w:hAnsi="Arial" w:cs="Arial"/>
          <w:color w:val="0D0D0D"/>
          <w:szCs w:val="21"/>
          <w:shd w:val="clear" w:color="auto" w:fill="FFFFFF"/>
        </w:rPr>
      </w:pPr>
    </w:p>
    <w:p w14:paraId="5B97EC3B" w14:textId="4F04907F" w:rsidR="00E139B6" w:rsidRDefault="00E139B6" w:rsidP="00D17A92">
      <w:pPr>
        <w:snapToGrid w:val="0"/>
        <w:spacing w:line="276" w:lineRule="auto"/>
        <w:rPr>
          <w:rFonts w:ascii="Arial" w:hAnsi="Arial" w:cs="Arial"/>
          <w:color w:val="0D0D0D"/>
          <w:szCs w:val="21"/>
          <w:shd w:val="clear" w:color="auto" w:fill="FFFFFF"/>
        </w:rPr>
      </w:pPr>
      <w:r w:rsidRPr="00704041">
        <w:rPr>
          <w:rFonts w:ascii="Arial" w:hAnsi="Arial" w:cs="Arial"/>
          <w:color w:val="0D0D0D"/>
          <w:szCs w:val="21"/>
          <w:shd w:val="clear" w:color="auto" w:fill="FFFFFF"/>
        </w:rPr>
        <w:t xml:space="preserve">(3) </w:t>
      </w:r>
      <w:r w:rsidRPr="001D12EC">
        <w:rPr>
          <w:rFonts w:ascii="Arial" w:hAnsi="Arial" w:cs="Arial"/>
          <w:bCs/>
          <w:color w:val="0D0D0D"/>
          <w:szCs w:val="21"/>
          <w:shd w:val="clear" w:color="auto" w:fill="FFFFFF"/>
        </w:rPr>
        <w:t xml:space="preserve">Cropping of the </w:t>
      </w:r>
      <w:r w:rsidR="00347A98">
        <w:rPr>
          <w:rFonts w:ascii="Arial" w:hAnsi="Arial" w:cs="Arial"/>
          <w:bCs/>
          <w:color w:val="0D0D0D"/>
          <w:szCs w:val="21"/>
          <w:shd w:val="clear" w:color="auto" w:fill="FFFFFF"/>
        </w:rPr>
        <w:t xml:space="preserve">larva head containing </w:t>
      </w:r>
      <w:r w:rsidRPr="001D12EC">
        <w:rPr>
          <w:rFonts w:ascii="Arial" w:hAnsi="Arial" w:cs="Arial"/>
          <w:bCs/>
          <w:color w:val="0D0D0D"/>
          <w:szCs w:val="21"/>
          <w:shd w:val="clear" w:color="auto" w:fill="FFFFFF"/>
        </w:rPr>
        <w:t>salivary gland</w:t>
      </w:r>
      <w:r w:rsidR="002536B0">
        <w:rPr>
          <w:rFonts w:ascii="Arial" w:hAnsi="Arial" w:cs="Arial"/>
          <w:bCs/>
          <w:color w:val="0D0D0D"/>
          <w:szCs w:val="21"/>
          <w:shd w:val="clear" w:color="auto" w:fill="FFFFFF"/>
        </w:rPr>
        <w:t>s</w:t>
      </w:r>
      <w:r w:rsidRPr="001D12EC">
        <w:rPr>
          <w:rFonts w:ascii="Arial" w:hAnsi="Arial" w:cs="Arial"/>
          <w:bCs/>
          <w:color w:val="0D0D0D"/>
          <w:szCs w:val="21"/>
          <w:shd w:val="clear" w:color="auto" w:fill="FFFFFF"/>
        </w:rPr>
        <w:t xml:space="preserve"> and wing disc</w:t>
      </w:r>
      <w:r w:rsidR="00D10389">
        <w:rPr>
          <w:rFonts w:ascii="Arial" w:hAnsi="Arial" w:cs="Arial"/>
          <w:bCs/>
          <w:color w:val="0D0D0D"/>
          <w:szCs w:val="21"/>
          <w:shd w:val="clear" w:color="auto" w:fill="FFFFFF"/>
        </w:rPr>
        <w:t>s</w:t>
      </w:r>
      <w:r w:rsidR="00D10389">
        <w:rPr>
          <w:rFonts w:ascii="Arial" w:hAnsi="Arial" w:cs="Arial"/>
          <w:color w:val="0D0D0D"/>
          <w:szCs w:val="21"/>
          <w:shd w:val="clear" w:color="auto" w:fill="FFFFFF"/>
        </w:rPr>
        <w:t>.</w:t>
      </w:r>
      <w:r w:rsidRPr="00704041">
        <w:rPr>
          <w:rFonts w:ascii="Arial" w:hAnsi="Arial" w:cs="Arial"/>
          <w:color w:val="0D0D0D"/>
          <w:szCs w:val="21"/>
          <w:shd w:val="clear" w:color="auto" w:fill="FFFFFF"/>
        </w:rPr>
        <w:t xml:space="preserve"> </w:t>
      </w:r>
      <w:r w:rsidR="00C1063F">
        <w:rPr>
          <w:rFonts w:ascii="Arial" w:hAnsi="Arial" w:cs="Arial"/>
          <w:color w:val="0D0D0D"/>
          <w:szCs w:val="21"/>
          <w:shd w:val="clear" w:color="auto" w:fill="FFFFFF"/>
        </w:rPr>
        <w:t>Following</w:t>
      </w:r>
      <w:r w:rsidRPr="00704041">
        <w:rPr>
          <w:rFonts w:ascii="Arial" w:hAnsi="Arial" w:cs="Arial"/>
          <w:color w:val="0D0D0D"/>
          <w:szCs w:val="21"/>
          <w:shd w:val="clear" w:color="auto" w:fill="FFFFFF"/>
        </w:rPr>
        <w:t xml:space="preserve"> the larva</w:t>
      </w:r>
      <w:r w:rsidR="00C1063F">
        <w:rPr>
          <w:rFonts w:ascii="Arial" w:hAnsi="Arial" w:cs="Arial"/>
          <w:color w:val="0D0D0D"/>
          <w:szCs w:val="21"/>
          <w:shd w:val="clear" w:color="auto" w:fill="FFFFFF"/>
        </w:rPr>
        <w:t xml:space="preserve"> body</w:t>
      </w:r>
      <w:r w:rsidRPr="00704041">
        <w:rPr>
          <w:rFonts w:ascii="Arial" w:hAnsi="Arial" w:cs="Arial"/>
          <w:color w:val="0D0D0D"/>
          <w:szCs w:val="21"/>
          <w:shd w:val="clear" w:color="auto" w:fill="FFFFFF"/>
        </w:rPr>
        <w:t xml:space="preserve"> segmentation,</w:t>
      </w:r>
      <w:r>
        <w:rPr>
          <w:rFonts w:ascii="Arial" w:hAnsi="Arial" w:cs="Arial"/>
          <w:color w:val="0D0D0D"/>
          <w:szCs w:val="21"/>
          <w:shd w:val="clear" w:color="auto" w:fill="FFFFFF"/>
        </w:rPr>
        <w:t xml:space="preserve"> the 99</w:t>
      </w:r>
      <w:r w:rsidR="0063241E">
        <w:rPr>
          <w:rFonts w:ascii="Arial" w:hAnsi="Arial" w:cs="Arial"/>
          <w:color w:val="0D0D0D"/>
          <w:szCs w:val="21"/>
          <w:shd w:val="clear" w:color="auto" w:fill="FFFFFF"/>
        </w:rPr>
        <w:t>th</w:t>
      </w:r>
      <w:r>
        <w:rPr>
          <w:rFonts w:ascii="Arial" w:hAnsi="Arial" w:cs="Arial"/>
          <w:color w:val="0D0D0D"/>
          <w:szCs w:val="21"/>
          <w:shd w:val="clear" w:color="auto" w:fill="FFFFFF"/>
        </w:rPr>
        <w:t xml:space="preserve"> </w:t>
      </w:r>
      <w:r w:rsidR="00032FF8">
        <w:rPr>
          <w:rFonts w:ascii="Arial" w:hAnsi="Arial" w:cs="Arial"/>
          <w:color w:val="0D0D0D"/>
          <w:szCs w:val="21"/>
          <w:shd w:val="clear" w:color="auto" w:fill="FFFFFF"/>
        </w:rPr>
        <w:t xml:space="preserve">percentile </w:t>
      </w:r>
      <w:r>
        <w:rPr>
          <w:rFonts w:ascii="Arial" w:hAnsi="Arial" w:cs="Arial"/>
          <w:color w:val="0D0D0D"/>
          <w:szCs w:val="21"/>
          <w:shd w:val="clear" w:color="auto" w:fill="FFFFFF"/>
        </w:rPr>
        <w:t>of voxel intensit</w:t>
      </w:r>
      <w:r w:rsidR="00897F7D">
        <w:rPr>
          <w:rFonts w:ascii="Arial" w:hAnsi="Arial" w:cs="Arial"/>
          <w:color w:val="0D0D0D"/>
          <w:szCs w:val="21"/>
          <w:shd w:val="clear" w:color="auto" w:fill="FFFFFF"/>
        </w:rPr>
        <w:t>ies</w:t>
      </w:r>
      <w:r>
        <w:rPr>
          <w:rFonts w:ascii="Arial" w:hAnsi="Arial" w:cs="Arial"/>
          <w:color w:val="0D0D0D"/>
          <w:szCs w:val="21"/>
          <w:shd w:val="clear" w:color="auto" w:fill="FFFFFF"/>
        </w:rPr>
        <w:t xml:space="preserve"> is estimated within the </w:t>
      </w:r>
      <w:r w:rsidR="00712BC9" w:rsidRPr="00704041">
        <w:rPr>
          <w:rFonts w:ascii="Arial" w:hAnsi="Arial" w:cs="Arial"/>
          <w:color w:val="0D0D0D"/>
          <w:szCs w:val="21"/>
          <w:shd w:val="clear" w:color="auto" w:fill="FFFFFF"/>
        </w:rPr>
        <w:t>larva</w:t>
      </w:r>
      <w:r w:rsidR="00712BC9">
        <w:rPr>
          <w:rFonts w:ascii="Arial" w:hAnsi="Arial" w:cs="Arial"/>
          <w:color w:val="0D0D0D"/>
          <w:szCs w:val="21"/>
          <w:shd w:val="clear" w:color="auto" w:fill="FFFFFF"/>
        </w:rPr>
        <w:t xml:space="preserve"> body</w:t>
      </w:r>
      <w:r w:rsidR="00712BC9" w:rsidDel="00712BC9">
        <w:rPr>
          <w:rFonts w:ascii="Arial" w:hAnsi="Arial" w:cs="Arial"/>
          <w:color w:val="0D0D0D"/>
          <w:szCs w:val="21"/>
          <w:shd w:val="clear" w:color="auto" w:fill="FFFFFF"/>
        </w:rPr>
        <w:t xml:space="preserve"> </w:t>
      </w:r>
      <w:r>
        <w:rPr>
          <w:rFonts w:ascii="Arial" w:hAnsi="Arial" w:cs="Arial"/>
          <w:color w:val="0D0D0D"/>
          <w:szCs w:val="21"/>
          <w:shd w:val="clear" w:color="auto" w:fill="FFFFFF"/>
        </w:rPr>
        <w:t xml:space="preserve">region, </w:t>
      </w:r>
      <m:oMath>
        <m:sSub>
          <m:sSubPr>
            <m:ctrlPr>
              <w:rPr>
                <w:rFonts w:ascii="Cambria Math" w:hAnsi="Cambria Math" w:cs="Arial"/>
                <w:i/>
                <w:color w:val="0D0D0D"/>
                <w:szCs w:val="21"/>
                <w:shd w:val="clear" w:color="auto" w:fill="FFFFFF"/>
              </w:rPr>
            </m:ctrlPr>
          </m:sSubPr>
          <m:e>
            <m:r>
              <w:rPr>
                <w:rFonts w:ascii="Cambria Math" w:hAnsi="Cambria Math" w:cs="Arial"/>
                <w:color w:val="0D0D0D"/>
                <w:szCs w:val="21"/>
                <w:shd w:val="clear" w:color="auto" w:fill="FFFFFF"/>
              </w:rPr>
              <m:t>Q</m:t>
            </m:r>
          </m:e>
          <m:sub>
            <m:r>
              <w:rPr>
                <w:rFonts w:ascii="Cambria Math" w:hAnsi="Cambria Math" w:cs="Arial"/>
                <w:color w:val="0D0D0D"/>
                <w:szCs w:val="21"/>
                <w:shd w:val="clear" w:color="auto" w:fill="FFFFFF"/>
              </w:rPr>
              <m:t>(</m:t>
            </m:r>
            <m:sSub>
              <m:sSubPr>
                <m:ctrlPr>
                  <w:rPr>
                    <w:rFonts w:ascii="Cambria Math" w:hAnsi="Cambria Math" w:cs="Arial"/>
                    <w:i/>
                    <w:color w:val="0D0D0D"/>
                    <w:szCs w:val="21"/>
                    <w:shd w:val="clear" w:color="auto" w:fill="FFFFFF"/>
                  </w:rPr>
                </m:ctrlPr>
              </m:sSubPr>
              <m:e>
                <m:r>
                  <w:rPr>
                    <w:rFonts w:ascii="Cambria Math" w:hAnsi="Cambria Math" w:cs="Arial"/>
                    <w:color w:val="0D0D0D"/>
                    <w:szCs w:val="21"/>
                    <w:shd w:val="clear" w:color="auto" w:fill="FFFFFF"/>
                  </w:rPr>
                  <m:t>I</m:t>
                </m:r>
              </m:e>
              <m:sub>
                <m:r>
                  <w:rPr>
                    <w:rFonts w:ascii="Cambria Math" w:hAnsi="Cambria Math" w:cs="Arial"/>
                    <w:color w:val="0D0D0D"/>
                    <w:szCs w:val="21"/>
                    <w:shd w:val="clear" w:color="auto" w:fill="FFFFFF"/>
                  </w:rPr>
                  <m:t>99</m:t>
                </m:r>
              </m:sub>
            </m:sSub>
            <m:r>
              <w:rPr>
                <w:rFonts w:ascii="Cambria Math" w:hAnsi="Cambria Math" w:cs="Arial"/>
                <w:color w:val="0D0D0D"/>
                <w:szCs w:val="21"/>
                <w:shd w:val="clear" w:color="auto" w:fill="FFFFFF"/>
              </w:rPr>
              <m:t>%)</m:t>
            </m:r>
          </m:sub>
        </m:sSub>
      </m:oMath>
      <w:r>
        <w:rPr>
          <w:rFonts w:ascii="Arial" w:hAnsi="Arial" w:cs="Arial"/>
          <w:color w:val="0D0D0D"/>
          <w:szCs w:val="21"/>
          <w:shd w:val="clear" w:color="auto" w:fill="FFFFFF"/>
        </w:rPr>
        <w:t xml:space="preserve">. This value </w:t>
      </w:r>
      <w:r w:rsidR="00C61EA6">
        <w:rPr>
          <w:rFonts w:ascii="Arial" w:hAnsi="Arial" w:cs="Arial"/>
          <w:color w:val="0D0D0D"/>
          <w:szCs w:val="21"/>
          <w:shd w:val="clear" w:color="auto" w:fill="FFFFFF"/>
        </w:rPr>
        <w:t>wa</w:t>
      </w:r>
      <w:r>
        <w:rPr>
          <w:rFonts w:ascii="Arial" w:hAnsi="Arial" w:cs="Arial"/>
          <w:color w:val="0D0D0D"/>
          <w:szCs w:val="21"/>
          <w:shd w:val="clear" w:color="auto" w:fill="FFFFFF"/>
        </w:rPr>
        <w:t>s utilized as a threshold to detect the salivary gland</w:t>
      </w:r>
      <w:r w:rsidR="00B179B8">
        <w:rPr>
          <w:rFonts w:ascii="Arial" w:hAnsi="Arial" w:cs="Arial"/>
          <w:color w:val="0D0D0D"/>
          <w:szCs w:val="21"/>
          <w:shd w:val="clear" w:color="auto" w:fill="FFFFFF"/>
        </w:rPr>
        <w:t>s</w:t>
      </w:r>
      <w:r>
        <w:rPr>
          <w:rFonts w:ascii="Arial" w:hAnsi="Arial" w:cs="Arial"/>
          <w:color w:val="0D0D0D"/>
          <w:szCs w:val="21"/>
          <w:shd w:val="clear" w:color="auto" w:fill="FFFFFF"/>
        </w:rPr>
        <w:t xml:space="preserve"> and wing disc</w:t>
      </w:r>
      <w:r w:rsidR="00B179B8">
        <w:rPr>
          <w:rFonts w:ascii="Arial" w:hAnsi="Arial" w:cs="Arial"/>
          <w:color w:val="0D0D0D"/>
          <w:szCs w:val="21"/>
          <w:shd w:val="clear" w:color="auto" w:fill="FFFFFF"/>
        </w:rPr>
        <w:t>s</w:t>
      </w:r>
      <w:r>
        <w:rPr>
          <w:rFonts w:ascii="Arial" w:hAnsi="Arial" w:cs="Arial"/>
          <w:color w:val="0D0D0D"/>
          <w:szCs w:val="21"/>
          <w:shd w:val="clear" w:color="auto" w:fill="FFFFFF"/>
        </w:rPr>
        <w:t>, which are expected to be the brightest region</w:t>
      </w:r>
      <w:r w:rsidR="00907745">
        <w:rPr>
          <w:rFonts w:ascii="Arial" w:hAnsi="Arial" w:cs="Arial"/>
          <w:color w:val="0D0D0D"/>
          <w:szCs w:val="21"/>
          <w:shd w:val="clear" w:color="auto" w:fill="FFFFFF"/>
        </w:rPr>
        <w:t>s</w:t>
      </w:r>
      <w:r>
        <w:rPr>
          <w:rFonts w:ascii="Arial" w:hAnsi="Arial" w:cs="Arial"/>
          <w:color w:val="0D0D0D"/>
          <w:szCs w:val="21"/>
          <w:shd w:val="clear" w:color="auto" w:fill="FFFFFF"/>
        </w:rPr>
        <w:t xml:space="preserve"> of the fl</w:t>
      </w:r>
      <w:r w:rsidR="0013305F">
        <w:rPr>
          <w:rFonts w:ascii="Arial" w:hAnsi="Arial" w:cs="Arial"/>
          <w:color w:val="0D0D0D"/>
          <w:szCs w:val="21"/>
          <w:shd w:val="clear" w:color="auto" w:fill="FFFFFF"/>
        </w:rPr>
        <w:t>ies</w:t>
      </w:r>
      <w:r>
        <w:rPr>
          <w:rFonts w:ascii="Arial" w:hAnsi="Arial" w:cs="Arial"/>
          <w:color w:val="0D0D0D"/>
          <w:szCs w:val="21"/>
          <w:shd w:val="clear" w:color="auto" w:fill="FFFFFF"/>
        </w:rPr>
        <w:t xml:space="preserve">. </w:t>
      </w:r>
      <w:r w:rsidR="00F63A72">
        <w:rPr>
          <w:rFonts w:ascii="Arial" w:hAnsi="Arial" w:cs="Arial"/>
          <w:color w:val="0D0D0D"/>
          <w:szCs w:val="21"/>
          <w:shd w:val="clear" w:color="auto" w:fill="FFFFFF"/>
        </w:rPr>
        <w:t>We then</w:t>
      </w:r>
      <w:r>
        <w:rPr>
          <w:rFonts w:ascii="Arial" w:hAnsi="Arial" w:cs="Arial"/>
          <w:color w:val="0D0D0D"/>
          <w:szCs w:val="21"/>
          <w:shd w:val="clear" w:color="auto" w:fill="FFFFFF"/>
        </w:rPr>
        <w:t xml:space="preserve"> exclude</w:t>
      </w:r>
      <w:r w:rsidR="00F63A72">
        <w:rPr>
          <w:rFonts w:ascii="Arial" w:hAnsi="Arial" w:cs="Arial"/>
          <w:color w:val="0D0D0D"/>
          <w:szCs w:val="21"/>
          <w:shd w:val="clear" w:color="auto" w:fill="FFFFFF"/>
        </w:rPr>
        <w:t>d</w:t>
      </w:r>
      <w:r>
        <w:rPr>
          <w:rFonts w:ascii="Arial" w:hAnsi="Arial" w:cs="Arial"/>
          <w:color w:val="0D0D0D"/>
          <w:szCs w:val="21"/>
          <w:shd w:val="clear" w:color="auto" w:fill="FFFFFF"/>
        </w:rPr>
        <w:t xml:space="preserve"> all isolated binary shapes smaller than 3</w:t>
      </w:r>
      <w:r w:rsidR="00F63A72">
        <w:rPr>
          <w:rFonts w:ascii="Arial" w:hAnsi="Arial" w:cs="Arial"/>
          <w:color w:val="0D0D0D"/>
          <w:szCs w:val="21"/>
          <w:shd w:val="clear" w:color="auto" w:fill="FFFFFF"/>
        </w:rPr>
        <w:t>,</w:t>
      </w:r>
      <w:r>
        <w:rPr>
          <w:rFonts w:ascii="Arial" w:hAnsi="Arial" w:cs="Arial"/>
          <w:color w:val="0D0D0D"/>
          <w:szCs w:val="21"/>
          <w:shd w:val="clear" w:color="auto" w:fill="FFFFFF"/>
        </w:rPr>
        <w:t xml:space="preserve">500 </w:t>
      </w:r>
      <w:r>
        <w:rPr>
          <w:rFonts w:ascii="Arial" w:hAnsi="Arial" w:cs="Arial"/>
          <w:color w:val="0D0D0D"/>
          <w:szCs w:val="21"/>
          <w:shd w:val="clear" w:color="auto" w:fill="FFFFFF"/>
        </w:rPr>
        <w:lastRenderedPageBreak/>
        <w:t>voxels</w:t>
      </w:r>
      <w:r>
        <w:rPr>
          <w:rFonts w:ascii="Arial" w:hAnsi="Arial" w:cs="Arial" w:hint="eastAsia"/>
          <w:color w:val="0D0D0D"/>
          <w:szCs w:val="21"/>
          <w:shd w:val="clear" w:color="auto" w:fill="FFFFFF"/>
        </w:rPr>
        <w:t xml:space="preserve"> (the average </w:t>
      </w:r>
      <w:r w:rsidR="00D40BED">
        <w:rPr>
          <w:rFonts w:ascii="Arial" w:hAnsi="Arial" w:cs="Arial"/>
          <w:color w:val="0D0D0D"/>
          <w:szCs w:val="21"/>
          <w:shd w:val="clear" w:color="auto" w:fill="FFFFFF"/>
        </w:rPr>
        <w:t xml:space="preserve">body </w:t>
      </w:r>
      <w:r w:rsidR="001B7E4C">
        <w:rPr>
          <w:rFonts w:ascii="Arial" w:hAnsi="Arial" w:cs="Arial"/>
          <w:color w:val="0D0D0D"/>
          <w:szCs w:val="21"/>
          <w:shd w:val="clear" w:color="auto" w:fill="FFFFFF"/>
        </w:rPr>
        <w:t xml:space="preserve">size </w:t>
      </w:r>
      <w:r w:rsidR="00D40BED">
        <w:rPr>
          <w:rFonts w:ascii="Arial" w:hAnsi="Arial" w:cs="Arial"/>
          <w:color w:val="0D0D0D"/>
          <w:szCs w:val="21"/>
          <w:shd w:val="clear" w:color="auto" w:fill="FFFFFF"/>
        </w:rPr>
        <w:t>of larva</w:t>
      </w:r>
      <w:r w:rsidR="00FC0A4C">
        <w:rPr>
          <w:rFonts w:ascii="Arial" w:hAnsi="Arial" w:cs="Arial"/>
          <w:color w:val="0D0D0D"/>
          <w:szCs w:val="21"/>
          <w:shd w:val="clear" w:color="auto" w:fill="FFFFFF"/>
        </w:rPr>
        <w:t>e</w:t>
      </w:r>
      <w:r>
        <w:rPr>
          <w:rFonts w:ascii="Arial" w:hAnsi="Arial" w:cs="Arial" w:hint="eastAsia"/>
          <w:color w:val="0D0D0D"/>
          <w:szCs w:val="21"/>
          <w:shd w:val="clear" w:color="auto" w:fill="FFFFFF"/>
        </w:rPr>
        <w:t xml:space="preserve"> </w:t>
      </w:r>
      <w:r w:rsidR="00FC0A4C">
        <w:rPr>
          <w:rFonts w:ascii="Arial" w:hAnsi="Arial" w:cs="Arial"/>
          <w:color w:val="0D0D0D"/>
          <w:szCs w:val="21"/>
          <w:shd w:val="clear" w:color="auto" w:fill="FFFFFF"/>
        </w:rPr>
        <w:t>wa</w:t>
      </w:r>
      <w:r>
        <w:rPr>
          <w:rFonts w:ascii="Arial" w:hAnsi="Arial" w:cs="Arial" w:hint="eastAsia"/>
          <w:color w:val="0D0D0D"/>
          <w:szCs w:val="21"/>
          <w:shd w:val="clear" w:color="auto" w:fill="FFFFFF"/>
        </w:rPr>
        <w:t xml:space="preserve">s </w:t>
      </w:r>
      <w:r w:rsidR="00D40BED" w:rsidRPr="001D12EC">
        <w:rPr>
          <w:rFonts w:ascii="Arial" w:hAnsi="Arial" w:cs="Arial"/>
          <w:szCs w:val="21"/>
          <w:shd w:val="clear" w:color="auto" w:fill="FFFFFF"/>
        </w:rPr>
        <w:t>2</w:t>
      </w:r>
      <w:r w:rsidR="00FC0A4C" w:rsidRPr="001D12EC">
        <w:rPr>
          <w:rFonts w:ascii="Arial" w:hAnsi="Arial" w:cs="Arial"/>
          <w:szCs w:val="21"/>
          <w:shd w:val="clear" w:color="auto" w:fill="FFFFFF"/>
        </w:rPr>
        <w:t>,</w:t>
      </w:r>
      <w:r w:rsidR="00D40BED" w:rsidRPr="001D12EC">
        <w:rPr>
          <w:rFonts w:ascii="Arial" w:hAnsi="Arial" w:cs="Arial"/>
          <w:szCs w:val="21"/>
          <w:shd w:val="clear" w:color="auto" w:fill="FFFFFF"/>
        </w:rPr>
        <w:t>102</w:t>
      </w:r>
      <w:r w:rsidR="00FC0A4C" w:rsidRPr="001D12EC">
        <w:rPr>
          <w:rFonts w:ascii="Arial" w:hAnsi="Arial" w:cs="Arial"/>
          <w:szCs w:val="21"/>
          <w:shd w:val="clear" w:color="auto" w:fill="FFFFFF"/>
        </w:rPr>
        <w:t>,</w:t>
      </w:r>
      <w:r w:rsidR="00D40BED" w:rsidRPr="001D12EC">
        <w:rPr>
          <w:rFonts w:ascii="Arial" w:hAnsi="Arial" w:cs="Arial"/>
          <w:szCs w:val="21"/>
          <w:shd w:val="clear" w:color="auto" w:fill="FFFFFF"/>
        </w:rPr>
        <w:t>802</w:t>
      </w:r>
      <w:r w:rsidRPr="001D12EC">
        <w:rPr>
          <w:rFonts w:ascii="Arial" w:hAnsi="Arial" w:cs="Arial"/>
          <w:szCs w:val="21"/>
          <w:shd w:val="clear" w:color="auto" w:fill="FFFFFF"/>
        </w:rPr>
        <w:t xml:space="preserve"> voxels</w:t>
      </w:r>
      <w:r w:rsidRPr="001D12EC">
        <w:rPr>
          <w:rFonts w:ascii="Arial" w:hAnsi="Arial" w:cs="Arial"/>
          <w:color w:val="FF0000"/>
          <w:szCs w:val="21"/>
          <w:shd w:val="clear" w:color="auto" w:fill="FFFFFF"/>
        </w:rPr>
        <w:t xml:space="preserve"> </w:t>
      </w:r>
      <w:r>
        <w:rPr>
          <w:rFonts w:ascii="Arial" w:hAnsi="Arial" w:cs="Arial" w:hint="eastAsia"/>
          <w:color w:val="0D0D0D"/>
          <w:szCs w:val="21"/>
          <w:shd w:val="clear" w:color="auto" w:fill="FFFFFF"/>
        </w:rPr>
        <w:t>in this study, s</w:t>
      </w:r>
      <w:r w:rsidR="004D2FE3">
        <w:rPr>
          <w:rFonts w:ascii="Arial" w:hAnsi="Arial" w:cs="Arial"/>
          <w:color w:val="0D0D0D"/>
          <w:szCs w:val="21"/>
          <w:shd w:val="clear" w:color="auto" w:fill="FFFFFF"/>
        </w:rPr>
        <w:t>uch</w:t>
      </w:r>
      <w:r>
        <w:rPr>
          <w:rFonts w:ascii="Arial" w:hAnsi="Arial" w:cs="Arial" w:hint="eastAsia"/>
          <w:color w:val="0D0D0D"/>
          <w:szCs w:val="21"/>
          <w:shd w:val="clear" w:color="auto" w:fill="FFFFFF"/>
        </w:rPr>
        <w:t xml:space="preserve"> that 3</w:t>
      </w:r>
      <w:r w:rsidR="004D2FE3">
        <w:rPr>
          <w:rFonts w:ascii="Arial" w:hAnsi="Arial" w:cs="Arial"/>
          <w:color w:val="0D0D0D"/>
          <w:szCs w:val="21"/>
          <w:shd w:val="clear" w:color="auto" w:fill="FFFFFF"/>
        </w:rPr>
        <w:t>,</w:t>
      </w:r>
      <w:r>
        <w:rPr>
          <w:rFonts w:ascii="Arial" w:hAnsi="Arial" w:cs="Arial" w:hint="eastAsia"/>
          <w:color w:val="0D0D0D"/>
          <w:szCs w:val="21"/>
          <w:shd w:val="clear" w:color="auto" w:fill="FFFFFF"/>
        </w:rPr>
        <w:t>500</w:t>
      </w:r>
      <w:r w:rsidR="004D2FE3">
        <w:rPr>
          <w:rFonts w:ascii="Arial" w:hAnsi="Arial" w:cs="Arial"/>
          <w:color w:val="0D0D0D"/>
          <w:szCs w:val="21"/>
          <w:shd w:val="clear" w:color="auto" w:fill="FFFFFF"/>
        </w:rPr>
        <w:t xml:space="preserve"> voxels</w:t>
      </w:r>
      <w:r>
        <w:rPr>
          <w:rFonts w:ascii="Arial" w:hAnsi="Arial" w:cs="Arial" w:hint="eastAsia"/>
          <w:color w:val="0D0D0D"/>
          <w:szCs w:val="21"/>
          <w:shd w:val="clear" w:color="auto" w:fill="FFFFFF"/>
        </w:rPr>
        <w:t xml:space="preserve"> correspo</w:t>
      </w:r>
      <w:r w:rsidRPr="001D12EC">
        <w:rPr>
          <w:rFonts w:ascii="Arial" w:hAnsi="Arial" w:cs="Arial" w:hint="eastAsia"/>
          <w:szCs w:val="21"/>
          <w:shd w:val="clear" w:color="auto" w:fill="FFFFFF"/>
        </w:rPr>
        <w:t>nd</w:t>
      </w:r>
      <w:r w:rsidR="00D909C3" w:rsidRPr="001D12EC">
        <w:rPr>
          <w:rFonts w:ascii="Arial" w:hAnsi="Arial" w:cs="Arial"/>
          <w:szCs w:val="21"/>
          <w:shd w:val="clear" w:color="auto" w:fill="FFFFFF"/>
        </w:rPr>
        <w:t>ed</w:t>
      </w:r>
      <w:r w:rsidRPr="001D12EC">
        <w:rPr>
          <w:rFonts w:ascii="Arial" w:hAnsi="Arial" w:cs="Arial" w:hint="eastAsia"/>
          <w:szCs w:val="21"/>
          <w:shd w:val="clear" w:color="auto" w:fill="FFFFFF"/>
        </w:rPr>
        <w:t xml:space="preserve"> </w:t>
      </w:r>
      <w:r w:rsidRPr="001D12EC">
        <w:rPr>
          <w:rFonts w:ascii="Arial" w:hAnsi="Arial" w:cs="Arial"/>
          <w:szCs w:val="21"/>
          <w:shd w:val="clear" w:color="auto" w:fill="FFFFFF"/>
        </w:rPr>
        <w:t>to</w:t>
      </w:r>
      <w:r w:rsidR="00D40BED" w:rsidRPr="001D12EC">
        <w:rPr>
          <w:rFonts w:ascii="Arial" w:hAnsi="Arial" w:cs="Arial"/>
          <w:szCs w:val="21"/>
          <w:shd w:val="clear" w:color="auto" w:fill="FFFFFF"/>
        </w:rPr>
        <w:t xml:space="preserve"> 0.16</w:t>
      </w:r>
      <w:r w:rsidRPr="001D12EC">
        <w:rPr>
          <w:rFonts w:ascii="Arial" w:hAnsi="Arial" w:cs="Arial"/>
          <w:szCs w:val="21"/>
          <w:shd w:val="clear" w:color="auto" w:fill="FFFFFF"/>
        </w:rPr>
        <w:t xml:space="preserve"> %</w:t>
      </w:r>
      <w:r w:rsidRPr="001D12EC">
        <w:rPr>
          <w:rFonts w:ascii="Arial" w:hAnsi="Arial" w:cs="Arial"/>
          <w:color w:val="FF0000"/>
          <w:szCs w:val="21"/>
          <w:shd w:val="clear" w:color="auto" w:fill="FFFFFF"/>
        </w:rPr>
        <w:t xml:space="preserve"> </w:t>
      </w:r>
      <w:r>
        <w:rPr>
          <w:rFonts w:ascii="Arial" w:hAnsi="Arial" w:cs="Arial" w:hint="eastAsia"/>
          <w:color w:val="0D0D0D"/>
          <w:szCs w:val="21"/>
          <w:shd w:val="clear" w:color="auto" w:fill="FFFFFF"/>
        </w:rPr>
        <w:t>of the larva</w:t>
      </w:r>
      <w:r w:rsidR="00272E35">
        <w:rPr>
          <w:rFonts w:ascii="Arial" w:hAnsi="Arial" w:cs="Arial"/>
          <w:color w:val="0D0D0D"/>
          <w:szCs w:val="21"/>
          <w:shd w:val="clear" w:color="auto" w:fill="FFFFFF"/>
        </w:rPr>
        <w:t xml:space="preserve"> body,</w:t>
      </w:r>
      <w:r>
        <w:rPr>
          <w:rFonts w:ascii="Arial" w:hAnsi="Arial" w:cs="Arial" w:hint="eastAsia"/>
          <w:color w:val="0D0D0D"/>
          <w:szCs w:val="21"/>
          <w:shd w:val="clear" w:color="auto" w:fill="FFFFFF"/>
        </w:rPr>
        <w:t xml:space="preserve"> on average)</w:t>
      </w:r>
      <w:r>
        <w:rPr>
          <w:rFonts w:ascii="Arial" w:hAnsi="Arial" w:cs="Arial"/>
          <w:color w:val="0D0D0D"/>
          <w:szCs w:val="21"/>
          <w:shd w:val="clear" w:color="auto" w:fill="FFFFFF"/>
        </w:rPr>
        <w:t xml:space="preserve">. </w:t>
      </w:r>
      <w:r w:rsidR="00B26831">
        <w:rPr>
          <w:rFonts w:ascii="Arial" w:hAnsi="Arial" w:cs="Arial"/>
          <w:color w:val="0D0D0D"/>
          <w:szCs w:val="21"/>
          <w:shd w:val="clear" w:color="auto" w:fill="FFFFFF"/>
        </w:rPr>
        <w:t>Here we identified the</w:t>
      </w:r>
      <w:r>
        <w:rPr>
          <w:rFonts w:ascii="Arial" w:hAnsi="Arial" w:cs="Arial" w:hint="eastAsia"/>
          <w:color w:val="0D0D0D"/>
          <w:szCs w:val="21"/>
          <w:shd w:val="clear" w:color="auto" w:fill="FFFFFF"/>
        </w:rPr>
        <w:t xml:space="preserve"> highest</w:t>
      </w:r>
      <w:r w:rsidR="00B26831">
        <w:rPr>
          <w:rFonts w:ascii="Arial" w:hAnsi="Arial" w:cs="Arial"/>
          <w:color w:val="0D0D0D"/>
          <w:szCs w:val="21"/>
          <w:shd w:val="clear" w:color="auto" w:fill="FFFFFF"/>
        </w:rPr>
        <w:t>-</w:t>
      </w:r>
      <w:r>
        <w:rPr>
          <w:rFonts w:ascii="Arial" w:hAnsi="Arial" w:cs="Arial" w:hint="eastAsia"/>
          <w:color w:val="0D0D0D"/>
          <w:szCs w:val="21"/>
          <w:shd w:val="clear" w:color="auto" w:fill="FFFFFF"/>
        </w:rPr>
        <w:t>intensity</w:t>
      </w:r>
      <w:r w:rsidR="00B26831">
        <w:rPr>
          <w:rFonts w:ascii="Arial" w:hAnsi="Arial" w:cs="Arial"/>
          <w:color w:val="0D0D0D"/>
          <w:szCs w:val="21"/>
          <w:shd w:val="clear" w:color="auto" w:fill="FFFFFF"/>
        </w:rPr>
        <w:t xml:space="preserve"> regions as</w:t>
      </w:r>
      <w:r>
        <w:rPr>
          <w:rFonts w:ascii="Arial" w:hAnsi="Arial" w:cs="Arial" w:hint="eastAsia"/>
          <w:color w:val="0D0D0D"/>
          <w:szCs w:val="21"/>
          <w:shd w:val="clear" w:color="auto" w:fill="FFFFFF"/>
        </w:rPr>
        <w:t xml:space="preserve"> </w:t>
      </w:r>
      <w:r w:rsidRPr="007002BF">
        <w:rPr>
          <w:rFonts w:ascii="Arial" w:hAnsi="Arial" w:cs="Arial"/>
          <w:color w:val="0D0D0D"/>
          <w:szCs w:val="21"/>
          <w:shd w:val="clear" w:color="auto" w:fill="FFFFFF"/>
        </w:rPr>
        <w:t>salivary gland</w:t>
      </w:r>
      <w:r w:rsidR="00B26831">
        <w:rPr>
          <w:rFonts w:ascii="Arial" w:hAnsi="Arial" w:cs="Arial"/>
          <w:color w:val="0D0D0D"/>
          <w:szCs w:val="21"/>
          <w:shd w:val="clear" w:color="auto" w:fill="FFFFFF"/>
        </w:rPr>
        <w:t>s which</w:t>
      </w:r>
      <w:r>
        <w:rPr>
          <w:rFonts w:ascii="Arial" w:hAnsi="Arial" w:cs="Arial" w:hint="eastAsia"/>
          <w:color w:val="0D0D0D"/>
          <w:szCs w:val="21"/>
          <w:shd w:val="clear" w:color="auto" w:fill="FFFFFF"/>
        </w:rPr>
        <w:t xml:space="preserve"> must be exclude</w:t>
      </w:r>
      <w:r w:rsidR="00544841">
        <w:rPr>
          <w:rFonts w:ascii="Arial" w:hAnsi="Arial" w:cs="Arial"/>
          <w:color w:val="0D0D0D"/>
          <w:szCs w:val="21"/>
          <w:shd w:val="clear" w:color="auto" w:fill="FFFFFF"/>
        </w:rPr>
        <w:t>d</w:t>
      </w:r>
      <w:r>
        <w:rPr>
          <w:rFonts w:ascii="Arial" w:hAnsi="Arial" w:cs="Arial" w:hint="eastAsia"/>
          <w:color w:val="0D0D0D"/>
          <w:szCs w:val="21"/>
          <w:shd w:val="clear" w:color="auto" w:fill="FFFFFF"/>
        </w:rPr>
        <w:t xml:space="preserve"> in later analysis. </w:t>
      </w:r>
      <w:r w:rsidR="00227308">
        <w:rPr>
          <w:rFonts w:ascii="Arial" w:hAnsi="Arial" w:cs="Arial"/>
          <w:color w:val="0D0D0D"/>
          <w:szCs w:val="21"/>
          <w:shd w:val="clear" w:color="auto" w:fill="FFFFFF"/>
        </w:rPr>
        <w:t>We</w:t>
      </w:r>
      <w:r>
        <w:rPr>
          <w:rFonts w:ascii="Arial" w:hAnsi="Arial" w:cs="Arial" w:hint="eastAsia"/>
          <w:color w:val="0D0D0D"/>
          <w:szCs w:val="21"/>
          <w:shd w:val="clear" w:color="auto" w:fill="FFFFFF"/>
        </w:rPr>
        <w:t xml:space="preserve"> found that the removal of isolated binary shapes smaller than 3</w:t>
      </w:r>
      <w:r w:rsidR="00227308">
        <w:rPr>
          <w:rFonts w:ascii="Arial" w:hAnsi="Arial" w:cs="Arial"/>
          <w:color w:val="0D0D0D"/>
          <w:szCs w:val="21"/>
          <w:shd w:val="clear" w:color="auto" w:fill="FFFFFF"/>
        </w:rPr>
        <w:t>,</w:t>
      </w:r>
      <w:r>
        <w:rPr>
          <w:rFonts w:ascii="Arial" w:hAnsi="Arial" w:cs="Arial" w:hint="eastAsia"/>
          <w:color w:val="0D0D0D"/>
          <w:szCs w:val="21"/>
          <w:shd w:val="clear" w:color="auto" w:fill="FFFFFF"/>
        </w:rPr>
        <w:t xml:space="preserve">500 voxels </w:t>
      </w:r>
      <w:r w:rsidR="008B7981">
        <w:rPr>
          <w:rFonts w:ascii="Arial" w:hAnsi="Arial" w:cs="Arial"/>
          <w:color w:val="0D0D0D"/>
          <w:szCs w:val="21"/>
          <w:shd w:val="clear" w:color="auto" w:fill="FFFFFF"/>
        </w:rPr>
        <w:t>left</w:t>
      </w:r>
      <w:r>
        <w:rPr>
          <w:rFonts w:ascii="Arial" w:hAnsi="Arial" w:cs="Arial" w:hint="eastAsia"/>
          <w:color w:val="0D0D0D"/>
          <w:szCs w:val="21"/>
          <w:shd w:val="clear" w:color="auto" w:fill="FFFFFF"/>
        </w:rPr>
        <w:t xml:space="preserve"> the largest segments </w:t>
      </w:r>
      <w:r w:rsidR="00BC6F7D">
        <w:rPr>
          <w:rFonts w:ascii="Arial" w:hAnsi="Arial" w:cs="Arial"/>
          <w:color w:val="0D0D0D"/>
          <w:szCs w:val="21"/>
          <w:shd w:val="clear" w:color="auto" w:fill="FFFFFF"/>
        </w:rPr>
        <w:t>corresponding to</w:t>
      </w:r>
      <w:r>
        <w:rPr>
          <w:rFonts w:ascii="Arial" w:hAnsi="Arial" w:cs="Arial" w:hint="eastAsia"/>
          <w:color w:val="0D0D0D"/>
          <w:szCs w:val="21"/>
          <w:shd w:val="clear" w:color="auto" w:fill="FFFFFF"/>
        </w:rPr>
        <w:t xml:space="preserve"> </w:t>
      </w:r>
      <w:r w:rsidRPr="007002BF">
        <w:rPr>
          <w:rFonts w:ascii="Arial" w:hAnsi="Arial" w:cs="Arial"/>
          <w:color w:val="0D0D0D"/>
          <w:szCs w:val="21"/>
          <w:shd w:val="clear" w:color="auto" w:fill="FFFFFF"/>
        </w:rPr>
        <w:t>salivary gland</w:t>
      </w:r>
      <w:r w:rsidR="00BC6F7D">
        <w:rPr>
          <w:rFonts w:ascii="Arial" w:hAnsi="Arial" w:cs="Arial"/>
          <w:color w:val="0D0D0D"/>
          <w:szCs w:val="21"/>
          <w:shd w:val="clear" w:color="auto" w:fill="FFFFFF"/>
        </w:rPr>
        <w:t>s</w:t>
      </w:r>
      <w:r>
        <w:rPr>
          <w:rFonts w:ascii="Arial" w:hAnsi="Arial" w:cs="Arial" w:hint="eastAsia"/>
          <w:color w:val="0D0D0D"/>
          <w:szCs w:val="21"/>
          <w:shd w:val="clear" w:color="auto" w:fill="FFFFFF"/>
        </w:rPr>
        <w:t>.</w:t>
      </w:r>
    </w:p>
    <w:p w14:paraId="6E4E7882" w14:textId="523FF61A" w:rsidR="00E139B6" w:rsidRDefault="003C4EC6" w:rsidP="00D17A92">
      <w:pPr>
        <w:snapToGrid w:val="0"/>
        <w:spacing w:line="276" w:lineRule="auto"/>
        <w:ind w:firstLineChars="150" w:firstLine="315"/>
        <w:rPr>
          <w:rFonts w:ascii="Arial" w:hAnsi="Arial" w:cs="Arial"/>
          <w:color w:val="0D0D0D"/>
          <w:szCs w:val="21"/>
          <w:shd w:val="clear" w:color="auto" w:fill="FFFFFF"/>
        </w:rPr>
      </w:pPr>
      <w:r>
        <w:rPr>
          <w:rFonts w:ascii="Arial" w:hAnsi="Arial" w:cs="Arial"/>
          <w:color w:val="0D0D0D"/>
          <w:szCs w:val="21"/>
          <w:shd w:val="clear" w:color="auto" w:fill="FFFFFF"/>
        </w:rPr>
        <w:t>S</w:t>
      </w:r>
      <w:r w:rsidR="00E139B6" w:rsidRPr="007002BF">
        <w:rPr>
          <w:rFonts w:ascii="Arial" w:hAnsi="Arial" w:cs="Arial"/>
          <w:color w:val="0D0D0D"/>
          <w:szCs w:val="21"/>
          <w:shd w:val="clear" w:color="auto" w:fill="FFFFFF"/>
        </w:rPr>
        <w:t>alivary gland</w:t>
      </w:r>
      <w:r w:rsidR="000F4F0F">
        <w:rPr>
          <w:rFonts w:ascii="Arial" w:hAnsi="Arial" w:cs="Arial"/>
          <w:color w:val="0D0D0D"/>
          <w:szCs w:val="21"/>
          <w:shd w:val="clear" w:color="auto" w:fill="FFFFFF"/>
        </w:rPr>
        <w:t>s</w:t>
      </w:r>
      <w:r w:rsidR="00E139B6" w:rsidRPr="007002BF">
        <w:rPr>
          <w:rFonts w:ascii="Arial" w:hAnsi="Arial" w:cs="Arial"/>
          <w:color w:val="0D0D0D"/>
          <w:szCs w:val="21"/>
          <w:shd w:val="clear" w:color="auto" w:fill="FFFFFF"/>
        </w:rPr>
        <w:t xml:space="preserve"> and wing </w:t>
      </w:r>
      <w:r w:rsidR="00E139B6">
        <w:rPr>
          <w:rFonts w:ascii="Arial" w:hAnsi="Arial" w:cs="Arial"/>
          <w:color w:val="0D0D0D"/>
          <w:szCs w:val="21"/>
          <w:shd w:val="clear" w:color="auto" w:fill="FFFFFF"/>
        </w:rPr>
        <w:t>disc</w:t>
      </w:r>
      <w:r w:rsidR="000F4F0F">
        <w:rPr>
          <w:rFonts w:ascii="Arial" w:hAnsi="Arial" w:cs="Arial"/>
          <w:color w:val="0D0D0D"/>
          <w:szCs w:val="21"/>
          <w:shd w:val="clear" w:color="auto" w:fill="FFFFFF"/>
        </w:rPr>
        <w:t>s</w:t>
      </w:r>
      <w:r w:rsidR="00E139B6">
        <w:rPr>
          <w:rFonts w:ascii="Arial" w:hAnsi="Arial" w:cs="Arial" w:hint="eastAsia"/>
          <w:color w:val="0D0D0D"/>
          <w:szCs w:val="21"/>
          <w:shd w:val="clear" w:color="auto" w:fill="FFFFFF"/>
        </w:rPr>
        <w:t xml:space="preserve"> are anatomically close to each other,</w:t>
      </w:r>
      <w:r>
        <w:rPr>
          <w:rFonts w:ascii="Arial" w:hAnsi="Arial" w:cs="Arial"/>
          <w:color w:val="0D0D0D"/>
          <w:szCs w:val="21"/>
          <w:shd w:val="clear" w:color="auto" w:fill="FFFFFF"/>
        </w:rPr>
        <w:t xml:space="preserve"> such that</w:t>
      </w:r>
      <w:r w:rsidR="00E139B6">
        <w:rPr>
          <w:rFonts w:ascii="Arial" w:hAnsi="Arial" w:cs="Arial" w:hint="eastAsia"/>
          <w:color w:val="0D0D0D"/>
          <w:szCs w:val="21"/>
          <w:shd w:val="clear" w:color="auto" w:fill="FFFFFF"/>
        </w:rPr>
        <w:t xml:space="preserve"> the salivary gland</w:t>
      </w:r>
      <w:r w:rsidR="008D4AD6">
        <w:rPr>
          <w:rFonts w:ascii="Arial" w:hAnsi="Arial" w:cs="Arial"/>
          <w:color w:val="0D0D0D"/>
          <w:szCs w:val="21"/>
          <w:shd w:val="clear" w:color="auto" w:fill="FFFFFF"/>
        </w:rPr>
        <w:t xml:space="preserve"> positions</w:t>
      </w:r>
      <w:r w:rsidR="00E139B6">
        <w:rPr>
          <w:rFonts w:ascii="Arial" w:hAnsi="Arial" w:cs="Arial" w:hint="eastAsia"/>
          <w:color w:val="0D0D0D"/>
          <w:szCs w:val="21"/>
          <w:shd w:val="clear" w:color="auto" w:fill="FFFFFF"/>
        </w:rPr>
        <w:t xml:space="preserve"> </w:t>
      </w:r>
      <w:r>
        <w:rPr>
          <w:rFonts w:ascii="Arial" w:hAnsi="Arial" w:cs="Arial"/>
          <w:color w:val="0D0D0D"/>
          <w:szCs w:val="21"/>
          <w:shd w:val="clear" w:color="auto" w:fill="FFFFFF"/>
        </w:rPr>
        <w:t xml:space="preserve">and wing disc positions along the </w:t>
      </w:r>
      <w:r w:rsidRPr="00F23C91">
        <w:rPr>
          <w:rFonts w:ascii="Times New Roman" w:hAnsi="Times New Roman" w:cs="Times New Roman"/>
          <w:i/>
          <w:szCs w:val="21"/>
        </w:rPr>
        <w:t>z</w:t>
      </w:r>
      <w:r>
        <w:rPr>
          <w:rFonts w:ascii="Times New Roman" w:hAnsi="Times New Roman" w:cs="Times New Roman"/>
          <w:i/>
          <w:szCs w:val="21"/>
        </w:rPr>
        <w:t xml:space="preserve"> </w:t>
      </w:r>
      <w:r>
        <w:rPr>
          <w:rFonts w:ascii="Arial" w:hAnsi="Arial" w:cs="Arial"/>
          <w:szCs w:val="21"/>
        </w:rPr>
        <w:t xml:space="preserve">axis </w:t>
      </w:r>
      <w:r w:rsidR="00FE1A2A">
        <w:rPr>
          <w:rFonts w:ascii="Arial" w:hAnsi="Arial" w:cs="Arial"/>
          <w:color w:val="0D0D0D"/>
          <w:szCs w:val="21"/>
          <w:shd w:val="clear" w:color="auto" w:fill="FFFFFF"/>
        </w:rPr>
        <w:t>were similar</w:t>
      </w:r>
      <w:r w:rsidR="00E139B6">
        <w:rPr>
          <w:rFonts w:ascii="Arial" w:hAnsi="Arial" w:cs="Arial" w:hint="eastAsia"/>
          <w:color w:val="0D0D0D"/>
          <w:szCs w:val="21"/>
          <w:shd w:val="clear" w:color="auto" w:fill="FFFFFF"/>
        </w:rPr>
        <w:t xml:space="preserve">. </w:t>
      </w:r>
      <w:r w:rsidR="00E139B6" w:rsidRPr="00704041">
        <w:rPr>
          <w:rFonts w:ascii="Arial" w:hAnsi="Arial" w:cs="Arial"/>
          <w:color w:val="0D0D0D"/>
          <w:szCs w:val="21"/>
          <w:shd w:val="clear" w:color="auto" w:fill="FFFFFF"/>
        </w:rPr>
        <w:t xml:space="preserve">To </w:t>
      </w:r>
      <w:r w:rsidR="00E139B6">
        <w:rPr>
          <w:rFonts w:ascii="Arial" w:hAnsi="Arial" w:cs="Arial"/>
          <w:color w:val="0D0D0D"/>
          <w:szCs w:val="21"/>
          <w:shd w:val="clear" w:color="auto" w:fill="FFFFFF"/>
        </w:rPr>
        <w:t>pinpoint</w:t>
      </w:r>
      <w:r w:rsidR="00E139B6" w:rsidRPr="00704041">
        <w:rPr>
          <w:rFonts w:ascii="Arial" w:hAnsi="Arial" w:cs="Arial"/>
          <w:color w:val="0D0D0D"/>
          <w:szCs w:val="21"/>
          <w:shd w:val="clear" w:color="auto" w:fill="FFFFFF"/>
        </w:rPr>
        <w:t xml:space="preserve"> the region of interest along</w:t>
      </w:r>
      <w:r w:rsidR="001A617A">
        <w:rPr>
          <w:rFonts w:ascii="Arial" w:hAnsi="Arial" w:cs="Arial"/>
          <w:color w:val="0D0D0D"/>
          <w:szCs w:val="21"/>
          <w:shd w:val="clear" w:color="auto" w:fill="FFFFFF"/>
        </w:rPr>
        <w:t xml:space="preserve"> the</w:t>
      </w:r>
      <w:r w:rsidR="00E139B6" w:rsidRPr="00704041">
        <w:rPr>
          <w:rFonts w:ascii="Arial" w:hAnsi="Arial" w:cs="Arial"/>
          <w:color w:val="0D0D0D"/>
          <w:szCs w:val="21"/>
          <w:shd w:val="clear" w:color="auto" w:fill="FFFFFF"/>
        </w:rPr>
        <w:t xml:space="preserve"> </w:t>
      </w:r>
      <w:r w:rsidR="001A617A" w:rsidRPr="00F23C91">
        <w:rPr>
          <w:rFonts w:ascii="Times New Roman" w:hAnsi="Times New Roman" w:cs="Times New Roman"/>
          <w:i/>
          <w:szCs w:val="21"/>
        </w:rPr>
        <w:t>z</w:t>
      </w:r>
      <w:r w:rsidR="001A617A">
        <w:rPr>
          <w:rFonts w:ascii="Times New Roman" w:hAnsi="Times New Roman" w:cs="Times New Roman"/>
          <w:i/>
          <w:szCs w:val="21"/>
        </w:rPr>
        <w:t xml:space="preserve"> </w:t>
      </w:r>
      <w:r w:rsidR="001A617A">
        <w:rPr>
          <w:rFonts w:ascii="Arial" w:hAnsi="Arial" w:cs="Arial"/>
          <w:szCs w:val="21"/>
        </w:rPr>
        <w:t xml:space="preserve">axis, </w:t>
      </w:r>
      <w:r w:rsidR="00E139B6">
        <w:rPr>
          <w:rFonts w:ascii="Arial" w:hAnsi="Arial" w:cs="Arial"/>
          <w:color w:val="0D0D0D"/>
          <w:szCs w:val="21"/>
          <w:shd w:val="clear" w:color="auto" w:fill="FFFFFF"/>
        </w:rPr>
        <w:t>a</w:t>
      </w:r>
      <w:r w:rsidR="00E139B6" w:rsidRPr="00704041">
        <w:rPr>
          <w:rFonts w:ascii="Arial" w:hAnsi="Arial" w:cs="Arial"/>
          <w:color w:val="0D0D0D"/>
          <w:szCs w:val="21"/>
          <w:shd w:val="clear" w:color="auto" w:fill="FFFFFF"/>
        </w:rPr>
        <w:t xml:space="preserve"> function </w:t>
      </w:r>
      <m:oMath>
        <m:r>
          <w:rPr>
            <w:rFonts w:ascii="Cambria Math" w:hAnsi="Cambria Math" w:cs="Arial"/>
            <w:color w:val="0D0D0D"/>
            <w:szCs w:val="21"/>
            <w:shd w:val="clear" w:color="auto" w:fill="FFFFFF"/>
          </w:rPr>
          <m:t>L(z)</m:t>
        </m:r>
      </m:oMath>
      <w:r w:rsidR="00E139B6" w:rsidRPr="00704041">
        <w:rPr>
          <w:rFonts w:ascii="Arial" w:hAnsi="Arial" w:cs="Arial"/>
          <w:color w:val="0D0D0D"/>
          <w:szCs w:val="21"/>
          <w:shd w:val="clear" w:color="auto" w:fill="FFFFFF"/>
        </w:rPr>
        <w:t xml:space="preserve"> </w:t>
      </w:r>
      <w:r w:rsidR="00B5231C">
        <w:rPr>
          <w:rFonts w:ascii="Arial" w:hAnsi="Arial" w:cs="Arial"/>
          <w:color w:val="0D0D0D"/>
          <w:szCs w:val="21"/>
          <w:shd w:val="clear" w:color="auto" w:fill="FFFFFF"/>
        </w:rPr>
        <w:t>wa</w:t>
      </w:r>
      <w:r w:rsidR="00E139B6" w:rsidRPr="00704041">
        <w:rPr>
          <w:rFonts w:ascii="Arial" w:hAnsi="Arial" w:cs="Arial"/>
          <w:color w:val="0D0D0D"/>
          <w:szCs w:val="21"/>
          <w:shd w:val="clear" w:color="auto" w:fill="FFFFFF"/>
        </w:rPr>
        <w:t>s</w:t>
      </w:r>
      <w:r w:rsidR="00B5231C">
        <w:rPr>
          <w:rFonts w:ascii="Arial" w:hAnsi="Arial" w:cs="Arial"/>
          <w:color w:val="0D0D0D"/>
          <w:szCs w:val="21"/>
          <w:shd w:val="clear" w:color="auto" w:fill="FFFFFF"/>
        </w:rPr>
        <w:t xml:space="preserve"> applied to</w:t>
      </w:r>
      <w:r w:rsidR="00E139B6" w:rsidRPr="00704041">
        <w:rPr>
          <w:rFonts w:ascii="Arial" w:hAnsi="Arial" w:cs="Arial"/>
          <w:color w:val="0D0D0D"/>
          <w:szCs w:val="21"/>
          <w:shd w:val="clear" w:color="auto" w:fill="FFFFFF"/>
        </w:rPr>
        <w:t xml:space="preserve"> each </w:t>
      </w:r>
      <w:r w:rsidR="006A680D" w:rsidRPr="00F23C91">
        <w:rPr>
          <w:rFonts w:ascii="Times New Roman" w:hAnsi="Times New Roman" w:cs="Times New Roman"/>
          <w:i/>
          <w:szCs w:val="21"/>
        </w:rPr>
        <w:t>z</w:t>
      </w:r>
      <w:r w:rsidR="00E139B6" w:rsidRPr="00704041">
        <w:rPr>
          <w:rFonts w:ascii="Arial" w:hAnsi="Arial" w:cs="Arial"/>
          <w:color w:val="0D0D0D"/>
          <w:szCs w:val="21"/>
          <w:shd w:val="clear" w:color="auto" w:fill="FFFFFF"/>
        </w:rPr>
        <w:t>-slic</w:t>
      </w:r>
      <w:r w:rsidR="00E139B6">
        <w:rPr>
          <w:rFonts w:ascii="Arial" w:hAnsi="Arial" w:cs="Arial"/>
          <w:color w:val="0D0D0D"/>
          <w:szCs w:val="21"/>
          <w:shd w:val="clear" w:color="auto" w:fill="FFFFFF"/>
        </w:rPr>
        <w:t>e</w:t>
      </w:r>
      <w:r w:rsidR="00E139B6" w:rsidRPr="001D12EC">
        <w:rPr>
          <w:rFonts w:ascii="Arial" w:hAnsi="Arial" w:cs="Arial"/>
          <w:szCs w:val="21"/>
          <w:shd w:val="clear" w:color="auto" w:fill="FFFFFF"/>
        </w:rPr>
        <w:t xml:space="preserve">. </w:t>
      </w:r>
      <m:oMath>
        <m:r>
          <w:rPr>
            <w:rFonts w:ascii="Cambria Math" w:hAnsi="Cambria Math" w:cs="Arial"/>
            <w:szCs w:val="21"/>
            <w:shd w:val="clear" w:color="auto" w:fill="FFFFFF"/>
          </w:rPr>
          <m:t>L(z)</m:t>
        </m:r>
      </m:oMath>
      <w:r w:rsidR="00E139B6" w:rsidRPr="001D12EC">
        <w:rPr>
          <w:rFonts w:ascii="Arial" w:hAnsi="Arial" w:cs="Arial"/>
          <w:i/>
          <w:szCs w:val="21"/>
          <w:shd w:val="clear" w:color="auto" w:fill="FFFFFF"/>
        </w:rPr>
        <w:t xml:space="preserve"> </w:t>
      </w:r>
      <w:r w:rsidR="00E139B6" w:rsidRPr="001D12EC">
        <w:rPr>
          <w:rFonts w:ascii="Arial" w:hAnsi="Arial" w:cs="Arial"/>
          <w:iCs/>
          <w:szCs w:val="21"/>
          <w:shd w:val="clear" w:color="auto" w:fill="FFFFFF"/>
        </w:rPr>
        <w:t xml:space="preserve">represents the </w:t>
      </w:r>
      <w:r w:rsidR="009427C0">
        <w:rPr>
          <w:rFonts w:ascii="Arial" w:hAnsi="Arial" w:cs="Arial"/>
          <w:iCs/>
          <w:szCs w:val="21"/>
          <w:shd w:val="clear" w:color="auto" w:fill="FFFFFF"/>
        </w:rPr>
        <w:t>number</w:t>
      </w:r>
      <w:r w:rsidR="00E139B6" w:rsidRPr="001D12EC">
        <w:rPr>
          <w:rFonts w:ascii="Arial" w:hAnsi="Arial" w:cs="Arial"/>
          <w:iCs/>
          <w:szCs w:val="21"/>
          <w:shd w:val="clear" w:color="auto" w:fill="FFFFFF"/>
        </w:rPr>
        <w:t xml:space="preserve"> of </w:t>
      </w:r>
      <w:r w:rsidR="001030F4">
        <w:rPr>
          <w:rFonts w:ascii="Arial" w:hAnsi="Arial" w:cs="Arial"/>
          <w:iCs/>
          <w:szCs w:val="21"/>
          <w:shd w:val="clear" w:color="auto" w:fill="FFFFFF"/>
        </w:rPr>
        <w:t>pi</w:t>
      </w:r>
      <w:r w:rsidR="00E139B6" w:rsidRPr="001D12EC">
        <w:rPr>
          <w:rFonts w:ascii="Arial" w:hAnsi="Arial" w:cs="Arial"/>
          <w:iCs/>
          <w:szCs w:val="21"/>
          <w:shd w:val="clear" w:color="auto" w:fill="FFFFFF"/>
        </w:rPr>
        <w:t>xels belonging to the</w:t>
      </w:r>
      <w:r w:rsidR="00E139B6" w:rsidRPr="001D12EC">
        <w:rPr>
          <w:rFonts w:ascii="Arial" w:hAnsi="Arial" w:cs="Arial"/>
          <w:szCs w:val="21"/>
          <w:shd w:val="clear" w:color="auto" w:fill="FFFFFF"/>
        </w:rPr>
        <w:t xml:space="preserve"> isolated, bright segments that are anticipated to </w:t>
      </w:r>
      <w:r w:rsidR="00835B5A">
        <w:rPr>
          <w:rFonts w:ascii="Arial" w:hAnsi="Arial" w:cs="Arial"/>
          <w:szCs w:val="21"/>
          <w:shd w:val="clear" w:color="auto" w:fill="FFFFFF"/>
        </w:rPr>
        <w:t>include</w:t>
      </w:r>
      <w:r w:rsidR="00E139B6">
        <w:rPr>
          <w:rFonts w:ascii="Arial" w:hAnsi="Arial" w:cs="Arial" w:hint="eastAsia"/>
          <w:color w:val="0D0D0D"/>
          <w:szCs w:val="21"/>
          <w:shd w:val="clear" w:color="auto" w:fill="FFFFFF"/>
        </w:rPr>
        <w:t xml:space="preserve"> </w:t>
      </w:r>
      <w:r w:rsidR="00E139B6" w:rsidRPr="00AC129B">
        <w:rPr>
          <w:rFonts w:ascii="Arial" w:hAnsi="Arial" w:cs="Arial"/>
          <w:color w:val="0D0D0D"/>
          <w:szCs w:val="21"/>
          <w:shd w:val="clear" w:color="auto" w:fill="FFFFFF"/>
        </w:rPr>
        <w:t>salivary gland</w:t>
      </w:r>
      <w:r w:rsidR="00835B5A">
        <w:rPr>
          <w:rFonts w:ascii="Arial" w:hAnsi="Arial" w:cs="Arial"/>
          <w:color w:val="0D0D0D"/>
          <w:szCs w:val="21"/>
          <w:shd w:val="clear" w:color="auto" w:fill="FFFFFF"/>
        </w:rPr>
        <w:t>s</w:t>
      </w:r>
      <w:r w:rsidR="00E139B6" w:rsidRPr="00AC129B">
        <w:rPr>
          <w:rFonts w:ascii="Arial" w:hAnsi="Arial" w:cs="Arial"/>
          <w:color w:val="0D0D0D"/>
          <w:szCs w:val="21"/>
          <w:shd w:val="clear" w:color="auto" w:fill="FFFFFF"/>
        </w:rPr>
        <w:t xml:space="preserve"> and wing </w:t>
      </w:r>
      <w:r w:rsidR="00E139B6">
        <w:rPr>
          <w:rFonts w:ascii="Arial" w:hAnsi="Arial" w:cs="Arial"/>
          <w:color w:val="0D0D0D"/>
          <w:szCs w:val="21"/>
          <w:shd w:val="clear" w:color="auto" w:fill="FFFFFF"/>
        </w:rPr>
        <w:t>disc</w:t>
      </w:r>
      <w:r w:rsidR="00835B5A">
        <w:rPr>
          <w:rFonts w:ascii="Arial" w:hAnsi="Arial" w:cs="Arial"/>
          <w:color w:val="0D0D0D"/>
          <w:szCs w:val="21"/>
          <w:shd w:val="clear" w:color="auto" w:fill="FFFFFF"/>
        </w:rPr>
        <w:t>s</w:t>
      </w:r>
      <w:r w:rsidR="00E139B6" w:rsidRPr="00AC129B">
        <w:rPr>
          <w:rFonts w:ascii="Arial" w:hAnsi="Arial" w:cs="Arial"/>
          <w:color w:val="0D0D0D"/>
          <w:szCs w:val="21"/>
          <w:shd w:val="clear" w:color="auto" w:fill="FFFFFF"/>
        </w:rPr>
        <w:t>.</w:t>
      </w:r>
      <m:oMath>
        <m:r>
          <w:rPr>
            <w:rFonts w:ascii="Cambria Math" w:hAnsi="Cambria Math" w:cs="Arial"/>
            <w:color w:val="0D0D0D"/>
            <w:szCs w:val="21"/>
            <w:shd w:val="clear" w:color="auto" w:fill="FFFFFF"/>
          </w:rPr>
          <m:t xml:space="preserve"> L(z)</m:t>
        </m:r>
      </m:oMath>
      <w:r w:rsidR="00E139B6" w:rsidRPr="00704041">
        <w:rPr>
          <w:rFonts w:ascii="Arial" w:hAnsi="Arial" w:cs="Arial"/>
          <w:color w:val="0D0D0D"/>
          <w:szCs w:val="21"/>
          <w:shd w:val="clear" w:color="auto" w:fill="FFFFFF"/>
        </w:rPr>
        <w:t xml:space="preserve"> </w:t>
      </w:r>
      <w:r w:rsidR="00850B50">
        <w:rPr>
          <w:rFonts w:ascii="Arial" w:hAnsi="Arial" w:cs="Arial"/>
          <w:color w:val="0D0D0D"/>
          <w:szCs w:val="21"/>
          <w:shd w:val="clear" w:color="auto" w:fill="FFFFFF"/>
        </w:rPr>
        <w:t>wa</w:t>
      </w:r>
      <w:r w:rsidR="00E139B6" w:rsidRPr="00704041">
        <w:rPr>
          <w:rFonts w:ascii="Arial" w:hAnsi="Arial" w:cs="Arial"/>
          <w:color w:val="0D0D0D"/>
          <w:szCs w:val="21"/>
          <w:shd w:val="clear" w:color="auto" w:fill="FFFFFF"/>
        </w:rPr>
        <w:t>s then transformed into a binary representation</w:t>
      </w:r>
      <w:r w:rsidR="000B7C30">
        <w:rPr>
          <w:rFonts w:ascii="Arial" w:hAnsi="Arial" w:cs="Arial"/>
          <w:color w:val="0D0D0D"/>
          <w:szCs w:val="21"/>
          <w:shd w:val="clear" w:color="auto" w:fill="FFFFFF"/>
        </w:rPr>
        <w:t>:</w:t>
      </w:r>
      <w:r w:rsidR="00E139B6">
        <w:rPr>
          <w:rFonts w:ascii="Arial" w:hAnsi="Arial" w:cs="Arial" w:hint="eastAsia"/>
          <w:color w:val="0D0D0D"/>
          <w:szCs w:val="21"/>
          <w:shd w:val="clear" w:color="auto" w:fill="FFFFFF"/>
        </w:rPr>
        <w:t xml:space="preserve"> 1 if</w:t>
      </w:r>
      <w:r w:rsidR="00E139B6" w:rsidRPr="00C435D8">
        <w:rPr>
          <w:rFonts w:ascii="Cambria Math" w:hAnsi="Cambria Math" w:cs="Arial"/>
          <w:i/>
          <w:color w:val="0D0D0D"/>
          <w:szCs w:val="21"/>
          <w:shd w:val="clear" w:color="auto" w:fill="FFFFFF"/>
        </w:rPr>
        <w:t xml:space="preserve"> </w:t>
      </w:r>
      <m:oMath>
        <m:r>
          <w:rPr>
            <w:rFonts w:ascii="Cambria Math" w:hAnsi="Cambria Math" w:cs="Arial"/>
            <w:color w:val="0D0D0D"/>
            <w:szCs w:val="21"/>
            <w:shd w:val="clear" w:color="auto" w:fill="FFFFFF"/>
          </w:rPr>
          <m:t>L</m:t>
        </m:r>
        <m:d>
          <m:dPr>
            <m:ctrlPr>
              <w:rPr>
                <w:rFonts w:ascii="Cambria Math" w:hAnsi="Cambria Math" w:cs="Arial"/>
                <w:i/>
                <w:color w:val="0D0D0D"/>
                <w:szCs w:val="21"/>
                <w:shd w:val="clear" w:color="auto" w:fill="FFFFFF"/>
              </w:rPr>
            </m:ctrlPr>
          </m:dPr>
          <m:e>
            <m:r>
              <w:rPr>
                <w:rFonts w:ascii="Cambria Math" w:hAnsi="Cambria Math" w:cs="Arial"/>
                <w:color w:val="0D0D0D"/>
                <w:szCs w:val="21"/>
                <w:shd w:val="clear" w:color="auto" w:fill="FFFFFF"/>
              </w:rPr>
              <m:t>z</m:t>
            </m:r>
          </m:e>
        </m:d>
        <m:r>
          <w:rPr>
            <w:rFonts w:ascii="Cambria Math" w:hAnsi="Cambria Math" w:cs="Arial"/>
            <w:color w:val="0D0D0D"/>
            <w:szCs w:val="21"/>
            <w:shd w:val="clear" w:color="auto" w:fill="FFFFFF"/>
          </w:rPr>
          <m:t>&gt;0</m:t>
        </m:r>
      </m:oMath>
      <w:r w:rsidR="00E139B6" w:rsidRPr="00AC129B">
        <w:rPr>
          <w:rFonts w:ascii="Arial" w:hAnsi="Arial" w:cs="Arial"/>
          <w:i/>
          <w:color w:val="0D0D0D"/>
          <w:szCs w:val="21"/>
          <w:shd w:val="clear" w:color="auto" w:fill="FFFFFF"/>
        </w:rPr>
        <w:t>,</w:t>
      </w:r>
      <w:r w:rsidR="00E139B6" w:rsidRPr="00AC129B">
        <w:rPr>
          <w:rFonts w:ascii="Arial" w:hAnsi="Arial" w:cs="Arial"/>
          <w:iCs/>
          <w:color w:val="0D0D0D"/>
          <w:szCs w:val="21"/>
          <w:shd w:val="clear" w:color="auto" w:fill="FFFFFF"/>
        </w:rPr>
        <w:t xml:space="preserve"> </w:t>
      </w:r>
      <w:r w:rsidR="0016302C">
        <w:rPr>
          <w:rFonts w:ascii="Arial" w:hAnsi="Arial" w:cs="Arial"/>
          <w:iCs/>
          <w:color w:val="0D0D0D"/>
          <w:szCs w:val="21"/>
          <w:shd w:val="clear" w:color="auto" w:fill="FFFFFF"/>
        </w:rPr>
        <w:t>and</w:t>
      </w:r>
      <w:r w:rsidR="00E139B6" w:rsidRPr="00AC129B">
        <w:rPr>
          <w:rFonts w:ascii="Arial" w:hAnsi="Arial" w:cs="Arial"/>
          <w:iCs/>
          <w:color w:val="0D0D0D"/>
          <w:szCs w:val="21"/>
          <w:shd w:val="clear" w:color="auto" w:fill="FFFFFF"/>
        </w:rPr>
        <w:t xml:space="preserve"> 0 otherwise</w:t>
      </w:r>
      <w:r w:rsidR="00E139B6" w:rsidRPr="00704041">
        <w:rPr>
          <w:rFonts w:ascii="Arial" w:hAnsi="Arial" w:cs="Arial"/>
          <w:color w:val="0D0D0D"/>
          <w:szCs w:val="21"/>
          <w:shd w:val="clear" w:color="auto" w:fill="FFFFFF"/>
        </w:rPr>
        <w:t>.</w:t>
      </w:r>
      <w:r w:rsidR="00E139B6">
        <w:rPr>
          <w:rFonts w:ascii="Arial" w:hAnsi="Arial" w:cs="Arial"/>
          <w:color w:val="0D0D0D"/>
          <w:szCs w:val="21"/>
          <w:shd w:val="clear" w:color="auto" w:fill="FFFFFF"/>
        </w:rPr>
        <w:t xml:space="preserve"> </w:t>
      </w:r>
      <w:r w:rsidR="00BF1B89">
        <w:rPr>
          <w:rFonts w:ascii="Arial" w:hAnsi="Arial" w:cs="Arial"/>
          <w:color w:val="0D0D0D"/>
          <w:szCs w:val="21"/>
          <w:shd w:val="clear" w:color="auto" w:fill="FFFFFF"/>
        </w:rPr>
        <w:t xml:space="preserve">Since the </w:t>
      </w:r>
      <w:r w:rsidR="00BF1B89" w:rsidRPr="007002BF">
        <w:rPr>
          <w:rFonts w:ascii="Arial" w:hAnsi="Arial" w:cs="Arial"/>
          <w:color w:val="0D0D0D"/>
          <w:szCs w:val="21"/>
          <w:shd w:val="clear" w:color="auto" w:fill="FFFFFF"/>
        </w:rPr>
        <w:t>salivary gland</w:t>
      </w:r>
      <w:r w:rsidR="00BF1B89">
        <w:rPr>
          <w:rFonts w:ascii="Arial" w:hAnsi="Arial" w:cs="Arial"/>
          <w:color w:val="0D0D0D"/>
          <w:szCs w:val="21"/>
          <w:shd w:val="clear" w:color="auto" w:fill="FFFFFF"/>
        </w:rPr>
        <w:t>s</w:t>
      </w:r>
      <w:r w:rsidR="00BF1B89" w:rsidRPr="007002BF">
        <w:rPr>
          <w:rFonts w:ascii="Arial" w:hAnsi="Arial" w:cs="Arial"/>
          <w:color w:val="0D0D0D"/>
          <w:szCs w:val="21"/>
          <w:shd w:val="clear" w:color="auto" w:fill="FFFFFF"/>
        </w:rPr>
        <w:t xml:space="preserve"> and wing </w:t>
      </w:r>
      <w:r w:rsidR="00BF1B89">
        <w:rPr>
          <w:rFonts w:ascii="Arial" w:hAnsi="Arial" w:cs="Arial"/>
          <w:color w:val="0D0D0D"/>
          <w:szCs w:val="21"/>
          <w:shd w:val="clear" w:color="auto" w:fill="FFFFFF"/>
        </w:rPr>
        <w:t>discs</w:t>
      </w:r>
      <w:r w:rsidR="00BF1B89">
        <w:rPr>
          <w:rFonts w:ascii="Arial" w:hAnsi="Arial" w:cs="Arial" w:hint="eastAsia"/>
          <w:color w:val="0D0D0D"/>
          <w:szCs w:val="21"/>
          <w:shd w:val="clear" w:color="auto" w:fill="FFFFFF"/>
        </w:rPr>
        <w:t xml:space="preserve"> are anatomically close</w:t>
      </w:r>
      <w:r w:rsidR="00BF1B89">
        <w:rPr>
          <w:rFonts w:ascii="Arial" w:hAnsi="Arial" w:cs="Arial"/>
          <w:color w:val="0D0D0D"/>
          <w:szCs w:val="21"/>
          <w:shd w:val="clear" w:color="auto" w:fill="FFFFFF"/>
        </w:rPr>
        <w:t>r</w:t>
      </w:r>
      <w:r w:rsidR="00BF1B89">
        <w:rPr>
          <w:rFonts w:ascii="Arial" w:hAnsi="Arial" w:cs="Arial" w:hint="eastAsia"/>
          <w:color w:val="0D0D0D"/>
          <w:szCs w:val="21"/>
          <w:shd w:val="clear" w:color="auto" w:fill="FFFFFF"/>
        </w:rPr>
        <w:t xml:space="preserve"> to the head </w:t>
      </w:r>
      <w:r w:rsidR="00BF1B89">
        <w:rPr>
          <w:rFonts w:ascii="Arial" w:hAnsi="Arial" w:cs="Arial"/>
          <w:color w:val="0D0D0D"/>
          <w:szCs w:val="21"/>
          <w:shd w:val="clear" w:color="auto" w:fill="FFFFFF"/>
        </w:rPr>
        <w:t>than</w:t>
      </w:r>
      <w:r w:rsidR="00BF1B89">
        <w:rPr>
          <w:rFonts w:ascii="Arial" w:hAnsi="Arial" w:cs="Arial" w:hint="eastAsia"/>
          <w:color w:val="0D0D0D"/>
          <w:szCs w:val="21"/>
          <w:shd w:val="clear" w:color="auto" w:fill="FFFFFF"/>
        </w:rPr>
        <w:t xml:space="preserve"> the tail</w:t>
      </w:r>
      <w:r w:rsidR="00BF1B89">
        <w:rPr>
          <w:rFonts w:ascii="Arial" w:hAnsi="Arial" w:cs="Arial"/>
          <w:color w:val="0D0D0D"/>
          <w:szCs w:val="21"/>
          <w:shd w:val="clear" w:color="auto" w:fill="FFFFFF"/>
        </w:rPr>
        <w:t>, t</w:t>
      </w:r>
      <w:r w:rsidR="00E139B6">
        <w:rPr>
          <w:rFonts w:ascii="Arial" w:hAnsi="Arial" w:cs="Arial"/>
          <w:color w:val="0D0D0D"/>
          <w:szCs w:val="21"/>
          <w:shd w:val="clear" w:color="auto" w:fill="FFFFFF"/>
        </w:rPr>
        <w:t>he orientation of</w:t>
      </w:r>
      <w:r w:rsidR="00E139B6" w:rsidRPr="00704041">
        <w:rPr>
          <w:rFonts w:ascii="Arial" w:hAnsi="Arial" w:cs="Arial"/>
          <w:color w:val="0D0D0D"/>
          <w:szCs w:val="21"/>
          <w:shd w:val="clear" w:color="auto" w:fill="FFFFFF"/>
        </w:rPr>
        <w:t xml:space="preserve"> </w:t>
      </w:r>
      <w:r w:rsidR="000823C4">
        <w:rPr>
          <w:rFonts w:ascii="Arial" w:hAnsi="Arial" w:cs="Arial"/>
          <w:color w:val="0D0D0D"/>
          <w:szCs w:val="21"/>
          <w:shd w:val="clear" w:color="auto" w:fill="FFFFFF"/>
        </w:rPr>
        <w:t>a</w:t>
      </w:r>
      <w:r w:rsidR="00E139B6" w:rsidRPr="00704041">
        <w:rPr>
          <w:rFonts w:ascii="Arial" w:hAnsi="Arial" w:cs="Arial"/>
          <w:color w:val="0D0D0D"/>
          <w:szCs w:val="21"/>
          <w:shd w:val="clear" w:color="auto" w:fill="FFFFFF"/>
        </w:rPr>
        <w:t xml:space="preserve"> larva</w:t>
      </w:r>
      <w:r w:rsidR="000021DB">
        <w:rPr>
          <w:rFonts w:ascii="Arial" w:hAnsi="Arial" w:cs="Arial"/>
          <w:color w:val="0D0D0D"/>
          <w:szCs w:val="21"/>
          <w:shd w:val="clear" w:color="auto" w:fill="FFFFFF"/>
        </w:rPr>
        <w:t xml:space="preserve"> along the</w:t>
      </w:r>
      <w:r w:rsidR="000021DB" w:rsidRPr="00704041">
        <w:rPr>
          <w:rFonts w:ascii="Arial" w:hAnsi="Arial" w:cs="Arial"/>
          <w:color w:val="0D0D0D"/>
          <w:szCs w:val="21"/>
          <w:shd w:val="clear" w:color="auto" w:fill="FFFFFF"/>
        </w:rPr>
        <w:t xml:space="preserve"> </w:t>
      </w:r>
      <w:r w:rsidR="000021DB" w:rsidRPr="00F23C91">
        <w:rPr>
          <w:rFonts w:ascii="Times New Roman" w:hAnsi="Times New Roman" w:cs="Times New Roman"/>
          <w:i/>
          <w:szCs w:val="21"/>
        </w:rPr>
        <w:t>z</w:t>
      </w:r>
      <w:r w:rsidR="000021DB">
        <w:rPr>
          <w:rFonts w:ascii="Times New Roman" w:hAnsi="Times New Roman" w:cs="Times New Roman"/>
          <w:i/>
          <w:szCs w:val="21"/>
        </w:rPr>
        <w:t xml:space="preserve"> </w:t>
      </w:r>
      <w:r w:rsidR="000021DB">
        <w:rPr>
          <w:rFonts w:ascii="Arial" w:hAnsi="Arial" w:cs="Arial"/>
          <w:szCs w:val="21"/>
        </w:rPr>
        <w:t>axis was estimated by</w:t>
      </w:r>
      <w:r w:rsidR="00E139B6">
        <w:rPr>
          <w:rFonts w:ascii="Arial" w:hAnsi="Arial" w:cs="Arial" w:hint="eastAsia"/>
          <w:color w:val="0D0D0D"/>
          <w:szCs w:val="21"/>
          <w:shd w:val="clear" w:color="auto" w:fill="FFFFFF"/>
        </w:rPr>
        <w:t xml:space="preserve"> </w:t>
      </w:r>
      <w:r w:rsidR="00E139B6">
        <w:rPr>
          <w:rFonts w:ascii="Arial" w:hAnsi="Arial" w:cs="Arial"/>
          <w:color w:val="0D0D0D"/>
          <w:szCs w:val="21"/>
          <w:shd w:val="clear" w:color="auto" w:fill="FFFFFF"/>
        </w:rPr>
        <w:t xml:space="preserve">the function </w:t>
      </w:r>
      <m:oMath>
        <m:r>
          <w:rPr>
            <w:rFonts w:ascii="Cambria Math" w:hAnsi="Cambria Math" w:cs="Arial"/>
            <w:color w:val="0D0D0D"/>
            <w:szCs w:val="21"/>
            <w:shd w:val="clear" w:color="auto" w:fill="FFFFFF"/>
          </w:rPr>
          <m:t>L(z)</m:t>
        </m:r>
      </m:oMath>
      <w:r w:rsidR="00164A1A">
        <w:rPr>
          <w:rFonts w:ascii="Arial" w:hAnsi="Arial" w:cs="Arial"/>
          <w:color w:val="0D0D0D"/>
          <w:szCs w:val="21"/>
          <w:shd w:val="clear" w:color="auto" w:fill="FFFFFF"/>
        </w:rPr>
        <w:t xml:space="preserve"> by comparing its value over the intervals of </w:t>
      </w:r>
      <m:oMath>
        <m:r>
          <w:rPr>
            <w:rFonts w:ascii="Cambria Math" w:hAnsi="Cambria Math" w:cs="Arial"/>
            <w:color w:val="0D0D0D"/>
            <w:szCs w:val="21"/>
            <w:shd w:val="clear" w:color="auto" w:fill="FFFFFF"/>
          </w:rPr>
          <m:t xml:space="preserve">[1, </m:t>
        </m:r>
        <m:sSub>
          <m:sSubPr>
            <m:ctrlPr>
              <w:rPr>
                <w:rFonts w:ascii="Cambria Math" w:hAnsi="Cambria Math" w:cs="Arial"/>
                <w:i/>
                <w:color w:val="0D0D0D"/>
                <w:szCs w:val="21"/>
                <w:shd w:val="clear" w:color="auto" w:fill="FFFFFF"/>
              </w:rPr>
            </m:ctrlPr>
          </m:sSubPr>
          <m:e>
            <m:r>
              <w:rPr>
                <w:rFonts w:ascii="Cambria Math" w:hAnsi="Cambria Math" w:cs="Arial"/>
                <w:color w:val="0D0D0D"/>
                <w:szCs w:val="21"/>
                <w:shd w:val="clear" w:color="auto" w:fill="FFFFFF"/>
              </w:rPr>
              <m:t>N</m:t>
            </m:r>
          </m:e>
          <m:sub>
            <m:r>
              <w:rPr>
                <w:rFonts w:ascii="Cambria Math" w:hAnsi="Cambria Math" w:cs="Arial"/>
                <w:color w:val="0D0D0D"/>
                <w:szCs w:val="21"/>
                <w:shd w:val="clear" w:color="auto" w:fill="FFFFFF"/>
              </w:rPr>
              <m:t>z</m:t>
            </m:r>
          </m:sub>
        </m:sSub>
        <m:r>
          <w:rPr>
            <w:rFonts w:ascii="Cambria Math" w:hAnsi="Cambria Math" w:cs="Arial"/>
            <w:color w:val="0D0D0D"/>
            <w:szCs w:val="21"/>
            <w:shd w:val="clear" w:color="auto" w:fill="FFFFFF"/>
          </w:rPr>
          <m:t>/2]</m:t>
        </m:r>
      </m:oMath>
      <w:r w:rsidR="00164A1A">
        <w:rPr>
          <w:rFonts w:ascii="Arial" w:hAnsi="Arial" w:cs="Arial"/>
          <w:color w:val="0D0D0D"/>
          <w:szCs w:val="21"/>
          <w:shd w:val="clear" w:color="auto" w:fill="FFFFFF"/>
        </w:rPr>
        <w:t xml:space="preserve"> and </w:t>
      </w:r>
      <m:oMath>
        <m:r>
          <w:rPr>
            <w:rFonts w:ascii="Cambria Math" w:hAnsi="Cambria Math" w:cs="Arial"/>
            <w:color w:val="0D0D0D"/>
            <w:szCs w:val="21"/>
            <w:shd w:val="clear" w:color="auto" w:fill="FFFFFF"/>
          </w:rPr>
          <m:t>[</m:t>
        </m:r>
        <m:sSub>
          <m:sSubPr>
            <m:ctrlPr>
              <w:rPr>
                <w:rFonts w:ascii="Cambria Math" w:hAnsi="Cambria Math" w:cs="Arial"/>
                <w:i/>
                <w:color w:val="0D0D0D"/>
                <w:szCs w:val="21"/>
                <w:shd w:val="clear" w:color="auto" w:fill="FFFFFF"/>
              </w:rPr>
            </m:ctrlPr>
          </m:sSubPr>
          <m:e>
            <m:r>
              <w:rPr>
                <w:rFonts w:ascii="Cambria Math" w:hAnsi="Cambria Math" w:cs="Arial"/>
                <w:color w:val="0D0D0D"/>
                <w:szCs w:val="21"/>
                <w:shd w:val="clear" w:color="auto" w:fill="FFFFFF"/>
              </w:rPr>
              <m:t>N</m:t>
            </m:r>
          </m:e>
          <m:sub>
            <m:r>
              <w:rPr>
                <w:rFonts w:ascii="Cambria Math" w:hAnsi="Cambria Math" w:cs="Arial"/>
                <w:color w:val="0D0D0D"/>
                <w:szCs w:val="21"/>
                <w:shd w:val="clear" w:color="auto" w:fill="FFFFFF"/>
              </w:rPr>
              <m:t>z</m:t>
            </m:r>
          </m:sub>
        </m:sSub>
        <m:r>
          <w:rPr>
            <w:rFonts w:ascii="Cambria Math" w:hAnsi="Cambria Math" w:cs="Arial"/>
            <w:color w:val="0D0D0D"/>
            <w:szCs w:val="21"/>
            <w:shd w:val="clear" w:color="auto" w:fill="FFFFFF"/>
          </w:rPr>
          <m:t xml:space="preserve">/2+1, </m:t>
        </m:r>
        <m:sSub>
          <m:sSubPr>
            <m:ctrlPr>
              <w:rPr>
                <w:rFonts w:ascii="Cambria Math" w:hAnsi="Cambria Math" w:cs="Arial"/>
                <w:i/>
                <w:color w:val="0D0D0D"/>
                <w:szCs w:val="21"/>
                <w:shd w:val="clear" w:color="auto" w:fill="FFFFFF"/>
              </w:rPr>
            </m:ctrlPr>
          </m:sSubPr>
          <m:e>
            <m:r>
              <w:rPr>
                <w:rFonts w:ascii="Cambria Math" w:hAnsi="Cambria Math" w:cs="Arial"/>
                <w:color w:val="0D0D0D"/>
                <w:szCs w:val="21"/>
                <w:shd w:val="clear" w:color="auto" w:fill="FFFFFF"/>
              </w:rPr>
              <m:t>N</m:t>
            </m:r>
          </m:e>
          <m:sub>
            <m:r>
              <w:rPr>
                <w:rFonts w:ascii="Cambria Math" w:hAnsi="Cambria Math" w:cs="Arial"/>
                <w:color w:val="0D0D0D"/>
                <w:szCs w:val="21"/>
                <w:shd w:val="clear" w:color="auto" w:fill="FFFFFF"/>
              </w:rPr>
              <m:t>z</m:t>
            </m:r>
          </m:sub>
        </m:sSub>
        <m:r>
          <w:rPr>
            <w:rFonts w:ascii="Cambria Math" w:hAnsi="Cambria Math" w:cs="Arial"/>
            <w:color w:val="0D0D0D"/>
            <w:szCs w:val="21"/>
            <w:shd w:val="clear" w:color="auto" w:fill="FFFFFF"/>
          </w:rPr>
          <m:t>]</m:t>
        </m:r>
      </m:oMath>
      <w:r w:rsidR="00164A1A">
        <w:rPr>
          <w:rFonts w:ascii="Arial" w:hAnsi="Arial" w:cs="Arial"/>
          <w:color w:val="0D0D0D"/>
          <w:szCs w:val="21"/>
          <w:shd w:val="clear" w:color="auto" w:fill="FFFFFF"/>
        </w:rPr>
        <w:t>, where</w:t>
      </w:r>
      <w:r w:rsidR="00E139B6" w:rsidRPr="00704041">
        <w:rPr>
          <w:rFonts w:ascii="Arial" w:hAnsi="Arial" w:cs="Arial"/>
          <w:color w:val="0D0D0D"/>
          <w:szCs w:val="21"/>
          <w:shd w:val="clear" w:color="auto" w:fill="FFFFFF"/>
        </w:rPr>
        <w:t xml:space="preserve"> </w:t>
      </w:r>
      <m:oMath>
        <m:sSub>
          <m:sSubPr>
            <m:ctrlPr>
              <w:rPr>
                <w:rFonts w:ascii="Cambria Math" w:hAnsi="Cambria Math" w:cs="Arial"/>
                <w:i/>
                <w:color w:val="0D0D0D"/>
                <w:szCs w:val="21"/>
                <w:shd w:val="clear" w:color="auto" w:fill="FFFFFF"/>
              </w:rPr>
            </m:ctrlPr>
          </m:sSubPr>
          <m:e>
            <m:r>
              <w:rPr>
                <w:rFonts w:ascii="Cambria Math" w:hAnsi="Cambria Math" w:cs="Arial"/>
                <w:color w:val="0D0D0D"/>
                <w:szCs w:val="21"/>
                <w:shd w:val="clear" w:color="auto" w:fill="FFFFFF"/>
              </w:rPr>
              <m:t>N</m:t>
            </m:r>
          </m:e>
          <m:sub>
            <m:r>
              <w:rPr>
                <w:rFonts w:ascii="Cambria Math" w:hAnsi="Cambria Math" w:cs="Arial"/>
                <w:color w:val="0D0D0D"/>
                <w:szCs w:val="21"/>
                <w:shd w:val="clear" w:color="auto" w:fill="FFFFFF"/>
              </w:rPr>
              <m:t>z</m:t>
            </m:r>
          </m:sub>
        </m:sSub>
      </m:oMath>
      <w:r w:rsidR="00E139B6">
        <w:rPr>
          <w:rFonts w:ascii="Arial" w:hAnsi="Arial" w:cs="Arial"/>
          <w:color w:val="0D0D0D"/>
          <w:szCs w:val="21"/>
          <w:shd w:val="clear" w:color="auto" w:fill="FFFFFF"/>
        </w:rPr>
        <w:t xml:space="preserve"> represent</w:t>
      </w:r>
      <w:proofErr w:type="spellStart"/>
      <w:r w:rsidR="00E139B6">
        <w:rPr>
          <w:rFonts w:ascii="Arial" w:hAnsi="Arial" w:cs="Arial" w:hint="eastAsia"/>
          <w:color w:val="0D0D0D"/>
          <w:szCs w:val="21"/>
          <w:shd w:val="clear" w:color="auto" w:fill="FFFFFF"/>
        </w:rPr>
        <w:t>s</w:t>
      </w:r>
      <w:proofErr w:type="spellEnd"/>
      <w:r w:rsidR="00E139B6" w:rsidRPr="00704041">
        <w:rPr>
          <w:rFonts w:ascii="Arial" w:hAnsi="Arial" w:cs="Arial"/>
          <w:color w:val="0D0D0D"/>
          <w:szCs w:val="21"/>
          <w:shd w:val="clear" w:color="auto" w:fill="FFFFFF"/>
        </w:rPr>
        <w:t xml:space="preserve"> the</w:t>
      </w:r>
      <w:r w:rsidR="00164A1A">
        <w:rPr>
          <w:rFonts w:ascii="Arial" w:hAnsi="Arial" w:cs="Arial"/>
          <w:color w:val="0D0D0D"/>
          <w:szCs w:val="21"/>
          <w:shd w:val="clear" w:color="auto" w:fill="FFFFFF"/>
        </w:rPr>
        <w:t xml:space="preserve"> total number of</w:t>
      </w:r>
      <w:r w:rsidR="00E139B6" w:rsidRPr="00704041">
        <w:rPr>
          <w:rFonts w:ascii="Arial" w:hAnsi="Arial" w:cs="Arial"/>
          <w:color w:val="0D0D0D"/>
          <w:szCs w:val="21"/>
          <w:shd w:val="clear" w:color="auto" w:fill="FFFFFF"/>
        </w:rPr>
        <w:t xml:space="preserve"> </w:t>
      </w:r>
      <w:r w:rsidR="00164A1A" w:rsidRPr="00F23C91">
        <w:rPr>
          <w:rFonts w:ascii="Times New Roman" w:hAnsi="Times New Roman" w:cs="Times New Roman"/>
          <w:i/>
          <w:szCs w:val="21"/>
        </w:rPr>
        <w:t>z</w:t>
      </w:r>
      <w:r w:rsidR="00164A1A" w:rsidRPr="00704041">
        <w:rPr>
          <w:rFonts w:ascii="Arial" w:hAnsi="Arial" w:cs="Arial"/>
          <w:color w:val="0D0D0D"/>
          <w:szCs w:val="21"/>
          <w:shd w:val="clear" w:color="auto" w:fill="FFFFFF"/>
        </w:rPr>
        <w:t>-</w:t>
      </w:r>
      <w:r w:rsidR="00164A1A">
        <w:rPr>
          <w:rFonts w:ascii="Arial" w:hAnsi="Arial" w:cs="Arial"/>
          <w:color w:val="0D0D0D"/>
          <w:szCs w:val="21"/>
          <w:shd w:val="clear" w:color="auto" w:fill="FFFFFF"/>
        </w:rPr>
        <w:t>slices in the</w:t>
      </w:r>
      <w:r w:rsidR="00E139B6">
        <w:rPr>
          <w:rFonts w:ascii="Arial" w:hAnsi="Arial" w:cs="Arial"/>
          <w:color w:val="0D0D0D"/>
          <w:szCs w:val="21"/>
          <w:shd w:val="clear" w:color="auto" w:fill="FFFFFF"/>
        </w:rPr>
        <w:t xml:space="preserve"> </w:t>
      </w:r>
      <w:r w:rsidR="00E139B6" w:rsidRPr="00704041">
        <w:rPr>
          <w:rFonts w:ascii="Arial" w:hAnsi="Arial" w:cs="Arial"/>
          <w:color w:val="0D0D0D"/>
          <w:szCs w:val="21"/>
          <w:shd w:val="clear" w:color="auto" w:fill="FFFFFF"/>
        </w:rPr>
        <w:t>bounding box.</w:t>
      </w:r>
      <w:r w:rsidR="00E139B6">
        <w:rPr>
          <w:rFonts w:ascii="Arial" w:hAnsi="Arial" w:cs="Arial"/>
          <w:color w:val="0D0D0D"/>
          <w:szCs w:val="21"/>
          <w:shd w:val="clear" w:color="auto" w:fill="FFFFFF"/>
        </w:rPr>
        <w:t xml:space="preserve"> A recursive algorithm then identifies the longest sequence of 1</w:t>
      </w:r>
      <w:r w:rsidR="00D71AC4">
        <w:rPr>
          <w:rFonts w:ascii="Arial" w:hAnsi="Arial" w:cs="Arial"/>
          <w:color w:val="0D0D0D"/>
          <w:szCs w:val="21"/>
          <w:shd w:val="clear" w:color="auto" w:fill="FFFFFF"/>
        </w:rPr>
        <w:t xml:space="preserve"> </w:t>
      </w:r>
      <w:proofErr w:type="gramStart"/>
      <w:r w:rsidR="00D71AC4">
        <w:rPr>
          <w:rFonts w:ascii="Arial" w:hAnsi="Arial" w:cs="Arial"/>
          <w:color w:val="0D0D0D"/>
          <w:szCs w:val="21"/>
          <w:shd w:val="clear" w:color="auto" w:fill="FFFFFF"/>
        </w:rPr>
        <w:t>values</w:t>
      </w:r>
      <w:proofErr w:type="gramEnd"/>
      <w:r w:rsidR="00E139B6">
        <w:rPr>
          <w:rFonts w:ascii="Arial" w:hAnsi="Arial" w:cs="Arial"/>
          <w:color w:val="0D0D0D"/>
          <w:szCs w:val="21"/>
          <w:shd w:val="clear" w:color="auto" w:fill="FFFFFF"/>
        </w:rPr>
        <w:t xml:space="preserve"> in </w:t>
      </w:r>
      <m:oMath>
        <m:r>
          <w:rPr>
            <w:rFonts w:ascii="Cambria Math" w:hAnsi="Cambria Math" w:cs="Arial"/>
            <w:color w:val="0D0D0D"/>
            <w:szCs w:val="21"/>
            <w:shd w:val="clear" w:color="auto" w:fill="FFFFFF"/>
          </w:rPr>
          <m:t>L(z)</m:t>
        </m:r>
      </m:oMath>
      <w:r w:rsidR="00E139B6">
        <w:rPr>
          <w:rFonts w:ascii="Arial" w:hAnsi="Arial" w:cs="Arial"/>
          <w:color w:val="0D0D0D"/>
          <w:szCs w:val="21"/>
          <w:shd w:val="clear" w:color="auto" w:fill="FFFFFF"/>
        </w:rPr>
        <w:t xml:space="preserve">, defining the interval of interest as </w:t>
      </w:r>
      <m:oMath>
        <m:r>
          <w:rPr>
            <w:rFonts w:ascii="Cambria Math" w:hAnsi="Cambria Math" w:cs="Arial"/>
            <w:color w:val="0D0D0D"/>
            <w:szCs w:val="21"/>
            <w:shd w:val="clear" w:color="auto" w:fill="FFFFFF"/>
          </w:rPr>
          <m:t>[</m:t>
        </m:r>
        <m:sSub>
          <m:sSubPr>
            <m:ctrlPr>
              <w:rPr>
                <w:rFonts w:ascii="Cambria Math" w:hAnsi="Cambria Math" w:cs="Arial"/>
                <w:i/>
                <w:color w:val="0D0D0D"/>
                <w:szCs w:val="21"/>
                <w:shd w:val="clear" w:color="auto" w:fill="FFFFFF"/>
              </w:rPr>
            </m:ctrlPr>
          </m:sSubPr>
          <m:e>
            <m:r>
              <w:rPr>
                <w:rFonts w:ascii="Cambria Math" w:hAnsi="Cambria Math" w:cs="Arial"/>
                <w:color w:val="0D0D0D"/>
                <w:szCs w:val="21"/>
                <w:shd w:val="clear" w:color="auto" w:fill="FFFFFF"/>
              </w:rPr>
              <m:t>z</m:t>
            </m:r>
          </m:e>
          <m:sub>
            <m:r>
              <m:rPr>
                <m:sty m:val="p"/>
              </m:rPr>
              <w:rPr>
                <w:rFonts w:ascii="Cambria Math" w:hAnsi="Cambria Math" w:cs="Arial"/>
                <w:color w:val="0D0D0D"/>
                <w:szCs w:val="21"/>
                <w:shd w:val="clear" w:color="auto" w:fill="FFFFFF"/>
              </w:rPr>
              <m:t>min</m:t>
            </m:r>
          </m:sub>
        </m:sSub>
        <m:r>
          <w:rPr>
            <w:rFonts w:ascii="Cambria Math" w:hAnsi="Cambria Math" w:cs="Arial"/>
            <w:color w:val="0D0D0D"/>
            <w:szCs w:val="21"/>
            <w:shd w:val="clear" w:color="auto" w:fill="FFFFFF"/>
          </w:rPr>
          <m:t xml:space="preserve">, </m:t>
        </m:r>
        <m:sSub>
          <m:sSubPr>
            <m:ctrlPr>
              <w:rPr>
                <w:rFonts w:ascii="Cambria Math" w:hAnsi="Cambria Math" w:cs="Arial"/>
                <w:i/>
                <w:color w:val="0D0D0D"/>
                <w:szCs w:val="21"/>
                <w:shd w:val="clear" w:color="auto" w:fill="FFFFFF"/>
              </w:rPr>
            </m:ctrlPr>
          </m:sSubPr>
          <m:e>
            <m:r>
              <w:rPr>
                <w:rFonts w:ascii="Cambria Math" w:hAnsi="Cambria Math" w:cs="Arial"/>
                <w:color w:val="0D0D0D"/>
                <w:szCs w:val="21"/>
                <w:shd w:val="clear" w:color="auto" w:fill="FFFFFF"/>
              </w:rPr>
              <m:t>z</m:t>
            </m:r>
          </m:e>
          <m:sub>
            <m:r>
              <m:rPr>
                <m:sty m:val="p"/>
              </m:rPr>
              <w:rPr>
                <w:rFonts w:ascii="Cambria Math" w:hAnsi="Cambria Math" w:cs="Arial"/>
                <w:color w:val="0D0D0D"/>
                <w:szCs w:val="21"/>
                <w:shd w:val="clear" w:color="auto" w:fill="FFFFFF"/>
              </w:rPr>
              <m:t>max</m:t>
            </m:r>
          </m:sub>
        </m:sSub>
        <m:r>
          <w:rPr>
            <w:rFonts w:ascii="Cambria Math" w:hAnsi="Cambria Math" w:cs="Arial"/>
            <w:color w:val="0D0D0D"/>
            <w:szCs w:val="21"/>
            <w:shd w:val="clear" w:color="auto" w:fill="FFFFFF"/>
          </w:rPr>
          <m:t>]</m:t>
        </m:r>
      </m:oMath>
      <w:r w:rsidR="00E139B6">
        <w:rPr>
          <w:rFonts w:ascii="Arial" w:hAnsi="Arial" w:cs="Arial"/>
          <w:color w:val="0D0D0D"/>
          <w:szCs w:val="21"/>
          <w:shd w:val="clear" w:color="auto" w:fill="FFFFFF"/>
        </w:rPr>
        <w:t>. Depending on the larva’s head orientation, the region of interest which include</w:t>
      </w:r>
      <w:r w:rsidR="009178B7">
        <w:rPr>
          <w:rFonts w:ascii="Arial" w:hAnsi="Arial" w:cs="Arial"/>
          <w:color w:val="0D0D0D"/>
          <w:szCs w:val="21"/>
          <w:shd w:val="clear" w:color="auto" w:fill="FFFFFF"/>
        </w:rPr>
        <w:t>s</w:t>
      </w:r>
      <w:r w:rsidR="00E139B6">
        <w:rPr>
          <w:rFonts w:ascii="Arial" w:hAnsi="Arial" w:cs="Arial"/>
          <w:color w:val="0D0D0D"/>
          <w:szCs w:val="21"/>
          <w:shd w:val="clear" w:color="auto" w:fill="FFFFFF"/>
        </w:rPr>
        <w:t xml:space="preserve"> the salivary gland</w:t>
      </w:r>
      <w:r w:rsidR="009178B7">
        <w:rPr>
          <w:rFonts w:ascii="Arial" w:hAnsi="Arial" w:cs="Arial"/>
          <w:color w:val="0D0D0D"/>
          <w:szCs w:val="21"/>
          <w:shd w:val="clear" w:color="auto" w:fill="FFFFFF"/>
        </w:rPr>
        <w:t>s</w:t>
      </w:r>
      <w:r w:rsidR="00E139B6">
        <w:rPr>
          <w:rFonts w:ascii="Arial" w:hAnsi="Arial" w:cs="Arial"/>
          <w:color w:val="0D0D0D"/>
          <w:szCs w:val="21"/>
          <w:shd w:val="clear" w:color="auto" w:fill="FFFFFF"/>
        </w:rPr>
        <w:t xml:space="preserve"> and wing disc</w:t>
      </w:r>
      <w:r w:rsidR="009178B7">
        <w:rPr>
          <w:rFonts w:ascii="Arial" w:hAnsi="Arial" w:cs="Arial"/>
          <w:color w:val="0D0D0D"/>
          <w:szCs w:val="21"/>
          <w:shd w:val="clear" w:color="auto" w:fill="FFFFFF"/>
        </w:rPr>
        <w:t>s</w:t>
      </w:r>
      <w:r w:rsidR="00E139B6">
        <w:rPr>
          <w:rFonts w:ascii="Arial" w:hAnsi="Arial" w:cs="Arial"/>
          <w:color w:val="0D0D0D"/>
          <w:szCs w:val="21"/>
          <w:shd w:val="clear" w:color="auto" w:fill="FFFFFF"/>
        </w:rPr>
        <w:t xml:space="preserve"> tissues is defined as follows: [</w:t>
      </w:r>
      <m:oMath>
        <m:sSub>
          <m:sSubPr>
            <m:ctrlPr>
              <w:rPr>
                <w:rFonts w:ascii="Cambria Math" w:hAnsi="Cambria Math" w:cs="Arial"/>
                <w:i/>
                <w:color w:val="0D0D0D"/>
                <w:szCs w:val="21"/>
                <w:shd w:val="clear" w:color="auto" w:fill="FFFFFF"/>
              </w:rPr>
            </m:ctrlPr>
          </m:sSubPr>
          <m:e>
            <m:r>
              <w:rPr>
                <w:rFonts w:ascii="Cambria Math" w:hAnsi="Cambria Math" w:cs="Arial"/>
                <w:color w:val="0D0D0D"/>
                <w:szCs w:val="21"/>
                <w:shd w:val="clear" w:color="auto" w:fill="FFFFFF"/>
              </w:rPr>
              <m:t>z</m:t>
            </m:r>
          </m:e>
          <m:sub>
            <m:r>
              <m:rPr>
                <m:sty m:val="p"/>
              </m:rPr>
              <w:rPr>
                <w:rFonts w:ascii="Cambria Math" w:hAnsi="Cambria Math" w:cs="Arial"/>
                <w:color w:val="0D0D0D"/>
                <w:szCs w:val="21"/>
                <w:shd w:val="clear" w:color="auto" w:fill="FFFFFF"/>
              </w:rPr>
              <m:t>min</m:t>
            </m:r>
          </m:sub>
        </m:sSub>
        <m:r>
          <w:rPr>
            <w:rFonts w:ascii="Cambria Math" w:hAnsi="Cambria Math" w:cs="Arial"/>
            <w:color w:val="0D0D0D"/>
            <w:szCs w:val="21"/>
            <w:shd w:val="clear" w:color="auto" w:fill="FFFFFF"/>
          </w:rPr>
          <m:t xml:space="preserve">-40,  </m:t>
        </m:r>
        <m:sSub>
          <m:sSubPr>
            <m:ctrlPr>
              <w:rPr>
                <w:rFonts w:ascii="Cambria Math" w:hAnsi="Cambria Math" w:cs="Arial"/>
                <w:i/>
                <w:color w:val="0D0D0D"/>
                <w:szCs w:val="21"/>
                <w:shd w:val="clear" w:color="auto" w:fill="FFFFFF"/>
              </w:rPr>
            </m:ctrlPr>
          </m:sSubPr>
          <m:e>
            <m:r>
              <w:rPr>
                <w:rFonts w:ascii="Cambria Math" w:hAnsi="Cambria Math" w:cs="Arial"/>
                <w:color w:val="0D0D0D"/>
                <w:szCs w:val="21"/>
                <w:shd w:val="clear" w:color="auto" w:fill="FFFFFF"/>
              </w:rPr>
              <m:t>z</m:t>
            </m:r>
          </m:e>
          <m:sub>
            <m:r>
              <m:rPr>
                <m:sty m:val="p"/>
              </m:rPr>
              <w:rPr>
                <w:rFonts w:ascii="Cambria Math" w:hAnsi="Cambria Math" w:cs="Arial"/>
                <w:color w:val="0D0D0D"/>
                <w:szCs w:val="21"/>
                <w:shd w:val="clear" w:color="auto" w:fill="FFFFFF"/>
              </w:rPr>
              <m:t>max</m:t>
            </m:r>
          </m:sub>
        </m:sSub>
        <m:r>
          <w:rPr>
            <w:rFonts w:ascii="Cambria Math" w:hAnsi="Cambria Math" w:cs="Arial"/>
            <w:color w:val="0D0D0D"/>
            <w:szCs w:val="21"/>
            <w:shd w:val="clear" w:color="auto" w:fill="FFFFFF"/>
          </w:rPr>
          <m:t>+30]</m:t>
        </m:r>
      </m:oMath>
      <w:r w:rsidR="00E139B6">
        <w:rPr>
          <w:rFonts w:ascii="Arial" w:hAnsi="Arial" w:cs="Arial"/>
          <w:color w:val="0D0D0D"/>
          <w:szCs w:val="21"/>
          <w:shd w:val="clear" w:color="auto" w:fill="FFFFFF"/>
        </w:rPr>
        <w:t xml:space="preserve"> if the head is </w:t>
      </w:r>
      <w:r w:rsidR="00CB63A7">
        <w:rPr>
          <w:rFonts w:ascii="Arial" w:hAnsi="Arial" w:cs="Arial"/>
          <w:color w:val="0D0D0D"/>
          <w:szCs w:val="21"/>
          <w:shd w:val="clear" w:color="auto" w:fill="FFFFFF"/>
        </w:rPr>
        <w:t>toward positive</w:t>
      </w:r>
      <w:r w:rsidR="00F87A8C">
        <w:rPr>
          <w:rFonts w:ascii="Arial" w:hAnsi="Arial" w:cs="Arial"/>
          <w:color w:val="0D0D0D"/>
          <w:szCs w:val="21"/>
          <w:shd w:val="clear" w:color="auto" w:fill="FFFFFF"/>
        </w:rPr>
        <w:t xml:space="preserve"> </w:t>
      </w:r>
      <w:r w:rsidR="00F87A8C" w:rsidRPr="00F23C91">
        <w:rPr>
          <w:rFonts w:ascii="Times New Roman" w:hAnsi="Times New Roman" w:cs="Times New Roman"/>
          <w:i/>
          <w:szCs w:val="21"/>
        </w:rPr>
        <w:t>z</w:t>
      </w:r>
      <w:r w:rsidR="00F87A8C">
        <w:rPr>
          <w:rFonts w:ascii="Arial" w:hAnsi="Arial" w:cs="Arial"/>
          <w:color w:val="0D0D0D"/>
          <w:szCs w:val="21"/>
          <w:shd w:val="clear" w:color="auto" w:fill="FFFFFF"/>
        </w:rPr>
        <w:t xml:space="preserve">; </w:t>
      </w:r>
      <w:r w:rsidR="00E139B6">
        <w:rPr>
          <w:rFonts w:ascii="Arial" w:hAnsi="Arial" w:cs="Arial"/>
          <w:color w:val="0D0D0D"/>
          <w:szCs w:val="21"/>
          <w:shd w:val="clear" w:color="auto" w:fill="FFFFFF"/>
        </w:rPr>
        <w:t>[</w:t>
      </w:r>
      <m:oMath>
        <m:sSub>
          <m:sSubPr>
            <m:ctrlPr>
              <w:rPr>
                <w:rFonts w:ascii="Cambria Math" w:hAnsi="Cambria Math" w:cs="Arial"/>
                <w:i/>
                <w:color w:val="0D0D0D"/>
                <w:szCs w:val="21"/>
                <w:shd w:val="clear" w:color="auto" w:fill="FFFFFF"/>
              </w:rPr>
            </m:ctrlPr>
          </m:sSubPr>
          <m:e>
            <m:r>
              <w:rPr>
                <w:rFonts w:ascii="Cambria Math" w:hAnsi="Cambria Math" w:cs="Arial"/>
                <w:color w:val="0D0D0D"/>
                <w:szCs w:val="21"/>
                <w:shd w:val="clear" w:color="auto" w:fill="FFFFFF"/>
              </w:rPr>
              <m:t>z</m:t>
            </m:r>
          </m:e>
          <m:sub>
            <m:r>
              <m:rPr>
                <m:sty m:val="p"/>
              </m:rPr>
              <w:rPr>
                <w:rFonts w:ascii="Cambria Math" w:hAnsi="Cambria Math" w:cs="Arial"/>
                <w:color w:val="0D0D0D"/>
                <w:szCs w:val="21"/>
                <w:shd w:val="clear" w:color="auto" w:fill="FFFFFF"/>
              </w:rPr>
              <m:t>min</m:t>
            </m:r>
          </m:sub>
        </m:sSub>
        <m:r>
          <w:rPr>
            <w:rFonts w:ascii="Cambria Math" w:hAnsi="Cambria Math" w:cs="Arial"/>
            <w:color w:val="0D0D0D"/>
            <w:szCs w:val="21"/>
            <w:shd w:val="clear" w:color="auto" w:fill="FFFFFF"/>
          </w:rPr>
          <m:t xml:space="preserve">-30,  </m:t>
        </m:r>
        <m:sSub>
          <m:sSubPr>
            <m:ctrlPr>
              <w:rPr>
                <w:rFonts w:ascii="Cambria Math" w:hAnsi="Cambria Math" w:cs="Arial"/>
                <w:i/>
                <w:color w:val="0D0D0D"/>
                <w:szCs w:val="21"/>
                <w:shd w:val="clear" w:color="auto" w:fill="FFFFFF"/>
              </w:rPr>
            </m:ctrlPr>
          </m:sSubPr>
          <m:e>
            <m:r>
              <w:rPr>
                <w:rFonts w:ascii="Cambria Math" w:hAnsi="Cambria Math" w:cs="Arial"/>
                <w:color w:val="0D0D0D"/>
                <w:szCs w:val="21"/>
                <w:shd w:val="clear" w:color="auto" w:fill="FFFFFF"/>
              </w:rPr>
              <m:t>z</m:t>
            </m:r>
          </m:e>
          <m:sub>
            <m:r>
              <m:rPr>
                <m:sty m:val="p"/>
              </m:rPr>
              <w:rPr>
                <w:rFonts w:ascii="Cambria Math" w:hAnsi="Cambria Math" w:cs="Arial"/>
                <w:color w:val="0D0D0D"/>
                <w:szCs w:val="21"/>
                <w:shd w:val="clear" w:color="auto" w:fill="FFFFFF"/>
              </w:rPr>
              <m:t>max</m:t>
            </m:r>
          </m:sub>
        </m:sSub>
        <m:r>
          <w:rPr>
            <w:rFonts w:ascii="Cambria Math" w:hAnsi="Cambria Math" w:cs="Arial"/>
            <w:color w:val="0D0D0D"/>
            <w:szCs w:val="21"/>
            <w:shd w:val="clear" w:color="auto" w:fill="FFFFFF"/>
          </w:rPr>
          <m:t>+40]</m:t>
        </m:r>
      </m:oMath>
      <w:r w:rsidR="00E139B6">
        <w:rPr>
          <w:rFonts w:ascii="Arial" w:hAnsi="Arial" w:cs="Arial"/>
          <w:color w:val="0D0D0D"/>
          <w:szCs w:val="21"/>
          <w:shd w:val="clear" w:color="auto" w:fill="FFFFFF"/>
        </w:rPr>
        <w:t xml:space="preserve"> </w:t>
      </w:r>
      <w:r w:rsidR="00F87A8C">
        <w:rPr>
          <w:rFonts w:ascii="Arial" w:hAnsi="Arial" w:cs="Arial"/>
          <w:color w:val="0D0D0D"/>
          <w:szCs w:val="21"/>
          <w:shd w:val="clear" w:color="auto" w:fill="FFFFFF"/>
        </w:rPr>
        <w:t xml:space="preserve">if the head is toward negative </w:t>
      </w:r>
      <w:r w:rsidR="00F87A8C" w:rsidRPr="00F23C91">
        <w:rPr>
          <w:rFonts w:ascii="Times New Roman" w:hAnsi="Times New Roman" w:cs="Times New Roman"/>
          <w:i/>
          <w:szCs w:val="21"/>
        </w:rPr>
        <w:t>z</w:t>
      </w:r>
      <w:r w:rsidR="00F87A8C" w:rsidDel="00F87A8C">
        <w:rPr>
          <w:rFonts w:ascii="Arial" w:hAnsi="Arial" w:cs="Arial"/>
          <w:color w:val="0D0D0D"/>
          <w:szCs w:val="21"/>
          <w:shd w:val="clear" w:color="auto" w:fill="FFFFFF"/>
        </w:rPr>
        <w:t xml:space="preserve"> </w:t>
      </w:r>
      <w:r w:rsidR="00E139B6">
        <w:rPr>
          <w:rFonts w:ascii="Arial" w:hAnsi="Arial" w:cs="Arial"/>
          <w:color w:val="0D0D0D"/>
          <w:szCs w:val="21"/>
          <w:shd w:val="clear" w:color="auto" w:fill="FFFFFF"/>
        </w:rPr>
        <w:t>.</w:t>
      </w:r>
      <w:r w:rsidR="00E139B6">
        <w:rPr>
          <w:rFonts w:ascii="Arial" w:hAnsi="Arial" w:cs="Arial" w:hint="eastAsia"/>
          <w:color w:val="0D0D0D"/>
          <w:szCs w:val="21"/>
          <w:shd w:val="clear" w:color="auto" w:fill="FFFFFF"/>
        </w:rPr>
        <w:t xml:space="preserve"> </w:t>
      </w:r>
      <w:r w:rsidR="006413FB">
        <w:rPr>
          <w:rFonts w:ascii="Arial" w:hAnsi="Arial" w:cs="Arial"/>
          <w:color w:val="0D0D0D"/>
          <w:szCs w:val="21"/>
          <w:shd w:val="clear" w:color="auto" w:fill="FFFFFF"/>
        </w:rPr>
        <w:t>Our</w:t>
      </w:r>
      <w:r w:rsidR="00E139B6">
        <w:rPr>
          <w:rFonts w:ascii="Arial" w:hAnsi="Arial" w:cs="Arial" w:hint="eastAsia"/>
          <w:color w:val="0D0D0D"/>
          <w:szCs w:val="21"/>
          <w:shd w:val="clear" w:color="auto" w:fill="FFFFFF"/>
        </w:rPr>
        <w:t xml:space="preserve"> choices </w:t>
      </w:r>
      <w:r w:rsidR="00AF1319">
        <w:rPr>
          <w:rFonts w:ascii="Arial" w:hAnsi="Arial" w:cs="Arial"/>
          <w:color w:val="0D0D0D"/>
          <w:szCs w:val="21"/>
          <w:shd w:val="clear" w:color="auto" w:fill="FFFFFF"/>
        </w:rPr>
        <w:t>for the segmented range were empirically determined, such that wing discs were segmented in their entirety</w:t>
      </w:r>
      <w:r w:rsidR="00E139B6">
        <w:rPr>
          <w:rFonts w:ascii="Arial" w:hAnsi="Arial" w:cs="Arial" w:hint="eastAsia"/>
          <w:color w:val="0D0D0D"/>
          <w:szCs w:val="21"/>
          <w:shd w:val="clear" w:color="auto" w:fill="FFFFFF"/>
        </w:rPr>
        <w:t xml:space="preserve">. This is our primary definition of the </w:t>
      </w:r>
      <w:r w:rsidR="00E139B6">
        <w:rPr>
          <w:rFonts w:ascii="Arial" w:hAnsi="Arial" w:cs="Arial"/>
          <w:color w:val="0D0D0D"/>
          <w:szCs w:val="21"/>
          <w:shd w:val="clear" w:color="auto" w:fill="FFFFFF"/>
        </w:rPr>
        <w:t>tentative</w:t>
      </w:r>
      <w:r w:rsidR="00E139B6">
        <w:rPr>
          <w:rFonts w:ascii="Arial" w:hAnsi="Arial" w:cs="Arial" w:hint="eastAsia"/>
          <w:color w:val="0D0D0D"/>
          <w:szCs w:val="21"/>
          <w:shd w:val="clear" w:color="auto" w:fill="FFFFFF"/>
        </w:rPr>
        <w:t xml:space="preserve"> wing disc, </w:t>
      </w:r>
      <w:r w:rsidR="00E139B6">
        <w:rPr>
          <w:rFonts w:ascii="Arial" w:hAnsi="Arial" w:cs="Arial"/>
          <w:color w:val="0D0D0D"/>
          <w:szCs w:val="21"/>
          <w:shd w:val="clear" w:color="auto" w:fill="FFFFFF"/>
        </w:rPr>
        <w:t>“</w:t>
      </w:r>
      <w:r w:rsidR="00E139B6">
        <w:rPr>
          <w:rFonts w:ascii="Arial" w:hAnsi="Arial" w:cs="Arial" w:hint="eastAsia"/>
          <w:color w:val="0D0D0D"/>
          <w:szCs w:val="21"/>
          <w:shd w:val="clear" w:color="auto" w:fill="FFFFFF"/>
        </w:rPr>
        <w:t>wing disc</w:t>
      </w:r>
      <w:r w:rsidR="00E139B6">
        <w:rPr>
          <w:rFonts w:ascii="Arial" w:hAnsi="Arial" w:cs="Arial"/>
          <w:color w:val="0D0D0D"/>
          <w:szCs w:val="21"/>
          <w:shd w:val="clear" w:color="auto" w:fill="FFFFFF"/>
        </w:rPr>
        <w:t>”</w:t>
      </w:r>
      <w:r w:rsidR="00E139B6">
        <w:rPr>
          <w:rFonts w:ascii="Arial" w:hAnsi="Arial" w:cs="Arial" w:hint="eastAsia"/>
          <w:color w:val="0D0D0D"/>
          <w:szCs w:val="21"/>
          <w:shd w:val="clear" w:color="auto" w:fill="FFFFFF"/>
        </w:rPr>
        <w:t>, region to be refined and segmented further.</w:t>
      </w:r>
    </w:p>
    <w:p w14:paraId="537214B4" w14:textId="77777777" w:rsidR="00E139B6" w:rsidRDefault="00E139B6" w:rsidP="00D17A92">
      <w:pPr>
        <w:snapToGrid w:val="0"/>
        <w:spacing w:line="276" w:lineRule="auto"/>
        <w:rPr>
          <w:rFonts w:ascii="Arial" w:hAnsi="Arial" w:cs="Arial"/>
          <w:color w:val="0D0D0D"/>
          <w:szCs w:val="21"/>
          <w:shd w:val="clear" w:color="auto" w:fill="FFFFFF"/>
        </w:rPr>
      </w:pPr>
    </w:p>
    <w:p w14:paraId="5A91126F" w14:textId="25E57EAF" w:rsidR="00E139B6" w:rsidRDefault="00E139B6" w:rsidP="00D17A92">
      <w:pPr>
        <w:snapToGrid w:val="0"/>
        <w:spacing w:line="276" w:lineRule="auto"/>
        <w:rPr>
          <w:rFonts w:ascii="Arial" w:hAnsi="Arial" w:cs="Arial"/>
          <w:color w:val="0D0D0D"/>
          <w:szCs w:val="21"/>
          <w:shd w:val="clear" w:color="auto" w:fill="FFFFFF"/>
        </w:rPr>
      </w:pPr>
      <w:r w:rsidRPr="00704041">
        <w:rPr>
          <w:rFonts w:ascii="Arial" w:hAnsi="Arial" w:cs="Arial"/>
          <w:color w:val="0D0D0D"/>
          <w:szCs w:val="21"/>
          <w:shd w:val="clear" w:color="auto" w:fill="FFFFFF"/>
        </w:rPr>
        <w:t xml:space="preserve">(4) </w:t>
      </w:r>
      <w:r w:rsidRPr="001D12EC">
        <w:rPr>
          <w:rFonts w:ascii="Arial" w:hAnsi="Arial" w:cs="Arial"/>
          <w:bCs/>
          <w:color w:val="0D0D0D"/>
          <w:szCs w:val="21"/>
          <w:shd w:val="clear" w:color="auto" w:fill="FFFFFF"/>
        </w:rPr>
        <w:t>Segmentation of the wing disc</w:t>
      </w:r>
      <w:r w:rsidR="00CC51D0">
        <w:rPr>
          <w:rFonts w:ascii="Arial" w:hAnsi="Arial" w:cs="Arial"/>
          <w:bCs/>
          <w:color w:val="0D0D0D"/>
          <w:szCs w:val="21"/>
          <w:shd w:val="clear" w:color="auto" w:fill="FFFFFF"/>
        </w:rPr>
        <w:t>s.</w:t>
      </w:r>
      <w:r w:rsidRPr="00704041">
        <w:rPr>
          <w:rFonts w:ascii="Arial" w:hAnsi="Arial" w:cs="Arial"/>
          <w:b/>
          <w:bCs/>
          <w:color w:val="0D0D0D"/>
          <w:szCs w:val="21"/>
          <w:shd w:val="clear" w:color="auto" w:fill="FFFFFF"/>
        </w:rPr>
        <w:t xml:space="preserve"> </w:t>
      </w:r>
      <w:r w:rsidR="00CC51D0">
        <w:rPr>
          <w:rFonts w:ascii="Arial" w:hAnsi="Arial" w:cs="Arial"/>
          <w:color w:val="0D0D0D"/>
          <w:szCs w:val="21"/>
          <w:shd w:val="clear" w:color="auto" w:fill="FFFFFF"/>
        </w:rPr>
        <w:t>A</w:t>
      </w:r>
      <w:r>
        <w:rPr>
          <w:rFonts w:ascii="Arial" w:hAnsi="Arial" w:cs="Arial"/>
          <w:color w:val="0D0D0D"/>
          <w:szCs w:val="21"/>
          <w:shd w:val="clear" w:color="auto" w:fill="FFFFFF"/>
        </w:rPr>
        <w:t xml:space="preserve">fter identifying the </w:t>
      </w:r>
      <w:r w:rsidR="008E7275">
        <w:rPr>
          <w:rFonts w:ascii="Arial" w:hAnsi="Arial" w:cs="Arial"/>
          <w:color w:val="0D0D0D"/>
          <w:szCs w:val="21"/>
          <w:shd w:val="clear" w:color="auto" w:fill="FFFFFF"/>
        </w:rPr>
        <w:t xml:space="preserve">head </w:t>
      </w:r>
      <w:r>
        <w:rPr>
          <w:rFonts w:ascii="Arial" w:hAnsi="Arial" w:cs="Arial"/>
          <w:color w:val="0D0D0D"/>
          <w:szCs w:val="21"/>
          <w:shd w:val="clear" w:color="auto" w:fill="FFFFFF"/>
        </w:rPr>
        <w:t>region along</w:t>
      </w:r>
      <w:r w:rsidR="008E7275">
        <w:rPr>
          <w:rFonts w:ascii="Arial" w:hAnsi="Arial" w:cs="Arial"/>
          <w:color w:val="0D0D0D"/>
          <w:szCs w:val="21"/>
          <w:shd w:val="clear" w:color="auto" w:fill="FFFFFF"/>
        </w:rPr>
        <w:t xml:space="preserve"> the</w:t>
      </w:r>
      <w:r>
        <w:rPr>
          <w:rFonts w:ascii="Arial" w:hAnsi="Arial" w:cs="Arial"/>
          <w:color w:val="0D0D0D"/>
          <w:szCs w:val="21"/>
          <w:shd w:val="clear" w:color="auto" w:fill="FFFFFF"/>
        </w:rPr>
        <w:t xml:space="preserve"> </w:t>
      </w:r>
      <w:r w:rsidR="00E0299B" w:rsidRPr="00F23C91">
        <w:rPr>
          <w:rFonts w:ascii="Times New Roman" w:hAnsi="Times New Roman" w:cs="Times New Roman"/>
          <w:i/>
          <w:szCs w:val="21"/>
        </w:rPr>
        <w:t>z</w:t>
      </w:r>
      <w:r w:rsidR="00E0299B">
        <w:rPr>
          <w:rFonts w:ascii="Times New Roman" w:hAnsi="Times New Roman" w:cs="Times New Roman"/>
          <w:i/>
          <w:szCs w:val="21"/>
        </w:rPr>
        <w:t xml:space="preserve"> </w:t>
      </w:r>
      <w:r w:rsidR="00E0299B">
        <w:rPr>
          <w:rFonts w:ascii="Arial" w:hAnsi="Arial" w:cs="Arial"/>
          <w:szCs w:val="21"/>
        </w:rPr>
        <w:t>axis</w:t>
      </w:r>
      <w:r>
        <w:rPr>
          <w:rFonts w:ascii="Arial" w:hAnsi="Arial" w:cs="Arial"/>
          <w:color w:val="0D0D0D"/>
          <w:szCs w:val="21"/>
          <w:shd w:val="clear" w:color="auto" w:fill="FFFFFF"/>
        </w:rPr>
        <w:t xml:space="preserve">, </w:t>
      </w:r>
      <w:r w:rsidRPr="00704041">
        <w:rPr>
          <w:rFonts w:ascii="Arial" w:hAnsi="Arial" w:cs="Arial"/>
          <w:color w:val="0D0D0D"/>
          <w:szCs w:val="21"/>
          <w:shd w:val="clear" w:color="auto" w:fill="FFFFFF"/>
        </w:rPr>
        <w:t xml:space="preserve">the </w:t>
      </w:r>
      <w:r>
        <w:rPr>
          <w:rFonts w:ascii="Arial" w:hAnsi="Arial" w:cs="Arial"/>
          <w:color w:val="0D0D0D"/>
          <w:szCs w:val="21"/>
          <w:shd w:val="clear" w:color="auto" w:fill="FFFFFF"/>
        </w:rPr>
        <w:t xml:space="preserve">cropped </w:t>
      </w:r>
      <w:r w:rsidRPr="00704041">
        <w:rPr>
          <w:rFonts w:ascii="Arial" w:hAnsi="Arial" w:cs="Arial"/>
          <w:color w:val="0D0D0D"/>
          <w:szCs w:val="21"/>
          <w:shd w:val="clear" w:color="auto" w:fill="FFFFFF"/>
        </w:rPr>
        <w:t xml:space="preserve">3D dataset of the estimated </w:t>
      </w:r>
      <w:r w:rsidR="00BA64AA">
        <w:rPr>
          <w:rFonts w:ascii="Arial" w:hAnsi="Arial" w:cs="Arial"/>
          <w:color w:val="0D0D0D"/>
          <w:szCs w:val="21"/>
          <w:shd w:val="clear" w:color="auto" w:fill="FFFFFF"/>
        </w:rPr>
        <w:t xml:space="preserve">larval head </w:t>
      </w:r>
      <w:r w:rsidRPr="00704041">
        <w:rPr>
          <w:rFonts w:ascii="Arial" w:hAnsi="Arial" w:cs="Arial"/>
          <w:color w:val="0D0D0D"/>
          <w:szCs w:val="21"/>
          <w:shd w:val="clear" w:color="auto" w:fill="FFFFFF"/>
        </w:rPr>
        <w:t xml:space="preserve">region </w:t>
      </w:r>
      <w:r w:rsidR="00846776">
        <w:rPr>
          <w:rFonts w:ascii="Arial" w:hAnsi="Arial" w:cs="Arial"/>
          <w:color w:val="0D0D0D"/>
          <w:szCs w:val="21"/>
          <w:shd w:val="clear" w:color="auto" w:fill="FFFFFF"/>
        </w:rPr>
        <w:t>wa</w:t>
      </w:r>
      <w:r w:rsidRPr="00704041">
        <w:rPr>
          <w:rFonts w:ascii="Arial" w:hAnsi="Arial" w:cs="Arial"/>
          <w:color w:val="0D0D0D"/>
          <w:szCs w:val="21"/>
          <w:shd w:val="clear" w:color="auto" w:fill="FFFFFF"/>
        </w:rPr>
        <w:t xml:space="preserve">s initially denoised by an Oracle-based 3D Discrete Cosine Transform (OCDT3D) filter with parameters </w:t>
      </w:r>
      <m:oMath>
        <m:d>
          <m:dPr>
            <m:ctrlPr>
              <w:rPr>
                <w:rFonts w:ascii="Cambria Math" w:hAnsi="Cambria Math" w:cs="Arial"/>
                <w:i/>
                <w:color w:val="0D0D0D"/>
                <w:szCs w:val="21"/>
                <w:shd w:val="clear" w:color="auto" w:fill="FFFFFF"/>
              </w:rPr>
            </m:ctrlPr>
          </m:dPr>
          <m:e>
            <m:r>
              <w:rPr>
                <w:rFonts w:ascii="Cambria Math" w:hAnsi="Cambria Math" w:cs="Arial"/>
                <w:color w:val="0D0D0D"/>
                <w:szCs w:val="21"/>
                <w:shd w:val="clear" w:color="auto" w:fill="FFFFFF"/>
              </w:rPr>
              <m:t>σ,τ</m:t>
            </m:r>
          </m:e>
        </m:d>
        <m:r>
          <w:rPr>
            <w:rFonts w:ascii="Cambria Math" w:hAnsi="Cambria Math" w:cs="Arial"/>
            <w:color w:val="0D0D0D"/>
            <w:szCs w:val="21"/>
            <w:shd w:val="clear" w:color="auto" w:fill="FFFFFF"/>
          </w:rPr>
          <m:t>=(15,15)</m:t>
        </m:r>
      </m:oMath>
      <w:r w:rsidR="006567A3" w:rsidRPr="00D97C23">
        <w:rPr>
          <w:rFonts w:ascii="Arial" w:hAnsi="Arial" w:cs="Arial"/>
          <w:color w:val="0D0D0D"/>
          <w:szCs w:val="21"/>
          <w:shd w:val="clear" w:color="auto" w:fill="FFFFFF"/>
          <w:vertAlign w:val="superscript"/>
        </w:rPr>
        <w:t>1</w:t>
      </w:r>
      <w:r w:rsidRPr="00704041">
        <w:rPr>
          <w:rFonts w:ascii="Arial" w:hAnsi="Arial" w:cs="Arial"/>
          <w:color w:val="0D0D0D"/>
          <w:szCs w:val="21"/>
          <w:shd w:val="clear" w:color="auto" w:fill="FFFFFF"/>
        </w:rPr>
        <w:t xml:space="preserve">. The voxel intensities </w:t>
      </w:r>
      <m:oMath>
        <m:r>
          <w:rPr>
            <w:rFonts w:ascii="Cambria Math" w:hAnsi="Cambria Math" w:cs="Arial"/>
            <w:color w:val="0D0D0D"/>
            <w:szCs w:val="21"/>
            <w:shd w:val="clear" w:color="auto" w:fill="FFFFFF"/>
          </w:rPr>
          <m:t>I(x,y,z)</m:t>
        </m:r>
      </m:oMath>
      <w:r w:rsidRPr="00704041">
        <w:rPr>
          <w:rFonts w:ascii="Arial" w:hAnsi="Arial" w:cs="Arial"/>
          <w:color w:val="0D0D0D"/>
          <w:szCs w:val="21"/>
          <w:shd w:val="clear" w:color="auto" w:fill="FFFFFF"/>
        </w:rPr>
        <w:t xml:space="preserve"> of the region </w:t>
      </w:r>
      <w:r w:rsidR="007151C6">
        <w:rPr>
          <w:rFonts w:ascii="Arial" w:hAnsi="Arial" w:cs="Arial"/>
          <w:color w:val="0D0D0D"/>
          <w:szCs w:val="21"/>
          <w:shd w:val="clear" w:color="auto" w:fill="FFFFFF"/>
        </w:rPr>
        <w:t>we</w:t>
      </w:r>
      <w:r>
        <w:rPr>
          <w:rFonts w:ascii="Arial" w:hAnsi="Arial" w:cs="Arial"/>
          <w:color w:val="0D0D0D"/>
          <w:szCs w:val="21"/>
          <w:shd w:val="clear" w:color="auto" w:fill="FFFFFF"/>
        </w:rPr>
        <w:t>re transformed through</w:t>
      </w:r>
      <w:r w:rsidRPr="00704041">
        <w:rPr>
          <w:rFonts w:ascii="Arial" w:hAnsi="Arial" w:cs="Arial"/>
          <w:color w:val="0D0D0D"/>
          <w:szCs w:val="21"/>
          <w:shd w:val="clear" w:color="auto" w:fill="FFFFFF"/>
        </w:rPr>
        <w:t xml:space="preserve"> a series of </w:t>
      </w:r>
      <w:r>
        <w:rPr>
          <w:rFonts w:ascii="Arial" w:hAnsi="Arial" w:cs="Arial"/>
          <w:color w:val="0D0D0D"/>
          <w:szCs w:val="21"/>
          <w:shd w:val="clear" w:color="auto" w:fill="FFFFFF"/>
        </w:rPr>
        <w:t>step</w:t>
      </w:r>
      <w:r>
        <w:rPr>
          <w:rFonts w:ascii="Arial" w:hAnsi="Arial" w:cs="Arial" w:hint="eastAsia"/>
          <w:color w:val="0D0D0D"/>
          <w:szCs w:val="21"/>
          <w:shd w:val="clear" w:color="auto" w:fill="FFFFFF"/>
        </w:rPr>
        <w:t>s</w:t>
      </w:r>
      <w:r w:rsidRPr="00704041">
        <w:rPr>
          <w:rFonts w:ascii="Arial" w:hAnsi="Arial" w:cs="Arial"/>
          <w:color w:val="0D0D0D"/>
          <w:szCs w:val="21"/>
          <w:shd w:val="clear" w:color="auto" w:fill="FFFFFF"/>
        </w:rPr>
        <w:t xml:space="preserve"> to enhance the comparability across different </w:t>
      </w:r>
      <w:r>
        <w:rPr>
          <w:rFonts w:ascii="Arial" w:hAnsi="Arial" w:cs="Arial"/>
          <w:color w:val="0D0D0D"/>
          <w:szCs w:val="21"/>
          <w:shd w:val="clear" w:color="auto" w:fill="FFFFFF"/>
        </w:rPr>
        <w:t xml:space="preserve">measurement dates </w:t>
      </w:r>
      <w:r w:rsidRPr="00704041">
        <w:rPr>
          <w:rFonts w:ascii="Arial" w:hAnsi="Arial" w:cs="Arial"/>
          <w:color w:val="0D0D0D"/>
          <w:szCs w:val="21"/>
          <w:shd w:val="clear" w:color="auto" w:fill="FFFFFF"/>
        </w:rPr>
        <w:t>and different batches. The voxel</w:t>
      </w:r>
      <w:r w:rsidR="00FF1AAA">
        <w:rPr>
          <w:rFonts w:ascii="Arial" w:hAnsi="Arial" w:cs="Arial"/>
          <w:color w:val="0D0D0D"/>
          <w:szCs w:val="21"/>
          <w:shd w:val="clear" w:color="auto" w:fill="FFFFFF"/>
        </w:rPr>
        <w:t>s</w:t>
      </w:r>
      <w:r w:rsidRPr="00704041">
        <w:rPr>
          <w:rFonts w:ascii="Arial" w:hAnsi="Arial" w:cs="Arial"/>
          <w:color w:val="0D0D0D"/>
          <w:szCs w:val="21"/>
          <w:shd w:val="clear" w:color="auto" w:fill="FFFFFF"/>
        </w:rPr>
        <w:t xml:space="preserve"> </w:t>
      </w:r>
      <w:r w:rsidR="00246ABB">
        <w:rPr>
          <w:rFonts w:ascii="Arial" w:hAnsi="Arial" w:cs="Arial"/>
          <w:color w:val="0D0D0D"/>
          <w:szCs w:val="21"/>
          <w:shd w:val="clear" w:color="auto" w:fill="FFFFFF"/>
        </w:rPr>
        <w:t>we</w:t>
      </w:r>
      <w:r w:rsidRPr="00704041">
        <w:rPr>
          <w:rFonts w:ascii="Arial" w:hAnsi="Arial" w:cs="Arial"/>
          <w:color w:val="0D0D0D"/>
          <w:szCs w:val="21"/>
          <w:shd w:val="clear" w:color="auto" w:fill="FFFFFF"/>
        </w:rPr>
        <w:t>re</w:t>
      </w:r>
      <w:r>
        <w:rPr>
          <w:rFonts w:ascii="Arial" w:hAnsi="Arial" w:cs="Arial"/>
          <w:color w:val="0D0D0D"/>
          <w:szCs w:val="21"/>
          <w:shd w:val="clear" w:color="auto" w:fill="FFFFFF"/>
        </w:rPr>
        <w:t xml:space="preserve"> initially</w:t>
      </w:r>
      <w:r w:rsidRPr="00704041">
        <w:rPr>
          <w:rFonts w:ascii="Arial" w:hAnsi="Arial" w:cs="Arial"/>
          <w:color w:val="0D0D0D"/>
          <w:szCs w:val="21"/>
          <w:shd w:val="clear" w:color="auto" w:fill="FFFFFF"/>
        </w:rPr>
        <w:t xml:space="preserve"> subject to a logarithm</w:t>
      </w:r>
      <w:r w:rsidR="007A3972">
        <w:rPr>
          <w:rFonts w:ascii="Arial" w:hAnsi="Arial" w:cs="Arial"/>
          <w:color w:val="0D0D0D"/>
          <w:szCs w:val="21"/>
          <w:shd w:val="clear" w:color="auto" w:fill="FFFFFF"/>
        </w:rPr>
        <w:t>ic</w:t>
      </w:r>
      <w:r w:rsidRPr="00704041">
        <w:rPr>
          <w:rFonts w:ascii="Arial" w:hAnsi="Arial" w:cs="Arial"/>
          <w:color w:val="0D0D0D"/>
          <w:szCs w:val="21"/>
          <w:shd w:val="clear" w:color="auto" w:fill="FFFFFF"/>
        </w:rPr>
        <w:t xml:space="preserve"> transformation </w:t>
      </w:r>
      <w:r w:rsidR="00FF1AAA">
        <w:rPr>
          <w:rFonts w:ascii="Arial" w:hAnsi="Arial" w:cs="Arial"/>
          <w:color w:val="0D0D0D"/>
          <w:szCs w:val="21"/>
          <w:shd w:val="clear" w:color="auto" w:fill="FFFFFF"/>
        </w:rPr>
        <w:t>to reduce</w:t>
      </w:r>
      <w:r w:rsidRPr="00704041">
        <w:rPr>
          <w:rFonts w:ascii="Arial" w:hAnsi="Arial" w:cs="Arial"/>
          <w:color w:val="0D0D0D"/>
          <w:szCs w:val="21"/>
          <w:shd w:val="clear" w:color="auto" w:fill="FFFFFF"/>
        </w:rPr>
        <w:t xml:space="preserve"> the dynamic range of the voxel intensities, </w:t>
      </w:r>
      <w:r w:rsidR="00DA7DD3">
        <w:rPr>
          <w:rFonts w:ascii="Arial" w:hAnsi="Arial" w:cs="Arial"/>
          <w:color w:val="0D0D0D"/>
          <w:szCs w:val="21"/>
          <w:shd w:val="clear" w:color="auto" w:fill="FFFFFF"/>
        </w:rPr>
        <w:t xml:space="preserve">to </w:t>
      </w:r>
      <w:r>
        <w:rPr>
          <w:rFonts w:ascii="Arial" w:hAnsi="Arial" w:cs="Arial"/>
          <w:color w:val="0D0D0D"/>
          <w:szCs w:val="21"/>
          <w:shd w:val="clear" w:color="auto" w:fill="FFFFFF"/>
        </w:rPr>
        <w:t>mitigate</w:t>
      </w:r>
      <w:r w:rsidRPr="00704041">
        <w:rPr>
          <w:rFonts w:ascii="Arial" w:hAnsi="Arial" w:cs="Arial"/>
          <w:color w:val="0D0D0D"/>
          <w:szCs w:val="21"/>
          <w:shd w:val="clear" w:color="auto" w:fill="FFFFFF"/>
        </w:rPr>
        <w:t xml:space="preserve"> the impact of outliers. </w:t>
      </w:r>
      <w:r>
        <w:rPr>
          <w:rFonts w:ascii="Arial" w:hAnsi="Arial" w:cs="Arial"/>
          <w:color w:val="0D0D0D"/>
          <w:szCs w:val="21"/>
          <w:shd w:val="clear" w:color="auto" w:fill="FFFFFF"/>
        </w:rPr>
        <w:t xml:space="preserve">This </w:t>
      </w:r>
      <w:r w:rsidR="00066ADE">
        <w:rPr>
          <w:rFonts w:ascii="Arial" w:hAnsi="Arial" w:cs="Arial"/>
          <w:color w:val="0D0D0D"/>
          <w:szCs w:val="21"/>
          <w:shd w:val="clear" w:color="auto" w:fill="FFFFFF"/>
        </w:rPr>
        <w:t>wa</w:t>
      </w:r>
      <w:r>
        <w:rPr>
          <w:rFonts w:ascii="Arial" w:hAnsi="Arial" w:cs="Arial"/>
          <w:color w:val="0D0D0D"/>
          <w:szCs w:val="21"/>
          <w:shd w:val="clear" w:color="auto" w:fill="FFFFFF"/>
        </w:rPr>
        <w:t>s followed by</w:t>
      </w:r>
      <w:r w:rsidRPr="00704041">
        <w:rPr>
          <w:rFonts w:ascii="Arial" w:hAnsi="Arial" w:cs="Arial"/>
          <w:color w:val="0D0D0D"/>
          <w:szCs w:val="21"/>
          <w:shd w:val="clear" w:color="auto" w:fill="FFFFFF"/>
        </w:rPr>
        <w:t xml:space="preserve"> min</w:t>
      </w:r>
      <w:r w:rsidR="00450622">
        <w:rPr>
          <w:rFonts w:ascii="Arial" w:hAnsi="Arial" w:cs="Arial"/>
          <w:color w:val="0D0D0D"/>
          <w:szCs w:val="21"/>
          <w:shd w:val="clear" w:color="auto" w:fill="FFFFFF"/>
        </w:rPr>
        <w:t>-</w:t>
      </w:r>
      <w:r w:rsidRPr="00704041">
        <w:rPr>
          <w:rFonts w:ascii="Arial" w:hAnsi="Arial" w:cs="Arial"/>
          <w:color w:val="0D0D0D"/>
          <w:szCs w:val="21"/>
          <w:shd w:val="clear" w:color="auto" w:fill="FFFFFF"/>
        </w:rPr>
        <w:t xml:space="preserve">max normalization </w:t>
      </w:r>
      <w:r>
        <w:rPr>
          <w:rFonts w:ascii="Arial" w:hAnsi="Arial" w:cs="Arial"/>
          <w:color w:val="0D0D0D"/>
          <w:szCs w:val="21"/>
          <w:shd w:val="clear" w:color="auto" w:fill="FFFFFF"/>
        </w:rPr>
        <w:t xml:space="preserve">and </w:t>
      </w:r>
      <w:r w:rsidRPr="00704041">
        <w:rPr>
          <w:rFonts w:ascii="Arial" w:hAnsi="Arial" w:cs="Arial"/>
          <w:color w:val="0D0D0D"/>
          <w:szCs w:val="21"/>
          <w:shd w:val="clear" w:color="auto" w:fill="FFFFFF"/>
        </w:rPr>
        <w:t xml:space="preserve">a global contrast normalization. </w:t>
      </w:r>
      <w:proofErr w:type="gramStart"/>
      <w:r w:rsidR="0050242F">
        <w:rPr>
          <w:rFonts w:ascii="Arial" w:hAnsi="Arial" w:cs="Arial"/>
          <w:color w:val="0D0D0D"/>
          <w:szCs w:val="21"/>
          <w:shd w:val="clear" w:color="auto" w:fill="FFFFFF"/>
        </w:rPr>
        <w:t>Next</w:t>
      </w:r>
      <w:proofErr w:type="gramEnd"/>
      <w:r w:rsidR="0050242F">
        <w:rPr>
          <w:rFonts w:ascii="Arial" w:hAnsi="Arial" w:cs="Arial"/>
          <w:color w:val="0D0D0D"/>
          <w:szCs w:val="21"/>
          <w:shd w:val="clear" w:color="auto" w:fill="FFFFFF"/>
        </w:rPr>
        <w:t xml:space="preserve"> we</w:t>
      </w:r>
      <w:r>
        <w:rPr>
          <w:rFonts w:ascii="Arial" w:hAnsi="Arial" w:cs="Arial"/>
          <w:color w:val="0D0D0D"/>
          <w:szCs w:val="21"/>
          <w:shd w:val="clear" w:color="auto" w:fill="FFFFFF"/>
        </w:rPr>
        <w:t xml:space="preserve"> identif</w:t>
      </w:r>
      <w:r w:rsidR="0050242F">
        <w:rPr>
          <w:rFonts w:ascii="Arial" w:hAnsi="Arial" w:cs="Arial"/>
          <w:color w:val="0D0D0D"/>
          <w:szCs w:val="21"/>
          <w:shd w:val="clear" w:color="auto" w:fill="FFFFFF"/>
        </w:rPr>
        <w:t>ied</w:t>
      </w:r>
      <w:r w:rsidRPr="00704041">
        <w:rPr>
          <w:rFonts w:ascii="Arial" w:hAnsi="Arial" w:cs="Arial"/>
          <w:color w:val="0D0D0D"/>
          <w:szCs w:val="21"/>
          <w:shd w:val="clear" w:color="auto" w:fill="FFFFFF"/>
        </w:rPr>
        <w:t xml:space="preserve"> and isola</w:t>
      </w:r>
      <w:r w:rsidR="0050242F">
        <w:rPr>
          <w:rFonts w:ascii="Arial" w:hAnsi="Arial" w:cs="Arial"/>
          <w:color w:val="0D0D0D"/>
          <w:szCs w:val="21"/>
          <w:shd w:val="clear" w:color="auto" w:fill="FFFFFF"/>
        </w:rPr>
        <w:t>ted</w:t>
      </w:r>
      <w:r w:rsidRPr="00704041">
        <w:rPr>
          <w:rFonts w:ascii="Arial" w:hAnsi="Arial" w:cs="Arial"/>
          <w:color w:val="0D0D0D"/>
          <w:szCs w:val="21"/>
          <w:shd w:val="clear" w:color="auto" w:fill="FFFFFF"/>
        </w:rPr>
        <w:t xml:space="preserve"> the top </w:t>
      </w:r>
      <w:r>
        <w:rPr>
          <w:rFonts w:ascii="Arial" w:hAnsi="Arial" w:cs="Arial"/>
          <w:color w:val="0D0D0D"/>
          <w:szCs w:val="21"/>
          <w:shd w:val="clear" w:color="auto" w:fill="FFFFFF"/>
        </w:rPr>
        <w:t>25</w:t>
      </w:r>
      <w:r w:rsidRPr="00704041">
        <w:rPr>
          <w:rFonts w:ascii="Arial" w:hAnsi="Arial" w:cs="Arial"/>
          <w:color w:val="0D0D0D"/>
          <w:szCs w:val="21"/>
          <w:shd w:val="clear" w:color="auto" w:fill="FFFFFF"/>
        </w:rPr>
        <w:t xml:space="preserve">% brightest voxels </w:t>
      </w:r>
      <w:r>
        <w:rPr>
          <w:rFonts w:ascii="Arial" w:hAnsi="Arial" w:cs="Arial" w:hint="eastAsia"/>
          <w:color w:val="0D0D0D"/>
          <w:szCs w:val="21"/>
          <w:shd w:val="clear" w:color="auto" w:fill="FFFFFF"/>
        </w:rPr>
        <w:t>to remove major autofluorescen</w:t>
      </w:r>
      <w:r w:rsidR="001D12EC">
        <w:rPr>
          <w:rFonts w:ascii="Arial" w:hAnsi="Arial" w:cs="Arial" w:hint="eastAsia"/>
          <w:color w:val="0D0D0D"/>
          <w:szCs w:val="21"/>
          <w:shd w:val="clear" w:color="auto" w:fill="FFFFFF"/>
        </w:rPr>
        <w:t>ce</w:t>
      </w:r>
      <w:r>
        <w:rPr>
          <w:rFonts w:ascii="Arial" w:hAnsi="Arial" w:cs="Arial" w:hint="eastAsia"/>
          <w:color w:val="0D0D0D"/>
          <w:szCs w:val="21"/>
          <w:shd w:val="clear" w:color="auto" w:fill="FFFFFF"/>
        </w:rPr>
        <w:t xml:space="preserve"> </w:t>
      </w:r>
      <w:r w:rsidR="00735E41">
        <w:rPr>
          <w:rFonts w:ascii="Arial" w:hAnsi="Arial" w:cs="Arial"/>
          <w:color w:val="0D0D0D"/>
          <w:szCs w:val="21"/>
          <w:shd w:val="clear" w:color="auto" w:fill="FFFFFF"/>
        </w:rPr>
        <w:t>noise</w:t>
      </w:r>
      <w:r w:rsidRPr="00704041">
        <w:rPr>
          <w:rFonts w:ascii="Arial" w:hAnsi="Arial" w:cs="Arial"/>
          <w:color w:val="0D0D0D"/>
          <w:szCs w:val="21"/>
          <w:shd w:val="clear" w:color="auto" w:fill="FFFFFF"/>
        </w:rPr>
        <w:t>.</w:t>
      </w:r>
      <w:r>
        <w:rPr>
          <w:rFonts w:ascii="Arial" w:hAnsi="Arial" w:cs="Arial"/>
          <w:color w:val="0D0D0D"/>
          <w:szCs w:val="21"/>
          <w:shd w:val="clear" w:color="auto" w:fill="FFFFFF"/>
        </w:rPr>
        <w:t xml:space="preserve"> </w:t>
      </w:r>
      <w:r w:rsidR="00E614A0">
        <w:rPr>
          <w:rFonts w:ascii="Arial" w:hAnsi="Arial" w:cs="Arial"/>
          <w:color w:val="0D0D0D"/>
          <w:szCs w:val="21"/>
          <w:shd w:val="clear" w:color="auto" w:fill="FFFFFF"/>
        </w:rPr>
        <w:t>T</w:t>
      </w:r>
      <w:r w:rsidRPr="00704041">
        <w:rPr>
          <w:rFonts w:ascii="Arial" w:hAnsi="Arial" w:cs="Arial"/>
          <w:color w:val="0D0D0D"/>
          <w:szCs w:val="21"/>
          <w:shd w:val="clear" w:color="auto" w:fill="FFFFFF"/>
        </w:rPr>
        <w:t xml:space="preserve">he </w:t>
      </w:r>
      <w:r w:rsidR="007F7E40">
        <w:rPr>
          <w:rFonts w:ascii="Arial" w:hAnsi="Arial" w:cs="Arial"/>
          <w:color w:val="0D0D0D"/>
          <w:szCs w:val="21"/>
          <w:shd w:val="clear" w:color="auto" w:fill="FFFFFF"/>
        </w:rPr>
        <w:t>remaining</w:t>
      </w:r>
      <w:r w:rsidRPr="00704041">
        <w:rPr>
          <w:rFonts w:ascii="Arial" w:hAnsi="Arial" w:cs="Arial"/>
          <w:color w:val="0D0D0D"/>
          <w:szCs w:val="21"/>
          <w:shd w:val="clear" w:color="auto" w:fill="FFFFFF"/>
        </w:rPr>
        <w:t xml:space="preserve"> voxels </w:t>
      </w:r>
      <w:r w:rsidR="002B7BF4">
        <w:rPr>
          <w:rFonts w:ascii="Arial" w:hAnsi="Arial" w:cs="Arial"/>
          <w:color w:val="0D0D0D"/>
          <w:szCs w:val="21"/>
          <w:shd w:val="clear" w:color="auto" w:fill="FFFFFF"/>
        </w:rPr>
        <w:t>we</w:t>
      </w:r>
      <w:r>
        <w:rPr>
          <w:rFonts w:ascii="Arial" w:hAnsi="Arial" w:cs="Arial"/>
          <w:color w:val="0D0D0D"/>
          <w:szCs w:val="21"/>
          <w:shd w:val="clear" w:color="auto" w:fill="FFFFFF"/>
        </w:rPr>
        <w:t xml:space="preserve">re clustered </w:t>
      </w:r>
      <w:r w:rsidRPr="00704041">
        <w:rPr>
          <w:rFonts w:ascii="Arial" w:hAnsi="Arial" w:cs="Arial"/>
          <w:color w:val="0D0D0D"/>
          <w:szCs w:val="21"/>
          <w:shd w:val="clear" w:color="auto" w:fill="FFFFFF"/>
        </w:rPr>
        <w:t xml:space="preserve">into 2 groups </w:t>
      </w:r>
      <w:r>
        <w:rPr>
          <w:rFonts w:ascii="Arial" w:hAnsi="Arial" w:cs="Arial"/>
          <w:color w:val="0D0D0D"/>
          <w:szCs w:val="21"/>
          <w:shd w:val="clear" w:color="auto" w:fill="FFFFFF"/>
        </w:rPr>
        <w:t>using</w:t>
      </w:r>
      <w:r w:rsidRPr="00704041">
        <w:rPr>
          <w:rFonts w:ascii="Arial" w:hAnsi="Arial" w:cs="Arial"/>
          <w:color w:val="0D0D0D"/>
          <w:szCs w:val="21"/>
          <w:shd w:val="clear" w:color="auto" w:fill="FFFFFF"/>
        </w:rPr>
        <w:t xml:space="preserve"> the </w:t>
      </w:r>
      <w:r w:rsidRPr="00AC129B">
        <w:rPr>
          <w:rFonts w:ascii="Arial" w:hAnsi="Arial" w:cs="Arial"/>
          <w:i/>
          <w:iCs/>
          <w:color w:val="0D0D0D"/>
          <w:szCs w:val="21"/>
          <w:shd w:val="clear" w:color="auto" w:fill="FFFFFF"/>
        </w:rPr>
        <w:t>k-</w:t>
      </w:r>
      <w:r w:rsidRPr="00704041">
        <w:rPr>
          <w:rFonts w:ascii="Arial" w:hAnsi="Arial" w:cs="Arial"/>
          <w:color w:val="0D0D0D"/>
          <w:szCs w:val="21"/>
          <w:shd w:val="clear" w:color="auto" w:fill="FFFFFF"/>
        </w:rPr>
        <w:t>means algorithm, based on Euclidean distance. The cluster</w:t>
      </w:r>
      <w:r>
        <w:rPr>
          <w:rFonts w:ascii="Arial" w:hAnsi="Arial" w:cs="Arial"/>
          <w:color w:val="0D0D0D"/>
          <w:szCs w:val="21"/>
          <w:shd w:val="clear" w:color="auto" w:fill="FFFFFF"/>
        </w:rPr>
        <w:t xml:space="preserve"> with</w:t>
      </w:r>
      <w:r w:rsidRPr="00704041">
        <w:rPr>
          <w:rFonts w:ascii="Arial" w:hAnsi="Arial" w:cs="Arial"/>
          <w:color w:val="0D0D0D"/>
          <w:szCs w:val="21"/>
          <w:shd w:val="clear" w:color="auto" w:fill="FFFFFF"/>
        </w:rPr>
        <w:t xml:space="preserve"> the highest average intensity </w:t>
      </w:r>
      <w:r>
        <w:rPr>
          <w:rFonts w:ascii="Arial" w:hAnsi="Arial" w:cs="Arial"/>
          <w:color w:val="0D0D0D"/>
          <w:szCs w:val="21"/>
          <w:shd w:val="clear" w:color="auto" w:fill="FFFFFF"/>
        </w:rPr>
        <w:t>provide</w:t>
      </w:r>
      <w:r w:rsidR="00EF066F">
        <w:rPr>
          <w:rFonts w:ascii="Arial" w:hAnsi="Arial" w:cs="Arial"/>
          <w:color w:val="0D0D0D"/>
          <w:szCs w:val="21"/>
          <w:shd w:val="clear" w:color="auto" w:fill="FFFFFF"/>
        </w:rPr>
        <w:t>d</w:t>
      </w:r>
      <w:r>
        <w:rPr>
          <w:rFonts w:ascii="Arial" w:hAnsi="Arial" w:cs="Arial"/>
          <w:color w:val="0D0D0D"/>
          <w:szCs w:val="21"/>
          <w:shd w:val="clear" w:color="auto" w:fill="FFFFFF"/>
        </w:rPr>
        <w:t xml:space="preserve"> a preliminary estimation of the segmented tissues, including the</w:t>
      </w:r>
      <w:r w:rsidRPr="00704041">
        <w:rPr>
          <w:rFonts w:ascii="Arial" w:hAnsi="Arial" w:cs="Arial"/>
          <w:color w:val="0D0D0D"/>
          <w:szCs w:val="21"/>
          <w:shd w:val="clear" w:color="auto" w:fill="FFFFFF"/>
        </w:rPr>
        <w:t xml:space="preserve"> wing </w:t>
      </w:r>
      <w:r>
        <w:rPr>
          <w:rFonts w:ascii="Arial" w:hAnsi="Arial" w:cs="Arial"/>
          <w:color w:val="0D0D0D"/>
          <w:szCs w:val="21"/>
          <w:shd w:val="clear" w:color="auto" w:fill="FFFFFF"/>
        </w:rPr>
        <w:t>disc</w:t>
      </w:r>
      <w:r w:rsidRPr="00704041">
        <w:rPr>
          <w:rFonts w:ascii="Arial" w:hAnsi="Arial" w:cs="Arial"/>
          <w:color w:val="0D0D0D"/>
          <w:szCs w:val="21"/>
          <w:shd w:val="clear" w:color="auto" w:fill="FFFFFF"/>
        </w:rPr>
        <w:t xml:space="preserve"> tissues.</w:t>
      </w:r>
      <w:r>
        <w:rPr>
          <w:rFonts w:ascii="Arial" w:hAnsi="Arial" w:cs="Arial"/>
          <w:color w:val="0D0D0D"/>
          <w:szCs w:val="21"/>
          <w:shd w:val="clear" w:color="auto" w:fill="FFFFFF"/>
        </w:rPr>
        <w:t xml:space="preserve"> To refine </w:t>
      </w:r>
      <w:r w:rsidR="0093178E">
        <w:rPr>
          <w:rFonts w:ascii="Arial" w:hAnsi="Arial" w:cs="Arial"/>
          <w:color w:val="0D0D0D"/>
          <w:szCs w:val="21"/>
          <w:shd w:val="clear" w:color="auto" w:fill="FFFFFF"/>
        </w:rPr>
        <w:t>the</w:t>
      </w:r>
      <w:r>
        <w:rPr>
          <w:rFonts w:ascii="Arial" w:hAnsi="Arial" w:cs="Arial"/>
          <w:color w:val="0D0D0D"/>
          <w:szCs w:val="21"/>
          <w:shd w:val="clear" w:color="auto" w:fill="FFFFFF"/>
        </w:rPr>
        <w:t xml:space="preserve"> segmentation, postprocessing steps </w:t>
      </w:r>
      <w:r w:rsidR="00B27E2C">
        <w:rPr>
          <w:rFonts w:ascii="Arial" w:hAnsi="Arial" w:cs="Arial"/>
          <w:color w:val="0D0D0D"/>
          <w:szCs w:val="21"/>
          <w:shd w:val="clear" w:color="auto" w:fill="FFFFFF"/>
        </w:rPr>
        <w:t>we</w:t>
      </w:r>
      <w:r>
        <w:rPr>
          <w:rFonts w:ascii="Arial" w:hAnsi="Arial" w:cs="Arial"/>
          <w:color w:val="0D0D0D"/>
          <w:szCs w:val="21"/>
          <w:shd w:val="clear" w:color="auto" w:fill="FFFFFF"/>
        </w:rPr>
        <w:t>re implemented. The first step filter</w:t>
      </w:r>
      <w:r w:rsidR="00E01541">
        <w:rPr>
          <w:rFonts w:ascii="Arial" w:hAnsi="Arial" w:cs="Arial"/>
          <w:color w:val="0D0D0D"/>
          <w:szCs w:val="21"/>
          <w:shd w:val="clear" w:color="auto" w:fill="FFFFFF"/>
        </w:rPr>
        <w:t>ed</w:t>
      </w:r>
      <w:r>
        <w:rPr>
          <w:rFonts w:ascii="Arial" w:hAnsi="Arial" w:cs="Arial"/>
          <w:color w:val="0D0D0D"/>
          <w:szCs w:val="21"/>
          <w:shd w:val="clear" w:color="auto" w:fill="FFFFFF"/>
        </w:rPr>
        <w:t xml:space="preserve"> out segmented tissues that overlap</w:t>
      </w:r>
      <w:r w:rsidR="0038275E">
        <w:rPr>
          <w:rFonts w:ascii="Arial" w:hAnsi="Arial" w:cs="Arial"/>
          <w:color w:val="0D0D0D"/>
          <w:szCs w:val="21"/>
          <w:shd w:val="clear" w:color="auto" w:fill="FFFFFF"/>
        </w:rPr>
        <w:t>ped</w:t>
      </w:r>
      <w:r>
        <w:rPr>
          <w:rFonts w:ascii="Arial" w:hAnsi="Arial" w:cs="Arial"/>
          <w:color w:val="0D0D0D"/>
          <w:szCs w:val="21"/>
          <w:shd w:val="clear" w:color="auto" w:fill="FFFFFF"/>
        </w:rPr>
        <w:t xml:space="preserve"> more than 12% </w:t>
      </w:r>
      <w:r w:rsidR="002C09E7">
        <w:rPr>
          <w:rFonts w:ascii="Arial" w:hAnsi="Arial" w:cs="Arial"/>
          <w:color w:val="0D0D0D"/>
          <w:szCs w:val="21"/>
          <w:shd w:val="clear" w:color="auto" w:fill="FFFFFF"/>
        </w:rPr>
        <w:t xml:space="preserve">(empirically chosen) </w:t>
      </w:r>
      <w:r>
        <w:rPr>
          <w:rFonts w:ascii="Arial" w:hAnsi="Arial" w:cs="Arial"/>
          <w:color w:val="0D0D0D"/>
          <w:szCs w:val="21"/>
          <w:shd w:val="clear" w:color="auto" w:fill="FFFFFF"/>
        </w:rPr>
        <w:t>with</w:t>
      </w:r>
      <w:r w:rsidR="00025607">
        <w:rPr>
          <w:rFonts w:ascii="Arial" w:hAnsi="Arial" w:cs="Arial"/>
          <w:color w:val="0D0D0D"/>
          <w:szCs w:val="21"/>
          <w:shd w:val="clear" w:color="auto" w:fill="FFFFFF"/>
        </w:rPr>
        <w:t xml:space="preserve"> the</w:t>
      </w:r>
      <w:r>
        <w:rPr>
          <w:rFonts w:ascii="Arial" w:hAnsi="Arial" w:cs="Arial"/>
          <w:color w:val="0D0D0D"/>
          <w:szCs w:val="21"/>
          <w:shd w:val="clear" w:color="auto" w:fill="FFFFFF"/>
        </w:rPr>
        <w:t xml:space="preserve"> salivary gland position</w:t>
      </w:r>
      <w:r w:rsidR="00D8414D">
        <w:rPr>
          <w:rFonts w:ascii="Arial" w:hAnsi="Arial" w:cs="Arial"/>
          <w:color w:val="0D0D0D"/>
          <w:szCs w:val="21"/>
          <w:shd w:val="clear" w:color="auto" w:fill="FFFFFF"/>
        </w:rPr>
        <w:t>s</w:t>
      </w:r>
      <w:r>
        <w:rPr>
          <w:rFonts w:ascii="Arial" w:hAnsi="Arial" w:cs="Arial"/>
          <w:color w:val="0D0D0D"/>
          <w:szCs w:val="21"/>
          <w:shd w:val="clear" w:color="auto" w:fill="FFFFFF"/>
        </w:rPr>
        <w:t xml:space="preserve"> determined earlier</w:t>
      </w:r>
      <w:r w:rsidR="00E000B1">
        <w:rPr>
          <w:rFonts w:ascii="Arial" w:hAnsi="Arial" w:cs="Arial"/>
          <w:color w:val="0D0D0D"/>
          <w:szCs w:val="21"/>
          <w:shd w:val="clear" w:color="auto" w:fill="FFFFFF"/>
        </w:rPr>
        <w:t>.</w:t>
      </w:r>
      <w:r>
        <w:rPr>
          <w:rFonts w:ascii="Arial" w:hAnsi="Arial" w:cs="Arial" w:hint="eastAsia"/>
          <w:color w:val="0D0D0D"/>
          <w:szCs w:val="21"/>
          <w:shd w:val="clear" w:color="auto" w:fill="FFFFFF"/>
        </w:rPr>
        <w:t xml:space="preserve"> </w:t>
      </w:r>
      <w:r w:rsidR="008B6CDB">
        <w:rPr>
          <w:rFonts w:ascii="Arial" w:hAnsi="Arial" w:cs="Arial"/>
          <w:color w:val="0D0D0D"/>
          <w:szCs w:val="21"/>
          <w:shd w:val="clear" w:color="auto" w:fill="FFFFFF"/>
        </w:rPr>
        <w:t>T</w:t>
      </w:r>
      <w:r>
        <w:rPr>
          <w:rFonts w:ascii="Arial" w:hAnsi="Arial" w:cs="Arial" w:hint="eastAsia"/>
          <w:color w:val="0D0D0D"/>
          <w:szCs w:val="21"/>
          <w:shd w:val="clear" w:color="auto" w:fill="FFFFFF"/>
        </w:rPr>
        <w:t xml:space="preserve">he </w:t>
      </w:r>
      <w:r w:rsidR="0053426C">
        <w:rPr>
          <w:rFonts w:ascii="Arial" w:hAnsi="Arial" w:cs="Arial"/>
          <w:color w:val="0D0D0D"/>
          <w:szCs w:val="21"/>
          <w:shd w:val="clear" w:color="auto" w:fill="FFFFFF"/>
        </w:rPr>
        <w:t>previously estimated</w:t>
      </w:r>
      <w:r>
        <w:rPr>
          <w:rFonts w:ascii="Arial" w:hAnsi="Arial" w:cs="Arial" w:hint="eastAsia"/>
          <w:color w:val="0D0D0D"/>
          <w:szCs w:val="21"/>
          <w:shd w:val="clear" w:color="auto" w:fill="FFFFFF"/>
        </w:rPr>
        <w:t xml:space="preserve"> salivary gland voxels were required to be </w:t>
      </w:r>
      <w:r>
        <w:rPr>
          <w:rFonts w:ascii="Arial" w:hAnsi="Arial" w:cs="Arial"/>
          <w:color w:val="0D0D0D"/>
          <w:szCs w:val="21"/>
          <w:shd w:val="clear" w:color="auto" w:fill="FFFFFF"/>
        </w:rPr>
        <w:t>contiguous</w:t>
      </w:r>
      <w:r>
        <w:rPr>
          <w:rFonts w:ascii="Arial" w:hAnsi="Arial" w:cs="Arial" w:hint="eastAsia"/>
          <w:color w:val="0D0D0D"/>
          <w:szCs w:val="21"/>
          <w:shd w:val="clear" w:color="auto" w:fill="FFFFFF"/>
        </w:rPr>
        <w:t xml:space="preserve"> over 3</w:t>
      </w:r>
      <w:r w:rsidR="0053426C">
        <w:rPr>
          <w:rFonts w:ascii="Arial" w:hAnsi="Arial" w:cs="Arial"/>
          <w:color w:val="0D0D0D"/>
          <w:szCs w:val="21"/>
          <w:shd w:val="clear" w:color="auto" w:fill="FFFFFF"/>
        </w:rPr>
        <w:t>,</w:t>
      </w:r>
      <w:r>
        <w:rPr>
          <w:rFonts w:ascii="Arial" w:hAnsi="Arial" w:cs="Arial" w:hint="eastAsia"/>
          <w:color w:val="0D0D0D"/>
          <w:szCs w:val="21"/>
          <w:shd w:val="clear" w:color="auto" w:fill="FFFFFF"/>
        </w:rPr>
        <w:t>500 voxels</w:t>
      </w:r>
      <w:r w:rsidR="0053426C">
        <w:rPr>
          <w:rFonts w:ascii="Arial" w:hAnsi="Arial" w:cs="Arial"/>
          <w:color w:val="0D0D0D"/>
          <w:szCs w:val="21"/>
          <w:shd w:val="clear" w:color="auto" w:fill="FFFFFF"/>
        </w:rPr>
        <w:t>,</w:t>
      </w:r>
      <w:r>
        <w:rPr>
          <w:rFonts w:ascii="Arial" w:hAnsi="Arial" w:cs="Arial" w:hint="eastAsia"/>
          <w:color w:val="0D0D0D"/>
          <w:szCs w:val="21"/>
          <w:shd w:val="clear" w:color="auto" w:fill="FFFFFF"/>
        </w:rPr>
        <w:t xml:space="preserve"> but the present clustering process</w:t>
      </w:r>
      <w:r w:rsidR="00BD1580">
        <w:rPr>
          <w:rFonts w:ascii="Arial" w:hAnsi="Arial" w:cs="Arial"/>
          <w:color w:val="0D0D0D"/>
          <w:szCs w:val="21"/>
          <w:shd w:val="clear" w:color="auto" w:fill="FFFFFF"/>
        </w:rPr>
        <w:t xml:space="preserve"> was</w:t>
      </w:r>
      <w:r>
        <w:rPr>
          <w:rFonts w:ascii="Arial" w:hAnsi="Arial" w:cs="Arial" w:hint="eastAsia"/>
          <w:color w:val="0D0D0D"/>
          <w:szCs w:val="21"/>
          <w:shd w:val="clear" w:color="auto" w:fill="FFFFFF"/>
        </w:rPr>
        <w:t xml:space="preserve"> based on the cropped localized regions</w:t>
      </w:r>
      <w:r w:rsidR="009C199A">
        <w:rPr>
          <w:rFonts w:ascii="Arial" w:hAnsi="Arial" w:cs="Arial"/>
          <w:color w:val="0D0D0D"/>
          <w:szCs w:val="21"/>
          <w:shd w:val="clear" w:color="auto" w:fill="FFFFFF"/>
        </w:rPr>
        <w:t xml:space="preserve"> and</w:t>
      </w:r>
      <w:r>
        <w:rPr>
          <w:rFonts w:ascii="Arial" w:hAnsi="Arial" w:cs="Arial" w:hint="eastAsia"/>
          <w:color w:val="0D0D0D"/>
          <w:szCs w:val="21"/>
          <w:shd w:val="clear" w:color="auto" w:fill="FFFFFF"/>
        </w:rPr>
        <w:t xml:space="preserve"> result</w:t>
      </w:r>
      <w:r w:rsidR="009C199A">
        <w:rPr>
          <w:rFonts w:ascii="Arial" w:hAnsi="Arial" w:cs="Arial"/>
          <w:color w:val="0D0D0D"/>
          <w:szCs w:val="21"/>
          <w:shd w:val="clear" w:color="auto" w:fill="FFFFFF"/>
        </w:rPr>
        <w:t>ed</w:t>
      </w:r>
      <w:r>
        <w:rPr>
          <w:rFonts w:ascii="Arial" w:hAnsi="Arial" w:cs="Arial" w:hint="eastAsia"/>
          <w:color w:val="0D0D0D"/>
          <w:szCs w:val="21"/>
          <w:shd w:val="clear" w:color="auto" w:fill="FFFFFF"/>
        </w:rPr>
        <w:t xml:space="preserve"> in refined, larger segments corresponding to </w:t>
      </w:r>
      <w:r>
        <w:rPr>
          <w:rFonts w:ascii="Arial" w:hAnsi="Arial" w:cs="Arial"/>
          <w:color w:val="0D0D0D"/>
          <w:szCs w:val="21"/>
          <w:shd w:val="clear" w:color="auto" w:fill="FFFFFF"/>
        </w:rPr>
        <w:t>salivary gland</w:t>
      </w:r>
      <w:r w:rsidR="002C09E7">
        <w:rPr>
          <w:rFonts w:ascii="Arial" w:hAnsi="Arial" w:cs="Arial"/>
          <w:color w:val="0D0D0D"/>
          <w:szCs w:val="21"/>
          <w:shd w:val="clear" w:color="auto" w:fill="FFFFFF"/>
        </w:rPr>
        <w:t>s</w:t>
      </w:r>
      <w:r>
        <w:rPr>
          <w:rFonts w:ascii="Arial" w:hAnsi="Arial" w:cs="Arial"/>
          <w:color w:val="0D0D0D"/>
          <w:szCs w:val="21"/>
          <w:shd w:val="clear" w:color="auto" w:fill="FFFFFF"/>
        </w:rPr>
        <w:t xml:space="preserve"> </w:t>
      </w:r>
      <w:r>
        <w:rPr>
          <w:rFonts w:ascii="Arial" w:hAnsi="Arial" w:cs="Arial" w:hint="eastAsia"/>
          <w:color w:val="0D0D0D"/>
          <w:szCs w:val="21"/>
          <w:shd w:val="clear" w:color="auto" w:fill="FFFFFF"/>
        </w:rPr>
        <w:t xml:space="preserve">in addition to wing disc segment. </w:t>
      </w:r>
      <w:r w:rsidRPr="007718BF">
        <w:rPr>
          <w:rFonts w:ascii="Arial" w:hAnsi="Arial" w:cs="Arial"/>
          <w:color w:val="0D0D0D"/>
          <w:shd w:val="clear" w:color="auto" w:fill="FFFFFF"/>
        </w:rPr>
        <w:t>This</w:t>
      </w:r>
      <w:r w:rsidR="00D33492">
        <w:rPr>
          <w:rFonts w:ascii="Arial" w:hAnsi="Arial" w:cs="Arial"/>
          <w:color w:val="0D0D0D"/>
          <w:shd w:val="clear" w:color="auto" w:fill="FFFFFF"/>
        </w:rPr>
        <w:t xml:space="preserve"> process wa</w:t>
      </w:r>
      <w:r w:rsidRPr="007718BF">
        <w:rPr>
          <w:rFonts w:ascii="Arial" w:hAnsi="Arial" w:cs="Arial"/>
          <w:color w:val="0D0D0D"/>
          <w:shd w:val="clear" w:color="auto" w:fill="FFFFFF"/>
        </w:rPr>
        <w:t xml:space="preserve">s followed by </w:t>
      </w:r>
      <w:r w:rsidR="003F4697">
        <w:rPr>
          <w:rFonts w:ascii="Arial" w:hAnsi="Arial" w:cs="Arial"/>
          <w:color w:val="0D0D0D"/>
          <w:shd w:val="clear" w:color="auto" w:fill="FFFFFF"/>
        </w:rPr>
        <w:t xml:space="preserve">the </w:t>
      </w:r>
      <w:r w:rsidRPr="007718BF">
        <w:rPr>
          <w:rFonts w:ascii="Arial" w:hAnsi="Arial" w:cs="Arial"/>
          <w:color w:val="0D0D0D"/>
          <w:shd w:val="clear" w:color="auto" w:fill="FFFFFF"/>
        </w:rPr>
        <w:t>generati</w:t>
      </w:r>
      <w:r w:rsidR="003F4697">
        <w:rPr>
          <w:rFonts w:ascii="Arial" w:hAnsi="Arial" w:cs="Arial"/>
          <w:color w:val="0D0D0D"/>
          <w:shd w:val="clear" w:color="auto" w:fill="FFFFFF"/>
        </w:rPr>
        <w:t>on of</w:t>
      </w:r>
      <w:r w:rsidRPr="007718BF">
        <w:rPr>
          <w:rFonts w:ascii="Arial" w:hAnsi="Arial" w:cs="Arial"/>
          <w:color w:val="0D0D0D"/>
          <w:shd w:val="clear" w:color="auto" w:fill="FFFFFF"/>
        </w:rPr>
        <w:t xml:space="preserve"> a 2D projection of each remaining segmented tissue on </w:t>
      </w:r>
      <w:r w:rsidR="00F85AA1">
        <w:rPr>
          <w:rFonts w:ascii="Arial" w:hAnsi="Arial" w:cs="Arial"/>
          <w:color w:val="0D0D0D"/>
          <w:shd w:val="clear" w:color="auto" w:fill="FFFFFF"/>
        </w:rPr>
        <w:t xml:space="preserve">the </w:t>
      </w:r>
      <w:proofErr w:type="spellStart"/>
      <w:r w:rsidR="00F85AA1">
        <w:rPr>
          <w:rFonts w:ascii="Times New Roman" w:hAnsi="Times New Roman" w:cs="Times New Roman"/>
          <w:i/>
          <w:szCs w:val="21"/>
        </w:rPr>
        <w:t>xy</w:t>
      </w:r>
      <w:proofErr w:type="spellEnd"/>
      <w:r w:rsidR="00F85AA1">
        <w:rPr>
          <w:rFonts w:ascii="Arial" w:hAnsi="Arial" w:cs="Arial"/>
          <w:color w:val="0D0D0D"/>
          <w:shd w:val="clear" w:color="auto" w:fill="FFFFFF"/>
        </w:rPr>
        <w:t xml:space="preserve"> plane,</w:t>
      </w:r>
      <w:r w:rsidRPr="007718BF">
        <w:rPr>
          <w:rFonts w:ascii="Arial" w:hAnsi="Arial" w:cs="Arial"/>
          <w:color w:val="0D0D0D"/>
          <w:shd w:val="clear" w:color="auto" w:fill="FFFFFF"/>
        </w:rPr>
        <w:t xml:space="preserve"> </w:t>
      </w:r>
      <w:r w:rsidR="003D758A">
        <w:rPr>
          <w:rFonts w:ascii="Arial" w:hAnsi="Arial" w:cs="Arial"/>
          <w:color w:val="0D0D0D"/>
          <w:shd w:val="clear" w:color="auto" w:fill="FFFFFF"/>
        </w:rPr>
        <w:t xml:space="preserve">followed by the </w:t>
      </w:r>
      <w:r w:rsidRPr="007718BF">
        <w:rPr>
          <w:rFonts w:ascii="Arial" w:hAnsi="Arial" w:cs="Arial"/>
          <w:color w:val="0D0D0D"/>
          <w:shd w:val="clear" w:color="auto" w:fill="FFFFFF"/>
        </w:rPr>
        <w:t xml:space="preserve">discarding </w:t>
      </w:r>
      <w:r w:rsidR="003D758A">
        <w:rPr>
          <w:rFonts w:ascii="Arial" w:hAnsi="Arial" w:cs="Arial"/>
          <w:color w:val="0D0D0D"/>
          <w:shd w:val="clear" w:color="auto" w:fill="FFFFFF"/>
        </w:rPr>
        <w:t xml:space="preserve">of </w:t>
      </w:r>
      <w:r w:rsidRPr="007718BF">
        <w:rPr>
          <w:rFonts w:ascii="Arial" w:hAnsi="Arial" w:cs="Arial"/>
          <w:color w:val="0D0D0D"/>
          <w:shd w:val="clear" w:color="auto" w:fill="FFFFFF"/>
        </w:rPr>
        <w:t xml:space="preserve">any </w:t>
      </w:r>
      <w:r>
        <w:rPr>
          <w:rFonts w:ascii="Arial" w:hAnsi="Arial" w:cs="Arial" w:hint="eastAsia"/>
          <w:color w:val="0D0D0D"/>
          <w:shd w:val="clear" w:color="auto" w:fill="FFFFFF"/>
        </w:rPr>
        <w:t>segment</w:t>
      </w:r>
      <w:r w:rsidR="005341A7">
        <w:rPr>
          <w:rFonts w:ascii="Arial" w:hAnsi="Arial" w:cs="Arial"/>
          <w:color w:val="0D0D0D"/>
          <w:shd w:val="clear" w:color="auto" w:fill="FFFFFF"/>
        </w:rPr>
        <w:t>s</w:t>
      </w:r>
      <w:r w:rsidRPr="007718BF">
        <w:rPr>
          <w:rFonts w:ascii="Arial" w:hAnsi="Arial" w:cs="Arial"/>
          <w:color w:val="0D0D0D"/>
          <w:shd w:val="clear" w:color="auto" w:fill="FFFFFF"/>
        </w:rPr>
        <w:t xml:space="preserve"> with a projection circularity less than 0.35</w:t>
      </w:r>
      <w:r>
        <w:rPr>
          <w:rFonts w:ascii="Arial" w:hAnsi="Arial" w:cs="Arial" w:hint="eastAsia"/>
          <w:color w:val="0D0D0D"/>
          <w:shd w:val="clear" w:color="auto" w:fill="FFFFFF"/>
        </w:rPr>
        <w:t xml:space="preserve"> (corresponding to debris)</w:t>
      </w:r>
      <w:r w:rsidRPr="007718BF">
        <w:rPr>
          <w:rFonts w:ascii="Arial" w:hAnsi="Arial" w:cs="Arial"/>
          <w:color w:val="0D0D0D"/>
          <w:shd w:val="clear" w:color="auto" w:fill="FFFFFF"/>
        </w:rPr>
        <w:t xml:space="preserve">. Subsequently, all isolated shapes with </w:t>
      </w:r>
      <w:r w:rsidR="00F44C5A">
        <w:rPr>
          <w:rFonts w:ascii="Arial" w:hAnsi="Arial" w:cs="Arial"/>
          <w:color w:val="0D0D0D"/>
          <w:shd w:val="clear" w:color="auto" w:fill="FFFFFF"/>
        </w:rPr>
        <w:t>a</w:t>
      </w:r>
      <w:r w:rsidRPr="007718BF">
        <w:rPr>
          <w:rFonts w:ascii="Arial" w:hAnsi="Arial" w:cs="Arial"/>
          <w:color w:val="0D0D0D"/>
          <w:shd w:val="clear" w:color="auto" w:fill="FFFFFF"/>
        </w:rPr>
        <w:t xml:space="preserve"> longest principal axis </w:t>
      </w:r>
      <w:r w:rsidR="00F44C5A">
        <w:rPr>
          <w:rFonts w:ascii="Arial" w:hAnsi="Arial" w:cs="Arial"/>
          <w:color w:val="0D0D0D"/>
          <w:shd w:val="clear" w:color="auto" w:fill="FFFFFF"/>
        </w:rPr>
        <w:t>of</w:t>
      </w:r>
      <w:r w:rsidRPr="007718BF">
        <w:rPr>
          <w:rFonts w:ascii="Arial" w:hAnsi="Arial" w:cs="Arial"/>
          <w:color w:val="0D0D0D"/>
          <w:shd w:val="clear" w:color="auto" w:fill="FFFFFF"/>
        </w:rPr>
        <w:t xml:space="preserve"> less than 20 </w:t>
      </w:r>
      <w:r w:rsidRPr="001D12EC">
        <w:rPr>
          <w:rFonts w:ascii="Arial" w:hAnsi="Arial" w:cs="Arial"/>
          <w:shd w:val="clear" w:color="auto" w:fill="FFFFFF"/>
        </w:rPr>
        <w:t>voxel</w:t>
      </w:r>
      <w:r w:rsidR="00373629" w:rsidRPr="001D12EC">
        <w:rPr>
          <w:rFonts w:ascii="Arial" w:hAnsi="Arial" w:cs="Arial"/>
          <w:shd w:val="clear" w:color="auto" w:fill="FFFFFF"/>
        </w:rPr>
        <w:t>s</w:t>
      </w:r>
      <w:r w:rsidRPr="001D12EC">
        <w:rPr>
          <w:rFonts w:ascii="Arial" w:hAnsi="Arial" w:cs="Arial"/>
          <w:shd w:val="clear" w:color="auto" w:fill="FFFFFF"/>
        </w:rPr>
        <w:t xml:space="preserve"> </w:t>
      </w:r>
      <w:r w:rsidR="00F44C5A" w:rsidRPr="001D12EC">
        <w:rPr>
          <w:rFonts w:ascii="Arial" w:hAnsi="Arial" w:cs="Arial"/>
          <w:shd w:val="clear" w:color="auto" w:fill="FFFFFF"/>
        </w:rPr>
        <w:t>we</w:t>
      </w:r>
      <w:r w:rsidRPr="001D12EC">
        <w:rPr>
          <w:rFonts w:ascii="Arial" w:hAnsi="Arial" w:cs="Arial"/>
          <w:shd w:val="clear" w:color="auto" w:fill="FFFFFF"/>
        </w:rPr>
        <w:t>re removed.</w:t>
      </w:r>
      <w:r w:rsidRPr="001D12EC">
        <w:rPr>
          <w:rFonts w:ascii="Arial" w:hAnsi="Arial" w:cs="Arial"/>
          <w:szCs w:val="21"/>
          <w:shd w:val="clear" w:color="auto" w:fill="FFFFFF"/>
        </w:rPr>
        <w:t xml:space="preserve"> The final stage of the segmentation is dependent on the number of isolated tissues remaining. If </w:t>
      </w:r>
      <w:r>
        <w:rPr>
          <w:rFonts w:ascii="Arial" w:hAnsi="Arial" w:cs="Arial"/>
          <w:color w:val="0D0D0D"/>
          <w:szCs w:val="21"/>
          <w:shd w:val="clear" w:color="auto" w:fill="FFFFFF"/>
        </w:rPr>
        <w:t>more than three isolated shapes</w:t>
      </w:r>
      <w:r w:rsidR="003F4A0A">
        <w:rPr>
          <w:rFonts w:ascii="Arial" w:hAnsi="Arial" w:cs="Arial"/>
          <w:color w:val="0D0D0D"/>
          <w:szCs w:val="21"/>
          <w:shd w:val="clear" w:color="auto" w:fill="FFFFFF"/>
        </w:rPr>
        <w:t xml:space="preserve"> remained</w:t>
      </w:r>
      <w:r>
        <w:rPr>
          <w:rFonts w:ascii="Arial" w:hAnsi="Arial" w:cs="Arial"/>
          <w:color w:val="0D0D0D"/>
          <w:szCs w:val="21"/>
          <w:shd w:val="clear" w:color="auto" w:fill="FFFFFF"/>
        </w:rPr>
        <w:t xml:space="preserve">, a </w:t>
      </w:r>
      <w:r w:rsidRPr="00AC129B">
        <w:rPr>
          <w:rFonts w:ascii="Arial" w:hAnsi="Arial" w:cs="Arial"/>
          <w:i/>
          <w:iCs/>
          <w:color w:val="0D0D0D"/>
          <w:szCs w:val="21"/>
          <w:shd w:val="clear" w:color="auto" w:fill="FFFFFF"/>
        </w:rPr>
        <w:t>k-</w:t>
      </w:r>
      <w:r>
        <w:rPr>
          <w:rFonts w:ascii="Arial" w:hAnsi="Arial" w:cs="Arial"/>
          <w:color w:val="0D0D0D"/>
          <w:szCs w:val="21"/>
          <w:shd w:val="clear" w:color="auto" w:fill="FFFFFF"/>
        </w:rPr>
        <w:t xml:space="preserve">means clustering with </w:t>
      </w:r>
      <m:oMath>
        <m:r>
          <w:rPr>
            <w:rFonts w:ascii="Cambria Math" w:hAnsi="Cambria Math" w:cs="Arial"/>
            <w:color w:val="0D0D0D"/>
            <w:szCs w:val="21"/>
            <w:shd w:val="clear" w:color="auto" w:fill="FFFFFF"/>
          </w:rPr>
          <m:t>k=3</m:t>
        </m:r>
      </m:oMath>
      <w:r>
        <w:rPr>
          <w:rFonts w:ascii="Arial" w:hAnsi="Arial" w:cs="Arial"/>
          <w:color w:val="0D0D0D"/>
          <w:szCs w:val="21"/>
          <w:shd w:val="clear" w:color="auto" w:fill="FFFFFF"/>
        </w:rPr>
        <w:t xml:space="preserve"> </w:t>
      </w:r>
      <w:r w:rsidR="00E03597">
        <w:rPr>
          <w:rFonts w:ascii="Arial" w:hAnsi="Arial" w:cs="Arial"/>
          <w:color w:val="0D0D0D"/>
          <w:szCs w:val="21"/>
          <w:shd w:val="clear" w:color="auto" w:fill="FFFFFF"/>
        </w:rPr>
        <w:t>wa</w:t>
      </w:r>
      <w:r>
        <w:rPr>
          <w:rFonts w:ascii="Arial" w:hAnsi="Arial" w:cs="Arial"/>
          <w:color w:val="0D0D0D"/>
          <w:szCs w:val="21"/>
          <w:shd w:val="clear" w:color="auto" w:fill="FFFFFF"/>
        </w:rPr>
        <w:t xml:space="preserve">s performed, using the centroid coordinates and average voxel intensity values of each remaining shape as features. The cluster displaying the highest average intensity </w:t>
      </w:r>
      <w:r w:rsidR="00D40E05">
        <w:rPr>
          <w:rFonts w:ascii="Arial" w:hAnsi="Arial" w:cs="Arial"/>
          <w:color w:val="0D0D0D"/>
          <w:szCs w:val="21"/>
          <w:shd w:val="clear" w:color="auto" w:fill="FFFFFF"/>
        </w:rPr>
        <w:t>wa</w:t>
      </w:r>
      <w:r>
        <w:rPr>
          <w:rFonts w:ascii="Arial" w:hAnsi="Arial" w:cs="Arial"/>
          <w:color w:val="0D0D0D"/>
          <w:szCs w:val="21"/>
          <w:shd w:val="clear" w:color="auto" w:fill="FFFFFF"/>
        </w:rPr>
        <w:t>s then assigned as the final segmentation of the wing dis</w:t>
      </w:r>
      <w:r>
        <w:rPr>
          <w:rFonts w:ascii="Arial" w:hAnsi="Arial" w:cs="Arial" w:hint="eastAsia"/>
          <w:color w:val="0D0D0D"/>
          <w:szCs w:val="21"/>
          <w:shd w:val="clear" w:color="auto" w:fill="FFFFFF"/>
        </w:rPr>
        <w:t>c</w:t>
      </w:r>
      <w:r w:rsidR="00AD756C">
        <w:rPr>
          <w:rFonts w:ascii="Arial" w:hAnsi="Arial" w:cs="Arial"/>
          <w:color w:val="0D0D0D"/>
          <w:szCs w:val="21"/>
          <w:shd w:val="clear" w:color="auto" w:fill="FFFFFF"/>
        </w:rPr>
        <w:t>s</w:t>
      </w:r>
      <w:r>
        <w:rPr>
          <w:rFonts w:ascii="Arial" w:hAnsi="Arial" w:cs="Arial"/>
          <w:color w:val="0D0D0D"/>
          <w:szCs w:val="21"/>
          <w:shd w:val="clear" w:color="auto" w:fill="FFFFFF"/>
        </w:rPr>
        <w:t xml:space="preserve">. However, if there </w:t>
      </w:r>
      <w:r w:rsidR="00E10678">
        <w:rPr>
          <w:rFonts w:ascii="Arial" w:hAnsi="Arial" w:cs="Arial"/>
          <w:color w:val="0D0D0D"/>
          <w:szCs w:val="21"/>
          <w:shd w:val="clear" w:color="auto" w:fill="FFFFFF"/>
        </w:rPr>
        <w:t>we</w:t>
      </w:r>
      <w:r>
        <w:rPr>
          <w:rFonts w:ascii="Arial" w:hAnsi="Arial" w:cs="Arial"/>
          <w:color w:val="0D0D0D"/>
          <w:szCs w:val="21"/>
          <w:shd w:val="clear" w:color="auto" w:fill="FFFFFF"/>
        </w:rPr>
        <w:t>re three or fewer isolated shapes remaining, th</w:t>
      </w:r>
      <w:r w:rsidR="00C1409F">
        <w:rPr>
          <w:rFonts w:ascii="Arial" w:hAnsi="Arial" w:cs="Arial"/>
          <w:color w:val="0D0D0D"/>
          <w:szCs w:val="21"/>
          <w:shd w:val="clear" w:color="auto" w:fill="FFFFFF"/>
        </w:rPr>
        <w:t>ese</w:t>
      </w:r>
      <w:r>
        <w:rPr>
          <w:rFonts w:ascii="Arial" w:hAnsi="Arial" w:cs="Arial"/>
          <w:color w:val="0D0D0D"/>
          <w:szCs w:val="21"/>
          <w:shd w:val="clear" w:color="auto" w:fill="FFFFFF"/>
        </w:rPr>
        <w:t xml:space="preserve"> set</w:t>
      </w:r>
      <w:r w:rsidR="00C1409F">
        <w:rPr>
          <w:rFonts w:ascii="Arial" w:hAnsi="Arial" w:cs="Arial"/>
          <w:color w:val="0D0D0D"/>
          <w:szCs w:val="21"/>
          <w:shd w:val="clear" w:color="auto" w:fill="FFFFFF"/>
        </w:rPr>
        <w:t>s</w:t>
      </w:r>
      <w:r>
        <w:rPr>
          <w:rFonts w:ascii="Arial" w:hAnsi="Arial" w:cs="Arial"/>
          <w:color w:val="0D0D0D"/>
          <w:szCs w:val="21"/>
          <w:shd w:val="clear" w:color="auto" w:fill="FFFFFF"/>
        </w:rPr>
        <w:t xml:space="preserve"> of tissues </w:t>
      </w:r>
      <w:r w:rsidR="00724BB1">
        <w:rPr>
          <w:rFonts w:ascii="Arial" w:hAnsi="Arial" w:cs="Arial"/>
          <w:color w:val="0D0D0D"/>
          <w:szCs w:val="21"/>
          <w:shd w:val="clear" w:color="auto" w:fill="FFFFFF"/>
        </w:rPr>
        <w:t>were</w:t>
      </w:r>
      <w:r>
        <w:rPr>
          <w:rFonts w:ascii="Arial" w:hAnsi="Arial" w:cs="Arial"/>
          <w:color w:val="0D0D0D"/>
          <w:szCs w:val="21"/>
          <w:shd w:val="clear" w:color="auto" w:fill="FFFFFF"/>
        </w:rPr>
        <w:t xml:space="preserve"> considered </w:t>
      </w:r>
      <w:r w:rsidR="00724BB1">
        <w:rPr>
          <w:rFonts w:ascii="Arial" w:hAnsi="Arial" w:cs="Arial"/>
          <w:color w:val="0D0D0D"/>
          <w:szCs w:val="21"/>
          <w:shd w:val="clear" w:color="auto" w:fill="FFFFFF"/>
        </w:rPr>
        <w:t xml:space="preserve">as </w:t>
      </w:r>
      <w:r>
        <w:rPr>
          <w:rFonts w:ascii="Arial" w:hAnsi="Arial" w:cs="Arial"/>
          <w:color w:val="0D0D0D"/>
          <w:szCs w:val="21"/>
          <w:shd w:val="clear" w:color="auto" w:fill="FFFFFF"/>
        </w:rPr>
        <w:t>the final segmentation without further clustering.</w:t>
      </w:r>
      <w:r>
        <w:rPr>
          <w:rFonts w:ascii="Arial" w:hAnsi="Arial" w:cs="Arial" w:hint="eastAsia"/>
          <w:color w:val="0D0D0D"/>
          <w:szCs w:val="21"/>
          <w:shd w:val="clear" w:color="auto" w:fill="FFFFFF"/>
        </w:rPr>
        <w:t xml:space="preserve"> </w:t>
      </w:r>
    </w:p>
    <w:p w14:paraId="0A7D0C63" w14:textId="77777777" w:rsidR="00E139B6" w:rsidRDefault="00E139B6" w:rsidP="00D17A92">
      <w:pPr>
        <w:snapToGrid w:val="0"/>
        <w:spacing w:line="276" w:lineRule="auto"/>
        <w:rPr>
          <w:rFonts w:ascii="Arial" w:hAnsi="Arial" w:cs="Arial"/>
          <w:color w:val="0D0D0D"/>
          <w:szCs w:val="21"/>
          <w:shd w:val="clear" w:color="auto" w:fill="FFFFFF"/>
        </w:rPr>
      </w:pPr>
    </w:p>
    <w:p w14:paraId="7A50E031" w14:textId="4126B493" w:rsidR="00E139B6" w:rsidRPr="00704041" w:rsidRDefault="00E139B6" w:rsidP="00D17A92">
      <w:pPr>
        <w:snapToGrid w:val="0"/>
        <w:spacing w:line="276" w:lineRule="auto"/>
        <w:rPr>
          <w:rFonts w:ascii="Arial" w:hAnsi="Arial" w:cs="Arial"/>
          <w:b/>
          <w:bCs/>
          <w:color w:val="0D0D0D"/>
          <w:szCs w:val="21"/>
          <w:shd w:val="clear" w:color="auto" w:fill="FFFFFF"/>
        </w:rPr>
      </w:pPr>
      <w:r w:rsidRPr="00704041">
        <w:rPr>
          <w:rFonts w:ascii="Arial" w:hAnsi="Arial" w:cs="Arial"/>
          <w:b/>
          <w:bCs/>
          <w:color w:val="0D0D0D"/>
          <w:szCs w:val="21"/>
          <w:shd w:val="clear" w:color="auto" w:fill="FFFFFF"/>
        </w:rPr>
        <w:lastRenderedPageBreak/>
        <w:t xml:space="preserve">Feature extraction and </w:t>
      </w:r>
      <w:r w:rsidR="0014328D">
        <w:rPr>
          <w:rFonts w:ascii="Arial" w:hAnsi="Arial" w:cs="Arial"/>
          <w:b/>
          <w:bCs/>
          <w:color w:val="0D0D0D"/>
          <w:szCs w:val="21"/>
          <w:shd w:val="clear" w:color="auto" w:fill="FFFFFF"/>
        </w:rPr>
        <w:t>R</w:t>
      </w:r>
      <w:r w:rsidRPr="00704041">
        <w:rPr>
          <w:rFonts w:ascii="Arial" w:hAnsi="Arial" w:cs="Arial"/>
          <w:b/>
          <w:bCs/>
          <w:color w:val="0D0D0D"/>
          <w:szCs w:val="21"/>
          <w:shd w:val="clear" w:color="auto" w:fill="FFFFFF"/>
        </w:rPr>
        <w:t xml:space="preserve">andom </w:t>
      </w:r>
      <w:r w:rsidR="0014328D">
        <w:rPr>
          <w:rFonts w:ascii="Arial" w:hAnsi="Arial" w:cs="Arial"/>
          <w:b/>
          <w:bCs/>
          <w:color w:val="0D0D0D"/>
          <w:szCs w:val="21"/>
          <w:shd w:val="clear" w:color="auto" w:fill="FFFFFF"/>
        </w:rPr>
        <w:t>F</w:t>
      </w:r>
      <w:r w:rsidRPr="00704041">
        <w:rPr>
          <w:rFonts w:ascii="Arial" w:hAnsi="Arial" w:cs="Arial"/>
          <w:b/>
          <w:bCs/>
          <w:color w:val="0D0D0D"/>
          <w:szCs w:val="21"/>
          <w:shd w:val="clear" w:color="auto" w:fill="FFFFFF"/>
        </w:rPr>
        <w:t>orest classifier</w:t>
      </w:r>
    </w:p>
    <w:p w14:paraId="35AEF51C" w14:textId="77777777" w:rsidR="006567A3" w:rsidRDefault="00E139B6" w:rsidP="00D17A92">
      <w:pPr>
        <w:snapToGrid w:val="0"/>
        <w:spacing w:line="276" w:lineRule="auto"/>
        <w:rPr>
          <w:rFonts w:ascii="Arial" w:hAnsi="Arial" w:cs="Arial"/>
          <w:szCs w:val="21"/>
        </w:rPr>
      </w:pPr>
      <w:r w:rsidRPr="00704041">
        <w:rPr>
          <w:rFonts w:ascii="Arial" w:hAnsi="Arial" w:cs="Arial"/>
          <w:szCs w:val="21"/>
        </w:rPr>
        <w:t>From the binary segmentation of the wing disc</w:t>
      </w:r>
      <w:r w:rsidR="00C027C9">
        <w:rPr>
          <w:rFonts w:ascii="Arial" w:hAnsi="Arial" w:cs="Arial"/>
          <w:szCs w:val="21"/>
        </w:rPr>
        <w:t>s</w:t>
      </w:r>
      <w:r w:rsidRPr="00704041">
        <w:rPr>
          <w:rFonts w:ascii="Arial" w:hAnsi="Arial" w:cs="Arial"/>
          <w:szCs w:val="21"/>
        </w:rPr>
        <w:t xml:space="preserve">, we </w:t>
      </w:r>
      <w:r>
        <w:rPr>
          <w:rFonts w:ascii="Arial" w:hAnsi="Arial" w:cs="Arial"/>
          <w:szCs w:val="21"/>
        </w:rPr>
        <w:t>obtain</w:t>
      </w:r>
      <w:r w:rsidR="00B03EC3">
        <w:rPr>
          <w:rFonts w:ascii="Arial" w:hAnsi="Arial" w:cs="Arial"/>
          <w:szCs w:val="21"/>
        </w:rPr>
        <w:t>ed</w:t>
      </w:r>
      <w:r>
        <w:rPr>
          <w:rFonts w:ascii="Arial" w:hAnsi="Arial" w:cs="Arial"/>
          <w:szCs w:val="21"/>
        </w:rPr>
        <w:t xml:space="preserve"> a set of shapes labelled by </w:t>
      </w:r>
      <w:r w:rsidR="009F151E">
        <w:rPr>
          <w:rFonts w:ascii="Arial" w:hAnsi="Arial" w:cs="Arial"/>
          <w:szCs w:val="21"/>
        </w:rPr>
        <w:t>a</w:t>
      </w:r>
      <w:r>
        <w:rPr>
          <w:rFonts w:ascii="Arial" w:hAnsi="Arial" w:cs="Arial"/>
          <w:szCs w:val="21"/>
        </w:rPr>
        <w:t xml:space="preserve"> connected component algorithm</w:t>
      </w:r>
      <w:r w:rsidRPr="001D12EC">
        <w:rPr>
          <w:rFonts w:ascii="Arial" w:hAnsi="Arial" w:cs="Arial"/>
          <w:color w:val="FF0000"/>
          <w:szCs w:val="21"/>
        </w:rPr>
        <w:t xml:space="preserve">. </w:t>
      </w:r>
      <w:r>
        <w:rPr>
          <w:rFonts w:ascii="Arial" w:hAnsi="Arial" w:cs="Arial"/>
          <w:szCs w:val="21"/>
        </w:rPr>
        <w:t>Next, we describe</w:t>
      </w:r>
      <w:r w:rsidR="001B392F">
        <w:rPr>
          <w:rFonts w:ascii="Arial" w:hAnsi="Arial" w:cs="Arial"/>
          <w:szCs w:val="21"/>
        </w:rPr>
        <w:t>d</w:t>
      </w:r>
      <w:r>
        <w:rPr>
          <w:rFonts w:ascii="Arial" w:hAnsi="Arial" w:cs="Arial"/>
          <w:szCs w:val="21"/>
        </w:rPr>
        <w:t xml:space="preserve"> this set of connected components by computing both the average values and </w:t>
      </w:r>
      <w:r w:rsidR="00F246D4">
        <w:rPr>
          <w:rFonts w:ascii="Arial" w:hAnsi="Arial" w:cs="Arial"/>
          <w:szCs w:val="21"/>
        </w:rPr>
        <w:t xml:space="preserve">the </w:t>
      </w:r>
      <w:r>
        <w:rPr>
          <w:rFonts w:ascii="Arial" w:hAnsi="Arial" w:cs="Arial"/>
          <w:szCs w:val="21"/>
        </w:rPr>
        <w:t>maximum values of distinct features:</w:t>
      </w:r>
      <w:r w:rsidRPr="003E0F29">
        <w:rPr>
          <w:rFonts w:ascii="Arial" w:hAnsi="Arial" w:cs="Arial"/>
          <w:szCs w:val="21"/>
        </w:rPr>
        <w:t xml:space="preserve"> </w:t>
      </w:r>
      <w:r w:rsidRPr="007718BF">
        <w:rPr>
          <w:rFonts w:ascii="Arial" w:hAnsi="Arial" w:cs="Arial"/>
          <w:color w:val="0D0D0D"/>
          <w:shd w:val="clear" w:color="auto" w:fill="FFFFFF"/>
        </w:rPr>
        <w:t>volume, bounding box dimensions (width, height, depth), solidity (volume to convex hull volume ratio), principal axis length ratios (1</w:t>
      </w:r>
      <w:r w:rsidRPr="001D12EC">
        <w:rPr>
          <w:rFonts w:ascii="Arial" w:hAnsi="Arial" w:cs="Arial"/>
          <w:color w:val="0D0D0D"/>
          <w:shd w:val="clear" w:color="auto" w:fill="FFFFFF"/>
          <w:vertAlign w:val="superscript"/>
        </w:rPr>
        <w:t>st</w:t>
      </w:r>
      <w:r w:rsidRPr="007718BF">
        <w:rPr>
          <w:rFonts w:ascii="Arial" w:hAnsi="Arial" w:cs="Arial"/>
          <w:color w:val="0D0D0D"/>
          <w:shd w:val="clear" w:color="auto" w:fill="FFFFFF"/>
        </w:rPr>
        <w:t>/2</w:t>
      </w:r>
      <w:r w:rsidRPr="001D12EC">
        <w:rPr>
          <w:rFonts w:ascii="Arial" w:hAnsi="Arial" w:cs="Arial"/>
          <w:color w:val="0D0D0D"/>
          <w:shd w:val="clear" w:color="auto" w:fill="FFFFFF"/>
          <w:vertAlign w:val="superscript"/>
        </w:rPr>
        <w:t>nd</w:t>
      </w:r>
      <w:r w:rsidRPr="007718BF">
        <w:rPr>
          <w:rFonts w:ascii="Arial" w:hAnsi="Arial" w:cs="Arial"/>
          <w:color w:val="0D0D0D"/>
          <w:shd w:val="clear" w:color="auto" w:fill="FFFFFF"/>
        </w:rPr>
        <w:t xml:space="preserve"> and 1</w:t>
      </w:r>
      <w:r w:rsidRPr="001D12EC">
        <w:rPr>
          <w:rFonts w:ascii="Arial" w:hAnsi="Arial" w:cs="Arial"/>
          <w:color w:val="0D0D0D"/>
          <w:shd w:val="clear" w:color="auto" w:fill="FFFFFF"/>
          <w:vertAlign w:val="superscript"/>
        </w:rPr>
        <w:t>st</w:t>
      </w:r>
      <w:r w:rsidRPr="007718BF">
        <w:rPr>
          <w:rFonts w:ascii="Arial" w:hAnsi="Arial" w:cs="Arial"/>
          <w:color w:val="0D0D0D"/>
          <w:shd w:val="clear" w:color="auto" w:fill="FFFFFF"/>
        </w:rPr>
        <w:t>/3</w:t>
      </w:r>
      <w:r w:rsidRPr="001D12EC">
        <w:rPr>
          <w:rFonts w:ascii="Arial" w:hAnsi="Arial" w:cs="Arial"/>
          <w:color w:val="0D0D0D"/>
          <w:shd w:val="clear" w:color="auto" w:fill="FFFFFF"/>
          <w:vertAlign w:val="superscript"/>
        </w:rPr>
        <w:t>rd</w:t>
      </w:r>
      <w:r w:rsidRPr="007718BF">
        <w:rPr>
          <w:rFonts w:ascii="Arial" w:hAnsi="Arial" w:cs="Arial"/>
          <w:color w:val="0D0D0D"/>
          <w:shd w:val="clear" w:color="auto" w:fill="FFFFFF"/>
        </w:rPr>
        <w:t>) of the approximating ellipsoid, compactness (volume to surface area ratio), and the ratio of bounding volume to the component's volume.</w:t>
      </w:r>
      <w:r>
        <w:rPr>
          <w:rFonts w:ascii="Arial" w:hAnsi="Arial" w:cs="Arial"/>
          <w:color w:val="0D0D0D"/>
          <w:shd w:val="clear" w:color="auto" w:fill="FFFFFF"/>
        </w:rPr>
        <w:t xml:space="preserve"> Additionally, we employed the D2 shape descriptor</w:t>
      </w:r>
      <w:r w:rsidRPr="001D12EC">
        <w:rPr>
          <w:rFonts w:ascii="Arial" w:hAnsi="Arial" w:cs="Arial"/>
          <w:color w:val="FF0000"/>
          <w:shd w:val="clear" w:color="auto" w:fill="FFFFFF"/>
        </w:rPr>
        <w:t xml:space="preserve">, </w:t>
      </w:r>
      <w:r>
        <w:rPr>
          <w:rFonts w:ascii="Arial" w:hAnsi="Arial" w:cs="Arial"/>
          <w:color w:val="0D0D0D"/>
          <w:shd w:val="clear" w:color="auto" w:fill="FFFFFF"/>
        </w:rPr>
        <w:t>which is based on the distribution of distances among voxels within each shape. We quantif</w:t>
      </w:r>
      <w:r w:rsidR="00310F14">
        <w:rPr>
          <w:rFonts w:ascii="Arial" w:hAnsi="Arial" w:cs="Arial"/>
          <w:color w:val="0D0D0D"/>
          <w:shd w:val="clear" w:color="auto" w:fill="FFFFFF"/>
        </w:rPr>
        <w:t>ied</w:t>
      </w:r>
      <w:r>
        <w:rPr>
          <w:rFonts w:ascii="Arial" w:hAnsi="Arial" w:cs="Arial"/>
          <w:color w:val="0D0D0D"/>
          <w:shd w:val="clear" w:color="auto" w:fill="FFFFFF"/>
        </w:rPr>
        <w:t xml:space="preserve"> this distribution of distance by estimating the quantile</w:t>
      </w:r>
      <w:r w:rsidR="00874102">
        <w:rPr>
          <w:rFonts w:ascii="Arial" w:hAnsi="Arial" w:cs="Arial"/>
          <w:color w:val="0D0D0D"/>
          <w:shd w:val="clear" w:color="auto" w:fill="FFFFFF"/>
        </w:rPr>
        <w:t>s</w:t>
      </w:r>
      <w:r>
        <w:rPr>
          <w:rFonts w:ascii="Arial" w:hAnsi="Arial" w:cs="Arial"/>
          <w:color w:val="0D0D0D"/>
          <w:shd w:val="clear" w:color="auto" w:fill="FFFFFF"/>
        </w:rPr>
        <w:t xml:space="preserve"> 0.05,0.25,0.5,0.75,0.95 and 1. </w:t>
      </w:r>
      <w:r w:rsidR="00A054FF">
        <w:rPr>
          <w:rFonts w:ascii="Arial" w:hAnsi="Arial" w:cs="Arial"/>
          <w:color w:val="0D0D0D"/>
          <w:shd w:val="clear" w:color="auto" w:fill="FFFFFF"/>
        </w:rPr>
        <w:t>T</w:t>
      </w:r>
      <w:r w:rsidR="00AE37C5">
        <w:rPr>
          <w:rFonts w:ascii="Arial" w:hAnsi="Arial" w:cs="Arial"/>
          <w:color w:val="0D0D0D"/>
          <w:shd w:val="clear" w:color="auto" w:fill="FFFFFF"/>
        </w:rPr>
        <w:t>he</w:t>
      </w:r>
      <w:r>
        <w:rPr>
          <w:rFonts w:ascii="Arial" w:hAnsi="Arial" w:cs="Arial"/>
          <w:color w:val="0D0D0D"/>
          <w:shd w:val="clear" w:color="auto" w:fill="FFFFFF"/>
        </w:rPr>
        <w:t xml:space="preserve"> segmented larva wing disc</w:t>
      </w:r>
      <w:r w:rsidR="00AE37C5">
        <w:rPr>
          <w:rFonts w:ascii="Arial" w:hAnsi="Arial" w:cs="Arial"/>
          <w:color w:val="0D0D0D"/>
          <w:shd w:val="clear" w:color="auto" w:fill="FFFFFF"/>
        </w:rPr>
        <w:t>s</w:t>
      </w:r>
      <w:r>
        <w:rPr>
          <w:rFonts w:ascii="Arial" w:hAnsi="Arial" w:cs="Arial"/>
          <w:color w:val="0D0D0D"/>
          <w:shd w:val="clear" w:color="auto" w:fill="FFFFFF"/>
        </w:rPr>
        <w:t xml:space="preserve"> </w:t>
      </w:r>
      <w:r w:rsidR="004E6930">
        <w:rPr>
          <w:rFonts w:ascii="Arial" w:hAnsi="Arial" w:cs="Arial"/>
          <w:color w:val="0D0D0D"/>
          <w:shd w:val="clear" w:color="auto" w:fill="FFFFFF"/>
        </w:rPr>
        <w:t>were</w:t>
      </w:r>
      <w:r>
        <w:rPr>
          <w:rFonts w:ascii="Arial" w:hAnsi="Arial" w:cs="Arial"/>
          <w:color w:val="0D0D0D"/>
          <w:shd w:val="clear" w:color="auto" w:fill="FFFFFF"/>
        </w:rPr>
        <w:t xml:space="preserve"> described by a set </w:t>
      </w:r>
      <w:r>
        <w:rPr>
          <w:rFonts w:ascii="Arial" w:hAnsi="Arial" w:cs="Arial" w:hint="eastAsia"/>
          <w:color w:val="0D0D0D"/>
          <w:shd w:val="clear" w:color="auto" w:fill="FFFFFF"/>
        </w:rPr>
        <w:t xml:space="preserve">of </w:t>
      </w:r>
      <w:r>
        <w:rPr>
          <w:rFonts w:ascii="Arial" w:hAnsi="Arial" w:cs="Arial"/>
          <w:color w:val="0D0D0D"/>
          <w:shd w:val="clear" w:color="auto" w:fill="FFFFFF"/>
        </w:rPr>
        <w:t xml:space="preserve">30 features which </w:t>
      </w:r>
      <w:r w:rsidR="00EE5929">
        <w:rPr>
          <w:rFonts w:ascii="Arial" w:hAnsi="Arial" w:cs="Arial"/>
          <w:color w:val="0D0D0D"/>
          <w:shd w:val="clear" w:color="auto" w:fill="FFFFFF"/>
        </w:rPr>
        <w:t>we</w:t>
      </w:r>
      <w:r>
        <w:rPr>
          <w:rFonts w:ascii="Arial" w:hAnsi="Arial" w:cs="Arial" w:hint="eastAsia"/>
          <w:color w:val="0D0D0D"/>
          <w:shd w:val="clear" w:color="auto" w:fill="FFFFFF"/>
        </w:rPr>
        <w:t>re</w:t>
      </w:r>
      <w:r>
        <w:rPr>
          <w:rFonts w:ascii="Arial" w:hAnsi="Arial" w:cs="Arial"/>
          <w:color w:val="0D0D0D"/>
          <w:shd w:val="clear" w:color="auto" w:fill="FFFFFF"/>
        </w:rPr>
        <w:t xml:space="preserve"> then used as inputs for a Random Forest algorithm to classify the wing disc</w:t>
      </w:r>
      <w:r w:rsidR="00BE3B7B">
        <w:rPr>
          <w:rFonts w:ascii="Arial" w:hAnsi="Arial" w:cs="Arial"/>
          <w:color w:val="0D0D0D"/>
          <w:shd w:val="clear" w:color="auto" w:fill="FFFFFF"/>
        </w:rPr>
        <w:t>s</w:t>
      </w:r>
      <w:r>
        <w:rPr>
          <w:rFonts w:ascii="Arial" w:hAnsi="Arial" w:cs="Arial"/>
          <w:color w:val="0D0D0D"/>
          <w:shd w:val="clear" w:color="auto" w:fill="FFFFFF"/>
        </w:rPr>
        <w:t xml:space="preserve"> segmentation between </w:t>
      </w:r>
      <w:proofErr w:type="spellStart"/>
      <w:r w:rsidRPr="00D36DA1">
        <w:rPr>
          <w:rFonts w:ascii="Arial" w:hAnsi="Arial" w:cs="Arial"/>
        </w:rPr>
        <w:t>ptc</w:t>
      </w:r>
      <w:proofErr w:type="spellEnd"/>
      <w:r w:rsidRPr="00D36DA1">
        <w:rPr>
          <w:rFonts w:ascii="Arial" w:hAnsi="Arial" w:cs="Arial"/>
          <w:i/>
          <w:iCs/>
        </w:rPr>
        <w:t>&gt;</w:t>
      </w:r>
      <w:proofErr w:type="spellStart"/>
      <w:r w:rsidRPr="00D36DA1">
        <w:rPr>
          <w:rFonts w:ascii="Arial" w:hAnsi="Arial" w:cs="Arial"/>
          <w:i/>
          <w:iCs/>
        </w:rPr>
        <w:t>mCherry</w:t>
      </w:r>
      <w:proofErr w:type="spellEnd"/>
      <w:r w:rsidRPr="00D36DA1">
        <w:rPr>
          <w:rFonts w:ascii="Arial" w:hAnsi="Arial" w:cs="Arial"/>
          <w:i/>
          <w:iCs/>
        </w:rPr>
        <w:t xml:space="preserve"> 4-hit</w:t>
      </w:r>
      <w:r>
        <w:rPr>
          <w:rFonts w:ascii="Arial" w:hAnsi="Arial" w:cs="Arial"/>
          <w:i/>
          <w:iCs/>
        </w:rPr>
        <w:t xml:space="preserve"> and</w:t>
      </w:r>
      <w:r w:rsidRPr="00D36DA1">
        <w:rPr>
          <w:rFonts w:ascii="Arial" w:hAnsi="Arial" w:cs="Arial" w:hint="eastAsia"/>
        </w:rPr>
        <w:t xml:space="preserve"> </w:t>
      </w:r>
      <w:proofErr w:type="spellStart"/>
      <w:r w:rsidRPr="00D36DA1">
        <w:rPr>
          <w:rFonts w:ascii="Arial" w:hAnsi="Arial" w:cs="Arial"/>
          <w:i/>
          <w:iCs/>
        </w:rPr>
        <w:t>ptc</w:t>
      </w:r>
      <w:proofErr w:type="spellEnd"/>
      <w:r w:rsidRPr="00D36DA1">
        <w:rPr>
          <w:rFonts w:ascii="Arial" w:hAnsi="Arial" w:cs="Arial"/>
          <w:i/>
          <w:iCs/>
        </w:rPr>
        <w:t>&gt;</w:t>
      </w:r>
      <w:proofErr w:type="spellStart"/>
      <w:r w:rsidRPr="00D36DA1">
        <w:rPr>
          <w:rFonts w:ascii="Arial" w:hAnsi="Arial" w:cs="Arial"/>
          <w:i/>
          <w:iCs/>
        </w:rPr>
        <w:t>mCherry</w:t>
      </w:r>
      <w:proofErr w:type="spellEnd"/>
      <w:r>
        <w:rPr>
          <w:rFonts w:ascii="Arial" w:hAnsi="Arial" w:cs="Arial"/>
          <w:i/>
          <w:iCs/>
        </w:rPr>
        <w:t xml:space="preserve">. </w:t>
      </w:r>
      <w:r w:rsidR="0081475A">
        <w:rPr>
          <w:rFonts w:ascii="Arial" w:hAnsi="Arial" w:cs="Arial"/>
        </w:rPr>
        <w:t>Importantly,</w:t>
      </w:r>
      <w:r>
        <w:rPr>
          <w:rFonts w:ascii="Arial" w:hAnsi="Arial" w:cs="Arial" w:hint="eastAsia"/>
        </w:rPr>
        <w:t xml:space="preserve"> our extract</w:t>
      </w:r>
      <w:r w:rsidR="00033537">
        <w:rPr>
          <w:rFonts w:ascii="Arial" w:hAnsi="Arial" w:cs="Arial"/>
        </w:rPr>
        <w:t>ed</w:t>
      </w:r>
      <w:r>
        <w:rPr>
          <w:rFonts w:ascii="Arial" w:hAnsi="Arial" w:cs="Arial" w:hint="eastAsia"/>
        </w:rPr>
        <w:t xml:space="preserve"> </w:t>
      </w:r>
      <w:r>
        <w:rPr>
          <w:rFonts w:ascii="Arial" w:hAnsi="Arial" w:cs="Arial"/>
        </w:rPr>
        <w:t>morphometric</w:t>
      </w:r>
      <w:r>
        <w:rPr>
          <w:rFonts w:ascii="Arial" w:hAnsi="Arial" w:cs="Arial" w:hint="eastAsia"/>
        </w:rPr>
        <w:t xml:space="preserve"> features of wing disc</w:t>
      </w:r>
      <w:r w:rsidR="008D3597">
        <w:rPr>
          <w:rFonts w:ascii="Arial" w:hAnsi="Arial" w:cs="Arial"/>
        </w:rPr>
        <w:t>s</w:t>
      </w:r>
      <w:r>
        <w:rPr>
          <w:rFonts w:ascii="Arial" w:hAnsi="Arial" w:cs="Arial" w:hint="eastAsia"/>
        </w:rPr>
        <w:t xml:space="preserve"> from 3D fluorescent images </w:t>
      </w:r>
      <w:r w:rsidR="0081475A">
        <w:rPr>
          <w:rFonts w:ascii="Arial" w:hAnsi="Arial" w:cs="Arial"/>
        </w:rPr>
        <w:t>were</w:t>
      </w:r>
      <w:r>
        <w:rPr>
          <w:rFonts w:ascii="Arial" w:hAnsi="Arial" w:cs="Arial" w:hint="eastAsia"/>
        </w:rPr>
        <w:t xml:space="preserve"> coordinate-free</w:t>
      </w:r>
      <w:r w:rsidR="00330094">
        <w:rPr>
          <w:rFonts w:ascii="Arial" w:hAnsi="Arial" w:cs="Arial"/>
        </w:rPr>
        <w:t>,</w:t>
      </w:r>
      <w:r>
        <w:rPr>
          <w:rFonts w:ascii="Arial" w:hAnsi="Arial" w:cs="Arial" w:hint="eastAsia"/>
        </w:rPr>
        <w:t xml:space="preserve"> </w:t>
      </w:r>
      <w:r w:rsidR="00330094">
        <w:rPr>
          <w:rFonts w:ascii="Arial" w:hAnsi="Arial" w:cs="Arial"/>
        </w:rPr>
        <w:t>such</w:t>
      </w:r>
      <w:r>
        <w:rPr>
          <w:rFonts w:ascii="Arial" w:hAnsi="Arial" w:cs="Arial" w:hint="eastAsia"/>
        </w:rPr>
        <w:t xml:space="preserve"> that data </w:t>
      </w:r>
      <w:r w:rsidR="004C2C2B">
        <w:rPr>
          <w:rFonts w:ascii="Arial" w:hAnsi="Arial" w:cs="Arial"/>
        </w:rPr>
        <w:t>we</w:t>
      </w:r>
      <w:r>
        <w:rPr>
          <w:rFonts w:ascii="Arial" w:hAnsi="Arial" w:cs="Arial" w:hint="eastAsia"/>
        </w:rPr>
        <w:t xml:space="preserve">re independent of the orientation of larva and any data augmentation </w:t>
      </w:r>
      <w:r w:rsidR="00487751">
        <w:rPr>
          <w:rFonts w:ascii="Arial" w:hAnsi="Arial" w:cs="Arial"/>
        </w:rPr>
        <w:t>wa</w:t>
      </w:r>
      <w:r>
        <w:rPr>
          <w:rFonts w:ascii="Arial" w:hAnsi="Arial" w:cs="Arial" w:hint="eastAsia"/>
        </w:rPr>
        <w:t>s not required. T</w:t>
      </w:r>
      <w:r>
        <w:rPr>
          <w:rFonts w:ascii="Arial" w:hAnsi="Arial" w:cs="Arial"/>
        </w:rPr>
        <w:t xml:space="preserve">he </w:t>
      </w:r>
      <w:r w:rsidR="005B1124">
        <w:rPr>
          <w:rFonts w:ascii="Arial" w:hAnsi="Arial" w:cs="Arial"/>
        </w:rPr>
        <w:t>R</w:t>
      </w:r>
      <w:r>
        <w:rPr>
          <w:rFonts w:ascii="Arial" w:hAnsi="Arial" w:cs="Arial"/>
        </w:rPr>
        <w:t xml:space="preserve">andom </w:t>
      </w:r>
      <w:r w:rsidR="005B1124">
        <w:rPr>
          <w:rFonts w:ascii="Arial" w:hAnsi="Arial" w:cs="Arial"/>
        </w:rPr>
        <w:t>F</w:t>
      </w:r>
      <w:r>
        <w:rPr>
          <w:rFonts w:ascii="Arial" w:hAnsi="Arial" w:cs="Arial"/>
        </w:rPr>
        <w:t xml:space="preserve">orest classifier </w:t>
      </w:r>
      <w:r w:rsidR="00B33137">
        <w:rPr>
          <w:rFonts w:ascii="Arial" w:hAnsi="Arial" w:cs="Arial"/>
        </w:rPr>
        <w:t>wa</w:t>
      </w:r>
      <w:r>
        <w:rPr>
          <w:rFonts w:ascii="Arial" w:hAnsi="Arial" w:cs="Arial"/>
        </w:rPr>
        <w:t>s tuned and trained by using a nested cross validation approach with data organized by 6 measurement dates. The performance of the model’s generalization was evaluated using several metrics such as the area under the receiver operating characteristic curve (</w:t>
      </w:r>
      <m:oMath>
        <m:r>
          <w:rPr>
            <w:rFonts w:ascii="Cambria Math" w:hAnsi="Cambria Math" w:cs="Arial"/>
          </w:rPr>
          <m:t>AUC</m:t>
        </m:r>
      </m:oMath>
      <w:r>
        <w:rPr>
          <w:rFonts w:ascii="Arial" w:hAnsi="Arial" w:cs="Arial"/>
        </w:rPr>
        <w:t xml:space="preserve">), </w:t>
      </w:r>
      <m:oMath>
        <m:r>
          <m:rPr>
            <m:sty m:val="p"/>
          </m:rPr>
          <w:rPr>
            <w:rFonts w:ascii="Cambria Math" w:hAnsi="Cambria Math" w:cs="Arial"/>
          </w:rPr>
          <m:t>accuracy</m:t>
        </m:r>
        <m:r>
          <w:rPr>
            <w:rFonts w:ascii="Cambria Math" w:hAnsi="Cambria Math" w:cs="Arial"/>
          </w:rPr>
          <m:t xml:space="preserve">= </m:t>
        </m:r>
        <m:f>
          <m:fPr>
            <m:ctrlPr>
              <w:rPr>
                <w:rFonts w:ascii="Cambria Math" w:hAnsi="Cambria Math" w:cs="Arial"/>
                <w:i/>
              </w:rPr>
            </m:ctrlPr>
          </m:fPr>
          <m:num>
            <m:r>
              <w:rPr>
                <w:rFonts w:ascii="Cambria Math" w:hAnsi="Cambria Math" w:cs="Arial"/>
              </w:rPr>
              <m:t>TP+TN</m:t>
            </m:r>
          </m:num>
          <m:den>
            <m:r>
              <w:rPr>
                <w:rFonts w:ascii="Cambria Math" w:hAnsi="Cambria Math" w:cs="Arial"/>
              </w:rPr>
              <m:t>TP+TN+FP+FN</m:t>
            </m:r>
          </m:den>
        </m:f>
      </m:oMath>
      <w:r>
        <w:rPr>
          <w:rFonts w:ascii="Arial" w:hAnsi="Arial" w:cs="Arial"/>
        </w:rPr>
        <w:t xml:space="preserve"> , </w:t>
      </w:r>
      <m:oMath>
        <m:r>
          <m:rPr>
            <m:sty m:val="p"/>
          </m:rPr>
          <w:rPr>
            <w:rFonts w:ascii="Cambria Math" w:hAnsi="Cambria Math" w:cs="Arial"/>
          </w:rPr>
          <m:t>recall</m:t>
        </m:r>
        <m:r>
          <w:rPr>
            <w:rFonts w:ascii="Cambria Math" w:hAnsi="Cambria Math" w:cs="Arial"/>
          </w:rPr>
          <m:t xml:space="preserve">= </m:t>
        </m:r>
        <m:f>
          <m:fPr>
            <m:ctrlPr>
              <w:rPr>
                <w:rFonts w:ascii="Cambria Math" w:hAnsi="Cambria Math" w:cs="Arial"/>
                <w:i/>
              </w:rPr>
            </m:ctrlPr>
          </m:fPr>
          <m:num>
            <m:r>
              <w:rPr>
                <w:rFonts w:ascii="Cambria Math" w:hAnsi="Cambria Math" w:cs="Arial"/>
              </w:rPr>
              <m:t>TP</m:t>
            </m:r>
          </m:num>
          <m:den>
            <m:r>
              <w:rPr>
                <w:rFonts w:ascii="Cambria Math" w:hAnsi="Cambria Math" w:cs="Arial"/>
              </w:rPr>
              <m:t>TP+FN</m:t>
            </m:r>
          </m:den>
        </m:f>
      </m:oMath>
      <w:r>
        <w:rPr>
          <w:rFonts w:ascii="Arial" w:hAnsi="Arial" w:cs="Arial"/>
        </w:rPr>
        <w:t xml:space="preserve">, </w:t>
      </w:r>
      <m:oMath>
        <m:r>
          <m:rPr>
            <m:sty m:val="p"/>
          </m:rPr>
          <w:rPr>
            <w:rFonts w:ascii="Cambria Math" w:hAnsi="Cambria Math" w:cs="Arial"/>
          </w:rPr>
          <m:t>precision</m:t>
        </m:r>
        <m:r>
          <w:rPr>
            <w:rFonts w:ascii="Cambria Math" w:hAnsi="Cambria Math" w:cs="Arial"/>
          </w:rPr>
          <m:t>=</m:t>
        </m:r>
        <m:f>
          <m:fPr>
            <m:ctrlPr>
              <w:rPr>
                <w:rFonts w:ascii="Cambria Math" w:hAnsi="Cambria Math" w:cs="Arial"/>
                <w:i/>
              </w:rPr>
            </m:ctrlPr>
          </m:fPr>
          <m:num>
            <m:r>
              <w:rPr>
                <w:rFonts w:ascii="Cambria Math" w:hAnsi="Cambria Math" w:cs="Arial"/>
              </w:rPr>
              <m:t>TP</m:t>
            </m:r>
          </m:num>
          <m:den>
            <m:r>
              <w:rPr>
                <w:rFonts w:ascii="Cambria Math" w:hAnsi="Cambria Math" w:cs="Arial"/>
              </w:rPr>
              <m:t>TP+FP</m:t>
            </m:r>
          </m:den>
        </m:f>
      </m:oMath>
      <w:r>
        <w:rPr>
          <w:rFonts w:ascii="Arial" w:hAnsi="Arial" w:cs="Arial"/>
        </w:rPr>
        <w:t xml:space="preserve"> ,</w:t>
      </w:r>
      <w:r w:rsidR="0047107C">
        <w:rPr>
          <w:rFonts w:ascii="Arial" w:hAnsi="Arial" w:cs="Arial"/>
        </w:rPr>
        <w:t xml:space="preserve"> and</w:t>
      </w:r>
      <w:r>
        <w:rPr>
          <w:rFonts w:ascii="Arial" w:hAnsi="Arial" w:cs="Arial"/>
        </w:rPr>
        <w:t xml:space="preserve"> </w:t>
      </w:r>
      <m:oMath>
        <m:r>
          <m:rPr>
            <m:sty m:val="p"/>
          </m:rPr>
          <w:rPr>
            <w:rFonts w:ascii="Cambria Math" w:hAnsi="Cambria Math" w:cs="Arial"/>
          </w:rPr>
          <m:t>F1-score</m:t>
        </m:r>
        <m:r>
          <w:rPr>
            <w:rFonts w:ascii="Cambria Math" w:hAnsi="Cambria Math" w:cs="Arial"/>
          </w:rPr>
          <m:t xml:space="preserve">= </m:t>
        </m:r>
        <m:f>
          <m:fPr>
            <m:ctrlPr>
              <w:rPr>
                <w:rFonts w:ascii="Cambria Math" w:hAnsi="Cambria Math" w:cs="Arial"/>
                <w:i/>
              </w:rPr>
            </m:ctrlPr>
          </m:fPr>
          <m:num>
            <m:r>
              <w:rPr>
                <w:rFonts w:ascii="Cambria Math" w:hAnsi="Cambria Math" w:cs="Arial"/>
              </w:rPr>
              <m:t>2×precision×recall</m:t>
            </m:r>
          </m:num>
          <m:den>
            <m:r>
              <w:rPr>
                <w:rFonts w:ascii="Cambria Math" w:hAnsi="Cambria Math" w:cs="Arial"/>
              </w:rPr>
              <m:t>precision+recall</m:t>
            </m:r>
          </m:den>
        </m:f>
      </m:oMath>
      <w:r>
        <w:rPr>
          <w:rFonts w:ascii="Arial" w:hAnsi="Arial" w:cs="Arial"/>
        </w:rPr>
        <w:t xml:space="preserve"> , where </w:t>
      </w:r>
      <m:oMath>
        <m:r>
          <w:rPr>
            <w:rFonts w:ascii="Cambria Math" w:hAnsi="Cambria Math" w:cs="Arial"/>
          </w:rPr>
          <m:t>TP</m:t>
        </m:r>
      </m:oMath>
      <w:r w:rsidR="00402107" w:rsidDel="00402107">
        <w:rPr>
          <w:rFonts w:ascii="Arial" w:hAnsi="Arial" w:cs="Arial"/>
        </w:rPr>
        <w:t xml:space="preserve"> </w:t>
      </w:r>
      <w:r w:rsidR="00402107">
        <w:rPr>
          <w:rFonts w:ascii="Arial" w:hAnsi="Arial" w:cs="Arial"/>
        </w:rPr>
        <w:t>is</w:t>
      </w:r>
      <w:r>
        <w:rPr>
          <w:rFonts w:ascii="Arial" w:hAnsi="Arial" w:cs="Arial"/>
        </w:rPr>
        <w:t xml:space="preserve"> true positives, </w:t>
      </w:r>
      <m:oMath>
        <m:r>
          <w:rPr>
            <w:rFonts w:ascii="Cambria Math" w:hAnsi="Cambria Math" w:cs="Arial"/>
          </w:rPr>
          <m:t>TN</m:t>
        </m:r>
      </m:oMath>
      <w:r w:rsidR="00402107" w:rsidDel="00402107">
        <w:rPr>
          <w:rFonts w:ascii="Arial" w:hAnsi="Arial" w:cs="Arial"/>
        </w:rPr>
        <w:t xml:space="preserve"> </w:t>
      </w:r>
      <w:r w:rsidR="00402107">
        <w:rPr>
          <w:rFonts w:ascii="Arial" w:hAnsi="Arial" w:cs="Arial"/>
        </w:rPr>
        <w:t xml:space="preserve">is </w:t>
      </w:r>
      <w:r>
        <w:rPr>
          <w:rFonts w:ascii="Arial" w:hAnsi="Arial" w:cs="Arial"/>
        </w:rPr>
        <w:t xml:space="preserve">true negatives, </w:t>
      </w:r>
      <m:oMath>
        <m:r>
          <w:rPr>
            <w:rFonts w:ascii="Cambria Math" w:hAnsi="Cambria Math" w:cs="Arial"/>
          </w:rPr>
          <m:t>FP</m:t>
        </m:r>
      </m:oMath>
      <w:r w:rsidR="00402107" w:rsidDel="00402107">
        <w:rPr>
          <w:rFonts w:ascii="Arial" w:hAnsi="Arial" w:cs="Arial"/>
        </w:rPr>
        <w:t xml:space="preserve"> </w:t>
      </w:r>
      <w:r w:rsidR="00402107">
        <w:rPr>
          <w:rFonts w:ascii="Arial" w:hAnsi="Arial" w:cs="Arial"/>
        </w:rPr>
        <w:t>is</w:t>
      </w:r>
      <w:r>
        <w:rPr>
          <w:rFonts w:ascii="Arial" w:hAnsi="Arial" w:cs="Arial"/>
        </w:rPr>
        <w:t xml:space="preserve"> false positives</w:t>
      </w:r>
      <w:r w:rsidR="00402107">
        <w:rPr>
          <w:rFonts w:ascii="Arial" w:hAnsi="Arial" w:cs="Arial"/>
        </w:rPr>
        <w:t>,</w:t>
      </w:r>
      <w:r>
        <w:rPr>
          <w:rFonts w:ascii="Arial" w:hAnsi="Arial" w:cs="Arial"/>
        </w:rPr>
        <w:t xml:space="preserve"> and </w:t>
      </w:r>
      <m:oMath>
        <m:r>
          <w:rPr>
            <w:rFonts w:ascii="Cambria Math" w:hAnsi="Cambria Math" w:cs="Arial"/>
          </w:rPr>
          <m:t>FN</m:t>
        </m:r>
      </m:oMath>
      <w:r w:rsidR="00402107" w:rsidDel="00402107">
        <w:rPr>
          <w:rFonts w:ascii="Arial" w:hAnsi="Arial" w:cs="Arial"/>
        </w:rPr>
        <w:t xml:space="preserve"> </w:t>
      </w:r>
      <w:r w:rsidR="00402107">
        <w:rPr>
          <w:rFonts w:ascii="Arial" w:hAnsi="Arial" w:cs="Arial"/>
        </w:rPr>
        <w:t>is</w:t>
      </w:r>
      <w:r>
        <w:rPr>
          <w:rFonts w:ascii="Arial" w:hAnsi="Arial" w:cs="Arial"/>
        </w:rPr>
        <w:t xml:space="preserve"> false negatives.</w:t>
      </w:r>
      <w:r w:rsidR="009D024C" w:rsidRPr="00704041">
        <w:rPr>
          <w:rFonts w:ascii="Arial" w:hAnsi="Arial" w:cs="Arial"/>
          <w:szCs w:val="21"/>
        </w:rPr>
        <w:t xml:space="preserve"> </w:t>
      </w:r>
    </w:p>
    <w:p w14:paraId="34359CE0" w14:textId="77777777" w:rsidR="006567A3" w:rsidRDefault="006567A3" w:rsidP="00D17A92">
      <w:pPr>
        <w:snapToGrid w:val="0"/>
        <w:spacing w:line="276" w:lineRule="auto"/>
        <w:rPr>
          <w:rFonts w:ascii="Arial" w:hAnsi="Arial" w:cs="Arial"/>
          <w:szCs w:val="21"/>
        </w:rPr>
      </w:pPr>
    </w:p>
    <w:p w14:paraId="2B3B7EDB" w14:textId="77777777" w:rsidR="006567A3" w:rsidRPr="00D97C23" w:rsidRDefault="006567A3" w:rsidP="00D17A92">
      <w:pPr>
        <w:snapToGrid w:val="0"/>
        <w:spacing w:line="276" w:lineRule="auto"/>
        <w:rPr>
          <w:rFonts w:ascii="Arial" w:hAnsi="Arial" w:cs="Arial"/>
          <w:b/>
          <w:szCs w:val="21"/>
        </w:rPr>
      </w:pPr>
      <w:r w:rsidRPr="00D97C23">
        <w:rPr>
          <w:rFonts w:ascii="Arial" w:hAnsi="Arial" w:cs="Arial"/>
          <w:b/>
          <w:szCs w:val="21"/>
        </w:rPr>
        <w:t>Reference</w:t>
      </w:r>
    </w:p>
    <w:p w14:paraId="3F9A6DD2" w14:textId="2309B34A" w:rsidR="007538EF" w:rsidRPr="00D97C23" w:rsidRDefault="006567A3" w:rsidP="00D97C23">
      <w:pPr>
        <w:pStyle w:val="a7"/>
        <w:numPr>
          <w:ilvl w:val="0"/>
          <w:numId w:val="6"/>
        </w:numPr>
        <w:snapToGrid w:val="0"/>
        <w:spacing w:line="276" w:lineRule="auto"/>
        <w:ind w:leftChars="0" w:left="360"/>
        <w:rPr>
          <w:rFonts w:ascii="Arial" w:hAnsi="Arial" w:cs="Arial"/>
          <w:szCs w:val="21"/>
        </w:rPr>
      </w:pPr>
      <w:r w:rsidRPr="00D97C23">
        <w:rPr>
          <w:rFonts w:ascii="Arial" w:hAnsi="Arial" w:cs="Arial"/>
          <w:color w:val="1D1C1D"/>
          <w:szCs w:val="21"/>
          <w:shd w:val="clear" w:color="auto" w:fill="FFFFFF"/>
        </w:rPr>
        <w:t xml:space="preserve">V. </w:t>
      </w:r>
      <w:proofErr w:type="spellStart"/>
      <w:r w:rsidRPr="00D97C23">
        <w:rPr>
          <w:rFonts w:ascii="Arial" w:hAnsi="Arial" w:cs="Arial"/>
          <w:color w:val="1D1C1D"/>
          <w:szCs w:val="21"/>
          <w:shd w:val="clear" w:color="auto" w:fill="FFFFFF"/>
        </w:rPr>
        <w:t>Manjon</w:t>
      </w:r>
      <w:proofErr w:type="spellEnd"/>
      <w:r w:rsidRPr="00D97C23">
        <w:rPr>
          <w:rFonts w:ascii="Arial" w:hAnsi="Arial" w:cs="Arial"/>
          <w:color w:val="1D1C1D"/>
          <w:szCs w:val="21"/>
          <w:shd w:val="clear" w:color="auto" w:fill="FFFFFF"/>
        </w:rPr>
        <w:t>, </w:t>
      </w:r>
      <w:r w:rsidRPr="00D97C23">
        <w:rPr>
          <w:rFonts w:ascii="Arial" w:hAnsi="Arial" w:cs="Arial"/>
          <w:bCs/>
          <w:color w:val="1D1C1D"/>
          <w:szCs w:val="21"/>
          <w:shd w:val="clear" w:color="auto" w:fill="FFFFFF"/>
        </w:rPr>
        <w:t>P. Coupé</w:t>
      </w:r>
      <w:r w:rsidRPr="00D97C23">
        <w:rPr>
          <w:rFonts w:ascii="Arial" w:hAnsi="Arial" w:cs="Arial"/>
          <w:color w:val="1D1C1D"/>
          <w:szCs w:val="21"/>
          <w:shd w:val="clear" w:color="auto" w:fill="FFFFFF"/>
        </w:rPr>
        <w:t xml:space="preserve">, A. Buades, D. L. Collins, M. Robles. New </w:t>
      </w:r>
      <w:r w:rsidR="0090470C">
        <w:rPr>
          <w:rFonts w:ascii="Arial" w:hAnsi="Arial" w:cs="Arial"/>
          <w:color w:val="1D1C1D"/>
          <w:szCs w:val="21"/>
          <w:shd w:val="clear" w:color="auto" w:fill="FFFFFF"/>
        </w:rPr>
        <w:t>m</w:t>
      </w:r>
      <w:r w:rsidRPr="00D97C23">
        <w:rPr>
          <w:rFonts w:ascii="Arial" w:hAnsi="Arial" w:cs="Arial"/>
          <w:color w:val="1D1C1D"/>
          <w:szCs w:val="21"/>
          <w:shd w:val="clear" w:color="auto" w:fill="FFFFFF"/>
        </w:rPr>
        <w:t xml:space="preserve">ethods for MRI </w:t>
      </w:r>
      <w:r w:rsidR="0090470C">
        <w:rPr>
          <w:rFonts w:ascii="Arial" w:hAnsi="Arial" w:cs="Arial"/>
          <w:color w:val="1D1C1D"/>
          <w:szCs w:val="21"/>
          <w:shd w:val="clear" w:color="auto" w:fill="FFFFFF"/>
        </w:rPr>
        <w:t>d</w:t>
      </w:r>
      <w:r w:rsidRPr="00D97C23">
        <w:rPr>
          <w:rFonts w:ascii="Arial" w:hAnsi="Arial" w:cs="Arial"/>
          <w:color w:val="1D1C1D"/>
          <w:szCs w:val="21"/>
          <w:shd w:val="clear" w:color="auto" w:fill="FFFFFF"/>
        </w:rPr>
        <w:t xml:space="preserve">enoising based on </w:t>
      </w:r>
      <w:r w:rsidR="0090470C">
        <w:rPr>
          <w:rFonts w:ascii="Arial" w:hAnsi="Arial" w:cs="Arial"/>
          <w:color w:val="1D1C1D"/>
          <w:szCs w:val="21"/>
          <w:shd w:val="clear" w:color="auto" w:fill="FFFFFF"/>
        </w:rPr>
        <w:t>s</w:t>
      </w:r>
      <w:r w:rsidRPr="00D97C23">
        <w:rPr>
          <w:rFonts w:ascii="Arial" w:hAnsi="Arial" w:cs="Arial"/>
          <w:color w:val="1D1C1D"/>
          <w:szCs w:val="21"/>
          <w:shd w:val="clear" w:color="auto" w:fill="FFFFFF"/>
        </w:rPr>
        <w:t xml:space="preserve">parseness and </w:t>
      </w:r>
      <w:r w:rsidR="0090470C">
        <w:rPr>
          <w:rFonts w:ascii="Arial" w:hAnsi="Arial" w:cs="Arial"/>
          <w:color w:val="1D1C1D"/>
          <w:szCs w:val="21"/>
          <w:shd w:val="clear" w:color="auto" w:fill="FFFFFF"/>
        </w:rPr>
        <w:t>s</w:t>
      </w:r>
      <w:r w:rsidRPr="00D97C23">
        <w:rPr>
          <w:rFonts w:ascii="Arial" w:hAnsi="Arial" w:cs="Arial"/>
          <w:color w:val="1D1C1D"/>
          <w:szCs w:val="21"/>
          <w:shd w:val="clear" w:color="auto" w:fill="FFFFFF"/>
        </w:rPr>
        <w:t>elf-</w:t>
      </w:r>
      <w:r w:rsidR="0090470C">
        <w:rPr>
          <w:rFonts w:ascii="Arial" w:hAnsi="Arial" w:cs="Arial"/>
          <w:color w:val="1D1C1D"/>
          <w:szCs w:val="21"/>
          <w:shd w:val="clear" w:color="auto" w:fill="FFFFFF"/>
        </w:rPr>
        <w:t>s</w:t>
      </w:r>
      <w:r w:rsidRPr="00D97C23">
        <w:rPr>
          <w:rFonts w:ascii="Arial" w:hAnsi="Arial" w:cs="Arial"/>
          <w:color w:val="1D1C1D"/>
          <w:szCs w:val="21"/>
          <w:shd w:val="clear" w:color="auto" w:fill="FFFFFF"/>
        </w:rPr>
        <w:t>imilarity. </w:t>
      </w:r>
      <w:r w:rsidRPr="00D97C23">
        <w:rPr>
          <w:rFonts w:ascii="Arial" w:hAnsi="Arial" w:cs="Arial"/>
          <w:i/>
          <w:iCs/>
          <w:color w:val="1D1C1D"/>
          <w:szCs w:val="21"/>
          <w:shd w:val="clear" w:color="auto" w:fill="FFFFFF"/>
        </w:rPr>
        <w:t>Medical Image Analysis, 16(1): 18-27, 2012</w:t>
      </w:r>
      <w:r w:rsidR="00CD2720" w:rsidRPr="00D97C23">
        <w:rPr>
          <w:rFonts w:ascii="Arial" w:hAnsi="Arial" w:cs="Arial"/>
          <w:iCs/>
          <w:color w:val="1D1C1D"/>
          <w:szCs w:val="21"/>
          <w:shd w:val="clear" w:color="auto" w:fill="FFFFFF"/>
        </w:rPr>
        <w:t>.</w:t>
      </w:r>
      <w:r w:rsidR="007538EF" w:rsidRPr="00D97C23">
        <w:rPr>
          <w:rFonts w:ascii="Arial" w:hAnsi="Arial" w:cs="Arial"/>
          <w:szCs w:val="21"/>
        </w:rPr>
        <w:br w:type="page"/>
      </w:r>
    </w:p>
    <w:p w14:paraId="5094812A" w14:textId="5593F60E" w:rsidR="007538EF" w:rsidRDefault="007538EF" w:rsidP="00D17A92">
      <w:pPr>
        <w:snapToGrid w:val="0"/>
        <w:spacing w:line="276" w:lineRule="auto"/>
        <w:rPr>
          <w:rFonts w:ascii="Arial" w:hAnsi="Arial" w:cs="Arial"/>
        </w:rPr>
      </w:pPr>
      <w:r w:rsidRPr="00704041">
        <w:rPr>
          <w:rFonts w:ascii="Arial" w:hAnsi="Arial" w:cs="Arial"/>
          <w:b/>
          <w:bCs/>
          <w:szCs w:val="21"/>
        </w:rPr>
        <w:lastRenderedPageBreak/>
        <w:t xml:space="preserve">Supplementary </w:t>
      </w:r>
      <w:r>
        <w:rPr>
          <w:rFonts w:ascii="Arial" w:hAnsi="Arial" w:cs="Arial"/>
          <w:b/>
          <w:bCs/>
          <w:szCs w:val="21"/>
        </w:rPr>
        <w:t>Discussion</w:t>
      </w:r>
      <w:r>
        <w:rPr>
          <w:rFonts w:ascii="Arial" w:hAnsi="Arial" w:cs="Arial"/>
        </w:rPr>
        <w:t xml:space="preserve"> </w:t>
      </w:r>
      <w:r w:rsidR="005441DE">
        <w:rPr>
          <w:rFonts w:ascii="Arial" w:hAnsi="Arial" w:cs="Arial"/>
          <w:b/>
          <w:bCs/>
          <w:szCs w:val="21"/>
        </w:rPr>
        <w:t>1</w:t>
      </w:r>
      <w:r w:rsidR="005441DE">
        <w:rPr>
          <w:rFonts w:ascii="Arial" w:hAnsi="Arial" w:cs="Arial"/>
        </w:rPr>
        <w:t xml:space="preserve"> </w:t>
      </w:r>
      <w:r w:rsidR="005441DE" w:rsidRPr="00704041">
        <w:rPr>
          <w:rFonts w:ascii="Arial" w:hAnsi="Arial" w:cs="Arial"/>
          <w:b/>
          <w:bCs/>
          <w:szCs w:val="21"/>
        </w:rPr>
        <w:t>|</w:t>
      </w:r>
      <w:r w:rsidR="005441DE">
        <w:rPr>
          <w:rFonts w:ascii="Arial" w:hAnsi="Arial" w:cs="Arial"/>
          <w:b/>
          <w:bCs/>
          <w:szCs w:val="21"/>
        </w:rPr>
        <w:t xml:space="preserve"> </w:t>
      </w:r>
      <w:r w:rsidR="001358EF">
        <w:rPr>
          <w:rFonts w:ascii="Arial" w:hAnsi="Arial" w:cs="Arial"/>
          <w:b/>
          <w:bCs/>
          <w:szCs w:val="21"/>
        </w:rPr>
        <w:t>Additional possible</w:t>
      </w:r>
      <w:r w:rsidR="005441DE">
        <w:rPr>
          <w:rFonts w:ascii="Arial" w:hAnsi="Arial" w:cs="Arial"/>
          <w:b/>
          <w:bCs/>
          <w:szCs w:val="21"/>
        </w:rPr>
        <w:t xml:space="preserve"> </w:t>
      </w:r>
      <w:r w:rsidR="00B431FC">
        <w:rPr>
          <w:rFonts w:ascii="Arial" w:hAnsi="Arial" w:cs="Arial"/>
          <w:b/>
          <w:bCs/>
          <w:szCs w:val="21"/>
        </w:rPr>
        <w:t xml:space="preserve">directions for </w:t>
      </w:r>
      <w:r w:rsidR="006E1D59">
        <w:rPr>
          <w:rFonts w:ascii="Arial" w:hAnsi="Arial" w:cs="Arial"/>
          <w:b/>
          <w:bCs/>
          <w:szCs w:val="21"/>
        </w:rPr>
        <w:t>developing</w:t>
      </w:r>
      <w:r w:rsidR="00B431FC">
        <w:rPr>
          <w:rFonts w:ascii="Arial" w:hAnsi="Arial" w:cs="Arial"/>
          <w:b/>
          <w:bCs/>
          <w:szCs w:val="21"/>
        </w:rPr>
        <w:t xml:space="preserve"> the flow </w:t>
      </w:r>
      <w:proofErr w:type="gramStart"/>
      <w:r w:rsidR="00B431FC">
        <w:rPr>
          <w:rFonts w:ascii="Arial" w:hAnsi="Arial" w:cs="Arial"/>
          <w:b/>
          <w:bCs/>
          <w:szCs w:val="21"/>
        </w:rPr>
        <w:t>zoometer</w:t>
      </w:r>
      <w:proofErr w:type="gramEnd"/>
    </w:p>
    <w:p w14:paraId="589B2C42" w14:textId="3869A201" w:rsidR="00E27D62" w:rsidRDefault="00603D45" w:rsidP="00D17A92">
      <w:pPr>
        <w:snapToGrid w:val="0"/>
        <w:spacing w:line="276" w:lineRule="auto"/>
        <w:rPr>
          <w:rFonts w:ascii="Arial" w:hAnsi="Arial" w:cs="Arial"/>
        </w:rPr>
      </w:pPr>
      <w:r>
        <w:rPr>
          <w:rFonts w:ascii="Arial" w:hAnsi="Arial" w:cs="Arial"/>
        </w:rPr>
        <w:t>I</w:t>
      </w:r>
      <w:r w:rsidR="007538EF">
        <w:rPr>
          <w:rFonts w:ascii="Arial" w:hAnsi="Arial" w:cs="Arial"/>
        </w:rPr>
        <w:t>nfrequent motion blur during imaging could be mitigated by installing custom-made pinch valves to better ensure the stoppage of flow, or by fine-tuning the viscosity and density of the flowing liquid to better immobilize the sample. Another example is the system of picking individual larvae in the dispersing chamber, which could be changed from a stochastic process to a more directed process by installing a more sophisticated jet mechanism and pick-up method for high-precision flow control and larva selection. As a final example of a potential technical improvement, by changing the LSM from single-sided to two-sided illumination, it should be possible to minimize fluorescence intensity gradient effects in the sample while using ultraviolet and blue excitation sources.</w:t>
      </w:r>
      <w:r w:rsidR="00E27D62">
        <w:rPr>
          <w:rFonts w:ascii="Arial" w:hAnsi="Arial" w:cs="Arial"/>
        </w:rPr>
        <w:br w:type="page"/>
      </w:r>
    </w:p>
    <w:p w14:paraId="6C0F3240" w14:textId="560DB626" w:rsidR="00E27D62" w:rsidRDefault="00E27D62" w:rsidP="00D17A92">
      <w:pPr>
        <w:snapToGrid w:val="0"/>
        <w:spacing w:line="276" w:lineRule="auto"/>
        <w:rPr>
          <w:rFonts w:ascii="Arial" w:hAnsi="Arial" w:cs="Arial"/>
        </w:rPr>
      </w:pPr>
      <w:r w:rsidRPr="00704041">
        <w:rPr>
          <w:rFonts w:ascii="Arial" w:hAnsi="Arial" w:cs="Arial"/>
          <w:b/>
          <w:bCs/>
          <w:szCs w:val="21"/>
        </w:rPr>
        <w:lastRenderedPageBreak/>
        <w:t xml:space="preserve">Supplementary </w:t>
      </w:r>
      <w:r>
        <w:rPr>
          <w:rFonts w:ascii="Arial" w:hAnsi="Arial" w:cs="Arial"/>
          <w:b/>
          <w:bCs/>
          <w:szCs w:val="21"/>
        </w:rPr>
        <w:t>Note 1</w:t>
      </w:r>
      <w:r>
        <w:rPr>
          <w:rFonts w:ascii="Arial" w:hAnsi="Arial" w:cs="Arial"/>
        </w:rPr>
        <w:t xml:space="preserve"> </w:t>
      </w:r>
      <w:r w:rsidR="00ED0824" w:rsidRPr="00704041">
        <w:rPr>
          <w:rFonts w:ascii="Arial" w:hAnsi="Arial" w:cs="Arial"/>
          <w:b/>
          <w:bCs/>
          <w:szCs w:val="21"/>
        </w:rPr>
        <w:t xml:space="preserve">| </w:t>
      </w:r>
      <w:r w:rsidR="00ED0824">
        <w:rPr>
          <w:rFonts w:ascii="Arial" w:hAnsi="Arial" w:cs="Arial"/>
          <w:b/>
          <w:bCs/>
          <w:szCs w:val="21"/>
        </w:rPr>
        <w:t>Fluorescence patterns of 4-color larvae</w:t>
      </w:r>
    </w:p>
    <w:p w14:paraId="7E25BAED" w14:textId="131078EC" w:rsidR="00E249A4" w:rsidRPr="00A6132E" w:rsidRDefault="00026A4C" w:rsidP="00D17A92">
      <w:pPr>
        <w:snapToGrid w:val="0"/>
        <w:spacing w:line="276" w:lineRule="auto"/>
        <w:rPr>
          <w:rFonts w:ascii="Arial" w:hAnsi="Arial" w:cs="Arial"/>
        </w:rPr>
      </w:pPr>
      <w:r>
        <w:rPr>
          <w:rFonts w:ascii="Arial" w:hAnsi="Arial" w:cs="Arial"/>
        </w:rPr>
        <w:t xml:space="preserve">In Figure 2a we show 4-color tomograms of </w:t>
      </w:r>
      <w:r w:rsidRPr="00D36DA1">
        <w:rPr>
          <w:rFonts w:ascii="Arial" w:hAnsi="Arial" w:cs="Arial"/>
          <w:i/>
          <w:iCs/>
        </w:rPr>
        <w:t>UAS-mtdTomato,10xQUAS-6xGFP/nub-GAL</w:t>
      </w:r>
      <w:proofErr w:type="gramStart"/>
      <w:r w:rsidRPr="00D36DA1">
        <w:rPr>
          <w:rFonts w:ascii="Arial" w:hAnsi="Arial" w:cs="Arial"/>
          <w:i/>
          <w:iCs/>
        </w:rPr>
        <w:t>4;r</w:t>
      </w:r>
      <w:proofErr w:type="gramEnd"/>
      <w:r w:rsidRPr="00D36DA1">
        <w:rPr>
          <w:rFonts w:ascii="Arial" w:hAnsi="Arial" w:cs="Arial"/>
          <w:i/>
          <w:iCs/>
        </w:rPr>
        <w:t>4-QF2</w:t>
      </w:r>
      <w:r w:rsidRPr="00D36DA1">
        <w:rPr>
          <w:rFonts w:ascii="Arial" w:hAnsi="Arial" w:cs="Arial"/>
          <w:i/>
          <w:iCs/>
          <w:vertAlign w:val="superscript"/>
        </w:rPr>
        <w:t>3xP3</w:t>
      </w:r>
      <w:r>
        <w:rPr>
          <w:rFonts w:ascii="Arial" w:hAnsi="Arial" w:cs="Arial"/>
          <w:i/>
          <w:iCs/>
          <w:vertAlign w:val="superscript"/>
        </w:rPr>
        <w:t>-</w:t>
      </w:r>
      <w:r w:rsidRPr="00D36DA1">
        <w:rPr>
          <w:rFonts w:ascii="Arial" w:hAnsi="Arial" w:cs="Arial"/>
          <w:i/>
          <w:iCs/>
          <w:vertAlign w:val="superscript"/>
        </w:rPr>
        <w:t>RFP</w:t>
      </w:r>
      <w:r w:rsidRPr="00D36DA1">
        <w:rPr>
          <w:rFonts w:ascii="Arial" w:hAnsi="Arial" w:cs="Arial"/>
          <w:i/>
          <w:iCs/>
        </w:rPr>
        <w:t xml:space="preserve">/+ </w:t>
      </w:r>
      <w:r w:rsidRPr="00D36DA1">
        <w:rPr>
          <w:rFonts w:ascii="Arial" w:hAnsi="Arial" w:cs="Arial"/>
        </w:rPr>
        <w:t>with DAPI staining</w:t>
      </w:r>
      <w:r>
        <w:rPr>
          <w:rFonts w:ascii="Arial" w:hAnsi="Arial" w:cs="Arial"/>
        </w:rPr>
        <w:t xml:space="preserve">. </w:t>
      </w:r>
      <w:r w:rsidR="0082295B">
        <w:rPr>
          <w:rFonts w:ascii="Arial" w:hAnsi="Arial" w:cs="Arial"/>
        </w:rPr>
        <w:t xml:space="preserve">It should be noted that </w:t>
      </w:r>
      <w:r w:rsidR="0091002F">
        <w:rPr>
          <w:rFonts w:ascii="Arial" w:hAnsi="Arial" w:cs="Arial"/>
        </w:rPr>
        <w:t>the fluorescent protein expression</w:t>
      </w:r>
      <w:r w:rsidR="00886901">
        <w:rPr>
          <w:rFonts w:ascii="Arial" w:hAnsi="Arial" w:cs="Arial"/>
        </w:rPr>
        <w:t xml:space="preserve"> </w:t>
      </w:r>
      <w:r w:rsidR="00804540">
        <w:rPr>
          <w:rFonts w:ascii="Arial" w:hAnsi="Arial" w:cs="Arial"/>
        </w:rPr>
        <w:t>patterns in the orange and red channels are expected to be highly similar</w:t>
      </w:r>
      <w:r w:rsidR="00E249A4">
        <w:rPr>
          <w:rFonts w:ascii="Arial" w:hAnsi="Arial" w:cs="Arial"/>
        </w:rPr>
        <w:t xml:space="preserve"> due to the spectral overlap between </w:t>
      </w:r>
      <w:proofErr w:type="spellStart"/>
      <w:r w:rsidR="00E249A4">
        <w:rPr>
          <w:rFonts w:ascii="Arial" w:hAnsi="Arial" w:cs="Arial"/>
        </w:rPr>
        <w:t>mtdTomato</w:t>
      </w:r>
      <w:proofErr w:type="spellEnd"/>
      <w:r w:rsidR="00E249A4">
        <w:rPr>
          <w:rFonts w:ascii="Arial" w:hAnsi="Arial" w:cs="Arial"/>
        </w:rPr>
        <w:t xml:space="preserve"> and RFP</w:t>
      </w:r>
      <w:r w:rsidR="00FF32BD">
        <w:rPr>
          <w:rFonts w:ascii="Arial" w:hAnsi="Arial" w:cs="Arial"/>
        </w:rPr>
        <w:t>.</w:t>
      </w:r>
      <w:r w:rsidR="009A297A">
        <w:rPr>
          <w:rFonts w:ascii="Arial" w:hAnsi="Arial" w:cs="Arial"/>
        </w:rPr>
        <w:t xml:space="preserve"> </w:t>
      </w:r>
      <w:r w:rsidR="008033A5">
        <w:rPr>
          <w:rFonts w:ascii="Arial" w:hAnsi="Arial" w:cs="Arial"/>
        </w:rPr>
        <w:t xml:space="preserve">Our results shown in the figure are consistent with this expectation; the </w:t>
      </w:r>
      <w:r w:rsidR="00EF374C">
        <w:rPr>
          <w:rFonts w:ascii="Arial" w:hAnsi="Arial" w:cs="Arial"/>
        </w:rPr>
        <w:t xml:space="preserve">displayed orange and red 3D tomograms </w:t>
      </w:r>
      <w:r w:rsidR="007560C2">
        <w:rPr>
          <w:rFonts w:ascii="Arial" w:hAnsi="Arial" w:cs="Arial"/>
        </w:rPr>
        <w:t>share similar features.</w:t>
      </w:r>
      <w:r w:rsidR="00460CAB">
        <w:rPr>
          <w:rFonts w:ascii="Arial" w:hAnsi="Arial" w:cs="Arial"/>
        </w:rPr>
        <w:t xml:space="preserve"> Much of their difference can be attributed to the difference in the level of autofluorescence background</w:t>
      </w:r>
      <w:r w:rsidR="00590A19">
        <w:rPr>
          <w:rFonts w:ascii="Arial" w:hAnsi="Arial" w:cs="Arial"/>
        </w:rPr>
        <w:t>, which is stronger in the orange channel as compared to the red channel.</w:t>
      </w:r>
    </w:p>
    <w:sectPr w:rsidR="00E249A4" w:rsidRPr="00A6132E" w:rsidSect="00313CB5">
      <w:pgSz w:w="12240" w:h="15840" w:code="1"/>
      <w:pgMar w:top="1440" w:right="1440" w:bottom="1440" w:left="1440"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9076F3" w14:textId="77777777" w:rsidR="00313CB5" w:rsidRDefault="00313CB5" w:rsidP="00F22822">
      <w:r>
        <w:separator/>
      </w:r>
    </w:p>
  </w:endnote>
  <w:endnote w:type="continuationSeparator" w:id="0">
    <w:p w14:paraId="1FD40189" w14:textId="77777777" w:rsidR="00313CB5" w:rsidRDefault="00313CB5" w:rsidP="00F228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98454F" w14:textId="77777777" w:rsidR="00313CB5" w:rsidRDefault="00313CB5" w:rsidP="00F22822">
      <w:r>
        <w:separator/>
      </w:r>
    </w:p>
  </w:footnote>
  <w:footnote w:type="continuationSeparator" w:id="0">
    <w:p w14:paraId="73600357" w14:textId="77777777" w:rsidR="00313CB5" w:rsidRDefault="00313CB5" w:rsidP="00F228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841D5B"/>
    <w:multiLevelType w:val="hybridMultilevel"/>
    <w:tmpl w:val="AC7A5FAA"/>
    <w:lvl w:ilvl="0" w:tplc="04090001">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12C71DB5"/>
    <w:multiLevelType w:val="hybridMultilevel"/>
    <w:tmpl w:val="E02A2DC0"/>
    <w:lvl w:ilvl="0" w:tplc="04090001">
      <w:start w:val="1"/>
      <w:numFmt w:val="bullet"/>
      <w:lvlText w:val=""/>
      <w:lvlJc w:val="left"/>
      <w:pPr>
        <w:ind w:left="1560" w:hanging="360"/>
      </w:pPr>
      <w:rPr>
        <w:rFonts w:ascii="Symbol" w:hAnsi="Symbol" w:hint="default"/>
      </w:rPr>
    </w:lvl>
    <w:lvl w:ilvl="1" w:tplc="04090003">
      <w:start w:val="1"/>
      <w:numFmt w:val="bullet"/>
      <w:lvlText w:val="o"/>
      <w:lvlJc w:val="left"/>
      <w:pPr>
        <w:ind w:left="2280" w:hanging="360"/>
      </w:pPr>
      <w:rPr>
        <w:rFonts w:ascii="Courier New" w:hAnsi="Courier New" w:cs="Courier New" w:hint="default"/>
      </w:rPr>
    </w:lvl>
    <w:lvl w:ilvl="2" w:tplc="04090005" w:tentative="1">
      <w:start w:val="1"/>
      <w:numFmt w:val="bullet"/>
      <w:lvlText w:val=""/>
      <w:lvlJc w:val="left"/>
      <w:pPr>
        <w:ind w:left="3000" w:hanging="360"/>
      </w:pPr>
      <w:rPr>
        <w:rFonts w:ascii="Wingdings" w:hAnsi="Wingdings" w:hint="default"/>
      </w:rPr>
    </w:lvl>
    <w:lvl w:ilvl="3" w:tplc="04090001" w:tentative="1">
      <w:start w:val="1"/>
      <w:numFmt w:val="bullet"/>
      <w:lvlText w:val=""/>
      <w:lvlJc w:val="left"/>
      <w:pPr>
        <w:ind w:left="3720" w:hanging="360"/>
      </w:pPr>
      <w:rPr>
        <w:rFonts w:ascii="Symbol" w:hAnsi="Symbol" w:hint="default"/>
      </w:rPr>
    </w:lvl>
    <w:lvl w:ilvl="4" w:tplc="04090003" w:tentative="1">
      <w:start w:val="1"/>
      <w:numFmt w:val="bullet"/>
      <w:lvlText w:val="o"/>
      <w:lvlJc w:val="left"/>
      <w:pPr>
        <w:ind w:left="4440" w:hanging="360"/>
      </w:pPr>
      <w:rPr>
        <w:rFonts w:ascii="Courier New" w:hAnsi="Courier New" w:cs="Courier New" w:hint="default"/>
      </w:rPr>
    </w:lvl>
    <w:lvl w:ilvl="5" w:tplc="04090005" w:tentative="1">
      <w:start w:val="1"/>
      <w:numFmt w:val="bullet"/>
      <w:lvlText w:val=""/>
      <w:lvlJc w:val="left"/>
      <w:pPr>
        <w:ind w:left="5160" w:hanging="360"/>
      </w:pPr>
      <w:rPr>
        <w:rFonts w:ascii="Wingdings" w:hAnsi="Wingdings" w:hint="default"/>
      </w:rPr>
    </w:lvl>
    <w:lvl w:ilvl="6" w:tplc="04090001" w:tentative="1">
      <w:start w:val="1"/>
      <w:numFmt w:val="bullet"/>
      <w:lvlText w:val=""/>
      <w:lvlJc w:val="left"/>
      <w:pPr>
        <w:ind w:left="5880" w:hanging="360"/>
      </w:pPr>
      <w:rPr>
        <w:rFonts w:ascii="Symbol" w:hAnsi="Symbol" w:hint="default"/>
      </w:rPr>
    </w:lvl>
    <w:lvl w:ilvl="7" w:tplc="04090003" w:tentative="1">
      <w:start w:val="1"/>
      <w:numFmt w:val="bullet"/>
      <w:lvlText w:val="o"/>
      <w:lvlJc w:val="left"/>
      <w:pPr>
        <w:ind w:left="6600" w:hanging="360"/>
      </w:pPr>
      <w:rPr>
        <w:rFonts w:ascii="Courier New" w:hAnsi="Courier New" w:cs="Courier New" w:hint="default"/>
      </w:rPr>
    </w:lvl>
    <w:lvl w:ilvl="8" w:tplc="04090005" w:tentative="1">
      <w:start w:val="1"/>
      <w:numFmt w:val="bullet"/>
      <w:lvlText w:val=""/>
      <w:lvlJc w:val="left"/>
      <w:pPr>
        <w:ind w:left="7320" w:hanging="360"/>
      </w:pPr>
      <w:rPr>
        <w:rFonts w:ascii="Wingdings" w:hAnsi="Wingdings" w:hint="default"/>
      </w:rPr>
    </w:lvl>
  </w:abstractNum>
  <w:abstractNum w:abstractNumId="2" w15:restartNumberingAfterBreak="0">
    <w:nsid w:val="1D1D1961"/>
    <w:multiLevelType w:val="hybridMultilevel"/>
    <w:tmpl w:val="BED21AE6"/>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23BB086C"/>
    <w:multiLevelType w:val="hybridMultilevel"/>
    <w:tmpl w:val="C3BA5E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33D77DF"/>
    <w:multiLevelType w:val="hybridMultilevel"/>
    <w:tmpl w:val="74541B96"/>
    <w:lvl w:ilvl="0" w:tplc="90F695CE">
      <w:start w:val="1"/>
      <w:numFmt w:val="decimal"/>
      <w:lvlText w:val="%1."/>
      <w:lvlJc w:val="left"/>
      <w:pPr>
        <w:ind w:left="420" w:hanging="420"/>
      </w:pPr>
      <w:rPr>
        <w:rFonts w:hint="eastAsia"/>
        <w:caps w:val="0"/>
        <w:strike w:val="0"/>
        <w:dstrike w:val="0"/>
        <w:vanish w:val="0"/>
        <w:vertAlign w:val="superscrip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69180784"/>
    <w:multiLevelType w:val="hybridMultilevel"/>
    <w:tmpl w:val="0BCC04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56250432">
    <w:abstractNumId w:val="0"/>
  </w:num>
  <w:num w:numId="2" w16cid:durableId="332877155">
    <w:abstractNumId w:val="2"/>
  </w:num>
  <w:num w:numId="3" w16cid:durableId="707725962">
    <w:abstractNumId w:val="4"/>
  </w:num>
  <w:num w:numId="4" w16cid:durableId="460073304">
    <w:abstractNumId w:val="1"/>
  </w:num>
  <w:num w:numId="5" w16cid:durableId="2103183772">
    <w:abstractNumId w:val="5"/>
  </w:num>
  <w:num w:numId="6" w16cid:durableId="175212095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2816"/>
    <w:rsid w:val="0000002C"/>
    <w:rsid w:val="00000274"/>
    <w:rsid w:val="000003BA"/>
    <w:rsid w:val="000003DE"/>
    <w:rsid w:val="000004E5"/>
    <w:rsid w:val="000006A2"/>
    <w:rsid w:val="000006D8"/>
    <w:rsid w:val="0000072C"/>
    <w:rsid w:val="0000086C"/>
    <w:rsid w:val="00000B6D"/>
    <w:rsid w:val="00000BF3"/>
    <w:rsid w:val="00000CE0"/>
    <w:rsid w:val="00000D23"/>
    <w:rsid w:val="00000D46"/>
    <w:rsid w:val="00000F3B"/>
    <w:rsid w:val="000011E3"/>
    <w:rsid w:val="000011FF"/>
    <w:rsid w:val="000014B8"/>
    <w:rsid w:val="00001517"/>
    <w:rsid w:val="00001669"/>
    <w:rsid w:val="00001681"/>
    <w:rsid w:val="00001BC9"/>
    <w:rsid w:val="00001C4F"/>
    <w:rsid w:val="00001D9A"/>
    <w:rsid w:val="00001EFB"/>
    <w:rsid w:val="0000210B"/>
    <w:rsid w:val="0000215F"/>
    <w:rsid w:val="000021DB"/>
    <w:rsid w:val="00002289"/>
    <w:rsid w:val="0000238E"/>
    <w:rsid w:val="000024E3"/>
    <w:rsid w:val="00002603"/>
    <w:rsid w:val="00002686"/>
    <w:rsid w:val="0000296A"/>
    <w:rsid w:val="00002AA1"/>
    <w:rsid w:val="00002CDE"/>
    <w:rsid w:val="00002E61"/>
    <w:rsid w:val="00002EA5"/>
    <w:rsid w:val="00002EF0"/>
    <w:rsid w:val="00002F50"/>
    <w:rsid w:val="000031DA"/>
    <w:rsid w:val="0000324C"/>
    <w:rsid w:val="000032FD"/>
    <w:rsid w:val="00003405"/>
    <w:rsid w:val="00003553"/>
    <w:rsid w:val="00003659"/>
    <w:rsid w:val="0000383A"/>
    <w:rsid w:val="00003897"/>
    <w:rsid w:val="000038C1"/>
    <w:rsid w:val="0000396A"/>
    <w:rsid w:val="000039B7"/>
    <w:rsid w:val="00003AC5"/>
    <w:rsid w:val="00003AD0"/>
    <w:rsid w:val="00003F1C"/>
    <w:rsid w:val="00004067"/>
    <w:rsid w:val="0000424D"/>
    <w:rsid w:val="0000426B"/>
    <w:rsid w:val="00004436"/>
    <w:rsid w:val="0000446F"/>
    <w:rsid w:val="00004575"/>
    <w:rsid w:val="000046FE"/>
    <w:rsid w:val="0000471E"/>
    <w:rsid w:val="000047F5"/>
    <w:rsid w:val="00004821"/>
    <w:rsid w:val="00004B5A"/>
    <w:rsid w:val="00004CD1"/>
    <w:rsid w:val="00004D31"/>
    <w:rsid w:val="00004D33"/>
    <w:rsid w:val="00005282"/>
    <w:rsid w:val="00005423"/>
    <w:rsid w:val="000056F2"/>
    <w:rsid w:val="00005872"/>
    <w:rsid w:val="000058D9"/>
    <w:rsid w:val="00005AC6"/>
    <w:rsid w:val="00005ACC"/>
    <w:rsid w:val="00005C60"/>
    <w:rsid w:val="00005CEF"/>
    <w:rsid w:val="00005F65"/>
    <w:rsid w:val="000063C2"/>
    <w:rsid w:val="0000640F"/>
    <w:rsid w:val="000066C5"/>
    <w:rsid w:val="00006997"/>
    <w:rsid w:val="00006B37"/>
    <w:rsid w:val="00006C64"/>
    <w:rsid w:val="000070B7"/>
    <w:rsid w:val="0000711D"/>
    <w:rsid w:val="00007206"/>
    <w:rsid w:val="00007381"/>
    <w:rsid w:val="00007475"/>
    <w:rsid w:val="0000769A"/>
    <w:rsid w:val="000077EA"/>
    <w:rsid w:val="00007802"/>
    <w:rsid w:val="00007BA3"/>
    <w:rsid w:val="00007D1B"/>
    <w:rsid w:val="00007DE2"/>
    <w:rsid w:val="00007ECF"/>
    <w:rsid w:val="00007F08"/>
    <w:rsid w:val="00007FEC"/>
    <w:rsid w:val="000101A9"/>
    <w:rsid w:val="0001025D"/>
    <w:rsid w:val="00010298"/>
    <w:rsid w:val="000104F1"/>
    <w:rsid w:val="000105E5"/>
    <w:rsid w:val="00010605"/>
    <w:rsid w:val="000107D8"/>
    <w:rsid w:val="000108F7"/>
    <w:rsid w:val="0001090F"/>
    <w:rsid w:val="00010965"/>
    <w:rsid w:val="00010A3F"/>
    <w:rsid w:val="00010B1C"/>
    <w:rsid w:val="00010C93"/>
    <w:rsid w:val="00010EB3"/>
    <w:rsid w:val="0001111F"/>
    <w:rsid w:val="0001151F"/>
    <w:rsid w:val="000118C7"/>
    <w:rsid w:val="000118C8"/>
    <w:rsid w:val="000118F3"/>
    <w:rsid w:val="00011B76"/>
    <w:rsid w:val="00011C22"/>
    <w:rsid w:val="00011C4F"/>
    <w:rsid w:val="00011D07"/>
    <w:rsid w:val="00011D96"/>
    <w:rsid w:val="00011DBB"/>
    <w:rsid w:val="00011E86"/>
    <w:rsid w:val="0001203E"/>
    <w:rsid w:val="00012046"/>
    <w:rsid w:val="000120DF"/>
    <w:rsid w:val="000120E3"/>
    <w:rsid w:val="00012174"/>
    <w:rsid w:val="00012333"/>
    <w:rsid w:val="00012360"/>
    <w:rsid w:val="00012469"/>
    <w:rsid w:val="00012594"/>
    <w:rsid w:val="00012646"/>
    <w:rsid w:val="000128D8"/>
    <w:rsid w:val="00012908"/>
    <w:rsid w:val="00012929"/>
    <w:rsid w:val="0001294E"/>
    <w:rsid w:val="00012A5A"/>
    <w:rsid w:val="00012AAE"/>
    <w:rsid w:val="00012D1B"/>
    <w:rsid w:val="00012DB5"/>
    <w:rsid w:val="00012FB1"/>
    <w:rsid w:val="000130AB"/>
    <w:rsid w:val="000130EF"/>
    <w:rsid w:val="00013213"/>
    <w:rsid w:val="000132D5"/>
    <w:rsid w:val="00013365"/>
    <w:rsid w:val="00013613"/>
    <w:rsid w:val="00013698"/>
    <w:rsid w:val="0001386F"/>
    <w:rsid w:val="00013A83"/>
    <w:rsid w:val="00013AE1"/>
    <w:rsid w:val="00013B73"/>
    <w:rsid w:val="00013DDC"/>
    <w:rsid w:val="00013DF9"/>
    <w:rsid w:val="000140EA"/>
    <w:rsid w:val="000143A7"/>
    <w:rsid w:val="000145CA"/>
    <w:rsid w:val="0001461F"/>
    <w:rsid w:val="000146E3"/>
    <w:rsid w:val="000147D3"/>
    <w:rsid w:val="000149FD"/>
    <w:rsid w:val="00014AD5"/>
    <w:rsid w:val="00014BBA"/>
    <w:rsid w:val="00014C6A"/>
    <w:rsid w:val="000150AE"/>
    <w:rsid w:val="0001516F"/>
    <w:rsid w:val="00015232"/>
    <w:rsid w:val="00015565"/>
    <w:rsid w:val="000156BE"/>
    <w:rsid w:val="00015717"/>
    <w:rsid w:val="0001583D"/>
    <w:rsid w:val="0001585A"/>
    <w:rsid w:val="00015C86"/>
    <w:rsid w:val="00015CFF"/>
    <w:rsid w:val="00015DA3"/>
    <w:rsid w:val="00015FCF"/>
    <w:rsid w:val="00015FE6"/>
    <w:rsid w:val="0001600E"/>
    <w:rsid w:val="00016175"/>
    <w:rsid w:val="0001623C"/>
    <w:rsid w:val="000165EE"/>
    <w:rsid w:val="00016B2C"/>
    <w:rsid w:val="00016BF1"/>
    <w:rsid w:val="00016D41"/>
    <w:rsid w:val="00016D8C"/>
    <w:rsid w:val="00016EB2"/>
    <w:rsid w:val="00016F50"/>
    <w:rsid w:val="0001703E"/>
    <w:rsid w:val="000171A7"/>
    <w:rsid w:val="000173BB"/>
    <w:rsid w:val="00017645"/>
    <w:rsid w:val="000178FE"/>
    <w:rsid w:val="000179DC"/>
    <w:rsid w:val="00017EF1"/>
    <w:rsid w:val="00017F18"/>
    <w:rsid w:val="00017F35"/>
    <w:rsid w:val="00020C1F"/>
    <w:rsid w:val="00020D44"/>
    <w:rsid w:val="00020E8C"/>
    <w:rsid w:val="00021134"/>
    <w:rsid w:val="000211D5"/>
    <w:rsid w:val="0002139B"/>
    <w:rsid w:val="00021438"/>
    <w:rsid w:val="00021480"/>
    <w:rsid w:val="000214C1"/>
    <w:rsid w:val="00021519"/>
    <w:rsid w:val="0002197A"/>
    <w:rsid w:val="00021A61"/>
    <w:rsid w:val="00021AF0"/>
    <w:rsid w:val="00021B65"/>
    <w:rsid w:val="00021CB6"/>
    <w:rsid w:val="00021F4A"/>
    <w:rsid w:val="00021FC8"/>
    <w:rsid w:val="00022081"/>
    <w:rsid w:val="000221A2"/>
    <w:rsid w:val="00022345"/>
    <w:rsid w:val="000223AF"/>
    <w:rsid w:val="000223EC"/>
    <w:rsid w:val="00022730"/>
    <w:rsid w:val="00022789"/>
    <w:rsid w:val="0002287E"/>
    <w:rsid w:val="000228EB"/>
    <w:rsid w:val="00022BA9"/>
    <w:rsid w:val="00022CC4"/>
    <w:rsid w:val="00022D34"/>
    <w:rsid w:val="00022E0A"/>
    <w:rsid w:val="00022EAA"/>
    <w:rsid w:val="00022F61"/>
    <w:rsid w:val="00023047"/>
    <w:rsid w:val="000231BF"/>
    <w:rsid w:val="000231C7"/>
    <w:rsid w:val="00023247"/>
    <w:rsid w:val="0002338D"/>
    <w:rsid w:val="0002359A"/>
    <w:rsid w:val="00023773"/>
    <w:rsid w:val="000237FA"/>
    <w:rsid w:val="0002382F"/>
    <w:rsid w:val="0002389D"/>
    <w:rsid w:val="000238DA"/>
    <w:rsid w:val="00023958"/>
    <w:rsid w:val="00023A9C"/>
    <w:rsid w:val="00023B25"/>
    <w:rsid w:val="00023BA5"/>
    <w:rsid w:val="00023E6A"/>
    <w:rsid w:val="00023E89"/>
    <w:rsid w:val="00023F2C"/>
    <w:rsid w:val="00023F7A"/>
    <w:rsid w:val="00024075"/>
    <w:rsid w:val="000240B7"/>
    <w:rsid w:val="0002454C"/>
    <w:rsid w:val="000245A1"/>
    <w:rsid w:val="0002479A"/>
    <w:rsid w:val="0002494A"/>
    <w:rsid w:val="0002497C"/>
    <w:rsid w:val="00024BD6"/>
    <w:rsid w:val="00024F57"/>
    <w:rsid w:val="000251B8"/>
    <w:rsid w:val="00025280"/>
    <w:rsid w:val="00025329"/>
    <w:rsid w:val="00025359"/>
    <w:rsid w:val="00025607"/>
    <w:rsid w:val="000259F4"/>
    <w:rsid w:val="00025A42"/>
    <w:rsid w:val="00025BA8"/>
    <w:rsid w:val="00025BFE"/>
    <w:rsid w:val="00025C41"/>
    <w:rsid w:val="00025C89"/>
    <w:rsid w:val="00025CE4"/>
    <w:rsid w:val="00025D7B"/>
    <w:rsid w:val="00025DC6"/>
    <w:rsid w:val="00025FB5"/>
    <w:rsid w:val="0002602D"/>
    <w:rsid w:val="0002643B"/>
    <w:rsid w:val="0002654F"/>
    <w:rsid w:val="0002665E"/>
    <w:rsid w:val="0002666F"/>
    <w:rsid w:val="000266EB"/>
    <w:rsid w:val="00026755"/>
    <w:rsid w:val="00026A40"/>
    <w:rsid w:val="00026A4C"/>
    <w:rsid w:val="00026A71"/>
    <w:rsid w:val="00026B55"/>
    <w:rsid w:val="00026B59"/>
    <w:rsid w:val="00026B6A"/>
    <w:rsid w:val="00026B76"/>
    <w:rsid w:val="00026D80"/>
    <w:rsid w:val="00026E8C"/>
    <w:rsid w:val="00026EB2"/>
    <w:rsid w:val="000270B5"/>
    <w:rsid w:val="000271B4"/>
    <w:rsid w:val="000271C6"/>
    <w:rsid w:val="00027268"/>
    <w:rsid w:val="000272B4"/>
    <w:rsid w:val="0002733C"/>
    <w:rsid w:val="000273C5"/>
    <w:rsid w:val="0002770D"/>
    <w:rsid w:val="0002792B"/>
    <w:rsid w:val="0002799D"/>
    <w:rsid w:val="00027B65"/>
    <w:rsid w:val="00027B73"/>
    <w:rsid w:val="00027BB8"/>
    <w:rsid w:val="00027CF0"/>
    <w:rsid w:val="00027FC0"/>
    <w:rsid w:val="00030053"/>
    <w:rsid w:val="000300A7"/>
    <w:rsid w:val="000303D6"/>
    <w:rsid w:val="00030531"/>
    <w:rsid w:val="000305AC"/>
    <w:rsid w:val="000305EA"/>
    <w:rsid w:val="000308E6"/>
    <w:rsid w:val="00030A59"/>
    <w:rsid w:val="00030AD9"/>
    <w:rsid w:val="00030AE2"/>
    <w:rsid w:val="00030C23"/>
    <w:rsid w:val="00030C3A"/>
    <w:rsid w:val="00030F9B"/>
    <w:rsid w:val="000310F6"/>
    <w:rsid w:val="000311D9"/>
    <w:rsid w:val="0003140F"/>
    <w:rsid w:val="00031589"/>
    <w:rsid w:val="000315F6"/>
    <w:rsid w:val="000316BC"/>
    <w:rsid w:val="000318D5"/>
    <w:rsid w:val="00031A23"/>
    <w:rsid w:val="00031AC3"/>
    <w:rsid w:val="00031BC5"/>
    <w:rsid w:val="00031C19"/>
    <w:rsid w:val="00031E3E"/>
    <w:rsid w:val="00031FC3"/>
    <w:rsid w:val="000321FC"/>
    <w:rsid w:val="0003227D"/>
    <w:rsid w:val="00032679"/>
    <w:rsid w:val="0003296E"/>
    <w:rsid w:val="00032AF6"/>
    <w:rsid w:val="00032B78"/>
    <w:rsid w:val="00032BB5"/>
    <w:rsid w:val="00032CC0"/>
    <w:rsid w:val="00032DDF"/>
    <w:rsid w:val="00032FF8"/>
    <w:rsid w:val="0003302E"/>
    <w:rsid w:val="00033493"/>
    <w:rsid w:val="000334EC"/>
    <w:rsid w:val="00033537"/>
    <w:rsid w:val="00033750"/>
    <w:rsid w:val="00033781"/>
    <w:rsid w:val="00033783"/>
    <w:rsid w:val="00033A27"/>
    <w:rsid w:val="00033A4F"/>
    <w:rsid w:val="00033CE3"/>
    <w:rsid w:val="00033D9D"/>
    <w:rsid w:val="00033E24"/>
    <w:rsid w:val="00034074"/>
    <w:rsid w:val="000340CD"/>
    <w:rsid w:val="00034139"/>
    <w:rsid w:val="00034216"/>
    <w:rsid w:val="00034296"/>
    <w:rsid w:val="000342EB"/>
    <w:rsid w:val="000343E4"/>
    <w:rsid w:val="00034521"/>
    <w:rsid w:val="00034556"/>
    <w:rsid w:val="00034765"/>
    <w:rsid w:val="00034793"/>
    <w:rsid w:val="000348EB"/>
    <w:rsid w:val="00034C65"/>
    <w:rsid w:val="00034D38"/>
    <w:rsid w:val="00034D52"/>
    <w:rsid w:val="00034D66"/>
    <w:rsid w:val="00035101"/>
    <w:rsid w:val="00035268"/>
    <w:rsid w:val="000352F3"/>
    <w:rsid w:val="00035656"/>
    <w:rsid w:val="0003567E"/>
    <w:rsid w:val="0003569F"/>
    <w:rsid w:val="0003593B"/>
    <w:rsid w:val="00035A68"/>
    <w:rsid w:val="00035D3C"/>
    <w:rsid w:val="00035E4E"/>
    <w:rsid w:val="00035E8C"/>
    <w:rsid w:val="00035EA5"/>
    <w:rsid w:val="00035ED3"/>
    <w:rsid w:val="00036051"/>
    <w:rsid w:val="000360B4"/>
    <w:rsid w:val="00036124"/>
    <w:rsid w:val="000361F7"/>
    <w:rsid w:val="00036215"/>
    <w:rsid w:val="00036292"/>
    <w:rsid w:val="00036297"/>
    <w:rsid w:val="0003636D"/>
    <w:rsid w:val="000364CB"/>
    <w:rsid w:val="000366EF"/>
    <w:rsid w:val="00036709"/>
    <w:rsid w:val="000369F3"/>
    <w:rsid w:val="00036B25"/>
    <w:rsid w:val="00036B9D"/>
    <w:rsid w:val="00036CB5"/>
    <w:rsid w:val="00036F54"/>
    <w:rsid w:val="00037156"/>
    <w:rsid w:val="00037275"/>
    <w:rsid w:val="0003727A"/>
    <w:rsid w:val="0003743F"/>
    <w:rsid w:val="0003764B"/>
    <w:rsid w:val="000377F7"/>
    <w:rsid w:val="00037899"/>
    <w:rsid w:val="000378EC"/>
    <w:rsid w:val="00037A3D"/>
    <w:rsid w:val="000401A0"/>
    <w:rsid w:val="000403CD"/>
    <w:rsid w:val="000404AD"/>
    <w:rsid w:val="0004051B"/>
    <w:rsid w:val="000407C1"/>
    <w:rsid w:val="000408E3"/>
    <w:rsid w:val="00040A99"/>
    <w:rsid w:val="00040C5C"/>
    <w:rsid w:val="00040D48"/>
    <w:rsid w:val="00040F2C"/>
    <w:rsid w:val="00040FCE"/>
    <w:rsid w:val="000410AC"/>
    <w:rsid w:val="000412AA"/>
    <w:rsid w:val="000414EE"/>
    <w:rsid w:val="00041534"/>
    <w:rsid w:val="0004177B"/>
    <w:rsid w:val="000418ED"/>
    <w:rsid w:val="0004193E"/>
    <w:rsid w:val="000419AD"/>
    <w:rsid w:val="000419FB"/>
    <w:rsid w:val="00041B0E"/>
    <w:rsid w:val="00041F3B"/>
    <w:rsid w:val="000421F2"/>
    <w:rsid w:val="000422E1"/>
    <w:rsid w:val="000423D1"/>
    <w:rsid w:val="0004268E"/>
    <w:rsid w:val="0004269F"/>
    <w:rsid w:val="00042810"/>
    <w:rsid w:val="00042818"/>
    <w:rsid w:val="00042B6B"/>
    <w:rsid w:val="00042D9D"/>
    <w:rsid w:val="00042E29"/>
    <w:rsid w:val="00042E8F"/>
    <w:rsid w:val="00042F7A"/>
    <w:rsid w:val="00043045"/>
    <w:rsid w:val="000432BD"/>
    <w:rsid w:val="00043322"/>
    <w:rsid w:val="00043517"/>
    <w:rsid w:val="000439F2"/>
    <w:rsid w:val="00043A40"/>
    <w:rsid w:val="00043C91"/>
    <w:rsid w:val="00043D38"/>
    <w:rsid w:val="00043DD5"/>
    <w:rsid w:val="00043DF5"/>
    <w:rsid w:val="00043E81"/>
    <w:rsid w:val="00044057"/>
    <w:rsid w:val="0004408A"/>
    <w:rsid w:val="000440B7"/>
    <w:rsid w:val="00044113"/>
    <w:rsid w:val="00044121"/>
    <w:rsid w:val="00044167"/>
    <w:rsid w:val="000441B8"/>
    <w:rsid w:val="00044582"/>
    <w:rsid w:val="00044600"/>
    <w:rsid w:val="00044745"/>
    <w:rsid w:val="0004476B"/>
    <w:rsid w:val="000447AE"/>
    <w:rsid w:val="000448B2"/>
    <w:rsid w:val="000449D0"/>
    <w:rsid w:val="00044CD5"/>
    <w:rsid w:val="00044EBD"/>
    <w:rsid w:val="00044EC3"/>
    <w:rsid w:val="00044EE1"/>
    <w:rsid w:val="00044F2B"/>
    <w:rsid w:val="00044FFD"/>
    <w:rsid w:val="000454EF"/>
    <w:rsid w:val="000455E4"/>
    <w:rsid w:val="0004574C"/>
    <w:rsid w:val="00045929"/>
    <w:rsid w:val="00045BF2"/>
    <w:rsid w:val="00045D1C"/>
    <w:rsid w:val="00046099"/>
    <w:rsid w:val="00046296"/>
    <w:rsid w:val="0004642F"/>
    <w:rsid w:val="00046667"/>
    <w:rsid w:val="00046860"/>
    <w:rsid w:val="000468DC"/>
    <w:rsid w:val="000468EF"/>
    <w:rsid w:val="00046943"/>
    <w:rsid w:val="00046C1E"/>
    <w:rsid w:val="00046DFF"/>
    <w:rsid w:val="00046F21"/>
    <w:rsid w:val="00047014"/>
    <w:rsid w:val="000471AB"/>
    <w:rsid w:val="0004735A"/>
    <w:rsid w:val="00047361"/>
    <w:rsid w:val="00047582"/>
    <w:rsid w:val="00047587"/>
    <w:rsid w:val="0004782A"/>
    <w:rsid w:val="00047876"/>
    <w:rsid w:val="00047905"/>
    <w:rsid w:val="00047940"/>
    <w:rsid w:val="00047A5E"/>
    <w:rsid w:val="00047B55"/>
    <w:rsid w:val="00047BEF"/>
    <w:rsid w:val="00047CA3"/>
    <w:rsid w:val="000500AF"/>
    <w:rsid w:val="00050592"/>
    <w:rsid w:val="000505CA"/>
    <w:rsid w:val="00050685"/>
    <w:rsid w:val="0005098D"/>
    <w:rsid w:val="00050B65"/>
    <w:rsid w:val="00050BCA"/>
    <w:rsid w:val="00050BE2"/>
    <w:rsid w:val="00050C15"/>
    <w:rsid w:val="00050C78"/>
    <w:rsid w:val="00050D3D"/>
    <w:rsid w:val="00050ED3"/>
    <w:rsid w:val="00050EF0"/>
    <w:rsid w:val="00050F36"/>
    <w:rsid w:val="00050FC2"/>
    <w:rsid w:val="00051088"/>
    <w:rsid w:val="0005126A"/>
    <w:rsid w:val="00051343"/>
    <w:rsid w:val="00051380"/>
    <w:rsid w:val="000513B6"/>
    <w:rsid w:val="0005142E"/>
    <w:rsid w:val="00051435"/>
    <w:rsid w:val="0005180C"/>
    <w:rsid w:val="00051A9C"/>
    <w:rsid w:val="00051AE3"/>
    <w:rsid w:val="00051B0B"/>
    <w:rsid w:val="00051BC6"/>
    <w:rsid w:val="00051F36"/>
    <w:rsid w:val="00051F83"/>
    <w:rsid w:val="0005234E"/>
    <w:rsid w:val="000523A8"/>
    <w:rsid w:val="00052684"/>
    <w:rsid w:val="000529B5"/>
    <w:rsid w:val="00052AE3"/>
    <w:rsid w:val="00052E13"/>
    <w:rsid w:val="00052E92"/>
    <w:rsid w:val="0005341E"/>
    <w:rsid w:val="00053425"/>
    <w:rsid w:val="0005348C"/>
    <w:rsid w:val="000534E4"/>
    <w:rsid w:val="00053504"/>
    <w:rsid w:val="0005369B"/>
    <w:rsid w:val="0005378B"/>
    <w:rsid w:val="0005381C"/>
    <w:rsid w:val="00053A09"/>
    <w:rsid w:val="00053AA9"/>
    <w:rsid w:val="00053AAB"/>
    <w:rsid w:val="00053EED"/>
    <w:rsid w:val="00054076"/>
    <w:rsid w:val="000541EC"/>
    <w:rsid w:val="0005424D"/>
    <w:rsid w:val="000542E3"/>
    <w:rsid w:val="000543F6"/>
    <w:rsid w:val="0005450F"/>
    <w:rsid w:val="00054873"/>
    <w:rsid w:val="000548FA"/>
    <w:rsid w:val="00054B05"/>
    <w:rsid w:val="00054C07"/>
    <w:rsid w:val="00054E0E"/>
    <w:rsid w:val="00055029"/>
    <w:rsid w:val="000550E3"/>
    <w:rsid w:val="00055177"/>
    <w:rsid w:val="000554CE"/>
    <w:rsid w:val="0005560D"/>
    <w:rsid w:val="00055947"/>
    <w:rsid w:val="00055A1B"/>
    <w:rsid w:val="00055A2D"/>
    <w:rsid w:val="00055B7B"/>
    <w:rsid w:val="00055C11"/>
    <w:rsid w:val="00055CB0"/>
    <w:rsid w:val="00055CDF"/>
    <w:rsid w:val="00055D58"/>
    <w:rsid w:val="000562A5"/>
    <w:rsid w:val="000566BF"/>
    <w:rsid w:val="0005672A"/>
    <w:rsid w:val="00056926"/>
    <w:rsid w:val="000569E6"/>
    <w:rsid w:val="00056A8E"/>
    <w:rsid w:val="00056C7F"/>
    <w:rsid w:val="00056CB1"/>
    <w:rsid w:val="00056F66"/>
    <w:rsid w:val="00057007"/>
    <w:rsid w:val="00057128"/>
    <w:rsid w:val="0005717E"/>
    <w:rsid w:val="000571B1"/>
    <w:rsid w:val="000572BA"/>
    <w:rsid w:val="0005731E"/>
    <w:rsid w:val="00057385"/>
    <w:rsid w:val="00057393"/>
    <w:rsid w:val="00057397"/>
    <w:rsid w:val="000573FF"/>
    <w:rsid w:val="0005756A"/>
    <w:rsid w:val="000575D7"/>
    <w:rsid w:val="000575E6"/>
    <w:rsid w:val="000575EB"/>
    <w:rsid w:val="00057831"/>
    <w:rsid w:val="00057970"/>
    <w:rsid w:val="00057A37"/>
    <w:rsid w:val="00057BFB"/>
    <w:rsid w:val="00057D87"/>
    <w:rsid w:val="00057FC9"/>
    <w:rsid w:val="00060038"/>
    <w:rsid w:val="00060100"/>
    <w:rsid w:val="000602CA"/>
    <w:rsid w:val="000604B4"/>
    <w:rsid w:val="00060557"/>
    <w:rsid w:val="000607B4"/>
    <w:rsid w:val="00060815"/>
    <w:rsid w:val="00060908"/>
    <w:rsid w:val="00060ADC"/>
    <w:rsid w:val="00060B08"/>
    <w:rsid w:val="00060C24"/>
    <w:rsid w:val="00060D6A"/>
    <w:rsid w:val="000611A2"/>
    <w:rsid w:val="000611CA"/>
    <w:rsid w:val="00061230"/>
    <w:rsid w:val="0006129D"/>
    <w:rsid w:val="00061331"/>
    <w:rsid w:val="0006172B"/>
    <w:rsid w:val="00061785"/>
    <w:rsid w:val="000617CB"/>
    <w:rsid w:val="000619B9"/>
    <w:rsid w:val="00061CF8"/>
    <w:rsid w:val="00061D08"/>
    <w:rsid w:val="00061E96"/>
    <w:rsid w:val="00061F17"/>
    <w:rsid w:val="0006227E"/>
    <w:rsid w:val="0006229A"/>
    <w:rsid w:val="000622D1"/>
    <w:rsid w:val="000622D7"/>
    <w:rsid w:val="000623E2"/>
    <w:rsid w:val="000623F4"/>
    <w:rsid w:val="0006241D"/>
    <w:rsid w:val="00062450"/>
    <w:rsid w:val="00062598"/>
    <w:rsid w:val="0006269C"/>
    <w:rsid w:val="000627B0"/>
    <w:rsid w:val="0006299A"/>
    <w:rsid w:val="00062B7B"/>
    <w:rsid w:val="00062BF0"/>
    <w:rsid w:val="00062C12"/>
    <w:rsid w:val="00062DBE"/>
    <w:rsid w:val="00063351"/>
    <w:rsid w:val="000634AB"/>
    <w:rsid w:val="000636F3"/>
    <w:rsid w:val="00063772"/>
    <w:rsid w:val="000637C2"/>
    <w:rsid w:val="000637FA"/>
    <w:rsid w:val="00063914"/>
    <w:rsid w:val="00063A8A"/>
    <w:rsid w:val="00063D6D"/>
    <w:rsid w:val="00063E30"/>
    <w:rsid w:val="000640E0"/>
    <w:rsid w:val="0006429E"/>
    <w:rsid w:val="0006438C"/>
    <w:rsid w:val="000643DC"/>
    <w:rsid w:val="0006440F"/>
    <w:rsid w:val="00064468"/>
    <w:rsid w:val="0006476A"/>
    <w:rsid w:val="00064A8C"/>
    <w:rsid w:val="00064C33"/>
    <w:rsid w:val="00064CCA"/>
    <w:rsid w:val="00064F84"/>
    <w:rsid w:val="000650F3"/>
    <w:rsid w:val="000652A5"/>
    <w:rsid w:val="000652C1"/>
    <w:rsid w:val="000652D3"/>
    <w:rsid w:val="0006530C"/>
    <w:rsid w:val="00065345"/>
    <w:rsid w:val="0006577B"/>
    <w:rsid w:val="00065B7F"/>
    <w:rsid w:val="00065C42"/>
    <w:rsid w:val="00065D75"/>
    <w:rsid w:val="00066342"/>
    <w:rsid w:val="00066374"/>
    <w:rsid w:val="000664D4"/>
    <w:rsid w:val="00066517"/>
    <w:rsid w:val="00066631"/>
    <w:rsid w:val="00066699"/>
    <w:rsid w:val="00066744"/>
    <w:rsid w:val="000667A0"/>
    <w:rsid w:val="00066A26"/>
    <w:rsid w:val="00066A2F"/>
    <w:rsid w:val="00066A58"/>
    <w:rsid w:val="00066ADE"/>
    <w:rsid w:val="00066AFB"/>
    <w:rsid w:val="00066B14"/>
    <w:rsid w:val="00066BBD"/>
    <w:rsid w:val="00066C91"/>
    <w:rsid w:val="0006700F"/>
    <w:rsid w:val="000670F8"/>
    <w:rsid w:val="0006727A"/>
    <w:rsid w:val="00067382"/>
    <w:rsid w:val="00067453"/>
    <w:rsid w:val="0006747E"/>
    <w:rsid w:val="0006753C"/>
    <w:rsid w:val="0006763E"/>
    <w:rsid w:val="00067724"/>
    <w:rsid w:val="00067B6A"/>
    <w:rsid w:val="00067B9B"/>
    <w:rsid w:val="00067CA7"/>
    <w:rsid w:val="00067DDA"/>
    <w:rsid w:val="00067FD7"/>
    <w:rsid w:val="000700D8"/>
    <w:rsid w:val="000700F9"/>
    <w:rsid w:val="0007026B"/>
    <w:rsid w:val="000702A1"/>
    <w:rsid w:val="00070305"/>
    <w:rsid w:val="00070517"/>
    <w:rsid w:val="0007065C"/>
    <w:rsid w:val="0007068D"/>
    <w:rsid w:val="00070729"/>
    <w:rsid w:val="000707AD"/>
    <w:rsid w:val="00070938"/>
    <w:rsid w:val="00070C0E"/>
    <w:rsid w:val="00070CC9"/>
    <w:rsid w:val="00070E2A"/>
    <w:rsid w:val="00070EE2"/>
    <w:rsid w:val="00071026"/>
    <w:rsid w:val="00071052"/>
    <w:rsid w:val="00071472"/>
    <w:rsid w:val="000714DB"/>
    <w:rsid w:val="0007151C"/>
    <w:rsid w:val="000716FF"/>
    <w:rsid w:val="00071987"/>
    <w:rsid w:val="000719F3"/>
    <w:rsid w:val="00071A06"/>
    <w:rsid w:val="00071A79"/>
    <w:rsid w:val="00071A7A"/>
    <w:rsid w:val="00071AFB"/>
    <w:rsid w:val="00071C3D"/>
    <w:rsid w:val="00071C49"/>
    <w:rsid w:val="00071E6B"/>
    <w:rsid w:val="00071E87"/>
    <w:rsid w:val="00071EB7"/>
    <w:rsid w:val="0007205B"/>
    <w:rsid w:val="0007222E"/>
    <w:rsid w:val="0007226B"/>
    <w:rsid w:val="0007229A"/>
    <w:rsid w:val="00072316"/>
    <w:rsid w:val="0007245B"/>
    <w:rsid w:val="000724E0"/>
    <w:rsid w:val="0007257C"/>
    <w:rsid w:val="0007263E"/>
    <w:rsid w:val="000726B4"/>
    <w:rsid w:val="00072959"/>
    <w:rsid w:val="000729A5"/>
    <w:rsid w:val="00072A48"/>
    <w:rsid w:val="00072D41"/>
    <w:rsid w:val="00072E51"/>
    <w:rsid w:val="00073221"/>
    <w:rsid w:val="00073241"/>
    <w:rsid w:val="00073466"/>
    <w:rsid w:val="00073496"/>
    <w:rsid w:val="000734E9"/>
    <w:rsid w:val="00073503"/>
    <w:rsid w:val="000737DE"/>
    <w:rsid w:val="0007398C"/>
    <w:rsid w:val="00073A15"/>
    <w:rsid w:val="00073AC1"/>
    <w:rsid w:val="00073B45"/>
    <w:rsid w:val="00073D54"/>
    <w:rsid w:val="00073EBA"/>
    <w:rsid w:val="00074084"/>
    <w:rsid w:val="000742D4"/>
    <w:rsid w:val="00074304"/>
    <w:rsid w:val="0007449E"/>
    <w:rsid w:val="000748E0"/>
    <w:rsid w:val="00074A75"/>
    <w:rsid w:val="00074AE3"/>
    <w:rsid w:val="00074C0D"/>
    <w:rsid w:val="00074D2F"/>
    <w:rsid w:val="00074F11"/>
    <w:rsid w:val="00074F41"/>
    <w:rsid w:val="00074FDA"/>
    <w:rsid w:val="0007514C"/>
    <w:rsid w:val="000751A2"/>
    <w:rsid w:val="00075245"/>
    <w:rsid w:val="0007529B"/>
    <w:rsid w:val="000755A0"/>
    <w:rsid w:val="00075648"/>
    <w:rsid w:val="00075676"/>
    <w:rsid w:val="000757C6"/>
    <w:rsid w:val="00075918"/>
    <w:rsid w:val="00075B21"/>
    <w:rsid w:val="00075C1F"/>
    <w:rsid w:val="00075CD5"/>
    <w:rsid w:val="00075CDB"/>
    <w:rsid w:val="0007602C"/>
    <w:rsid w:val="00076107"/>
    <w:rsid w:val="000761EB"/>
    <w:rsid w:val="0007629A"/>
    <w:rsid w:val="0007640C"/>
    <w:rsid w:val="0007641E"/>
    <w:rsid w:val="000765E9"/>
    <w:rsid w:val="000768D5"/>
    <w:rsid w:val="00076941"/>
    <w:rsid w:val="00076A7D"/>
    <w:rsid w:val="00076A87"/>
    <w:rsid w:val="00076F13"/>
    <w:rsid w:val="00076F69"/>
    <w:rsid w:val="000770A8"/>
    <w:rsid w:val="000770E0"/>
    <w:rsid w:val="00077249"/>
    <w:rsid w:val="000772F0"/>
    <w:rsid w:val="0007733C"/>
    <w:rsid w:val="000773F8"/>
    <w:rsid w:val="0007774C"/>
    <w:rsid w:val="00077841"/>
    <w:rsid w:val="00077955"/>
    <w:rsid w:val="00077B39"/>
    <w:rsid w:val="00077CDC"/>
    <w:rsid w:val="00077F7B"/>
    <w:rsid w:val="00080028"/>
    <w:rsid w:val="00080070"/>
    <w:rsid w:val="00080162"/>
    <w:rsid w:val="0008060A"/>
    <w:rsid w:val="00080827"/>
    <w:rsid w:val="000809C2"/>
    <w:rsid w:val="00080ADD"/>
    <w:rsid w:val="00080DE0"/>
    <w:rsid w:val="0008100D"/>
    <w:rsid w:val="0008102A"/>
    <w:rsid w:val="00081447"/>
    <w:rsid w:val="00081723"/>
    <w:rsid w:val="00081767"/>
    <w:rsid w:val="000817A9"/>
    <w:rsid w:val="0008193F"/>
    <w:rsid w:val="000819F2"/>
    <w:rsid w:val="00081ACD"/>
    <w:rsid w:val="00081E54"/>
    <w:rsid w:val="0008209A"/>
    <w:rsid w:val="0008220D"/>
    <w:rsid w:val="00082292"/>
    <w:rsid w:val="000823C4"/>
    <w:rsid w:val="00082746"/>
    <w:rsid w:val="00082757"/>
    <w:rsid w:val="00082A24"/>
    <w:rsid w:val="00082E88"/>
    <w:rsid w:val="000830F8"/>
    <w:rsid w:val="0008337F"/>
    <w:rsid w:val="000836FF"/>
    <w:rsid w:val="0008372C"/>
    <w:rsid w:val="0008381F"/>
    <w:rsid w:val="00083826"/>
    <w:rsid w:val="00083835"/>
    <w:rsid w:val="0008383B"/>
    <w:rsid w:val="0008385A"/>
    <w:rsid w:val="000839BF"/>
    <w:rsid w:val="00083BDB"/>
    <w:rsid w:val="00083C16"/>
    <w:rsid w:val="00083D63"/>
    <w:rsid w:val="00083DCB"/>
    <w:rsid w:val="00083EE9"/>
    <w:rsid w:val="00084219"/>
    <w:rsid w:val="00084266"/>
    <w:rsid w:val="0008435F"/>
    <w:rsid w:val="000843B5"/>
    <w:rsid w:val="00084430"/>
    <w:rsid w:val="000844CA"/>
    <w:rsid w:val="00084561"/>
    <w:rsid w:val="00084874"/>
    <w:rsid w:val="00084875"/>
    <w:rsid w:val="00084CA5"/>
    <w:rsid w:val="00084E64"/>
    <w:rsid w:val="00084F52"/>
    <w:rsid w:val="00084FAA"/>
    <w:rsid w:val="000850DD"/>
    <w:rsid w:val="0008521D"/>
    <w:rsid w:val="00085547"/>
    <w:rsid w:val="000855C3"/>
    <w:rsid w:val="00085660"/>
    <w:rsid w:val="00085665"/>
    <w:rsid w:val="000856FC"/>
    <w:rsid w:val="000857E0"/>
    <w:rsid w:val="00085951"/>
    <w:rsid w:val="000859D8"/>
    <w:rsid w:val="00085DF7"/>
    <w:rsid w:val="00085EB2"/>
    <w:rsid w:val="000860CC"/>
    <w:rsid w:val="0008614A"/>
    <w:rsid w:val="00086245"/>
    <w:rsid w:val="0008624F"/>
    <w:rsid w:val="00086319"/>
    <w:rsid w:val="000863FB"/>
    <w:rsid w:val="000865CF"/>
    <w:rsid w:val="00086887"/>
    <w:rsid w:val="000868A8"/>
    <w:rsid w:val="000869C6"/>
    <w:rsid w:val="00086A9D"/>
    <w:rsid w:val="00086ADD"/>
    <w:rsid w:val="00086B4B"/>
    <w:rsid w:val="00086BCC"/>
    <w:rsid w:val="00086D19"/>
    <w:rsid w:val="00086EC2"/>
    <w:rsid w:val="00086EE9"/>
    <w:rsid w:val="000874E8"/>
    <w:rsid w:val="0008758E"/>
    <w:rsid w:val="00087692"/>
    <w:rsid w:val="00087913"/>
    <w:rsid w:val="00087AC7"/>
    <w:rsid w:val="00087AF3"/>
    <w:rsid w:val="00087B20"/>
    <w:rsid w:val="00087EF4"/>
    <w:rsid w:val="000901AB"/>
    <w:rsid w:val="000904F5"/>
    <w:rsid w:val="000906A5"/>
    <w:rsid w:val="000906D5"/>
    <w:rsid w:val="0009076B"/>
    <w:rsid w:val="000908BA"/>
    <w:rsid w:val="00090904"/>
    <w:rsid w:val="00090923"/>
    <w:rsid w:val="00090A7A"/>
    <w:rsid w:val="00090B4E"/>
    <w:rsid w:val="00090BFB"/>
    <w:rsid w:val="0009114A"/>
    <w:rsid w:val="00091192"/>
    <w:rsid w:val="00091375"/>
    <w:rsid w:val="0009142C"/>
    <w:rsid w:val="000914CF"/>
    <w:rsid w:val="00091691"/>
    <w:rsid w:val="00091746"/>
    <w:rsid w:val="0009180A"/>
    <w:rsid w:val="00091900"/>
    <w:rsid w:val="00091A2E"/>
    <w:rsid w:val="00091AE1"/>
    <w:rsid w:val="00091B7E"/>
    <w:rsid w:val="00091C0F"/>
    <w:rsid w:val="00091C39"/>
    <w:rsid w:val="00091D5D"/>
    <w:rsid w:val="00091E00"/>
    <w:rsid w:val="00092295"/>
    <w:rsid w:val="000923B3"/>
    <w:rsid w:val="000924E5"/>
    <w:rsid w:val="000925C4"/>
    <w:rsid w:val="000925EB"/>
    <w:rsid w:val="000926B4"/>
    <w:rsid w:val="000927BC"/>
    <w:rsid w:val="000927BD"/>
    <w:rsid w:val="00092838"/>
    <w:rsid w:val="00092903"/>
    <w:rsid w:val="00092A49"/>
    <w:rsid w:val="00092BE3"/>
    <w:rsid w:val="00092D1E"/>
    <w:rsid w:val="00092DCC"/>
    <w:rsid w:val="00093438"/>
    <w:rsid w:val="0009369D"/>
    <w:rsid w:val="00093D4C"/>
    <w:rsid w:val="00093DF9"/>
    <w:rsid w:val="00093ED6"/>
    <w:rsid w:val="00094175"/>
    <w:rsid w:val="00094474"/>
    <w:rsid w:val="00094534"/>
    <w:rsid w:val="000945A2"/>
    <w:rsid w:val="0009489D"/>
    <w:rsid w:val="00094A63"/>
    <w:rsid w:val="00094C16"/>
    <w:rsid w:val="00094C1D"/>
    <w:rsid w:val="00095163"/>
    <w:rsid w:val="0009533B"/>
    <w:rsid w:val="000953B7"/>
    <w:rsid w:val="00095455"/>
    <w:rsid w:val="00095498"/>
    <w:rsid w:val="000955A1"/>
    <w:rsid w:val="00095615"/>
    <w:rsid w:val="00095913"/>
    <w:rsid w:val="00095AD1"/>
    <w:rsid w:val="00095D6A"/>
    <w:rsid w:val="00096144"/>
    <w:rsid w:val="000961FB"/>
    <w:rsid w:val="0009656F"/>
    <w:rsid w:val="00096586"/>
    <w:rsid w:val="0009677E"/>
    <w:rsid w:val="00096790"/>
    <w:rsid w:val="0009680B"/>
    <w:rsid w:val="00096A70"/>
    <w:rsid w:val="00096E4B"/>
    <w:rsid w:val="00096E71"/>
    <w:rsid w:val="00096EA4"/>
    <w:rsid w:val="00096EBE"/>
    <w:rsid w:val="0009704D"/>
    <w:rsid w:val="00097249"/>
    <w:rsid w:val="000972DB"/>
    <w:rsid w:val="000972E4"/>
    <w:rsid w:val="0009735A"/>
    <w:rsid w:val="0009737C"/>
    <w:rsid w:val="000973A9"/>
    <w:rsid w:val="000973B4"/>
    <w:rsid w:val="000973D8"/>
    <w:rsid w:val="00097450"/>
    <w:rsid w:val="00097515"/>
    <w:rsid w:val="0009752A"/>
    <w:rsid w:val="00097714"/>
    <w:rsid w:val="00097940"/>
    <w:rsid w:val="00097970"/>
    <w:rsid w:val="000979F1"/>
    <w:rsid w:val="00097BEE"/>
    <w:rsid w:val="00097F28"/>
    <w:rsid w:val="000A020F"/>
    <w:rsid w:val="000A04C8"/>
    <w:rsid w:val="000A0585"/>
    <w:rsid w:val="000A05F9"/>
    <w:rsid w:val="000A0626"/>
    <w:rsid w:val="000A07BE"/>
    <w:rsid w:val="000A07CD"/>
    <w:rsid w:val="000A0858"/>
    <w:rsid w:val="000A08AB"/>
    <w:rsid w:val="000A0A06"/>
    <w:rsid w:val="000A10EF"/>
    <w:rsid w:val="000A12B0"/>
    <w:rsid w:val="000A1469"/>
    <w:rsid w:val="000A15D1"/>
    <w:rsid w:val="000A17CA"/>
    <w:rsid w:val="000A1851"/>
    <w:rsid w:val="000A1E63"/>
    <w:rsid w:val="000A1EB8"/>
    <w:rsid w:val="000A2180"/>
    <w:rsid w:val="000A240A"/>
    <w:rsid w:val="000A2471"/>
    <w:rsid w:val="000A283B"/>
    <w:rsid w:val="000A297B"/>
    <w:rsid w:val="000A2CBF"/>
    <w:rsid w:val="000A2CDB"/>
    <w:rsid w:val="000A2D51"/>
    <w:rsid w:val="000A2D5A"/>
    <w:rsid w:val="000A2E4A"/>
    <w:rsid w:val="000A2E5C"/>
    <w:rsid w:val="000A2E8E"/>
    <w:rsid w:val="000A3268"/>
    <w:rsid w:val="000A348A"/>
    <w:rsid w:val="000A3698"/>
    <w:rsid w:val="000A3737"/>
    <w:rsid w:val="000A388C"/>
    <w:rsid w:val="000A3A2F"/>
    <w:rsid w:val="000A3D09"/>
    <w:rsid w:val="000A40FE"/>
    <w:rsid w:val="000A4F7F"/>
    <w:rsid w:val="000A505D"/>
    <w:rsid w:val="000A50D2"/>
    <w:rsid w:val="000A512E"/>
    <w:rsid w:val="000A5146"/>
    <w:rsid w:val="000A54AE"/>
    <w:rsid w:val="000A54C9"/>
    <w:rsid w:val="000A5669"/>
    <w:rsid w:val="000A574D"/>
    <w:rsid w:val="000A591F"/>
    <w:rsid w:val="000A5933"/>
    <w:rsid w:val="000A5A49"/>
    <w:rsid w:val="000A5A8D"/>
    <w:rsid w:val="000A5BE9"/>
    <w:rsid w:val="000A61E4"/>
    <w:rsid w:val="000A6320"/>
    <w:rsid w:val="000A6519"/>
    <w:rsid w:val="000A65B1"/>
    <w:rsid w:val="000A665C"/>
    <w:rsid w:val="000A669B"/>
    <w:rsid w:val="000A66C3"/>
    <w:rsid w:val="000A6BFE"/>
    <w:rsid w:val="000A6DA2"/>
    <w:rsid w:val="000A6E6D"/>
    <w:rsid w:val="000A6FC7"/>
    <w:rsid w:val="000A6FED"/>
    <w:rsid w:val="000A70C0"/>
    <w:rsid w:val="000A713C"/>
    <w:rsid w:val="000A7157"/>
    <w:rsid w:val="000A75A1"/>
    <w:rsid w:val="000A7769"/>
    <w:rsid w:val="000A778B"/>
    <w:rsid w:val="000A788B"/>
    <w:rsid w:val="000A7A8C"/>
    <w:rsid w:val="000A7CF8"/>
    <w:rsid w:val="000A7E06"/>
    <w:rsid w:val="000A7EF1"/>
    <w:rsid w:val="000B00BF"/>
    <w:rsid w:val="000B0165"/>
    <w:rsid w:val="000B0471"/>
    <w:rsid w:val="000B0559"/>
    <w:rsid w:val="000B07F9"/>
    <w:rsid w:val="000B0812"/>
    <w:rsid w:val="000B08EC"/>
    <w:rsid w:val="000B0D7E"/>
    <w:rsid w:val="000B0FA2"/>
    <w:rsid w:val="000B1057"/>
    <w:rsid w:val="000B11B2"/>
    <w:rsid w:val="000B1230"/>
    <w:rsid w:val="000B14C3"/>
    <w:rsid w:val="000B1625"/>
    <w:rsid w:val="000B191F"/>
    <w:rsid w:val="000B1ABA"/>
    <w:rsid w:val="000B1ACC"/>
    <w:rsid w:val="000B1CB3"/>
    <w:rsid w:val="000B1D91"/>
    <w:rsid w:val="000B214D"/>
    <w:rsid w:val="000B215F"/>
    <w:rsid w:val="000B23D8"/>
    <w:rsid w:val="000B24C3"/>
    <w:rsid w:val="000B259C"/>
    <w:rsid w:val="000B2AA2"/>
    <w:rsid w:val="000B2B23"/>
    <w:rsid w:val="000B2B4F"/>
    <w:rsid w:val="000B2DF1"/>
    <w:rsid w:val="000B311C"/>
    <w:rsid w:val="000B353B"/>
    <w:rsid w:val="000B35F0"/>
    <w:rsid w:val="000B36A4"/>
    <w:rsid w:val="000B3761"/>
    <w:rsid w:val="000B3917"/>
    <w:rsid w:val="000B39B7"/>
    <w:rsid w:val="000B3A46"/>
    <w:rsid w:val="000B43D8"/>
    <w:rsid w:val="000B442D"/>
    <w:rsid w:val="000B4684"/>
    <w:rsid w:val="000B470E"/>
    <w:rsid w:val="000B4781"/>
    <w:rsid w:val="000B48E4"/>
    <w:rsid w:val="000B49B0"/>
    <w:rsid w:val="000B49C1"/>
    <w:rsid w:val="000B49E6"/>
    <w:rsid w:val="000B4A1B"/>
    <w:rsid w:val="000B4F2A"/>
    <w:rsid w:val="000B51CA"/>
    <w:rsid w:val="000B52BE"/>
    <w:rsid w:val="000B5395"/>
    <w:rsid w:val="000B53FB"/>
    <w:rsid w:val="000B5594"/>
    <w:rsid w:val="000B5606"/>
    <w:rsid w:val="000B564F"/>
    <w:rsid w:val="000B57B8"/>
    <w:rsid w:val="000B57BA"/>
    <w:rsid w:val="000B595D"/>
    <w:rsid w:val="000B59FD"/>
    <w:rsid w:val="000B5A30"/>
    <w:rsid w:val="000B5A76"/>
    <w:rsid w:val="000B5D18"/>
    <w:rsid w:val="000B5DFB"/>
    <w:rsid w:val="000B6073"/>
    <w:rsid w:val="000B6286"/>
    <w:rsid w:val="000B6396"/>
    <w:rsid w:val="000B63F2"/>
    <w:rsid w:val="000B64B1"/>
    <w:rsid w:val="000B64C0"/>
    <w:rsid w:val="000B64CC"/>
    <w:rsid w:val="000B64ED"/>
    <w:rsid w:val="000B659A"/>
    <w:rsid w:val="000B6618"/>
    <w:rsid w:val="000B6648"/>
    <w:rsid w:val="000B66A8"/>
    <w:rsid w:val="000B67CC"/>
    <w:rsid w:val="000B6BA6"/>
    <w:rsid w:val="000B6C2F"/>
    <w:rsid w:val="000B6F53"/>
    <w:rsid w:val="000B7002"/>
    <w:rsid w:val="000B707B"/>
    <w:rsid w:val="000B73E3"/>
    <w:rsid w:val="000B758C"/>
    <w:rsid w:val="000B7755"/>
    <w:rsid w:val="000B77EE"/>
    <w:rsid w:val="000B785E"/>
    <w:rsid w:val="000B7A1F"/>
    <w:rsid w:val="000B7AC1"/>
    <w:rsid w:val="000B7BF7"/>
    <w:rsid w:val="000B7C2D"/>
    <w:rsid w:val="000B7C30"/>
    <w:rsid w:val="000B7D1E"/>
    <w:rsid w:val="000B7DA2"/>
    <w:rsid w:val="000B7EBF"/>
    <w:rsid w:val="000C00E8"/>
    <w:rsid w:val="000C01B7"/>
    <w:rsid w:val="000C026A"/>
    <w:rsid w:val="000C0497"/>
    <w:rsid w:val="000C05C3"/>
    <w:rsid w:val="000C06E7"/>
    <w:rsid w:val="000C072A"/>
    <w:rsid w:val="000C0884"/>
    <w:rsid w:val="000C08F0"/>
    <w:rsid w:val="000C098F"/>
    <w:rsid w:val="000C0A39"/>
    <w:rsid w:val="000C0A7F"/>
    <w:rsid w:val="000C0C5A"/>
    <w:rsid w:val="000C0D7A"/>
    <w:rsid w:val="000C0E22"/>
    <w:rsid w:val="000C10C6"/>
    <w:rsid w:val="000C140A"/>
    <w:rsid w:val="000C15FC"/>
    <w:rsid w:val="000C16B9"/>
    <w:rsid w:val="000C170B"/>
    <w:rsid w:val="000C17BF"/>
    <w:rsid w:val="000C1822"/>
    <w:rsid w:val="000C18DA"/>
    <w:rsid w:val="000C1A0C"/>
    <w:rsid w:val="000C1A46"/>
    <w:rsid w:val="000C1D36"/>
    <w:rsid w:val="000C1EFE"/>
    <w:rsid w:val="000C1F1A"/>
    <w:rsid w:val="000C201F"/>
    <w:rsid w:val="000C2326"/>
    <w:rsid w:val="000C25E3"/>
    <w:rsid w:val="000C293A"/>
    <w:rsid w:val="000C2C30"/>
    <w:rsid w:val="000C2CA9"/>
    <w:rsid w:val="000C2D4A"/>
    <w:rsid w:val="000C324C"/>
    <w:rsid w:val="000C3366"/>
    <w:rsid w:val="000C3697"/>
    <w:rsid w:val="000C39F7"/>
    <w:rsid w:val="000C3A6C"/>
    <w:rsid w:val="000C3D7F"/>
    <w:rsid w:val="000C3E6E"/>
    <w:rsid w:val="000C3F62"/>
    <w:rsid w:val="000C3F79"/>
    <w:rsid w:val="000C3FD3"/>
    <w:rsid w:val="000C4206"/>
    <w:rsid w:val="000C436F"/>
    <w:rsid w:val="000C4451"/>
    <w:rsid w:val="000C4490"/>
    <w:rsid w:val="000C4663"/>
    <w:rsid w:val="000C4774"/>
    <w:rsid w:val="000C4788"/>
    <w:rsid w:val="000C48E4"/>
    <w:rsid w:val="000C48FA"/>
    <w:rsid w:val="000C49EE"/>
    <w:rsid w:val="000C4B1F"/>
    <w:rsid w:val="000C4E9E"/>
    <w:rsid w:val="000C4F96"/>
    <w:rsid w:val="000C5005"/>
    <w:rsid w:val="000C50B6"/>
    <w:rsid w:val="000C5109"/>
    <w:rsid w:val="000C511E"/>
    <w:rsid w:val="000C511F"/>
    <w:rsid w:val="000C5182"/>
    <w:rsid w:val="000C52DE"/>
    <w:rsid w:val="000C5570"/>
    <w:rsid w:val="000C5938"/>
    <w:rsid w:val="000C5B9B"/>
    <w:rsid w:val="000C5C1E"/>
    <w:rsid w:val="000C5CA8"/>
    <w:rsid w:val="000C6AFB"/>
    <w:rsid w:val="000C6BBE"/>
    <w:rsid w:val="000C6D16"/>
    <w:rsid w:val="000C6DE5"/>
    <w:rsid w:val="000C6FB5"/>
    <w:rsid w:val="000C708A"/>
    <w:rsid w:val="000C727A"/>
    <w:rsid w:val="000C7554"/>
    <w:rsid w:val="000C77EA"/>
    <w:rsid w:val="000C79AB"/>
    <w:rsid w:val="000C7A82"/>
    <w:rsid w:val="000C7B25"/>
    <w:rsid w:val="000C7C1D"/>
    <w:rsid w:val="000C7D7C"/>
    <w:rsid w:val="000C7E65"/>
    <w:rsid w:val="000C7F62"/>
    <w:rsid w:val="000D005D"/>
    <w:rsid w:val="000D0072"/>
    <w:rsid w:val="000D0105"/>
    <w:rsid w:val="000D0446"/>
    <w:rsid w:val="000D0598"/>
    <w:rsid w:val="000D076E"/>
    <w:rsid w:val="000D089A"/>
    <w:rsid w:val="000D0923"/>
    <w:rsid w:val="000D0A82"/>
    <w:rsid w:val="000D0B15"/>
    <w:rsid w:val="000D0B59"/>
    <w:rsid w:val="000D0CC2"/>
    <w:rsid w:val="000D0D4A"/>
    <w:rsid w:val="000D0D9F"/>
    <w:rsid w:val="000D0E7A"/>
    <w:rsid w:val="000D106D"/>
    <w:rsid w:val="000D1232"/>
    <w:rsid w:val="000D12D4"/>
    <w:rsid w:val="000D13A2"/>
    <w:rsid w:val="000D1630"/>
    <w:rsid w:val="000D1AB2"/>
    <w:rsid w:val="000D1ACC"/>
    <w:rsid w:val="000D1ADE"/>
    <w:rsid w:val="000D1B67"/>
    <w:rsid w:val="000D1C0E"/>
    <w:rsid w:val="000D1CED"/>
    <w:rsid w:val="000D1DC6"/>
    <w:rsid w:val="000D1F59"/>
    <w:rsid w:val="000D209E"/>
    <w:rsid w:val="000D20E6"/>
    <w:rsid w:val="000D2533"/>
    <w:rsid w:val="000D26A0"/>
    <w:rsid w:val="000D26EA"/>
    <w:rsid w:val="000D279A"/>
    <w:rsid w:val="000D27DC"/>
    <w:rsid w:val="000D2935"/>
    <w:rsid w:val="000D2AFD"/>
    <w:rsid w:val="000D2D05"/>
    <w:rsid w:val="000D2D08"/>
    <w:rsid w:val="000D2DDA"/>
    <w:rsid w:val="000D2EA0"/>
    <w:rsid w:val="000D2F35"/>
    <w:rsid w:val="000D2F3A"/>
    <w:rsid w:val="000D2F9D"/>
    <w:rsid w:val="000D2FC8"/>
    <w:rsid w:val="000D31CB"/>
    <w:rsid w:val="000D350B"/>
    <w:rsid w:val="000D3687"/>
    <w:rsid w:val="000D3AF6"/>
    <w:rsid w:val="000D3B54"/>
    <w:rsid w:val="000D3B8E"/>
    <w:rsid w:val="000D3E20"/>
    <w:rsid w:val="000D3E7E"/>
    <w:rsid w:val="000D3F34"/>
    <w:rsid w:val="000D3FAA"/>
    <w:rsid w:val="000D3FB2"/>
    <w:rsid w:val="000D3FD9"/>
    <w:rsid w:val="000D4013"/>
    <w:rsid w:val="000D4155"/>
    <w:rsid w:val="000D4182"/>
    <w:rsid w:val="000D4BFB"/>
    <w:rsid w:val="000D4C54"/>
    <w:rsid w:val="000D4E99"/>
    <w:rsid w:val="000D506C"/>
    <w:rsid w:val="000D51C3"/>
    <w:rsid w:val="000D5241"/>
    <w:rsid w:val="000D535E"/>
    <w:rsid w:val="000D53E3"/>
    <w:rsid w:val="000D5445"/>
    <w:rsid w:val="000D553F"/>
    <w:rsid w:val="000D55A0"/>
    <w:rsid w:val="000D5675"/>
    <w:rsid w:val="000D58CB"/>
    <w:rsid w:val="000D59B1"/>
    <w:rsid w:val="000D5BD4"/>
    <w:rsid w:val="000D5D02"/>
    <w:rsid w:val="000D5EDE"/>
    <w:rsid w:val="000D5F69"/>
    <w:rsid w:val="000D6182"/>
    <w:rsid w:val="000D641A"/>
    <w:rsid w:val="000D64D7"/>
    <w:rsid w:val="000D6607"/>
    <w:rsid w:val="000D6801"/>
    <w:rsid w:val="000D698E"/>
    <w:rsid w:val="000D6B7D"/>
    <w:rsid w:val="000D6ED8"/>
    <w:rsid w:val="000D7090"/>
    <w:rsid w:val="000D70B8"/>
    <w:rsid w:val="000D70DC"/>
    <w:rsid w:val="000D70E6"/>
    <w:rsid w:val="000D7396"/>
    <w:rsid w:val="000D7449"/>
    <w:rsid w:val="000D7490"/>
    <w:rsid w:val="000D7806"/>
    <w:rsid w:val="000D7A54"/>
    <w:rsid w:val="000D7B29"/>
    <w:rsid w:val="000D7C48"/>
    <w:rsid w:val="000D7DD7"/>
    <w:rsid w:val="000D7FA0"/>
    <w:rsid w:val="000E00AE"/>
    <w:rsid w:val="000E0154"/>
    <w:rsid w:val="000E01F5"/>
    <w:rsid w:val="000E02F3"/>
    <w:rsid w:val="000E041F"/>
    <w:rsid w:val="000E07B0"/>
    <w:rsid w:val="000E096B"/>
    <w:rsid w:val="000E0C75"/>
    <w:rsid w:val="000E0CE3"/>
    <w:rsid w:val="000E0D1B"/>
    <w:rsid w:val="000E0D8B"/>
    <w:rsid w:val="000E0DE5"/>
    <w:rsid w:val="000E0E6B"/>
    <w:rsid w:val="000E0F77"/>
    <w:rsid w:val="000E13EC"/>
    <w:rsid w:val="000E1437"/>
    <w:rsid w:val="000E14F5"/>
    <w:rsid w:val="000E15B3"/>
    <w:rsid w:val="000E15CE"/>
    <w:rsid w:val="000E1736"/>
    <w:rsid w:val="000E1800"/>
    <w:rsid w:val="000E18FB"/>
    <w:rsid w:val="000E1E6C"/>
    <w:rsid w:val="000E2669"/>
    <w:rsid w:val="000E26AC"/>
    <w:rsid w:val="000E26E7"/>
    <w:rsid w:val="000E271B"/>
    <w:rsid w:val="000E2A73"/>
    <w:rsid w:val="000E2AF3"/>
    <w:rsid w:val="000E2C2E"/>
    <w:rsid w:val="000E2CDB"/>
    <w:rsid w:val="000E2D15"/>
    <w:rsid w:val="000E2E27"/>
    <w:rsid w:val="000E2E2B"/>
    <w:rsid w:val="000E3518"/>
    <w:rsid w:val="000E35BA"/>
    <w:rsid w:val="000E35FD"/>
    <w:rsid w:val="000E3636"/>
    <w:rsid w:val="000E3676"/>
    <w:rsid w:val="000E36E9"/>
    <w:rsid w:val="000E385A"/>
    <w:rsid w:val="000E41ED"/>
    <w:rsid w:val="000E4250"/>
    <w:rsid w:val="000E437E"/>
    <w:rsid w:val="000E43F0"/>
    <w:rsid w:val="000E4477"/>
    <w:rsid w:val="000E4578"/>
    <w:rsid w:val="000E4637"/>
    <w:rsid w:val="000E46DC"/>
    <w:rsid w:val="000E4862"/>
    <w:rsid w:val="000E4B8E"/>
    <w:rsid w:val="000E4C1D"/>
    <w:rsid w:val="000E4C34"/>
    <w:rsid w:val="000E4D18"/>
    <w:rsid w:val="000E4F36"/>
    <w:rsid w:val="000E51E6"/>
    <w:rsid w:val="000E5222"/>
    <w:rsid w:val="000E5447"/>
    <w:rsid w:val="000E54AE"/>
    <w:rsid w:val="000E56AC"/>
    <w:rsid w:val="000E57A9"/>
    <w:rsid w:val="000E57FF"/>
    <w:rsid w:val="000E5898"/>
    <w:rsid w:val="000E5ABE"/>
    <w:rsid w:val="000E5CC5"/>
    <w:rsid w:val="000E5D40"/>
    <w:rsid w:val="000E5ED6"/>
    <w:rsid w:val="000E62C4"/>
    <w:rsid w:val="000E632A"/>
    <w:rsid w:val="000E6413"/>
    <w:rsid w:val="000E64E0"/>
    <w:rsid w:val="000E6791"/>
    <w:rsid w:val="000E68AE"/>
    <w:rsid w:val="000E6A11"/>
    <w:rsid w:val="000E6A38"/>
    <w:rsid w:val="000E6B6A"/>
    <w:rsid w:val="000E6D95"/>
    <w:rsid w:val="000E6DDA"/>
    <w:rsid w:val="000E6F71"/>
    <w:rsid w:val="000E71C4"/>
    <w:rsid w:val="000E71E6"/>
    <w:rsid w:val="000E730C"/>
    <w:rsid w:val="000E7345"/>
    <w:rsid w:val="000E79E5"/>
    <w:rsid w:val="000E7AD7"/>
    <w:rsid w:val="000E7B68"/>
    <w:rsid w:val="000E7B8F"/>
    <w:rsid w:val="000E7F23"/>
    <w:rsid w:val="000E7F32"/>
    <w:rsid w:val="000F012A"/>
    <w:rsid w:val="000F02DB"/>
    <w:rsid w:val="000F0448"/>
    <w:rsid w:val="000F04F2"/>
    <w:rsid w:val="000F075C"/>
    <w:rsid w:val="000F07DC"/>
    <w:rsid w:val="000F080F"/>
    <w:rsid w:val="000F09B4"/>
    <w:rsid w:val="000F0A24"/>
    <w:rsid w:val="000F0A5B"/>
    <w:rsid w:val="000F0C3F"/>
    <w:rsid w:val="000F0C44"/>
    <w:rsid w:val="000F0FB2"/>
    <w:rsid w:val="000F1033"/>
    <w:rsid w:val="000F105A"/>
    <w:rsid w:val="000F11A8"/>
    <w:rsid w:val="000F12B7"/>
    <w:rsid w:val="000F1378"/>
    <w:rsid w:val="000F13EE"/>
    <w:rsid w:val="000F14FD"/>
    <w:rsid w:val="000F15C5"/>
    <w:rsid w:val="000F170C"/>
    <w:rsid w:val="000F1777"/>
    <w:rsid w:val="000F1927"/>
    <w:rsid w:val="000F192C"/>
    <w:rsid w:val="000F196A"/>
    <w:rsid w:val="000F1A66"/>
    <w:rsid w:val="000F1B56"/>
    <w:rsid w:val="000F1BDD"/>
    <w:rsid w:val="000F1C53"/>
    <w:rsid w:val="000F1D4C"/>
    <w:rsid w:val="000F1FCA"/>
    <w:rsid w:val="000F2092"/>
    <w:rsid w:val="000F2802"/>
    <w:rsid w:val="000F2B0F"/>
    <w:rsid w:val="000F2D8B"/>
    <w:rsid w:val="000F31DE"/>
    <w:rsid w:val="000F32E7"/>
    <w:rsid w:val="000F34C0"/>
    <w:rsid w:val="000F3595"/>
    <w:rsid w:val="000F380D"/>
    <w:rsid w:val="000F3815"/>
    <w:rsid w:val="000F392F"/>
    <w:rsid w:val="000F3AD3"/>
    <w:rsid w:val="000F3D74"/>
    <w:rsid w:val="000F40B8"/>
    <w:rsid w:val="000F40F2"/>
    <w:rsid w:val="000F441B"/>
    <w:rsid w:val="000F4527"/>
    <w:rsid w:val="000F45DB"/>
    <w:rsid w:val="000F47D0"/>
    <w:rsid w:val="000F4A17"/>
    <w:rsid w:val="000F4B7F"/>
    <w:rsid w:val="000F4DED"/>
    <w:rsid w:val="000F4F0F"/>
    <w:rsid w:val="000F5063"/>
    <w:rsid w:val="000F5171"/>
    <w:rsid w:val="000F51A0"/>
    <w:rsid w:val="000F542D"/>
    <w:rsid w:val="000F577C"/>
    <w:rsid w:val="000F5ADB"/>
    <w:rsid w:val="000F5FE2"/>
    <w:rsid w:val="000F60E3"/>
    <w:rsid w:val="000F6450"/>
    <w:rsid w:val="000F6551"/>
    <w:rsid w:val="000F65AB"/>
    <w:rsid w:val="000F660A"/>
    <w:rsid w:val="000F66E3"/>
    <w:rsid w:val="000F68E8"/>
    <w:rsid w:val="000F6953"/>
    <w:rsid w:val="000F69D3"/>
    <w:rsid w:val="000F6E5E"/>
    <w:rsid w:val="000F6E77"/>
    <w:rsid w:val="000F6F81"/>
    <w:rsid w:val="000F71E2"/>
    <w:rsid w:val="000F7315"/>
    <w:rsid w:val="000F7523"/>
    <w:rsid w:val="000F75B2"/>
    <w:rsid w:val="000F7713"/>
    <w:rsid w:val="000F7720"/>
    <w:rsid w:val="000F7778"/>
    <w:rsid w:val="000F7904"/>
    <w:rsid w:val="000F7CCE"/>
    <w:rsid w:val="000F7E50"/>
    <w:rsid w:val="0010001D"/>
    <w:rsid w:val="00100273"/>
    <w:rsid w:val="00100289"/>
    <w:rsid w:val="0010038C"/>
    <w:rsid w:val="00100411"/>
    <w:rsid w:val="0010051A"/>
    <w:rsid w:val="001006E7"/>
    <w:rsid w:val="00100B02"/>
    <w:rsid w:val="00100E99"/>
    <w:rsid w:val="00100F65"/>
    <w:rsid w:val="0010104C"/>
    <w:rsid w:val="0010114F"/>
    <w:rsid w:val="00101257"/>
    <w:rsid w:val="001014CA"/>
    <w:rsid w:val="00101554"/>
    <w:rsid w:val="001015E8"/>
    <w:rsid w:val="0010167E"/>
    <w:rsid w:val="001017FB"/>
    <w:rsid w:val="00101A46"/>
    <w:rsid w:val="00101BB2"/>
    <w:rsid w:val="00101C70"/>
    <w:rsid w:val="00101CE1"/>
    <w:rsid w:val="00101E37"/>
    <w:rsid w:val="00101E9E"/>
    <w:rsid w:val="001023F9"/>
    <w:rsid w:val="0010243C"/>
    <w:rsid w:val="00102720"/>
    <w:rsid w:val="00102A3B"/>
    <w:rsid w:val="00102AB0"/>
    <w:rsid w:val="00102B18"/>
    <w:rsid w:val="00102B96"/>
    <w:rsid w:val="00102CBE"/>
    <w:rsid w:val="00102F47"/>
    <w:rsid w:val="00102FC4"/>
    <w:rsid w:val="00102FD7"/>
    <w:rsid w:val="0010304A"/>
    <w:rsid w:val="001030F4"/>
    <w:rsid w:val="001032D4"/>
    <w:rsid w:val="00103460"/>
    <w:rsid w:val="0010356F"/>
    <w:rsid w:val="0010360B"/>
    <w:rsid w:val="0010375C"/>
    <w:rsid w:val="001038C3"/>
    <w:rsid w:val="0010395E"/>
    <w:rsid w:val="00103CF3"/>
    <w:rsid w:val="00103D4A"/>
    <w:rsid w:val="00103DA0"/>
    <w:rsid w:val="00103EA8"/>
    <w:rsid w:val="00103EF5"/>
    <w:rsid w:val="00103F50"/>
    <w:rsid w:val="00104059"/>
    <w:rsid w:val="0010412D"/>
    <w:rsid w:val="0010413C"/>
    <w:rsid w:val="001041B2"/>
    <w:rsid w:val="00104254"/>
    <w:rsid w:val="00104482"/>
    <w:rsid w:val="001044BC"/>
    <w:rsid w:val="00104650"/>
    <w:rsid w:val="0010469A"/>
    <w:rsid w:val="0010486A"/>
    <w:rsid w:val="00104A29"/>
    <w:rsid w:val="00104B69"/>
    <w:rsid w:val="00104BBC"/>
    <w:rsid w:val="00104BE0"/>
    <w:rsid w:val="00104C83"/>
    <w:rsid w:val="00104DE2"/>
    <w:rsid w:val="00104E9B"/>
    <w:rsid w:val="00104F83"/>
    <w:rsid w:val="00104F9F"/>
    <w:rsid w:val="00104FBE"/>
    <w:rsid w:val="00105153"/>
    <w:rsid w:val="0010517E"/>
    <w:rsid w:val="0010521C"/>
    <w:rsid w:val="001052F7"/>
    <w:rsid w:val="00105328"/>
    <w:rsid w:val="001053B6"/>
    <w:rsid w:val="001053D7"/>
    <w:rsid w:val="001053E7"/>
    <w:rsid w:val="00105611"/>
    <w:rsid w:val="0010565D"/>
    <w:rsid w:val="00105BFA"/>
    <w:rsid w:val="00105E37"/>
    <w:rsid w:val="00105F4B"/>
    <w:rsid w:val="00105F97"/>
    <w:rsid w:val="001066FE"/>
    <w:rsid w:val="00106943"/>
    <w:rsid w:val="00106A61"/>
    <w:rsid w:val="00106AB7"/>
    <w:rsid w:val="00106C10"/>
    <w:rsid w:val="00106C2B"/>
    <w:rsid w:val="00106C70"/>
    <w:rsid w:val="00106CE3"/>
    <w:rsid w:val="00106D3B"/>
    <w:rsid w:val="00106DA5"/>
    <w:rsid w:val="00106DE6"/>
    <w:rsid w:val="00106EB3"/>
    <w:rsid w:val="00106EDB"/>
    <w:rsid w:val="001074DE"/>
    <w:rsid w:val="001074E9"/>
    <w:rsid w:val="0010751D"/>
    <w:rsid w:val="001079FF"/>
    <w:rsid w:val="00107A29"/>
    <w:rsid w:val="00107C01"/>
    <w:rsid w:val="00107DDA"/>
    <w:rsid w:val="00107FAE"/>
    <w:rsid w:val="00110023"/>
    <w:rsid w:val="00110033"/>
    <w:rsid w:val="00110187"/>
    <w:rsid w:val="0011027E"/>
    <w:rsid w:val="0011029B"/>
    <w:rsid w:val="0011042F"/>
    <w:rsid w:val="00110547"/>
    <w:rsid w:val="00110561"/>
    <w:rsid w:val="00110664"/>
    <w:rsid w:val="0011068E"/>
    <w:rsid w:val="001106A7"/>
    <w:rsid w:val="00110A7C"/>
    <w:rsid w:val="00110AE0"/>
    <w:rsid w:val="00110B52"/>
    <w:rsid w:val="0011146E"/>
    <w:rsid w:val="0011149F"/>
    <w:rsid w:val="00111633"/>
    <w:rsid w:val="0011163D"/>
    <w:rsid w:val="001116CD"/>
    <w:rsid w:val="001117C2"/>
    <w:rsid w:val="001117EF"/>
    <w:rsid w:val="00111817"/>
    <w:rsid w:val="001119AD"/>
    <w:rsid w:val="00111B16"/>
    <w:rsid w:val="00111B6D"/>
    <w:rsid w:val="00111B84"/>
    <w:rsid w:val="00111B93"/>
    <w:rsid w:val="00111BA4"/>
    <w:rsid w:val="00111BF6"/>
    <w:rsid w:val="00111DBC"/>
    <w:rsid w:val="00111E07"/>
    <w:rsid w:val="00111E73"/>
    <w:rsid w:val="00111EB3"/>
    <w:rsid w:val="00112084"/>
    <w:rsid w:val="0011208F"/>
    <w:rsid w:val="00112429"/>
    <w:rsid w:val="00112606"/>
    <w:rsid w:val="0011264D"/>
    <w:rsid w:val="001126A7"/>
    <w:rsid w:val="001128E7"/>
    <w:rsid w:val="00112AE6"/>
    <w:rsid w:val="00112B6B"/>
    <w:rsid w:val="00112E11"/>
    <w:rsid w:val="00112F25"/>
    <w:rsid w:val="00113009"/>
    <w:rsid w:val="001137A7"/>
    <w:rsid w:val="001137D4"/>
    <w:rsid w:val="0011380F"/>
    <w:rsid w:val="001138AE"/>
    <w:rsid w:val="00113B60"/>
    <w:rsid w:val="00113C02"/>
    <w:rsid w:val="00113C2D"/>
    <w:rsid w:val="00113EFC"/>
    <w:rsid w:val="001141E9"/>
    <w:rsid w:val="0011426C"/>
    <w:rsid w:val="001142F0"/>
    <w:rsid w:val="00114346"/>
    <w:rsid w:val="0011488C"/>
    <w:rsid w:val="0011490F"/>
    <w:rsid w:val="00114AF6"/>
    <w:rsid w:val="00114BCE"/>
    <w:rsid w:val="00114CC5"/>
    <w:rsid w:val="0011502E"/>
    <w:rsid w:val="001150EB"/>
    <w:rsid w:val="00115190"/>
    <w:rsid w:val="001151DD"/>
    <w:rsid w:val="00115620"/>
    <w:rsid w:val="00115682"/>
    <w:rsid w:val="0011578C"/>
    <w:rsid w:val="00115948"/>
    <w:rsid w:val="00115A84"/>
    <w:rsid w:val="00115AC5"/>
    <w:rsid w:val="00115BA5"/>
    <w:rsid w:val="00115BD4"/>
    <w:rsid w:val="00115D1E"/>
    <w:rsid w:val="00115DB1"/>
    <w:rsid w:val="00115F57"/>
    <w:rsid w:val="00115FED"/>
    <w:rsid w:val="00116154"/>
    <w:rsid w:val="0011618C"/>
    <w:rsid w:val="00116200"/>
    <w:rsid w:val="00116219"/>
    <w:rsid w:val="001162B4"/>
    <w:rsid w:val="00116397"/>
    <w:rsid w:val="0011650E"/>
    <w:rsid w:val="0011667A"/>
    <w:rsid w:val="0011669B"/>
    <w:rsid w:val="0011691A"/>
    <w:rsid w:val="0011691B"/>
    <w:rsid w:val="00116BA5"/>
    <w:rsid w:val="00116C02"/>
    <w:rsid w:val="00116CF8"/>
    <w:rsid w:val="00116E6A"/>
    <w:rsid w:val="0011704E"/>
    <w:rsid w:val="001170F6"/>
    <w:rsid w:val="00117343"/>
    <w:rsid w:val="001173C2"/>
    <w:rsid w:val="001179E0"/>
    <w:rsid w:val="00117A4B"/>
    <w:rsid w:val="00117B4A"/>
    <w:rsid w:val="00117B76"/>
    <w:rsid w:val="00117EEB"/>
    <w:rsid w:val="00120059"/>
    <w:rsid w:val="0012008F"/>
    <w:rsid w:val="00120104"/>
    <w:rsid w:val="0012028D"/>
    <w:rsid w:val="001202D7"/>
    <w:rsid w:val="00120439"/>
    <w:rsid w:val="001205A4"/>
    <w:rsid w:val="00120697"/>
    <w:rsid w:val="00120738"/>
    <w:rsid w:val="00120811"/>
    <w:rsid w:val="00120873"/>
    <w:rsid w:val="001208E2"/>
    <w:rsid w:val="00120A86"/>
    <w:rsid w:val="00120AC0"/>
    <w:rsid w:val="00120B9F"/>
    <w:rsid w:val="00120CBD"/>
    <w:rsid w:val="00120D88"/>
    <w:rsid w:val="00120E2C"/>
    <w:rsid w:val="00120F1B"/>
    <w:rsid w:val="00120FEB"/>
    <w:rsid w:val="001210DD"/>
    <w:rsid w:val="0012120B"/>
    <w:rsid w:val="0012122C"/>
    <w:rsid w:val="00121301"/>
    <w:rsid w:val="00121476"/>
    <w:rsid w:val="001215FF"/>
    <w:rsid w:val="00121607"/>
    <w:rsid w:val="001217E4"/>
    <w:rsid w:val="001218F8"/>
    <w:rsid w:val="00121A36"/>
    <w:rsid w:val="00121CDF"/>
    <w:rsid w:val="001222B8"/>
    <w:rsid w:val="001223C8"/>
    <w:rsid w:val="001226F7"/>
    <w:rsid w:val="001227DA"/>
    <w:rsid w:val="00122B8B"/>
    <w:rsid w:val="00122B8D"/>
    <w:rsid w:val="00122C04"/>
    <w:rsid w:val="00122D9C"/>
    <w:rsid w:val="00122F87"/>
    <w:rsid w:val="001232BB"/>
    <w:rsid w:val="001233BF"/>
    <w:rsid w:val="001233C7"/>
    <w:rsid w:val="001235ED"/>
    <w:rsid w:val="0012364D"/>
    <w:rsid w:val="0012366B"/>
    <w:rsid w:val="0012369C"/>
    <w:rsid w:val="0012374E"/>
    <w:rsid w:val="00123BCE"/>
    <w:rsid w:val="00123CAC"/>
    <w:rsid w:val="00123D2A"/>
    <w:rsid w:val="00124096"/>
    <w:rsid w:val="00124301"/>
    <w:rsid w:val="0012434A"/>
    <w:rsid w:val="00124396"/>
    <w:rsid w:val="0012452E"/>
    <w:rsid w:val="001248B0"/>
    <w:rsid w:val="00124947"/>
    <w:rsid w:val="00124ABC"/>
    <w:rsid w:val="00124B66"/>
    <w:rsid w:val="00124BD3"/>
    <w:rsid w:val="00124D00"/>
    <w:rsid w:val="00124E72"/>
    <w:rsid w:val="00124F08"/>
    <w:rsid w:val="00124F7C"/>
    <w:rsid w:val="00124FC3"/>
    <w:rsid w:val="00124FFA"/>
    <w:rsid w:val="00125034"/>
    <w:rsid w:val="001251B8"/>
    <w:rsid w:val="00125294"/>
    <w:rsid w:val="001253B5"/>
    <w:rsid w:val="00125440"/>
    <w:rsid w:val="001255C5"/>
    <w:rsid w:val="0012560C"/>
    <w:rsid w:val="00125692"/>
    <w:rsid w:val="001256F3"/>
    <w:rsid w:val="001258FE"/>
    <w:rsid w:val="00125E52"/>
    <w:rsid w:val="00125FC6"/>
    <w:rsid w:val="001260D7"/>
    <w:rsid w:val="00126103"/>
    <w:rsid w:val="00126225"/>
    <w:rsid w:val="001262A0"/>
    <w:rsid w:val="0012638E"/>
    <w:rsid w:val="001263BD"/>
    <w:rsid w:val="00126529"/>
    <w:rsid w:val="001265D1"/>
    <w:rsid w:val="00126727"/>
    <w:rsid w:val="00126730"/>
    <w:rsid w:val="00126933"/>
    <w:rsid w:val="00126D41"/>
    <w:rsid w:val="00126D8A"/>
    <w:rsid w:val="001270BA"/>
    <w:rsid w:val="001272BE"/>
    <w:rsid w:val="001274B7"/>
    <w:rsid w:val="001275E2"/>
    <w:rsid w:val="001275EE"/>
    <w:rsid w:val="00127613"/>
    <w:rsid w:val="0012784C"/>
    <w:rsid w:val="00127953"/>
    <w:rsid w:val="001279A8"/>
    <w:rsid w:val="001279C3"/>
    <w:rsid w:val="00127DDD"/>
    <w:rsid w:val="00127E09"/>
    <w:rsid w:val="00127EBC"/>
    <w:rsid w:val="0013046A"/>
    <w:rsid w:val="001305FB"/>
    <w:rsid w:val="00130690"/>
    <w:rsid w:val="00130A05"/>
    <w:rsid w:val="00130AA0"/>
    <w:rsid w:val="00130B12"/>
    <w:rsid w:val="00130BC0"/>
    <w:rsid w:val="00130BFF"/>
    <w:rsid w:val="00130CD0"/>
    <w:rsid w:val="00130D31"/>
    <w:rsid w:val="00130E87"/>
    <w:rsid w:val="00130EB4"/>
    <w:rsid w:val="00130F3F"/>
    <w:rsid w:val="001310DF"/>
    <w:rsid w:val="00131443"/>
    <w:rsid w:val="00131477"/>
    <w:rsid w:val="0013151C"/>
    <w:rsid w:val="001316FC"/>
    <w:rsid w:val="00131913"/>
    <w:rsid w:val="00131CC4"/>
    <w:rsid w:val="00132188"/>
    <w:rsid w:val="001321E0"/>
    <w:rsid w:val="00132246"/>
    <w:rsid w:val="00132273"/>
    <w:rsid w:val="001322D7"/>
    <w:rsid w:val="00132372"/>
    <w:rsid w:val="0013238B"/>
    <w:rsid w:val="00132452"/>
    <w:rsid w:val="0013248B"/>
    <w:rsid w:val="0013287E"/>
    <w:rsid w:val="00132923"/>
    <w:rsid w:val="00132A59"/>
    <w:rsid w:val="00132B83"/>
    <w:rsid w:val="00132BF9"/>
    <w:rsid w:val="00132C53"/>
    <w:rsid w:val="00132EA4"/>
    <w:rsid w:val="00132F3B"/>
    <w:rsid w:val="0013305F"/>
    <w:rsid w:val="001330B7"/>
    <w:rsid w:val="001330D8"/>
    <w:rsid w:val="001330F9"/>
    <w:rsid w:val="001331CA"/>
    <w:rsid w:val="00133302"/>
    <w:rsid w:val="0013366B"/>
    <w:rsid w:val="00133A81"/>
    <w:rsid w:val="00133D33"/>
    <w:rsid w:val="00133D70"/>
    <w:rsid w:val="00133DBC"/>
    <w:rsid w:val="00133E06"/>
    <w:rsid w:val="00133EAB"/>
    <w:rsid w:val="00134262"/>
    <w:rsid w:val="001343A5"/>
    <w:rsid w:val="00134428"/>
    <w:rsid w:val="0013449E"/>
    <w:rsid w:val="001344B6"/>
    <w:rsid w:val="001346DA"/>
    <w:rsid w:val="001347D0"/>
    <w:rsid w:val="001347FA"/>
    <w:rsid w:val="00134905"/>
    <w:rsid w:val="00134AF1"/>
    <w:rsid w:val="00134B0E"/>
    <w:rsid w:val="00134F40"/>
    <w:rsid w:val="00135187"/>
    <w:rsid w:val="0013519A"/>
    <w:rsid w:val="001353CF"/>
    <w:rsid w:val="00135436"/>
    <w:rsid w:val="00135528"/>
    <w:rsid w:val="00135657"/>
    <w:rsid w:val="00135680"/>
    <w:rsid w:val="0013584D"/>
    <w:rsid w:val="001358EF"/>
    <w:rsid w:val="00135B14"/>
    <w:rsid w:val="00135D63"/>
    <w:rsid w:val="00136031"/>
    <w:rsid w:val="00136159"/>
    <w:rsid w:val="0013647B"/>
    <w:rsid w:val="001364E7"/>
    <w:rsid w:val="001364E9"/>
    <w:rsid w:val="00136527"/>
    <w:rsid w:val="00136901"/>
    <w:rsid w:val="0013697B"/>
    <w:rsid w:val="00136AC6"/>
    <w:rsid w:val="00136F92"/>
    <w:rsid w:val="00137081"/>
    <w:rsid w:val="00137355"/>
    <w:rsid w:val="00137502"/>
    <w:rsid w:val="001376E8"/>
    <w:rsid w:val="00137C68"/>
    <w:rsid w:val="00137E12"/>
    <w:rsid w:val="00140033"/>
    <w:rsid w:val="0014011F"/>
    <w:rsid w:val="0014014F"/>
    <w:rsid w:val="001402DB"/>
    <w:rsid w:val="001406A6"/>
    <w:rsid w:val="00140718"/>
    <w:rsid w:val="0014085E"/>
    <w:rsid w:val="00140940"/>
    <w:rsid w:val="00140B2A"/>
    <w:rsid w:val="00140DAE"/>
    <w:rsid w:val="00140EA7"/>
    <w:rsid w:val="0014121B"/>
    <w:rsid w:val="00141268"/>
    <w:rsid w:val="00141363"/>
    <w:rsid w:val="00141605"/>
    <w:rsid w:val="00141817"/>
    <w:rsid w:val="00141989"/>
    <w:rsid w:val="00141B0C"/>
    <w:rsid w:val="00141B89"/>
    <w:rsid w:val="00141C33"/>
    <w:rsid w:val="00141CF3"/>
    <w:rsid w:val="00141DA0"/>
    <w:rsid w:val="00141E19"/>
    <w:rsid w:val="00141F59"/>
    <w:rsid w:val="0014210B"/>
    <w:rsid w:val="00142147"/>
    <w:rsid w:val="00142169"/>
    <w:rsid w:val="001421D0"/>
    <w:rsid w:val="00142248"/>
    <w:rsid w:val="00142282"/>
    <w:rsid w:val="001422CB"/>
    <w:rsid w:val="001423B4"/>
    <w:rsid w:val="0014241C"/>
    <w:rsid w:val="00142465"/>
    <w:rsid w:val="0014248A"/>
    <w:rsid w:val="001424ED"/>
    <w:rsid w:val="00142505"/>
    <w:rsid w:val="001426F7"/>
    <w:rsid w:val="00142730"/>
    <w:rsid w:val="00142800"/>
    <w:rsid w:val="00142924"/>
    <w:rsid w:val="001429E3"/>
    <w:rsid w:val="00142CEB"/>
    <w:rsid w:val="00142DD6"/>
    <w:rsid w:val="00142E3B"/>
    <w:rsid w:val="00142E48"/>
    <w:rsid w:val="00142EF3"/>
    <w:rsid w:val="00143080"/>
    <w:rsid w:val="0014328D"/>
    <w:rsid w:val="001432DC"/>
    <w:rsid w:val="001433B8"/>
    <w:rsid w:val="001435C1"/>
    <w:rsid w:val="0014370A"/>
    <w:rsid w:val="001439D8"/>
    <w:rsid w:val="00143A92"/>
    <w:rsid w:val="00143C36"/>
    <w:rsid w:val="00143D30"/>
    <w:rsid w:val="00143EA1"/>
    <w:rsid w:val="00143FCA"/>
    <w:rsid w:val="0014402D"/>
    <w:rsid w:val="001440C9"/>
    <w:rsid w:val="00144331"/>
    <w:rsid w:val="0014476B"/>
    <w:rsid w:val="00144B2B"/>
    <w:rsid w:val="00144F3A"/>
    <w:rsid w:val="00144F87"/>
    <w:rsid w:val="0014509C"/>
    <w:rsid w:val="001450DA"/>
    <w:rsid w:val="001455A7"/>
    <w:rsid w:val="00145617"/>
    <w:rsid w:val="00145814"/>
    <w:rsid w:val="00145A26"/>
    <w:rsid w:val="00145AF2"/>
    <w:rsid w:val="00145D3A"/>
    <w:rsid w:val="00145DE9"/>
    <w:rsid w:val="00145E74"/>
    <w:rsid w:val="00145F2C"/>
    <w:rsid w:val="00145F38"/>
    <w:rsid w:val="00145F7A"/>
    <w:rsid w:val="0014622A"/>
    <w:rsid w:val="0014638C"/>
    <w:rsid w:val="001463BA"/>
    <w:rsid w:val="001466DD"/>
    <w:rsid w:val="0014696D"/>
    <w:rsid w:val="00146995"/>
    <w:rsid w:val="00146A77"/>
    <w:rsid w:val="00146E7A"/>
    <w:rsid w:val="00146F88"/>
    <w:rsid w:val="0014723D"/>
    <w:rsid w:val="001472DF"/>
    <w:rsid w:val="0014743C"/>
    <w:rsid w:val="0014746D"/>
    <w:rsid w:val="00147573"/>
    <w:rsid w:val="0014762D"/>
    <w:rsid w:val="00147636"/>
    <w:rsid w:val="00147739"/>
    <w:rsid w:val="001477BF"/>
    <w:rsid w:val="001477DF"/>
    <w:rsid w:val="00147820"/>
    <w:rsid w:val="00147AF7"/>
    <w:rsid w:val="00147B7A"/>
    <w:rsid w:val="00147BFE"/>
    <w:rsid w:val="00147D9C"/>
    <w:rsid w:val="00147E13"/>
    <w:rsid w:val="00147E1C"/>
    <w:rsid w:val="00150473"/>
    <w:rsid w:val="00150612"/>
    <w:rsid w:val="0015072C"/>
    <w:rsid w:val="001508D2"/>
    <w:rsid w:val="0015093F"/>
    <w:rsid w:val="00150C78"/>
    <w:rsid w:val="00150DE0"/>
    <w:rsid w:val="00150E2A"/>
    <w:rsid w:val="00151044"/>
    <w:rsid w:val="001510B0"/>
    <w:rsid w:val="00151222"/>
    <w:rsid w:val="00151235"/>
    <w:rsid w:val="001512EB"/>
    <w:rsid w:val="001512F1"/>
    <w:rsid w:val="001513C9"/>
    <w:rsid w:val="0015140F"/>
    <w:rsid w:val="001515CE"/>
    <w:rsid w:val="00151617"/>
    <w:rsid w:val="0015190D"/>
    <w:rsid w:val="00151BE2"/>
    <w:rsid w:val="00151C38"/>
    <w:rsid w:val="00151DE0"/>
    <w:rsid w:val="00152004"/>
    <w:rsid w:val="001521C2"/>
    <w:rsid w:val="001521C9"/>
    <w:rsid w:val="00152410"/>
    <w:rsid w:val="00152419"/>
    <w:rsid w:val="001526C6"/>
    <w:rsid w:val="00152C87"/>
    <w:rsid w:val="00152D05"/>
    <w:rsid w:val="00152E44"/>
    <w:rsid w:val="001533EF"/>
    <w:rsid w:val="00153783"/>
    <w:rsid w:val="00153795"/>
    <w:rsid w:val="00153B44"/>
    <w:rsid w:val="00153C25"/>
    <w:rsid w:val="00153C34"/>
    <w:rsid w:val="00153DB2"/>
    <w:rsid w:val="00153EB9"/>
    <w:rsid w:val="00153F96"/>
    <w:rsid w:val="00154246"/>
    <w:rsid w:val="001542C7"/>
    <w:rsid w:val="001543D3"/>
    <w:rsid w:val="001548E1"/>
    <w:rsid w:val="0015494F"/>
    <w:rsid w:val="00154980"/>
    <w:rsid w:val="0015498B"/>
    <w:rsid w:val="00154A23"/>
    <w:rsid w:val="00154C0A"/>
    <w:rsid w:val="00154CC1"/>
    <w:rsid w:val="00154CCB"/>
    <w:rsid w:val="00155101"/>
    <w:rsid w:val="0015589D"/>
    <w:rsid w:val="001558DB"/>
    <w:rsid w:val="0015593D"/>
    <w:rsid w:val="001559F4"/>
    <w:rsid w:val="00155ABC"/>
    <w:rsid w:val="00155BCE"/>
    <w:rsid w:val="00155C9A"/>
    <w:rsid w:val="00155D22"/>
    <w:rsid w:val="00155D79"/>
    <w:rsid w:val="00155E0F"/>
    <w:rsid w:val="00155F2E"/>
    <w:rsid w:val="00155FA2"/>
    <w:rsid w:val="00156261"/>
    <w:rsid w:val="001562D8"/>
    <w:rsid w:val="00156390"/>
    <w:rsid w:val="00156773"/>
    <w:rsid w:val="00156813"/>
    <w:rsid w:val="00156963"/>
    <w:rsid w:val="00156969"/>
    <w:rsid w:val="00156BF1"/>
    <w:rsid w:val="00156DF6"/>
    <w:rsid w:val="00156DFE"/>
    <w:rsid w:val="0015718B"/>
    <w:rsid w:val="001571C9"/>
    <w:rsid w:val="0015728D"/>
    <w:rsid w:val="001574F3"/>
    <w:rsid w:val="001575E9"/>
    <w:rsid w:val="00157815"/>
    <w:rsid w:val="00157A61"/>
    <w:rsid w:val="00157C24"/>
    <w:rsid w:val="00157FAF"/>
    <w:rsid w:val="00160296"/>
    <w:rsid w:val="001602FE"/>
    <w:rsid w:val="00160508"/>
    <w:rsid w:val="00160566"/>
    <w:rsid w:val="00160615"/>
    <w:rsid w:val="00160909"/>
    <w:rsid w:val="001609EF"/>
    <w:rsid w:val="00160A0A"/>
    <w:rsid w:val="00160A85"/>
    <w:rsid w:val="00160B6E"/>
    <w:rsid w:val="00160DB8"/>
    <w:rsid w:val="00160FB7"/>
    <w:rsid w:val="001613CE"/>
    <w:rsid w:val="001615F4"/>
    <w:rsid w:val="00161601"/>
    <w:rsid w:val="00161671"/>
    <w:rsid w:val="00161686"/>
    <w:rsid w:val="0016180C"/>
    <w:rsid w:val="00161881"/>
    <w:rsid w:val="00161B28"/>
    <w:rsid w:val="00161C7F"/>
    <w:rsid w:val="001621B3"/>
    <w:rsid w:val="001625AB"/>
    <w:rsid w:val="00162690"/>
    <w:rsid w:val="00162A4E"/>
    <w:rsid w:val="00162AAC"/>
    <w:rsid w:val="00162B00"/>
    <w:rsid w:val="00162BB5"/>
    <w:rsid w:val="00162D0B"/>
    <w:rsid w:val="00162DB3"/>
    <w:rsid w:val="00162DBF"/>
    <w:rsid w:val="00162E9D"/>
    <w:rsid w:val="00162F34"/>
    <w:rsid w:val="0016302C"/>
    <w:rsid w:val="001633F6"/>
    <w:rsid w:val="00163560"/>
    <w:rsid w:val="001639CE"/>
    <w:rsid w:val="00163B07"/>
    <w:rsid w:val="00163D96"/>
    <w:rsid w:val="00163E30"/>
    <w:rsid w:val="00163E59"/>
    <w:rsid w:val="00163F05"/>
    <w:rsid w:val="00163F7D"/>
    <w:rsid w:val="001640BD"/>
    <w:rsid w:val="0016419D"/>
    <w:rsid w:val="001641D2"/>
    <w:rsid w:val="00164415"/>
    <w:rsid w:val="00164747"/>
    <w:rsid w:val="0016479E"/>
    <w:rsid w:val="00164A1A"/>
    <w:rsid w:val="00164A22"/>
    <w:rsid w:val="00164B76"/>
    <w:rsid w:val="00164C24"/>
    <w:rsid w:val="00164CD8"/>
    <w:rsid w:val="00164E46"/>
    <w:rsid w:val="00164F4A"/>
    <w:rsid w:val="0016503F"/>
    <w:rsid w:val="001651DB"/>
    <w:rsid w:val="001652AA"/>
    <w:rsid w:val="001652D9"/>
    <w:rsid w:val="00165373"/>
    <w:rsid w:val="00165386"/>
    <w:rsid w:val="0016552D"/>
    <w:rsid w:val="001655F2"/>
    <w:rsid w:val="001657AD"/>
    <w:rsid w:val="00165964"/>
    <w:rsid w:val="00165BB2"/>
    <w:rsid w:val="00165BDF"/>
    <w:rsid w:val="00165C00"/>
    <w:rsid w:val="00165C1D"/>
    <w:rsid w:val="00165C29"/>
    <w:rsid w:val="00165C8E"/>
    <w:rsid w:val="001660CA"/>
    <w:rsid w:val="001661F0"/>
    <w:rsid w:val="0016646A"/>
    <w:rsid w:val="00166727"/>
    <w:rsid w:val="00166808"/>
    <w:rsid w:val="0016695F"/>
    <w:rsid w:val="00166A47"/>
    <w:rsid w:val="00166B75"/>
    <w:rsid w:val="00166B8A"/>
    <w:rsid w:val="00166DFD"/>
    <w:rsid w:val="00167223"/>
    <w:rsid w:val="001676FD"/>
    <w:rsid w:val="00167774"/>
    <w:rsid w:val="001677A9"/>
    <w:rsid w:val="00167840"/>
    <w:rsid w:val="00167B77"/>
    <w:rsid w:val="00167DEA"/>
    <w:rsid w:val="00167EAE"/>
    <w:rsid w:val="00167F4A"/>
    <w:rsid w:val="00167F8A"/>
    <w:rsid w:val="00167FAC"/>
    <w:rsid w:val="001702FB"/>
    <w:rsid w:val="0017031C"/>
    <w:rsid w:val="001703DE"/>
    <w:rsid w:val="001705E9"/>
    <w:rsid w:val="00170683"/>
    <w:rsid w:val="001708BF"/>
    <w:rsid w:val="001708C8"/>
    <w:rsid w:val="00170DA9"/>
    <w:rsid w:val="00170E52"/>
    <w:rsid w:val="00170FBC"/>
    <w:rsid w:val="0017128C"/>
    <w:rsid w:val="0017136F"/>
    <w:rsid w:val="001715FD"/>
    <w:rsid w:val="0017163B"/>
    <w:rsid w:val="00171763"/>
    <w:rsid w:val="0017179A"/>
    <w:rsid w:val="001717AA"/>
    <w:rsid w:val="001717FB"/>
    <w:rsid w:val="00171806"/>
    <w:rsid w:val="00171A33"/>
    <w:rsid w:val="00171C0A"/>
    <w:rsid w:val="00171ED5"/>
    <w:rsid w:val="00172001"/>
    <w:rsid w:val="001721AD"/>
    <w:rsid w:val="001725CA"/>
    <w:rsid w:val="001727F0"/>
    <w:rsid w:val="00172A14"/>
    <w:rsid w:val="00172C3F"/>
    <w:rsid w:val="00172C70"/>
    <w:rsid w:val="00172CC9"/>
    <w:rsid w:val="00172F92"/>
    <w:rsid w:val="00172FF7"/>
    <w:rsid w:val="00173057"/>
    <w:rsid w:val="0017334B"/>
    <w:rsid w:val="001733DE"/>
    <w:rsid w:val="001734E0"/>
    <w:rsid w:val="001735AE"/>
    <w:rsid w:val="00173770"/>
    <w:rsid w:val="0017377F"/>
    <w:rsid w:val="0017388F"/>
    <w:rsid w:val="00173A14"/>
    <w:rsid w:val="00173A87"/>
    <w:rsid w:val="00173AE7"/>
    <w:rsid w:val="00173C75"/>
    <w:rsid w:val="00173D18"/>
    <w:rsid w:val="00173D47"/>
    <w:rsid w:val="00173D51"/>
    <w:rsid w:val="00173F2A"/>
    <w:rsid w:val="00174420"/>
    <w:rsid w:val="0017462E"/>
    <w:rsid w:val="00174634"/>
    <w:rsid w:val="001746C0"/>
    <w:rsid w:val="001748FB"/>
    <w:rsid w:val="0017493A"/>
    <w:rsid w:val="00174A26"/>
    <w:rsid w:val="00174C6A"/>
    <w:rsid w:val="00174CBC"/>
    <w:rsid w:val="00175062"/>
    <w:rsid w:val="001754B2"/>
    <w:rsid w:val="00175713"/>
    <w:rsid w:val="00175794"/>
    <w:rsid w:val="001757CB"/>
    <w:rsid w:val="001757D3"/>
    <w:rsid w:val="0017598D"/>
    <w:rsid w:val="00175A18"/>
    <w:rsid w:val="00175BCB"/>
    <w:rsid w:val="00175D04"/>
    <w:rsid w:val="00175EFA"/>
    <w:rsid w:val="0017608E"/>
    <w:rsid w:val="00176126"/>
    <w:rsid w:val="0017638C"/>
    <w:rsid w:val="00176560"/>
    <w:rsid w:val="0017664F"/>
    <w:rsid w:val="001766D9"/>
    <w:rsid w:val="0017672F"/>
    <w:rsid w:val="001769EA"/>
    <w:rsid w:val="001769FD"/>
    <w:rsid w:val="00176B92"/>
    <w:rsid w:val="00176DCA"/>
    <w:rsid w:val="00176DF1"/>
    <w:rsid w:val="00176E03"/>
    <w:rsid w:val="00176FAD"/>
    <w:rsid w:val="0017729F"/>
    <w:rsid w:val="001772B0"/>
    <w:rsid w:val="00177652"/>
    <w:rsid w:val="001777BC"/>
    <w:rsid w:val="001777C9"/>
    <w:rsid w:val="001777F5"/>
    <w:rsid w:val="001779E3"/>
    <w:rsid w:val="00177C90"/>
    <w:rsid w:val="00177D52"/>
    <w:rsid w:val="00180004"/>
    <w:rsid w:val="00180205"/>
    <w:rsid w:val="001805BC"/>
    <w:rsid w:val="00180644"/>
    <w:rsid w:val="0018098F"/>
    <w:rsid w:val="00180CE7"/>
    <w:rsid w:val="00180EE0"/>
    <w:rsid w:val="0018125C"/>
    <w:rsid w:val="001813F3"/>
    <w:rsid w:val="001814D2"/>
    <w:rsid w:val="00181530"/>
    <w:rsid w:val="001815A5"/>
    <w:rsid w:val="00181693"/>
    <w:rsid w:val="001818DB"/>
    <w:rsid w:val="00181A22"/>
    <w:rsid w:val="00181AAA"/>
    <w:rsid w:val="00181B6B"/>
    <w:rsid w:val="00181B6F"/>
    <w:rsid w:val="00181B8B"/>
    <w:rsid w:val="00181D4C"/>
    <w:rsid w:val="00181D9D"/>
    <w:rsid w:val="00181DCA"/>
    <w:rsid w:val="00182404"/>
    <w:rsid w:val="00182769"/>
    <w:rsid w:val="00182819"/>
    <w:rsid w:val="0018293F"/>
    <w:rsid w:val="00182992"/>
    <w:rsid w:val="00182A57"/>
    <w:rsid w:val="00182B06"/>
    <w:rsid w:val="00182B21"/>
    <w:rsid w:val="00182CF7"/>
    <w:rsid w:val="00182CFD"/>
    <w:rsid w:val="00182DEC"/>
    <w:rsid w:val="00182E22"/>
    <w:rsid w:val="00182FB2"/>
    <w:rsid w:val="0018302E"/>
    <w:rsid w:val="0018303A"/>
    <w:rsid w:val="00183232"/>
    <w:rsid w:val="001832E3"/>
    <w:rsid w:val="001833D3"/>
    <w:rsid w:val="00183433"/>
    <w:rsid w:val="00183603"/>
    <w:rsid w:val="00183622"/>
    <w:rsid w:val="0018367D"/>
    <w:rsid w:val="00183713"/>
    <w:rsid w:val="00183BAC"/>
    <w:rsid w:val="00183DD4"/>
    <w:rsid w:val="00183F31"/>
    <w:rsid w:val="00183F94"/>
    <w:rsid w:val="001840EC"/>
    <w:rsid w:val="0018420E"/>
    <w:rsid w:val="00184826"/>
    <w:rsid w:val="0018490B"/>
    <w:rsid w:val="0018493C"/>
    <w:rsid w:val="00184A53"/>
    <w:rsid w:val="00184A72"/>
    <w:rsid w:val="00184B76"/>
    <w:rsid w:val="00184B89"/>
    <w:rsid w:val="00184BEB"/>
    <w:rsid w:val="00184C88"/>
    <w:rsid w:val="00184CE1"/>
    <w:rsid w:val="00184E1F"/>
    <w:rsid w:val="00184F2E"/>
    <w:rsid w:val="00185048"/>
    <w:rsid w:val="001850ED"/>
    <w:rsid w:val="00185135"/>
    <w:rsid w:val="00185284"/>
    <w:rsid w:val="00185357"/>
    <w:rsid w:val="00185373"/>
    <w:rsid w:val="001853D2"/>
    <w:rsid w:val="00185B3F"/>
    <w:rsid w:val="00185DBA"/>
    <w:rsid w:val="00185F19"/>
    <w:rsid w:val="00185F43"/>
    <w:rsid w:val="00186039"/>
    <w:rsid w:val="001860DB"/>
    <w:rsid w:val="0018610A"/>
    <w:rsid w:val="001861A3"/>
    <w:rsid w:val="00186520"/>
    <w:rsid w:val="0018664B"/>
    <w:rsid w:val="00186833"/>
    <w:rsid w:val="00186A48"/>
    <w:rsid w:val="00186ABA"/>
    <w:rsid w:val="00186B30"/>
    <w:rsid w:val="00186B49"/>
    <w:rsid w:val="00186C64"/>
    <w:rsid w:val="00186DCD"/>
    <w:rsid w:val="00186F97"/>
    <w:rsid w:val="00186FA2"/>
    <w:rsid w:val="0018739C"/>
    <w:rsid w:val="001873BF"/>
    <w:rsid w:val="001876D8"/>
    <w:rsid w:val="00187C11"/>
    <w:rsid w:val="00187D58"/>
    <w:rsid w:val="00187DE2"/>
    <w:rsid w:val="001905BD"/>
    <w:rsid w:val="0019071D"/>
    <w:rsid w:val="0019080B"/>
    <w:rsid w:val="0019084B"/>
    <w:rsid w:val="001908C5"/>
    <w:rsid w:val="00190B0B"/>
    <w:rsid w:val="00190B9C"/>
    <w:rsid w:val="00190DB7"/>
    <w:rsid w:val="00190E78"/>
    <w:rsid w:val="00190F17"/>
    <w:rsid w:val="0019103C"/>
    <w:rsid w:val="001910B3"/>
    <w:rsid w:val="0019110E"/>
    <w:rsid w:val="0019142A"/>
    <w:rsid w:val="00191DB8"/>
    <w:rsid w:val="00191E68"/>
    <w:rsid w:val="00191E7A"/>
    <w:rsid w:val="00191FF0"/>
    <w:rsid w:val="001920DE"/>
    <w:rsid w:val="0019214A"/>
    <w:rsid w:val="00192263"/>
    <w:rsid w:val="00192AB2"/>
    <w:rsid w:val="00192C7C"/>
    <w:rsid w:val="00192CCF"/>
    <w:rsid w:val="00192EF4"/>
    <w:rsid w:val="00192FE1"/>
    <w:rsid w:val="00193037"/>
    <w:rsid w:val="0019328B"/>
    <w:rsid w:val="00193292"/>
    <w:rsid w:val="001937DA"/>
    <w:rsid w:val="001938E3"/>
    <w:rsid w:val="00193A37"/>
    <w:rsid w:val="00193ADE"/>
    <w:rsid w:val="00193B43"/>
    <w:rsid w:val="00193B96"/>
    <w:rsid w:val="00193C96"/>
    <w:rsid w:val="00193FBF"/>
    <w:rsid w:val="00194030"/>
    <w:rsid w:val="001940D9"/>
    <w:rsid w:val="00194277"/>
    <w:rsid w:val="0019436D"/>
    <w:rsid w:val="00194486"/>
    <w:rsid w:val="00194556"/>
    <w:rsid w:val="00194641"/>
    <w:rsid w:val="001947E7"/>
    <w:rsid w:val="001948A4"/>
    <w:rsid w:val="00194BE8"/>
    <w:rsid w:val="00194F76"/>
    <w:rsid w:val="00194FF1"/>
    <w:rsid w:val="00195035"/>
    <w:rsid w:val="00195079"/>
    <w:rsid w:val="001950BD"/>
    <w:rsid w:val="00195278"/>
    <w:rsid w:val="00195319"/>
    <w:rsid w:val="00195342"/>
    <w:rsid w:val="00195411"/>
    <w:rsid w:val="00195437"/>
    <w:rsid w:val="001954C5"/>
    <w:rsid w:val="001954CD"/>
    <w:rsid w:val="001954FA"/>
    <w:rsid w:val="00195630"/>
    <w:rsid w:val="001959F7"/>
    <w:rsid w:val="00195ADB"/>
    <w:rsid w:val="00195AFB"/>
    <w:rsid w:val="00195B91"/>
    <w:rsid w:val="00195D8C"/>
    <w:rsid w:val="00195ECE"/>
    <w:rsid w:val="0019615E"/>
    <w:rsid w:val="0019623D"/>
    <w:rsid w:val="0019625F"/>
    <w:rsid w:val="0019644B"/>
    <w:rsid w:val="0019645B"/>
    <w:rsid w:val="00196479"/>
    <w:rsid w:val="001964CC"/>
    <w:rsid w:val="001964DD"/>
    <w:rsid w:val="00196518"/>
    <w:rsid w:val="0019652A"/>
    <w:rsid w:val="001966E2"/>
    <w:rsid w:val="001967A4"/>
    <w:rsid w:val="00196915"/>
    <w:rsid w:val="00196B43"/>
    <w:rsid w:val="00196B8E"/>
    <w:rsid w:val="00196BC1"/>
    <w:rsid w:val="00196C0C"/>
    <w:rsid w:val="00196C94"/>
    <w:rsid w:val="00196D6B"/>
    <w:rsid w:val="00196DE2"/>
    <w:rsid w:val="00196E13"/>
    <w:rsid w:val="00196ED4"/>
    <w:rsid w:val="00196FF3"/>
    <w:rsid w:val="00197158"/>
    <w:rsid w:val="00197302"/>
    <w:rsid w:val="0019734A"/>
    <w:rsid w:val="00197663"/>
    <w:rsid w:val="00197780"/>
    <w:rsid w:val="0019783B"/>
    <w:rsid w:val="00197976"/>
    <w:rsid w:val="001979B1"/>
    <w:rsid w:val="00197ADD"/>
    <w:rsid w:val="00197B08"/>
    <w:rsid w:val="00197D31"/>
    <w:rsid w:val="00197F0F"/>
    <w:rsid w:val="00197FCA"/>
    <w:rsid w:val="00197FF8"/>
    <w:rsid w:val="001A00CE"/>
    <w:rsid w:val="001A03CA"/>
    <w:rsid w:val="001A0740"/>
    <w:rsid w:val="001A07AD"/>
    <w:rsid w:val="001A07BE"/>
    <w:rsid w:val="001A139E"/>
    <w:rsid w:val="001A1574"/>
    <w:rsid w:val="001A159E"/>
    <w:rsid w:val="001A15D5"/>
    <w:rsid w:val="001A1605"/>
    <w:rsid w:val="001A1841"/>
    <w:rsid w:val="001A18FE"/>
    <w:rsid w:val="001A191D"/>
    <w:rsid w:val="001A1AC1"/>
    <w:rsid w:val="001A1BDF"/>
    <w:rsid w:val="001A1CC9"/>
    <w:rsid w:val="001A1E0F"/>
    <w:rsid w:val="001A1EDF"/>
    <w:rsid w:val="001A2111"/>
    <w:rsid w:val="001A21A0"/>
    <w:rsid w:val="001A21B1"/>
    <w:rsid w:val="001A2200"/>
    <w:rsid w:val="001A22AC"/>
    <w:rsid w:val="001A2398"/>
    <w:rsid w:val="001A23D3"/>
    <w:rsid w:val="001A24AF"/>
    <w:rsid w:val="001A27A7"/>
    <w:rsid w:val="001A282D"/>
    <w:rsid w:val="001A287D"/>
    <w:rsid w:val="001A28F6"/>
    <w:rsid w:val="001A2B2B"/>
    <w:rsid w:val="001A2C8C"/>
    <w:rsid w:val="001A2D6A"/>
    <w:rsid w:val="001A2DF0"/>
    <w:rsid w:val="001A2EAC"/>
    <w:rsid w:val="001A306B"/>
    <w:rsid w:val="001A336C"/>
    <w:rsid w:val="001A3458"/>
    <w:rsid w:val="001A3463"/>
    <w:rsid w:val="001A34C3"/>
    <w:rsid w:val="001A36CE"/>
    <w:rsid w:val="001A39F0"/>
    <w:rsid w:val="001A3A2B"/>
    <w:rsid w:val="001A3E36"/>
    <w:rsid w:val="001A3FD2"/>
    <w:rsid w:val="001A411B"/>
    <w:rsid w:val="001A413E"/>
    <w:rsid w:val="001A41E4"/>
    <w:rsid w:val="001A438E"/>
    <w:rsid w:val="001A43D2"/>
    <w:rsid w:val="001A4466"/>
    <w:rsid w:val="001A4577"/>
    <w:rsid w:val="001A46EB"/>
    <w:rsid w:val="001A48D8"/>
    <w:rsid w:val="001A4A52"/>
    <w:rsid w:val="001A4B72"/>
    <w:rsid w:val="001A4BEC"/>
    <w:rsid w:val="001A4D84"/>
    <w:rsid w:val="001A4F87"/>
    <w:rsid w:val="001A521E"/>
    <w:rsid w:val="001A5505"/>
    <w:rsid w:val="001A56DC"/>
    <w:rsid w:val="001A5C96"/>
    <w:rsid w:val="001A5E93"/>
    <w:rsid w:val="001A5EA8"/>
    <w:rsid w:val="001A617A"/>
    <w:rsid w:val="001A6321"/>
    <w:rsid w:val="001A6512"/>
    <w:rsid w:val="001A6559"/>
    <w:rsid w:val="001A65C3"/>
    <w:rsid w:val="001A6772"/>
    <w:rsid w:val="001A67F8"/>
    <w:rsid w:val="001A6C70"/>
    <w:rsid w:val="001A6FCE"/>
    <w:rsid w:val="001A70AE"/>
    <w:rsid w:val="001A70BA"/>
    <w:rsid w:val="001A7176"/>
    <w:rsid w:val="001A7273"/>
    <w:rsid w:val="001A7844"/>
    <w:rsid w:val="001A7A12"/>
    <w:rsid w:val="001A7AC9"/>
    <w:rsid w:val="001A7C5E"/>
    <w:rsid w:val="001B00D8"/>
    <w:rsid w:val="001B0171"/>
    <w:rsid w:val="001B01E8"/>
    <w:rsid w:val="001B030E"/>
    <w:rsid w:val="001B0318"/>
    <w:rsid w:val="001B035F"/>
    <w:rsid w:val="001B0360"/>
    <w:rsid w:val="001B03A2"/>
    <w:rsid w:val="001B0442"/>
    <w:rsid w:val="001B0465"/>
    <w:rsid w:val="001B07CF"/>
    <w:rsid w:val="001B0BA7"/>
    <w:rsid w:val="001B0BF1"/>
    <w:rsid w:val="001B0E28"/>
    <w:rsid w:val="001B10D8"/>
    <w:rsid w:val="001B114D"/>
    <w:rsid w:val="001B11E2"/>
    <w:rsid w:val="001B12C6"/>
    <w:rsid w:val="001B133D"/>
    <w:rsid w:val="001B1729"/>
    <w:rsid w:val="001B18BD"/>
    <w:rsid w:val="001B1C5A"/>
    <w:rsid w:val="001B1C7D"/>
    <w:rsid w:val="001B1D38"/>
    <w:rsid w:val="001B1D9F"/>
    <w:rsid w:val="001B238C"/>
    <w:rsid w:val="001B2401"/>
    <w:rsid w:val="001B24DA"/>
    <w:rsid w:val="001B252D"/>
    <w:rsid w:val="001B2A40"/>
    <w:rsid w:val="001B2A50"/>
    <w:rsid w:val="001B2A89"/>
    <w:rsid w:val="001B2ABA"/>
    <w:rsid w:val="001B2B30"/>
    <w:rsid w:val="001B2C83"/>
    <w:rsid w:val="001B2C87"/>
    <w:rsid w:val="001B2DA1"/>
    <w:rsid w:val="001B303B"/>
    <w:rsid w:val="001B3071"/>
    <w:rsid w:val="001B333C"/>
    <w:rsid w:val="001B33E1"/>
    <w:rsid w:val="001B36A5"/>
    <w:rsid w:val="001B37E3"/>
    <w:rsid w:val="001B392F"/>
    <w:rsid w:val="001B3A0F"/>
    <w:rsid w:val="001B3BF3"/>
    <w:rsid w:val="001B3E0D"/>
    <w:rsid w:val="001B3EF8"/>
    <w:rsid w:val="001B3F7B"/>
    <w:rsid w:val="001B3F84"/>
    <w:rsid w:val="001B40E7"/>
    <w:rsid w:val="001B41E5"/>
    <w:rsid w:val="001B4572"/>
    <w:rsid w:val="001B483E"/>
    <w:rsid w:val="001B4AA6"/>
    <w:rsid w:val="001B4C6A"/>
    <w:rsid w:val="001B4D39"/>
    <w:rsid w:val="001B4DF4"/>
    <w:rsid w:val="001B4EB3"/>
    <w:rsid w:val="001B4FFF"/>
    <w:rsid w:val="001B50EF"/>
    <w:rsid w:val="001B5180"/>
    <w:rsid w:val="001B522F"/>
    <w:rsid w:val="001B53E9"/>
    <w:rsid w:val="001B5442"/>
    <w:rsid w:val="001B5486"/>
    <w:rsid w:val="001B55B5"/>
    <w:rsid w:val="001B56F5"/>
    <w:rsid w:val="001B571C"/>
    <w:rsid w:val="001B5AB1"/>
    <w:rsid w:val="001B5B9C"/>
    <w:rsid w:val="001B5BED"/>
    <w:rsid w:val="001B5E34"/>
    <w:rsid w:val="001B5FBC"/>
    <w:rsid w:val="001B60BF"/>
    <w:rsid w:val="001B6128"/>
    <w:rsid w:val="001B614A"/>
    <w:rsid w:val="001B6228"/>
    <w:rsid w:val="001B6369"/>
    <w:rsid w:val="001B63E9"/>
    <w:rsid w:val="001B657D"/>
    <w:rsid w:val="001B67B0"/>
    <w:rsid w:val="001B67BA"/>
    <w:rsid w:val="001B6814"/>
    <w:rsid w:val="001B6821"/>
    <w:rsid w:val="001B6853"/>
    <w:rsid w:val="001B6A1C"/>
    <w:rsid w:val="001B6A6C"/>
    <w:rsid w:val="001B6B79"/>
    <w:rsid w:val="001B6BF6"/>
    <w:rsid w:val="001B6C25"/>
    <w:rsid w:val="001B6F7E"/>
    <w:rsid w:val="001B6FFE"/>
    <w:rsid w:val="001B70DA"/>
    <w:rsid w:val="001B72C2"/>
    <w:rsid w:val="001B730A"/>
    <w:rsid w:val="001B7458"/>
    <w:rsid w:val="001B75EB"/>
    <w:rsid w:val="001B77B4"/>
    <w:rsid w:val="001B78DF"/>
    <w:rsid w:val="001B7927"/>
    <w:rsid w:val="001B7A50"/>
    <w:rsid w:val="001B7B01"/>
    <w:rsid w:val="001B7C72"/>
    <w:rsid w:val="001B7D0C"/>
    <w:rsid w:val="001B7E4C"/>
    <w:rsid w:val="001B7F62"/>
    <w:rsid w:val="001C0086"/>
    <w:rsid w:val="001C00B1"/>
    <w:rsid w:val="001C018F"/>
    <w:rsid w:val="001C020F"/>
    <w:rsid w:val="001C05B3"/>
    <w:rsid w:val="001C05D4"/>
    <w:rsid w:val="001C07C8"/>
    <w:rsid w:val="001C0843"/>
    <w:rsid w:val="001C09C4"/>
    <w:rsid w:val="001C0B5A"/>
    <w:rsid w:val="001C0D2B"/>
    <w:rsid w:val="001C0E82"/>
    <w:rsid w:val="001C0F27"/>
    <w:rsid w:val="001C0FCD"/>
    <w:rsid w:val="001C10F6"/>
    <w:rsid w:val="001C125C"/>
    <w:rsid w:val="001C12A6"/>
    <w:rsid w:val="001C14CB"/>
    <w:rsid w:val="001C16FD"/>
    <w:rsid w:val="001C1817"/>
    <w:rsid w:val="001C1BA9"/>
    <w:rsid w:val="001C1D31"/>
    <w:rsid w:val="001C1DD2"/>
    <w:rsid w:val="001C1FCB"/>
    <w:rsid w:val="001C2149"/>
    <w:rsid w:val="001C21B0"/>
    <w:rsid w:val="001C234C"/>
    <w:rsid w:val="001C23C9"/>
    <w:rsid w:val="001C2455"/>
    <w:rsid w:val="001C27AE"/>
    <w:rsid w:val="001C281D"/>
    <w:rsid w:val="001C28DF"/>
    <w:rsid w:val="001C2BB0"/>
    <w:rsid w:val="001C2C15"/>
    <w:rsid w:val="001C2C59"/>
    <w:rsid w:val="001C2D9D"/>
    <w:rsid w:val="001C2F39"/>
    <w:rsid w:val="001C2F53"/>
    <w:rsid w:val="001C31CA"/>
    <w:rsid w:val="001C3469"/>
    <w:rsid w:val="001C34B4"/>
    <w:rsid w:val="001C3604"/>
    <w:rsid w:val="001C366D"/>
    <w:rsid w:val="001C3C2E"/>
    <w:rsid w:val="001C3C8B"/>
    <w:rsid w:val="001C3D5C"/>
    <w:rsid w:val="001C3E51"/>
    <w:rsid w:val="001C3ED4"/>
    <w:rsid w:val="001C3F2E"/>
    <w:rsid w:val="001C3F47"/>
    <w:rsid w:val="001C4284"/>
    <w:rsid w:val="001C44AC"/>
    <w:rsid w:val="001C466F"/>
    <w:rsid w:val="001C4AE3"/>
    <w:rsid w:val="001C4DDC"/>
    <w:rsid w:val="001C5243"/>
    <w:rsid w:val="001C5454"/>
    <w:rsid w:val="001C5586"/>
    <w:rsid w:val="001C55C8"/>
    <w:rsid w:val="001C55DD"/>
    <w:rsid w:val="001C562A"/>
    <w:rsid w:val="001C570B"/>
    <w:rsid w:val="001C5760"/>
    <w:rsid w:val="001C57D5"/>
    <w:rsid w:val="001C5B3C"/>
    <w:rsid w:val="001C5C04"/>
    <w:rsid w:val="001C600E"/>
    <w:rsid w:val="001C6045"/>
    <w:rsid w:val="001C648A"/>
    <w:rsid w:val="001C67AF"/>
    <w:rsid w:val="001C6826"/>
    <w:rsid w:val="001C6851"/>
    <w:rsid w:val="001C6AAC"/>
    <w:rsid w:val="001C6B11"/>
    <w:rsid w:val="001C6C1F"/>
    <w:rsid w:val="001C6DE7"/>
    <w:rsid w:val="001C71AD"/>
    <w:rsid w:val="001C7438"/>
    <w:rsid w:val="001C77E1"/>
    <w:rsid w:val="001C782A"/>
    <w:rsid w:val="001C7873"/>
    <w:rsid w:val="001C78A6"/>
    <w:rsid w:val="001C7A29"/>
    <w:rsid w:val="001C7A6F"/>
    <w:rsid w:val="001C7B1C"/>
    <w:rsid w:val="001C7B86"/>
    <w:rsid w:val="001C7BD2"/>
    <w:rsid w:val="001C7D74"/>
    <w:rsid w:val="001D036D"/>
    <w:rsid w:val="001D04A2"/>
    <w:rsid w:val="001D04EF"/>
    <w:rsid w:val="001D04FB"/>
    <w:rsid w:val="001D0764"/>
    <w:rsid w:val="001D0805"/>
    <w:rsid w:val="001D0989"/>
    <w:rsid w:val="001D0BEA"/>
    <w:rsid w:val="001D0C41"/>
    <w:rsid w:val="001D0D29"/>
    <w:rsid w:val="001D10C5"/>
    <w:rsid w:val="001D11B1"/>
    <w:rsid w:val="001D11FB"/>
    <w:rsid w:val="001D12EC"/>
    <w:rsid w:val="001D14DC"/>
    <w:rsid w:val="001D16BC"/>
    <w:rsid w:val="001D1823"/>
    <w:rsid w:val="001D1A5C"/>
    <w:rsid w:val="001D1BD3"/>
    <w:rsid w:val="001D1C55"/>
    <w:rsid w:val="001D1C67"/>
    <w:rsid w:val="001D1C7D"/>
    <w:rsid w:val="001D1D61"/>
    <w:rsid w:val="001D2362"/>
    <w:rsid w:val="001D236B"/>
    <w:rsid w:val="001D2637"/>
    <w:rsid w:val="001D268C"/>
    <w:rsid w:val="001D27AC"/>
    <w:rsid w:val="001D2987"/>
    <w:rsid w:val="001D2A68"/>
    <w:rsid w:val="001D306B"/>
    <w:rsid w:val="001D30D0"/>
    <w:rsid w:val="001D30F0"/>
    <w:rsid w:val="001D3128"/>
    <w:rsid w:val="001D34EB"/>
    <w:rsid w:val="001D37CA"/>
    <w:rsid w:val="001D37CB"/>
    <w:rsid w:val="001D3817"/>
    <w:rsid w:val="001D38F6"/>
    <w:rsid w:val="001D3936"/>
    <w:rsid w:val="001D3970"/>
    <w:rsid w:val="001D3975"/>
    <w:rsid w:val="001D3979"/>
    <w:rsid w:val="001D39FC"/>
    <w:rsid w:val="001D3A74"/>
    <w:rsid w:val="001D3B6B"/>
    <w:rsid w:val="001D3D3C"/>
    <w:rsid w:val="001D3F21"/>
    <w:rsid w:val="001D4112"/>
    <w:rsid w:val="001D446E"/>
    <w:rsid w:val="001D465A"/>
    <w:rsid w:val="001D469D"/>
    <w:rsid w:val="001D46DB"/>
    <w:rsid w:val="001D4703"/>
    <w:rsid w:val="001D4A50"/>
    <w:rsid w:val="001D4B2C"/>
    <w:rsid w:val="001D4BF0"/>
    <w:rsid w:val="001D4FB6"/>
    <w:rsid w:val="001D4FF9"/>
    <w:rsid w:val="001D52A6"/>
    <w:rsid w:val="001D5394"/>
    <w:rsid w:val="001D561D"/>
    <w:rsid w:val="001D5638"/>
    <w:rsid w:val="001D5734"/>
    <w:rsid w:val="001D5AEA"/>
    <w:rsid w:val="001D5D89"/>
    <w:rsid w:val="001D6023"/>
    <w:rsid w:val="001D60FB"/>
    <w:rsid w:val="001D6263"/>
    <w:rsid w:val="001D6291"/>
    <w:rsid w:val="001D6751"/>
    <w:rsid w:val="001D6AFF"/>
    <w:rsid w:val="001D6BE4"/>
    <w:rsid w:val="001D6C65"/>
    <w:rsid w:val="001D6C6F"/>
    <w:rsid w:val="001D6DA1"/>
    <w:rsid w:val="001D6DCC"/>
    <w:rsid w:val="001D7021"/>
    <w:rsid w:val="001D714F"/>
    <w:rsid w:val="001D732C"/>
    <w:rsid w:val="001D7864"/>
    <w:rsid w:val="001D7C00"/>
    <w:rsid w:val="001D7CC7"/>
    <w:rsid w:val="001D7DE8"/>
    <w:rsid w:val="001D7E1F"/>
    <w:rsid w:val="001D7EBD"/>
    <w:rsid w:val="001D7F2A"/>
    <w:rsid w:val="001E047E"/>
    <w:rsid w:val="001E04F5"/>
    <w:rsid w:val="001E0640"/>
    <w:rsid w:val="001E0A0E"/>
    <w:rsid w:val="001E0A40"/>
    <w:rsid w:val="001E0A88"/>
    <w:rsid w:val="001E0B39"/>
    <w:rsid w:val="001E0B4C"/>
    <w:rsid w:val="001E0DDE"/>
    <w:rsid w:val="001E12F5"/>
    <w:rsid w:val="001E162E"/>
    <w:rsid w:val="001E1665"/>
    <w:rsid w:val="001E19DD"/>
    <w:rsid w:val="001E1B13"/>
    <w:rsid w:val="001E1CF0"/>
    <w:rsid w:val="001E1E1C"/>
    <w:rsid w:val="001E1E6C"/>
    <w:rsid w:val="001E1FA3"/>
    <w:rsid w:val="001E21AF"/>
    <w:rsid w:val="001E225E"/>
    <w:rsid w:val="001E24D6"/>
    <w:rsid w:val="001E251E"/>
    <w:rsid w:val="001E2545"/>
    <w:rsid w:val="001E25A2"/>
    <w:rsid w:val="001E2A6E"/>
    <w:rsid w:val="001E2BC5"/>
    <w:rsid w:val="001E2C00"/>
    <w:rsid w:val="001E2E83"/>
    <w:rsid w:val="001E2FFF"/>
    <w:rsid w:val="001E30A9"/>
    <w:rsid w:val="001E30D8"/>
    <w:rsid w:val="001E3370"/>
    <w:rsid w:val="001E3580"/>
    <w:rsid w:val="001E360B"/>
    <w:rsid w:val="001E37F0"/>
    <w:rsid w:val="001E3ED5"/>
    <w:rsid w:val="001E4164"/>
    <w:rsid w:val="001E41E3"/>
    <w:rsid w:val="001E4236"/>
    <w:rsid w:val="001E45AA"/>
    <w:rsid w:val="001E460B"/>
    <w:rsid w:val="001E4724"/>
    <w:rsid w:val="001E4727"/>
    <w:rsid w:val="001E48BF"/>
    <w:rsid w:val="001E4D18"/>
    <w:rsid w:val="001E4D58"/>
    <w:rsid w:val="001E4DA7"/>
    <w:rsid w:val="001E50B7"/>
    <w:rsid w:val="001E50FB"/>
    <w:rsid w:val="001E51EC"/>
    <w:rsid w:val="001E5230"/>
    <w:rsid w:val="001E5472"/>
    <w:rsid w:val="001E56AC"/>
    <w:rsid w:val="001E5715"/>
    <w:rsid w:val="001E5A15"/>
    <w:rsid w:val="001E5E31"/>
    <w:rsid w:val="001E6002"/>
    <w:rsid w:val="001E60F3"/>
    <w:rsid w:val="001E6110"/>
    <w:rsid w:val="001E6113"/>
    <w:rsid w:val="001E664D"/>
    <w:rsid w:val="001E6938"/>
    <w:rsid w:val="001E6A63"/>
    <w:rsid w:val="001E6A9F"/>
    <w:rsid w:val="001E6BEE"/>
    <w:rsid w:val="001E6E83"/>
    <w:rsid w:val="001E6ED7"/>
    <w:rsid w:val="001E6F32"/>
    <w:rsid w:val="001E6F48"/>
    <w:rsid w:val="001E71E3"/>
    <w:rsid w:val="001E7285"/>
    <w:rsid w:val="001E7476"/>
    <w:rsid w:val="001E79A4"/>
    <w:rsid w:val="001E7DBC"/>
    <w:rsid w:val="001E7E96"/>
    <w:rsid w:val="001E7F3D"/>
    <w:rsid w:val="001E7F80"/>
    <w:rsid w:val="001E7F8B"/>
    <w:rsid w:val="001F002D"/>
    <w:rsid w:val="001F0206"/>
    <w:rsid w:val="001F0401"/>
    <w:rsid w:val="001F0C69"/>
    <w:rsid w:val="001F0CD1"/>
    <w:rsid w:val="001F0E92"/>
    <w:rsid w:val="001F0F9D"/>
    <w:rsid w:val="001F1201"/>
    <w:rsid w:val="001F14AD"/>
    <w:rsid w:val="001F1899"/>
    <w:rsid w:val="001F1A63"/>
    <w:rsid w:val="001F1AD0"/>
    <w:rsid w:val="001F1DC4"/>
    <w:rsid w:val="001F2075"/>
    <w:rsid w:val="001F224D"/>
    <w:rsid w:val="001F24B0"/>
    <w:rsid w:val="001F2503"/>
    <w:rsid w:val="001F267A"/>
    <w:rsid w:val="001F291A"/>
    <w:rsid w:val="001F293C"/>
    <w:rsid w:val="001F29E1"/>
    <w:rsid w:val="001F2A8E"/>
    <w:rsid w:val="001F2A93"/>
    <w:rsid w:val="001F2CCB"/>
    <w:rsid w:val="001F2D41"/>
    <w:rsid w:val="001F32C7"/>
    <w:rsid w:val="001F330E"/>
    <w:rsid w:val="001F3318"/>
    <w:rsid w:val="001F3365"/>
    <w:rsid w:val="001F3616"/>
    <w:rsid w:val="001F361C"/>
    <w:rsid w:val="001F37BC"/>
    <w:rsid w:val="001F383D"/>
    <w:rsid w:val="001F38BE"/>
    <w:rsid w:val="001F3942"/>
    <w:rsid w:val="001F3ADB"/>
    <w:rsid w:val="001F3AE8"/>
    <w:rsid w:val="001F3C34"/>
    <w:rsid w:val="001F3C91"/>
    <w:rsid w:val="001F3D1E"/>
    <w:rsid w:val="001F3D5A"/>
    <w:rsid w:val="001F3DB7"/>
    <w:rsid w:val="001F3E6B"/>
    <w:rsid w:val="001F3E7E"/>
    <w:rsid w:val="001F3EE5"/>
    <w:rsid w:val="001F3F56"/>
    <w:rsid w:val="001F40A7"/>
    <w:rsid w:val="001F436C"/>
    <w:rsid w:val="001F4572"/>
    <w:rsid w:val="001F470B"/>
    <w:rsid w:val="001F47BB"/>
    <w:rsid w:val="001F48BE"/>
    <w:rsid w:val="001F4906"/>
    <w:rsid w:val="001F4B4F"/>
    <w:rsid w:val="001F4BFA"/>
    <w:rsid w:val="001F4F65"/>
    <w:rsid w:val="001F4FD6"/>
    <w:rsid w:val="001F5220"/>
    <w:rsid w:val="001F5233"/>
    <w:rsid w:val="001F54D3"/>
    <w:rsid w:val="001F5593"/>
    <w:rsid w:val="001F55EB"/>
    <w:rsid w:val="001F5701"/>
    <w:rsid w:val="001F57E2"/>
    <w:rsid w:val="001F594A"/>
    <w:rsid w:val="001F5B6B"/>
    <w:rsid w:val="001F5FE9"/>
    <w:rsid w:val="001F6035"/>
    <w:rsid w:val="001F613A"/>
    <w:rsid w:val="001F63C3"/>
    <w:rsid w:val="001F67A4"/>
    <w:rsid w:val="001F6902"/>
    <w:rsid w:val="001F6A62"/>
    <w:rsid w:val="001F6B95"/>
    <w:rsid w:val="001F6C7F"/>
    <w:rsid w:val="001F6C9A"/>
    <w:rsid w:val="001F7053"/>
    <w:rsid w:val="001F7081"/>
    <w:rsid w:val="001F710D"/>
    <w:rsid w:val="001F71B7"/>
    <w:rsid w:val="001F738E"/>
    <w:rsid w:val="001F78F5"/>
    <w:rsid w:val="001F78FE"/>
    <w:rsid w:val="001F793A"/>
    <w:rsid w:val="001F7A50"/>
    <w:rsid w:val="001F7AAA"/>
    <w:rsid w:val="001F7B80"/>
    <w:rsid w:val="001F7BB6"/>
    <w:rsid w:val="0020041A"/>
    <w:rsid w:val="002006CA"/>
    <w:rsid w:val="0020074A"/>
    <w:rsid w:val="00200766"/>
    <w:rsid w:val="00200A5D"/>
    <w:rsid w:val="00200A78"/>
    <w:rsid w:val="00200A99"/>
    <w:rsid w:val="00200BEB"/>
    <w:rsid w:val="00200C91"/>
    <w:rsid w:val="00200CE9"/>
    <w:rsid w:val="00200FF9"/>
    <w:rsid w:val="0020136A"/>
    <w:rsid w:val="002013D8"/>
    <w:rsid w:val="00201524"/>
    <w:rsid w:val="0020152A"/>
    <w:rsid w:val="00201652"/>
    <w:rsid w:val="00201738"/>
    <w:rsid w:val="002017AE"/>
    <w:rsid w:val="00201873"/>
    <w:rsid w:val="0020188A"/>
    <w:rsid w:val="00201A71"/>
    <w:rsid w:val="00201DC3"/>
    <w:rsid w:val="00201FA0"/>
    <w:rsid w:val="0020209E"/>
    <w:rsid w:val="002022DE"/>
    <w:rsid w:val="00202323"/>
    <w:rsid w:val="00202340"/>
    <w:rsid w:val="00202349"/>
    <w:rsid w:val="0020234E"/>
    <w:rsid w:val="0020238C"/>
    <w:rsid w:val="002023A5"/>
    <w:rsid w:val="0020242A"/>
    <w:rsid w:val="002024E1"/>
    <w:rsid w:val="002025F9"/>
    <w:rsid w:val="0020262B"/>
    <w:rsid w:val="002029AC"/>
    <w:rsid w:val="002029F3"/>
    <w:rsid w:val="00202AA7"/>
    <w:rsid w:val="00202C4D"/>
    <w:rsid w:val="00202D4E"/>
    <w:rsid w:val="00202E2D"/>
    <w:rsid w:val="00202E6B"/>
    <w:rsid w:val="00203142"/>
    <w:rsid w:val="0020349D"/>
    <w:rsid w:val="00203597"/>
    <w:rsid w:val="0020383C"/>
    <w:rsid w:val="00203942"/>
    <w:rsid w:val="002039A9"/>
    <w:rsid w:val="00203ADA"/>
    <w:rsid w:val="00203C01"/>
    <w:rsid w:val="00203C6D"/>
    <w:rsid w:val="00203CF2"/>
    <w:rsid w:val="00203FEC"/>
    <w:rsid w:val="0020413F"/>
    <w:rsid w:val="00204181"/>
    <w:rsid w:val="002041D5"/>
    <w:rsid w:val="00204383"/>
    <w:rsid w:val="00204491"/>
    <w:rsid w:val="00204552"/>
    <w:rsid w:val="0020458F"/>
    <w:rsid w:val="002046B8"/>
    <w:rsid w:val="002046D1"/>
    <w:rsid w:val="00204768"/>
    <w:rsid w:val="00204777"/>
    <w:rsid w:val="00204837"/>
    <w:rsid w:val="0020487C"/>
    <w:rsid w:val="002048F1"/>
    <w:rsid w:val="00204E67"/>
    <w:rsid w:val="00204F72"/>
    <w:rsid w:val="002050FD"/>
    <w:rsid w:val="00205531"/>
    <w:rsid w:val="0020565D"/>
    <w:rsid w:val="0020577E"/>
    <w:rsid w:val="00205822"/>
    <w:rsid w:val="00205994"/>
    <w:rsid w:val="00205CC4"/>
    <w:rsid w:val="00205EE7"/>
    <w:rsid w:val="00205EF5"/>
    <w:rsid w:val="0020601E"/>
    <w:rsid w:val="0020640E"/>
    <w:rsid w:val="00206472"/>
    <w:rsid w:val="00206634"/>
    <w:rsid w:val="00206794"/>
    <w:rsid w:val="002067EC"/>
    <w:rsid w:val="00206ABC"/>
    <w:rsid w:val="00206B11"/>
    <w:rsid w:val="00206DAC"/>
    <w:rsid w:val="00206DEB"/>
    <w:rsid w:val="00206EFE"/>
    <w:rsid w:val="00206FAC"/>
    <w:rsid w:val="0020716D"/>
    <w:rsid w:val="0020719A"/>
    <w:rsid w:val="00207377"/>
    <w:rsid w:val="002073C7"/>
    <w:rsid w:val="00207668"/>
    <w:rsid w:val="00207911"/>
    <w:rsid w:val="00207A50"/>
    <w:rsid w:val="00207A6E"/>
    <w:rsid w:val="00207AB1"/>
    <w:rsid w:val="00207DA0"/>
    <w:rsid w:val="00207EF6"/>
    <w:rsid w:val="00210101"/>
    <w:rsid w:val="0021036B"/>
    <w:rsid w:val="002103D1"/>
    <w:rsid w:val="00210422"/>
    <w:rsid w:val="0021054D"/>
    <w:rsid w:val="002105F7"/>
    <w:rsid w:val="00210648"/>
    <w:rsid w:val="00210CA7"/>
    <w:rsid w:val="00210D92"/>
    <w:rsid w:val="00210E8F"/>
    <w:rsid w:val="00210E9D"/>
    <w:rsid w:val="00211111"/>
    <w:rsid w:val="002112E3"/>
    <w:rsid w:val="00211348"/>
    <w:rsid w:val="0021137B"/>
    <w:rsid w:val="00211444"/>
    <w:rsid w:val="0021150F"/>
    <w:rsid w:val="00211553"/>
    <w:rsid w:val="002115B2"/>
    <w:rsid w:val="002115BD"/>
    <w:rsid w:val="002116E8"/>
    <w:rsid w:val="002119B8"/>
    <w:rsid w:val="00211A8E"/>
    <w:rsid w:val="00211BEE"/>
    <w:rsid w:val="00211CBD"/>
    <w:rsid w:val="00211E02"/>
    <w:rsid w:val="00211E6D"/>
    <w:rsid w:val="00211F9F"/>
    <w:rsid w:val="002120A7"/>
    <w:rsid w:val="00212133"/>
    <w:rsid w:val="002121E2"/>
    <w:rsid w:val="002122C4"/>
    <w:rsid w:val="002122D7"/>
    <w:rsid w:val="0021239A"/>
    <w:rsid w:val="00212491"/>
    <w:rsid w:val="0021269A"/>
    <w:rsid w:val="002126CE"/>
    <w:rsid w:val="0021279D"/>
    <w:rsid w:val="002127E6"/>
    <w:rsid w:val="00212A1F"/>
    <w:rsid w:val="00212A58"/>
    <w:rsid w:val="00212B05"/>
    <w:rsid w:val="00212B7D"/>
    <w:rsid w:val="00212BFF"/>
    <w:rsid w:val="00212EF5"/>
    <w:rsid w:val="002135F6"/>
    <w:rsid w:val="0021373C"/>
    <w:rsid w:val="00213860"/>
    <w:rsid w:val="00213A57"/>
    <w:rsid w:val="00213A80"/>
    <w:rsid w:val="00213E60"/>
    <w:rsid w:val="00214085"/>
    <w:rsid w:val="002142A4"/>
    <w:rsid w:val="00214417"/>
    <w:rsid w:val="002144FB"/>
    <w:rsid w:val="00214546"/>
    <w:rsid w:val="0021458C"/>
    <w:rsid w:val="0021463A"/>
    <w:rsid w:val="002147E4"/>
    <w:rsid w:val="002148A3"/>
    <w:rsid w:val="00214945"/>
    <w:rsid w:val="0021494F"/>
    <w:rsid w:val="00214B21"/>
    <w:rsid w:val="00214BD4"/>
    <w:rsid w:val="00214CA4"/>
    <w:rsid w:val="00214DA4"/>
    <w:rsid w:val="002150BD"/>
    <w:rsid w:val="002155A8"/>
    <w:rsid w:val="002156B5"/>
    <w:rsid w:val="00215905"/>
    <w:rsid w:val="0021598A"/>
    <w:rsid w:val="00215D59"/>
    <w:rsid w:val="00215E23"/>
    <w:rsid w:val="00215EA1"/>
    <w:rsid w:val="00215F92"/>
    <w:rsid w:val="0021614A"/>
    <w:rsid w:val="0021636B"/>
    <w:rsid w:val="0021649C"/>
    <w:rsid w:val="002164B4"/>
    <w:rsid w:val="0021650A"/>
    <w:rsid w:val="00216572"/>
    <w:rsid w:val="00216644"/>
    <w:rsid w:val="0021681C"/>
    <w:rsid w:val="00216C14"/>
    <w:rsid w:val="00216CF2"/>
    <w:rsid w:val="00216DA4"/>
    <w:rsid w:val="00216E45"/>
    <w:rsid w:val="00216E68"/>
    <w:rsid w:val="00216F0C"/>
    <w:rsid w:val="0021703B"/>
    <w:rsid w:val="00217507"/>
    <w:rsid w:val="0021771B"/>
    <w:rsid w:val="00217743"/>
    <w:rsid w:val="002177D4"/>
    <w:rsid w:val="002177F2"/>
    <w:rsid w:val="00217832"/>
    <w:rsid w:val="00217B60"/>
    <w:rsid w:val="00217F3B"/>
    <w:rsid w:val="00217FC6"/>
    <w:rsid w:val="0022058B"/>
    <w:rsid w:val="0022074E"/>
    <w:rsid w:val="00220947"/>
    <w:rsid w:val="00220950"/>
    <w:rsid w:val="0022098F"/>
    <w:rsid w:val="00220B1C"/>
    <w:rsid w:val="00220B98"/>
    <w:rsid w:val="00220E3B"/>
    <w:rsid w:val="00220F1B"/>
    <w:rsid w:val="002210F7"/>
    <w:rsid w:val="00221294"/>
    <w:rsid w:val="002212D3"/>
    <w:rsid w:val="0022147B"/>
    <w:rsid w:val="00221507"/>
    <w:rsid w:val="0022164B"/>
    <w:rsid w:val="002216D6"/>
    <w:rsid w:val="00221732"/>
    <w:rsid w:val="00221768"/>
    <w:rsid w:val="00221F60"/>
    <w:rsid w:val="002221C4"/>
    <w:rsid w:val="0022224B"/>
    <w:rsid w:val="002222CB"/>
    <w:rsid w:val="00222623"/>
    <w:rsid w:val="00222A91"/>
    <w:rsid w:val="00222B17"/>
    <w:rsid w:val="00222B64"/>
    <w:rsid w:val="00222C2D"/>
    <w:rsid w:val="00222CC2"/>
    <w:rsid w:val="00222D3F"/>
    <w:rsid w:val="002230A9"/>
    <w:rsid w:val="002230E9"/>
    <w:rsid w:val="00223453"/>
    <w:rsid w:val="00223539"/>
    <w:rsid w:val="0022366D"/>
    <w:rsid w:val="00223779"/>
    <w:rsid w:val="0022388A"/>
    <w:rsid w:val="00223A29"/>
    <w:rsid w:val="00223A8E"/>
    <w:rsid w:val="00223CF4"/>
    <w:rsid w:val="00223CFA"/>
    <w:rsid w:val="00223D4E"/>
    <w:rsid w:val="00223E44"/>
    <w:rsid w:val="00223EF8"/>
    <w:rsid w:val="00224061"/>
    <w:rsid w:val="00224211"/>
    <w:rsid w:val="0022442B"/>
    <w:rsid w:val="0022448C"/>
    <w:rsid w:val="00224493"/>
    <w:rsid w:val="00224594"/>
    <w:rsid w:val="00224726"/>
    <w:rsid w:val="0022478A"/>
    <w:rsid w:val="00224874"/>
    <w:rsid w:val="00224EF1"/>
    <w:rsid w:val="00224F39"/>
    <w:rsid w:val="00225171"/>
    <w:rsid w:val="0022522B"/>
    <w:rsid w:val="002252AB"/>
    <w:rsid w:val="00225386"/>
    <w:rsid w:val="0022579A"/>
    <w:rsid w:val="002257E1"/>
    <w:rsid w:val="00225917"/>
    <w:rsid w:val="002259E2"/>
    <w:rsid w:val="00225C2C"/>
    <w:rsid w:val="00225EBA"/>
    <w:rsid w:val="0022616A"/>
    <w:rsid w:val="00226291"/>
    <w:rsid w:val="0022666A"/>
    <w:rsid w:val="00226673"/>
    <w:rsid w:val="00226A7E"/>
    <w:rsid w:val="00226C2F"/>
    <w:rsid w:val="0022717D"/>
    <w:rsid w:val="00227260"/>
    <w:rsid w:val="00227290"/>
    <w:rsid w:val="00227308"/>
    <w:rsid w:val="00227585"/>
    <w:rsid w:val="002275C3"/>
    <w:rsid w:val="0022767A"/>
    <w:rsid w:val="002277BB"/>
    <w:rsid w:val="00227820"/>
    <w:rsid w:val="00227911"/>
    <w:rsid w:val="00227CBB"/>
    <w:rsid w:val="00227CD1"/>
    <w:rsid w:val="00227F80"/>
    <w:rsid w:val="00230217"/>
    <w:rsid w:val="00230309"/>
    <w:rsid w:val="002303B4"/>
    <w:rsid w:val="0023041A"/>
    <w:rsid w:val="0023061B"/>
    <w:rsid w:val="00230685"/>
    <w:rsid w:val="0023071B"/>
    <w:rsid w:val="002308A0"/>
    <w:rsid w:val="0023090A"/>
    <w:rsid w:val="002309CF"/>
    <w:rsid w:val="00230AF6"/>
    <w:rsid w:val="00230B46"/>
    <w:rsid w:val="00230C35"/>
    <w:rsid w:val="00230CCC"/>
    <w:rsid w:val="00230E42"/>
    <w:rsid w:val="00230E52"/>
    <w:rsid w:val="00230E53"/>
    <w:rsid w:val="00230FBC"/>
    <w:rsid w:val="00231059"/>
    <w:rsid w:val="00231173"/>
    <w:rsid w:val="0023120E"/>
    <w:rsid w:val="002312FA"/>
    <w:rsid w:val="0023181B"/>
    <w:rsid w:val="00231841"/>
    <w:rsid w:val="00231909"/>
    <w:rsid w:val="0023190D"/>
    <w:rsid w:val="00231BA2"/>
    <w:rsid w:val="00231BEB"/>
    <w:rsid w:val="00232086"/>
    <w:rsid w:val="00232091"/>
    <w:rsid w:val="00232220"/>
    <w:rsid w:val="00232459"/>
    <w:rsid w:val="00232497"/>
    <w:rsid w:val="002324F3"/>
    <w:rsid w:val="002326E0"/>
    <w:rsid w:val="0023271B"/>
    <w:rsid w:val="0023286E"/>
    <w:rsid w:val="002328EF"/>
    <w:rsid w:val="0023292D"/>
    <w:rsid w:val="00232B35"/>
    <w:rsid w:val="00232D39"/>
    <w:rsid w:val="00232D5A"/>
    <w:rsid w:val="00232DD5"/>
    <w:rsid w:val="00232DE8"/>
    <w:rsid w:val="00232EBE"/>
    <w:rsid w:val="0023301E"/>
    <w:rsid w:val="00233154"/>
    <w:rsid w:val="00233188"/>
    <w:rsid w:val="002331EC"/>
    <w:rsid w:val="002331F6"/>
    <w:rsid w:val="00233366"/>
    <w:rsid w:val="00233580"/>
    <w:rsid w:val="00233742"/>
    <w:rsid w:val="0023387F"/>
    <w:rsid w:val="00233A51"/>
    <w:rsid w:val="00233A6F"/>
    <w:rsid w:val="00233CA0"/>
    <w:rsid w:val="00233D70"/>
    <w:rsid w:val="00234155"/>
    <w:rsid w:val="002345C6"/>
    <w:rsid w:val="0023477B"/>
    <w:rsid w:val="002347B0"/>
    <w:rsid w:val="002347EB"/>
    <w:rsid w:val="00234A1E"/>
    <w:rsid w:val="00234B08"/>
    <w:rsid w:val="00234B9E"/>
    <w:rsid w:val="00234C28"/>
    <w:rsid w:val="00234DD4"/>
    <w:rsid w:val="00234FDC"/>
    <w:rsid w:val="0023516F"/>
    <w:rsid w:val="00235210"/>
    <w:rsid w:val="00235398"/>
    <w:rsid w:val="0023570E"/>
    <w:rsid w:val="002359C1"/>
    <w:rsid w:val="00235A1A"/>
    <w:rsid w:val="00235B25"/>
    <w:rsid w:val="00235D25"/>
    <w:rsid w:val="00235FBE"/>
    <w:rsid w:val="0023610D"/>
    <w:rsid w:val="0023613C"/>
    <w:rsid w:val="0023626C"/>
    <w:rsid w:val="002364BF"/>
    <w:rsid w:val="0023663F"/>
    <w:rsid w:val="002366E1"/>
    <w:rsid w:val="002367E6"/>
    <w:rsid w:val="00236871"/>
    <w:rsid w:val="00236965"/>
    <w:rsid w:val="00236D1D"/>
    <w:rsid w:val="002370F7"/>
    <w:rsid w:val="00237287"/>
    <w:rsid w:val="00237404"/>
    <w:rsid w:val="002374E0"/>
    <w:rsid w:val="0023752A"/>
    <w:rsid w:val="0023759E"/>
    <w:rsid w:val="00237892"/>
    <w:rsid w:val="002378AB"/>
    <w:rsid w:val="0023791B"/>
    <w:rsid w:val="00237987"/>
    <w:rsid w:val="00237AD0"/>
    <w:rsid w:val="00237BA6"/>
    <w:rsid w:val="00237CBF"/>
    <w:rsid w:val="00237E36"/>
    <w:rsid w:val="00237E58"/>
    <w:rsid w:val="00237F59"/>
    <w:rsid w:val="0024069D"/>
    <w:rsid w:val="002406AE"/>
    <w:rsid w:val="002406D0"/>
    <w:rsid w:val="002407D1"/>
    <w:rsid w:val="00240C96"/>
    <w:rsid w:val="00240E25"/>
    <w:rsid w:val="00240E42"/>
    <w:rsid w:val="00240E6F"/>
    <w:rsid w:val="00240F9E"/>
    <w:rsid w:val="0024103F"/>
    <w:rsid w:val="0024106B"/>
    <w:rsid w:val="00241136"/>
    <w:rsid w:val="00241145"/>
    <w:rsid w:val="002415B2"/>
    <w:rsid w:val="0024193A"/>
    <w:rsid w:val="00241993"/>
    <w:rsid w:val="00241A7C"/>
    <w:rsid w:val="00241B8A"/>
    <w:rsid w:val="00241BE5"/>
    <w:rsid w:val="00241C2E"/>
    <w:rsid w:val="00242084"/>
    <w:rsid w:val="00242094"/>
    <w:rsid w:val="002421EB"/>
    <w:rsid w:val="00242208"/>
    <w:rsid w:val="002422DA"/>
    <w:rsid w:val="002423AD"/>
    <w:rsid w:val="002424FF"/>
    <w:rsid w:val="002425A0"/>
    <w:rsid w:val="00242659"/>
    <w:rsid w:val="002426EF"/>
    <w:rsid w:val="002427E2"/>
    <w:rsid w:val="0024286E"/>
    <w:rsid w:val="00242934"/>
    <w:rsid w:val="002429BE"/>
    <w:rsid w:val="00242C46"/>
    <w:rsid w:val="00242C7A"/>
    <w:rsid w:val="00242DF0"/>
    <w:rsid w:val="002430F7"/>
    <w:rsid w:val="0024312E"/>
    <w:rsid w:val="0024319C"/>
    <w:rsid w:val="002431CC"/>
    <w:rsid w:val="00243215"/>
    <w:rsid w:val="0024341E"/>
    <w:rsid w:val="00243485"/>
    <w:rsid w:val="002434C4"/>
    <w:rsid w:val="0024379A"/>
    <w:rsid w:val="00243901"/>
    <w:rsid w:val="00243979"/>
    <w:rsid w:val="002439DA"/>
    <w:rsid w:val="00243A8B"/>
    <w:rsid w:val="00243C3C"/>
    <w:rsid w:val="00243D61"/>
    <w:rsid w:val="00243D8F"/>
    <w:rsid w:val="00243E8F"/>
    <w:rsid w:val="00244208"/>
    <w:rsid w:val="00244223"/>
    <w:rsid w:val="0024427B"/>
    <w:rsid w:val="00244282"/>
    <w:rsid w:val="002442B0"/>
    <w:rsid w:val="002445A1"/>
    <w:rsid w:val="00244672"/>
    <w:rsid w:val="00244737"/>
    <w:rsid w:val="002448C7"/>
    <w:rsid w:val="00244BA8"/>
    <w:rsid w:val="00244BEE"/>
    <w:rsid w:val="00244C16"/>
    <w:rsid w:val="00244CBF"/>
    <w:rsid w:val="00244D2A"/>
    <w:rsid w:val="00244F24"/>
    <w:rsid w:val="00244FDF"/>
    <w:rsid w:val="00245121"/>
    <w:rsid w:val="002451A7"/>
    <w:rsid w:val="002452C8"/>
    <w:rsid w:val="002453B7"/>
    <w:rsid w:val="0024548A"/>
    <w:rsid w:val="002454D0"/>
    <w:rsid w:val="0024553A"/>
    <w:rsid w:val="002455F3"/>
    <w:rsid w:val="00245616"/>
    <w:rsid w:val="00245826"/>
    <w:rsid w:val="00245A7A"/>
    <w:rsid w:val="00245A87"/>
    <w:rsid w:val="00245D77"/>
    <w:rsid w:val="00245F48"/>
    <w:rsid w:val="0024623D"/>
    <w:rsid w:val="00246369"/>
    <w:rsid w:val="0024637A"/>
    <w:rsid w:val="0024638D"/>
    <w:rsid w:val="00246534"/>
    <w:rsid w:val="0024661B"/>
    <w:rsid w:val="0024672D"/>
    <w:rsid w:val="002467E7"/>
    <w:rsid w:val="0024689D"/>
    <w:rsid w:val="002468CD"/>
    <w:rsid w:val="0024697E"/>
    <w:rsid w:val="002469E7"/>
    <w:rsid w:val="00246A31"/>
    <w:rsid w:val="00246ABB"/>
    <w:rsid w:val="00246B6B"/>
    <w:rsid w:val="00246C73"/>
    <w:rsid w:val="00246CE4"/>
    <w:rsid w:val="00246E75"/>
    <w:rsid w:val="00246F7D"/>
    <w:rsid w:val="00246F95"/>
    <w:rsid w:val="00246FD5"/>
    <w:rsid w:val="00246FE8"/>
    <w:rsid w:val="0024708F"/>
    <w:rsid w:val="00247720"/>
    <w:rsid w:val="00247725"/>
    <w:rsid w:val="0024775D"/>
    <w:rsid w:val="00247827"/>
    <w:rsid w:val="0024783E"/>
    <w:rsid w:val="00247844"/>
    <w:rsid w:val="002478EE"/>
    <w:rsid w:val="00247940"/>
    <w:rsid w:val="0024795D"/>
    <w:rsid w:val="00247A8C"/>
    <w:rsid w:val="00247DBD"/>
    <w:rsid w:val="00250024"/>
    <w:rsid w:val="002500A2"/>
    <w:rsid w:val="002500E7"/>
    <w:rsid w:val="0025022D"/>
    <w:rsid w:val="00250448"/>
    <w:rsid w:val="00250549"/>
    <w:rsid w:val="0025059D"/>
    <w:rsid w:val="002505BC"/>
    <w:rsid w:val="002507E2"/>
    <w:rsid w:val="00250AE0"/>
    <w:rsid w:val="00250BC0"/>
    <w:rsid w:val="00250C27"/>
    <w:rsid w:val="00250D2E"/>
    <w:rsid w:val="00250FF0"/>
    <w:rsid w:val="0025100C"/>
    <w:rsid w:val="002510EE"/>
    <w:rsid w:val="0025129C"/>
    <w:rsid w:val="00251336"/>
    <w:rsid w:val="002514CF"/>
    <w:rsid w:val="0025169B"/>
    <w:rsid w:val="002516FD"/>
    <w:rsid w:val="00251701"/>
    <w:rsid w:val="00251731"/>
    <w:rsid w:val="00251786"/>
    <w:rsid w:val="002517BA"/>
    <w:rsid w:val="002517EB"/>
    <w:rsid w:val="002519B2"/>
    <w:rsid w:val="00251C0B"/>
    <w:rsid w:val="00251CC7"/>
    <w:rsid w:val="00251CDE"/>
    <w:rsid w:val="00251CFB"/>
    <w:rsid w:val="00251EB8"/>
    <w:rsid w:val="002525A1"/>
    <w:rsid w:val="0025278B"/>
    <w:rsid w:val="00252A55"/>
    <w:rsid w:val="00252BB2"/>
    <w:rsid w:val="002531DD"/>
    <w:rsid w:val="00253249"/>
    <w:rsid w:val="002532D7"/>
    <w:rsid w:val="00253313"/>
    <w:rsid w:val="002534EA"/>
    <w:rsid w:val="00253584"/>
    <w:rsid w:val="002536B0"/>
    <w:rsid w:val="00253765"/>
    <w:rsid w:val="002537A2"/>
    <w:rsid w:val="00253B78"/>
    <w:rsid w:val="00253C40"/>
    <w:rsid w:val="00253CEE"/>
    <w:rsid w:val="00253E61"/>
    <w:rsid w:val="0025410E"/>
    <w:rsid w:val="0025418B"/>
    <w:rsid w:val="00254306"/>
    <w:rsid w:val="0025461C"/>
    <w:rsid w:val="002548C6"/>
    <w:rsid w:val="002548D2"/>
    <w:rsid w:val="002548E0"/>
    <w:rsid w:val="00254996"/>
    <w:rsid w:val="00254A46"/>
    <w:rsid w:val="00254A9C"/>
    <w:rsid w:val="00254AC8"/>
    <w:rsid w:val="00254CCE"/>
    <w:rsid w:val="00254D88"/>
    <w:rsid w:val="00254DD4"/>
    <w:rsid w:val="00254DE1"/>
    <w:rsid w:val="00254F33"/>
    <w:rsid w:val="002550A9"/>
    <w:rsid w:val="002551CF"/>
    <w:rsid w:val="002551EA"/>
    <w:rsid w:val="00255428"/>
    <w:rsid w:val="0025566A"/>
    <w:rsid w:val="00255799"/>
    <w:rsid w:val="0025589C"/>
    <w:rsid w:val="00255D45"/>
    <w:rsid w:val="00255E7B"/>
    <w:rsid w:val="00256400"/>
    <w:rsid w:val="00256606"/>
    <w:rsid w:val="0025667C"/>
    <w:rsid w:val="002567E1"/>
    <w:rsid w:val="00256813"/>
    <w:rsid w:val="0025686F"/>
    <w:rsid w:val="0025698B"/>
    <w:rsid w:val="00256B82"/>
    <w:rsid w:val="00256E4E"/>
    <w:rsid w:val="00256EE2"/>
    <w:rsid w:val="0025762F"/>
    <w:rsid w:val="00257660"/>
    <w:rsid w:val="002576C2"/>
    <w:rsid w:val="002577C5"/>
    <w:rsid w:val="00257921"/>
    <w:rsid w:val="0025799F"/>
    <w:rsid w:val="00257B0E"/>
    <w:rsid w:val="00257B43"/>
    <w:rsid w:val="00257CA2"/>
    <w:rsid w:val="00257D08"/>
    <w:rsid w:val="00257EF8"/>
    <w:rsid w:val="00257FCB"/>
    <w:rsid w:val="0026039E"/>
    <w:rsid w:val="00260468"/>
    <w:rsid w:val="002605FA"/>
    <w:rsid w:val="00260B59"/>
    <w:rsid w:val="00260BB8"/>
    <w:rsid w:val="00260C07"/>
    <w:rsid w:val="00260C79"/>
    <w:rsid w:val="00260CEE"/>
    <w:rsid w:val="00260CFD"/>
    <w:rsid w:val="002610ED"/>
    <w:rsid w:val="002612A9"/>
    <w:rsid w:val="002613A8"/>
    <w:rsid w:val="002613D8"/>
    <w:rsid w:val="002615C7"/>
    <w:rsid w:val="0026169D"/>
    <w:rsid w:val="002616CD"/>
    <w:rsid w:val="0026181B"/>
    <w:rsid w:val="00261867"/>
    <w:rsid w:val="00261878"/>
    <w:rsid w:val="0026189F"/>
    <w:rsid w:val="0026193E"/>
    <w:rsid w:val="002619DE"/>
    <w:rsid w:val="00261C4B"/>
    <w:rsid w:val="00261E0F"/>
    <w:rsid w:val="00261F5A"/>
    <w:rsid w:val="0026201A"/>
    <w:rsid w:val="002621B7"/>
    <w:rsid w:val="00262487"/>
    <w:rsid w:val="002624AD"/>
    <w:rsid w:val="002625D2"/>
    <w:rsid w:val="0026270F"/>
    <w:rsid w:val="002627DA"/>
    <w:rsid w:val="00262854"/>
    <w:rsid w:val="002629AB"/>
    <w:rsid w:val="002629F3"/>
    <w:rsid w:val="00262C0D"/>
    <w:rsid w:val="00262C94"/>
    <w:rsid w:val="00262CF4"/>
    <w:rsid w:val="00262DCC"/>
    <w:rsid w:val="00262E2F"/>
    <w:rsid w:val="002631D7"/>
    <w:rsid w:val="00263255"/>
    <w:rsid w:val="002633FD"/>
    <w:rsid w:val="002638C4"/>
    <w:rsid w:val="00263940"/>
    <w:rsid w:val="00263980"/>
    <w:rsid w:val="00263990"/>
    <w:rsid w:val="002639BD"/>
    <w:rsid w:val="00263A17"/>
    <w:rsid w:val="00263D73"/>
    <w:rsid w:val="00263E9D"/>
    <w:rsid w:val="00264004"/>
    <w:rsid w:val="002640BC"/>
    <w:rsid w:val="0026424A"/>
    <w:rsid w:val="002643E7"/>
    <w:rsid w:val="00264485"/>
    <w:rsid w:val="00264C42"/>
    <w:rsid w:val="00264E24"/>
    <w:rsid w:val="00264F7F"/>
    <w:rsid w:val="00264F80"/>
    <w:rsid w:val="00265119"/>
    <w:rsid w:val="00265198"/>
    <w:rsid w:val="0026561C"/>
    <w:rsid w:val="00265A80"/>
    <w:rsid w:val="00265C3C"/>
    <w:rsid w:val="00265C99"/>
    <w:rsid w:val="00265FD5"/>
    <w:rsid w:val="0026604B"/>
    <w:rsid w:val="00266156"/>
    <w:rsid w:val="0026619D"/>
    <w:rsid w:val="00266455"/>
    <w:rsid w:val="00266567"/>
    <w:rsid w:val="002665A8"/>
    <w:rsid w:val="00266850"/>
    <w:rsid w:val="002668A9"/>
    <w:rsid w:val="00266BF4"/>
    <w:rsid w:val="00266D7A"/>
    <w:rsid w:val="00266E2A"/>
    <w:rsid w:val="00266E3C"/>
    <w:rsid w:val="00266F16"/>
    <w:rsid w:val="0026711B"/>
    <w:rsid w:val="00267393"/>
    <w:rsid w:val="002676E7"/>
    <w:rsid w:val="0026792A"/>
    <w:rsid w:val="00267985"/>
    <w:rsid w:val="00267E8D"/>
    <w:rsid w:val="00267F38"/>
    <w:rsid w:val="002702B5"/>
    <w:rsid w:val="002702E0"/>
    <w:rsid w:val="002703B2"/>
    <w:rsid w:val="00270536"/>
    <w:rsid w:val="00270781"/>
    <w:rsid w:val="00270816"/>
    <w:rsid w:val="0027095A"/>
    <w:rsid w:val="002709C1"/>
    <w:rsid w:val="00270A82"/>
    <w:rsid w:val="00270B66"/>
    <w:rsid w:val="00270C8B"/>
    <w:rsid w:val="00270CED"/>
    <w:rsid w:val="00270D36"/>
    <w:rsid w:val="00270D4A"/>
    <w:rsid w:val="00270DE4"/>
    <w:rsid w:val="00271244"/>
    <w:rsid w:val="0027141E"/>
    <w:rsid w:val="0027160C"/>
    <w:rsid w:val="002718D7"/>
    <w:rsid w:val="00271A80"/>
    <w:rsid w:val="00271E50"/>
    <w:rsid w:val="00271F2A"/>
    <w:rsid w:val="00271F80"/>
    <w:rsid w:val="002720C7"/>
    <w:rsid w:val="00272265"/>
    <w:rsid w:val="0027229E"/>
    <w:rsid w:val="00272346"/>
    <w:rsid w:val="002723DD"/>
    <w:rsid w:val="002723F4"/>
    <w:rsid w:val="002723FD"/>
    <w:rsid w:val="00272675"/>
    <w:rsid w:val="00272794"/>
    <w:rsid w:val="00272834"/>
    <w:rsid w:val="002728CF"/>
    <w:rsid w:val="00272B0F"/>
    <w:rsid w:val="00272DEE"/>
    <w:rsid w:val="00272E35"/>
    <w:rsid w:val="00272EC9"/>
    <w:rsid w:val="0027327C"/>
    <w:rsid w:val="00273481"/>
    <w:rsid w:val="0027374D"/>
    <w:rsid w:val="0027382F"/>
    <w:rsid w:val="00273848"/>
    <w:rsid w:val="00273893"/>
    <w:rsid w:val="0027395D"/>
    <w:rsid w:val="002739FB"/>
    <w:rsid w:val="00273B6F"/>
    <w:rsid w:val="00273DDB"/>
    <w:rsid w:val="00273E18"/>
    <w:rsid w:val="00273E1A"/>
    <w:rsid w:val="00273F40"/>
    <w:rsid w:val="00274063"/>
    <w:rsid w:val="002740B4"/>
    <w:rsid w:val="0027435C"/>
    <w:rsid w:val="00274408"/>
    <w:rsid w:val="002745ED"/>
    <w:rsid w:val="00274726"/>
    <w:rsid w:val="00274997"/>
    <w:rsid w:val="00274A24"/>
    <w:rsid w:val="00274A30"/>
    <w:rsid w:val="00274BD7"/>
    <w:rsid w:val="00274D4E"/>
    <w:rsid w:val="00275112"/>
    <w:rsid w:val="00275623"/>
    <w:rsid w:val="002758CD"/>
    <w:rsid w:val="00275913"/>
    <w:rsid w:val="00275BBC"/>
    <w:rsid w:val="00275C77"/>
    <w:rsid w:val="00275F81"/>
    <w:rsid w:val="00275FAE"/>
    <w:rsid w:val="002760BC"/>
    <w:rsid w:val="0027625F"/>
    <w:rsid w:val="0027639C"/>
    <w:rsid w:val="00276585"/>
    <w:rsid w:val="002766DB"/>
    <w:rsid w:val="002766ED"/>
    <w:rsid w:val="00276739"/>
    <w:rsid w:val="002767CA"/>
    <w:rsid w:val="00276848"/>
    <w:rsid w:val="00276AB8"/>
    <w:rsid w:val="00276C4A"/>
    <w:rsid w:val="00276F41"/>
    <w:rsid w:val="0027716E"/>
    <w:rsid w:val="00277254"/>
    <w:rsid w:val="00277256"/>
    <w:rsid w:val="0027756A"/>
    <w:rsid w:val="00277868"/>
    <w:rsid w:val="0027795B"/>
    <w:rsid w:val="002779D2"/>
    <w:rsid w:val="00277CD2"/>
    <w:rsid w:val="00277F6F"/>
    <w:rsid w:val="00280001"/>
    <w:rsid w:val="0028010C"/>
    <w:rsid w:val="0028011E"/>
    <w:rsid w:val="00280244"/>
    <w:rsid w:val="00280434"/>
    <w:rsid w:val="00280613"/>
    <w:rsid w:val="00280702"/>
    <w:rsid w:val="0028095D"/>
    <w:rsid w:val="00280A43"/>
    <w:rsid w:val="00280AF9"/>
    <w:rsid w:val="00280BBC"/>
    <w:rsid w:val="00280BD9"/>
    <w:rsid w:val="00280C41"/>
    <w:rsid w:val="00280C72"/>
    <w:rsid w:val="00280D58"/>
    <w:rsid w:val="00280EA4"/>
    <w:rsid w:val="00280EB9"/>
    <w:rsid w:val="00280F81"/>
    <w:rsid w:val="00280FC2"/>
    <w:rsid w:val="002810F0"/>
    <w:rsid w:val="0028121D"/>
    <w:rsid w:val="002812D8"/>
    <w:rsid w:val="00281351"/>
    <w:rsid w:val="00281784"/>
    <w:rsid w:val="00281853"/>
    <w:rsid w:val="002819DF"/>
    <w:rsid w:val="00281C93"/>
    <w:rsid w:val="00281D1F"/>
    <w:rsid w:val="00281EFD"/>
    <w:rsid w:val="00281FB4"/>
    <w:rsid w:val="0028200D"/>
    <w:rsid w:val="0028201F"/>
    <w:rsid w:val="002820B3"/>
    <w:rsid w:val="00282223"/>
    <w:rsid w:val="002822CD"/>
    <w:rsid w:val="002825BC"/>
    <w:rsid w:val="00282640"/>
    <w:rsid w:val="00282766"/>
    <w:rsid w:val="002827D2"/>
    <w:rsid w:val="002827F1"/>
    <w:rsid w:val="00282860"/>
    <w:rsid w:val="00282B83"/>
    <w:rsid w:val="00282CF7"/>
    <w:rsid w:val="00282DA2"/>
    <w:rsid w:val="0028328F"/>
    <w:rsid w:val="002835B2"/>
    <w:rsid w:val="00283688"/>
    <w:rsid w:val="00283788"/>
    <w:rsid w:val="002837EC"/>
    <w:rsid w:val="002838A1"/>
    <w:rsid w:val="00283A2B"/>
    <w:rsid w:val="00283CC0"/>
    <w:rsid w:val="00283D0C"/>
    <w:rsid w:val="00283DEC"/>
    <w:rsid w:val="00283E74"/>
    <w:rsid w:val="00284016"/>
    <w:rsid w:val="00284263"/>
    <w:rsid w:val="0028434F"/>
    <w:rsid w:val="002844B3"/>
    <w:rsid w:val="0028451D"/>
    <w:rsid w:val="0028454F"/>
    <w:rsid w:val="00284810"/>
    <w:rsid w:val="00284978"/>
    <w:rsid w:val="00284A5D"/>
    <w:rsid w:val="00284D95"/>
    <w:rsid w:val="00284DF8"/>
    <w:rsid w:val="00284E1D"/>
    <w:rsid w:val="00284F85"/>
    <w:rsid w:val="0028508B"/>
    <w:rsid w:val="0028508D"/>
    <w:rsid w:val="002850CC"/>
    <w:rsid w:val="002851E8"/>
    <w:rsid w:val="00285644"/>
    <w:rsid w:val="002857A7"/>
    <w:rsid w:val="00285C3E"/>
    <w:rsid w:val="00285E76"/>
    <w:rsid w:val="00285FD3"/>
    <w:rsid w:val="002861A0"/>
    <w:rsid w:val="0028630F"/>
    <w:rsid w:val="00286598"/>
    <w:rsid w:val="002866A6"/>
    <w:rsid w:val="002869CA"/>
    <w:rsid w:val="00286AFC"/>
    <w:rsid w:val="00286B6A"/>
    <w:rsid w:val="00286D9E"/>
    <w:rsid w:val="00287019"/>
    <w:rsid w:val="00287146"/>
    <w:rsid w:val="0028716E"/>
    <w:rsid w:val="0028726F"/>
    <w:rsid w:val="00287536"/>
    <w:rsid w:val="002876DA"/>
    <w:rsid w:val="0028771B"/>
    <w:rsid w:val="00287954"/>
    <w:rsid w:val="00287A49"/>
    <w:rsid w:val="00287BA7"/>
    <w:rsid w:val="00287C85"/>
    <w:rsid w:val="00287CC0"/>
    <w:rsid w:val="00287D55"/>
    <w:rsid w:val="00287E6B"/>
    <w:rsid w:val="00287ED6"/>
    <w:rsid w:val="00290056"/>
    <w:rsid w:val="00290058"/>
    <w:rsid w:val="00290094"/>
    <w:rsid w:val="002902B8"/>
    <w:rsid w:val="00290391"/>
    <w:rsid w:val="00290593"/>
    <w:rsid w:val="002905E6"/>
    <w:rsid w:val="002908BD"/>
    <w:rsid w:val="00290954"/>
    <w:rsid w:val="00290B32"/>
    <w:rsid w:val="00290BEE"/>
    <w:rsid w:val="00290BF3"/>
    <w:rsid w:val="00290C80"/>
    <w:rsid w:val="002911D3"/>
    <w:rsid w:val="0029133C"/>
    <w:rsid w:val="00291490"/>
    <w:rsid w:val="00291622"/>
    <w:rsid w:val="00291634"/>
    <w:rsid w:val="002916AD"/>
    <w:rsid w:val="002917E2"/>
    <w:rsid w:val="00291825"/>
    <w:rsid w:val="00291944"/>
    <w:rsid w:val="00291A25"/>
    <w:rsid w:val="00291B20"/>
    <w:rsid w:val="00291CE2"/>
    <w:rsid w:val="00291CF8"/>
    <w:rsid w:val="002920FA"/>
    <w:rsid w:val="0029215C"/>
    <w:rsid w:val="0029223A"/>
    <w:rsid w:val="00292738"/>
    <w:rsid w:val="0029277B"/>
    <w:rsid w:val="0029287E"/>
    <w:rsid w:val="002929F8"/>
    <w:rsid w:val="00292B89"/>
    <w:rsid w:val="00292D77"/>
    <w:rsid w:val="00292DB5"/>
    <w:rsid w:val="00292DF2"/>
    <w:rsid w:val="00292FEC"/>
    <w:rsid w:val="00292FEF"/>
    <w:rsid w:val="00293015"/>
    <w:rsid w:val="002930AD"/>
    <w:rsid w:val="00293285"/>
    <w:rsid w:val="002932CA"/>
    <w:rsid w:val="002932F1"/>
    <w:rsid w:val="00293555"/>
    <w:rsid w:val="002936D2"/>
    <w:rsid w:val="0029370E"/>
    <w:rsid w:val="002939E7"/>
    <w:rsid w:val="00293A59"/>
    <w:rsid w:val="00293D77"/>
    <w:rsid w:val="00293E21"/>
    <w:rsid w:val="00293E3B"/>
    <w:rsid w:val="00293EFB"/>
    <w:rsid w:val="00294068"/>
    <w:rsid w:val="00294194"/>
    <w:rsid w:val="002941C1"/>
    <w:rsid w:val="00294298"/>
    <w:rsid w:val="0029445C"/>
    <w:rsid w:val="00294806"/>
    <w:rsid w:val="0029482C"/>
    <w:rsid w:val="002949FA"/>
    <w:rsid w:val="00294AB0"/>
    <w:rsid w:val="00294AFA"/>
    <w:rsid w:val="00294C66"/>
    <w:rsid w:val="00294D75"/>
    <w:rsid w:val="00294ED3"/>
    <w:rsid w:val="00294EDC"/>
    <w:rsid w:val="00294EEB"/>
    <w:rsid w:val="002951D3"/>
    <w:rsid w:val="00295448"/>
    <w:rsid w:val="002959B7"/>
    <w:rsid w:val="00295B45"/>
    <w:rsid w:val="00295B47"/>
    <w:rsid w:val="00295C39"/>
    <w:rsid w:val="00295C7F"/>
    <w:rsid w:val="00295D73"/>
    <w:rsid w:val="00295DA0"/>
    <w:rsid w:val="00295E26"/>
    <w:rsid w:val="00295E79"/>
    <w:rsid w:val="00296122"/>
    <w:rsid w:val="002962EE"/>
    <w:rsid w:val="0029636A"/>
    <w:rsid w:val="00296407"/>
    <w:rsid w:val="002967B8"/>
    <w:rsid w:val="00296889"/>
    <w:rsid w:val="002969C6"/>
    <w:rsid w:val="002969ED"/>
    <w:rsid w:val="00296A11"/>
    <w:rsid w:val="00296AA0"/>
    <w:rsid w:val="00296B2D"/>
    <w:rsid w:val="00296C77"/>
    <w:rsid w:val="00296D4D"/>
    <w:rsid w:val="00296D59"/>
    <w:rsid w:val="00296F44"/>
    <w:rsid w:val="00296FBE"/>
    <w:rsid w:val="002972D7"/>
    <w:rsid w:val="00297487"/>
    <w:rsid w:val="002975C5"/>
    <w:rsid w:val="00297646"/>
    <w:rsid w:val="002978ED"/>
    <w:rsid w:val="00297DAD"/>
    <w:rsid w:val="00297E0C"/>
    <w:rsid w:val="00297E66"/>
    <w:rsid w:val="002A0243"/>
    <w:rsid w:val="002A02D4"/>
    <w:rsid w:val="002A0406"/>
    <w:rsid w:val="002A04D2"/>
    <w:rsid w:val="002A04D3"/>
    <w:rsid w:val="002A04E2"/>
    <w:rsid w:val="002A0761"/>
    <w:rsid w:val="002A0788"/>
    <w:rsid w:val="002A07CC"/>
    <w:rsid w:val="002A0805"/>
    <w:rsid w:val="002A0B4E"/>
    <w:rsid w:val="002A0BA4"/>
    <w:rsid w:val="002A0F28"/>
    <w:rsid w:val="002A0F32"/>
    <w:rsid w:val="002A0FF8"/>
    <w:rsid w:val="002A1205"/>
    <w:rsid w:val="002A1344"/>
    <w:rsid w:val="002A14F8"/>
    <w:rsid w:val="002A15AE"/>
    <w:rsid w:val="002A1690"/>
    <w:rsid w:val="002A173F"/>
    <w:rsid w:val="002A1841"/>
    <w:rsid w:val="002A18C4"/>
    <w:rsid w:val="002A19A7"/>
    <w:rsid w:val="002A19FA"/>
    <w:rsid w:val="002A1A11"/>
    <w:rsid w:val="002A1BD6"/>
    <w:rsid w:val="002A1C9E"/>
    <w:rsid w:val="002A1CCC"/>
    <w:rsid w:val="002A1F23"/>
    <w:rsid w:val="002A1F8C"/>
    <w:rsid w:val="002A2001"/>
    <w:rsid w:val="002A2375"/>
    <w:rsid w:val="002A24BB"/>
    <w:rsid w:val="002A2621"/>
    <w:rsid w:val="002A27DB"/>
    <w:rsid w:val="002A2816"/>
    <w:rsid w:val="002A2A32"/>
    <w:rsid w:val="002A2D10"/>
    <w:rsid w:val="002A3163"/>
    <w:rsid w:val="002A328D"/>
    <w:rsid w:val="002A33EB"/>
    <w:rsid w:val="002A343B"/>
    <w:rsid w:val="002A355D"/>
    <w:rsid w:val="002A3A18"/>
    <w:rsid w:val="002A3A6E"/>
    <w:rsid w:val="002A3C01"/>
    <w:rsid w:val="002A3D48"/>
    <w:rsid w:val="002A40DE"/>
    <w:rsid w:val="002A4133"/>
    <w:rsid w:val="002A46A2"/>
    <w:rsid w:val="002A4761"/>
    <w:rsid w:val="002A4866"/>
    <w:rsid w:val="002A4A13"/>
    <w:rsid w:val="002A4B05"/>
    <w:rsid w:val="002A4DD1"/>
    <w:rsid w:val="002A5072"/>
    <w:rsid w:val="002A517E"/>
    <w:rsid w:val="002A5226"/>
    <w:rsid w:val="002A53AD"/>
    <w:rsid w:val="002A543E"/>
    <w:rsid w:val="002A5541"/>
    <w:rsid w:val="002A5665"/>
    <w:rsid w:val="002A574D"/>
    <w:rsid w:val="002A5772"/>
    <w:rsid w:val="002A577D"/>
    <w:rsid w:val="002A5DDA"/>
    <w:rsid w:val="002A5E62"/>
    <w:rsid w:val="002A6150"/>
    <w:rsid w:val="002A6222"/>
    <w:rsid w:val="002A6447"/>
    <w:rsid w:val="002A65F8"/>
    <w:rsid w:val="002A65FE"/>
    <w:rsid w:val="002A67C5"/>
    <w:rsid w:val="002A67DC"/>
    <w:rsid w:val="002A6859"/>
    <w:rsid w:val="002A68C6"/>
    <w:rsid w:val="002A6ACF"/>
    <w:rsid w:val="002A6D69"/>
    <w:rsid w:val="002A6E40"/>
    <w:rsid w:val="002A6F28"/>
    <w:rsid w:val="002A6F3E"/>
    <w:rsid w:val="002A6FAC"/>
    <w:rsid w:val="002A7008"/>
    <w:rsid w:val="002A73A2"/>
    <w:rsid w:val="002A7411"/>
    <w:rsid w:val="002A7618"/>
    <w:rsid w:val="002A76D4"/>
    <w:rsid w:val="002A76FA"/>
    <w:rsid w:val="002A770F"/>
    <w:rsid w:val="002A7711"/>
    <w:rsid w:val="002A77A2"/>
    <w:rsid w:val="002A7860"/>
    <w:rsid w:val="002A7AD6"/>
    <w:rsid w:val="002A7B14"/>
    <w:rsid w:val="002A7CBF"/>
    <w:rsid w:val="002A7D5E"/>
    <w:rsid w:val="002A7DA4"/>
    <w:rsid w:val="002A7DBE"/>
    <w:rsid w:val="002A7E05"/>
    <w:rsid w:val="002A7FBB"/>
    <w:rsid w:val="002B01FB"/>
    <w:rsid w:val="002B04F9"/>
    <w:rsid w:val="002B05A9"/>
    <w:rsid w:val="002B07FB"/>
    <w:rsid w:val="002B086A"/>
    <w:rsid w:val="002B08F6"/>
    <w:rsid w:val="002B0DE0"/>
    <w:rsid w:val="002B10ED"/>
    <w:rsid w:val="002B143D"/>
    <w:rsid w:val="002B1717"/>
    <w:rsid w:val="002B1790"/>
    <w:rsid w:val="002B17F2"/>
    <w:rsid w:val="002B18A8"/>
    <w:rsid w:val="002B18DA"/>
    <w:rsid w:val="002B1A30"/>
    <w:rsid w:val="002B1C5D"/>
    <w:rsid w:val="002B1F18"/>
    <w:rsid w:val="002B1FC4"/>
    <w:rsid w:val="002B21D1"/>
    <w:rsid w:val="002B228E"/>
    <w:rsid w:val="002B230C"/>
    <w:rsid w:val="002B26AB"/>
    <w:rsid w:val="002B26AF"/>
    <w:rsid w:val="002B2940"/>
    <w:rsid w:val="002B2B39"/>
    <w:rsid w:val="002B2D9F"/>
    <w:rsid w:val="002B2E0B"/>
    <w:rsid w:val="002B3095"/>
    <w:rsid w:val="002B31BB"/>
    <w:rsid w:val="002B326F"/>
    <w:rsid w:val="002B3479"/>
    <w:rsid w:val="002B3ACB"/>
    <w:rsid w:val="002B3B3A"/>
    <w:rsid w:val="002B3B8A"/>
    <w:rsid w:val="002B3C06"/>
    <w:rsid w:val="002B3D9E"/>
    <w:rsid w:val="002B3E04"/>
    <w:rsid w:val="002B3EC1"/>
    <w:rsid w:val="002B3FC5"/>
    <w:rsid w:val="002B404E"/>
    <w:rsid w:val="002B425F"/>
    <w:rsid w:val="002B4290"/>
    <w:rsid w:val="002B42DE"/>
    <w:rsid w:val="002B42E7"/>
    <w:rsid w:val="002B42FB"/>
    <w:rsid w:val="002B43EC"/>
    <w:rsid w:val="002B440F"/>
    <w:rsid w:val="002B4681"/>
    <w:rsid w:val="002B46A9"/>
    <w:rsid w:val="002B47DA"/>
    <w:rsid w:val="002B4BC5"/>
    <w:rsid w:val="002B4E74"/>
    <w:rsid w:val="002B4F5D"/>
    <w:rsid w:val="002B4F83"/>
    <w:rsid w:val="002B5094"/>
    <w:rsid w:val="002B5118"/>
    <w:rsid w:val="002B520E"/>
    <w:rsid w:val="002B5A15"/>
    <w:rsid w:val="002B5B47"/>
    <w:rsid w:val="002B5C9C"/>
    <w:rsid w:val="002B6164"/>
    <w:rsid w:val="002B62A5"/>
    <w:rsid w:val="002B65E8"/>
    <w:rsid w:val="002B66D6"/>
    <w:rsid w:val="002B694A"/>
    <w:rsid w:val="002B6B00"/>
    <w:rsid w:val="002B6BE7"/>
    <w:rsid w:val="002B6C94"/>
    <w:rsid w:val="002B6E5B"/>
    <w:rsid w:val="002B6E81"/>
    <w:rsid w:val="002B7133"/>
    <w:rsid w:val="002B7141"/>
    <w:rsid w:val="002B721A"/>
    <w:rsid w:val="002B72CB"/>
    <w:rsid w:val="002B72CD"/>
    <w:rsid w:val="002B7678"/>
    <w:rsid w:val="002B7AEA"/>
    <w:rsid w:val="002B7BA0"/>
    <w:rsid w:val="002B7BF4"/>
    <w:rsid w:val="002B7D41"/>
    <w:rsid w:val="002C0013"/>
    <w:rsid w:val="002C0619"/>
    <w:rsid w:val="002C066C"/>
    <w:rsid w:val="002C07AC"/>
    <w:rsid w:val="002C09C6"/>
    <w:rsid w:val="002C09E7"/>
    <w:rsid w:val="002C0B58"/>
    <w:rsid w:val="002C1007"/>
    <w:rsid w:val="002C1116"/>
    <w:rsid w:val="002C12F2"/>
    <w:rsid w:val="002C1314"/>
    <w:rsid w:val="002C1573"/>
    <w:rsid w:val="002C1997"/>
    <w:rsid w:val="002C1CFA"/>
    <w:rsid w:val="002C1D12"/>
    <w:rsid w:val="002C1E63"/>
    <w:rsid w:val="002C2104"/>
    <w:rsid w:val="002C2897"/>
    <w:rsid w:val="002C29EA"/>
    <w:rsid w:val="002C2B6C"/>
    <w:rsid w:val="002C2C9D"/>
    <w:rsid w:val="002C2D69"/>
    <w:rsid w:val="002C2F0E"/>
    <w:rsid w:val="002C2FE6"/>
    <w:rsid w:val="002C30F4"/>
    <w:rsid w:val="002C33BA"/>
    <w:rsid w:val="002C353F"/>
    <w:rsid w:val="002C3644"/>
    <w:rsid w:val="002C38E1"/>
    <w:rsid w:val="002C3C64"/>
    <w:rsid w:val="002C3CFC"/>
    <w:rsid w:val="002C3D12"/>
    <w:rsid w:val="002C3E4D"/>
    <w:rsid w:val="002C3FC4"/>
    <w:rsid w:val="002C4256"/>
    <w:rsid w:val="002C4295"/>
    <w:rsid w:val="002C435D"/>
    <w:rsid w:val="002C4475"/>
    <w:rsid w:val="002C4682"/>
    <w:rsid w:val="002C4736"/>
    <w:rsid w:val="002C4805"/>
    <w:rsid w:val="002C4894"/>
    <w:rsid w:val="002C4AA4"/>
    <w:rsid w:val="002C4CB1"/>
    <w:rsid w:val="002C4E11"/>
    <w:rsid w:val="002C4F30"/>
    <w:rsid w:val="002C51C1"/>
    <w:rsid w:val="002C522D"/>
    <w:rsid w:val="002C53C5"/>
    <w:rsid w:val="002C53CB"/>
    <w:rsid w:val="002C5414"/>
    <w:rsid w:val="002C541A"/>
    <w:rsid w:val="002C546C"/>
    <w:rsid w:val="002C54FB"/>
    <w:rsid w:val="002C5515"/>
    <w:rsid w:val="002C586A"/>
    <w:rsid w:val="002C59A2"/>
    <w:rsid w:val="002C5A41"/>
    <w:rsid w:val="002C5A79"/>
    <w:rsid w:val="002C5BF0"/>
    <w:rsid w:val="002C5C73"/>
    <w:rsid w:val="002C5C98"/>
    <w:rsid w:val="002C5D43"/>
    <w:rsid w:val="002C5D88"/>
    <w:rsid w:val="002C5DDD"/>
    <w:rsid w:val="002C5E37"/>
    <w:rsid w:val="002C5F75"/>
    <w:rsid w:val="002C601F"/>
    <w:rsid w:val="002C60D7"/>
    <w:rsid w:val="002C64CA"/>
    <w:rsid w:val="002C64FD"/>
    <w:rsid w:val="002C678D"/>
    <w:rsid w:val="002C6844"/>
    <w:rsid w:val="002C6AE9"/>
    <w:rsid w:val="002C6B04"/>
    <w:rsid w:val="002C6C2D"/>
    <w:rsid w:val="002C6DFE"/>
    <w:rsid w:val="002C70C6"/>
    <w:rsid w:val="002C70DA"/>
    <w:rsid w:val="002C7119"/>
    <w:rsid w:val="002C716A"/>
    <w:rsid w:val="002C72AD"/>
    <w:rsid w:val="002C7307"/>
    <w:rsid w:val="002C731F"/>
    <w:rsid w:val="002C7498"/>
    <w:rsid w:val="002C74AE"/>
    <w:rsid w:val="002C760B"/>
    <w:rsid w:val="002C78B3"/>
    <w:rsid w:val="002C790F"/>
    <w:rsid w:val="002C79D0"/>
    <w:rsid w:val="002C7AFE"/>
    <w:rsid w:val="002C7C04"/>
    <w:rsid w:val="002C7C89"/>
    <w:rsid w:val="002C7E11"/>
    <w:rsid w:val="002C7F20"/>
    <w:rsid w:val="002D0029"/>
    <w:rsid w:val="002D0034"/>
    <w:rsid w:val="002D0047"/>
    <w:rsid w:val="002D00F9"/>
    <w:rsid w:val="002D049D"/>
    <w:rsid w:val="002D059F"/>
    <w:rsid w:val="002D05D4"/>
    <w:rsid w:val="002D0654"/>
    <w:rsid w:val="002D06EA"/>
    <w:rsid w:val="002D09FF"/>
    <w:rsid w:val="002D0A32"/>
    <w:rsid w:val="002D0AAD"/>
    <w:rsid w:val="002D0AF2"/>
    <w:rsid w:val="002D0B59"/>
    <w:rsid w:val="002D0C63"/>
    <w:rsid w:val="002D0D3A"/>
    <w:rsid w:val="002D0DA6"/>
    <w:rsid w:val="002D1183"/>
    <w:rsid w:val="002D13BE"/>
    <w:rsid w:val="002D14E3"/>
    <w:rsid w:val="002D1550"/>
    <w:rsid w:val="002D15FF"/>
    <w:rsid w:val="002D17C5"/>
    <w:rsid w:val="002D17E2"/>
    <w:rsid w:val="002D18D8"/>
    <w:rsid w:val="002D19DF"/>
    <w:rsid w:val="002D1A16"/>
    <w:rsid w:val="002D1CD8"/>
    <w:rsid w:val="002D215A"/>
    <w:rsid w:val="002D21BF"/>
    <w:rsid w:val="002D232C"/>
    <w:rsid w:val="002D2396"/>
    <w:rsid w:val="002D23FF"/>
    <w:rsid w:val="002D2440"/>
    <w:rsid w:val="002D2457"/>
    <w:rsid w:val="002D2472"/>
    <w:rsid w:val="002D24CC"/>
    <w:rsid w:val="002D2574"/>
    <w:rsid w:val="002D2A2E"/>
    <w:rsid w:val="002D2CE2"/>
    <w:rsid w:val="002D2DE7"/>
    <w:rsid w:val="002D2E39"/>
    <w:rsid w:val="002D2E5D"/>
    <w:rsid w:val="002D2EA6"/>
    <w:rsid w:val="002D2EBA"/>
    <w:rsid w:val="002D2F43"/>
    <w:rsid w:val="002D3100"/>
    <w:rsid w:val="002D33A5"/>
    <w:rsid w:val="002D33AE"/>
    <w:rsid w:val="002D34DA"/>
    <w:rsid w:val="002D3505"/>
    <w:rsid w:val="002D357B"/>
    <w:rsid w:val="002D35F6"/>
    <w:rsid w:val="002D37D8"/>
    <w:rsid w:val="002D3A0E"/>
    <w:rsid w:val="002D3ADE"/>
    <w:rsid w:val="002D3BB5"/>
    <w:rsid w:val="002D3C43"/>
    <w:rsid w:val="002D3D22"/>
    <w:rsid w:val="002D3D3E"/>
    <w:rsid w:val="002D3FB4"/>
    <w:rsid w:val="002D4196"/>
    <w:rsid w:val="002D42FB"/>
    <w:rsid w:val="002D46EB"/>
    <w:rsid w:val="002D4A32"/>
    <w:rsid w:val="002D4B68"/>
    <w:rsid w:val="002D4E01"/>
    <w:rsid w:val="002D4FA0"/>
    <w:rsid w:val="002D50E3"/>
    <w:rsid w:val="002D528F"/>
    <w:rsid w:val="002D52F4"/>
    <w:rsid w:val="002D5480"/>
    <w:rsid w:val="002D59D6"/>
    <w:rsid w:val="002D59E1"/>
    <w:rsid w:val="002D5A87"/>
    <w:rsid w:val="002D5C27"/>
    <w:rsid w:val="002D6069"/>
    <w:rsid w:val="002D6319"/>
    <w:rsid w:val="002D644E"/>
    <w:rsid w:val="002D649E"/>
    <w:rsid w:val="002D64B4"/>
    <w:rsid w:val="002D6863"/>
    <w:rsid w:val="002D69CC"/>
    <w:rsid w:val="002D6B42"/>
    <w:rsid w:val="002D6B5A"/>
    <w:rsid w:val="002D6D24"/>
    <w:rsid w:val="002D6EB7"/>
    <w:rsid w:val="002D713B"/>
    <w:rsid w:val="002D715D"/>
    <w:rsid w:val="002D7167"/>
    <w:rsid w:val="002D740D"/>
    <w:rsid w:val="002D75AE"/>
    <w:rsid w:val="002D7757"/>
    <w:rsid w:val="002D78C2"/>
    <w:rsid w:val="002D7B7C"/>
    <w:rsid w:val="002D7D03"/>
    <w:rsid w:val="002D7ED9"/>
    <w:rsid w:val="002D7F00"/>
    <w:rsid w:val="002E00D4"/>
    <w:rsid w:val="002E0187"/>
    <w:rsid w:val="002E02C4"/>
    <w:rsid w:val="002E04EC"/>
    <w:rsid w:val="002E057A"/>
    <w:rsid w:val="002E05B4"/>
    <w:rsid w:val="002E075A"/>
    <w:rsid w:val="002E0B8D"/>
    <w:rsid w:val="002E0C73"/>
    <w:rsid w:val="002E0D5D"/>
    <w:rsid w:val="002E0E5E"/>
    <w:rsid w:val="002E109F"/>
    <w:rsid w:val="002E1482"/>
    <w:rsid w:val="002E14A3"/>
    <w:rsid w:val="002E156E"/>
    <w:rsid w:val="002E1596"/>
    <w:rsid w:val="002E1697"/>
    <w:rsid w:val="002E16D8"/>
    <w:rsid w:val="002E17AC"/>
    <w:rsid w:val="002E17DA"/>
    <w:rsid w:val="002E1A5F"/>
    <w:rsid w:val="002E1B60"/>
    <w:rsid w:val="002E1CBD"/>
    <w:rsid w:val="002E1CC8"/>
    <w:rsid w:val="002E1CE1"/>
    <w:rsid w:val="002E1E2F"/>
    <w:rsid w:val="002E1ED8"/>
    <w:rsid w:val="002E1FFE"/>
    <w:rsid w:val="002E2080"/>
    <w:rsid w:val="002E2219"/>
    <w:rsid w:val="002E2341"/>
    <w:rsid w:val="002E23F3"/>
    <w:rsid w:val="002E255F"/>
    <w:rsid w:val="002E25EC"/>
    <w:rsid w:val="002E286B"/>
    <w:rsid w:val="002E2888"/>
    <w:rsid w:val="002E2CB1"/>
    <w:rsid w:val="002E2D71"/>
    <w:rsid w:val="002E2DBD"/>
    <w:rsid w:val="002E3174"/>
    <w:rsid w:val="002E31D8"/>
    <w:rsid w:val="002E3229"/>
    <w:rsid w:val="002E3230"/>
    <w:rsid w:val="002E3286"/>
    <w:rsid w:val="002E3297"/>
    <w:rsid w:val="002E339A"/>
    <w:rsid w:val="002E33D8"/>
    <w:rsid w:val="002E34D6"/>
    <w:rsid w:val="002E3766"/>
    <w:rsid w:val="002E3A78"/>
    <w:rsid w:val="002E3B49"/>
    <w:rsid w:val="002E3B54"/>
    <w:rsid w:val="002E3EC7"/>
    <w:rsid w:val="002E40A4"/>
    <w:rsid w:val="002E410C"/>
    <w:rsid w:val="002E412D"/>
    <w:rsid w:val="002E43CF"/>
    <w:rsid w:val="002E4457"/>
    <w:rsid w:val="002E44A0"/>
    <w:rsid w:val="002E46A5"/>
    <w:rsid w:val="002E46AA"/>
    <w:rsid w:val="002E4878"/>
    <w:rsid w:val="002E49C9"/>
    <w:rsid w:val="002E4A49"/>
    <w:rsid w:val="002E4BFF"/>
    <w:rsid w:val="002E5277"/>
    <w:rsid w:val="002E52E0"/>
    <w:rsid w:val="002E52E3"/>
    <w:rsid w:val="002E5426"/>
    <w:rsid w:val="002E5436"/>
    <w:rsid w:val="002E5497"/>
    <w:rsid w:val="002E54BA"/>
    <w:rsid w:val="002E5674"/>
    <w:rsid w:val="002E5A30"/>
    <w:rsid w:val="002E5CC7"/>
    <w:rsid w:val="002E5CEA"/>
    <w:rsid w:val="002E5F7A"/>
    <w:rsid w:val="002E612C"/>
    <w:rsid w:val="002E623C"/>
    <w:rsid w:val="002E62E5"/>
    <w:rsid w:val="002E62E9"/>
    <w:rsid w:val="002E6478"/>
    <w:rsid w:val="002E66B7"/>
    <w:rsid w:val="002E66BE"/>
    <w:rsid w:val="002E6966"/>
    <w:rsid w:val="002E6A2C"/>
    <w:rsid w:val="002E6A58"/>
    <w:rsid w:val="002E6A75"/>
    <w:rsid w:val="002E6CE6"/>
    <w:rsid w:val="002E6DFB"/>
    <w:rsid w:val="002E6EC7"/>
    <w:rsid w:val="002E731E"/>
    <w:rsid w:val="002E740B"/>
    <w:rsid w:val="002E7517"/>
    <w:rsid w:val="002E7710"/>
    <w:rsid w:val="002E7719"/>
    <w:rsid w:val="002E799D"/>
    <w:rsid w:val="002E7AE9"/>
    <w:rsid w:val="002E7B00"/>
    <w:rsid w:val="002E7C3E"/>
    <w:rsid w:val="002E7D17"/>
    <w:rsid w:val="002E7D43"/>
    <w:rsid w:val="002E7D7E"/>
    <w:rsid w:val="002F017F"/>
    <w:rsid w:val="002F0271"/>
    <w:rsid w:val="002F03FA"/>
    <w:rsid w:val="002F053D"/>
    <w:rsid w:val="002F059C"/>
    <w:rsid w:val="002F062A"/>
    <w:rsid w:val="002F0757"/>
    <w:rsid w:val="002F07A5"/>
    <w:rsid w:val="002F08CE"/>
    <w:rsid w:val="002F0911"/>
    <w:rsid w:val="002F0A02"/>
    <w:rsid w:val="002F0BB0"/>
    <w:rsid w:val="002F0C96"/>
    <w:rsid w:val="002F0D63"/>
    <w:rsid w:val="002F0D68"/>
    <w:rsid w:val="002F0DD5"/>
    <w:rsid w:val="002F0F2A"/>
    <w:rsid w:val="002F185E"/>
    <w:rsid w:val="002F18E8"/>
    <w:rsid w:val="002F1940"/>
    <w:rsid w:val="002F19B7"/>
    <w:rsid w:val="002F215E"/>
    <w:rsid w:val="002F2227"/>
    <w:rsid w:val="002F2523"/>
    <w:rsid w:val="002F2610"/>
    <w:rsid w:val="002F2680"/>
    <w:rsid w:val="002F2736"/>
    <w:rsid w:val="002F290E"/>
    <w:rsid w:val="002F2938"/>
    <w:rsid w:val="002F2973"/>
    <w:rsid w:val="002F2BFE"/>
    <w:rsid w:val="002F2CE5"/>
    <w:rsid w:val="002F2D6B"/>
    <w:rsid w:val="002F3090"/>
    <w:rsid w:val="002F31F7"/>
    <w:rsid w:val="002F3499"/>
    <w:rsid w:val="002F3504"/>
    <w:rsid w:val="002F351C"/>
    <w:rsid w:val="002F353B"/>
    <w:rsid w:val="002F36D9"/>
    <w:rsid w:val="002F3782"/>
    <w:rsid w:val="002F387F"/>
    <w:rsid w:val="002F3A27"/>
    <w:rsid w:val="002F3B71"/>
    <w:rsid w:val="002F3BEF"/>
    <w:rsid w:val="002F3C38"/>
    <w:rsid w:val="002F3D42"/>
    <w:rsid w:val="002F3D4E"/>
    <w:rsid w:val="002F3D86"/>
    <w:rsid w:val="002F3E6A"/>
    <w:rsid w:val="002F3E6B"/>
    <w:rsid w:val="002F3EA2"/>
    <w:rsid w:val="002F4065"/>
    <w:rsid w:val="002F409B"/>
    <w:rsid w:val="002F415D"/>
    <w:rsid w:val="002F4272"/>
    <w:rsid w:val="002F43C8"/>
    <w:rsid w:val="002F43FA"/>
    <w:rsid w:val="002F4449"/>
    <w:rsid w:val="002F448C"/>
    <w:rsid w:val="002F4776"/>
    <w:rsid w:val="002F48A3"/>
    <w:rsid w:val="002F4CC3"/>
    <w:rsid w:val="002F4CC4"/>
    <w:rsid w:val="002F4DA0"/>
    <w:rsid w:val="002F53B2"/>
    <w:rsid w:val="002F55BE"/>
    <w:rsid w:val="002F58A5"/>
    <w:rsid w:val="002F5A3A"/>
    <w:rsid w:val="002F5A64"/>
    <w:rsid w:val="002F5A7E"/>
    <w:rsid w:val="002F5AF2"/>
    <w:rsid w:val="002F5C3F"/>
    <w:rsid w:val="002F5CD8"/>
    <w:rsid w:val="002F5CDF"/>
    <w:rsid w:val="002F5FD3"/>
    <w:rsid w:val="002F600A"/>
    <w:rsid w:val="002F6031"/>
    <w:rsid w:val="002F60A7"/>
    <w:rsid w:val="002F6139"/>
    <w:rsid w:val="002F6254"/>
    <w:rsid w:val="002F6326"/>
    <w:rsid w:val="002F6340"/>
    <w:rsid w:val="002F6401"/>
    <w:rsid w:val="002F691A"/>
    <w:rsid w:val="002F6AEA"/>
    <w:rsid w:val="002F6B98"/>
    <w:rsid w:val="002F6F7E"/>
    <w:rsid w:val="002F71DE"/>
    <w:rsid w:val="002F72CD"/>
    <w:rsid w:val="002F7339"/>
    <w:rsid w:val="002F7432"/>
    <w:rsid w:val="002F755D"/>
    <w:rsid w:val="002F770F"/>
    <w:rsid w:val="002F780C"/>
    <w:rsid w:val="002F7926"/>
    <w:rsid w:val="002F794D"/>
    <w:rsid w:val="002F7A8E"/>
    <w:rsid w:val="002F7B16"/>
    <w:rsid w:val="002F7B59"/>
    <w:rsid w:val="002F7C38"/>
    <w:rsid w:val="002F7CF7"/>
    <w:rsid w:val="002F7DA1"/>
    <w:rsid w:val="0030018A"/>
    <w:rsid w:val="00300220"/>
    <w:rsid w:val="00300367"/>
    <w:rsid w:val="00300444"/>
    <w:rsid w:val="0030049E"/>
    <w:rsid w:val="003004DB"/>
    <w:rsid w:val="0030055D"/>
    <w:rsid w:val="00300B75"/>
    <w:rsid w:val="00300C94"/>
    <w:rsid w:val="00300DF1"/>
    <w:rsid w:val="00301042"/>
    <w:rsid w:val="00301257"/>
    <w:rsid w:val="00301304"/>
    <w:rsid w:val="0030131A"/>
    <w:rsid w:val="00301476"/>
    <w:rsid w:val="00301575"/>
    <w:rsid w:val="003016BA"/>
    <w:rsid w:val="0030171A"/>
    <w:rsid w:val="00301747"/>
    <w:rsid w:val="00301788"/>
    <w:rsid w:val="00301B53"/>
    <w:rsid w:val="00301D52"/>
    <w:rsid w:val="00301FF3"/>
    <w:rsid w:val="00302164"/>
    <w:rsid w:val="003022EC"/>
    <w:rsid w:val="0030255A"/>
    <w:rsid w:val="003025D1"/>
    <w:rsid w:val="00302621"/>
    <w:rsid w:val="003026BA"/>
    <w:rsid w:val="003026DE"/>
    <w:rsid w:val="003027EC"/>
    <w:rsid w:val="0030298B"/>
    <w:rsid w:val="00302ADE"/>
    <w:rsid w:val="00302C27"/>
    <w:rsid w:val="0030304D"/>
    <w:rsid w:val="0030316A"/>
    <w:rsid w:val="003031ED"/>
    <w:rsid w:val="00303267"/>
    <w:rsid w:val="0030328C"/>
    <w:rsid w:val="0030328D"/>
    <w:rsid w:val="0030332B"/>
    <w:rsid w:val="003037D5"/>
    <w:rsid w:val="0030380E"/>
    <w:rsid w:val="00303A0B"/>
    <w:rsid w:val="00303AB7"/>
    <w:rsid w:val="00303B1E"/>
    <w:rsid w:val="00303B5F"/>
    <w:rsid w:val="00303BC5"/>
    <w:rsid w:val="00303BF3"/>
    <w:rsid w:val="00303E5A"/>
    <w:rsid w:val="00303EDA"/>
    <w:rsid w:val="003044AF"/>
    <w:rsid w:val="0030477A"/>
    <w:rsid w:val="0030499D"/>
    <w:rsid w:val="00304A86"/>
    <w:rsid w:val="00304AD7"/>
    <w:rsid w:val="00304D6F"/>
    <w:rsid w:val="00304F50"/>
    <w:rsid w:val="003051FA"/>
    <w:rsid w:val="0030522A"/>
    <w:rsid w:val="0030542E"/>
    <w:rsid w:val="003054B3"/>
    <w:rsid w:val="00305556"/>
    <w:rsid w:val="00305973"/>
    <w:rsid w:val="00305B95"/>
    <w:rsid w:val="00305BE5"/>
    <w:rsid w:val="00305DAD"/>
    <w:rsid w:val="00305E9D"/>
    <w:rsid w:val="00305EAF"/>
    <w:rsid w:val="00305FDA"/>
    <w:rsid w:val="003060DD"/>
    <w:rsid w:val="00306198"/>
    <w:rsid w:val="00306282"/>
    <w:rsid w:val="00306343"/>
    <w:rsid w:val="00306364"/>
    <w:rsid w:val="0030642B"/>
    <w:rsid w:val="003064EF"/>
    <w:rsid w:val="00306591"/>
    <w:rsid w:val="003066AD"/>
    <w:rsid w:val="0030678A"/>
    <w:rsid w:val="00306802"/>
    <w:rsid w:val="0030686D"/>
    <w:rsid w:val="003069EC"/>
    <w:rsid w:val="00306A77"/>
    <w:rsid w:val="00306D58"/>
    <w:rsid w:val="00306E5F"/>
    <w:rsid w:val="00306E77"/>
    <w:rsid w:val="003073B2"/>
    <w:rsid w:val="0030758D"/>
    <w:rsid w:val="0030763A"/>
    <w:rsid w:val="00307742"/>
    <w:rsid w:val="00307743"/>
    <w:rsid w:val="00307B55"/>
    <w:rsid w:val="00307B9E"/>
    <w:rsid w:val="00307CB0"/>
    <w:rsid w:val="00310792"/>
    <w:rsid w:val="0031086D"/>
    <w:rsid w:val="00310954"/>
    <w:rsid w:val="00310A1B"/>
    <w:rsid w:val="00310AA6"/>
    <w:rsid w:val="00310AC7"/>
    <w:rsid w:val="00310EAA"/>
    <w:rsid w:val="00310F14"/>
    <w:rsid w:val="00310FB0"/>
    <w:rsid w:val="00310FEC"/>
    <w:rsid w:val="00311078"/>
    <w:rsid w:val="003112A1"/>
    <w:rsid w:val="0031135E"/>
    <w:rsid w:val="00311491"/>
    <w:rsid w:val="00311534"/>
    <w:rsid w:val="00311580"/>
    <w:rsid w:val="00311599"/>
    <w:rsid w:val="0031174D"/>
    <w:rsid w:val="003117D0"/>
    <w:rsid w:val="00311840"/>
    <w:rsid w:val="003118C0"/>
    <w:rsid w:val="003118DC"/>
    <w:rsid w:val="00311960"/>
    <w:rsid w:val="003119D1"/>
    <w:rsid w:val="00311A29"/>
    <w:rsid w:val="00311B24"/>
    <w:rsid w:val="00311C6F"/>
    <w:rsid w:val="00311DC5"/>
    <w:rsid w:val="00312014"/>
    <w:rsid w:val="0031220A"/>
    <w:rsid w:val="0031258C"/>
    <w:rsid w:val="003125BA"/>
    <w:rsid w:val="00312654"/>
    <w:rsid w:val="00312894"/>
    <w:rsid w:val="003128A1"/>
    <w:rsid w:val="003128B2"/>
    <w:rsid w:val="00312975"/>
    <w:rsid w:val="003129FB"/>
    <w:rsid w:val="00312AC0"/>
    <w:rsid w:val="00312B5A"/>
    <w:rsid w:val="00312F75"/>
    <w:rsid w:val="003130FF"/>
    <w:rsid w:val="00313263"/>
    <w:rsid w:val="00313643"/>
    <w:rsid w:val="003138BD"/>
    <w:rsid w:val="00313985"/>
    <w:rsid w:val="00313AE6"/>
    <w:rsid w:val="00313CB5"/>
    <w:rsid w:val="00313D2B"/>
    <w:rsid w:val="00314095"/>
    <w:rsid w:val="00314163"/>
    <w:rsid w:val="0031436E"/>
    <w:rsid w:val="003148CA"/>
    <w:rsid w:val="00314A1C"/>
    <w:rsid w:val="00314A87"/>
    <w:rsid w:val="00314B76"/>
    <w:rsid w:val="00314CAF"/>
    <w:rsid w:val="003150D9"/>
    <w:rsid w:val="00315167"/>
    <w:rsid w:val="003151B8"/>
    <w:rsid w:val="00315275"/>
    <w:rsid w:val="00315387"/>
    <w:rsid w:val="00315394"/>
    <w:rsid w:val="003155EF"/>
    <w:rsid w:val="0031585F"/>
    <w:rsid w:val="003159CE"/>
    <w:rsid w:val="00315AD8"/>
    <w:rsid w:val="00315F24"/>
    <w:rsid w:val="00315F69"/>
    <w:rsid w:val="00316117"/>
    <w:rsid w:val="00316328"/>
    <w:rsid w:val="003163C3"/>
    <w:rsid w:val="00316444"/>
    <w:rsid w:val="0031651A"/>
    <w:rsid w:val="003165DB"/>
    <w:rsid w:val="00316677"/>
    <w:rsid w:val="003167BB"/>
    <w:rsid w:val="00316947"/>
    <w:rsid w:val="00316A08"/>
    <w:rsid w:val="0031743B"/>
    <w:rsid w:val="003176A7"/>
    <w:rsid w:val="00317729"/>
    <w:rsid w:val="00317921"/>
    <w:rsid w:val="00317ACF"/>
    <w:rsid w:val="00317ADB"/>
    <w:rsid w:val="00317AFF"/>
    <w:rsid w:val="00317D2C"/>
    <w:rsid w:val="00317DF0"/>
    <w:rsid w:val="00317F59"/>
    <w:rsid w:val="00317F88"/>
    <w:rsid w:val="00320014"/>
    <w:rsid w:val="00320076"/>
    <w:rsid w:val="003200AB"/>
    <w:rsid w:val="00320363"/>
    <w:rsid w:val="003204B3"/>
    <w:rsid w:val="003204C8"/>
    <w:rsid w:val="0032052F"/>
    <w:rsid w:val="003207EA"/>
    <w:rsid w:val="00320839"/>
    <w:rsid w:val="0032087B"/>
    <w:rsid w:val="003208AE"/>
    <w:rsid w:val="0032094C"/>
    <w:rsid w:val="00320B92"/>
    <w:rsid w:val="00320C04"/>
    <w:rsid w:val="00320C27"/>
    <w:rsid w:val="00320C8C"/>
    <w:rsid w:val="00320D8F"/>
    <w:rsid w:val="00320D90"/>
    <w:rsid w:val="00321089"/>
    <w:rsid w:val="003210D7"/>
    <w:rsid w:val="00321126"/>
    <w:rsid w:val="003212D4"/>
    <w:rsid w:val="00321337"/>
    <w:rsid w:val="003215D0"/>
    <w:rsid w:val="003215ED"/>
    <w:rsid w:val="003217DB"/>
    <w:rsid w:val="00321B4D"/>
    <w:rsid w:val="00321B6C"/>
    <w:rsid w:val="00321D5E"/>
    <w:rsid w:val="00321E0C"/>
    <w:rsid w:val="00321F4C"/>
    <w:rsid w:val="00321F5E"/>
    <w:rsid w:val="003220F6"/>
    <w:rsid w:val="0032220C"/>
    <w:rsid w:val="0032242D"/>
    <w:rsid w:val="0032244D"/>
    <w:rsid w:val="003224B1"/>
    <w:rsid w:val="003224C8"/>
    <w:rsid w:val="003224FC"/>
    <w:rsid w:val="00322540"/>
    <w:rsid w:val="003225B5"/>
    <w:rsid w:val="003227A4"/>
    <w:rsid w:val="003227B4"/>
    <w:rsid w:val="00322850"/>
    <w:rsid w:val="00322B3E"/>
    <w:rsid w:val="00322BA8"/>
    <w:rsid w:val="00322EFC"/>
    <w:rsid w:val="00323099"/>
    <w:rsid w:val="00323113"/>
    <w:rsid w:val="00323238"/>
    <w:rsid w:val="0032351C"/>
    <w:rsid w:val="00323599"/>
    <w:rsid w:val="003236E1"/>
    <w:rsid w:val="0032380D"/>
    <w:rsid w:val="00323A55"/>
    <w:rsid w:val="00323A6D"/>
    <w:rsid w:val="00323BBF"/>
    <w:rsid w:val="00323C98"/>
    <w:rsid w:val="00323CAB"/>
    <w:rsid w:val="00323EA8"/>
    <w:rsid w:val="00323EF8"/>
    <w:rsid w:val="00324049"/>
    <w:rsid w:val="00324087"/>
    <w:rsid w:val="003240C1"/>
    <w:rsid w:val="003241AF"/>
    <w:rsid w:val="003243A2"/>
    <w:rsid w:val="00324432"/>
    <w:rsid w:val="003244C2"/>
    <w:rsid w:val="003244E9"/>
    <w:rsid w:val="00324704"/>
    <w:rsid w:val="003248CA"/>
    <w:rsid w:val="00324939"/>
    <w:rsid w:val="0032494C"/>
    <w:rsid w:val="003249CC"/>
    <w:rsid w:val="003249E0"/>
    <w:rsid w:val="00324A9B"/>
    <w:rsid w:val="00324ADE"/>
    <w:rsid w:val="00324D14"/>
    <w:rsid w:val="00324D7F"/>
    <w:rsid w:val="00324DB0"/>
    <w:rsid w:val="0032505E"/>
    <w:rsid w:val="003251D1"/>
    <w:rsid w:val="00325201"/>
    <w:rsid w:val="00325339"/>
    <w:rsid w:val="0032561F"/>
    <w:rsid w:val="00325787"/>
    <w:rsid w:val="00325850"/>
    <w:rsid w:val="00325BC8"/>
    <w:rsid w:val="00325ED7"/>
    <w:rsid w:val="00325FC6"/>
    <w:rsid w:val="0032618C"/>
    <w:rsid w:val="00326298"/>
    <w:rsid w:val="003264BD"/>
    <w:rsid w:val="003265B8"/>
    <w:rsid w:val="003265DC"/>
    <w:rsid w:val="003265F6"/>
    <w:rsid w:val="00326667"/>
    <w:rsid w:val="00326907"/>
    <w:rsid w:val="00326AE7"/>
    <w:rsid w:val="00326B37"/>
    <w:rsid w:val="00326D38"/>
    <w:rsid w:val="00326DB0"/>
    <w:rsid w:val="00327081"/>
    <w:rsid w:val="003271C5"/>
    <w:rsid w:val="0032734A"/>
    <w:rsid w:val="003275FB"/>
    <w:rsid w:val="0032760F"/>
    <w:rsid w:val="0032763F"/>
    <w:rsid w:val="00327686"/>
    <w:rsid w:val="00327770"/>
    <w:rsid w:val="00327811"/>
    <w:rsid w:val="00327838"/>
    <w:rsid w:val="0032791B"/>
    <w:rsid w:val="00327D8B"/>
    <w:rsid w:val="00327E61"/>
    <w:rsid w:val="00327ED6"/>
    <w:rsid w:val="00330094"/>
    <w:rsid w:val="003300B4"/>
    <w:rsid w:val="0033021E"/>
    <w:rsid w:val="00330406"/>
    <w:rsid w:val="00330673"/>
    <w:rsid w:val="00330A1C"/>
    <w:rsid w:val="00330A64"/>
    <w:rsid w:val="00330AA5"/>
    <w:rsid w:val="00330B50"/>
    <w:rsid w:val="00330C22"/>
    <w:rsid w:val="00330F39"/>
    <w:rsid w:val="00330F5D"/>
    <w:rsid w:val="003312A1"/>
    <w:rsid w:val="0033139C"/>
    <w:rsid w:val="00331517"/>
    <w:rsid w:val="0033159F"/>
    <w:rsid w:val="003315EA"/>
    <w:rsid w:val="0033174D"/>
    <w:rsid w:val="0033175D"/>
    <w:rsid w:val="00331ABA"/>
    <w:rsid w:val="00331B6A"/>
    <w:rsid w:val="00331BBB"/>
    <w:rsid w:val="00331C1D"/>
    <w:rsid w:val="00331CDE"/>
    <w:rsid w:val="0033202D"/>
    <w:rsid w:val="003321FD"/>
    <w:rsid w:val="0033232A"/>
    <w:rsid w:val="00332460"/>
    <w:rsid w:val="00332604"/>
    <w:rsid w:val="00332890"/>
    <w:rsid w:val="003328F3"/>
    <w:rsid w:val="00332999"/>
    <w:rsid w:val="00332A7F"/>
    <w:rsid w:val="00332B29"/>
    <w:rsid w:val="00332B46"/>
    <w:rsid w:val="00332CB2"/>
    <w:rsid w:val="00332E3C"/>
    <w:rsid w:val="00333159"/>
    <w:rsid w:val="003332C5"/>
    <w:rsid w:val="003333F5"/>
    <w:rsid w:val="003333FA"/>
    <w:rsid w:val="003333FE"/>
    <w:rsid w:val="0033370B"/>
    <w:rsid w:val="00333875"/>
    <w:rsid w:val="003339B2"/>
    <w:rsid w:val="00333A47"/>
    <w:rsid w:val="00333A56"/>
    <w:rsid w:val="00333AF7"/>
    <w:rsid w:val="00333CEA"/>
    <w:rsid w:val="00333CFE"/>
    <w:rsid w:val="00333F92"/>
    <w:rsid w:val="00334084"/>
    <w:rsid w:val="003340B5"/>
    <w:rsid w:val="003342DE"/>
    <w:rsid w:val="00334305"/>
    <w:rsid w:val="003343BD"/>
    <w:rsid w:val="0033449E"/>
    <w:rsid w:val="003344D0"/>
    <w:rsid w:val="003345E2"/>
    <w:rsid w:val="003346AA"/>
    <w:rsid w:val="003347C2"/>
    <w:rsid w:val="003349C0"/>
    <w:rsid w:val="00334CF0"/>
    <w:rsid w:val="00334D6E"/>
    <w:rsid w:val="00334E38"/>
    <w:rsid w:val="003350E3"/>
    <w:rsid w:val="003350E6"/>
    <w:rsid w:val="003354E1"/>
    <w:rsid w:val="00335669"/>
    <w:rsid w:val="00335932"/>
    <w:rsid w:val="00335995"/>
    <w:rsid w:val="003359C8"/>
    <w:rsid w:val="00335A30"/>
    <w:rsid w:val="00335C26"/>
    <w:rsid w:val="00335CE7"/>
    <w:rsid w:val="00335F43"/>
    <w:rsid w:val="00335F7B"/>
    <w:rsid w:val="00335F7C"/>
    <w:rsid w:val="00336615"/>
    <w:rsid w:val="00336766"/>
    <w:rsid w:val="00336784"/>
    <w:rsid w:val="00336822"/>
    <w:rsid w:val="0033682E"/>
    <w:rsid w:val="003368EB"/>
    <w:rsid w:val="003368FA"/>
    <w:rsid w:val="00336A38"/>
    <w:rsid w:val="00336AEC"/>
    <w:rsid w:val="00336B1A"/>
    <w:rsid w:val="00336E41"/>
    <w:rsid w:val="003371B5"/>
    <w:rsid w:val="003371F6"/>
    <w:rsid w:val="00337205"/>
    <w:rsid w:val="00337456"/>
    <w:rsid w:val="0033747D"/>
    <w:rsid w:val="0033756D"/>
    <w:rsid w:val="0033775C"/>
    <w:rsid w:val="0033781D"/>
    <w:rsid w:val="003378F6"/>
    <w:rsid w:val="00337AD8"/>
    <w:rsid w:val="00337CCE"/>
    <w:rsid w:val="00337D20"/>
    <w:rsid w:val="00337D75"/>
    <w:rsid w:val="00337FA6"/>
    <w:rsid w:val="00340065"/>
    <w:rsid w:val="0034010B"/>
    <w:rsid w:val="003402D9"/>
    <w:rsid w:val="0034036D"/>
    <w:rsid w:val="003403FB"/>
    <w:rsid w:val="0034067A"/>
    <w:rsid w:val="00340CEE"/>
    <w:rsid w:val="00340D40"/>
    <w:rsid w:val="00340DEE"/>
    <w:rsid w:val="00340E23"/>
    <w:rsid w:val="00341211"/>
    <w:rsid w:val="00341220"/>
    <w:rsid w:val="00341305"/>
    <w:rsid w:val="00341379"/>
    <w:rsid w:val="003415EF"/>
    <w:rsid w:val="0034161C"/>
    <w:rsid w:val="00341632"/>
    <w:rsid w:val="003417D1"/>
    <w:rsid w:val="003419F1"/>
    <w:rsid w:val="00341B28"/>
    <w:rsid w:val="00341C75"/>
    <w:rsid w:val="00341DC9"/>
    <w:rsid w:val="00341F10"/>
    <w:rsid w:val="00341F73"/>
    <w:rsid w:val="00342018"/>
    <w:rsid w:val="00342029"/>
    <w:rsid w:val="00342045"/>
    <w:rsid w:val="0034206C"/>
    <w:rsid w:val="00342206"/>
    <w:rsid w:val="003422D6"/>
    <w:rsid w:val="003423AA"/>
    <w:rsid w:val="0034242E"/>
    <w:rsid w:val="003425F4"/>
    <w:rsid w:val="00342828"/>
    <w:rsid w:val="00342955"/>
    <w:rsid w:val="00342C05"/>
    <w:rsid w:val="00342D6E"/>
    <w:rsid w:val="00342E6D"/>
    <w:rsid w:val="00342EE3"/>
    <w:rsid w:val="00342EEA"/>
    <w:rsid w:val="003430B1"/>
    <w:rsid w:val="0034314C"/>
    <w:rsid w:val="003431DE"/>
    <w:rsid w:val="003431E6"/>
    <w:rsid w:val="003432CA"/>
    <w:rsid w:val="003432E5"/>
    <w:rsid w:val="00343373"/>
    <w:rsid w:val="00343568"/>
    <w:rsid w:val="0034369F"/>
    <w:rsid w:val="00343847"/>
    <w:rsid w:val="003439C6"/>
    <w:rsid w:val="00343A67"/>
    <w:rsid w:val="00343BAC"/>
    <w:rsid w:val="00343D16"/>
    <w:rsid w:val="00343E9D"/>
    <w:rsid w:val="00344184"/>
    <w:rsid w:val="00344333"/>
    <w:rsid w:val="0034457C"/>
    <w:rsid w:val="00344768"/>
    <w:rsid w:val="003448DB"/>
    <w:rsid w:val="00344988"/>
    <w:rsid w:val="003449E7"/>
    <w:rsid w:val="00344BBB"/>
    <w:rsid w:val="00344C04"/>
    <w:rsid w:val="00344DD6"/>
    <w:rsid w:val="00344DE6"/>
    <w:rsid w:val="00344EFC"/>
    <w:rsid w:val="0034500F"/>
    <w:rsid w:val="003453B0"/>
    <w:rsid w:val="0034572B"/>
    <w:rsid w:val="00345CAA"/>
    <w:rsid w:val="00345CC1"/>
    <w:rsid w:val="00345F73"/>
    <w:rsid w:val="0034600C"/>
    <w:rsid w:val="00346199"/>
    <w:rsid w:val="00346254"/>
    <w:rsid w:val="003462C4"/>
    <w:rsid w:val="00346547"/>
    <w:rsid w:val="0034666C"/>
    <w:rsid w:val="00346718"/>
    <w:rsid w:val="0034675B"/>
    <w:rsid w:val="003467A4"/>
    <w:rsid w:val="003467D6"/>
    <w:rsid w:val="003467E0"/>
    <w:rsid w:val="00346889"/>
    <w:rsid w:val="00346B39"/>
    <w:rsid w:val="00346BC8"/>
    <w:rsid w:val="00346DF5"/>
    <w:rsid w:val="00347155"/>
    <w:rsid w:val="003471A4"/>
    <w:rsid w:val="00347395"/>
    <w:rsid w:val="00347474"/>
    <w:rsid w:val="00347700"/>
    <w:rsid w:val="0034775D"/>
    <w:rsid w:val="00347809"/>
    <w:rsid w:val="00347895"/>
    <w:rsid w:val="00347903"/>
    <w:rsid w:val="003479D3"/>
    <w:rsid w:val="00347A98"/>
    <w:rsid w:val="00347AC2"/>
    <w:rsid w:val="00347B39"/>
    <w:rsid w:val="00347B5D"/>
    <w:rsid w:val="00347C92"/>
    <w:rsid w:val="00347D15"/>
    <w:rsid w:val="00347EC1"/>
    <w:rsid w:val="0035011F"/>
    <w:rsid w:val="003501D2"/>
    <w:rsid w:val="00350279"/>
    <w:rsid w:val="00350289"/>
    <w:rsid w:val="003503B8"/>
    <w:rsid w:val="003503C3"/>
    <w:rsid w:val="0035043B"/>
    <w:rsid w:val="00350570"/>
    <w:rsid w:val="0035065B"/>
    <w:rsid w:val="00350767"/>
    <w:rsid w:val="003508DD"/>
    <w:rsid w:val="003508EF"/>
    <w:rsid w:val="00350B57"/>
    <w:rsid w:val="00350B90"/>
    <w:rsid w:val="00350D1C"/>
    <w:rsid w:val="00350ED7"/>
    <w:rsid w:val="00350F33"/>
    <w:rsid w:val="00350F9A"/>
    <w:rsid w:val="00351066"/>
    <w:rsid w:val="00351168"/>
    <w:rsid w:val="00351281"/>
    <w:rsid w:val="003512E6"/>
    <w:rsid w:val="00351486"/>
    <w:rsid w:val="00351550"/>
    <w:rsid w:val="00351A1B"/>
    <w:rsid w:val="00351C01"/>
    <w:rsid w:val="00351C64"/>
    <w:rsid w:val="00351C9F"/>
    <w:rsid w:val="00351D00"/>
    <w:rsid w:val="00351E18"/>
    <w:rsid w:val="003521DC"/>
    <w:rsid w:val="003524CB"/>
    <w:rsid w:val="003526E1"/>
    <w:rsid w:val="003527B1"/>
    <w:rsid w:val="00352904"/>
    <w:rsid w:val="00352B30"/>
    <w:rsid w:val="00352BF7"/>
    <w:rsid w:val="00352E61"/>
    <w:rsid w:val="00352EB0"/>
    <w:rsid w:val="00352F02"/>
    <w:rsid w:val="003530B4"/>
    <w:rsid w:val="003530C9"/>
    <w:rsid w:val="0035317D"/>
    <w:rsid w:val="003531F1"/>
    <w:rsid w:val="003531FC"/>
    <w:rsid w:val="0035332A"/>
    <w:rsid w:val="0035383A"/>
    <w:rsid w:val="0035390F"/>
    <w:rsid w:val="00353912"/>
    <w:rsid w:val="00353917"/>
    <w:rsid w:val="00353BB0"/>
    <w:rsid w:val="00353D1C"/>
    <w:rsid w:val="00353F41"/>
    <w:rsid w:val="0035405B"/>
    <w:rsid w:val="0035409E"/>
    <w:rsid w:val="00354286"/>
    <w:rsid w:val="0035441B"/>
    <w:rsid w:val="00354469"/>
    <w:rsid w:val="003544C2"/>
    <w:rsid w:val="003544E2"/>
    <w:rsid w:val="00354606"/>
    <w:rsid w:val="003548DA"/>
    <w:rsid w:val="00354917"/>
    <w:rsid w:val="00354AF2"/>
    <w:rsid w:val="00354D11"/>
    <w:rsid w:val="0035501F"/>
    <w:rsid w:val="00355270"/>
    <w:rsid w:val="00355311"/>
    <w:rsid w:val="0035542F"/>
    <w:rsid w:val="003556F8"/>
    <w:rsid w:val="00355749"/>
    <w:rsid w:val="0035596B"/>
    <w:rsid w:val="00355A56"/>
    <w:rsid w:val="00355BA5"/>
    <w:rsid w:val="00355E30"/>
    <w:rsid w:val="00355E57"/>
    <w:rsid w:val="00355F41"/>
    <w:rsid w:val="00356203"/>
    <w:rsid w:val="00356642"/>
    <w:rsid w:val="0035678B"/>
    <w:rsid w:val="00356985"/>
    <w:rsid w:val="0035738D"/>
    <w:rsid w:val="00357433"/>
    <w:rsid w:val="00357485"/>
    <w:rsid w:val="003574A7"/>
    <w:rsid w:val="0035780D"/>
    <w:rsid w:val="00357836"/>
    <w:rsid w:val="0035783C"/>
    <w:rsid w:val="0035786B"/>
    <w:rsid w:val="00357CA3"/>
    <w:rsid w:val="00357E02"/>
    <w:rsid w:val="00357FCE"/>
    <w:rsid w:val="0036018E"/>
    <w:rsid w:val="003602CD"/>
    <w:rsid w:val="00360425"/>
    <w:rsid w:val="00360652"/>
    <w:rsid w:val="003607AF"/>
    <w:rsid w:val="003608D5"/>
    <w:rsid w:val="00360B58"/>
    <w:rsid w:val="00360C2C"/>
    <w:rsid w:val="00360F5D"/>
    <w:rsid w:val="00360F9C"/>
    <w:rsid w:val="00361031"/>
    <w:rsid w:val="003610A8"/>
    <w:rsid w:val="003611F7"/>
    <w:rsid w:val="003611FF"/>
    <w:rsid w:val="00361260"/>
    <w:rsid w:val="003613D3"/>
    <w:rsid w:val="00361474"/>
    <w:rsid w:val="0036152E"/>
    <w:rsid w:val="0036165C"/>
    <w:rsid w:val="00361663"/>
    <w:rsid w:val="0036184E"/>
    <w:rsid w:val="00361887"/>
    <w:rsid w:val="00361971"/>
    <w:rsid w:val="00361A74"/>
    <w:rsid w:val="00361A92"/>
    <w:rsid w:val="00361C93"/>
    <w:rsid w:val="00361FC9"/>
    <w:rsid w:val="00362091"/>
    <w:rsid w:val="00362112"/>
    <w:rsid w:val="00362153"/>
    <w:rsid w:val="0036220B"/>
    <w:rsid w:val="0036231F"/>
    <w:rsid w:val="00362502"/>
    <w:rsid w:val="003625B6"/>
    <w:rsid w:val="0036267D"/>
    <w:rsid w:val="003626E9"/>
    <w:rsid w:val="0036291F"/>
    <w:rsid w:val="00362A6A"/>
    <w:rsid w:val="00362B9A"/>
    <w:rsid w:val="00362C30"/>
    <w:rsid w:val="00362CC1"/>
    <w:rsid w:val="00362D5F"/>
    <w:rsid w:val="00362F5D"/>
    <w:rsid w:val="00363095"/>
    <w:rsid w:val="00363169"/>
    <w:rsid w:val="003631AB"/>
    <w:rsid w:val="0036320F"/>
    <w:rsid w:val="0036334C"/>
    <w:rsid w:val="003633A5"/>
    <w:rsid w:val="00363551"/>
    <w:rsid w:val="003636AA"/>
    <w:rsid w:val="003637A4"/>
    <w:rsid w:val="003637B2"/>
    <w:rsid w:val="003639CA"/>
    <w:rsid w:val="00363A16"/>
    <w:rsid w:val="00363AB2"/>
    <w:rsid w:val="00363BD8"/>
    <w:rsid w:val="00363D52"/>
    <w:rsid w:val="00363F4D"/>
    <w:rsid w:val="00363FEF"/>
    <w:rsid w:val="003642C2"/>
    <w:rsid w:val="0036449B"/>
    <w:rsid w:val="003646CD"/>
    <w:rsid w:val="00364AA9"/>
    <w:rsid w:val="00364B19"/>
    <w:rsid w:val="00364C2B"/>
    <w:rsid w:val="00365099"/>
    <w:rsid w:val="0036524A"/>
    <w:rsid w:val="00365312"/>
    <w:rsid w:val="0036533F"/>
    <w:rsid w:val="00365422"/>
    <w:rsid w:val="00365468"/>
    <w:rsid w:val="00365474"/>
    <w:rsid w:val="00365631"/>
    <w:rsid w:val="0036563B"/>
    <w:rsid w:val="00365BCA"/>
    <w:rsid w:val="00365FC0"/>
    <w:rsid w:val="003660BC"/>
    <w:rsid w:val="003665EF"/>
    <w:rsid w:val="0036660A"/>
    <w:rsid w:val="0036670B"/>
    <w:rsid w:val="00366A44"/>
    <w:rsid w:val="00366B77"/>
    <w:rsid w:val="00366D43"/>
    <w:rsid w:val="003670B0"/>
    <w:rsid w:val="00367117"/>
    <w:rsid w:val="003671EB"/>
    <w:rsid w:val="0036723C"/>
    <w:rsid w:val="003675A9"/>
    <w:rsid w:val="003675C2"/>
    <w:rsid w:val="003676E6"/>
    <w:rsid w:val="00367706"/>
    <w:rsid w:val="0036785B"/>
    <w:rsid w:val="00367A8E"/>
    <w:rsid w:val="00367D6F"/>
    <w:rsid w:val="003700D3"/>
    <w:rsid w:val="00370124"/>
    <w:rsid w:val="003703F3"/>
    <w:rsid w:val="00370677"/>
    <w:rsid w:val="0037097E"/>
    <w:rsid w:val="003709C7"/>
    <w:rsid w:val="003709D4"/>
    <w:rsid w:val="00370AAB"/>
    <w:rsid w:val="00371043"/>
    <w:rsid w:val="00371082"/>
    <w:rsid w:val="003711DB"/>
    <w:rsid w:val="00371225"/>
    <w:rsid w:val="003712D4"/>
    <w:rsid w:val="00371449"/>
    <w:rsid w:val="00371492"/>
    <w:rsid w:val="00371503"/>
    <w:rsid w:val="00371646"/>
    <w:rsid w:val="00371666"/>
    <w:rsid w:val="0037176C"/>
    <w:rsid w:val="0037187E"/>
    <w:rsid w:val="003719DC"/>
    <w:rsid w:val="003719F8"/>
    <w:rsid w:val="00371B32"/>
    <w:rsid w:val="00371EB1"/>
    <w:rsid w:val="00371EBC"/>
    <w:rsid w:val="003720F9"/>
    <w:rsid w:val="0037228E"/>
    <w:rsid w:val="003722D4"/>
    <w:rsid w:val="00372377"/>
    <w:rsid w:val="0037237B"/>
    <w:rsid w:val="003725E6"/>
    <w:rsid w:val="003726A0"/>
    <w:rsid w:val="00372783"/>
    <w:rsid w:val="0037279A"/>
    <w:rsid w:val="00372B5E"/>
    <w:rsid w:val="00372CAC"/>
    <w:rsid w:val="00372DB2"/>
    <w:rsid w:val="00372FE2"/>
    <w:rsid w:val="00373629"/>
    <w:rsid w:val="0037375E"/>
    <w:rsid w:val="003738C7"/>
    <w:rsid w:val="0037393B"/>
    <w:rsid w:val="00373FAC"/>
    <w:rsid w:val="00374181"/>
    <w:rsid w:val="003744D3"/>
    <w:rsid w:val="0037465C"/>
    <w:rsid w:val="003746DE"/>
    <w:rsid w:val="003749BF"/>
    <w:rsid w:val="00374B0A"/>
    <w:rsid w:val="00374EAE"/>
    <w:rsid w:val="00375000"/>
    <w:rsid w:val="003751BF"/>
    <w:rsid w:val="003752BB"/>
    <w:rsid w:val="00375406"/>
    <w:rsid w:val="0037564E"/>
    <w:rsid w:val="00375B88"/>
    <w:rsid w:val="00375B9D"/>
    <w:rsid w:val="00375CD4"/>
    <w:rsid w:val="00375D5B"/>
    <w:rsid w:val="00375DC3"/>
    <w:rsid w:val="0037614B"/>
    <w:rsid w:val="0037639F"/>
    <w:rsid w:val="003764BA"/>
    <w:rsid w:val="00376695"/>
    <w:rsid w:val="00376698"/>
    <w:rsid w:val="00376838"/>
    <w:rsid w:val="003768BA"/>
    <w:rsid w:val="00376A24"/>
    <w:rsid w:val="00376A39"/>
    <w:rsid w:val="00376A9E"/>
    <w:rsid w:val="00376AA5"/>
    <w:rsid w:val="00376BFA"/>
    <w:rsid w:val="00376CD1"/>
    <w:rsid w:val="00376D11"/>
    <w:rsid w:val="00376F4C"/>
    <w:rsid w:val="00377025"/>
    <w:rsid w:val="00377305"/>
    <w:rsid w:val="0037747E"/>
    <w:rsid w:val="0037756B"/>
    <w:rsid w:val="00377C21"/>
    <w:rsid w:val="00377C66"/>
    <w:rsid w:val="00377CD3"/>
    <w:rsid w:val="003800C2"/>
    <w:rsid w:val="003800D0"/>
    <w:rsid w:val="003801BC"/>
    <w:rsid w:val="003802D8"/>
    <w:rsid w:val="0038031D"/>
    <w:rsid w:val="003804A0"/>
    <w:rsid w:val="003804BC"/>
    <w:rsid w:val="0038051F"/>
    <w:rsid w:val="0038055E"/>
    <w:rsid w:val="0038063E"/>
    <w:rsid w:val="003807C9"/>
    <w:rsid w:val="00380986"/>
    <w:rsid w:val="00380BDE"/>
    <w:rsid w:val="00380D1C"/>
    <w:rsid w:val="00380D64"/>
    <w:rsid w:val="00380D7B"/>
    <w:rsid w:val="00380DB9"/>
    <w:rsid w:val="00380E77"/>
    <w:rsid w:val="00381049"/>
    <w:rsid w:val="0038106D"/>
    <w:rsid w:val="003812A1"/>
    <w:rsid w:val="003813AD"/>
    <w:rsid w:val="003815EA"/>
    <w:rsid w:val="00381694"/>
    <w:rsid w:val="00381788"/>
    <w:rsid w:val="00381AC6"/>
    <w:rsid w:val="00381BBE"/>
    <w:rsid w:val="00381D25"/>
    <w:rsid w:val="00381D9E"/>
    <w:rsid w:val="00382244"/>
    <w:rsid w:val="0038238F"/>
    <w:rsid w:val="0038255B"/>
    <w:rsid w:val="0038275E"/>
    <w:rsid w:val="003828B1"/>
    <w:rsid w:val="00382A32"/>
    <w:rsid w:val="00382B36"/>
    <w:rsid w:val="00382BB4"/>
    <w:rsid w:val="00382C55"/>
    <w:rsid w:val="00382CE6"/>
    <w:rsid w:val="00382EBE"/>
    <w:rsid w:val="003834AD"/>
    <w:rsid w:val="0038352F"/>
    <w:rsid w:val="003835C7"/>
    <w:rsid w:val="0038366C"/>
    <w:rsid w:val="0038371C"/>
    <w:rsid w:val="0038371D"/>
    <w:rsid w:val="00383B54"/>
    <w:rsid w:val="00383BCE"/>
    <w:rsid w:val="00383C4E"/>
    <w:rsid w:val="00383D40"/>
    <w:rsid w:val="00383E54"/>
    <w:rsid w:val="00384033"/>
    <w:rsid w:val="0038411F"/>
    <w:rsid w:val="0038431C"/>
    <w:rsid w:val="0038432E"/>
    <w:rsid w:val="003844C9"/>
    <w:rsid w:val="00384529"/>
    <w:rsid w:val="00384580"/>
    <w:rsid w:val="003845DF"/>
    <w:rsid w:val="0038473B"/>
    <w:rsid w:val="0038478C"/>
    <w:rsid w:val="0038481B"/>
    <w:rsid w:val="00384940"/>
    <w:rsid w:val="00384C6D"/>
    <w:rsid w:val="00384C99"/>
    <w:rsid w:val="00384E38"/>
    <w:rsid w:val="00384F06"/>
    <w:rsid w:val="00384F28"/>
    <w:rsid w:val="00384F6B"/>
    <w:rsid w:val="00384FAA"/>
    <w:rsid w:val="00385380"/>
    <w:rsid w:val="00385659"/>
    <w:rsid w:val="00385662"/>
    <w:rsid w:val="00385A9E"/>
    <w:rsid w:val="00385B9A"/>
    <w:rsid w:val="00385BC1"/>
    <w:rsid w:val="00386327"/>
    <w:rsid w:val="003863F7"/>
    <w:rsid w:val="003866F7"/>
    <w:rsid w:val="00386983"/>
    <w:rsid w:val="00386A2B"/>
    <w:rsid w:val="00386AC6"/>
    <w:rsid w:val="00386CEC"/>
    <w:rsid w:val="00386D28"/>
    <w:rsid w:val="00387113"/>
    <w:rsid w:val="003872BE"/>
    <w:rsid w:val="003874C6"/>
    <w:rsid w:val="003874DF"/>
    <w:rsid w:val="00387621"/>
    <w:rsid w:val="0038769D"/>
    <w:rsid w:val="00387749"/>
    <w:rsid w:val="003879F3"/>
    <w:rsid w:val="00387D2E"/>
    <w:rsid w:val="00387E47"/>
    <w:rsid w:val="003900E1"/>
    <w:rsid w:val="003901E8"/>
    <w:rsid w:val="003902D9"/>
    <w:rsid w:val="0039050C"/>
    <w:rsid w:val="00390674"/>
    <w:rsid w:val="0039078C"/>
    <w:rsid w:val="003908A6"/>
    <w:rsid w:val="00390BFA"/>
    <w:rsid w:val="00390C9E"/>
    <w:rsid w:val="00390CBD"/>
    <w:rsid w:val="00390EC3"/>
    <w:rsid w:val="00391026"/>
    <w:rsid w:val="0039115F"/>
    <w:rsid w:val="003911CD"/>
    <w:rsid w:val="00391373"/>
    <w:rsid w:val="003915AE"/>
    <w:rsid w:val="00391613"/>
    <w:rsid w:val="0039167A"/>
    <w:rsid w:val="0039176A"/>
    <w:rsid w:val="00391B24"/>
    <w:rsid w:val="00391B85"/>
    <w:rsid w:val="00391C11"/>
    <w:rsid w:val="00391CFD"/>
    <w:rsid w:val="00391D0D"/>
    <w:rsid w:val="00391E34"/>
    <w:rsid w:val="003920C4"/>
    <w:rsid w:val="003920ED"/>
    <w:rsid w:val="0039223E"/>
    <w:rsid w:val="00392347"/>
    <w:rsid w:val="003927F3"/>
    <w:rsid w:val="00392850"/>
    <w:rsid w:val="0039293F"/>
    <w:rsid w:val="00392B70"/>
    <w:rsid w:val="00392C1F"/>
    <w:rsid w:val="00392C43"/>
    <w:rsid w:val="00392E5E"/>
    <w:rsid w:val="00392FDD"/>
    <w:rsid w:val="00393215"/>
    <w:rsid w:val="0039356F"/>
    <w:rsid w:val="0039363C"/>
    <w:rsid w:val="00393640"/>
    <w:rsid w:val="003936B4"/>
    <w:rsid w:val="00393701"/>
    <w:rsid w:val="003938AE"/>
    <w:rsid w:val="00393E0B"/>
    <w:rsid w:val="00393F6A"/>
    <w:rsid w:val="00394262"/>
    <w:rsid w:val="003942B7"/>
    <w:rsid w:val="003942C9"/>
    <w:rsid w:val="003942D7"/>
    <w:rsid w:val="0039443C"/>
    <w:rsid w:val="0039449B"/>
    <w:rsid w:val="00394BF9"/>
    <w:rsid w:val="00394C10"/>
    <w:rsid w:val="00394C34"/>
    <w:rsid w:val="00394C9D"/>
    <w:rsid w:val="00394F44"/>
    <w:rsid w:val="0039533E"/>
    <w:rsid w:val="0039539F"/>
    <w:rsid w:val="00395492"/>
    <w:rsid w:val="003958B0"/>
    <w:rsid w:val="00395968"/>
    <w:rsid w:val="00395A18"/>
    <w:rsid w:val="00395CE4"/>
    <w:rsid w:val="00395D48"/>
    <w:rsid w:val="00395D7E"/>
    <w:rsid w:val="00395D86"/>
    <w:rsid w:val="00395E11"/>
    <w:rsid w:val="00396003"/>
    <w:rsid w:val="0039601C"/>
    <w:rsid w:val="00396020"/>
    <w:rsid w:val="003960AB"/>
    <w:rsid w:val="003961C6"/>
    <w:rsid w:val="003962D7"/>
    <w:rsid w:val="0039634C"/>
    <w:rsid w:val="003963B4"/>
    <w:rsid w:val="003964B7"/>
    <w:rsid w:val="0039658C"/>
    <w:rsid w:val="00396618"/>
    <w:rsid w:val="0039669F"/>
    <w:rsid w:val="00396891"/>
    <w:rsid w:val="003969CC"/>
    <w:rsid w:val="00396BA3"/>
    <w:rsid w:val="00396D07"/>
    <w:rsid w:val="00396D66"/>
    <w:rsid w:val="00396DA1"/>
    <w:rsid w:val="00396F69"/>
    <w:rsid w:val="003970C2"/>
    <w:rsid w:val="00397204"/>
    <w:rsid w:val="003974DA"/>
    <w:rsid w:val="00397587"/>
    <w:rsid w:val="0039763E"/>
    <w:rsid w:val="0039773A"/>
    <w:rsid w:val="0039777C"/>
    <w:rsid w:val="003977D3"/>
    <w:rsid w:val="0039787F"/>
    <w:rsid w:val="0039790F"/>
    <w:rsid w:val="00397A73"/>
    <w:rsid w:val="00397B62"/>
    <w:rsid w:val="00397CC3"/>
    <w:rsid w:val="00397CC8"/>
    <w:rsid w:val="00397D21"/>
    <w:rsid w:val="00397E59"/>
    <w:rsid w:val="003A0065"/>
    <w:rsid w:val="003A016E"/>
    <w:rsid w:val="003A0262"/>
    <w:rsid w:val="003A0395"/>
    <w:rsid w:val="003A03CC"/>
    <w:rsid w:val="003A04FF"/>
    <w:rsid w:val="003A0520"/>
    <w:rsid w:val="003A06F1"/>
    <w:rsid w:val="003A06FC"/>
    <w:rsid w:val="003A07B5"/>
    <w:rsid w:val="003A08C5"/>
    <w:rsid w:val="003A0A23"/>
    <w:rsid w:val="003A0B10"/>
    <w:rsid w:val="003A0B2C"/>
    <w:rsid w:val="003A0F8E"/>
    <w:rsid w:val="003A1123"/>
    <w:rsid w:val="003A1169"/>
    <w:rsid w:val="003A117E"/>
    <w:rsid w:val="003A11C2"/>
    <w:rsid w:val="003A1224"/>
    <w:rsid w:val="003A148C"/>
    <w:rsid w:val="003A1533"/>
    <w:rsid w:val="003A1587"/>
    <w:rsid w:val="003A15D5"/>
    <w:rsid w:val="003A19CC"/>
    <w:rsid w:val="003A19DF"/>
    <w:rsid w:val="003A1AA5"/>
    <w:rsid w:val="003A1B93"/>
    <w:rsid w:val="003A1C37"/>
    <w:rsid w:val="003A1CA8"/>
    <w:rsid w:val="003A2014"/>
    <w:rsid w:val="003A201C"/>
    <w:rsid w:val="003A2137"/>
    <w:rsid w:val="003A231E"/>
    <w:rsid w:val="003A251A"/>
    <w:rsid w:val="003A2A49"/>
    <w:rsid w:val="003A2AF0"/>
    <w:rsid w:val="003A2C5E"/>
    <w:rsid w:val="003A2CDC"/>
    <w:rsid w:val="003A2D2E"/>
    <w:rsid w:val="003A30A1"/>
    <w:rsid w:val="003A30B7"/>
    <w:rsid w:val="003A30E9"/>
    <w:rsid w:val="003A3211"/>
    <w:rsid w:val="003A3238"/>
    <w:rsid w:val="003A3340"/>
    <w:rsid w:val="003A3570"/>
    <w:rsid w:val="003A3601"/>
    <w:rsid w:val="003A366A"/>
    <w:rsid w:val="003A3895"/>
    <w:rsid w:val="003A38D8"/>
    <w:rsid w:val="003A3A04"/>
    <w:rsid w:val="003A3C23"/>
    <w:rsid w:val="003A3E33"/>
    <w:rsid w:val="003A3EAE"/>
    <w:rsid w:val="003A4017"/>
    <w:rsid w:val="003A4430"/>
    <w:rsid w:val="003A44A5"/>
    <w:rsid w:val="003A46D4"/>
    <w:rsid w:val="003A48CC"/>
    <w:rsid w:val="003A49B4"/>
    <w:rsid w:val="003A4C4D"/>
    <w:rsid w:val="003A4C6B"/>
    <w:rsid w:val="003A4CD8"/>
    <w:rsid w:val="003A4EA8"/>
    <w:rsid w:val="003A4ED9"/>
    <w:rsid w:val="003A5118"/>
    <w:rsid w:val="003A522D"/>
    <w:rsid w:val="003A54BD"/>
    <w:rsid w:val="003A54C4"/>
    <w:rsid w:val="003A5500"/>
    <w:rsid w:val="003A55D7"/>
    <w:rsid w:val="003A5738"/>
    <w:rsid w:val="003A5B93"/>
    <w:rsid w:val="003A5CCA"/>
    <w:rsid w:val="003A602B"/>
    <w:rsid w:val="003A6056"/>
    <w:rsid w:val="003A615F"/>
    <w:rsid w:val="003A61FA"/>
    <w:rsid w:val="003A6736"/>
    <w:rsid w:val="003A6A9B"/>
    <w:rsid w:val="003A6ABE"/>
    <w:rsid w:val="003A6B9B"/>
    <w:rsid w:val="003A6C11"/>
    <w:rsid w:val="003A6C44"/>
    <w:rsid w:val="003A6E85"/>
    <w:rsid w:val="003A6E8E"/>
    <w:rsid w:val="003A6EEF"/>
    <w:rsid w:val="003A6F2F"/>
    <w:rsid w:val="003A6FF1"/>
    <w:rsid w:val="003A72B3"/>
    <w:rsid w:val="003A7397"/>
    <w:rsid w:val="003A770F"/>
    <w:rsid w:val="003A780A"/>
    <w:rsid w:val="003A7825"/>
    <w:rsid w:val="003A79DB"/>
    <w:rsid w:val="003A7D8E"/>
    <w:rsid w:val="003A7DE0"/>
    <w:rsid w:val="003B0159"/>
    <w:rsid w:val="003B0632"/>
    <w:rsid w:val="003B06FA"/>
    <w:rsid w:val="003B07DF"/>
    <w:rsid w:val="003B084C"/>
    <w:rsid w:val="003B092B"/>
    <w:rsid w:val="003B0A77"/>
    <w:rsid w:val="003B0AA8"/>
    <w:rsid w:val="003B0FB9"/>
    <w:rsid w:val="003B10C8"/>
    <w:rsid w:val="003B12FC"/>
    <w:rsid w:val="003B150D"/>
    <w:rsid w:val="003B162C"/>
    <w:rsid w:val="003B164E"/>
    <w:rsid w:val="003B172F"/>
    <w:rsid w:val="003B1742"/>
    <w:rsid w:val="003B1906"/>
    <w:rsid w:val="003B1990"/>
    <w:rsid w:val="003B1A17"/>
    <w:rsid w:val="003B1A2B"/>
    <w:rsid w:val="003B2251"/>
    <w:rsid w:val="003B227C"/>
    <w:rsid w:val="003B2497"/>
    <w:rsid w:val="003B2543"/>
    <w:rsid w:val="003B2560"/>
    <w:rsid w:val="003B260D"/>
    <w:rsid w:val="003B266E"/>
    <w:rsid w:val="003B275E"/>
    <w:rsid w:val="003B2B1D"/>
    <w:rsid w:val="003B2C1C"/>
    <w:rsid w:val="003B2CB9"/>
    <w:rsid w:val="003B30E5"/>
    <w:rsid w:val="003B33A0"/>
    <w:rsid w:val="003B3692"/>
    <w:rsid w:val="003B38CB"/>
    <w:rsid w:val="003B3935"/>
    <w:rsid w:val="003B3C30"/>
    <w:rsid w:val="003B3FA3"/>
    <w:rsid w:val="003B3FA5"/>
    <w:rsid w:val="003B3FC5"/>
    <w:rsid w:val="003B3FF6"/>
    <w:rsid w:val="003B40CF"/>
    <w:rsid w:val="003B4108"/>
    <w:rsid w:val="003B4156"/>
    <w:rsid w:val="003B41C6"/>
    <w:rsid w:val="003B4534"/>
    <w:rsid w:val="003B453E"/>
    <w:rsid w:val="003B47E8"/>
    <w:rsid w:val="003B4838"/>
    <w:rsid w:val="003B487B"/>
    <w:rsid w:val="003B4A3C"/>
    <w:rsid w:val="003B4A9D"/>
    <w:rsid w:val="003B4B37"/>
    <w:rsid w:val="003B4DEE"/>
    <w:rsid w:val="003B4EF4"/>
    <w:rsid w:val="003B4EF8"/>
    <w:rsid w:val="003B503B"/>
    <w:rsid w:val="003B5067"/>
    <w:rsid w:val="003B50F0"/>
    <w:rsid w:val="003B5133"/>
    <w:rsid w:val="003B529B"/>
    <w:rsid w:val="003B52E0"/>
    <w:rsid w:val="003B533B"/>
    <w:rsid w:val="003B538A"/>
    <w:rsid w:val="003B539A"/>
    <w:rsid w:val="003B5419"/>
    <w:rsid w:val="003B5426"/>
    <w:rsid w:val="003B55CB"/>
    <w:rsid w:val="003B5610"/>
    <w:rsid w:val="003B5853"/>
    <w:rsid w:val="003B5947"/>
    <w:rsid w:val="003B598D"/>
    <w:rsid w:val="003B5B2E"/>
    <w:rsid w:val="003B5E58"/>
    <w:rsid w:val="003B5E67"/>
    <w:rsid w:val="003B5E68"/>
    <w:rsid w:val="003B5F08"/>
    <w:rsid w:val="003B6048"/>
    <w:rsid w:val="003B6087"/>
    <w:rsid w:val="003B6203"/>
    <w:rsid w:val="003B6663"/>
    <w:rsid w:val="003B6768"/>
    <w:rsid w:val="003B67EF"/>
    <w:rsid w:val="003B6870"/>
    <w:rsid w:val="003B6904"/>
    <w:rsid w:val="003B69C9"/>
    <w:rsid w:val="003B6E4B"/>
    <w:rsid w:val="003B6EB3"/>
    <w:rsid w:val="003B701E"/>
    <w:rsid w:val="003B7124"/>
    <w:rsid w:val="003B7369"/>
    <w:rsid w:val="003B73E2"/>
    <w:rsid w:val="003B7673"/>
    <w:rsid w:val="003B7A9C"/>
    <w:rsid w:val="003B7BA4"/>
    <w:rsid w:val="003B7D55"/>
    <w:rsid w:val="003B7D99"/>
    <w:rsid w:val="003C00C6"/>
    <w:rsid w:val="003C042D"/>
    <w:rsid w:val="003C066A"/>
    <w:rsid w:val="003C06E0"/>
    <w:rsid w:val="003C0752"/>
    <w:rsid w:val="003C086D"/>
    <w:rsid w:val="003C09EF"/>
    <w:rsid w:val="003C0C46"/>
    <w:rsid w:val="003C0C62"/>
    <w:rsid w:val="003C0EA2"/>
    <w:rsid w:val="003C0F1F"/>
    <w:rsid w:val="003C0FD2"/>
    <w:rsid w:val="003C1098"/>
    <w:rsid w:val="003C11A6"/>
    <w:rsid w:val="003C1496"/>
    <w:rsid w:val="003C1559"/>
    <w:rsid w:val="003C16E2"/>
    <w:rsid w:val="003C171C"/>
    <w:rsid w:val="003C1827"/>
    <w:rsid w:val="003C18C0"/>
    <w:rsid w:val="003C1976"/>
    <w:rsid w:val="003C1E11"/>
    <w:rsid w:val="003C1E26"/>
    <w:rsid w:val="003C1E5E"/>
    <w:rsid w:val="003C230D"/>
    <w:rsid w:val="003C23AB"/>
    <w:rsid w:val="003C26BD"/>
    <w:rsid w:val="003C2753"/>
    <w:rsid w:val="003C278B"/>
    <w:rsid w:val="003C27A5"/>
    <w:rsid w:val="003C29B6"/>
    <w:rsid w:val="003C2A4B"/>
    <w:rsid w:val="003C2B2A"/>
    <w:rsid w:val="003C2B2D"/>
    <w:rsid w:val="003C2B3A"/>
    <w:rsid w:val="003C2B82"/>
    <w:rsid w:val="003C2BD5"/>
    <w:rsid w:val="003C2D38"/>
    <w:rsid w:val="003C303C"/>
    <w:rsid w:val="003C314B"/>
    <w:rsid w:val="003C3213"/>
    <w:rsid w:val="003C370D"/>
    <w:rsid w:val="003C38A3"/>
    <w:rsid w:val="003C3A6B"/>
    <w:rsid w:val="003C3B6A"/>
    <w:rsid w:val="003C3DAA"/>
    <w:rsid w:val="003C3E72"/>
    <w:rsid w:val="003C40A2"/>
    <w:rsid w:val="003C4270"/>
    <w:rsid w:val="003C4428"/>
    <w:rsid w:val="003C48BB"/>
    <w:rsid w:val="003C48DB"/>
    <w:rsid w:val="003C48FD"/>
    <w:rsid w:val="003C4A2E"/>
    <w:rsid w:val="003C4A56"/>
    <w:rsid w:val="003C4E09"/>
    <w:rsid w:val="003C4E44"/>
    <w:rsid w:val="003C4EC6"/>
    <w:rsid w:val="003C4F08"/>
    <w:rsid w:val="003C4F3F"/>
    <w:rsid w:val="003C4F40"/>
    <w:rsid w:val="003C4FBC"/>
    <w:rsid w:val="003C504A"/>
    <w:rsid w:val="003C5103"/>
    <w:rsid w:val="003C52C8"/>
    <w:rsid w:val="003C57A8"/>
    <w:rsid w:val="003C59BD"/>
    <w:rsid w:val="003C59CA"/>
    <w:rsid w:val="003C5AEB"/>
    <w:rsid w:val="003C5BD9"/>
    <w:rsid w:val="003C5D7B"/>
    <w:rsid w:val="003C5E0B"/>
    <w:rsid w:val="003C617F"/>
    <w:rsid w:val="003C61EA"/>
    <w:rsid w:val="003C62CD"/>
    <w:rsid w:val="003C636A"/>
    <w:rsid w:val="003C65BD"/>
    <w:rsid w:val="003C65F6"/>
    <w:rsid w:val="003C66C1"/>
    <w:rsid w:val="003C6A79"/>
    <w:rsid w:val="003C6B2E"/>
    <w:rsid w:val="003C6BF9"/>
    <w:rsid w:val="003C6E4E"/>
    <w:rsid w:val="003C6EA4"/>
    <w:rsid w:val="003C6F4A"/>
    <w:rsid w:val="003C712C"/>
    <w:rsid w:val="003C71DA"/>
    <w:rsid w:val="003C727E"/>
    <w:rsid w:val="003C7355"/>
    <w:rsid w:val="003C7505"/>
    <w:rsid w:val="003C7643"/>
    <w:rsid w:val="003C765B"/>
    <w:rsid w:val="003C790A"/>
    <w:rsid w:val="003C7914"/>
    <w:rsid w:val="003C7B11"/>
    <w:rsid w:val="003C7B50"/>
    <w:rsid w:val="003C7B58"/>
    <w:rsid w:val="003C7B8C"/>
    <w:rsid w:val="003C7BF9"/>
    <w:rsid w:val="003C7CDE"/>
    <w:rsid w:val="003C7E15"/>
    <w:rsid w:val="003C7F42"/>
    <w:rsid w:val="003C7F9E"/>
    <w:rsid w:val="003D0006"/>
    <w:rsid w:val="003D0010"/>
    <w:rsid w:val="003D017C"/>
    <w:rsid w:val="003D02D9"/>
    <w:rsid w:val="003D03AC"/>
    <w:rsid w:val="003D043F"/>
    <w:rsid w:val="003D0591"/>
    <w:rsid w:val="003D05AF"/>
    <w:rsid w:val="003D06E2"/>
    <w:rsid w:val="003D07DC"/>
    <w:rsid w:val="003D0801"/>
    <w:rsid w:val="003D0879"/>
    <w:rsid w:val="003D0BC2"/>
    <w:rsid w:val="003D0BCB"/>
    <w:rsid w:val="003D0F08"/>
    <w:rsid w:val="003D10B6"/>
    <w:rsid w:val="003D1201"/>
    <w:rsid w:val="003D1204"/>
    <w:rsid w:val="003D1384"/>
    <w:rsid w:val="003D14C1"/>
    <w:rsid w:val="003D1804"/>
    <w:rsid w:val="003D1844"/>
    <w:rsid w:val="003D1897"/>
    <w:rsid w:val="003D1919"/>
    <w:rsid w:val="003D19A3"/>
    <w:rsid w:val="003D19AE"/>
    <w:rsid w:val="003D19BF"/>
    <w:rsid w:val="003D1F16"/>
    <w:rsid w:val="003D1F1F"/>
    <w:rsid w:val="003D2020"/>
    <w:rsid w:val="003D212B"/>
    <w:rsid w:val="003D2212"/>
    <w:rsid w:val="003D25E2"/>
    <w:rsid w:val="003D2624"/>
    <w:rsid w:val="003D2630"/>
    <w:rsid w:val="003D287E"/>
    <w:rsid w:val="003D28E4"/>
    <w:rsid w:val="003D2A7D"/>
    <w:rsid w:val="003D2ABC"/>
    <w:rsid w:val="003D2C91"/>
    <w:rsid w:val="003D2CDC"/>
    <w:rsid w:val="003D2DA8"/>
    <w:rsid w:val="003D2F92"/>
    <w:rsid w:val="003D306F"/>
    <w:rsid w:val="003D3094"/>
    <w:rsid w:val="003D3254"/>
    <w:rsid w:val="003D3394"/>
    <w:rsid w:val="003D3817"/>
    <w:rsid w:val="003D3A03"/>
    <w:rsid w:val="003D3B21"/>
    <w:rsid w:val="003D3BC3"/>
    <w:rsid w:val="003D3C1C"/>
    <w:rsid w:val="003D3E94"/>
    <w:rsid w:val="003D422B"/>
    <w:rsid w:val="003D43C9"/>
    <w:rsid w:val="003D4B2B"/>
    <w:rsid w:val="003D4C70"/>
    <w:rsid w:val="003D4CDB"/>
    <w:rsid w:val="003D4D93"/>
    <w:rsid w:val="003D4EE5"/>
    <w:rsid w:val="003D4FE4"/>
    <w:rsid w:val="003D50B3"/>
    <w:rsid w:val="003D5189"/>
    <w:rsid w:val="003D55C3"/>
    <w:rsid w:val="003D55DF"/>
    <w:rsid w:val="003D5624"/>
    <w:rsid w:val="003D568A"/>
    <w:rsid w:val="003D56F0"/>
    <w:rsid w:val="003D5AC3"/>
    <w:rsid w:val="003D5AED"/>
    <w:rsid w:val="003D5B82"/>
    <w:rsid w:val="003D5CB7"/>
    <w:rsid w:val="003D5DAE"/>
    <w:rsid w:val="003D5F47"/>
    <w:rsid w:val="003D5F93"/>
    <w:rsid w:val="003D613B"/>
    <w:rsid w:val="003D61DC"/>
    <w:rsid w:val="003D61ED"/>
    <w:rsid w:val="003D6211"/>
    <w:rsid w:val="003D677E"/>
    <w:rsid w:val="003D67A2"/>
    <w:rsid w:val="003D6838"/>
    <w:rsid w:val="003D68EA"/>
    <w:rsid w:val="003D69C6"/>
    <w:rsid w:val="003D6A45"/>
    <w:rsid w:val="003D6E8A"/>
    <w:rsid w:val="003D71FC"/>
    <w:rsid w:val="003D734A"/>
    <w:rsid w:val="003D734F"/>
    <w:rsid w:val="003D743E"/>
    <w:rsid w:val="003D74E6"/>
    <w:rsid w:val="003D758A"/>
    <w:rsid w:val="003D76D1"/>
    <w:rsid w:val="003D76E2"/>
    <w:rsid w:val="003D7953"/>
    <w:rsid w:val="003D79E3"/>
    <w:rsid w:val="003D7A2F"/>
    <w:rsid w:val="003D7B8E"/>
    <w:rsid w:val="003D7B9E"/>
    <w:rsid w:val="003D7C11"/>
    <w:rsid w:val="003D7C54"/>
    <w:rsid w:val="003D7C78"/>
    <w:rsid w:val="003D7FEA"/>
    <w:rsid w:val="003E01C6"/>
    <w:rsid w:val="003E0283"/>
    <w:rsid w:val="003E035C"/>
    <w:rsid w:val="003E038E"/>
    <w:rsid w:val="003E04C9"/>
    <w:rsid w:val="003E0A2A"/>
    <w:rsid w:val="003E0B47"/>
    <w:rsid w:val="003E0BB7"/>
    <w:rsid w:val="003E0BCE"/>
    <w:rsid w:val="003E0E96"/>
    <w:rsid w:val="003E0F45"/>
    <w:rsid w:val="003E10C8"/>
    <w:rsid w:val="003E1195"/>
    <w:rsid w:val="003E12A5"/>
    <w:rsid w:val="003E134E"/>
    <w:rsid w:val="003E13E3"/>
    <w:rsid w:val="003E1450"/>
    <w:rsid w:val="003E1475"/>
    <w:rsid w:val="003E179A"/>
    <w:rsid w:val="003E1A53"/>
    <w:rsid w:val="003E1AA7"/>
    <w:rsid w:val="003E1F9C"/>
    <w:rsid w:val="003E20C1"/>
    <w:rsid w:val="003E234B"/>
    <w:rsid w:val="003E2435"/>
    <w:rsid w:val="003E244D"/>
    <w:rsid w:val="003E24E6"/>
    <w:rsid w:val="003E2679"/>
    <w:rsid w:val="003E2CCB"/>
    <w:rsid w:val="003E2D54"/>
    <w:rsid w:val="003E2D6E"/>
    <w:rsid w:val="003E2F1F"/>
    <w:rsid w:val="003E2FB6"/>
    <w:rsid w:val="003E3016"/>
    <w:rsid w:val="003E31ED"/>
    <w:rsid w:val="003E3399"/>
    <w:rsid w:val="003E35B3"/>
    <w:rsid w:val="003E3619"/>
    <w:rsid w:val="003E36E7"/>
    <w:rsid w:val="003E36EB"/>
    <w:rsid w:val="003E373F"/>
    <w:rsid w:val="003E3A06"/>
    <w:rsid w:val="003E3A30"/>
    <w:rsid w:val="003E3B69"/>
    <w:rsid w:val="003E41C5"/>
    <w:rsid w:val="003E4293"/>
    <w:rsid w:val="003E4321"/>
    <w:rsid w:val="003E4353"/>
    <w:rsid w:val="003E43BA"/>
    <w:rsid w:val="003E44EA"/>
    <w:rsid w:val="003E45F2"/>
    <w:rsid w:val="003E4859"/>
    <w:rsid w:val="003E4985"/>
    <w:rsid w:val="003E4D1A"/>
    <w:rsid w:val="003E4DB3"/>
    <w:rsid w:val="003E4E58"/>
    <w:rsid w:val="003E4E76"/>
    <w:rsid w:val="003E518F"/>
    <w:rsid w:val="003E51A2"/>
    <w:rsid w:val="003E528A"/>
    <w:rsid w:val="003E5435"/>
    <w:rsid w:val="003E54AC"/>
    <w:rsid w:val="003E5640"/>
    <w:rsid w:val="003E5747"/>
    <w:rsid w:val="003E57B9"/>
    <w:rsid w:val="003E5B19"/>
    <w:rsid w:val="003E5C1B"/>
    <w:rsid w:val="003E5C2A"/>
    <w:rsid w:val="003E5D37"/>
    <w:rsid w:val="003E5E00"/>
    <w:rsid w:val="003E5E24"/>
    <w:rsid w:val="003E6181"/>
    <w:rsid w:val="003E61AE"/>
    <w:rsid w:val="003E61E0"/>
    <w:rsid w:val="003E6325"/>
    <w:rsid w:val="003E63F1"/>
    <w:rsid w:val="003E6675"/>
    <w:rsid w:val="003E6686"/>
    <w:rsid w:val="003E6785"/>
    <w:rsid w:val="003E68F7"/>
    <w:rsid w:val="003E695F"/>
    <w:rsid w:val="003E69BC"/>
    <w:rsid w:val="003E6AFD"/>
    <w:rsid w:val="003E6BAA"/>
    <w:rsid w:val="003E6C8D"/>
    <w:rsid w:val="003E6D46"/>
    <w:rsid w:val="003E6DEE"/>
    <w:rsid w:val="003E6FC9"/>
    <w:rsid w:val="003E6FEE"/>
    <w:rsid w:val="003E71DA"/>
    <w:rsid w:val="003E748E"/>
    <w:rsid w:val="003E78C1"/>
    <w:rsid w:val="003E7AA7"/>
    <w:rsid w:val="003E7B46"/>
    <w:rsid w:val="003E7C83"/>
    <w:rsid w:val="003E7E69"/>
    <w:rsid w:val="003E7FDD"/>
    <w:rsid w:val="003F017F"/>
    <w:rsid w:val="003F01B8"/>
    <w:rsid w:val="003F028E"/>
    <w:rsid w:val="003F03CF"/>
    <w:rsid w:val="003F04F4"/>
    <w:rsid w:val="003F050B"/>
    <w:rsid w:val="003F05A4"/>
    <w:rsid w:val="003F07AC"/>
    <w:rsid w:val="003F081D"/>
    <w:rsid w:val="003F0882"/>
    <w:rsid w:val="003F091E"/>
    <w:rsid w:val="003F0984"/>
    <w:rsid w:val="003F0B9C"/>
    <w:rsid w:val="003F0BD7"/>
    <w:rsid w:val="003F0C0B"/>
    <w:rsid w:val="003F0C42"/>
    <w:rsid w:val="003F0C5C"/>
    <w:rsid w:val="003F0CC6"/>
    <w:rsid w:val="003F0D13"/>
    <w:rsid w:val="003F0EFF"/>
    <w:rsid w:val="003F0FEB"/>
    <w:rsid w:val="003F10B9"/>
    <w:rsid w:val="003F11E9"/>
    <w:rsid w:val="003F1208"/>
    <w:rsid w:val="003F1428"/>
    <w:rsid w:val="003F148B"/>
    <w:rsid w:val="003F16B4"/>
    <w:rsid w:val="003F170B"/>
    <w:rsid w:val="003F1851"/>
    <w:rsid w:val="003F190E"/>
    <w:rsid w:val="003F19CF"/>
    <w:rsid w:val="003F1A58"/>
    <w:rsid w:val="003F1FE1"/>
    <w:rsid w:val="003F1FFB"/>
    <w:rsid w:val="003F20DC"/>
    <w:rsid w:val="003F2195"/>
    <w:rsid w:val="003F21CE"/>
    <w:rsid w:val="003F22CF"/>
    <w:rsid w:val="003F22E0"/>
    <w:rsid w:val="003F2368"/>
    <w:rsid w:val="003F255D"/>
    <w:rsid w:val="003F260C"/>
    <w:rsid w:val="003F26D2"/>
    <w:rsid w:val="003F29A5"/>
    <w:rsid w:val="003F2A59"/>
    <w:rsid w:val="003F2AE2"/>
    <w:rsid w:val="003F2C6C"/>
    <w:rsid w:val="003F2D28"/>
    <w:rsid w:val="003F2E89"/>
    <w:rsid w:val="003F2EE1"/>
    <w:rsid w:val="003F2F3D"/>
    <w:rsid w:val="003F2FA7"/>
    <w:rsid w:val="003F3284"/>
    <w:rsid w:val="003F3322"/>
    <w:rsid w:val="003F3492"/>
    <w:rsid w:val="003F3571"/>
    <w:rsid w:val="003F3704"/>
    <w:rsid w:val="003F38E6"/>
    <w:rsid w:val="003F3A19"/>
    <w:rsid w:val="003F3A67"/>
    <w:rsid w:val="003F3B27"/>
    <w:rsid w:val="003F3B72"/>
    <w:rsid w:val="003F3C5F"/>
    <w:rsid w:val="003F3CF4"/>
    <w:rsid w:val="003F3CFF"/>
    <w:rsid w:val="003F3DF4"/>
    <w:rsid w:val="003F3E07"/>
    <w:rsid w:val="003F4141"/>
    <w:rsid w:val="003F4303"/>
    <w:rsid w:val="003F4322"/>
    <w:rsid w:val="003F4349"/>
    <w:rsid w:val="003F4351"/>
    <w:rsid w:val="003F43AA"/>
    <w:rsid w:val="003F44A0"/>
    <w:rsid w:val="003F465D"/>
    <w:rsid w:val="003F4697"/>
    <w:rsid w:val="003F47BE"/>
    <w:rsid w:val="003F4A0A"/>
    <w:rsid w:val="003F4ADC"/>
    <w:rsid w:val="003F4C08"/>
    <w:rsid w:val="003F4D55"/>
    <w:rsid w:val="003F4E5D"/>
    <w:rsid w:val="003F4ED4"/>
    <w:rsid w:val="003F508C"/>
    <w:rsid w:val="003F5219"/>
    <w:rsid w:val="003F5319"/>
    <w:rsid w:val="003F5447"/>
    <w:rsid w:val="003F551C"/>
    <w:rsid w:val="003F5817"/>
    <w:rsid w:val="003F5999"/>
    <w:rsid w:val="003F5A29"/>
    <w:rsid w:val="003F5E20"/>
    <w:rsid w:val="003F5F67"/>
    <w:rsid w:val="003F6186"/>
    <w:rsid w:val="003F64D7"/>
    <w:rsid w:val="003F6573"/>
    <w:rsid w:val="003F690C"/>
    <w:rsid w:val="003F6962"/>
    <w:rsid w:val="003F6975"/>
    <w:rsid w:val="003F6980"/>
    <w:rsid w:val="003F6BDD"/>
    <w:rsid w:val="003F6DD8"/>
    <w:rsid w:val="003F6F56"/>
    <w:rsid w:val="003F7156"/>
    <w:rsid w:val="003F7378"/>
    <w:rsid w:val="003F7517"/>
    <w:rsid w:val="003F75F9"/>
    <w:rsid w:val="003F7942"/>
    <w:rsid w:val="003F7966"/>
    <w:rsid w:val="003F7BF7"/>
    <w:rsid w:val="004000C7"/>
    <w:rsid w:val="004003B6"/>
    <w:rsid w:val="0040047A"/>
    <w:rsid w:val="00400580"/>
    <w:rsid w:val="004005F4"/>
    <w:rsid w:val="0040073B"/>
    <w:rsid w:val="004007DD"/>
    <w:rsid w:val="00400A10"/>
    <w:rsid w:val="00400B19"/>
    <w:rsid w:val="00400D1D"/>
    <w:rsid w:val="00400DC3"/>
    <w:rsid w:val="00400E29"/>
    <w:rsid w:val="00400E58"/>
    <w:rsid w:val="00400E8D"/>
    <w:rsid w:val="00400ED5"/>
    <w:rsid w:val="00400FA2"/>
    <w:rsid w:val="004010A5"/>
    <w:rsid w:val="004010CE"/>
    <w:rsid w:val="0040115B"/>
    <w:rsid w:val="0040120C"/>
    <w:rsid w:val="0040121A"/>
    <w:rsid w:val="004013A6"/>
    <w:rsid w:val="00401471"/>
    <w:rsid w:val="004014CB"/>
    <w:rsid w:val="004014E2"/>
    <w:rsid w:val="0040192E"/>
    <w:rsid w:val="00401C32"/>
    <w:rsid w:val="00401D71"/>
    <w:rsid w:val="00401DB2"/>
    <w:rsid w:val="00401DCF"/>
    <w:rsid w:val="00401E8A"/>
    <w:rsid w:val="00401F2F"/>
    <w:rsid w:val="00402107"/>
    <w:rsid w:val="004027AB"/>
    <w:rsid w:val="00402890"/>
    <w:rsid w:val="00402914"/>
    <w:rsid w:val="004029A1"/>
    <w:rsid w:val="00402A32"/>
    <w:rsid w:val="00402F96"/>
    <w:rsid w:val="00402FC2"/>
    <w:rsid w:val="00403044"/>
    <w:rsid w:val="0040309A"/>
    <w:rsid w:val="0040313F"/>
    <w:rsid w:val="00403200"/>
    <w:rsid w:val="00403246"/>
    <w:rsid w:val="00403497"/>
    <w:rsid w:val="004036D2"/>
    <w:rsid w:val="00403768"/>
    <w:rsid w:val="0040399B"/>
    <w:rsid w:val="00403A34"/>
    <w:rsid w:val="00403A6D"/>
    <w:rsid w:val="00403B9C"/>
    <w:rsid w:val="00403D7B"/>
    <w:rsid w:val="00403DF9"/>
    <w:rsid w:val="00403E63"/>
    <w:rsid w:val="00404316"/>
    <w:rsid w:val="0040431A"/>
    <w:rsid w:val="00404396"/>
    <w:rsid w:val="004043BC"/>
    <w:rsid w:val="00404530"/>
    <w:rsid w:val="004047BE"/>
    <w:rsid w:val="004047CA"/>
    <w:rsid w:val="00404857"/>
    <w:rsid w:val="0040485F"/>
    <w:rsid w:val="00404CB1"/>
    <w:rsid w:val="00404DC4"/>
    <w:rsid w:val="00404DCA"/>
    <w:rsid w:val="00404DE6"/>
    <w:rsid w:val="00404E31"/>
    <w:rsid w:val="00404E8A"/>
    <w:rsid w:val="00405087"/>
    <w:rsid w:val="00405115"/>
    <w:rsid w:val="004051E5"/>
    <w:rsid w:val="00405218"/>
    <w:rsid w:val="004052D7"/>
    <w:rsid w:val="00405452"/>
    <w:rsid w:val="00405454"/>
    <w:rsid w:val="0040547B"/>
    <w:rsid w:val="00405BD8"/>
    <w:rsid w:val="00405CA6"/>
    <w:rsid w:val="00405F24"/>
    <w:rsid w:val="0040633D"/>
    <w:rsid w:val="004064BB"/>
    <w:rsid w:val="004064C2"/>
    <w:rsid w:val="004066AF"/>
    <w:rsid w:val="004067DB"/>
    <w:rsid w:val="00406849"/>
    <w:rsid w:val="0040690D"/>
    <w:rsid w:val="0040695A"/>
    <w:rsid w:val="00406A8A"/>
    <w:rsid w:val="00406AC8"/>
    <w:rsid w:val="00406B98"/>
    <w:rsid w:val="00406C19"/>
    <w:rsid w:val="00406D50"/>
    <w:rsid w:val="00406E3E"/>
    <w:rsid w:val="00406EB4"/>
    <w:rsid w:val="00407040"/>
    <w:rsid w:val="00407120"/>
    <w:rsid w:val="0040719B"/>
    <w:rsid w:val="00407367"/>
    <w:rsid w:val="00407400"/>
    <w:rsid w:val="004074B3"/>
    <w:rsid w:val="004077B4"/>
    <w:rsid w:val="004077E4"/>
    <w:rsid w:val="00407A17"/>
    <w:rsid w:val="00407AD6"/>
    <w:rsid w:val="00407C68"/>
    <w:rsid w:val="00407CFD"/>
    <w:rsid w:val="00407E25"/>
    <w:rsid w:val="00407EB4"/>
    <w:rsid w:val="00407F16"/>
    <w:rsid w:val="00410143"/>
    <w:rsid w:val="004103A8"/>
    <w:rsid w:val="004104AD"/>
    <w:rsid w:val="00410517"/>
    <w:rsid w:val="00410575"/>
    <w:rsid w:val="00410892"/>
    <w:rsid w:val="00410955"/>
    <w:rsid w:val="00410AB1"/>
    <w:rsid w:val="00410B3D"/>
    <w:rsid w:val="00410D86"/>
    <w:rsid w:val="00410FD1"/>
    <w:rsid w:val="00411091"/>
    <w:rsid w:val="00411256"/>
    <w:rsid w:val="0041126A"/>
    <w:rsid w:val="004113F1"/>
    <w:rsid w:val="00411479"/>
    <w:rsid w:val="00411627"/>
    <w:rsid w:val="004116CC"/>
    <w:rsid w:val="00411753"/>
    <w:rsid w:val="004118BF"/>
    <w:rsid w:val="00411A38"/>
    <w:rsid w:val="00411C51"/>
    <w:rsid w:val="00411C60"/>
    <w:rsid w:val="00411C8E"/>
    <w:rsid w:val="00411CD5"/>
    <w:rsid w:val="00412544"/>
    <w:rsid w:val="004125AC"/>
    <w:rsid w:val="00412919"/>
    <w:rsid w:val="00412A5E"/>
    <w:rsid w:val="004130B6"/>
    <w:rsid w:val="004130F0"/>
    <w:rsid w:val="00413165"/>
    <w:rsid w:val="004136C3"/>
    <w:rsid w:val="00413C5B"/>
    <w:rsid w:val="00413D38"/>
    <w:rsid w:val="00413FA5"/>
    <w:rsid w:val="00413FC2"/>
    <w:rsid w:val="004143A7"/>
    <w:rsid w:val="00414492"/>
    <w:rsid w:val="004145E9"/>
    <w:rsid w:val="004145F1"/>
    <w:rsid w:val="00414645"/>
    <w:rsid w:val="0041469A"/>
    <w:rsid w:val="00414775"/>
    <w:rsid w:val="00414829"/>
    <w:rsid w:val="00414955"/>
    <w:rsid w:val="00414E59"/>
    <w:rsid w:val="00414F10"/>
    <w:rsid w:val="0041510E"/>
    <w:rsid w:val="004155CA"/>
    <w:rsid w:val="004156E5"/>
    <w:rsid w:val="00415770"/>
    <w:rsid w:val="0041593F"/>
    <w:rsid w:val="00415C0B"/>
    <w:rsid w:val="00415D68"/>
    <w:rsid w:val="00415E36"/>
    <w:rsid w:val="00415F4F"/>
    <w:rsid w:val="00416040"/>
    <w:rsid w:val="004162A1"/>
    <w:rsid w:val="004163FA"/>
    <w:rsid w:val="004164CA"/>
    <w:rsid w:val="00416603"/>
    <w:rsid w:val="00416797"/>
    <w:rsid w:val="0041690D"/>
    <w:rsid w:val="00416943"/>
    <w:rsid w:val="00416993"/>
    <w:rsid w:val="00416C2B"/>
    <w:rsid w:val="00416E0D"/>
    <w:rsid w:val="00416F9E"/>
    <w:rsid w:val="00416FB7"/>
    <w:rsid w:val="00416FC1"/>
    <w:rsid w:val="0041711C"/>
    <w:rsid w:val="00417154"/>
    <w:rsid w:val="00417224"/>
    <w:rsid w:val="004172B3"/>
    <w:rsid w:val="00417405"/>
    <w:rsid w:val="0041767F"/>
    <w:rsid w:val="00417791"/>
    <w:rsid w:val="004179EE"/>
    <w:rsid w:val="00417BE5"/>
    <w:rsid w:val="00417C85"/>
    <w:rsid w:val="00417CF8"/>
    <w:rsid w:val="00417D5C"/>
    <w:rsid w:val="00417EA8"/>
    <w:rsid w:val="0042008F"/>
    <w:rsid w:val="00420168"/>
    <w:rsid w:val="004203E9"/>
    <w:rsid w:val="004205A5"/>
    <w:rsid w:val="004205D4"/>
    <w:rsid w:val="00420624"/>
    <w:rsid w:val="00420A1B"/>
    <w:rsid w:val="00420AE0"/>
    <w:rsid w:val="00420B6E"/>
    <w:rsid w:val="00420BBC"/>
    <w:rsid w:val="00420D0B"/>
    <w:rsid w:val="00420D13"/>
    <w:rsid w:val="00420D1D"/>
    <w:rsid w:val="00420E19"/>
    <w:rsid w:val="00420FBC"/>
    <w:rsid w:val="0042106A"/>
    <w:rsid w:val="004210E4"/>
    <w:rsid w:val="004212F5"/>
    <w:rsid w:val="0042131E"/>
    <w:rsid w:val="0042132B"/>
    <w:rsid w:val="00421367"/>
    <w:rsid w:val="00421425"/>
    <w:rsid w:val="004214B6"/>
    <w:rsid w:val="0042184B"/>
    <w:rsid w:val="004218CB"/>
    <w:rsid w:val="00421B65"/>
    <w:rsid w:val="00421D2B"/>
    <w:rsid w:val="00422089"/>
    <w:rsid w:val="004224E2"/>
    <w:rsid w:val="004226FD"/>
    <w:rsid w:val="00422851"/>
    <w:rsid w:val="004228A8"/>
    <w:rsid w:val="00422AE4"/>
    <w:rsid w:val="00422E93"/>
    <w:rsid w:val="00422F50"/>
    <w:rsid w:val="0042319F"/>
    <w:rsid w:val="0042330B"/>
    <w:rsid w:val="00423334"/>
    <w:rsid w:val="0042353D"/>
    <w:rsid w:val="00423748"/>
    <w:rsid w:val="004238FD"/>
    <w:rsid w:val="004239EA"/>
    <w:rsid w:val="004239FE"/>
    <w:rsid w:val="00423E02"/>
    <w:rsid w:val="00424406"/>
    <w:rsid w:val="00424481"/>
    <w:rsid w:val="004246F7"/>
    <w:rsid w:val="0042483A"/>
    <w:rsid w:val="00424844"/>
    <w:rsid w:val="0042486E"/>
    <w:rsid w:val="004248EA"/>
    <w:rsid w:val="00424C21"/>
    <w:rsid w:val="00424D15"/>
    <w:rsid w:val="00424DD4"/>
    <w:rsid w:val="00424E4F"/>
    <w:rsid w:val="00424E56"/>
    <w:rsid w:val="00424F77"/>
    <w:rsid w:val="00425513"/>
    <w:rsid w:val="00425618"/>
    <w:rsid w:val="004256B2"/>
    <w:rsid w:val="004257A3"/>
    <w:rsid w:val="004258A6"/>
    <w:rsid w:val="00425DD0"/>
    <w:rsid w:val="0042608C"/>
    <w:rsid w:val="004260B1"/>
    <w:rsid w:val="004260BF"/>
    <w:rsid w:val="00426149"/>
    <w:rsid w:val="00426393"/>
    <w:rsid w:val="00426468"/>
    <w:rsid w:val="00426503"/>
    <w:rsid w:val="00426524"/>
    <w:rsid w:val="00426547"/>
    <w:rsid w:val="004265B6"/>
    <w:rsid w:val="004266DE"/>
    <w:rsid w:val="00426742"/>
    <w:rsid w:val="004267BB"/>
    <w:rsid w:val="004267C6"/>
    <w:rsid w:val="004269DE"/>
    <w:rsid w:val="00426AA3"/>
    <w:rsid w:val="00426B04"/>
    <w:rsid w:val="00426BA3"/>
    <w:rsid w:val="00426BD4"/>
    <w:rsid w:val="00426CE1"/>
    <w:rsid w:val="00426D6D"/>
    <w:rsid w:val="00426E12"/>
    <w:rsid w:val="00426F5F"/>
    <w:rsid w:val="00426FA0"/>
    <w:rsid w:val="00427024"/>
    <w:rsid w:val="00427554"/>
    <w:rsid w:val="004277A5"/>
    <w:rsid w:val="00430084"/>
    <w:rsid w:val="004300F0"/>
    <w:rsid w:val="00430179"/>
    <w:rsid w:val="00430266"/>
    <w:rsid w:val="004304AF"/>
    <w:rsid w:val="00430754"/>
    <w:rsid w:val="00430864"/>
    <w:rsid w:val="00430951"/>
    <w:rsid w:val="004309AD"/>
    <w:rsid w:val="00430C3E"/>
    <w:rsid w:val="00430D75"/>
    <w:rsid w:val="00430DEF"/>
    <w:rsid w:val="00430E04"/>
    <w:rsid w:val="00430E70"/>
    <w:rsid w:val="00430F4D"/>
    <w:rsid w:val="004310BA"/>
    <w:rsid w:val="00431199"/>
    <w:rsid w:val="004311B5"/>
    <w:rsid w:val="00431498"/>
    <w:rsid w:val="0043165A"/>
    <w:rsid w:val="004318E7"/>
    <w:rsid w:val="00431D77"/>
    <w:rsid w:val="00432033"/>
    <w:rsid w:val="0043220E"/>
    <w:rsid w:val="00432962"/>
    <w:rsid w:val="004329F1"/>
    <w:rsid w:val="00432A60"/>
    <w:rsid w:val="00432E6D"/>
    <w:rsid w:val="00432F93"/>
    <w:rsid w:val="00433034"/>
    <w:rsid w:val="004330B3"/>
    <w:rsid w:val="004330BD"/>
    <w:rsid w:val="00433115"/>
    <w:rsid w:val="0043312B"/>
    <w:rsid w:val="004331BB"/>
    <w:rsid w:val="004331F0"/>
    <w:rsid w:val="00433382"/>
    <w:rsid w:val="004333A8"/>
    <w:rsid w:val="0043345C"/>
    <w:rsid w:val="0043358B"/>
    <w:rsid w:val="004335E1"/>
    <w:rsid w:val="00433659"/>
    <w:rsid w:val="00433794"/>
    <w:rsid w:val="00433BB4"/>
    <w:rsid w:val="00433BE5"/>
    <w:rsid w:val="00433ECE"/>
    <w:rsid w:val="00433F1B"/>
    <w:rsid w:val="004341EC"/>
    <w:rsid w:val="00434346"/>
    <w:rsid w:val="00434656"/>
    <w:rsid w:val="0043465B"/>
    <w:rsid w:val="00434748"/>
    <w:rsid w:val="004347D4"/>
    <w:rsid w:val="0043495D"/>
    <w:rsid w:val="00434A07"/>
    <w:rsid w:val="00434AA8"/>
    <w:rsid w:val="00434AF6"/>
    <w:rsid w:val="00434B1B"/>
    <w:rsid w:val="00434BA4"/>
    <w:rsid w:val="00434F6A"/>
    <w:rsid w:val="00434FE2"/>
    <w:rsid w:val="004350EB"/>
    <w:rsid w:val="00435189"/>
    <w:rsid w:val="00435376"/>
    <w:rsid w:val="00435381"/>
    <w:rsid w:val="00435405"/>
    <w:rsid w:val="0043572A"/>
    <w:rsid w:val="00435794"/>
    <w:rsid w:val="004358DB"/>
    <w:rsid w:val="00435C06"/>
    <w:rsid w:val="00435C6E"/>
    <w:rsid w:val="00435E66"/>
    <w:rsid w:val="00435EBD"/>
    <w:rsid w:val="004361CE"/>
    <w:rsid w:val="0043627E"/>
    <w:rsid w:val="004363FC"/>
    <w:rsid w:val="00436804"/>
    <w:rsid w:val="00436B48"/>
    <w:rsid w:val="00436BBC"/>
    <w:rsid w:val="00436C5C"/>
    <w:rsid w:val="00436CFF"/>
    <w:rsid w:val="00436E64"/>
    <w:rsid w:val="00436FDB"/>
    <w:rsid w:val="00436FED"/>
    <w:rsid w:val="0043705A"/>
    <w:rsid w:val="0043714C"/>
    <w:rsid w:val="004371BD"/>
    <w:rsid w:val="004376D1"/>
    <w:rsid w:val="004379B6"/>
    <w:rsid w:val="00437A83"/>
    <w:rsid w:val="00437F0A"/>
    <w:rsid w:val="00437F18"/>
    <w:rsid w:val="004400EE"/>
    <w:rsid w:val="00440168"/>
    <w:rsid w:val="004401BA"/>
    <w:rsid w:val="004401E2"/>
    <w:rsid w:val="004403B7"/>
    <w:rsid w:val="004403BB"/>
    <w:rsid w:val="00440447"/>
    <w:rsid w:val="004405FB"/>
    <w:rsid w:val="004407BE"/>
    <w:rsid w:val="00440812"/>
    <w:rsid w:val="004409A1"/>
    <w:rsid w:val="004409D5"/>
    <w:rsid w:val="004409F4"/>
    <w:rsid w:val="00440C57"/>
    <w:rsid w:val="00440F93"/>
    <w:rsid w:val="004410F5"/>
    <w:rsid w:val="00441130"/>
    <w:rsid w:val="004411DE"/>
    <w:rsid w:val="00441356"/>
    <w:rsid w:val="0044137D"/>
    <w:rsid w:val="0044149F"/>
    <w:rsid w:val="0044171F"/>
    <w:rsid w:val="004417B4"/>
    <w:rsid w:val="00441807"/>
    <w:rsid w:val="00441857"/>
    <w:rsid w:val="00441A71"/>
    <w:rsid w:val="00441BE0"/>
    <w:rsid w:val="00441E87"/>
    <w:rsid w:val="00441F05"/>
    <w:rsid w:val="00441FE7"/>
    <w:rsid w:val="004422E4"/>
    <w:rsid w:val="004422F4"/>
    <w:rsid w:val="00442705"/>
    <w:rsid w:val="00442725"/>
    <w:rsid w:val="004433A2"/>
    <w:rsid w:val="0044346F"/>
    <w:rsid w:val="004435D9"/>
    <w:rsid w:val="0044361C"/>
    <w:rsid w:val="004436CA"/>
    <w:rsid w:val="00443717"/>
    <w:rsid w:val="00443745"/>
    <w:rsid w:val="004439BA"/>
    <w:rsid w:val="00443AEB"/>
    <w:rsid w:val="00443B8B"/>
    <w:rsid w:val="00443C74"/>
    <w:rsid w:val="00443C79"/>
    <w:rsid w:val="00443CEB"/>
    <w:rsid w:val="00443D25"/>
    <w:rsid w:val="00443E58"/>
    <w:rsid w:val="00443E8F"/>
    <w:rsid w:val="0044405E"/>
    <w:rsid w:val="004440FF"/>
    <w:rsid w:val="0044411A"/>
    <w:rsid w:val="0044421C"/>
    <w:rsid w:val="004443E0"/>
    <w:rsid w:val="00444702"/>
    <w:rsid w:val="0044482F"/>
    <w:rsid w:val="0044487A"/>
    <w:rsid w:val="0044491E"/>
    <w:rsid w:val="00444A44"/>
    <w:rsid w:val="00444C3E"/>
    <w:rsid w:val="00444D79"/>
    <w:rsid w:val="00444DE8"/>
    <w:rsid w:val="00444E14"/>
    <w:rsid w:val="00444EFF"/>
    <w:rsid w:val="00444F33"/>
    <w:rsid w:val="00445000"/>
    <w:rsid w:val="004451F7"/>
    <w:rsid w:val="00445270"/>
    <w:rsid w:val="004453A3"/>
    <w:rsid w:val="004454C5"/>
    <w:rsid w:val="0044576B"/>
    <w:rsid w:val="00445D3D"/>
    <w:rsid w:val="0044601D"/>
    <w:rsid w:val="00446176"/>
    <w:rsid w:val="004465D0"/>
    <w:rsid w:val="0044662B"/>
    <w:rsid w:val="0044684B"/>
    <w:rsid w:val="0044697F"/>
    <w:rsid w:val="00446A3D"/>
    <w:rsid w:val="00446B0E"/>
    <w:rsid w:val="00446BC6"/>
    <w:rsid w:val="00446BE8"/>
    <w:rsid w:val="00446EB7"/>
    <w:rsid w:val="00446FF9"/>
    <w:rsid w:val="0044714D"/>
    <w:rsid w:val="0044714E"/>
    <w:rsid w:val="004474A2"/>
    <w:rsid w:val="00447587"/>
    <w:rsid w:val="004479C6"/>
    <w:rsid w:val="004479C9"/>
    <w:rsid w:val="00447E38"/>
    <w:rsid w:val="00447EE3"/>
    <w:rsid w:val="00447FA1"/>
    <w:rsid w:val="00447FB1"/>
    <w:rsid w:val="0045008E"/>
    <w:rsid w:val="004501E0"/>
    <w:rsid w:val="004501F3"/>
    <w:rsid w:val="00450288"/>
    <w:rsid w:val="00450622"/>
    <w:rsid w:val="00450641"/>
    <w:rsid w:val="00450808"/>
    <w:rsid w:val="0045082F"/>
    <w:rsid w:val="004508C6"/>
    <w:rsid w:val="0045091B"/>
    <w:rsid w:val="004509DA"/>
    <w:rsid w:val="00450A06"/>
    <w:rsid w:val="00450A50"/>
    <w:rsid w:val="00450B90"/>
    <w:rsid w:val="00450BCD"/>
    <w:rsid w:val="00450E19"/>
    <w:rsid w:val="0045104C"/>
    <w:rsid w:val="0045126B"/>
    <w:rsid w:val="00451350"/>
    <w:rsid w:val="004514FE"/>
    <w:rsid w:val="004515F4"/>
    <w:rsid w:val="004516FB"/>
    <w:rsid w:val="00451AEB"/>
    <w:rsid w:val="00451B5A"/>
    <w:rsid w:val="00451B64"/>
    <w:rsid w:val="00451E3F"/>
    <w:rsid w:val="00452163"/>
    <w:rsid w:val="004523B2"/>
    <w:rsid w:val="00452A37"/>
    <w:rsid w:val="00452B98"/>
    <w:rsid w:val="00452D93"/>
    <w:rsid w:val="00452F4F"/>
    <w:rsid w:val="004530C3"/>
    <w:rsid w:val="0045319A"/>
    <w:rsid w:val="0045339C"/>
    <w:rsid w:val="00453599"/>
    <w:rsid w:val="0045369B"/>
    <w:rsid w:val="00453744"/>
    <w:rsid w:val="004537CA"/>
    <w:rsid w:val="004537CF"/>
    <w:rsid w:val="00453873"/>
    <w:rsid w:val="004538B7"/>
    <w:rsid w:val="004538CD"/>
    <w:rsid w:val="004538D4"/>
    <w:rsid w:val="00453FB4"/>
    <w:rsid w:val="0045411D"/>
    <w:rsid w:val="00454142"/>
    <w:rsid w:val="00454177"/>
    <w:rsid w:val="00454350"/>
    <w:rsid w:val="00454378"/>
    <w:rsid w:val="00454434"/>
    <w:rsid w:val="00454532"/>
    <w:rsid w:val="004545FA"/>
    <w:rsid w:val="0045467E"/>
    <w:rsid w:val="00454851"/>
    <w:rsid w:val="00454A48"/>
    <w:rsid w:val="00454BB2"/>
    <w:rsid w:val="00454F2B"/>
    <w:rsid w:val="00455329"/>
    <w:rsid w:val="00455421"/>
    <w:rsid w:val="00455471"/>
    <w:rsid w:val="0045547C"/>
    <w:rsid w:val="004556D7"/>
    <w:rsid w:val="00455710"/>
    <w:rsid w:val="0045584B"/>
    <w:rsid w:val="00455865"/>
    <w:rsid w:val="00455C76"/>
    <w:rsid w:val="00455D36"/>
    <w:rsid w:val="004560CB"/>
    <w:rsid w:val="004561EE"/>
    <w:rsid w:val="00456409"/>
    <w:rsid w:val="0045640F"/>
    <w:rsid w:val="00456579"/>
    <w:rsid w:val="0045658C"/>
    <w:rsid w:val="0045667A"/>
    <w:rsid w:val="004567AE"/>
    <w:rsid w:val="00456974"/>
    <w:rsid w:val="00456D11"/>
    <w:rsid w:val="00456D79"/>
    <w:rsid w:val="00456F53"/>
    <w:rsid w:val="00457104"/>
    <w:rsid w:val="00457116"/>
    <w:rsid w:val="0045716A"/>
    <w:rsid w:val="0045725C"/>
    <w:rsid w:val="00457316"/>
    <w:rsid w:val="00457540"/>
    <w:rsid w:val="004575A3"/>
    <w:rsid w:val="004575C8"/>
    <w:rsid w:val="004576F2"/>
    <w:rsid w:val="00457841"/>
    <w:rsid w:val="0045786A"/>
    <w:rsid w:val="004578AF"/>
    <w:rsid w:val="00457A3A"/>
    <w:rsid w:val="00457B38"/>
    <w:rsid w:val="00457D93"/>
    <w:rsid w:val="00457EDD"/>
    <w:rsid w:val="00457FCB"/>
    <w:rsid w:val="004600B0"/>
    <w:rsid w:val="0046012D"/>
    <w:rsid w:val="004601C9"/>
    <w:rsid w:val="004604D7"/>
    <w:rsid w:val="00460563"/>
    <w:rsid w:val="00460635"/>
    <w:rsid w:val="004606A5"/>
    <w:rsid w:val="00460A40"/>
    <w:rsid w:val="00460CAB"/>
    <w:rsid w:val="00460D50"/>
    <w:rsid w:val="0046100B"/>
    <w:rsid w:val="00461198"/>
    <w:rsid w:val="00461324"/>
    <w:rsid w:val="00461791"/>
    <w:rsid w:val="00461861"/>
    <w:rsid w:val="004618A8"/>
    <w:rsid w:val="00461D08"/>
    <w:rsid w:val="0046202F"/>
    <w:rsid w:val="004620CD"/>
    <w:rsid w:val="00462291"/>
    <w:rsid w:val="00462311"/>
    <w:rsid w:val="00462349"/>
    <w:rsid w:val="00462362"/>
    <w:rsid w:val="0046267E"/>
    <w:rsid w:val="0046275D"/>
    <w:rsid w:val="00462887"/>
    <w:rsid w:val="00462940"/>
    <w:rsid w:val="0046299B"/>
    <w:rsid w:val="00462A9A"/>
    <w:rsid w:val="00462C32"/>
    <w:rsid w:val="00462C46"/>
    <w:rsid w:val="00462C66"/>
    <w:rsid w:val="00462CC6"/>
    <w:rsid w:val="00462D03"/>
    <w:rsid w:val="00462E49"/>
    <w:rsid w:val="00462EC6"/>
    <w:rsid w:val="00462F4F"/>
    <w:rsid w:val="004630B7"/>
    <w:rsid w:val="004631E4"/>
    <w:rsid w:val="004632C6"/>
    <w:rsid w:val="0046336C"/>
    <w:rsid w:val="00463519"/>
    <w:rsid w:val="00463730"/>
    <w:rsid w:val="00463ACD"/>
    <w:rsid w:val="00463D3D"/>
    <w:rsid w:val="00463D7E"/>
    <w:rsid w:val="00463E93"/>
    <w:rsid w:val="00464198"/>
    <w:rsid w:val="004643F4"/>
    <w:rsid w:val="00464622"/>
    <w:rsid w:val="00464643"/>
    <w:rsid w:val="004646FD"/>
    <w:rsid w:val="004647E2"/>
    <w:rsid w:val="0046491B"/>
    <w:rsid w:val="00464B26"/>
    <w:rsid w:val="00464BB8"/>
    <w:rsid w:val="00464D39"/>
    <w:rsid w:val="00465226"/>
    <w:rsid w:val="00465344"/>
    <w:rsid w:val="0046541C"/>
    <w:rsid w:val="00465452"/>
    <w:rsid w:val="00465870"/>
    <w:rsid w:val="00465A24"/>
    <w:rsid w:val="00465D6A"/>
    <w:rsid w:val="00465D8F"/>
    <w:rsid w:val="00465DA5"/>
    <w:rsid w:val="00465E84"/>
    <w:rsid w:val="00465E87"/>
    <w:rsid w:val="0046603C"/>
    <w:rsid w:val="004663C6"/>
    <w:rsid w:val="004665DF"/>
    <w:rsid w:val="004666A0"/>
    <w:rsid w:val="00466754"/>
    <w:rsid w:val="0046675C"/>
    <w:rsid w:val="0046679D"/>
    <w:rsid w:val="00466857"/>
    <w:rsid w:val="004669C9"/>
    <w:rsid w:val="00466A8E"/>
    <w:rsid w:val="00466B6D"/>
    <w:rsid w:val="00466BC7"/>
    <w:rsid w:val="00466E08"/>
    <w:rsid w:val="00466EA2"/>
    <w:rsid w:val="00466EF3"/>
    <w:rsid w:val="00467195"/>
    <w:rsid w:val="004671AA"/>
    <w:rsid w:val="00467218"/>
    <w:rsid w:val="004672A5"/>
    <w:rsid w:val="00467404"/>
    <w:rsid w:val="00467444"/>
    <w:rsid w:val="00467751"/>
    <w:rsid w:val="00467810"/>
    <w:rsid w:val="004679BF"/>
    <w:rsid w:val="00467D0A"/>
    <w:rsid w:val="00467DA4"/>
    <w:rsid w:val="00467DF6"/>
    <w:rsid w:val="00467EFE"/>
    <w:rsid w:val="00470414"/>
    <w:rsid w:val="00470494"/>
    <w:rsid w:val="0047052B"/>
    <w:rsid w:val="004706AA"/>
    <w:rsid w:val="00470830"/>
    <w:rsid w:val="004708CE"/>
    <w:rsid w:val="004708E9"/>
    <w:rsid w:val="004708EF"/>
    <w:rsid w:val="004709D1"/>
    <w:rsid w:val="004709F1"/>
    <w:rsid w:val="00470A2D"/>
    <w:rsid w:val="00470C32"/>
    <w:rsid w:val="00470C70"/>
    <w:rsid w:val="00470E74"/>
    <w:rsid w:val="00470FF9"/>
    <w:rsid w:val="0047107C"/>
    <w:rsid w:val="004710D1"/>
    <w:rsid w:val="004713A7"/>
    <w:rsid w:val="004715D6"/>
    <w:rsid w:val="00471686"/>
    <w:rsid w:val="004719FC"/>
    <w:rsid w:val="00471CB1"/>
    <w:rsid w:val="00471D13"/>
    <w:rsid w:val="00471E5F"/>
    <w:rsid w:val="00471F4E"/>
    <w:rsid w:val="00471F81"/>
    <w:rsid w:val="00471FCA"/>
    <w:rsid w:val="00471FD6"/>
    <w:rsid w:val="0047256C"/>
    <w:rsid w:val="004726D9"/>
    <w:rsid w:val="0047280E"/>
    <w:rsid w:val="004728D1"/>
    <w:rsid w:val="00472964"/>
    <w:rsid w:val="004729A9"/>
    <w:rsid w:val="00472B52"/>
    <w:rsid w:val="00472C2A"/>
    <w:rsid w:val="00472C6E"/>
    <w:rsid w:val="00472E4F"/>
    <w:rsid w:val="00472EE5"/>
    <w:rsid w:val="00472F86"/>
    <w:rsid w:val="004732EF"/>
    <w:rsid w:val="0047330A"/>
    <w:rsid w:val="00473362"/>
    <w:rsid w:val="0047355C"/>
    <w:rsid w:val="0047358E"/>
    <w:rsid w:val="00473722"/>
    <w:rsid w:val="00473B6A"/>
    <w:rsid w:val="00473BEB"/>
    <w:rsid w:val="00473C11"/>
    <w:rsid w:val="00473C62"/>
    <w:rsid w:val="00473D1D"/>
    <w:rsid w:val="00474221"/>
    <w:rsid w:val="0047423B"/>
    <w:rsid w:val="004746E3"/>
    <w:rsid w:val="00474769"/>
    <w:rsid w:val="004748D7"/>
    <w:rsid w:val="00474EDC"/>
    <w:rsid w:val="00474FEC"/>
    <w:rsid w:val="0047504C"/>
    <w:rsid w:val="00475137"/>
    <w:rsid w:val="004751C6"/>
    <w:rsid w:val="004752CE"/>
    <w:rsid w:val="00475529"/>
    <w:rsid w:val="004755A2"/>
    <w:rsid w:val="0047564B"/>
    <w:rsid w:val="0047569A"/>
    <w:rsid w:val="00475909"/>
    <w:rsid w:val="00475955"/>
    <w:rsid w:val="00475A58"/>
    <w:rsid w:val="00475B21"/>
    <w:rsid w:val="00475BC0"/>
    <w:rsid w:val="00475E6D"/>
    <w:rsid w:val="00475F7F"/>
    <w:rsid w:val="00476089"/>
    <w:rsid w:val="00476423"/>
    <w:rsid w:val="004764B4"/>
    <w:rsid w:val="004764FD"/>
    <w:rsid w:val="0047653F"/>
    <w:rsid w:val="0047655C"/>
    <w:rsid w:val="00476595"/>
    <w:rsid w:val="00476654"/>
    <w:rsid w:val="00476764"/>
    <w:rsid w:val="004767C6"/>
    <w:rsid w:val="0047682B"/>
    <w:rsid w:val="00476857"/>
    <w:rsid w:val="004769DB"/>
    <w:rsid w:val="00476E96"/>
    <w:rsid w:val="00476F08"/>
    <w:rsid w:val="00477165"/>
    <w:rsid w:val="0047721E"/>
    <w:rsid w:val="004775E6"/>
    <w:rsid w:val="004775FD"/>
    <w:rsid w:val="004776E5"/>
    <w:rsid w:val="00477704"/>
    <w:rsid w:val="00477731"/>
    <w:rsid w:val="0047783C"/>
    <w:rsid w:val="004778DB"/>
    <w:rsid w:val="004778E2"/>
    <w:rsid w:val="00477931"/>
    <w:rsid w:val="004779CA"/>
    <w:rsid w:val="00477AD1"/>
    <w:rsid w:val="00477B3D"/>
    <w:rsid w:val="00477C37"/>
    <w:rsid w:val="00477CAA"/>
    <w:rsid w:val="00480258"/>
    <w:rsid w:val="004802F2"/>
    <w:rsid w:val="004805A6"/>
    <w:rsid w:val="004807BD"/>
    <w:rsid w:val="004807DA"/>
    <w:rsid w:val="0048095B"/>
    <w:rsid w:val="004809FF"/>
    <w:rsid w:val="00480C30"/>
    <w:rsid w:val="00480E9B"/>
    <w:rsid w:val="0048100F"/>
    <w:rsid w:val="00481161"/>
    <w:rsid w:val="0048144A"/>
    <w:rsid w:val="0048146B"/>
    <w:rsid w:val="004814D7"/>
    <w:rsid w:val="004817D3"/>
    <w:rsid w:val="004818AF"/>
    <w:rsid w:val="00481944"/>
    <w:rsid w:val="00481988"/>
    <w:rsid w:val="00481A75"/>
    <w:rsid w:val="00481C06"/>
    <w:rsid w:val="00481CA5"/>
    <w:rsid w:val="00481D11"/>
    <w:rsid w:val="00481F82"/>
    <w:rsid w:val="00482109"/>
    <w:rsid w:val="004822A8"/>
    <w:rsid w:val="004822FB"/>
    <w:rsid w:val="0048233A"/>
    <w:rsid w:val="004823BC"/>
    <w:rsid w:val="00482559"/>
    <w:rsid w:val="004825A4"/>
    <w:rsid w:val="004825BD"/>
    <w:rsid w:val="00482662"/>
    <w:rsid w:val="0048274D"/>
    <w:rsid w:val="004827C0"/>
    <w:rsid w:val="00482868"/>
    <w:rsid w:val="00482B61"/>
    <w:rsid w:val="00482D9F"/>
    <w:rsid w:val="00482DB7"/>
    <w:rsid w:val="00482E61"/>
    <w:rsid w:val="00482E65"/>
    <w:rsid w:val="00482F70"/>
    <w:rsid w:val="00483068"/>
    <w:rsid w:val="0048319E"/>
    <w:rsid w:val="004831ED"/>
    <w:rsid w:val="0048334D"/>
    <w:rsid w:val="004835F7"/>
    <w:rsid w:val="0048364E"/>
    <w:rsid w:val="00483695"/>
    <w:rsid w:val="0048398A"/>
    <w:rsid w:val="00483A85"/>
    <w:rsid w:val="00483AC9"/>
    <w:rsid w:val="00483B56"/>
    <w:rsid w:val="00483C2F"/>
    <w:rsid w:val="00483D31"/>
    <w:rsid w:val="00483F19"/>
    <w:rsid w:val="004843DE"/>
    <w:rsid w:val="00484700"/>
    <w:rsid w:val="0048480E"/>
    <w:rsid w:val="004849B5"/>
    <w:rsid w:val="00484AEE"/>
    <w:rsid w:val="00484B50"/>
    <w:rsid w:val="00484D44"/>
    <w:rsid w:val="00484DA5"/>
    <w:rsid w:val="00484E42"/>
    <w:rsid w:val="00484E79"/>
    <w:rsid w:val="00484E8F"/>
    <w:rsid w:val="00484EA7"/>
    <w:rsid w:val="00485026"/>
    <w:rsid w:val="00485074"/>
    <w:rsid w:val="00485175"/>
    <w:rsid w:val="004852EF"/>
    <w:rsid w:val="004854DC"/>
    <w:rsid w:val="004855B3"/>
    <w:rsid w:val="0048579C"/>
    <w:rsid w:val="004859C8"/>
    <w:rsid w:val="00485A09"/>
    <w:rsid w:val="00485AD7"/>
    <w:rsid w:val="00485BAD"/>
    <w:rsid w:val="00485C44"/>
    <w:rsid w:val="00486068"/>
    <w:rsid w:val="00486075"/>
    <w:rsid w:val="004860BC"/>
    <w:rsid w:val="0048619C"/>
    <w:rsid w:val="004862D2"/>
    <w:rsid w:val="00486492"/>
    <w:rsid w:val="004865C3"/>
    <w:rsid w:val="004866C6"/>
    <w:rsid w:val="004866DD"/>
    <w:rsid w:val="00486AC0"/>
    <w:rsid w:val="00486ACE"/>
    <w:rsid w:val="00486CA2"/>
    <w:rsid w:val="00486CD8"/>
    <w:rsid w:val="00486D7F"/>
    <w:rsid w:val="00487094"/>
    <w:rsid w:val="00487114"/>
    <w:rsid w:val="00487303"/>
    <w:rsid w:val="0048733F"/>
    <w:rsid w:val="00487395"/>
    <w:rsid w:val="004876EB"/>
    <w:rsid w:val="00487751"/>
    <w:rsid w:val="00487824"/>
    <w:rsid w:val="00487925"/>
    <w:rsid w:val="00487A89"/>
    <w:rsid w:val="00487D47"/>
    <w:rsid w:val="00487ED9"/>
    <w:rsid w:val="0049017E"/>
    <w:rsid w:val="004901D2"/>
    <w:rsid w:val="00490329"/>
    <w:rsid w:val="0049039C"/>
    <w:rsid w:val="00490446"/>
    <w:rsid w:val="004904D4"/>
    <w:rsid w:val="0049052B"/>
    <w:rsid w:val="004905B5"/>
    <w:rsid w:val="00490610"/>
    <w:rsid w:val="00490886"/>
    <w:rsid w:val="004908C2"/>
    <w:rsid w:val="00490A75"/>
    <w:rsid w:val="00490A96"/>
    <w:rsid w:val="00490B74"/>
    <w:rsid w:val="00490BB4"/>
    <w:rsid w:val="00490DFD"/>
    <w:rsid w:val="00490E09"/>
    <w:rsid w:val="00490E9F"/>
    <w:rsid w:val="00491412"/>
    <w:rsid w:val="00491448"/>
    <w:rsid w:val="00491563"/>
    <w:rsid w:val="00491651"/>
    <w:rsid w:val="00491691"/>
    <w:rsid w:val="004916AF"/>
    <w:rsid w:val="00491948"/>
    <w:rsid w:val="00491D24"/>
    <w:rsid w:val="004923A6"/>
    <w:rsid w:val="0049249F"/>
    <w:rsid w:val="0049251E"/>
    <w:rsid w:val="0049274B"/>
    <w:rsid w:val="004928AE"/>
    <w:rsid w:val="004928B0"/>
    <w:rsid w:val="00492A51"/>
    <w:rsid w:val="00492A83"/>
    <w:rsid w:val="00492B5A"/>
    <w:rsid w:val="00492B8A"/>
    <w:rsid w:val="00492B95"/>
    <w:rsid w:val="00492BBF"/>
    <w:rsid w:val="00492C0D"/>
    <w:rsid w:val="00493019"/>
    <w:rsid w:val="0049308D"/>
    <w:rsid w:val="0049313A"/>
    <w:rsid w:val="00493182"/>
    <w:rsid w:val="00493195"/>
    <w:rsid w:val="0049319D"/>
    <w:rsid w:val="00493549"/>
    <w:rsid w:val="00493743"/>
    <w:rsid w:val="00493844"/>
    <w:rsid w:val="00493998"/>
    <w:rsid w:val="0049399E"/>
    <w:rsid w:val="00493E68"/>
    <w:rsid w:val="00493F94"/>
    <w:rsid w:val="004941DC"/>
    <w:rsid w:val="00494351"/>
    <w:rsid w:val="00494520"/>
    <w:rsid w:val="00494541"/>
    <w:rsid w:val="0049458A"/>
    <w:rsid w:val="00494767"/>
    <w:rsid w:val="004948A5"/>
    <w:rsid w:val="004949E3"/>
    <w:rsid w:val="00494B21"/>
    <w:rsid w:val="00494BD6"/>
    <w:rsid w:val="00494CE4"/>
    <w:rsid w:val="00494D11"/>
    <w:rsid w:val="00494EFB"/>
    <w:rsid w:val="004950C4"/>
    <w:rsid w:val="0049517E"/>
    <w:rsid w:val="004951A8"/>
    <w:rsid w:val="004951EF"/>
    <w:rsid w:val="00495284"/>
    <w:rsid w:val="00495299"/>
    <w:rsid w:val="00495641"/>
    <w:rsid w:val="00495738"/>
    <w:rsid w:val="00495767"/>
    <w:rsid w:val="00495828"/>
    <w:rsid w:val="00495B2B"/>
    <w:rsid w:val="00495C89"/>
    <w:rsid w:val="00496257"/>
    <w:rsid w:val="00496289"/>
    <w:rsid w:val="004964E7"/>
    <w:rsid w:val="004965F7"/>
    <w:rsid w:val="00496789"/>
    <w:rsid w:val="00496884"/>
    <w:rsid w:val="00496AAC"/>
    <w:rsid w:val="00496B0E"/>
    <w:rsid w:val="00496CE0"/>
    <w:rsid w:val="00496CF7"/>
    <w:rsid w:val="00497430"/>
    <w:rsid w:val="004975A2"/>
    <w:rsid w:val="004975BF"/>
    <w:rsid w:val="00497B79"/>
    <w:rsid w:val="00497DA7"/>
    <w:rsid w:val="00497F50"/>
    <w:rsid w:val="004A00CC"/>
    <w:rsid w:val="004A011E"/>
    <w:rsid w:val="004A0138"/>
    <w:rsid w:val="004A0211"/>
    <w:rsid w:val="004A02AE"/>
    <w:rsid w:val="004A03CC"/>
    <w:rsid w:val="004A03D9"/>
    <w:rsid w:val="004A04A4"/>
    <w:rsid w:val="004A05B7"/>
    <w:rsid w:val="004A066C"/>
    <w:rsid w:val="004A0896"/>
    <w:rsid w:val="004A0B1D"/>
    <w:rsid w:val="004A0B99"/>
    <w:rsid w:val="004A0C2C"/>
    <w:rsid w:val="004A0D2E"/>
    <w:rsid w:val="004A0E61"/>
    <w:rsid w:val="004A0FEA"/>
    <w:rsid w:val="004A1022"/>
    <w:rsid w:val="004A11BF"/>
    <w:rsid w:val="004A1438"/>
    <w:rsid w:val="004A151E"/>
    <w:rsid w:val="004A15F2"/>
    <w:rsid w:val="004A1922"/>
    <w:rsid w:val="004A1999"/>
    <w:rsid w:val="004A19DE"/>
    <w:rsid w:val="004A1C46"/>
    <w:rsid w:val="004A1F1E"/>
    <w:rsid w:val="004A22C8"/>
    <w:rsid w:val="004A2322"/>
    <w:rsid w:val="004A24D6"/>
    <w:rsid w:val="004A2671"/>
    <w:rsid w:val="004A2776"/>
    <w:rsid w:val="004A285C"/>
    <w:rsid w:val="004A2865"/>
    <w:rsid w:val="004A28D5"/>
    <w:rsid w:val="004A2925"/>
    <w:rsid w:val="004A2DA2"/>
    <w:rsid w:val="004A2DF9"/>
    <w:rsid w:val="004A2FCD"/>
    <w:rsid w:val="004A332D"/>
    <w:rsid w:val="004A3B22"/>
    <w:rsid w:val="004A3B48"/>
    <w:rsid w:val="004A3B76"/>
    <w:rsid w:val="004A4234"/>
    <w:rsid w:val="004A445C"/>
    <w:rsid w:val="004A4573"/>
    <w:rsid w:val="004A45A7"/>
    <w:rsid w:val="004A47CC"/>
    <w:rsid w:val="004A48B1"/>
    <w:rsid w:val="004A4BCC"/>
    <w:rsid w:val="004A4C94"/>
    <w:rsid w:val="004A4EC5"/>
    <w:rsid w:val="004A504B"/>
    <w:rsid w:val="004A52C0"/>
    <w:rsid w:val="004A5444"/>
    <w:rsid w:val="004A5AD1"/>
    <w:rsid w:val="004A5B4D"/>
    <w:rsid w:val="004A6046"/>
    <w:rsid w:val="004A61E5"/>
    <w:rsid w:val="004A6363"/>
    <w:rsid w:val="004A64B2"/>
    <w:rsid w:val="004A67F2"/>
    <w:rsid w:val="004A68EF"/>
    <w:rsid w:val="004A69E6"/>
    <w:rsid w:val="004A6C34"/>
    <w:rsid w:val="004A6CB7"/>
    <w:rsid w:val="004A6CFA"/>
    <w:rsid w:val="004A72FF"/>
    <w:rsid w:val="004A74EA"/>
    <w:rsid w:val="004A74F1"/>
    <w:rsid w:val="004A75D2"/>
    <w:rsid w:val="004A777E"/>
    <w:rsid w:val="004A7892"/>
    <w:rsid w:val="004A7900"/>
    <w:rsid w:val="004A7BCC"/>
    <w:rsid w:val="004B01C8"/>
    <w:rsid w:val="004B03A2"/>
    <w:rsid w:val="004B0455"/>
    <w:rsid w:val="004B0743"/>
    <w:rsid w:val="004B0809"/>
    <w:rsid w:val="004B090D"/>
    <w:rsid w:val="004B0A48"/>
    <w:rsid w:val="004B0B4A"/>
    <w:rsid w:val="004B0D47"/>
    <w:rsid w:val="004B15F0"/>
    <w:rsid w:val="004B18C7"/>
    <w:rsid w:val="004B1922"/>
    <w:rsid w:val="004B1A60"/>
    <w:rsid w:val="004B1C97"/>
    <w:rsid w:val="004B1D20"/>
    <w:rsid w:val="004B1F1C"/>
    <w:rsid w:val="004B22D2"/>
    <w:rsid w:val="004B22DA"/>
    <w:rsid w:val="004B27A9"/>
    <w:rsid w:val="004B28F3"/>
    <w:rsid w:val="004B29A2"/>
    <w:rsid w:val="004B2B01"/>
    <w:rsid w:val="004B2BF3"/>
    <w:rsid w:val="004B2DC3"/>
    <w:rsid w:val="004B2F84"/>
    <w:rsid w:val="004B30CE"/>
    <w:rsid w:val="004B31DE"/>
    <w:rsid w:val="004B3447"/>
    <w:rsid w:val="004B3454"/>
    <w:rsid w:val="004B356B"/>
    <w:rsid w:val="004B3605"/>
    <w:rsid w:val="004B360C"/>
    <w:rsid w:val="004B36F4"/>
    <w:rsid w:val="004B387C"/>
    <w:rsid w:val="004B39FD"/>
    <w:rsid w:val="004B3CB3"/>
    <w:rsid w:val="004B41CC"/>
    <w:rsid w:val="004B42D9"/>
    <w:rsid w:val="004B432B"/>
    <w:rsid w:val="004B462E"/>
    <w:rsid w:val="004B4932"/>
    <w:rsid w:val="004B4954"/>
    <w:rsid w:val="004B49DD"/>
    <w:rsid w:val="004B4CF0"/>
    <w:rsid w:val="004B4E63"/>
    <w:rsid w:val="004B4F6A"/>
    <w:rsid w:val="004B503F"/>
    <w:rsid w:val="004B52E0"/>
    <w:rsid w:val="004B550B"/>
    <w:rsid w:val="004B5602"/>
    <w:rsid w:val="004B58C0"/>
    <w:rsid w:val="004B591B"/>
    <w:rsid w:val="004B59B3"/>
    <w:rsid w:val="004B5A90"/>
    <w:rsid w:val="004B5E84"/>
    <w:rsid w:val="004B6103"/>
    <w:rsid w:val="004B618F"/>
    <w:rsid w:val="004B628A"/>
    <w:rsid w:val="004B6432"/>
    <w:rsid w:val="004B64D7"/>
    <w:rsid w:val="004B664B"/>
    <w:rsid w:val="004B6912"/>
    <w:rsid w:val="004B6931"/>
    <w:rsid w:val="004B6BA1"/>
    <w:rsid w:val="004B6BDF"/>
    <w:rsid w:val="004B6CAA"/>
    <w:rsid w:val="004B6E26"/>
    <w:rsid w:val="004B6F54"/>
    <w:rsid w:val="004B7065"/>
    <w:rsid w:val="004B70AF"/>
    <w:rsid w:val="004B71DD"/>
    <w:rsid w:val="004B71F0"/>
    <w:rsid w:val="004B7302"/>
    <w:rsid w:val="004B78EB"/>
    <w:rsid w:val="004B7A86"/>
    <w:rsid w:val="004B7AA0"/>
    <w:rsid w:val="004B7C5B"/>
    <w:rsid w:val="004B7CB6"/>
    <w:rsid w:val="004B7D8B"/>
    <w:rsid w:val="004B7DC0"/>
    <w:rsid w:val="004B7E4B"/>
    <w:rsid w:val="004B7ED3"/>
    <w:rsid w:val="004C000A"/>
    <w:rsid w:val="004C00A1"/>
    <w:rsid w:val="004C0146"/>
    <w:rsid w:val="004C0430"/>
    <w:rsid w:val="004C0579"/>
    <w:rsid w:val="004C0644"/>
    <w:rsid w:val="004C0AF1"/>
    <w:rsid w:val="004C0B40"/>
    <w:rsid w:val="004C0BD2"/>
    <w:rsid w:val="004C0C83"/>
    <w:rsid w:val="004C0D22"/>
    <w:rsid w:val="004C0D53"/>
    <w:rsid w:val="004C105A"/>
    <w:rsid w:val="004C1385"/>
    <w:rsid w:val="004C1409"/>
    <w:rsid w:val="004C146E"/>
    <w:rsid w:val="004C1533"/>
    <w:rsid w:val="004C16E1"/>
    <w:rsid w:val="004C179C"/>
    <w:rsid w:val="004C192A"/>
    <w:rsid w:val="004C1B8B"/>
    <w:rsid w:val="004C1B9E"/>
    <w:rsid w:val="004C1D7D"/>
    <w:rsid w:val="004C1DEC"/>
    <w:rsid w:val="004C1E1B"/>
    <w:rsid w:val="004C1E6F"/>
    <w:rsid w:val="004C1EAE"/>
    <w:rsid w:val="004C2045"/>
    <w:rsid w:val="004C2143"/>
    <w:rsid w:val="004C230D"/>
    <w:rsid w:val="004C249C"/>
    <w:rsid w:val="004C256C"/>
    <w:rsid w:val="004C2581"/>
    <w:rsid w:val="004C2666"/>
    <w:rsid w:val="004C28AE"/>
    <w:rsid w:val="004C28DD"/>
    <w:rsid w:val="004C29E5"/>
    <w:rsid w:val="004C2A40"/>
    <w:rsid w:val="004C2BDF"/>
    <w:rsid w:val="004C2C2B"/>
    <w:rsid w:val="004C2C3D"/>
    <w:rsid w:val="004C2C60"/>
    <w:rsid w:val="004C2DD1"/>
    <w:rsid w:val="004C2DDF"/>
    <w:rsid w:val="004C2F33"/>
    <w:rsid w:val="004C2FF5"/>
    <w:rsid w:val="004C31F8"/>
    <w:rsid w:val="004C3573"/>
    <w:rsid w:val="004C36CA"/>
    <w:rsid w:val="004C37DC"/>
    <w:rsid w:val="004C3847"/>
    <w:rsid w:val="004C3869"/>
    <w:rsid w:val="004C39E1"/>
    <w:rsid w:val="004C3A2D"/>
    <w:rsid w:val="004C3A84"/>
    <w:rsid w:val="004C3ADE"/>
    <w:rsid w:val="004C3BE3"/>
    <w:rsid w:val="004C3BFD"/>
    <w:rsid w:val="004C3C58"/>
    <w:rsid w:val="004C3E35"/>
    <w:rsid w:val="004C4105"/>
    <w:rsid w:val="004C41D4"/>
    <w:rsid w:val="004C47AA"/>
    <w:rsid w:val="004C4A7D"/>
    <w:rsid w:val="004C4AD1"/>
    <w:rsid w:val="004C4CE0"/>
    <w:rsid w:val="004C4D2E"/>
    <w:rsid w:val="004C4FC8"/>
    <w:rsid w:val="004C4FDE"/>
    <w:rsid w:val="004C4FFF"/>
    <w:rsid w:val="004C5018"/>
    <w:rsid w:val="004C5021"/>
    <w:rsid w:val="004C502D"/>
    <w:rsid w:val="004C51BB"/>
    <w:rsid w:val="004C52C6"/>
    <w:rsid w:val="004C548B"/>
    <w:rsid w:val="004C57E8"/>
    <w:rsid w:val="004C58A7"/>
    <w:rsid w:val="004C593F"/>
    <w:rsid w:val="004C5B82"/>
    <w:rsid w:val="004C5DCF"/>
    <w:rsid w:val="004C5E42"/>
    <w:rsid w:val="004C60B6"/>
    <w:rsid w:val="004C60DA"/>
    <w:rsid w:val="004C63F2"/>
    <w:rsid w:val="004C68B7"/>
    <w:rsid w:val="004C6A0E"/>
    <w:rsid w:val="004C6B9C"/>
    <w:rsid w:val="004C6C07"/>
    <w:rsid w:val="004C6D26"/>
    <w:rsid w:val="004C6F32"/>
    <w:rsid w:val="004C6F4D"/>
    <w:rsid w:val="004C6F6F"/>
    <w:rsid w:val="004C7056"/>
    <w:rsid w:val="004C7251"/>
    <w:rsid w:val="004C7314"/>
    <w:rsid w:val="004C7519"/>
    <w:rsid w:val="004C7702"/>
    <w:rsid w:val="004C77A4"/>
    <w:rsid w:val="004C77A6"/>
    <w:rsid w:val="004C77F0"/>
    <w:rsid w:val="004C7914"/>
    <w:rsid w:val="004C7949"/>
    <w:rsid w:val="004C7A74"/>
    <w:rsid w:val="004D0147"/>
    <w:rsid w:val="004D03C3"/>
    <w:rsid w:val="004D0515"/>
    <w:rsid w:val="004D0580"/>
    <w:rsid w:val="004D05C7"/>
    <w:rsid w:val="004D06A2"/>
    <w:rsid w:val="004D07F7"/>
    <w:rsid w:val="004D08DA"/>
    <w:rsid w:val="004D0B96"/>
    <w:rsid w:val="004D0DAC"/>
    <w:rsid w:val="004D0F0E"/>
    <w:rsid w:val="004D0FF9"/>
    <w:rsid w:val="004D100C"/>
    <w:rsid w:val="004D1060"/>
    <w:rsid w:val="004D109C"/>
    <w:rsid w:val="004D1149"/>
    <w:rsid w:val="004D1333"/>
    <w:rsid w:val="004D1599"/>
    <w:rsid w:val="004D1783"/>
    <w:rsid w:val="004D1C64"/>
    <w:rsid w:val="004D1D9D"/>
    <w:rsid w:val="004D1E4F"/>
    <w:rsid w:val="004D1F5C"/>
    <w:rsid w:val="004D1F73"/>
    <w:rsid w:val="004D1FDC"/>
    <w:rsid w:val="004D254C"/>
    <w:rsid w:val="004D25C4"/>
    <w:rsid w:val="004D26CA"/>
    <w:rsid w:val="004D2765"/>
    <w:rsid w:val="004D286B"/>
    <w:rsid w:val="004D288B"/>
    <w:rsid w:val="004D28A6"/>
    <w:rsid w:val="004D296C"/>
    <w:rsid w:val="004D2B95"/>
    <w:rsid w:val="004D2D55"/>
    <w:rsid w:val="004D2DEC"/>
    <w:rsid w:val="004D2E4C"/>
    <w:rsid w:val="004D2FE3"/>
    <w:rsid w:val="004D312C"/>
    <w:rsid w:val="004D32EE"/>
    <w:rsid w:val="004D3306"/>
    <w:rsid w:val="004D3327"/>
    <w:rsid w:val="004D3464"/>
    <w:rsid w:val="004D3499"/>
    <w:rsid w:val="004D3592"/>
    <w:rsid w:val="004D35CB"/>
    <w:rsid w:val="004D37EB"/>
    <w:rsid w:val="004D388A"/>
    <w:rsid w:val="004D38DB"/>
    <w:rsid w:val="004D38EC"/>
    <w:rsid w:val="004D3BBC"/>
    <w:rsid w:val="004D3D95"/>
    <w:rsid w:val="004D3EB0"/>
    <w:rsid w:val="004D41A1"/>
    <w:rsid w:val="004D423E"/>
    <w:rsid w:val="004D425E"/>
    <w:rsid w:val="004D4398"/>
    <w:rsid w:val="004D4515"/>
    <w:rsid w:val="004D4729"/>
    <w:rsid w:val="004D4F09"/>
    <w:rsid w:val="004D4F4F"/>
    <w:rsid w:val="004D5273"/>
    <w:rsid w:val="004D52B8"/>
    <w:rsid w:val="004D550F"/>
    <w:rsid w:val="004D5512"/>
    <w:rsid w:val="004D56B4"/>
    <w:rsid w:val="004D59F5"/>
    <w:rsid w:val="004D5B96"/>
    <w:rsid w:val="004D5CB4"/>
    <w:rsid w:val="004D5CD9"/>
    <w:rsid w:val="004D5EDA"/>
    <w:rsid w:val="004D6360"/>
    <w:rsid w:val="004D63B2"/>
    <w:rsid w:val="004D65AC"/>
    <w:rsid w:val="004D6ABA"/>
    <w:rsid w:val="004D6D2D"/>
    <w:rsid w:val="004D6D32"/>
    <w:rsid w:val="004D6F51"/>
    <w:rsid w:val="004D70B6"/>
    <w:rsid w:val="004D7291"/>
    <w:rsid w:val="004D7375"/>
    <w:rsid w:val="004D73A1"/>
    <w:rsid w:val="004D747A"/>
    <w:rsid w:val="004D75A8"/>
    <w:rsid w:val="004D767A"/>
    <w:rsid w:val="004D7745"/>
    <w:rsid w:val="004D7787"/>
    <w:rsid w:val="004D78F8"/>
    <w:rsid w:val="004D7996"/>
    <w:rsid w:val="004D79E1"/>
    <w:rsid w:val="004D7BBF"/>
    <w:rsid w:val="004D7BEB"/>
    <w:rsid w:val="004D7CE3"/>
    <w:rsid w:val="004E058E"/>
    <w:rsid w:val="004E074F"/>
    <w:rsid w:val="004E0794"/>
    <w:rsid w:val="004E083A"/>
    <w:rsid w:val="004E08B2"/>
    <w:rsid w:val="004E0B98"/>
    <w:rsid w:val="004E0E45"/>
    <w:rsid w:val="004E0EFB"/>
    <w:rsid w:val="004E106F"/>
    <w:rsid w:val="004E1077"/>
    <w:rsid w:val="004E111E"/>
    <w:rsid w:val="004E1155"/>
    <w:rsid w:val="004E117E"/>
    <w:rsid w:val="004E136F"/>
    <w:rsid w:val="004E13CD"/>
    <w:rsid w:val="004E15A2"/>
    <w:rsid w:val="004E1775"/>
    <w:rsid w:val="004E18A1"/>
    <w:rsid w:val="004E18A9"/>
    <w:rsid w:val="004E191C"/>
    <w:rsid w:val="004E1A35"/>
    <w:rsid w:val="004E1C0A"/>
    <w:rsid w:val="004E1F96"/>
    <w:rsid w:val="004E2076"/>
    <w:rsid w:val="004E2160"/>
    <w:rsid w:val="004E21BB"/>
    <w:rsid w:val="004E2227"/>
    <w:rsid w:val="004E2249"/>
    <w:rsid w:val="004E22D6"/>
    <w:rsid w:val="004E23B3"/>
    <w:rsid w:val="004E24E2"/>
    <w:rsid w:val="004E257B"/>
    <w:rsid w:val="004E25AA"/>
    <w:rsid w:val="004E28D2"/>
    <w:rsid w:val="004E2C31"/>
    <w:rsid w:val="004E2E1C"/>
    <w:rsid w:val="004E2EF0"/>
    <w:rsid w:val="004E2F2F"/>
    <w:rsid w:val="004E2FEE"/>
    <w:rsid w:val="004E3145"/>
    <w:rsid w:val="004E32A1"/>
    <w:rsid w:val="004E3322"/>
    <w:rsid w:val="004E3642"/>
    <w:rsid w:val="004E3914"/>
    <w:rsid w:val="004E3AE9"/>
    <w:rsid w:val="004E3AF9"/>
    <w:rsid w:val="004E3CEB"/>
    <w:rsid w:val="004E40A8"/>
    <w:rsid w:val="004E4288"/>
    <w:rsid w:val="004E42BF"/>
    <w:rsid w:val="004E44D8"/>
    <w:rsid w:val="004E4509"/>
    <w:rsid w:val="004E4586"/>
    <w:rsid w:val="004E45D8"/>
    <w:rsid w:val="004E4752"/>
    <w:rsid w:val="004E491B"/>
    <w:rsid w:val="004E498D"/>
    <w:rsid w:val="004E4AE8"/>
    <w:rsid w:val="004E4B87"/>
    <w:rsid w:val="004E4BF8"/>
    <w:rsid w:val="004E4C24"/>
    <w:rsid w:val="004E4C88"/>
    <w:rsid w:val="004E4CBB"/>
    <w:rsid w:val="004E4E39"/>
    <w:rsid w:val="004E4F70"/>
    <w:rsid w:val="004E4FF2"/>
    <w:rsid w:val="004E50C9"/>
    <w:rsid w:val="004E51D2"/>
    <w:rsid w:val="004E52E1"/>
    <w:rsid w:val="004E53A1"/>
    <w:rsid w:val="004E5640"/>
    <w:rsid w:val="004E567B"/>
    <w:rsid w:val="004E569D"/>
    <w:rsid w:val="004E570B"/>
    <w:rsid w:val="004E582D"/>
    <w:rsid w:val="004E594C"/>
    <w:rsid w:val="004E5954"/>
    <w:rsid w:val="004E5BAF"/>
    <w:rsid w:val="004E5E0E"/>
    <w:rsid w:val="004E5F20"/>
    <w:rsid w:val="004E612C"/>
    <w:rsid w:val="004E647C"/>
    <w:rsid w:val="004E655D"/>
    <w:rsid w:val="004E65B6"/>
    <w:rsid w:val="004E6608"/>
    <w:rsid w:val="004E6906"/>
    <w:rsid w:val="004E6930"/>
    <w:rsid w:val="004E6959"/>
    <w:rsid w:val="004E6A06"/>
    <w:rsid w:val="004E6A6B"/>
    <w:rsid w:val="004E6A84"/>
    <w:rsid w:val="004E72C7"/>
    <w:rsid w:val="004E7350"/>
    <w:rsid w:val="004E78CF"/>
    <w:rsid w:val="004E7B4A"/>
    <w:rsid w:val="004E7FCD"/>
    <w:rsid w:val="004F0248"/>
    <w:rsid w:val="004F025C"/>
    <w:rsid w:val="004F0353"/>
    <w:rsid w:val="004F03F0"/>
    <w:rsid w:val="004F04AD"/>
    <w:rsid w:val="004F0503"/>
    <w:rsid w:val="004F064A"/>
    <w:rsid w:val="004F0850"/>
    <w:rsid w:val="004F08F2"/>
    <w:rsid w:val="004F09E5"/>
    <w:rsid w:val="004F0AFB"/>
    <w:rsid w:val="004F0C88"/>
    <w:rsid w:val="004F0E43"/>
    <w:rsid w:val="004F0E5A"/>
    <w:rsid w:val="004F10F4"/>
    <w:rsid w:val="004F114D"/>
    <w:rsid w:val="004F12DB"/>
    <w:rsid w:val="004F158F"/>
    <w:rsid w:val="004F15C8"/>
    <w:rsid w:val="004F15F2"/>
    <w:rsid w:val="004F172B"/>
    <w:rsid w:val="004F17C8"/>
    <w:rsid w:val="004F17CE"/>
    <w:rsid w:val="004F183B"/>
    <w:rsid w:val="004F1966"/>
    <w:rsid w:val="004F1A14"/>
    <w:rsid w:val="004F1A4C"/>
    <w:rsid w:val="004F1C32"/>
    <w:rsid w:val="004F1F5F"/>
    <w:rsid w:val="004F1F82"/>
    <w:rsid w:val="004F212F"/>
    <w:rsid w:val="004F2262"/>
    <w:rsid w:val="004F23AC"/>
    <w:rsid w:val="004F2465"/>
    <w:rsid w:val="004F2693"/>
    <w:rsid w:val="004F26A5"/>
    <w:rsid w:val="004F28DD"/>
    <w:rsid w:val="004F2998"/>
    <w:rsid w:val="004F2A52"/>
    <w:rsid w:val="004F2B4D"/>
    <w:rsid w:val="004F2D46"/>
    <w:rsid w:val="004F2E02"/>
    <w:rsid w:val="004F2E4A"/>
    <w:rsid w:val="004F2F3D"/>
    <w:rsid w:val="004F2F66"/>
    <w:rsid w:val="004F2F7F"/>
    <w:rsid w:val="004F3015"/>
    <w:rsid w:val="004F3129"/>
    <w:rsid w:val="004F31A3"/>
    <w:rsid w:val="004F31F8"/>
    <w:rsid w:val="004F324C"/>
    <w:rsid w:val="004F339F"/>
    <w:rsid w:val="004F3650"/>
    <w:rsid w:val="004F371B"/>
    <w:rsid w:val="004F3731"/>
    <w:rsid w:val="004F383F"/>
    <w:rsid w:val="004F3887"/>
    <w:rsid w:val="004F3990"/>
    <w:rsid w:val="004F3E10"/>
    <w:rsid w:val="004F3F42"/>
    <w:rsid w:val="004F4015"/>
    <w:rsid w:val="004F4174"/>
    <w:rsid w:val="004F448C"/>
    <w:rsid w:val="004F44D6"/>
    <w:rsid w:val="004F45A6"/>
    <w:rsid w:val="004F464A"/>
    <w:rsid w:val="004F465F"/>
    <w:rsid w:val="004F46FF"/>
    <w:rsid w:val="004F487B"/>
    <w:rsid w:val="004F4AD0"/>
    <w:rsid w:val="004F4E31"/>
    <w:rsid w:val="004F521F"/>
    <w:rsid w:val="004F5570"/>
    <w:rsid w:val="004F5646"/>
    <w:rsid w:val="004F569F"/>
    <w:rsid w:val="004F56F1"/>
    <w:rsid w:val="004F5732"/>
    <w:rsid w:val="004F5B2B"/>
    <w:rsid w:val="004F5B33"/>
    <w:rsid w:val="004F5C1E"/>
    <w:rsid w:val="004F5C84"/>
    <w:rsid w:val="004F5CEA"/>
    <w:rsid w:val="004F5E1E"/>
    <w:rsid w:val="004F5F65"/>
    <w:rsid w:val="004F60A7"/>
    <w:rsid w:val="004F6139"/>
    <w:rsid w:val="004F63C6"/>
    <w:rsid w:val="004F63C8"/>
    <w:rsid w:val="004F652A"/>
    <w:rsid w:val="004F6824"/>
    <w:rsid w:val="004F694E"/>
    <w:rsid w:val="004F6997"/>
    <w:rsid w:val="004F6C30"/>
    <w:rsid w:val="004F6CB6"/>
    <w:rsid w:val="004F6CE4"/>
    <w:rsid w:val="004F6CED"/>
    <w:rsid w:val="004F6D90"/>
    <w:rsid w:val="004F7082"/>
    <w:rsid w:val="004F7226"/>
    <w:rsid w:val="004F7270"/>
    <w:rsid w:val="004F72D9"/>
    <w:rsid w:val="004F770C"/>
    <w:rsid w:val="004F7A0A"/>
    <w:rsid w:val="004F7A16"/>
    <w:rsid w:val="004F7B29"/>
    <w:rsid w:val="004F7C6D"/>
    <w:rsid w:val="004F7DD0"/>
    <w:rsid w:val="004F7DEA"/>
    <w:rsid w:val="004F7EA9"/>
    <w:rsid w:val="004F7F63"/>
    <w:rsid w:val="00500136"/>
    <w:rsid w:val="0050017F"/>
    <w:rsid w:val="00500263"/>
    <w:rsid w:val="0050034E"/>
    <w:rsid w:val="00500895"/>
    <w:rsid w:val="005009B1"/>
    <w:rsid w:val="005009CC"/>
    <w:rsid w:val="00500E1C"/>
    <w:rsid w:val="00500F7C"/>
    <w:rsid w:val="00500F9B"/>
    <w:rsid w:val="0050104E"/>
    <w:rsid w:val="005011E1"/>
    <w:rsid w:val="00501576"/>
    <w:rsid w:val="00501590"/>
    <w:rsid w:val="005015C8"/>
    <w:rsid w:val="005018E9"/>
    <w:rsid w:val="00501A42"/>
    <w:rsid w:val="00501A43"/>
    <w:rsid w:val="00501B69"/>
    <w:rsid w:val="00501CB6"/>
    <w:rsid w:val="00501D0F"/>
    <w:rsid w:val="00501D31"/>
    <w:rsid w:val="00501D9E"/>
    <w:rsid w:val="00501DA0"/>
    <w:rsid w:val="00501EF7"/>
    <w:rsid w:val="00502046"/>
    <w:rsid w:val="005022A2"/>
    <w:rsid w:val="0050235B"/>
    <w:rsid w:val="00502423"/>
    <w:rsid w:val="0050242F"/>
    <w:rsid w:val="00502557"/>
    <w:rsid w:val="00502A0F"/>
    <w:rsid w:val="00502EC7"/>
    <w:rsid w:val="00502F5F"/>
    <w:rsid w:val="0050315E"/>
    <w:rsid w:val="0050325D"/>
    <w:rsid w:val="00503579"/>
    <w:rsid w:val="005037E0"/>
    <w:rsid w:val="00503922"/>
    <w:rsid w:val="005039A6"/>
    <w:rsid w:val="005039D4"/>
    <w:rsid w:val="00503A1D"/>
    <w:rsid w:val="00503B4B"/>
    <w:rsid w:val="00503E36"/>
    <w:rsid w:val="00503E44"/>
    <w:rsid w:val="00503F79"/>
    <w:rsid w:val="005040A7"/>
    <w:rsid w:val="005045A7"/>
    <w:rsid w:val="005047E2"/>
    <w:rsid w:val="00504BF0"/>
    <w:rsid w:val="00504E0C"/>
    <w:rsid w:val="00504E80"/>
    <w:rsid w:val="00504E8A"/>
    <w:rsid w:val="00504EE2"/>
    <w:rsid w:val="005052F3"/>
    <w:rsid w:val="00505311"/>
    <w:rsid w:val="005054AA"/>
    <w:rsid w:val="005054B1"/>
    <w:rsid w:val="00505593"/>
    <w:rsid w:val="00505605"/>
    <w:rsid w:val="00505691"/>
    <w:rsid w:val="00505775"/>
    <w:rsid w:val="00505785"/>
    <w:rsid w:val="005057AF"/>
    <w:rsid w:val="0050587B"/>
    <w:rsid w:val="00505A8E"/>
    <w:rsid w:val="00505ABE"/>
    <w:rsid w:val="00505D03"/>
    <w:rsid w:val="00505E2F"/>
    <w:rsid w:val="00505E7F"/>
    <w:rsid w:val="005063AE"/>
    <w:rsid w:val="0050645D"/>
    <w:rsid w:val="0050657D"/>
    <w:rsid w:val="005066D9"/>
    <w:rsid w:val="005066F2"/>
    <w:rsid w:val="00506835"/>
    <w:rsid w:val="00506D78"/>
    <w:rsid w:val="00506F09"/>
    <w:rsid w:val="00506FB3"/>
    <w:rsid w:val="005071E7"/>
    <w:rsid w:val="00507228"/>
    <w:rsid w:val="00507246"/>
    <w:rsid w:val="005073B6"/>
    <w:rsid w:val="0050747A"/>
    <w:rsid w:val="00507813"/>
    <w:rsid w:val="0050785C"/>
    <w:rsid w:val="00507870"/>
    <w:rsid w:val="005079A9"/>
    <w:rsid w:val="005079FE"/>
    <w:rsid w:val="00507A10"/>
    <w:rsid w:val="00507BA9"/>
    <w:rsid w:val="00507C27"/>
    <w:rsid w:val="00507F18"/>
    <w:rsid w:val="005102A0"/>
    <w:rsid w:val="005102D5"/>
    <w:rsid w:val="005103D2"/>
    <w:rsid w:val="00510414"/>
    <w:rsid w:val="005104EF"/>
    <w:rsid w:val="0051073B"/>
    <w:rsid w:val="00510875"/>
    <w:rsid w:val="005108A3"/>
    <w:rsid w:val="005108E3"/>
    <w:rsid w:val="00510AB3"/>
    <w:rsid w:val="00510C22"/>
    <w:rsid w:val="00510D23"/>
    <w:rsid w:val="00510F4C"/>
    <w:rsid w:val="00511097"/>
    <w:rsid w:val="005111DB"/>
    <w:rsid w:val="00511216"/>
    <w:rsid w:val="0051136B"/>
    <w:rsid w:val="005113A8"/>
    <w:rsid w:val="005113FC"/>
    <w:rsid w:val="005114D8"/>
    <w:rsid w:val="0051157B"/>
    <w:rsid w:val="005116E5"/>
    <w:rsid w:val="005116EF"/>
    <w:rsid w:val="005117B2"/>
    <w:rsid w:val="00511883"/>
    <w:rsid w:val="005118F8"/>
    <w:rsid w:val="005119B2"/>
    <w:rsid w:val="00511A8F"/>
    <w:rsid w:val="00511ADC"/>
    <w:rsid w:val="00511BCF"/>
    <w:rsid w:val="00511C2B"/>
    <w:rsid w:val="00511CEB"/>
    <w:rsid w:val="00511D47"/>
    <w:rsid w:val="0051201A"/>
    <w:rsid w:val="00512107"/>
    <w:rsid w:val="005121F5"/>
    <w:rsid w:val="0051228E"/>
    <w:rsid w:val="00512340"/>
    <w:rsid w:val="0051257C"/>
    <w:rsid w:val="00512624"/>
    <w:rsid w:val="005128DD"/>
    <w:rsid w:val="00512A91"/>
    <w:rsid w:val="00512E56"/>
    <w:rsid w:val="005131DE"/>
    <w:rsid w:val="00513298"/>
    <w:rsid w:val="00513465"/>
    <w:rsid w:val="00513516"/>
    <w:rsid w:val="005135BC"/>
    <w:rsid w:val="00513721"/>
    <w:rsid w:val="00513827"/>
    <w:rsid w:val="005138C3"/>
    <w:rsid w:val="00513B3C"/>
    <w:rsid w:val="00513D39"/>
    <w:rsid w:val="00513FF5"/>
    <w:rsid w:val="00514200"/>
    <w:rsid w:val="005143BE"/>
    <w:rsid w:val="00514434"/>
    <w:rsid w:val="005144FC"/>
    <w:rsid w:val="0051458B"/>
    <w:rsid w:val="00514764"/>
    <w:rsid w:val="005147D2"/>
    <w:rsid w:val="00514832"/>
    <w:rsid w:val="005149C4"/>
    <w:rsid w:val="00514E1E"/>
    <w:rsid w:val="00514FD3"/>
    <w:rsid w:val="00514FF3"/>
    <w:rsid w:val="00515227"/>
    <w:rsid w:val="00515562"/>
    <w:rsid w:val="00515807"/>
    <w:rsid w:val="0051591B"/>
    <w:rsid w:val="00515929"/>
    <w:rsid w:val="0051594B"/>
    <w:rsid w:val="00515B85"/>
    <w:rsid w:val="00515BBE"/>
    <w:rsid w:val="00515C53"/>
    <w:rsid w:val="00515C9C"/>
    <w:rsid w:val="00515E65"/>
    <w:rsid w:val="00515EB2"/>
    <w:rsid w:val="00515ED4"/>
    <w:rsid w:val="00515FE6"/>
    <w:rsid w:val="00515FFE"/>
    <w:rsid w:val="00516007"/>
    <w:rsid w:val="00516018"/>
    <w:rsid w:val="00516200"/>
    <w:rsid w:val="005162FA"/>
    <w:rsid w:val="005165A2"/>
    <w:rsid w:val="00516630"/>
    <w:rsid w:val="0051665B"/>
    <w:rsid w:val="00516986"/>
    <w:rsid w:val="005169A2"/>
    <w:rsid w:val="00516A80"/>
    <w:rsid w:val="00516B10"/>
    <w:rsid w:val="00516D3F"/>
    <w:rsid w:val="00516D65"/>
    <w:rsid w:val="00516DEC"/>
    <w:rsid w:val="00516E66"/>
    <w:rsid w:val="00516F06"/>
    <w:rsid w:val="00516F17"/>
    <w:rsid w:val="00517383"/>
    <w:rsid w:val="005173A6"/>
    <w:rsid w:val="0051749F"/>
    <w:rsid w:val="00517611"/>
    <w:rsid w:val="0051772C"/>
    <w:rsid w:val="0051776C"/>
    <w:rsid w:val="005178D5"/>
    <w:rsid w:val="005179EA"/>
    <w:rsid w:val="00517A19"/>
    <w:rsid w:val="00517B5D"/>
    <w:rsid w:val="00517C86"/>
    <w:rsid w:val="00517CAE"/>
    <w:rsid w:val="00517CDA"/>
    <w:rsid w:val="00517CE9"/>
    <w:rsid w:val="00517F42"/>
    <w:rsid w:val="00520164"/>
    <w:rsid w:val="005202C9"/>
    <w:rsid w:val="0052086E"/>
    <w:rsid w:val="00520979"/>
    <w:rsid w:val="005209E9"/>
    <w:rsid w:val="005209F1"/>
    <w:rsid w:val="00520A4B"/>
    <w:rsid w:val="00520C5B"/>
    <w:rsid w:val="00520D4E"/>
    <w:rsid w:val="0052130D"/>
    <w:rsid w:val="00521A36"/>
    <w:rsid w:val="00521B15"/>
    <w:rsid w:val="00521C9B"/>
    <w:rsid w:val="00521DB3"/>
    <w:rsid w:val="00521E75"/>
    <w:rsid w:val="00521F78"/>
    <w:rsid w:val="00521FEA"/>
    <w:rsid w:val="00522051"/>
    <w:rsid w:val="005220EB"/>
    <w:rsid w:val="00522125"/>
    <w:rsid w:val="005221FA"/>
    <w:rsid w:val="005222DD"/>
    <w:rsid w:val="005223C0"/>
    <w:rsid w:val="0052245A"/>
    <w:rsid w:val="005224D4"/>
    <w:rsid w:val="00522566"/>
    <w:rsid w:val="00522763"/>
    <w:rsid w:val="005227F1"/>
    <w:rsid w:val="005228CE"/>
    <w:rsid w:val="00522BA0"/>
    <w:rsid w:val="00522D9D"/>
    <w:rsid w:val="00522EEE"/>
    <w:rsid w:val="00522F1F"/>
    <w:rsid w:val="00522F82"/>
    <w:rsid w:val="00523035"/>
    <w:rsid w:val="0052305F"/>
    <w:rsid w:val="005230BA"/>
    <w:rsid w:val="00523116"/>
    <w:rsid w:val="00523331"/>
    <w:rsid w:val="0052341E"/>
    <w:rsid w:val="00523505"/>
    <w:rsid w:val="005235B7"/>
    <w:rsid w:val="0052379E"/>
    <w:rsid w:val="0052385F"/>
    <w:rsid w:val="00523ABD"/>
    <w:rsid w:val="00523D23"/>
    <w:rsid w:val="00523E4E"/>
    <w:rsid w:val="00523EFA"/>
    <w:rsid w:val="00523FB9"/>
    <w:rsid w:val="00523FF6"/>
    <w:rsid w:val="00523FF8"/>
    <w:rsid w:val="0052416F"/>
    <w:rsid w:val="005243FC"/>
    <w:rsid w:val="005245FB"/>
    <w:rsid w:val="005246CC"/>
    <w:rsid w:val="00524706"/>
    <w:rsid w:val="00524709"/>
    <w:rsid w:val="005248DA"/>
    <w:rsid w:val="00524A19"/>
    <w:rsid w:val="00524BEB"/>
    <w:rsid w:val="00524C55"/>
    <w:rsid w:val="00524E24"/>
    <w:rsid w:val="00524F30"/>
    <w:rsid w:val="005250F8"/>
    <w:rsid w:val="00525476"/>
    <w:rsid w:val="0052553C"/>
    <w:rsid w:val="005257D1"/>
    <w:rsid w:val="00525BBA"/>
    <w:rsid w:val="00525CED"/>
    <w:rsid w:val="00525DE4"/>
    <w:rsid w:val="00525F0A"/>
    <w:rsid w:val="00525F35"/>
    <w:rsid w:val="00526358"/>
    <w:rsid w:val="00526525"/>
    <w:rsid w:val="0052662F"/>
    <w:rsid w:val="00526A62"/>
    <w:rsid w:val="00526D26"/>
    <w:rsid w:val="00526EFE"/>
    <w:rsid w:val="00527298"/>
    <w:rsid w:val="005275F7"/>
    <w:rsid w:val="0052769C"/>
    <w:rsid w:val="005278EC"/>
    <w:rsid w:val="0052793D"/>
    <w:rsid w:val="00527BB5"/>
    <w:rsid w:val="00530209"/>
    <w:rsid w:val="0053057D"/>
    <w:rsid w:val="00530AED"/>
    <w:rsid w:val="00530CEC"/>
    <w:rsid w:val="00530DF8"/>
    <w:rsid w:val="00531097"/>
    <w:rsid w:val="005311BE"/>
    <w:rsid w:val="0053125D"/>
    <w:rsid w:val="0053134D"/>
    <w:rsid w:val="00531437"/>
    <w:rsid w:val="005314ED"/>
    <w:rsid w:val="0053175A"/>
    <w:rsid w:val="005317F8"/>
    <w:rsid w:val="00531867"/>
    <w:rsid w:val="00531894"/>
    <w:rsid w:val="005318E1"/>
    <w:rsid w:val="00531B2B"/>
    <w:rsid w:val="00531C3A"/>
    <w:rsid w:val="00531C41"/>
    <w:rsid w:val="00532073"/>
    <w:rsid w:val="005322B7"/>
    <w:rsid w:val="00532361"/>
    <w:rsid w:val="005323B2"/>
    <w:rsid w:val="005324E8"/>
    <w:rsid w:val="00532507"/>
    <w:rsid w:val="005325C4"/>
    <w:rsid w:val="005328E4"/>
    <w:rsid w:val="0053296F"/>
    <w:rsid w:val="00532A87"/>
    <w:rsid w:val="00532AFC"/>
    <w:rsid w:val="00532B30"/>
    <w:rsid w:val="00532BD2"/>
    <w:rsid w:val="00532E03"/>
    <w:rsid w:val="00532E45"/>
    <w:rsid w:val="00532EA0"/>
    <w:rsid w:val="0053323A"/>
    <w:rsid w:val="0053330F"/>
    <w:rsid w:val="0053342F"/>
    <w:rsid w:val="00533482"/>
    <w:rsid w:val="005334A5"/>
    <w:rsid w:val="00533610"/>
    <w:rsid w:val="00533B74"/>
    <w:rsid w:val="00533F21"/>
    <w:rsid w:val="00533F85"/>
    <w:rsid w:val="0053406F"/>
    <w:rsid w:val="005341A7"/>
    <w:rsid w:val="005341DB"/>
    <w:rsid w:val="0053426C"/>
    <w:rsid w:val="00534413"/>
    <w:rsid w:val="005344CC"/>
    <w:rsid w:val="0053465F"/>
    <w:rsid w:val="00534702"/>
    <w:rsid w:val="00534D87"/>
    <w:rsid w:val="00534EB5"/>
    <w:rsid w:val="00535049"/>
    <w:rsid w:val="005350A8"/>
    <w:rsid w:val="00535283"/>
    <w:rsid w:val="0053535E"/>
    <w:rsid w:val="005353AA"/>
    <w:rsid w:val="0053542A"/>
    <w:rsid w:val="0053548B"/>
    <w:rsid w:val="0053559E"/>
    <w:rsid w:val="00535644"/>
    <w:rsid w:val="0053564B"/>
    <w:rsid w:val="005358AE"/>
    <w:rsid w:val="00535CE3"/>
    <w:rsid w:val="00535D7D"/>
    <w:rsid w:val="00535DFA"/>
    <w:rsid w:val="00535E21"/>
    <w:rsid w:val="00535E8D"/>
    <w:rsid w:val="00535F00"/>
    <w:rsid w:val="00535F80"/>
    <w:rsid w:val="0053606B"/>
    <w:rsid w:val="00536091"/>
    <w:rsid w:val="005361C9"/>
    <w:rsid w:val="005361F9"/>
    <w:rsid w:val="00536273"/>
    <w:rsid w:val="005363F8"/>
    <w:rsid w:val="00536738"/>
    <w:rsid w:val="0053685D"/>
    <w:rsid w:val="005368B3"/>
    <w:rsid w:val="00536910"/>
    <w:rsid w:val="00536B8B"/>
    <w:rsid w:val="00536BA0"/>
    <w:rsid w:val="00536E85"/>
    <w:rsid w:val="00536EC8"/>
    <w:rsid w:val="00537016"/>
    <w:rsid w:val="00537193"/>
    <w:rsid w:val="005371BF"/>
    <w:rsid w:val="005371D4"/>
    <w:rsid w:val="005371FE"/>
    <w:rsid w:val="00537395"/>
    <w:rsid w:val="00537706"/>
    <w:rsid w:val="005377E1"/>
    <w:rsid w:val="0053785B"/>
    <w:rsid w:val="00537887"/>
    <w:rsid w:val="00537A4E"/>
    <w:rsid w:val="00537A70"/>
    <w:rsid w:val="00537D75"/>
    <w:rsid w:val="00537E41"/>
    <w:rsid w:val="00537EAC"/>
    <w:rsid w:val="0054006B"/>
    <w:rsid w:val="00540398"/>
    <w:rsid w:val="005403A9"/>
    <w:rsid w:val="005403B7"/>
    <w:rsid w:val="00540601"/>
    <w:rsid w:val="00540936"/>
    <w:rsid w:val="00540946"/>
    <w:rsid w:val="00540A3E"/>
    <w:rsid w:val="00540AAE"/>
    <w:rsid w:val="00540BA3"/>
    <w:rsid w:val="00540CDB"/>
    <w:rsid w:val="00540CF3"/>
    <w:rsid w:val="00540D8C"/>
    <w:rsid w:val="00540D9C"/>
    <w:rsid w:val="00540FC1"/>
    <w:rsid w:val="00540FC8"/>
    <w:rsid w:val="00541369"/>
    <w:rsid w:val="00541647"/>
    <w:rsid w:val="0054169E"/>
    <w:rsid w:val="0054174E"/>
    <w:rsid w:val="005419B1"/>
    <w:rsid w:val="005419F7"/>
    <w:rsid w:val="00541A2A"/>
    <w:rsid w:val="00541A5A"/>
    <w:rsid w:val="00541C66"/>
    <w:rsid w:val="00541C9B"/>
    <w:rsid w:val="00541F17"/>
    <w:rsid w:val="00541F3F"/>
    <w:rsid w:val="00542035"/>
    <w:rsid w:val="00542112"/>
    <w:rsid w:val="0054229D"/>
    <w:rsid w:val="0054240A"/>
    <w:rsid w:val="005424F7"/>
    <w:rsid w:val="0054252D"/>
    <w:rsid w:val="005428BB"/>
    <w:rsid w:val="00542B2D"/>
    <w:rsid w:val="00542F9C"/>
    <w:rsid w:val="00543062"/>
    <w:rsid w:val="005430C8"/>
    <w:rsid w:val="005430CA"/>
    <w:rsid w:val="0054314A"/>
    <w:rsid w:val="00543308"/>
    <w:rsid w:val="0054337C"/>
    <w:rsid w:val="005434BB"/>
    <w:rsid w:val="00543750"/>
    <w:rsid w:val="005438A0"/>
    <w:rsid w:val="00543A33"/>
    <w:rsid w:val="00543B05"/>
    <w:rsid w:val="00543E3E"/>
    <w:rsid w:val="005440FD"/>
    <w:rsid w:val="005441DE"/>
    <w:rsid w:val="0054423F"/>
    <w:rsid w:val="0054435F"/>
    <w:rsid w:val="00544698"/>
    <w:rsid w:val="005446B5"/>
    <w:rsid w:val="00544841"/>
    <w:rsid w:val="005449A6"/>
    <w:rsid w:val="00544AB2"/>
    <w:rsid w:val="00544AB3"/>
    <w:rsid w:val="00544AFB"/>
    <w:rsid w:val="00544BB3"/>
    <w:rsid w:val="00544BBA"/>
    <w:rsid w:val="00544C48"/>
    <w:rsid w:val="00544E77"/>
    <w:rsid w:val="0054517B"/>
    <w:rsid w:val="00545203"/>
    <w:rsid w:val="00545366"/>
    <w:rsid w:val="00545571"/>
    <w:rsid w:val="00545657"/>
    <w:rsid w:val="00545898"/>
    <w:rsid w:val="005458E3"/>
    <w:rsid w:val="00545AAE"/>
    <w:rsid w:val="00545EED"/>
    <w:rsid w:val="0054610A"/>
    <w:rsid w:val="00546364"/>
    <w:rsid w:val="00546576"/>
    <w:rsid w:val="0054662F"/>
    <w:rsid w:val="00546767"/>
    <w:rsid w:val="00546798"/>
    <w:rsid w:val="0054697C"/>
    <w:rsid w:val="00546C51"/>
    <w:rsid w:val="00546D1C"/>
    <w:rsid w:val="00546D92"/>
    <w:rsid w:val="00546EDD"/>
    <w:rsid w:val="00546F3F"/>
    <w:rsid w:val="00546F7C"/>
    <w:rsid w:val="005470AE"/>
    <w:rsid w:val="0054724C"/>
    <w:rsid w:val="0054728E"/>
    <w:rsid w:val="00547447"/>
    <w:rsid w:val="0054775B"/>
    <w:rsid w:val="0054776A"/>
    <w:rsid w:val="00547897"/>
    <w:rsid w:val="0054795F"/>
    <w:rsid w:val="00547A4E"/>
    <w:rsid w:val="00547C30"/>
    <w:rsid w:val="00547CA8"/>
    <w:rsid w:val="00547CD9"/>
    <w:rsid w:val="00547D6C"/>
    <w:rsid w:val="00547DE9"/>
    <w:rsid w:val="00547E8A"/>
    <w:rsid w:val="00547EE9"/>
    <w:rsid w:val="00547F07"/>
    <w:rsid w:val="00547F38"/>
    <w:rsid w:val="00547FF0"/>
    <w:rsid w:val="005501CC"/>
    <w:rsid w:val="005502C3"/>
    <w:rsid w:val="005503B7"/>
    <w:rsid w:val="0055049D"/>
    <w:rsid w:val="00550544"/>
    <w:rsid w:val="00550698"/>
    <w:rsid w:val="005506A3"/>
    <w:rsid w:val="005506B7"/>
    <w:rsid w:val="005508A2"/>
    <w:rsid w:val="00550940"/>
    <w:rsid w:val="00550BB1"/>
    <w:rsid w:val="00550DE0"/>
    <w:rsid w:val="00550E4D"/>
    <w:rsid w:val="00550FA0"/>
    <w:rsid w:val="00550FEB"/>
    <w:rsid w:val="00551036"/>
    <w:rsid w:val="0055120F"/>
    <w:rsid w:val="00551624"/>
    <w:rsid w:val="005516D3"/>
    <w:rsid w:val="00551813"/>
    <w:rsid w:val="005519C5"/>
    <w:rsid w:val="00551A9C"/>
    <w:rsid w:val="00551B46"/>
    <w:rsid w:val="00551C10"/>
    <w:rsid w:val="00551D5C"/>
    <w:rsid w:val="00551E14"/>
    <w:rsid w:val="00551E51"/>
    <w:rsid w:val="00551FFA"/>
    <w:rsid w:val="00552352"/>
    <w:rsid w:val="005523D5"/>
    <w:rsid w:val="005527E3"/>
    <w:rsid w:val="0055285A"/>
    <w:rsid w:val="0055292E"/>
    <w:rsid w:val="00552947"/>
    <w:rsid w:val="00552A94"/>
    <w:rsid w:val="00552A96"/>
    <w:rsid w:val="00552B06"/>
    <w:rsid w:val="00552E98"/>
    <w:rsid w:val="005530F8"/>
    <w:rsid w:val="00553119"/>
    <w:rsid w:val="00553161"/>
    <w:rsid w:val="005532C8"/>
    <w:rsid w:val="005533E2"/>
    <w:rsid w:val="005537F4"/>
    <w:rsid w:val="00553861"/>
    <w:rsid w:val="00553915"/>
    <w:rsid w:val="00553A71"/>
    <w:rsid w:val="00553AA4"/>
    <w:rsid w:val="00553B8D"/>
    <w:rsid w:val="00553C7D"/>
    <w:rsid w:val="00553E86"/>
    <w:rsid w:val="00554049"/>
    <w:rsid w:val="005540E3"/>
    <w:rsid w:val="00554244"/>
    <w:rsid w:val="0055438F"/>
    <w:rsid w:val="00554390"/>
    <w:rsid w:val="005543E2"/>
    <w:rsid w:val="005545DC"/>
    <w:rsid w:val="0055473B"/>
    <w:rsid w:val="00554777"/>
    <w:rsid w:val="0055488C"/>
    <w:rsid w:val="0055489E"/>
    <w:rsid w:val="00554D4D"/>
    <w:rsid w:val="00555027"/>
    <w:rsid w:val="00555038"/>
    <w:rsid w:val="0055504B"/>
    <w:rsid w:val="00555172"/>
    <w:rsid w:val="005551B0"/>
    <w:rsid w:val="00555513"/>
    <w:rsid w:val="00555666"/>
    <w:rsid w:val="005557D4"/>
    <w:rsid w:val="005559F9"/>
    <w:rsid w:val="00555A52"/>
    <w:rsid w:val="00555BC8"/>
    <w:rsid w:val="00555C1F"/>
    <w:rsid w:val="00555D49"/>
    <w:rsid w:val="00555EFE"/>
    <w:rsid w:val="00555F60"/>
    <w:rsid w:val="00555F66"/>
    <w:rsid w:val="00555F82"/>
    <w:rsid w:val="00556034"/>
    <w:rsid w:val="005560F1"/>
    <w:rsid w:val="005564F5"/>
    <w:rsid w:val="00556703"/>
    <w:rsid w:val="0055671E"/>
    <w:rsid w:val="005568A9"/>
    <w:rsid w:val="0055699E"/>
    <w:rsid w:val="00556ACC"/>
    <w:rsid w:val="00556B14"/>
    <w:rsid w:val="00556B73"/>
    <w:rsid w:val="00556B75"/>
    <w:rsid w:val="00556C30"/>
    <w:rsid w:val="00556D64"/>
    <w:rsid w:val="00556DC1"/>
    <w:rsid w:val="00556E3F"/>
    <w:rsid w:val="00556E7D"/>
    <w:rsid w:val="00556E93"/>
    <w:rsid w:val="00556F85"/>
    <w:rsid w:val="00556FA1"/>
    <w:rsid w:val="00557049"/>
    <w:rsid w:val="005571F7"/>
    <w:rsid w:val="00557415"/>
    <w:rsid w:val="005574B4"/>
    <w:rsid w:val="005574BB"/>
    <w:rsid w:val="005578E9"/>
    <w:rsid w:val="00557922"/>
    <w:rsid w:val="00557A38"/>
    <w:rsid w:val="00557A43"/>
    <w:rsid w:val="00557A91"/>
    <w:rsid w:val="00560063"/>
    <w:rsid w:val="0056008A"/>
    <w:rsid w:val="00560326"/>
    <w:rsid w:val="005603AA"/>
    <w:rsid w:val="005603F5"/>
    <w:rsid w:val="00560404"/>
    <w:rsid w:val="005605BA"/>
    <w:rsid w:val="00560AC4"/>
    <w:rsid w:val="00560B9B"/>
    <w:rsid w:val="00560D44"/>
    <w:rsid w:val="00560DCE"/>
    <w:rsid w:val="00560F18"/>
    <w:rsid w:val="0056116E"/>
    <w:rsid w:val="005616D6"/>
    <w:rsid w:val="0056183B"/>
    <w:rsid w:val="0056184E"/>
    <w:rsid w:val="005619DD"/>
    <w:rsid w:val="00561A9D"/>
    <w:rsid w:val="00561AE3"/>
    <w:rsid w:val="00561B1B"/>
    <w:rsid w:val="00561CF6"/>
    <w:rsid w:val="00561D45"/>
    <w:rsid w:val="00561DC0"/>
    <w:rsid w:val="005622CF"/>
    <w:rsid w:val="0056237B"/>
    <w:rsid w:val="0056240B"/>
    <w:rsid w:val="005626AD"/>
    <w:rsid w:val="005627FD"/>
    <w:rsid w:val="00562925"/>
    <w:rsid w:val="00562975"/>
    <w:rsid w:val="00562BB8"/>
    <w:rsid w:val="00562D16"/>
    <w:rsid w:val="00562D85"/>
    <w:rsid w:val="00562E81"/>
    <w:rsid w:val="00562EA4"/>
    <w:rsid w:val="00563036"/>
    <w:rsid w:val="005630CC"/>
    <w:rsid w:val="005637E1"/>
    <w:rsid w:val="005637EA"/>
    <w:rsid w:val="00563944"/>
    <w:rsid w:val="005639D3"/>
    <w:rsid w:val="005639E8"/>
    <w:rsid w:val="00563B3D"/>
    <w:rsid w:val="00563D5B"/>
    <w:rsid w:val="00563F3F"/>
    <w:rsid w:val="00563F42"/>
    <w:rsid w:val="00563F53"/>
    <w:rsid w:val="00563F85"/>
    <w:rsid w:val="00563FC9"/>
    <w:rsid w:val="00563FF6"/>
    <w:rsid w:val="005641EE"/>
    <w:rsid w:val="00564333"/>
    <w:rsid w:val="0056468F"/>
    <w:rsid w:val="0056473A"/>
    <w:rsid w:val="00564891"/>
    <w:rsid w:val="00564895"/>
    <w:rsid w:val="0056493F"/>
    <w:rsid w:val="005649AF"/>
    <w:rsid w:val="00564A67"/>
    <w:rsid w:val="00564D02"/>
    <w:rsid w:val="00564E67"/>
    <w:rsid w:val="00564E90"/>
    <w:rsid w:val="00565256"/>
    <w:rsid w:val="00565333"/>
    <w:rsid w:val="00565357"/>
    <w:rsid w:val="00565424"/>
    <w:rsid w:val="0056548B"/>
    <w:rsid w:val="00565535"/>
    <w:rsid w:val="0056557C"/>
    <w:rsid w:val="005655FB"/>
    <w:rsid w:val="00565745"/>
    <w:rsid w:val="0056587B"/>
    <w:rsid w:val="005658D1"/>
    <w:rsid w:val="005659E9"/>
    <w:rsid w:val="00565BAE"/>
    <w:rsid w:val="00565BED"/>
    <w:rsid w:val="00565C5E"/>
    <w:rsid w:val="00565CA3"/>
    <w:rsid w:val="00565D6E"/>
    <w:rsid w:val="00565E16"/>
    <w:rsid w:val="00565EC9"/>
    <w:rsid w:val="00565F3A"/>
    <w:rsid w:val="00565F6F"/>
    <w:rsid w:val="0056605E"/>
    <w:rsid w:val="00566077"/>
    <w:rsid w:val="005662BE"/>
    <w:rsid w:val="005663A2"/>
    <w:rsid w:val="00566479"/>
    <w:rsid w:val="005665E4"/>
    <w:rsid w:val="00566634"/>
    <w:rsid w:val="00566711"/>
    <w:rsid w:val="0056674D"/>
    <w:rsid w:val="00566833"/>
    <w:rsid w:val="00566B1F"/>
    <w:rsid w:val="00566B27"/>
    <w:rsid w:val="00566BA1"/>
    <w:rsid w:val="00566CFB"/>
    <w:rsid w:val="0056716C"/>
    <w:rsid w:val="005672D3"/>
    <w:rsid w:val="0056769B"/>
    <w:rsid w:val="005676B5"/>
    <w:rsid w:val="00567CC0"/>
    <w:rsid w:val="00567CF3"/>
    <w:rsid w:val="00567EEA"/>
    <w:rsid w:val="00567F7B"/>
    <w:rsid w:val="00570241"/>
    <w:rsid w:val="0057028C"/>
    <w:rsid w:val="00570343"/>
    <w:rsid w:val="0057035A"/>
    <w:rsid w:val="00570361"/>
    <w:rsid w:val="00570413"/>
    <w:rsid w:val="0057048A"/>
    <w:rsid w:val="005704E7"/>
    <w:rsid w:val="00570591"/>
    <w:rsid w:val="005707F7"/>
    <w:rsid w:val="00570A99"/>
    <w:rsid w:val="0057126A"/>
    <w:rsid w:val="0057128C"/>
    <w:rsid w:val="00571359"/>
    <w:rsid w:val="005713B9"/>
    <w:rsid w:val="00571547"/>
    <w:rsid w:val="00571689"/>
    <w:rsid w:val="0057170F"/>
    <w:rsid w:val="005717E8"/>
    <w:rsid w:val="00571896"/>
    <w:rsid w:val="00571A33"/>
    <w:rsid w:val="0057226B"/>
    <w:rsid w:val="005722A9"/>
    <w:rsid w:val="00572326"/>
    <w:rsid w:val="0057233A"/>
    <w:rsid w:val="00572343"/>
    <w:rsid w:val="005724DB"/>
    <w:rsid w:val="00572607"/>
    <w:rsid w:val="00572644"/>
    <w:rsid w:val="00572841"/>
    <w:rsid w:val="005729D8"/>
    <w:rsid w:val="00572B8D"/>
    <w:rsid w:val="00572E7E"/>
    <w:rsid w:val="00572F64"/>
    <w:rsid w:val="00573274"/>
    <w:rsid w:val="005732AB"/>
    <w:rsid w:val="00573301"/>
    <w:rsid w:val="0057334B"/>
    <w:rsid w:val="0057338D"/>
    <w:rsid w:val="00573512"/>
    <w:rsid w:val="0057389B"/>
    <w:rsid w:val="005738C8"/>
    <w:rsid w:val="00573AC9"/>
    <w:rsid w:val="00573B17"/>
    <w:rsid w:val="00573C98"/>
    <w:rsid w:val="00573CB4"/>
    <w:rsid w:val="00573FEF"/>
    <w:rsid w:val="005741DB"/>
    <w:rsid w:val="0057431A"/>
    <w:rsid w:val="0057442B"/>
    <w:rsid w:val="00574510"/>
    <w:rsid w:val="00574576"/>
    <w:rsid w:val="00574585"/>
    <w:rsid w:val="005748B6"/>
    <w:rsid w:val="005748BC"/>
    <w:rsid w:val="005748E0"/>
    <w:rsid w:val="00574AF1"/>
    <w:rsid w:val="00574AF5"/>
    <w:rsid w:val="00574C4D"/>
    <w:rsid w:val="00574C5C"/>
    <w:rsid w:val="00574C89"/>
    <w:rsid w:val="00574D38"/>
    <w:rsid w:val="00574EB1"/>
    <w:rsid w:val="00575284"/>
    <w:rsid w:val="00575458"/>
    <w:rsid w:val="0057587F"/>
    <w:rsid w:val="00575A54"/>
    <w:rsid w:val="00575BE0"/>
    <w:rsid w:val="00575CCB"/>
    <w:rsid w:val="00575EAB"/>
    <w:rsid w:val="00575F78"/>
    <w:rsid w:val="005760B0"/>
    <w:rsid w:val="00576245"/>
    <w:rsid w:val="0057650C"/>
    <w:rsid w:val="005765AB"/>
    <w:rsid w:val="005766A4"/>
    <w:rsid w:val="00576996"/>
    <w:rsid w:val="00576A3B"/>
    <w:rsid w:val="00576CE1"/>
    <w:rsid w:val="00576ECB"/>
    <w:rsid w:val="00576F15"/>
    <w:rsid w:val="00576F60"/>
    <w:rsid w:val="005770BF"/>
    <w:rsid w:val="0057712F"/>
    <w:rsid w:val="00577494"/>
    <w:rsid w:val="005777B3"/>
    <w:rsid w:val="00577927"/>
    <w:rsid w:val="00577BB4"/>
    <w:rsid w:val="00577CF0"/>
    <w:rsid w:val="00580137"/>
    <w:rsid w:val="00580181"/>
    <w:rsid w:val="00580264"/>
    <w:rsid w:val="005802C8"/>
    <w:rsid w:val="005805E2"/>
    <w:rsid w:val="00580685"/>
    <w:rsid w:val="00580759"/>
    <w:rsid w:val="00580778"/>
    <w:rsid w:val="00580783"/>
    <w:rsid w:val="0058092B"/>
    <w:rsid w:val="00580AE6"/>
    <w:rsid w:val="00580B0D"/>
    <w:rsid w:val="00580B87"/>
    <w:rsid w:val="00580BE3"/>
    <w:rsid w:val="00580CA5"/>
    <w:rsid w:val="00580DE5"/>
    <w:rsid w:val="0058116C"/>
    <w:rsid w:val="00581622"/>
    <w:rsid w:val="005816F9"/>
    <w:rsid w:val="0058171D"/>
    <w:rsid w:val="00581799"/>
    <w:rsid w:val="00581A25"/>
    <w:rsid w:val="00581CBE"/>
    <w:rsid w:val="00581F7A"/>
    <w:rsid w:val="00582082"/>
    <w:rsid w:val="00582202"/>
    <w:rsid w:val="0058234E"/>
    <w:rsid w:val="0058260E"/>
    <w:rsid w:val="00582871"/>
    <w:rsid w:val="005828AF"/>
    <w:rsid w:val="00582A10"/>
    <w:rsid w:val="00582A3B"/>
    <w:rsid w:val="00582B75"/>
    <w:rsid w:val="00582BD2"/>
    <w:rsid w:val="00582BE6"/>
    <w:rsid w:val="00582D6F"/>
    <w:rsid w:val="00582E0E"/>
    <w:rsid w:val="00583092"/>
    <w:rsid w:val="005830EC"/>
    <w:rsid w:val="00583165"/>
    <w:rsid w:val="0058321A"/>
    <w:rsid w:val="0058331A"/>
    <w:rsid w:val="00583353"/>
    <w:rsid w:val="00583420"/>
    <w:rsid w:val="005835FA"/>
    <w:rsid w:val="0058370B"/>
    <w:rsid w:val="005837B4"/>
    <w:rsid w:val="00583971"/>
    <w:rsid w:val="005839B1"/>
    <w:rsid w:val="005839F5"/>
    <w:rsid w:val="00583B1C"/>
    <w:rsid w:val="00583B1E"/>
    <w:rsid w:val="00583B54"/>
    <w:rsid w:val="00583D9E"/>
    <w:rsid w:val="00583FBD"/>
    <w:rsid w:val="0058448B"/>
    <w:rsid w:val="005844CF"/>
    <w:rsid w:val="005845CD"/>
    <w:rsid w:val="00584D0B"/>
    <w:rsid w:val="00584DE9"/>
    <w:rsid w:val="00584FFF"/>
    <w:rsid w:val="005853A1"/>
    <w:rsid w:val="005854D8"/>
    <w:rsid w:val="005856B8"/>
    <w:rsid w:val="005859C5"/>
    <w:rsid w:val="00585A12"/>
    <w:rsid w:val="00585A90"/>
    <w:rsid w:val="00585B98"/>
    <w:rsid w:val="00585FDF"/>
    <w:rsid w:val="0058629A"/>
    <w:rsid w:val="0058637A"/>
    <w:rsid w:val="005863B7"/>
    <w:rsid w:val="00586419"/>
    <w:rsid w:val="0058643B"/>
    <w:rsid w:val="00586489"/>
    <w:rsid w:val="0058658C"/>
    <w:rsid w:val="005866F9"/>
    <w:rsid w:val="0058682D"/>
    <w:rsid w:val="0058690D"/>
    <w:rsid w:val="0058699B"/>
    <w:rsid w:val="00586A0A"/>
    <w:rsid w:val="00586B65"/>
    <w:rsid w:val="00586B75"/>
    <w:rsid w:val="00586BCC"/>
    <w:rsid w:val="00586C2C"/>
    <w:rsid w:val="00586D0D"/>
    <w:rsid w:val="00586E4B"/>
    <w:rsid w:val="00586E8E"/>
    <w:rsid w:val="00586F1D"/>
    <w:rsid w:val="00586F90"/>
    <w:rsid w:val="00587033"/>
    <w:rsid w:val="005870E4"/>
    <w:rsid w:val="0058711C"/>
    <w:rsid w:val="0058713D"/>
    <w:rsid w:val="005871AD"/>
    <w:rsid w:val="005871D7"/>
    <w:rsid w:val="00587294"/>
    <w:rsid w:val="005873CA"/>
    <w:rsid w:val="005873EA"/>
    <w:rsid w:val="0058756E"/>
    <w:rsid w:val="0058764D"/>
    <w:rsid w:val="005876B9"/>
    <w:rsid w:val="005878D3"/>
    <w:rsid w:val="00587A97"/>
    <w:rsid w:val="00587B26"/>
    <w:rsid w:val="0059004C"/>
    <w:rsid w:val="005903C0"/>
    <w:rsid w:val="00590816"/>
    <w:rsid w:val="00590A03"/>
    <w:rsid w:val="00590A19"/>
    <w:rsid w:val="00590C43"/>
    <w:rsid w:val="00590CF7"/>
    <w:rsid w:val="00590EDE"/>
    <w:rsid w:val="00590F57"/>
    <w:rsid w:val="005910BE"/>
    <w:rsid w:val="0059134A"/>
    <w:rsid w:val="00591688"/>
    <w:rsid w:val="0059169F"/>
    <w:rsid w:val="005919EC"/>
    <w:rsid w:val="00591B9B"/>
    <w:rsid w:val="00591DDF"/>
    <w:rsid w:val="00591E06"/>
    <w:rsid w:val="00591F56"/>
    <w:rsid w:val="00591FAA"/>
    <w:rsid w:val="005921CA"/>
    <w:rsid w:val="005921F3"/>
    <w:rsid w:val="0059224F"/>
    <w:rsid w:val="005923B8"/>
    <w:rsid w:val="005923C5"/>
    <w:rsid w:val="0059243F"/>
    <w:rsid w:val="0059251C"/>
    <w:rsid w:val="0059266F"/>
    <w:rsid w:val="00592776"/>
    <w:rsid w:val="00592911"/>
    <w:rsid w:val="00592D14"/>
    <w:rsid w:val="00592E48"/>
    <w:rsid w:val="00592E9B"/>
    <w:rsid w:val="00593396"/>
    <w:rsid w:val="005933D6"/>
    <w:rsid w:val="0059368C"/>
    <w:rsid w:val="005936E6"/>
    <w:rsid w:val="005937C2"/>
    <w:rsid w:val="005938C0"/>
    <w:rsid w:val="00593BD0"/>
    <w:rsid w:val="00593D1E"/>
    <w:rsid w:val="00594083"/>
    <w:rsid w:val="00594141"/>
    <w:rsid w:val="00594221"/>
    <w:rsid w:val="005942EE"/>
    <w:rsid w:val="0059434F"/>
    <w:rsid w:val="005943D5"/>
    <w:rsid w:val="005944B9"/>
    <w:rsid w:val="005947D0"/>
    <w:rsid w:val="00594C05"/>
    <w:rsid w:val="00594CC4"/>
    <w:rsid w:val="005956FE"/>
    <w:rsid w:val="0059578C"/>
    <w:rsid w:val="00595927"/>
    <w:rsid w:val="005959F1"/>
    <w:rsid w:val="00595BB5"/>
    <w:rsid w:val="00595E6E"/>
    <w:rsid w:val="00596132"/>
    <w:rsid w:val="00596348"/>
    <w:rsid w:val="005963DE"/>
    <w:rsid w:val="005969A4"/>
    <w:rsid w:val="00596ABC"/>
    <w:rsid w:val="00596C89"/>
    <w:rsid w:val="00596D6E"/>
    <w:rsid w:val="005971EB"/>
    <w:rsid w:val="00597373"/>
    <w:rsid w:val="005973A5"/>
    <w:rsid w:val="005973C4"/>
    <w:rsid w:val="00597407"/>
    <w:rsid w:val="0059775E"/>
    <w:rsid w:val="0059777B"/>
    <w:rsid w:val="005977D4"/>
    <w:rsid w:val="0059799A"/>
    <w:rsid w:val="00597A48"/>
    <w:rsid w:val="00597B32"/>
    <w:rsid w:val="00597D0B"/>
    <w:rsid w:val="00597E47"/>
    <w:rsid w:val="00597FBB"/>
    <w:rsid w:val="005A006F"/>
    <w:rsid w:val="005A025E"/>
    <w:rsid w:val="005A0372"/>
    <w:rsid w:val="005A0745"/>
    <w:rsid w:val="005A0986"/>
    <w:rsid w:val="005A0A90"/>
    <w:rsid w:val="005A10C8"/>
    <w:rsid w:val="005A1195"/>
    <w:rsid w:val="005A16E7"/>
    <w:rsid w:val="005A1A00"/>
    <w:rsid w:val="005A1AB4"/>
    <w:rsid w:val="005A1AD2"/>
    <w:rsid w:val="005A1B34"/>
    <w:rsid w:val="005A1D34"/>
    <w:rsid w:val="005A1E35"/>
    <w:rsid w:val="005A1F89"/>
    <w:rsid w:val="005A1FDC"/>
    <w:rsid w:val="005A211C"/>
    <w:rsid w:val="005A2494"/>
    <w:rsid w:val="005A2562"/>
    <w:rsid w:val="005A261A"/>
    <w:rsid w:val="005A26D8"/>
    <w:rsid w:val="005A29E0"/>
    <w:rsid w:val="005A29FE"/>
    <w:rsid w:val="005A2AB1"/>
    <w:rsid w:val="005A2ADA"/>
    <w:rsid w:val="005A3102"/>
    <w:rsid w:val="005A319C"/>
    <w:rsid w:val="005A31E0"/>
    <w:rsid w:val="005A3236"/>
    <w:rsid w:val="005A35CE"/>
    <w:rsid w:val="005A3787"/>
    <w:rsid w:val="005A3805"/>
    <w:rsid w:val="005A387A"/>
    <w:rsid w:val="005A3914"/>
    <w:rsid w:val="005A39A7"/>
    <w:rsid w:val="005A3E22"/>
    <w:rsid w:val="005A400E"/>
    <w:rsid w:val="005A4155"/>
    <w:rsid w:val="005A43DA"/>
    <w:rsid w:val="005A4535"/>
    <w:rsid w:val="005A4642"/>
    <w:rsid w:val="005A47B4"/>
    <w:rsid w:val="005A48A9"/>
    <w:rsid w:val="005A4A58"/>
    <w:rsid w:val="005A4ABE"/>
    <w:rsid w:val="005A4AC7"/>
    <w:rsid w:val="005A4C5E"/>
    <w:rsid w:val="005A4ECC"/>
    <w:rsid w:val="005A5246"/>
    <w:rsid w:val="005A54B4"/>
    <w:rsid w:val="005A563C"/>
    <w:rsid w:val="005A59B2"/>
    <w:rsid w:val="005A5B86"/>
    <w:rsid w:val="005A5EA0"/>
    <w:rsid w:val="005A5EE3"/>
    <w:rsid w:val="005A5F60"/>
    <w:rsid w:val="005A6081"/>
    <w:rsid w:val="005A65AA"/>
    <w:rsid w:val="005A6661"/>
    <w:rsid w:val="005A67CC"/>
    <w:rsid w:val="005A689D"/>
    <w:rsid w:val="005A6946"/>
    <w:rsid w:val="005A69E7"/>
    <w:rsid w:val="005A6DC6"/>
    <w:rsid w:val="005A6F29"/>
    <w:rsid w:val="005A75AA"/>
    <w:rsid w:val="005A760A"/>
    <w:rsid w:val="005A76B1"/>
    <w:rsid w:val="005A76BC"/>
    <w:rsid w:val="005A7701"/>
    <w:rsid w:val="005A77D3"/>
    <w:rsid w:val="005A7817"/>
    <w:rsid w:val="005A78D7"/>
    <w:rsid w:val="005A7D29"/>
    <w:rsid w:val="005A7D2B"/>
    <w:rsid w:val="005A7EA7"/>
    <w:rsid w:val="005A7FB3"/>
    <w:rsid w:val="005A7FE3"/>
    <w:rsid w:val="005B0007"/>
    <w:rsid w:val="005B0190"/>
    <w:rsid w:val="005B034B"/>
    <w:rsid w:val="005B0644"/>
    <w:rsid w:val="005B071F"/>
    <w:rsid w:val="005B08DF"/>
    <w:rsid w:val="005B0943"/>
    <w:rsid w:val="005B0A25"/>
    <w:rsid w:val="005B0E57"/>
    <w:rsid w:val="005B10BA"/>
    <w:rsid w:val="005B1124"/>
    <w:rsid w:val="005B13FE"/>
    <w:rsid w:val="005B1493"/>
    <w:rsid w:val="005B1533"/>
    <w:rsid w:val="005B15B5"/>
    <w:rsid w:val="005B186A"/>
    <w:rsid w:val="005B1D66"/>
    <w:rsid w:val="005B1DF6"/>
    <w:rsid w:val="005B1F3E"/>
    <w:rsid w:val="005B1F43"/>
    <w:rsid w:val="005B1FFA"/>
    <w:rsid w:val="005B204F"/>
    <w:rsid w:val="005B20F0"/>
    <w:rsid w:val="005B223B"/>
    <w:rsid w:val="005B241A"/>
    <w:rsid w:val="005B24A6"/>
    <w:rsid w:val="005B2548"/>
    <w:rsid w:val="005B2816"/>
    <w:rsid w:val="005B281E"/>
    <w:rsid w:val="005B2984"/>
    <w:rsid w:val="005B2A0D"/>
    <w:rsid w:val="005B2DC1"/>
    <w:rsid w:val="005B303B"/>
    <w:rsid w:val="005B324E"/>
    <w:rsid w:val="005B3470"/>
    <w:rsid w:val="005B3525"/>
    <w:rsid w:val="005B370D"/>
    <w:rsid w:val="005B3925"/>
    <w:rsid w:val="005B3A32"/>
    <w:rsid w:val="005B3B23"/>
    <w:rsid w:val="005B3E73"/>
    <w:rsid w:val="005B3EF4"/>
    <w:rsid w:val="005B41B5"/>
    <w:rsid w:val="005B4260"/>
    <w:rsid w:val="005B4566"/>
    <w:rsid w:val="005B4717"/>
    <w:rsid w:val="005B4C1C"/>
    <w:rsid w:val="005B4DF9"/>
    <w:rsid w:val="005B50A1"/>
    <w:rsid w:val="005B50A6"/>
    <w:rsid w:val="005B5190"/>
    <w:rsid w:val="005B55D5"/>
    <w:rsid w:val="005B56A6"/>
    <w:rsid w:val="005B577E"/>
    <w:rsid w:val="005B5D10"/>
    <w:rsid w:val="005B5DE4"/>
    <w:rsid w:val="005B5EBD"/>
    <w:rsid w:val="005B6245"/>
    <w:rsid w:val="005B62C1"/>
    <w:rsid w:val="005B6706"/>
    <w:rsid w:val="005B6713"/>
    <w:rsid w:val="005B6AE4"/>
    <w:rsid w:val="005B6B9B"/>
    <w:rsid w:val="005B6C2A"/>
    <w:rsid w:val="005B6CC7"/>
    <w:rsid w:val="005B6EB5"/>
    <w:rsid w:val="005B70FA"/>
    <w:rsid w:val="005B736A"/>
    <w:rsid w:val="005B73EE"/>
    <w:rsid w:val="005B74D0"/>
    <w:rsid w:val="005B765C"/>
    <w:rsid w:val="005B777B"/>
    <w:rsid w:val="005B77FA"/>
    <w:rsid w:val="005B78D1"/>
    <w:rsid w:val="005B79C2"/>
    <w:rsid w:val="005B79D0"/>
    <w:rsid w:val="005B7B10"/>
    <w:rsid w:val="005B7B2E"/>
    <w:rsid w:val="005B7B62"/>
    <w:rsid w:val="005B7BBF"/>
    <w:rsid w:val="005B7F6B"/>
    <w:rsid w:val="005B7FCA"/>
    <w:rsid w:val="005C024B"/>
    <w:rsid w:val="005C0284"/>
    <w:rsid w:val="005C0304"/>
    <w:rsid w:val="005C0363"/>
    <w:rsid w:val="005C0446"/>
    <w:rsid w:val="005C0505"/>
    <w:rsid w:val="005C080C"/>
    <w:rsid w:val="005C0854"/>
    <w:rsid w:val="005C09B1"/>
    <w:rsid w:val="005C0B20"/>
    <w:rsid w:val="005C0D84"/>
    <w:rsid w:val="005C1279"/>
    <w:rsid w:val="005C12E2"/>
    <w:rsid w:val="005C12EF"/>
    <w:rsid w:val="005C1439"/>
    <w:rsid w:val="005C14C8"/>
    <w:rsid w:val="005C1702"/>
    <w:rsid w:val="005C181E"/>
    <w:rsid w:val="005C18D8"/>
    <w:rsid w:val="005C18EE"/>
    <w:rsid w:val="005C1A7E"/>
    <w:rsid w:val="005C1AC1"/>
    <w:rsid w:val="005C1C72"/>
    <w:rsid w:val="005C1D15"/>
    <w:rsid w:val="005C1DB8"/>
    <w:rsid w:val="005C2186"/>
    <w:rsid w:val="005C22DE"/>
    <w:rsid w:val="005C2380"/>
    <w:rsid w:val="005C2443"/>
    <w:rsid w:val="005C24AC"/>
    <w:rsid w:val="005C25AD"/>
    <w:rsid w:val="005C277E"/>
    <w:rsid w:val="005C2840"/>
    <w:rsid w:val="005C289B"/>
    <w:rsid w:val="005C28FB"/>
    <w:rsid w:val="005C29A7"/>
    <w:rsid w:val="005C29CF"/>
    <w:rsid w:val="005C2AA9"/>
    <w:rsid w:val="005C2AED"/>
    <w:rsid w:val="005C2C68"/>
    <w:rsid w:val="005C2E0E"/>
    <w:rsid w:val="005C3139"/>
    <w:rsid w:val="005C31B1"/>
    <w:rsid w:val="005C3361"/>
    <w:rsid w:val="005C3562"/>
    <w:rsid w:val="005C3781"/>
    <w:rsid w:val="005C37D0"/>
    <w:rsid w:val="005C380F"/>
    <w:rsid w:val="005C38F0"/>
    <w:rsid w:val="005C39C0"/>
    <w:rsid w:val="005C3A20"/>
    <w:rsid w:val="005C3A36"/>
    <w:rsid w:val="005C3AC4"/>
    <w:rsid w:val="005C3C68"/>
    <w:rsid w:val="005C3CDC"/>
    <w:rsid w:val="005C3D33"/>
    <w:rsid w:val="005C3DA2"/>
    <w:rsid w:val="005C4122"/>
    <w:rsid w:val="005C41A4"/>
    <w:rsid w:val="005C4436"/>
    <w:rsid w:val="005C4511"/>
    <w:rsid w:val="005C4538"/>
    <w:rsid w:val="005C4574"/>
    <w:rsid w:val="005C45EB"/>
    <w:rsid w:val="005C4637"/>
    <w:rsid w:val="005C49A7"/>
    <w:rsid w:val="005C4A3B"/>
    <w:rsid w:val="005C4A8E"/>
    <w:rsid w:val="005C4DBB"/>
    <w:rsid w:val="005C4F50"/>
    <w:rsid w:val="005C4F72"/>
    <w:rsid w:val="005C50BF"/>
    <w:rsid w:val="005C518F"/>
    <w:rsid w:val="005C5390"/>
    <w:rsid w:val="005C53A0"/>
    <w:rsid w:val="005C53AE"/>
    <w:rsid w:val="005C554D"/>
    <w:rsid w:val="005C5633"/>
    <w:rsid w:val="005C5964"/>
    <w:rsid w:val="005C59F0"/>
    <w:rsid w:val="005C59FD"/>
    <w:rsid w:val="005C5A79"/>
    <w:rsid w:val="005C5AF5"/>
    <w:rsid w:val="005C5D0A"/>
    <w:rsid w:val="005C5D47"/>
    <w:rsid w:val="005C5D81"/>
    <w:rsid w:val="005C5DE1"/>
    <w:rsid w:val="005C64E8"/>
    <w:rsid w:val="005C667D"/>
    <w:rsid w:val="005C6695"/>
    <w:rsid w:val="005C6875"/>
    <w:rsid w:val="005C68E2"/>
    <w:rsid w:val="005C695D"/>
    <w:rsid w:val="005C6998"/>
    <w:rsid w:val="005C6BAD"/>
    <w:rsid w:val="005C6FE1"/>
    <w:rsid w:val="005C707B"/>
    <w:rsid w:val="005C71A2"/>
    <w:rsid w:val="005C74DF"/>
    <w:rsid w:val="005C75B3"/>
    <w:rsid w:val="005C75C1"/>
    <w:rsid w:val="005C7678"/>
    <w:rsid w:val="005C768E"/>
    <w:rsid w:val="005C7744"/>
    <w:rsid w:val="005C7830"/>
    <w:rsid w:val="005C787B"/>
    <w:rsid w:val="005C79A0"/>
    <w:rsid w:val="005C7A9B"/>
    <w:rsid w:val="005C7B97"/>
    <w:rsid w:val="005C7EEF"/>
    <w:rsid w:val="005C7F5D"/>
    <w:rsid w:val="005D02B3"/>
    <w:rsid w:val="005D02CF"/>
    <w:rsid w:val="005D080F"/>
    <w:rsid w:val="005D08AA"/>
    <w:rsid w:val="005D08EE"/>
    <w:rsid w:val="005D08F0"/>
    <w:rsid w:val="005D090A"/>
    <w:rsid w:val="005D096F"/>
    <w:rsid w:val="005D0A9B"/>
    <w:rsid w:val="005D0EA9"/>
    <w:rsid w:val="005D0EF7"/>
    <w:rsid w:val="005D1415"/>
    <w:rsid w:val="005D1584"/>
    <w:rsid w:val="005D19F7"/>
    <w:rsid w:val="005D19F8"/>
    <w:rsid w:val="005D1C73"/>
    <w:rsid w:val="005D1D6D"/>
    <w:rsid w:val="005D1DC5"/>
    <w:rsid w:val="005D1E2D"/>
    <w:rsid w:val="005D1EA9"/>
    <w:rsid w:val="005D1EF9"/>
    <w:rsid w:val="005D1FDC"/>
    <w:rsid w:val="005D2486"/>
    <w:rsid w:val="005D264A"/>
    <w:rsid w:val="005D265D"/>
    <w:rsid w:val="005D26D4"/>
    <w:rsid w:val="005D2B70"/>
    <w:rsid w:val="005D2F26"/>
    <w:rsid w:val="005D2F31"/>
    <w:rsid w:val="005D3267"/>
    <w:rsid w:val="005D35DF"/>
    <w:rsid w:val="005D35FC"/>
    <w:rsid w:val="005D3610"/>
    <w:rsid w:val="005D387A"/>
    <w:rsid w:val="005D38D0"/>
    <w:rsid w:val="005D3921"/>
    <w:rsid w:val="005D3A88"/>
    <w:rsid w:val="005D3BC7"/>
    <w:rsid w:val="005D4249"/>
    <w:rsid w:val="005D4392"/>
    <w:rsid w:val="005D4608"/>
    <w:rsid w:val="005D4773"/>
    <w:rsid w:val="005D482B"/>
    <w:rsid w:val="005D4866"/>
    <w:rsid w:val="005D48C7"/>
    <w:rsid w:val="005D49BF"/>
    <w:rsid w:val="005D4A24"/>
    <w:rsid w:val="005D4BDE"/>
    <w:rsid w:val="005D4DD2"/>
    <w:rsid w:val="005D5148"/>
    <w:rsid w:val="005D53F4"/>
    <w:rsid w:val="005D5471"/>
    <w:rsid w:val="005D54D5"/>
    <w:rsid w:val="005D5549"/>
    <w:rsid w:val="005D5C22"/>
    <w:rsid w:val="005D5C70"/>
    <w:rsid w:val="005D5D3C"/>
    <w:rsid w:val="005D5FD0"/>
    <w:rsid w:val="005D609B"/>
    <w:rsid w:val="005D6104"/>
    <w:rsid w:val="005D61F3"/>
    <w:rsid w:val="005D626D"/>
    <w:rsid w:val="005D6330"/>
    <w:rsid w:val="005D63F2"/>
    <w:rsid w:val="005D659A"/>
    <w:rsid w:val="005D65FA"/>
    <w:rsid w:val="005D6697"/>
    <w:rsid w:val="005D67A0"/>
    <w:rsid w:val="005D6811"/>
    <w:rsid w:val="005D685F"/>
    <w:rsid w:val="005D6AA6"/>
    <w:rsid w:val="005D6BEB"/>
    <w:rsid w:val="005D6CA2"/>
    <w:rsid w:val="005D6F4A"/>
    <w:rsid w:val="005D70F2"/>
    <w:rsid w:val="005D71C0"/>
    <w:rsid w:val="005D71CD"/>
    <w:rsid w:val="005D735C"/>
    <w:rsid w:val="005D747F"/>
    <w:rsid w:val="005D7613"/>
    <w:rsid w:val="005D7896"/>
    <w:rsid w:val="005D7ACC"/>
    <w:rsid w:val="005D7D22"/>
    <w:rsid w:val="005D7E16"/>
    <w:rsid w:val="005D7EEC"/>
    <w:rsid w:val="005D7F3D"/>
    <w:rsid w:val="005D7FA8"/>
    <w:rsid w:val="005E036A"/>
    <w:rsid w:val="005E054E"/>
    <w:rsid w:val="005E05D3"/>
    <w:rsid w:val="005E05FA"/>
    <w:rsid w:val="005E0647"/>
    <w:rsid w:val="005E0849"/>
    <w:rsid w:val="005E0996"/>
    <w:rsid w:val="005E09D0"/>
    <w:rsid w:val="005E0A25"/>
    <w:rsid w:val="005E0BCB"/>
    <w:rsid w:val="005E0BF9"/>
    <w:rsid w:val="005E0DA8"/>
    <w:rsid w:val="005E0DB4"/>
    <w:rsid w:val="005E0E17"/>
    <w:rsid w:val="005E0F57"/>
    <w:rsid w:val="005E0FCF"/>
    <w:rsid w:val="005E14F5"/>
    <w:rsid w:val="005E151A"/>
    <w:rsid w:val="005E163E"/>
    <w:rsid w:val="005E1690"/>
    <w:rsid w:val="005E1901"/>
    <w:rsid w:val="005E1B66"/>
    <w:rsid w:val="005E1D14"/>
    <w:rsid w:val="005E1D5C"/>
    <w:rsid w:val="005E20E0"/>
    <w:rsid w:val="005E2375"/>
    <w:rsid w:val="005E239F"/>
    <w:rsid w:val="005E24C1"/>
    <w:rsid w:val="005E24CD"/>
    <w:rsid w:val="005E256B"/>
    <w:rsid w:val="005E287B"/>
    <w:rsid w:val="005E29B6"/>
    <w:rsid w:val="005E2E6A"/>
    <w:rsid w:val="005E2ED0"/>
    <w:rsid w:val="005E2EDE"/>
    <w:rsid w:val="005E2F50"/>
    <w:rsid w:val="005E307F"/>
    <w:rsid w:val="005E328F"/>
    <w:rsid w:val="005E345C"/>
    <w:rsid w:val="005E35AC"/>
    <w:rsid w:val="005E36DC"/>
    <w:rsid w:val="005E37C0"/>
    <w:rsid w:val="005E37E5"/>
    <w:rsid w:val="005E38A8"/>
    <w:rsid w:val="005E3B19"/>
    <w:rsid w:val="005E3BD5"/>
    <w:rsid w:val="005E3EC0"/>
    <w:rsid w:val="005E3F57"/>
    <w:rsid w:val="005E40A8"/>
    <w:rsid w:val="005E41FD"/>
    <w:rsid w:val="005E440D"/>
    <w:rsid w:val="005E446A"/>
    <w:rsid w:val="005E4487"/>
    <w:rsid w:val="005E4AE4"/>
    <w:rsid w:val="005E4C81"/>
    <w:rsid w:val="005E4DF4"/>
    <w:rsid w:val="005E4F33"/>
    <w:rsid w:val="005E4F67"/>
    <w:rsid w:val="005E50E6"/>
    <w:rsid w:val="005E5100"/>
    <w:rsid w:val="005E5171"/>
    <w:rsid w:val="005E51AA"/>
    <w:rsid w:val="005E51DC"/>
    <w:rsid w:val="005E53AA"/>
    <w:rsid w:val="005E5485"/>
    <w:rsid w:val="005E54EB"/>
    <w:rsid w:val="005E56B3"/>
    <w:rsid w:val="005E5744"/>
    <w:rsid w:val="005E5A45"/>
    <w:rsid w:val="005E5A51"/>
    <w:rsid w:val="005E5BC2"/>
    <w:rsid w:val="005E5C31"/>
    <w:rsid w:val="005E5C5E"/>
    <w:rsid w:val="005E5DE4"/>
    <w:rsid w:val="005E5F75"/>
    <w:rsid w:val="005E62AF"/>
    <w:rsid w:val="005E63B8"/>
    <w:rsid w:val="005E6417"/>
    <w:rsid w:val="005E6569"/>
    <w:rsid w:val="005E6680"/>
    <w:rsid w:val="005E6693"/>
    <w:rsid w:val="005E673E"/>
    <w:rsid w:val="005E6BBA"/>
    <w:rsid w:val="005E6BDA"/>
    <w:rsid w:val="005E6CB7"/>
    <w:rsid w:val="005E6D30"/>
    <w:rsid w:val="005E6E8F"/>
    <w:rsid w:val="005E728D"/>
    <w:rsid w:val="005E744A"/>
    <w:rsid w:val="005E746F"/>
    <w:rsid w:val="005E7671"/>
    <w:rsid w:val="005E7791"/>
    <w:rsid w:val="005E77D6"/>
    <w:rsid w:val="005E7830"/>
    <w:rsid w:val="005E78D1"/>
    <w:rsid w:val="005E7943"/>
    <w:rsid w:val="005E7978"/>
    <w:rsid w:val="005E7AA8"/>
    <w:rsid w:val="005E7AD0"/>
    <w:rsid w:val="005E7AEC"/>
    <w:rsid w:val="005E7B7E"/>
    <w:rsid w:val="005E7C76"/>
    <w:rsid w:val="005E7CB3"/>
    <w:rsid w:val="005F0105"/>
    <w:rsid w:val="005F0359"/>
    <w:rsid w:val="005F038F"/>
    <w:rsid w:val="005F047E"/>
    <w:rsid w:val="005F055A"/>
    <w:rsid w:val="005F057A"/>
    <w:rsid w:val="005F06F4"/>
    <w:rsid w:val="005F0882"/>
    <w:rsid w:val="005F0A38"/>
    <w:rsid w:val="005F0AAD"/>
    <w:rsid w:val="005F0C45"/>
    <w:rsid w:val="005F1130"/>
    <w:rsid w:val="005F118D"/>
    <w:rsid w:val="005F1261"/>
    <w:rsid w:val="005F134A"/>
    <w:rsid w:val="005F191C"/>
    <w:rsid w:val="005F1B7C"/>
    <w:rsid w:val="005F1DB3"/>
    <w:rsid w:val="005F1E3E"/>
    <w:rsid w:val="005F1F5E"/>
    <w:rsid w:val="005F1F66"/>
    <w:rsid w:val="005F207D"/>
    <w:rsid w:val="005F2258"/>
    <w:rsid w:val="005F225B"/>
    <w:rsid w:val="005F2266"/>
    <w:rsid w:val="005F2321"/>
    <w:rsid w:val="005F2386"/>
    <w:rsid w:val="005F2450"/>
    <w:rsid w:val="005F2687"/>
    <w:rsid w:val="005F2832"/>
    <w:rsid w:val="005F2975"/>
    <w:rsid w:val="005F2BEE"/>
    <w:rsid w:val="005F3315"/>
    <w:rsid w:val="005F331E"/>
    <w:rsid w:val="005F3403"/>
    <w:rsid w:val="005F3518"/>
    <w:rsid w:val="005F3916"/>
    <w:rsid w:val="005F391E"/>
    <w:rsid w:val="005F396A"/>
    <w:rsid w:val="005F39F4"/>
    <w:rsid w:val="005F3BBF"/>
    <w:rsid w:val="005F3D75"/>
    <w:rsid w:val="005F3E38"/>
    <w:rsid w:val="005F3E7A"/>
    <w:rsid w:val="005F4219"/>
    <w:rsid w:val="005F4430"/>
    <w:rsid w:val="005F44E9"/>
    <w:rsid w:val="005F479D"/>
    <w:rsid w:val="005F503C"/>
    <w:rsid w:val="005F51F5"/>
    <w:rsid w:val="005F520A"/>
    <w:rsid w:val="005F528D"/>
    <w:rsid w:val="005F5365"/>
    <w:rsid w:val="005F53B1"/>
    <w:rsid w:val="005F5402"/>
    <w:rsid w:val="005F5481"/>
    <w:rsid w:val="005F561A"/>
    <w:rsid w:val="005F5692"/>
    <w:rsid w:val="005F579B"/>
    <w:rsid w:val="005F58E2"/>
    <w:rsid w:val="005F598D"/>
    <w:rsid w:val="005F59A4"/>
    <w:rsid w:val="005F5A01"/>
    <w:rsid w:val="005F5BDA"/>
    <w:rsid w:val="005F5D5C"/>
    <w:rsid w:val="005F5E23"/>
    <w:rsid w:val="005F5FCA"/>
    <w:rsid w:val="005F60BD"/>
    <w:rsid w:val="005F6219"/>
    <w:rsid w:val="005F6223"/>
    <w:rsid w:val="005F62AD"/>
    <w:rsid w:val="005F630B"/>
    <w:rsid w:val="005F6397"/>
    <w:rsid w:val="005F6402"/>
    <w:rsid w:val="005F68BD"/>
    <w:rsid w:val="005F6902"/>
    <w:rsid w:val="005F6BC4"/>
    <w:rsid w:val="005F6F5A"/>
    <w:rsid w:val="005F709D"/>
    <w:rsid w:val="005F7216"/>
    <w:rsid w:val="005F73BA"/>
    <w:rsid w:val="005F74DC"/>
    <w:rsid w:val="005F75FA"/>
    <w:rsid w:val="005F7B15"/>
    <w:rsid w:val="005F7F46"/>
    <w:rsid w:val="006000A8"/>
    <w:rsid w:val="0060018A"/>
    <w:rsid w:val="0060018C"/>
    <w:rsid w:val="006004DE"/>
    <w:rsid w:val="00600520"/>
    <w:rsid w:val="006005C0"/>
    <w:rsid w:val="006007ED"/>
    <w:rsid w:val="0060085D"/>
    <w:rsid w:val="006008CF"/>
    <w:rsid w:val="00600ACD"/>
    <w:rsid w:val="00600AF3"/>
    <w:rsid w:val="00600CEA"/>
    <w:rsid w:val="00600DB7"/>
    <w:rsid w:val="00600FBB"/>
    <w:rsid w:val="0060117E"/>
    <w:rsid w:val="00601324"/>
    <w:rsid w:val="00601505"/>
    <w:rsid w:val="00601912"/>
    <w:rsid w:val="00601994"/>
    <w:rsid w:val="00601AB7"/>
    <w:rsid w:val="00601E06"/>
    <w:rsid w:val="00601E4E"/>
    <w:rsid w:val="00601F18"/>
    <w:rsid w:val="00601FD2"/>
    <w:rsid w:val="00601FEA"/>
    <w:rsid w:val="006020E6"/>
    <w:rsid w:val="00602115"/>
    <w:rsid w:val="006021BF"/>
    <w:rsid w:val="00602229"/>
    <w:rsid w:val="00602232"/>
    <w:rsid w:val="0060292B"/>
    <w:rsid w:val="00602BE3"/>
    <w:rsid w:val="00602D6D"/>
    <w:rsid w:val="00602EAE"/>
    <w:rsid w:val="00602FA2"/>
    <w:rsid w:val="00602FF6"/>
    <w:rsid w:val="00603193"/>
    <w:rsid w:val="00603343"/>
    <w:rsid w:val="00603608"/>
    <w:rsid w:val="006036AF"/>
    <w:rsid w:val="006036DC"/>
    <w:rsid w:val="0060381B"/>
    <w:rsid w:val="006038DB"/>
    <w:rsid w:val="00603A74"/>
    <w:rsid w:val="00603D1D"/>
    <w:rsid w:val="00603D45"/>
    <w:rsid w:val="00603DE4"/>
    <w:rsid w:val="00603E47"/>
    <w:rsid w:val="00603E5A"/>
    <w:rsid w:val="00603F11"/>
    <w:rsid w:val="00604008"/>
    <w:rsid w:val="006040C1"/>
    <w:rsid w:val="00604150"/>
    <w:rsid w:val="006042DE"/>
    <w:rsid w:val="0060457C"/>
    <w:rsid w:val="00604723"/>
    <w:rsid w:val="00604D4B"/>
    <w:rsid w:val="00604DA0"/>
    <w:rsid w:val="00604DF1"/>
    <w:rsid w:val="00604EED"/>
    <w:rsid w:val="00604FC2"/>
    <w:rsid w:val="006051F6"/>
    <w:rsid w:val="00605386"/>
    <w:rsid w:val="006053BF"/>
    <w:rsid w:val="00605787"/>
    <w:rsid w:val="00605902"/>
    <w:rsid w:val="0060599E"/>
    <w:rsid w:val="00605CF2"/>
    <w:rsid w:val="00605D18"/>
    <w:rsid w:val="00605D8E"/>
    <w:rsid w:val="00605E70"/>
    <w:rsid w:val="00606105"/>
    <w:rsid w:val="00606430"/>
    <w:rsid w:val="00606459"/>
    <w:rsid w:val="0060653C"/>
    <w:rsid w:val="0060657A"/>
    <w:rsid w:val="006069B1"/>
    <w:rsid w:val="00606A28"/>
    <w:rsid w:val="00606DAF"/>
    <w:rsid w:val="00606E24"/>
    <w:rsid w:val="00607228"/>
    <w:rsid w:val="006074DF"/>
    <w:rsid w:val="006074E8"/>
    <w:rsid w:val="0060752C"/>
    <w:rsid w:val="0060755A"/>
    <w:rsid w:val="006075B6"/>
    <w:rsid w:val="00607888"/>
    <w:rsid w:val="0060794D"/>
    <w:rsid w:val="00607C22"/>
    <w:rsid w:val="00610134"/>
    <w:rsid w:val="00610165"/>
    <w:rsid w:val="00610241"/>
    <w:rsid w:val="006102F9"/>
    <w:rsid w:val="00610304"/>
    <w:rsid w:val="0061042F"/>
    <w:rsid w:val="0061049F"/>
    <w:rsid w:val="0061058B"/>
    <w:rsid w:val="0061063E"/>
    <w:rsid w:val="0061072B"/>
    <w:rsid w:val="00610CB7"/>
    <w:rsid w:val="00610D1F"/>
    <w:rsid w:val="00610E2C"/>
    <w:rsid w:val="00610E5B"/>
    <w:rsid w:val="00610EE3"/>
    <w:rsid w:val="00610F70"/>
    <w:rsid w:val="006116F8"/>
    <w:rsid w:val="00611715"/>
    <w:rsid w:val="006117DD"/>
    <w:rsid w:val="0061181A"/>
    <w:rsid w:val="00611850"/>
    <w:rsid w:val="0061190A"/>
    <w:rsid w:val="00611A10"/>
    <w:rsid w:val="00611C96"/>
    <w:rsid w:val="00611DB4"/>
    <w:rsid w:val="00612146"/>
    <w:rsid w:val="00612675"/>
    <w:rsid w:val="006129E5"/>
    <w:rsid w:val="00612B72"/>
    <w:rsid w:val="00612C70"/>
    <w:rsid w:val="00612CD0"/>
    <w:rsid w:val="00612FEA"/>
    <w:rsid w:val="00613176"/>
    <w:rsid w:val="0061324A"/>
    <w:rsid w:val="00613365"/>
    <w:rsid w:val="00613441"/>
    <w:rsid w:val="0061377D"/>
    <w:rsid w:val="00613863"/>
    <w:rsid w:val="00613A81"/>
    <w:rsid w:val="00613CF4"/>
    <w:rsid w:val="00613D56"/>
    <w:rsid w:val="00613D90"/>
    <w:rsid w:val="00613FB6"/>
    <w:rsid w:val="00613FFF"/>
    <w:rsid w:val="00614008"/>
    <w:rsid w:val="0061405E"/>
    <w:rsid w:val="00614223"/>
    <w:rsid w:val="006143BB"/>
    <w:rsid w:val="0061451E"/>
    <w:rsid w:val="0061471E"/>
    <w:rsid w:val="00614889"/>
    <w:rsid w:val="00614993"/>
    <w:rsid w:val="00614D36"/>
    <w:rsid w:val="00614DE6"/>
    <w:rsid w:val="00614E23"/>
    <w:rsid w:val="00614EBF"/>
    <w:rsid w:val="00615264"/>
    <w:rsid w:val="006155B1"/>
    <w:rsid w:val="006155F7"/>
    <w:rsid w:val="00615682"/>
    <w:rsid w:val="00615A8D"/>
    <w:rsid w:val="00615B34"/>
    <w:rsid w:val="00615E2C"/>
    <w:rsid w:val="0061607E"/>
    <w:rsid w:val="006162F6"/>
    <w:rsid w:val="00616498"/>
    <w:rsid w:val="006165D3"/>
    <w:rsid w:val="006165DA"/>
    <w:rsid w:val="00616695"/>
    <w:rsid w:val="0061693B"/>
    <w:rsid w:val="0061696E"/>
    <w:rsid w:val="00616982"/>
    <w:rsid w:val="00616AC6"/>
    <w:rsid w:val="00616BFA"/>
    <w:rsid w:val="00616E6A"/>
    <w:rsid w:val="00616FC3"/>
    <w:rsid w:val="00617014"/>
    <w:rsid w:val="0061729A"/>
    <w:rsid w:val="00617397"/>
    <w:rsid w:val="0061760D"/>
    <w:rsid w:val="006178B0"/>
    <w:rsid w:val="00617B02"/>
    <w:rsid w:val="00617E17"/>
    <w:rsid w:val="00617E31"/>
    <w:rsid w:val="00617E48"/>
    <w:rsid w:val="00617F8A"/>
    <w:rsid w:val="00617FE6"/>
    <w:rsid w:val="00620159"/>
    <w:rsid w:val="00620208"/>
    <w:rsid w:val="00620292"/>
    <w:rsid w:val="006204BE"/>
    <w:rsid w:val="0062072C"/>
    <w:rsid w:val="0062092D"/>
    <w:rsid w:val="00620B1D"/>
    <w:rsid w:val="00620D04"/>
    <w:rsid w:val="00620DA4"/>
    <w:rsid w:val="00620E61"/>
    <w:rsid w:val="00621189"/>
    <w:rsid w:val="00621232"/>
    <w:rsid w:val="00621746"/>
    <w:rsid w:val="0062189B"/>
    <w:rsid w:val="0062191D"/>
    <w:rsid w:val="00621C27"/>
    <w:rsid w:val="00621DB3"/>
    <w:rsid w:val="006220B9"/>
    <w:rsid w:val="006222FF"/>
    <w:rsid w:val="0062230B"/>
    <w:rsid w:val="00622397"/>
    <w:rsid w:val="0062250D"/>
    <w:rsid w:val="0062265B"/>
    <w:rsid w:val="006226DC"/>
    <w:rsid w:val="00622A38"/>
    <w:rsid w:val="00622AE7"/>
    <w:rsid w:val="00622B75"/>
    <w:rsid w:val="00622BB1"/>
    <w:rsid w:val="00622FB8"/>
    <w:rsid w:val="006230AC"/>
    <w:rsid w:val="006232AE"/>
    <w:rsid w:val="0062347B"/>
    <w:rsid w:val="00623826"/>
    <w:rsid w:val="0062383A"/>
    <w:rsid w:val="00623D50"/>
    <w:rsid w:val="00623D8A"/>
    <w:rsid w:val="00623F50"/>
    <w:rsid w:val="00624080"/>
    <w:rsid w:val="00624355"/>
    <w:rsid w:val="006243DB"/>
    <w:rsid w:val="00624473"/>
    <w:rsid w:val="006244C6"/>
    <w:rsid w:val="006245DF"/>
    <w:rsid w:val="00624845"/>
    <w:rsid w:val="00624B8E"/>
    <w:rsid w:val="00624CC6"/>
    <w:rsid w:val="00624D5A"/>
    <w:rsid w:val="00624DC8"/>
    <w:rsid w:val="00624EB0"/>
    <w:rsid w:val="00624F07"/>
    <w:rsid w:val="00625093"/>
    <w:rsid w:val="00625197"/>
    <w:rsid w:val="00625289"/>
    <w:rsid w:val="0062532B"/>
    <w:rsid w:val="0062549F"/>
    <w:rsid w:val="006256B8"/>
    <w:rsid w:val="006256E2"/>
    <w:rsid w:val="0062588D"/>
    <w:rsid w:val="0062588F"/>
    <w:rsid w:val="00625A6B"/>
    <w:rsid w:val="00625A93"/>
    <w:rsid w:val="00625BA0"/>
    <w:rsid w:val="00625BEE"/>
    <w:rsid w:val="00625DA4"/>
    <w:rsid w:val="00625FF3"/>
    <w:rsid w:val="0062606B"/>
    <w:rsid w:val="006260D2"/>
    <w:rsid w:val="0062611D"/>
    <w:rsid w:val="00626136"/>
    <w:rsid w:val="00626159"/>
    <w:rsid w:val="006261FF"/>
    <w:rsid w:val="00626248"/>
    <w:rsid w:val="0062633C"/>
    <w:rsid w:val="0062649D"/>
    <w:rsid w:val="006264F3"/>
    <w:rsid w:val="006265D7"/>
    <w:rsid w:val="00626625"/>
    <w:rsid w:val="00626663"/>
    <w:rsid w:val="006267BC"/>
    <w:rsid w:val="00626D83"/>
    <w:rsid w:val="00626E45"/>
    <w:rsid w:val="00626F56"/>
    <w:rsid w:val="0062701C"/>
    <w:rsid w:val="00627789"/>
    <w:rsid w:val="0062788A"/>
    <w:rsid w:val="006278B9"/>
    <w:rsid w:val="00627940"/>
    <w:rsid w:val="00627976"/>
    <w:rsid w:val="00627A39"/>
    <w:rsid w:val="00627A3F"/>
    <w:rsid w:val="00627AE5"/>
    <w:rsid w:val="00627D41"/>
    <w:rsid w:val="0063017E"/>
    <w:rsid w:val="0063018A"/>
    <w:rsid w:val="006301CB"/>
    <w:rsid w:val="00630242"/>
    <w:rsid w:val="00630243"/>
    <w:rsid w:val="00630B0A"/>
    <w:rsid w:val="00630DC7"/>
    <w:rsid w:val="00630F06"/>
    <w:rsid w:val="006310A3"/>
    <w:rsid w:val="00631828"/>
    <w:rsid w:val="0063184C"/>
    <w:rsid w:val="00631977"/>
    <w:rsid w:val="00631CC3"/>
    <w:rsid w:val="00631CDB"/>
    <w:rsid w:val="00631EBF"/>
    <w:rsid w:val="00631ED4"/>
    <w:rsid w:val="00631EEA"/>
    <w:rsid w:val="006322B1"/>
    <w:rsid w:val="0063241E"/>
    <w:rsid w:val="006326F5"/>
    <w:rsid w:val="006327ED"/>
    <w:rsid w:val="0063281E"/>
    <w:rsid w:val="00632834"/>
    <w:rsid w:val="006328C4"/>
    <w:rsid w:val="006328D2"/>
    <w:rsid w:val="00632A7D"/>
    <w:rsid w:val="00632C79"/>
    <w:rsid w:val="00632D4D"/>
    <w:rsid w:val="00632D58"/>
    <w:rsid w:val="00632D96"/>
    <w:rsid w:val="00632DC3"/>
    <w:rsid w:val="00632F39"/>
    <w:rsid w:val="00633102"/>
    <w:rsid w:val="00633117"/>
    <w:rsid w:val="006331F6"/>
    <w:rsid w:val="0063326E"/>
    <w:rsid w:val="006333B8"/>
    <w:rsid w:val="00633538"/>
    <w:rsid w:val="00633605"/>
    <w:rsid w:val="0063373B"/>
    <w:rsid w:val="0063375A"/>
    <w:rsid w:val="006338EC"/>
    <w:rsid w:val="00633B89"/>
    <w:rsid w:val="00633E30"/>
    <w:rsid w:val="00633E94"/>
    <w:rsid w:val="006340F0"/>
    <w:rsid w:val="0063420B"/>
    <w:rsid w:val="006343B5"/>
    <w:rsid w:val="00634880"/>
    <w:rsid w:val="00634905"/>
    <w:rsid w:val="0063499E"/>
    <w:rsid w:val="00634A74"/>
    <w:rsid w:val="00634B9D"/>
    <w:rsid w:val="00634C5F"/>
    <w:rsid w:val="00634ED1"/>
    <w:rsid w:val="006352C3"/>
    <w:rsid w:val="006355E1"/>
    <w:rsid w:val="0063570A"/>
    <w:rsid w:val="006359E3"/>
    <w:rsid w:val="00635A1F"/>
    <w:rsid w:val="00635B6D"/>
    <w:rsid w:val="00635BAF"/>
    <w:rsid w:val="00635D0B"/>
    <w:rsid w:val="00635F48"/>
    <w:rsid w:val="00635FC7"/>
    <w:rsid w:val="00635FFD"/>
    <w:rsid w:val="006360EB"/>
    <w:rsid w:val="00636247"/>
    <w:rsid w:val="00636288"/>
    <w:rsid w:val="00636319"/>
    <w:rsid w:val="0063642D"/>
    <w:rsid w:val="006364E9"/>
    <w:rsid w:val="00636549"/>
    <w:rsid w:val="00636767"/>
    <w:rsid w:val="006367C3"/>
    <w:rsid w:val="006367C5"/>
    <w:rsid w:val="006369AB"/>
    <w:rsid w:val="006369F2"/>
    <w:rsid w:val="00636C28"/>
    <w:rsid w:val="00636D0F"/>
    <w:rsid w:val="00636D6F"/>
    <w:rsid w:val="00636D8A"/>
    <w:rsid w:val="00636DD8"/>
    <w:rsid w:val="00636E22"/>
    <w:rsid w:val="00636F0B"/>
    <w:rsid w:val="00636F4E"/>
    <w:rsid w:val="006370B7"/>
    <w:rsid w:val="0063727C"/>
    <w:rsid w:val="006372CF"/>
    <w:rsid w:val="0063740F"/>
    <w:rsid w:val="0063743E"/>
    <w:rsid w:val="006374D2"/>
    <w:rsid w:val="0063762B"/>
    <w:rsid w:val="00637640"/>
    <w:rsid w:val="006377C4"/>
    <w:rsid w:val="006379D6"/>
    <w:rsid w:val="00637B0C"/>
    <w:rsid w:val="00637B26"/>
    <w:rsid w:val="00637CD2"/>
    <w:rsid w:val="00637D2C"/>
    <w:rsid w:val="00637D68"/>
    <w:rsid w:val="00637ED8"/>
    <w:rsid w:val="00637EE9"/>
    <w:rsid w:val="00637F83"/>
    <w:rsid w:val="00637FA7"/>
    <w:rsid w:val="0064001B"/>
    <w:rsid w:val="0064031F"/>
    <w:rsid w:val="0064032E"/>
    <w:rsid w:val="00640884"/>
    <w:rsid w:val="00640A2C"/>
    <w:rsid w:val="00640CB9"/>
    <w:rsid w:val="00640E20"/>
    <w:rsid w:val="00641278"/>
    <w:rsid w:val="006413FB"/>
    <w:rsid w:val="0064145E"/>
    <w:rsid w:val="006415D7"/>
    <w:rsid w:val="00641751"/>
    <w:rsid w:val="006417DF"/>
    <w:rsid w:val="00641935"/>
    <w:rsid w:val="00641C5A"/>
    <w:rsid w:val="00641D54"/>
    <w:rsid w:val="00641EF2"/>
    <w:rsid w:val="00642075"/>
    <w:rsid w:val="00642121"/>
    <w:rsid w:val="00642302"/>
    <w:rsid w:val="006423FA"/>
    <w:rsid w:val="00642404"/>
    <w:rsid w:val="0064244C"/>
    <w:rsid w:val="00642557"/>
    <w:rsid w:val="00642736"/>
    <w:rsid w:val="00642894"/>
    <w:rsid w:val="00642E1B"/>
    <w:rsid w:val="0064302F"/>
    <w:rsid w:val="00643207"/>
    <w:rsid w:val="00643212"/>
    <w:rsid w:val="00643288"/>
    <w:rsid w:val="006432F0"/>
    <w:rsid w:val="0064334D"/>
    <w:rsid w:val="0064352F"/>
    <w:rsid w:val="00643603"/>
    <w:rsid w:val="00643707"/>
    <w:rsid w:val="00643AB9"/>
    <w:rsid w:val="00643AEA"/>
    <w:rsid w:val="00643B5E"/>
    <w:rsid w:val="00643BD7"/>
    <w:rsid w:val="00643DBC"/>
    <w:rsid w:val="00644009"/>
    <w:rsid w:val="006440CE"/>
    <w:rsid w:val="0064422B"/>
    <w:rsid w:val="00644231"/>
    <w:rsid w:val="0064424B"/>
    <w:rsid w:val="0064430C"/>
    <w:rsid w:val="00644391"/>
    <w:rsid w:val="006444EF"/>
    <w:rsid w:val="0064487C"/>
    <w:rsid w:val="00644BD8"/>
    <w:rsid w:val="00644CE7"/>
    <w:rsid w:val="00644DAE"/>
    <w:rsid w:val="00645016"/>
    <w:rsid w:val="006451BD"/>
    <w:rsid w:val="006453E7"/>
    <w:rsid w:val="0064552C"/>
    <w:rsid w:val="00645856"/>
    <w:rsid w:val="006458FF"/>
    <w:rsid w:val="00645A03"/>
    <w:rsid w:val="00645A98"/>
    <w:rsid w:val="00645C3B"/>
    <w:rsid w:val="00645C9A"/>
    <w:rsid w:val="00645D97"/>
    <w:rsid w:val="00645ED7"/>
    <w:rsid w:val="00646027"/>
    <w:rsid w:val="00646108"/>
    <w:rsid w:val="0064613C"/>
    <w:rsid w:val="0064616B"/>
    <w:rsid w:val="0064616C"/>
    <w:rsid w:val="0064618E"/>
    <w:rsid w:val="00646232"/>
    <w:rsid w:val="00646331"/>
    <w:rsid w:val="00646347"/>
    <w:rsid w:val="006463F5"/>
    <w:rsid w:val="0064645B"/>
    <w:rsid w:val="00646802"/>
    <w:rsid w:val="00646884"/>
    <w:rsid w:val="0064693B"/>
    <w:rsid w:val="00646A5A"/>
    <w:rsid w:val="00646B74"/>
    <w:rsid w:val="00646C70"/>
    <w:rsid w:val="00646C84"/>
    <w:rsid w:val="00646E39"/>
    <w:rsid w:val="00646E9B"/>
    <w:rsid w:val="00646FD9"/>
    <w:rsid w:val="00646FE7"/>
    <w:rsid w:val="00647190"/>
    <w:rsid w:val="00647193"/>
    <w:rsid w:val="006473C5"/>
    <w:rsid w:val="006473D7"/>
    <w:rsid w:val="006474E3"/>
    <w:rsid w:val="00647601"/>
    <w:rsid w:val="006476B0"/>
    <w:rsid w:val="006477AD"/>
    <w:rsid w:val="00647A23"/>
    <w:rsid w:val="00647AF4"/>
    <w:rsid w:val="00647BAF"/>
    <w:rsid w:val="00647CBE"/>
    <w:rsid w:val="00647D06"/>
    <w:rsid w:val="00647D69"/>
    <w:rsid w:val="006501F4"/>
    <w:rsid w:val="0065029D"/>
    <w:rsid w:val="00650599"/>
    <w:rsid w:val="00650632"/>
    <w:rsid w:val="00650773"/>
    <w:rsid w:val="006507BE"/>
    <w:rsid w:val="006508D0"/>
    <w:rsid w:val="00650AD1"/>
    <w:rsid w:val="00650EC9"/>
    <w:rsid w:val="00651200"/>
    <w:rsid w:val="00651317"/>
    <w:rsid w:val="00651368"/>
    <w:rsid w:val="0065136D"/>
    <w:rsid w:val="00651575"/>
    <w:rsid w:val="0065158F"/>
    <w:rsid w:val="006517FB"/>
    <w:rsid w:val="00651811"/>
    <w:rsid w:val="006519E9"/>
    <w:rsid w:val="00651B35"/>
    <w:rsid w:val="00651B51"/>
    <w:rsid w:val="00651B6A"/>
    <w:rsid w:val="00651BE1"/>
    <w:rsid w:val="00651BF3"/>
    <w:rsid w:val="00651C81"/>
    <w:rsid w:val="00651CCC"/>
    <w:rsid w:val="00651D05"/>
    <w:rsid w:val="00651DAF"/>
    <w:rsid w:val="00652254"/>
    <w:rsid w:val="00652289"/>
    <w:rsid w:val="006523C7"/>
    <w:rsid w:val="006523E5"/>
    <w:rsid w:val="00652528"/>
    <w:rsid w:val="00652C03"/>
    <w:rsid w:val="00652C65"/>
    <w:rsid w:val="00653021"/>
    <w:rsid w:val="006530D2"/>
    <w:rsid w:val="0065325B"/>
    <w:rsid w:val="006534B2"/>
    <w:rsid w:val="00653613"/>
    <w:rsid w:val="006537A8"/>
    <w:rsid w:val="006538F8"/>
    <w:rsid w:val="0065391A"/>
    <w:rsid w:val="0065392B"/>
    <w:rsid w:val="00653A97"/>
    <w:rsid w:val="00653B24"/>
    <w:rsid w:val="00653F22"/>
    <w:rsid w:val="00653F68"/>
    <w:rsid w:val="00653FD1"/>
    <w:rsid w:val="00654034"/>
    <w:rsid w:val="00654088"/>
    <w:rsid w:val="0065410A"/>
    <w:rsid w:val="00654121"/>
    <w:rsid w:val="0065459A"/>
    <w:rsid w:val="00654A32"/>
    <w:rsid w:val="00654AAC"/>
    <w:rsid w:val="00654D64"/>
    <w:rsid w:val="00654E04"/>
    <w:rsid w:val="00654FB4"/>
    <w:rsid w:val="006550CB"/>
    <w:rsid w:val="00655149"/>
    <w:rsid w:val="0065518D"/>
    <w:rsid w:val="006551E0"/>
    <w:rsid w:val="0065538E"/>
    <w:rsid w:val="00655676"/>
    <w:rsid w:val="006556CB"/>
    <w:rsid w:val="006557AC"/>
    <w:rsid w:val="006558B1"/>
    <w:rsid w:val="00655A46"/>
    <w:rsid w:val="00655CAB"/>
    <w:rsid w:val="00655F5F"/>
    <w:rsid w:val="0065615A"/>
    <w:rsid w:val="006561BC"/>
    <w:rsid w:val="0065651E"/>
    <w:rsid w:val="006565F0"/>
    <w:rsid w:val="006566CF"/>
    <w:rsid w:val="0065671D"/>
    <w:rsid w:val="006567A3"/>
    <w:rsid w:val="006567E1"/>
    <w:rsid w:val="00656832"/>
    <w:rsid w:val="006568AD"/>
    <w:rsid w:val="00656925"/>
    <w:rsid w:val="00656DC4"/>
    <w:rsid w:val="0065708F"/>
    <w:rsid w:val="00657127"/>
    <w:rsid w:val="0065727C"/>
    <w:rsid w:val="006572CD"/>
    <w:rsid w:val="006573E7"/>
    <w:rsid w:val="006573FF"/>
    <w:rsid w:val="00657552"/>
    <w:rsid w:val="00657742"/>
    <w:rsid w:val="006578E9"/>
    <w:rsid w:val="0065791B"/>
    <w:rsid w:val="00657A77"/>
    <w:rsid w:val="00657ADD"/>
    <w:rsid w:val="00657B3C"/>
    <w:rsid w:val="00657B3F"/>
    <w:rsid w:val="00657C1B"/>
    <w:rsid w:val="00657D61"/>
    <w:rsid w:val="00657E18"/>
    <w:rsid w:val="00657E65"/>
    <w:rsid w:val="006600AD"/>
    <w:rsid w:val="00660127"/>
    <w:rsid w:val="00660284"/>
    <w:rsid w:val="006602DF"/>
    <w:rsid w:val="0066030A"/>
    <w:rsid w:val="006603BD"/>
    <w:rsid w:val="006604CD"/>
    <w:rsid w:val="006604E9"/>
    <w:rsid w:val="006605B2"/>
    <w:rsid w:val="0066065D"/>
    <w:rsid w:val="0066068A"/>
    <w:rsid w:val="006606FA"/>
    <w:rsid w:val="00660768"/>
    <w:rsid w:val="006608CA"/>
    <w:rsid w:val="0066092B"/>
    <w:rsid w:val="006609B4"/>
    <w:rsid w:val="00660A85"/>
    <w:rsid w:val="00660A8E"/>
    <w:rsid w:val="00660EEE"/>
    <w:rsid w:val="00660FB5"/>
    <w:rsid w:val="00661261"/>
    <w:rsid w:val="0066142E"/>
    <w:rsid w:val="0066150C"/>
    <w:rsid w:val="00661601"/>
    <w:rsid w:val="0066183B"/>
    <w:rsid w:val="00661971"/>
    <w:rsid w:val="00661B13"/>
    <w:rsid w:val="00661B87"/>
    <w:rsid w:val="00661D21"/>
    <w:rsid w:val="00661E55"/>
    <w:rsid w:val="006620B1"/>
    <w:rsid w:val="006620D0"/>
    <w:rsid w:val="0066227B"/>
    <w:rsid w:val="006622AD"/>
    <w:rsid w:val="00662389"/>
    <w:rsid w:val="006623A3"/>
    <w:rsid w:val="006623F5"/>
    <w:rsid w:val="0066242B"/>
    <w:rsid w:val="00662442"/>
    <w:rsid w:val="00662466"/>
    <w:rsid w:val="0066297B"/>
    <w:rsid w:val="00662B90"/>
    <w:rsid w:val="00662DAA"/>
    <w:rsid w:val="00662DFC"/>
    <w:rsid w:val="006630C3"/>
    <w:rsid w:val="00663317"/>
    <w:rsid w:val="006633F2"/>
    <w:rsid w:val="00663537"/>
    <w:rsid w:val="0066362C"/>
    <w:rsid w:val="006636E4"/>
    <w:rsid w:val="0066372E"/>
    <w:rsid w:val="00663994"/>
    <w:rsid w:val="006639FE"/>
    <w:rsid w:val="00663B30"/>
    <w:rsid w:val="00663BEE"/>
    <w:rsid w:val="00663D97"/>
    <w:rsid w:val="00663E2B"/>
    <w:rsid w:val="0066443B"/>
    <w:rsid w:val="006645CD"/>
    <w:rsid w:val="006645E2"/>
    <w:rsid w:val="0066465E"/>
    <w:rsid w:val="006646A8"/>
    <w:rsid w:val="006646C0"/>
    <w:rsid w:val="00664C98"/>
    <w:rsid w:val="00664CA7"/>
    <w:rsid w:val="00664CDA"/>
    <w:rsid w:val="00664E56"/>
    <w:rsid w:val="00664F8A"/>
    <w:rsid w:val="00664F9C"/>
    <w:rsid w:val="00664FA7"/>
    <w:rsid w:val="00665009"/>
    <w:rsid w:val="00665126"/>
    <w:rsid w:val="00665275"/>
    <w:rsid w:val="006653FC"/>
    <w:rsid w:val="006654A3"/>
    <w:rsid w:val="00665603"/>
    <w:rsid w:val="006656F3"/>
    <w:rsid w:val="0066590B"/>
    <w:rsid w:val="006659A2"/>
    <w:rsid w:val="006659C6"/>
    <w:rsid w:val="00665A4C"/>
    <w:rsid w:val="00665BA2"/>
    <w:rsid w:val="00665BED"/>
    <w:rsid w:val="00665C4C"/>
    <w:rsid w:val="00665FB0"/>
    <w:rsid w:val="006663F8"/>
    <w:rsid w:val="00666408"/>
    <w:rsid w:val="00666490"/>
    <w:rsid w:val="00666632"/>
    <w:rsid w:val="00666770"/>
    <w:rsid w:val="006667B8"/>
    <w:rsid w:val="00666B7A"/>
    <w:rsid w:val="00666BEE"/>
    <w:rsid w:val="00666C18"/>
    <w:rsid w:val="00666C4D"/>
    <w:rsid w:val="00666C9B"/>
    <w:rsid w:val="0066716C"/>
    <w:rsid w:val="006673D3"/>
    <w:rsid w:val="00667434"/>
    <w:rsid w:val="006675CE"/>
    <w:rsid w:val="006675D0"/>
    <w:rsid w:val="00667671"/>
    <w:rsid w:val="006677E0"/>
    <w:rsid w:val="00667911"/>
    <w:rsid w:val="00667934"/>
    <w:rsid w:val="00667A7A"/>
    <w:rsid w:val="00667B1D"/>
    <w:rsid w:val="00667F60"/>
    <w:rsid w:val="00667FB6"/>
    <w:rsid w:val="00667FBB"/>
    <w:rsid w:val="00670033"/>
    <w:rsid w:val="0067005A"/>
    <w:rsid w:val="006701F1"/>
    <w:rsid w:val="006701FC"/>
    <w:rsid w:val="00670455"/>
    <w:rsid w:val="006705E3"/>
    <w:rsid w:val="0067067C"/>
    <w:rsid w:val="00670683"/>
    <w:rsid w:val="006707C5"/>
    <w:rsid w:val="006707ED"/>
    <w:rsid w:val="00670958"/>
    <w:rsid w:val="0067095D"/>
    <w:rsid w:val="00670AFC"/>
    <w:rsid w:val="00670B60"/>
    <w:rsid w:val="00670B77"/>
    <w:rsid w:val="00670BE6"/>
    <w:rsid w:val="00670D18"/>
    <w:rsid w:val="00670D50"/>
    <w:rsid w:val="00671270"/>
    <w:rsid w:val="006713EC"/>
    <w:rsid w:val="00671485"/>
    <w:rsid w:val="0067175F"/>
    <w:rsid w:val="00671787"/>
    <w:rsid w:val="00671796"/>
    <w:rsid w:val="00671924"/>
    <w:rsid w:val="00671926"/>
    <w:rsid w:val="00671A22"/>
    <w:rsid w:val="00671A83"/>
    <w:rsid w:val="00671ADD"/>
    <w:rsid w:val="00671AF6"/>
    <w:rsid w:val="006720A1"/>
    <w:rsid w:val="00672166"/>
    <w:rsid w:val="00672180"/>
    <w:rsid w:val="00672191"/>
    <w:rsid w:val="00672290"/>
    <w:rsid w:val="00672358"/>
    <w:rsid w:val="006724A5"/>
    <w:rsid w:val="0067250B"/>
    <w:rsid w:val="0067268E"/>
    <w:rsid w:val="006726B8"/>
    <w:rsid w:val="00672723"/>
    <w:rsid w:val="00672850"/>
    <w:rsid w:val="00672A96"/>
    <w:rsid w:val="00672BCD"/>
    <w:rsid w:val="00672C75"/>
    <w:rsid w:val="00672E46"/>
    <w:rsid w:val="00672E6B"/>
    <w:rsid w:val="00673138"/>
    <w:rsid w:val="00673634"/>
    <w:rsid w:val="00673734"/>
    <w:rsid w:val="00673AAB"/>
    <w:rsid w:val="00673ADB"/>
    <w:rsid w:val="00673B60"/>
    <w:rsid w:val="00673BCD"/>
    <w:rsid w:val="00673D0C"/>
    <w:rsid w:val="00673DBA"/>
    <w:rsid w:val="0067401E"/>
    <w:rsid w:val="00674226"/>
    <w:rsid w:val="00674254"/>
    <w:rsid w:val="00674282"/>
    <w:rsid w:val="006744E3"/>
    <w:rsid w:val="00674550"/>
    <w:rsid w:val="00674738"/>
    <w:rsid w:val="0067488C"/>
    <w:rsid w:val="0067495C"/>
    <w:rsid w:val="006749DB"/>
    <w:rsid w:val="00674B19"/>
    <w:rsid w:val="00674BB2"/>
    <w:rsid w:val="00674C28"/>
    <w:rsid w:val="00674C47"/>
    <w:rsid w:val="00674C7D"/>
    <w:rsid w:val="00674D54"/>
    <w:rsid w:val="00674F5C"/>
    <w:rsid w:val="00674F7A"/>
    <w:rsid w:val="00675075"/>
    <w:rsid w:val="006750F2"/>
    <w:rsid w:val="00675181"/>
    <w:rsid w:val="006751D3"/>
    <w:rsid w:val="0067533A"/>
    <w:rsid w:val="006753E2"/>
    <w:rsid w:val="0067572A"/>
    <w:rsid w:val="00675791"/>
    <w:rsid w:val="006757CC"/>
    <w:rsid w:val="00675800"/>
    <w:rsid w:val="00675918"/>
    <w:rsid w:val="00675A9E"/>
    <w:rsid w:val="00675C2E"/>
    <w:rsid w:val="00675D6A"/>
    <w:rsid w:val="00675F52"/>
    <w:rsid w:val="00676022"/>
    <w:rsid w:val="00676089"/>
    <w:rsid w:val="00676430"/>
    <w:rsid w:val="0067658E"/>
    <w:rsid w:val="0067665A"/>
    <w:rsid w:val="0067669B"/>
    <w:rsid w:val="00676765"/>
    <w:rsid w:val="00676799"/>
    <w:rsid w:val="006767E3"/>
    <w:rsid w:val="006769FA"/>
    <w:rsid w:val="00676C10"/>
    <w:rsid w:val="00676CA2"/>
    <w:rsid w:val="00676E66"/>
    <w:rsid w:val="006770D5"/>
    <w:rsid w:val="00677121"/>
    <w:rsid w:val="006772D8"/>
    <w:rsid w:val="00677428"/>
    <w:rsid w:val="006777FE"/>
    <w:rsid w:val="00677837"/>
    <w:rsid w:val="00677D0D"/>
    <w:rsid w:val="00677E2C"/>
    <w:rsid w:val="00677EBE"/>
    <w:rsid w:val="006800D5"/>
    <w:rsid w:val="0068017C"/>
    <w:rsid w:val="006801C1"/>
    <w:rsid w:val="0068043B"/>
    <w:rsid w:val="00680529"/>
    <w:rsid w:val="006806E0"/>
    <w:rsid w:val="006806E9"/>
    <w:rsid w:val="0068077B"/>
    <w:rsid w:val="00680A25"/>
    <w:rsid w:val="00680C86"/>
    <w:rsid w:val="00680DF8"/>
    <w:rsid w:val="00680EB6"/>
    <w:rsid w:val="00681025"/>
    <w:rsid w:val="00681045"/>
    <w:rsid w:val="00681125"/>
    <w:rsid w:val="00681185"/>
    <w:rsid w:val="006813D7"/>
    <w:rsid w:val="006813FC"/>
    <w:rsid w:val="0068159E"/>
    <w:rsid w:val="006815D8"/>
    <w:rsid w:val="0068180D"/>
    <w:rsid w:val="00681999"/>
    <w:rsid w:val="00681AE2"/>
    <w:rsid w:val="00681BF9"/>
    <w:rsid w:val="00681C7B"/>
    <w:rsid w:val="00681C8A"/>
    <w:rsid w:val="00681CD1"/>
    <w:rsid w:val="00681D73"/>
    <w:rsid w:val="00681E9C"/>
    <w:rsid w:val="00681F80"/>
    <w:rsid w:val="00681FCA"/>
    <w:rsid w:val="0068241E"/>
    <w:rsid w:val="006824C2"/>
    <w:rsid w:val="00682512"/>
    <w:rsid w:val="00682580"/>
    <w:rsid w:val="006827E0"/>
    <w:rsid w:val="00682902"/>
    <w:rsid w:val="00682AA0"/>
    <w:rsid w:val="00682E07"/>
    <w:rsid w:val="00682E82"/>
    <w:rsid w:val="00682F1F"/>
    <w:rsid w:val="00682F5F"/>
    <w:rsid w:val="00683040"/>
    <w:rsid w:val="006833D1"/>
    <w:rsid w:val="006836CD"/>
    <w:rsid w:val="0068383A"/>
    <w:rsid w:val="00683A6C"/>
    <w:rsid w:val="00683AD4"/>
    <w:rsid w:val="00683B68"/>
    <w:rsid w:val="00683C08"/>
    <w:rsid w:val="00683D12"/>
    <w:rsid w:val="00683F0E"/>
    <w:rsid w:val="00684013"/>
    <w:rsid w:val="00684115"/>
    <w:rsid w:val="00684408"/>
    <w:rsid w:val="006846F9"/>
    <w:rsid w:val="0068476D"/>
    <w:rsid w:val="00684996"/>
    <w:rsid w:val="00684B1C"/>
    <w:rsid w:val="00684C6E"/>
    <w:rsid w:val="00684C9C"/>
    <w:rsid w:val="00684DE2"/>
    <w:rsid w:val="00684DF5"/>
    <w:rsid w:val="00684E58"/>
    <w:rsid w:val="006850BE"/>
    <w:rsid w:val="00685112"/>
    <w:rsid w:val="00685203"/>
    <w:rsid w:val="00685240"/>
    <w:rsid w:val="00685267"/>
    <w:rsid w:val="0068526C"/>
    <w:rsid w:val="0068528A"/>
    <w:rsid w:val="0068546C"/>
    <w:rsid w:val="00685500"/>
    <w:rsid w:val="0068561B"/>
    <w:rsid w:val="0068561E"/>
    <w:rsid w:val="00685646"/>
    <w:rsid w:val="0068567F"/>
    <w:rsid w:val="0068574E"/>
    <w:rsid w:val="00685A82"/>
    <w:rsid w:val="00685BC5"/>
    <w:rsid w:val="00685CA3"/>
    <w:rsid w:val="006860DC"/>
    <w:rsid w:val="006861A3"/>
    <w:rsid w:val="00686241"/>
    <w:rsid w:val="006862D2"/>
    <w:rsid w:val="00686555"/>
    <w:rsid w:val="006869AF"/>
    <w:rsid w:val="00686A33"/>
    <w:rsid w:val="00686D06"/>
    <w:rsid w:val="00686D8F"/>
    <w:rsid w:val="00686DA5"/>
    <w:rsid w:val="00686E55"/>
    <w:rsid w:val="00686FB9"/>
    <w:rsid w:val="006870B9"/>
    <w:rsid w:val="0068734C"/>
    <w:rsid w:val="00687638"/>
    <w:rsid w:val="00687647"/>
    <w:rsid w:val="0068775F"/>
    <w:rsid w:val="00687766"/>
    <w:rsid w:val="00687809"/>
    <w:rsid w:val="00687815"/>
    <w:rsid w:val="0068791B"/>
    <w:rsid w:val="00687F04"/>
    <w:rsid w:val="006900F1"/>
    <w:rsid w:val="006901A5"/>
    <w:rsid w:val="00690317"/>
    <w:rsid w:val="00690394"/>
    <w:rsid w:val="00690473"/>
    <w:rsid w:val="00690494"/>
    <w:rsid w:val="00690693"/>
    <w:rsid w:val="00690904"/>
    <w:rsid w:val="00690929"/>
    <w:rsid w:val="00690AC6"/>
    <w:rsid w:val="00690B92"/>
    <w:rsid w:val="00690D5B"/>
    <w:rsid w:val="00690D65"/>
    <w:rsid w:val="00690D68"/>
    <w:rsid w:val="00690E94"/>
    <w:rsid w:val="00690EB3"/>
    <w:rsid w:val="00691183"/>
    <w:rsid w:val="006911E9"/>
    <w:rsid w:val="0069120D"/>
    <w:rsid w:val="00691355"/>
    <w:rsid w:val="006913F1"/>
    <w:rsid w:val="0069148A"/>
    <w:rsid w:val="00691602"/>
    <w:rsid w:val="00691628"/>
    <w:rsid w:val="006917D9"/>
    <w:rsid w:val="00691893"/>
    <w:rsid w:val="00691941"/>
    <w:rsid w:val="00691956"/>
    <w:rsid w:val="0069195C"/>
    <w:rsid w:val="00691A47"/>
    <w:rsid w:val="00691CB4"/>
    <w:rsid w:val="00691D5F"/>
    <w:rsid w:val="00691EDA"/>
    <w:rsid w:val="006929A3"/>
    <w:rsid w:val="00692A69"/>
    <w:rsid w:val="00692AA2"/>
    <w:rsid w:val="00692E24"/>
    <w:rsid w:val="00692EB0"/>
    <w:rsid w:val="00692EE0"/>
    <w:rsid w:val="00693397"/>
    <w:rsid w:val="00693747"/>
    <w:rsid w:val="0069386E"/>
    <w:rsid w:val="006939ED"/>
    <w:rsid w:val="00693BEE"/>
    <w:rsid w:val="00693C32"/>
    <w:rsid w:val="00693D5C"/>
    <w:rsid w:val="00693E4F"/>
    <w:rsid w:val="0069409E"/>
    <w:rsid w:val="0069435F"/>
    <w:rsid w:val="006943D6"/>
    <w:rsid w:val="006944BD"/>
    <w:rsid w:val="006944FF"/>
    <w:rsid w:val="0069450A"/>
    <w:rsid w:val="006945CC"/>
    <w:rsid w:val="00694717"/>
    <w:rsid w:val="00694729"/>
    <w:rsid w:val="00694738"/>
    <w:rsid w:val="006947FC"/>
    <w:rsid w:val="00694845"/>
    <w:rsid w:val="00694959"/>
    <w:rsid w:val="00694BAF"/>
    <w:rsid w:val="00694BCA"/>
    <w:rsid w:val="00694BEE"/>
    <w:rsid w:val="00694BF1"/>
    <w:rsid w:val="00694C56"/>
    <w:rsid w:val="00694D26"/>
    <w:rsid w:val="00694DD5"/>
    <w:rsid w:val="00694F67"/>
    <w:rsid w:val="0069512A"/>
    <w:rsid w:val="0069514B"/>
    <w:rsid w:val="00695482"/>
    <w:rsid w:val="00695619"/>
    <w:rsid w:val="00695B16"/>
    <w:rsid w:val="00695CD5"/>
    <w:rsid w:val="00695E43"/>
    <w:rsid w:val="00695E88"/>
    <w:rsid w:val="0069616B"/>
    <w:rsid w:val="0069629F"/>
    <w:rsid w:val="00696618"/>
    <w:rsid w:val="0069675E"/>
    <w:rsid w:val="00696856"/>
    <w:rsid w:val="00696CBD"/>
    <w:rsid w:val="00696EDE"/>
    <w:rsid w:val="00696FC7"/>
    <w:rsid w:val="00696FE3"/>
    <w:rsid w:val="006970C8"/>
    <w:rsid w:val="006970E4"/>
    <w:rsid w:val="00697119"/>
    <w:rsid w:val="006972C8"/>
    <w:rsid w:val="00697316"/>
    <w:rsid w:val="006973C1"/>
    <w:rsid w:val="006973E2"/>
    <w:rsid w:val="00697474"/>
    <w:rsid w:val="006974A8"/>
    <w:rsid w:val="006974D2"/>
    <w:rsid w:val="00697557"/>
    <w:rsid w:val="00697589"/>
    <w:rsid w:val="00697598"/>
    <w:rsid w:val="0069772B"/>
    <w:rsid w:val="00697879"/>
    <w:rsid w:val="006978C1"/>
    <w:rsid w:val="006978F8"/>
    <w:rsid w:val="00697954"/>
    <w:rsid w:val="00697B64"/>
    <w:rsid w:val="00697ECD"/>
    <w:rsid w:val="006A00CA"/>
    <w:rsid w:val="006A0219"/>
    <w:rsid w:val="006A02DF"/>
    <w:rsid w:val="006A038A"/>
    <w:rsid w:val="006A042C"/>
    <w:rsid w:val="006A05C5"/>
    <w:rsid w:val="006A0667"/>
    <w:rsid w:val="006A077C"/>
    <w:rsid w:val="006A0794"/>
    <w:rsid w:val="006A08E0"/>
    <w:rsid w:val="006A08F5"/>
    <w:rsid w:val="006A08FE"/>
    <w:rsid w:val="006A0961"/>
    <w:rsid w:val="006A0BCE"/>
    <w:rsid w:val="006A0D57"/>
    <w:rsid w:val="006A0E46"/>
    <w:rsid w:val="006A0E75"/>
    <w:rsid w:val="006A0ED4"/>
    <w:rsid w:val="006A0F3F"/>
    <w:rsid w:val="006A1028"/>
    <w:rsid w:val="006A10A6"/>
    <w:rsid w:val="006A136D"/>
    <w:rsid w:val="006A13E2"/>
    <w:rsid w:val="006A17B0"/>
    <w:rsid w:val="006A18C7"/>
    <w:rsid w:val="006A18FF"/>
    <w:rsid w:val="006A194A"/>
    <w:rsid w:val="006A1A96"/>
    <w:rsid w:val="006A1BA2"/>
    <w:rsid w:val="006A1C2C"/>
    <w:rsid w:val="006A1EEF"/>
    <w:rsid w:val="006A1F2F"/>
    <w:rsid w:val="006A1FD7"/>
    <w:rsid w:val="006A2312"/>
    <w:rsid w:val="006A2344"/>
    <w:rsid w:val="006A235E"/>
    <w:rsid w:val="006A273E"/>
    <w:rsid w:val="006A2765"/>
    <w:rsid w:val="006A295C"/>
    <w:rsid w:val="006A2B0B"/>
    <w:rsid w:val="006A2E64"/>
    <w:rsid w:val="006A306A"/>
    <w:rsid w:val="006A330D"/>
    <w:rsid w:val="006A33AD"/>
    <w:rsid w:val="006A3531"/>
    <w:rsid w:val="006A36EB"/>
    <w:rsid w:val="006A3880"/>
    <w:rsid w:val="006A39A7"/>
    <w:rsid w:val="006A3ACA"/>
    <w:rsid w:val="006A3E6A"/>
    <w:rsid w:val="006A3EB2"/>
    <w:rsid w:val="006A3F17"/>
    <w:rsid w:val="006A3FA9"/>
    <w:rsid w:val="006A3FF4"/>
    <w:rsid w:val="006A4447"/>
    <w:rsid w:val="006A4525"/>
    <w:rsid w:val="006A47D3"/>
    <w:rsid w:val="006A4A4C"/>
    <w:rsid w:val="006A4AA9"/>
    <w:rsid w:val="006A4C99"/>
    <w:rsid w:val="006A4D9D"/>
    <w:rsid w:val="006A4E4E"/>
    <w:rsid w:val="006A4EA2"/>
    <w:rsid w:val="006A4F04"/>
    <w:rsid w:val="006A5019"/>
    <w:rsid w:val="006A50F1"/>
    <w:rsid w:val="006A51B6"/>
    <w:rsid w:val="006A5323"/>
    <w:rsid w:val="006A5398"/>
    <w:rsid w:val="006A539D"/>
    <w:rsid w:val="006A539F"/>
    <w:rsid w:val="006A54FC"/>
    <w:rsid w:val="006A55FC"/>
    <w:rsid w:val="006A5663"/>
    <w:rsid w:val="006A59B7"/>
    <w:rsid w:val="006A5BC7"/>
    <w:rsid w:val="006A5CA4"/>
    <w:rsid w:val="006A5D1B"/>
    <w:rsid w:val="006A5D85"/>
    <w:rsid w:val="006A5F9E"/>
    <w:rsid w:val="006A5FEA"/>
    <w:rsid w:val="006A609B"/>
    <w:rsid w:val="006A638B"/>
    <w:rsid w:val="006A643F"/>
    <w:rsid w:val="006A6555"/>
    <w:rsid w:val="006A67E2"/>
    <w:rsid w:val="006A680D"/>
    <w:rsid w:val="006A69A7"/>
    <w:rsid w:val="006A6B50"/>
    <w:rsid w:val="006A6E91"/>
    <w:rsid w:val="006A6F0F"/>
    <w:rsid w:val="006A71C3"/>
    <w:rsid w:val="006A72FB"/>
    <w:rsid w:val="006A739A"/>
    <w:rsid w:val="006A7499"/>
    <w:rsid w:val="006A74DF"/>
    <w:rsid w:val="006A766C"/>
    <w:rsid w:val="006A76DD"/>
    <w:rsid w:val="006A7888"/>
    <w:rsid w:val="006A78AC"/>
    <w:rsid w:val="006A78BC"/>
    <w:rsid w:val="006A7A52"/>
    <w:rsid w:val="006A7C07"/>
    <w:rsid w:val="006A7D39"/>
    <w:rsid w:val="006B0079"/>
    <w:rsid w:val="006B0090"/>
    <w:rsid w:val="006B009F"/>
    <w:rsid w:val="006B00B5"/>
    <w:rsid w:val="006B023D"/>
    <w:rsid w:val="006B03D9"/>
    <w:rsid w:val="006B07DC"/>
    <w:rsid w:val="006B0965"/>
    <w:rsid w:val="006B09C3"/>
    <w:rsid w:val="006B0AD0"/>
    <w:rsid w:val="006B0C81"/>
    <w:rsid w:val="006B0D42"/>
    <w:rsid w:val="006B0E6D"/>
    <w:rsid w:val="006B0E8A"/>
    <w:rsid w:val="006B1211"/>
    <w:rsid w:val="006B1250"/>
    <w:rsid w:val="006B12C9"/>
    <w:rsid w:val="006B1322"/>
    <w:rsid w:val="006B146D"/>
    <w:rsid w:val="006B14FA"/>
    <w:rsid w:val="006B18B7"/>
    <w:rsid w:val="006B194C"/>
    <w:rsid w:val="006B1B5B"/>
    <w:rsid w:val="006B1D41"/>
    <w:rsid w:val="006B1EA0"/>
    <w:rsid w:val="006B1EF3"/>
    <w:rsid w:val="006B1F21"/>
    <w:rsid w:val="006B2012"/>
    <w:rsid w:val="006B215A"/>
    <w:rsid w:val="006B21A4"/>
    <w:rsid w:val="006B21A7"/>
    <w:rsid w:val="006B23BF"/>
    <w:rsid w:val="006B2408"/>
    <w:rsid w:val="006B2440"/>
    <w:rsid w:val="006B24D4"/>
    <w:rsid w:val="006B2773"/>
    <w:rsid w:val="006B27CC"/>
    <w:rsid w:val="006B2A7C"/>
    <w:rsid w:val="006B2DD5"/>
    <w:rsid w:val="006B30A8"/>
    <w:rsid w:val="006B31B7"/>
    <w:rsid w:val="006B33E1"/>
    <w:rsid w:val="006B358C"/>
    <w:rsid w:val="006B374F"/>
    <w:rsid w:val="006B3838"/>
    <w:rsid w:val="006B398A"/>
    <w:rsid w:val="006B3B03"/>
    <w:rsid w:val="006B3B24"/>
    <w:rsid w:val="006B3D4D"/>
    <w:rsid w:val="006B3E75"/>
    <w:rsid w:val="006B41E6"/>
    <w:rsid w:val="006B42BF"/>
    <w:rsid w:val="006B4396"/>
    <w:rsid w:val="006B43E2"/>
    <w:rsid w:val="006B44BD"/>
    <w:rsid w:val="006B4681"/>
    <w:rsid w:val="006B469F"/>
    <w:rsid w:val="006B4AAC"/>
    <w:rsid w:val="006B4AE8"/>
    <w:rsid w:val="006B4AFB"/>
    <w:rsid w:val="006B4BA7"/>
    <w:rsid w:val="006B4C1F"/>
    <w:rsid w:val="006B4C79"/>
    <w:rsid w:val="006B4D5B"/>
    <w:rsid w:val="006B4DBE"/>
    <w:rsid w:val="006B4ECB"/>
    <w:rsid w:val="006B503A"/>
    <w:rsid w:val="006B5378"/>
    <w:rsid w:val="006B5417"/>
    <w:rsid w:val="006B56B9"/>
    <w:rsid w:val="006B5A08"/>
    <w:rsid w:val="006B5A47"/>
    <w:rsid w:val="006B6107"/>
    <w:rsid w:val="006B6382"/>
    <w:rsid w:val="006B66E4"/>
    <w:rsid w:val="006B68F8"/>
    <w:rsid w:val="006B6AB4"/>
    <w:rsid w:val="006B6B84"/>
    <w:rsid w:val="006B6BC1"/>
    <w:rsid w:val="006B6CF6"/>
    <w:rsid w:val="006B6FA8"/>
    <w:rsid w:val="006B713A"/>
    <w:rsid w:val="006B7255"/>
    <w:rsid w:val="006B72B4"/>
    <w:rsid w:val="006B778B"/>
    <w:rsid w:val="006B7A91"/>
    <w:rsid w:val="006B7AD3"/>
    <w:rsid w:val="006B7C52"/>
    <w:rsid w:val="006B7C7C"/>
    <w:rsid w:val="006B7D04"/>
    <w:rsid w:val="006C00F3"/>
    <w:rsid w:val="006C02A3"/>
    <w:rsid w:val="006C0368"/>
    <w:rsid w:val="006C0646"/>
    <w:rsid w:val="006C07A5"/>
    <w:rsid w:val="006C0A99"/>
    <w:rsid w:val="006C0B51"/>
    <w:rsid w:val="006C0B8D"/>
    <w:rsid w:val="006C0C46"/>
    <w:rsid w:val="006C0CD5"/>
    <w:rsid w:val="006C0D96"/>
    <w:rsid w:val="006C0DCA"/>
    <w:rsid w:val="006C0DEE"/>
    <w:rsid w:val="006C0E72"/>
    <w:rsid w:val="006C0F0B"/>
    <w:rsid w:val="006C0F58"/>
    <w:rsid w:val="006C0F76"/>
    <w:rsid w:val="006C103C"/>
    <w:rsid w:val="006C113E"/>
    <w:rsid w:val="006C13BE"/>
    <w:rsid w:val="006C15D4"/>
    <w:rsid w:val="006C17A0"/>
    <w:rsid w:val="006C1AEB"/>
    <w:rsid w:val="006C1B6B"/>
    <w:rsid w:val="006C1C86"/>
    <w:rsid w:val="006C1CE3"/>
    <w:rsid w:val="006C1E10"/>
    <w:rsid w:val="006C1E2F"/>
    <w:rsid w:val="006C1E33"/>
    <w:rsid w:val="006C1F08"/>
    <w:rsid w:val="006C2153"/>
    <w:rsid w:val="006C256F"/>
    <w:rsid w:val="006C272C"/>
    <w:rsid w:val="006C27ED"/>
    <w:rsid w:val="006C2976"/>
    <w:rsid w:val="006C2ABA"/>
    <w:rsid w:val="006C2B38"/>
    <w:rsid w:val="006C2B44"/>
    <w:rsid w:val="006C2CC1"/>
    <w:rsid w:val="006C2E21"/>
    <w:rsid w:val="006C2FFC"/>
    <w:rsid w:val="006C316D"/>
    <w:rsid w:val="006C32A1"/>
    <w:rsid w:val="006C341C"/>
    <w:rsid w:val="006C3522"/>
    <w:rsid w:val="006C360B"/>
    <w:rsid w:val="006C375B"/>
    <w:rsid w:val="006C381F"/>
    <w:rsid w:val="006C3ADC"/>
    <w:rsid w:val="006C3B88"/>
    <w:rsid w:val="006C3D5E"/>
    <w:rsid w:val="006C3EBC"/>
    <w:rsid w:val="006C3F1A"/>
    <w:rsid w:val="006C4050"/>
    <w:rsid w:val="006C4218"/>
    <w:rsid w:val="006C425F"/>
    <w:rsid w:val="006C436D"/>
    <w:rsid w:val="006C478E"/>
    <w:rsid w:val="006C48CC"/>
    <w:rsid w:val="006C4A8F"/>
    <w:rsid w:val="006C4E07"/>
    <w:rsid w:val="006C51B2"/>
    <w:rsid w:val="006C53A4"/>
    <w:rsid w:val="006C55F3"/>
    <w:rsid w:val="006C56A6"/>
    <w:rsid w:val="006C5A5C"/>
    <w:rsid w:val="006C5BE4"/>
    <w:rsid w:val="006C5CB3"/>
    <w:rsid w:val="006C5D95"/>
    <w:rsid w:val="006C5F60"/>
    <w:rsid w:val="006C5F77"/>
    <w:rsid w:val="006C6041"/>
    <w:rsid w:val="006C645A"/>
    <w:rsid w:val="006C65A0"/>
    <w:rsid w:val="006C6747"/>
    <w:rsid w:val="006C676B"/>
    <w:rsid w:val="006C69E4"/>
    <w:rsid w:val="006C6DB2"/>
    <w:rsid w:val="006C6DB3"/>
    <w:rsid w:val="006C6DD5"/>
    <w:rsid w:val="006C731D"/>
    <w:rsid w:val="006C73FA"/>
    <w:rsid w:val="006C75E4"/>
    <w:rsid w:val="006C77A4"/>
    <w:rsid w:val="006C790E"/>
    <w:rsid w:val="006C7964"/>
    <w:rsid w:val="006C7A3F"/>
    <w:rsid w:val="006C7CB9"/>
    <w:rsid w:val="006C7E61"/>
    <w:rsid w:val="006C7F95"/>
    <w:rsid w:val="006C7FB2"/>
    <w:rsid w:val="006D0005"/>
    <w:rsid w:val="006D0204"/>
    <w:rsid w:val="006D0233"/>
    <w:rsid w:val="006D031A"/>
    <w:rsid w:val="006D03CC"/>
    <w:rsid w:val="006D04B5"/>
    <w:rsid w:val="006D066B"/>
    <w:rsid w:val="006D0940"/>
    <w:rsid w:val="006D0A19"/>
    <w:rsid w:val="006D0AF0"/>
    <w:rsid w:val="006D0B16"/>
    <w:rsid w:val="006D0BCD"/>
    <w:rsid w:val="006D0CA1"/>
    <w:rsid w:val="006D0CFF"/>
    <w:rsid w:val="006D0D6A"/>
    <w:rsid w:val="006D0E31"/>
    <w:rsid w:val="006D0F76"/>
    <w:rsid w:val="006D1305"/>
    <w:rsid w:val="006D1352"/>
    <w:rsid w:val="006D16B8"/>
    <w:rsid w:val="006D1836"/>
    <w:rsid w:val="006D18F3"/>
    <w:rsid w:val="006D1B67"/>
    <w:rsid w:val="006D1C74"/>
    <w:rsid w:val="006D20D0"/>
    <w:rsid w:val="006D20D1"/>
    <w:rsid w:val="006D2102"/>
    <w:rsid w:val="006D2412"/>
    <w:rsid w:val="006D2452"/>
    <w:rsid w:val="006D2687"/>
    <w:rsid w:val="006D2AA4"/>
    <w:rsid w:val="006D2AAA"/>
    <w:rsid w:val="006D2C8D"/>
    <w:rsid w:val="006D2D35"/>
    <w:rsid w:val="006D2E71"/>
    <w:rsid w:val="006D2FA1"/>
    <w:rsid w:val="006D30EF"/>
    <w:rsid w:val="006D3114"/>
    <w:rsid w:val="006D329A"/>
    <w:rsid w:val="006D3424"/>
    <w:rsid w:val="006D35D6"/>
    <w:rsid w:val="006D3A81"/>
    <w:rsid w:val="006D3AD8"/>
    <w:rsid w:val="006D3B74"/>
    <w:rsid w:val="006D3D47"/>
    <w:rsid w:val="006D3DD6"/>
    <w:rsid w:val="006D3DE7"/>
    <w:rsid w:val="006D4244"/>
    <w:rsid w:val="006D4266"/>
    <w:rsid w:val="006D4390"/>
    <w:rsid w:val="006D44A5"/>
    <w:rsid w:val="006D44B1"/>
    <w:rsid w:val="006D45C0"/>
    <w:rsid w:val="006D464F"/>
    <w:rsid w:val="006D46A6"/>
    <w:rsid w:val="006D46D1"/>
    <w:rsid w:val="006D482E"/>
    <w:rsid w:val="006D4831"/>
    <w:rsid w:val="006D4867"/>
    <w:rsid w:val="006D4886"/>
    <w:rsid w:val="006D4E55"/>
    <w:rsid w:val="006D4FB6"/>
    <w:rsid w:val="006D560D"/>
    <w:rsid w:val="006D5895"/>
    <w:rsid w:val="006D58D4"/>
    <w:rsid w:val="006D5A18"/>
    <w:rsid w:val="006D5A40"/>
    <w:rsid w:val="006D5B83"/>
    <w:rsid w:val="006D5CDB"/>
    <w:rsid w:val="006D5DEB"/>
    <w:rsid w:val="006D6006"/>
    <w:rsid w:val="006D60F9"/>
    <w:rsid w:val="006D6121"/>
    <w:rsid w:val="006D6122"/>
    <w:rsid w:val="006D6258"/>
    <w:rsid w:val="006D63A8"/>
    <w:rsid w:val="006D64EF"/>
    <w:rsid w:val="006D65E2"/>
    <w:rsid w:val="006D66D3"/>
    <w:rsid w:val="006D684F"/>
    <w:rsid w:val="006D68ED"/>
    <w:rsid w:val="006D6BEA"/>
    <w:rsid w:val="006D6D69"/>
    <w:rsid w:val="006D6E81"/>
    <w:rsid w:val="006D6E88"/>
    <w:rsid w:val="006D6E8A"/>
    <w:rsid w:val="006D6E94"/>
    <w:rsid w:val="006D6EEC"/>
    <w:rsid w:val="006D7108"/>
    <w:rsid w:val="006D712C"/>
    <w:rsid w:val="006D7250"/>
    <w:rsid w:val="006D729A"/>
    <w:rsid w:val="006D72C5"/>
    <w:rsid w:val="006D72E8"/>
    <w:rsid w:val="006D7434"/>
    <w:rsid w:val="006D74C2"/>
    <w:rsid w:val="006D7577"/>
    <w:rsid w:val="006D761F"/>
    <w:rsid w:val="006D79CF"/>
    <w:rsid w:val="006D79DA"/>
    <w:rsid w:val="006D79DC"/>
    <w:rsid w:val="006D7B9B"/>
    <w:rsid w:val="006D7D9F"/>
    <w:rsid w:val="006E0416"/>
    <w:rsid w:val="006E05A4"/>
    <w:rsid w:val="006E06AD"/>
    <w:rsid w:val="006E0711"/>
    <w:rsid w:val="006E0756"/>
    <w:rsid w:val="006E0919"/>
    <w:rsid w:val="006E0A53"/>
    <w:rsid w:val="006E0A5E"/>
    <w:rsid w:val="006E0D74"/>
    <w:rsid w:val="006E0E8C"/>
    <w:rsid w:val="006E0F1E"/>
    <w:rsid w:val="006E10B7"/>
    <w:rsid w:val="006E10F3"/>
    <w:rsid w:val="006E11A2"/>
    <w:rsid w:val="006E11DC"/>
    <w:rsid w:val="006E123A"/>
    <w:rsid w:val="006E141B"/>
    <w:rsid w:val="006E14C4"/>
    <w:rsid w:val="006E16C0"/>
    <w:rsid w:val="006E1970"/>
    <w:rsid w:val="006E1BF3"/>
    <w:rsid w:val="006E1D59"/>
    <w:rsid w:val="006E1D7F"/>
    <w:rsid w:val="006E1ED8"/>
    <w:rsid w:val="006E1FAB"/>
    <w:rsid w:val="006E2146"/>
    <w:rsid w:val="006E21F5"/>
    <w:rsid w:val="006E28CB"/>
    <w:rsid w:val="006E28EB"/>
    <w:rsid w:val="006E290C"/>
    <w:rsid w:val="006E2B2C"/>
    <w:rsid w:val="006E2DE2"/>
    <w:rsid w:val="006E2E76"/>
    <w:rsid w:val="006E2E7A"/>
    <w:rsid w:val="006E3385"/>
    <w:rsid w:val="006E365D"/>
    <w:rsid w:val="006E36D7"/>
    <w:rsid w:val="006E370A"/>
    <w:rsid w:val="006E380C"/>
    <w:rsid w:val="006E38F8"/>
    <w:rsid w:val="006E3A6C"/>
    <w:rsid w:val="006E3B90"/>
    <w:rsid w:val="006E3CCB"/>
    <w:rsid w:val="006E3E3F"/>
    <w:rsid w:val="006E4056"/>
    <w:rsid w:val="006E407A"/>
    <w:rsid w:val="006E40B2"/>
    <w:rsid w:val="006E4109"/>
    <w:rsid w:val="006E419A"/>
    <w:rsid w:val="006E4206"/>
    <w:rsid w:val="006E449D"/>
    <w:rsid w:val="006E458E"/>
    <w:rsid w:val="006E4674"/>
    <w:rsid w:val="006E46FE"/>
    <w:rsid w:val="006E4721"/>
    <w:rsid w:val="006E4722"/>
    <w:rsid w:val="006E47B9"/>
    <w:rsid w:val="006E47E0"/>
    <w:rsid w:val="006E49A3"/>
    <w:rsid w:val="006E4A62"/>
    <w:rsid w:val="006E4AD9"/>
    <w:rsid w:val="006E4B48"/>
    <w:rsid w:val="006E4E65"/>
    <w:rsid w:val="006E4FE9"/>
    <w:rsid w:val="006E5275"/>
    <w:rsid w:val="006E5381"/>
    <w:rsid w:val="006E5A58"/>
    <w:rsid w:val="006E5C3B"/>
    <w:rsid w:val="006E5E07"/>
    <w:rsid w:val="006E5FDF"/>
    <w:rsid w:val="006E637E"/>
    <w:rsid w:val="006E6410"/>
    <w:rsid w:val="006E6618"/>
    <w:rsid w:val="006E662F"/>
    <w:rsid w:val="006E6736"/>
    <w:rsid w:val="006E6784"/>
    <w:rsid w:val="006E6815"/>
    <w:rsid w:val="006E6969"/>
    <w:rsid w:val="006E69F6"/>
    <w:rsid w:val="006E6B72"/>
    <w:rsid w:val="006E6B86"/>
    <w:rsid w:val="006E6C44"/>
    <w:rsid w:val="006E6CB8"/>
    <w:rsid w:val="006E6D39"/>
    <w:rsid w:val="006E6D84"/>
    <w:rsid w:val="006E705B"/>
    <w:rsid w:val="006E708A"/>
    <w:rsid w:val="006E71B6"/>
    <w:rsid w:val="006E73CA"/>
    <w:rsid w:val="006E7414"/>
    <w:rsid w:val="006E74EB"/>
    <w:rsid w:val="006E75DC"/>
    <w:rsid w:val="006E7751"/>
    <w:rsid w:val="006E784D"/>
    <w:rsid w:val="006E7B18"/>
    <w:rsid w:val="006E7C33"/>
    <w:rsid w:val="006E7D6D"/>
    <w:rsid w:val="006E7EF4"/>
    <w:rsid w:val="006F0170"/>
    <w:rsid w:val="006F02EC"/>
    <w:rsid w:val="006F032B"/>
    <w:rsid w:val="006F03BB"/>
    <w:rsid w:val="006F047B"/>
    <w:rsid w:val="006F079A"/>
    <w:rsid w:val="006F0868"/>
    <w:rsid w:val="006F0918"/>
    <w:rsid w:val="006F0AB1"/>
    <w:rsid w:val="006F1174"/>
    <w:rsid w:val="006F1672"/>
    <w:rsid w:val="006F19BF"/>
    <w:rsid w:val="006F1A0C"/>
    <w:rsid w:val="006F1A87"/>
    <w:rsid w:val="006F1DA9"/>
    <w:rsid w:val="006F1E2E"/>
    <w:rsid w:val="006F1F3D"/>
    <w:rsid w:val="006F20D7"/>
    <w:rsid w:val="006F2178"/>
    <w:rsid w:val="006F2504"/>
    <w:rsid w:val="006F257F"/>
    <w:rsid w:val="006F25D3"/>
    <w:rsid w:val="006F28E2"/>
    <w:rsid w:val="006F2912"/>
    <w:rsid w:val="006F2947"/>
    <w:rsid w:val="006F2A86"/>
    <w:rsid w:val="006F2ABA"/>
    <w:rsid w:val="006F2D8F"/>
    <w:rsid w:val="006F358F"/>
    <w:rsid w:val="006F3652"/>
    <w:rsid w:val="006F3722"/>
    <w:rsid w:val="006F37E7"/>
    <w:rsid w:val="006F38F5"/>
    <w:rsid w:val="006F3A36"/>
    <w:rsid w:val="006F3A71"/>
    <w:rsid w:val="006F3C39"/>
    <w:rsid w:val="006F3DEB"/>
    <w:rsid w:val="006F3EC2"/>
    <w:rsid w:val="006F3EF0"/>
    <w:rsid w:val="006F4081"/>
    <w:rsid w:val="006F4112"/>
    <w:rsid w:val="006F412B"/>
    <w:rsid w:val="006F41BF"/>
    <w:rsid w:val="006F42A2"/>
    <w:rsid w:val="006F43EE"/>
    <w:rsid w:val="006F458A"/>
    <w:rsid w:val="006F476D"/>
    <w:rsid w:val="006F4777"/>
    <w:rsid w:val="006F4C22"/>
    <w:rsid w:val="006F4C2D"/>
    <w:rsid w:val="006F4C9D"/>
    <w:rsid w:val="006F5256"/>
    <w:rsid w:val="006F53A5"/>
    <w:rsid w:val="006F5609"/>
    <w:rsid w:val="006F5640"/>
    <w:rsid w:val="006F5904"/>
    <w:rsid w:val="006F5A89"/>
    <w:rsid w:val="006F5B61"/>
    <w:rsid w:val="006F5C39"/>
    <w:rsid w:val="006F5DCE"/>
    <w:rsid w:val="006F5E9F"/>
    <w:rsid w:val="006F6264"/>
    <w:rsid w:val="006F6576"/>
    <w:rsid w:val="006F66C4"/>
    <w:rsid w:val="006F6734"/>
    <w:rsid w:val="006F67DB"/>
    <w:rsid w:val="006F69C9"/>
    <w:rsid w:val="006F6C96"/>
    <w:rsid w:val="006F6D44"/>
    <w:rsid w:val="006F6D4E"/>
    <w:rsid w:val="006F6E02"/>
    <w:rsid w:val="006F7047"/>
    <w:rsid w:val="006F70D3"/>
    <w:rsid w:val="006F72AB"/>
    <w:rsid w:val="006F73CD"/>
    <w:rsid w:val="006F7580"/>
    <w:rsid w:val="006F7703"/>
    <w:rsid w:val="006F7735"/>
    <w:rsid w:val="006F7A18"/>
    <w:rsid w:val="006F7A84"/>
    <w:rsid w:val="006F7A86"/>
    <w:rsid w:val="007000F9"/>
    <w:rsid w:val="00700178"/>
    <w:rsid w:val="0070027D"/>
    <w:rsid w:val="00700441"/>
    <w:rsid w:val="0070048B"/>
    <w:rsid w:val="00700578"/>
    <w:rsid w:val="007008C9"/>
    <w:rsid w:val="00700ACF"/>
    <w:rsid w:val="00700AE1"/>
    <w:rsid w:val="00700B23"/>
    <w:rsid w:val="00700C9E"/>
    <w:rsid w:val="00700CBB"/>
    <w:rsid w:val="00700F34"/>
    <w:rsid w:val="00701035"/>
    <w:rsid w:val="00701192"/>
    <w:rsid w:val="007012DF"/>
    <w:rsid w:val="007014CD"/>
    <w:rsid w:val="00701523"/>
    <w:rsid w:val="00701744"/>
    <w:rsid w:val="007018A6"/>
    <w:rsid w:val="007019DD"/>
    <w:rsid w:val="00701B34"/>
    <w:rsid w:val="00701C3C"/>
    <w:rsid w:val="00701CA7"/>
    <w:rsid w:val="00701F92"/>
    <w:rsid w:val="0070204E"/>
    <w:rsid w:val="00702115"/>
    <w:rsid w:val="00702357"/>
    <w:rsid w:val="0070240A"/>
    <w:rsid w:val="00702472"/>
    <w:rsid w:val="007029BF"/>
    <w:rsid w:val="00702A3C"/>
    <w:rsid w:val="00702AB2"/>
    <w:rsid w:val="00702C27"/>
    <w:rsid w:val="00702CB1"/>
    <w:rsid w:val="00702D65"/>
    <w:rsid w:val="00702E78"/>
    <w:rsid w:val="00702E8A"/>
    <w:rsid w:val="00702E99"/>
    <w:rsid w:val="007032D3"/>
    <w:rsid w:val="0070388B"/>
    <w:rsid w:val="00703950"/>
    <w:rsid w:val="00703B97"/>
    <w:rsid w:val="00703E06"/>
    <w:rsid w:val="00703E51"/>
    <w:rsid w:val="00703F82"/>
    <w:rsid w:val="00703FC7"/>
    <w:rsid w:val="00703FE9"/>
    <w:rsid w:val="00704041"/>
    <w:rsid w:val="007042D8"/>
    <w:rsid w:val="0070451C"/>
    <w:rsid w:val="00704621"/>
    <w:rsid w:val="007047A8"/>
    <w:rsid w:val="00704963"/>
    <w:rsid w:val="007049C1"/>
    <w:rsid w:val="007049DB"/>
    <w:rsid w:val="00704A66"/>
    <w:rsid w:val="00704E9D"/>
    <w:rsid w:val="00704F3B"/>
    <w:rsid w:val="00704F6C"/>
    <w:rsid w:val="00705074"/>
    <w:rsid w:val="007050C9"/>
    <w:rsid w:val="007050CF"/>
    <w:rsid w:val="00705563"/>
    <w:rsid w:val="007056B9"/>
    <w:rsid w:val="0070574F"/>
    <w:rsid w:val="00705A1F"/>
    <w:rsid w:val="00705B47"/>
    <w:rsid w:val="00705B6C"/>
    <w:rsid w:val="00705B86"/>
    <w:rsid w:val="00705D9B"/>
    <w:rsid w:val="00705DB8"/>
    <w:rsid w:val="00705E0B"/>
    <w:rsid w:val="00705E24"/>
    <w:rsid w:val="00705F71"/>
    <w:rsid w:val="00705F75"/>
    <w:rsid w:val="00705FB4"/>
    <w:rsid w:val="0070636C"/>
    <w:rsid w:val="0070654E"/>
    <w:rsid w:val="007065FC"/>
    <w:rsid w:val="0070673C"/>
    <w:rsid w:val="007068D5"/>
    <w:rsid w:val="00706920"/>
    <w:rsid w:val="0070692F"/>
    <w:rsid w:val="00706D5A"/>
    <w:rsid w:val="00706ED8"/>
    <w:rsid w:val="007070DA"/>
    <w:rsid w:val="007071A0"/>
    <w:rsid w:val="00707202"/>
    <w:rsid w:val="0070743C"/>
    <w:rsid w:val="007074C2"/>
    <w:rsid w:val="007074C7"/>
    <w:rsid w:val="007075BE"/>
    <w:rsid w:val="00707672"/>
    <w:rsid w:val="007077E4"/>
    <w:rsid w:val="0070788B"/>
    <w:rsid w:val="007079CE"/>
    <w:rsid w:val="00707AB4"/>
    <w:rsid w:val="00707C22"/>
    <w:rsid w:val="00707F7A"/>
    <w:rsid w:val="0071013C"/>
    <w:rsid w:val="007103C0"/>
    <w:rsid w:val="007103C2"/>
    <w:rsid w:val="007103F0"/>
    <w:rsid w:val="00710513"/>
    <w:rsid w:val="00710591"/>
    <w:rsid w:val="0071074D"/>
    <w:rsid w:val="007107F2"/>
    <w:rsid w:val="00710A9D"/>
    <w:rsid w:val="00710C10"/>
    <w:rsid w:val="00710C1D"/>
    <w:rsid w:val="00710DA4"/>
    <w:rsid w:val="00710F55"/>
    <w:rsid w:val="00711072"/>
    <w:rsid w:val="007110D7"/>
    <w:rsid w:val="007110EF"/>
    <w:rsid w:val="00711135"/>
    <w:rsid w:val="00711146"/>
    <w:rsid w:val="00711272"/>
    <w:rsid w:val="0071138C"/>
    <w:rsid w:val="007114DF"/>
    <w:rsid w:val="0071168E"/>
    <w:rsid w:val="00711802"/>
    <w:rsid w:val="00711A04"/>
    <w:rsid w:val="00711BEB"/>
    <w:rsid w:val="00711CA1"/>
    <w:rsid w:val="00711CBC"/>
    <w:rsid w:val="00711D3B"/>
    <w:rsid w:val="00711DA8"/>
    <w:rsid w:val="00711E1F"/>
    <w:rsid w:val="00711E59"/>
    <w:rsid w:val="0071209E"/>
    <w:rsid w:val="007120C8"/>
    <w:rsid w:val="00712202"/>
    <w:rsid w:val="0071237A"/>
    <w:rsid w:val="007124FE"/>
    <w:rsid w:val="007125DB"/>
    <w:rsid w:val="007126D0"/>
    <w:rsid w:val="0071293A"/>
    <w:rsid w:val="007129C2"/>
    <w:rsid w:val="00712BC9"/>
    <w:rsid w:val="00712D48"/>
    <w:rsid w:val="00712E40"/>
    <w:rsid w:val="00712E68"/>
    <w:rsid w:val="00712E6F"/>
    <w:rsid w:val="00712E87"/>
    <w:rsid w:val="00712EF7"/>
    <w:rsid w:val="0071301F"/>
    <w:rsid w:val="007133AC"/>
    <w:rsid w:val="0071344D"/>
    <w:rsid w:val="00713458"/>
    <w:rsid w:val="0071355D"/>
    <w:rsid w:val="007135EB"/>
    <w:rsid w:val="00713683"/>
    <w:rsid w:val="00713833"/>
    <w:rsid w:val="00713DB2"/>
    <w:rsid w:val="00714103"/>
    <w:rsid w:val="00714343"/>
    <w:rsid w:val="00714492"/>
    <w:rsid w:val="00714519"/>
    <w:rsid w:val="007146FA"/>
    <w:rsid w:val="007148BB"/>
    <w:rsid w:val="007148F3"/>
    <w:rsid w:val="00714934"/>
    <w:rsid w:val="00714ABA"/>
    <w:rsid w:val="00714B19"/>
    <w:rsid w:val="00714F19"/>
    <w:rsid w:val="00714F22"/>
    <w:rsid w:val="0071510B"/>
    <w:rsid w:val="007151C6"/>
    <w:rsid w:val="00715339"/>
    <w:rsid w:val="0071542F"/>
    <w:rsid w:val="007154A1"/>
    <w:rsid w:val="007154A9"/>
    <w:rsid w:val="007155BB"/>
    <w:rsid w:val="0071575A"/>
    <w:rsid w:val="00715A08"/>
    <w:rsid w:val="00715A1E"/>
    <w:rsid w:val="00715C0C"/>
    <w:rsid w:val="00715E2C"/>
    <w:rsid w:val="00715E49"/>
    <w:rsid w:val="00715E96"/>
    <w:rsid w:val="00715FAC"/>
    <w:rsid w:val="00715FE2"/>
    <w:rsid w:val="00716126"/>
    <w:rsid w:val="00716148"/>
    <w:rsid w:val="00716449"/>
    <w:rsid w:val="007164C6"/>
    <w:rsid w:val="007164CD"/>
    <w:rsid w:val="007165E9"/>
    <w:rsid w:val="007165FC"/>
    <w:rsid w:val="007166B1"/>
    <w:rsid w:val="00716850"/>
    <w:rsid w:val="00716917"/>
    <w:rsid w:val="00716970"/>
    <w:rsid w:val="0071697E"/>
    <w:rsid w:val="00716B61"/>
    <w:rsid w:val="00716BBB"/>
    <w:rsid w:val="00716DD6"/>
    <w:rsid w:val="00717228"/>
    <w:rsid w:val="007175B6"/>
    <w:rsid w:val="007176F6"/>
    <w:rsid w:val="00717802"/>
    <w:rsid w:val="007178E5"/>
    <w:rsid w:val="0071797A"/>
    <w:rsid w:val="00717A7F"/>
    <w:rsid w:val="00717B37"/>
    <w:rsid w:val="00717C49"/>
    <w:rsid w:val="00717D5E"/>
    <w:rsid w:val="00717FB9"/>
    <w:rsid w:val="00720141"/>
    <w:rsid w:val="00720161"/>
    <w:rsid w:val="007204B5"/>
    <w:rsid w:val="00720C3D"/>
    <w:rsid w:val="00720D64"/>
    <w:rsid w:val="00720DAD"/>
    <w:rsid w:val="00720E08"/>
    <w:rsid w:val="00720E90"/>
    <w:rsid w:val="00721001"/>
    <w:rsid w:val="007210F5"/>
    <w:rsid w:val="007212D4"/>
    <w:rsid w:val="007213E6"/>
    <w:rsid w:val="00721617"/>
    <w:rsid w:val="00721779"/>
    <w:rsid w:val="0072179D"/>
    <w:rsid w:val="007217BB"/>
    <w:rsid w:val="00721828"/>
    <w:rsid w:val="0072182D"/>
    <w:rsid w:val="007218FA"/>
    <w:rsid w:val="00721A4A"/>
    <w:rsid w:val="00721AF0"/>
    <w:rsid w:val="00721CB0"/>
    <w:rsid w:val="00721CFC"/>
    <w:rsid w:val="00721E47"/>
    <w:rsid w:val="00722027"/>
    <w:rsid w:val="00722288"/>
    <w:rsid w:val="0072236F"/>
    <w:rsid w:val="007224F0"/>
    <w:rsid w:val="0072283E"/>
    <w:rsid w:val="007229FD"/>
    <w:rsid w:val="00722A1E"/>
    <w:rsid w:val="00722ACF"/>
    <w:rsid w:val="00722D66"/>
    <w:rsid w:val="0072325B"/>
    <w:rsid w:val="0072326E"/>
    <w:rsid w:val="00723451"/>
    <w:rsid w:val="007235E6"/>
    <w:rsid w:val="00723B98"/>
    <w:rsid w:val="00723BFF"/>
    <w:rsid w:val="00723D63"/>
    <w:rsid w:val="00723E50"/>
    <w:rsid w:val="00723E8A"/>
    <w:rsid w:val="00723F65"/>
    <w:rsid w:val="007240CF"/>
    <w:rsid w:val="007241E1"/>
    <w:rsid w:val="0072421A"/>
    <w:rsid w:val="0072428A"/>
    <w:rsid w:val="007242AE"/>
    <w:rsid w:val="00724544"/>
    <w:rsid w:val="00724770"/>
    <w:rsid w:val="0072477C"/>
    <w:rsid w:val="00724799"/>
    <w:rsid w:val="007247A2"/>
    <w:rsid w:val="00724888"/>
    <w:rsid w:val="0072488D"/>
    <w:rsid w:val="007248D7"/>
    <w:rsid w:val="00724918"/>
    <w:rsid w:val="00724987"/>
    <w:rsid w:val="00724A36"/>
    <w:rsid w:val="00724A86"/>
    <w:rsid w:val="00724B57"/>
    <w:rsid w:val="00724B79"/>
    <w:rsid w:val="00724BB1"/>
    <w:rsid w:val="00724DBC"/>
    <w:rsid w:val="00724DC9"/>
    <w:rsid w:val="007250C6"/>
    <w:rsid w:val="0072527A"/>
    <w:rsid w:val="007253C4"/>
    <w:rsid w:val="007254F5"/>
    <w:rsid w:val="00725517"/>
    <w:rsid w:val="0072577F"/>
    <w:rsid w:val="0072592B"/>
    <w:rsid w:val="00725BB1"/>
    <w:rsid w:val="00725CB5"/>
    <w:rsid w:val="00725F1E"/>
    <w:rsid w:val="00725FD1"/>
    <w:rsid w:val="0072640A"/>
    <w:rsid w:val="007264DF"/>
    <w:rsid w:val="007265A5"/>
    <w:rsid w:val="00726871"/>
    <w:rsid w:val="00726A7C"/>
    <w:rsid w:val="00726A81"/>
    <w:rsid w:val="00726CF8"/>
    <w:rsid w:val="00726D8B"/>
    <w:rsid w:val="00726DBC"/>
    <w:rsid w:val="00726DD8"/>
    <w:rsid w:val="00726E2E"/>
    <w:rsid w:val="00726E4F"/>
    <w:rsid w:val="00726EE5"/>
    <w:rsid w:val="00726F9B"/>
    <w:rsid w:val="007270AF"/>
    <w:rsid w:val="0072721D"/>
    <w:rsid w:val="0072724E"/>
    <w:rsid w:val="0072744F"/>
    <w:rsid w:val="00727789"/>
    <w:rsid w:val="007277BE"/>
    <w:rsid w:val="00727873"/>
    <w:rsid w:val="00727BA8"/>
    <w:rsid w:val="00727E32"/>
    <w:rsid w:val="00727F7F"/>
    <w:rsid w:val="007301E7"/>
    <w:rsid w:val="00730416"/>
    <w:rsid w:val="00730580"/>
    <w:rsid w:val="00730643"/>
    <w:rsid w:val="007306AD"/>
    <w:rsid w:val="0073078F"/>
    <w:rsid w:val="0073089B"/>
    <w:rsid w:val="00730AD8"/>
    <w:rsid w:val="00730EED"/>
    <w:rsid w:val="00730F5D"/>
    <w:rsid w:val="00730FE5"/>
    <w:rsid w:val="00731032"/>
    <w:rsid w:val="007310E2"/>
    <w:rsid w:val="007312ED"/>
    <w:rsid w:val="0073148D"/>
    <w:rsid w:val="007314A3"/>
    <w:rsid w:val="007314B0"/>
    <w:rsid w:val="007314C8"/>
    <w:rsid w:val="0073159B"/>
    <w:rsid w:val="0073168B"/>
    <w:rsid w:val="00731725"/>
    <w:rsid w:val="007317F3"/>
    <w:rsid w:val="00731803"/>
    <w:rsid w:val="007318A9"/>
    <w:rsid w:val="0073199D"/>
    <w:rsid w:val="00731D0E"/>
    <w:rsid w:val="00731D33"/>
    <w:rsid w:val="00731F53"/>
    <w:rsid w:val="007320BB"/>
    <w:rsid w:val="007323BF"/>
    <w:rsid w:val="007326F7"/>
    <w:rsid w:val="00732838"/>
    <w:rsid w:val="0073290E"/>
    <w:rsid w:val="00732947"/>
    <w:rsid w:val="00732A6E"/>
    <w:rsid w:val="00732B23"/>
    <w:rsid w:val="00732B76"/>
    <w:rsid w:val="00732BBB"/>
    <w:rsid w:val="00732CE2"/>
    <w:rsid w:val="00732DB9"/>
    <w:rsid w:val="00732EC1"/>
    <w:rsid w:val="00732FC6"/>
    <w:rsid w:val="00732FCF"/>
    <w:rsid w:val="00733119"/>
    <w:rsid w:val="007331A6"/>
    <w:rsid w:val="007331EB"/>
    <w:rsid w:val="00733391"/>
    <w:rsid w:val="00733442"/>
    <w:rsid w:val="0073383A"/>
    <w:rsid w:val="00733865"/>
    <w:rsid w:val="007338D3"/>
    <w:rsid w:val="00733B92"/>
    <w:rsid w:val="00733BD0"/>
    <w:rsid w:val="00733CC8"/>
    <w:rsid w:val="00733D7E"/>
    <w:rsid w:val="00733F42"/>
    <w:rsid w:val="00733FD9"/>
    <w:rsid w:val="007340AF"/>
    <w:rsid w:val="007341D4"/>
    <w:rsid w:val="007342B2"/>
    <w:rsid w:val="0073458C"/>
    <w:rsid w:val="00734604"/>
    <w:rsid w:val="0073460B"/>
    <w:rsid w:val="007347F0"/>
    <w:rsid w:val="00734823"/>
    <w:rsid w:val="00734AFA"/>
    <w:rsid w:val="00734B46"/>
    <w:rsid w:val="00734CBA"/>
    <w:rsid w:val="00734DFC"/>
    <w:rsid w:val="00734EC3"/>
    <w:rsid w:val="00734FAE"/>
    <w:rsid w:val="007353A6"/>
    <w:rsid w:val="007353F0"/>
    <w:rsid w:val="0073546C"/>
    <w:rsid w:val="0073554F"/>
    <w:rsid w:val="0073571F"/>
    <w:rsid w:val="00735856"/>
    <w:rsid w:val="0073598F"/>
    <w:rsid w:val="0073599D"/>
    <w:rsid w:val="00735A5E"/>
    <w:rsid w:val="00735B43"/>
    <w:rsid w:val="00735C7C"/>
    <w:rsid w:val="00735E41"/>
    <w:rsid w:val="00735EDA"/>
    <w:rsid w:val="00735FC7"/>
    <w:rsid w:val="007362CE"/>
    <w:rsid w:val="007363D7"/>
    <w:rsid w:val="007363E2"/>
    <w:rsid w:val="00736408"/>
    <w:rsid w:val="0073640B"/>
    <w:rsid w:val="007364EA"/>
    <w:rsid w:val="007365A0"/>
    <w:rsid w:val="0073660C"/>
    <w:rsid w:val="00736611"/>
    <w:rsid w:val="00736788"/>
    <w:rsid w:val="0073698E"/>
    <w:rsid w:val="00736A26"/>
    <w:rsid w:val="00736A50"/>
    <w:rsid w:val="00736B39"/>
    <w:rsid w:val="00736B4D"/>
    <w:rsid w:val="00736B88"/>
    <w:rsid w:val="00736BE6"/>
    <w:rsid w:val="00736C28"/>
    <w:rsid w:val="00736C2D"/>
    <w:rsid w:val="00736C9F"/>
    <w:rsid w:val="00736DB1"/>
    <w:rsid w:val="00737084"/>
    <w:rsid w:val="007370BF"/>
    <w:rsid w:val="00737127"/>
    <w:rsid w:val="0073726C"/>
    <w:rsid w:val="00737270"/>
    <w:rsid w:val="007372A1"/>
    <w:rsid w:val="00737452"/>
    <w:rsid w:val="0073766B"/>
    <w:rsid w:val="007377EC"/>
    <w:rsid w:val="00737985"/>
    <w:rsid w:val="007379C7"/>
    <w:rsid w:val="00737C09"/>
    <w:rsid w:val="00737C77"/>
    <w:rsid w:val="00737CCF"/>
    <w:rsid w:val="00737F7C"/>
    <w:rsid w:val="00737FC3"/>
    <w:rsid w:val="007401B3"/>
    <w:rsid w:val="0074035C"/>
    <w:rsid w:val="00740536"/>
    <w:rsid w:val="00740550"/>
    <w:rsid w:val="007405C0"/>
    <w:rsid w:val="007406B7"/>
    <w:rsid w:val="007406C4"/>
    <w:rsid w:val="007406E2"/>
    <w:rsid w:val="007406EB"/>
    <w:rsid w:val="007407DF"/>
    <w:rsid w:val="0074089E"/>
    <w:rsid w:val="007408AC"/>
    <w:rsid w:val="00740A9B"/>
    <w:rsid w:val="00740AFB"/>
    <w:rsid w:val="00740BB0"/>
    <w:rsid w:val="00740D3E"/>
    <w:rsid w:val="00740E2F"/>
    <w:rsid w:val="0074171E"/>
    <w:rsid w:val="00741BC0"/>
    <w:rsid w:val="00741C33"/>
    <w:rsid w:val="00741EFE"/>
    <w:rsid w:val="00741F72"/>
    <w:rsid w:val="00741F8D"/>
    <w:rsid w:val="00742814"/>
    <w:rsid w:val="00742FB7"/>
    <w:rsid w:val="0074309D"/>
    <w:rsid w:val="0074311C"/>
    <w:rsid w:val="00743299"/>
    <w:rsid w:val="007432C8"/>
    <w:rsid w:val="007433B8"/>
    <w:rsid w:val="007434BA"/>
    <w:rsid w:val="0074354A"/>
    <w:rsid w:val="00743551"/>
    <w:rsid w:val="007436E7"/>
    <w:rsid w:val="00743A9C"/>
    <w:rsid w:val="00744078"/>
    <w:rsid w:val="007442A6"/>
    <w:rsid w:val="007442FD"/>
    <w:rsid w:val="007443ED"/>
    <w:rsid w:val="00744437"/>
    <w:rsid w:val="00744D6B"/>
    <w:rsid w:val="00744E0D"/>
    <w:rsid w:val="00744E5B"/>
    <w:rsid w:val="007450A6"/>
    <w:rsid w:val="007451F3"/>
    <w:rsid w:val="007453E5"/>
    <w:rsid w:val="00745533"/>
    <w:rsid w:val="00745635"/>
    <w:rsid w:val="007456F6"/>
    <w:rsid w:val="00745B14"/>
    <w:rsid w:val="00745CFC"/>
    <w:rsid w:val="00745EB5"/>
    <w:rsid w:val="00745F50"/>
    <w:rsid w:val="0074604A"/>
    <w:rsid w:val="00746083"/>
    <w:rsid w:val="00746099"/>
    <w:rsid w:val="007460C5"/>
    <w:rsid w:val="00746420"/>
    <w:rsid w:val="00746558"/>
    <w:rsid w:val="00746626"/>
    <w:rsid w:val="00746652"/>
    <w:rsid w:val="007466CA"/>
    <w:rsid w:val="007467B6"/>
    <w:rsid w:val="007469D1"/>
    <w:rsid w:val="00746D60"/>
    <w:rsid w:val="00746F00"/>
    <w:rsid w:val="007470C3"/>
    <w:rsid w:val="0074721D"/>
    <w:rsid w:val="007472EE"/>
    <w:rsid w:val="0074735A"/>
    <w:rsid w:val="007473A9"/>
    <w:rsid w:val="007473F2"/>
    <w:rsid w:val="0074754A"/>
    <w:rsid w:val="0074779D"/>
    <w:rsid w:val="007478A1"/>
    <w:rsid w:val="0074795A"/>
    <w:rsid w:val="00747C5C"/>
    <w:rsid w:val="00747E5F"/>
    <w:rsid w:val="00747EB9"/>
    <w:rsid w:val="00747FD6"/>
    <w:rsid w:val="0075001D"/>
    <w:rsid w:val="00750024"/>
    <w:rsid w:val="00750274"/>
    <w:rsid w:val="0075040E"/>
    <w:rsid w:val="007504C0"/>
    <w:rsid w:val="007504D7"/>
    <w:rsid w:val="007504E4"/>
    <w:rsid w:val="00750537"/>
    <w:rsid w:val="007506BA"/>
    <w:rsid w:val="007509E8"/>
    <w:rsid w:val="00750AB7"/>
    <w:rsid w:val="00750B36"/>
    <w:rsid w:val="00750B60"/>
    <w:rsid w:val="00750C75"/>
    <w:rsid w:val="00750D11"/>
    <w:rsid w:val="00750E1D"/>
    <w:rsid w:val="00750F4B"/>
    <w:rsid w:val="00750F52"/>
    <w:rsid w:val="00750F74"/>
    <w:rsid w:val="00750FAC"/>
    <w:rsid w:val="00751119"/>
    <w:rsid w:val="007512D6"/>
    <w:rsid w:val="00751445"/>
    <w:rsid w:val="00751493"/>
    <w:rsid w:val="007514C5"/>
    <w:rsid w:val="00751551"/>
    <w:rsid w:val="00751599"/>
    <w:rsid w:val="0075179E"/>
    <w:rsid w:val="0075185C"/>
    <w:rsid w:val="00751A52"/>
    <w:rsid w:val="00751B94"/>
    <w:rsid w:val="0075201B"/>
    <w:rsid w:val="00752259"/>
    <w:rsid w:val="00752582"/>
    <w:rsid w:val="00752653"/>
    <w:rsid w:val="00752851"/>
    <w:rsid w:val="0075290C"/>
    <w:rsid w:val="00752B79"/>
    <w:rsid w:val="00752E1F"/>
    <w:rsid w:val="00752E4D"/>
    <w:rsid w:val="00752E67"/>
    <w:rsid w:val="00752EDC"/>
    <w:rsid w:val="00752F1A"/>
    <w:rsid w:val="00752FF6"/>
    <w:rsid w:val="0075323C"/>
    <w:rsid w:val="007533A8"/>
    <w:rsid w:val="007534C1"/>
    <w:rsid w:val="0075350B"/>
    <w:rsid w:val="00753575"/>
    <w:rsid w:val="00753666"/>
    <w:rsid w:val="007537CC"/>
    <w:rsid w:val="007537EB"/>
    <w:rsid w:val="00753831"/>
    <w:rsid w:val="00753844"/>
    <w:rsid w:val="007538EF"/>
    <w:rsid w:val="00753902"/>
    <w:rsid w:val="0075392E"/>
    <w:rsid w:val="00753AE4"/>
    <w:rsid w:val="00753D76"/>
    <w:rsid w:val="00753DAB"/>
    <w:rsid w:val="007541C8"/>
    <w:rsid w:val="00754350"/>
    <w:rsid w:val="00754627"/>
    <w:rsid w:val="00754711"/>
    <w:rsid w:val="0075472D"/>
    <w:rsid w:val="007548AE"/>
    <w:rsid w:val="007548CC"/>
    <w:rsid w:val="007549CF"/>
    <w:rsid w:val="007549EA"/>
    <w:rsid w:val="00754A08"/>
    <w:rsid w:val="00754B13"/>
    <w:rsid w:val="00754B9C"/>
    <w:rsid w:val="00754BD1"/>
    <w:rsid w:val="00754C98"/>
    <w:rsid w:val="00755086"/>
    <w:rsid w:val="007550A4"/>
    <w:rsid w:val="007550EA"/>
    <w:rsid w:val="0075520C"/>
    <w:rsid w:val="007552A0"/>
    <w:rsid w:val="00755534"/>
    <w:rsid w:val="00755779"/>
    <w:rsid w:val="007557C5"/>
    <w:rsid w:val="00755959"/>
    <w:rsid w:val="00755A5A"/>
    <w:rsid w:val="00755A5E"/>
    <w:rsid w:val="00755CBD"/>
    <w:rsid w:val="00755DF5"/>
    <w:rsid w:val="00755E21"/>
    <w:rsid w:val="00755E27"/>
    <w:rsid w:val="00755FEF"/>
    <w:rsid w:val="00756094"/>
    <w:rsid w:val="007560C2"/>
    <w:rsid w:val="00756223"/>
    <w:rsid w:val="007565E6"/>
    <w:rsid w:val="00756761"/>
    <w:rsid w:val="00756996"/>
    <w:rsid w:val="00756A12"/>
    <w:rsid w:val="00756BC2"/>
    <w:rsid w:val="00756D4E"/>
    <w:rsid w:val="00756F1C"/>
    <w:rsid w:val="00756F6E"/>
    <w:rsid w:val="00757090"/>
    <w:rsid w:val="00757108"/>
    <w:rsid w:val="00757125"/>
    <w:rsid w:val="00757141"/>
    <w:rsid w:val="00757850"/>
    <w:rsid w:val="00757877"/>
    <w:rsid w:val="007579CE"/>
    <w:rsid w:val="007579FE"/>
    <w:rsid w:val="00757A6A"/>
    <w:rsid w:val="00757B85"/>
    <w:rsid w:val="00757F16"/>
    <w:rsid w:val="00760180"/>
    <w:rsid w:val="0076025E"/>
    <w:rsid w:val="007602D8"/>
    <w:rsid w:val="00760386"/>
    <w:rsid w:val="00760394"/>
    <w:rsid w:val="007604C6"/>
    <w:rsid w:val="007604D4"/>
    <w:rsid w:val="00760636"/>
    <w:rsid w:val="0076071D"/>
    <w:rsid w:val="00760765"/>
    <w:rsid w:val="0076078E"/>
    <w:rsid w:val="007607EC"/>
    <w:rsid w:val="00760870"/>
    <w:rsid w:val="0076090A"/>
    <w:rsid w:val="00760B19"/>
    <w:rsid w:val="00760B6D"/>
    <w:rsid w:val="00760BD3"/>
    <w:rsid w:val="00760F09"/>
    <w:rsid w:val="00760FEE"/>
    <w:rsid w:val="00761059"/>
    <w:rsid w:val="0076121E"/>
    <w:rsid w:val="00761316"/>
    <w:rsid w:val="007614F8"/>
    <w:rsid w:val="0076163B"/>
    <w:rsid w:val="007616ED"/>
    <w:rsid w:val="00761701"/>
    <w:rsid w:val="00761971"/>
    <w:rsid w:val="00761B62"/>
    <w:rsid w:val="00761C50"/>
    <w:rsid w:val="00761CCC"/>
    <w:rsid w:val="00761FCE"/>
    <w:rsid w:val="00761FD5"/>
    <w:rsid w:val="00762124"/>
    <w:rsid w:val="00762389"/>
    <w:rsid w:val="007624FB"/>
    <w:rsid w:val="007626EE"/>
    <w:rsid w:val="007627EE"/>
    <w:rsid w:val="0076285D"/>
    <w:rsid w:val="007629D4"/>
    <w:rsid w:val="007629F4"/>
    <w:rsid w:val="00762A2F"/>
    <w:rsid w:val="00762AE1"/>
    <w:rsid w:val="00762BC1"/>
    <w:rsid w:val="00762C24"/>
    <w:rsid w:val="00762E50"/>
    <w:rsid w:val="007630E3"/>
    <w:rsid w:val="00763114"/>
    <w:rsid w:val="007635F3"/>
    <w:rsid w:val="0076382F"/>
    <w:rsid w:val="00763838"/>
    <w:rsid w:val="00763863"/>
    <w:rsid w:val="00763867"/>
    <w:rsid w:val="007639AC"/>
    <w:rsid w:val="007639F5"/>
    <w:rsid w:val="00763CA8"/>
    <w:rsid w:val="00763D77"/>
    <w:rsid w:val="00763F32"/>
    <w:rsid w:val="0076402A"/>
    <w:rsid w:val="00764098"/>
    <w:rsid w:val="0076447F"/>
    <w:rsid w:val="00764607"/>
    <w:rsid w:val="00764700"/>
    <w:rsid w:val="0076476B"/>
    <w:rsid w:val="0076479C"/>
    <w:rsid w:val="00764842"/>
    <w:rsid w:val="00764BB4"/>
    <w:rsid w:val="00764EC3"/>
    <w:rsid w:val="00765136"/>
    <w:rsid w:val="0076524C"/>
    <w:rsid w:val="0076537C"/>
    <w:rsid w:val="0076542B"/>
    <w:rsid w:val="007654C2"/>
    <w:rsid w:val="0076562D"/>
    <w:rsid w:val="00765778"/>
    <w:rsid w:val="00765A2E"/>
    <w:rsid w:val="00765A32"/>
    <w:rsid w:val="00765A73"/>
    <w:rsid w:val="00765AEC"/>
    <w:rsid w:val="00765D5D"/>
    <w:rsid w:val="007660A6"/>
    <w:rsid w:val="007661FA"/>
    <w:rsid w:val="007663CF"/>
    <w:rsid w:val="007668A5"/>
    <w:rsid w:val="007669B3"/>
    <w:rsid w:val="00766E78"/>
    <w:rsid w:val="00766ED3"/>
    <w:rsid w:val="00766F80"/>
    <w:rsid w:val="007671F3"/>
    <w:rsid w:val="00767440"/>
    <w:rsid w:val="007677B1"/>
    <w:rsid w:val="007677BA"/>
    <w:rsid w:val="007678F9"/>
    <w:rsid w:val="00767C3C"/>
    <w:rsid w:val="00767CA9"/>
    <w:rsid w:val="00767DE5"/>
    <w:rsid w:val="007702CE"/>
    <w:rsid w:val="007702FD"/>
    <w:rsid w:val="007704C1"/>
    <w:rsid w:val="0077055B"/>
    <w:rsid w:val="00770645"/>
    <w:rsid w:val="0077071C"/>
    <w:rsid w:val="0077075D"/>
    <w:rsid w:val="00770AC3"/>
    <w:rsid w:val="00770AC5"/>
    <w:rsid w:val="00770AC6"/>
    <w:rsid w:val="00770B79"/>
    <w:rsid w:val="00770BB1"/>
    <w:rsid w:val="00770BD8"/>
    <w:rsid w:val="00770C1D"/>
    <w:rsid w:val="00770DA1"/>
    <w:rsid w:val="00770F1F"/>
    <w:rsid w:val="00770F54"/>
    <w:rsid w:val="007710B5"/>
    <w:rsid w:val="0077117B"/>
    <w:rsid w:val="0077117F"/>
    <w:rsid w:val="007711BB"/>
    <w:rsid w:val="0077135C"/>
    <w:rsid w:val="007713F8"/>
    <w:rsid w:val="00771562"/>
    <w:rsid w:val="007715FB"/>
    <w:rsid w:val="00771791"/>
    <w:rsid w:val="00771819"/>
    <w:rsid w:val="00771948"/>
    <w:rsid w:val="0077195E"/>
    <w:rsid w:val="00771994"/>
    <w:rsid w:val="00771A5E"/>
    <w:rsid w:val="00771AB4"/>
    <w:rsid w:val="00771B28"/>
    <w:rsid w:val="00771D11"/>
    <w:rsid w:val="00771EA9"/>
    <w:rsid w:val="00772096"/>
    <w:rsid w:val="00772152"/>
    <w:rsid w:val="007724FA"/>
    <w:rsid w:val="007724FF"/>
    <w:rsid w:val="007725C5"/>
    <w:rsid w:val="00772608"/>
    <w:rsid w:val="00772859"/>
    <w:rsid w:val="007728B7"/>
    <w:rsid w:val="007729C9"/>
    <w:rsid w:val="00772CC6"/>
    <w:rsid w:val="00772E6C"/>
    <w:rsid w:val="00772FB2"/>
    <w:rsid w:val="007731D5"/>
    <w:rsid w:val="0077328C"/>
    <w:rsid w:val="0077329D"/>
    <w:rsid w:val="007732DA"/>
    <w:rsid w:val="00773640"/>
    <w:rsid w:val="007736EA"/>
    <w:rsid w:val="0077372A"/>
    <w:rsid w:val="007738E4"/>
    <w:rsid w:val="00773A28"/>
    <w:rsid w:val="00773BEA"/>
    <w:rsid w:val="00773FB6"/>
    <w:rsid w:val="0077411C"/>
    <w:rsid w:val="007741A9"/>
    <w:rsid w:val="00774382"/>
    <w:rsid w:val="0077453D"/>
    <w:rsid w:val="0077459E"/>
    <w:rsid w:val="0077468E"/>
    <w:rsid w:val="007747E4"/>
    <w:rsid w:val="007747F3"/>
    <w:rsid w:val="00774923"/>
    <w:rsid w:val="007749E2"/>
    <w:rsid w:val="00774AB0"/>
    <w:rsid w:val="00774BD8"/>
    <w:rsid w:val="00774E68"/>
    <w:rsid w:val="00774F02"/>
    <w:rsid w:val="00774F42"/>
    <w:rsid w:val="00774F79"/>
    <w:rsid w:val="007750E7"/>
    <w:rsid w:val="00775281"/>
    <w:rsid w:val="0077546E"/>
    <w:rsid w:val="007758C3"/>
    <w:rsid w:val="00775912"/>
    <w:rsid w:val="007759EA"/>
    <w:rsid w:val="00775C78"/>
    <w:rsid w:val="00775E75"/>
    <w:rsid w:val="00776042"/>
    <w:rsid w:val="007760F7"/>
    <w:rsid w:val="00776125"/>
    <w:rsid w:val="007761CB"/>
    <w:rsid w:val="0077626D"/>
    <w:rsid w:val="00776278"/>
    <w:rsid w:val="0077628A"/>
    <w:rsid w:val="00776465"/>
    <w:rsid w:val="00776B42"/>
    <w:rsid w:val="00776C5C"/>
    <w:rsid w:val="00776C94"/>
    <w:rsid w:val="00776E28"/>
    <w:rsid w:val="00776FE1"/>
    <w:rsid w:val="007770BC"/>
    <w:rsid w:val="007770FE"/>
    <w:rsid w:val="00777261"/>
    <w:rsid w:val="007774F2"/>
    <w:rsid w:val="00777514"/>
    <w:rsid w:val="00777605"/>
    <w:rsid w:val="0077785E"/>
    <w:rsid w:val="007778D4"/>
    <w:rsid w:val="00777BD0"/>
    <w:rsid w:val="00777EB1"/>
    <w:rsid w:val="00777FC3"/>
    <w:rsid w:val="00780076"/>
    <w:rsid w:val="00780168"/>
    <w:rsid w:val="00780264"/>
    <w:rsid w:val="00780396"/>
    <w:rsid w:val="007803DB"/>
    <w:rsid w:val="007804AE"/>
    <w:rsid w:val="007804BF"/>
    <w:rsid w:val="007804F3"/>
    <w:rsid w:val="007805A9"/>
    <w:rsid w:val="00780787"/>
    <w:rsid w:val="00780A49"/>
    <w:rsid w:val="00780E28"/>
    <w:rsid w:val="00780E4A"/>
    <w:rsid w:val="00780F95"/>
    <w:rsid w:val="0078116F"/>
    <w:rsid w:val="007813F3"/>
    <w:rsid w:val="0078149D"/>
    <w:rsid w:val="007814FD"/>
    <w:rsid w:val="00781570"/>
    <w:rsid w:val="00781572"/>
    <w:rsid w:val="0078167B"/>
    <w:rsid w:val="00781709"/>
    <w:rsid w:val="0078174E"/>
    <w:rsid w:val="00781DB0"/>
    <w:rsid w:val="00782157"/>
    <w:rsid w:val="0078218A"/>
    <w:rsid w:val="0078230D"/>
    <w:rsid w:val="007824E5"/>
    <w:rsid w:val="00782513"/>
    <w:rsid w:val="00782670"/>
    <w:rsid w:val="007828F2"/>
    <w:rsid w:val="00782912"/>
    <w:rsid w:val="00782A44"/>
    <w:rsid w:val="00782BB9"/>
    <w:rsid w:val="00782CB8"/>
    <w:rsid w:val="00782D7E"/>
    <w:rsid w:val="00782E18"/>
    <w:rsid w:val="00782F68"/>
    <w:rsid w:val="007831BC"/>
    <w:rsid w:val="007837E0"/>
    <w:rsid w:val="0078387C"/>
    <w:rsid w:val="0078398B"/>
    <w:rsid w:val="00783A2C"/>
    <w:rsid w:val="00783AFA"/>
    <w:rsid w:val="00783CBE"/>
    <w:rsid w:val="00783E91"/>
    <w:rsid w:val="00783F09"/>
    <w:rsid w:val="00784337"/>
    <w:rsid w:val="007848BE"/>
    <w:rsid w:val="0078490B"/>
    <w:rsid w:val="0078491F"/>
    <w:rsid w:val="0078495C"/>
    <w:rsid w:val="007849C0"/>
    <w:rsid w:val="00784B43"/>
    <w:rsid w:val="00784D68"/>
    <w:rsid w:val="00784DE6"/>
    <w:rsid w:val="00784E54"/>
    <w:rsid w:val="0078532E"/>
    <w:rsid w:val="00785D65"/>
    <w:rsid w:val="00785E98"/>
    <w:rsid w:val="00785EF7"/>
    <w:rsid w:val="007860C9"/>
    <w:rsid w:val="00786199"/>
    <w:rsid w:val="00786238"/>
    <w:rsid w:val="007863B6"/>
    <w:rsid w:val="007865B5"/>
    <w:rsid w:val="00786822"/>
    <w:rsid w:val="00786998"/>
    <w:rsid w:val="00786A73"/>
    <w:rsid w:val="00786ADF"/>
    <w:rsid w:val="00786AE7"/>
    <w:rsid w:val="00786BA3"/>
    <w:rsid w:val="00786C42"/>
    <w:rsid w:val="00786CEC"/>
    <w:rsid w:val="00786D54"/>
    <w:rsid w:val="00786DC4"/>
    <w:rsid w:val="00786FA5"/>
    <w:rsid w:val="0078703C"/>
    <w:rsid w:val="0078718D"/>
    <w:rsid w:val="00787250"/>
    <w:rsid w:val="00787330"/>
    <w:rsid w:val="00787463"/>
    <w:rsid w:val="0078765A"/>
    <w:rsid w:val="0078775D"/>
    <w:rsid w:val="0078785B"/>
    <w:rsid w:val="007878E3"/>
    <w:rsid w:val="007879DA"/>
    <w:rsid w:val="00787AFC"/>
    <w:rsid w:val="00787B67"/>
    <w:rsid w:val="00787BFD"/>
    <w:rsid w:val="00787C09"/>
    <w:rsid w:val="00787C70"/>
    <w:rsid w:val="007900F2"/>
    <w:rsid w:val="007901EC"/>
    <w:rsid w:val="00790248"/>
    <w:rsid w:val="007904A3"/>
    <w:rsid w:val="007904FA"/>
    <w:rsid w:val="00790738"/>
    <w:rsid w:val="0079078B"/>
    <w:rsid w:val="00790912"/>
    <w:rsid w:val="007909BB"/>
    <w:rsid w:val="00790A3E"/>
    <w:rsid w:val="00790B0B"/>
    <w:rsid w:val="00790C14"/>
    <w:rsid w:val="00790D19"/>
    <w:rsid w:val="00790E2A"/>
    <w:rsid w:val="00790ED6"/>
    <w:rsid w:val="00791001"/>
    <w:rsid w:val="00791307"/>
    <w:rsid w:val="00791352"/>
    <w:rsid w:val="007915BA"/>
    <w:rsid w:val="007916E2"/>
    <w:rsid w:val="007916EF"/>
    <w:rsid w:val="00791811"/>
    <w:rsid w:val="00791B60"/>
    <w:rsid w:val="00791B6C"/>
    <w:rsid w:val="00791EAE"/>
    <w:rsid w:val="0079201E"/>
    <w:rsid w:val="0079217A"/>
    <w:rsid w:val="0079222D"/>
    <w:rsid w:val="007922C0"/>
    <w:rsid w:val="00792344"/>
    <w:rsid w:val="00792697"/>
    <w:rsid w:val="007926BD"/>
    <w:rsid w:val="007927FD"/>
    <w:rsid w:val="0079286B"/>
    <w:rsid w:val="0079287B"/>
    <w:rsid w:val="00792961"/>
    <w:rsid w:val="00792E68"/>
    <w:rsid w:val="00792EBD"/>
    <w:rsid w:val="00792EC7"/>
    <w:rsid w:val="00792F21"/>
    <w:rsid w:val="00792F24"/>
    <w:rsid w:val="00793200"/>
    <w:rsid w:val="00793348"/>
    <w:rsid w:val="0079335F"/>
    <w:rsid w:val="0079338E"/>
    <w:rsid w:val="0079339F"/>
    <w:rsid w:val="00793519"/>
    <w:rsid w:val="00793597"/>
    <w:rsid w:val="0079374C"/>
    <w:rsid w:val="00793988"/>
    <w:rsid w:val="00793A87"/>
    <w:rsid w:val="00793B85"/>
    <w:rsid w:val="007940FC"/>
    <w:rsid w:val="0079413A"/>
    <w:rsid w:val="0079413C"/>
    <w:rsid w:val="00794207"/>
    <w:rsid w:val="00794332"/>
    <w:rsid w:val="0079437A"/>
    <w:rsid w:val="0079445A"/>
    <w:rsid w:val="007946B7"/>
    <w:rsid w:val="00794727"/>
    <w:rsid w:val="00794841"/>
    <w:rsid w:val="00794843"/>
    <w:rsid w:val="007948E8"/>
    <w:rsid w:val="00794AEB"/>
    <w:rsid w:val="00794B40"/>
    <w:rsid w:val="00794CE2"/>
    <w:rsid w:val="00794DCE"/>
    <w:rsid w:val="00794DD7"/>
    <w:rsid w:val="00794EE8"/>
    <w:rsid w:val="00795074"/>
    <w:rsid w:val="00795343"/>
    <w:rsid w:val="007953C0"/>
    <w:rsid w:val="00795544"/>
    <w:rsid w:val="007956B9"/>
    <w:rsid w:val="007958A7"/>
    <w:rsid w:val="007958EC"/>
    <w:rsid w:val="00795AAB"/>
    <w:rsid w:val="00795B2F"/>
    <w:rsid w:val="00795C1D"/>
    <w:rsid w:val="007960A4"/>
    <w:rsid w:val="007960A8"/>
    <w:rsid w:val="00796504"/>
    <w:rsid w:val="0079672B"/>
    <w:rsid w:val="0079686E"/>
    <w:rsid w:val="00796A07"/>
    <w:rsid w:val="00796A1E"/>
    <w:rsid w:val="00796C3A"/>
    <w:rsid w:val="00796C5A"/>
    <w:rsid w:val="00796CC7"/>
    <w:rsid w:val="00797513"/>
    <w:rsid w:val="007975E1"/>
    <w:rsid w:val="0079775C"/>
    <w:rsid w:val="007977AC"/>
    <w:rsid w:val="00797963"/>
    <w:rsid w:val="007979BB"/>
    <w:rsid w:val="00797ABE"/>
    <w:rsid w:val="00797C39"/>
    <w:rsid w:val="00797C59"/>
    <w:rsid w:val="00797CA1"/>
    <w:rsid w:val="00797DBC"/>
    <w:rsid w:val="00797E4D"/>
    <w:rsid w:val="00797EE1"/>
    <w:rsid w:val="007A00E7"/>
    <w:rsid w:val="007A0127"/>
    <w:rsid w:val="007A01E9"/>
    <w:rsid w:val="007A0414"/>
    <w:rsid w:val="007A0645"/>
    <w:rsid w:val="007A0733"/>
    <w:rsid w:val="007A07AE"/>
    <w:rsid w:val="007A081B"/>
    <w:rsid w:val="007A08FA"/>
    <w:rsid w:val="007A0A4B"/>
    <w:rsid w:val="007A0CDD"/>
    <w:rsid w:val="007A0DC3"/>
    <w:rsid w:val="007A0E6B"/>
    <w:rsid w:val="007A1181"/>
    <w:rsid w:val="007A159C"/>
    <w:rsid w:val="007A1800"/>
    <w:rsid w:val="007A1C21"/>
    <w:rsid w:val="007A1C3F"/>
    <w:rsid w:val="007A1CAD"/>
    <w:rsid w:val="007A1CDE"/>
    <w:rsid w:val="007A1DCE"/>
    <w:rsid w:val="007A1EBA"/>
    <w:rsid w:val="007A219D"/>
    <w:rsid w:val="007A21A9"/>
    <w:rsid w:val="007A231E"/>
    <w:rsid w:val="007A26AA"/>
    <w:rsid w:val="007A27D7"/>
    <w:rsid w:val="007A2910"/>
    <w:rsid w:val="007A29DF"/>
    <w:rsid w:val="007A2ADA"/>
    <w:rsid w:val="007A2B5B"/>
    <w:rsid w:val="007A2BDA"/>
    <w:rsid w:val="007A2C61"/>
    <w:rsid w:val="007A2C8C"/>
    <w:rsid w:val="007A2D6F"/>
    <w:rsid w:val="007A2E3A"/>
    <w:rsid w:val="007A2F6A"/>
    <w:rsid w:val="007A33A9"/>
    <w:rsid w:val="007A3473"/>
    <w:rsid w:val="007A3502"/>
    <w:rsid w:val="007A35CD"/>
    <w:rsid w:val="007A3753"/>
    <w:rsid w:val="007A3809"/>
    <w:rsid w:val="007A3972"/>
    <w:rsid w:val="007A39E0"/>
    <w:rsid w:val="007A3BBF"/>
    <w:rsid w:val="007A3CDF"/>
    <w:rsid w:val="007A3D6A"/>
    <w:rsid w:val="007A3F5F"/>
    <w:rsid w:val="007A3F8A"/>
    <w:rsid w:val="007A400A"/>
    <w:rsid w:val="007A403D"/>
    <w:rsid w:val="007A40D8"/>
    <w:rsid w:val="007A414E"/>
    <w:rsid w:val="007A449E"/>
    <w:rsid w:val="007A44B0"/>
    <w:rsid w:val="007A460C"/>
    <w:rsid w:val="007A478C"/>
    <w:rsid w:val="007A4805"/>
    <w:rsid w:val="007A4835"/>
    <w:rsid w:val="007A4917"/>
    <w:rsid w:val="007A4988"/>
    <w:rsid w:val="007A4C50"/>
    <w:rsid w:val="007A4CB2"/>
    <w:rsid w:val="007A4D39"/>
    <w:rsid w:val="007A51D8"/>
    <w:rsid w:val="007A5332"/>
    <w:rsid w:val="007A5396"/>
    <w:rsid w:val="007A53EF"/>
    <w:rsid w:val="007A5764"/>
    <w:rsid w:val="007A57A1"/>
    <w:rsid w:val="007A5A09"/>
    <w:rsid w:val="007A5A71"/>
    <w:rsid w:val="007A5A90"/>
    <w:rsid w:val="007A5B11"/>
    <w:rsid w:val="007A5C82"/>
    <w:rsid w:val="007A5EAF"/>
    <w:rsid w:val="007A601B"/>
    <w:rsid w:val="007A617B"/>
    <w:rsid w:val="007A61A9"/>
    <w:rsid w:val="007A6266"/>
    <w:rsid w:val="007A639F"/>
    <w:rsid w:val="007A63BC"/>
    <w:rsid w:val="007A6782"/>
    <w:rsid w:val="007A6863"/>
    <w:rsid w:val="007A696B"/>
    <w:rsid w:val="007A6BBD"/>
    <w:rsid w:val="007A6BC9"/>
    <w:rsid w:val="007A6C15"/>
    <w:rsid w:val="007A6D63"/>
    <w:rsid w:val="007A70F3"/>
    <w:rsid w:val="007A711F"/>
    <w:rsid w:val="007A7167"/>
    <w:rsid w:val="007A7193"/>
    <w:rsid w:val="007A72FB"/>
    <w:rsid w:val="007A7454"/>
    <w:rsid w:val="007A7484"/>
    <w:rsid w:val="007A75EB"/>
    <w:rsid w:val="007A7869"/>
    <w:rsid w:val="007A7904"/>
    <w:rsid w:val="007A7984"/>
    <w:rsid w:val="007A7B7C"/>
    <w:rsid w:val="007A7DF5"/>
    <w:rsid w:val="007A7E4E"/>
    <w:rsid w:val="007A7E7B"/>
    <w:rsid w:val="007A7EF7"/>
    <w:rsid w:val="007B002A"/>
    <w:rsid w:val="007B009C"/>
    <w:rsid w:val="007B00C8"/>
    <w:rsid w:val="007B00F8"/>
    <w:rsid w:val="007B01E5"/>
    <w:rsid w:val="007B026F"/>
    <w:rsid w:val="007B03B1"/>
    <w:rsid w:val="007B0484"/>
    <w:rsid w:val="007B04BA"/>
    <w:rsid w:val="007B0761"/>
    <w:rsid w:val="007B0794"/>
    <w:rsid w:val="007B0B76"/>
    <w:rsid w:val="007B11C0"/>
    <w:rsid w:val="007B1246"/>
    <w:rsid w:val="007B12A5"/>
    <w:rsid w:val="007B12F5"/>
    <w:rsid w:val="007B1318"/>
    <w:rsid w:val="007B13EB"/>
    <w:rsid w:val="007B14B5"/>
    <w:rsid w:val="007B14B7"/>
    <w:rsid w:val="007B1651"/>
    <w:rsid w:val="007B172A"/>
    <w:rsid w:val="007B1CE8"/>
    <w:rsid w:val="007B1DCD"/>
    <w:rsid w:val="007B26D7"/>
    <w:rsid w:val="007B2709"/>
    <w:rsid w:val="007B277B"/>
    <w:rsid w:val="007B2872"/>
    <w:rsid w:val="007B28FF"/>
    <w:rsid w:val="007B2948"/>
    <w:rsid w:val="007B2C4D"/>
    <w:rsid w:val="007B2CBA"/>
    <w:rsid w:val="007B2CF1"/>
    <w:rsid w:val="007B30A2"/>
    <w:rsid w:val="007B30F2"/>
    <w:rsid w:val="007B32B8"/>
    <w:rsid w:val="007B32CA"/>
    <w:rsid w:val="007B331F"/>
    <w:rsid w:val="007B3338"/>
    <w:rsid w:val="007B3591"/>
    <w:rsid w:val="007B35F2"/>
    <w:rsid w:val="007B364B"/>
    <w:rsid w:val="007B37C1"/>
    <w:rsid w:val="007B37F7"/>
    <w:rsid w:val="007B3857"/>
    <w:rsid w:val="007B386B"/>
    <w:rsid w:val="007B39CF"/>
    <w:rsid w:val="007B3B3D"/>
    <w:rsid w:val="007B3C70"/>
    <w:rsid w:val="007B3FB7"/>
    <w:rsid w:val="007B4032"/>
    <w:rsid w:val="007B40BB"/>
    <w:rsid w:val="007B410B"/>
    <w:rsid w:val="007B4123"/>
    <w:rsid w:val="007B412B"/>
    <w:rsid w:val="007B4298"/>
    <w:rsid w:val="007B4328"/>
    <w:rsid w:val="007B440B"/>
    <w:rsid w:val="007B4448"/>
    <w:rsid w:val="007B447B"/>
    <w:rsid w:val="007B44ED"/>
    <w:rsid w:val="007B4509"/>
    <w:rsid w:val="007B4646"/>
    <w:rsid w:val="007B46E7"/>
    <w:rsid w:val="007B472C"/>
    <w:rsid w:val="007B489B"/>
    <w:rsid w:val="007B4A41"/>
    <w:rsid w:val="007B4A5A"/>
    <w:rsid w:val="007B4C64"/>
    <w:rsid w:val="007B4C9E"/>
    <w:rsid w:val="007B4D8D"/>
    <w:rsid w:val="007B4E4A"/>
    <w:rsid w:val="007B4FA5"/>
    <w:rsid w:val="007B51DB"/>
    <w:rsid w:val="007B5413"/>
    <w:rsid w:val="007B545C"/>
    <w:rsid w:val="007B5BD7"/>
    <w:rsid w:val="007B5C84"/>
    <w:rsid w:val="007B5FA7"/>
    <w:rsid w:val="007B608F"/>
    <w:rsid w:val="007B68EB"/>
    <w:rsid w:val="007B6A52"/>
    <w:rsid w:val="007B6E1F"/>
    <w:rsid w:val="007B6E5B"/>
    <w:rsid w:val="007B6EFE"/>
    <w:rsid w:val="007B6F3F"/>
    <w:rsid w:val="007B6F98"/>
    <w:rsid w:val="007B6FA3"/>
    <w:rsid w:val="007B7261"/>
    <w:rsid w:val="007B7424"/>
    <w:rsid w:val="007B7685"/>
    <w:rsid w:val="007B76C1"/>
    <w:rsid w:val="007B78DF"/>
    <w:rsid w:val="007B7907"/>
    <w:rsid w:val="007B7946"/>
    <w:rsid w:val="007B7982"/>
    <w:rsid w:val="007B7A1E"/>
    <w:rsid w:val="007B7CB5"/>
    <w:rsid w:val="007B7D3E"/>
    <w:rsid w:val="007C00E3"/>
    <w:rsid w:val="007C0212"/>
    <w:rsid w:val="007C0471"/>
    <w:rsid w:val="007C054E"/>
    <w:rsid w:val="007C05A0"/>
    <w:rsid w:val="007C0887"/>
    <w:rsid w:val="007C0939"/>
    <w:rsid w:val="007C09F4"/>
    <w:rsid w:val="007C0DB9"/>
    <w:rsid w:val="007C0DFE"/>
    <w:rsid w:val="007C0ED6"/>
    <w:rsid w:val="007C0EEC"/>
    <w:rsid w:val="007C1240"/>
    <w:rsid w:val="007C1365"/>
    <w:rsid w:val="007C156D"/>
    <w:rsid w:val="007C192A"/>
    <w:rsid w:val="007C1A15"/>
    <w:rsid w:val="007C1FDD"/>
    <w:rsid w:val="007C24F1"/>
    <w:rsid w:val="007C28D3"/>
    <w:rsid w:val="007C2A5A"/>
    <w:rsid w:val="007C2A92"/>
    <w:rsid w:val="007C2BE1"/>
    <w:rsid w:val="007C2C80"/>
    <w:rsid w:val="007C2CB2"/>
    <w:rsid w:val="007C2CEC"/>
    <w:rsid w:val="007C307D"/>
    <w:rsid w:val="007C32A6"/>
    <w:rsid w:val="007C32C3"/>
    <w:rsid w:val="007C32FF"/>
    <w:rsid w:val="007C343B"/>
    <w:rsid w:val="007C3457"/>
    <w:rsid w:val="007C3476"/>
    <w:rsid w:val="007C361F"/>
    <w:rsid w:val="007C37C5"/>
    <w:rsid w:val="007C3C8D"/>
    <w:rsid w:val="007C3D10"/>
    <w:rsid w:val="007C3FDB"/>
    <w:rsid w:val="007C4161"/>
    <w:rsid w:val="007C4282"/>
    <w:rsid w:val="007C42D5"/>
    <w:rsid w:val="007C461D"/>
    <w:rsid w:val="007C477B"/>
    <w:rsid w:val="007C4792"/>
    <w:rsid w:val="007C47DF"/>
    <w:rsid w:val="007C4886"/>
    <w:rsid w:val="007C4A57"/>
    <w:rsid w:val="007C4A69"/>
    <w:rsid w:val="007C4B58"/>
    <w:rsid w:val="007C4BD6"/>
    <w:rsid w:val="007C4CF6"/>
    <w:rsid w:val="007C4E01"/>
    <w:rsid w:val="007C5064"/>
    <w:rsid w:val="007C5324"/>
    <w:rsid w:val="007C5350"/>
    <w:rsid w:val="007C53CB"/>
    <w:rsid w:val="007C5640"/>
    <w:rsid w:val="007C56E1"/>
    <w:rsid w:val="007C5837"/>
    <w:rsid w:val="007C5907"/>
    <w:rsid w:val="007C5945"/>
    <w:rsid w:val="007C59A0"/>
    <w:rsid w:val="007C59D7"/>
    <w:rsid w:val="007C59E0"/>
    <w:rsid w:val="007C5A52"/>
    <w:rsid w:val="007C5BB3"/>
    <w:rsid w:val="007C5C66"/>
    <w:rsid w:val="007C5D49"/>
    <w:rsid w:val="007C5E8E"/>
    <w:rsid w:val="007C5ED6"/>
    <w:rsid w:val="007C5FDE"/>
    <w:rsid w:val="007C6068"/>
    <w:rsid w:val="007C61D7"/>
    <w:rsid w:val="007C6225"/>
    <w:rsid w:val="007C6540"/>
    <w:rsid w:val="007C65A0"/>
    <w:rsid w:val="007C6687"/>
    <w:rsid w:val="007C67D5"/>
    <w:rsid w:val="007C67EA"/>
    <w:rsid w:val="007C69A1"/>
    <w:rsid w:val="007C6A46"/>
    <w:rsid w:val="007C6B5F"/>
    <w:rsid w:val="007C6C79"/>
    <w:rsid w:val="007C6DB5"/>
    <w:rsid w:val="007C6DD4"/>
    <w:rsid w:val="007C6F81"/>
    <w:rsid w:val="007C702C"/>
    <w:rsid w:val="007C73CD"/>
    <w:rsid w:val="007C73FB"/>
    <w:rsid w:val="007C7539"/>
    <w:rsid w:val="007C76F3"/>
    <w:rsid w:val="007C7793"/>
    <w:rsid w:val="007C79BA"/>
    <w:rsid w:val="007C79D2"/>
    <w:rsid w:val="007C79FD"/>
    <w:rsid w:val="007C7D96"/>
    <w:rsid w:val="007C7E0F"/>
    <w:rsid w:val="007D0385"/>
    <w:rsid w:val="007D0493"/>
    <w:rsid w:val="007D049E"/>
    <w:rsid w:val="007D0A43"/>
    <w:rsid w:val="007D0B65"/>
    <w:rsid w:val="007D0EA4"/>
    <w:rsid w:val="007D0F93"/>
    <w:rsid w:val="007D0FB9"/>
    <w:rsid w:val="007D1163"/>
    <w:rsid w:val="007D1204"/>
    <w:rsid w:val="007D1276"/>
    <w:rsid w:val="007D128D"/>
    <w:rsid w:val="007D14A8"/>
    <w:rsid w:val="007D1502"/>
    <w:rsid w:val="007D1611"/>
    <w:rsid w:val="007D161D"/>
    <w:rsid w:val="007D18BE"/>
    <w:rsid w:val="007D1904"/>
    <w:rsid w:val="007D1B12"/>
    <w:rsid w:val="007D1B41"/>
    <w:rsid w:val="007D1F43"/>
    <w:rsid w:val="007D2020"/>
    <w:rsid w:val="007D20C3"/>
    <w:rsid w:val="007D22A5"/>
    <w:rsid w:val="007D238F"/>
    <w:rsid w:val="007D248A"/>
    <w:rsid w:val="007D2625"/>
    <w:rsid w:val="007D269F"/>
    <w:rsid w:val="007D28B5"/>
    <w:rsid w:val="007D29A7"/>
    <w:rsid w:val="007D2A95"/>
    <w:rsid w:val="007D2D3A"/>
    <w:rsid w:val="007D2D8B"/>
    <w:rsid w:val="007D2E28"/>
    <w:rsid w:val="007D304C"/>
    <w:rsid w:val="007D3136"/>
    <w:rsid w:val="007D345F"/>
    <w:rsid w:val="007D3477"/>
    <w:rsid w:val="007D3520"/>
    <w:rsid w:val="007D3771"/>
    <w:rsid w:val="007D381E"/>
    <w:rsid w:val="007D388B"/>
    <w:rsid w:val="007D3B3C"/>
    <w:rsid w:val="007D3BB2"/>
    <w:rsid w:val="007D3C91"/>
    <w:rsid w:val="007D3CE2"/>
    <w:rsid w:val="007D3CEC"/>
    <w:rsid w:val="007D3DEC"/>
    <w:rsid w:val="007D41FF"/>
    <w:rsid w:val="007D4470"/>
    <w:rsid w:val="007D44C2"/>
    <w:rsid w:val="007D46B7"/>
    <w:rsid w:val="007D46C7"/>
    <w:rsid w:val="007D48F7"/>
    <w:rsid w:val="007D4EDB"/>
    <w:rsid w:val="007D5209"/>
    <w:rsid w:val="007D542D"/>
    <w:rsid w:val="007D5499"/>
    <w:rsid w:val="007D5793"/>
    <w:rsid w:val="007D592D"/>
    <w:rsid w:val="007D5975"/>
    <w:rsid w:val="007D5AC7"/>
    <w:rsid w:val="007D5B09"/>
    <w:rsid w:val="007D5B0B"/>
    <w:rsid w:val="007D5D30"/>
    <w:rsid w:val="007D5D9D"/>
    <w:rsid w:val="007D6301"/>
    <w:rsid w:val="007D64AC"/>
    <w:rsid w:val="007D64CE"/>
    <w:rsid w:val="007D64F8"/>
    <w:rsid w:val="007D68F6"/>
    <w:rsid w:val="007D696E"/>
    <w:rsid w:val="007D6C99"/>
    <w:rsid w:val="007D6F36"/>
    <w:rsid w:val="007D7030"/>
    <w:rsid w:val="007D72B7"/>
    <w:rsid w:val="007D735E"/>
    <w:rsid w:val="007D739F"/>
    <w:rsid w:val="007D7505"/>
    <w:rsid w:val="007D7569"/>
    <w:rsid w:val="007D762A"/>
    <w:rsid w:val="007D76BC"/>
    <w:rsid w:val="007D788C"/>
    <w:rsid w:val="007D7CA3"/>
    <w:rsid w:val="007D7DA4"/>
    <w:rsid w:val="007D7E89"/>
    <w:rsid w:val="007D7F6E"/>
    <w:rsid w:val="007E0086"/>
    <w:rsid w:val="007E00A3"/>
    <w:rsid w:val="007E014D"/>
    <w:rsid w:val="007E0232"/>
    <w:rsid w:val="007E029B"/>
    <w:rsid w:val="007E04D1"/>
    <w:rsid w:val="007E04DE"/>
    <w:rsid w:val="007E04FD"/>
    <w:rsid w:val="007E0592"/>
    <w:rsid w:val="007E05A6"/>
    <w:rsid w:val="007E068C"/>
    <w:rsid w:val="007E0877"/>
    <w:rsid w:val="007E08C1"/>
    <w:rsid w:val="007E096E"/>
    <w:rsid w:val="007E0980"/>
    <w:rsid w:val="007E0AC5"/>
    <w:rsid w:val="007E0B73"/>
    <w:rsid w:val="007E0BFE"/>
    <w:rsid w:val="007E0C36"/>
    <w:rsid w:val="007E0D52"/>
    <w:rsid w:val="007E10D7"/>
    <w:rsid w:val="007E1138"/>
    <w:rsid w:val="007E117E"/>
    <w:rsid w:val="007E11EB"/>
    <w:rsid w:val="007E12A4"/>
    <w:rsid w:val="007E13F9"/>
    <w:rsid w:val="007E1461"/>
    <w:rsid w:val="007E14DE"/>
    <w:rsid w:val="007E166C"/>
    <w:rsid w:val="007E16A3"/>
    <w:rsid w:val="007E182C"/>
    <w:rsid w:val="007E1BA5"/>
    <w:rsid w:val="007E1F30"/>
    <w:rsid w:val="007E2388"/>
    <w:rsid w:val="007E2480"/>
    <w:rsid w:val="007E2492"/>
    <w:rsid w:val="007E255E"/>
    <w:rsid w:val="007E25C5"/>
    <w:rsid w:val="007E25F0"/>
    <w:rsid w:val="007E2865"/>
    <w:rsid w:val="007E288D"/>
    <w:rsid w:val="007E28E5"/>
    <w:rsid w:val="007E2963"/>
    <w:rsid w:val="007E2CA9"/>
    <w:rsid w:val="007E2CEF"/>
    <w:rsid w:val="007E2DCD"/>
    <w:rsid w:val="007E2E8E"/>
    <w:rsid w:val="007E2E97"/>
    <w:rsid w:val="007E2ECA"/>
    <w:rsid w:val="007E3564"/>
    <w:rsid w:val="007E3584"/>
    <w:rsid w:val="007E375D"/>
    <w:rsid w:val="007E3900"/>
    <w:rsid w:val="007E39DE"/>
    <w:rsid w:val="007E3A07"/>
    <w:rsid w:val="007E3ADE"/>
    <w:rsid w:val="007E3B0C"/>
    <w:rsid w:val="007E3B9F"/>
    <w:rsid w:val="007E3F72"/>
    <w:rsid w:val="007E43B7"/>
    <w:rsid w:val="007E4445"/>
    <w:rsid w:val="007E46B2"/>
    <w:rsid w:val="007E47D7"/>
    <w:rsid w:val="007E4BAC"/>
    <w:rsid w:val="007E4CCC"/>
    <w:rsid w:val="007E4D50"/>
    <w:rsid w:val="007E4E7C"/>
    <w:rsid w:val="007E506E"/>
    <w:rsid w:val="007E51A5"/>
    <w:rsid w:val="007E5216"/>
    <w:rsid w:val="007E538E"/>
    <w:rsid w:val="007E5768"/>
    <w:rsid w:val="007E578A"/>
    <w:rsid w:val="007E57D3"/>
    <w:rsid w:val="007E57D7"/>
    <w:rsid w:val="007E58DD"/>
    <w:rsid w:val="007E5940"/>
    <w:rsid w:val="007E5AF7"/>
    <w:rsid w:val="007E5B32"/>
    <w:rsid w:val="007E5B9C"/>
    <w:rsid w:val="007E5BEE"/>
    <w:rsid w:val="007E5C67"/>
    <w:rsid w:val="007E5DD1"/>
    <w:rsid w:val="007E6161"/>
    <w:rsid w:val="007E62A0"/>
    <w:rsid w:val="007E6414"/>
    <w:rsid w:val="007E6618"/>
    <w:rsid w:val="007E66C6"/>
    <w:rsid w:val="007E66D2"/>
    <w:rsid w:val="007E6760"/>
    <w:rsid w:val="007E6922"/>
    <w:rsid w:val="007E6AFB"/>
    <w:rsid w:val="007E6C77"/>
    <w:rsid w:val="007E6D44"/>
    <w:rsid w:val="007E6D73"/>
    <w:rsid w:val="007E6DDB"/>
    <w:rsid w:val="007E6E9E"/>
    <w:rsid w:val="007E6EB3"/>
    <w:rsid w:val="007E6F1F"/>
    <w:rsid w:val="007E70A4"/>
    <w:rsid w:val="007E710C"/>
    <w:rsid w:val="007E715B"/>
    <w:rsid w:val="007E7207"/>
    <w:rsid w:val="007E732D"/>
    <w:rsid w:val="007E73FF"/>
    <w:rsid w:val="007E74B0"/>
    <w:rsid w:val="007E7531"/>
    <w:rsid w:val="007E7696"/>
    <w:rsid w:val="007E7707"/>
    <w:rsid w:val="007E79CC"/>
    <w:rsid w:val="007E7A8A"/>
    <w:rsid w:val="007E7D14"/>
    <w:rsid w:val="007E7D44"/>
    <w:rsid w:val="007E7DD7"/>
    <w:rsid w:val="007F00BB"/>
    <w:rsid w:val="007F02D0"/>
    <w:rsid w:val="007F02EE"/>
    <w:rsid w:val="007F03A0"/>
    <w:rsid w:val="007F05C3"/>
    <w:rsid w:val="007F0634"/>
    <w:rsid w:val="007F0739"/>
    <w:rsid w:val="007F085C"/>
    <w:rsid w:val="007F0A88"/>
    <w:rsid w:val="007F0BDC"/>
    <w:rsid w:val="007F0D13"/>
    <w:rsid w:val="007F0D9C"/>
    <w:rsid w:val="007F0EB4"/>
    <w:rsid w:val="007F0F8F"/>
    <w:rsid w:val="007F1049"/>
    <w:rsid w:val="007F1239"/>
    <w:rsid w:val="007F1288"/>
    <w:rsid w:val="007F12BA"/>
    <w:rsid w:val="007F17BD"/>
    <w:rsid w:val="007F17FE"/>
    <w:rsid w:val="007F1931"/>
    <w:rsid w:val="007F19E9"/>
    <w:rsid w:val="007F1C85"/>
    <w:rsid w:val="007F1DA5"/>
    <w:rsid w:val="007F1E93"/>
    <w:rsid w:val="007F1F59"/>
    <w:rsid w:val="007F230D"/>
    <w:rsid w:val="007F23D8"/>
    <w:rsid w:val="007F25A3"/>
    <w:rsid w:val="007F2603"/>
    <w:rsid w:val="007F2716"/>
    <w:rsid w:val="007F28A0"/>
    <w:rsid w:val="007F28F3"/>
    <w:rsid w:val="007F2A10"/>
    <w:rsid w:val="007F2A39"/>
    <w:rsid w:val="007F2BAB"/>
    <w:rsid w:val="007F2CFF"/>
    <w:rsid w:val="007F2D85"/>
    <w:rsid w:val="007F2DFD"/>
    <w:rsid w:val="007F2FE5"/>
    <w:rsid w:val="007F31C1"/>
    <w:rsid w:val="007F35AD"/>
    <w:rsid w:val="007F3700"/>
    <w:rsid w:val="007F3879"/>
    <w:rsid w:val="007F3940"/>
    <w:rsid w:val="007F3A0B"/>
    <w:rsid w:val="007F3A6F"/>
    <w:rsid w:val="007F3A84"/>
    <w:rsid w:val="007F4041"/>
    <w:rsid w:val="007F40A5"/>
    <w:rsid w:val="007F4365"/>
    <w:rsid w:val="007F4604"/>
    <w:rsid w:val="007F4756"/>
    <w:rsid w:val="007F47BE"/>
    <w:rsid w:val="007F4803"/>
    <w:rsid w:val="007F4995"/>
    <w:rsid w:val="007F49A2"/>
    <w:rsid w:val="007F4A18"/>
    <w:rsid w:val="007F4A7B"/>
    <w:rsid w:val="007F4B92"/>
    <w:rsid w:val="007F4BE9"/>
    <w:rsid w:val="007F4C76"/>
    <w:rsid w:val="007F4D0E"/>
    <w:rsid w:val="007F4D77"/>
    <w:rsid w:val="007F50D8"/>
    <w:rsid w:val="007F5109"/>
    <w:rsid w:val="007F5251"/>
    <w:rsid w:val="007F5294"/>
    <w:rsid w:val="007F53CF"/>
    <w:rsid w:val="007F5696"/>
    <w:rsid w:val="007F570D"/>
    <w:rsid w:val="007F575B"/>
    <w:rsid w:val="007F57B3"/>
    <w:rsid w:val="007F5818"/>
    <w:rsid w:val="007F5DA0"/>
    <w:rsid w:val="007F5EC7"/>
    <w:rsid w:val="007F5F08"/>
    <w:rsid w:val="007F5FEE"/>
    <w:rsid w:val="007F621F"/>
    <w:rsid w:val="007F630B"/>
    <w:rsid w:val="007F68BE"/>
    <w:rsid w:val="007F68D2"/>
    <w:rsid w:val="007F6954"/>
    <w:rsid w:val="007F6B3B"/>
    <w:rsid w:val="007F6D5F"/>
    <w:rsid w:val="007F6DC7"/>
    <w:rsid w:val="007F6DDA"/>
    <w:rsid w:val="007F720F"/>
    <w:rsid w:val="007F7567"/>
    <w:rsid w:val="007F759A"/>
    <w:rsid w:val="007F766F"/>
    <w:rsid w:val="007F76A9"/>
    <w:rsid w:val="007F76BD"/>
    <w:rsid w:val="007F7797"/>
    <w:rsid w:val="007F77A6"/>
    <w:rsid w:val="007F77F7"/>
    <w:rsid w:val="007F7834"/>
    <w:rsid w:val="007F79A8"/>
    <w:rsid w:val="007F79BF"/>
    <w:rsid w:val="007F7B09"/>
    <w:rsid w:val="007F7C93"/>
    <w:rsid w:val="007F7D1E"/>
    <w:rsid w:val="007F7D89"/>
    <w:rsid w:val="007F7E40"/>
    <w:rsid w:val="007F7EDF"/>
    <w:rsid w:val="008000C4"/>
    <w:rsid w:val="0080013B"/>
    <w:rsid w:val="00800214"/>
    <w:rsid w:val="00800296"/>
    <w:rsid w:val="00800368"/>
    <w:rsid w:val="00800795"/>
    <w:rsid w:val="008008D9"/>
    <w:rsid w:val="0080090D"/>
    <w:rsid w:val="00800AA5"/>
    <w:rsid w:val="00800AB1"/>
    <w:rsid w:val="00800C69"/>
    <w:rsid w:val="00800E42"/>
    <w:rsid w:val="00800E72"/>
    <w:rsid w:val="0080104F"/>
    <w:rsid w:val="008010EC"/>
    <w:rsid w:val="0080114B"/>
    <w:rsid w:val="008011AE"/>
    <w:rsid w:val="008011BA"/>
    <w:rsid w:val="008013A1"/>
    <w:rsid w:val="008013BD"/>
    <w:rsid w:val="0080149A"/>
    <w:rsid w:val="00801574"/>
    <w:rsid w:val="008016DF"/>
    <w:rsid w:val="00801752"/>
    <w:rsid w:val="008017B2"/>
    <w:rsid w:val="00801B77"/>
    <w:rsid w:val="00801C4F"/>
    <w:rsid w:val="00801F99"/>
    <w:rsid w:val="0080208C"/>
    <w:rsid w:val="0080215B"/>
    <w:rsid w:val="00802775"/>
    <w:rsid w:val="00802906"/>
    <w:rsid w:val="00802B48"/>
    <w:rsid w:val="00802BC6"/>
    <w:rsid w:val="00802C23"/>
    <w:rsid w:val="00802FB0"/>
    <w:rsid w:val="008033A5"/>
    <w:rsid w:val="008033C1"/>
    <w:rsid w:val="00803921"/>
    <w:rsid w:val="00803A00"/>
    <w:rsid w:val="00803B18"/>
    <w:rsid w:val="00803B70"/>
    <w:rsid w:val="00803C31"/>
    <w:rsid w:val="008041BA"/>
    <w:rsid w:val="0080422E"/>
    <w:rsid w:val="00804540"/>
    <w:rsid w:val="00804826"/>
    <w:rsid w:val="008048DD"/>
    <w:rsid w:val="00804A0E"/>
    <w:rsid w:val="00804AD4"/>
    <w:rsid w:val="00804BCB"/>
    <w:rsid w:val="00804BD5"/>
    <w:rsid w:val="00804DF5"/>
    <w:rsid w:val="00804EFA"/>
    <w:rsid w:val="008050ED"/>
    <w:rsid w:val="0080528A"/>
    <w:rsid w:val="00805593"/>
    <w:rsid w:val="0080588A"/>
    <w:rsid w:val="0080595A"/>
    <w:rsid w:val="00805A10"/>
    <w:rsid w:val="00805E4A"/>
    <w:rsid w:val="00805E51"/>
    <w:rsid w:val="00806232"/>
    <w:rsid w:val="0080624F"/>
    <w:rsid w:val="008064B0"/>
    <w:rsid w:val="00806738"/>
    <w:rsid w:val="008067D4"/>
    <w:rsid w:val="008067FB"/>
    <w:rsid w:val="008070E9"/>
    <w:rsid w:val="008071BB"/>
    <w:rsid w:val="008073ED"/>
    <w:rsid w:val="008075B9"/>
    <w:rsid w:val="008075C5"/>
    <w:rsid w:val="0080765D"/>
    <w:rsid w:val="0080786B"/>
    <w:rsid w:val="0080793E"/>
    <w:rsid w:val="00807ACD"/>
    <w:rsid w:val="00807BB5"/>
    <w:rsid w:val="00807F09"/>
    <w:rsid w:val="00810165"/>
    <w:rsid w:val="008101EC"/>
    <w:rsid w:val="008102DD"/>
    <w:rsid w:val="008103A1"/>
    <w:rsid w:val="008103BF"/>
    <w:rsid w:val="008103E3"/>
    <w:rsid w:val="00810434"/>
    <w:rsid w:val="008107BE"/>
    <w:rsid w:val="008107D0"/>
    <w:rsid w:val="008108BC"/>
    <w:rsid w:val="00810911"/>
    <w:rsid w:val="00810BBC"/>
    <w:rsid w:val="00810DD4"/>
    <w:rsid w:val="00811038"/>
    <w:rsid w:val="0081118B"/>
    <w:rsid w:val="008111D6"/>
    <w:rsid w:val="00811268"/>
    <w:rsid w:val="008114DA"/>
    <w:rsid w:val="008115B9"/>
    <w:rsid w:val="008115D3"/>
    <w:rsid w:val="008116F0"/>
    <w:rsid w:val="00811805"/>
    <w:rsid w:val="00811BB0"/>
    <w:rsid w:val="0081234A"/>
    <w:rsid w:val="00812350"/>
    <w:rsid w:val="008123C4"/>
    <w:rsid w:val="008129EB"/>
    <w:rsid w:val="00812BF3"/>
    <w:rsid w:val="00812C43"/>
    <w:rsid w:val="00812D4C"/>
    <w:rsid w:val="00812E78"/>
    <w:rsid w:val="00812ED1"/>
    <w:rsid w:val="0081301C"/>
    <w:rsid w:val="008130C2"/>
    <w:rsid w:val="0081311D"/>
    <w:rsid w:val="00813191"/>
    <w:rsid w:val="00813205"/>
    <w:rsid w:val="008132AB"/>
    <w:rsid w:val="008134F7"/>
    <w:rsid w:val="00813507"/>
    <w:rsid w:val="00813550"/>
    <w:rsid w:val="008139BC"/>
    <w:rsid w:val="00813C05"/>
    <w:rsid w:val="00813C6F"/>
    <w:rsid w:val="00813D03"/>
    <w:rsid w:val="00813D36"/>
    <w:rsid w:val="00813F20"/>
    <w:rsid w:val="0081424C"/>
    <w:rsid w:val="008142DE"/>
    <w:rsid w:val="008144F2"/>
    <w:rsid w:val="0081461E"/>
    <w:rsid w:val="0081475A"/>
    <w:rsid w:val="00814762"/>
    <w:rsid w:val="00814825"/>
    <w:rsid w:val="0081496A"/>
    <w:rsid w:val="00814DC9"/>
    <w:rsid w:val="00814E10"/>
    <w:rsid w:val="00814E67"/>
    <w:rsid w:val="008150B6"/>
    <w:rsid w:val="00815126"/>
    <w:rsid w:val="00815152"/>
    <w:rsid w:val="008151A4"/>
    <w:rsid w:val="00815215"/>
    <w:rsid w:val="00815377"/>
    <w:rsid w:val="008154CC"/>
    <w:rsid w:val="00815520"/>
    <w:rsid w:val="0081567C"/>
    <w:rsid w:val="00815724"/>
    <w:rsid w:val="0081578F"/>
    <w:rsid w:val="008158F7"/>
    <w:rsid w:val="00815C89"/>
    <w:rsid w:val="00815CCF"/>
    <w:rsid w:val="00815D3C"/>
    <w:rsid w:val="00815D82"/>
    <w:rsid w:val="00815E08"/>
    <w:rsid w:val="00815F02"/>
    <w:rsid w:val="00815FA1"/>
    <w:rsid w:val="00816106"/>
    <w:rsid w:val="00816127"/>
    <w:rsid w:val="00816235"/>
    <w:rsid w:val="008165B1"/>
    <w:rsid w:val="008166CC"/>
    <w:rsid w:val="008168FD"/>
    <w:rsid w:val="0081691E"/>
    <w:rsid w:val="00816C9A"/>
    <w:rsid w:val="00816DF6"/>
    <w:rsid w:val="0081711B"/>
    <w:rsid w:val="00817286"/>
    <w:rsid w:val="00817417"/>
    <w:rsid w:val="008174C1"/>
    <w:rsid w:val="00817914"/>
    <w:rsid w:val="0081796C"/>
    <w:rsid w:val="0081797C"/>
    <w:rsid w:val="00817BC8"/>
    <w:rsid w:val="00817EE1"/>
    <w:rsid w:val="00817F77"/>
    <w:rsid w:val="008205F2"/>
    <w:rsid w:val="0082060E"/>
    <w:rsid w:val="00820A23"/>
    <w:rsid w:val="00820C21"/>
    <w:rsid w:val="00820CA3"/>
    <w:rsid w:val="00820CC3"/>
    <w:rsid w:val="0082108C"/>
    <w:rsid w:val="0082116F"/>
    <w:rsid w:val="0082136F"/>
    <w:rsid w:val="008216C3"/>
    <w:rsid w:val="00821D22"/>
    <w:rsid w:val="00821E5D"/>
    <w:rsid w:val="00822099"/>
    <w:rsid w:val="00822354"/>
    <w:rsid w:val="00822367"/>
    <w:rsid w:val="008227CF"/>
    <w:rsid w:val="00822949"/>
    <w:rsid w:val="0082295B"/>
    <w:rsid w:val="00822A20"/>
    <w:rsid w:val="00822AED"/>
    <w:rsid w:val="00822B10"/>
    <w:rsid w:val="00822F09"/>
    <w:rsid w:val="0082319D"/>
    <w:rsid w:val="00823338"/>
    <w:rsid w:val="0082334B"/>
    <w:rsid w:val="00823405"/>
    <w:rsid w:val="00823447"/>
    <w:rsid w:val="0082347C"/>
    <w:rsid w:val="0082360D"/>
    <w:rsid w:val="008236B9"/>
    <w:rsid w:val="00823771"/>
    <w:rsid w:val="00823784"/>
    <w:rsid w:val="0082390D"/>
    <w:rsid w:val="008239C3"/>
    <w:rsid w:val="00823A4C"/>
    <w:rsid w:val="00823ADC"/>
    <w:rsid w:val="00823B98"/>
    <w:rsid w:val="00823BB8"/>
    <w:rsid w:val="00823CBF"/>
    <w:rsid w:val="00823E95"/>
    <w:rsid w:val="00824161"/>
    <w:rsid w:val="0082434F"/>
    <w:rsid w:val="00824408"/>
    <w:rsid w:val="00824553"/>
    <w:rsid w:val="00824563"/>
    <w:rsid w:val="00824591"/>
    <w:rsid w:val="008245C1"/>
    <w:rsid w:val="00824930"/>
    <w:rsid w:val="00824972"/>
    <w:rsid w:val="00824C9F"/>
    <w:rsid w:val="00824CC2"/>
    <w:rsid w:val="00824D20"/>
    <w:rsid w:val="00825114"/>
    <w:rsid w:val="0082528A"/>
    <w:rsid w:val="00825384"/>
    <w:rsid w:val="008253AC"/>
    <w:rsid w:val="00825436"/>
    <w:rsid w:val="00825638"/>
    <w:rsid w:val="00825830"/>
    <w:rsid w:val="008258ED"/>
    <w:rsid w:val="00825A20"/>
    <w:rsid w:val="00825BD6"/>
    <w:rsid w:val="00825C51"/>
    <w:rsid w:val="0082603C"/>
    <w:rsid w:val="0082617D"/>
    <w:rsid w:val="008263B9"/>
    <w:rsid w:val="0082641F"/>
    <w:rsid w:val="0082656A"/>
    <w:rsid w:val="008266D1"/>
    <w:rsid w:val="00826708"/>
    <w:rsid w:val="008267EF"/>
    <w:rsid w:val="00826854"/>
    <w:rsid w:val="00826C2C"/>
    <w:rsid w:val="00826C56"/>
    <w:rsid w:val="00826D69"/>
    <w:rsid w:val="00826EE7"/>
    <w:rsid w:val="00826FDC"/>
    <w:rsid w:val="00827131"/>
    <w:rsid w:val="0082730B"/>
    <w:rsid w:val="00827445"/>
    <w:rsid w:val="008275B3"/>
    <w:rsid w:val="008276E2"/>
    <w:rsid w:val="00827848"/>
    <w:rsid w:val="00827A4F"/>
    <w:rsid w:val="00827B09"/>
    <w:rsid w:val="00827B0C"/>
    <w:rsid w:val="00827B8F"/>
    <w:rsid w:val="00827B99"/>
    <w:rsid w:val="00827DEC"/>
    <w:rsid w:val="00827F08"/>
    <w:rsid w:val="00827FD1"/>
    <w:rsid w:val="0083005C"/>
    <w:rsid w:val="0083030D"/>
    <w:rsid w:val="00830333"/>
    <w:rsid w:val="00830360"/>
    <w:rsid w:val="008306CA"/>
    <w:rsid w:val="00830711"/>
    <w:rsid w:val="00830AD5"/>
    <w:rsid w:val="00830C59"/>
    <w:rsid w:val="00830E36"/>
    <w:rsid w:val="008310F6"/>
    <w:rsid w:val="00831158"/>
    <w:rsid w:val="0083128E"/>
    <w:rsid w:val="00831298"/>
    <w:rsid w:val="00831354"/>
    <w:rsid w:val="0083145B"/>
    <w:rsid w:val="00831692"/>
    <w:rsid w:val="008316FD"/>
    <w:rsid w:val="0083171D"/>
    <w:rsid w:val="008317A6"/>
    <w:rsid w:val="008317CC"/>
    <w:rsid w:val="00831836"/>
    <w:rsid w:val="008319F1"/>
    <w:rsid w:val="00831AF8"/>
    <w:rsid w:val="00831E3E"/>
    <w:rsid w:val="00832082"/>
    <w:rsid w:val="008321EA"/>
    <w:rsid w:val="00832343"/>
    <w:rsid w:val="008323B5"/>
    <w:rsid w:val="00832483"/>
    <w:rsid w:val="008324FA"/>
    <w:rsid w:val="0083253A"/>
    <w:rsid w:val="00832573"/>
    <w:rsid w:val="00832614"/>
    <w:rsid w:val="0083262E"/>
    <w:rsid w:val="008327AC"/>
    <w:rsid w:val="008327E0"/>
    <w:rsid w:val="0083283B"/>
    <w:rsid w:val="008328E1"/>
    <w:rsid w:val="00832A9A"/>
    <w:rsid w:val="00832B01"/>
    <w:rsid w:val="00832B5B"/>
    <w:rsid w:val="00832DA2"/>
    <w:rsid w:val="00832DA6"/>
    <w:rsid w:val="0083307C"/>
    <w:rsid w:val="008330FA"/>
    <w:rsid w:val="0083321E"/>
    <w:rsid w:val="00833372"/>
    <w:rsid w:val="0083348D"/>
    <w:rsid w:val="00833518"/>
    <w:rsid w:val="0083363A"/>
    <w:rsid w:val="008336B9"/>
    <w:rsid w:val="008337D3"/>
    <w:rsid w:val="00833919"/>
    <w:rsid w:val="00833996"/>
    <w:rsid w:val="00833C16"/>
    <w:rsid w:val="00833E4B"/>
    <w:rsid w:val="00833E97"/>
    <w:rsid w:val="00833FA4"/>
    <w:rsid w:val="00834327"/>
    <w:rsid w:val="0083436E"/>
    <w:rsid w:val="008344AD"/>
    <w:rsid w:val="0083492E"/>
    <w:rsid w:val="00834B21"/>
    <w:rsid w:val="00834B4E"/>
    <w:rsid w:val="00834D0E"/>
    <w:rsid w:val="00834E63"/>
    <w:rsid w:val="00834F04"/>
    <w:rsid w:val="008351CD"/>
    <w:rsid w:val="008351E5"/>
    <w:rsid w:val="008358D0"/>
    <w:rsid w:val="008359AC"/>
    <w:rsid w:val="00835A53"/>
    <w:rsid w:val="00835B3E"/>
    <w:rsid w:val="00835B5A"/>
    <w:rsid w:val="00835C12"/>
    <w:rsid w:val="00835DCC"/>
    <w:rsid w:val="00835EBD"/>
    <w:rsid w:val="00835F6E"/>
    <w:rsid w:val="008360B4"/>
    <w:rsid w:val="008363E8"/>
    <w:rsid w:val="0083662A"/>
    <w:rsid w:val="00836646"/>
    <w:rsid w:val="008367C0"/>
    <w:rsid w:val="00836840"/>
    <w:rsid w:val="00836865"/>
    <w:rsid w:val="008368C0"/>
    <w:rsid w:val="00836CA1"/>
    <w:rsid w:val="00836E49"/>
    <w:rsid w:val="00836F33"/>
    <w:rsid w:val="0083721B"/>
    <w:rsid w:val="008374DE"/>
    <w:rsid w:val="008375BA"/>
    <w:rsid w:val="00837618"/>
    <w:rsid w:val="008376EA"/>
    <w:rsid w:val="008377FE"/>
    <w:rsid w:val="00837AD6"/>
    <w:rsid w:val="00837B85"/>
    <w:rsid w:val="00837BB3"/>
    <w:rsid w:val="00837F40"/>
    <w:rsid w:val="00837F74"/>
    <w:rsid w:val="00840118"/>
    <w:rsid w:val="00840125"/>
    <w:rsid w:val="0084020A"/>
    <w:rsid w:val="008404AE"/>
    <w:rsid w:val="008405AF"/>
    <w:rsid w:val="008405FF"/>
    <w:rsid w:val="00840623"/>
    <w:rsid w:val="00840639"/>
    <w:rsid w:val="00840710"/>
    <w:rsid w:val="00840784"/>
    <w:rsid w:val="0084085C"/>
    <w:rsid w:val="008408AC"/>
    <w:rsid w:val="00840D48"/>
    <w:rsid w:val="00840E1E"/>
    <w:rsid w:val="0084103F"/>
    <w:rsid w:val="0084105F"/>
    <w:rsid w:val="00841107"/>
    <w:rsid w:val="00841290"/>
    <w:rsid w:val="00841413"/>
    <w:rsid w:val="008414F7"/>
    <w:rsid w:val="0084173B"/>
    <w:rsid w:val="00841860"/>
    <w:rsid w:val="00841891"/>
    <w:rsid w:val="00841B89"/>
    <w:rsid w:val="00841CB5"/>
    <w:rsid w:val="00841DBB"/>
    <w:rsid w:val="00841DE7"/>
    <w:rsid w:val="00841F60"/>
    <w:rsid w:val="00841FAF"/>
    <w:rsid w:val="0084207B"/>
    <w:rsid w:val="0084217D"/>
    <w:rsid w:val="00842315"/>
    <w:rsid w:val="00842509"/>
    <w:rsid w:val="00842571"/>
    <w:rsid w:val="00842AE6"/>
    <w:rsid w:val="00842C1A"/>
    <w:rsid w:val="00842CEF"/>
    <w:rsid w:val="00842D89"/>
    <w:rsid w:val="00842FFA"/>
    <w:rsid w:val="00843019"/>
    <w:rsid w:val="008434D5"/>
    <w:rsid w:val="008435BE"/>
    <w:rsid w:val="008435D3"/>
    <w:rsid w:val="008435FE"/>
    <w:rsid w:val="008438B5"/>
    <w:rsid w:val="00843902"/>
    <w:rsid w:val="00843C04"/>
    <w:rsid w:val="00843D6E"/>
    <w:rsid w:val="00843F1A"/>
    <w:rsid w:val="00843F59"/>
    <w:rsid w:val="00844064"/>
    <w:rsid w:val="0084407C"/>
    <w:rsid w:val="008444A5"/>
    <w:rsid w:val="008445ED"/>
    <w:rsid w:val="008445FF"/>
    <w:rsid w:val="0084463C"/>
    <w:rsid w:val="0084463F"/>
    <w:rsid w:val="008446CE"/>
    <w:rsid w:val="0084478F"/>
    <w:rsid w:val="00844864"/>
    <w:rsid w:val="0084487A"/>
    <w:rsid w:val="008448BF"/>
    <w:rsid w:val="00844A4F"/>
    <w:rsid w:val="00844C35"/>
    <w:rsid w:val="00844E1E"/>
    <w:rsid w:val="00844E93"/>
    <w:rsid w:val="00845144"/>
    <w:rsid w:val="0084516D"/>
    <w:rsid w:val="008452F0"/>
    <w:rsid w:val="00845364"/>
    <w:rsid w:val="00845506"/>
    <w:rsid w:val="00845534"/>
    <w:rsid w:val="008455D8"/>
    <w:rsid w:val="00845618"/>
    <w:rsid w:val="0084573D"/>
    <w:rsid w:val="00845C15"/>
    <w:rsid w:val="00845FF5"/>
    <w:rsid w:val="008462BF"/>
    <w:rsid w:val="008462E5"/>
    <w:rsid w:val="00846590"/>
    <w:rsid w:val="008465A7"/>
    <w:rsid w:val="00846776"/>
    <w:rsid w:val="008469BC"/>
    <w:rsid w:val="00846ADD"/>
    <w:rsid w:val="00846AEC"/>
    <w:rsid w:val="00846DE6"/>
    <w:rsid w:val="00847159"/>
    <w:rsid w:val="00847348"/>
    <w:rsid w:val="008473C9"/>
    <w:rsid w:val="00847448"/>
    <w:rsid w:val="008474EA"/>
    <w:rsid w:val="00847813"/>
    <w:rsid w:val="0084789B"/>
    <w:rsid w:val="0084799C"/>
    <w:rsid w:val="00847B32"/>
    <w:rsid w:val="00847CA5"/>
    <w:rsid w:val="00847D7B"/>
    <w:rsid w:val="00847DBA"/>
    <w:rsid w:val="00847DBB"/>
    <w:rsid w:val="00847E7E"/>
    <w:rsid w:val="00847EE1"/>
    <w:rsid w:val="00847F87"/>
    <w:rsid w:val="00847F90"/>
    <w:rsid w:val="00847FE9"/>
    <w:rsid w:val="00850036"/>
    <w:rsid w:val="0085006D"/>
    <w:rsid w:val="0085028A"/>
    <w:rsid w:val="00850410"/>
    <w:rsid w:val="008504B6"/>
    <w:rsid w:val="0085054D"/>
    <w:rsid w:val="008506BF"/>
    <w:rsid w:val="008507B3"/>
    <w:rsid w:val="0085099F"/>
    <w:rsid w:val="00850B11"/>
    <w:rsid w:val="00850B4B"/>
    <w:rsid w:val="00850B50"/>
    <w:rsid w:val="00850C09"/>
    <w:rsid w:val="00850FE9"/>
    <w:rsid w:val="008511D7"/>
    <w:rsid w:val="0085134F"/>
    <w:rsid w:val="00851605"/>
    <w:rsid w:val="0085167A"/>
    <w:rsid w:val="0085174B"/>
    <w:rsid w:val="0085190C"/>
    <w:rsid w:val="00851952"/>
    <w:rsid w:val="00851A5C"/>
    <w:rsid w:val="00851B06"/>
    <w:rsid w:val="00851C5E"/>
    <w:rsid w:val="00851D02"/>
    <w:rsid w:val="00851F26"/>
    <w:rsid w:val="00851F7C"/>
    <w:rsid w:val="00852021"/>
    <w:rsid w:val="008520E6"/>
    <w:rsid w:val="00852158"/>
    <w:rsid w:val="008524E5"/>
    <w:rsid w:val="00852581"/>
    <w:rsid w:val="0085260C"/>
    <w:rsid w:val="0085270D"/>
    <w:rsid w:val="0085272A"/>
    <w:rsid w:val="0085278F"/>
    <w:rsid w:val="008527B3"/>
    <w:rsid w:val="008529D3"/>
    <w:rsid w:val="008529DC"/>
    <w:rsid w:val="00852C27"/>
    <w:rsid w:val="00852EE2"/>
    <w:rsid w:val="00852F97"/>
    <w:rsid w:val="0085302F"/>
    <w:rsid w:val="00853084"/>
    <w:rsid w:val="0085322F"/>
    <w:rsid w:val="00853501"/>
    <w:rsid w:val="008535AC"/>
    <w:rsid w:val="00853618"/>
    <w:rsid w:val="00853669"/>
    <w:rsid w:val="008538AB"/>
    <w:rsid w:val="008539F8"/>
    <w:rsid w:val="00853BE6"/>
    <w:rsid w:val="00853C82"/>
    <w:rsid w:val="00853E7E"/>
    <w:rsid w:val="00853FCD"/>
    <w:rsid w:val="00854062"/>
    <w:rsid w:val="0085419F"/>
    <w:rsid w:val="00854673"/>
    <w:rsid w:val="008546A3"/>
    <w:rsid w:val="0085474D"/>
    <w:rsid w:val="008548C2"/>
    <w:rsid w:val="00854A9A"/>
    <w:rsid w:val="00854B27"/>
    <w:rsid w:val="00854B66"/>
    <w:rsid w:val="00854B8E"/>
    <w:rsid w:val="00854D2D"/>
    <w:rsid w:val="00854D85"/>
    <w:rsid w:val="00854F33"/>
    <w:rsid w:val="00854F8B"/>
    <w:rsid w:val="00854FF9"/>
    <w:rsid w:val="00855117"/>
    <w:rsid w:val="0085559E"/>
    <w:rsid w:val="008555F1"/>
    <w:rsid w:val="008556B0"/>
    <w:rsid w:val="0085577F"/>
    <w:rsid w:val="00855C24"/>
    <w:rsid w:val="00855C34"/>
    <w:rsid w:val="00855E90"/>
    <w:rsid w:val="00856162"/>
    <w:rsid w:val="008561EB"/>
    <w:rsid w:val="00856232"/>
    <w:rsid w:val="008562CE"/>
    <w:rsid w:val="00856413"/>
    <w:rsid w:val="0085648A"/>
    <w:rsid w:val="0085648C"/>
    <w:rsid w:val="00856590"/>
    <w:rsid w:val="008565A5"/>
    <w:rsid w:val="00856645"/>
    <w:rsid w:val="0085684D"/>
    <w:rsid w:val="0085689B"/>
    <w:rsid w:val="00856941"/>
    <w:rsid w:val="00856AB6"/>
    <w:rsid w:val="00856D32"/>
    <w:rsid w:val="00856D62"/>
    <w:rsid w:val="00856EF0"/>
    <w:rsid w:val="00856F52"/>
    <w:rsid w:val="00856F82"/>
    <w:rsid w:val="00857056"/>
    <w:rsid w:val="008571F5"/>
    <w:rsid w:val="00857359"/>
    <w:rsid w:val="0085740F"/>
    <w:rsid w:val="00857459"/>
    <w:rsid w:val="008574D6"/>
    <w:rsid w:val="008574E9"/>
    <w:rsid w:val="008574EE"/>
    <w:rsid w:val="00857530"/>
    <w:rsid w:val="00857626"/>
    <w:rsid w:val="008576CE"/>
    <w:rsid w:val="008579A9"/>
    <w:rsid w:val="008579D2"/>
    <w:rsid w:val="00857A62"/>
    <w:rsid w:val="00857A64"/>
    <w:rsid w:val="00857A96"/>
    <w:rsid w:val="00857B89"/>
    <w:rsid w:val="00857C39"/>
    <w:rsid w:val="00857D1B"/>
    <w:rsid w:val="00857E71"/>
    <w:rsid w:val="00857F31"/>
    <w:rsid w:val="00857FC1"/>
    <w:rsid w:val="00860166"/>
    <w:rsid w:val="00860342"/>
    <w:rsid w:val="00860393"/>
    <w:rsid w:val="008606C7"/>
    <w:rsid w:val="00860783"/>
    <w:rsid w:val="00860882"/>
    <w:rsid w:val="00860D23"/>
    <w:rsid w:val="00860DBB"/>
    <w:rsid w:val="00860FC5"/>
    <w:rsid w:val="008610B3"/>
    <w:rsid w:val="00861176"/>
    <w:rsid w:val="00861324"/>
    <w:rsid w:val="00861338"/>
    <w:rsid w:val="0086135B"/>
    <w:rsid w:val="008614E6"/>
    <w:rsid w:val="008615A2"/>
    <w:rsid w:val="008616A8"/>
    <w:rsid w:val="0086172D"/>
    <w:rsid w:val="00861835"/>
    <w:rsid w:val="00861873"/>
    <w:rsid w:val="0086187D"/>
    <w:rsid w:val="00861942"/>
    <w:rsid w:val="00861B4F"/>
    <w:rsid w:val="00861BF8"/>
    <w:rsid w:val="00861C41"/>
    <w:rsid w:val="00862116"/>
    <w:rsid w:val="00862327"/>
    <w:rsid w:val="00862395"/>
    <w:rsid w:val="00862770"/>
    <w:rsid w:val="0086281A"/>
    <w:rsid w:val="00862852"/>
    <w:rsid w:val="00862874"/>
    <w:rsid w:val="008629BA"/>
    <w:rsid w:val="008629F9"/>
    <w:rsid w:val="00862A3C"/>
    <w:rsid w:val="00862A66"/>
    <w:rsid w:val="00862B64"/>
    <w:rsid w:val="00862C53"/>
    <w:rsid w:val="00862D23"/>
    <w:rsid w:val="00862D7F"/>
    <w:rsid w:val="00862F0F"/>
    <w:rsid w:val="0086313C"/>
    <w:rsid w:val="0086317B"/>
    <w:rsid w:val="0086339F"/>
    <w:rsid w:val="008633D3"/>
    <w:rsid w:val="00863650"/>
    <w:rsid w:val="00863AEB"/>
    <w:rsid w:val="00863B53"/>
    <w:rsid w:val="00863B80"/>
    <w:rsid w:val="00863C33"/>
    <w:rsid w:val="00863D7D"/>
    <w:rsid w:val="00863E4A"/>
    <w:rsid w:val="00863F74"/>
    <w:rsid w:val="00864109"/>
    <w:rsid w:val="008643C3"/>
    <w:rsid w:val="008646DF"/>
    <w:rsid w:val="00864DBE"/>
    <w:rsid w:val="008650F7"/>
    <w:rsid w:val="0086513E"/>
    <w:rsid w:val="00865281"/>
    <w:rsid w:val="008652A3"/>
    <w:rsid w:val="00865328"/>
    <w:rsid w:val="008653BE"/>
    <w:rsid w:val="00865A65"/>
    <w:rsid w:val="00865AE4"/>
    <w:rsid w:val="00865D86"/>
    <w:rsid w:val="00865E81"/>
    <w:rsid w:val="00865F2D"/>
    <w:rsid w:val="0086645C"/>
    <w:rsid w:val="00866514"/>
    <w:rsid w:val="00866585"/>
    <w:rsid w:val="00866599"/>
    <w:rsid w:val="008665C1"/>
    <w:rsid w:val="00866860"/>
    <w:rsid w:val="00866AB4"/>
    <w:rsid w:val="00866AE3"/>
    <w:rsid w:val="00866D75"/>
    <w:rsid w:val="00866E61"/>
    <w:rsid w:val="00866EA5"/>
    <w:rsid w:val="00866F58"/>
    <w:rsid w:val="008672CB"/>
    <w:rsid w:val="00867443"/>
    <w:rsid w:val="008675D5"/>
    <w:rsid w:val="008676B8"/>
    <w:rsid w:val="00867A07"/>
    <w:rsid w:val="00867AB3"/>
    <w:rsid w:val="00867BA0"/>
    <w:rsid w:val="00867D58"/>
    <w:rsid w:val="00867FAB"/>
    <w:rsid w:val="00870122"/>
    <w:rsid w:val="00870129"/>
    <w:rsid w:val="008701C3"/>
    <w:rsid w:val="00870289"/>
    <w:rsid w:val="008706B6"/>
    <w:rsid w:val="008706D9"/>
    <w:rsid w:val="008708A8"/>
    <w:rsid w:val="00870CC3"/>
    <w:rsid w:val="00870CFB"/>
    <w:rsid w:val="00870EAB"/>
    <w:rsid w:val="00870FCF"/>
    <w:rsid w:val="00871031"/>
    <w:rsid w:val="00871107"/>
    <w:rsid w:val="008712BC"/>
    <w:rsid w:val="0087146E"/>
    <w:rsid w:val="0087155E"/>
    <w:rsid w:val="00871573"/>
    <w:rsid w:val="00871593"/>
    <w:rsid w:val="008715E6"/>
    <w:rsid w:val="0087168E"/>
    <w:rsid w:val="0087172D"/>
    <w:rsid w:val="00871799"/>
    <w:rsid w:val="008717D9"/>
    <w:rsid w:val="0087184D"/>
    <w:rsid w:val="00871A53"/>
    <w:rsid w:val="00871AAF"/>
    <w:rsid w:val="00871BB7"/>
    <w:rsid w:val="00871EA0"/>
    <w:rsid w:val="00871EC7"/>
    <w:rsid w:val="00871FF8"/>
    <w:rsid w:val="00872325"/>
    <w:rsid w:val="00872338"/>
    <w:rsid w:val="008723C4"/>
    <w:rsid w:val="00872410"/>
    <w:rsid w:val="008725A6"/>
    <w:rsid w:val="00872756"/>
    <w:rsid w:val="008727D0"/>
    <w:rsid w:val="00872872"/>
    <w:rsid w:val="008729B8"/>
    <w:rsid w:val="00872BA3"/>
    <w:rsid w:val="00872FBB"/>
    <w:rsid w:val="00873136"/>
    <w:rsid w:val="008731A6"/>
    <w:rsid w:val="008731DB"/>
    <w:rsid w:val="008735BE"/>
    <w:rsid w:val="0087364E"/>
    <w:rsid w:val="008736CF"/>
    <w:rsid w:val="008737ED"/>
    <w:rsid w:val="008739EE"/>
    <w:rsid w:val="00873B25"/>
    <w:rsid w:val="00873C3D"/>
    <w:rsid w:val="00873D17"/>
    <w:rsid w:val="00873EFA"/>
    <w:rsid w:val="00874102"/>
    <w:rsid w:val="0087440F"/>
    <w:rsid w:val="008745EE"/>
    <w:rsid w:val="0087480E"/>
    <w:rsid w:val="008749C2"/>
    <w:rsid w:val="00874CD7"/>
    <w:rsid w:val="00874D16"/>
    <w:rsid w:val="00874E60"/>
    <w:rsid w:val="00875337"/>
    <w:rsid w:val="00875350"/>
    <w:rsid w:val="008753EB"/>
    <w:rsid w:val="00875431"/>
    <w:rsid w:val="0087551B"/>
    <w:rsid w:val="008757D9"/>
    <w:rsid w:val="008758E5"/>
    <w:rsid w:val="00875927"/>
    <w:rsid w:val="008759A5"/>
    <w:rsid w:val="00875F2D"/>
    <w:rsid w:val="00875F64"/>
    <w:rsid w:val="00876019"/>
    <w:rsid w:val="008760A5"/>
    <w:rsid w:val="008760C7"/>
    <w:rsid w:val="00876124"/>
    <w:rsid w:val="008762F5"/>
    <w:rsid w:val="008763A4"/>
    <w:rsid w:val="00876940"/>
    <w:rsid w:val="00876B77"/>
    <w:rsid w:val="00876B94"/>
    <w:rsid w:val="00876D4F"/>
    <w:rsid w:val="00876F1F"/>
    <w:rsid w:val="00876F72"/>
    <w:rsid w:val="008773D5"/>
    <w:rsid w:val="008773E3"/>
    <w:rsid w:val="00877453"/>
    <w:rsid w:val="0087758E"/>
    <w:rsid w:val="008775A1"/>
    <w:rsid w:val="008776E1"/>
    <w:rsid w:val="008776E2"/>
    <w:rsid w:val="00877C30"/>
    <w:rsid w:val="00877D5A"/>
    <w:rsid w:val="00880036"/>
    <w:rsid w:val="0088014A"/>
    <w:rsid w:val="00880255"/>
    <w:rsid w:val="008804E4"/>
    <w:rsid w:val="008806F5"/>
    <w:rsid w:val="00880746"/>
    <w:rsid w:val="0088096C"/>
    <w:rsid w:val="00880970"/>
    <w:rsid w:val="008809BA"/>
    <w:rsid w:val="00880BBF"/>
    <w:rsid w:val="00880C19"/>
    <w:rsid w:val="00880C4E"/>
    <w:rsid w:val="00880FF4"/>
    <w:rsid w:val="00881231"/>
    <w:rsid w:val="0088134B"/>
    <w:rsid w:val="0088135C"/>
    <w:rsid w:val="00881496"/>
    <w:rsid w:val="00881593"/>
    <w:rsid w:val="0088190B"/>
    <w:rsid w:val="0088191A"/>
    <w:rsid w:val="0088191B"/>
    <w:rsid w:val="008819A6"/>
    <w:rsid w:val="00881B2E"/>
    <w:rsid w:val="00881D28"/>
    <w:rsid w:val="00882081"/>
    <w:rsid w:val="008820FA"/>
    <w:rsid w:val="00882276"/>
    <w:rsid w:val="008822C8"/>
    <w:rsid w:val="0088248D"/>
    <w:rsid w:val="008827C2"/>
    <w:rsid w:val="008828EB"/>
    <w:rsid w:val="0088297E"/>
    <w:rsid w:val="008829F1"/>
    <w:rsid w:val="00882E2B"/>
    <w:rsid w:val="00882EFA"/>
    <w:rsid w:val="00882F6B"/>
    <w:rsid w:val="0088305A"/>
    <w:rsid w:val="008831C2"/>
    <w:rsid w:val="0088351C"/>
    <w:rsid w:val="0088358D"/>
    <w:rsid w:val="008837B0"/>
    <w:rsid w:val="00883A0E"/>
    <w:rsid w:val="00883AE7"/>
    <w:rsid w:val="00883B3E"/>
    <w:rsid w:val="00883D87"/>
    <w:rsid w:val="00883E7D"/>
    <w:rsid w:val="00883F64"/>
    <w:rsid w:val="00883F96"/>
    <w:rsid w:val="00883F9B"/>
    <w:rsid w:val="00884149"/>
    <w:rsid w:val="00884150"/>
    <w:rsid w:val="008841D2"/>
    <w:rsid w:val="008843B3"/>
    <w:rsid w:val="008843C4"/>
    <w:rsid w:val="0088455F"/>
    <w:rsid w:val="008845A6"/>
    <w:rsid w:val="008846A4"/>
    <w:rsid w:val="00884790"/>
    <w:rsid w:val="0088492F"/>
    <w:rsid w:val="00884955"/>
    <w:rsid w:val="00884AFC"/>
    <w:rsid w:val="00884B48"/>
    <w:rsid w:val="00884B6A"/>
    <w:rsid w:val="00884C4A"/>
    <w:rsid w:val="00884EE4"/>
    <w:rsid w:val="00884F9E"/>
    <w:rsid w:val="008850F5"/>
    <w:rsid w:val="0088558E"/>
    <w:rsid w:val="0088579C"/>
    <w:rsid w:val="008859B3"/>
    <w:rsid w:val="00885C4E"/>
    <w:rsid w:val="008861E6"/>
    <w:rsid w:val="008863F1"/>
    <w:rsid w:val="008864BE"/>
    <w:rsid w:val="00886505"/>
    <w:rsid w:val="0088658A"/>
    <w:rsid w:val="00886618"/>
    <w:rsid w:val="008868C1"/>
    <w:rsid w:val="00886901"/>
    <w:rsid w:val="00886A4E"/>
    <w:rsid w:val="00886AAB"/>
    <w:rsid w:val="00886AE3"/>
    <w:rsid w:val="00886C19"/>
    <w:rsid w:val="00886E18"/>
    <w:rsid w:val="00887050"/>
    <w:rsid w:val="008870CF"/>
    <w:rsid w:val="00887128"/>
    <w:rsid w:val="00887794"/>
    <w:rsid w:val="00887A5E"/>
    <w:rsid w:val="00890016"/>
    <w:rsid w:val="0089010C"/>
    <w:rsid w:val="00890252"/>
    <w:rsid w:val="00890321"/>
    <w:rsid w:val="0089038D"/>
    <w:rsid w:val="008903CB"/>
    <w:rsid w:val="0089044F"/>
    <w:rsid w:val="008904CF"/>
    <w:rsid w:val="00890624"/>
    <w:rsid w:val="0089067D"/>
    <w:rsid w:val="0089068A"/>
    <w:rsid w:val="00890A3D"/>
    <w:rsid w:val="00890A94"/>
    <w:rsid w:val="00890C0F"/>
    <w:rsid w:val="00890D15"/>
    <w:rsid w:val="00890D5A"/>
    <w:rsid w:val="00890FA9"/>
    <w:rsid w:val="0089105B"/>
    <w:rsid w:val="008912F8"/>
    <w:rsid w:val="0089133E"/>
    <w:rsid w:val="008916F0"/>
    <w:rsid w:val="00891752"/>
    <w:rsid w:val="008918FD"/>
    <w:rsid w:val="0089198C"/>
    <w:rsid w:val="00891EB2"/>
    <w:rsid w:val="00891EFB"/>
    <w:rsid w:val="00891F41"/>
    <w:rsid w:val="00892049"/>
    <w:rsid w:val="0089279E"/>
    <w:rsid w:val="008929B0"/>
    <w:rsid w:val="00892A77"/>
    <w:rsid w:val="00892AAE"/>
    <w:rsid w:val="00892AD5"/>
    <w:rsid w:val="00892B00"/>
    <w:rsid w:val="00892B21"/>
    <w:rsid w:val="00892BFF"/>
    <w:rsid w:val="00893138"/>
    <w:rsid w:val="008935ED"/>
    <w:rsid w:val="00893693"/>
    <w:rsid w:val="008939C2"/>
    <w:rsid w:val="00893C00"/>
    <w:rsid w:val="00893C04"/>
    <w:rsid w:val="0089408E"/>
    <w:rsid w:val="00894118"/>
    <w:rsid w:val="00894135"/>
    <w:rsid w:val="00894251"/>
    <w:rsid w:val="0089429D"/>
    <w:rsid w:val="008944E3"/>
    <w:rsid w:val="00894596"/>
    <w:rsid w:val="008946B4"/>
    <w:rsid w:val="008946BA"/>
    <w:rsid w:val="00894745"/>
    <w:rsid w:val="008948C2"/>
    <w:rsid w:val="00894922"/>
    <w:rsid w:val="00894B49"/>
    <w:rsid w:val="00895072"/>
    <w:rsid w:val="00895127"/>
    <w:rsid w:val="0089516A"/>
    <w:rsid w:val="008951CE"/>
    <w:rsid w:val="00895455"/>
    <w:rsid w:val="0089574F"/>
    <w:rsid w:val="00895903"/>
    <w:rsid w:val="00895B87"/>
    <w:rsid w:val="00895E69"/>
    <w:rsid w:val="00895EE1"/>
    <w:rsid w:val="00895F71"/>
    <w:rsid w:val="00896051"/>
    <w:rsid w:val="008965EE"/>
    <w:rsid w:val="0089663B"/>
    <w:rsid w:val="0089666D"/>
    <w:rsid w:val="00896884"/>
    <w:rsid w:val="00896A32"/>
    <w:rsid w:val="00896B29"/>
    <w:rsid w:val="00896B4B"/>
    <w:rsid w:val="00896B8D"/>
    <w:rsid w:val="00896CFF"/>
    <w:rsid w:val="00896EB5"/>
    <w:rsid w:val="00896F4A"/>
    <w:rsid w:val="008972BB"/>
    <w:rsid w:val="008972DE"/>
    <w:rsid w:val="00897364"/>
    <w:rsid w:val="008975EC"/>
    <w:rsid w:val="008976AE"/>
    <w:rsid w:val="008977E8"/>
    <w:rsid w:val="00897833"/>
    <w:rsid w:val="00897835"/>
    <w:rsid w:val="008978C7"/>
    <w:rsid w:val="008978DE"/>
    <w:rsid w:val="0089799C"/>
    <w:rsid w:val="008979F7"/>
    <w:rsid w:val="00897A35"/>
    <w:rsid w:val="00897A6F"/>
    <w:rsid w:val="00897BA6"/>
    <w:rsid w:val="00897CE5"/>
    <w:rsid w:val="00897D77"/>
    <w:rsid w:val="00897E46"/>
    <w:rsid w:val="00897EFA"/>
    <w:rsid w:val="00897F7D"/>
    <w:rsid w:val="008A003B"/>
    <w:rsid w:val="008A00C6"/>
    <w:rsid w:val="008A01F6"/>
    <w:rsid w:val="008A06A0"/>
    <w:rsid w:val="008A06E1"/>
    <w:rsid w:val="008A091C"/>
    <w:rsid w:val="008A0A6C"/>
    <w:rsid w:val="008A0C2F"/>
    <w:rsid w:val="008A0D7D"/>
    <w:rsid w:val="008A0EF3"/>
    <w:rsid w:val="008A12D7"/>
    <w:rsid w:val="008A1679"/>
    <w:rsid w:val="008A16D1"/>
    <w:rsid w:val="008A176C"/>
    <w:rsid w:val="008A18C9"/>
    <w:rsid w:val="008A1929"/>
    <w:rsid w:val="008A19CE"/>
    <w:rsid w:val="008A1C57"/>
    <w:rsid w:val="008A21A5"/>
    <w:rsid w:val="008A21C0"/>
    <w:rsid w:val="008A21C8"/>
    <w:rsid w:val="008A25EF"/>
    <w:rsid w:val="008A26B8"/>
    <w:rsid w:val="008A2823"/>
    <w:rsid w:val="008A2877"/>
    <w:rsid w:val="008A2C3B"/>
    <w:rsid w:val="008A2C94"/>
    <w:rsid w:val="008A2DF5"/>
    <w:rsid w:val="008A2E73"/>
    <w:rsid w:val="008A2E82"/>
    <w:rsid w:val="008A2EBB"/>
    <w:rsid w:val="008A2F3A"/>
    <w:rsid w:val="008A2FD5"/>
    <w:rsid w:val="008A32DA"/>
    <w:rsid w:val="008A34F4"/>
    <w:rsid w:val="008A3516"/>
    <w:rsid w:val="008A3531"/>
    <w:rsid w:val="008A365D"/>
    <w:rsid w:val="008A396E"/>
    <w:rsid w:val="008A3A78"/>
    <w:rsid w:val="008A3C45"/>
    <w:rsid w:val="008A3D9B"/>
    <w:rsid w:val="008A3DAA"/>
    <w:rsid w:val="008A3F45"/>
    <w:rsid w:val="008A40BB"/>
    <w:rsid w:val="008A4131"/>
    <w:rsid w:val="008A4289"/>
    <w:rsid w:val="008A4376"/>
    <w:rsid w:val="008A442E"/>
    <w:rsid w:val="008A45CE"/>
    <w:rsid w:val="008A4871"/>
    <w:rsid w:val="008A4B6B"/>
    <w:rsid w:val="008A4B9F"/>
    <w:rsid w:val="008A4C92"/>
    <w:rsid w:val="008A4F2A"/>
    <w:rsid w:val="008A4F2C"/>
    <w:rsid w:val="008A4F8B"/>
    <w:rsid w:val="008A5082"/>
    <w:rsid w:val="008A50B4"/>
    <w:rsid w:val="008A518E"/>
    <w:rsid w:val="008A526B"/>
    <w:rsid w:val="008A535C"/>
    <w:rsid w:val="008A5373"/>
    <w:rsid w:val="008A53A5"/>
    <w:rsid w:val="008A5486"/>
    <w:rsid w:val="008A5497"/>
    <w:rsid w:val="008A57D2"/>
    <w:rsid w:val="008A58E3"/>
    <w:rsid w:val="008A5976"/>
    <w:rsid w:val="008A59C4"/>
    <w:rsid w:val="008A5A89"/>
    <w:rsid w:val="008A5C39"/>
    <w:rsid w:val="008A5E66"/>
    <w:rsid w:val="008A6038"/>
    <w:rsid w:val="008A60A4"/>
    <w:rsid w:val="008A6115"/>
    <w:rsid w:val="008A61A6"/>
    <w:rsid w:val="008A61DF"/>
    <w:rsid w:val="008A6A24"/>
    <w:rsid w:val="008A6B3E"/>
    <w:rsid w:val="008A6C13"/>
    <w:rsid w:val="008A6C76"/>
    <w:rsid w:val="008A6E30"/>
    <w:rsid w:val="008A6ED8"/>
    <w:rsid w:val="008A6FCE"/>
    <w:rsid w:val="008A6FFD"/>
    <w:rsid w:val="008A7634"/>
    <w:rsid w:val="008A79DE"/>
    <w:rsid w:val="008A7C15"/>
    <w:rsid w:val="008A7C9E"/>
    <w:rsid w:val="008A7D65"/>
    <w:rsid w:val="008A7DC7"/>
    <w:rsid w:val="008B007F"/>
    <w:rsid w:val="008B0121"/>
    <w:rsid w:val="008B0241"/>
    <w:rsid w:val="008B0248"/>
    <w:rsid w:val="008B031C"/>
    <w:rsid w:val="008B03CD"/>
    <w:rsid w:val="008B043E"/>
    <w:rsid w:val="008B05CF"/>
    <w:rsid w:val="008B077F"/>
    <w:rsid w:val="008B090E"/>
    <w:rsid w:val="008B091E"/>
    <w:rsid w:val="008B0A8F"/>
    <w:rsid w:val="008B0CD1"/>
    <w:rsid w:val="008B0E36"/>
    <w:rsid w:val="008B0E50"/>
    <w:rsid w:val="008B0E8C"/>
    <w:rsid w:val="008B0EA8"/>
    <w:rsid w:val="008B0EC4"/>
    <w:rsid w:val="008B1191"/>
    <w:rsid w:val="008B11F0"/>
    <w:rsid w:val="008B1374"/>
    <w:rsid w:val="008B14C5"/>
    <w:rsid w:val="008B165D"/>
    <w:rsid w:val="008B166A"/>
    <w:rsid w:val="008B1975"/>
    <w:rsid w:val="008B1A16"/>
    <w:rsid w:val="008B1A2D"/>
    <w:rsid w:val="008B1D6E"/>
    <w:rsid w:val="008B1E75"/>
    <w:rsid w:val="008B1F4D"/>
    <w:rsid w:val="008B210C"/>
    <w:rsid w:val="008B2199"/>
    <w:rsid w:val="008B2408"/>
    <w:rsid w:val="008B2458"/>
    <w:rsid w:val="008B24A1"/>
    <w:rsid w:val="008B2BDC"/>
    <w:rsid w:val="008B2C23"/>
    <w:rsid w:val="008B30BA"/>
    <w:rsid w:val="008B30DE"/>
    <w:rsid w:val="008B30DF"/>
    <w:rsid w:val="008B3119"/>
    <w:rsid w:val="008B3127"/>
    <w:rsid w:val="008B33F2"/>
    <w:rsid w:val="008B35D1"/>
    <w:rsid w:val="008B384D"/>
    <w:rsid w:val="008B39FC"/>
    <w:rsid w:val="008B3B59"/>
    <w:rsid w:val="008B3CD1"/>
    <w:rsid w:val="008B3CFB"/>
    <w:rsid w:val="008B3EEA"/>
    <w:rsid w:val="008B40B0"/>
    <w:rsid w:val="008B40F7"/>
    <w:rsid w:val="008B4398"/>
    <w:rsid w:val="008B4508"/>
    <w:rsid w:val="008B4585"/>
    <w:rsid w:val="008B459A"/>
    <w:rsid w:val="008B45F7"/>
    <w:rsid w:val="008B4784"/>
    <w:rsid w:val="008B4964"/>
    <w:rsid w:val="008B4EA1"/>
    <w:rsid w:val="008B4F1A"/>
    <w:rsid w:val="008B5030"/>
    <w:rsid w:val="008B5244"/>
    <w:rsid w:val="008B5354"/>
    <w:rsid w:val="008B535B"/>
    <w:rsid w:val="008B539E"/>
    <w:rsid w:val="008B5474"/>
    <w:rsid w:val="008B55A8"/>
    <w:rsid w:val="008B56B3"/>
    <w:rsid w:val="008B58CF"/>
    <w:rsid w:val="008B59E9"/>
    <w:rsid w:val="008B5AC1"/>
    <w:rsid w:val="008B6211"/>
    <w:rsid w:val="008B6214"/>
    <w:rsid w:val="008B633B"/>
    <w:rsid w:val="008B668C"/>
    <w:rsid w:val="008B66F1"/>
    <w:rsid w:val="008B682F"/>
    <w:rsid w:val="008B6BAF"/>
    <w:rsid w:val="008B6C37"/>
    <w:rsid w:val="008B6CDB"/>
    <w:rsid w:val="008B6F90"/>
    <w:rsid w:val="008B6FC6"/>
    <w:rsid w:val="008B6FD0"/>
    <w:rsid w:val="008B7067"/>
    <w:rsid w:val="008B70AA"/>
    <w:rsid w:val="008B70B1"/>
    <w:rsid w:val="008B70F7"/>
    <w:rsid w:val="008B72E5"/>
    <w:rsid w:val="008B7527"/>
    <w:rsid w:val="008B75AC"/>
    <w:rsid w:val="008B75E1"/>
    <w:rsid w:val="008B7614"/>
    <w:rsid w:val="008B7765"/>
    <w:rsid w:val="008B7981"/>
    <w:rsid w:val="008B7C6A"/>
    <w:rsid w:val="008B7DA3"/>
    <w:rsid w:val="008B7DDA"/>
    <w:rsid w:val="008B7F98"/>
    <w:rsid w:val="008C0066"/>
    <w:rsid w:val="008C03CE"/>
    <w:rsid w:val="008C03D0"/>
    <w:rsid w:val="008C0600"/>
    <w:rsid w:val="008C0649"/>
    <w:rsid w:val="008C06E2"/>
    <w:rsid w:val="008C0716"/>
    <w:rsid w:val="008C087E"/>
    <w:rsid w:val="008C0950"/>
    <w:rsid w:val="008C09C7"/>
    <w:rsid w:val="008C09CE"/>
    <w:rsid w:val="008C0A8F"/>
    <w:rsid w:val="008C0B40"/>
    <w:rsid w:val="008C0DD3"/>
    <w:rsid w:val="008C0F78"/>
    <w:rsid w:val="008C11CB"/>
    <w:rsid w:val="008C11E2"/>
    <w:rsid w:val="008C1434"/>
    <w:rsid w:val="008C1493"/>
    <w:rsid w:val="008C15CE"/>
    <w:rsid w:val="008C1710"/>
    <w:rsid w:val="008C1760"/>
    <w:rsid w:val="008C1765"/>
    <w:rsid w:val="008C17B9"/>
    <w:rsid w:val="008C1886"/>
    <w:rsid w:val="008C1888"/>
    <w:rsid w:val="008C1907"/>
    <w:rsid w:val="008C19C1"/>
    <w:rsid w:val="008C1BD9"/>
    <w:rsid w:val="008C2283"/>
    <w:rsid w:val="008C2296"/>
    <w:rsid w:val="008C2413"/>
    <w:rsid w:val="008C2603"/>
    <w:rsid w:val="008C2611"/>
    <w:rsid w:val="008C271F"/>
    <w:rsid w:val="008C2916"/>
    <w:rsid w:val="008C2932"/>
    <w:rsid w:val="008C2A54"/>
    <w:rsid w:val="008C2AD4"/>
    <w:rsid w:val="008C2AE6"/>
    <w:rsid w:val="008C2AEE"/>
    <w:rsid w:val="008C2C0D"/>
    <w:rsid w:val="008C3073"/>
    <w:rsid w:val="008C33E8"/>
    <w:rsid w:val="008C358A"/>
    <w:rsid w:val="008C35C9"/>
    <w:rsid w:val="008C360D"/>
    <w:rsid w:val="008C36D0"/>
    <w:rsid w:val="008C37AF"/>
    <w:rsid w:val="008C3823"/>
    <w:rsid w:val="008C3865"/>
    <w:rsid w:val="008C3A25"/>
    <w:rsid w:val="008C3B4F"/>
    <w:rsid w:val="008C3DC7"/>
    <w:rsid w:val="008C3F78"/>
    <w:rsid w:val="008C4056"/>
    <w:rsid w:val="008C421E"/>
    <w:rsid w:val="008C448C"/>
    <w:rsid w:val="008C488A"/>
    <w:rsid w:val="008C4991"/>
    <w:rsid w:val="008C4A39"/>
    <w:rsid w:val="008C4BD5"/>
    <w:rsid w:val="008C4FDB"/>
    <w:rsid w:val="008C50B7"/>
    <w:rsid w:val="008C50C6"/>
    <w:rsid w:val="008C519F"/>
    <w:rsid w:val="008C563D"/>
    <w:rsid w:val="008C56B4"/>
    <w:rsid w:val="008C5728"/>
    <w:rsid w:val="008C59D8"/>
    <w:rsid w:val="008C5A3D"/>
    <w:rsid w:val="008C5B58"/>
    <w:rsid w:val="008C5C0C"/>
    <w:rsid w:val="008C5DBB"/>
    <w:rsid w:val="008C5E17"/>
    <w:rsid w:val="008C5EDF"/>
    <w:rsid w:val="008C60DC"/>
    <w:rsid w:val="008C62D1"/>
    <w:rsid w:val="008C6520"/>
    <w:rsid w:val="008C663B"/>
    <w:rsid w:val="008C6702"/>
    <w:rsid w:val="008C6758"/>
    <w:rsid w:val="008C6AFF"/>
    <w:rsid w:val="008C6C22"/>
    <w:rsid w:val="008C6D31"/>
    <w:rsid w:val="008C6F10"/>
    <w:rsid w:val="008C7356"/>
    <w:rsid w:val="008C73CC"/>
    <w:rsid w:val="008C741C"/>
    <w:rsid w:val="008C749E"/>
    <w:rsid w:val="008C74FE"/>
    <w:rsid w:val="008C761B"/>
    <w:rsid w:val="008C772A"/>
    <w:rsid w:val="008C773C"/>
    <w:rsid w:val="008C77D9"/>
    <w:rsid w:val="008C7800"/>
    <w:rsid w:val="008C789D"/>
    <w:rsid w:val="008C7A3B"/>
    <w:rsid w:val="008C7CDB"/>
    <w:rsid w:val="008C7D38"/>
    <w:rsid w:val="008C7D51"/>
    <w:rsid w:val="008C7DA8"/>
    <w:rsid w:val="008C7DCE"/>
    <w:rsid w:val="008C7E39"/>
    <w:rsid w:val="008C7E45"/>
    <w:rsid w:val="008C7E61"/>
    <w:rsid w:val="008D0166"/>
    <w:rsid w:val="008D026F"/>
    <w:rsid w:val="008D02AA"/>
    <w:rsid w:val="008D040D"/>
    <w:rsid w:val="008D04BC"/>
    <w:rsid w:val="008D0574"/>
    <w:rsid w:val="008D05FB"/>
    <w:rsid w:val="008D0681"/>
    <w:rsid w:val="008D071D"/>
    <w:rsid w:val="008D07D6"/>
    <w:rsid w:val="008D085E"/>
    <w:rsid w:val="008D0902"/>
    <w:rsid w:val="008D0A98"/>
    <w:rsid w:val="008D0D91"/>
    <w:rsid w:val="008D0F20"/>
    <w:rsid w:val="008D1528"/>
    <w:rsid w:val="008D15BD"/>
    <w:rsid w:val="008D15D2"/>
    <w:rsid w:val="008D1689"/>
    <w:rsid w:val="008D177E"/>
    <w:rsid w:val="008D181E"/>
    <w:rsid w:val="008D190E"/>
    <w:rsid w:val="008D1913"/>
    <w:rsid w:val="008D1AD5"/>
    <w:rsid w:val="008D1D25"/>
    <w:rsid w:val="008D2046"/>
    <w:rsid w:val="008D208E"/>
    <w:rsid w:val="008D2126"/>
    <w:rsid w:val="008D2194"/>
    <w:rsid w:val="008D2262"/>
    <w:rsid w:val="008D2285"/>
    <w:rsid w:val="008D22F9"/>
    <w:rsid w:val="008D230A"/>
    <w:rsid w:val="008D233C"/>
    <w:rsid w:val="008D2358"/>
    <w:rsid w:val="008D2563"/>
    <w:rsid w:val="008D2718"/>
    <w:rsid w:val="008D273D"/>
    <w:rsid w:val="008D274B"/>
    <w:rsid w:val="008D27BD"/>
    <w:rsid w:val="008D2B89"/>
    <w:rsid w:val="008D2C61"/>
    <w:rsid w:val="008D2CAA"/>
    <w:rsid w:val="008D302E"/>
    <w:rsid w:val="008D3035"/>
    <w:rsid w:val="008D30DE"/>
    <w:rsid w:val="008D3110"/>
    <w:rsid w:val="008D32C3"/>
    <w:rsid w:val="008D34CD"/>
    <w:rsid w:val="008D3597"/>
    <w:rsid w:val="008D35B7"/>
    <w:rsid w:val="008D35D2"/>
    <w:rsid w:val="008D377A"/>
    <w:rsid w:val="008D379E"/>
    <w:rsid w:val="008D38E7"/>
    <w:rsid w:val="008D3910"/>
    <w:rsid w:val="008D3B86"/>
    <w:rsid w:val="008D3C33"/>
    <w:rsid w:val="008D3C5D"/>
    <w:rsid w:val="008D3EDB"/>
    <w:rsid w:val="008D4309"/>
    <w:rsid w:val="008D4377"/>
    <w:rsid w:val="008D44E0"/>
    <w:rsid w:val="008D4565"/>
    <w:rsid w:val="008D4635"/>
    <w:rsid w:val="008D465B"/>
    <w:rsid w:val="008D4785"/>
    <w:rsid w:val="008D4808"/>
    <w:rsid w:val="008D4AD6"/>
    <w:rsid w:val="008D4E29"/>
    <w:rsid w:val="008D4F59"/>
    <w:rsid w:val="008D4FB8"/>
    <w:rsid w:val="008D50A9"/>
    <w:rsid w:val="008D5100"/>
    <w:rsid w:val="008D5237"/>
    <w:rsid w:val="008D5244"/>
    <w:rsid w:val="008D5518"/>
    <w:rsid w:val="008D56C6"/>
    <w:rsid w:val="008D56D0"/>
    <w:rsid w:val="008D5BC3"/>
    <w:rsid w:val="008D5BED"/>
    <w:rsid w:val="008D5C27"/>
    <w:rsid w:val="008D5E32"/>
    <w:rsid w:val="008D5E62"/>
    <w:rsid w:val="008D5F02"/>
    <w:rsid w:val="008D6263"/>
    <w:rsid w:val="008D63C8"/>
    <w:rsid w:val="008D63CB"/>
    <w:rsid w:val="008D63FC"/>
    <w:rsid w:val="008D650D"/>
    <w:rsid w:val="008D663A"/>
    <w:rsid w:val="008D665E"/>
    <w:rsid w:val="008D68B3"/>
    <w:rsid w:val="008D696C"/>
    <w:rsid w:val="008D699D"/>
    <w:rsid w:val="008D6AF3"/>
    <w:rsid w:val="008D6B43"/>
    <w:rsid w:val="008D6D4E"/>
    <w:rsid w:val="008D6F43"/>
    <w:rsid w:val="008D712C"/>
    <w:rsid w:val="008D71DE"/>
    <w:rsid w:val="008D734C"/>
    <w:rsid w:val="008D737B"/>
    <w:rsid w:val="008D7550"/>
    <w:rsid w:val="008D773D"/>
    <w:rsid w:val="008D78F0"/>
    <w:rsid w:val="008D792E"/>
    <w:rsid w:val="008D7CFF"/>
    <w:rsid w:val="008D7DB4"/>
    <w:rsid w:val="008D7E2E"/>
    <w:rsid w:val="008D7E36"/>
    <w:rsid w:val="008D7F47"/>
    <w:rsid w:val="008E004C"/>
    <w:rsid w:val="008E01BD"/>
    <w:rsid w:val="008E033E"/>
    <w:rsid w:val="008E0425"/>
    <w:rsid w:val="008E04B4"/>
    <w:rsid w:val="008E0715"/>
    <w:rsid w:val="008E0744"/>
    <w:rsid w:val="008E0B29"/>
    <w:rsid w:val="008E0F2D"/>
    <w:rsid w:val="008E0F66"/>
    <w:rsid w:val="008E0F70"/>
    <w:rsid w:val="008E101E"/>
    <w:rsid w:val="008E103E"/>
    <w:rsid w:val="008E1257"/>
    <w:rsid w:val="008E1489"/>
    <w:rsid w:val="008E148A"/>
    <w:rsid w:val="008E14F1"/>
    <w:rsid w:val="008E1628"/>
    <w:rsid w:val="008E1752"/>
    <w:rsid w:val="008E185F"/>
    <w:rsid w:val="008E1A69"/>
    <w:rsid w:val="008E1B5D"/>
    <w:rsid w:val="008E1B7A"/>
    <w:rsid w:val="008E1CCF"/>
    <w:rsid w:val="008E1D04"/>
    <w:rsid w:val="008E1D81"/>
    <w:rsid w:val="008E1F5C"/>
    <w:rsid w:val="008E1F5D"/>
    <w:rsid w:val="008E2014"/>
    <w:rsid w:val="008E20A3"/>
    <w:rsid w:val="008E212A"/>
    <w:rsid w:val="008E21F2"/>
    <w:rsid w:val="008E2444"/>
    <w:rsid w:val="008E26E9"/>
    <w:rsid w:val="008E2995"/>
    <w:rsid w:val="008E2B5E"/>
    <w:rsid w:val="008E2B6A"/>
    <w:rsid w:val="008E2BD8"/>
    <w:rsid w:val="008E2BE4"/>
    <w:rsid w:val="008E2CA7"/>
    <w:rsid w:val="008E2E88"/>
    <w:rsid w:val="008E2F61"/>
    <w:rsid w:val="008E3015"/>
    <w:rsid w:val="008E3393"/>
    <w:rsid w:val="008E33CD"/>
    <w:rsid w:val="008E33D4"/>
    <w:rsid w:val="008E342F"/>
    <w:rsid w:val="008E3561"/>
    <w:rsid w:val="008E36D2"/>
    <w:rsid w:val="008E3853"/>
    <w:rsid w:val="008E3C55"/>
    <w:rsid w:val="008E3E32"/>
    <w:rsid w:val="008E4194"/>
    <w:rsid w:val="008E41CE"/>
    <w:rsid w:val="008E4229"/>
    <w:rsid w:val="008E4494"/>
    <w:rsid w:val="008E4528"/>
    <w:rsid w:val="008E4605"/>
    <w:rsid w:val="008E47FF"/>
    <w:rsid w:val="008E485E"/>
    <w:rsid w:val="008E491F"/>
    <w:rsid w:val="008E4E51"/>
    <w:rsid w:val="008E4FC5"/>
    <w:rsid w:val="008E530E"/>
    <w:rsid w:val="008E5530"/>
    <w:rsid w:val="008E56EE"/>
    <w:rsid w:val="008E5C6D"/>
    <w:rsid w:val="008E5EFD"/>
    <w:rsid w:val="008E5F4E"/>
    <w:rsid w:val="008E6088"/>
    <w:rsid w:val="008E60F9"/>
    <w:rsid w:val="008E6279"/>
    <w:rsid w:val="008E6289"/>
    <w:rsid w:val="008E63F5"/>
    <w:rsid w:val="008E66AD"/>
    <w:rsid w:val="008E686D"/>
    <w:rsid w:val="008E68A0"/>
    <w:rsid w:val="008E69F2"/>
    <w:rsid w:val="008E6A24"/>
    <w:rsid w:val="008E6BA3"/>
    <w:rsid w:val="008E6C7B"/>
    <w:rsid w:val="008E6D32"/>
    <w:rsid w:val="008E6DF4"/>
    <w:rsid w:val="008E6F5B"/>
    <w:rsid w:val="008E710E"/>
    <w:rsid w:val="008E720A"/>
    <w:rsid w:val="008E7275"/>
    <w:rsid w:val="008E7307"/>
    <w:rsid w:val="008E73BB"/>
    <w:rsid w:val="008E7555"/>
    <w:rsid w:val="008E7631"/>
    <w:rsid w:val="008E76B7"/>
    <w:rsid w:val="008E775B"/>
    <w:rsid w:val="008E7951"/>
    <w:rsid w:val="008E7A61"/>
    <w:rsid w:val="008E7B75"/>
    <w:rsid w:val="008E7D0A"/>
    <w:rsid w:val="008E7EF0"/>
    <w:rsid w:val="008F020B"/>
    <w:rsid w:val="008F041A"/>
    <w:rsid w:val="008F0605"/>
    <w:rsid w:val="008F06A4"/>
    <w:rsid w:val="008F0709"/>
    <w:rsid w:val="008F07DC"/>
    <w:rsid w:val="008F0839"/>
    <w:rsid w:val="008F0A42"/>
    <w:rsid w:val="008F0E63"/>
    <w:rsid w:val="008F1135"/>
    <w:rsid w:val="008F14EE"/>
    <w:rsid w:val="008F15FA"/>
    <w:rsid w:val="008F1694"/>
    <w:rsid w:val="008F182E"/>
    <w:rsid w:val="008F1884"/>
    <w:rsid w:val="008F18B8"/>
    <w:rsid w:val="008F191B"/>
    <w:rsid w:val="008F1A79"/>
    <w:rsid w:val="008F1B37"/>
    <w:rsid w:val="008F1B8C"/>
    <w:rsid w:val="008F1BD8"/>
    <w:rsid w:val="008F1D08"/>
    <w:rsid w:val="008F1D10"/>
    <w:rsid w:val="008F1D2B"/>
    <w:rsid w:val="008F1E25"/>
    <w:rsid w:val="008F1E5E"/>
    <w:rsid w:val="008F218A"/>
    <w:rsid w:val="008F2221"/>
    <w:rsid w:val="008F22FA"/>
    <w:rsid w:val="008F2462"/>
    <w:rsid w:val="008F2629"/>
    <w:rsid w:val="008F2821"/>
    <w:rsid w:val="008F2929"/>
    <w:rsid w:val="008F2A5E"/>
    <w:rsid w:val="008F2A7E"/>
    <w:rsid w:val="008F2A86"/>
    <w:rsid w:val="008F2BC6"/>
    <w:rsid w:val="008F2C88"/>
    <w:rsid w:val="008F3020"/>
    <w:rsid w:val="008F3055"/>
    <w:rsid w:val="008F3111"/>
    <w:rsid w:val="008F3135"/>
    <w:rsid w:val="008F3138"/>
    <w:rsid w:val="008F3342"/>
    <w:rsid w:val="008F3373"/>
    <w:rsid w:val="008F338F"/>
    <w:rsid w:val="008F3469"/>
    <w:rsid w:val="008F353D"/>
    <w:rsid w:val="008F362D"/>
    <w:rsid w:val="008F3747"/>
    <w:rsid w:val="008F37DA"/>
    <w:rsid w:val="008F380E"/>
    <w:rsid w:val="008F39BD"/>
    <w:rsid w:val="008F39E9"/>
    <w:rsid w:val="008F3A1D"/>
    <w:rsid w:val="008F3CC8"/>
    <w:rsid w:val="008F3F18"/>
    <w:rsid w:val="008F421D"/>
    <w:rsid w:val="008F4248"/>
    <w:rsid w:val="008F44DD"/>
    <w:rsid w:val="008F45F3"/>
    <w:rsid w:val="008F4625"/>
    <w:rsid w:val="008F49AD"/>
    <w:rsid w:val="008F49F2"/>
    <w:rsid w:val="008F4A1C"/>
    <w:rsid w:val="008F4B02"/>
    <w:rsid w:val="008F4BAB"/>
    <w:rsid w:val="008F4C1F"/>
    <w:rsid w:val="008F4FB1"/>
    <w:rsid w:val="008F50CD"/>
    <w:rsid w:val="008F50E7"/>
    <w:rsid w:val="008F5278"/>
    <w:rsid w:val="008F5420"/>
    <w:rsid w:val="008F5598"/>
    <w:rsid w:val="008F5618"/>
    <w:rsid w:val="008F56C0"/>
    <w:rsid w:val="008F5789"/>
    <w:rsid w:val="008F5862"/>
    <w:rsid w:val="008F58A6"/>
    <w:rsid w:val="008F5BA4"/>
    <w:rsid w:val="008F5C42"/>
    <w:rsid w:val="008F5D54"/>
    <w:rsid w:val="008F5D5A"/>
    <w:rsid w:val="008F5DEE"/>
    <w:rsid w:val="008F616A"/>
    <w:rsid w:val="008F664A"/>
    <w:rsid w:val="008F67DD"/>
    <w:rsid w:val="008F686D"/>
    <w:rsid w:val="008F6996"/>
    <w:rsid w:val="008F6A54"/>
    <w:rsid w:val="008F6B2D"/>
    <w:rsid w:val="008F6BD1"/>
    <w:rsid w:val="008F6C50"/>
    <w:rsid w:val="008F6C89"/>
    <w:rsid w:val="008F6DD0"/>
    <w:rsid w:val="008F6DD4"/>
    <w:rsid w:val="008F6E0D"/>
    <w:rsid w:val="008F74C4"/>
    <w:rsid w:val="008F7721"/>
    <w:rsid w:val="008F7755"/>
    <w:rsid w:val="008F77A5"/>
    <w:rsid w:val="008F788C"/>
    <w:rsid w:val="008F7A65"/>
    <w:rsid w:val="008F7AE3"/>
    <w:rsid w:val="008F7E4A"/>
    <w:rsid w:val="008F7F60"/>
    <w:rsid w:val="0090005F"/>
    <w:rsid w:val="00900105"/>
    <w:rsid w:val="009001D7"/>
    <w:rsid w:val="00900589"/>
    <w:rsid w:val="00900644"/>
    <w:rsid w:val="009006A8"/>
    <w:rsid w:val="009007E2"/>
    <w:rsid w:val="009007F4"/>
    <w:rsid w:val="00900868"/>
    <w:rsid w:val="0090094C"/>
    <w:rsid w:val="00900C4E"/>
    <w:rsid w:val="00900DBE"/>
    <w:rsid w:val="00900FDA"/>
    <w:rsid w:val="00901037"/>
    <w:rsid w:val="00901392"/>
    <w:rsid w:val="009013C5"/>
    <w:rsid w:val="009014D6"/>
    <w:rsid w:val="009014E3"/>
    <w:rsid w:val="009015F3"/>
    <w:rsid w:val="009016A8"/>
    <w:rsid w:val="009019FD"/>
    <w:rsid w:val="00901A2C"/>
    <w:rsid w:val="00901A5F"/>
    <w:rsid w:val="00901B96"/>
    <w:rsid w:val="00901CD8"/>
    <w:rsid w:val="00901DD6"/>
    <w:rsid w:val="00901E59"/>
    <w:rsid w:val="00901F3F"/>
    <w:rsid w:val="00901F5C"/>
    <w:rsid w:val="00902117"/>
    <w:rsid w:val="00902291"/>
    <w:rsid w:val="009023AB"/>
    <w:rsid w:val="009026C8"/>
    <w:rsid w:val="00902777"/>
    <w:rsid w:val="00902AC7"/>
    <w:rsid w:val="00902CF2"/>
    <w:rsid w:val="00902E47"/>
    <w:rsid w:val="00902E59"/>
    <w:rsid w:val="0090311C"/>
    <w:rsid w:val="0090312A"/>
    <w:rsid w:val="00903242"/>
    <w:rsid w:val="0090327F"/>
    <w:rsid w:val="009035D1"/>
    <w:rsid w:val="0090360E"/>
    <w:rsid w:val="00903622"/>
    <w:rsid w:val="00903728"/>
    <w:rsid w:val="0090376D"/>
    <w:rsid w:val="0090381F"/>
    <w:rsid w:val="00903842"/>
    <w:rsid w:val="00903844"/>
    <w:rsid w:val="00903AD1"/>
    <w:rsid w:val="00903AE2"/>
    <w:rsid w:val="00903AEF"/>
    <w:rsid w:val="00903F4D"/>
    <w:rsid w:val="00903F59"/>
    <w:rsid w:val="00903F77"/>
    <w:rsid w:val="0090434C"/>
    <w:rsid w:val="00904372"/>
    <w:rsid w:val="0090461A"/>
    <w:rsid w:val="0090470C"/>
    <w:rsid w:val="00904727"/>
    <w:rsid w:val="009047C3"/>
    <w:rsid w:val="00904A00"/>
    <w:rsid w:val="00904A3B"/>
    <w:rsid w:val="00904A85"/>
    <w:rsid w:val="00904B16"/>
    <w:rsid w:val="00904BCE"/>
    <w:rsid w:val="00904EFF"/>
    <w:rsid w:val="00905053"/>
    <w:rsid w:val="009050BE"/>
    <w:rsid w:val="00905461"/>
    <w:rsid w:val="0090548E"/>
    <w:rsid w:val="009054AF"/>
    <w:rsid w:val="009055DD"/>
    <w:rsid w:val="00905660"/>
    <w:rsid w:val="0090569C"/>
    <w:rsid w:val="0090573B"/>
    <w:rsid w:val="00905745"/>
    <w:rsid w:val="009059CA"/>
    <w:rsid w:val="00905A56"/>
    <w:rsid w:val="00905B36"/>
    <w:rsid w:val="00905B55"/>
    <w:rsid w:val="00905CB7"/>
    <w:rsid w:val="00905D97"/>
    <w:rsid w:val="00905ED7"/>
    <w:rsid w:val="0090607B"/>
    <w:rsid w:val="009060EE"/>
    <w:rsid w:val="00906129"/>
    <w:rsid w:val="0090642C"/>
    <w:rsid w:val="0090660F"/>
    <w:rsid w:val="009066D7"/>
    <w:rsid w:val="009066F6"/>
    <w:rsid w:val="009068F1"/>
    <w:rsid w:val="009069E4"/>
    <w:rsid w:val="00906A9C"/>
    <w:rsid w:val="00906B29"/>
    <w:rsid w:val="00906B68"/>
    <w:rsid w:val="00906C26"/>
    <w:rsid w:val="00906CCF"/>
    <w:rsid w:val="00906CE6"/>
    <w:rsid w:val="00906D91"/>
    <w:rsid w:val="009073D2"/>
    <w:rsid w:val="00907745"/>
    <w:rsid w:val="00907847"/>
    <w:rsid w:val="009079A6"/>
    <w:rsid w:val="00907DD0"/>
    <w:rsid w:val="00907E1D"/>
    <w:rsid w:val="0091001F"/>
    <w:rsid w:val="0091002F"/>
    <w:rsid w:val="00910079"/>
    <w:rsid w:val="00910150"/>
    <w:rsid w:val="009102FA"/>
    <w:rsid w:val="00910369"/>
    <w:rsid w:val="00910431"/>
    <w:rsid w:val="009106E2"/>
    <w:rsid w:val="009107C4"/>
    <w:rsid w:val="009108DC"/>
    <w:rsid w:val="00910C65"/>
    <w:rsid w:val="00910C96"/>
    <w:rsid w:val="00910D68"/>
    <w:rsid w:val="00910E82"/>
    <w:rsid w:val="00910F2A"/>
    <w:rsid w:val="0091129D"/>
    <w:rsid w:val="0091131E"/>
    <w:rsid w:val="009114B8"/>
    <w:rsid w:val="009114CF"/>
    <w:rsid w:val="00911557"/>
    <w:rsid w:val="009115F2"/>
    <w:rsid w:val="009117AF"/>
    <w:rsid w:val="00911AB3"/>
    <w:rsid w:val="00911B55"/>
    <w:rsid w:val="00911CE6"/>
    <w:rsid w:val="00911EE8"/>
    <w:rsid w:val="00911F90"/>
    <w:rsid w:val="00912211"/>
    <w:rsid w:val="00912364"/>
    <w:rsid w:val="009123F6"/>
    <w:rsid w:val="009124D4"/>
    <w:rsid w:val="009125C9"/>
    <w:rsid w:val="0091263A"/>
    <w:rsid w:val="0091283A"/>
    <w:rsid w:val="00912970"/>
    <w:rsid w:val="00912E7E"/>
    <w:rsid w:val="00912FA7"/>
    <w:rsid w:val="009130CD"/>
    <w:rsid w:val="0091361B"/>
    <w:rsid w:val="00913813"/>
    <w:rsid w:val="00913849"/>
    <w:rsid w:val="00913A01"/>
    <w:rsid w:val="00913A1C"/>
    <w:rsid w:val="00913B99"/>
    <w:rsid w:val="00913C76"/>
    <w:rsid w:val="00913CA1"/>
    <w:rsid w:val="00913E5F"/>
    <w:rsid w:val="00913F8B"/>
    <w:rsid w:val="00913FD4"/>
    <w:rsid w:val="0091405A"/>
    <w:rsid w:val="0091411B"/>
    <w:rsid w:val="0091420D"/>
    <w:rsid w:val="00914234"/>
    <w:rsid w:val="009143D2"/>
    <w:rsid w:val="009143D3"/>
    <w:rsid w:val="009147F3"/>
    <w:rsid w:val="00914939"/>
    <w:rsid w:val="00914CFA"/>
    <w:rsid w:val="009154D2"/>
    <w:rsid w:val="009154E6"/>
    <w:rsid w:val="0091572F"/>
    <w:rsid w:val="00915B07"/>
    <w:rsid w:val="00915C6A"/>
    <w:rsid w:val="00915D50"/>
    <w:rsid w:val="00915FDF"/>
    <w:rsid w:val="00916099"/>
    <w:rsid w:val="00916202"/>
    <w:rsid w:val="0091679A"/>
    <w:rsid w:val="00916830"/>
    <w:rsid w:val="009169E2"/>
    <w:rsid w:val="00916C59"/>
    <w:rsid w:val="00916C7F"/>
    <w:rsid w:val="0091706D"/>
    <w:rsid w:val="00917248"/>
    <w:rsid w:val="009173E1"/>
    <w:rsid w:val="009175A2"/>
    <w:rsid w:val="009175F7"/>
    <w:rsid w:val="00917732"/>
    <w:rsid w:val="0091781E"/>
    <w:rsid w:val="009178B7"/>
    <w:rsid w:val="00917AB5"/>
    <w:rsid w:val="00917B13"/>
    <w:rsid w:val="00917B43"/>
    <w:rsid w:val="00917BA6"/>
    <w:rsid w:val="00917C15"/>
    <w:rsid w:val="00917CC9"/>
    <w:rsid w:val="00917FB7"/>
    <w:rsid w:val="00920167"/>
    <w:rsid w:val="009201B1"/>
    <w:rsid w:val="009201D3"/>
    <w:rsid w:val="009202B8"/>
    <w:rsid w:val="0092041C"/>
    <w:rsid w:val="00920556"/>
    <w:rsid w:val="0092071A"/>
    <w:rsid w:val="0092085C"/>
    <w:rsid w:val="00920C2D"/>
    <w:rsid w:val="00920EDA"/>
    <w:rsid w:val="00920EE6"/>
    <w:rsid w:val="00921015"/>
    <w:rsid w:val="00921133"/>
    <w:rsid w:val="00921334"/>
    <w:rsid w:val="00921361"/>
    <w:rsid w:val="009216D4"/>
    <w:rsid w:val="00921788"/>
    <w:rsid w:val="0092178B"/>
    <w:rsid w:val="00921CB7"/>
    <w:rsid w:val="00921D9E"/>
    <w:rsid w:val="00921DD1"/>
    <w:rsid w:val="0092219F"/>
    <w:rsid w:val="00922219"/>
    <w:rsid w:val="0092231D"/>
    <w:rsid w:val="00922368"/>
    <w:rsid w:val="00922598"/>
    <w:rsid w:val="00922654"/>
    <w:rsid w:val="009226B7"/>
    <w:rsid w:val="009227A1"/>
    <w:rsid w:val="00922848"/>
    <w:rsid w:val="00922908"/>
    <w:rsid w:val="009229A0"/>
    <w:rsid w:val="00922A67"/>
    <w:rsid w:val="00922A69"/>
    <w:rsid w:val="00922BE7"/>
    <w:rsid w:val="00922CD9"/>
    <w:rsid w:val="00922D2A"/>
    <w:rsid w:val="00922D44"/>
    <w:rsid w:val="00923001"/>
    <w:rsid w:val="00923070"/>
    <w:rsid w:val="0092313F"/>
    <w:rsid w:val="00923476"/>
    <w:rsid w:val="00923485"/>
    <w:rsid w:val="009237DA"/>
    <w:rsid w:val="009239C8"/>
    <w:rsid w:val="00923B13"/>
    <w:rsid w:val="00923D3A"/>
    <w:rsid w:val="009240A0"/>
    <w:rsid w:val="009243DD"/>
    <w:rsid w:val="00924543"/>
    <w:rsid w:val="00924563"/>
    <w:rsid w:val="0092465C"/>
    <w:rsid w:val="00924697"/>
    <w:rsid w:val="009247E1"/>
    <w:rsid w:val="009249C3"/>
    <w:rsid w:val="00924BD7"/>
    <w:rsid w:val="00924C83"/>
    <w:rsid w:val="00924F80"/>
    <w:rsid w:val="009250B9"/>
    <w:rsid w:val="009250DB"/>
    <w:rsid w:val="009251DC"/>
    <w:rsid w:val="0092534E"/>
    <w:rsid w:val="009254B2"/>
    <w:rsid w:val="0092555A"/>
    <w:rsid w:val="009256D8"/>
    <w:rsid w:val="00925757"/>
    <w:rsid w:val="009258A2"/>
    <w:rsid w:val="0092597F"/>
    <w:rsid w:val="00925D58"/>
    <w:rsid w:val="00925EA9"/>
    <w:rsid w:val="00925FFD"/>
    <w:rsid w:val="0092606E"/>
    <w:rsid w:val="00926099"/>
    <w:rsid w:val="009262BC"/>
    <w:rsid w:val="009263F8"/>
    <w:rsid w:val="00926424"/>
    <w:rsid w:val="00926506"/>
    <w:rsid w:val="00926614"/>
    <w:rsid w:val="0092669A"/>
    <w:rsid w:val="009266AE"/>
    <w:rsid w:val="009266BE"/>
    <w:rsid w:val="00926770"/>
    <w:rsid w:val="00926909"/>
    <w:rsid w:val="00926D75"/>
    <w:rsid w:val="00926E38"/>
    <w:rsid w:val="00926F4D"/>
    <w:rsid w:val="00926FDB"/>
    <w:rsid w:val="009270C6"/>
    <w:rsid w:val="00927281"/>
    <w:rsid w:val="0092737D"/>
    <w:rsid w:val="00927518"/>
    <w:rsid w:val="009278A3"/>
    <w:rsid w:val="009278A4"/>
    <w:rsid w:val="00927A41"/>
    <w:rsid w:val="00927CD5"/>
    <w:rsid w:val="00927DE9"/>
    <w:rsid w:val="0093019F"/>
    <w:rsid w:val="009301CA"/>
    <w:rsid w:val="00930247"/>
    <w:rsid w:val="00930340"/>
    <w:rsid w:val="0093039D"/>
    <w:rsid w:val="009303A8"/>
    <w:rsid w:val="0093044A"/>
    <w:rsid w:val="009304FD"/>
    <w:rsid w:val="00930750"/>
    <w:rsid w:val="009307BD"/>
    <w:rsid w:val="00930A8C"/>
    <w:rsid w:val="00930C10"/>
    <w:rsid w:val="00930C48"/>
    <w:rsid w:val="00930CA6"/>
    <w:rsid w:val="00930EDB"/>
    <w:rsid w:val="00931435"/>
    <w:rsid w:val="00931460"/>
    <w:rsid w:val="00931768"/>
    <w:rsid w:val="0093178E"/>
    <w:rsid w:val="009317DD"/>
    <w:rsid w:val="0093181F"/>
    <w:rsid w:val="00931828"/>
    <w:rsid w:val="0093191E"/>
    <w:rsid w:val="0093193B"/>
    <w:rsid w:val="00931A62"/>
    <w:rsid w:val="00931B10"/>
    <w:rsid w:val="009320DD"/>
    <w:rsid w:val="0093220A"/>
    <w:rsid w:val="00932381"/>
    <w:rsid w:val="00932783"/>
    <w:rsid w:val="009328F2"/>
    <w:rsid w:val="0093292E"/>
    <w:rsid w:val="00932967"/>
    <w:rsid w:val="00932EB5"/>
    <w:rsid w:val="00932FE8"/>
    <w:rsid w:val="009332AF"/>
    <w:rsid w:val="00933367"/>
    <w:rsid w:val="00933490"/>
    <w:rsid w:val="009337DE"/>
    <w:rsid w:val="00933875"/>
    <w:rsid w:val="00933A8C"/>
    <w:rsid w:val="00933E90"/>
    <w:rsid w:val="0093430B"/>
    <w:rsid w:val="0093480A"/>
    <w:rsid w:val="009348A8"/>
    <w:rsid w:val="009348FD"/>
    <w:rsid w:val="00934913"/>
    <w:rsid w:val="00934A19"/>
    <w:rsid w:val="00934A7E"/>
    <w:rsid w:val="00934F34"/>
    <w:rsid w:val="00934F47"/>
    <w:rsid w:val="00935199"/>
    <w:rsid w:val="0093522B"/>
    <w:rsid w:val="009352CE"/>
    <w:rsid w:val="009354BF"/>
    <w:rsid w:val="009354F1"/>
    <w:rsid w:val="00935752"/>
    <w:rsid w:val="009357B5"/>
    <w:rsid w:val="00935991"/>
    <w:rsid w:val="00935A31"/>
    <w:rsid w:val="00935BB9"/>
    <w:rsid w:val="00935C8F"/>
    <w:rsid w:val="00935D8F"/>
    <w:rsid w:val="00935DB6"/>
    <w:rsid w:val="00935DE1"/>
    <w:rsid w:val="00935F2D"/>
    <w:rsid w:val="00936169"/>
    <w:rsid w:val="009361C5"/>
    <w:rsid w:val="00936315"/>
    <w:rsid w:val="00936452"/>
    <w:rsid w:val="0093647D"/>
    <w:rsid w:val="0093659D"/>
    <w:rsid w:val="009366CE"/>
    <w:rsid w:val="009369E5"/>
    <w:rsid w:val="00936C2E"/>
    <w:rsid w:val="00936C91"/>
    <w:rsid w:val="00936F6D"/>
    <w:rsid w:val="00936FB9"/>
    <w:rsid w:val="0093708F"/>
    <w:rsid w:val="009370EE"/>
    <w:rsid w:val="00937278"/>
    <w:rsid w:val="00937344"/>
    <w:rsid w:val="00937346"/>
    <w:rsid w:val="009378F7"/>
    <w:rsid w:val="00937998"/>
    <w:rsid w:val="00937B66"/>
    <w:rsid w:val="00937BBE"/>
    <w:rsid w:val="00937EFC"/>
    <w:rsid w:val="00937FA3"/>
    <w:rsid w:val="0094000A"/>
    <w:rsid w:val="00940029"/>
    <w:rsid w:val="00940129"/>
    <w:rsid w:val="0094024C"/>
    <w:rsid w:val="009402AD"/>
    <w:rsid w:val="00940330"/>
    <w:rsid w:val="0094049B"/>
    <w:rsid w:val="00940B04"/>
    <w:rsid w:val="00940BC4"/>
    <w:rsid w:val="00940E17"/>
    <w:rsid w:val="00940ED1"/>
    <w:rsid w:val="00940F5D"/>
    <w:rsid w:val="009411DF"/>
    <w:rsid w:val="009415D8"/>
    <w:rsid w:val="0094160F"/>
    <w:rsid w:val="009416B5"/>
    <w:rsid w:val="009418BC"/>
    <w:rsid w:val="00941941"/>
    <w:rsid w:val="009419D1"/>
    <w:rsid w:val="009419E4"/>
    <w:rsid w:val="00941A0C"/>
    <w:rsid w:val="00941A96"/>
    <w:rsid w:val="00941B66"/>
    <w:rsid w:val="00941F3E"/>
    <w:rsid w:val="0094208B"/>
    <w:rsid w:val="009421D9"/>
    <w:rsid w:val="00942283"/>
    <w:rsid w:val="009425B1"/>
    <w:rsid w:val="009425F6"/>
    <w:rsid w:val="009427C0"/>
    <w:rsid w:val="00942B53"/>
    <w:rsid w:val="00942CDB"/>
    <w:rsid w:val="00942FAA"/>
    <w:rsid w:val="0094304E"/>
    <w:rsid w:val="00943078"/>
    <w:rsid w:val="009431FC"/>
    <w:rsid w:val="009432A0"/>
    <w:rsid w:val="009433AC"/>
    <w:rsid w:val="00943492"/>
    <w:rsid w:val="009434CC"/>
    <w:rsid w:val="00943500"/>
    <w:rsid w:val="009435AD"/>
    <w:rsid w:val="00943787"/>
    <w:rsid w:val="0094380B"/>
    <w:rsid w:val="00943E3C"/>
    <w:rsid w:val="00943E50"/>
    <w:rsid w:val="0094434B"/>
    <w:rsid w:val="0094473B"/>
    <w:rsid w:val="009448F8"/>
    <w:rsid w:val="00944C44"/>
    <w:rsid w:val="00944CA5"/>
    <w:rsid w:val="00944CB3"/>
    <w:rsid w:val="00944D55"/>
    <w:rsid w:val="00944DBC"/>
    <w:rsid w:val="00944DFB"/>
    <w:rsid w:val="00944F31"/>
    <w:rsid w:val="00945330"/>
    <w:rsid w:val="009453A8"/>
    <w:rsid w:val="0094544B"/>
    <w:rsid w:val="0094573F"/>
    <w:rsid w:val="00945805"/>
    <w:rsid w:val="00945AA5"/>
    <w:rsid w:val="00945AE3"/>
    <w:rsid w:val="00945B32"/>
    <w:rsid w:val="00945B84"/>
    <w:rsid w:val="00945BF5"/>
    <w:rsid w:val="00945C91"/>
    <w:rsid w:val="00945D14"/>
    <w:rsid w:val="00945EBD"/>
    <w:rsid w:val="00946059"/>
    <w:rsid w:val="00946082"/>
    <w:rsid w:val="0094614F"/>
    <w:rsid w:val="00946451"/>
    <w:rsid w:val="00946530"/>
    <w:rsid w:val="00946A04"/>
    <w:rsid w:val="00946A9E"/>
    <w:rsid w:val="00946B0D"/>
    <w:rsid w:val="00946B53"/>
    <w:rsid w:val="00946E63"/>
    <w:rsid w:val="00946FC3"/>
    <w:rsid w:val="009470DB"/>
    <w:rsid w:val="00947542"/>
    <w:rsid w:val="00947584"/>
    <w:rsid w:val="009475B5"/>
    <w:rsid w:val="0094768E"/>
    <w:rsid w:val="009476A3"/>
    <w:rsid w:val="009476E4"/>
    <w:rsid w:val="0094778C"/>
    <w:rsid w:val="009477E8"/>
    <w:rsid w:val="00947AF6"/>
    <w:rsid w:val="00947C6C"/>
    <w:rsid w:val="00947DD3"/>
    <w:rsid w:val="00947EA8"/>
    <w:rsid w:val="00947F15"/>
    <w:rsid w:val="00947F33"/>
    <w:rsid w:val="00950212"/>
    <w:rsid w:val="00950342"/>
    <w:rsid w:val="009503A4"/>
    <w:rsid w:val="009506C4"/>
    <w:rsid w:val="0095079F"/>
    <w:rsid w:val="009507C0"/>
    <w:rsid w:val="009507EE"/>
    <w:rsid w:val="0095097A"/>
    <w:rsid w:val="00950ACE"/>
    <w:rsid w:val="00950D29"/>
    <w:rsid w:val="00950D4B"/>
    <w:rsid w:val="00950E29"/>
    <w:rsid w:val="00950E2D"/>
    <w:rsid w:val="00950EFC"/>
    <w:rsid w:val="00950F08"/>
    <w:rsid w:val="00950F76"/>
    <w:rsid w:val="00950F90"/>
    <w:rsid w:val="0095127F"/>
    <w:rsid w:val="00951284"/>
    <w:rsid w:val="0095163F"/>
    <w:rsid w:val="0095172A"/>
    <w:rsid w:val="00951A78"/>
    <w:rsid w:val="00951AE5"/>
    <w:rsid w:val="00951B5B"/>
    <w:rsid w:val="00951C3A"/>
    <w:rsid w:val="00951D33"/>
    <w:rsid w:val="00951D5C"/>
    <w:rsid w:val="00951ECE"/>
    <w:rsid w:val="00951F16"/>
    <w:rsid w:val="00951F8F"/>
    <w:rsid w:val="00951FAF"/>
    <w:rsid w:val="0095204C"/>
    <w:rsid w:val="00952134"/>
    <w:rsid w:val="00952351"/>
    <w:rsid w:val="0095238F"/>
    <w:rsid w:val="00952688"/>
    <w:rsid w:val="009526ED"/>
    <w:rsid w:val="00952723"/>
    <w:rsid w:val="00952763"/>
    <w:rsid w:val="009528A5"/>
    <w:rsid w:val="009528CB"/>
    <w:rsid w:val="009529A4"/>
    <w:rsid w:val="00952B81"/>
    <w:rsid w:val="00952FB6"/>
    <w:rsid w:val="009531E3"/>
    <w:rsid w:val="00953622"/>
    <w:rsid w:val="00953789"/>
    <w:rsid w:val="00953963"/>
    <w:rsid w:val="00953D37"/>
    <w:rsid w:val="00953DF1"/>
    <w:rsid w:val="00953E7C"/>
    <w:rsid w:val="0095403D"/>
    <w:rsid w:val="0095405F"/>
    <w:rsid w:val="00954226"/>
    <w:rsid w:val="00954378"/>
    <w:rsid w:val="00954406"/>
    <w:rsid w:val="00954630"/>
    <w:rsid w:val="009546AA"/>
    <w:rsid w:val="00954779"/>
    <w:rsid w:val="00954972"/>
    <w:rsid w:val="00954A0E"/>
    <w:rsid w:val="00954CBB"/>
    <w:rsid w:val="00954D71"/>
    <w:rsid w:val="00955056"/>
    <w:rsid w:val="009550D0"/>
    <w:rsid w:val="009551C7"/>
    <w:rsid w:val="009552FA"/>
    <w:rsid w:val="0095534C"/>
    <w:rsid w:val="009553C6"/>
    <w:rsid w:val="009554BA"/>
    <w:rsid w:val="00955615"/>
    <w:rsid w:val="009556A7"/>
    <w:rsid w:val="0095575D"/>
    <w:rsid w:val="009558C1"/>
    <w:rsid w:val="00955950"/>
    <w:rsid w:val="0095597A"/>
    <w:rsid w:val="00955A2C"/>
    <w:rsid w:val="00955CBC"/>
    <w:rsid w:val="00955F73"/>
    <w:rsid w:val="00955F9D"/>
    <w:rsid w:val="00955FC4"/>
    <w:rsid w:val="00955FE7"/>
    <w:rsid w:val="00956205"/>
    <w:rsid w:val="00956305"/>
    <w:rsid w:val="00956419"/>
    <w:rsid w:val="00956702"/>
    <w:rsid w:val="00956BEA"/>
    <w:rsid w:val="00956DD8"/>
    <w:rsid w:val="00956DE1"/>
    <w:rsid w:val="00956EB0"/>
    <w:rsid w:val="00957023"/>
    <w:rsid w:val="00957068"/>
    <w:rsid w:val="0095723E"/>
    <w:rsid w:val="0095733E"/>
    <w:rsid w:val="0095741E"/>
    <w:rsid w:val="009574BA"/>
    <w:rsid w:val="00957692"/>
    <w:rsid w:val="0095782D"/>
    <w:rsid w:val="00957CB3"/>
    <w:rsid w:val="00957D04"/>
    <w:rsid w:val="00957E52"/>
    <w:rsid w:val="00957F6A"/>
    <w:rsid w:val="0096002D"/>
    <w:rsid w:val="0096020C"/>
    <w:rsid w:val="00960266"/>
    <w:rsid w:val="00960294"/>
    <w:rsid w:val="009602FF"/>
    <w:rsid w:val="009603A4"/>
    <w:rsid w:val="009603BD"/>
    <w:rsid w:val="009603CB"/>
    <w:rsid w:val="009604F3"/>
    <w:rsid w:val="00960690"/>
    <w:rsid w:val="009607CC"/>
    <w:rsid w:val="00960C67"/>
    <w:rsid w:val="00960C76"/>
    <w:rsid w:val="009610AC"/>
    <w:rsid w:val="00961230"/>
    <w:rsid w:val="009612B5"/>
    <w:rsid w:val="009612BF"/>
    <w:rsid w:val="009612F1"/>
    <w:rsid w:val="0096138A"/>
    <w:rsid w:val="009613E8"/>
    <w:rsid w:val="009614DA"/>
    <w:rsid w:val="009615EA"/>
    <w:rsid w:val="00961641"/>
    <w:rsid w:val="0096169E"/>
    <w:rsid w:val="00961772"/>
    <w:rsid w:val="00961AA9"/>
    <w:rsid w:val="00961AC0"/>
    <w:rsid w:val="00961D80"/>
    <w:rsid w:val="0096205F"/>
    <w:rsid w:val="0096212F"/>
    <w:rsid w:val="0096219A"/>
    <w:rsid w:val="00962704"/>
    <w:rsid w:val="00962859"/>
    <w:rsid w:val="00962950"/>
    <w:rsid w:val="00962954"/>
    <w:rsid w:val="00962AC7"/>
    <w:rsid w:val="00962AE3"/>
    <w:rsid w:val="009630AB"/>
    <w:rsid w:val="009630E7"/>
    <w:rsid w:val="009631AC"/>
    <w:rsid w:val="00963330"/>
    <w:rsid w:val="00963439"/>
    <w:rsid w:val="0096358D"/>
    <w:rsid w:val="009635CC"/>
    <w:rsid w:val="0096380A"/>
    <w:rsid w:val="009638B7"/>
    <w:rsid w:val="0096390A"/>
    <w:rsid w:val="009639B1"/>
    <w:rsid w:val="00963A4F"/>
    <w:rsid w:val="00963B18"/>
    <w:rsid w:val="00963BFB"/>
    <w:rsid w:val="00963DC0"/>
    <w:rsid w:val="00963E72"/>
    <w:rsid w:val="00964112"/>
    <w:rsid w:val="009644FB"/>
    <w:rsid w:val="0096458A"/>
    <w:rsid w:val="00964720"/>
    <w:rsid w:val="009648EB"/>
    <w:rsid w:val="00964B92"/>
    <w:rsid w:val="00964ED0"/>
    <w:rsid w:val="00964EFE"/>
    <w:rsid w:val="009651CF"/>
    <w:rsid w:val="009652A3"/>
    <w:rsid w:val="009652EC"/>
    <w:rsid w:val="00965641"/>
    <w:rsid w:val="00965A12"/>
    <w:rsid w:val="00965B3E"/>
    <w:rsid w:val="00965B48"/>
    <w:rsid w:val="00965FB6"/>
    <w:rsid w:val="009662D4"/>
    <w:rsid w:val="0096634C"/>
    <w:rsid w:val="009663DB"/>
    <w:rsid w:val="00966406"/>
    <w:rsid w:val="009665EF"/>
    <w:rsid w:val="00966635"/>
    <w:rsid w:val="00966D0D"/>
    <w:rsid w:val="00966E74"/>
    <w:rsid w:val="00966EBA"/>
    <w:rsid w:val="00966F35"/>
    <w:rsid w:val="00967000"/>
    <w:rsid w:val="00967013"/>
    <w:rsid w:val="0096708C"/>
    <w:rsid w:val="00967194"/>
    <w:rsid w:val="009671F2"/>
    <w:rsid w:val="009672DA"/>
    <w:rsid w:val="009672F3"/>
    <w:rsid w:val="00967314"/>
    <w:rsid w:val="0096733A"/>
    <w:rsid w:val="00967394"/>
    <w:rsid w:val="00967482"/>
    <w:rsid w:val="0096748D"/>
    <w:rsid w:val="009675DD"/>
    <w:rsid w:val="0096765B"/>
    <w:rsid w:val="00967674"/>
    <w:rsid w:val="00967721"/>
    <w:rsid w:val="00967766"/>
    <w:rsid w:val="00967B0C"/>
    <w:rsid w:val="00967E7A"/>
    <w:rsid w:val="00967FC2"/>
    <w:rsid w:val="0097000B"/>
    <w:rsid w:val="00970096"/>
    <w:rsid w:val="009701B5"/>
    <w:rsid w:val="0097022D"/>
    <w:rsid w:val="00970252"/>
    <w:rsid w:val="00970383"/>
    <w:rsid w:val="00970391"/>
    <w:rsid w:val="0097039B"/>
    <w:rsid w:val="009703D3"/>
    <w:rsid w:val="00970677"/>
    <w:rsid w:val="00970728"/>
    <w:rsid w:val="0097072F"/>
    <w:rsid w:val="00970762"/>
    <w:rsid w:val="00970887"/>
    <w:rsid w:val="00970B92"/>
    <w:rsid w:val="00970C74"/>
    <w:rsid w:val="00970D6C"/>
    <w:rsid w:val="00970E6D"/>
    <w:rsid w:val="00970ECF"/>
    <w:rsid w:val="009710E8"/>
    <w:rsid w:val="009711CF"/>
    <w:rsid w:val="009711D3"/>
    <w:rsid w:val="0097126C"/>
    <w:rsid w:val="009719AE"/>
    <w:rsid w:val="00971A16"/>
    <w:rsid w:val="00971A1B"/>
    <w:rsid w:val="00971A4A"/>
    <w:rsid w:val="00971B95"/>
    <w:rsid w:val="00971CD5"/>
    <w:rsid w:val="00971F52"/>
    <w:rsid w:val="00971F54"/>
    <w:rsid w:val="0097203D"/>
    <w:rsid w:val="009724B1"/>
    <w:rsid w:val="00972573"/>
    <w:rsid w:val="009728DB"/>
    <w:rsid w:val="009729B3"/>
    <w:rsid w:val="009729DE"/>
    <w:rsid w:val="00972A20"/>
    <w:rsid w:val="009732C2"/>
    <w:rsid w:val="009734CC"/>
    <w:rsid w:val="009738F1"/>
    <w:rsid w:val="00973A3E"/>
    <w:rsid w:val="00973B12"/>
    <w:rsid w:val="00973C79"/>
    <w:rsid w:val="00973CFE"/>
    <w:rsid w:val="00973D53"/>
    <w:rsid w:val="00973E13"/>
    <w:rsid w:val="00973F08"/>
    <w:rsid w:val="00973FDB"/>
    <w:rsid w:val="00974051"/>
    <w:rsid w:val="00974091"/>
    <w:rsid w:val="009740E5"/>
    <w:rsid w:val="009742CF"/>
    <w:rsid w:val="009743A4"/>
    <w:rsid w:val="009745C5"/>
    <w:rsid w:val="00974674"/>
    <w:rsid w:val="00974713"/>
    <w:rsid w:val="00974A41"/>
    <w:rsid w:val="00974AE2"/>
    <w:rsid w:val="00974B98"/>
    <w:rsid w:val="00974CF1"/>
    <w:rsid w:val="00974DEA"/>
    <w:rsid w:val="00974FE0"/>
    <w:rsid w:val="0097500B"/>
    <w:rsid w:val="009750BD"/>
    <w:rsid w:val="0097516B"/>
    <w:rsid w:val="0097520A"/>
    <w:rsid w:val="00975215"/>
    <w:rsid w:val="00975312"/>
    <w:rsid w:val="00975562"/>
    <w:rsid w:val="009756C0"/>
    <w:rsid w:val="00975A79"/>
    <w:rsid w:val="00975A92"/>
    <w:rsid w:val="00975C42"/>
    <w:rsid w:val="00975C89"/>
    <w:rsid w:val="00975E35"/>
    <w:rsid w:val="00975F69"/>
    <w:rsid w:val="00976210"/>
    <w:rsid w:val="0097625B"/>
    <w:rsid w:val="00976323"/>
    <w:rsid w:val="0097650A"/>
    <w:rsid w:val="0097657F"/>
    <w:rsid w:val="00976584"/>
    <w:rsid w:val="0097659D"/>
    <w:rsid w:val="009765A0"/>
    <w:rsid w:val="00976AA6"/>
    <w:rsid w:val="00977209"/>
    <w:rsid w:val="0097741C"/>
    <w:rsid w:val="009776B3"/>
    <w:rsid w:val="00977724"/>
    <w:rsid w:val="00977892"/>
    <w:rsid w:val="00977C2F"/>
    <w:rsid w:val="00977EE2"/>
    <w:rsid w:val="00977F54"/>
    <w:rsid w:val="00977F92"/>
    <w:rsid w:val="0098008E"/>
    <w:rsid w:val="009800D1"/>
    <w:rsid w:val="0098031C"/>
    <w:rsid w:val="0098046F"/>
    <w:rsid w:val="00980598"/>
    <w:rsid w:val="009805AD"/>
    <w:rsid w:val="009808E9"/>
    <w:rsid w:val="009809A2"/>
    <w:rsid w:val="00980B81"/>
    <w:rsid w:val="00980DDC"/>
    <w:rsid w:val="00980E81"/>
    <w:rsid w:val="00980EA7"/>
    <w:rsid w:val="00980EDD"/>
    <w:rsid w:val="00980F8F"/>
    <w:rsid w:val="00981255"/>
    <w:rsid w:val="00981407"/>
    <w:rsid w:val="009816A0"/>
    <w:rsid w:val="0098181E"/>
    <w:rsid w:val="00981967"/>
    <w:rsid w:val="0098199B"/>
    <w:rsid w:val="00981A0D"/>
    <w:rsid w:val="00981B8A"/>
    <w:rsid w:val="00981C2F"/>
    <w:rsid w:val="00981C6C"/>
    <w:rsid w:val="00981EAC"/>
    <w:rsid w:val="00982067"/>
    <w:rsid w:val="00982187"/>
    <w:rsid w:val="00982655"/>
    <w:rsid w:val="0098268D"/>
    <w:rsid w:val="009826F1"/>
    <w:rsid w:val="00982766"/>
    <w:rsid w:val="00982971"/>
    <w:rsid w:val="00982AB1"/>
    <w:rsid w:val="00982B14"/>
    <w:rsid w:val="00982B37"/>
    <w:rsid w:val="00982DC3"/>
    <w:rsid w:val="00982F5E"/>
    <w:rsid w:val="00983076"/>
    <w:rsid w:val="009832EC"/>
    <w:rsid w:val="00983421"/>
    <w:rsid w:val="009834E2"/>
    <w:rsid w:val="00983566"/>
    <w:rsid w:val="00983675"/>
    <w:rsid w:val="009836B9"/>
    <w:rsid w:val="0098385F"/>
    <w:rsid w:val="00983BDB"/>
    <w:rsid w:val="00983CB7"/>
    <w:rsid w:val="00983CC4"/>
    <w:rsid w:val="00983DA1"/>
    <w:rsid w:val="00983DDE"/>
    <w:rsid w:val="00983E3F"/>
    <w:rsid w:val="0098406B"/>
    <w:rsid w:val="00984087"/>
    <w:rsid w:val="009841F9"/>
    <w:rsid w:val="00984668"/>
    <w:rsid w:val="0098480F"/>
    <w:rsid w:val="00984813"/>
    <w:rsid w:val="009848B1"/>
    <w:rsid w:val="009849EA"/>
    <w:rsid w:val="00984B1A"/>
    <w:rsid w:val="00984B98"/>
    <w:rsid w:val="00984BF6"/>
    <w:rsid w:val="00984BF7"/>
    <w:rsid w:val="00984BFA"/>
    <w:rsid w:val="00985037"/>
    <w:rsid w:val="0098513C"/>
    <w:rsid w:val="0098518B"/>
    <w:rsid w:val="00985313"/>
    <w:rsid w:val="00985471"/>
    <w:rsid w:val="009854B6"/>
    <w:rsid w:val="009854C7"/>
    <w:rsid w:val="00985541"/>
    <w:rsid w:val="009855BF"/>
    <w:rsid w:val="009858EA"/>
    <w:rsid w:val="009859C8"/>
    <w:rsid w:val="00985AED"/>
    <w:rsid w:val="00985D66"/>
    <w:rsid w:val="0098611D"/>
    <w:rsid w:val="00986239"/>
    <w:rsid w:val="009862DA"/>
    <w:rsid w:val="009862FE"/>
    <w:rsid w:val="00986508"/>
    <w:rsid w:val="00986692"/>
    <w:rsid w:val="00986811"/>
    <w:rsid w:val="00986930"/>
    <w:rsid w:val="00986AB7"/>
    <w:rsid w:val="00986AC3"/>
    <w:rsid w:val="00986AF0"/>
    <w:rsid w:val="00986B4D"/>
    <w:rsid w:val="00986C5D"/>
    <w:rsid w:val="00986D4D"/>
    <w:rsid w:val="00986DB0"/>
    <w:rsid w:val="00986DE3"/>
    <w:rsid w:val="00986FF9"/>
    <w:rsid w:val="0098713A"/>
    <w:rsid w:val="00987147"/>
    <w:rsid w:val="0098729C"/>
    <w:rsid w:val="0098736F"/>
    <w:rsid w:val="009873B6"/>
    <w:rsid w:val="009873E3"/>
    <w:rsid w:val="009876A3"/>
    <w:rsid w:val="009878D4"/>
    <w:rsid w:val="00987A73"/>
    <w:rsid w:val="00987BCB"/>
    <w:rsid w:val="00987D3B"/>
    <w:rsid w:val="00987F4B"/>
    <w:rsid w:val="00987F93"/>
    <w:rsid w:val="00990120"/>
    <w:rsid w:val="0099025A"/>
    <w:rsid w:val="0099046A"/>
    <w:rsid w:val="00990641"/>
    <w:rsid w:val="0099069C"/>
    <w:rsid w:val="009906BE"/>
    <w:rsid w:val="009906C6"/>
    <w:rsid w:val="009907D7"/>
    <w:rsid w:val="00990982"/>
    <w:rsid w:val="00990CF3"/>
    <w:rsid w:val="00990D5F"/>
    <w:rsid w:val="00990DE1"/>
    <w:rsid w:val="0099110B"/>
    <w:rsid w:val="0099122F"/>
    <w:rsid w:val="00991386"/>
    <w:rsid w:val="0099152F"/>
    <w:rsid w:val="00991599"/>
    <w:rsid w:val="0099162B"/>
    <w:rsid w:val="0099169D"/>
    <w:rsid w:val="00991816"/>
    <w:rsid w:val="0099183E"/>
    <w:rsid w:val="00991ADD"/>
    <w:rsid w:val="00991BC2"/>
    <w:rsid w:val="00991E23"/>
    <w:rsid w:val="00991EE7"/>
    <w:rsid w:val="00991EEE"/>
    <w:rsid w:val="00991FA9"/>
    <w:rsid w:val="00991FB6"/>
    <w:rsid w:val="00992059"/>
    <w:rsid w:val="0099205E"/>
    <w:rsid w:val="009921EE"/>
    <w:rsid w:val="009921F1"/>
    <w:rsid w:val="0099222D"/>
    <w:rsid w:val="0099227A"/>
    <w:rsid w:val="00992293"/>
    <w:rsid w:val="00992341"/>
    <w:rsid w:val="0099243C"/>
    <w:rsid w:val="009926E0"/>
    <w:rsid w:val="009927C9"/>
    <w:rsid w:val="00992836"/>
    <w:rsid w:val="0099285F"/>
    <w:rsid w:val="009928C6"/>
    <w:rsid w:val="009929CC"/>
    <w:rsid w:val="00992A5A"/>
    <w:rsid w:val="009930DD"/>
    <w:rsid w:val="00993336"/>
    <w:rsid w:val="00993370"/>
    <w:rsid w:val="00993382"/>
    <w:rsid w:val="009933B8"/>
    <w:rsid w:val="0099344E"/>
    <w:rsid w:val="009934CA"/>
    <w:rsid w:val="009935BE"/>
    <w:rsid w:val="00993710"/>
    <w:rsid w:val="00993738"/>
    <w:rsid w:val="00993739"/>
    <w:rsid w:val="009938E6"/>
    <w:rsid w:val="00993917"/>
    <w:rsid w:val="00993A0F"/>
    <w:rsid w:val="00993B2B"/>
    <w:rsid w:val="00993B8A"/>
    <w:rsid w:val="00993CAD"/>
    <w:rsid w:val="00993F52"/>
    <w:rsid w:val="00993FC6"/>
    <w:rsid w:val="00994167"/>
    <w:rsid w:val="009941AD"/>
    <w:rsid w:val="00994239"/>
    <w:rsid w:val="009946F5"/>
    <w:rsid w:val="0099476C"/>
    <w:rsid w:val="009947D3"/>
    <w:rsid w:val="0099489D"/>
    <w:rsid w:val="009948B2"/>
    <w:rsid w:val="009949BC"/>
    <w:rsid w:val="00994B02"/>
    <w:rsid w:val="00994BCE"/>
    <w:rsid w:val="00994D03"/>
    <w:rsid w:val="00994DAE"/>
    <w:rsid w:val="00994EF0"/>
    <w:rsid w:val="0099504B"/>
    <w:rsid w:val="00995064"/>
    <w:rsid w:val="009950CC"/>
    <w:rsid w:val="009952E2"/>
    <w:rsid w:val="00995327"/>
    <w:rsid w:val="009953FD"/>
    <w:rsid w:val="009956E3"/>
    <w:rsid w:val="009956E6"/>
    <w:rsid w:val="00995970"/>
    <w:rsid w:val="00995CE5"/>
    <w:rsid w:val="00995D1A"/>
    <w:rsid w:val="00995D42"/>
    <w:rsid w:val="00995D7F"/>
    <w:rsid w:val="00995D8E"/>
    <w:rsid w:val="00995FBE"/>
    <w:rsid w:val="00996056"/>
    <w:rsid w:val="009960B0"/>
    <w:rsid w:val="009960E1"/>
    <w:rsid w:val="00996137"/>
    <w:rsid w:val="00996186"/>
    <w:rsid w:val="0099619A"/>
    <w:rsid w:val="0099619B"/>
    <w:rsid w:val="00996296"/>
    <w:rsid w:val="009962C9"/>
    <w:rsid w:val="00996407"/>
    <w:rsid w:val="00996DF1"/>
    <w:rsid w:val="00996E44"/>
    <w:rsid w:val="00996E49"/>
    <w:rsid w:val="00997005"/>
    <w:rsid w:val="00997128"/>
    <w:rsid w:val="009972A2"/>
    <w:rsid w:val="009977A6"/>
    <w:rsid w:val="009977DB"/>
    <w:rsid w:val="009977F7"/>
    <w:rsid w:val="00997875"/>
    <w:rsid w:val="00997982"/>
    <w:rsid w:val="009979DD"/>
    <w:rsid w:val="00997B26"/>
    <w:rsid w:val="00997BF6"/>
    <w:rsid w:val="00997CA0"/>
    <w:rsid w:val="00997CEB"/>
    <w:rsid w:val="00997D87"/>
    <w:rsid w:val="00997E2F"/>
    <w:rsid w:val="00997EDE"/>
    <w:rsid w:val="00997F75"/>
    <w:rsid w:val="00997FD5"/>
    <w:rsid w:val="009A029D"/>
    <w:rsid w:val="009A02C8"/>
    <w:rsid w:val="009A0842"/>
    <w:rsid w:val="009A0C4E"/>
    <w:rsid w:val="009A0C56"/>
    <w:rsid w:val="009A0DD4"/>
    <w:rsid w:val="009A0DED"/>
    <w:rsid w:val="009A0E23"/>
    <w:rsid w:val="009A0E46"/>
    <w:rsid w:val="009A0FE4"/>
    <w:rsid w:val="009A1349"/>
    <w:rsid w:val="009A14E4"/>
    <w:rsid w:val="009A1516"/>
    <w:rsid w:val="009A1550"/>
    <w:rsid w:val="009A18C6"/>
    <w:rsid w:val="009A19BC"/>
    <w:rsid w:val="009A1A03"/>
    <w:rsid w:val="009A1B7C"/>
    <w:rsid w:val="009A1F0A"/>
    <w:rsid w:val="009A2011"/>
    <w:rsid w:val="009A20BD"/>
    <w:rsid w:val="009A20BE"/>
    <w:rsid w:val="009A2156"/>
    <w:rsid w:val="009A22EF"/>
    <w:rsid w:val="009A297A"/>
    <w:rsid w:val="009A2ADB"/>
    <w:rsid w:val="009A2B5C"/>
    <w:rsid w:val="009A2C9C"/>
    <w:rsid w:val="009A2FAC"/>
    <w:rsid w:val="009A30B0"/>
    <w:rsid w:val="009A3112"/>
    <w:rsid w:val="009A3134"/>
    <w:rsid w:val="009A3396"/>
    <w:rsid w:val="009A3548"/>
    <w:rsid w:val="009A36E8"/>
    <w:rsid w:val="009A36E9"/>
    <w:rsid w:val="009A412C"/>
    <w:rsid w:val="009A41BF"/>
    <w:rsid w:val="009A41CD"/>
    <w:rsid w:val="009A4349"/>
    <w:rsid w:val="009A4377"/>
    <w:rsid w:val="009A450C"/>
    <w:rsid w:val="009A451C"/>
    <w:rsid w:val="009A45CA"/>
    <w:rsid w:val="009A48DE"/>
    <w:rsid w:val="009A49F8"/>
    <w:rsid w:val="009A4B99"/>
    <w:rsid w:val="009A4CF7"/>
    <w:rsid w:val="009A4DE9"/>
    <w:rsid w:val="009A4FC8"/>
    <w:rsid w:val="009A5070"/>
    <w:rsid w:val="009A5136"/>
    <w:rsid w:val="009A5143"/>
    <w:rsid w:val="009A51C8"/>
    <w:rsid w:val="009A533B"/>
    <w:rsid w:val="009A5414"/>
    <w:rsid w:val="009A55C3"/>
    <w:rsid w:val="009A5A36"/>
    <w:rsid w:val="009A5B78"/>
    <w:rsid w:val="009A5B7D"/>
    <w:rsid w:val="009A5CB8"/>
    <w:rsid w:val="009A5DD0"/>
    <w:rsid w:val="009A606F"/>
    <w:rsid w:val="009A6126"/>
    <w:rsid w:val="009A6273"/>
    <w:rsid w:val="009A6355"/>
    <w:rsid w:val="009A66BC"/>
    <w:rsid w:val="009A68D2"/>
    <w:rsid w:val="009A6C69"/>
    <w:rsid w:val="009A6CA3"/>
    <w:rsid w:val="009A6E7F"/>
    <w:rsid w:val="009A6ED7"/>
    <w:rsid w:val="009A736D"/>
    <w:rsid w:val="009A7378"/>
    <w:rsid w:val="009A7428"/>
    <w:rsid w:val="009A7513"/>
    <w:rsid w:val="009A75E8"/>
    <w:rsid w:val="009A789A"/>
    <w:rsid w:val="009A78B9"/>
    <w:rsid w:val="009A79C9"/>
    <w:rsid w:val="009A7BD9"/>
    <w:rsid w:val="009A7C2F"/>
    <w:rsid w:val="009A7CD1"/>
    <w:rsid w:val="009A7E80"/>
    <w:rsid w:val="009A7F8F"/>
    <w:rsid w:val="009B019A"/>
    <w:rsid w:val="009B019B"/>
    <w:rsid w:val="009B06A2"/>
    <w:rsid w:val="009B0722"/>
    <w:rsid w:val="009B074B"/>
    <w:rsid w:val="009B07DB"/>
    <w:rsid w:val="009B088E"/>
    <w:rsid w:val="009B08D9"/>
    <w:rsid w:val="009B0AB4"/>
    <w:rsid w:val="009B0ADC"/>
    <w:rsid w:val="009B0B10"/>
    <w:rsid w:val="009B0CEC"/>
    <w:rsid w:val="009B0D6A"/>
    <w:rsid w:val="009B0FA5"/>
    <w:rsid w:val="009B139A"/>
    <w:rsid w:val="009B15F0"/>
    <w:rsid w:val="009B169E"/>
    <w:rsid w:val="009B183B"/>
    <w:rsid w:val="009B190B"/>
    <w:rsid w:val="009B1C58"/>
    <w:rsid w:val="009B1E37"/>
    <w:rsid w:val="009B1FDE"/>
    <w:rsid w:val="009B21D7"/>
    <w:rsid w:val="009B2379"/>
    <w:rsid w:val="009B23CC"/>
    <w:rsid w:val="009B25DC"/>
    <w:rsid w:val="009B261B"/>
    <w:rsid w:val="009B285D"/>
    <w:rsid w:val="009B2A32"/>
    <w:rsid w:val="009B2B40"/>
    <w:rsid w:val="009B2BC2"/>
    <w:rsid w:val="009B2DA0"/>
    <w:rsid w:val="009B2EF7"/>
    <w:rsid w:val="009B2FAB"/>
    <w:rsid w:val="009B2FFD"/>
    <w:rsid w:val="009B3243"/>
    <w:rsid w:val="009B336F"/>
    <w:rsid w:val="009B3458"/>
    <w:rsid w:val="009B34C1"/>
    <w:rsid w:val="009B36F6"/>
    <w:rsid w:val="009B37D8"/>
    <w:rsid w:val="009B38BA"/>
    <w:rsid w:val="009B3A2E"/>
    <w:rsid w:val="009B3E1B"/>
    <w:rsid w:val="009B3E62"/>
    <w:rsid w:val="009B3F61"/>
    <w:rsid w:val="009B414C"/>
    <w:rsid w:val="009B43BB"/>
    <w:rsid w:val="009B4412"/>
    <w:rsid w:val="009B4474"/>
    <w:rsid w:val="009B44FC"/>
    <w:rsid w:val="009B46A7"/>
    <w:rsid w:val="009B49A5"/>
    <w:rsid w:val="009B4F94"/>
    <w:rsid w:val="009B5437"/>
    <w:rsid w:val="009B55DA"/>
    <w:rsid w:val="009B572D"/>
    <w:rsid w:val="009B57B8"/>
    <w:rsid w:val="009B5823"/>
    <w:rsid w:val="009B5997"/>
    <w:rsid w:val="009B5B66"/>
    <w:rsid w:val="009B5DBE"/>
    <w:rsid w:val="009B604B"/>
    <w:rsid w:val="009B6135"/>
    <w:rsid w:val="009B6238"/>
    <w:rsid w:val="009B644C"/>
    <w:rsid w:val="009B65B9"/>
    <w:rsid w:val="009B666E"/>
    <w:rsid w:val="009B67CF"/>
    <w:rsid w:val="009B67D6"/>
    <w:rsid w:val="009B6953"/>
    <w:rsid w:val="009B69BE"/>
    <w:rsid w:val="009B69E1"/>
    <w:rsid w:val="009B6A74"/>
    <w:rsid w:val="009B6A79"/>
    <w:rsid w:val="009B6A9A"/>
    <w:rsid w:val="009B6A9C"/>
    <w:rsid w:val="009B6ED4"/>
    <w:rsid w:val="009B6EEA"/>
    <w:rsid w:val="009B6FA5"/>
    <w:rsid w:val="009B6FF2"/>
    <w:rsid w:val="009B7112"/>
    <w:rsid w:val="009B711A"/>
    <w:rsid w:val="009B71A0"/>
    <w:rsid w:val="009B71D9"/>
    <w:rsid w:val="009B71E7"/>
    <w:rsid w:val="009B793E"/>
    <w:rsid w:val="009B797F"/>
    <w:rsid w:val="009B7AA1"/>
    <w:rsid w:val="009B7DED"/>
    <w:rsid w:val="009B7F58"/>
    <w:rsid w:val="009B7F9B"/>
    <w:rsid w:val="009C0329"/>
    <w:rsid w:val="009C03D1"/>
    <w:rsid w:val="009C0405"/>
    <w:rsid w:val="009C0443"/>
    <w:rsid w:val="009C046E"/>
    <w:rsid w:val="009C04C8"/>
    <w:rsid w:val="009C05B8"/>
    <w:rsid w:val="009C05EE"/>
    <w:rsid w:val="009C079B"/>
    <w:rsid w:val="009C07D6"/>
    <w:rsid w:val="009C0B2E"/>
    <w:rsid w:val="009C0BD5"/>
    <w:rsid w:val="009C0DA1"/>
    <w:rsid w:val="009C0DA7"/>
    <w:rsid w:val="009C0DD8"/>
    <w:rsid w:val="009C0E37"/>
    <w:rsid w:val="009C0FFE"/>
    <w:rsid w:val="009C1156"/>
    <w:rsid w:val="009C11D1"/>
    <w:rsid w:val="009C11E3"/>
    <w:rsid w:val="009C12E9"/>
    <w:rsid w:val="009C16B3"/>
    <w:rsid w:val="009C18CD"/>
    <w:rsid w:val="009C18E4"/>
    <w:rsid w:val="009C193C"/>
    <w:rsid w:val="009C199A"/>
    <w:rsid w:val="009C1A5D"/>
    <w:rsid w:val="009C1A70"/>
    <w:rsid w:val="009C1A83"/>
    <w:rsid w:val="009C1BCE"/>
    <w:rsid w:val="009C1C2E"/>
    <w:rsid w:val="009C1E22"/>
    <w:rsid w:val="009C1E77"/>
    <w:rsid w:val="009C21C8"/>
    <w:rsid w:val="009C2307"/>
    <w:rsid w:val="009C2708"/>
    <w:rsid w:val="009C2A06"/>
    <w:rsid w:val="009C2A20"/>
    <w:rsid w:val="009C2B2C"/>
    <w:rsid w:val="009C2B50"/>
    <w:rsid w:val="009C2F21"/>
    <w:rsid w:val="009C2F42"/>
    <w:rsid w:val="009C2F63"/>
    <w:rsid w:val="009C3017"/>
    <w:rsid w:val="009C3371"/>
    <w:rsid w:val="009C3961"/>
    <w:rsid w:val="009C3A77"/>
    <w:rsid w:val="009C3B63"/>
    <w:rsid w:val="009C3CD0"/>
    <w:rsid w:val="009C3D69"/>
    <w:rsid w:val="009C3DA9"/>
    <w:rsid w:val="009C3F6C"/>
    <w:rsid w:val="009C4104"/>
    <w:rsid w:val="009C424F"/>
    <w:rsid w:val="009C446C"/>
    <w:rsid w:val="009C45DB"/>
    <w:rsid w:val="009C45E9"/>
    <w:rsid w:val="009C4814"/>
    <w:rsid w:val="009C4A4B"/>
    <w:rsid w:val="009C4AE4"/>
    <w:rsid w:val="009C4B2C"/>
    <w:rsid w:val="009C4E46"/>
    <w:rsid w:val="009C5149"/>
    <w:rsid w:val="009C519C"/>
    <w:rsid w:val="009C525E"/>
    <w:rsid w:val="009C52EA"/>
    <w:rsid w:val="009C537D"/>
    <w:rsid w:val="009C5544"/>
    <w:rsid w:val="009C55BE"/>
    <w:rsid w:val="009C5868"/>
    <w:rsid w:val="009C58EA"/>
    <w:rsid w:val="009C58F9"/>
    <w:rsid w:val="009C5AA5"/>
    <w:rsid w:val="009C5E19"/>
    <w:rsid w:val="009C5EF8"/>
    <w:rsid w:val="009C60FF"/>
    <w:rsid w:val="009C637E"/>
    <w:rsid w:val="009C6640"/>
    <w:rsid w:val="009C68B7"/>
    <w:rsid w:val="009C6968"/>
    <w:rsid w:val="009C69F2"/>
    <w:rsid w:val="009C6C2E"/>
    <w:rsid w:val="009C6C2F"/>
    <w:rsid w:val="009C71AF"/>
    <w:rsid w:val="009C7386"/>
    <w:rsid w:val="009C77E7"/>
    <w:rsid w:val="009C790C"/>
    <w:rsid w:val="009C7E64"/>
    <w:rsid w:val="009C7EE9"/>
    <w:rsid w:val="009C7EF6"/>
    <w:rsid w:val="009D0058"/>
    <w:rsid w:val="009D024C"/>
    <w:rsid w:val="009D0536"/>
    <w:rsid w:val="009D0587"/>
    <w:rsid w:val="009D0664"/>
    <w:rsid w:val="009D08B2"/>
    <w:rsid w:val="009D0985"/>
    <w:rsid w:val="009D0A78"/>
    <w:rsid w:val="009D0BCE"/>
    <w:rsid w:val="009D0BDB"/>
    <w:rsid w:val="009D0E6E"/>
    <w:rsid w:val="009D0E9F"/>
    <w:rsid w:val="009D0FB3"/>
    <w:rsid w:val="009D13C0"/>
    <w:rsid w:val="009D13DF"/>
    <w:rsid w:val="009D149F"/>
    <w:rsid w:val="009D1630"/>
    <w:rsid w:val="009D16F0"/>
    <w:rsid w:val="009D172A"/>
    <w:rsid w:val="009D19D0"/>
    <w:rsid w:val="009D1AD3"/>
    <w:rsid w:val="009D1B25"/>
    <w:rsid w:val="009D1E1C"/>
    <w:rsid w:val="009D1E30"/>
    <w:rsid w:val="009D1EDA"/>
    <w:rsid w:val="009D1FBD"/>
    <w:rsid w:val="009D2346"/>
    <w:rsid w:val="009D2478"/>
    <w:rsid w:val="009D24F4"/>
    <w:rsid w:val="009D26D2"/>
    <w:rsid w:val="009D26F2"/>
    <w:rsid w:val="009D2B23"/>
    <w:rsid w:val="009D2B46"/>
    <w:rsid w:val="009D2BEA"/>
    <w:rsid w:val="009D2DD8"/>
    <w:rsid w:val="009D2E51"/>
    <w:rsid w:val="009D2E5A"/>
    <w:rsid w:val="009D30F8"/>
    <w:rsid w:val="009D312A"/>
    <w:rsid w:val="009D317A"/>
    <w:rsid w:val="009D3284"/>
    <w:rsid w:val="009D3371"/>
    <w:rsid w:val="009D34AD"/>
    <w:rsid w:val="009D34B5"/>
    <w:rsid w:val="009D34FC"/>
    <w:rsid w:val="009D35DE"/>
    <w:rsid w:val="009D3616"/>
    <w:rsid w:val="009D36C6"/>
    <w:rsid w:val="009D392C"/>
    <w:rsid w:val="009D3E58"/>
    <w:rsid w:val="009D3EDC"/>
    <w:rsid w:val="009D404F"/>
    <w:rsid w:val="009D417C"/>
    <w:rsid w:val="009D421C"/>
    <w:rsid w:val="009D4222"/>
    <w:rsid w:val="009D4250"/>
    <w:rsid w:val="009D42FC"/>
    <w:rsid w:val="009D44C8"/>
    <w:rsid w:val="009D4AB7"/>
    <w:rsid w:val="009D4AE7"/>
    <w:rsid w:val="009D4C09"/>
    <w:rsid w:val="009D4D33"/>
    <w:rsid w:val="009D4D62"/>
    <w:rsid w:val="009D4EA3"/>
    <w:rsid w:val="009D4FD9"/>
    <w:rsid w:val="009D5080"/>
    <w:rsid w:val="009D50C0"/>
    <w:rsid w:val="009D520A"/>
    <w:rsid w:val="009D5427"/>
    <w:rsid w:val="009D5741"/>
    <w:rsid w:val="009D5A5A"/>
    <w:rsid w:val="009D5AB8"/>
    <w:rsid w:val="009D5B41"/>
    <w:rsid w:val="009D5BA7"/>
    <w:rsid w:val="009D5CD8"/>
    <w:rsid w:val="009D5E0F"/>
    <w:rsid w:val="009D5E64"/>
    <w:rsid w:val="009D5EC4"/>
    <w:rsid w:val="009D6017"/>
    <w:rsid w:val="009D61D7"/>
    <w:rsid w:val="009D61FF"/>
    <w:rsid w:val="009D6256"/>
    <w:rsid w:val="009D64AE"/>
    <w:rsid w:val="009D64F4"/>
    <w:rsid w:val="009D6622"/>
    <w:rsid w:val="009D6708"/>
    <w:rsid w:val="009D677B"/>
    <w:rsid w:val="009D68F8"/>
    <w:rsid w:val="009D6A53"/>
    <w:rsid w:val="009D6B24"/>
    <w:rsid w:val="009D6B2A"/>
    <w:rsid w:val="009D6BDC"/>
    <w:rsid w:val="009D6D3E"/>
    <w:rsid w:val="009D6DBF"/>
    <w:rsid w:val="009D6F01"/>
    <w:rsid w:val="009D723D"/>
    <w:rsid w:val="009D739F"/>
    <w:rsid w:val="009D74CA"/>
    <w:rsid w:val="009D75B9"/>
    <w:rsid w:val="009D776F"/>
    <w:rsid w:val="009D77A7"/>
    <w:rsid w:val="009D78F4"/>
    <w:rsid w:val="009D79D4"/>
    <w:rsid w:val="009D7A6C"/>
    <w:rsid w:val="009D7B21"/>
    <w:rsid w:val="009D7BAD"/>
    <w:rsid w:val="009D7CE4"/>
    <w:rsid w:val="009D7D29"/>
    <w:rsid w:val="009D7F85"/>
    <w:rsid w:val="009D7FAF"/>
    <w:rsid w:val="009E007B"/>
    <w:rsid w:val="009E00BB"/>
    <w:rsid w:val="009E0209"/>
    <w:rsid w:val="009E022F"/>
    <w:rsid w:val="009E02AF"/>
    <w:rsid w:val="009E02D5"/>
    <w:rsid w:val="009E0340"/>
    <w:rsid w:val="009E03C0"/>
    <w:rsid w:val="009E04EB"/>
    <w:rsid w:val="009E0792"/>
    <w:rsid w:val="009E0AE4"/>
    <w:rsid w:val="009E0C8B"/>
    <w:rsid w:val="009E0D7C"/>
    <w:rsid w:val="009E0DDC"/>
    <w:rsid w:val="009E0E2C"/>
    <w:rsid w:val="009E0E46"/>
    <w:rsid w:val="009E0EAC"/>
    <w:rsid w:val="009E0F90"/>
    <w:rsid w:val="009E1126"/>
    <w:rsid w:val="009E11EE"/>
    <w:rsid w:val="009E1213"/>
    <w:rsid w:val="009E12C6"/>
    <w:rsid w:val="009E156D"/>
    <w:rsid w:val="009E1634"/>
    <w:rsid w:val="009E1BBE"/>
    <w:rsid w:val="009E1CC1"/>
    <w:rsid w:val="009E1D31"/>
    <w:rsid w:val="009E1D7C"/>
    <w:rsid w:val="009E1E3E"/>
    <w:rsid w:val="009E1EE4"/>
    <w:rsid w:val="009E2288"/>
    <w:rsid w:val="009E229C"/>
    <w:rsid w:val="009E252F"/>
    <w:rsid w:val="009E255D"/>
    <w:rsid w:val="009E26A7"/>
    <w:rsid w:val="009E282F"/>
    <w:rsid w:val="009E2904"/>
    <w:rsid w:val="009E2985"/>
    <w:rsid w:val="009E2BC6"/>
    <w:rsid w:val="009E2DEE"/>
    <w:rsid w:val="009E2F91"/>
    <w:rsid w:val="009E32BF"/>
    <w:rsid w:val="009E3309"/>
    <w:rsid w:val="009E33E6"/>
    <w:rsid w:val="009E358F"/>
    <w:rsid w:val="009E3669"/>
    <w:rsid w:val="009E36A6"/>
    <w:rsid w:val="009E39B7"/>
    <w:rsid w:val="009E3A2F"/>
    <w:rsid w:val="009E3DC0"/>
    <w:rsid w:val="009E3FA6"/>
    <w:rsid w:val="009E415F"/>
    <w:rsid w:val="009E4182"/>
    <w:rsid w:val="009E4212"/>
    <w:rsid w:val="009E4293"/>
    <w:rsid w:val="009E43C4"/>
    <w:rsid w:val="009E4609"/>
    <w:rsid w:val="009E480B"/>
    <w:rsid w:val="009E4FCF"/>
    <w:rsid w:val="009E5080"/>
    <w:rsid w:val="009E5220"/>
    <w:rsid w:val="009E5265"/>
    <w:rsid w:val="009E5457"/>
    <w:rsid w:val="009E572B"/>
    <w:rsid w:val="009E5751"/>
    <w:rsid w:val="009E580F"/>
    <w:rsid w:val="009E5896"/>
    <w:rsid w:val="009E591A"/>
    <w:rsid w:val="009E5BDE"/>
    <w:rsid w:val="009E5C53"/>
    <w:rsid w:val="009E5C8A"/>
    <w:rsid w:val="009E5EE1"/>
    <w:rsid w:val="009E5F29"/>
    <w:rsid w:val="009E60A5"/>
    <w:rsid w:val="009E6307"/>
    <w:rsid w:val="009E6331"/>
    <w:rsid w:val="009E6341"/>
    <w:rsid w:val="009E6386"/>
    <w:rsid w:val="009E6463"/>
    <w:rsid w:val="009E654E"/>
    <w:rsid w:val="009E65DA"/>
    <w:rsid w:val="009E66DF"/>
    <w:rsid w:val="009E6743"/>
    <w:rsid w:val="009E6793"/>
    <w:rsid w:val="009E6AE9"/>
    <w:rsid w:val="009E6C07"/>
    <w:rsid w:val="009E6CB1"/>
    <w:rsid w:val="009E7074"/>
    <w:rsid w:val="009E70EA"/>
    <w:rsid w:val="009E72DD"/>
    <w:rsid w:val="009E72E2"/>
    <w:rsid w:val="009E7437"/>
    <w:rsid w:val="009E75C0"/>
    <w:rsid w:val="009E75D4"/>
    <w:rsid w:val="009E75DF"/>
    <w:rsid w:val="009E76E1"/>
    <w:rsid w:val="009E79C9"/>
    <w:rsid w:val="009E7B7D"/>
    <w:rsid w:val="009E7CD1"/>
    <w:rsid w:val="009E7DF0"/>
    <w:rsid w:val="009E7E76"/>
    <w:rsid w:val="009F006B"/>
    <w:rsid w:val="009F04F4"/>
    <w:rsid w:val="009F0508"/>
    <w:rsid w:val="009F0835"/>
    <w:rsid w:val="009F0DDF"/>
    <w:rsid w:val="009F0DF9"/>
    <w:rsid w:val="009F0E2E"/>
    <w:rsid w:val="009F0EB7"/>
    <w:rsid w:val="009F0F9D"/>
    <w:rsid w:val="009F126B"/>
    <w:rsid w:val="009F12BD"/>
    <w:rsid w:val="009F1423"/>
    <w:rsid w:val="009F1440"/>
    <w:rsid w:val="009F14DD"/>
    <w:rsid w:val="009F151E"/>
    <w:rsid w:val="009F161E"/>
    <w:rsid w:val="009F1815"/>
    <w:rsid w:val="009F19DC"/>
    <w:rsid w:val="009F1AA4"/>
    <w:rsid w:val="009F1D03"/>
    <w:rsid w:val="009F1DD5"/>
    <w:rsid w:val="009F1EA7"/>
    <w:rsid w:val="009F202C"/>
    <w:rsid w:val="009F2069"/>
    <w:rsid w:val="009F22AE"/>
    <w:rsid w:val="009F22CA"/>
    <w:rsid w:val="009F2339"/>
    <w:rsid w:val="009F23AB"/>
    <w:rsid w:val="009F250C"/>
    <w:rsid w:val="009F2613"/>
    <w:rsid w:val="009F26B2"/>
    <w:rsid w:val="009F2CBB"/>
    <w:rsid w:val="009F2DEE"/>
    <w:rsid w:val="009F2EFE"/>
    <w:rsid w:val="009F307B"/>
    <w:rsid w:val="009F3089"/>
    <w:rsid w:val="009F3376"/>
    <w:rsid w:val="009F3386"/>
    <w:rsid w:val="009F34FC"/>
    <w:rsid w:val="009F358B"/>
    <w:rsid w:val="009F3826"/>
    <w:rsid w:val="009F383A"/>
    <w:rsid w:val="009F3CB1"/>
    <w:rsid w:val="009F3F14"/>
    <w:rsid w:val="009F4073"/>
    <w:rsid w:val="009F43D0"/>
    <w:rsid w:val="009F449B"/>
    <w:rsid w:val="009F4680"/>
    <w:rsid w:val="009F47CA"/>
    <w:rsid w:val="009F4834"/>
    <w:rsid w:val="009F4880"/>
    <w:rsid w:val="009F4AB2"/>
    <w:rsid w:val="009F4B1D"/>
    <w:rsid w:val="009F4BC8"/>
    <w:rsid w:val="009F4DA7"/>
    <w:rsid w:val="009F4E52"/>
    <w:rsid w:val="009F4E96"/>
    <w:rsid w:val="009F5017"/>
    <w:rsid w:val="009F513F"/>
    <w:rsid w:val="009F5231"/>
    <w:rsid w:val="009F5263"/>
    <w:rsid w:val="009F534E"/>
    <w:rsid w:val="009F53C2"/>
    <w:rsid w:val="009F5687"/>
    <w:rsid w:val="009F56D7"/>
    <w:rsid w:val="009F5758"/>
    <w:rsid w:val="009F597D"/>
    <w:rsid w:val="009F5994"/>
    <w:rsid w:val="009F5A72"/>
    <w:rsid w:val="009F5BD0"/>
    <w:rsid w:val="009F5C34"/>
    <w:rsid w:val="009F5DAA"/>
    <w:rsid w:val="009F5DB7"/>
    <w:rsid w:val="009F62FA"/>
    <w:rsid w:val="009F63A0"/>
    <w:rsid w:val="009F666C"/>
    <w:rsid w:val="009F667D"/>
    <w:rsid w:val="009F6863"/>
    <w:rsid w:val="009F6896"/>
    <w:rsid w:val="009F6A5F"/>
    <w:rsid w:val="009F6B98"/>
    <w:rsid w:val="009F703B"/>
    <w:rsid w:val="009F713F"/>
    <w:rsid w:val="009F7147"/>
    <w:rsid w:val="009F7286"/>
    <w:rsid w:val="009F7612"/>
    <w:rsid w:val="009F77CD"/>
    <w:rsid w:val="009F78F9"/>
    <w:rsid w:val="00A00726"/>
    <w:rsid w:val="00A00776"/>
    <w:rsid w:val="00A008EF"/>
    <w:rsid w:val="00A00B7E"/>
    <w:rsid w:val="00A00BBA"/>
    <w:rsid w:val="00A00C08"/>
    <w:rsid w:val="00A00C5F"/>
    <w:rsid w:val="00A00C85"/>
    <w:rsid w:val="00A00ED3"/>
    <w:rsid w:val="00A00F15"/>
    <w:rsid w:val="00A0106E"/>
    <w:rsid w:val="00A0107D"/>
    <w:rsid w:val="00A01084"/>
    <w:rsid w:val="00A011A7"/>
    <w:rsid w:val="00A0155E"/>
    <w:rsid w:val="00A01743"/>
    <w:rsid w:val="00A017A3"/>
    <w:rsid w:val="00A017C0"/>
    <w:rsid w:val="00A019A7"/>
    <w:rsid w:val="00A01A32"/>
    <w:rsid w:val="00A01AD2"/>
    <w:rsid w:val="00A01DCC"/>
    <w:rsid w:val="00A01E57"/>
    <w:rsid w:val="00A01FA9"/>
    <w:rsid w:val="00A02077"/>
    <w:rsid w:val="00A020CD"/>
    <w:rsid w:val="00A02165"/>
    <w:rsid w:val="00A0224F"/>
    <w:rsid w:val="00A022F0"/>
    <w:rsid w:val="00A02350"/>
    <w:rsid w:val="00A023A3"/>
    <w:rsid w:val="00A024A7"/>
    <w:rsid w:val="00A0252B"/>
    <w:rsid w:val="00A025CD"/>
    <w:rsid w:val="00A026C0"/>
    <w:rsid w:val="00A026F9"/>
    <w:rsid w:val="00A027A3"/>
    <w:rsid w:val="00A02A4A"/>
    <w:rsid w:val="00A02FE4"/>
    <w:rsid w:val="00A0319E"/>
    <w:rsid w:val="00A0324B"/>
    <w:rsid w:val="00A032FF"/>
    <w:rsid w:val="00A0339E"/>
    <w:rsid w:val="00A0374D"/>
    <w:rsid w:val="00A03862"/>
    <w:rsid w:val="00A039AD"/>
    <w:rsid w:val="00A03A1B"/>
    <w:rsid w:val="00A03C92"/>
    <w:rsid w:val="00A03D5B"/>
    <w:rsid w:val="00A04393"/>
    <w:rsid w:val="00A04568"/>
    <w:rsid w:val="00A04654"/>
    <w:rsid w:val="00A046F8"/>
    <w:rsid w:val="00A04924"/>
    <w:rsid w:val="00A04A95"/>
    <w:rsid w:val="00A04AF1"/>
    <w:rsid w:val="00A04B00"/>
    <w:rsid w:val="00A04B46"/>
    <w:rsid w:val="00A04BAE"/>
    <w:rsid w:val="00A04C43"/>
    <w:rsid w:val="00A054FF"/>
    <w:rsid w:val="00A0551C"/>
    <w:rsid w:val="00A05797"/>
    <w:rsid w:val="00A0595E"/>
    <w:rsid w:val="00A05AAE"/>
    <w:rsid w:val="00A05B04"/>
    <w:rsid w:val="00A05BEA"/>
    <w:rsid w:val="00A05FA1"/>
    <w:rsid w:val="00A06099"/>
    <w:rsid w:val="00A0630E"/>
    <w:rsid w:val="00A063BF"/>
    <w:rsid w:val="00A064D4"/>
    <w:rsid w:val="00A0657A"/>
    <w:rsid w:val="00A0699F"/>
    <w:rsid w:val="00A06A7A"/>
    <w:rsid w:val="00A06C6A"/>
    <w:rsid w:val="00A06C89"/>
    <w:rsid w:val="00A06E78"/>
    <w:rsid w:val="00A07373"/>
    <w:rsid w:val="00A07AF5"/>
    <w:rsid w:val="00A07CDD"/>
    <w:rsid w:val="00A07E36"/>
    <w:rsid w:val="00A1017A"/>
    <w:rsid w:val="00A101EF"/>
    <w:rsid w:val="00A102A6"/>
    <w:rsid w:val="00A1037D"/>
    <w:rsid w:val="00A10423"/>
    <w:rsid w:val="00A1042D"/>
    <w:rsid w:val="00A10493"/>
    <w:rsid w:val="00A10602"/>
    <w:rsid w:val="00A1074A"/>
    <w:rsid w:val="00A10B78"/>
    <w:rsid w:val="00A10B8A"/>
    <w:rsid w:val="00A10E6E"/>
    <w:rsid w:val="00A10F1F"/>
    <w:rsid w:val="00A110DE"/>
    <w:rsid w:val="00A11299"/>
    <w:rsid w:val="00A112E1"/>
    <w:rsid w:val="00A11546"/>
    <w:rsid w:val="00A1158D"/>
    <w:rsid w:val="00A11667"/>
    <w:rsid w:val="00A116B7"/>
    <w:rsid w:val="00A11884"/>
    <w:rsid w:val="00A119F2"/>
    <w:rsid w:val="00A11A6E"/>
    <w:rsid w:val="00A11CF2"/>
    <w:rsid w:val="00A11E27"/>
    <w:rsid w:val="00A11E3A"/>
    <w:rsid w:val="00A11EEE"/>
    <w:rsid w:val="00A12022"/>
    <w:rsid w:val="00A120C3"/>
    <w:rsid w:val="00A12253"/>
    <w:rsid w:val="00A1231A"/>
    <w:rsid w:val="00A12740"/>
    <w:rsid w:val="00A1276E"/>
    <w:rsid w:val="00A12EC6"/>
    <w:rsid w:val="00A12EFC"/>
    <w:rsid w:val="00A13013"/>
    <w:rsid w:val="00A13088"/>
    <w:rsid w:val="00A130BB"/>
    <w:rsid w:val="00A132E8"/>
    <w:rsid w:val="00A13385"/>
    <w:rsid w:val="00A133AB"/>
    <w:rsid w:val="00A13589"/>
    <w:rsid w:val="00A13616"/>
    <w:rsid w:val="00A1387B"/>
    <w:rsid w:val="00A13A5E"/>
    <w:rsid w:val="00A13B16"/>
    <w:rsid w:val="00A13D03"/>
    <w:rsid w:val="00A13D97"/>
    <w:rsid w:val="00A13ECA"/>
    <w:rsid w:val="00A13EFF"/>
    <w:rsid w:val="00A14082"/>
    <w:rsid w:val="00A14236"/>
    <w:rsid w:val="00A14483"/>
    <w:rsid w:val="00A14490"/>
    <w:rsid w:val="00A144FF"/>
    <w:rsid w:val="00A1451F"/>
    <w:rsid w:val="00A14648"/>
    <w:rsid w:val="00A14828"/>
    <w:rsid w:val="00A149EC"/>
    <w:rsid w:val="00A14A8B"/>
    <w:rsid w:val="00A14B74"/>
    <w:rsid w:val="00A14C97"/>
    <w:rsid w:val="00A14D76"/>
    <w:rsid w:val="00A14DE6"/>
    <w:rsid w:val="00A15015"/>
    <w:rsid w:val="00A1502D"/>
    <w:rsid w:val="00A15070"/>
    <w:rsid w:val="00A15078"/>
    <w:rsid w:val="00A151DF"/>
    <w:rsid w:val="00A1521F"/>
    <w:rsid w:val="00A15309"/>
    <w:rsid w:val="00A15312"/>
    <w:rsid w:val="00A15457"/>
    <w:rsid w:val="00A156B5"/>
    <w:rsid w:val="00A157BA"/>
    <w:rsid w:val="00A1594F"/>
    <w:rsid w:val="00A15976"/>
    <w:rsid w:val="00A15A2F"/>
    <w:rsid w:val="00A15AF4"/>
    <w:rsid w:val="00A15C8A"/>
    <w:rsid w:val="00A15CA6"/>
    <w:rsid w:val="00A161B6"/>
    <w:rsid w:val="00A16582"/>
    <w:rsid w:val="00A1660F"/>
    <w:rsid w:val="00A16870"/>
    <w:rsid w:val="00A16B7E"/>
    <w:rsid w:val="00A16BB1"/>
    <w:rsid w:val="00A16BC4"/>
    <w:rsid w:val="00A16E2F"/>
    <w:rsid w:val="00A16E82"/>
    <w:rsid w:val="00A171BD"/>
    <w:rsid w:val="00A17541"/>
    <w:rsid w:val="00A175EF"/>
    <w:rsid w:val="00A1761C"/>
    <w:rsid w:val="00A17733"/>
    <w:rsid w:val="00A1780F"/>
    <w:rsid w:val="00A1796B"/>
    <w:rsid w:val="00A17999"/>
    <w:rsid w:val="00A17BBC"/>
    <w:rsid w:val="00A17E6A"/>
    <w:rsid w:val="00A17EEC"/>
    <w:rsid w:val="00A17F98"/>
    <w:rsid w:val="00A20075"/>
    <w:rsid w:val="00A200C2"/>
    <w:rsid w:val="00A20220"/>
    <w:rsid w:val="00A203D0"/>
    <w:rsid w:val="00A2049F"/>
    <w:rsid w:val="00A205A3"/>
    <w:rsid w:val="00A205E9"/>
    <w:rsid w:val="00A20769"/>
    <w:rsid w:val="00A20B23"/>
    <w:rsid w:val="00A20BB6"/>
    <w:rsid w:val="00A20CDB"/>
    <w:rsid w:val="00A20E30"/>
    <w:rsid w:val="00A20EBA"/>
    <w:rsid w:val="00A20EC2"/>
    <w:rsid w:val="00A20F2B"/>
    <w:rsid w:val="00A20FF9"/>
    <w:rsid w:val="00A2104D"/>
    <w:rsid w:val="00A21137"/>
    <w:rsid w:val="00A21212"/>
    <w:rsid w:val="00A21242"/>
    <w:rsid w:val="00A213E0"/>
    <w:rsid w:val="00A2170F"/>
    <w:rsid w:val="00A2186C"/>
    <w:rsid w:val="00A21C44"/>
    <w:rsid w:val="00A220FA"/>
    <w:rsid w:val="00A22303"/>
    <w:rsid w:val="00A223D4"/>
    <w:rsid w:val="00A2240B"/>
    <w:rsid w:val="00A22463"/>
    <w:rsid w:val="00A22593"/>
    <w:rsid w:val="00A22614"/>
    <w:rsid w:val="00A22AD7"/>
    <w:rsid w:val="00A22B77"/>
    <w:rsid w:val="00A22CDA"/>
    <w:rsid w:val="00A22CE9"/>
    <w:rsid w:val="00A22E7D"/>
    <w:rsid w:val="00A22FF2"/>
    <w:rsid w:val="00A231C1"/>
    <w:rsid w:val="00A232CD"/>
    <w:rsid w:val="00A2332B"/>
    <w:rsid w:val="00A233A2"/>
    <w:rsid w:val="00A234CA"/>
    <w:rsid w:val="00A23502"/>
    <w:rsid w:val="00A2369A"/>
    <w:rsid w:val="00A236B4"/>
    <w:rsid w:val="00A23701"/>
    <w:rsid w:val="00A2378D"/>
    <w:rsid w:val="00A2387B"/>
    <w:rsid w:val="00A23A38"/>
    <w:rsid w:val="00A23B2E"/>
    <w:rsid w:val="00A23B99"/>
    <w:rsid w:val="00A23C36"/>
    <w:rsid w:val="00A23D07"/>
    <w:rsid w:val="00A23F4D"/>
    <w:rsid w:val="00A23F56"/>
    <w:rsid w:val="00A24347"/>
    <w:rsid w:val="00A24374"/>
    <w:rsid w:val="00A2444F"/>
    <w:rsid w:val="00A244A2"/>
    <w:rsid w:val="00A24529"/>
    <w:rsid w:val="00A247C4"/>
    <w:rsid w:val="00A248B1"/>
    <w:rsid w:val="00A24A51"/>
    <w:rsid w:val="00A2558C"/>
    <w:rsid w:val="00A257C3"/>
    <w:rsid w:val="00A25931"/>
    <w:rsid w:val="00A25968"/>
    <w:rsid w:val="00A25AB5"/>
    <w:rsid w:val="00A25CFD"/>
    <w:rsid w:val="00A25FE2"/>
    <w:rsid w:val="00A2616C"/>
    <w:rsid w:val="00A26185"/>
    <w:rsid w:val="00A26521"/>
    <w:rsid w:val="00A26551"/>
    <w:rsid w:val="00A26603"/>
    <w:rsid w:val="00A2688F"/>
    <w:rsid w:val="00A26A2F"/>
    <w:rsid w:val="00A26A98"/>
    <w:rsid w:val="00A26E7B"/>
    <w:rsid w:val="00A27011"/>
    <w:rsid w:val="00A27110"/>
    <w:rsid w:val="00A271FC"/>
    <w:rsid w:val="00A2757D"/>
    <w:rsid w:val="00A2768F"/>
    <w:rsid w:val="00A2769A"/>
    <w:rsid w:val="00A27817"/>
    <w:rsid w:val="00A27A40"/>
    <w:rsid w:val="00A27AF1"/>
    <w:rsid w:val="00A27D1D"/>
    <w:rsid w:val="00A27D7D"/>
    <w:rsid w:val="00A27F45"/>
    <w:rsid w:val="00A27F9D"/>
    <w:rsid w:val="00A30047"/>
    <w:rsid w:val="00A3018E"/>
    <w:rsid w:val="00A30342"/>
    <w:rsid w:val="00A3059C"/>
    <w:rsid w:val="00A30663"/>
    <w:rsid w:val="00A30947"/>
    <w:rsid w:val="00A30AB5"/>
    <w:rsid w:val="00A30BCC"/>
    <w:rsid w:val="00A30D0D"/>
    <w:rsid w:val="00A30D10"/>
    <w:rsid w:val="00A30DEA"/>
    <w:rsid w:val="00A30E22"/>
    <w:rsid w:val="00A30FDA"/>
    <w:rsid w:val="00A3113F"/>
    <w:rsid w:val="00A3127C"/>
    <w:rsid w:val="00A31330"/>
    <w:rsid w:val="00A313AE"/>
    <w:rsid w:val="00A315BC"/>
    <w:rsid w:val="00A317B2"/>
    <w:rsid w:val="00A318A1"/>
    <w:rsid w:val="00A31935"/>
    <w:rsid w:val="00A31960"/>
    <w:rsid w:val="00A3197E"/>
    <w:rsid w:val="00A31AB0"/>
    <w:rsid w:val="00A31B07"/>
    <w:rsid w:val="00A31BA9"/>
    <w:rsid w:val="00A31C03"/>
    <w:rsid w:val="00A31C8D"/>
    <w:rsid w:val="00A31CD1"/>
    <w:rsid w:val="00A31F8D"/>
    <w:rsid w:val="00A3214A"/>
    <w:rsid w:val="00A321F0"/>
    <w:rsid w:val="00A321F3"/>
    <w:rsid w:val="00A322EE"/>
    <w:rsid w:val="00A3233E"/>
    <w:rsid w:val="00A32483"/>
    <w:rsid w:val="00A324C8"/>
    <w:rsid w:val="00A3253E"/>
    <w:rsid w:val="00A32664"/>
    <w:rsid w:val="00A327DE"/>
    <w:rsid w:val="00A32814"/>
    <w:rsid w:val="00A32961"/>
    <w:rsid w:val="00A32F68"/>
    <w:rsid w:val="00A3314B"/>
    <w:rsid w:val="00A33487"/>
    <w:rsid w:val="00A33635"/>
    <w:rsid w:val="00A3364C"/>
    <w:rsid w:val="00A337BA"/>
    <w:rsid w:val="00A33C3A"/>
    <w:rsid w:val="00A33D5A"/>
    <w:rsid w:val="00A33E3A"/>
    <w:rsid w:val="00A33E85"/>
    <w:rsid w:val="00A341EA"/>
    <w:rsid w:val="00A34227"/>
    <w:rsid w:val="00A3422E"/>
    <w:rsid w:val="00A342E5"/>
    <w:rsid w:val="00A34501"/>
    <w:rsid w:val="00A3455F"/>
    <w:rsid w:val="00A348AF"/>
    <w:rsid w:val="00A3490E"/>
    <w:rsid w:val="00A34B18"/>
    <w:rsid w:val="00A34B4D"/>
    <w:rsid w:val="00A34DBC"/>
    <w:rsid w:val="00A3505A"/>
    <w:rsid w:val="00A3525B"/>
    <w:rsid w:val="00A3534C"/>
    <w:rsid w:val="00A35A1F"/>
    <w:rsid w:val="00A35C1F"/>
    <w:rsid w:val="00A35CE0"/>
    <w:rsid w:val="00A35CF6"/>
    <w:rsid w:val="00A35DBF"/>
    <w:rsid w:val="00A361FD"/>
    <w:rsid w:val="00A36420"/>
    <w:rsid w:val="00A36546"/>
    <w:rsid w:val="00A36555"/>
    <w:rsid w:val="00A36895"/>
    <w:rsid w:val="00A36B33"/>
    <w:rsid w:val="00A36B41"/>
    <w:rsid w:val="00A36BEC"/>
    <w:rsid w:val="00A36C69"/>
    <w:rsid w:val="00A36C7F"/>
    <w:rsid w:val="00A36CA4"/>
    <w:rsid w:val="00A36D29"/>
    <w:rsid w:val="00A36FC0"/>
    <w:rsid w:val="00A36FE3"/>
    <w:rsid w:val="00A3708D"/>
    <w:rsid w:val="00A370A8"/>
    <w:rsid w:val="00A3739E"/>
    <w:rsid w:val="00A3747F"/>
    <w:rsid w:val="00A374E8"/>
    <w:rsid w:val="00A3764B"/>
    <w:rsid w:val="00A37689"/>
    <w:rsid w:val="00A3776C"/>
    <w:rsid w:val="00A3778E"/>
    <w:rsid w:val="00A377F7"/>
    <w:rsid w:val="00A378DF"/>
    <w:rsid w:val="00A37AAF"/>
    <w:rsid w:val="00A37C63"/>
    <w:rsid w:val="00A37E60"/>
    <w:rsid w:val="00A37EA8"/>
    <w:rsid w:val="00A37F51"/>
    <w:rsid w:val="00A400FD"/>
    <w:rsid w:val="00A40114"/>
    <w:rsid w:val="00A401CE"/>
    <w:rsid w:val="00A402CF"/>
    <w:rsid w:val="00A403DA"/>
    <w:rsid w:val="00A40418"/>
    <w:rsid w:val="00A404D6"/>
    <w:rsid w:val="00A406BA"/>
    <w:rsid w:val="00A407B6"/>
    <w:rsid w:val="00A409CC"/>
    <w:rsid w:val="00A40E07"/>
    <w:rsid w:val="00A40EA8"/>
    <w:rsid w:val="00A40F4C"/>
    <w:rsid w:val="00A410EA"/>
    <w:rsid w:val="00A41165"/>
    <w:rsid w:val="00A41224"/>
    <w:rsid w:val="00A4127F"/>
    <w:rsid w:val="00A4156B"/>
    <w:rsid w:val="00A415DD"/>
    <w:rsid w:val="00A415F8"/>
    <w:rsid w:val="00A4172B"/>
    <w:rsid w:val="00A419EF"/>
    <w:rsid w:val="00A41A5B"/>
    <w:rsid w:val="00A41AFD"/>
    <w:rsid w:val="00A41F4A"/>
    <w:rsid w:val="00A42044"/>
    <w:rsid w:val="00A420CD"/>
    <w:rsid w:val="00A4210B"/>
    <w:rsid w:val="00A42213"/>
    <w:rsid w:val="00A42332"/>
    <w:rsid w:val="00A42441"/>
    <w:rsid w:val="00A4259B"/>
    <w:rsid w:val="00A425A6"/>
    <w:rsid w:val="00A42781"/>
    <w:rsid w:val="00A427C5"/>
    <w:rsid w:val="00A429C0"/>
    <w:rsid w:val="00A429E6"/>
    <w:rsid w:val="00A42DD6"/>
    <w:rsid w:val="00A42EC1"/>
    <w:rsid w:val="00A42F21"/>
    <w:rsid w:val="00A43134"/>
    <w:rsid w:val="00A4314A"/>
    <w:rsid w:val="00A43224"/>
    <w:rsid w:val="00A433FB"/>
    <w:rsid w:val="00A434A9"/>
    <w:rsid w:val="00A434C7"/>
    <w:rsid w:val="00A43605"/>
    <w:rsid w:val="00A43676"/>
    <w:rsid w:val="00A43788"/>
    <w:rsid w:val="00A437A2"/>
    <w:rsid w:val="00A43B5A"/>
    <w:rsid w:val="00A43BB0"/>
    <w:rsid w:val="00A43BC1"/>
    <w:rsid w:val="00A43EB0"/>
    <w:rsid w:val="00A43EEA"/>
    <w:rsid w:val="00A43F9D"/>
    <w:rsid w:val="00A43FC9"/>
    <w:rsid w:val="00A43FFA"/>
    <w:rsid w:val="00A44221"/>
    <w:rsid w:val="00A44255"/>
    <w:rsid w:val="00A4425B"/>
    <w:rsid w:val="00A442D3"/>
    <w:rsid w:val="00A44472"/>
    <w:rsid w:val="00A445A1"/>
    <w:rsid w:val="00A4463D"/>
    <w:rsid w:val="00A448E9"/>
    <w:rsid w:val="00A44A16"/>
    <w:rsid w:val="00A44AB1"/>
    <w:rsid w:val="00A44E35"/>
    <w:rsid w:val="00A450A6"/>
    <w:rsid w:val="00A450AB"/>
    <w:rsid w:val="00A452B4"/>
    <w:rsid w:val="00A453A2"/>
    <w:rsid w:val="00A453BB"/>
    <w:rsid w:val="00A4549B"/>
    <w:rsid w:val="00A454CE"/>
    <w:rsid w:val="00A4555A"/>
    <w:rsid w:val="00A4568C"/>
    <w:rsid w:val="00A457D5"/>
    <w:rsid w:val="00A458A8"/>
    <w:rsid w:val="00A45B6F"/>
    <w:rsid w:val="00A45C86"/>
    <w:rsid w:val="00A45D3B"/>
    <w:rsid w:val="00A45E5C"/>
    <w:rsid w:val="00A45ECE"/>
    <w:rsid w:val="00A45EFE"/>
    <w:rsid w:val="00A46004"/>
    <w:rsid w:val="00A4609F"/>
    <w:rsid w:val="00A461CF"/>
    <w:rsid w:val="00A462C3"/>
    <w:rsid w:val="00A465F8"/>
    <w:rsid w:val="00A46668"/>
    <w:rsid w:val="00A468A4"/>
    <w:rsid w:val="00A46A46"/>
    <w:rsid w:val="00A46AEE"/>
    <w:rsid w:val="00A46C03"/>
    <w:rsid w:val="00A46D3F"/>
    <w:rsid w:val="00A46DA1"/>
    <w:rsid w:val="00A46DA5"/>
    <w:rsid w:val="00A46F76"/>
    <w:rsid w:val="00A4704F"/>
    <w:rsid w:val="00A47082"/>
    <w:rsid w:val="00A47087"/>
    <w:rsid w:val="00A47221"/>
    <w:rsid w:val="00A47319"/>
    <w:rsid w:val="00A47462"/>
    <w:rsid w:val="00A475D9"/>
    <w:rsid w:val="00A47A3F"/>
    <w:rsid w:val="00A47BD3"/>
    <w:rsid w:val="00A47DF7"/>
    <w:rsid w:val="00A47E42"/>
    <w:rsid w:val="00A47E9F"/>
    <w:rsid w:val="00A47ECD"/>
    <w:rsid w:val="00A47F00"/>
    <w:rsid w:val="00A5013B"/>
    <w:rsid w:val="00A501F4"/>
    <w:rsid w:val="00A50217"/>
    <w:rsid w:val="00A5021F"/>
    <w:rsid w:val="00A502BA"/>
    <w:rsid w:val="00A503EF"/>
    <w:rsid w:val="00A505F9"/>
    <w:rsid w:val="00A50785"/>
    <w:rsid w:val="00A5098C"/>
    <w:rsid w:val="00A50AF1"/>
    <w:rsid w:val="00A50C85"/>
    <w:rsid w:val="00A50CC5"/>
    <w:rsid w:val="00A50D17"/>
    <w:rsid w:val="00A50D99"/>
    <w:rsid w:val="00A50E7A"/>
    <w:rsid w:val="00A50F6D"/>
    <w:rsid w:val="00A50FD0"/>
    <w:rsid w:val="00A510E9"/>
    <w:rsid w:val="00A51264"/>
    <w:rsid w:val="00A512CE"/>
    <w:rsid w:val="00A51334"/>
    <w:rsid w:val="00A516FB"/>
    <w:rsid w:val="00A518F6"/>
    <w:rsid w:val="00A51903"/>
    <w:rsid w:val="00A51A97"/>
    <w:rsid w:val="00A51C35"/>
    <w:rsid w:val="00A51C59"/>
    <w:rsid w:val="00A51E90"/>
    <w:rsid w:val="00A52003"/>
    <w:rsid w:val="00A52200"/>
    <w:rsid w:val="00A52233"/>
    <w:rsid w:val="00A5232E"/>
    <w:rsid w:val="00A525ED"/>
    <w:rsid w:val="00A525EE"/>
    <w:rsid w:val="00A528C9"/>
    <w:rsid w:val="00A52A7E"/>
    <w:rsid w:val="00A52AFE"/>
    <w:rsid w:val="00A52BA8"/>
    <w:rsid w:val="00A52C65"/>
    <w:rsid w:val="00A52E8C"/>
    <w:rsid w:val="00A5339D"/>
    <w:rsid w:val="00A53601"/>
    <w:rsid w:val="00A53686"/>
    <w:rsid w:val="00A537EF"/>
    <w:rsid w:val="00A539BF"/>
    <w:rsid w:val="00A53A0E"/>
    <w:rsid w:val="00A53A40"/>
    <w:rsid w:val="00A5408F"/>
    <w:rsid w:val="00A5417D"/>
    <w:rsid w:val="00A541D4"/>
    <w:rsid w:val="00A544F4"/>
    <w:rsid w:val="00A54530"/>
    <w:rsid w:val="00A54946"/>
    <w:rsid w:val="00A54992"/>
    <w:rsid w:val="00A54E9F"/>
    <w:rsid w:val="00A55212"/>
    <w:rsid w:val="00A55292"/>
    <w:rsid w:val="00A55299"/>
    <w:rsid w:val="00A55366"/>
    <w:rsid w:val="00A553DF"/>
    <w:rsid w:val="00A55434"/>
    <w:rsid w:val="00A55540"/>
    <w:rsid w:val="00A556AA"/>
    <w:rsid w:val="00A559F9"/>
    <w:rsid w:val="00A55C28"/>
    <w:rsid w:val="00A55D00"/>
    <w:rsid w:val="00A55DC3"/>
    <w:rsid w:val="00A55E4E"/>
    <w:rsid w:val="00A55F27"/>
    <w:rsid w:val="00A55F99"/>
    <w:rsid w:val="00A56007"/>
    <w:rsid w:val="00A56131"/>
    <w:rsid w:val="00A5625F"/>
    <w:rsid w:val="00A562E3"/>
    <w:rsid w:val="00A563B6"/>
    <w:rsid w:val="00A5640B"/>
    <w:rsid w:val="00A56581"/>
    <w:rsid w:val="00A565DD"/>
    <w:rsid w:val="00A566A2"/>
    <w:rsid w:val="00A56C19"/>
    <w:rsid w:val="00A56CF5"/>
    <w:rsid w:val="00A56E0A"/>
    <w:rsid w:val="00A56FB7"/>
    <w:rsid w:val="00A57094"/>
    <w:rsid w:val="00A57316"/>
    <w:rsid w:val="00A57390"/>
    <w:rsid w:val="00A57452"/>
    <w:rsid w:val="00A577F3"/>
    <w:rsid w:val="00A57BFE"/>
    <w:rsid w:val="00A57D73"/>
    <w:rsid w:val="00A57DD1"/>
    <w:rsid w:val="00A57F9D"/>
    <w:rsid w:val="00A604B8"/>
    <w:rsid w:val="00A60534"/>
    <w:rsid w:val="00A606D9"/>
    <w:rsid w:val="00A60900"/>
    <w:rsid w:val="00A60919"/>
    <w:rsid w:val="00A60929"/>
    <w:rsid w:val="00A609AD"/>
    <w:rsid w:val="00A60E22"/>
    <w:rsid w:val="00A60F62"/>
    <w:rsid w:val="00A6106A"/>
    <w:rsid w:val="00A61206"/>
    <w:rsid w:val="00A612D4"/>
    <w:rsid w:val="00A6132E"/>
    <w:rsid w:val="00A615F4"/>
    <w:rsid w:val="00A616E8"/>
    <w:rsid w:val="00A6175B"/>
    <w:rsid w:val="00A6196E"/>
    <w:rsid w:val="00A61AFE"/>
    <w:rsid w:val="00A61B07"/>
    <w:rsid w:val="00A61BFC"/>
    <w:rsid w:val="00A61D36"/>
    <w:rsid w:val="00A61E3A"/>
    <w:rsid w:val="00A62064"/>
    <w:rsid w:val="00A623E5"/>
    <w:rsid w:val="00A624EB"/>
    <w:rsid w:val="00A62504"/>
    <w:rsid w:val="00A62876"/>
    <w:rsid w:val="00A62894"/>
    <w:rsid w:val="00A628A0"/>
    <w:rsid w:val="00A628B8"/>
    <w:rsid w:val="00A628CA"/>
    <w:rsid w:val="00A62900"/>
    <w:rsid w:val="00A6297B"/>
    <w:rsid w:val="00A62A4D"/>
    <w:rsid w:val="00A62BF5"/>
    <w:rsid w:val="00A62C88"/>
    <w:rsid w:val="00A62CA5"/>
    <w:rsid w:val="00A62D3C"/>
    <w:rsid w:val="00A62FA7"/>
    <w:rsid w:val="00A631E0"/>
    <w:rsid w:val="00A633BD"/>
    <w:rsid w:val="00A6355C"/>
    <w:rsid w:val="00A63579"/>
    <w:rsid w:val="00A63609"/>
    <w:rsid w:val="00A63619"/>
    <w:rsid w:val="00A6365B"/>
    <w:rsid w:val="00A637F0"/>
    <w:rsid w:val="00A639AC"/>
    <w:rsid w:val="00A63E34"/>
    <w:rsid w:val="00A63F87"/>
    <w:rsid w:val="00A63FE4"/>
    <w:rsid w:val="00A64163"/>
    <w:rsid w:val="00A6416B"/>
    <w:rsid w:val="00A64237"/>
    <w:rsid w:val="00A642A7"/>
    <w:rsid w:val="00A6458E"/>
    <w:rsid w:val="00A64742"/>
    <w:rsid w:val="00A648D4"/>
    <w:rsid w:val="00A64958"/>
    <w:rsid w:val="00A64A5B"/>
    <w:rsid w:val="00A64C43"/>
    <w:rsid w:val="00A64FBA"/>
    <w:rsid w:val="00A6509C"/>
    <w:rsid w:val="00A650FA"/>
    <w:rsid w:val="00A651F5"/>
    <w:rsid w:val="00A651FB"/>
    <w:rsid w:val="00A6534E"/>
    <w:rsid w:val="00A65436"/>
    <w:rsid w:val="00A655E2"/>
    <w:rsid w:val="00A656FC"/>
    <w:rsid w:val="00A65702"/>
    <w:rsid w:val="00A659D6"/>
    <w:rsid w:val="00A65A31"/>
    <w:rsid w:val="00A65B5B"/>
    <w:rsid w:val="00A65BA5"/>
    <w:rsid w:val="00A65C69"/>
    <w:rsid w:val="00A65D55"/>
    <w:rsid w:val="00A65DA0"/>
    <w:rsid w:val="00A65DD6"/>
    <w:rsid w:val="00A65E76"/>
    <w:rsid w:val="00A65EB7"/>
    <w:rsid w:val="00A65F31"/>
    <w:rsid w:val="00A66094"/>
    <w:rsid w:val="00A66486"/>
    <w:rsid w:val="00A6665A"/>
    <w:rsid w:val="00A66699"/>
    <w:rsid w:val="00A6671D"/>
    <w:rsid w:val="00A667CE"/>
    <w:rsid w:val="00A66924"/>
    <w:rsid w:val="00A6696F"/>
    <w:rsid w:val="00A66AC6"/>
    <w:rsid w:val="00A66CAE"/>
    <w:rsid w:val="00A66EE3"/>
    <w:rsid w:val="00A6706B"/>
    <w:rsid w:val="00A672AB"/>
    <w:rsid w:val="00A673A1"/>
    <w:rsid w:val="00A676EA"/>
    <w:rsid w:val="00A677F7"/>
    <w:rsid w:val="00A679E1"/>
    <w:rsid w:val="00A67A13"/>
    <w:rsid w:val="00A67AC4"/>
    <w:rsid w:val="00A67B08"/>
    <w:rsid w:val="00A67B46"/>
    <w:rsid w:val="00A67D04"/>
    <w:rsid w:val="00A67EDD"/>
    <w:rsid w:val="00A7016B"/>
    <w:rsid w:val="00A7019E"/>
    <w:rsid w:val="00A701BE"/>
    <w:rsid w:val="00A70285"/>
    <w:rsid w:val="00A702D4"/>
    <w:rsid w:val="00A7038C"/>
    <w:rsid w:val="00A70416"/>
    <w:rsid w:val="00A705E3"/>
    <w:rsid w:val="00A70B67"/>
    <w:rsid w:val="00A70C58"/>
    <w:rsid w:val="00A70CC7"/>
    <w:rsid w:val="00A70D11"/>
    <w:rsid w:val="00A70E25"/>
    <w:rsid w:val="00A7106C"/>
    <w:rsid w:val="00A71185"/>
    <w:rsid w:val="00A711D4"/>
    <w:rsid w:val="00A712A4"/>
    <w:rsid w:val="00A71818"/>
    <w:rsid w:val="00A71838"/>
    <w:rsid w:val="00A7188E"/>
    <w:rsid w:val="00A71921"/>
    <w:rsid w:val="00A71A7D"/>
    <w:rsid w:val="00A71BC7"/>
    <w:rsid w:val="00A71EFF"/>
    <w:rsid w:val="00A71F5D"/>
    <w:rsid w:val="00A721A6"/>
    <w:rsid w:val="00A721D7"/>
    <w:rsid w:val="00A7228F"/>
    <w:rsid w:val="00A72304"/>
    <w:rsid w:val="00A724BA"/>
    <w:rsid w:val="00A725F1"/>
    <w:rsid w:val="00A72706"/>
    <w:rsid w:val="00A72794"/>
    <w:rsid w:val="00A72D2B"/>
    <w:rsid w:val="00A72DD3"/>
    <w:rsid w:val="00A72EF8"/>
    <w:rsid w:val="00A731DD"/>
    <w:rsid w:val="00A73427"/>
    <w:rsid w:val="00A739B7"/>
    <w:rsid w:val="00A73A17"/>
    <w:rsid w:val="00A73E0B"/>
    <w:rsid w:val="00A73E26"/>
    <w:rsid w:val="00A73F28"/>
    <w:rsid w:val="00A73F5E"/>
    <w:rsid w:val="00A742DF"/>
    <w:rsid w:val="00A7431D"/>
    <w:rsid w:val="00A74375"/>
    <w:rsid w:val="00A74812"/>
    <w:rsid w:val="00A749DA"/>
    <w:rsid w:val="00A74A24"/>
    <w:rsid w:val="00A74C19"/>
    <w:rsid w:val="00A74F37"/>
    <w:rsid w:val="00A750EA"/>
    <w:rsid w:val="00A75141"/>
    <w:rsid w:val="00A7520C"/>
    <w:rsid w:val="00A75349"/>
    <w:rsid w:val="00A7534F"/>
    <w:rsid w:val="00A7536D"/>
    <w:rsid w:val="00A753CA"/>
    <w:rsid w:val="00A754ED"/>
    <w:rsid w:val="00A7558D"/>
    <w:rsid w:val="00A7571F"/>
    <w:rsid w:val="00A7576A"/>
    <w:rsid w:val="00A758B3"/>
    <w:rsid w:val="00A758E5"/>
    <w:rsid w:val="00A75BC8"/>
    <w:rsid w:val="00A75C34"/>
    <w:rsid w:val="00A76021"/>
    <w:rsid w:val="00A76153"/>
    <w:rsid w:val="00A76433"/>
    <w:rsid w:val="00A7659F"/>
    <w:rsid w:val="00A7686C"/>
    <w:rsid w:val="00A7698A"/>
    <w:rsid w:val="00A769C8"/>
    <w:rsid w:val="00A76B69"/>
    <w:rsid w:val="00A76EBF"/>
    <w:rsid w:val="00A772A6"/>
    <w:rsid w:val="00A7743B"/>
    <w:rsid w:val="00A77528"/>
    <w:rsid w:val="00A775D0"/>
    <w:rsid w:val="00A77677"/>
    <w:rsid w:val="00A7784A"/>
    <w:rsid w:val="00A779CB"/>
    <w:rsid w:val="00A77ABC"/>
    <w:rsid w:val="00A77C90"/>
    <w:rsid w:val="00A80122"/>
    <w:rsid w:val="00A8041D"/>
    <w:rsid w:val="00A804B6"/>
    <w:rsid w:val="00A806F9"/>
    <w:rsid w:val="00A8075D"/>
    <w:rsid w:val="00A80ADF"/>
    <w:rsid w:val="00A80BB5"/>
    <w:rsid w:val="00A80BED"/>
    <w:rsid w:val="00A80E3F"/>
    <w:rsid w:val="00A80E45"/>
    <w:rsid w:val="00A810F1"/>
    <w:rsid w:val="00A811DA"/>
    <w:rsid w:val="00A8127F"/>
    <w:rsid w:val="00A812FD"/>
    <w:rsid w:val="00A81304"/>
    <w:rsid w:val="00A81325"/>
    <w:rsid w:val="00A81341"/>
    <w:rsid w:val="00A81392"/>
    <w:rsid w:val="00A813E3"/>
    <w:rsid w:val="00A813FB"/>
    <w:rsid w:val="00A814CA"/>
    <w:rsid w:val="00A81611"/>
    <w:rsid w:val="00A817E0"/>
    <w:rsid w:val="00A81818"/>
    <w:rsid w:val="00A818CB"/>
    <w:rsid w:val="00A81AE8"/>
    <w:rsid w:val="00A81BD5"/>
    <w:rsid w:val="00A81C2F"/>
    <w:rsid w:val="00A81FE0"/>
    <w:rsid w:val="00A81FEC"/>
    <w:rsid w:val="00A8200C"/>
    <w:rsid w:val="00A820E2"/>
    <w:rsid w:val="00A821BE"/>
    <w:rsid w:val="00A821F0"/>
    <w:rsid w:val="00A822F7"/>
    <w:rsid w:val="00A82380"/>
    <w:rsid w:val="00A824BF"/>
    <w:rsid w:val="00A8261C"/>
    <w:rsid w:val="00A827BC"/>
    <w:rsid w:val="00A828CD"/>
    <w:rsid w:val="00A828FC"/>
    <w:rsid w:val="00A8290A"/>
    <w:rsid w:val="00A82A58"/>
    <w:rsid w:val="00A82A96"/>
    <w:rsid w:val="00A82ADD"/>
    <w:rsid w:val="00A82B91"/>
    <w:rsid w:val="00A82C36"/>
    <w:rsid w:val="00A82DD4"/>
    <w:rsid w:val="00A82FA4"/>
    <w:rsid w:val="00A83053"/>
    <w:rsid w:val="00A83087"/>
    <w:rsid w:val="00A8315D"/>
    <w:rsid w:val="00A832CE"/>
    <w:rsid w:val="00A83337"/>
    <w:rsid w:val="00A83396"/>
    <w:rsid w:val="00A83540"/>
    <w:rsid w:val="00A8360F"/>
    <w:rsid w:val="00A83758"/>
    <w:rsid w:val="00A83FAC"/>
    <w:rsid w:val="00A84091"/>
    <w:rsid w:val="00A841EC"/>
    <w:rsid w:val="00A84218"/>
    <w:rsid w:val="00A84518"/>
    <w:rsid w:val="00A84ACC"/>
    <w:rsid w:val="00A84B0F"/>
    <w:rsid w:val="00A84C02"/>
    <w:rsid w:val="00A84D34"/>
    <w:rsid w:val="00A84FBB"/>
    <w:rsid w:val="00A850FC"/>
    <w:rsid w:val="00A85135"/>
    <w:rsid w:val="00A857E9"/>
    <w:rsid w:val="00A85844"/>
    <w:rsid w:val="00A85964"/>
    <w:rsid w:val="00A85981"/>
    <w:rsid w:val="00A85B1E"/>
    <w:rsid w:val="00A85BC4"/>
    <w:rsid w:val="00A85C1A"/>
    <w:rsid w:val="00A85C93"/>
    <w:rsid w:val="00A8638B"/>
    <w:rsid w:val="00A865F0"/>
    <w:rsid w:val="00A867AA"/>
    <w:rsid w:val="00A86A22"/>
    <w:rsid w:val="00A86AAC"/>
    <w:rsid w:val="00A86AB5"/>
    <w:rsid w:val="00A86C94"/>
    <w:rsid w:val="00A86E6E"/>
    <w:rsid w:val="00A86F1E"/>
    <w:rsid w:val="00A87557"/>
    <w:rsid w:val="00A87577"/>
    <w:rsid w:val="00A8768C"/>
    <w:rsid w:val="00A87704"/>
    <w:rsid w:val="00A87860"/>
    <w:rsid w:val="00A8787E"/>
    <w:rsid w:val="00A87B5B"/>
    <w:rsid w:val="00A87BEB"/>
    <w:rsid w:val="00A87C5E"/>
    <w:rsid w:val="00A87E09"/>
    <w:rsid w:val="00A9006F"/>
    <w:rsid w:val="00A90091"/>
    <w:rsid w:val="00A9023D"/>
    <w:rsid w:val="00A9047B"/>
    <w:rsid w:val="00A90481"/>
    <w:rsid w:val="00A905CE"/>
    <w:rsid w:val="00A90701"/>
    <w:rsid w:val="00A907E8"/>
    <w:rsid w:val="00A909A8"/>
    <w:rsid w:val="00A90A1B"/>
    <w:rsid w:val="00A90A78"/>
    <w:rsid w:val="00A90AE1"/>
    <w:rsid w:val="00A90D3A"/>
    <w:rsid w:val="00A90F2F"/>
    <w:rsid w:val="00A9100E"/>
    <w:rsid w:val="00A911A0"/>
    <w:rsid w:val="00A9143D"/>
    <w:rsid w:val="00A91808"/>
    <w:rsid w:val="00A918DA"/>
    <w:rsid w:val="00A9195D"/>
    <w:rsid w:val="00A91C2A"/>
    <w:rsid w:val="00A91D30"/>
    <w:rsid w:val="00A91DD2"/>
    <w:rsid w:val="00A91E84"/>
    <w:rsid w:val="00A91E9D"/>
    <w:rsid w:val="00A91F09"/>
    <w:rsid w:val="00A920F4"/>
    <w:rsid w:val="00A92521"/>
    <w:rsid w:val="00A92F95"/>
    <w:rsid w:val="00A93161"/>
    <w:rsid w:val="00A93641"/>
    <w:rsid w:val="00A9365E"/>
    <w:rsid w:val="00A93797"/>
    <w:rsid w:val="00A938D1"/>
    <w:rsid w:val="00A93996"/>
    <w:rsid w:val="00A939D0"/>
    <w:rsid w:val="00A93AE4"/>
    <w:rsid w:val="00A93BED"/>
    <w:rsid w:val="00A93C3A"/>
    <w:rsid w:val="00A93C4F"/>
    <w:rsid w:val="00A94006"/>
    <w:rsid w:val="00A941F3"/>
    <w:rsid w:val="00A943B8"/>
    <w:rsid w:val="00A94484"/>
    <w:rsid w:val="00A94572"/>
    <w:rsid w:val="00A945ED"/>
    <w:rsid w:val="00A94A61"/>
    <w:rsid w:val="00A94D48"/>
    <w:rsid w:val="00A94D73"/>
    <w:rsid w:val="00A94D80"/>
    <w:rsid w:val="00A94E58"/>
    <w:rsid w:val="00A94F11"/>
    <w:rsid w:val="00A94FC2"/>
    <w:rsid w:val="00A95075"/>
    <w:rsid w:val="00A951A4"/>
    <w:rsid w:val="00A954A5"/>
    <w:rsid w:val="00A9558B"/>
    <w:rsid w:val="00A955AA"/>
    <w:rsid w:val="00A956E6"/>
    <w:rsid w:val="00A9582E"/>
    <w:rsid w:val="00A95B34"/>
    <w:rsid w:val="00A9608E"/>
    <w:rsid w:val="00A9612F"/>
    <w:rsid w:val="00A96260"/>
    <w:rsid w:val="00A965A1"/>
    <w:rsid w:val="00A96618"/>
    <w:rsid w:val="00A9661E"/>
    <w:rsid w:val="00A96678"/>
    <w:rsid w:val="00A9688B"/>
    <w:rsid w:val="00A969C5"/>
    <w:rsid w:val="00A96C30"/>
    <w:rsid w:val="00A96C7F"/>
    <w:rsid w:val="00A96CDB"/>
    <w:rsid w:val="00A96D90"/>
    <w:rsid w:val="00A96ECA"/>
    <w:rsid w:val="00A96FDC"/>
    <w:rsid w:val="00A97188"/>
    <w:rsid w:val="00A97251"/>
    <w:rsid w:val="00A9740E"/>
    <w:rsid w:val="00A97420"/>
    <w:rsid w:val="00A97520"/>
    <w:rsid w:val="00A97743"/>
    <w:rsid w:val="00A977B9"/>
    <w:rsid w:val="00A978F9"/>
    <w:rsid w:val="00A9794C"/>
    <w:rsid w:val="00A97985"/>
    <w:rsid w:val="00A97A73"/>
    <w:rsid w:val="00A97B30"/>
    <w:rsid w:val="00A97B91"/>
    <w:rsid w:val="00A97E39"/>
    <w:rsid w:val="00A97E4B"/>
    <w:rsid w:val="00AA0127"/>
    <w:rsid w:val="00AA01E8"/>
    <w:rsid w:val="00AA0302"/>
    <w:rsid w:val="00AA0337"/>
    <w:rsid w:val="00AA03DA"/>
    <w:rsid w:val="00AA0843"/>
    <w:rsid w:val="00AA0855"/>
    <w:rsid w:val="00AA0929"/>
    <w:rsid w:val="00AA099C"/>
    <w:rsid w:val="00AA0BB8"/>
    <w:rsid w:val="00AA0C8E"/>
    <w:rsid w:val="00AA1011"/>
    <w:rsid w:val="00AA1440"/>
    <w:rsid w:val="00AA150F"/>
    <w:rsid w:val="00AA16C7"/>
    <w:rsid w:val="00AA1792"/>
    <w:rsid w:val="00AA1815"/>
    <w:rsid w:val="00AA187F"/>
    <w:rsid w:val="00AA189E"/>
    <w:rsid w:val="00AA1940"/>
    <w:rsid w:val="00AA1BD0"/>
    <w:rsid w:val="00AA1C03"/>
    <w:rsid w:val="00AA1CBD"/>
    <w:rsid w:val="00AA1E73"/>
    <w:rsid w:val="00AA1F66"/>
    <w:rsid w:val="00AA1F95"/>
    <w:rsid w:val="00AA1F97"/>
    <w:rsid w:val="00AA203C"/>
    <w:rsid w:val="00AA2141"/>
    <w:rsid w:val="00AA2154"/>
    <w:rsid w:val="00AA2592"/>
    <w:rsid w:val="00AA2790"/>
    <w:rsid w:val="00AA2B03"/>
    <w:rsid w:val="00AA2B46"/>
    <w:rsid w:val="00AA2B77"/>
    <w:rsid w:val="00AA2C66"/>
    <w:rsid w:val="00AA2C94"/>
    <w:rsid w:val="00AA2DDA"/>
    <w:rsid w:val="00AA2EE4"/>
    <w:rsid w:val="00AA2F60"/>
    <w:rsid w:val="00AA300A"/>
    <w:rsid w:val="00AA304C"/>
    <w:rsid w:val="00AA312A"/>
    <w:rsid w:val="00AA31CB"/>
    <w:rsid w:val="00AA31DF"/>
    <w:rsid w:val="00AA32AD"/>
    <w:rsid w:val="00AA32B2"/>
    <w:rsid w:val="00AA3734"/>
    <w:rsid w:val="00AA3857"/>
    <w:rsid w:val="00AA3874"/>
    <w:rsid w:val="00AA3892"/>
    <w:rsid w:val="00AA3938"/>
    <w:rsid w:val="00AA39D4"/>
    <w:rsid w:val="00AA3A4F"/>
    <w:rsid w:val="00AA3A7A"/>
    <w:rsid w:val="00AA3D9D"/>
    <w:rsid w:val="00AA3EFB"/>
    <w:rsid w:val="00AA3F38"/>
    <w:rsid w:val="00AA4310"/>
    <w:rsid w:val="00AA4350"/>
    <w:rsid w:val="00AA4429"/>
    <w:rsid w:val="00AA446A"/>
    <w:rsid w:val="00AA4512"/>
    <w:rsid w:val="00AA469B"/>
    <w:rsid w:val="00AA470C"/>
    <w:rsid w:val="00AA47A6"/>
    <w:rsid w:val="00AA4878"/>
    <w:rsid w:val="00AA4BFD"/>
    <w:rsid w:val="00AA4CFB"/>
    <w:rsid w:val="00AA51FF"/>
    <w:rsid w:val="00AA547C"/>
    <w:rsid w:val="00AA54AA"/>
    <w:rsid w:val="00AA55DC"/>
    <w:rsid w:val="00AA55F0"/>
    <w:rsid w:val="00AA5616"/>
    <w:rsid w:val="00AA5669"/>
    <w:rsid w:val="00AA5749"/>
    <w:rsid w:val="00AA5875"/>
    <w:rsid w:val="00AA5895"/>
    <w:rsid w:val="00AA58C6"/>
    <w:rsid w:val="00AA5A9B"/>
    <w:rsid w:val="00AA5ACE"/>
    <w:rsid w:val="00AA5B10"/>
    <w:rsid w:val="00AA5C0F"/>
    <w:rsid w:val="00AA5D7F"/>
    <w:rsid w:val="00AA5FB5"/>
    <w:rsid w:val="00AA6233"/>
    <w:rsid w:val="00AA627B"/>
    <w:rsid w:val="00AA6324"/>
    <w:rsid w:val="00AA6379"/>
    <w:rsid w:val="00AA63FE"/>
    <w:rsid w:val="00AA6422"/>
    <w:rsid w:val="00AA643D"/>
    <w:rsid w:val="00AA685B"/>
    <w:rsid w:val="00AA685E"/>
    <w:rsid w:val="00AA689A"/>
    <w:rsid w:val="00AA6933"/>
    <w:rsid w:val="00AA69B7"/>
    <w:rsid w:val="00AA6B08"/>
    <w:rsid w:val="00AA6DC8"/>
    <w:rsid w:val="00AA6EA0"/>
    <w:rsid w:val="00AA6FBC"/>
    <w:rsid w:val="00AA701E"/>
    <w:rsid w:val="00AA7045"/>
    <w:rsid w:val="00AA70FE"/>
    <w:rsid w:val="00AA7485"/>
    <w:rsid w:val="00AA752E"/>
    <w:rsid w:val="00AA75CE"/>
    <w:rsid w:val="00AA7680"/>
    <w:rsid w:val="00AA7858"/>
    <w:rsid w:val="00AA79B0"/>
    <w:rsid w:val="00AA7A37"/>
    <w:rsid w:val="00AA7AF0"/>
    <w:rsid w:val="00AA7CCE"/>
    <w:rsid w:val="00AA7F45"/>
    <w:rsid w:val="00AB006F"/>
    <w:rsid w:val="00AB00D8"/>
    <w:rsid w:val="00AB00DE"/>
    <w:rsid w:val="00AB0191"/>
    <w:rsid w:val="00AB0374"/>
    <w:rsid w:val="00AB0489"/>
    <w:rsid w:val="00AB056B"/>
    <w:rsid w:val="00AB0719"/>
    <w:rsid w:val="00AB08DD"/>
    <w:rsid w:val="00AB0B3A"/>
    <w:rsid w:val="00AB0CBB"/>
    <w:rsid w:val="00AB0D46"/>
    <w:rsid w:val="00AB105B"/>
    <w:rsid w:val="00AB105C"/>
    <w:rsid w:val="00AB111C"/>
    <w:rsid w:val="00AB1552"/>
    <w:rsid w:val="00AB1589"/>
    <w:rsid w:val="00AB1974"/>
    <w:rsid w:val="00AB1995"/>
    <w:rsid w:val="00AB1A88"/>
    <w:rsid w:val="00AB1AC8"/>
    <w:rsid w:val="00AB1B66"/>
    <w:rsid w:val="00AB1EB2"/>
    <w:rsid w:val="00AB21BB"/>
    <w:rsid w:val="00AB234E"/>
    <w:rsid w:val="00AB256D"/>
    <w:rsid w:val="00AB26F9"/>
    <w:rsid w:val="00AB26FB"/>
    <w:rsid w:val="00AB2771"/>
    <w:rsid w:val="00AB2A3B"/>
    <w:rsid w:val="00AB2C5E"/>
    <w:rsid w:val="00AB2F1B"/>
    <w:rsid w:val="00AB2F9E"/>
    <w:rsid w:val="00AB3468"/>
    <w:rsid w:val="00AB37DB"/>
    <w:rsid w:val="00AB381C"/>
    <w:rsid w:val="00AB3842"/>
    <w:rsid w:val="00AB391F"/>
    <w:rsid w:val="00AB39DA"/>
    <w:rsid w:val="00AB3BBB"/>
    <w:rsid w:val="00AB3CB7"/>
    <w:rsid w:val="00AB3CF3"/>
    <w:rsid w:val="00AB3DC7"/>
    <w:rsid w:val="00AB3E3C"/>
    <w:rsid w:val="00AB3E9B"/>
    <w:rsid w:val="00AB4289"/>
    <w:rsid w:val="00AB4291"/>
    <w:rsid w:val="00AB42A7"/>
    <w:rsid w:val="00AB47F3"/>
    <w:rsid w:val="00AB4A5B"/>
    <w:rsid w:val="00AB4AC1"/>
    <w:rsid w:val="00AB4DB9"/>
    <w:rsid w:val="00AB4F1D"/>
    <w:rsid w:val="00AB4F23"/>
    <w:rsid w:val="00AB5166"/>
    <w:rsid w:val="00AB52AB"/>
    <w:rsid w:val="00AB543A"/>
    <w:rsid w:val="00AB54A1"/>
    <w:rsid w:val="00AB54F0"/>
    <w:rsid w:val="00AB5528"/>
    <w:rsid w:val="00AB562B"/>
    <w:rsid w:val="00AB5821"/>
    <w:rsid w:val="00AB58ED"/>
    <w:rsid w:val="00AB5966"/>
    <w:rsid w:val="00AB59B9"/>
    <w:rsid w:val="00AB59F1"/>
    <w:rsid w:val="00AB5AC1"/>
    <w:rsid w:val="00AB5CB7"/>
    <w:rsid w:val="00AB5D2D"/>
    <w:rsid w:val="00AB5F0B"/>
    <w:rsid w:val="00AB5F30"/>
    <w:rsid w:val="00AB611D"/>
    <w:rsid w:val="00AB633D"/>
    <w:rsid w:val="00AB646F"/>
    <w:rsid w:val="00AB64AE"/>
    <w:rsid w:val="00AB674C"/>
    <w:rsid w:val="00AB6774"/>
    <w:rsid w:val="00AB6791"/>
    <w:rsid w:val="00AB68A9"/>
    <w:rsid w:val="00AB696F"/>
    <w:rsid w:val="00AB6A98"/>
    <w:rsid w:val="00AB6AD6"/>
    <w:rsid w:val="00AB6AF0"/>
    <w:rsid w:val="00AB6B37"/>
    <w:rsid w:val="00AB6B71"/>
    <w:rsid w:val="00AB6B95"/>
    <w:rsid w:val="00AB6BD9"/>
    <w:rsid w:val="00AB6DC2"/>
    <w:rsid w:val="00AB6E41"/>
    <w:rsid w:val="00AB6E54"/>
    <w:rsid w:val="00AB6F69"/>
    <w:rsid w:val="00AB70C3"/>
    <w:rsid w:val="00AB7509"/>
    <w:rsid w:val="00AB760B"/>
    <w:rsid w:val="00AB7958"/>
    <w:rsid w:val="00AB7D2E"/>
    <w:rsid w:val="00AB7DA4"/>
    <w:rsid w:val="00AC0028"/>
    <w:rsid w:val="00AC0062"/>
    <w:rsid w:val="00AC0068"/>
    <w:rsid w:val="00AC02D0"/>
    <w:rsid w:val="00AC03E1"/>
    <w:rsid w:val="00AC07C4"/>
    <w:rsid w:val="00AC0809"/>
    <w:rsid w:val="00AC0B9F"/>
    <w:rsid w:val="00AC0BB4"/>
    <w:rsid w:val="00AC0BE2"/>
    <w:rsid w:val="00AC0C56"/>
    <w:rsid w:val="00AC0D9D"/>
    <w:rsid w:val="00AC0E7B"/>
    <w:rsid w:val="00AC0F3E"/>
    <w:rsid w:val="00AC11BB"/>
    <w:rsid w:val="00AC12FB"/>
    <w:rsid w:val="00AC13B3"/>
    <w:rsid w:val="00AC13BA"/>
    <w:rsid w:val="00AC148D"/>
    <w:rsid w:val="00AC1559"/>
    <w:rsid w:val="00AC16BF"/>
    <w:rsid w:val="00AC1705"/>
    <w:rsid w:val="00AC174B"/>
    <w:rsid w:val="00AC1965"/>
    <w:rsid w:val="00AC1A3D"/>
    <w:rsid w:val="00AC1C7F"/>
    <w:rsid w:val="00AC1F81"/>
    <w:rsid w:val="00AC2221"/>
    <w:rsid w:val="00AC22B7"/>
    <w:rsid w:val="00AC23E2"/>
    <w:rsid w:val="00AC261A"/>
    <w:rsid w:val="00AC26F0"/>
    <w:rsid w:val="00AC28BC"/>
    <w:rsid w:val="00AC2B58"/>
    <w:rsid w:val="00AC2DBB"/>
    <w:rsid w:val="00AC2EFC"/>
    <w:rsid w:val="00AC2FE8"/>
    <w:rsid w:val="00AC2FFA"/>
    <w:rsid w:val="00AC32B3"/>
    <w:rsid w:val="00AC32DB"/>
    <w:rsid w:val="00AC336C"/>
    <w:rsid w:val="00AC36F8"/>
    <w:rsid w:val="00AC3886"/>
    <w:rsid w:val="00AC38B2"/>
    <w:rsid w:val="00AC38C0"/>
    <w:rsid w:val="00AC3995"/>
    <w:rsid w:val="00AC3BCF"/>
    <w:rsid w:val="00AC3BF2"/>
    <w:rsid w:val="00AC3D85"/>
    <w:rsid w:val="00AC3E4F"/>
    <w:rsid w:val="00AC3FAE"/>
    <w:rsid w:val="00AC40BD"/>
    <w:rsid w:val="00AC40E6"/>
    <w:rsid w:val="00AC461B"/>
    <w:rsid w:val="00AC478C"/>
    <w:rsid w:val="00AC47ED"/>
    <w:rsid w:val="00AC4A02"/>
    <w:rsid w:val="00AC4A6F"/>
    <w:rsid w:val="00AC4AB8"/>
    <w:rsid w:val="00AC4AC8"/>
    <w:rsid w:val="00AC4BD8"/>
    <w:rsid w:val="00AC4BF6"/>
    <w:rsid w:val="00AC4CBE"/>
    <w:rsid w:val="00AC4D6E"/>
    <w:rsid w:val="00AC4E03"/>
    <w:rsid w:val="00AC4E9F"/>
    <w:rsid w:val="00AC4ED8"/>
    <w:rsid w:val="00AC4F1F"/>
    <w:rsid w:val="00AC4F2B"/>
    <w:rsid w:val="00AC5148"/>
    <w:rsid w:val="00AC51BC"/>
    <w:rsid w:val="00AC51EB"/>
    <w:rsid w:val="00AC563C"/>
    <w:rsid w:val="00AC5788"/>
    <w:rsid w:val="00AC5894"/>
    <w:rsid w:val="00AC58D3"/>
    <w:rsid w:val="00AC5CE3"/>
    <w:rsid w:val="00AC5F7F"/>
    <w:rsid w:val="00AC5F95"/>
    <w:rsid w:val="00AC617C"/>
    <w:rsid w:val="00AC6443"/>
    <w:rsid w:val="00AC6549"/>
    <w:rsid w:val="00AC6617"/>
    <w:rsid w:val="00AC6958"/>
    <w:rsid w:val="00AC6ADF"/>
    <w:rsid w:val="00AC707C"/>
    <w:rsid w:val="00AC720A"/>
    <w:rsid w:val="00AC7304"/>
    <w:rsid w:val="00AC7419"/>
    <w:rsid w:val="00AC75D2"/>
    <w:rsid w:val="00AC768C"/>
    <w:rsid w:val="00AC7774"/>
    <w:rsid w:val="00AC794D"/>
    <w:rsid w:val="00AC7BFE"/>
    <w:rsid w:val="00AC7E57"/>
    <w:rsid w:val="00AC7F8F"/>
    <w:rsid w:val="00AD0215"/>
    <w:rsid w:val="00AD0262"/>
    <w:rsid w:val="00AD05F8"/>
    <w:rsid w:val="00AD06A6"/>
    <w:rsid w:val="00AD08C1"/>
    <w:rsid w:val="00AD0953"/>
    <w:rsid w:val="00AD0A8E"/>
    <w:rsid w:val="00AD0DA1"/>
    <w:rsid w:val="00AD0EA2"/>
    <w:rsid w:val="00AD0EF7"/>
    <w:rsid w:val="00AD0F2F"/>
    <w:rsid w:val="00AD10BF"/>
    <w:rsid w:val="00AD1159"/>
    <w:rsid w:val="00AD146C"/>
    <w:rsid w:val="00AD1502"/>
    <w:rsid w:val="00AD1724"/>
    <w:rsid w:val="00AD1BF2"/>
    <w:rsid w:val="00AD1EC7"/>
    <w:rsid w:val="00AD204B"/>
    <w:rsid w:val="00AD20BC"/>
    <w:rsid w:val="00AD20F6"/>
    <w:rsid w:val="00AD265D"/>
    <w:rsid w:val="00AD2688"/>
    <w:rsid w:val="00AD2809"/>
    <w:rsid w:val="00AD29F0"/>
    <w:rsid w:val="00AD2AD0"/>
    <w:rsid w:val="00AD2AF1"/>
    <w:rsid w:val="00AD2BCB"/>
    <w:rsid w:val="00AD2C98"/>
    <w:rsid w:val="00AD2F5B"/>
    <w:rsid w:val="00AD3077"/>
    <w:rsid w:val="00AD30B9"/>
    <w:rsid w:val="00AD3159"/>
    <w:rsid w:val="00AD315E"/>
    <w:rsid w:val="00AD319F"/>
    <w:rsid w:val="00AD31A9"/>
    <w:rsid w:val="00AD3314"/>
    <w:rsid w:val="00AD34B4"/>
    <w:rsid w:val="00AD3558"/>
    <w:rsid w:val="00AD3717"/>
    <w:rsid w:val="00AD3B5B"/>
    <w:rsid w:val="00AD3E34"/>
    <w:rsid w:val="00AD4031"/>
    <w:rsid w:val="00AD4190"/>
    <w:rsid w:val="00AD41CD"/>
    <w:rsid w:val="00AD437E"/>
    <w:rsid w:val="00AD443F"/>
    <w:rsid w:val="00AD4592"/>
    <w:rsid w:val="00AD4758"/>
    <w:rsid w:val="00AD476E"/>
    <w:rsid w:val="00AD47FD"/>
    <w:rsid w:val="00AD4CE9"/>
    <w:rsid w:val="00AD4E72"/>
    <w:rsid w:val="00AD4EF2"/>
    <w:rsid w:val="00AD50C5"/>
    <w:rsid w:val="00AD5362"/>
    <w:rsid w:val="00AD542B"/>
    <w:rsid w:val="00AD54BA"/>
    <w:rsid w:val="00AD564A"/>
    <w:rsid w:val="00AD5662"/>
    <w:rsid w:val="00AD5755"/>
    <w:rsid w:val="00AD5779"/>
    <w:rsid w:val="00AD57B9"/>
    <w:rsid w:val="00AD5BE3"/>
    <w:rsid w:val="00AD5BEC"/>
    <w:rsid w:val="00AD5CA3"/>
    <w:rsid w:val="00AD5DFB"/>
    <w:rsid w:val="00AD5E15"/>
    <w:rsid w:val="00AD5E68"/>
    <w:rsid w:val="00AD5E97"/>
    <w:rsid w:val="00AD5F83"/>
    <w:rsid w:val="00AD6047"/>
    <w:rsid w:val="00AD625E"/>
    <w:rsid w:val="00AD630B"/>
    <w:rsid w:val="00AD640B"/>
    <w:rsid w:val="00AD6484"/>
    <w:rsid w:val="00AD6527"/>
    <w:rsid w:val="00AD655D"/>
    <w:rsid w:val="00AD65A0"/>
    <w:rsid w:val="00AD669B"/>
    <w:rsid w:val="00AD6840"/>
    <w:rsid w:val="00AD6BFA"/>
    <w:rsid w:val="00AD6C3A"/>
    <w:rsid w:val="00AD6CE1"/>
    <w:rsid w:val="00AD6E42"/>
    <w:rsid w:val="00AD6E6D"/>
    <w:rsid w:val="00AD6FF0"/>
    <w:rsid w:val="00AD702B"/>
    <w:rsid w:val="00AD7391"/>
    <w:rsid w:val="00AD756C"/>
    <w:rsid w:val="00AD75A5"/>
    <w:rsid w:val="00AD75BB"/>
    <w:rsid w:val="00AD7928"/>
    <w:rsid w:val="00AD7A31"/>
    <w:rsid w:val="00AD7DAD"/>
    <w:rsid w:val="00AD7F3D"/>
    <w:rsid w:val="00AE00CA"/>
    <w:rsid w:val="00AE012E"/>
    <w:rsid w:val="00AE0284"/>
    <w:rsid w:val="00AE05C7"/>
    <w:rsid w:val="00AE0645"/>
    <w:rsid w:val="00AE090E"/>
    <w:rsid w:val="00AE095A"/>
    <w:rsid w:val="00AE0A27"/>
    <w:rsid w:val="00AE0C28"/>
    <w:rsid w:val="00AE0D24"/>
    <w:rsid w:val="00AE115A"/>
    <w:rsid w:val="00AE116E"/>
    <w:rsid w:val="00AE12C3"/>
    <w:rsid w:val="00AE13ED"/>
    <w:rsid w:val="00AE1793"/>
    <w:rsid w:val="00AE1986"/>
    <w:rsid w:val="00AE1C8B"/>
    <w:rsid w:val="00AE1E0C"/>
    <w:rsid w:val="00AE21DF"/>
    <w:rsid w:val="00AE22F9"/>
    <w:rsid w:val="00AE2384"/>
    <w:rsid w:val="00AE2423"/>
    <w:rsid w:val="00AE27E8"/>
    <w:rsid w:val="00AE2A59"/>
    <w:rsid w:val="00AE2B2A"/>
    <w:rsid w:val="00AE2B2F"/>
    <w:rsid w:val="00AE2C03"/>
    <w:rsid w:val="00AE2CB7"/>
    <w:rsid w:val="00AE2CCF"/>
    <w:rsid w:val="00AE3012"/>
    <w:rsid w:val="00AE3121"/>
    <w:rsid w:val="00AE3154"/>
    <w:rsid w:val="00AE32A8"/>
    <w:rsid w:val="00AE3552"/>
    <w:rsid w:val="00AE3626"/>
    <w:rsid w:val="00AE36D4"/>
    <w:rsid w:val="00AE372A"/>
    <w:rsid w:val="00AE3741"/>
    <w:rsid w:val="00AE37AF"/>
    <w:rsid w:val="00AE37C5"/>
    <w:rsid w:val="00AE37F7"/>
    <w:rsid w:val="00AE3942"/>
    <w:rsid w:val="00AE3AAA"/>
    <w:rsid w:val="00AE3C2C"/>
    <w:rsid w:val="00AE3CA8"/>
    <w:rsid w:val="00AE3EA0"/>
    <w:rsid w:val="00AE3F5B"/>
    <w:rsid w:val="00AE4102"/>
    <w:rsid w:val="00AE44CD"/>
    <w:rsid w:val="00AE4513"/>
    <w:rsid w:val="00AE4551"/>
    <w:rsid w:val="00AE46EC"/>
    <w:rsid w:val="00AE4AAD"/>
    <w:rsid w:val="00AE4E12"/>
    <w:rsid w:val="00AE500D"/>
    <w:rsid w:val="00AE52BD"/>
    <w:rsid w:val="00AE54F1"/>
    <w:rsid w:val="00AE55BE"/>
    <w:rsid w:val="00AE56F6"/>
    <w:rsid w:val="00AE59AA"/>
    <w:rsid w:val="00AE5BC3"/>
    <w:rsid w:val="00AE5C7D"/>
    <w:rsid w:val="00AE5CB3"/>
    <w:rsid w:val="00AE5D11"/>
    <w:rsid w:val="00AE5D1C"/>
    <w:rsid w:val="00AE5DDF"/>
    <w:rsid w:val="00AE5F63"/>
    <w:rsid w:val="00AE5FFA"/>
    <w:rsid w:val="00AE6026"/>
    <w:rsid w:val="00AE6097"/>
    <w:rsid w:val="00AE60BB"/>
    <w:rsid w:val="00AE6214"/>
    <w:rsid w:val="00AE62C2"/>
    <w:rsid w:val="00AE6740"/>
    <w:rsid w:val="00AE6825"/>
    <w:rsid w:val="00AE68AD"/>
    <w:rsid w:val="00AE6A19"/>
    <w:rsid w:val="00AE6AC7"/>
    <w:rsid w:val="00AE6B19"/>
    <w:rsid w:val="00AE703A"/>
    <w:rsid w:val="00AE7075"/>
    <w:rsid w:val="00AE71B1"/>
    <w:rsid w:val="00AE72A8"/>
    <w:rsid w:val="00AE769E"/>
    <w:rsid w:val="00AE78C2"/>
    <w:rsid w:val="00AE7C1A"/>
    <w:rsid w:val="00AE7DF0"/>
    <w:rsid w:val="00AF00DD"/>
    <w:rsid w:val="00AF01B8"/>
    <w:rsid w:val="00AF01C3"/>
    <w:rsid w:val="00AF023E"/>
    <w:rsid w:val="00AF056D"/>
    <w:rsid w:val="00AF068F"/>
    <w:rsid w:val="00AF06A3"/>
    <w:rsid w:val="00AF06AE"/>
    <w:rsid w:val="00AF07CE"/>
    <w:rsid w:val="00AF0A80"/>
    <w:rsid w:val="00AF0A81"/>
    <w:rsid w:val="00AF0ACA"/>
    <w:rsid w:val="00AF0C1E"/>
    <w:rsid w:val="00AF0D9C"/>
    <w:rsid w:val="00AF0E71"/>
    <w:rsid w:val="00AF0EE2"/>
    <w:rsid w:val="00AF0EE9"/>
    <w:rsid w:val="00AF1035"/>
    <w:rsid w:val="00AF108D"/>
    <w:rsid w:val="00AF1319"/>
    <w:rsid w:val="00AF143E"/>
    <w:rsid w:val="00AF1463"/>
    <w:rsid w:val="00AF15A2"/>
    <w:rsid w:val="00AF1601"/>
    <w:rsid w:val="00AF1611"/>
    <w:rsid w:val="00AF1648"/>
    <w:rsid w:val="00AF17C9"/>
    <w:rsid w:val="00AF183C"/>
    <w:rsid w:val="00AF18B9"/>
    <w:rsid w:val="00AF18BC"/>
    <w:rsid w:val="00AF1A3D"/>
    <w:rsid w:val="00AF1A97"/>
    <w:rsid w:val="00AF1D87"/>
    <w:rsid w:val="00AF1D9D"/>
    <w:rsid w:val="00AF1FA3"/>
    <w:rsid w:val="00AF204F"/>
    <w:rsid w:val="00AF2126"/>
    <w:rsid w:val="00AF2133"/>
    <w:rsid w:val="00AF22D5"/>
    <w:rsid w:val="00AF28C8"/>
    <w:rsid w:val="00AF2A88"/>
    <w:rsid w:val="00AF2B90"/>
    <w:rsid w:val="00AF2BEA"/>
    <w:rsid w:val="00AF2D96"/>
    <w:rsid w:val="00AF2E80"/>
    <w:rsid w:val="00AF2F41"/>
    <w:rsid w:val="00AF3029"/>
    <w:rsid w:val="00AF31DF"/>
    <w:rsid w:val="00AF33F1"/>
    <w:rsid w:val="00AF3453"/>
    <w:rsid w:val="00AF34DF"/>
    <w:rsid w:val="00AF3503"/>
    <w:rsid w:val="00AF36F6"/>
    <w:rsid w:val="00AF38E0"/>
    <w:rsid w:val="00AF3AC4"/>
    <w:rsid w:val="00AF3B95"/>
    <w:rsid w:val="00AF3B9E"/>
    <w:rsid w:val="00AF3DA2"/>
    <w:rsid w:val="00AF3DE0"/>
    <w:rsid w:val="00AF3EE6"/>
    <w:rsid w:val="00AF3F39"/>
    <w:rsid w:val="00AF3F9A"/>
    <w:rsid w:val="00AF40E3"/>
    <w:rsid w:val="00AF4143"/>
    <w:rsid w:val="00AF41B5"/>
    <w:rsid w:val="00AF42F6"/>
    <w:rsid w:val="00AF4373"/>
    <w:rsid w:val="00AF43B0"/>
    <w:rsid w:val="00AF45B4"/>
    <w:rsid w:val="00AF468A"/>
    <w:rsid w:val="00AF46E9"/>
    <w:rsid w:val="00AF4784"/>
    <w:rsid w:val="00AF47D0"/>
    <w:rsid w:val="00AF484E"/>
    <w:rsid w:val="00AF4AA6"/>
    <w:rsid w:val="00AF4B21"/>
    <w:rsid w:val="00AF4C6D"/>
    <w:rsid w:val="00AF4D50"/>
    <w:rsid w:val="00AF4EDA"/>
    <w:rsid w:val="00AF5101"/>
    <w:rsid w:val="00AF511F"/>
    <w:rsid w:val="00AF558D"/>
    <w:rsid w:val="00AF571C"/>
    <w:rsid w:val="00AF583E"/>
    <w:rsid w:val="00AF593D"/>
    <w:rsid w:val="00AF595A"/>
    <w:rsid w:val="00AF5A6F"/>
    <w:rsid w:val="00AF5AE9"/>
    <w:rsid w:val="00AF5C99"/>
    <w:rsid w:val="00AF5C9D"/>
    <w:rsid w:val="00AF5FDD"/>
    <w:rsid w:val="00AF6103"/>
    <w:rsid w:val="00AF611D"/>
    <w:rsid w:val="00AF621A"/>
    <w:rsid w:val="00AF6611"/>
    <w:rsid w:val="00AF6623"/>
    <w:rsid w:val="00AF670B"/>
    <w:rsid w:val="00AF67B9"/>
    <w:rsid w:val="00AF689F"/>
    <w:rsid w:val="00AF68BF"/>
    <w:rsid w:val="00AF68E2"/>
    <w:rsid w:val="00AF694A"/>
    <w:rsid w:val="00AF699B"/>
    <w:rsid w:val="00AF6D80"/>
    <w:rsid w:val="00AF6EA6"/>
    <w:rsid w:val="00AF6EFA"/>
    <w:rsid w:val="00AF6FAA"/>
    <w:rsid w:val="00AF7029"/>
    <w:rsid w:val="00AF7284"/>
    <w:rsid w:val="00AF7365"/>
    <w:rsid w:val="00AF737E"/>
    <w:rsid w:val="00AF7390"/>
    <w:rsid w:val="00AF74C1"/>
    <w:rsid w:val="00AF7581"/>
    <w:rsid w:val="00AF7886"/>
    <w:rsid w:val="00AF7A23"/>
    <w:rsid w:val="00B00020"/>
    <w:rsid w:val="00B00047"/>
    <w:rsid w:val="00B002BF"/>
    <w:rsid w:val="00B002C8"/>
    <w:rsid w:val="00B00373"/>
    <w:rsid w:val="00B0058E"/>
    <w:rsid w:val="00B00596"/>
    <w:rsid w:val="00B0063B"/>
    <w:rsid w:val="00B0065B"/>
    <w:rsid w:val="00B00703"/>
    <w:rsid w:val="00B00865"/>
    <w:rsid w:val="00B00977"/>
    <w:rsid w:val="00B009C6"/>
    <w:rsid w:val="00B00A27"/>
    <w:rsid w:val="00B00A6F"/>
    <w:rsid w:val="00B011FF"/>
    <w:rsid w:val="00B01241"/>
    <w:rsid w:val="00B0149A"/>
    <w:rsid w:val="00B01572"/>
    <w:rsid w:val="00B015AD"/>
    <w:rsid w:val="00B0188B"/>
    <w:rsid w:val="00B018D3"/>
    <w:rsid w:val="00B01918"/>
    <w:rsid w:val="00B01994"/>
    <w:rsid w:val="00B01996"/>
    <w:rsid w:val="00B019F1"/>
    <w:rsid w:val="00B01BCA"/>
    <w:rsid w:val="00B01C6C"/>
    <w:rsid w:val="00B01DDC"/>
    <w:rsid w:val="00B01DE2"/>
    <w:rsid w:val="00B02080"/>
    <w:rsid w:val="00B0209D"/>
    <w:rsid w:val="00B021A5"/>
    <w:rsid w:val="00B02254"/>
    <w:rsid w:val="00B02273"/>
    <w:rsid w:val="00B022E9"/>
    <w:rsid w:val="00B02388"/>
    <w:rsid w:val="00B02478"/>
    <w:rsid w:val="00B02481"/>
    <w:rsid w:val="00B02557"/>
    <w:rsid w:val="00B0265F"/>
    <w:rsid w:val="00B02897"/>
    <w:rsid w:val="00B029AF"/>
    <w:rsid w:val="00B02D18"/>
    <w:rsid w:val="00B02D94"/>
    <w:rsid w:val="00B02E77"/>
    <w:rsid w:val="00B02EFC"/>
    <w:rsid w:val="00B03065"/>
    <w:rsid w:val="00B0308B"/>
    <w:rsid w:val="00B031EA"/>
    <w:rsid w:val="00B03402"/>
    <w:rsid w:val="00B036C3"/>
    <w:rsid w:val="00B0373F"/>
    <w:rsid w:val="00B037D9"/>
    <w:rsid w:val="00B037F5"/>
    <w:rsid w:val="00B0396C"/>
    <w:rsid w:val="00B03A3F"/>
    <w:rsid w:val="00B03BEE"/>
    <w:rsid w:val="00B03C84"/>
    <w:rsid w:val="00B03CA9"/>
    <w:rsid w:val="00B03D6D"/>
    <w:rsid w:val="00B03D83"/>
    <w:rsid w:val="00B03DDE"/>
    <w:rsid w:val="00B03EC3"/>
    <w:rsid w:val="00B040F4"/>
    <w:rsid w:val="00B0418A"/>
    <w:rsid w:val="00B0420E"/>
    <w:rsid w:val="00B042F5"/>
    <w:rsid w:val="00B04383"/>
    <w:rsid w:val="00B044E7"/>
    <w:rsid w:val="00B04533"/>
    <w:rsid w:val="00B04573"/>
    <w:rsid w:val="00B04587"/>
    <w:rsid w:val="00B045A3"/>
    <w:rsid w:val="00B045C9"/>
    <w:rsid w:val="00B047BF"/>
    <w:rsid w:val="00B0484D"/>
    <w:rsid w:val="00B04C44"/>
    <w:rsid w:val="00B04CBD"/>
    <w:rsid w:val="00B04D32"/>
    <w:rsid w:val="00B04DC4"/>
    <w:rsid w:val="00B04DDA"/>
    <w:rsid w:val="00B04E13"/>
    <w:rsid w:val="00B050B6"/>
    <w:rsid w:val="00B0514D"/>
    <w:rsid w:val="00B051FC"/>
    <w:rsid w:val="00B05416"/>
    <w:rsid w:val="00B054F1"/>
    <w:rsid w:val="00B0561D"/>
    <w:rsid w:val="00B0583C"/>
    <w:rsid w:val="00B058CE"/>
    <w:rsid w:val="00B05CD8"/>
    <w:rsid w:val="00B05D33"/>
    <w:rsid w:val="00B05E59"/>
    <w:rsid w:val="00B05ECD"/>
    <w:rsid w:val="00B063BB"/>
    <w:rsid w:val="00B067CD"/>
    <w:rsid w:val="00B06867"/>
    <w:rsid w:val="00B06893"/>
    <w:rsid w:val="00B06A32"/>
    <w:rsid w:val="00B06D49"/>
    <w:rsid w:val="00B06D4B"/>
    <w:rsid w:val="00B06FA2"/>
    <w:rsid w:val="00B0720A"/>
    <w:rsid w:val="00B0722E"/>
    <w:rsid w:val="00B07268"/>
    <w:rsid w:val="00B074DE"/>
    <w:rsid w:val="00B07CB8"/>
    <w:rsid w:val="00B07F7E"/>
    <w:rsid w:val="00B10160"/>
    <w:rsid w:val="00B1069F"/>
    <w:rsid w:val="00B1086D"/>
    <w:rsid w:val="00B10931"/>
    <w:rsid w:val="00B1099F"/>
    <w:rsid w:val="00B109E8"/>
    <w:rsid w:val="00B10A5C"/>
    <w:rsid w:val="00B10CFA"/>
    <w:rsid w:val="00B10ED0"/>
    <w:rsid w:val="00B11182"/>
    <w:rsid w:val="00B113B6"/>
    <w:rsid w:val="00B115D3"/>
    <w:rsid w:val="00B1170E"/>
    <w:rsid w:val="00B11913"/>
    <w:rsid w:val="00B11EC4"/>
    <w:rsid w:val="00B11F0E"/>
    <w:rsid w:val="00B11F73"/>
    <w:rsid w:val="00B12048"/>
    <w:rsid w:val="00B12091"/>
    <w:rsid w:val="00B12416"/>
    <w:rsid w:val="00B1253E"/>
    <w:rsid w:val="00B12547"/>
    <w:rsid w:val="00B125D0"/>
    <w:rsid w:val="00B127EC"/>
    <w:rsid w:val="00B1281E"/>
    <w:rsid w:val="00B1297A"/>
    <w:rsid w:val="00B12C59"/>
    <w:rsid w:val="00B12D45"/>
    <w:rsid w:val="00B12D6F"/>
    <w:rsid w:val="00B12D74"/>
    <w:rsid w:val="00B12E47"/>
    <w:rsid w:val="00B12E9B"/>
    <w:rsid w:val="00B13168"/>
    <w:rsid w:val="00B13254"/>
    <w:rsid w:val="00B13556"/>
    <w:rsid w:val="00B136E4"/>
    <w:rsid w:val="00B13750"/>
    <w:rsid w:val="00B13845"/>
    <w:rsid w:val="00B13887"/>
    <w:rsid w:val="00B138DB"/>
    <w:rsid w:val="00B139A7"/>
    <w:rsid w:val="00B13F3E"/>
    <w:rsid w:val="00B13F86"/>
    <w:rsid w:val="00B13FDB"/>
    <w:rsid w:val="00B1405F"/>
    <w:rsid w:val="00B142B7"/>
    <w:rsid w:val="00B143BA"/>
    <w:rsid w:val="00B1446F"/>
    <w:rsid w:val="00B145E0"/>
    <w:rsid w:val="00B149E8"/>
    <w:rsid w:val="00B14C05"/>
    <w:rsid w:val="00B14D6B"/>
    <w:rsid w:val="00B14DB5"/>
    <w:rsid w:val="00B14FF0"/>
    <w:rsid w:val="00B1502F"/>
    <w:rsid w:val="00B150E9"/>
    <w:rsid w:val="00B1521C"/>
    <w:rsid w:val="00B15357"/>
    <w:rsid w:val="00B1583B"/>
    <w:rsid w:val="00B15AF1"/>
    <w:rsid w:val="00B15B69"/>
    <w:rsid w:val="00B15F0A"/>
    <w:rsid w:val="00B1607E"/>
    <w:rsid w:val="00B16086"/>
    <w:rsid w:val="00B160BE"/>
    <w:rsid w:val="00B160D8"/>
    <w:rsid w:val="00B16161"/>
    <w:rsid w:val="00B161E1"/>
    <w:rsid w:val="00B1624B"/>
    <w:rsid w:val="00B162F5"/>
    <w:rsid w:val="00B1633B"/>
    <w:rsid w:val="00B16584"/>
    <w:rsid w:val="00B165E4"/>
    <w:rsid w:val="00B166FA"/>
    <w:rsid w:val="00B1684B"/>
    <w:rsid w:val="00B16BE7"/>
    <w:rsid w:val="00B16E87"/>
    <w:rsid w:val="00B16FEF"/>
    <w:rsid w:val="00B170D1"/>
    <w:rsid w:val="00B17517"/>
    <w:rsid w:val="00B1765D"/>
    <w:rsid w:val="00B1775C"/>
    <w:rsid w:val="00B177D4"/>
    <w:rsid w:val="00B177D9"/>
    <w:rsid w:val="00B179B3"/>
    <w:rsid w:val="00B179B8"/>
    <w:rsid w:val="00B17B91"/>
    <w:rsid w:val="00B17C82"/>
    <w:rsid w:val="00B17CE2"/>
    <w:rsid w:val="00B17D1F"/>
    <w:rsid w:val="00B17D20"/>
    <w:rsid w:val="00B17F94"/>
    <w:rsid w:val="00B20089"/>
    <w:rsid w:val="00B200A6"/>
    <w:rsid w:val="00B2028B"/>
    <w:rsid w:val="00B205EA"/>
    <w:rsid w:val="00B205ED"/>
    <w:rsid w:val="00B20A1A"/>
    <w:rsid w:val="00B20B8C"/>
    <w:rsid w:val="00B20CB3"/>
    <w:rsid w:val="00B20DCF"/>
    <w:rsid w:val="00B20E10"/>
    <w:rsid w:val="00B20E96"/>
    <w:rsid w:val="00B20FF6"/>
    <w:rsid w:val="00B2108C"/>
    <w:rsid w:val="00B211EE"/>
    <w:rsid w:val="00B21218"/>
    <w:rsid w:val="00B21398"/>
    <w:rsid w:val="00B213EC"/>
    <w:rsid w:val="00B21405"/>
    <w:rsid w:val="00B21413"/>
    <w:rsid w:val="00B21451"/>
    <w:rsid w:val="00B2146A"/>
    <w:rsid w:val="00B21580"/>
    <w:rsid w:val="00B2170B"/>
    <w:rsid w:val="00B21774"/>
    <w:rsid w:val="00B21B3C"/>
    <w:rsid w:val="00B21BA9"/>
    <w:rsid w:val="00B21BE7"/>
    <w:rsid w:val="00B21DA8"/>
    <w:rsid w:val="00B21E3D"/>
    <w:rsid w:val="00B2206F"/>
    <w:rsid w:val="00B22096"/>
    <w:rsid w:val="00B222A0"/>
    <w:rsid w:val="00B22438"/>
    <w:rsid w:val="00B2256F"/>
    <w:rsid w:val="00B22674"/>
    <w:rsid w:val="00B2277E"/>
    <w:rsid w:val="00B22916"/>
    <w:rsid w:val="00B229EB"/>
    <w:rsid w:val="00B22B85"/>
    <w:rsid w:val="00B22DE0"/>
    <w:rsid w:val="00B230A8"/>
    <w:rsid w:val="00B2332C"/>
    <w:rsid w:val="00B2341C"/>
    <w:rsid w:val="00B234CA"/>
    <w:rsid w:val="00B23504"/>
    <w:rsid w:val="00B237E5"/>
    <w:rsid w:val="00B23E35"/>
    <w:rsid w:val="00B23EAC"/>
    <w:rsid w:val="00B24146"/>
    <w:rsid w:val="00B24288"/>
    <w:rsid w:val="00B2454E"/>
    <w:rsid w:val="00B2459E"/>
    <w:rsid w:val="00B246D3"/>
    <w:rsid w:val="00B24902"/>
    <w:rsid w:val="00B249DD"/>
    <w:rsid w:val="00B24BB2"/>
    <w:rsid w:val="00B24D2D"/>
    <w:rsid w:val="00B24FF4"/>
    <w:rsid w:val="00B253A4"/>
    <w:rsid w:val="00B255EE"/>
    <w:rsid w:val="00B2561B"/>
    <w:rsid w:val="00B25678"/>
    <w:rsid w:val="00B25975"/>
    <w:rsid w:val="00B259C5"/>
    <w:rsid w:val="00B25D9D"/>
    <w:rsid w:val="00B26073"/>
    <w:rsid w:val="00B260C9"/>
    <w:rsid w:val="00B262BE"/>
    <w:rsid w:val="00B263EA"/>
    <w:rsid w:val="00B26435"/>
    <w:rsid w:val="00B265ED"/>
    <w:rsid w:val="00B26797"/>
    <w:rsid w:val="00B26812"/>
    <w:rsid w:val="00B26831"/>
    <w:rsid w:val="00B268EF"/>
    <w:rsid w:val="00B26C0D"/>
    <w:rsid w:val="00B26C6F"/>
    <w:rsid w:val="00B26DBE"/>
    <w:rsid w:val="00B26EC9"/>
    <w:rsid w:val="00B27108"/>
    <w:rsid w:val="00B2710C"/>
    <w:rsid w:val="00B2718A"/>
    <w:rsid w:val="00B271A9"/>
    <w:rsid w:val="00B271E8"/>
    <w:rsid w:val="00B27248"/>
    <w:rsid w:val="00B27479"/>
    <w:rsid w:val="00B276DE"/>
    <w:rsid w:val="00B27820"/>
    <w:rsid w:val="00B27864"/>
    <w:rsid w:val="00B2792B"/>
    <w:rsid w:val="00B2793A"/>
    <w:rsid w:val="00B2797D"/>
    <w:rsid w:val="00B27BFC"/>
    <w:rsid w:val="00B27D40"/>
    <w:rsid w:val="00B27E2C"/>
    <w:rsid w:val="00B27E80"/>
    <w:rsid w:val="00B30234"/>
    <w:rsid w:val="00B30466"/>
    <w:rsid w:val="00B30500"/>
    <w:rsid w:val="00B305A1"/>
    <w:rsid w:val="00B306F5"/>
    <w:rsid w:val="00B30796"/>
    <w:rsid w:val="00B30959"/>
    <w:rsid w:val="00B30A60"/>
    <w:rsid w:val="00B30B92"/>
    <w:rsid w:val="00B30F30"/>
    <w:rsid w:val="00B311AD"/>
    <w:rsid w:val="00B3121A"/>
    <w:rsid w:val="00B3121B"/>
    <w:rsid w:val="00B31250"/>
    <w:rsid w:val="00B3126A"/>
    <w:rsid w:val="00B31551"/>
    <w:rsid w:val="00B315D1"/>
    <w:rsid w:val="00B31688"/>
    <w:rsid w:val="00B31733"/>
    <w:rsid w:val="00B31741"/>
    <w:rsid w:val="00B31823"/>
    <w:rsid w:val="00B3188E"/>
    <w:rsid w:val="00B31AAB"/>
    <w:rsid w:val="00B31CCC"/>
    <w:rsid w:val="00B31F4E"/>
    <w:rsid w:val="00B328EE"/>
    <w:rsid w:val="00B3312B"/>
    <w:rsid w:val="00B33137"/>
    <w:rsid w:val="00B33754"/>
    <w:rsid w:val="00B33879"/>
    <w:rsid w:val="00B3389A"/>
    <w:rsid w:val="00B338AB"/>
    <w:rsid w:val="00B33B11"/>
    <w:rsid w:val="00B33B43"/>
    <w:rsid w:val="00B33D3C"/>
    <w:rsid w:val="00B33EF8"/>
    <w:rsid w:val="00B33F3F"/>
    <w:rsid w:val="00B3430A"/>
    <w:rsid w:val="00B34325"/>
    <w:rsid w:val="00B344E0"/>
    <w:rsid w:val="00B344E7"/>
    <w:rsid w:val="00B3453F"/>
    <w:rsid w:val="00B34747"/>
    <w:rsid w:val="00B3481E"/>
    <w:rsid w:val="00B348A3"/>
    <w:rsid w:val="00B348DD"/>
    <w:rsid w:val="00B349AA"/>
    <w:rsid w:val="00B34A21"/>
    <w:rsid w:val="00B34A36"/>
    <w:rsid w:val="00B34C77"/>
    <w:rsid w:val="00B34DAD"/>
    <w:rsid w:val="00B34FF7"/>
    <w:rsid w:val="00B351A6"/>
    <w:rsid w:val="00B35802"/>
    <w:rsid w:val="00B35869"/>
    <w:rsid w:val="00B3588B"/>
    <w:rsid w:val="00B358AA"/>
    <w:rsid w:val="00B35933"/>
    <w:rsid w:val="00B35A31"/>
    <w:rsid w:val="00B35A54"/>
    <w:rsid w:val="00B35AA1"/>
    <w:rsid w:val="00B35BE8"/>
    <w:rsid w:val="00B35E14"/>
    <w:rsid w:val="00B35E15"/>
    <w:rsid w:val="00B35EF6"/>
    <w:rsid w:val="00B35F62"/>
    <w:rsid w:val="00B35F9A"/>
    <w:rsid w:val="00B364EF"/>
    <w:rsid w:val="00B36568"/>
    <w:rsid w:val="00B366B2"/>
    <w:rsid w:val="00B36707"/>
    <w:rsid w:val="00B36906"/>
    <w:rsid w:val="00B36997"/>
    <w:rsid w:val="00B369E6"/>
    <w:rsid w:val="00B36D83"/>
    <w:rsid w:val="00B36FC7"/>
    <w:rsid w:val="00B37104"/>
    <w:rsid w:val="00B371DF"/>
    <w:rsid w:val="00B371EF"/>
    <w:rsid w:val="00B3745F"/>
    <w:rsid w:val="00B37565"/>
    <w:rsid w:val="00B375BC"/>
    <w:rsid w:val="00B37748"/>
    <w:rsid w:val="00B37763"/>
    <w:rsid w:val="00B37844"/>
    <w:rsid w:val="00B3793D"/>
    <w:rsid w:val="00B37AA6"/>
    <w:rsid w:val="00B37C42"/>
    <w:rsid w:val="00B37D02"/>
    <w:rsid w:val="00B37F0B"/>
    <w:rsid w:val="00B37FD2"/>
    <w:rsid w:val="00B4008E"/>
    <w:rsid w:val="00B4033B"/>
    <w:rsid w:val="00B4050A"/>
    <w:rsid w:val="00B4050C"/>
    <w:rsid w:val="00B406A6"/>
    <w:rsid w:val="00B40760"/>
    <w:rsid w:val="00B4089D"/>
    <w:rsid w:val="00B40F13"/>
    <w:rsid w:val="00B40F26"/>
    <w:rsid w:val="00B40F81"/>
    <w:rsid w:val="00B40FE9"/>
    <w:rsid w:val="00B410B5"/>
    <w:rsid w:val="00B41456"/>
    <w:rsid w:val="00B416F8"/>
    <w:rsid w:val="00B4176F"/>
    <w:rsid w:val="00B4186A"/>
    <w:rsid w:val="00B41904"/>
    <w:rsid w:val="00B41974"/>
    <w:rsid w:val="00B41F20"/>
    <w:rsid w:val="00B4204A"/>
    <w:rsid w:val="00B421CB"/>
    <w:rsid w:val="00B42344"/>
    <w:rsid w:val="00B4243B"/>
    <w:rsid w:val="00B42523"/>
    <w:rsid w:val="00B42594"/>
    <w:rsid w:val="00B4283C"/>
    <w:rsid w:val="00B42861"/>
    <w:rsid w:val="00B429B3"/>
    <w:rsid w:val="00B42AA3"/>
    <w:rsid w:val="00B42ACB"/>
    <w:rsid w:val="00B42C76"/>
    <w:rsid w:val="00B42F34"/>
    <w:rsid w:val="00B4308A"/>
    <w:rsid w:val="00B430BE"/>
    <w:rsid w:val="00B431E4"/>
    <w:rsid w:val="00B431FC"/>
    <w:rsid w:val="00B43344"/>
    <w:rsid w:val="00B4355C"/>
    <w:rsid w:val="00B43674"/>
    <w:rsid w:val="00B43813"/>
    <w:rsid w:val="00B43877"/>
    <w:rsid w:val="00B4394F"/>
    <w:rsid w:val="00B43A21"/>
    <w:rsid w:val="00B43AE4"/>
    <w:rsid w:val="00B43B8C"/>
    <w:rsid w:val="00B43DAE"/>
    <w:rsid w:val="00B43FF1"/>
    <w:rsid w:val="00B4418F"/>
    <w:rsid w:val="00B443B8"/>
    <w:rsid w:val="00B44558"/>
    <w:rsid w:val="00B447DF"/>
    <w:rsid w:val="00B448AE"/>
    <w:rsid w:val="00B448EC"/>
    <w:rsid w:val="00B44CB8"/>
    <w:rsid w:val="00B44DA0"/>
    <w:rsid w:val="00B451F2"/>
    <w:rsid w:val="00B45296"/>
    <w:rsid w:val="00B45323"/>
    <w:rsid w:val="00B455DB"/>
    <w:rsid w:val="00B4575B"/>
    <w:rsid w:val="00B45902"/>
    <w:rsid w:val="00B45966"/>
    <w:rsid w:val="00B459E8"/>
    <w:rsid w:val="00B461EB"/>
    <w:rsid w:val="00B462E6"/>
    <w:rsid w:val="00B4630C"/>
    <w:rsid w:val="00B46315"/>
    <w:rsid w:val="00B46364"/>
    <w:rsid w:val="00B4637F"/>
    <w:rsid w:val="00B465E6"/>
    <w:rsid w:val="00B46632"/>
    <w:rsid w:val="00B466EC"/>
    <w:rsid w:val="00B46758"/>
    <w:rsid w:val="00B4678E"/>
    <w:rsid w:val="00B467F4"/>
    <w:rsid w:val="00B46A8D"/>
    <w:rsid w:val="00B46A9F"/>
    <w:rsid w:val="00B46AEE"/>
    <w:rsid w:val="00B46C57"/>
    <w:rsid w:val="00B46E16"/>
    <w:rsid w:val="00B46E18"/>
    <w:rsid w:val="00B46EE8"/>
    <w:rsid w:val="00B46FD1"/>
    <w:rsid w:val="00B470CA"/>
    <w:rsid w:val="00B4735F"/>
    <w:rsid w:val="00B4760B"/>
    <w:rsid w:val="00B4773E"/>
    <w:rsid w:val="00B4775F"/>
    <w:rsid w:val="00B4793B"/>
    <w:rsid w:val="00B50010"/>
    <w:rsid w:val="00B50198"/>
    <w:rsid w:val="00B50228"/>
    <w:rsid w:val="00B5048F"/>
    <w:rsid w:val="00B5077A"/>
    <w:rsid w:val="00B50ABB"/>
    <w:rsid w:val="00B50ADD"/>
    <w:rsid w:val="00B50C30"/>
    <w:rsid w:val="00B50C56"/>
    <w:rsid w:val="00B50D3E"/>
    <w:rsid w:val="00B50E41"/>
    <w:rsid w:val="00B50E6B"/>
    <w:rsid w:val="00B50F3C"/>
    <w:rsid w:val="00B51172"/>
    <w:rsid w:val="00B514DB"/>
    <w:rsid w:val="00B516F6"/>
    <w:rsid w:val="00B51739"/>
    <w:rsid w:val="00B51761"/>
    <w:rsid w:val="00B51910"/>
    <w:rsid w:val="00B51AE4"/>
    <w:rsid w:val="00B51AFF"/>
    <w:rsid w:val="00B51EFF"/>
    <w:rsid w:val="00B51F32"/>
    <w:rsid w:val="00B5201B"/>
    <w:rsid w:val="00B521D1"/>
    <w:rsid w:val="00B52211"/>
    <w:rsid w:val="00B5231C"/>
    <w:rsid w:val="00B5232B"/>
    <w:rsid w:val="00B52741"/>
    <w:rsid w:val="00B527DC"/>
    <w:rsid w:val="00B52835"/>
    <w:rsid w:val="00B528CA"/>
    <w:rsid w:val="00B52935"/>
    <w:rsid w:val="00B52A00"/>
    <w:rsid w:val="00B52A4B"/>
    <w:rsid w:val="00B52CDD"/>
    <w:rsid w:val="00B52CF5"/>
    <w:rsid w:val="00B52D53"/>
    <w:rsid w:val="00B52E91"/>
    <w:rsid w:val="00B52EA6"/>
    <w:rsid w:val="00B5313C"/>
    <w:rsid w:val="00B53202"/>
    <w:rsid w:val="00B532CF"/>
    <w:rsid w:val="00B53378"/>
    <w:rsid w:val="00B534AF"/>
    <w:rsid w:val="00B536A1"/>
    <w:rsid w:val="00B537AF"/>
    <w:rsid w:val="00B53888"/>
    <w:rsid w:val="00B538B0"/>
    <w:rsid w:val="00B5397E"/>
    <w:rsid w:val="00B539AF"/>
    <w:rsid w:val="00B53CA6"/>
    <w:rsid w:val="00B53CCE"/>
    <w:rsid w:val="00B53D9B"/>
    <w:rsid w:val="00B53F81"/>
    <w:rsid w:val="00B5405A"/>
    <w:rsid w:val="00B540B1"/>
    <w:rsid w:val="00B5448F"/>
    <w:rsid w:val="00B544A2"/>
    <w:rsid w:val="00B544E5"/>
    <w:rsid w:val="00B549E5"/>
    <w:rsid w:val="00B549F1"/>
    <w:rsid w:val="00B54ACA"/>
    <w:rsid w:val="00B54C79"/>
    <w:rsid w:val="00B54ECD"/>
    <w:rsid w:val="00B54FB7"/>
    <w:rsid w:val="00B55360"/>
    <w:rsid w:val="00B55437"/>
    <w:rsid w:val="00B554E8"/>
    <w:rsid w:val="00B5553E"/>
    <w:rsid w:val="00B556BE"/>
    <w:rsid w:val="00B556CF"/>
    <w:rsid w:val="00B55744"/>
    <w:rsid w:val="00B55A23"/>
    <w:rsid w:val="00B55A84"/>
    <w:rsid w:val="00B55ACF"/>
    <w:rsid w:val="00B55B2E"/>
    <w:rsid w:val="00B55B48"/>
    <w:rsid w:val="00B55B6A"/>
    <w:rsid w:val="00B55F7E"/>
    <w:rsid w:val="00B560C4"/>
    <w:rsid w:val="00B56174"/>
    <w:rsid w:val="00B56179"/>
    <w:rsid w:val="00B56365"/>
    <w:rsid w:val="00B56510"/>
    <w:rsid w:val="00B5651F"/>
    <w:rsid w:val="00B567B9"/>
    <w:rsid w:val="00B5682B"/>
    <w:rsid w:val="00B5687F"/>
    <w:rsid w:val="00B56AF6"/>
    <w:rsid w:val="00B56AFF"/>
    <w:rsid w:val="00B56C6C"/>
    <w:rsid w:val="00B56D2B"/>
    <w:rsid w:val="00B570D7"/>
    <w:rsid w:val="00B57360"/>
    <w:rsid w:val="00B57366"/>
    <w:rsid w:val="00B574B3"/>
    <w:rsid w:val="00B57508"/>
    <w:rsid w:val="00B57771"/>
    <w:rsid w:val="00B578C6"/>
    <w:rsid w:val="00B57A3B"/>
    <w:rsid w:val="00B57A62"/>
    <w:rsid w:val="00B57BEE"/>
    <w:rsid w:val="00B57C05"/>
    <w:rsid w:val="00B57EAA"/>
    <w:rsid w:val="00B57F0D"/>
    <w:rsid w:val="00B600BB"/>
    <w:rsid w:val="00B601CD"/>
    <w:rsid w:val="00B60218"/>
    <w:rsid w:val="00B6026A"/>
    <w:rsid w:val="00B60313"/>
    <w:rsid w:val="00B60606"/>
    <w:rsid w:val="00B6098E"/>
    <w:rsid w:val="00B60A4C"/>
    <w:rsid w:val="00B60BE8"/>
    <w:rsid w:val="00B60F23"/>
    <w:rsid w:val="00B60FDC"/>
    <w:rsid w:val="00B61303"/>
    <w:rsid w:val="00B61587"/>
    <w:rsid w:val="00B61697"/>
    <w:rsid w:val="00B61870"/>
    <w:rsid w:val="00B619B1"/>
    <w:rsid w:val="00B61AA0"/>
    <w:rsid w:val="00B61AB2"/>
    <w:rsid w:val="00B61BA4"/>
    <w:rsid w:val="00B61C45"/>
    <w:rsid w:val="00B61DB7"/>
    <w:rsid w:val="00B61E02"/>
    <w:rsid w:val="00B61EDB"/>
    <w:rsid w:val="00B6209D"/>
    <w:rsid w:val="00B6228D"/>
    <w:rsid w:val="00B623D0"/>
    <w:rsid w:val="00B62450"/>
    <w:rsid w:val="00B62492"/>
    <w:rsid w:val="00B62688"/>
    <w:rsid w:val="00B62845"/>
    <w:rsid w:val="00B62940"/>
    <w:rsid w:val="00B629D0"/>
    <w:rsid w:val="00B629DC"/>
    <w:rsid w:val="00B62A17"/>
    <w:rsid w:val="00B62A9E"/>
    <w:rsid w:val="00B62F40"/>
    <w:rsid w:val="00B62FB8"/>
    <w:rsid w:val="00B633B8"/>
    <w:rsid w:val="00B6344E"/>
    <w:rsid w:val="00B634E0"/>
    <w:rsid w:val="00B637AE"/>
    <w:rsid w:val="00B63824"/>
    <w:rsid w:val="00B638A9"/>
    <w:rsid w:val="00B63A41"/>
    <w:rsid w:val="00B63BF3"/>
    <w:rsid w:val="00B63C46"/>
    <w:rsid w:val="00B63CA0"/>
    <w:rsid w:val="00B63CA1"/>
    <w:rsid w:val="00B63DE0"/>
    <w:rsid w:val="00B63FC1"/>
    <w:rsid w:val="00B6447B"/>
    <w:rsid w:val="00B64615"/>
    <w:rsid w:val="00B64698"/>
    <w:rsid w:val="00B6470B"/>
    <w:rsid w:val="00B647D9"/>
    <w:rsid w:val="00B64A91"/>
    <w:rsid w:val="00B64B60"/>
    <w:rsid w:val="00B64BE1"/>
    <w:rsid w:val="00B64E0E"/>
    <w:rsid w:val="00B65070"/>
    <w:rsid w:val="00B650C5"/>
    <w:rsid w:val="00B650D3"/>
    <w:rsid w:val="00B6513A"/>
    <w:rsid w:val="00B651F1"/>
    <w:rsid w:val="00B65327"/>
    <w:rsid w:val="00B653D3"/>
    <w:rsid w:val="00B65447"/>
    <w:rsid w:val="00B65605"/>
    <w:rsid w:val="00B656EC"/>
    <w:rsid w:val="00B657C9"/>
    <w:rsid w:val="00B65A18"/>
    <w:rsid w:val="00B65B14"/>
    <w:rsid w:val="00B65BD2"/>
    <w:rsid w:val="00B65D10"/>
    <w:rsid w:val="00B65DF4"/>
    <w:rsid w:val="00B65EDA"/>
    <w:rsid w:val="00B65F68"/>
    <w:rsid w:val="00B65FD1"/>
    <w:rsid w:val="00B65FEA"/>
    <w:rsid w:val="00B66409"/>
    <w:rsid w:val="00B66435"/>
    <w:rsid w:val="00B665B7"/>
    <w:rsid w:val="00B66BDA"/>
    <w:rsid w:val="00B66E7C"/>
    <w:rsid w:val="00B67069"/>
    <w:rsid w:val="00B6726D"/>
    <w:rsid w:val="00B678D5"/>
    <w:rsid w:val="00B679C3"/>
    <w:rsid w:val="00B679E9"/>
    <w:rsid w:val="00B67BB1"/>
    <w:rsid w:val="00B67E22"/>
    <w:rsid w:val="00B67F2C"/>
    <w:rsid w:val="00B70124"/>
    <w:rsid w:val="00B702EC"/>
    <w:rsid w:val="00B703C2"/>
    <w:rsid w:val="00B70433"/>
    <w:rsid w:val="00B704C5"/>
    <w:rsid w:val="00B704CA"/>
    <w:rsid w:val="00B70855"/>
    <w:rsid w:val="00B708D2"/>
    <w:rsid w:val="00B70E36"/>
    <w:rsid w:val="00B70E84"/>
    <w:rsid w:val="00B71059"/>
    <w:rsid w:val="00B71105"/>
    <w:rsid w:val="00B71128"/>
    <w:rsid w:val="00B71265"/>
    <w:rsid w:val="00B712A3"/>
    <w:rsid w:val="00B71502"/>
    <w:rsid w:val="00B71547"/>
    <w:rsid w:val="00B7197F"/>
    <w:rsid w:val="00B719EC"/>
    <w:rsid w:val="00B71B67"/>
    <w:rsid w:val="00B71CDC"/>
    <w:rsid w:val="00B71FA7"/>
    <w:rsid w:val="00B721C1"/>
    <w:rsid w:val="00B72428"/>
    <w:rsid w:val="00B72845"/>
    <w:rsid w:val="00B72C78"/>
    <w:rsid w:val="00B72C99"/>
    <w:rsid w:val="00B72CB0"/>
    <w:rsid w:val="00B72F10"/>
    <w:rsid w:val="00B72F35"/>
    <w:rsid w:val="00B7306C"/>
    <w:rsid w:val="00B73187"/>
    <w:rsid w:val="00B733D6"/>
    <w:rsid w:val="00B73629"/>
    <w:rsid w:val="00B7398B"/>
    <w:rsid w:val="00B73A6A"/>
    <w:rsid w:val="00B73CA4"/>
    <w:rsid w:val="00B73CBF"/>
    <w:rsid w:val="00B73D1C"/>
    <w:rsid w:val="00B73E1F"/>
    <w:rsid w:val="00B73E51"/>
    <w:rsid w:val="00B74220"/>
    <w:rsid w:val="00B742F1"/>
    <w:rsid w:val="00B74435"/>
    <w:rsid w:val="00B745CE"/>
    <w:rsid w:val="00B74DD7"/>
    <w:rsid w:val="00B75029"/>
    <w:rsid w:val="00B7569F"/>
    <w:rsid w:val="00B7571A"/>
    <w:rsid w:val="00B75789"/>
    <w:rsid w:val="00B75858"/>
    <w:rsid w:val="00B75998"/>
    <w:rsid w:val="00B75C26"/>
    <w:rsid w:val="00B75EAA"/>
    <w:rsid w:val="00B75FC9"/>
    <w:rsid w:val="00B76033"/>
    <w:rsid w:val="00B76283"/>
    <w:rsid w:val="00B764BF"/>
    <w:rsid w:val="00B76632"/>
    <w:rsid w:val="00B766A9"/>
    <w:rsid w:val="00B767EF"/>
    <w:rsid w:val="00B7684C"/>
    <w:rsid w:val="00B7697B"/>
    <w:rsid w:val="00B769A9"/>
    <w:rsid w:val="00B76C39"/>
    <w:rsid w:val="00B76FD5"/>
    <w:rsid w:val="00B770B9"/>
    <w:rsid w:val="00B772F8"/>
    <w:rsid w:val="00B773C6"/>
    <w:rsid w:val="00B7745E"/>
    <w:rsid w:val="00B77547"/>
    <w:rsid w:val="00B7778D"/>
    <w:rsid w:val="00B77907"/>
    <w:rsid w:val="00B77BEC"/>
    <w:rsid w:val="00B77F2A"/>
    <w:rsid w:val="00B77F6B"/>
    <w:rsid w:val="00B8014F"/>
    <w:rsid w:val="00B801FE"/>
    <w:rsid w:val="00B802B4"/>
    <w:rsid w:val="00B8044D"/>
    <w:rsid w:val="00B804EE"/>
    <w:rsid w:val="00B8054A"/>
    <w:rsid w:val="00B8062A"/>
    <w:rsid w:val="00B808E0"/>
    <w:rsid w:val="00B80938"/>
    <w:rsid w:val="00B80C9D"/>
    <w:rsid w:val="00B80DFB"/>
    <w:rsid w:val="00B80F2E"/>
    <w:rsid w:val="00B80FF3"/>
    <w:rsid w:val="00B810CF"/>
    <w:rsid w:val="00B815B3"/>
    <w:rsid w:val="00B818DE"/>
    <w:rsid w:val="00B81C27"/>
    <w:rsid w:val="00B81E9D"/>
    <w:rsid w:val="00B81FB6"/>
    <w:rsid w:val="00B82078"/>
    <w:rsid w:val="00B8228F"/>
    <w:rsid w:val="00B822BA"/>
    <w:rsid w:val="00B823CB"/>
    <w:rsid w:val="00B824A3"/>
    <w:rsid w:val="00B82578"/>
    <w:rsid w:val="00B8259B"/>
    <w:rsid w:val="00B827B1"/>
    <w:rsid w:val="00B827F9"/>
    <w:rsid w:val="00B8295F"/>
    <w:rsid w:val="00B82A7E"/>
    <w:rsid w:val="00B82C40"/>
    <w:rsid w:val="00B82CDA"/>
    <w:rsid w:val="00B82D21"/>
    <w:rsid w:val="00B82DED"/>
    <w:rsid w:val="00B82DF8"/>
    <w:rsid w:val="00B82F69"/>
    <w:rsid w:val="00B8302B"/>
    <w:rsid w:val="00B8316F"/>
    <w:rsid w:val="00B832DF"/>
    <w:rsid w:val="00B832EE"/>
    <w:rsid w:val="00B833A4"/>
    <w:rsid w:val="00B8347B"/>
    <w:rsid w:val="00B836A5"/>
    <w:rsid w:val="00B83764"/>
    <w:rsid w:val="00B8381F"/>
    <w:rsid w:val="00B83DFC"/>
    <w:rsid w:val="00B83DFE"/>
    <w:rsid w:val="00B83EC4"/>
    <w:rsid w:val="00B83FAF"/>
    <w:rsid w:val="00B84037"/>
    <w:rsid w:val="00B843CA"/>
    <w:rsid w:val="00B846A8"/>
    <w:rsid w:val="00B84799"/>
    <w:rsid w:val="00B84A29"/>
    <w:rsid w:val="00B84AB7"/>
    <w:rsid w:val="00B84AC3"/>
    <w:rsid w:val="00B8505C"/>
    <w:rsid w:val="00B8514B"/>
    <w:rsid w:val="00B85313"/>
    <w:rsid w:val="00B85333"/>
    <w:rsid w:val="00B854A6"/>
    <w:rsid w:val="00B8550C"/>
    <w:rsid w:val="00B856C2"/>
    <w:rsid w:val="00B8577C"/>
    <w:rsid w:val="00B8583D"/>
    <w:rsid w:val="00B85B2C"/>
    <w:rsid w:val="00B85B53"/>
    <w:rsid w:val="00B85C17"/>
    <w:rsid w:val="00B85CE1"/>
    <w:rsid w:val="00B85FC0"/>
    <w:rsid w:val="00B86054"/>
    <w:rsid w:val="00B86191"/>
    <w:rsid w:val="00B861D8"/>
    <w:rsid w:val="00B86286"/>
    <w:rsid w:val="00B863A9"/>
    <w:rsid w:val="00B864A0"/>
    <w:rsid w:val="00B86631"/>
    <w:rsid w:val="00B86721"/>
    <w:rsid w:val="00B867A8"/>
    <w:rsid w:val="00B867EF"/>
    <w:rsid w:val="00B868AD"/>
    <w:rsid w:val="00B868FE"/>
    <w:rsid w:val="00B86A8D"/>
    <w:rsid w:val="00B86C95"/>
    <w:rsid w:val="00B86C96"/>
    <w:rsid w:val="00B87032"/>
    <w:rsid w:val="00B870EF"/>
    <w:rsid w:val="00B873F6"/>
    <w:rsid w:val="00B87496"/>
    <w:rsid w:val="00B875A1"/>
    <w:rsid w:val="00B875D3"/>
    <w:rsid w:val="00B8762B"/>
    <w:rsid w:val="00B878C1"/>
    <w:rsid w:val="00B878F5"/>
    <w:rsid w:val="00B87AEA"/>
    <w:rsid w:val="00B87E2C"/>
    <w:rsid w:val="00B87F4E"/>
    <w:rsid w:val="00B87FD8"/>
    <w:rsid w:val="00B90087"/>
    <w:rsid w:val="00B9010B"/>
    <w:rsid w:val="00B90194"/>
    <w:rsid w:val="00B9019A"/>
    <w:rsid w:val="00B90293"/>
    <w:rsid w:val="00B90396"/>
    <w:rsid w:val="00B903EE"/>
    <w:rsid w:val="00B90455"/>
    <w:rsid w:val="00B90483"/>
    <w:rsid w:val="00B90588"/>
    <w:rsid w:val="00B90A25"/>
    <w:rsid w:val="00B90D33"/>
    <w:rsid w:val="00B90F83"/>
    <w:rsid w:val="00B911EF"/>
    <w:rsid w:val="00B9137D"/>
    <w:rsid w:val="00B9158D"/>
    <w:rsid w:val="00B916A5"/>
    <w:rsid w:val="00B918D7"/>
    <w:rsid w:val="00B91ACE"/>
    <w:rsid w:val="00B91AF1"/>
    <w:rsid w:val="00B91BE2"/>
    <w:rsid w:val="00B91C60"/>
    <w:rsid w:val="00B91C99"/>
    <w:rsid w:val="00B91D2F"/>
    <w:rsid w:val="00B91DBE"/>
    <w:rsid w:val="00B91ED2"/>
    <w:rsid w:val="00B92150"/>
    <w:rsid w:val="00B92214"/>
    <w:rsid w:val="00B92324"/>
    <w:rsid w:val="00B9251B"/>
    <w:rsid w:val="00B926D5"/>
    <w:rsid w:val="00B9270D"/>
    <w:rsid w:val="00B92936"/>
    <w:rsid w:val="00B92AF8"/>
    <w:rsid w:val="00B92C50"/>
    <w:rsid w:val="00B92E4C"/>
    <w:rsid w:val="00B92FE2"/>
    <w:rsid w:val="00B9314E"/>
    <w:rsid w:val="00B9319A"/>
    <w:rsid w:val="00B9336F"/>
    <w:rsid w:val="00B933C8"/>
    <w:rsid w:val="00B934B8"/>
    <w:rsid w:val="00B93518"/>
    <w:rsid w:val="00B9356C"/>
    <w:rsid w:val="00B93852"/>
    <w:rsid w:val="00B939E4"/>
    <w:rsid w:val="00B93A63"/>
    <w:rsid w:val="00B93BE0"/>
    <w:rsid w:val="00B93CBE"/>
    <w:rsid w:val="00B93D88"/>
    <w:rsid w:val="00B93ECD"/>
    <w:rsid w:val="00B94203"/>
    <w:rsid w:val="00B942D3"/>
    <w:rsid w:val="00B94379"/>
    <w:rsid w:val="00B944A0"/>
    <w:rsid w:val="00B944D0"/>
    <w:rsid w:val="00B94622"/>
    <w:rsid w:val="00B9467B"/>
    <w:rsid w:val="00B947B0"/>
    <w:rsid w:val="00B94A0F"/>
    <w:rsid w:val="00B951FC"/>
    <w:rsid w:val="00B953C7"/>
    <w:rsid w:val="00B953DB"/>
    <w:rsid w:val="00B95446"/>
    <w:rsid w:val="00B95648"/>
    <w:rsid w:val="00B958DE"/>
    <w:rsid w:val="00B95B1F"/>
    <w:rsid w:val="00B95E16"/>
    <w:rsid w:val="00B961C1"/>
    <w:rsid w:val="00B9626A"/>
    <w:rsid w:val="00B96348"/>
    <w:rsid w:val="00B9665D"/>
    <w:rsid w:val="00B96E21"/>
    <w:rsid w:val="00B9712A"/>
    <w:rsid w:val="00B971E7"/>
    <w:rsid w:val="00B971ED"/>
    <w:rsid w:val="00B97922"/>
    <w:rsid w:val="00B9796F"/>
    <w:rsid w:val="00B97C57"/>
    <w:rsid w:val="00B97F68"/>
    <w:rsid w:val="00BA0281"/>
    <w:rsid w:val="00BA02E2"/>
    <w:rsid w:val="00BA0518"/>
    <w:rsid w:val="00BA054B"/>
    <w:rsid w:val="00BA054F"/>
    <w:rsid w:val="00BA065A"/>
    <w:rsid w:val="00BA0662"/>
    <w:rsid w:val="00BA0685"/>
    <w:rsid w:val="00BA07D7"/>
    <w:rsid w:val="00BA0883"/>
    <w:rsid w:val="00BA089A"/>
    <w:rsid w:val="00BA0946"/>
    <w:rsid w:val="00BA098C"/>
    <w:rsid w:val="00BA0994"/>
    <w:rsid w:val="00BA09B8"/>
    <w:rsid w:val="00BA0BDC"/>
    <w:rsid w:val="00BA0C22"/>
    <w:rsid w:val="00BA0CB2"/>
    <w:rsid w:val="00BA0CCF"/>
    <w:rsid w:val="00BA0DB8"/>
    <w:rsid w:val="00BA1218"/>
    <w:rsid w:val="00BA1411"/>
    <w:rsid w:val="00BA14B5"/>
    <w:rsid w:val="00BA1521"/>
    <w:rsid w:val="00BA16EA"/>
    <w:rsid w:val="00BA17DB"/>
    <w:rsid w:val="00BA1825"/>
    <w:rsid w:val="00BA1AB1"/>
    <w:rsid w:val="00BA1B6F"/>
    <w:rsid w:val="00BA1B70"/>
    <w:rsid w:val="00BA1B9E"/>
    <w:rsid w:val="00BA1E46"/>
    <w:rsid w:val="00BA1F4F"/>
    <w:rsid w:val="00BA2003"/>
    <w:rsid w:val="00BA2162"/>
    <w:rsid w:val="00BA21AD"/>
    <w:rsid w:val="00BA21DC"/>
    <w:rsid w:val="00BA2473"/>
    <w:rsid w:val="00BA2657"/>
    <w:rsid w:val="00BA28E5"/>
    <w:rsid w:val="00BA29B5"/>
    <w:rsid w:val="00BA2A7C"/>
    <w:rsid w:val="00BA2A9B"/>
    <w:rsid w:val="00BA2AAF"/>
    <w:rsid w:val="00BA2AFA"/>
    <w:rsid w:val="00BA2B2D"/>
    <w:rsid w:val="00BA2BB6"/>
    <w:rsid w:val="00BA2C0F"/>
    <w:rsid w:val="00BA2C40"/>
    <w:rsid w:val="00BA2E4E"/>
    <w:rsid w:val="00BA2F32"/>
    <w:rsid w:val="00BA2FB9"/>
    <w:rsid w:val="00BA3007"/>
    <w:rsid w:val="00BA31BB"/>
    <w:rsid w:val="00BA31CF"/>
    <w:rsid w:val="00BA339C"/>
    <w:rsid w:val="00BA3582"/>
    <w:rsid w:val="00BA3675"/>
    <w:rsid w:val="00BA369E"/>
    <w:rsid w:val="00BA3816"/>
    <w:rsid w:val="00BA385A"/>
    <w:rsid w:val="00BA3909"/>
    <w:rsid w:val="00BA3A8D"/>
    <w:rsid w:val="00BA3B38"/>
    <w:rsid w:val="00BA3B8D"/>
    <w:rsid w:val="00BA3CE6"/>
    <w:rsid w:val="00BA3DEB"/>
    <w:rsid w:val="00BA3E1B"/>
    <w:rsid w:val="00BA3F5E"/>
    <w:rsid w:val="00BA4213"/>
    <w:rsid w:val="00BA42F1"/>
    <w:rsid w:val="00BA4308"/>
    <w:rsid w:val="00BA485A"/>
    <w:rsid w:val="00BA4B4C"/>
    <w:rsid w:val="00BA5531"/>
    <w:rsid w:val="00BA56FD"/>
    <w:rsid w:val="00BA57C1"/>
    <w:rsid w:val="00BA58FF"/>
    <w:rsid w:val="00BA59B0"/>
    <w:rsid w:val="00BA5B49"/>
    <w:rsid w:val="00BA5C26"/>
    <w:rsid w:val="00BA5DBA"/>
    <w:rsid w:val="00BA5E4B"/>
    <w:rsid w:val="00BA60FB"/>
    <w:rsid w:val="00BA629B"/>
    <w:rsid w:val="00BA64AA"/>
    <w:rsid w:val="00BA64C9"/>
    <w:rsid w:val="00BA6550"/>
    <w:rsid w:val="00BA67C0"/>
    <w:rsid w:val="00BA67C5"/>
    <w:rsid w:val="00BA6893"/>
    <w:rsid w:val="00BA6A70"/>
    <w:rsid w:val="00BA6BCF"/>
    <w:rsid w:val="00BA6DB4"/>
    <w:rsid w:val="00BA6EA0"/>
    <w:rsid w:val="00BA70D3"/>
    <w:rsid w:val="00BA70E2"/>
    <w:rsid w:val="00BA72BD"/>
    <w:rsid w:val="00BA73A5"/>
    <w:rsid w:val="00BA74D9"/>
    <w:rsid w:val="00BA7509"/>
    <w:rsid w:val="00BA76E7"/>
    <w:rsid w:val="00BA771B"/>
    <w:rsid w:val="00BA777C"/>
    <w:rsid w:val="00BA7881"/>
    <w:rsid w:val="00BA78FE"/>
    <w:rsid w:val="00BA7977"/>
    <w:rsid w:val="00BA7A3B"/>
    <w:rsid w:val="00BA7A4A"/>
    <w:rsid w:val="00BA7C7B"/>
    <w:rsid w:val="00BA7D26"/>
    <w:rsid w:val="00BA7E8F"/>
    <w:rsid w:val="00BA7FBB"/>
    <w:rsid w:val="00BB0000"/>
    <w:rsid w:val="00BB03E2"/>
    <w:rsid w:val="00BB0414"/>
    <w:rsid w:val="00BB0674"/>
    <w:rsid w:val="00BB079E"/>
    <w:rsid w:val="00BB0811"/>
    <w:rsid w:val="00BB0BAF"/>
    <w:rsid w:val="00BB0E81"/>
    <w:rsid w:val="00BB0E91"/>
    <w:rsid w:val="00BB0F55"/>
    <w:rsid w:val="00BB0FA3"/>
    <w:rsid w:val="00BB10C0"/>
    <w:rsid w:val="00BB165C"/>
    <w:rsid w:val="00BB174F"/>
    <w:rsid w:val="00BB18D4"/>
    <w:rsid w:val="00BB1AED"/>
    <w:rsid w:val="00BB1E10"/>
    <w:rsid w:val="00BB200E"/>
    <w:rsid w:val="00BB226F"/>
    <w:rsid w:val="00BB22DD"/>
    <w:rsid w:val="00BB2313"/>
    <w:rsid w:val="00BB23EF"/>
    <w:rsid w:val="00BB2574"/>
    <w:rsid w:val="00BB25C1"/>
    <w:rsid w:val="00BB2665"/>
    <w:rsid w:val="00BB273A"/>
    <w:rsid w:val="00BB2806"/>
    <w:rsid w:val="00BB2945"/>
    <w:rsid w:val="00BB2A18"/>
    <w:rsid w:val="00BB2C2E"/>
    <w:rsid w:val="00BB2E20"/>
    <w:rsid w:val="00BB3021"/>
    <w:rsid w:val="00BB30A5"/>
    <w:rsid w:val="00BB317E"/>
    <w:rsid w:val="00BB324C"/>
    <w:rsid w:val="00BB3413"/>
    <w:rsid w:val="00BB34D5"/>
    <w:rsid w:val="00BB3850"/>
    <w:rsid w:val="00BB3897"/>
    <w:rsid w:val="00BB396F"/>
    <w:rsid w:val="00BB3C01"/>
    <w:rsid w:val="00BB3E2F"/>
    <w:rsid w:val="00BB3F76"/>
    <w:rsid w:val="00BB4239"/>
    <w:rsid w:val="00BB4252"/>
    <w:rsid w:val="00BB442E"/>
    <w:rsid w:val="00BB44B6"/>
    <w:rsid w:val="00BB45B1"/>
    <w:rsid w:val="00BB47C6"/>
    <w:rsid w:val="00BB487B"/>
    <w:rsid w:val="00BB4A5E"/>
    <w:rsid w:val="00BB4AEB"/>
    <w:rsid w:val="00BB4B6E"/>
    <w:rsid w:val="00BB4BBC"/>
    <w:rsid w:val="00BB4C94"/>
    <w:rsid w:val="00BB4D73"/>
    <w:rsid w:val="00BB4DD1"/>
    <w:rsid w:val="00BB515B"/>
    <w:rsid w:val="00BB51CD"/>
    <w:rsid w:val="00BB53DA"/>
    <w:rsid w:val="00BB547E"/>
    <w:rsid w:val="00BB5521"/>
    <w:rsid w:val="00BB56F8"/>
    <w:rsid w:val="00BB5800"/>
    <w:rsid w:val="00BB59C4"/>
    <w:rsid w:val="00BB5BF9"/>
    <w:rsid w:val="00BB5C2F"/>
    <w:rsid w:val="00BB5D43"/>
    <w:rsid w:val="00BB5EB7"/>
    <w:rsid w:val="00BB60A5"/>
    <w:rsid w:val="00BB622E"/>
    <w:rsid w:val="00BB62C5"/>
    <w:rsid w:val="00BB6599"/>
    <w:rsid w:val="00BB671C"/>
    <w:rsid w:val="00BB6731"/>
    <w:rsid w:val="00BB67A9"/>
    <w:rsid w:val="00BB6830"/>
    <w:rsid w:val="00BB6A95"/>
    <w:rsid w:val="00BB6B24"/>
    <w:rsid w:val="00BB6BA5"/>
    <w:rsid w:val="00BB7014"/>
    <w:rsid w:val="00BB7026"/>
    <w:rsid w:val="00BB70B0"/>
    <w:rsid w:val="00BB731F"/>
    <w:rsid w:val="00BB73CD"/>
    <w:rsid w:val="00BB7461"/>
    <w:rsid w:val="00BB769B"/>
    <w:rsid w:val="00BB76D1"/>
    <w:rsid w:val="00BB7759"/>
    <w:rsid w:val="00BB7A7E"/>
    <w:rsid w:val="00BB7B0C"/>
    <w:rsid w:val="00BB7C3F"/>
    <w:rsid w:val="00BB7CEF"/>
    <w:rsid w:val="00BC0044"/>
    <w:rsid w:val="00BC023D"/>
    <w:rsid w:val="00BC0351"/>
    <w:rsid w:val="00BC0472"/>
    <w:rsid w:val="00BC056A"/>
    <w:rsid w:val="00BC069F"/>
    <w:rsid w:val="00BC072C"/>
    <w:rsid w:val="00BC09CE"/>
    <w:rsid w:val="00BC09E2"/>
    <w:rsid w:val="00BC0F21"/>
    <w:rsid w:val="00BC105E"/>
    <w:rsid w:val="00BC11A5"/>
    <w:rsid w:val="00BC12B3"/>
    <w:rsid w:val="00BC1401"/>
    <w:rsid w:val="00BC14A3"/>
    <w:rsid w:val="00BC16C1"/>
    <w:rsid w:val="00BC1836"/>
    <w:rsid w:val="00BC191E"/>
    <w:rsid w:val="00BC1986"/>
    <w:rsid w:val="00BC1ABD"/>
    <w:rsid w:val="00BC1AF3"/>
    <w:rsid w:val="00BC1C49"/>
    <w:rsid w:val="00BC1DAE"/>
    <w:rsid w:val="00BC21E4"/>
    <w:rsid w:val="00BC251E"/>
    <w:rsid w:val="00BC254B"/>
    <w:rsid w:val="00BC25DB"/>
    <w:rsid w:val="00BC26A2"/>
    <w:rsid w:val="00BC271D"/>
    <w:rsid w:val="00BC2839"/>
    <w:rsid w:val="00BC2874"/>
    <w:rsid w:val="00BC2A06"/>
    <w:rsid w:val="00BC2A58"/>
    <w:rsid w:val="00BC2A72"/>
    <w:rsid w:val="00BC2BD7"/>
    <w:rsid w:val="00BC3039"/>
    <w:rsid w:val="00BC30A0"/>
    <w:rsid w:val="00BC3357"/>
    <w:rsid w:val="00BC3537"/>
    <w:rsid w:val="00BC379A"/>
    <w:rsid w:val="00BC3805"/>
    <w:rsid w:val="00BC3A08"/>
    <w:rsid w:val="00BC3A5A"/>
    <w:rsid w:val="00BC3AA2"/>
    <w:rsid w:val="00BC3CA1"/>
    <w:rsid w:val="00BC3CAF"/>
    <w:rsid w:val="00BC40B1"/>
    <w:rsid w:val="00BC40C6"/>
    <w:rsid w:val="00BC40EB"/>
    <w:rsid w:val="00BC41A5"/>
    <w:rsid w:val="00BC4359"/>
    <w:rsid w:val="00BC4532"/>
    <w:rsid w:val="00BC45CB"/>
    <w:rsid w:val="00BC467C"/>
    <w:rsid w:val="00BC47CC"/>
    <w:rsid w:val="00BC4854"/>
    <w:rsid w:val="00BC4AFC"/>
    <w:rsid w:val="00BC4E28"/>
    <w:rsid w:val="00BC4E89"/>
    <w:rsid w:val="00BC5038"/>
    <w:rsid w:val="00BC53E7"/>
    <w:rsid w:val="00BC55B4"/>
    <w:rsid w:val="00BC5B45"/>
    <w:rsid w:val="00BC5E30"/>
    <w:rsid w:val="00BC5E8C"/>
    <w:rsid w:val="00BC6152"/>
    <w:rsid w:val="00BC63BC"/>
    <w:rsid w:val="00BC643B"/>
    <w:rsid w:val="00BC64B1"/>
    <w:rsid w:val="00BC6695"/>
    <w:rsid w:val="00BC6747"/>
    <w:rsid w:val="00BC67CF"/>
    <w:rsid w:val="00BC68D1"/>
    <w:rsid w:val="00BC694A"/>
    <w:rsid w:val="00BC6B78"/>
    <w:rsid w:val="00BC6B82"/>
    <w:rsid w:val="00BC6C0C"/>
    <w:rsid w:val="00BC6D28"/>
    <w:rsid w:val="00BC6D39"/>
    <w:rsid w:val="00BC6F7D"/>
    <w:rsid w:val="00BC7163"/>
    <w:rsid w:val="00BC741D"/>
    <w:rsid w:val="00BC778C"/>
    <w:rsid w:val="00BC778E"/>
    <w:rsid w:val="00BC779F"/>
    <w:rsid w:val="00BC7842"/>
    <w:rsid w:val="00BC7928"/>
    <w:rsid w:val="00BC7A36"/>
    <w:rsid w:val="00BC7A97"/>
    <w:rsid w:val="00BC7AD5"/>
    <w:rsid w:val="00BC7CF5"/>
    <w:rsid w:val="00BC7DEB"/>
    <w:rsid w:val="00BC7EC3"/>
    <w:rsid w:val="00BC7F1B"/>
    <w:rsid w:val="00BC7F2E"/>
    <w:rsid w:val="00BC7FDB"/>
    <w:rsid w:val="00BD02E5"/>
    <w:rsid w:val="00BD038C"/>
    <w:rsid w:val="00BD045D"/>
    <w:rsid w:val="00BD058C"/>
    <w:rsid w:val="00BD0592"/>
    <w:rsid w:val="00BD0607"/>
    <w:rsid w:val="00BD07F9"/>
    <w:rsid w:val="00BD0CCF"/>
    <w:rsid w:val="00BD0D3E"/>
    <w:rsid w:val="00BD13D8"/>
    <w:rsid w:val="00BD1580"/>
    <w:rsid w:val="00BD1792"/>
    <w:rsid w:val="00BD1885"/>
    <w:rsid w:val="00BD192E"/>
    <w:rsid w:val="00BD1D94"/>
    <w:rsid w:val="00BD1DB3"/>
    <w:rsid w:val="00BD1DE5"/>
    <w:rsid w:val="00BD1F3A"/>
    <w:rsid w:val="00BD2156"/>
    <w:rsid w:val="00BD21E3"/>
    <w:rsid w:val="00BD224C"/>
    <w:rsid w:val="00BD23A1"/>
    <w:rsid w:val="00BD258B"/>
    <w:rsid w:val="00BD283D"/>
    <w:rsid w:val="00BD2B96"/>
    <w:rsid w:val="00BD2C3E"/>
    <w:rsid w:val="00BD3159"/>
    <w:rsid w:val="00BD31D5"/>
    <w:rsid w:val="00BD3356"/>
    <w:rsid w:val="00BD3463"/>
    <w:rsid w:val="00BD3839"/>
    <w:rsid w:val="00BD38A0"/>
    <w:rsid w:val="00BD3AA4"/>
    <w:rsid w:val="00BD3D7D"/>
    <w:rsid w:val="00BD3E9E"/>
    <w:rsid w:val="00BD3EE3"/>
    <w:rsid w:val="00BD4130"/>
    <w:rsid w:val="00BD41E1"/>
    <w:rsid w:val="00BD4201"/>
    <w:rsid w:val="00BD45E7"/>
    <w:rsid w:val="00BD4685"/>
    <w:rsid w:val="00BD46B7"/>
    <w:rsid w:val="00BD4774"/>
    <w:rsid w:val="00BD479E"/>
    <w:rsid w:val="00BD47AF"/>
    <w:rsid w:val="00BD4A18"/>
    <w:rsid w:val="00BD4B0D"/>
    <w:rsid w:val="00BD4BE6"/>
    <w:rsid w:val="00BD4D64"/>
    <w:rsid w:val="00BD4DCC"/>
    <w:rsid w:val="00BD5200"/>
    <w:rsid w:val="00BD5639"/>
    <w:rsid w:val="00BD564F"/>
    <w:rsid w:val="00BD56E8"/>
    <w:rsid w:val="00BD57E7"/>
    <w:rsid w:val="00BD5932"/>
    <w:rsid w:val="00BD59B0"/>
    <w:rsid w:val="00BD5A18"/>
    <w:rsid w:val="00BD5A6F"/>
    <w:rsid w:val="00BD5A9F"/>
    <w:rsid w:val="00BD5AD0"/>
    <w:rsid w:val="00BD5B0D"/>
    <w:rsid w:val="00BD5C83"/>
    <w:rsid w:val="00BD5E86"/>
    <w:rsid w:val="00BD6027"/>
    <w:rsid w:val="00BD615F"/>
    <w:rsid w:val="00BD6471"/>
    <w:rsid w:val="00BD6482"/>
    <w:rsid w:val="00BD655D"/>
    <w:rsid w:val="00BD68A7"/>
    <w:rsid w:val="00BD694F"/>
    <w:rsid w:val="00BD6C34"/>
    <w:rsid w:val="00BD6D5D"/>
    <w:rsid w:val="00BD6DB7"/>
    <w:rsid w:val="00BD6E63"/>
    <w:rsid w:val="00BD730E"/>
    <w:rsid w:val="00BD7376"/>
    <w:rsid w:val="00BD7408"/>
    <w:rsid w:val="00BD7486"/>
    <w:rsid w:val="00BD74C6"/>
    <w:rsid w:val="00BD7670"/>
    <w:rsid w:val="00BD7912"/>
    <w:rsid w:val="00BE0028"/>
    <w:rsid w:val="00BE00A0"/>
    <w:rsid w:val="00BE0145"/>
    <w:rsid w:val="00BE0273"/>
    <w:rsid w:val="00BE032A"/>
    <w:rsid w:val="00BE046C"/>
    <w:rsid w:val="00BE04BE"/>
    <w:rsid w:val="00BE04EB"/>
    <w:rsid w:val="00BE0513"/>
    <w:rsid w:val="00BE069D"/>
    <w:rsid w:val="00BE06EF"/>
    <w:rsid w:val="00BE0710"/>
    <w:rsid w:val="00BE0760"/>
    <w:rsid w:val="00BE085D"/>
    <w:rsid w:val="00BE0896"/>
    <w:rsid w:val="00BE0AA5"/>
    <w:rsid w:val="00BE0AAE"/>
    <w:rsid w:val="00BE0B15"/>
    <w:rsid w:val="00BE0BBF"/>
    <w:rsid w:val="00BE0BCD"/>
    <w:rsid w:val="00BE0BE9"/>
    <w:rsid w:val="00BE0DEA"/>
    <w:rsid w:val="00BE0F58"/>
    <w:rsid w:val="00BE1233"/>
    <w:rsid w:val="00BE1496"/>
    <w:rsid w:val="00BE150B"/>
    <w:rsid w:val="00BE1531"/>
    <w:rsid w:val="00BE15F8"/>
    <w:rsid w:val="00BE1A7D"/>
    <w:rsid w:val="00BE1AA1"/>
    <w:rsid w:val="00BE1BC4"/>
    <w:rsid w:val="00BE1E48"/>
    <w:rsid w:val="00BE1EAD"/>
    <w:rsid w:val="00BE1EFA"/>
    <w:rsid w:val="00BE228F"/>
    <w:rsid w:val="00BE22EE"/>
    <w:rsid w:val="00BE22FF"/>
    <w:rsid w:val="00BE24AE"/>
    <w:rsid w:val="00BE252B"/>
    <w:rsid w:val="00BE2604"/>
    <w:rsid w:val="00BE26DE"/>
    <w:rsid w:val="00BE27C4"/>
    <w:rsid w:val="00BE28C4"/>
    <w:rsid w:val="00BE2A2E"/>
    <w:rsid w:val="00BE2A97"/>
    <w:rsid w:val="00BE2B87"/>
    <w:rsid w:val="00BE2BA4"/>
    <w:rsid w:val="00BE2C93"/>
    <w:rsid w:val="00BE2F94"/>
    <w:rsid w:val="00BE307B"/>
    <w:rsid w:val="00BE307D"/>
    <w:rsid w:val="00BE32A5"/>
    <w:rsid w:val="00BE349B"/>
    <w:rsid w:val="00BE357E"/>
    <w:rsid w:val="00BE3694"/>
    <w:rsid w:val="00BE3910"/>
    <w:rsid w:val="00BE3A18"/>
    <w:rsid w:val="00BE3B7B"/>
    <w:rsid w:val="00BE3C54"/>
    <w:rsid w:val="00BE3D26"/>
    <w:rsid w:val="00BE3DA4"/>
    <w:rsid w:val="00BE3DDC"/>
    <w:rsid w:val="00BE3E68"/>
    <w:rsid w:val="00BE4201"/>
    <w:rsid w:val="00BE4204"/>
    <w:rsid w:val="00BE4250"/>
    <w:rsid w:val="00BE42BA"/>
    <w:rsid w:val="00BE4378"/>
    <w:rsid w:val="00BE4A8B"/>
    <w:rsid w:val="00BE4AFA"/>
    <w:rsid w:val="00BE4B9B"/>
    <w:rsid w:val="00BE4C80"/>
    <w:rsid w:val="00BE4D63"/>
    <w:rsid w:val="00BE4D85"/>
    <w:rsid w:val="00BE4F67"/>
    <w:rsid w:val="00BE5022"/>
    <w:rsid w:val="00BE51B6"/>
    <w:rsid w:val="00BE52A7"/>
    <w:rsid w:val="00BE590E"/>
    <w:rsid w:val="00BE5B80"/>
    <w:rsid w:val="00BE5C50"/>
    <w:rsid w:val="00BE5DFA"/>
    <w:rsid w:val="00BE5E08"/>
    <w:rsid w:val="00BE5E60"/>
    <w:rsid w:val="00BE5EC7"/>
    <w:rsid w:val="00BE6198"/>
    <w:rsid w:val="00BE650C"/>
    <w:rsid w:val="00BE6573"/>
    <w:rsid w:val="00BE6743"/>
    <w:rsid w:val="00BE6857"/>
    <w:rsid w:val="00BE68F9"/>
    <w:rsid w:val="00BE692C"/>
    <w:rsid w:val="00BE69BC"/>
    <w:rsid w:val="00BE6B06"/>
    <w:rsid w:val="00BE6C8C"/>
    <w:rsid w:val="00BE6D87"/>
    <w:rsid w:val="00BE6E09"/>
    <w:rsid w:val="00BE6EA9"/>
    <w:rsid w:val="00BE713D"/>
    <w:rsid w:val="00BE733B"/>
    <w:rsid w:val="00BE7403"/>
    <w:rsid w:val="00BE7404"/>
    <w:rsid w:val="00BE7413"/>
    <w:rsid w:val="00BE7540"/>
    <w:rsid w:val="00BE75BA"/>
    <w:rsid w:val="00BE765C"/>
    <w:rsid w:val="00BE781E"/>
    <w:rsid w:val="00BE784D"/>
    <w:rsid w:val="00BE78E5"/>
    <w:rsid w:val="00BE7BA8"/>
    <w:rsid w:val="00BE7F65"/>
    <w:rsid w:val="00BE7F71"/>
    <w:rsid w:val="00BF001C"/>
    <w:rsid w:val="00BF0231"/>
    <w:rsid w:val="00BF04B2"/>
    <w:rsid w:val="00BF09DC"/>
    <w:rsid w:val="00BF09EB"/>
    <w:rsid w:val="00BF0C52"/>
    <w:rsid w:val="00BF0D8B"/>
    <w:rsid w:val="00BF0D8D"/>
    <w:rsid w:val="00BF0DAE"/>
    <w:rsid w:val="00BF0F21"/>
    <w:rsid w:val="00BF0F82"/>
    <w:rsid w:val="00BF10CC"/>
    <w:rsid w:val="00BF120A"/>
    <w:rsid w:val="00BF12F8"/>
    <w:rsid w:val="00BF145D"/>
    <w:rsid w:val="00BF156F"/>
    <w:rsid w:val="00BF15F6"/>
    <w:rsid w:val="00BF1689"/>
    <w:rsid w:val="00BF17B0"/>
    <w:rsid w:val="00BF188A"/>
    <w:rsid w:val="00BF189E"/>
    <w:rsid w:val="00BF1B89"/>
    <w:rsid w:val="00BF1E7E"/>
    <w:rsid w:val="00BF1FBC"/>
    <w:rsid w:val="00BF2189"/>
    <w:rsid w:val="00BF2297"/>
    <w:rsid w:val="00BF2863"/>
    <w:rsid w:val="00BF2C0E"/>
    <w:rsid w:val="00BF2C77"/>
    <w:rsid w:val="00BF2C9F"/>
    <w:rsid w:val="00BF2D9C"/>
    <w:rsid w:val="00BF313A"/>
    <w:rsid w:val="00BF31BA"/>
    <w:rsid w:val="00BF3259"/>
    <w:rsid w:val="00BF3426"/>
    <w:rsid w:val="00BF347E"/>
    <w:rsid w:val="00BF35E1"/>
    <w:rsid w:val="00BF36C0"/>
    <w:rsid w:val="00BF37EC"/>
    <w:rsid w:val="00BF397F"/>
    <w:rsid w:val="00BF3C52"/>
    <w:rsid w:val="00BF3C8C"/>
    <w:rsid w:val="00BF3C8D"/>
    <w:rsid w:val="00BF3CC2"/>
    <w:rsid w:val="00BF3D47"/>
    <w:rsid w:val="00BF3D54"/>
    <w:rsid w:val="00BF3DCC"/>
    <w:rsid w:val="00BF408E"/>
    <w:rsid w:val="00BF4144"/>
    <w:rsid w:val="00BF4193"/>
    <w:rsid w:val="00BF41BB"/>
    <w:rsid w:val="00BF42A8"/>
    <w:rsid w:val="00BF42D3"/>
    <w:rsid w:val="00BF43B6"/>
    <w:rsid w:val="00BF440C"/>
    <w:rsid w:val="00BF4438"/>
    <w:rsid w:val="00BF455A"/>
    <w:rsid w:val="00BF46AC"/>
    <w:rsid w:val="00BF478F"/>
    <w:rsid w:val="00BF4880"/>
    <w:rsid w:val="00BF4994"/>
    <w:rsid w:val="00BF4A7C"/>
    <w:rsid w:val="00BF4ADA"/>
    <w:rsid w:val="00BF4B1E"/>
    <w:rsid w:val="00BF51AD"/>
    <w:rsid w:val="00BF54C0"/>
    <w:rsid w:val="00BF54CA"/>
    <w:rsid w:val="00BF5669"/>
    <w:rsid w:val="00BF56EB"/>
    <w:rsid w:val="00BF570B"/>
    <w:rsid w:val="00BF5722"/>
    <w:rsid w:val="00BF5734"/>
    <w:rsid w:val="00BF5951"/>
    <w:rsid w:val="00BF5A56"/>
    <w:rsid w:val="00BF5D22"/>
    <w:rsid w:val="00BF5DBB"/>
    <w:rsid w:val="00BF5EE6"/>
    <w:rsid w:val="00BF63F6"/>
    <w:rsid w:val="00BF64B9"/>
    <w:rsid w:val="00BF668D"/>
    <w:rsid w:val="00BF672A"/>
    <w:rsid w:val="00BF674C"/>
    <w:rsid w:val="00BF682D"/>
    <w:rsid w:val="00BF687E"/>
    <w:rsid w:val="00BF6B01"/>
    <w:rsid w:val="00BF6BFA"/>
    <w:rsid w:val="00BF6DCD"/>
    <w:rsid w:val="00BF6FA4"/>
    <w:rsid w:val="00BF6FB0"/>
    <w:rsid w:val="00BF6FD0"/>
    <w:rsid w:val="00BF7052"/>
    <w:rsid w:val="00BF707E"/>
    <w:rsid w:val="00BF70AF"/>
    <w:rsid w:val="00BF70B4"/>
    <w:rsid w:val="00BF76F1"/>
    <w:rsid w:val="00BF7732"/>
    <w:rsid w:val="00BF779C"/>
    <w:rsid w:val="00BF7A4F"/>
    <w:rsid w:val="00BF7A9C"/>
    <w:rsid w:val="00BF7C29"/>
    <w:rsid w:val="00BF7FE7"/>
    <w:rsid w:val="00C00266"/>
    <w:rsid w:val="00C002B3"/>
    <w:rsid w:val="00C003B2"/>
    <w:rsid w:val="00C004C2"/>
    <w:rsid w:val="00C00580"/>
    <w:rsid w:val="00C00631"/>
    <w:rsid w:val="00C0088C"/>
    <w:rsid w:val="00C0122A"/>
    <w:rsid w:val="00C012E0"/>
    <w:rsid w:val="00C01466"/>
    <w:rsid w:val="00C01478"/>
    <w:rsid w:val="00C01656"/>
    <w:rsid w:val="00C0173F"/>
    <w:rsid w:val="00C019F1"/>
    <w:rsid w:val="00C01A28"/>
    <w:rsid w:val="00C01A40"/>
    <w:rsid w:val="00C01B3C"/>
    <w:rsid w:val="00C01CAE"/>
    <w:rsid w:val="00C01D16"/>
    <w:rsid w:val="00C01DE9"/>
    <w:rsid w:val="00C01E53"/>
    <w:rsid w:val="00C02007"/>
    <w:rsid w:val="00C02096"/>
    <w:rsid w:val="00C020F5"/>
    <w:rsid w:val="00C021A0"/>
    <w:rsid w:val="00C0241D"/>
    <w:rsid w:val="00C0249C"/>
    <w:rsid w:val="00C02589"/>
    <w:rsid w:val="00C027C9"/>
    <w:rsid w:val="00C02A14"/>
    <w:rsid w:val="00C02A15"/>
    <w:rsid w:val="00C02A5E"/>
    <w:rsid w:val="00C02AA3"/>
    <w:rsid w:val="00C02ABB"/>
    <w:rsid w:val="00C02AC3"/>
    <w:rsid w:val="00C02AF5"/>
    <w:rsid w:val="00C02B50"/>
    <w:rsid w:val="00C02C39"/>
    <w:rsid w:val="00C02CD7"/>
    <w:rsid w:val="00C02CDC"/>
    <w:rsid w:val="00C031A1"/>
    <w:rsid w:val="00C032F1"/>
    <w:rsid w:val="00C0337F"/>
    <w:rsid w:val="00C033C3"/>
    <w:rsid w:val="00C03528"/>
    <w:rsid w:val="00C035EB"/>
    <w:rsid w:val="00C036AC"/>
    <w:rsid w:val="00C037E8"/>
    <w:rsid w:val="00C038CB"/>
    <w:rsid w:val="00C03C0B"/>
    <w:rsid w:val="00C03D17"/>
    <w:rsid w:val="00C03F14"/>
    <w:rsid w:val="00C040D1"/>
    <w:rsid w:val="00C04297"/>
    <w:rsid w:val="00C0430F"/>
    <w:rsid w:val="00C0457F"/>
    <w:rsid w:val="00C04779"/>
    <w:rsid w:val="00C048AC"/>
    <w:rsid w:val="00C04B72"/>
    <w:rsid w:val="00C04E30"/>
    <w:rsid w:val="00C05026"/>
    <w:rsid w:val="00C051E5"/>
    <w:rsid w:val="00C05217"/>
    <w:rsid w:val="00C0527B"/>
    <w:rsid w:val="00C05559"/>
    <w:rsid w:val="00C05577"/>
    <w:rsid w:val="00C05797"/>
    <w:rsid w:val="00C057E6"/>
    <w:rsid w:val="00C05941"/>
    <w:rsid w:val="00C059C1"/>
    <w:rsid w:val="00C05A0E"/>
    <w:rsid w:val="00C05E79"/>
    <w:rsid w:val="00C06059"/>
    <w:rsid w:val="00C060B4"/>
    <w:rsid w:val="00C061DB"/>
    <w:rsid w:val="00C062CD"/>
    <w:rsid w:val="00C06475"/>
    <w:rsid w:val="00C0652B"/>
    <w:rsid w:val="00C06621"/>
    <w:rsid w:val="00C0663C"/>
    <w:rsid w:val="00C0669A"/>
    <w:rsid w:val="00C066B0"/>
    <w:rsid w:val="00C068D8"/>
    <w:rsid w:val="00C06B75"/>
    <w:rsid w:val="00C06CC7"/>
    <w:rsid w:val="00C06D02"/>
    <w:rsid w:val="00C06E3C"/>
    <w:rsid w:val="00C06E4A"/>
    <w:rsid w:val="00C06F7E"/>
    <w:rsid w:val="00C0722F"/>
    <w:rsid w:val="00C0723D"/>
    <w:rsid w:val="00C0727C"/>
    <w:rsid w:val="00C072A7"/>
    <w:rsid w:val="00C072EE"/>
    <w:rsid w:val="00C07353"/>
    <w:rsid w:val="00C07376"/>
    <w:rsid w:val="00C07494"/>
    <w:rsid w:val="00C0779A"/>
    <w:rsid w:val="00C07AF8"/>
    <w:rsid w:val="00C07EB9"/>
    <w:rsid w:val="00C07FB5"/>
    <w:rsid w:val="00C10015"/>
    <w:rsid w:val="00C101E2"/>
    <w:rsid w:val="00C102E2"/>
    <w:rsid w:val="00C10314"/>
    <w:rsid w:val="00C103E1"/>
    <w:rsid w:val="00C1063F"/>
    <w:rsid w:val="00C1088D"/>
    <w:rsid w:val="00C109A6"/>
    <w:rsid w:val="00C10CAF"/>
    <w:rsid w:val="00C10CDC"/>
    <w:rsid w:val="00C10E52"/>
    <w:rsid w:val="00C10EA0"/>
    <w:rsid w:val="00C11068"/>
    <w:rsid w:val="00C1118A"/>
    <w:rsid w:val="00C111C5"/>
    <w:rsid w:val="00C112DF"/>
    <w:rsid w:val="00C1133D"/>
    <w:rsid w:val="00C1143A"/>
    <w:rsid w:val="00C114FF"/>
    <w:rsid w:val="00C117E4"/>
    <w:rsid w:val="00C11B7F"/>
    <w:rsid w:val="00C11D65"/>
    <w:rsid w:val="00C11DF6"/>
    <w:rsid w:val="00C11E35"/>
    <w:rsid w:val="00C121D7"/>
    <w:rsid w:val="00C123C4"/>
    <w:rsid w:val="00C125DB"/>
    <w:rsid w:val="00C126CB"/>
    <w:rsid w:val="00C1272F"/>
    <w:rsid w:val="00C1292D"/>
    <w:rsid w:val="00C1295A"/>
    <w:rsid w:val="00C12ABB"/>
    <w:rsid w:val="00C12D8D"/>
    <w:rsid w:val="00C12DAA"/>
    <w:rsid w:val="00C12F83"/>
    <w:rsid w:val="00C13164"/>
    <w:rsid w:val="00C13421"/>
    <w:rsid w:val="00C136CF"/>
    <w:rsid w:val="00C1386D"/>
    <w:rsid w:val="00C13958"/>
    <w:rsid w:val="00C13B2A"/>
    <w:rsid w:val="00C13CED"/>
    <w:rsid w:val="00C13D29"/>
    <w:rsid w:val="00C13E97"/>
    <w:rsid w:val="00C14096"/>
    <w:rsid w:val="00C1409F"/>
    <w:rsid w:val="00C140AE"/>
    <w:rsid w:val="00C14161"/>
    <w:rsid w:val="00C1419D"/>
    <w:rsid w:val="00C14229"/>
    <w:rsid w:val="00C14372"/>
    <w:rsid w:val="00C1445B"/>
    <w:rsid w:val="00C145C1"/>
    <w:rsid w:val="00C1464F"/>
    <w:rsid w:val="00C148A8"/>
    <w:rsid w:val="00C14AAC"/>
    <w:rsid w:val="00C14B48"/>
    <w:rsid w:val="00C14F3A"/>
    <w:rsid w:val="00C150D2"/>
    <w:rsid w:val="00C15129"/>
    <w:rsid w:val="00C15302"/>
    <w:rsid w:val="00C15536"/>
    <w:rsid w:val="00C1580B"/>
    <w:rsid w:val="00C15881"/>
    <w:rsid w:val="00C15AFA"/>
    <w:rsid w:val="00C15C22"/>
    <w:rsid w:val="00C15E3B"/>
    <w:rsid w:val="00C1613C"/>
    <w:rsid w:val="00C1619F"/>
    <w:rsid w:val="00C161D1"/>
    <w:rsid w:val="00C1631B"/>
    <w:rsid w:val="00C16449"/>
    <w:rsid w:val="00C16469"/>
    <w:rsid w:val="00C1659D"/>
    <w:rsid w:val="00C16689"/>
    <w:rsid w:val="00C166E7"/>
    <w:rsid w:val="00C16992"/>
    <w:rsid w:val="00C16A62"/>
    <w:rsid w:val="00C16B6C"/>
    <w:rsid w:val="00C16B7B"/>
    <w:rsid w:val="00C16B7D"/>
    <w:rsid w:val="00C16C36"/>
    <w:rsid w:val="00C16D55"/>
    <w:rsid w:val="00C16F79"/>
    <w:rsid w:val="00C1707C"/>
    <w:rsid w:val="00C170C4"/>
    <w:rsid w:val="00C1735A"/>
    <w:rsid w:val="00C173B5"/>
    <w:rsid w:val="00C1745F"/>
    <w:rsid w:val="00C17501"/>
    <w:rsid w:val="00C17820"/>
    <w:rsid w:val="00C179BA"/>
    <w:rsid w:val="00C17E4A"/>
    <w:rsid w:val="00C2005A"/>
    <w:rsid w:val="00C2028A"/>
    <w:rsid w:val="00C2046F"/>
    <w:rsid w:val="00C20489"/>
    <w:rsid w:val="00C20566"/>
    <w:rsid w:val="00C205F9"/>
    <w:rsid w:val="00C2098A"/>
    <w:rsid w:val="00C20C4D"/>
    <w:rsid w:val="00C20C51"/>
    <w:rsid w:val="00C20CBC"/>
    <w:rsid w:val="00C21019"/>
    <w:rsid w:val="00C21113"/>
    <w:rsid w:val="00C2151E"/>
    <w:rsid w:val="00C21575"/>
    <w:rsid w:val="00C2163E"/>
    <w:rsid w:val="00C219B8"/>
    <w:rsid w:val="00C219FE"/>
    <w:rsid w:val="00C21AB0"/>
    <w:rsid w:val="00C21C73"/>
    <w:rsid w:val="00C21E81"/>
    <w:rsid w:val="00C2201C"/>
    <w:rsid w:val="00C2202F"/>
    <w:rsid w:val="00C22163"/>
    <w:rsid w:val="00C2250A"/>
    <w:rsid w:val="00C227CB"/>
    <w:rsid w:val="00C22862"/>
    <w:rsid w:val="00C228C2"/>
    <w:rsid w:val="00C2293C"/>
    <w:rsid w:val="00C22B8F"/>
    <w:rsid w:val="00C22E20"/>
    <w:rsid w:val="00C22F40"/>
    <w:rsid w:val="00C23034"/>
    <w:rsid w:val="00C23052"/>
    <w:rsid w:val="00C230DB"/>
    <w:rsid w:val="00C235BA"/>
    <w:rsid w:val="00C2369D"/>
    <w:rsid w:val="00C2385E"/>
    <w:rsid w:val="00C239EF"/>
    <w:rsid w:val="00C239F9"/>
    <w:rsid w:val="00C23D7D"/>
    <w:rsid w:val="00C23ECA"/>
    <w:rsid w:val="00C23F6F"/>
    <w:rsid w:val="00C23F95"/>
    <w:rsid w:val="00C23FE5"/>
    <w:rsid w:val="00C24287"/>
    <w:rsid w:val="00C242FF"/>
    <w:rsid w:val="00C24516"/>
    <w:rsid w:val="00C2464E"/>
    <w:rsid w:val="00C24755"/>
    <w:rsid w:val="00C247A5"/>
    <w:rsid w:val="00C247B6"/>
    <w:rsid w:val="00C24823"/>
    <w:rsid w:val="00C2482E"/>
    <w:rsid w:val="00C24978"/>
    <w:rsid w:val="00C24C25"/>
    <w:rsid w:val="00C24F98"/>
    <w:rsid w:val="00C25129"/>
    <w:rsid w:val="00C251E9"/>
    <w:rsid w:val="00C254EE"/>
    <w:rsid w:val="00C255A4"/>
    <w:rsid w:val="00C255D5"/>
    <w:rsid w:val="00C256EA"/>
    <w:rsid w:val="00C25839"/>
    <w:rsid w:val="00C25B2E"/>
    <w:rsid w:val="00C25BA8"/>
    <w:rsid w:val="00C260BD"/>
    <w:rsid w:val="00C265CB"/>
    <w:rsid w:val="00C2674E"/>
    <w:rsid w:val="00C26812"/>
    <w:rsid w:val="00C26B14"/>
    <w:rsid w:val="00C26C16"/>
    <w:rsid w:val="00C26ED9"/>
    <w:rsid w:val="00C26FD1"/>
    <w:rsid w:val="00C27091"/>
    <w:rsid w:val="00C27093"/>
    <w:rsid w:val="00C27145"/>
    <w:rsid w:val="00C27288"/>
    <w:rsid w:val="00C275E5"/>
    <w:rsid w:val="00C2769B"/>
    <w:rsid w:val="00C2786A"/>
    <w:rsid w:val="00C27931"/>
    <w:rsid w:val="00C27990"/>
    <w:rsid w:val="00C279C3"/>
    <w:rsid w:val="00C279E8"/>
    <w:rsid w:val="00C279EB"/>
    <w:rsid w:val="00C27A9E"/>
    <w:rsid w:val="00C27ACC"/>
    <w:rsid w:val="00C27AE9"/>
    <w:rsid w:val="00C27B2A"/>
    <w:rsid w:val="00C27F4E"/>
    <w:rsid w:val="00C300A5"/>
    <w:rsid w:val="00C301F4"/>
    <w:rsid w:val="00C30225"/>
    <w:rsid w:val="00C3023F"/>
    <w:rsid w:val="00C303E4"/>
    <w:rsid w:val="00C30646"/>
    <w:rsid w:val="00C30792"/>
    <w:rsid w:val="00C30833"/>
    <w:rsid w:val="00C30850"/>
    <w:rsid w:val="00C309E6"/>
    <w:rsid w:val="00C30C63"/>
    <w:rsid w:val="00C30E6C"/>
    <w:rsid w:val="00C30EB8"/>
    <w:rsid w:val="00C30F93"/>
    <w:rsid w:val="00C30FB7"/>
    <w:rsid w:val="00C3129D"/>
    <w:rsid w:val="00C313A3"/>
    <w:rsid w:val="00C31484"/>
    <w:rsid w:val="00C314E2"/>
    <w:rsid w:val="00C315E8"/>
    <w:rsid w:val="00C319BF"/>
    <w:rsid w:val="00C319CF"/>
    <w:rsid w:val="00C31DB9"/>
    <w:rsid w:val="00C31E09"/>
    <w:rsid w:val="00C31FA7"/>
    <w:rsid w:val="00C31FBD"/>
    <w:rsid w:val="00C31FCC"/>
    <w:rsid w:val="00C31FDC"/>
    <w:rsid w:val="00C320C6"/>
    <w:rsid w:val="00C3219F"/>
    <w:rsid w:val="00C322DA"/>
    <w:rsid w:val="00C32302"/>
    <w:rsid w:val="00C32378"/>
    <w:rsid w:val="00C324CC"/>
    <w:rsid w:val="00C324F0"/>
    <w:rsid w:val="00C32590"/>
    <w:rsid w:val="00C326F5"/>
    <w:rsid w:val="00C3272D"/>
    <w:rsid w:val="00C32C4C"/>
    <w:rsid w:val="00C32E9D"/>
    <w:rsid w:val="00C331EE"/>
    <w:rsid w:val="00C334B0"/>
    <w:rsid w:val="00C33617"/>
    <w:rsid w:val="00C3380A"/>
    <w:rsid w:val="00C33951"/>
    <w:rsid w:val="00C33A3B"/>
    <w:rsid w:val="00C33BAB"/>
    <w:rsid w:val="00C33C3A"/>
    <w:rsid w:val="00C33C73"/>
    <w:rsid w:val="00C33D42"/>
    <w:rsid w:val="00C33EF7"/>
    <w:rsid w:val="00C340C9"/>
    <w:rsid w:val="00C34219"/>
    <w:rsid w:val="00C342BF"/>
    <w:rsid w:val="00C34549"/>
    <w:rsid w:val="00C34571"/>
    <w:rsid w:val="00C347A0"/>
    <w:rsid w:val="00C34AC9"/>
    <w:rsid w:val="00C34B8D"/>
    <w:rsid w:val="00C34C28"/>
    <w:rsid w:val="00C34FDE"/>
    <w:rsid w:val="00C350C5"/>
    <w:rsid w:val="00C35573"/>
    <w:rsid w:val="00C356FD"/>
    <w:rsid w:val="00C3590C"/>
    <w:rsid w:val="00C35A01"/>
    <w:rsid w:val="00C35B21"/>
    <w:rsid w:val="00C35C73"/>
    <w:rsid w:val="00C35CD6"/>
    <w:rsid w:val="00C35E35"/>
    <w:rsid w:val="00C35EE1"/>
    <w:rsid w:val="00C35FA9"/>
    <w:rsid w:val="00C3611B"/>
    <w:rsid w:val="00C3621E"/>
    <w:rsid w:val="00C3632A"/>
    <w:rsid w:val="00C363D5"/>
    <w:rsid w:val="00C36514"/>
    <w:rsid w:val="00C368C1"/>
    <w:rsid w:val="00C36B01"/>
    <w:rsid w:val="00C36BCF"/>
    <w:rsid w:val="00C371CC"/>
    <w:rsid w:val="00C37213"/>
    <w:rsid w:val="00C375BA"/>
    <w:rsid w:val="00C37957"/>
    <w:rsid w:val="00C37DAA"/>
    <w:rsid w:val="00C37F5C"/>
    <w:rsid w:val="00C40002"/>
    <w:rsid w:val="00C40162"/>
    <w:rsid w:val="00C4020B"/>
    <w:rsid w:val="00C40222"/>
    <w:rsid w:val="00C404CA"/>
    <w:rsid w:val="00C404D5"/>
    <w:rsid w:val="00C4056C"/>
    <w:rsid w:val="00C40692"/>
    <w:rsid w:val="00C40866"/>
    <w:rsid w:val="00C4091A"/>
    <w:rsid w:val="00C4095B"/>
    <w:rsid w:val="00C40A7D"/>
    <w:rsid w:val="00C40B1B"/>
    <w:rsid w:val="00C40C37"/>
    <w:rsid w:val="00C40C8E"/>
    <w:rsid w:val="00C40D31"/>
    <w:rsid w:val="00C40F7A"/>
    <w:rsid w:val="00C4118E"/>
    <w:rsid w:val="00C41339"/>
    <w:rsid w:val="00C413D1"/>
    <w:rsid w:val="00C4140B"/>
    <w:rsid w:val="00C41868"/>
    <w:rsid w:val="00C418D8"/>
    <w:rsid w:val="00C41953"/>
    <w:rsid w:val="00C41994"/>
    <w:rsid w:val="00C41A51"/>
    <w:rsid w:val="00C41BCB"/>
    <w:rsid w:val="00C41D37"/>
    <w:rsid w:val="00C41D4E"/>
    <w:rsid w:val="00C41E51"/>
    <w:rsid w:val="00C41F7E"/>
    <w:rsid w:val="00C4209B"/>
    <w:rsid w:val="00C423D0"/>
    <w:rsid w:val="00C424EA"/>
    <w:rsid w:val="00C42D4F"/>
    <w:rsid w:val="00C42EEA"/>
    <w:rsid w:val="00C43079"/>
    <w:rsid w:val="00C43222"/>
    <w:rsid w:val="00C432C5"/>
    <w:rsid w:val="00C4340D"/>
    <w:rsid w:val="00C436F0"/>
    <w:rsid w:val="00C4380E"/>
    <w:rsid w:val="00C43947"/>
    <w:rsid w:val="00C43973"/>
    <w:rsid w:val="00C43974"/>
    <w:rsid w:val="00C43A14"/>
    <w:rsid w:val="00C43B10"/>
    <w:rsid w:val="00C43D68"/>
    <w:rsid w:val="00C43F94"/>
    <w:rsid w:val="00C441D3"/>
    <w:rsid w:val="00C44370"/>
    <w:rsid w:val="00C4454D"/>
    <w:rsid w:val="00C445FE"/>
    <w:rsid w:val="00C445FF"/>
    <w:rsid w:val="00C446FE"/>
    <w:rsid w:val="00C447D2"/>
    <w:rsid w:val="00C44864"/>
    <w:rsid w:val="00C44ADA"/>
    <w:rsid w:val="00C44CC7"/>
    <w:rsid w:val="00C44D87"/>
    <w:rsid w:val="00C44EEF"/>
    <w:rsid w:val="00C44F8A"/>
    <w:rsid w:val="00C4505E"/>
    <w:rsid w:val="00C45091"/>
    <w:rsid w:val="00C450C0"/>
    <w:rsid w:val="00C45403"/>
    <w:rsid w:val="00C454DC"/>
    <w:rsid w:val="00C45663"/>
    <w:rsid w:val="00C4572A"/>
    <w:rsid w:val="00C457A3"/>
    <w:rsid w:val="00C458D8"/>
    <w:rsid w:val="00C45A90"/>
    <w:rsid w:val="00C45ABA"/>
    <w:rsid w:val="00C45E84"/>
    <w:rsid w:val="00C46138"/>
    <w:rsid w:val="00C46228"/>
    <w:rsid w:val="00C464DA"/>
    <w:rsid w:val="00C468BD"/>
    <w:rsid w:val="00C46A11"/>
    <w:rsid w:val="00C46C5C"/>
    <w:rsid w:val="00C46CFA"/>
    <w:rsid w:val="00C46D24"/>
    <w:rsid w:val="00C46D78"/>
    <w:rsid w:val="00C46E6F"/>
    <w:rsid w:val="00C46F58"/>
    <w:rsid w:val="00C47005"/>
    <w:rsid w:val="00C470E3"/>
    <w:rsid w:val="00C472B2"/>
    <w:rsid w:val="00C474E5"/>
    <w:rsid w:val="00C474F4"/>
    <w:rsid w:val="00C47764"/>
    <w:rsid w:val="00C47831"/>
    <w:rsid w:val="00C478E8"/>
    <w:rsid w:val="00C4797A"/>
    <w:rsid w:val="00C479BB"/>
    <w:rsid w:val="00C47A30"/>
    <w:rsid w:val="00C47A7A"/>
    <w:rsid w:val="00C47B79"/>
    <w:rsid w:val="00C47C96"/>
    <w:rsid w:val="00C47CD2"/>
    <w:rsid w:val="00C47D49"/>
    <w:rsid w:val="00C47DCA"/>
    <w:rsid w:val="00C5014D"/>
    <w:rsid w:val="00C502C2"/>
    <w:rsid w:val="00C5030D"/>
    <w:rsid w:val="00C50491"/>
    <w:rsid w:val="00C50808"/>
    <w:rsid w:val="00C508E2"/>
    <w:rsid w:val="00C509D2"/>
    <w:rsid w:val="00C50A44"/>
    <w:rsid w:val="00C50A98"/>
    <w:rsid w:val="00C50DD2"/>
    <w:rsid w:val="00C50E75"/>
    <w:rsid w:val="00C50F20"/>
    <w:rsid w:val="00C50F7F"/>
    <w:rsid w:val="00C50FE9"/>
    <w:rsid w:val="00C51503"/>
    <w:rsid w:val="00C51830"/>
    <w:rsid w:val="00C51DC7"/>
    <w:rsid w:val="00C5203E"/>
    <w:rsid w:val="00C520A7"/>
    <w:rsid w:val="00C52278"/>
    <w:rsid w:val="00C52290"/>
    <w:rsid w:val="00C52329"/>
    <w:rsid w:val="00C52368"/>
    <w:rsid w:val="00C523E0"/>
    <w:rsid w:val="00C526A3"/>
    <w:rsid w:val="00C52989"/>
    <w:rsid w:val="00C52C87"/>
    <w:rsid w:val="00C52CDB"/>
    <w:rsid w:val="00C52F40"/>
    <w:rsid w:val="00C53042"/>
    <w:rsid w:val="00C5314B"/>
    <w:rsid w:val="00C53152"/>
    <w:rsid w:val="00C533FD"/>
    <w:rsid w:val="00C536A2"/>
    <w:rsid w:val="00C537A0"/>
    <w:rsid w:val="00C537BE"/>
    <w:rsid w:val="00C53AD0"/>
    <w:rsid w:val="00C53B85"/>
    <w:rsid w:val="00C53D95"/>
    <w:rsid w:val="00C53E97"/>
    <w:rsid w:val="00C53F04"/>
    <w:rsid w:val="00C53F41"/>
    <w:rsid w:val="00C541FF"/>
    <w:rsid w:val="00C5421E"/>
    <w:rsid w:val="00C5424D"/>
    <w:rsid w:val="00C54339"/>
    <w:rsid w:val="00C54535"/>
    <w:rsid w:val="00C5464F"/>
    <w:rsid w:val="00C5469C"/>
    <w:rsid w:val="00C547EE"/>
    <w:rsid w:val="00C54849"/>
    <w:rsid w:val="00C54862"/>
    <w:rsid w:val="00C548A8"/>
    <w:rsid w:val="00C548C3"/>
    <w:rsid w:val="00C54CA7"/>
    <w:rsid w:val="00C54CC1"/>
    <w:rsid w:val="00C54CD3"/>
    <w:rsid w:val="00C54CD9"/>
    <w:rsid w:val="00C54D17"/>
    <w:rsid w:val="00C54D58"/>
    <w:rsid w:val="00C55043"/>
    <w:rsid w:val="00C551F8"/>
    <w:rsid w:val="00C55204"/>
    <w:rsid w:val="00C552D0"/>
    <w:rsid w:val="00C554D4"/>
    <w:rsid w:val="00C556B0"/>
    <w:rsid w:val="00C557B1"/>
    <w:rsid w:val="00C5580E"/>
    <w:rsid w:val="00C55CF8"/>
    <w:rsid w:val="00C55D06"/>
    <w:rsid w:val="00C55E30"/>
    <w:rsid w:val="00C56091"/>
    <w:rsid w:val="00C560A5"/>
    <w:rsid w:val="00C560AD"/>
    <w:rsid w:val="00C560E9"/>
    <w:rsid w:val="00C560EE"/>
    <w:rsid w:val="00C56275"/>
    <w:rsid w:val="00C562B6"/>
    <w:rsid w:val="00C56332"/>
    <w:rsid w:val="00C5638D"/>
    <w:rsid w:val="00C5650A"/>
    <w:rsid w:val="00C565D5"/>
    <w:rsid w:val="00C5661D"/>
    <w:rsid w:val="00C5686B"/>
    <w:rsid w:val="00C5697B"/>
    <w:rsid w:val="00C56AF2"/>
    <w:rsid w:val="00C56CC8"/>
    <w:rsid w:val="00C56D6A"/>
    <w:rsid w:val="00C56D71"/>
    <w:rsid w:val="00C56E92"/>
    <w:rsid w:val="00C56EAF"/>
    <w:rsid w:val="00C56F1E"/>
    <w:rsid w:val="00C56F9D"/>
    <w:rsid w:val="00C5720F"/>
    <w:rsid w:val="00C572EE"/>
    <w:rsid w:val="00C573D9"/>
    <w:rsid w:val="00C575C7"/>
    <w:rsid w:val="00C5776C"/>
    <w:rsid w:val="00C57850"/>
    <w:rsid w:val="00C579A8"/>
    <w:rsid w:val="00C57A17"/>
    <w:rsid w:val="00C57A8A"/>
    <w:rsid w:val="00C57B2E"/>
    <w:rsid w:val="00C57BDA"/>
    <w:rsid w:val="00C57C09"/>
    <w:rsid w:val="00C57C28"/>
    <w:rsid w:val="00C57E6D"/>
    <w:rsid w:val="00C60042"/>
    <w:rsid w:val="00C60096"/>
    <w:rsid w:val="00C60128"/>
    <w:rsid w:val="00C6036D"/>
    <w:rsid w:val="00C609A4"/>
    <w:rsid w:val="00C609DB"/>
    <w:rsid w:val="00C60AB9"/>
    <w:rsid w:val="00C60B50"/>
    <w:rsid w:val="00C60C03"/>
    <w:rsid w:val="00C60CF8"/>
    <w:rsid w:val="00C60DB0"/>
    <w:rsid w:val="00C613B8"/>
    <w:rsid w:val="00C61416"/>
    <w:rsid w:val="00C61514"/>
    <w:rsid w:val="00C61587"/>
    <w:rsid w:val="00C61767"/>
    <w:rsid w:val="00C6178C"/>
    <w:rsid w:val="00C6179A"/>
    <w:rsid w:val="00C617A3"/>
    <w:rsid w:val="00C61A2E"/>
    <w:rsid w:val="00C61B2A"/>
    <w:rsid w:val="00C61B4C"/>
    <w:rsid w:val="00C61B71"/>
    <w:rsid w:val="00C61DFF"/>
    <w:rsid w:val="00C61E2F"/>
    <w:rsid w:val="00C61EA6"/>
    <w:rsid w:val="00C61FBD"/>
    <w:rsid w:val="00C620DF"/>
    <w:rsid w:val="00C62165"/>
    <w:rsid w:val="00C62257"/>
    <w:rsid w:val="00C623DC"/>
    <w:rsid w:val="00C6263E"/>
    <w:rsid w:val="00C626DC"/>
    <w:rsid w:val="00C62766"/>
    <w:rsid w:val="00C62898"/>
    <w:rsid w:val="00C628D3"/>
    <w:rsid w:val="00C62980"/>
    <w:rsid w:val="00C62AEE"/>
    <w:rsid w:val="00C62C06"/>
    <w:rsid w:val="00C62F6F"/>
    <w:rsid w:val="00C63085"/>
    <w:rsid w:val="00C631E6"/>
    <w:rsid w:val="00C633A5"/>
    <w:rsid w:val="00C635DE"/>
    <w:rsid w:val="00C635F7"/>
    <w:rsid w:val="00C6362F"/>
    <w:rsid w:val="00C6386B"/>
    <w:rsid w:val="00C638DD"/>
    <w:rsid w:val="00C63B24"/>
    <w:rsid w:val="00C63B50"/>
    <w:rsid w:val="00C63BD9"/>
    <w:rsid w:val="00C63BF6"/>
    <w:rsid w:val="00C63D8D"/>
    <w:rsid w:val="00C63DF6"/>
    <w:rsid w:val="00C63E6B"/>
    <w:rsid w:val="00C63E82"/>
    <w:rsid w:val="00C640E4"/>
    <w:rsid w:val="00C640E7"/>
    <w:rsid w:val="00C64128"/>
    <w:rsid w:val="00C642FC"/>
    <w:rsid w:val="00C64538"/>
    <w:rsid w:val="00C647A5"/>
    <w:rsid w:val="00C648FE"/>
    <w:rsid w:val="00C64DAB"/>
    <w:rsid w:val="00C64DFB"/>
    <w:rsid w:val="00C65145"/>
    <w:rsid w:val="00C6517A"/>
    <w:rsid w:val="00C651E3"/>
    <w:rsid w:val="00C653DA"/>
    <w:rsid w:val="00C655C4"/>
    <w:rsid w:val="00C655E4"/>
    <w:rsid w:val="00C658D1"/>
    <w:rsid w:val="00C65999"/>
    <w:rsid w:val="00C65B61"/>
    <w:rsid w:val="00C65D42"/>
    <w:rsid w:val="00C65E7B"/>
    <w:rsid w:val="00C66083"/>
    <w:rsid w:val="00C66357"/>
    <w:rsid w:val="00C66417"/>
    <w:rsid w:val="00C6651F"/>
    <w:rsid w:val="00C667F5"/>
    <w:rsid w:val="00C668A5"/>
    <w:rsid w:val="00C6693C"/>
    <w:rsid w:val="00C66A2C"/>
    <w:rsid w:val="00C66CAE"/>
    <w:rsid w:val="00C66D15"/>
    <w:rsid w:val="00C66D5E"/>
    <w:rsid w:val="00C66E8D"/>
    <w:rsid w:val="00C66FCA"/>
    <w:rsid w:val="00C6702F"/>
    <w:rsid w:val="00C670DF"/>
    <w:rsid w:val="00C6723F"/>
    <w:rsid w:val="00C67299"/>
    <w:rsid w:val="00C6768A"/>
    <w:rsid w:val="00C67AD1"/>
    <w:rsid w:val="00C67AE7"/>
    <w:rsid w:val="00C67D79"/>
    <w:rsid w:val="00C67E4A"/>
    <w:rsid w:val="00C67E56"/>
    <w:rsid w:val="00C67E67"/>
    <w:rsid w:val="00C67EA9"/>
    <w:rsid w:val="00C67F2F"/>
    <w:rsid w:val="00C70171"/>
    <w:rsid w:val="00C7021E"/>
    <w:rsid w:val="00C70536"/>
    <w:rsid w:val="00C706E8"/>
    <w:rsid w:val="00C70780"/>
    <w:rsid w:val="00C709D0"/>
    <w:rsid w:val="00C709D7"/>
    <w:rsid w:val="00C70A36"/>
    <w:rsid w:val="00C70A37"/>
    <w:rsid w:val="00C70AF6"/>
    <w:rsid w:val="00C70B3C"/>
    <w:rsid w:val="00C70C4A"/>
    <w:rsid w:val="00C70D51"/>
    <w:rsid w:val="00C710C9"/>
    <w:rsid w:val="00C7129E"/>
    <w:rsid w:val="00C7155C"/>
    <w:rsid w:val="00C71644"/>
    <w:rsid w:val="00C7186D"/>
    <w:rsid w:val="00C71897"/>
    <w:rsid w:val="00C718C4"/>
    <w:rsid w:val="00C71C36"/>
    <w:rsid w:val="00C71C96"/>
    <w:rsid w:val="00C71CD9"/>
    <w:rsid w:val="00C71E5F"/>
    <w:rsid w:val="00C71E86"/>
    <w:rsid w:val="00C71EE7"/>
    <w:rsid w:val="00C7204D"/>
    <w:rsid w:val="00C7217D"/>
    <w:rsid w:val="00C721F8"/>
    <w:rsid w:val="00C726A4"/>
    <w:rsid w:val="00C7286A"/>
    <w:rsid w:val="00C72870"/>
    <w:rsid w:val="00C72B46"/>
    <w:rsid w:val="00C72C0B"/>
    <w:rsid w:val="00C72C18"/>
    <w:rsid w:val="00C72F7F"/>
    <w:rsid w:val="00C72FA4"/>
    <w:rsid w:val="00C73165"/>
    <w:rsid w:val="00C7317C"/>
    <w:rsid w:val="00C733D2"/>
    <w:rsid w:val="00C73588"/>
    <w:rsid w:val="00C7361E"/>
    <w:rsid w:val="00C736D3"/>
    <w:rsid w:val="00C7370C"/>
    <w:rsid w:val="00C737E1"/>
    <w:rsid w:val="00C73ADA"/>
    <w:rsid w:val="00C73BC3"/>
    <w:rsid w:val="00C73C06"/>
    <w:rsid w:val="00C73F3F"/>
    <w:rsid w:val="00C74225"/>
    <w:rsid w:val="00C74242"/>
    <w:rsid w:val="00C746BC"/>
    <w:rsid w:val="00C7475F"/>
    <w:rsid w:val="00C74780"/>
    <w:rsid w:val="00C74795"/>
    <w:rsid w:val="00C74F5D"/>
    <w:rsid w:val="00C751D7"/>
    <w:rsid w:val="00C751DF"/>
    <w:rsid w:val="00C754EA"/>
    <w:rsid w:val="00C755BB"/>
    <w:rsid w:val="00C7567A"/>
    <w:rsid w:val="00C756C7"/>
    <w:rsid w:val="00C757DC"/>
    <w:rsid w:val="00C7583C"/>
    <w:rsid w:val="00C75892"/>
    <w:rsid w:val="00C75935"/>
    <w:rsid w:val="00C7593A"/>
    <w:rsid w:val="00C75CBC"/>
    <w:rsid w:val="00C75D8D"/>
    <w:rsid w:val="00C75D9A"/>
    <w:rsid w:val="00C75E61"/>
    <w:rsid w:val="00C75F36"/>
    <w:rsid w:val="00C761BC"/>
    <w:rsid w:val="00C76379"/>
    <w:rsid w:val="00C76555"/>
    <w:rsid w:val="00C76589"/>
    <w:rsid w:val="00C7669E"/>
    <w:rsid w:val="00C7682C"/>
    <w:rsid w:val="00C76869"/>
    <w:rsid w:val="00C76AE3"/>
    <w:rsid w:val="00C76C2D"/>
    <w:rsid w:val="00C76FDB"/>
    <w:rsid w:val="00C770A1"/>
    <w:rsid w:val="00C772F7"/>
    <w:rsid w:val="00C77413"/>
    <w:rsid w:val="00C774CE"/>
    <w:rsid w:val="00C777B3"/>
    <w:rsid w:val="00C77BCF"/>
    <w:rsid w:val="00C77CDA"/>
    <w:rsid w:val="00C77E37"/>
    <w:rsid w:val="00C77EA3"/>
    <w:rsid w:val="00C77ED7"/>
    <w:rsid w:val="00C77FDF"/>
    <w:rsid w:val="00C77FEC"/>
    <w:rsid w:val="00C8006D"/>
    <w:rsid w:val="00C8024D"/>
    <w:rsid w:val="00C8024E"/>
    <w:rsid w:val="00C802AD"/>
    <w:rsid w:val="00C80609"/>
    <w:rsid w:val="00C807E5"/>
    <w:rsid w:val="00C80928"/>
    <w:rsid w:val="00C80A85"/>
    <w:rsid w:val="00C80B48"/>
    <w:rsid w:val="00C80D9E"/>
    <w:rsid w:val="00C80DBE"/>
    <w:rsid w:val="00C80E45"/>
    <w:rsid w:val="00C80E71"/>
    <w:rsid w:val="00C81025"/>
    <w:rsid w:val="00C810FC"/>
    <w:rsid w:val="00C81146"/>
    <w:rsid w:val="00C812A2"/>
    <w:rsid w:val="00C812C7"/>
    <w:rsid w:val="00C81A2F"/>
    <w:rsid w:val="00C81BAF"/>
    <w:rsid w:val="00C81C5C"/>
    <w:rsid w:val="00C81D83"/>
    <w:rsid w:val="00C81DD4"/>
    <w:rsid w:val="00C82044"/>
    <w:rsid w:val="00C821DD"/>
    <w:rsid w:val="00C82344"/>
    <w:rsid w:val="00C82788"/>
    <w:rsid w:val="00C827FC"/>
    <w:rsid w:val="00C82B2A"/>
    <w:rsid w:val="00C82C7D"/>
    <w:rsid w:val="00C82CC5"/>
    <w:rsid w:val="00C82D94"/>
    <w:rsid w:val="00C82DB7"/>
    <w:rsid w:val="00C82ECE"/>
    <w:rsid w:val="00C82F7B"/>
    <w:rsid w:val="00C82F90"/>
    <w:rsid w:val="00C83337"/>
    <w:rsid w:val="00C833CC"/>
    <w:rsid w:val="00C83905"/>
    <w:rsid w:val="00C8397E"/>
    <w:rsid w:val="00C83B1E"/>
    <w:rsid w:val="00C83B5A"/>
    <w:rsid w:val="00C83C68"/>
    <w:rsid w:val="00C83CD9"/>
    <w:rsid w:val="00C83E15"/>
    <w:rsid w:val="00C8424D"/>
    <w:rsid w:val="00C844FD"/>
    <w:rsid w:val="00C84504"/>
    <w:rsid w:val="00C845CF"/>
    <w:rsid w:val="00C8472D"/>
    <w:rsid w:val="00C84757"/>
    <w:rsid w:val="00C8479A"/>
    <w:rsid w:val="00C848F2"/>
    <w:rsid w:val="00C84970"/>
    <w:rsid w:val="00C84A30"/>
    <w:rsid w:val="00C84A7E"/>
    <w:rsid w:val="00C84B15"/>
    <w:rsid w:val="00C84C02"/>
    <w:rsid w:val="00C85097"/>
    <w:rsid w:val="00C8524C"/>
    <w:rsid w:val="00C853A5"/>
    <w:rsid w:val="00C857C9"/>
    <w:rsid w:val="00C85904"/>
    <w:rsid w:val="00C85AAF"/>
    <w:rsid w:val="00C85AB8"/>
    <w:rsid w:val="00C85D71"/>
    <w:rsid w:val="00C85E04"/>
    <w:rsid w:val="00C85EEE"/>
    <w:rsid w:val="00C8609B"/>
    <w:rsid w:val="00C86444"/>
    <w:rsid w:val="00C8647B"/>
    <w:rsid w:val="00C864A4"/>
    <w:rsid w:val="00C8668D"/>
    <w:rsid w:val="00C8685B"/>
    <w:rsid w:val="00C86C2E"/>
    <w:rsid w:val="00C86D28"/>
    <w:rsid w:val="00C86E41"/>
    <w:rsid w:val="00C86ECC"/>
    <w:rsid w:val="00C870AE"/>
    <w:rsid w:val="00C870C5"/>
    <w:rsid w:val="00C874C2"/>
    <w:rsid w:val="00C875F9"/>
    <w:rsid w:val="00C8782D"/>
    <w:rsid w:val="00C878FC"/>
    <w:rsid w:val="00C87B0B"/>
    <w:rsid w:val="00C87B84"/>
    <w:rsid w:val="00C87E80"/>
    <w:rsid w:val="00C87FA9"/>
    <w:rsid w:val="00C87FB0"/>
    <w:rsid w:val="00C87FC0"/>
    <w:rsid w:val="00C901EC"/>
    <w:rsid w:val="00C9023D"/>
    <w:rsid w:val="00C90355"/>
    <w:rsid w:val="00C903AE"/>
    <w:rsid w:val="00C90445"/>
    <w:rsid w:val="00C9051D"/>
    <w:rsid w:val="00C90A98"/>
    <w:rsid w:val="00C90B61"/>
    <w:rsid w:val="00C90C2C"/>
    <w:rsid w:val="00C90F1F"/>
    <w:rsid w:val="00C90F4A"/>
    <w:rsid w:val="00C90F59"/>
    <w:rsid w:val="00C910D2"/>
    <w:rsid w:val="00C910E1"/>
    <w:rsid w:val="00C9115A"/>
    <w:rsid w:val="00C91269"/>
    <w:rsid w:val="00C91340"/>
    <w:rsid w:val="00C91394"/>
    <w:rsid w:val="00C91674"/>
    <w:rsid w:val="00C9192C"/>
    <w:rsid w:val="00C91937"/>
    <w:rsid w:val="00C919AD"/>
    <w:rsid w:val="00C91D63"/>
    <w:rsid w:val="00C91DDD"/>
    <w:rsid w:val="00C9223F"/>
    <w:rsid w:val="00C9253F"/>
    <w:rsid w:val="00C92715"/>
    <w:rsid w:val="00C92C68"/>
    <w:rsid w:val="00C92E70"/>
    <w:rsid w:val="00C9307F"/>
    <w:rsid w:val="00C93187"/>
    <w:rsid w:val="00C931A9"/>
    <w:rsid w:val="00C93256"/>
    <w:rsid w:val="00C933BA"/>
    <w:rsid w:val="00C934CB"/>
    <w:rsid w:val="00C934F4"/>
    <w:rsid w:val="00C93538"/>
    <w:rsid w:val="00C93844"/>
    <w:rsid w:val="00C93988"/>
    <w:rsid w:val="00C939D9"/>
    <w:rsid w:val="00C93A59"/>
    <w:rsid w:val="00C93EF4"/>
    <w:rsid w:val="00C94155"/>
    <w:rsid w:val="00C941CB"/>
    <w:rsid w:val="00C942F6"/>
    <w:rsid w:val="00C943CF"/>
    <w:rsid w:val="00C943E4"/>
    <w:rsid w:val="00C94505"/>
    <w:rsid w:val="00C9459B"/>
    <w:rsid w:val="00C945F7"/>
    <w:rsid w:val="00C94660"/>
    <w:rsid w:val="00C9487D"/>
    <w:rsid w:val="00C94953"/>
    <w:rsid w:val="00C94A18"/>
    <w:rsid w:val="00C94C9F"/>
    <w:rsid w:val="00C94CB8"/>
    <w:rsid w:val="00C94D20"/>
    <w:rsid w:val="00C94E17"/>
    <w:rsid w:val="00C94FEB"/>
    <w:rsid w:val="00C952F8"/>
    <w:rsid w:val="00C9543A"/>
    <w:rsid w:val="00C9564D"/>
    <w:rsid w:val="00C957CE"/>
    <w:rsid w:val="00C95AF6"/>
    <w:rsid w:val="00C95D27"/>
    <w:rsid w:val="00C95E6F"/>
    <w:rsid w:val="00C95EF3"/>
    <w:rsid w:val="00C9609E"/>
    <w:rsid w:val="00C96151"/>
    <w:rsid w:val="00C9616F"/>
    <w:rsid w:val="00C963B1"/>
    <w:rsid w:val="00C96719"/>
    <w:rsid w:val="00C967AE"/>
    <w:rsid w:val="00C969A5"/>
    <w:rsid w:val="00C96AC7"/>
    <w:rsid w:val="00C96B86"/>
    <w:rsid w:val="00C96BF3"/>
    <w:rsid w:val="00C96C07"/>
    <w:rsid w:val="00C96EAF"/>
    <w:rsid w:val="00C96F7A"/>
    <w:rsid w:val="00C96F80"/>
    <w:rsid w:val="00C96F81"/>
    <w:rsid w:val="00C96FA5"/>
    <w:rsid w:val="00C973C5"/>
    <w:rsid w:val="00C978ED"/>
    <w:rsid w:val="00C97974"/>
    <w:rsid w:val="00C979DA"/>
    <w:rsid w:val="00C97A2A"/>
    <w:rsid w:val="00C97E3D"/>
    <w:rsid w:val="00CA0025"/>
    <w:rsid w:val="00CA00DE"/>
    <w:rsid w:val="00CA01F2"/>
    <w:rsid w:val="00CA0293"/>
    <w:rsid w:val="00CA03CA"/>
    <w:rsid w:val="00CA05D0"/>
    <w:rsid w:val="00CA07A9"/>
    <w:rsid w:val="00CA0DC1"/>
    <w:rsid w:val="00CA0E0E"/>
    <w:rsid w:val="00CA0FBA"/>
    <w:rsid w:val="00CA0FE6"/>
    <w:rsid w:val="00CA1231"/>
    <w:rsid w:val="00CA173D"/>
    <w:rsid w:val="00CA19AC"/>
    <w:rsid w:val="00CA19D4"/>
    <w:rsid w:val="00CA1A47"/>
    <w:rsid w:val="00CA1A7E"/>
    <w:rsid w:val="00CA202F"/>
    <w:rsid w:val="00CA2149"/>
    <w:rsid w:val="00CA240D"/>
    <w:rsid w:val="00CA261A"/>
    <w:rsid w:val="00CA29C1"/>
    <w:rsid w:val="00CA2DEC"/>
    <w:rsid w:val="00CA2DF2"/>
    <w:rsid w:val="00CA2E8F"/>
    <w:rsid w:val="00CA2F24"/>
    <w:rsid w:val="00CA2F99"/>
    <w:rsid w:val="00CA30B4"/>
    <w:rsid w:val="00CA31F4"/>
    <w:rsid w:val="00CA33C8"/>
    <w:rsid w:val="00CA359D"/>
    <w:rsid w:val="00CA3661"/>
    <w:rsid w:val="00CA3736"/>
    <w:rsid w:val="00CA37B5"/>
    <w:rsid w:val="00CA386A"/>
    <w:rsid w:val="00CA390A"/>
    <w:rsid w:val="00CA3984"/>
    <w:rsid w:val="00CA3E4C"/>
    <w:rsid w:val="00CA3EB2"/>
    <w:rsid w:val="00CA3FD9"/>
    <w:rsid w:val="00CA4061"/>
    <w:rsid w:val="00CA411A"/>
    <w:rsid w:val="00CA431E"/>
    <w:rsid w:val="00CA43BB"/>
    <w:rsid w:val="00CA4434"/>
    <w:rsid w:val="00CA44A8"/>
    <w:rsid w:val="00CA45EB"/>
    <w:rsid w:val="00CA478A"/>
    <w:rsid w:val="00CA4BD7"/>
    <w:rsid w:val="00CA4CA0"/>
    <w:rsid w:val="00CA4D43"/>
    <w:rsid w:val="00CA4EAA"/>
    <w:rsid w:val="00CA4EB5"/>
    <w:rsid w:val="00CA5231"/>
    <w:rsid w:val="00CA535B"/>
    <w:rsid w:val="00CA5392"/>
    <w:rsid w:val="00CA545E"/>
    <w:rsid w:val="00CA54CE"/>
    <w:rsid w:val="00CA580A"/>
    <w:rsid w:val="00CA5BC0"/>
    <w:rsid w:val="00CA5BCC"/>
    <w:rsid w:val="00CA5C02"/>
    <w:rsid w:val="00CA5EAD"/>
    <w:rsid w:val="00CA63AE"/>
    <w:rsid w:val="00CA63C4"/>
    <w:rsid w:val="00CA640E"/>
    <w:rsid w:val="00CA65F7"/>
    <w:rsid w:val="00CA6691"/>
    <w:rsid w:val="00CA68EB"/>
    <w:rsid w:val="00CA6966"/>
    <w:rsid w:val="00CA6A62"/>
    <w:rsid w:val="00CA6B57"/>
    <w:rsid w:val="00CA71E0"/>
    <w:rsid w:val="00CA7246"/>
    <w:rsid w:val="00CA72AA"/>
    <w:rsid w:val="00CA7508"/>
    <w:rsid w:val="00CA77CF"/>
    <w:rsid w:val="00CA77D0"/>
    <w:rsid w:val="00CA7898"/>
    <w:rsid w:val="00CA789D"/>
    <w:rsid w:val="00CA79B6"/>
    <w:rsid w:val="00CA79B8"/>
    <w:rsid w:val="00CA7AA1"/>
    <w:rsid w:val="00CA7E7D"/>
    <w:rsid w:val="00CA7F12"/>
    <w:rsid w:val="00CB0001"/>
    <w:rsid w:val="00CB00E7"/>
    <w:rsid w:val="00CB0154"/>
    <w:rsid w:val="00CB034D"/>
    <w:rsid w:val="00CB03D9"/>
    <w:rsid w:val="00CB05E5"/>
    <w:rsid w:val="00CB0693"/>
    <w:rsid w:val="00CB06BD"/>
    <w:rsid w:val="00CB0761"/>
    <w:rsid w:val="00CB07B0"/>
    <w:rsid w:val="00CB07F3"/>
    <w:rsid w:val="00CB081E"/>
    <w:rsid w:val="00CB0832"/>
    <w:rsid w:val="00CB08BB"/>
    <w:rsid w:val="00CB0A2C"/>
    <w:rsid w:val="00CB0CC9"/>
    <w:rsid w:val="00CB0FCC"/>
    <w:rsid w:val="00CB1233"/>
    <w:rsid w:val="00CB141E"/>
    <w:rsid w:val="00CB1578"/>
    <w:rsid w:val="00CB1610"/>
    <w:rsid w:val="00CB1763"/>
    <w:rsid w:val="00CB1889"/>
    <w:rsid w:val="00CB1902"/>
    <w:rsid w:val="00CB1951"/>
    <w:rsid w:val="00CB19D0"/>
    <w:rsid w:val="00CB1A08"/>
    <w:rsid w:val="00CB1AFB"/>
    <w:rsid w:val="00CB2227"/>
    <w:rsid w:val="00CB2260"/>
    <w:rsid w:val="00CB241F"/>
    <w:rsid w:val="00CB2E88"/>
    <w:rsid w:val="00CB2F23"/>
    <w:rsid w:val="00CB2F43"/>
    <w:rsid w:val="00CB2FBB"/>
    <w:rsid w:val="00CB332D"/>
    <w:rsid w:val="00CB36CC"/>
    <w:rsid w:val="00CB36E2"/>
    <w:rsid w:val="00CB38A9"/>
    <w:rsid w:val="00CB3BAC"/>
    <w:rsid w:val="00CB3E7B"/>
    <w:rsid w:val="00CB3EDE"/>
    <w:rsid w:val="00CB406F"/>
    <w:rsid w:val="00CB4125"/>
    <w:rsid w:val="00CB44BA"/>
    <w:rsid w:val="00CB4538"/>
    <w:rsid w:val="00CB467B"/>
    <w:rsid w:val="00CB4799"/>
    <w:rsid w:val="00CB4909"/>
    <w:rsid w:val="00CB4BF3"/>
    <w:rsid w:val="00CB4C5F"/>
    <w:rsid w:val="00CB4D1C"/>
    <w:rsid w:val="00CB4E6A"/>
    <w:rsid w:val="00CB5074"/>
    <w:rsid w:val="00CB50B8"/>
    <w:rsid w:val="00CB5492"/>
    <w:rsid w:val="00CB5515"/>
    <w:rsid w:val="00CB577F"/>
    <w:rsid w:val="00CB57AB"/>
    <w:rsid w:val="00CB58FE"/>
    <w:rsid w:val="00CB5C3F"/>
    <w:rsid w:val="00CB5CBC"/>
    <w:rsid w:val="00CB5D78"/>
    <w:rsid w:val="00CB5EC7"/>
    <w:rsid w:val="00CB616C"/>
    <w:rsid w:val="00CB6391"/>
    <w:rsid w:val="00CB63A7"/>
    <w:rsid w:val="00CB653D"/>
    <w:rsid w:val="00CB67D2"/>
    <w:rsid w:val="00CB6870"/>
    <w:rsid w:val="00CB6A9C"/>
    <w:rsid w:val="00CB6B17"/>
    <w:rsid w:val="00CB6C3F"/>
    <w:rsid w:val="00CB6DD7"/>
    <w:rsid w:val="00CB6F44"/>
    <w:rsid w:val="00CB6F71"/>
    <w:rsid w:val="00CB6F85"/>
    <w:rsid w:val="00CB7190"/>
    <w:rsid w:val="00CB71CD"/>
    <w:rsid w:val="00CB71D2"/>
    <w:rsid w:val="00CB7201"/>
    <w:rsid w:val="00CB7264"/>
    <w:rsid w:val="00CB72DE"/>
    <w:rsid w:val="00CB737F"/>
    <w:rsid w:val="00CB751E"/>
    <w:rsid w:val="00CB76CD"/>
    <w:rsid w:val="00CB7719"/>
    <w:rsid w:val="00CB7A22"/>
    <w:rsid w:val="00CB7CDC"/>
    <w:rsid w:val="00CB7F22"/>
    <w:rsid w:val="00CC0236"/>
    <w:rsid w:val="00CC0327"/>
    <w:rsid w:val="00CC0330"/>
    <w:rsid w:val="00CC0423"/>
    <w:rsid w:val="00CC04A0"/>
    <w:rsid w:val="00CC05D8"/>
    <w:rsid w:val="00CC0820"/>
    <w:rsid w:val="00CC0A36"/>
    <w:rsid w:val="00CC0A72"/>
    <w:rsid w:val="00CC0E73"/>
    <w:rsid w:val="00CC1258"/>
    <w:rsid w:val="00CC141D"/>
    <w:rsid w:val="00CC14FE"/>
    <w:rsid w:val="00CC1518"/>
    <w:rsid w:val="00CC17F1"/>
    <w:rsid w:val="00CC19FD"/>
    <w:rsid w:val="00CC1BF5"/>
    <w:rsid w:val="00CC1F9B"/>
    <w:rsid w:val="00CC20A0"/>
    <w:rsid w:val="00CC234D"/>
    <w:rsid w:val="00CC2415"/>
    <w:rsid w:val="00CC241A"/>
    <w:rsid w:val="00CC2494"/>
    <w:rsid w:val="00CC24F2"/>
    <w:rsid w:val="00CC2568"/>
    <w:rsid w:val="00CC25A9"/>
    <w:rsid w:val="00CC25D2"/>
    <w:rsid w:val="00CC263A"/>
    <w:rsid w:val="00CC2AD1"/>
    <w:rsid w:val="00CC2B10"/>
    <w:rsid w:val="00CC2B8B"/>
    <w:rsid w:val="00CC2D4A"/>
    <w:rsid w:val="00CC2FBD"/>
    <w:rsid w:val="00CC2FBE"/>
    <w:rsid w:val="00CC3234"/>
    <w:rsid w:val="00CC35F1"/>
    <w:rsid w:val="00CC3765"/>
    <w:rsid w:val="00CC398A"/>
    <w:rsid w:val="00CC3CDD"/>
    <w:rsid w:val="00CC3D6D"/>
    <w:rsid w:val="00CC3E37"/>
    <w:rsid w:val="00CC3F7C"/>
    <w:rsid w:val="00CC4094"/>
    <w:rsid w:val="00CC41A3"/>
    <w:rsid w:val="00CC41DC"/>
    <w:rsid w:val="00CC4379"/>
    <w:rsid w:val="00CC461C"/>
    <w:rsid w:val="00CC499F"/>
    <w:rsid w:val="00CC4C3D"/>
    <w:rsid w:val="00CC4C68"/>
    <w:rsid w:val="00CC4D8F"/>
    <w:rsid w:val="00CC4EFA"/>
    <w:rsid w:val="00CC5031"/>
    <w:rsid w:val="00CC5199"/>
    <w:rsid w:val="00CC51D0"/>
    <w:rsid w:val="00CC54C0"/>
    <w:rsid w:val="00CC5589"/>
    <w:rsid w:val="00CC5652"/>
    <w:rsid w:val="00CC56E1"/>
    <w:rsid w:val="00CC58EA"/>
    <w:rsid w:val="00CC59B9"/>
    <w:rsid w:val="00CC5A37"/>
    <w:rsid w:val="00CC5A3B"/>
    <w:rsid w:val="00CC5B92"/>
    <w:rsid w:val="00CC5EAA"/>
    <w:rsid w:val="00CC5F31"/>
    <w:rsid w:val="00CC5F77"/>
    <w:rsid w:val="00CC6115"/>
    <w:rsid w:val="00CC6261"/>
    <w:rsid w:val="00CC6280"/>
    <w:rsid w:val="00CC6465"/>
    <w:rsid w:val="00CC6529"/>
    <w:rsid w:val="00CC6595"/>
    <w:rsid w:val="00CC6631"/>
    <w:rsid w:val="00CC66CF"/>
    <w:rsid w:val="00CC672A"/>
    <w:rsid w:val="00CC6749"/>
    <w:rsid w:val="00CC6824"/>
    <w:rsid w:val="00CC6898"/>
    <w:rsid w:val="00CC690F"/>
    <w:rsid w:val="00CC6AD0"/>
    <w:rsid w:val="00CC6DC1"/>
    <w:rsid w:val="00CC6DFE"/>
    <w:rsid w:val="00CC6F17"/>
    <w:rsid w:val="00CC72C7"/>
    <w:rsid w:val="00CC747F"/>
    <w:rsid w:val="00CC7794"/>
    <w:rsid w:val="00CC7817"/>
    <w:rsid w:val="00CC781A"/>
    <w:rsid w:val="00CC79A1"/>
    <w:rsid w:val="00CC7C19"/>
    <w:rsid w:val="00CC7DC1"/>
    <w:rsid w:val="00CC7DD5"/>
    <w:rsid w:val="00CD007B"/>
    <w:rsid w:val="00CD0332"/>
    <w:rsid w:val="00CD0384"/>
    <w:rsid w:val="00CD03BC"/>
    <w:rsid w:val="00CD0564"/>
    <w:rsid w:val="00CD0C32"/>
    <w:rsid w:val="00CD0E0D"/>
    <w:rsid w:val="00CD0EC0"/>
    <w:rsid w:val="00CD139A"/>
    <w:rsid w:val="00CD155F"/>
    <w:rsid w:val="00CD163A"/>
    <w:rsid w:val="00CD1664"/>
    <w:rsid w:val="00CD1883"/>
    <w:rsid w:val="00CD1A09"/>
    <w:rsid w:val="00CD1CA1"/>
    <w:rsid w:val="00CD1F29"/>
    <w:rsid w:val="00CD20CA"/>
    <w:rsid w:val="00CD212E"/>
    <w:rsid w:val="00CD213C"/>
    <w:rsid w:val="00CD2349"/>
    <w:rsid w:val="00CD2389"/>
    <w:rsid w:val="00CD2391"/>
    <w:rsid w:val="00CD25FF"/>
    <w:rsid w:val="00CD26DC"/>
    <w:rsid w:val="00CD2720"/>
    <w:rsid w:val="00CD27E6"/>
    <w:rsid w:val="00CD2801"/>
    <w:rsid w:val="00CD2851"/>
    <w:rsid w:val="00CD2A45"/>
    <w:rsid w:val="00CD2A55"/>
    <w:rsid w:val="00CD2ADE"/>
    <w:rsid w:val="00CD2C1A"/>
    <w:rsid w:val="00CD2C9E"/>
    <w:rsid w:val="00CD2D4F"/>
    <w:rsid w:val="00CD2E14"/>
    <w:rsid w:val="00CD2E9F"/>
    <w:rsid w:val="00CD2FF6"/>
    <w:rsid w:val="00CD3587"/>
    <w:rsid w:val="00CD362F"/>
    <w:rsid w:val="00CD36A7"/>
    <w:rsid w:val="00CD37AA"/>
    <w:rsid w:val="00CD37F1"/>
    <w:rsid w:val="00CD38A8"/>
    <w:rsid w:val="00CD3942"/>
    <w:rsid w:val="00CD3A42"/>
    <w:rsid w:val="00CD3B73"/>
    <w:rsid w:val="00CD3B74"/>
    <w:rsid w:val="00CD3BAB"/>
    <w:rsid w:val="00CD3CA2"/>
    <w:rsid w:val="00CD3D4D"/>
    <w:rsid w:val="00CD3E21"/>
    <w:rsid w:val="00CD3F1F"/>
    <w:rsid w:val="00CD40B1"/>
    <w:rsid w:val="00CD410D"/>
    <w:rsid w:val="00CD424B"/>
    <w:rsid w:val="00CD4263"/>
    <w:rsid w:val="00CD44AF"/>
    <w:rsid w:val="00CD4570"/>
    <w:rsid w:val="00CD4781"/>
    <w:rsid w:val="00CD49BE"/>
    <w:rsid w:val="00CD4C34"/>
    <w:rsid w:val="00CD4D3E"/>
    <w:rsid w:val="00CD4EC0"/>
    <w:rsid w:val="00CD4ED6"/>
    <w:rsid w:val="00CD4EE0"/>
    <w:rsid w:val="00CD4F3D"/>
    <w:rsid w:val="00CD50B0"/>
    <w:rsid w:val="00CD53EF"/>
    <w:rsid w:val="00CD5D8C"/>
    <w:rsid w:val="00CD5DD5"/>
    <w:rsid w:val="00CD5E56"/>
    <w:rsid w:val="00CD610C"/>
    <w:rsid w:val="00CD618B"/>
    <w:rsid w:val="00CD6253"/>
    <w:rsid w:val="00CD6356"/>
    <w:rsid w:val="00CD6433"/>
    <w:rsid w:val="00CD66AF"/>
    <w:rsid w:val="00CD67F1"/>
    <w:rsid w:val="00CD68A7"/>
    <w:rsid w:val="00CD6BB0"/>
    <w:rsid w:val="00CD6C02"/>
    <w:rsid w:val="00CD6C50"/>
    <w:rsid w:val="00CD6C77"/>
    <w:rsid w:val="00CD6CC8"/>
    <w:rsid w:val="00CD6D99"/>
    <w:rsid w:val="00CD6F07"/>
    <w:rsid w:val="00CD707D"/>
    <w:rsid w:val="00CD7189"/>
    <w:rsid w:val="00CD73EF"/>
    <w:rsid w:val="00CD746C"/>
    <w:rsid w:val="00CD7843"/>
    <w:rsid w:val="00CD79EB"/>
    <w:rsid w:val="00CD7A4B"/>
    <w:rsid w:val="00CD7A61"/>
    <w:rsid w:val="00CE02A6"/>
    <w:rsid w:val="00CE02D3"/>
    <w:rsid w:val="00CE0519"/>
    <w:rsid w:val="00CE0652"/>
    <w:rsid w:val="00CE0809"/>
    <w:rsid w:val="00CE0881"/>
    <w:rsid w:val="00CE0992"/>
    <w:rsid w:val="00CE0B2B"/>
    <w:rsid w:val="00CE0CF2"/>
    <w:rsid w:val="00CE0E70"/>
    <w:rsid w:val="00CE13AB"/>
    <w:rsid w:val="00CE16BA"/>
    <w:rsid w:val="00CE177E"/>
    <w:rsid w:val="00CE1891"/>
    <w:rsid w:val="00CE18F5"/>
    <w:rsid w:val="00CE195D"/>
    <w:rsid w:val="00CE198C"/>
    <w:rsid w:val="00CE1E92"/>
    <w:rsid w:val="00CE1EFB"/>
    <w:rsid w:val="00CE2356"/>
    <w:rsid w:val="00CE2375"/>
    <w:rsid w:val="00CE2421"/>
    <w:rsid w:val="00CE2566"/>
    <w:rsid w:val="00CE25BF"/>
    <w:rsid w:val="00CE2B0B"/>
    <w:rsid w:val="00CE2C77"/>
    <w:rsid w:val="00CE2D70"/>
    <w:rsid w:val="00CE2DB6"/>
    <w:rsid w:val="00CE2E6E"/>
    <w:rsid w:val="00CE2FC8"/>
    <w:rsid w:val="00CE3224"/>
    <w:rsid w:val="00CE3386"/>
    <w:rsid w:val="00CE353E"/>
    <w:rsid w:val="00CE3601"/>
    <w:rsid w:val="00CE3641"/>
    <w:rsid w:val="00CE3A6E"/>
    <w:rsid w:val="00CE3DC8"/>
    <w:rsid w:val="00CE3E0E"/>
    <w:rsid w:val="00CE3E40"/>
    <w:rsid w:val="00CE4294"/>
    <w:rsid w:val="00CE4301"/>
    <w:rsid w:val="00CE47F7"/>
    <w:rsid w:val="00CE48C9"/>
    <w:rsid w:val="00CE48F9"/>
    <w:rsid w:val="00CE49F5"/>
    <w:rsid w:val="00CE4A9D"/>
    <w:rsid w:val="00CE4D7B"/>
    <w:rsid w:val="00CE4D98"/>
    <w:rsid w:val="00CE4EDC"/>
    <w:rsid w:val="00CE4FED"/>
    <w:rsid w:val="00CE506F"/>
    <w:rsid w:val="00CE50DF"/>
    <w:rsid w:val="00CE5127"/>
    <w:rsid w:val="00CE5235"/>
    <w:rsid w:val="00CE5397"/>
    <w:rsid w:val="00CE5488"/>
    <w:rsid w:val="00CE5599"/>
    <w:rsid w:val="00CE5617"/>
    <w:rsid w:val="00CE5697"/>
    <w:rsid w:val="00CE56F4"/>
    <w:rsid w:val="00CE5716"/>
    <w:rsid w:val="00CE5790"/>
    <w:rsid w:val="00CE57C5"/>
    <w:rsid w:val="00CE5A45"/>
    <w:rsid w:val="00CE5AFB"/>
    <w:rsid w:val="00CE5BC6"/>
    <w:rsid w:val="00CE5CEB"/>
    <w:rsid w:val="00CE5DCC"/>
    <w:rsid w:val="00CE5E5A"/>
    <w:rsid w:val="00CE600D"/>
    <w:rsid w:val="00CE606F"/>
    <w:rsid w:val="00CE6113"/>
    <w:rsid w:val="00CE641D"/>
    <w:rsid w:val="00CE6937"/>
    <w:rsid w:val="00CE6951"/>
    <w:rsid w:val="00CE69AC"/>
    <w:rsid w:val="00CE6A81"/>
    <w:rsid w:val="00CE6A9D"/>
    <w:rsid w:val="00CE6D5F"/>
    <w:rsid w:val="00CE6F16"/>
    <w:rsid w:val="00CE6F7D"/>
    <w:rsid w:val="00CE6F8A"/>
    <w:rsid w:val="00CE702C"/>
    <w:rsid w:val="00CE73B0"/>
    <w:rsid w:val="00CE742E"/>
    <w:rsid w:val="00CE7434"/>
    <w:rsid w:val="00CE77E8"/>
    <w:rsid w:val="00CE79A5"/>
    <w:rsid w:val="00CE79C6"/>
    <w:rsid w:val="00CE7A5F"/>
    <w:rsid w:val="00CE7AFB"/>
    <w:rsid w:val="00CE7BA9"/>
    <w:rsid w:val="00CE7EA4"/>
    <w:rsid w:val="00CF0064"/>
    <w:rsid w:val="00CF00E4"/>
    <w:rsid w:val="00CF0178"/>
    <w:rsid w:val="00CF033D"/>
    <w:rsid w:val="00CF04D2"/>
    <w:rsid w:val="00CF04F1"/>
    <w:rsid w:val="00CF0B59"/>
    <w:rsid w:val="00CF0CB9"/>
    <w:rsid w:val="00CF0D1B"/>
    <w:rsid w:val="00CF0E23"/>
    <w:rsid w:val="00CF0ECF"/>
    <w:rsid w:val="00CF1035"/>
    <w:rsid w:val="00CF11B0"/>
    <w:rsid w:val="00CF1922"/>
    <w:rsid w:val="00CF1A81"/>
    <w:rsid w:val="00CF1B48"/>
    <w:rsid w:val="00CF1D28"/>
    <w:rsid w:val="00CF1E54"/>
    <w:rsid w:val="00CF1EF7"/>
    <w:rsid w:val="00CF21C0"/>
    <w:rsid w:val="00CF21D2"/>
    <w:rsid w:val="00CF234F"/>
    <w:rsid w:val="00CF26A5"/>
    <w:rsid w:val="00CF29FB"/>
    <w:rsid w:val="00CF2BC6"/>
    <w:rsid w:val="00CF2D7A"/>
    <w:rsid w:val="00CF2DED"/>
    <w:rsid w:val="00CF30E1"/>
    <w:rsid w:val="00CF3162"/>
    <w:rsid w:val="00CF318E"/>
    <w:rsid w:val="00CF35A3"/>
    <w:rsid w:val="00CF35F4"/>
    <w:rsid w:val="00CF365F"/>
    <w:rsid w:val="00CF39B8"/>
    <w:rsid w:val="00CF3BE8"/>
    <w:rsid w:val="00CF3C93"/>
    <w:rsid w:val="00CF3D84"/>
    <w:rsid w:val="00CF3D99"/>
    <w:rsid w:val="00CF3FC8"/>
    <w:rsid w:val="00CF41F9"/>
    <w:rsid w:val="00CF4216"/>
    <w:rsid w:val="00CF47F1"/>
    <w:rsid w:val="00CF4820"/>
    <w:rsid w:val="00CF48C6"/>
    <w:rsid w:val="00CF49A0"/>
    <w:rsid w:val="00CF4A86"/>
    <w:rsid w:val="00CF4B0B"/>
    <w:rsid w:val="00CF4D3C"/>
    <w:rsid w:val="00CF527E"/>
    <w:rsid w:val="00CF53D6"/>
    <w:rsid w:val="00CF5592"/>
    <w:rsid w:val="00CF560E"/>
    <w:rsid w:val="00CF5754"/>
    <w:rsid w:val="00CF58D7"/>
    <w:rsid w:val="00CF58EE"/>
    <w:rsid w:val="00CF5AD6"/>
    <w:rsid w:val="00CF5ED6"/>
    <w:rsid w:val="00CF62B7"/>
    <w:rsid w:val="00CF62EA"/>
    <w:rsid w:val="00CF64A6"/>
    <w:rsid w:val="00CF6A27"/>
    <w:rsid w:val="00CF6C60"/>
    <w:rsid w:val="00CF6C96"/>
    <w:rsid w:val="00CF6E46"/>
    <w:rsid w:val="00CF6F22"/>
    <w:rsid w:val="00CF6F9B"/>
    <w:rsid w:val="00CF7107"/>
    <w:rsid w:val="00CF7197"/>
    <w:rsid w:val="00CF7283"/>
    <w:rsid w:val="00CF79C2"/>
    <w:rsid w:val="00CF7B91"/>
    <w:rsid w:val="00CF7CBA"/>
    <w:rsid w:val="00D0005F"/>
    <w:rsid w:val="00D001B7"/>
    <w:rsid w:val="00D001D3"/>
    <w:rsid w:val="00D001F5"/>
    <w:rsid w:val="00D00348"/>
    <w:rsid w:val="00D00425"/>
    <w:rsid w:val="00D004DB"/>
    <w:rsid w:val="00D007E6"/>
    <w:rsid w:val="00D007EA"/>
    <w:rsid w:val="00D008FA"/>
    <w:rsid w:val="00D00929"/>
    <w:rsid w:val="00D00974"/>
    <w:rsid w:val="00D00ABA"/>
    <w:rsid w:val="00D00BC3"/>
    <w:rsid w:val="00D00C79"/>
    <w:rsid w:val="00D00EFC"/>
    <w:rsid w:val="00D017D2"/>
    <w:rsid w:val="00D01882"/>
    <w:rsid w:val="00D01A20"/>
    <w:rsid w:val="00D01C64"/>
    <w:rsid w:val="00D01DE9"/>
    <w:rsid w:val="00D01F22"/>
    <w:rsid w:val="00D01F30"/>
    <w:rsid w:val="00D01F96"/>
    <w:rsid w:val="00D020FC"/>
    <w:rsid w:val="00D02104"/>
    <w:rsid w:val="00D022A2"/>
    <w:rsid w:val="00D0239C"/>
    <w:rsid w:val="00D026D5"/>
    <w:rsid w:val="00D02B4B"/>
    <w:rsid w:val="00D02E05"/>
    <w:rsid w:val="00D02EF1"/>
    <w:rsid w:val="00D030E6"/>
    <w:rsid w:val="00D031F1"/>
    <w:rsid w:val="00D0328D"/>
    <w:rsid w:val="00D0330A"/>
    <w:rsid w:val="00D0341D"/>
    <w:rsid w:val="00D034C2"/>
    <w:rsid w:val="00D03676"/>
    <w:rsid w:val="00D037B9"/>
    <w:rsid w:val="00D03868"/>
    <w:rsid w:val="00D03ABB"/>
    <w:rsid w:val="00D03BF7"/>
    <w:rsid w:val="00D03C91"/>
    <w:rsid w:val="00D03D26"/>
    <w:rsid w:val="00D03D4D"/>
    <w:rsid w:val="00D03DF2"/>
    <w:rsid w:val="00D03E57"/>
    <w:rsid w:val="00D03E90"/>
    <w:rsid w:val="00D03F3E"/>
    <w:rsid w:val="00D04035"/>
    <w:rsid w:val="00D04157"/>
    <w:rsid w:val="00D042A2"/>
    <w:rsid w:val="00D04451"/>
    <w:rsid w:val="00D0452C"/>
    <w:rsid w:val="00D0496E"/>
    <w:rsid w:val="00D04A17"/>
    <w:rsid w:val="00D04ED6"/>
    <w:rsid w:val="00D050C7"/>
    <w:rsid w:val="00D050C9"/>
    <w:rsid w:val="00D050CF"/>
    <w:rsid w:val="00D05154"/>
    <w:rsid w:val="00D0520C"/>
    <w:rsid w:val="00D05560"/>
    <w:rsid w:val="00D0558E"/>
    <w:rsid w:val="00D056BE"/>
    <w:rsid w:val="00D058D8"/>
    <w:rsid w:val="00D059F9"/>
    <w:rsid w:val="00D05C39"/>
    <w:rsid w:val="00D05DC0"/>
    <w:rsid w:val="00D05DD9"/>
    <w:rsid w:val="00D05F70"/>
    <w:rsid w:val="00D05FAD"/>
    <w:rsid w:val="00D05FE8"/>
    <w:rsid w:val="00D06060"/>
    <w:rsid w:val="00D0608D"/>
    <w:rsid w:val="00D06218"/>
    <w:rsid w:val="00D06331"/>
    <w:rsid w:val="00D06441"/>
    <w:rsid w:val="00D064E8"/>
    <w:rsid w:val="00D06806"/>
    <w:rsid w:val="00D06840"/>
    <w:rsid w:val="00D06888"/>
    <w:rsid w:val="00D069EF"/>
    <w:rsid w:val="00D06A9D"/>
    <w:rsid w:val="00D06AAF"/>
    <w:rsid w:val="00D06B36"/>
    <w:rsid w:val="00D06B57"/>
    <w:rsid w:val="00D06BFD"/>
    <w:rsid w:val="00D06E9E"/>
    <w:rsid w:val="00D06FBA"/>
    <w:rsid w:val="00D07033"/>
    <w:rsid w:val="00D07208"/>
    <w:rsid w:val="00D0723B"/>
    <w:rsid w:val="00D0725D"/>
    <w:rsid w:val="00D07276"/>
    <w:rsid w:val="00D07443"/>
    <w:rsid w:val="00D074A0"/>
    <w:rsid w:val="00D074CE"/>
    <w:rsid w:val="00D074E7"/>
    <w:rsid w:val="00D07562"/>
    <w:rsid w:val="00D076CE"/>
    <w:rsid w:val="00D07759"/>
    <w:rsid w:val="00D0783C"/>
    <w:rsid w:val="00D07B70"/>
    <w:rsid w:val="00D07CF9"/>
    <w:rsid w:val="00D07F01"/>
    <w:rsid w:val="00D100C7"/>
    <w:rsid w:val="00D10116"/>
    <w:rsid w:val="00D10211"/>
    <w:rsid w:val="00D10215"/>
    <w:rsid w:val="00D102F8"/>
    <w:rsid w:val="00D1033D"/>
    <w:rsid w:val="00D10389"/>
    <w:rsid w:val="00D1038D"/>
    <w:rsid w:val="00D103FF"/>
    <w:rsid w:val="00D10582"/>
    <w:rsid w:val="00D1066F"/>
    <w:rsid w:val="00D10C7D"/>
    <w:rsid w:val="00D10D40"/>
    <w:rsid w:val="00D10E1F"/>
    <w:rsid w:val="00D10F34"/>
    <w:rsid w:val="00D10FC0"/>
    <w:rsid w:val="00D11013"/>
    <w:rsid w:val="00D1104C"/>
    <w:rsid w:val="00D110D5"/>
    <w:rsid w:val="00D1112A"/>
    <w:rsid w:val="00D11418"/>
    <w:rsid w:val="00D115AA"/>
    <w:rsid w:val="00D1197F"/>
    <w:rsid w:val="00D11C69"/>
    <w:rsid w:val="00D11D79"/>
    <w:rsid w:val="00D11DF6"/>
    <w:rsid w:val="00D1208B"/>
    <w:rsid w:val="00D122B8"/>
    <w:rsid w:val="00D12304"/>
    <w:rsid w:val="00D12307"/>
    <w:rsid w:val="00D1236D"/>
    <w:rsid w:val="00D12406"/>
    <w:rsid w:val="00D12495"/>
    <w:rsid w:val="00D125DB"/>
    <w:rsid w:val="00D12690"/>
    <w:rsid w:val="00D12724"/>
    <w:rsid w:val="00D129DE"/>
    <w:rsid w:val="00D12A96"/>
    <w:rsid w:val="00D12AF0"/>
    <w:rsid w:val="00D12B51"/>
    <w:rsid w:val="00D12C25"/>
    <w:rsid w:val="00D12C29"/>
    <w:rsid w:val="00D12C48"/>
    <w:rsid w:val="00D12F44"/>
    <w:rsid w:val="00D1303B"/>
    <w:rsid w:val="00D13127"/>
    <w:rsid w:val="00D1338A"/>
    <w:rsid w:val="00D1339A"/>
    <w:rsid w:val="00D134C1"/>
    <w:rsid w:val="00D1350F"/>
    <w:rsid w:val="00D13625"/>
    <w:rsid w:val="00D13642"/>
    <w:rsid w:val="00D136CC"/>
    <w:rsid w:val="00D137D9"/>
    <w:rsid w:val="00D13803"/>
    <w:rsid w:val="00D1386E"/>
    <w:rsid w:val="00D13997"/>
    <w:rsid w:val="00D13AB8"/>
    <w:rsid w:val="00D13B25"/>
    <w:rsid w:val="00D13B7F"/>
    <w:rsid w:val="00D1406C"/>
    <w:rsid w:val="00D140EE"/>
    <w:rsid w:val="00D14B09"/>
    <w:rsid w:val="00D14CCD"/>
    <w:rsid w:val="00D14D12"/>
    <w:rsid w:val="00D14E71"/>
    <w:rsid w:val="00D14ED7"/>
    <w:rsid w:val="00D1506F"/>
    <w:rsid w:val="00D150A8"/>
    <w:rsid w:val="00D151AD"/>
    <w:rsid w:val="00D1523F"/>
    <w:rsid w:val="00D152BA"/>
    <w:rsid w:val="00D153E0"/>
    <w:rsid w:val="00D153EA"/>
    <w:rsid w:val="00D153F1"/>
    <w:rsid w:val="00D153F7"/>
    <w:rsid w:val="00D15422"/>
    <w:rsid w:val="00D1587D"/>
    <w:rsid w:val="00D159D2"/>
    <w:rsid w:val="00D15B31"/>
    <w:rsid w:val="00D15B54"/>
    <w:rsid w:val="00D15D6B"/>
    <w:rsid w:val="00D165D8"/>
    <w:rsid w:val="00D16770"/>
    <w:rsid w:val="00D168DF"/>
    <w:rsid w:val="00D169AC"/>
    <w:rsid w:val="00D16ABC"/>
    <w:rsid w:val="00D17028"/>
    <w:rsid w:val="00D17036"/>
    <w:rsid w:val="00D1735E"/>
    <w:rsid w:val="00D1757F"/>
    <w:rsid w:val="00D177CE"/>
    <w:rsid w:val="00D178D7"/>
    <w:rsid w:val="00D17A6E"/>
    <w:rsid w:val="00D17A92"/>
    <w:rsid w:val="00D17B89"/>
    <w:rsid w:val="00D17BB0"/>
    <w:rsid w:val="00D17C5B"/>
    <w:rsid w:val="00D17E51"/>
    <w:rsid w:val="00D17E8C"/>
    <w:rsid w:val="00D17EAF"/>
    <w:rsid w:val="00D20022"/>
    <w:rsid w:val="00D200AB"/>
    <w:rsid w:val="00D201BC"/>
    <w:rsid w:val="00D201E2"/>
    <w:rsid w:val="00D20254"/>
    <w:rsid w:val="00D20291"/>
    <w:rsid w:val="00D202DA"/>
    <w:rsid w:val="00D20345"/>
    <w:rsid w:val="00D204B1"/>
    <w:rsid w:val="00D20594"/>
    <w:rsid w:val="00D2083A"/>
    <w:rsid w:val="00D208AA"/>
    <w:rsid w:val="00D20902"/>
    <w:rsid w:val="00D2090C"/>
    <w:rsid w:val="00D20921"/>
    <w:rsid w:val="00D2100C"/>
    <w:rsid w:val="00D2119C"/>
    <w:rsid w:val="00D212D4"/>
    <w:rsid w:val="00D212FC"/>
    <w:rsid w:val="00D21323"/>
    <w:rsid w:val="00D2145C"/>
    <w:rsid w:val="00D214D3"/>
    <w:rsid w:val="00D217F8"/>
    <w:rsid w:val="00D218E9"/>
    <w:rsid w:val="00D21982"/>
    <w:rsid w:val="00D21C7B"/>
    <w:rsid w:val="00D21CE5"/>
    <w:rsid w:val="00D21E31"/>
    <w:rsid w:val="00D221AE"/>
    <w:rsid w:val="00D22744"/>
    <w:rsid w:val="00D22765"/>
    <w:rsid w:val="00D229AF"/>
    <w:rsid w:val="00D22A06"/>
    <w:rsid w:val="00D22C97"/>
    <w:rsid w:val="00D22D7C"/>
    <w:rsid w:val="00D22DFF"/>
    <w:rsid w:val="00D22E41"/>
    <w:rsid w:val="00D22E83"/>
    <w:rsid w:val="00D22FAB"/>
    <w:rsid w:val="00D22FC7"/>
    <w:rsid w:val="00D23017"/>
    <w:rsid w:val="00D2323D"/>
    <w:rsid w:val="00D2327F"/>
    <w:rsid w:val="00D234F1"/>
    <w:rsid w:val="00D23562"/>
    <w:rsid w:val="00D235DA"/>
    <w:rsid w:val="00D2361E"/>
    <w:rsid w:val="00D2375F"/>
    <w:rsid w:val="00D237A4"/>
    <w:rsid w:val="00D237C8"/>
    <w:rsid w:val="00D239F9"/>
    <w:rsid w:val="00D23DC1"/>
    <w:rsid w:val="00D23DFA"/>
    <w:rsid w:val="00D23F8C"/>
    <w:rsid w:val="00D23FE9"/>
    <w:rsid w:val="00D241DB"/>
    <w:rsid w:val="00D24253"/>
    <w:rsid w:val="00D243EB"/>
    <w:rsid w:val="00D2444D"/>
    <w:rsid w:val="00D2448E"/>
    <w:rsid w:val="00D247F7"/>
    <w:rsid w:val="00D24C49"/>
    <w:rsid w:val="00D24FC9"/>
    <w:rsid w:val="00D252D9"/>
    <w:rsid w:val="00D25413"/>
    <w:rsid w:val="00D25477"/>
    <w:rsid w:val="00D2557D"/>
    <w:rsid w:val="00D25799"/>
    <w:rsid w:val="00D257B9"/>
    <w:rsid w:val="00D2583F"/>
    <w:rsid w:val="00D25987"/>
    <w:rsid w:val="00D25C4D"/>
    <w:rsid w:val="00D25D0D"/>
    <w:rsid w:val="00D25E88"/>
    <w:rsid w:val="00D25F7D"/>
    <w:rsid w:val="00D25FE1"/>
    <w:rsid w:val="00D26192"/>
    <w:rsid w:val="00D26280"/>
    <w:rsid w:val="00D2648C"/>
    <w:rsid w:val="00D26511"/>
    <w:rsid w:val="00D2652A"/>
    <w:rsid w:val="00D2660A"/>
    <w:rsid w:val="00D26758"/>
    <w:rsid w:val="00D26913"/>
    <w:rsid w:val="00D269F8"/>
    <w:rsid w:val="00D26AED"/>
    <w:rsid w:val="00D26B49"/>
    <w:rsid w:val="00D26B94"/>
    <w:rsid w:val="00D27138"/>
    <w:rsid w:val="00D2717D"/>
    <w:rsid w:val="00D27329"/>
    <w:rsid w:val="00D274B6"/>
    <w:rsid w:val="00D27563"/>
    <w:rsid w:val="00D27710"/>
    <w:rsid w:val="00D27836"/>
    <w:rsid w:val="00D279CF"/>
    <w:rsid w:val="00D27A0B"/>
    <w:rsid w:val="00D27AE3"/>
    <w:rsid w:val="00D27AEC"/>
    <w:rsid w:val="00D27EBB"/>
    <w:rsid w:val="00D27ECF"/>
    <w:rsid w:val="00D27EE6"/>
    <w:rsid w:val="00D300FF"/>
    <w:rsid w:val="00D3016F"/>
    <w:rsid w:val="00D302EA"/>
    <w:rsid w:val="00D3043A"/>
    <w:rsid w:val="00D304D4"/>
    <w:rsid w:val="00D3050C"/>
    <w:rsid w:val="00D308A5"/>
    <w:rsid w:val="00D30CC0"/>
    <w:rsid w:val="00D30F65"/>
    <w:rsid w:val="00D3124A"/>
    <w:rsid w:val="00D3138C"/>
    <w:rsid w:val="00D31397"/>
    <w:rsid w:val="00D315C3"/>
    <w:rsid w:val="00D315D4"/>
    <w:rsid w:val="00D3179B"/>
    <w:rsid w:val="00D318F9"/>
    <w:rsid w:val="00D31AA1"/>
    <w:rsid w:val="00D31B2B"/>
    <w:rsid w:val="00D31BE6"/>
    <w:rsid w:val="00D31C99"/>
    <w:rsid w:val="00D31E88"/>
    <w:rsid w:val="00D320D4"/>
    <w:rsid w:val="00D3247A"/>
    <w:rsid w:val="00D32983"/>
    <w:rsid w:val="00D329AB"/>
    <w:rsid w:val="00D33066"/>
    <w:rsid w:val="00D33126"/>
    <w:rsid w:val="00D33152"/>
    <w:rsid w:val="00D332C0"/>
    <w:rsid w:val="00D33492"/>
    <w:rsid w:val="00D33648"/>
    <w:rsid w:val="00D33825"/>
    <w:rsid w:val="00D33869"/>
    <w:rsid w:val="00D33A25"/>
    <w:rsid w:val="00D33AE3"/>
    <w:rsid w:val="00D33B10"/>
    <w:rsid w:val="00D33BE9"/>
    <w:rsid w:val="00D33D43"/>
    <w:rsid w:val="00D3405B"/>
    <w:rsid w:val="00D34080"/>
    <w:rsid w:val="00D3424A"/>
    <w:rsid w:val="00D34251"/>
    <w:rsid w:val="00D34441"/>
    <w:rsid w:val="00D34477"/>
    <w:rsid w:val="00D34566"/>
    <w:rsid w:val="00D348E0"/>
    <w:rsid w:val="00D34941"/>
    <w:rsid w:val="00D34A19"/>
    <w:rsid w:val="00D34A97"/>
    <w:rsid w:val="00D34AE6"/>
    <w:rsid w:val="00D34B41"/>
    <w:rsid w:val="00D34B88"/>
    <w:rsid w:val="00D34CF0"/>
    <w:rsid w:val="00D34E14"/>
    <w:rsid w:val="00D34F13"/>
    <w:rsid w:val="00D3508C"/>
    <w:rsid w:val="00D35598"/>
    <w:rsid w:val="00D3563B"/>
    <w:rsid w:val="00D356B6"/>
    <w:rsid w:val="00D35794"/>
    <w:rsid w:val="00D359A8"/>
    <w:rsid w:val="00D359B2"/>
    <w:rsid w:val="00D35A35"/>
    <w:rsid w:val="00D35AF2"/>
    <w:rsid w:val="00D35BF2"/>
    <w:rsid w:val="00D35E20"/>
    <w:rsid w:val="00D35E52"/>
    <w:rsid w:val="00D360BE"/>
    <w:rsid w:val="00D363D4"/>
    <w:rsid w:val="00D3650A"/>
    <w:rsid w:val="00D36662"/>
    <w:rsid w:val="00D3668C"/>
    <w:rsid w:val="00D366D8"/>
    <w:rsid w:val="00D36713"/>
    <w:rsid w:val="00D3676A"/>
    <w:rsid w:val="00D36A72"/>
    <w:rsid w:val="00D36AF0"/>
    <w:rsid w:val="00D36B75"/>
    <w:rsid w:val="00D36C8A"/>
    <w:rsid w:val="00D36E74"/>
    <w:rsid w:val="00D36F7D"/>
    <w:rsid w:val="00D36F83"/>
    <w:rsid w:val="00D3703A"/>
    <w:rsid w:val="00D370F2"/>
    <w:rsid w:val="00D37193"/>
    <w:rsid w:val="00D37272"/>
    <w:rsid w:val="00D37377"/>
    <w:rsid w:val="00D37378"/>
    <w:rsid w:val="00D37411"/>
    <w:rsid w:val="00D3757E"/>
    <w:rsid w:val="00D3767D"/>
    <w:rsid w:val="00D3775A"/>
    <w:rsid w:val="00D37867"/>
    <w:rsid w:val="00D37882"/>
    <w:rsid w:val="00D379A0"/>
    <w:rsid w:val="00D40003"/>
    <w:rsid w:val="00D4016F"/>
    <w:rsid w:val="00D401FB"/>
    <w:rsid w:val="00D4022D"/>
    <w:rsid w:val="00D403BD"/>
    <w:rsid w:val="00D40533"/>
    <w:rsid w:val="00D4072D"/>
    <w:rsid w:val="00D407B1"/>
    <w:rsid w:val="00D40A01"/>
    <w:rsid w:val="00D40A96"/>
    <w:rsid w:val="00D40BED"/>
    <w:rsid w:val="00D40E05"/>
    <w:rsid w:val="00D40E84"/>
    <w:rsid w:val="00D40EB9"/>
    <w:rsid w:val="00D40ED5"/>
    <w:rsid w:val="00D410A4"/>
    <w:rsid w:val="00D410E9"/>
    <w:rsid w:val="00D41255"/>
    <w:rsid w:val="00D4164F"/>
    <w:rsid w:val="00D41964"/>
    <w:rsid w:val="00D41EEA"/>
    <w:rsid w:val="00D41F18"/>
    <w:rsid w:val="00D41F5E"/>
    <w:rsid w:val="00D41FE0"/>
    <w:rsid w:val="00D4201B"/>
    <w:rsid w:val="00D420DF"/>
    <w:rsid w:val="00D421EC"/>
    <w:rsid w:val="00D4225E"/>
    <w:rsid w:val="00D42386"/>
    <w:rsid w:val="00D428DA"/>
    <w:rsid w:val="00D42A46"/>
    <w:rsid w:val="00D42AE6"/>
    <w:rsid w:val="00D42C5F"/>
    <w:rsid w:val="00D42D4B"/>
    <w:rsid w:val="00D42D69"/>
    <w:rsid w:val="00D42DC9"/>
    <w:rsid w:val="00D42F2F"/>
    <w:rsid w:val="00D42F90"/>
    <w:rsid w:val="00D43012"/>
    <w:rsid w:val="00D43062"/>
    <w:rsid w:val="00D430E1"/>
    <w:rsid w:val="00D4324D"/>
    <w:rsid w:val="00D4333F"/>
    <w:rsid w:val="00D433A5"/>
    <w:rsid w:val="00D4341E"/>
    <w:rsid w:val="00D435FD"/>
    <w:rsid w:val="00D436EA"/>
    <w:rsid w:val="00D4375C"/>
    <w:rsid w:val="00D43842"/>
    <w:rsid w:val="00D43913"/>
    <w:rsid w:val="00D43B75"/>
    <w:rsid w:val="00D43C81"/>
    <w:rsid w:val="00D43EAB"/>
    <w:rsid w:val="00D43ED7"/>
    <w:rsid w:val="00D43F8E"/>
    <w:rsid w:val="00D44163"/>
    <w:rsid w:val="00D44482"/>
    <w:rsid w:val="00D4456C"/>
    <w:rsid w:val="00D447D4"/>
    <w:rsid w:val="00D44904"/>
    <w:rsid w:val="00D4499D"/>
    <w:rsid w:val="00D44A4A"/>
    <w:rsid w:val="00D44A55"/>
    <w:rsid w:val="00D44AC7"/>
    <w:rsid w:val="00D44B55"/>
    <w:rsid w:val="00D44E0B"/>
    <w:rsid w:val="00D44E63"/>
    <w:rsid w:val="00D44F7C"/>
    <w:rsid w:val="00D450B2"/>
    <w:rsid w:val="00D4542D"/>
    <w:rsid w:val="00D454EB"/>
    <w:rsid w:val="00D455CE"/>
    <w:rsid w:val="00D4568A"/>
    <w:rsid w:val="00D4574A"/>
    <w:rsid w:val="00D4593B"/>
    <w:rsid w:val="00D459E9"/>
    <w:rsid w:val="00D459FA"/>
    <w:rsid w:val="00D45A8C"/>
    <w:rsid w:val="00D45AC3"/>
    <w:rsid w:val="00D45C25"/>
    <w:rsid w:val="00D45C4B"/>
    <w:rsid w:val="00D46017"/>
    <w:rsid w:val="00D46239"/>
    <w:rsid w:val="00D46306"/>
    <w:rsid w:val="00D464F3"/>
    <w:rsid w:val="00D46613"/>
    <w:rsid w:val="00D469AC"/>
    <w:rsid w:val="00D46A67"/>
    <w:rsid w:val="00D46C53"/>
    <w:rsid w:val="00D46D33"/>
    <w:rsid w:val="00D46E97"/>
    <w:rsid w:val="00D470CB"/>
    <w:rsid w:val="00D47347"/>
    <w:rsid w:val="00D4754A"/>
    <w:rsid w:val="00D4768A"/>
    <w:rsid w:val="00D476DA"/>
    <w:rsid w:val="00D4785C"/>
    <w:rsid w:val="00D4786D"/>
    <w:rsid w:val="00D478E2"/>
    <w:rsid w:val="00D4799B"/>
    <w:rsid w:val="00D47B0C"/>
    <w:rsid w:val="00D47B42"/>
    <w:rsid w:val="00D47BF3"/>
    <w:rsid w:val="00D47C12"/>
    <w:rsid w:val="00D47C3B"/>
    <w:rsid w:val="00D47F18"/>
    <w:rsid w:val="00D47F3F"/>
    <w:rsid w:val="00D47FEC"/>
    <w:rsid w:val="00D500BD"/>
    <w:rsid w:val="00D50430"/>
    <w:rsid w:val="00D506E7"/>
    <w:rsid w:val="00D512DE"/>
    <w:rsid w:val="00D513CA"/>
    <w:rsid w:val="00D514DF"/>
    <w:rsid w:val="00D515DB"/>
    <w:rsid w:val="00D5178F"/>
    <w:rsid w:val="00D51825"/>
    <w:rsid w:val="00D51861"/>
    <w:rsid w:val="00D519B7"/>
    <w:rsid w:val="00D51AF8"/>
    <w:rsid w:val="00D51F1B"/>
    <w:rsid w:val="00D52048"/>
    <w:rsid w:val="00D52198"/>
    <w:rsid w:val="00D521DF"/>
    <w:rsid w:val="00D52222"/>
    <w:rsid w:val="00D5223A"/>
    <w:rsid w:val="00D52478"/>
    <w:rsid w:val="00D524A2"/>
    <w:rsid w:val="00D52659"/>
    <w:rsid w:val="00D5293B"/>
    <w:rsid w:val="00D52AB1"/>
    <w:rsid w:val="00D52BDE"/>
    <w:rsid w:val="00D52D4F"/>
    <w:rsid w:val="00D52E63"/>
    <w:rsid w:val="00D53310"/>
    <w:rsid w:val="00D535DB"/>
    <w:rsid w:val="00D5370A"/>
    <w:rsid w:val="00D5372E"/>
    <w:rsid w:val="00D53736"/>
    <w:rsid w:val="00D53A37"/>
    <w:rsid w:val="00D53B02"/>
    <w:rsid w:val="00D53B1A"/>
    <w:rsid w:val="00D53C8B"/>
    <w:rsid w:val="00D53D2C"/>
    <w:rsid w:val="00D53E60"/>
    <w:rsid w:val="00D53F4E"/>
    <w:rsid w:val="00D53F78"/>
    <w:rsid w:val="00D53FA1"/>
    <w:rsid w:val="00D5435B"/>
    <w:rsid w:val="00D543A1"/>
    <w:rsid w:val="00D543E2"/>
    <w:rsid w:val="00D54458"/>
    <w:rsid w:val="00D54702"/>
    <w:rsid w:val="00D54710"/>
    <w:rsid w:val="00D5477F"/>
    <w:rsid w:val="00D548F9"/>
    <w:rsid w:val="00D54956"/>
    <w:rsid w:val="00D549A8"/>
    <w:rsid w:val="00D549F1"/>
    <w:rsid w:val="00D54A8A"/>
    <w:rsid w:val="00D54B0B"/>
    <w:rsid w:val="00D54BE4"/>
    <w:rsid w:val="00D54C1F"/>
    <w:rsid w:val="00D54DB9"/>
    <w:rsid w:val="00D54F3B"/>
    <w:rsid w:val="00D54FEB"/>
    <w:rsid w:val="00D5508B"/>
    <w:rsid w:val="00D55110"/>
    <w:rsid w:val="00D55374"/>
    <w:rsid w:val="00D55534"/>
    <w:rsid w:val="00D555EE"/>
    <w:rsid w:val="00D559FF"/>
    <w:rsid w:val="00D55B90"/>
    <w:rsid w:val="00D55CDD"/>
    <w:rsid w:val="00D55EB7"/>
    <w:rsid w:val="00D56190"/>
    <w:rsid w:val="00D564D0"/>
    <w:rsid w:val="00D5668B"/>
    <w:rsid w:val="00D5679F"/>
    <w:rsid w:val="00D56BB6"/>
    <w:rsid w:val="00D56CA2"/>
    <w:rsid w:val="00D56CDD"/>
    <w:rsid w:val="00D56F3A"/>
    <w:rsid w:val="00D5710E"/>
    <w:rsid w:val="00D57215"/>
    <w:rsid w:val="00D57696"/>
    <w:rsid w:val="00D576EB"/>
    <w:rsid w:val="00D57726"/>
    <w:rsid w:val="00D57825"/>
    <w:rsid w:val="00D578DC"/>
    <w:rsid w:val="00D57915"/>
    <w:rsid w:val="00D57920"/>
    <w:rsid w:val="00D57B5E"/>
    <w:rsid w:val="00D57E4C"/>
    <w:rsid w:val="00D60046"/>
    <w:rsid w:val="00D6009B"/>
    <w:rsid w:val="00D600B9"/>
    <w:rsid w:val="00D600CF"/>
    <w:rsid w:val="00D6026C"/>
    <w:rsid w:val="00D60372"/>
    <w:rsid w:val="00D603D2"/>
    <w:rsid w:val="00D60469"/>
    <w:rsid w:val="00D60496"/>
    <w:rsid w:val="00D60744"/>
    <w:rsid w:val="00D60851"/>
    <w:rsid w:val="00D608F0"/>
    <w:rsid w:val="00D60946"/>
    <w:rsid w:val="00D60ED4"/>
    <w:rsid w:val="00D60FD9"/>
    <w:rsid w:val="00D612B8"/>
    <w:rsid w:val="00D614BB"/>
    <w:rsid w:val="00D61683"/>
    <w:rsid w:val="00D61818"/>
    <w:rsid w:val="00D61A84"/>
    <w:rsid w:val="00D61D44"/>
    <w:rsid w:val="00D61EAB"/>
    <w:rsid w:val="00D61FCC"/>
    <w:rsid w:val="00D62010"/>
    <w:rsid w:val="00D6226E"/>
    <w:rsid w:val="00D6238E"/>
    <w:rsid w:val="00D62562"/>
    <w:rsid w:val="00D62837"/>
    <w:rsid w:val="00D62CAD"/>
    <w:rsid w:val="00D62CAE"/>
    <w:rsid w:val="00D62D20"/>
    <w:rsid w:val="00D62FF0"/>
    <w:rsid w:val="00D63003"/>
    <w:rsid w:val="00D63169"/>
    <w:rsid w:val="00D633AB"/>
    <w:rsid w:val="00D634C9"/>
    <w:rsid w:val="00D637AC"/>
    <w:rsid w:val="00D638CA"/>
    <w:rsid w:val="00D63BD6"/>
    <w:rsid w:val="00D63C7C"/>
    <w:rsid w:val="00D63DC5"/>
    <w:rsid w:val="00D643BA"/>
    <w:rsid w:val="00D64612"/>
    <w:rsid w:val="00D6464A"/>
    <w:rsid w:val="00D646B0"/>
    <w:rsid w:val="00D64A65"/>
    <w:rsid w:val="00D64DB9"/>
    <w:rsid w:val="00D64E1B"/>
    <w:rsid w:val="00D64F45"/>
    <w:rsid w:val="00D64FED"/>
    <w:rsid w:val="00D64FF5"/>
    <w:rsid w:val="00D650D9"/>
    <w:rsid w:val="00D650F6"/>
    <w:rsid w:val="00D6529E"/>
    <w:rsid w:val="00D65484"/>
    <w:rsid w:val="00D654CE"/>
    <w:rsid w:val="00D6578F"/>
    <w:rsid w:val="00D65955"/>
    <w:rsid w:val="00D65AEF"/>
    <w:rsid w:val="00D65C25"/>
    <w:rsid w:val="00D66574"/>
    <w:rsid w:val="00D66826"/>
    <w:rsid w:val="00D66905"/>
    <w:rsid w:val="00D66953"/>
    <w:rsid w:val="00D66955"/>
    <w:rsid w:val="00D66BBC"/>
    <w:rsid w:val="00D66CE5"/>
    <w:rsid w:val="00D66D54"/>
    <w:rsid w:val="00D66EA8"/>
    <w:rsid w:val="00D66EC0"/>
    <w:rsid w:val="00D66ED4"/>
    <w:rsid w:val="00D66F92"/>
    <w:rsid w:val="00D66F9C"/>
    <w:rsid w:val="00D66FC6"/>
    <w:rsid w:val="00D670EB"/>
    <w:rsid w:val="00D6757B"/>
    <w:rsid w:val="00D675E4"/>
    <w:rsid w:val="00D677D3"/>
    <w:rsid w:val="00D6793F"/>
    <w:rsid w:val="00D67AA2"/>
    <w:rsid w:val="00D67BF3"/>
    <w:rsid w:val="00D67CAD"/>
    <w:rsid w:val="00D67D32"/>
    <w:rsid w:val="00D701A1"/>
    <w:rsid w:val="00D7028F"/>
    <w:rsid w:val="00D702AC"/>
    <w:rsid w:val="00D70380"/>
    <w:rsid w:val="00D7043D"/>
    <w:rsid w:val="00D7048C"/>
    <w:rsid w:val="00D70772"/>
    <w:rsid w:val="00D70A70"/>
    <w:rsid w:val="00D70BD6"/>
    <w:rsid w:val="00D70C1A"/>
    <w:rsid w:val="00D70E16"/>
    <w:rsid w:val="00D711C3"/>
    <w:rsid w:val="00D7126E"/>
    <w:rsid w:val="00D713DC"/>
    <w:rsid w:val="00D714E2"/>
    <w:rsid w:val="00D71521"/>
    <w:rsid w:val="00D7174E"/>
    <w:rsid w:val="00D717AB"/>
    <w:rsid w:val="00D71878"/>
    <w:rsid w:val="00D718C7"/>
    <w:rsid w:val="00D718CA"/>
    <w:rsid w:val="00D71AA6"/>
    <w:rsid w:val="00D71AB8"/>
    <w:rsid w:val="00D71AC4"/>
    <w:rsid w:val="00D71AC6"/>
    <w:rsid w:val="00D71B1B"/>
    <w:rsid w:val="00D71F89"/>
    <w:rsid w:val="00D7201D"/>
    <w:rsid w:val="00D720CF"/>
    <w:rsid w:val="00D721FE"/>
    <w:rsid w:val="00D7233B"/>
    <w:rsid w:val="00D72414"/>
    <w:rsid w:val="00D7252E"/>
    <w:rsid w:val="00D72584"/>
    <w:rsid w:val="00D72686"/>
    <w:rsid w:val="00D7275E"/>
    <w:rsid w:val="00D72A07"/>
    <w:rsid w:val="00D72AB3"/>
    <w:rsid w:val="00D72CDA"/>
    <w:rsid w:val="00D72EC7"/>
    <w:rsid w:val="00D72F3E"/>
    <w:rsid w:val="00D735F0"/>
    <w:rsid w:val="00D73719"/>
    <w:rsid w:val="00D73A12"/>
    <w:rsid w:val="00D73A34"/>
    <w:rsid w:val="00D73AE4"/>
    <w:rsid w:val="00D73C03"/>
    <w:rsid w:val="00D73C16"/>
    <w:rsid w:val="00D73D02"/>
    <w:rsid w:val="00D73E0A"/>
    <w:rsid w:val="00D73E71"/>
    <w:rsid w:val="00D740EA"/>
    <w:rsid w:val="00D740FC"/>
    <w:rsid w:val="00D7418D"/>
    <w:rsid w:val="00D741C8"/>
    <w:rsid w:val="00D7426F"/>
    <w:rsid w:val="00D742B8"/>
    <w:rsid w:val="00D74389"/>
    <w:rsid w:val="00D74677"/>
    <w:rsid w:val="00D748C4"/>
    <w:rsid w:val="00D74ACB"/>
    <w:rsid w:val="00D74D0B"/>
    <w:rsid w:val="00D74D9E"/>
    <w:rsid w:val="00D74E2E"/>
    <w:rsid w:val="00D74F75"/>
    <w:rsid w:val="00D75087"/>
    <w:rsid w:val="00D75294"/>
    <w:rsid w:val="00D753C9"/>
    <w:rsid w:val="00D753FA"/>
    <w:rsid w:val="00D75411"/>
    <w:rsid w:val="00D75425"/>
    <w:rsid w:val="00D7567E"/>
    <w:rsid w:val="00D7570C"/>
    <w:rsid w:val="00D75718"/>
    <w:rsid w:val="00D75762"/>
    <w:rsid w:val="00D759CE"/>
    <w:rsid w:val="00D75B04"/>
    <w:rsid w:val="00D75C04"/>
    <w:rsid w:val="00D75DF5"/>
    <w:rsid w:val="00D75FAF"/>
    <w:rsid w:val="00D76004"/>
    <w:rsid w:val="00D7605C"/>
    <w:rsid w:val="00D76182"/>
    <w:rsid w:val="00D76333"/>
    <w:rsid w:val="00D7638B"/>
    <w:rsid w:val="00D763B2"/>
    <w:rsid w:val="00D764BC"/>
    <w:rsid w:val="00D76505"/>
    <w:rsid w:val="00D765F4"/>
    <w:rsid w:val="00D76603"/>
    <w:rsid w:val="00D76664"/>
    <w:rsid w:val="00D7671E"/>
    <w:rsid w:val="00D769CB"/>
    <w:rsid w:val="00D769EB"/>
    <w:rsid w:val="00D76A60"/>
    <w:rsid w:val="00D76B50"/>
    <w:rsid w:val="00D771F6"/>
    <w:rsid w:val="00D772DC"/>
    <w:rsid w:val="00D77342"/>
    <w:rsid w:val="00D77542"/>
    <w:rsid w:val="00D777B6"/>
    <w:rsid w:val="00D777E0"/>
    <w:rsid w:val="00D779A4"/>
    <w:rsid w:val="00D779C3"/>
    <w:rsid w:val="00D77A64"/>
    <w:rsid w:val="00D77B79"/>
    <w:rsid w:val="00D77D6F"/>
    <w:rsid w:val="00D77EFC"/>
    <w:rsid w:val="00D80026"/>
    <w:rsid w:val="00D8040D"/>
    <w:rsid w:val="00D80477"/>
    <w:rsid w:val="00D80528"/>
    <w:rsid w:val="00D805F4"/>
    <w:rsid w:val="00D806CA"/>
    <w:rsid w:val="00D806E8"/>
    <w:rsid w:val="00D80D29"/>
    <w:rsid w:val="00D80EC3"/>
    <w:rsid w:val="00D80F04"/>
    <w:rsid w:val="00D80F40"/>
    <w:rsid w:val="00D80FE3"/>
    <w:rsid w:val="00D8103D"/>
    <w:rsid w:val="00D8112F"/>
    <w:rsid w:val="00D81200"/>
    <w:rsid w:val="00D813DF"/>
    <w:rsid w:val="00D81685"/>
    <w:rsid w:val="00D8195C"/>
    <w:rsid w:val="00D819D9"/>
    <w:rsid w:val="00D81ACA"/>
    <w:rsid w:val="00D81BB0"/>
    <w:rsid w:val="00D81D9A"/>
    <w:rsid w:val="00D81EC7"/>
    <w:rsid w:val="00D81F7E"/>
    <w:rsid w:val="00D820BB"/>
    <w:rsid w:val="00D82177"/>
    <w:rsid w:val="00D82194"/>
    <w:rsid w:val="00D8234E"/>
    <w:rsid w:val="00D82538"/>
    <w:rsid w:val="00D826E7"/>
    <w:rsid w:val="00D82771"/>
    <w:rsid w:val="00D827E3"/>
    <w:rsid w:val="00D8285B"/>
    <w:rsid w:val="00D82869"/>
    <w:rsid w:val="00D8295E"/>
    <w:rsid w:val="00D8297C"/>
    <w:rsid w:val="00D82A9C"/>
    <w:rsid w:val="00D82B05"/>
    <w:rsid w:val="00D82CA4"/>
    <w:rsid w:val="00D82CFA"/>
    <w:rsid w:val="00D82E2C"/>
    <w:rsid w:val="00D830F1"/>
    <w:rsid w:val="00D83111"/>
    <w:rsid w:val="00D831D7"/>
    <w:rsid w:val="00D83227"/>
    <w:rsid w:val="00D83400"/>
    <w:rsid w:val="00D8348B"/>
    <w:rsid w:val="00D8349E"/>
    <w:rsid w:val="00D834E3"/>
    <w:rsid w:val="00D83607"/>
    <w:rsid w:val="00D8369E"/>
    <w:rsid w:val="00D83D91"/>
    <w:rsid w:val="00D84081"/>
    <w:rsid w:val="00D8414D"/>
    <w:rsid w:val="00D84166"/>
    <w:rsid w:val="00D8417F"/>
    <w:rsid w:val="00D84330"/>
    <w:rsid w:val="00D84332"/>
    <w:rsid w:val="00D844CA"/>
    <w:rsid w:val="00D84571"/>
    <w:rsid w:val="00D84623"/>
    <w:rsid w:val="00D84652"/>
    <w:rsid w:val="00D84A1E"/>
    <w:rsid w:val="00D84B6C"/>
    <w:rsid w:val="00D84C4E"/>
    <w:rsid w:val="00D84CFD"/>
    <w:rsid w:val="00D84DD8"/>
    <w:rsid w:val="00D84F0B"/>
    <w:rsid w:val="00D85133"/>
    <w:rsid w:val="00D85141"/>
    <w:rsid w:val="00D85176"/>
    <w:rsid w:val="00D851A9"/>
    <w:rsid w:val="00D853E4"/>
    <w:rsid w:val="00D853EF"/>
    <w:rsid w:val="00D8557D"/>
    <w:rsid w:val="00D856BA"/>
    <w:rsid w:val="00D85899"/>
    <w:rsid w:val="00D85B12"/>
    <w:rsid w:val="00D85B15"/>
    <w:rsid w:val="00D85BDD"/>
    <w:rsid w:val="00D85D2B"/>
    <w:rsid w:val="00D860EB"/>
    <w:rsid w:val="00D86136"/>
    <w:rsid w:val="00D86188"/>
    <w:rsid w:val="00D86244"/>
    <w:rsid w:val="00D8638C"/>
    <w:rsid w:val="00D863E5"/>
    <w:rsid w:val="00D8672A"/>
    <w:rsid w:val="00D86771"/>
    <w:rsid w:val="00D8687A"/>
    <w:rsid w:val="00D8695C"/>
    <w:rsid w:val="00D86AD1"/>
    <w:rsid w:val="00D86BEF"/>
    <w:rsid w:val="00D86DD4"/>
    <w:rsid w:val="00D86DFD"/>
    <w:rsid w:val="00D86F03"/>
    <w:rsid w:val="00D86F41"/>
    <w:rsid w:val="00D86F99"/>
    <w:rsid w:val="00D871C9"/>
    <w:rsid w:val="00D87232"/>
    <w:rsid w:val="00D8756E"/>
    <w:rsid w:val="00D87A15"/>
    <w:rsid w:val="00D87A8A"/>
    <w:rsid w:val="00D87A90"/>
    <w:rsid w:val="00D9003A"/>
    <w:rsid w:val="00D9026E"/>
    <w:rsid w:val="00D9036F"/>
    <w:rsid w:val="00D90421"/>
    <w:rsid w:val="00D90720"/>
    <w:rsid w:val="00D90811"/>
    <w:rsid w:val="00D90852"/>
    <w:rsid w:val="00D909C3"/>
    <w:rsid w:val="00D90CE0"/>
    <w:rsid w:val="00D90D9A"/>
    <w:rsid w:val="00D90DA6"/>
    <w:rsid w:val="00D91045"/>
    <w:rsid w:val="00D910D3"/>
    <w:rsid w:val="00D919E1"/>
    <w:rsid w:val="00D91AC1"/>
    <w:rsid w:val="00D91ACA"/>
    <w:rsid w:val="00D91C75"/>
    <w:rsid w:val="00D91E8A"/>
    <w:rsid w:val="00D91EFC"/>
    <w:rsid w:val="00D9201A"/>
    <w:rsid w:val="00D9243B"/>
    <w:rsid w:val="00D926B2"/>
    <w:rsid w:val="00D92DCC"/>
    <w:rsid w:val="00D9304F"/>
    <w:rsid w:val="00D93081"/>
    <w:rsid w:val="00D9331C"/>
    <w:rsid w:val="00D933B6"/>
    <w:rsid w:val="00D9345D"/>
    <w:rsid w:val="00D93530"/>
    <w:rsid w:val="00D93838"/>
    <w:rsid w:val="00D93976"/>
    <w:rsid w:val="00D93A47"/>
    <w:rsid w:val="00D93AF6"/>
    <w:rsid w:val="00D93B2C"/>
    <w:rsid w:val="00D93C59"/>
    <w:rsid w:val="00D93C61"/>
    <w:rsid w:val="00D93F9F"/>
    <w:rsid w:val="00D93FBC"/>
    <w:rsid w:val="00D940D7"/>
    <w:rsid w:val="00D94273"/>
    <w:rsid w:val="00D9435F"/>
    <w:rsid w:val="00D94724"/>
    <w:rsid w:val="00D948DE"/>
    <w:rsid w:val="00D94CD6"/>
    <w:rsid w:val="00D94D14"/>
    <w:rsid w:val="00D94DA3"/>
    <w:rsid w:val="00D94EF9"/>
    <w:rsid w:val="00D9571C"/>
    <w:rsid w:val="00D95732"/>
    <w:rsid w:val="00D9581A"/>
    <w:rsid w:val="00D95ADB"/>
    <w:rsid w:val="00D95C20"/>
    <w:rsid w:val="00D95DBF"/>
    <w:rsid w:val="00D95DC4"/>
    <w:rsid w:val="00D96084"/>
    <w:rsid w:val="00D96171"/>
    <w:rsid w:val="00D961B5"/>
    <w:rsid w:val="00D966C5"/>
    <w:rsid w:val="00D96716"/>
    <w:rsid w:val="00D968BC"/>
    <w:rsid w:val="00D969B9"/>
    <w:rsid w:val="00D96A78"/>
    <w:rsid w:val="00D96BC2"/>
    <w:rsid w:val="00D96C62"/>
    <w:rsid w:val="00D96EA3"/>
    <w:rsid w:val="00D96EB3"/>
    <w:rsid w:val="00D96EF1"/>
    <w:rsid w:val="00D9722E"/>
    <w:rsid w:val="00D97531"/>
    <w:rsid w:val="00D97662"/>
    <w:rsid w:val="00D977D8"/>
    <w:rsid w:val="00D97A31"/>
    <w:rsid w:val="00D97C23"/>
    <w:rsid w:val="00D97C99"/>
    <w:rsid w:val="00D97D0D"/>
    <w:rsid w:val="00D97E9D"/>
    <w:rsid w:val="00DA0032"/>
    <w:rsid w:val="00DA021C"/>
    <w:rsid w:val="00DA0231"/>
    <w:rsid w:val="00DA02E1"/>
    <w:rsid w:val="00DA02F3"/>
    <w:rsid w:val="00DA0468"/>
    <w:rsid w:val="00DA08B0"/>
    <w:rsid w:val="00DA09B3"/>
    <w:rsid w:val="00DA0A6E"/>
    <w:rsid w:val="00DA0AA5"/>
    <w:rsid w:val="00DA0D90"/>
    <w:rsid w:val="00DA0DCD"/>
    <w:rsid w:val="00DA0DD8"/>
    <w:rsid w:val="00DA107E"/>
    <w:rsid w:val="00DA1184"/>
    <w:rsid w:val="00DA1213"/>
    <w:rsid w:val="00DA12AB"/>
    <w:rsid w:val="00DA13F1"/>
    <w:rsid w:val="00DA141A"/>
    <w:rsid w:val="00DA1438"/>
    <w:rsid w:val="00DA14B8"/>
    <w:rsid w:val="00DA182F"/>
    <w:rsid w:val="00DA1A49"/>
    <w:rsid w:val="00DA1B79"/>
    <w:rsid w:val="00DA1C3A"/>
    <w:rsid w:val="00DA1C67"/>
    <w:rsid w:val="00DA1C84"/>
    <w:rsid w:val="00DA1CF3"/>
    <w:rsid w:val="00DA1DFB"/>
    <w:rsid w:val="00DA1E68"/>
    <w:rsid w:val="00DA1F1B"/>
    <w:rsid w:val="00DA2396"/>
    <w:rsid w:val="00DA2565"/>
    <w:rsid w:val="00DA26C8"/>
    <w:rsid w:val="00DA2781"/>
    <w:rsid w:val="00DA2844"/>
    <w:rsid w:val="00DA2CEA"/>
    <w:rsid w:val="00DA2D78"/>
    <w:rsid w:val="00DA2E09"/>
    <w:rsid w:val="00DA2F03"/>
    <w:rsid w:val="00DA2FEC"/>
    <w:rsid w:val="00DA30F1"/>
    <w:rsid w:val="00DA30FD"/>
    <w:rsid w:val="00DA3138"/>
    <w:rsid w:val="00DA32A1"/>
    <w:rsid w:val="00DA337C"/>
    <w:rsid w:val="00DA3566"/>
    <w:rsid w:val="00DA3995"/>
    <w:rsid w:val="00DA3CD8"/>
    <w:rsid w:val="00DA3DCF"/>
    <w:rsid w:val="00DA3E1A"/>
    <w:rsid w:val="00DA3FAD"/>
    <w:rsid w:val="00DA4050"/>
    <w:rsid w:val="00DA41D8"/>
    <w:rsid w:val="00DA440E"/>
    <w:rsid w:val="00DA4441"/>
    <w:rsid w:val="00DA45B7"/>
    <w:rsid w:val="00DA4938"/>
    <w:rsid w:val="00DA4ACD"/>
    <w:rsid w:val="00DA4B29"/>
    <w:rsid w:val="00DA4CA3"/>
    <w:rsid w:val="00DA4CDC"/>
    <w:rsid w:val="00DA4E0A"/>
    <w:rsid w:val="00DA4FB1"/>
    <w:rsid w:val="00DA51AE"/>
    <w:rsid w:val="00DA5482"/>
    <w:rsid w:val="00DA566E"/>
    <w:rsid w:val="00DA5932"/>
    <w:rsid w:val="00DA59AA"/>
    <w:rsid w:val="00DA5A0B"/>
    <w:rsid w:val="00DA5AC3"/>
    <w:rsid w:val="00DA5B20"/>
    <w:rsid w:val="00DA5C95"/>
    <w:rsid w:val="00DA5E51"/>
    <w:rsid w:val="00DA5FBE"/>
    <w:rsid w:val="00DA61C3"/>
    <w:rsid w:val="00DA62A4"/>
    <w:rsid w:val="00DA62E8"/>
    <w:rsid w:val="00DA662F"/>
    <w:rsid w:val="00DA6776"/>
    <w:rsid w:val="00DA6907"/>
    <w:rsid w:val="00DA6BFA"/>
    <w:rsid w:val="00DA6D38"/>
    <w:rsid w:val="00DA6DD7"/>
    <w:rsid w:val="00DA6F69"/>
    <w:rsid w:val="00DA70E3"/>
    <w:rsid w:val="00DA7132"/>
    <w:rsid w:val="00DA7251"/>
    <w:rsid w:val="00DA73F7"/>
    <w:rsid w:val="00DA751A"/>
    <w:rsid w:val="00DA765D"/>
    <w:rsid w:val="00DA7794"/>
    <w:rsid w:val="00DA7859"/>
    <w:rsid w:val="00DA7897"/>
    <w:rsid w:val="00DA7A2A"/>
    <w:rsid w:val="00DA7A44"/>
    <w:rsid w:val="00DA7AAA"/>
    <w:rsid w:val="00DA7BC2"/>
    <w:rsid w:val="00DA7C2D"/>
    <w:rsid w:val="00DA7CD9"/>
    <w:rsid w:val="00DA7DD3"/>
    <w:rsid w:val="00DA7E85"/>
    <w:rsid w:val="00DA7F1A"/>
    <w:rsid w:val="00DB0084"/>
    <w:rsid w:val="00DB0296"/>
    <w:rsid w:val="00DB04A1"/>
    <w:rsid w:val="00DB0756"/>
    <w:rsid w:val="00DB0854"/>
    <w:rsid w:val="00DB0878"/>
    <w:rsid w:val="00DB0B29"/>
    <w:rsid w:val="00DB0C8F"/>
    <w:rsid w:val="00DB0C9C"/>
    <w:rsid w:val="00DB0EFE"/>
    <w:rsid w:val="00DB1055"/>
    <w:rsid w:val="00DB1175"/>
    <w:rsid w:val="00DB11B8"/>
    <w:rsid w:val="00DB1447"/>
    <w:rsid w:val="00DB14F5"/>
    <w:rsid w:val="00DB163F"/>
    <w:rsid w:val="00DB17FE"/>
    <w:rsid w:val="00DB181B"/>
    <w:rsid w:val="00DB1874"/>
    <w:rsid w:val="00DB1923"/>
    <w:rsid w:val="00DB197F"/>
    <w:rsid w:val="00DB1B6E"/>
    <w:rsid w:val="00DB1BDD"/>
    <w:rsid w:val="00DB1C3A"/>
    <w:rsid w:val="00DB1DB2"/>
    <w:rsid w:val="00DB1E60"/>
    <w:rsid w:val="00DB1EE4"/>
    <w:rsid w:val="00DB1F18"/>
    <w:rsid w:val="00DB1F52"/>
    <w:rsid w:val="00DB222D"/>
    <w:rsid w:val="00DB231E"/>
    <w:rsid w:val="00DB253D"/>
    <w:rsid w:val="00DB2637"/>
    <w:rsid w:val="00DB275E"/>
    <w:rsid w:val="00DB2AD0"/>
    <w:rsid w:val="00DB2B5C"/>
    <w:rsid w:val="00DB2CA0"/>
    <w:rsid w:val="00DB2E06"/>
    <w:rsid w:val="00DB2E21"/>
    <w:rsid w:val="00DB2EE7"/>
    <w:rsid w:val="00DB2F60"/>
    <w:rsid w:val="00DB3017"/>
    <w:rsid w:val="00DB3041"/>
    <w:rsid w:val="00DB3069"/>
    <w:rsid w:val="00DB3206"/>
    <w:rsid w:val="00DB323E"/>
    <w:rsid w:val="00DB3559"/>
    <w:rsid w:val="00DB3616"/>
    <w:rsid w:val="00DB3CC6"/>
    <w:rsid w:val="00DB3FFD"/>
    <w:rsid w:val="00DB413B"/>
    <w:rsid w:val="00DB415B"/>
    <w:rsid w:val="00DB468D"/>
    <w:rsid w:val="00DB4745"/>
    <w:rsid w:val="00DB47F1"/>
    <w:rsid w:val="00DB482C"/>
    <w:rsid w:val="00DB4A76"/>
    <w:rsid w:val="00DB4ACE"/>
    <w:rsid w:val="00DB4C61"/>
    <w:rsid w:val="00DB4D67"/>
    <w:rsid w:val="00DB4DF4"/>
    <w:rsid w:val="00DB5126"/>
    <w:rsid w:val="00DB5279"/>
    <w:rsid w:val="00DB5376"/>
    <w:rsid w:val="00DB538C"/>
    <w:rsid w:val="00DB53A3"/>
    <w:rsid w:val="00DB548A"/>
    <w:rsid w:val="00DB566F"/>
    <w:rsid w:val="00DB5704"/>
    <w:rsid w:val="00DB571A"/>
    <w:rsid w:val="00DB595A"/>
    <w:rsid w:val="00DB5B0F"/>
    <w:rsid w:val="00DB5DAF"/>
    <w:rsid w:val="00DB5E7F"/>
    <w:rsid w:val="00DB5FDB"/>
    <w:rsid w:val="00DB6561"/>
    <w:rsid w:val="00DB66EB"/>
    <w:rsid w:val="00DB6733"/>
    <w:rsid w:val="00DB69F3"/>
    <w:rsid w:val="00DB6CC3"/>
    <w:rsid w:val="00DB6CE1"/>
    <w:rsid w:val="00DB6EAC"/>
    <w:rsid w:val="00DB7152"/>
    <w:rsid w:val="00DB71C0"/>
    <w:rsid w:val="00DB723C"/>
    <w:rsid w:val="00DB7269"/>
    <w:rsid w:val="00DB72DC"/>
    <w:rsid w:val="00DB7370"/>
    <w:rsid w:val="00DB7798"/>
    <w:rsid w:val="00DB7BF5"/>
    <w:rsid w:val="00DB7CCE"/>
    <w:rsid w:val="00DB7F5C"/>
    <w:rsid w:val="00DC00C0"/>
    <w:rsid w:val="00DC00F4"/>
    <w:rsid w:val="00DC01BD"/>
    <w:rsid w:val="00DC021F"/>
    <w:rsid w:val="00DC03BA"/>
    <w:rsid w:val="00DC03E3"/>
    <w:rsid w:val="00DC04C7"/>
    <w:rsid w:val="00DC07CE"/>
    <w:rsid w:val="00DC0A7D"/>
    <w:rsid w:val="00DC0B60"/>
    <w:rsid w:val="00DC0D1C"/>
    <w:rsid w:val="00DC0E5A"/>
    <w:rsid w:val="00DC0EC7"/>
    <w:rsid w:val="00DC0EFD"/>
    <w:rsid w:val="00DC103B"/>
    <w:rsid w:val="00DC1046"/>
    <w:rsid w:val="00DC11F2"/>
    <w:rsid w:val="00DC11FA"/>
    <w:rsid w:val="00DC12CB"/>
    <w:rsid w:val="00DC1426"/>
    <w:rsid w:val="00DC1481"/>
    <w:rsid w:val="00DC15F5"/>
    <w:rsid w:val="00DC16F1"/>
    <w:rsid w:val="00DC1796"/>
    <w:rsid w:val="00DC1868"/>
    <w:rsid w:val="00DC1A37"/>
    <w:rsid w:val="00DC1C77"/>
    <w:rsid w:val="00DC1D2D"/>
    <w:rsid w:val="00DC1DD2"/>
    <w:rsid w:val="00DC2068"/>
    <w:rsid w:val="00DC2076"/>
    <w:rsid w:val="00DC21F8"/>
    <w:rsid w:val="00DC23EF"/>
    <w:rsid w:val="00DC23FE"/>
    <w:rsid w:val="00DC25F2"/>
    <w:rsid w:val="00DC2640"/>
    <w:rsid w:val="00DC292A"/>
    <w:rsid w:val="00DC2978"/>
    <w:rsid w:val="00DC2A21"/>
    <w:rsid w:val="00DC2E4F"/>
    <w:rsid w:val="00DC2ED5"/>
    <w:rsid w:val="00DC339B"/>
    <w:rsid w:val="00DC3440"/>
    <w:rsid w:val="00DC34A5"/>
    <w:rsid w:val="00DC3852"/>
    <w:rsid w:val="00DC3866"/>
    <w:rsid w:val="00DC39A8"/>
    <w:rsid w:val="00DC4026"/>
    <w:rsid w:val="00DC402C"/>
    <w:rsid w:val="00DC41B2"/>
    <w:rsid w:val="00DC4352"/>
    <w:rsid w:val="00DC44C6"/>
    <w:rsid w:val="00DC4657"/>
    <w:rsid w:val="00DC4880"/>
    <w:rsid w:val="00DC4930"/>
    <w:rsid w:val="00DC4CA7"/>
    <w:rsid w:val="00DC4D67"/>
    <w:rsid w:val="00DC4EEB"/>
    <w:rsid w:val="00DC5271"/>
    <w:rsid w:val="00DC531A"/>
    <w:rsid w:val="00DC5476"/>
    <w:rsid w:val="00DC5796"/>
    <w:rsid w:val="00DC5BBF"/>
    <w:rsid w:val="00DC5CFB"/>
    <w:rsid w:val="00DC5DC6"/>
    <w:rsid w:val="00DC5E45"/>
    <w:rsid w:val="00DC62E7"/>
    <w:rsid w:val="00DC6403"/>
    <w:rsid w:val="00DC68A4"/>
    <w:rsid w:val="00DC69D3"/>
    <w:rsid w:val="00DC6A27"/>
    <w:rsid w:val="00DC6B0A"/>
    <w:rsid w:val="00DC6B48"/>
    <w:rsid w:val="00DC6D49"/>
    <w:rsid w:val="00DC6D78"/>
    <w:rsid w:val="00DC6D94"/>
    <w:rsid w:val="00DC6EF6"/>
    <w:rsid w:val="00DC71E4"/>
    <w:rsid w:val="00DC7ABE"/>
    <w:rsid w:val="00DC7D33"/>
    <w:rsid w:val="00DC7DC4"/>
    <w:rsid w:val="00DC7E68"/>
    <w:rsid w:val="00DC7EA1"/>
    <w:rsid w:val="00DC7EA5"/>
    <w:rsid w:val="00DC7FA1"/>
    <w:rsid w:val="00DD0299"/>
    <w:rsid w:val="00DD04EA"/>
    <w:rsid w:val="00DD0544"/>
    <w:rsid w:val="00DD06C0"/>
    <w:rsid w:val="00DD08A9"/>
    <w:rsid w:val="00DD09FB"/>
    <w:rsid w:val="00DD0AF5"/>
    <w:rsid w:val="00DD0B9F"/>
    <w:rsid w:val="00DD0C64"/>
    <w:rsid w:val="00DD0EEC"/>
    <w:rsid w:val="00DD0F4D"/>
    <w:rsid w:val="00DD11A1"/>
    <w:rsid w:val="00DD14E8"/>
    <w:rsid w:val="00DD151D"/>
    <w:rsid w:val="00DD15EF"/>
    <w:rsid w:val="00DD165E"/>
    <w:rsid w:val="00DD1885"/>
    <w:rsid w:val="00DD1BAE"/>
    <w:rsid w:val="00DD1D38"/>
    <w:rsid w:val="00DD1FEC"/>
    <w:rsid w:val="00DD2054"/>
    <w:rsid w:val="00DD20C1"/>
    <w:rsid w:val="00DD2171"/>
    <w:rsid w:val="00DD2516"/>
    <w:rsid w:val="00DD256A"/>
    <w:rsid w:val="00DD25B8"/>
    <w:rsid w:val="00DD264B"/>
    <w:rsid w:val="00DD2793"/>
    <w:rsid w:val="00DD2997"/>
    <w:rsid w:val="00DD2AC3"/>
    <w:rsid w:val="00DD2C67"/>
    <w:rsid w:val="00DD2D01"/>
    <w:rsid w:val="00DD2D79"/>
    <w:rsid w:val="00DD2E48"/>
    <w:rsid w:val="00DD3014"/>
    <w:rsid w:val="00DD3015"/>
    <w:rsid w:val="00DD306C"/>
    <w:rsid w:val="00DD3219"/>
    <w:rsid w:val="00DD3293"/>
    <w:rsid w:val="00DD34E0"/>
    <w:rsid w:val="00DD3897"/>
    <w:rsid w:val="00DD392F"/>
    <w:rsid w:val="00DD3A2F"/>
    <w:rsid w:val="00DD3B47"/>
    <w:rsid w:val="00DD3BE5"/>
    <w:rsid w:val="00DD3C7A"/>
    <w:rsid w:val="00DD3CDF"/>
    <w:rsid w:val="00DD3D7E"/>
    <w:rsid w:val="00DD4001"/>
    <w:rsid w:val="00DD403D"/>
    <w:rsid w:val="00DD4162"/>
    <w:rsid w:val="00DD4232"/>
    <w:rsid w:val="00DD4356"/>
    <w:rsid w:val="00DD4416"/>
    <w:rsid w:val="00DD4568"/>
    <w:rsid w:val="00DD4778"/>
    <w:rsid w:val="00DD47B5"/>
    <w:rsid w:val="00DD480C"/>
    <w:rsid w:val="00DD4892"/>
    <w:rsid w:val="00DD49CB"/>
    <w:rsid w:val="00DD4A2A"/>
    <w:rsid w:val="00DD4CC5"/>
    <w:rsid w:val="00DD4F46"/>
    <w:rsid w:val="00DD5159"/>
    <w:rsid w:val="00DD5174"/>
    <w:rsid w:val="00DD531E"/>
    <w:rsid w:val="00DD5335"/>
    <w:rsid w:val="00DD53C4"/>
    <w:rsid w:val="00DD5461"/>
    <w:rsid w:val="00DD5649"/>
    <w:rsid w:val="00DD565B"/>
    <w:rsid w:val="00DD57E0"/>
    <w:rsid w:val="00DD57E3"/>
    <w:rsid w:val="00DD57F6"/>
    <w:rsid w:val="00DD5B00"/>
    <w:rsid w:val="00DD5CE6"/>
    <w:rsid w:val="00DD5EA1"/>
    <w:rsid w:val="00DD61B8"/>
    <w:rsid w:val="00DD6258"/>
    <w:rsid w:val="00DD6332"/>
    <w:rsid w:val="00DD65CF"/>
    <w:rsid w:val="00DD65E3"/>
    <w:rsid w:val="00DD68B9"/>
    <w:rsid w:val="00DD6B07"/>
    <w:rsid w:val="00DD6B61"/>
    <w:rsid w:val="00DD6B8E"/>
    <w:rsid w:val="00DD6E8A"/>
    <w:rsid w:val="00DD6EBA"/>
    <w:rsid w:val="00DD6EF6"/>
    <w:rsid w:val="00DD6F3A"/>
    <w:rsid w:val="00DD6F68"/>
    <w:rsid w:val="00DD752B"/>
    <w:rsid w:val="00DD7615"/>
    <w:rsid w:val="00DD76F0"/>
    <w:rsid w:val="00DD774D"/>
    <w:rsid w:val="00DD77C5"/>
    <w:rsid w:val="00DD77CF"/>
    <w:rsid w:val="00DD7948"/>
    <w:rsid w:val="00DD7B0F"/>
    <w:rsid w:val="00DD7BEC"/>
    <w:rsid w:val="00DD7C5E"/>
    <w:rsid w:val="00DD7D21"/>
    <w:rsid w:val="00DD7D31"/>
    <w:rsid w:val="00DD7EA4"/>
    <w:rsid w:val="00DE002C"/>
    <w:rsid w:val="00DE007F"/>
    <w:rsid w:val="00DE014F"/>
    <w:rsid w:val="00DE03C8"/>
    <w:rsid w:val="00DE03C9"/>
    <w:rsid w:val="00DE05A3"/>
    <w:rsid w:val="00DE05A8"/>
    <w:rsid w:val="00DE0677"/>
    <w:rsid w:val="00DE09D8"/>
    <w:rsid w:val="00DE0A3C"/>
    <w:rsid w:val="00DE0ED3"/>
    <w:rsid w:val="00DE10EF"/>
    <w:rsid w:val="00DE1235"/>
    <w:rsid w:val="00DE12A0"/>
    <w:rsid w:val="00DE1332"/>
    <w:rsid w:val="00DE14D6"/>
    <w:rsid w:val="00DE1538"/>
    <w:rsid w:val="00DE15AB"/>
    <w:rsid w:val="00DE186D"/>
    <w:rsid w:val="00DE19FB"/>
    <w:rsid w:val="00DE1C3F"/>
    <w:rsid w:val="00DE2055"/>
    <w:rsid w:val="00DE2163"/>
    <w:rsid w:val="00DE241F"/>
    <w:rsid w:val="00DE29E5"/>
    <w:rsid w:val="00DE2A12"/>
    <w:rsid w:val="00DE2C98"/>
    <w:rsid w:val="00DE2D50"/>
    <w:rsid w:val="00DE2F06"/>
    <w:rsid w:val="00DE3120"/>
    <w:rsid w:val="00DE32FF"/>
    <w:rsid w:val="00DE34ED"/>
    <w:rsid w:val="00DE3708"/>
    <w:rsid w:val="00DE396B"/>
    <w:rsid w:val="00DE3A29"/>
    <w:rsid w:val="00DE3EE8"/>
    <w:rsid w:val="00DE4286"/>
    <w:rsid w:val="00DE462C"/>
    <w:rsid w:val="00DE47C6"/>
    <w:rsid w:val="00DE4B43"/>
    <w:rsid w:val="00DE4BB5"/>
    <w:rsid w:val="00DE4C23"/>
    <w:rsid w:val="00DE4C60"/>
    <w:rsid w:val="00DE4D27"/>
    <w:rsid w:val="00DE5316"/>
    <w:rsid w:val="00DE53CA"/>
    <w:rsid w:val="00DE55BF"/>
    <w:rsid w:val="00DE57BA"/>
    <w:rsid w:val="00DE598E"/>
    <w:rsid w:val="00DE59A2"/>
    <w:rsid w:val="00DE59BE"/>
    <w:rsid w:val="00DE5B8E"/>
    <w:rsid w:val="00DE5CCB"/>
    <w:rsid w:val="00DE5ED2"/>
    <w:rsid w:val="00DE6006"/>
    <w:rsid w:val="00DE603C"/>
    <w:rsid w:val="00DE60DF"/>
    <w:rsid w:val="00DE6157"/>
    <w:rsid w:val="00DE627D"/>
    <w:rsid w:val="00DE639B"/>
    <w:rsid w:val="00DE656C"/>
    <w:rsid w:val="00DE664B"/>
    <w:rsid w:val="00DE666D"/>
    <w:rsid w:val="00DE6795"/>
    <w:rsid w:val="00DE68C0"/>
    <w:rsid w:val="00DE695C"/>
    <w:rsid w:val="00DE6A04"/>
    <w:rsid w:val="00DE6BAB"/>
    <w:rsid w:val="00DE6E4E"/>
    <w:rsid w:val="00DE6EFD"/>
    <w:rsid w:val="00DE6F7B"/>
    <w:rsid w:val="00DE6FDD"/>
    <w:rsid w:val="00DE7133"/>
    <w:rsid w:val="00DE7134"/>
    <w:rsid w:val="00DE73A7"/>
    <w:rsid w:val="00DE7531"/>
    <w:rsid w:val="00DE75A4"/>
    <w:rsid w:val="00DE75EE"/>
    <w:rsid w:val="00DE7764"/>
    <w:rsid w:val="00DE7811"/>
    <w:rsid w:val="00DE7816"/>
    <w:rsid w:val="00DE78CB"/>
    <w:rsid w:val="00DE7A6D"/>
    <w:rsid w:val="00DE7B7F"/>
    <w:rsid w:val="00DE7EC9"/>
    <w:rsid w:val="00DE7EE9"/>
    <w:rsid w:val="00DE7F57"/>
    <w:rsid w:val="00DF0314"/>
    <w:rsid w:val="00DF03BF"/>
    <w:rsid w:val="00DF0410"/>
    <w:rsid w:val="00DF04FA"/>
    <w:rsid w:val="00DF0505"/>
    <w:rsid w:val="00DF068E"/>
    <w:rsid w:val="00DF06D9"/>
    <w:rsid w:val="00DF082A"/>
    <w:rsid w:val="00DF09C6"/>
    <w:rsid w:val="00DF0B72"/>
    <w:rsid w:val="00DF0DF9"/>
    <w:rsid w:val="00DF0E07"/>
    <w:rsid w:val="00DF0F2C"/>
    <w:rsid w:val="00DF1460"/>
    <w:rsid w:val="00DF15F9"/>
    <w:rsid w:val="00DF1643"/>
    <w:rsid w:val="00DF169F"/>
    <w:rsid w:val="00DF16FA"/>
    <w:rsid w:val="00DF1862"/>
    <w:rsid w:val="00DF1B51"/>
    <w:rsid w:val="00DF1C49"/>
    <w:rsid w:val="00DF1D37"/>
    <w:rsid w:val="00DF21C6"/>
    <w:rsid w:val="00DF2ABB"/>
    <w:rsid w:val="00DF2B26"/>
    <w:rsid w:val="00DF2BF6"/>
    <w:rsid w:val="00DF2BFE"/>
    <w:rsid w:val="00DF2CB8"/>
    <w:rsid w:val="00DF2E0C"/>
    <w:rsid w:val="00DF30D2"/>
    <w:rsid w:val="00DF31D6"/>
    <w:rsid w:val="00DF35F0"/>
    <w:rsid w:val="00DF39EC"/>
    <w:rsid w:val="00DF3FDD"/>
    <w:rsid w:val="00DF40C4"/>
    <w:rsid w:val="00DF419A"/>
    <w:rsid w:val="00DF4238"/>
    <w:rsid w:val="00DF43F6"/>
    <w:rsid w:val="00DF4402"/>
    <w:rsid w:val="00DF4486"/>
    <w:rsid w:val="00DF470D"/>
    <w:rsid w:val="00DF4759"/>
    <w:rsid w:val="00DF4795"/>
    <w:rsid w:val="00DF49BB"/>
    <w:rsid w:val="00DF4D52"/>
    <w:rsid w:val="00DF5162"/>
    <w:rsid w:val="00DF5543"/>
    <w:rsid w:val="00DF55EF"/>
    <w:rsid w:val="00DF5615"/>
    <w:rsid w:val="00DF56E2"/>
    <w:rsid w:val="00DF5792"/>
    <w:rsid w:val="00DF5823"/>
    <w:rsid w:val="00DF58DF"/>
    <w:rsid w:val="00DF5AE2"/>
    <w:rsid w:val="00DF5B78"/>
    <w:rsid w:val="00DF5CA2"/>
    <w:rsid w:val="00DF601A"/>
    <w:rsid w:val="00DF607D"/>
    <w:rsid w:val="00DF6188"/>
    <w:rsid w:val="00DF61E3"/>
    <w:rsid w:val="00DF63BA"/>
    <w:rsid w:val="00DF6C75"/>
    <w:rsid w:val="00DF6F06"/>
    <w:rsid w:val="00DF71E8"/>
    <w:rsid w:val="00DF75AD"/>
    <w:rsid w:val="00DF7A0E"/>
    <w:rsid w:val="00DF7A70"/>
    <w:rsid w:val="00DF7BAC"/>
    <w:rsid w:val="00DF7C0F"/>
    <w:rsid w:val="00DF7D03"/>
    <w:rsid w:val="00DF7F13"/>
    <w:rsid w:val="00E000B1"/>
    <w:rsid w:val="00E003C1"/>
    <w:rsid w:val="00E00468"/>
    <w:rsid w:val="00E00539"/>
    <w:rsid w:val="00E0075B"/>
    <w:rsid w:val="00E0078C"/>
    <w:rsid w:val="00E00849"/>
    <w:rsid w:val="00E00A5E"/>
    <w:rsid w:val="00E00B59"/>
    <w:rsid w:val="00E00CAE"/>
    <w:rsid w:val="00E00D7B"/>
    <w:rsid w:val="00E00E32"/>
    <w:rsid w:val="00E00F20"/>
    <w:rsid w:val="00E00FA4"/>
    <w:rsid w:val="00E01046"/>
    <w:rsid w:val="00E01090"/>
    <w:rsid w:val="00E01289"/>
    <w:rsid w:val="00E013BD"/>
    <w:rsid w:val="00E01541"/>
    <w:rsid w:val="00E0178F"/>
    <w:rsid w:val="00E01808"/>
    <w:rsid w:val="00E01969"/>
    <w:rsid w:val="00E01A9E"/>
    <w:rsid w:val="00E01AAD"/>
    <w:rsid w:val="00E01BAE"/>
    <w:rsid w:val="00E01EA6"/>
    <w:rsid w:val="00E01F02"/>
    <w:rsid w:val="00E02079"/>
    <w:rsid w:val="00E02263"/>
    <w:rsid w:val="00E02274"/>
    <w:rsid w:val="00E02291"/>
    <w:rsid w:val="00E022C4"/>
    <w:rsid w:val="00E026D2"/>
    <w:rsid w:val="00E02733"/>
    <w:rsid w:val="00E02883"/>
    <w:rsid w:val="00E02937"/>
    <w:rsid w:val="00E0299B"/>
    <w:rsid w:val="00E02C57"/>
    <w:rsid w:val="00E02FB1"/>
    <w:rsid w:val="00E0346E"/>
    <w:rsid w:val="00E03597"/>
    <w:rsid w:val="00E03A3F"/>
    <w:rsid w:val="00E03B00"/>
    <w:rsid w:val="00E03B5C"/>
    <w:rsid w:val="00E03D56"/>
    <w:rsid w:val="00E03E18"/>
    <w:rsid w:val="00E04219"/>
    <w:rsid w:val="00E04889"/>
    <w:rsid w:val="00E048FF"/>
    <w:rsid w:val="00E04906"/>
    <w:rsid w:val="00E04950"/>
    <w:rsid w:val="00E04B64"/>
    <w:rsid w:val="00E04CB6"/>
    <w:rsid w:val="00E05687"/>
    <w:rsid w:val="00E059B0"/>
    <w:rsid w:val="00E05A2D"/>
    <w:rsid w:val="00E05C9D"/>
    <w:rsid w:val="00E05CAB"/>
    <w:rsid w:val="00E05E05"/>
    <w:rsid w:val="00E05E72"/>
    <w:rsid w:val="00E05F7A"/>
    <w:rsid w:val="00E062C5"/>
    <w:rsid w:val="00E0642D"/>
    <w:rsid w:val="00E065A5"/>
    <w:rsid w:val="00E06600"/>
    <w:rsid w:val="00E06666"/>
    <w:rsid w:val="00E0688D"/>
    <w:rsid w:val="00E06963"/>
    <w:rsid w:val="00E06992"/>
    <w:rsid w:val="00E06A7C"/>
    <w:rsid w:val="00E06C03"/>
    <w:rsid w:val="00E06C29"/>
    <w:rsid w:val="00E06CB9"/>
    <w:rsid w:val="00E06D42"/>
    <w:rsid w:val="00E06D7B"/>
    <w:rsid w:val="00E06DBF"/>
    <w:rsid w:val="00E06F3B"/>
    <w:rsid w:val="00E0701F"/>
    <w:rsid w:val="00E07376"/>
    <w:rsid w:val="00E073F8"/>
    <w:rsid w:val="00E0764A"/>
    <w:rsid w:val="00E078E2"/>
    <w:rsid w:val="00E07CCC"/>
    <w:rsid w:val="00E07D26"/>
    <w:rsid w:val="00E1010F"/>
    <w:rsid w:val="00E10147"/>
    <w:rsid w:val="00E101FF"/>
    <w:rsid w:val="00E103B0"/>
    <w:rsid w:val="00E1047B"/>
    <w:rsid w:val="00E104CF"/>
    <w:rsid w:val="00E104F2"/>
    <w:rsid w:val="00E105F3"/>
    <w:rsid w:val="00E10678"/>
    <w:rsid w:val="00E10962"/>
    <w:rsid w:val="00E109C9"/>
    <w:rsid w:val="00E10A82"/>
    <w:rsid w:val="00E10AFC"/>
    <w:rsid w:val="00E10B45"/>
    <w:rsid w:val="00E10B50"/>
    <w:rsid w:val="00E110F3"/>
    <w:rsid w:val="00E11386"/>
    <w:rsid w:val="00E1138B"/>
    <w:rsid w:val="00E113B5"/>
    <w:rsid w:val="00E113F0"/>
    <w:rsid w:val="00E1176D"/>
    <w:rsid w:val="00E11A3B"/>
    <w:rsid w:val="00E11A46"/>
    <w:rsid w:val="00E120E3"/>
    <w:rsid w:val="00E12200"/>
    <w:rsid w:val="00E1223D"/>
    <w:rsid w:val="00E12330"/>
    <w:rsid w:val="00E123B5"/>
    <w:rsid w:val="00E12598"/>
    <w:rsid w:val="00E125A1"/>
    <w:rsid w:val="00E126F2"/>
    <w:rsid w:val="00E12AE7"/>
    <w:rsid w:val="00E12BF7"/>
    <w:rsid w:val="00E12C1A"/>
    <w:rsid w:val="00E12E22"/>
    <w:rsid w:val="00E12E37"/>
    <w:rsid w:val="00E12FED"/>
    <w:rsid w:val="00E1321E"/>
    <w:rsid w:val="00E13361"/>
    <w:rsid w:val="00E133D6"/>
    <w:rsid w:val="00E136AD"/>
    <w:rsid w:val="00E139B6"/>
    <w:rsid w:val="00E13A97"/>
    <w:rsid w:val="00E13AD5"/>
    <w:rsid w:val="00E13B8A"/>
    <w:rsid w:val="00E13DAC"/>
    <w:rsid w:val="00E13EF6"/>
    <w:rsid w:val="00E13F6D"/>
    <w:rsid w:val="00E13F9E"/>
    <w:rsid w:val="00E1401B"/>
    <w:rsid w:val="00E1413D"/>
    <w:rsid w:val="00E14419"/>
    <w:rsid w:val="00E1448C"/>
    <w:rsid w:val="00E14491"/>
    <w:rsid w:val="00E14AA2"/>
    <w:rsid w:val="00E14B50"/>
    <w:rsid w:val="00E14BA5"/>
    <w:rsid w:val="00E14DB7"/>
    <w:rsid w:val="00E14DBA"/>
    <w:rsid w:val="00E14E93"/>
    <w:rsid w:val="00E14EB4"/>
    <w:rsid w:val="00E14F95"/>
    <w:rsid w:val="00E15035"/>
    <w:rsid w:val="00E15325"/>
    <w:rsid w:val="00E15366"/>
    <w:rsid w:val="00E153A6"/>
    <w:rsid w:val="00E15406"/>
    <w:rsid w:val="00E154B4"/>
    <w:rsid w:val="00E154BF"/>
    <w:rsid w:val="00E15630"/>
    <w:rsid w:val="00E156A9"/>
    <w:rsid w:val="00E158EC"/>
    <w:rsid w:val="00E15914"/>
    <w:rsid w:val="00E1591C"/>
    <w:rsid w:val="00E15B60"/>
    <w:rsid w:val="00E15EAD"/>
    <w:rsid w:val="00E16140"/>
    <w:rsid w:val="00E16258"/>
    <w:rsid w:val="00E1642E"/>
    <w:rsid w:val="00E164AE"/>
    <w:rsid w:val="00E165DF"/>
    <w:rsid w:val="00E169E9"/>
    <w:rsid w:val="00E16B57"/>
    <w:rsid w:val="00E16B98"/>
    <w:rsid w:val="00E16F22"/>
    <w:rsid w:val="00E16FE6"/>
    <w:rsid w:val="00E171E2"/>
    <w:rsid w:val="00E17200"/>
    <w:rsid w:val="00E174EA"/>
    <w:rsid w:val="00E176C2"/>
    <w:rsid w:val="00E1773B"/>
    <w:rsid w:val="00E1780B"/>
    <w:rsid w:val="00E1796F"/>
    <w:rsid w:val="00E1797F"/>
    <w:rsid w:val="00E17B96"/>
    <w:rsid w:val="00E17BF9"/>
    <w:rsid w:val="00E17D29"/>
    <w:rsid w:val="00E17F2D"/>
    <w:rsid w:val="00E17FC1"/>
    <w:rsid w:val="00E201E6"/>
    <w:rsid w:val="00E20241"/>
    <w:rsid w:val="00E20360"/>
    <w:rsid w:val="00E2050A"/>
    <w:rsid w:val="00E2067A"/>
    <w:rsid w:val="00E20708"/>
    <w:rsid w:val="00E20988"/>
    <w:rsid w:val="00E20E32"/>
    <w:rsid w:val="00E2104F"/>
    <w:rsid w:val="00E210A8"/>
    <w:rsid w:val="00E210B0"/>
    <w:rsid w:val="00E21489"/>
    <w:rsid w:val="00E21772"/>
    <w:rsid w:val="00E21A77"/>
    <w:rsid w:val="00E21B2D"/>
    <w:rsid w:val="00E21BD1"/>
    <w:rsid w:val="00E21E50"/>
    <w:rsid w:val="00E21F56"/>
    <w:rsid w:val="00E21FFE"/>
    <w:rsid w:val="00E2200A"/>
    <w:rsid w:val="00E2239C"/>
    <w:rsid w:val="00E2252B"/>
    <w:rsid w:val="00E225BE"/>
    <w:rsid w:val="00E22804"/>
    <w:rsid w:val="00E2282B"/>
    <w:rsid w:val="00E22B28"/>
    <w:rsid w:val="00E22C03"/>
    <w:rsid w:val="00E22E40"/>
    <w:rsid w:val="00E22E78"/>
    <w:rsid w:val="00E2305A"/>
    <w:rsid w:val="00E23090"/>
    <w:rsid w:val="00E2324D"/>
    <w:rsid w:val="00E232DC"/>
    <w:rsid w:val="00E232F7"/>
    <w:rsid w:val="00E23406"/>
    <w:rsid w:val="00E239A2"/>
    <w:rsid w:val="00E23AEB"/>
    <w:rsid w:val="00E23BB9"/>
    <w:rsid w:val="00E24005"/>
    <w:rsid w:val="00E24049"/>
    <w:rsid w:val="00E240D8"/>
    <w:rsid w:val="00E24106"/>
    <w:rsid w:val="00E2412D"/>
    <w:rsid w:val="00E2413A"/>
    <w:rsid w:val="00E24144"/>
    <w:rsid w:val="00E2416F"/>
    <w:rsid w:val="00E24320"/>
    <w:rsid w:val="00E24528"/>
    <w:rsid w:val="00E2452A"/>
    <w:rsid w:val="00E245A2"/>
    <w:rsid w:val="00E247EB"/>
    <w:rsid w:val="00E24808"/>
    <w:rsid w:val="00E2486C"/>
    <w:rsid w:val="00E24943"/>
    <w:rsid w:val="00E249A4"/>
    <w:rsid w:val="00E24A4F"/>
    <w:rsid w:val="00E24B00"/>
    <w:rsid w:val="00E24B24"/>
    <w:rsid w:val="00E24D7C"/>
    <w:rsid w:val="00E24DF3"/>
    <w:rsid w:val="00E24EE8"/>
    <w:rsid w:val="00E2503D"/>
    <w:rsid w:val="00E25040"/>
    <w:rsid w:val="00E250E8"/>
    <w:rsid w:val="00E251F9"/>
    <w:rsid w:val="00E2520E"/>
    <w:rsid w:val="00E258E1"/>
    <w:rsid w:val="00E25915"/>
    <w:rsid w:val="00E25A14"/>
    <w:rsid w:val="00E25C44"/>
    <w:rsid w:val="00E260D7"/>
    <w:rsid w:val="00E2633B"/>
    <w:rsid w:val="00E26393"/>
    <w:rsid w:val="00E2639A"/>
    <w:rsid w:val="00E26455"/>
    <w:rsid w:val="00E265B0"/>
    <w:rsid w:val="00E267EB"/>
    <w:rsid w:val="00E268AB"/>
    <w:rsid w:val="00E2697D"/>
    <w:rsid w:val="00E26C1E"/>
    <w:rsid w:val="00E26CFF"/>
    <w:rsid w:val="00E26D5B"/>
    <w:rsid w:val="00E26E09"/>
    <w:rsid w:val="00E26E17"/>
    <w:rsid w:val="00E26E35"/>
    <w:rsid w:val="00E26E39"/>
    <w:rsid w:val="00E26F26"/>
    <w:rsid w:val="00E26F29"/>
    <w:rsid w:val="00E27142"/>
    <w:rsid w:val="00E2715A"/>
    <w:rsid w:val="00E27215"/>
    <w:rsid w:val="00E2731D"/>
    <w:rsid w:val="00E2767D"/>
    <w:rsid w:val="00E276AC"/>
    <w:rsid w:val="00E27D42"/>
    <w:rsid w:val="00E27D62"/>
    <w:rsid w:val="00E3021D"/>
    <w:rsid w:val="00E3033B"/>
    <w:rsid w:val="00E3055E"/>
    <w:rsid w:val="00E305DF"/>
    <w:rsid w:val="00E30987"/>
    <w:rsid w:val="00E30AE6"/>
    <w:rsid w:val="00E30D2B"/>
    <w:rsid w:val="00E30DD6"/>
    <w:rsid w:val="00E30E56"/>
    <w:rsid w:val="00E30E78"/>
    <w:rsid w:val="00E30EDF"/>
    <w:rsid w:val="00E310F2"/>
    <w:rsid w:val="00E31178"/>
    <w:rsid w:val="00E311AF"/>
    <w:rsid w:val="00E313A2"/>
    <w:rsid w:val="00E313AF"/>
    <w:rsid w:val="00E31423"/>
    <w:rsid w:val="00E31449"/>
    <w:rsid w:val="00E31482"/>
    <w:rsid w:val="00E314C7"/>
    <w:rsid w:val="00E31544"/>
    <w:rsid w:val="00E315EC"/>
    <w:rsid w:val="00E31743"/>
    <w:rsid w:val="00E31986"/>
    <w:rsid w:val="00E31A4C"/>
    <w:rsid w:val="00E31C9C"/>
    <w:rsid w:val="00E31D28"/>
    <w:rsid w:val="00E31E45"/>
    <w:rsid w:val="00E3212D"/>
    <w:rsid w:val="00E32278"/>
    <w:rsid w:val="00E324E8"/>
    <w:rsid w:val="00E3251C"/>
    <w:rsid w:val="00E32527"/>
    <w:rsid w:val="00E3271A"/>
    <w:rsid w:val="00E327CF"/>
    <w:rsid w:val="00E32864"/>
    <w:rsid w:val="00E3289C"/>
    <w:rsid w:val="00E32B1C"/>
    <w:rsid w:val="00E32E9B"/>
    <w:rsid w:val="00E3303A"/>
    <w:rsid w:val="00E330F9"/>
    <w:rsid w:val="00E33105"/>
    <w:rsid w:val="00E33130"/>
    <w:rsid w:val="00E33193"/>
    <w:rsid w:val="00E331FD"/>
    <w:rsid w:val="00E3349B"/>
    <w:rsid w:val="00E33568"/>
    <w:rsid w:val="00E3378D"/>
    <w:rsid w:val="00E33A20"/>
    <w:rsid w:val="00E33C25"/>
    <w:rsid w:val="00E3401F"/>
    <w:rsid w:val="00E34345"/>
    <w:rsid w:val="00E34676"/>
    <w:rsid w:val="00E34750"/>
    <w:rsid w:val="00E3476B"/>
    <w:rsid w:val="00E34847"/>
    <w:rsid w:val="00E34A10"/>
    <w:rsid w:val="00E34C60"/>
    <w:rsid w:val="00E34CC7"/>
    <w:rsid w:val="00E34D13"/>
    <w:rsid w:val="00E34D67"/>
    <w:rsid w:val="00E34E6B"/>
    <w:rsid w:val="00E34F09"/>
    <w:rsid w:val="00E34F2A"/>
    <w:rsid w:val="00E35273"/>
    <w:rsid w:val="00E352C0"/>
    <w:rsid w:val="00E352EA"/>
    <w:rsid w:val="00E35323"/>
    <w:rsid w:val="00E35357"/>
    <w:rsid w:val="00E353BE"/>
    <w:rsid w:val="00E3545B"/>
    <w:rsid w:val="00E356BE"/>
    <w:rsid w:val="00E359FC"/>
    <w:rsid w:val="00E35A20"/>
    <w:rsid w:val="00E35A23"/>
    <w:rsid w:val="00E35B70"/>
    <w:rsid w:val="00E36046"/>
    <w:rsid w:val="00E36216"/>
    <w:rsid w:val="00E363E4"/>
    <w:rsid w:val="00E36594"/>
    <w:rsid w:val="00E367BA"/>
    <w:rsid w:val="00E36AC3"/>
    <w:rsid w:val="00E36E41"/>
    <w:rsid w:val="00E36FB8"/>
    <w:rsid w:val="00E36FC1"/>
    <w:rsid w:val="00E37032"/>
    <w:rsid w:val="00E374F0"/>
    <w:rsid w:val="00E37557"/>
    <w:rsid w:val="00E37679"/>
    <w:rsid w:val="00E3798A"/>
    <w:rsid w:val="00E37C69"/>
    <w:rsid w:val="00E37E6F"/>
    <w:rsid w:val="00E37ED4"/>
    <w:rsid w:val="00E400F5"/>
    <w:rsid w:val="00E40186"/>
    <w:rsid w:val="00E40330"/>
    <w:rsid w:val="00E40395"/>
    <w:rsid w:val="00E40535"/>
    <w:rsid w:val="00E406F0"/>
    <w:rsid w:val="00E407E3"/>
    <w:rsid w:val="00E407F9"/>
    <w:rsid w:val="00E409B4"/>
    <w:rsid w:val="00E40BE4"/>
    <w:rsid w:val="00E40D13"/>
    <w:rsid w:val="00E40F44"/>
    <w:rsid w:val="00E40FD7"/>
    <w:rsid w:val="00E4112C"/>
    <w:rsid w:val="00E415AF"/>
    <w:rsid w:val="00E41956"/>
    <w:rsid w:val="00E41961"/>
    <w:rsid w:val="00E41B26"/>
    <w:rsid w:val="00E41B75"/>
    <w:rsid w:val="00E41BC7"/>
    <w:rsid w:val="00E41D79"/>
    <w:rsid w:val="00E41EDD"/>
    <w:rsid w:val="00E41F65"/>
    <w:rsid w:val="00E420E2"/>
    <w:rsid w:val="00E42212"/>
    <w:rsid w:val="00E42351"/>
    <w:rsid w:val="00E424BB"/>
    <w:rsid w:val="00E425EF"/>
    <w:rsid w:val="00E42673"/>
    <w:rsid w:val="00E42725"/>
    <w:rsid w:val="00E42755"/>
    <w:rsid w:val="00E42BA2"/>
    <w:rsid w:val="00E42CFC"/>
    <w:rsid w:val="00E42EC2"/>
    <w:rsid w:val="00E42FB3"/>
    <w:rsid w:val="00E43100"/>
    <w:rsid w:val="00E432F1"/>
    <w:rsid w:val="00E4344E"/>
    <w:rsid w:val="00E434F3"/>
    <w:rsid w:val="00E43690"/>
    <w:rsid w:val="00E4387C"/>
    <w:rsid w:val="00E4398E"/>
    <w:rsid w:val="00E439D8"/>
    <w:rsid w:val="00E43A15"/>
    <w:rsid w:val="00E43A36"/>
    <w:rsid w:val="00E43B1C"/>
    <w:rsid w:val="00E43F08"/>
    <w:rsid w:val="00E43F43"/>
    <w:rsid w:val="00E4407B"/>
    <w:rsid w:val="00E4409B"/>
    <w:rsid w:val="00E4421C"/>
    <w:rsid w:val="00E4430A"/>
    <w:rsid w:val="00E444C1"/>
    <w:rsid w:val="00E44581"/>
    <w:rsid w:val="00E445C5"/>
    <w:rsid w:val="00E44840"/>
    <w:rsid w:val="00E44A82"/>
    <w:rsid w:val="00E44DE2"/>
    <w:rsid w:val="00E44F23"/>
    <w:rsid w:val="00E450D8"/>
    <w:rsid w:val="00E450E1"/>
    <w:rsid w:val="00E45133"/>
    <w:rsid w:val="00E451B9"/>
    <w:rsid w:val="00E4548D"/>
    <w:rsid w:val="00E45510"/>
    <w:rsid w:val="00E4558A"/>
    <w:rsid w:val="00E45704"/>
    <w:rsid w:val="00E45949"/>
    <w:rsid w:val="00E45BF9"/>
    <w:rsid w:val="00E45DDA"/>
    <w:rsid w:val="00E45F49"/>
    <w:rsid w:val="00E45F9F"/>
    <w:rsid w:val="00E4619D"/>
    <w:rsid w:val="00E4635B"/>
    <w:rsid w:val="00E463F4"/>
    <w:rsid w:val="00E4641D"/>
    <w:rsid w:val="00E465F9"/>
    <w:rsid w:val="00E46CF5"/>
    <w:rsid w:val="00E46D74"/>
    <w:rsid w:val="00E470CE"/>
    <w:rsid w:val="00E472E5"/>
    <w:rsid w:val="00E4738D"/>
    <w:rsid w:val="00E473CB"/>
    <w:rsid w:val="00E47525"/>
    <w:rsid w:val="00E475AF"/>
    <w:rsid w:val="00E47832"/>
    <w:rsid w:val="00E479A8"/>
    <w:rsid w:val="00E47BEC"/>
    <w:rsid w:val="00E47CFB"/>
    <w:rsid w:val="00E47DFA"/>
    <w:rsid w:val="00E500F7"/>
    <w:rsid w:val="00E500FE"/>
    <w:rsid w:val="00E5028D"/>
    <w:rsid w:val="00E5035D"/>
    <w:rsid w:val="00E5051D"/>
    <w:rsid w:val="00E5059E"/>
    <w:rsid w:val="00E50659"/>
    <w:rsid w:val="00E50778"/>
    <w:rsid w:val="00E507F7"/>
    <w:rsid w:val="00E50800"/>
    <w:rsid w:val="00E50A42"/>
    <w:rsid w:val="00E50C9A"/>
    <w:rsid w:val="00E50FE4"/>
    <w:rsid w:val="00E5104A"/>
    <w:rsid w:val="00E5115F"/>
    <w:rsid w:val="00E51200"/>
    <w:rsid w:val="00E514A6"/>
    <w:rsid w:val="00E5158B"/>
    <w:rsid w:val="00E515FA"/>
    <w:rsid w:val="00E51641"/>
    <w:rsid w:val="00E516D1"/>
    <w:rsid w:val="00E51744"/>
    <w:rsid w:val="00E519D7"/>
    <w:rsid w:val="00E51B5D"/>
    <w:rsid w:val="00E51CE6"/>
    <w:rsid w:val="00E51D8A"/>
    <w:rsid w:val="00E51DFD"/>
    <w:rsid w:val="00E51E5A"/>
    <w:rsid w:val="00E52262"/>
    <w:rsid w:val="00E5235F"/>
    <w:rsid w:val="00E523B2"/>
    <w:rsid w:val="00E523EA"/>
    <w:rsid w:val="00E52641"/>
    <w:rsid w:val="00E5279B"/>
    <w:rsid w:val="00E52B1A"/>
    <w:rsid w:val="00E52BCF"/>
    <w:rsid w:val="00E52BF3"/>
    <w:rsid w:val="00E52E8D"/>
    <w:rsid w:val="00E52F4B"/>
    <w:rsid w:val="00E53035"/>
    <w:rsid w:val="00E5330E"/>
    <w:rsid w:val="00E533BA"/>
    <w:rsid w:val="00E536AF"/>
    <w:rsid w:val="00E537EA"/>
    <w:rsid w:val="00E538B5"/>
    <w:rsid w:val="00E53953"/>
    <w:rsid w:val="00E539DA"/>
    <w:rsid w:val="00E53BFB"/>
    <w:rsid w:val="00E53FE9"/>
    <w:rsid w:val="00E540C6"/>
    <w:rsid w:val="00E54129"/>
    <w:rsid w:val="00E5418B"/>
    <w:rsid w:val="00E54311"/>
    <w:rsid w:val="00E54499"/>
    <w:rsid w:val="00E544F2"/>
    <w:rsid w:val="00E5468E"/>
    <w:rsid w:val="00E546C8"/>
    <w:rsid w:val="00E548B8"/>
    <w:rsid w:val="00E549C6"/>
    <w:rsid w:val="00E54ADE"/>
    <w:rsid w:val="00E54BD7"/>
    <w:rsid w:val="00E54C5F"/>
    <w:rsid w:val="00E54C65"/>
    <w:rsid w:val="00E54CBE"/>
    <w:rsid w:val="00E54F87"/>
    <w:rsid w:val="00E55040"/>
    <w:rsid w:val="00E5519F"/>
    <w:rsid w:val="00E553C0"/>
    <w:rsid w:val="00E55537"/>
    <w:rsid w:val="00E55793"/>
    <w:rsid w:val="00E55816"/>
    <w:rsid w:val="00E5592B"/>
    <w:rsid w:val="00E55A52"/>
    <w:rsid w:val="00E55B1D"/>
    <w:rsid w:val="00E55C69"/>
    <w:rsid w:val="00E55DBB"/>
    <w:rsid w:val="00E55DFA"/>
    <w:rsid w:val="00E55E65"/>
    <w:rsid w:val="00E56349"/>
    <w:rsid w:val="00E564A1"/>
    <w:rsid w:val="00E56530"/>
    <w:rsid w:val="00E566D5"/>
    <w:rsid w:val="00E566E8"/>
    <w:rsid w:val="00E56771"/>
    <w:rsid w:val="00E569A1"/>
    <w:rsid w:val="00E569B6"/>
    <w:rsid w:val="00E569CF"/>
    <w:rsid w:val="00E569FE"/>
    <w:rsid w:val="00E56A70"/>
    <w:rsid w:val="00E56A91"/>
    <w:rsid w:val="00E56C81"/>
    <w:rsid w:val="00E56D92"/>
    <w:rsid w:val="00E570B0"/>
    <w:rsid w:val="00E5715C"/>
    <w:rsid w:val="00E5782C"/>
    <w:rsid w:val="00E57A9E"/>
    <w:rsid w:val="00E57B56"/>
    <w:rsid w:val="00E57BBF"/>
    <w:rsid w:val="00E57CCB"/>
    <w:rsid w:val="00E57DA9"/>
    <w:rsid w:val="00E57EBA"/>
    <w:rsid w:val="00E57F38"/>
    <w:rsid w:val="00E57FDC"/>
    <w:rsid w:val="00E600A8"/>
    <w:rsid w:val="00E600BB"/>
    <w:rsid w:val="00E601D8"/>
    <w:rsid w:val="00E60366"/>
    <w:rsid w:val="00E6059A"/>
    <w:rsid w:val="00E607DC"/>
    <w:rsid w:val="00E60814"/>
    <w:rsid w:val="00E6089B"/>
    <w:rsid w:val="00E60CFA"/>
    <w:rsid w:val="00E60D60"/>
    <w:rsid w:val="00E60DCD"/>
    <w:rsid w:val="00E60ECF"/>
    <w:rsid w:val="00E60ED9"/>
    <w:rsid w:val="00E61102"/>
    <w:rsid w:val="00E612B7"/>
    <w:rsid w:val="00E61414"/>
    <w:rsid w:val="00E6145E"/>
    <w:rsid w:val="00E614A0"/>
    <w:rsid w:val="00E614BE"/>
    <w:rsid w:val="00E6159D"/>
    <w:rsid w:val="00E615D3"/>
    <w:rsid w:val="00E619DC"/>
    <w:rsid w:val="00E61A00"/>
    <w:rsid w:val="00E61D38"/>
    <w:rsid w:val="00E61D69"/>
    <w:rsid w:val="00E61FE4"/>
    <w:rsid w:val="00E6210D"/>
    <w:rsid w:val="00E62160"/>
    <w:rsid w:val="00E62178"/>
    <w:rsid w:val="00E6263B"/>
    <w:rsid w:val="00E62803"/>
    <w:rsid w:val="00E62AFE"/>
    <w:rsid w:val="00E62D75"/>
    <w:rsid w:val="00E62DA7"/>
    <w:rsid w:val="00E62E4D"/>
    <w:rsid w:val="00E631EE"/>
    <w:rsid w:val="00E632BC"/>
    <w:rsid w:val="00E6346D"/>
    <w:rsid w:val="00E6359D"/>
    <w:rsid w:val="00E63719"/>
    <w:rsid w:val="00E637E3"/>
    <w:rsid w:val="00E63C87"/>
    <w:rsid w:val="00E63E42"/>
    <w:rsid w:val="00E63F57"/>
    <w:rsid w:val="00E64056"/>
    <w:rsid w:val="00E64283"/>
    <w:rsid w:val="00E643AB"/>
    <w:rsid w:val="00E64651"/>
    <w:rsid w:val="00E646B8"/>
    <w:rsid w:val="00E646CD"/>
    <w:rsid w:val="00E648CD"/>
    <w:rsid w:val="00E64C52"/>
    <w:rsid w:val="00E64D07"/>
    <w:rsid w:val="00E64D0E"/>
    <w:rsid w:val="00E64DB5"/>
    <w:rsid w:val="00E64E7A"/>
    <w:rsid w:val="00E65023"/>
    <w:rsid w:val="00E651F8"/>
    <w:rsid w:val="00E657EA"/>
    <w:rsid w:val="00E65820"/>
    <w:rsid w:val="00E65875"/>
    <w:rsid w:val="00E65A70"/>
    <w:rsid w:val="00E65C92"/>
    <w:rsid w:val="00E65CF1"/>
    <w:rsid w:val="00E65DB6"/>
    <w:rsid w:val="00E660AE"/>
    <w:rsid w:val="00E660D0"/>
    <w:rsid w:val="00E6614B"/>
    <w:rsid w:val="00E661D2"/>
    <w:rsid w:val="00E6629A"/>
    <w:rsid w:val="00E6633C"/>
    <w:rsid w:val="00E66376"/>
    <w:rsid w:val="00E663A5"/>
    <w:rsid w:val="00E66573"/>
    <w:rsid w:val="00E666AB"/>
    <w:rsid w:val="00E66976"/>
    <w:rsid w:val="00E66B94"/>
    <w:rsid w:val="00E66BBA"/>
    <w:rsid w:val="00E66BF1"/>
    <w:rsid w:val="00E66C89"/>
    <w:rsid w:val="00E66D26"/>
    <w:rsid w:val="00E66E19"/>
    <w:rsid w:val="00E66F07"/>
    <w:rsid w:val="00E66F21"/>
    <w:rsid w:val="00E6701B"/>
    <w:rsid w:val="00E67362"/>
    <w:rsid w:val="00E67404"/>
    <w:rsid w:val="00E6772F"/>
    <w:rsid w:val="00E6791B"/>
    <w:rsid w:val="00E67A8A"/>
    <w:rsid w:val="00E67A9E"/>
    <w:rsid w:val="00E67AE9"/>
    <w:rsid w:val="00E67CFB"/>
    <w:rsid w:val="00E67E95"/>
    <w:rsid w:val="00E7002E"/>
    <w:rsid w:val="00E7004D"/>
    <w:rsid w:val="00E7020C"/>
    <w:rsid w:val="00E70322"/>
    <w:rsid w:val="00E7034E"/>
    <w:rsid w:val="00E70389"/>
    <w:rsid w:val="00E70394"/>
    <w:rsid w:val="00E7069E"/>
    <w:rsid w:val="00E70C78"/>
    <w:rsid w:val="00E70F21"/>
    <w:rsid w:val="00E70F6E"/>
    <w:rsid w:val="00E7102B"/>
    <w:rsid w:val="00E71199"/>
    <w:rsid w:val="00E713D8"/>
    <w:rsid w:val="00E717A3"/>
    <w:rsid w:val="00E719C7"/>
    <w:rsid w:val="00E71A35"/>
    <w:rsid w:val="00E71A52"/>
    <w:rsid w:val="00E71A65"/>
    <w:rsid w:val="00E71ADB"/>
    <w:rsid w:val="00E71FB3"/>
    <w:rsid w:val="00E7217F"/>
    <w:rsid w:val="00E723A5"/>
    <w:rsid w:val="00E724DE"/>
    <w:rsid w:val="00E7272E"/>
    <w:rsid w:val="00E727EE"/>
    <w:rsid w:val="00E729AE"/>
    <w:rsid w:val="00E72B92"/>
    <w:rsid w:val="00E72C06"/>
    <w:rsid w:val="00E72FF1"/>
    <w:rsid w:val="00E730CF"/>
    <w:rsid w:val="00E73317"/>
    <w:rsid w:val="00E73471"/>
    <w:rsid w:val="00E734D9"/>
    <w:rsid w:val="00E73520"/>
    <w:rsid w:val="00E737DA"/>
    <w:rsid w:val="00E73903"/>
    <w:rsid w:val="00E73B3A"/>
    <w:rsid w:val="00E73E8B"/>
    <w:rsid w:val="00E73EE0"/>
    <w:rsid w:val="00E740D2"/>
    <w:rsid w:val="00E74483"/>
    <w:rsid w:val="00E74739"/>
    <w:rsid w:val="00E74814"/>
    <w:rsid w:val="00E748B4"/>
    <w:rsid w:val="00E748DA"/>
    <w:rsid w:val="00E7497C"/>
    <w:rsid w:val="00E74D77"/>
    <w:rsid w:val="00E74E0D"/>
    <w:rsid w:val="00E75207"/>
    <w:rsid w:val="00E75327"/>
    <w:rsid w:val="00E7539D"/>
    <w:rsid w:val="00E75464"/>
    <w:rsid w:val="00E75481"/>
    <w:rsid w:val="00E75538"/>
    <w:rsid w:val="00E75670"/>
    <w:rsid w:val="00E75A83"/>
    <w:rsid w:val="00E75B15"/>
    <w:rsid w:val="00E75DB5"/>
    <w:rsid w:val="00E75E7C"/>
    <w:rsid w:val="00E75EC0"/>
    <w:rsid w:val="00E75F2F"/>
    <w:rsid w:val="00E76152"/>
    <w:rsid w:val="00E7620D"/>
    <w:rsid w:val="00E7620E"/>
    <w:rsid w:val="00E76233"/>
    <w:rsid w:val="00E76409"/>
    <w:rsid w:val="00E764B2"/>
    <w:rsid w:val="00E76581"/>
    <w:rsid w:val="00E76603"/>
    <w:rsid w:val="00E7667A"/>
    <w:rsid w:val="00E76B4B"/>
    <w:rsid w:val="00E76F07"/>
    <w:rsid w:val="00E76F9E"/>
    <w:rsid w:val="00E76FAB"/>
    <w:rsid w:val="00E7708A"/>
    <w:rsid w:val="00E770A2"/>
    <w:rsid w:val="00E771CE"/>
    <w:rsid w:val="00E772AA"/>
    <w:rsid w:val="00E772B1"/>
    <w:rsid w:val="00E772C7"/>
    <w:rsid w:val="00E774ED"/>
    <w:rsid w:val="00E77591"/>
    <w:rsid w:val="00E775A7"/>
    <w:rsid w:val="00E775CA"/>
    <w:rsid w:val="00E77AA5"/>
    <w:rsid w:val="00E77B36"/>
    <w:rsid w:val="00E77BC0"/>
    <w:rsid w:val="00E77D21"/>
    <w:rsid w:val="00E8015A"/>
    <w:rsid w:val="00E804F3"/>
    <w:rsid w:val="00E805F3"/>
    <w:rsid w:val="00E806DC"/>
    <w:rsid w:val="00E808E4"/>
    <w:rsid w:val="00E80904"/>
    <w:rsid w:val="00E80AAD"/>
    <w:rsid w:val="00E80B27"/>
    <w:rsid w:val="00E80B85"/>
    <w:rsid w:val="00E80C90"/>
    <w:rsid w:val="00E80D9E"/>
    <w:rsid w:val="00E80E42"/>
    <w:rsid w:val="00E80E53"/>
    <w:rsid w:val="00E80FA7"/>
    <w:rsid w:val="00E81162"/>
    <w:rsid w:val="00E814CF"/>
    <w:rsid w:val="00E814DA"/>
    <w:rsid w:val="00E816C3"/>
    <w:rsid w:val="00E81785"/>
    <w:rsid w:val="00E818F2"/>
    <w:rsid w:val="00E818F9"/>
    <w:rsid w:val="00E81945"/>
    <w:rsid w:val="00E819A1"/>
    <w:rsid w:val="00E81A50"/>
    <w:rsid w:val="00E81C2E"/>
    <w:rsid w:val="00E81F48"/>
    <w:rsid w:val="00E81FD6"/>
    <w:rsid w:val="00E82019"/>
    <w:rsid w:val="00E8209E"/>
    <w:rsid w:val="00E821A3"/>
    <w:rsid w:val="00E82205"/>
    <w:rsid w:val="00E82448"/>
    <w:rsid w:val="00E825C8"/>
    <w:rsid w:val="00E82673"/>
    <w:rsid w:val="00E8276A"/>
    <w:rsid w:val="00E828A4"/>
    <w:rsid w:val="00E82930"/>
    <w:rsid w:val="00E82A1F"/>
    <w:rsid w:val="00E82C05"/>
    <w:rsid w:val="00E82C6B"/>
    <w:rsid w:val="00E82E5D"/>
    <w:rsid w:val="00E82EEF"/>
    <w:rsid w:val="00E832DA"/>
    <w:rsid w:val="00E83614"/>
    <w:rsid w:val="00E8374E"/>
    <w:rsid w:val="00E8377B"/>
    <w:rsid w:val="00E83A78"/>
    <w:rsid w:val="00E83F92"/>
    <w:rsid w:val="00E84142"/>
    <w:rsid w:val="00E84321"/>
    <w:rsid w:val="00E8452F"/>
    <w:rsid w:val="00E84584"/>
    <w:rsid w:val="00E84778"/>
    <w:rsid w:val="00E848B9"/>
    <w:rsid w:val="00E84938"/>
    <w:rsid w:val="00E84A86"/>
    <w:rsid w:val="00E84B8D"/>
    <w:rsid w:val="00E84BAF"/>
    <w:rsid w:val="00E84BF5"/>
    <w:rsid w:val="00E84E34"/>
    <w:rsid w:val="00E84EB7"/>
    <w:rsid w:val="00E84F1B"/>
    <w:rsid w:val="00E851D7"/>
    <w:rsid w:val="00E85A4C"/>
    <w:rsid w:val="00E85A98"/>
    <w:rsid w:val="00E85E19"/>
    <w:rsid w:val="00E863D4"/>
    <w:rsid w:val="00E864FE"/>
    <w:rsid w:val="00E86592"/>
    <w:rsid w:val="00E86792"/>
    <w:rsid w:val="00E86A6A"/>
    <w:rsid w:val="00E86A87"/>
    <w:rsid w:val="00E86B0F"/>
    <w:rsid w:val="00E86E32"/>
    <w:rsid w:val="00E86F81"/>
    <w:rsid w:val="00E86FD8"/>
    <w:rsid w:val="00E87001"/>
    <w:rsid w:val="00E873C8"/>
    <w:rsid w:val="00E875EF"/>
    <w:rsid w:val="00E87823"/>
    <w:rsid w:val="00E87848"/>
    <w:rsid w:val="00E87881"/>
    <w:rsid w:val="00E87A18"/>
    <w:rsid w:val="00E87AC1"/>
    <w:rsid w:val="00E87C19"/>
    <w:rsid w:val="00E87C76"/>
    <w:rsid w:val="00E87CAF"/>
    <w:rsid w:val="00E87D43"/>
    <w:rsid w:val="00E902CB"/>
    <w:rsid w:val="00E905CA"/>
    <w:rsid w:val="00E90654"/>
    <w:rsid w:val="00E907F3"/>
    <w:rsid w:val="00E9095B"/>
    <w:rsid w:val="00E90B9A"/>
    <w:rsid w:val="00E90BC6"/>
    <w:rsid w:val="00E90BF0"/>
    <w:rsid w:val="00E90C0F"/>
    <w:rsid w:val="00E90C7B"/>
    <w:rsid w:val="00E90CC8"/>
    <w:rsid w:val="00E90DCA"/>
    <w:rsid w:val="00E91062"/>
    <w:rsid w:val="00E91088"/>
    <w:rsid w:val="00E910A0"/>
    <w:rsid w:val="00E911F4"/>
    <w:rsid w:val="00E91250"/>
    <w:rsid w:val="00E91385"/>
    <w:rsid w:val="00E91543"/>
    <w:rsid w:val="00E91545"/>
    <w:rsid w:val="00E91676"/>
    <w:rsid w:val="00E916D8"/>
    <w:rsid w:val="00E917EC"/>
    <w:rsid w:val="00E91983"/>
    <w:rsid w:val="00E91E50"/>
    <w:rsid w:val="00E91F39"/>
    <w:rsid w:val="00E91F40"/>
    <w:rsid w:val="00E92089"/>
    <w:rsid w:val="00E92434"/>
    <w:rsid w:val="00E92556"/>
    <w:rsid w:val="00E92557"/>
    <w:rsid w:val="00E92573"/>
    <w:rsid w:val="00E92AD4"/>
    <w:rsid w:val="00E92CF4"/>
    <w:rsid w:val="00E92CFF"/>
    <w:rsid w:val="00E92F0E"/>
    <w:rsid w:val="00E92F55"/>
    <w:rsid w:val="00E93008"/>
    <w:rsid w:val="00E93079"/>
    <w:rsid w:val="00E930B9"/>
    <w:rsid w:val="00E931FA"/>
    <w:rsid w:val="00E931FD"/>
    <w:rsid w:val="00E93359"/>
    <w:rsid w:val="00E9348B"/>
    <w:rsid w:val="00E9354C"/>
    <w:rsid w:val="00E9355C"/>
    <w:rsid w:val="00E93597"/>
    <w:rsid w:val="00E93693"/>
    <w:rsid w:val="00E937A4"/>
    <w:rsid w:val="00E9385B"/>
    <w:rsid w:val="00E93869"/>
    <w:rsid w:val="00E93A1E"/>
    <w:rsid w:val="00E93A65"/>
    <w:rsid w:val="00E93ABD"/>
    <w:rsid w:val="00E93D1E"/>
    <w:rsid w:val="00E93D4C"/>
    <w:rsid w:val="00E93FBD"/>
    <w:rsid w:val="00E94060"/>
    <w:rsid w:val="00E94396"/>
    <w:rsid w:val="00E946A4"/>
    <w:rsid w:val="00E949E4"/>
    <w:rsid w:val="00E94CB3"/>
    <w:rsid w:val="00E94FB6"/>
    <w:rsid w:val="00E94FF1"/>
    <w:rsid w:val="00E95007"/>
    <w:rsid w:val="00E9509D"/>
    <w:rsid w:val="00E9525D"/>
    <w:rsid w:val="00E9534C"/>
    <w:rsid w:val="00E95418"/>
    <w:rsid w:val="00E954A9"/>
    <w:rsid w:val="00E954DD"/>
    <w:rsid w:val="00E954FF"/>
    <w:rsid w:val="00E957F0"/>
    <w:rsid w:val="00E959D4"/>
    <w:rsid w:val="00E95AD2"/>
    <w:rsid w:val="00E95C2C"/>
    <w:rsid w:val="00E9614D"/>
    <w:rsid w:val="00E961C7"/>
    <w:rsid w:val="00E96255"/>
    <w:rsid w:val="00E962F4"/>
    <w:rsid w:val="00E96469"/>
    <w:rsid w:val="00E9646B"/>
    <w:rsid w:val="00E964AE"/>
    <w:rsid w:val="00E9657E"/>
    <w:rsid w:val="00E96744"/>
    <w:rsid w:val="00E968EE"/>
    <w:rsid w:val="00E96932"/>
    <w:rsid w:val="00E96983"/>
    <w:rsid w:val="00E96B70"/>
    <w:rsid w:val="00E96C37"/>
    <w:rsid w:val="00E96F89"/>
    <w:rsid w:val="00E96FAE"/>
    <w:rsid w:val="00E97156"/>
    <w:rsid w:val="00E971CC"/>
    <w:rsid w:val="00E97266"/>
    <w:rsid w:val="00E97744"/>
    <w:rsid w:val="00E97796"/>
    <w:rsid w:val="00E97A0A"/>
    <w:rsid w:val="00E97BDC"/>
    <w:rsid w:val="00E97C8A"/>
    <w:rsid w:val="00E97DA4"/>
    <w:rsid w:val="00EA0015"/>
    <w:rsid w:val="00EA021F"/>
    <w:rsid w:val="00EA02E8"/>
    <w:rsid w:val="00EA02EE"/>
    <w:rsid w:val="00EA0404"/>
    <w:rsid w:val="00EA05D4"/>
    <w:rsid w:val="00EA060C"/>
    <w:rsid w:val="00EA070F"/>
    <w:rsid w:val="00EA08C9"/>
    <w:rsid w:val="00EA092F"/>
    <w:rsid w:val="00EA0962"/>
    <w:rsid w:val="00EA0D5E"/>
    <w:rsid w:val="00EA0DF1"/>
    <w:rsid w:val="00EA0E58"/>
    <w:rsid w:val="00EA0E9E"/>
    <w:rsid w:val="00EA10AE"/>
    <w:rsid w:val="00EA115F"/>
    <w:rsid w:val="00EA1298"/>
    <w:rsid w:val="00EA12C2"/>
    <w:rsid w:val="00EA13DD"/>
    <w:rsid w:val="00EA1573"/>
    <w:rsid w:val="00EA15E5"/>
    <w:rsid w:val="00EA1679"/>
    <w:rsid w:val="00EA1945"/>
    <w:rsid w:val="00EA1E36"/>
    <w:rsid w:val="00EA1F47"/>
    <w:rsid w:val="00EA1FC7"/>
    <w:rsid w:val="00EA218D"/>
    <w:rsid w:val="00EA22B0"/>
    <w:rsid w:val="00EA2729"/>
    <w:rsid w:val="00EA281C"/>
    <w:rsid w:val="00EA294C"/>
    <w:rsid w:val="00EA2A86"/>
    <w:rsid w:val="00EA2BB7"/>
    <w:rsid w:val="00EA2C43"/>
    <w:rsid w:val="00EA2DCC"/>
    <w:rsid w:val="00EA2E24"/>
    <w:rsid w:val="00EA2E83"/>
    <w:rsid w:val="00EA2FFE"/>
    <w:rsid w:val="00EA3064"/>
    <w:rsid w:val="00EA30FC"/>
    <w:rsid w:val="00EA3127"/>
    <w:rsid w:val="00EA3271"/>
    <w:rsid w:val="00EA34D2"/>
    <w:rsid w:val="00EA3515"/>
    <w:rsid w:val="00EA36ED"/>
    <w:rsid w:val="00EA38F9"/>
    <w:rsid w:val="00EA3AF9"/>
    <w:rsid w:val="00EA3DD2"/>
    <w:rsid w:val="00EA3FF2"/>
    <w:rsid w:val="00EA407B"/>
    <w:rsid w:val="00EA40C9"/>
    <w:rsid w:val="00EA41A2"/>
    <w:rsid w:val="00EA44A9"/>
    <w:rsid w:val="00EA46A3"/>
    <w:rsid w:val="00EA46AF"/>
    <w:rsid w:val="00EA46E4"/>
    <w:rsid w:val="00EA4751"/>
    <w:rsid w:val="00EA4767"/>
    <w:rsid w:val="00EA48F5"/>
    <w:rsid w:val="00EA4C1D"/>
    <w:rsid w:val="00EA4C57"/>
    <w:rsid w:val="00EA4CA6"/>
    <w:rsid w:val="00EA4DF1"/>
    <w:rsid w:val="00EA4E2C"/>
    <w:rsid w:val="00EA4F1A"/>
    <w:rsid w:val="00EA4F9B"/>
    <w:rsid w:val="00EA50EF"/>
    <w:rsid w:val="00EA5123"/>
    <w:rsid w:val="00EA52CD"/>
    <w:rsid w:val="00EA5333"/>
    <w:rsid w:val="00EA53A8"/>
    <w:rsid w:val="00EA544A"/>
    <w:rsid w:val="00EA5471"/>
    <w:rsid w:val="00EA55EA"/>
    <w:rsid w:val="00EA575C"/>
    <w:rsid w:val="00EA587A"/>
    <w:rsid w:val="00EA58E4"/>
    <w:rsid w:val="00EA598D"/>
    <w:rsid w:val="00EA5D72"/>
    <w:rsid w:val="00EA5DAB"/>
    <w:rsid w:val="00EA606F"/>
    <w:rsid w:val="00EA61BB"/>
    <w:rsid w:val="00EA620E"/>
    <w:rsid w:val="00EA643E"/>
    <w:rsid w:val="00EA6839"/>
    <w:rsid w:val="00EA69AC"/>
    <w:rsid w:val="00EA6A71"/>
    <w:rsid w:val="00EA6D77"/>
    <w:rsid w:val="00EA6F9C"/>
    <w:rsid w:val="00EA6FE6"/>
    <w:rsid w:val="00EA70C6"/>
    <w:rsid w:val="00EA70D6"/>
    <w:rsid w:val="00EA723C"/>
    <w:rsid w:val="00EA736C"/>
    <w:rsid w:val="00EA758D"/>
    <w:rsid w:val="00EA778C"/>
    <w:rsid w:val="00EA78D4"/>
    <w:rsid w:val="00EA7928"/>
    <w:rsid w:val="00EA7DFB"/>
    <w:rsid w:val="00EA7F10"/>
    <w:rsid w:val="00EB00DD"/>
    <w:rsid w:val="00EB01C8"/>
    <w:rsid w:val="00EB0251"/>
    <w:rsid w:val="00EB0437"/>
    <w:rsid w:val="00EB04BC"/>
    <w:rsid w:val="00EB04DC"/>
    <w:rsid w:val="00EB04E7"/>
    <w:rsid w:val="00EB050E"/>
    <w:rsid w:val="00EB053C"/>
    <w:rsid w:val="00EB0654"/>
    <w:rsid w:val="00EB0685"/>
    <w:rsid w:val="00EB078A"/>
    <w:rsid w:val="00EB0885"/>
    <w:rsid w:val="00EB0962"/>
    <w:rsid w:val="00EB0983"/>
    <w:rsid w:val="00EB098D"/>
    <w:rsid w:val="00EB0A46"/>
    <w:rsid w:val="00EB0A91"/>
    <w:rsid w:val="00EB0AAB"/>
    <w:rsid w:val="00EB0BE1"/>
    <w:rsid w:val="00EB0CBE"/>
    <w:rsid w:val="00EB0CEE"/>
    <w:rsid w:val="00EB0DF7"/>
    <w:rsid w:val="00EB0E0B"/>
    <w:rsid w:val="00EB0E75"/>
    <w:rsid w:val="00EB1010"/>
    <w:rsid w:val="00EB10F6"/>
    <w:rsid w:val="00EB11E3"/>
    <w:rsid w:val="00EB124D"/>
    <w:rsid w:val="00EB12E3"/>
    <w:rsid w:val="00EB1692"/>
    <w:rsid w:val="00EB16DB"/>
    <w:rsid w:val="00EB179F"/>
    <w:rsid w:val="00EB17DF"/>
    <w:rsid w:val="00EB1840"/>
    <w:rsid w:val="00EB2374"/>
    <w:rsid w:val="00EB24D0"/>
    <w:rsid w:val="00EB2872"/>
    <w:rsid w:val="00EB2B15"/>
    <w:rsid w:val="00EB2B50"/>
    <w:rsid w:val="00EB2B88"/>
    <w:rsid w:val="00EB2CD3"/>
    <w:rsid w:val="00EB30EB"/>
    <w:rsid w:val="00EB3126"/>
    <w:rsid w:val="00EB32E6"/>
    <w:rsid w:val="00EB339D"/>
    <w:rsid w:val="00EB33ED"/>
    <w:rsid w:val="00EB358D"/>
    <w:rsid w:val="00EB3636"/>
    <w:rsid w:val="00EB393A"/>
    <w:rsid w:val="00EB3CC8"/>
    <w:rsid w:val="00EB41C8"/>
    <w:rsid w:val="00EB41CB"/>
    <w:rsid w:val="00EB41E0"/>
    <w:rsid w:val="00EB4355"/>
    <w:rsid w:val="00EB45CE"/>
    <w:rsid w:val="00EB4840"/>
    <w:rsid w:val="00EB4924"/>
    <w:rsid w:val="00EB4D3E"/>
    <w:rsid w:val="00EB4FBC"/>
    <w:rsid w:val="00EB4FE1"/>
    <w:rsid w:val="00EB511F"/>
    <w:rsid w:val="00EB5161"/>
    <w:rsid w:val="00EB56CD"/>
    <w:rsid w:val="00EB578B"/>
    <w:rsid w:val="00EB57A4"/>
    <w:rsid w:val="00EB58AB"/>
    <w:rsid w:val="00EB5984"/>
    <w:rsid w:val="00EB5AFE"/>
    <w:rsid w:val="00EB5DEA"/>
    <w:rsid w:val="00EB5F0A"/>
    <w:rsid w:val="00EB60E6"/>
    <w:rsid w:val="00EB6140"/>
    <w:rsid w:val="00EB62FE"/>
    <w:rsid w:val="00EB6320"/>
    <w:rsid w:val="00EB6624"/>
    <w:rsid w:val="00EB6759"/>
    <w:rsid w:val="00EB67FA"/>
    <w:rsid w:val="00EB6825"/>
    <w:rsid w:val="00EB6998"/>
    <w:rsid w:val="00EB6A0A"/>
    <w:rsid w:val="00EB6B03"/>
    <w:rsid w:val="00EB6B29"/>
    <w:rsid w:val="00EB6CED"/>
    <w:rsid w:val="00EB6E58"/>
    <w:rsid w:val="00EB6F0B"/>
    <w:rsid w:val="00EB71B7"/>
    <w:rsid w:val="00EB7266"/>
    <w:rsid w:val="00EB7383"/>
    <w:rsid w:val="00EB73A4"/>
    <w:rsid w:val="00EB744E"/>
    <w:rsid w:val="00EB75A0"/>
    <w:rsid w:val="00EB7840"/>
    <w:rsid w:val="00EB7D45"/>
    <w:rsid w:val="00EB7D53"/>
    <w:rsid w:val="00EB7ECA"/>
    <w:rsid w:val="00EC0164"/>
    <w:rsid w:val="00EC02AC"/>
    <w:rsid w:val="00EC033B"/>
    <w:rsid w:val="00EC05D3"/>
    <w:rsid w:val="00EC05DD"/>
    <w:rsid w:val="00EC060C"/>
    <w:rsid w:val="00EC0791"/>
    <w:rsid w:val="00EC0895"/>
    <w:rsid w:val="00EC0934"/>
    <w:rsid w:val="00EC0D3C"/>
    <w:rsid w:val="00EC0D59"/>
    <w:rsid w:val="00EC0EC0"/>
    <w:rsid w:val="00EC0F83"/>
    <w:rsid w:val="00EC10A6"/>
    <w:rsid w:val="00EC1386"/>
    <w:rsid w:val="00EC1442"/>
    <w:rsid w:val="00EC145F"/>
    <w:rsid w:val="00EC14AE"/>
    <w:rsid w:val="00EC16C6"/>
    <w:rsid w:val="00EC1700"/>
    <w:rsid w:val="00EC1B0B"/>
    <w:rsid w:val="00EC1BA3"/>
    <w:rsid w:val="00EC1BAA"/>
    <w:rsid w:val="00EC1C98"/>
    <w:rsid w:val="00EC1C9E"/>
    <w:rsid w:val="00EC1D94"/>
    <w:rsid w:val="00EC1E3A"/>
    <w:rsid w:val="00EC1F78"/>
    <w:rsid w:val="00EC23E5"/>
    <w:rsid w:val="00EC2467"/>
    <w:rsid w:val="00EC25AD"/>
    <w:rsid w:val="00EC25F4"/>
    <w:rsid w:val="00EC2676"/>
    <w:rsid w:val="00EC2890"/>
    <w:rsid w:val="00EC2960"/>
    <w:rsid w:val="00EC2BD4"/>
    <w:rsid w:val="00EC2DD9"/>
    <w:rsid w:val="00EC2FD3"/>
    <w:rsid w:val="00EC2FFD"/>
    <w:rsid w:val="00EC307E"/>
    <w:rsid w:val="00EC316B"/>
    <w:rsid w:val="00EC32F9"/>
    <w:rsid w:val="00EC3315"/>
    <w:rsid w:val="00EC3478"/>
    <w:rsid w:val="00EC3538"/>
    <w:rsid w:val="00EC355D"/>
    <w:rsid w:val="00EC35C3"/>
    <w:rsid w:val="00EC3740"/>
    <w:rsid w:val="00EC3E62"/>
    <w:rsid w:val="00EC3EC5"/>
    <w:rsid w:val="00EC3FDF"/>
    <w:rsid w:val="00EC3FE3"/>
    <w:rsid w:val="00EC4342"/>
    <w:rsid w:val="00EC43CC"/>
    <w:rsid w:val="00EC4418"/>
    <w:rsid w:val="00EC4424"/>
    <w:rsid w:val="00EC4561"/>
    <w:rsid w:val="00EC4654"/>
    <w:rsid w:val="00EC473B"/>
    <w:rsid w:val="00EC47F2"/>
    <w:rsid w:val="00EC4898"/>
    <w:rsid w:val="00EC48A8"/>
    <w:rsid w:val="00EC48CD"/>
    <w:rsid w:val="00EC4920"/>
    <w:rsid w:val="00EC4990"/>
    <w:rsid w:val="00EC4C72"/>
    <w:rsid w:val="00EC4D92"/>
    <w:rsid w:val="00EC4DFC"/>
    <w:rsid w:val="00EC4EC0"/>
    <w:rsid w:val="00EC4F1B"/>
    <w:rsid w:val="00EC50B3"/>
    <w:rsid w:val="00EC510A"/>
    <w:rsid w:val="00EC51D0"/>
    <w:rsid w:val="00EC5316"/>
    <w:rsid w:val="00EC5498"/>
    <w:rsid w:val="00EC54B5"/>
    <w:rsid w:val="00EC593B"/>
    <w:rsid w:val="00EC5976"/>
    <w:rsid w:val="00EC5A59"/>
    <w:rsid w:val="00EC5C08"/>
    <w:rsid w:val="00EC5E39"/>
    <w:rsid w:val="00EC5EF7"/>
    <w:rsid w:val="00EC5F0A"/>
    <w:rsid w:val="00EC5F6B"/>
    <w:rsid w:val="00EC608E"/>
    <w:rsid w:val="00EC614D"/>
    <w:rsid w:val="00EC624D"/>
    <w:rsid w:val="00EC6272"/>
    <w:rsid w:val="00EC651D"/>
    <w:rsid w:val="00EC672B"/>
    <w:rsid w:val="00EC683D"/>
    <w:rsid w:val="00EC698E"/>
    <w:rsid w:val="00EC6E2B"/>
    <w:rsid w:val="00EC6EA5"/>
    <w:rsid w:val="00EC70C1"/>
    <w:rsid w:val="00EC7323"/>
    <w:rsid w:val="00EC73A9"/>
    <w:rsid w:val="00EC7517"/>
    <w:rsid w:val="00EC75A1"/>
    <w:rsid w:val="00EC7677"/>
    <w:rsid w:val="00EC7848"/>
    <w:rsid w:val="00EC79FF"/>
    <w:rsid w:val="00EC7A5D"/>
    <w:rsid w:val="00EC7BBB"/>
    <w:rsid w:val="00EC7C04"/>
    <w:rsid w:val="00ED003A"/>
    <w:rsid w:val="00ED004D"/>
    <w:rsid w:val="00ED0100"/>
    <w:rsid w:val="00ED020C"/>
    <w:rsid w:val="00ED0257"/>
    <w:rsid w:val="00ED02DD"/>
    <w:rsid w:val="00ED0656"/>
    <w:rsid w:val="00ED07AD"/>
    <w:rsid w:val="00ED0824"/>
    <w:rsid w:val="00ED0840"/>
    <w:rsid w:val="00ED0891"/>
    <w:rsid w:val="00ED08DA"/>
    <w:rsid w:val="00ED090B"/>
    <w:rsid w:val="00ED096F"/>
    <w:rsid w:val="00ED0BA7"/>
    <w:rsid w:val="00ED0BBE"/>
    <w:rsid w:val="00ED0C2D"/>
    <w:rsid w:val="00ED0D2F"/>
    <w:rsid w:val="00ED0D77"/>
    <w:rsid w:val="00ED10DB"/>
    <w:rsid w:val="00ED1263"/>
    <w:rsid w:val="00ED1381"/>
    <w:rsid w:val="00ED14B2"/>
    <w:rsid w:val="00ED193B"/>
    <w:rsid w:val="00ED1D5E"/>
    <w:rsid w:val="00ED1DC6"/>
    <w:rsid w:val="00ED1EEF"/>
    <w:rsid w:val="00ED215A"/>
    <w:rsid w:val="00ED228E"/>
    <w:rsid w:val="00ED2398"/>
    <w:rsid w:val="00ED272D"/>
    <w:rsid w:val="00ED27B9"/>
    <w:rsid w:val="00ED2987"/>
    <w:rsid w:val="00ED29D2"/>
    <w:rsid w:val="00ED2B0B"/>
    <w:rsid w:val="00ED2B59"/>
    <w:rsid w:val="00ED2BD9"/>
    <w:rsid w:val="00ED2C6F"/>
    <w:rsid w:val="00ED2CCE"/>
    <w:rsid w:val="00ED2D84"/>
    <w:rsid w:val="00ED2E07"/>
    <w:rsid w:val="00ED2E39"/>
    <w:rsid w:val="00ED2E4D"/>
    <w:rsid w:val="00ED2EF4"/>
    <w:rsid w:val="00ED30FD"/>
    <w:rsid w:val="00ED312B"/>
    <w:rsid w:val="00ED3202"/>
    <w:rsid w:val="00ED373D"/>
    <w:rsid w:val="00ED39BC"/>
    <w:rsid w:val="00ED3A58"/>
    <w:rsid w:val="00ED3B72"/>
    <w:rsid w:val="00ED3C0C"/>
    <w:rsid w:val="00ED3C9F"/>
    <w:rsid w:val="00ED3D73"/>
    <w:rsid w:val="00ED3EA3"/>
    <w:rsid w:val="00ED3FB4"/>
    <w:rsid w:val="00ED3FE0"/>
    <w:rsid w:val="00ED4115"/>
    <w:rsid w:val="00ED41FE"/>
    <w:rsid w:val="00ED455E"/>
    <w:rsid w:val="00ED462E"/>
    <w:rsid w:val="00ED4787"/>
    <w:rsid w:val="00ED4989"/>
    <w:rsid w:val="00ED4D89"/>
    <w:rsid w:val="00ED4FE7"/>
    <w:rsid w:val="00ED51D9"/>
    <w:rsid w:val="00ED52E1"/>
    <w:rsid w:val="00ED5519"/>
    <w:rsid w:val="00ED5657"/>
    <w:rsid w:val="00ED575C"/>
    <w:rsid w:val="00ED5813"/>
    <w:rsid w:val="00ED59E7"/>
    <w:rsid w:val="00ED5B53"/>
    <w:rsid w:val="00ED5BCF"/>
    <w:rsid w:val="00ED5CB0"/>
    <w:rsid w:val="00ED5EA0"/>
    <w:rsid w:val="00ED5FFF"/>
    <w:rsid w:val="00ED62DC"/>
    <w:rsid w:val="00ED6352"/>
    <w:rsid w:val="00ED6532"/>
    <w:rsid w:val="00ED6631"/>
    <w:rsid w:val="00ED669D"/>
    <w:rsid w:val="00ED67F5"/>
    <w:rsid w:val="00ED686A"/>
    <w:rsid w:val="00ED6C10"/>
    <w:rsid w:val="00ED6C53"/>
    <w:rsid w:val="00ED6E49"/>
    <w:rsid w:val="00ED7065"/>
    <w:rsid w:val="00ED727A"/>
    <w:rsid w:val="00ED7313"/>
    <w:rsid w:val="00ED7321"/>
    <w:rsid w:val="00ED7424"/>
    <w:rsid w:val="00ED75AA"/>
    <w:rsid w:val="00ED76EE"/>
    <w:rsid w:val="00ED7824"/>
    <w:rsid w:val="00ED7B70"/>
    <w:rsid w:val="00ED7DA5"/>
    <w:rsid w:val="00ED7F62"/>
    <w:rsid w:val="00EE00BA"/>
    <w:rsid w:val="00EE015E"/>
    <w:rsid w:val="00EE03AE"/>
    <w:rsid w:val="00EE041B"/>
    <w:rsid w:val="00EE0522"/>
    <w:rsid w:val="00EE0627"/>
    <w:rsid w:val="00EE06F5"/>
    <w:rsid w:val="00EE07AF"/>
    <w:rsid w:val="00EE0A28"/>
    <w:rsid w:val="00EE0BB2"/>
    <w:rsid w:val="00EE0C8A"/>
    <w:rsid w:val="00EE0C94"/>
    <w:rsid w:val="00EE0CE0"/>
    <w:rsid w:val="00EE0F45"/>
    <w:rsid w:val="00EE1173"/>
    <w:rsid w:val="00EE1269"/>
    <w:rsid w:val="00EE1363"/>
    <w:rsid w:val="00EE1369"/>
    <w:rsid w:val="00EE1380"/>
    <w:rsid w:val="00EE14ED"/>
    <w:rsid w:val="00EE150A"/>
    <w:rsid w:val="00EE1850"/>
    <w:rsid w:val="00EE19CE"/>
    <w:rsid w:val="00EE1C7C"/>
    <w:rsid w:val="00EE1CF4"/>
    <w:rsid w:val="00EE2387"/>
    <w:rsid w:val="00EE23B4"/>
    <w:rsid w:val="00EE243F"/>
    <w:rsid w:val="00EE25BB"/>
    <w:rsid w:val="00EE262F"/>
    <w:rsid w:val="00EE2752"/>
    <w:rsid w:val="00EE28DE"/>
    <w:rsid w:val="00EE299E"/>
    <w:rsid w:val="00EE2B2A"/>
    <w:rsid w:val="00EE2B3B"/>
    <w:rsid w:val="00EE2B51"/>
    <w:rsid w:val="00EE2D07"/>
    <w:rsid w:val="00EE30B1"/>
    <w:rsid w:val="00EE30E5"/>
    <w:rsid w:val="00EE3309"/>
    <w:rsid w:val="00EE3640"/>
    <w:rsid w:val="00EE3664"/>
    <w:rsid w:val="00EE36D6"/>
    <w:rsid w:val="00EE391A"/>
    <w:rsid w:val="00EE39B0"/>
    <w:rsid w:val="00EE39DE"/>
    <w:rsid w:val="00EE3CD6"/>
    <w:rsid w:val="00EE3D3B"/>
    <w:rsid w:val="00EE3DBB"/>
    <w:rsid w:val="00EE4115"/>
    <w:rsid w:val="00EE41C0"/>
    <w:rsid w:val="00EE421C"/>
    <w:rsid w:val="00EE4296"/>
    <w:rsid w:val="00EE44B4"/>
    <w:rsid w:val="00EE4588"/>
    <w:rsid w:val="00EE47A2"/>
    <w:rsid w:val="00EE488E"/>
    <w:rsid w:val="00EE4930"/>
    <w:rsid w:val="00EE498F"/>
    <w:rsid w:val="00EE49A0"/>
    <w:rsid w:val="00EE4CE5"/>
    <w:rsid w:val="00EE4EC4"/>
    <w:rsid w:val="00EE505A"/>
    <w:rsid w:val="00EE5094"/>
    <w:rsid w:val="00EE50B2"/>
    <w:rsid w:val="00EE515C"/>
    <w:rsid w:val="00EE53F0"/>
    <w:rsid w:val="00EE55CD"/>
    <w:rsid w:val="00EE5661"/>
    <w:rsid w:val="00EE56B3"/>
    <w:rsid w:val="00EE56FB"/>
    <w:rsid w:val="00EE5929"/>
    <w:rsid w:val="00EE5996"/>
    <w:rsid w:val="00EE5A9E"/>
    <w:rsid w:val="00EE5C67"/>
    <w:rsid w:val="00EE5D11"/>
    <w:rsid w:val="00EE5E52"/>
    <w:rsid w:val="00EE60FF"/>
    <w:rsid w:val="00EE6124"/>
    <w:rsid w:val="00EE623F"/>
    <w:rsid w:val="00EE6327"/>
    <w:rsid w:val="00EE6362"/>
    <w:rsid w:val="00EE691A"/>
    <w:rsid w:val="00EE6931"/>
    <w:rsid w:val="00EE6AE3"/>
    <w:rsid w:val="00EE6D10"/>
    <w:rsid w:val="00EE6E10"/>
    <w:rsid w:val="00EE6E36"/>
    <w:rsid w:val="00EE72E8"/>
    <w:rsid w:val="00EE730D"/>
    <w:rsid w:val="00EE743A"/>
    <w:rsid w:val="00EE74F4"/>
    <w:rsid w:val="00EE76A5"/>
    <w:rsid w:val="00EE7722"/>
    <w:rsid w:val="00EE787B"/>
    <w:rsid w:val="00EE78C1"/>
    <w:rsid w:val="00EE78FE"/>
    <w:rsid w:val="00EE79DD"/>
    <w:rsid w:val="00EE7B2E"/>
    <w:rsid w:val="00EE7C8D"/>
    <w:rsid w:val="00EF0225"/>
    <w:rsid w:val="00EF0231"/>
    <w:rsid w:val="00EF030F"/>
    <w:rsid w:val="00EF04FC"/>
    <w:rsid w:val="00EF066F"/>
    <w:rsid w:val="00EF0780"/>
    <w:rsid w:val="00EF0914"/>
    <w:rsid w:val="00EF09C5"/>
    <w:rsid w:val="00EF0A58"/>
    <w:rsid w:val="00EF0D71"/>
    <w:rsid w:val="00EF105D"/>
    <w:rsid w:val="00EF1109"/>
    <w:rsid w:val="00EF110F"/>
    <w:rsid w:val="00EF11B7"/>
    <w:rsid w:val="00EF11F1"/>
    <w:rsid w:val="00EF1348"/>
    <w:rsid w:val="00EF1353"/>
    <w:rsid w:val="00EF13D8"/>
    <w:rsid w:val="00EF14E3"/>
    <w:rsid w:val="00EF159A"/>
    <w:rsid w:val="00EF16C5"/>
    <w:rsid w:val="00EF16F2"/>
    <w:rsid w:val="00EF1D0F"/>
    <w:rsid w:val="00EF1DE2"/>
    <w:rsid w:val="00EF1E5A"/>
    <w:rsid w:val="00EF1ED0"/>
    <w:rsid w:val="00EF1FC4"/>
    <w:rsid w:val="00EF2507"/>
    <w:rsid w:val="00EF254E"/>
    <w:rsid w:val="00EF257A"/>
    <w:rsid w:val="00EF284F"/>
    <w:rsid w:val="00EF2F72"/>
    <w:rsid w:val="00EF30C4"/>
    <w:rsid w:val="00EF3104"/>
    <w:rsid w:val="00EF310B"/>
    <w:rsid w:val="00EF3128"/>
    <w:rsid w:val="00EF3183"/>
    <w:rsid w:val="00EF32FC"/>
    <w:rsid w:val="00EF33F9"/>
    <w:rsid w:val="00EF3632"/>
    <w:rsid w:val="00EF366C"/>
    <w:rsid w:val="00EF36D3"/>
    <w:rsid w:val="00EF374C"/>
    <w:rsid w:val="00EF38C7"/>
    <w:rsid w:val="00EF38E0"/>
    <w:rsid w:val="00EF38FE"/>
    <w:rsid w:val="00EF393F"/>
    <w:rsid w:val="00EF3C47"/>
    <w:rsid w:val="00EF3CDE"/>
    <w:rsid w:val="00EF3EDB"/>
    <w:rsid w:val="00EF409A"/>
    <w:rsid w:val="00EF40C9"/>
    <w:rsid w:val="00EF416A"/>
    <w:rsid w:val="00EF4440"/>
    <w:rsid w:val="00EF4468"/>
    <w:rsid w:val="00EF4604"/>
    <w:rsid w:val="00EF4C03"/>
    <w:rsid w:val="00EF4C6C"/>
    <w:rsid w:val="00EF4F2F"/>
    <w:rsid w:val="00EF518C"/>
    <w:rsid w:val="00EF5352"/>
    <w:rsid w:val="00EF535E"/>
    <w:rsid w:val="00EF547E"/>
    <w:rsid w:val="00EF55A3"/>
    <w:rsid w:val="00EF55FC"/>
    <w:rsid w:val="00EF5634"/>
    <w:rsid w:val="00EF574E"/>
    <w:rsid w:val="00EF5929"/>
    <w:rsid w:val="00EF5DA6"/>
    <w:rsid w:val="00EF5FF0"/>
    <w:rsid w:val="00EF6071"/>
    <w:rsid w:val="00EF6190"/>
    <w:rsid w:val="00EF61A5"/>
    <w:rsid w:val="00EF6531"/>
    <w:rsid w:val="00EF65D8"/>
    <w:rsid w:val="00EF65FB"/>
    <w:rsid w:val="00EF6AAC"/>
    <w:rsid w:val="00EF6B16"/>
    <w:rsid w:val="00EF6CB2"/>
    <w:rsid w:val="00EF6D1A"/>
    <w:rsid w:val="00EF6D83"/>
    <w:rsid w:val="00EF6F3E"/>
    <w:rsid w:val="00EF7058"/>
    <w:rsid w:val="00EF74D3"/>
    <w:rsid w:val="00EF76D8"/>
    <w:rsid w:val="00EF770F"/>
    <w:rsid w:val="00EF77A6"/>
    <w:rsid w:val="00EF796A"/>
    <w:rsid w:val="00EF79A9"/>
    <w:rsid w:val="00EF79D0"/>
    <w:rsid w:val="00EF7A1F"/>
    <w:rsid w:val="00EF7B34"/>
    <w:rsid w:val="00EF7B4C"/>
    <w:rsid w:val="00EF7C22"/>
    <w:rsid w:val="00EF7E3B"/>
    <w:rsid w:val="00EF7EEC"/>
    <w:rsid w:val="00F0018F"/>
    <w:rsid w:val="00F00340"/>
    <w:rsid w:val="00F005F8"/>
    <w:rsid w:val="00F00619"/>
    <w:rsid w:val="00F007D6"/>
    <w:rsid w:val="00F0094E"/>
    <w:rsid w:val="00F00A6C"/>
    <w:rsid w:val="00F00AA3"/>
    <w:rsid w:val="00F00DB4"/>
    <w:rsid w:val="00F00E7D"/>
    <w:rsid w:val="00F01072"/>
    <w:rsid w:val="00F01347"/>
    <w:rsid w:val="00F01429"/>
    <w:rsid w:val="00F014D9"/>
    <w:rsid w:val="00F01741"/>
    <w:rsid w:val="00F018AA"/>
    <w:rsid w:val="00F01A2E"/>
    <w:rsid w:val="00F01BBB"/>
    <w:rsid w:val="00F01BE9"/>
    <w:rsid w:val="00F01C5C"/>
    <w:rsid w:val="00F02065"/>
    <w:rsid w:val="00F020ED"/>
    <w:rsid w:val="00F02159"/>
    <w:rsid w:val="00F022ED"/>
    <w:rsid w:val="00F0241D"/>
    <w:rsid w:val="00F02541"/>
    <w:rsid w:val="00F0264B"/>
    <w:rsid w:val="00F027AA"/>
    <w:rsid w:val="00F029B9"/>
    <w:rsid w:val="00F02A96"/>
    <w:rsid w:val="00F02BDE"/>
    <w:rsid w:val="00F02BF0"/>
    <w:rsid w:val="00F02C01"/>
    <w:rsid w:val="00F02C98"/>
    <w:rsid w:val="00F02DED"/>
    <w:rsid w:val="00F02E03"/>
    <w:rsid w:val="00F02E1A"/>
    <w:rsid w:val="00F030C3"/>
    <w:rsid w:val="00F030FC"/>
    <w:rsid w:val="00F031B9"/>
    <w:rsid w:val="00F031F2"/>
    <w:rsid w:val="00F0320A"/>
    <w:rsid w:val="00F03335"/>
    <w:rsid w:val="00F03BB3"/>
    <w:rsid w:val="00F03F09"/>
    <w:rsid w:val="00F03FB7"/>
    <w:rsid w:val="00F040B6"/>
    <w:rsid w:val="00F04154"/>
    <w:rsid w:val="00F041BD"/>
    <w:rsid w:val="00F04232"/>
    <w:rsid w:val="00F044B5"/>
    <w:rsid w:val="00F04757"/>
    <w:rsid w:val="00F04768"/>
    <w:rsid w:val="00F04B4D"/>
    <w:rsid w:val="00F04E30"/>
    <w:rsid w:val="00F05245"/>
    <w:rsid w:val="00F054C9"/>
    <w:rsid w:val="00F0573C"/>
    <w:rsid w:val="00F057C1"/>
    <w:rsid w:val="00F059AF"/>
    <w:rsid w:val="00F05B67"/>
    <w:rsid w:val="00F05B82"/>
    <w:rsid w:val="00F05BBB"/>
    <w:rsid w:val="00F05CC6"/>
    <w:rsid w:val="00F05CEB"/>
    <w:rsid w:val="00F05F75"/>
    <w:rsid w:val="00F060BB"/>
    <w:rsid w:val="00F061D5"/>
    <w:rsid w:val="00F061FF"/>
    <w:rsid w:val="00F062F5"/>
    <w:rsid w:val="00F063AB"/>
    <w:rsid w:val="00F0647F"/>
    <w:rsid w:val="00F064C5"/>
    <w:rsid w:val="00F066A3"/>
    <w:rsid w:val="00F066B4"/>
    <w:rsid w:val="00F067A9"/>
    <w:rsid w:val="00F0694F"/>
    <w:rsid w:val="00F06ABD"/>
    <w:rsid w:val="00F06B8E"/>
    <w:rsid w:val="00F06FA3"/>
    <w:rsid w:val="00F0707F"/>
    <w:rsid w:val="00F071A6"/>
    <w:rsid w:val="00F071EA"/>
    <w:rsid w:val="00F072BD"/>
    <w:rsid w:val="00F07493"/>
    <w:rsid w:val="00F0749F"/>
    <w:rsid w:val="00F07577"/>
    <w:rsid w:val="00F076A4"/>
    <w:rsid w:val="00F07C9A"/>
    <w:rsid w:val="00F07E33"/>
    <w:rsid w:val="00F07EEB"/>
    <w:rsid w:val="00F07EF6"/>
    <w:rsid w:val="00F07F9B"/>
    <w:rsid w:val="00F07FF8"/>
    <w:rsid w:val="00F100C5"/>
    <w:rsid w:val="00F100D9"/>
    <w:rsid w:val="00F101B1"/>
    <w:rsid w:val="00F1026C"/>
    <w:rsid w:val="00F10413"/>
    <w:rsid w:val="00F10458"/>
    <w:rsid w:val="00F1074D"/>
    <w:rsid w:val="00F10BB2"/>
    <w:rsid w:val="00F10BDD"/>
    <w:rsid w:val="00F10C04"/>
    <w:rsid w:val="00F10D2A"/>
    <w:rsid w:val="00F10E7F"/>
    <w:rsid w:val="00F1108D"/>
    <w:rsid w:val="00F11114"/>
    <w:rsid w:val="00F1193D"/>
    <w:rsid w:val="00F11A35"/>
    <w:rsid w:val="00F11CC2"/>
    <w:rsid w:val="00F11D1A"/>
    <w:rsid w:val="00F11D79"/>
    <w:rsid w:val="00F11E14"/>
    <w:rsid w:val="00F11F1F"/>
    <w:rsid w:val="00F11F3A"/>
    <w:rsid w:val="00F1225E"/>
    <w:rsid w:val="00F123C8"/>
    <w:rsid w:val="00F1248E"/>
    <w:rsid w:val="00F1260D"/>
    <w:rsid w:val="00F126D7"/>
    <w:rsid w:val="00F127C7"/>
    <w:rsid w:val="00F12840"/>
    <w:rsid w:val="00F12BE9"/>
    <w:rsid w:val="00F12F4E"/>
    <w:rsid w:val="00F12FD6"/>
    <w:rsid w:val="00F1316A"/>
    <w:rsid w:val="00F13877"/>
    <w:rsid w:val="00F138CD"/>
    <w:rsid w:val="00F13A89"/>
    <w:rsid w:val="00F13AC5"/>
    <w:rsid w:val="00F13BCA"/>
    <w:rsid w:val="00F13E1F"/>
    <w:rsid w:val="00F141F6"/>
    <w:rsid w:val="00F143AA"/>
    <w:rsid w:val="00F144CE"/>
    <w:rsid w:val="00F146AC"/>
    <w:rsid w:val="00F14730"/>
    <w:rsid w:val="00F14B62"/>
    <w:rsid w:val="00F14BA1"/>
    <w:rsid w:val="00F14D21"/>
    <w:rsid w:val="00F14DE0"/>
    <w:rsid w:val="00F14DFD"/>
    <w:rsid w:val="00F14E0C"/>
    <w:rsid w:val="00F1506C"/>
    <w:rsid w:val="00F15126"/>
    <w:rsid w:val="00F15198"/>
    <w:rsid w:val="00F15341"/>
    <w:rsid w:val="00F1537D"/>
    <w:rsid w:val="00F153A4"/>
    <w:rsid w:val="00F15480"/>
    <w:rsid w:val="00F154E1"/>
    <w:rsid w:val="00F15660"/>
    <w:rsid w:val="00F1569F"/>
    <w:rsid w:val="00F15793"/>
    <w:rsid w:val="00F1591E"/>
    <w:rsid w:val="00F1595D"/>
    <w:rsid w:val="00F15A89"/>
    <w:rsid w:val="00F15B4D"/>
    <w:rsid w:val="00F15CA2"/>
    <w:rsid w:val="00F15CAD"/>
    <w:rsid w:val="00F15DE9"/>
    <w:rsid w:val="00F1621F"/>
    <w:rsid w:val="00F16271"/>
    <w:rsid w:val="00F16466"/>
    <w:rsid w:val="00F164F2"/>
    <w:rsid w:val="00F167D9"/>
    <w:rsid w:val="00F168CC"/>
    <w:rsid w:val="00F16DBB"/>
    <w:rsid w:val="00F1716B"/>
    <w:rsid w:val="00F17272"/>
    <w:rsid w:val="00F1727C"/>
    <w:rsid w:val="00F172CC"/>
    <w:rsid w:val="00F1736B"/>
    <w:rsid w:val="00F17553"/>
    <w:rsid w:val="00F1757C"/>
    <w:rsid w:val="00F17596"/>
    <w:rsid w:val="00F17695"/>
    <w:rsid w:val="00F1789B"/>
    <w:rsid w:val="00F178A3"/>
    <w:rsid w:val="00F1794B"/>
    <w:rsid w:val="00F17A3A"/>
    <w:rsid w:val="00F17B7B"/>
    <w:rsid w:val="00F17BB4"/>
    <w:rsid w:val="00F17BC8"/>
    <w:rsid w:val="00F17BDA"/>
    <w:rsid w:val="00F17D64"/>
    <w:rsid w:val="00F17E77"/>
    <w:rsid w:val="00F17F74"/>
    <w:rsid w:val="00F206F2"/>
    <w:rsid w:val="00F20DE5"/>
    <w:rsid w:val="00F20F7F"/>
    <w:rsid w:val="00F211A9"/>
    <w:rsid w:val="00F21423"/>
    <w:rsid w:val="00F2154B"/>
    <w:rsid w:val="00F2157A"/>
    <w:rsid w:val="00F215A3"/>
    <w:rsid w:val="00F21677"/>
    <w:rsid w:val="00F2170E"/>
    <w:rsid w:val="00F2171C"/>
    <w:rsid w:val="00F218DA"/>
    <w:rsid w:val="00F21980"/>
    <w:rsid w:val="00F21A2A"/>
    <w:rsid w:val="00F21A5C"/>
    <w:rsid w:val="00F21C4B"/>
    <w:rsid w:val="00F21D7B"/>
    <w:rsid w:val="00F21EEC"/>
    <w:rsid w:val="00F2224B"/>
    <w:rsid w:val="00F224EE"/>
    <w:rsid w:val="00F22822"/>
    <w:rsid w:val="00F2288C"/>
    <w:rsid w:val="00F228E9"/>
    <w:rsid w:val="00F2290E"/>
    <w:rsid w:val="00F229C9"/>
    <w:rsid w:val="00F22A4C"/>
    <w:rsid w:val="00F22C6A"/>
    <w:rsid w:val="00F22E9A"/>
    <w:rsid w:val="00F22F84"/>
    <w:rsid w:val="00F22F8E"/>
    <w:rsid w:val="00F22FE3"/>
    <w:rsid w:val="00F2300A"/>
    <w:rsid w:val="00F2331D"/>
    <w:rsid w:val="00F23567"/>
    <w:rsid w:val="00F23585"/>
    <w:rsid w:val="00F2359A"/>
    <w:rsid w:val="00F23761"/>
    <w:rsid w:val="00F23AF1"/>
    <w:rsid w:val="00F23B56"/>
    <w:rsid w:val="00F23C48"/>
    <w:rsid w:val="00F23D26"/>
    <w:rsid w:val="00F2416E"/>
    <w:rsid w:val="00F241FF"/>
    <w:rsid w:val="00F24221"/>
    <w:rsid w:val="00F242EE"/>
    <w:rsid w:val="00F242F4"/>
    <w:rsid w:val="00F243A6"/>
    <w:rsid w:val="00F2440E"/>
    <w:rsid w:val="00F2444A"/>
    <w:rsid w:val="00F246D4"/>
    <w:rsid w:val="00F249BF"/>
    <w:rsid w:val="00F249E5"/>
    <w:rsid w:val="00F24A7E"/>
    <w:rsid w:val="00F24AAA"/>
    <w:rsid w:val="00F24BBE"/>
    <w:rsid w:val="00F24C47"/>
    <w:rsid w:val="00F24CEB"/>
    <w:rsid w:val="00F250B7"/>
    <w:rsid w:val="00F25296"/>
    <w:rsid w:val="00F25804"/>
    <w:rsid w:val="00F25910"/>
    <w:rsid w:val="00F25B91"/>
    <w:rsid w:val="00F25CBF"/>
    <w:rsid w:val="00F25ECC"/>
    <w:rsid w:val="00F25F0F"/>
    <w:rsid w:val="00F25FDD"/>
    <w:rsid w:val="00F26309"/>
    <w:rsid w:val="00F26332"/>
    <w:rsid w:val="00F264FD"/>
    <w:rsid w:val="00F2650E"/>
    <w:rsid w:val="00F2660B"/>
    <w:rsid w:val="00F26792"/>
    <w:rsid w:val="00F268C5"/>
    <w:rsid w:val="00F269D7"/>
    <w:rsid w:val="00F26BCE"/>
    <w:rsid w:val="00F26D9D"/>
    <w:rsid w:val="00F26EC1"/>
    <w:rsid w:val="00F26F42"/>
    <w:rsid w:val="00F27077"/>
    <w:rsid w:val="00F27B0C"/>
    <w:rsid w:val="00F27B98"/>
    <w:rsid w:val="00F27D6F"/>
    <w:rsid w:val="00F27F0B"/>
    <w:rsid w:val="00F30006"/>
    <w:rsid w:val="00F300AE"/>
    <w:rsid w:val="00F300EB"/>
    <w:rsid w:val="00F301E0"/>
    <w:rsid w:val="00F303C5"/>
    <w:rsid w:val="00F303CC"/>
    <w:rsid w:val="00F307EB"/>
    <w:rsid w:val="00F30854"/>
    <w:rsid w:val="00F308F6"/>
    <w:rsid w:val="00F30977"/>
    <w:rsid w:val="00F30B46"/>
    <w:rsid w:val="00F30E35"/>
    <w:rsid w:val="00F30E6B"/>
    <w:rsid w:val="00F3110D"/>
    <w:rsid w:val="00F3110E"/>
    <w:rsid w:val="00F31158"/>
    <w:rsid w:val="00F31188"/>
    <w:rsid w:val="00F3129B"/>
    <w:rsid w:val="00F3150D"/>
    <w:rsid w:val="00F31525"/>
    <w:rsid w:val="00F3197A"/>
    <w:rsid w:val="00F319BB"/>
    <w:rsid w:val="00F31C30"/>
    <w:rsid w:val="00F31C9B"/>
    <w:rsid w:val="00F31DD4"/>
    <w:rsid w:val="00F31DE8"/>
    <w:rsid w:val="00F31E60"/>
    <w:rsid w:val="00F3209D"/>
    <w:rsid w:val="00F32197"/>
    <w:rsid w:val="00F32409"/>
    <w:rsid w:val="00F324AD"/>
    <w:rsid w:val="00F3251F"/>
    <w:rsid w:val="00F325B7"/>
    <w:rsid w:val="00F327C8"/>
    <w:rsid w:val="00F3288B"/>
    <w:rsid w:val="00F328B6"/>
    <w:rsid w:val="00F32B3B"/>
    <w:rsid w:val="00F32CB8"/>
    <w:rsid w:val="00F32CE0"/>
    <w:rsid w:val="00F32D99"/>
    <w:rsid w:val="00F32DEE"/>
    <w:rsid w:val="00F32DFA"/>
    <w:rsid w:val="00F32EE6"/>
    <w:rsid w:val="00F3309C"/>
    <w:rsid w:val="00F3312E"/>
    <w:rsid w:val="00F3317D"/>
    <w:rsid w:val="00F331F2"/>
    <w:rsid w:val="00F334EB"/>
    <w:rsid w:val="00F337A7"/>
    <w:rsid w:val="00F33A09"/>
    <w:rsid w:val="00F33A10"/>
    <w:rsid w:val="00F33BDB"/>
    <w:rsid w:val="00F33C78"/>
    <w:rsid w:val="00F33E63"/>
    <w:rsid w:val="00F341FE"/>
    <w:rsid w:val="00F34896"/>
    <w:rsid w:val="00F348E1"/>
    <w:rsid w:val="00F34C5C"/>
    <w:rsid w:val="00F34E5B"/>
    <w:rsid w:val="00F34EED"/>
    <w:rsid w:val="00F35145"/>
    <w:rsid w:val="00F351C6"/>
    <w:rsid w:val="00F3523E"/>
    <w:rsid w:val="00F354EA"/>
    <w:rsid w:val="00F356C5"/>
    <w:rsid w:val="00F358C7"/>
    <w:rsid w:val="00F35935"/>
    <w:rsid w:val="00F359A6"/>
    <w:rsid w:val="00F35A0E"/>
    <w:rsid w:val="00F35A1E"/>
    <w:rsid w:val="00F35B40"/>
    <w:rsid w:val="00F35D9E"/>
    <w:rsid w:val="00F35FCC"/>
    <w:rsid w:val="00F361F9"/>
    <w:rsid w:val="00F364AD"/>
    <w:rsid w:val="00F36A45"/>
    <w:rsid w:val="00F36A5D"/>
    <w:rsid w:val="00F36B3A"/>
    <w:rsid w:val="00F36BA8"/>
    <w:rsid w:val="00F36BBE"/>
    <w:rsid w:val="00F36C05"/>
    <w:rsid w:val="00F36E44"/>
    <w:rsid w:val="00F36F95"/>
    <w:rsid w:val="00F3703D"/>
    <w:rsid w:val="00F371B2"/>
    <w:rsid w:val="00F3720C"/>
    <w:rsid w:val="00F374AC"/>
    <w:rsid w:val="00F374F3"/>
    <w:rsid w:val="00F376C9"/>
    <w:rsid w:val="00F378F6"/>
    <w:rsid w:val="00F37948"/>
    <w:rsid w:val="00F37998"/>
    <w:rsid w:val="00F37A73"/>
    <w:rsid w:val="00F37AE9"/>
    <w:rsid w:val="00F37B44"/>
    <w:rsid w:val="00F37BBC"/>
    <w:rsid w:val="00F37C09"/>
    <w:rsid w:val="00F37C71"/>
    <w:rsid w:val="00F40423"/>
    <w:rsid w:val="00F4052A"/>
    <w:rsid w:val="00F40578"/>
    <w:rsid w:val="00F40691"/>
    <w:rsid w:val="00F40725"/>
    <w:rsid w:val="00F4073A"/>
    <w:rsid w:val="00F40A18"/>
    <w:rsid w:val="00F40A92"/>
    <w:rsid w:val="00F40B68"/>
    <w:rsid w:val="00F40BDA"/>
    <w:rsid w:val="00F40D06"/>
    <w:rsid w:val="00F40F0F"/>
    <w:rsid w:val="00F40F96"/>
    <w:rsid w:val="00F40FC7"/>
    <w:rsid w:val="00F41298"/>
    <w:rsid w:val="00F412AD"/>
    <w:rsid w:val="00F413FA"/>
    <w:rsid w:val="00F41665"/>
    <w:rsid w:val="00F41844"/>
    <w:rsid w:val="00F41897"/>
    <w:rsid w:val="00F4190B"/>
    <w:rsid w:val="00F41BCE"/>
    <w:rsid w:val="00F41C3A"/>
    <w:rsid w:val="00F41D5F"/>
    <w:rsid w:val="00F41D8F"/>
    <w:rsid w:val="00F41F6B"/>
    <w:rsid w:val="00F4212F"/>
    <w:rsid w:val="00F426D8"/>
    <w:rsid w:val="00F426FF"/>
    <w:rsid w:val="00F427CA"/>
    <w:rsid w:val="00F427FD"/>
    <w:rsid w:val="00F42A2C"/>
    <w:rsid w:val="00F42CFF"/>
    <w:rsid w:val="00F42DB2"/>
    <w:rsid w:val="00F42FFD"/>
    <w:rsid w:val="00F431BD"/>
    <w:rsid w:val="00F432A0"/>
    <w:rsid w:val="00F434A1"/>
    <w:rsid w:val="00F4379D"/>
    <w:rsid w:val="00F437EF"/>
    <w:rsid w:val="00F43850"/>
    <w:rsid w:val="00F4389F"/>
    <w:rsid w:val="00F439B3"/>
    <w:rsid w:val="00F43A58"/>
    <w:rsid w:val="00F43AF3"/>
    <w:rsid w:val="00F43B02"/>
    <w:rsid w:val="00F43C65"/>
    <w:rsid w:val="00F43C73"/>
    <w:rsid w:val="00F43EFD"/>
    <w:rsid w:val="00F43F0E"/>
    <w:rsid w:val="00F4400C"/>
    <w:rsid w:val="00F4405D"/>
    <w:rsid w:val="00F44263"/>
    <w:rsid w:val="00F442CC"/>
    <w:rsid w:val="00F4449D"/>
    <w:rsid w:val="00F44574"/>
    <w:rsid w:val="00F44578"/>
    <w:rsid w:val="00F4478E"/>
    <w:rsid w:val="00F4486D"/>
    <w:rsid w:val="00F44C18"/>
    <w:rsid w:val="00F44C5A"/>
    <w:rsid w:val="00F44E05"/>
    <w:rsid w:val="00F44E8A"/>
    <w:rsid w:val="00F44FEB"/>
    <w:rsid w:val="00F45019"/>
    <w:rsid w:val="00F45021"/>
    <w:rsid w:val="00F450C2"/>
    <w:rsid w:val="00F4510C"/>
    <w:rsid w:val="00F453D8"/>
    <w:rsid w:val="00F4543C"/>
    <w:rsid w:val="00F455F7"/>
    <w:rsid w:val="00F456CC"/>
    <w:rsid w:val="00F45794"/>
    <w:rsid w:val="00F4599B"/>
    <w:rsid w:val="00F45BB9"/>
    <w:rsid w:val="00F45D89"/>
    <w:rsid w:val="00F45DA6"/>
    <w:rsid w:val="00F45EB8"/>
    <w:rsid w:val="00F45ED6"/>
    <w:rsid w:val="00F460CB"/>
    <w:rsid w:val="00F46116"/>
    <w:rsid w:val="00F462EF"/>
    <w:rsid w:val="00F46342"/>
    <w:rsid w:val="00F4642E"/>
    <w:rsid w:val="00F4646E"/>
    <w:rsid w:val="00F464A0"/>
    <w:rsid w:val="00F464BC"/>
    <w:rsid w:val="00F466F6"/>
    <w:rsid w:val="00F46782"/>
    <w:rsid w:val="00F467D9"/>
    <w:rsid w:val="00F46888"/>
    <w:rsid w:val="00F46A1B"/>
    <w:rsid w:val="00F46A6A"/>
    <w:rsid w:val="00F46CBC"/>
    <w:rsid w:val="00F46D10"/>
    <w:rsid w:val="00F46D49"/>
    <w:rsid w:val="00F472E4"/>
    <w:rsid w:val="00F4743B"/>
    <w:rsid w:val="00F475B4"/>
    <w:rsid w:val="00F4774B"/>
    <w:rsid w:val="00F47790"/>
    <w:rsid w:val="00F4781B"/>
    <w:rsid w:val="00F47AC9"/>
    <w:rsid w:val="00F47D57"/>
    <w:rsid w:val="00F47DC8"/>
    <w:rsid w:val="00F47EE2"/>
    <w:rsid w:val="00F47F61"/>
    <w:rsid w:val="00F47FD3"/>
    <w:rsid w:val="00F50030"/>
    <w:rsid w:val="00F50246"/>
    <w:rsid w:val="00F5034E"/>
    <w:rsid w:val="00F505E6"/>
    <w:rsid w:val="00F506A3"/>
    <w:rsid w:val="00F50721"/>
    <w:rsid w:val="00F5077E"/>
    <w:rsid w:val="00F5082F"/>
    <w:rsid w:val="00F50866"/>
    <w:rsid w:val="00F509F3"/>
    <w:rsid w:val="00F50B97"/>
    <w:rsid w:val="00F50BEB"/>
    <w:rsid w:val="00F50DB3"/>
    <w:rsid w:val="00F50E3B"/>
    <w:rsid w:val="00F50EC8"/>
    <w:rsid w:val="00F50F11"/>
    <w:rsid w:val="00F5115E"/>
    <w:rsid w:val="00F5117A"/>
    <w:rsid w:val="00F511AF"/>
    <w:rsid w:val="00F5125E"/>
    <w:rsid w:val="00F514B8"/>
    <w:rsid w:val="00F515E9"/>
    <w:rsid w:val="00F51698"/>
    <w:rsid w:val="00F51753"/>
    <w:rsid w:val="00F517C4"/>
    <w:rsid w:val="00F51842"/>
    <w:rsid w:val="00F51999"/>
    <w:rsid w:val="00F51B91"/>
    <w:rsid w:val="00F51D3E"/>
    <w:rsid w:val="00F51E8C"/>
    <w:rsid w:val="00F51F16"/>
    <w:rsid w:val="00F5227C"/>
    <w:rsid w:val="00F52341"/>
    <w:rsid w:val="00F5239F"/>
    <w:rsid w:val="00F523CE"/>
    <w:rsid w:val="00F52616"/>
    <w:rsid w:val="00F526B1"/>
    <w:rsid w:val="00F52765"/>
    <w:rsid w:val="00F52777"/>
    <w:rsid w:val="00F5281A"/>
    <w:rsid w:val="00F5291F"/>
    <w:rsid w:val="00F52D4C"/>
    <w:rsid w:val="00F52E46"/>
    <w:rsid w:val="00F52E7B"/>
    <w:rsid w:val="00F52EFF"/>
    <w:rsid w:val="00F530BC"/>
    <w:rsid w:val="00F531DD"/>
    <w:rsid w:val="00F5327E"/>
    <w:rsid w:val="00F533BE"/>
    <w:rsid w:val="00F53444"/>
    <w:rsid w:val="00F53502"/>
    <w:rsid w:val="00F53534"/>
    <w:rsid w:val="00F53597"/>
    <w:rsid w:val="00F536F5"/>
    <w:rsid w:val="00F537C9"/>
    <w:rsid w:val="00F53836"/>
    <w:rsid w:val="00F53872"/>
    <w:rsid w:val="00F53A24"/>
    <w:rsid w:val="00F53D3A"/>
    <w:rsid w:val="00F53E33"/>
    <w:rsid w:val="00F53E69"/>
    <w:rsid w:val="00F54003"/>
    <w:rsid w:val="00F54100"/>
    <w:rsid w:val="00F54835"/>
    <w:rsid w:val="00F54997"/>
    <w:rsid w:val="00F54998"/>
    <w:rsid w:val="00F549DD"/>
    <w:rsid w:val="00F54AAB"/>
    <w:rsid w:val="00F54C3C"/>
    <w:rsid w:val="00F54C90"/>
    <w:rsid w:val="00F54D88"/>
    <w:rsid w:val="00F54DDA"/>
    <w:rsid w:val="00F54F7C"/>
    <w:rsid w:val="00F55030"/>
    <w:rsid w:val="00F554BF"/>
    <w:rsid w:val="00F554FA"/>
    <w:rsid w:val="00F555D4"/>
    <w:rsid w:val="00F5562D"/>
    <w:rsid w:val="00F5564B"/>
    <w:rsid w:val="00F55822"/>
    <w:rsid w:val="00F55871"/>
    <w:rsid w:val="00F5589D"/>
    <w:rsid w:val="00F558A7"/>
    <w:rsid w:val="00F558AC"/>
    <w:rsid w:val="00F558C4"/>
    <w:rsid w:val="00F55AE0"/>
    <w:rsid w:val="00F55B58"/>
    <w:rsid w:val="00F55D31"/>
    <w:rsid w:val="00F55EE1"/>
    <w:rsid w:val="00F55F53"/>
    <w:rsid w:val="00F55FFD"/>
    <w:rsid w:val="00F56063"/>
    <w:rsid w:val="00F56187"/>
    <w:rsid w:val="00F561DA"/>
    <w:rsid w:val="00F5639A"/>
    <w:rsid w:val="00F569BD"/>
    <w:rsid w:val="00F56AAE"/>
    <w:rsid w:val="00F56B20"/>
    <w:rsid w:val="00F56C72"/>
    <w:rsid w:val="00F56DE0"/>
    <w:rsid w:val="00F56DF7"/>
    <w:rsid w:val="00F57037"/>
    <w:rsid w:val="00F5705C"/>
    <w:rsid w:val="00F5706B"/>
    <w:rsid w:val="00F57328"/>
    <w:rsid w:val="00F574A4"/>
    <w:rsid w:val="00F574F8"/>
    <w:rsid w:val="00F57707"/>
    <w:rsid w:val="00F57771"/>
    <w:rsid w:val="00F577B0"/>
    <w:rsid w:val="00F577D9"/>
    <w:rsid w:val="00F579C2"/>
    <w:rsid w:val="00F579C8"/>
    <w:rsid w:val="00F57A8B"/>
    <w:rsid w:val="00F57C7D"/>
    <w:rsid w:val="00F57F77"/>
    <w:rsid w:val="00F6014B"/>
    <w:rsid w:val="00F601BA"/>
    <w:rsid w:val="00F601BE"/>
    <w:rsid w:val="00F601DD"/>
    <w:rsid w:val="00F601EB"/>
    <w:rsid w:val="00F60252"/>
    <w:rsid w:val="00F6028D"/>
    <w:rsid w:val="00F602D4"/>
    <w:rsid w:val="00F60358"/>
    <w:rsid w:val="00F6038B"/>
    <w:rsid w:val="00F603EE"/>
    <w:rsid w:val="00F60770"/>
    <w:rsid w:val="00F609D2"/>
    <w:rsid w:val="00F609F2"/>
    <w:rsid w:val="00F609F3"/>
    <w:rsid w:val="00F60A0B"/>
    <w:rsid w:val="00F60AD9"/>
    <w:rsid w:val="00F60D38"/>
    <w:rsid w:val="00F60E88"/>
    <w:rsid w:val="00F60EAA"/>
    <w:rsid w:val="00F60F10"/>
    <w:rsid w:val="00F60FA7"/>
    <w:rsid w:val="00F60FC0"/>
    <w:rsid w:val="00F6104F"/>
    <w:rsid w:val="00F61207"/>
    <w:rsid w:val="00F61250"/>
    <w:rsid w:val="00F61313"/>
    <w:rsid w:val="00F61410"/>
    <w:rsid w:val="00F616AD"/>
    <w:rsid w:val="00F619D0"/>
    <w:rsid w:val="00F61A3E"/>
    <w:rsid w:val="00F61A70"/>
    <w:rsid w:val="00F61BCA"/>
    <w:rsid w:val="00F61CC4"/>
    <w:rsid w:val="00F61DF8"/>
    <w:rsid w:val="00F61E26"/>
    <w:rsid w:val="00F61E80"/>
    <w:rsid w:val="00F61EC4"/>
    <w:rsid w:val="00F6220D"/>
    <w:rsid w:val="00F622B4"/>
    <w:rsid w:val="00F6232C"/>
    <w:rsid w:val="00F626E8"/>
    <w:rsid w:val="00F6276D"/>
    <w:rsid w:val="00F627E0"/>
    <w:rsid w:val="00F6292C"/>
    <w:rsid w:val="00F6296F"/>
    <w:rsid w:val="00F62BAA"/>
    <w:rsid w:val="00F62CEA"/>
    <w:rsid w:val="00F62D0C"/>
    <w:rsid w:val="00F62DF5"/>
    <w:rsid w:val="00F62F38"/>
    <w:rsid w:val="00F62F54"/>
    <w:rsid w:val="00F6304E"/>
    <w:rsid w:val="00F63331"/>
    <w:rsid w:val="00F6352E"/>
    <w:rsid w:val="00F63537"/>
    <w:rsid w:val="00F6361A"/>
    <w:rsid w:val="00F636F7"/>
    <w:rsid w:val="00F637DB"/>
    <w:rsid w:val="00F6393E"/>
    <w:rsid w:val="00F639BA"/>
    <w:rsid w:val="00F63A34"/>
    <w:rsid w:val="00F63A35"/>
    <w:rsid w:val="00F63A72"/>
    <w:rsid w:val="00F63AD8"/>
    <w:rsid w:val="00F63D2B"/>
    <w:rsid w:val="00F64062"/>
    <w:rsid w:val="00F6411A"/>
    <w:rsid w:val="00F64266"/>
    <w:rsid w:val="00F64693"/>
    <w:rsid w:val="00F646E6"/>
    <w:rsid w:val="00F648AF"/>
    <w:rsid w:val="00F648C7"/>
    <w:rsid w:val="00F648C9"/>
    <w:rsid w:val="00F64A7B"/>
    <w:rsid w:val="00F64AA5"/>
    <w:rsid w:val="00F64B1C"/>
    <w:rsid w:val="00F64C19"/>
    <w:rsid w:val="00F64CC4"/>
    <w:rsid w:val="00F64DD9"/>
    <w:rsid w:val="00F64EC8"/>
    <w:rsid w:val="00F64F24"/>
    <w:rsid w:val="00F64F36"/>
    <w:rsid w:val="00F6505C"/>
    <w:rsid w:val="00F650BD"/>
    <w:rsid w:val="00F651BA"/>
    <w:rsid w:val="00F65255"/>
    <w:rsid w:val="00F652FD"/>
    <w:rsid w:val="00F6540D"/>
    <w:rsid w:val="00F6548F"/>
    <w:rsid w:val="00F65601"/>
    <w:rsid w:val="00F65740"/>
    <w:rsid w:val="00F6579E"/>
    <w:rsid w:val="00F6583B"/>
    <w:rsid w:val="00F65914"/>
    <w:rsid w:val="00F65A1B"/>
    <w:rsid w:val="00F65A20"/>
    <w:rsid w:val="00F65A97"/>
    <w:rsid w:val="00F65B2D"/>
    <w:rsid w:val="00F65C42"/>
    <w:rsid w:val="00F65E6D"/>
    <w:rsid w:val="00F65F6A"/>
    <w:rsid w:val="00F66167"/>
    <w:rsid w:val="00F66211"/>
    <w:rsid w:val="00F66216"/>
    <w:rsid w:val="00F6623E"/>
    <w:rsid w:val="00F6625A"/>
    <w:rsid w:val="00F66375"/>
    <w:rsid w:val="00F664BA"/>
    <w:rsid w:val="00F664BF"/>
    <w:rsid w:val="00F66506"/>
    <w:rsid w:val="00F665B3"/>
    <w:rsid w:val="00F668B4"/>
    <w:rsid w:val="00F669E3"/>
    <w:rsid w:val="00F66A63"/>
    <w:rsid w:val="00F66C93"/>
    <w:rsid w:val="00F66E1B"/>
    <w:rsid w:val="00F67025"/>
    <w:rsid w:val="00F6750D"/>
    <w:rsid w:val="00F6757B"/>
    <w:rsid w:val="00F6778A"/>
    <w:rsid w:val="00F678EE"/>
    <w:rsid w:val="00F67A97"/>
    <w:rsid w:val="00F67C87"/>
    <w:rsid w:val="00F67DEB"/>
    <w:rsid w:val="00F67FD9"/>
    <w:rsid w:val="00F70108"/>
    <w:rsid w:val="00F7016F"/>
    <w:rsid w:val="00F70271"/>
    <w:rsid w:val="00F70375"/>
    <w:rsid w:val="00F703F7"/>
    <w:rsid w:val="00F70487"/>
    <w:rsid w:val="00F705A3"/>
    <w:rsid w:val="00F7065C"/>
    <w:rsid w:val="00F70792"/>
    <w:rsid w:val="00F707EC"/>
    <w:rsid w:val="00F70832"/>
    <w:rsid w:val="00F70AF4"/>
    <w:rsid w:val="00F70B1B"/>
    <w:rsid w:val="00F70B4C"/>
    <w:rsid w:val="00F70B71"/>
    <w:rsid w:val="00F70F4C"/>
    <w:rsid w:val="00F71016"/>
    <w:rsid w:val="00F714CF"/>
    <w:rsid w:val="00F71682"/>
    <w:rsid w:val="00F717CA"/>
    <w:rsid w:val="00F717EC"/>
    <w:rsid w:val="00F71822"/>
    <w:rsid w:val="00F718ED"/>
    <w:rsid w:val="00F71BAD"/>
    <w:rsid w:val="00F71C0C"/>
    <w:rsid w:val="00F71C2C"/>
    <w:rsid w:val="00F71C48"/>
    <w:rsid w:val="00F71CA0"/>
    <w:rsid w:val="00F71E22"/>
    <w:rsid w:val="00F72056"/>
    <w:rsid w:val="00F72318"/>
    <w:rsid w:val="00F72459"/>
    <w:rsid w:val="00F72531"/>
    <w:rsid w:val="00F72619"/>
    <w:rsid w:val="00F72670"/>
    <w:rsid w:val="00F726DE"/>
    <w:rsid w:val="00F729CF"/>
    <w:rsid w:val="00F72AD1"/>
    <w:rsid w:val="00F72CD2"/>
    <w:rsid w:val="00F72CFD"/>
    <w:rsid w:val="00F72CFE"/>
    <w:rsid w:val="00F72E3B"/>
    <w:rsid w:val="00F72E7E"/>
    <w:rsid w:val="00F72F1E"/>
    <w:rsid w:val="00F72FF8"/>
    <w:rsid w:val="00F73309"/>
    <w:rsid w:val="00F7332C"/>
    <w:rsid w:val="00F736E5"/>
    <w:rsid w:val="00F73777"/>
    <w:rsid w:val="00F737D0"/>
    <w:rsid w:val="00F738D0"/>
    <w:rsid w:val="00F73A24"/>
    <w:rsid w:val="00F73D9A"/>
    <w:rsid w:val="00F73DDD"/>
    <w:rsid w:val="00F73DEA"/>
    <w:rsid w:val="00F73E1A"/>
    <w:rsid w:val="00F74061"/>
    <w:rsid w:val="00F74106"/>
    <w:rsid w:val="00F74172"/>
    <w:rsid w:val="00F74315"/>
    <w:rsid w:val="00F74373"/>
    <w:rsid w:val="00F74386"/>
    <w:rsid w:val="00F743D3"/>
    <w:rsid w:val="00F74438"/>
    <w:rsid w:val="00F74548"/>
    <w:rsid w:val="00F7472D"/>
    <w:rsid w:val="00F74746"/>
    <w:rsid w:val="00F747D6"/>
    <w:rsid w:val="00F74895"/>
    <w:rsid w:val="00F749A2"/>
    <w:rsid w:val="00F74BB2"/>
    <w:rsid w:val="00F74C4D"/>
    <w:rsid w:val="00F74C7B"/>
    <w:rsid w:val="00F74F51"/>
    <w:rsid w:val="00F74F5E"/>
    <w:rsid w:val="00F75012"/>
    <w:rsid w:val="00F750AA"/>
    <w:rsid w:val="00F75209"/>
    <w:rsid w:val="00F75474"/>
    <w:rsid w:val="00F75487"/>
    <w:rsid w:val="00F757CE"/>
    <w:rsid w:val="00F75849"/>
    <w:rsid w:val="00F7597A"/>
    <w:rsid w:val="00F75A57"/>
    <w:rsid w:val="00F75B33"/>
    <w:rsid w:val="00F75B62"/>
    <w:rsid w:val="00F75CC9"/>
    <w:rsid w:val="00F75E65"/>
    <w:rsid w:val="00F75E80"/>
    <w:rsid w:val="00F7620C"/>
    <w:rsid w:val="00F76707"/>
    <w:rsid w:val="00F76922"/>
    <w:rsid w:val="00F7695E"/>
    <w:rsid w:val="00F769FA"/>
    <w:rsid w:val="00F76C23"/>
    <w:rsid w:val="00F76DE6"/>
    <w:rsid w:val="00F76EA1"/>
    <w:rsid w:val="00F76FEA"/>
    <w:rsid w:val="00F77040"/>
    <w:rsid w:val="00F77254"/>
    <w:rsid w:val="00F77358"/>
    <w:rsid w:val="00F7744B"/>
    <w:rsid w:val="00F7747D"/>
    <w:rsid w:val="00F77719"/>
    <w:rsid w:val="00F777A7"/>
    <w:rsid w:val="00F777AB"/>
    <w:rsid w:val="00F77872"/>
    <w:rsid w:val="00F7788E"/>
    <w:rsid w:val="00F77910"/>
    <w:rsid w:val="00F77943"/>
    <w:rsid w:val="00F77A2E"/>
    <w:rsid w:val="00F77A70"/>
    <w:rsid w:val="00F77AF7"/>
    <w:rsid w:val="00F77B09"/>
    <w:rsid w:val="00F77BFC"/>
    <w:rsid w:val="00F77DAC"/>
    <w:rsid w:val="00F77EBC"/>
    <w:rsid w:val="00F77F2F"/>
    <w:rsid w:val="00F77F6F"/>
    <w:rsid w:val="00F800AB"/>
    <w:rsid w:val="00F800B0"/>
    <w:rsid w:val="00F80182"/>
    <w:rsid w:val="00F8024F"/>
    <w:rsid w:val="00F80469"/>
    <w:rsid w:val="00F809DC"/>
    <w:rsid w:val="00F80BF5"/>
    <w:rsid w:val="00F81082"/>
    <w:rsid w:val="00F8121E"/>
    <w:rsid w:val="00F8136B"/>
    <w:rsid w:val="00F8143B"/>
    <w:rsid w:val="00F814EB"/>
    <w:rsid w:val="00F817FC"/>
    <w:rsid w:val="00F81854"/>
    <w:rsid w:val="00F8187A"/>
    <w:rsid w:val="00F81883"/>
    <w:rsid w:val="00F81933"/>
    <w:rsid w:val="00F81B3B"/>
    <w:rsid w:val="00F81D47"/>
    <w:rsid w:val="00F81F66"/>
    <w:rsid w:val="00F8216B"/>
    <w:rsid w:val="00F82307"/>
    <w:rsid w:val="00F82396"/>
    <w:rsid w:val="00F8254A"/>
    <w:rsid w:val="00F825EB"/>
    <w:rsid w:val="00F826B4"/>
    <w:rsid w:val="00F8281C"/>
    <w:rsid w:val="00F828AA"/>
    <w:rsid w:val="00F82946"/>
    <w:rsid w:val="00F8296C"/>
    <w:rsid w:val="00F829E3"/>
    <w:rsid w:val="00F82BF5"/>
    <w:rsid w:val="00F82DE4"/>
    <w:rsid w:val="00F82E1C"/>
    <w:rsid w:val="00F82F6D"/>
    <w:rsid w:val="00F83122"/>
    <w:rsid w:val="00F831E0"/>
    <w:rsid w:val="00F83289"/>
    <w:rsid w:val="00F83355"/>
    <w:rsid w:val="00F835A3"/>
    <w:rsid w:val="00F8360D"/>
    <w:rsid w:val="00F8361E"/>
    <w:rsid w:val="00F8362F"/>
    <w:rsid w:val="00F836B1"/>
    <w:rsid w:val="00F8375A"/>
    <w:rsid w:val="00F83963"/>
    <w:rsid w:val="00F839C0"/>
    <w:rsid w:val="00F83F44"/>
    <w:rsid w:val="00F83F59"/>
    <w:rsid w:val="00F83F7A"/>
    <w:rsid w:val="00F840A3"/>
    <w:rsid w:val="00F84387"/>
    <w:rsid w:val="00F844E7"/>
    <w:rsid w:val="00F8459E"/>
    <w:rsid w:val="00F846D8"/>
    <w:rsid w:val="00F846DE"/>
    <w:rsid w:val="00F846EC"/>
    <w:rsid w:val="00F84761"/>
    <w:rsid w:val="00F8476C"/>
    <w:rsid w:val="00F84978"/>
    <w:rsid w:val="00F84B51"/>
    <w:rsid w:val="00F84CEC"/>
    <w:rsid w:val="00F84F98"/>
    <w:rsid w:val="00F8506F"/>
    <w:rsid w:val="00F850EB"/>
    <w:rsid w:val="00F8515F"/>
    <w:rsid w:val="00F853E7"/>
    <w:rsid w:val="00F854D0"/>
    <w:rsid w:val="00F85976"/>
    <w:rsid w:val="00F85A5A"/>
    <w:rsid w:val="00F85AA1"/>
    <w:rsid w:val="00F85CC0"/>
    <w:rsid w:val="00F85DF5"/>
    <w:rsid w:val="00F85F50"/>
    <w:rsid w:val="00F860C5"/>
    <w:rsid w:val="00F861A4"/>
    <w:rsid w:val="00F861C9"/>
    <w:rsid w:val="00F86446"/>
    <w:rsid w:val="00F86814"/>
    <w:rsid w:val="00F86855"/>
    <w:rsid w:val="00F86F06"/>
    <w:rsid w:val="00F87339"/>
    <w:rsid w:val="00F87A79"/>
    <w:rsid w:val="00F87A8C"/>
    <w:rsid w:val="00F87BB0"/>
    <w:rsid w:val="00F87C18"/>
    <w:rsid w:val="00F87D05"/>
    <w:rsid w:val="00F87F71"/>
    <w:rsid w:val="00F9011E"/>
    <w:rsid w:val="00F90170"/>
    <w:rsid w:val="00F901AD"/>
    <w:rsid w:val="00F9042F"/>
    <w:rsid w:val="00F90451"/>
    <w:rsid w:val="00F907EA"/>
    <w:rsid w:val="00F90949"/>
    <w:rsid w:val="00F909FB"/>
    <w:rsid w:val="00F90BDC"/>
    <w:rsid w:val="00F90C90"/>
    <w:rsid w:val="00F90D21"/>
    <w:rsid w:val="00F913D5"/>
    <w:rsid w:val="00F91570"/>
    <w:rsid w:val="00F91786"/>
    <w:rsid w:val="00F91B33"/>
    <w:rsid w:val="00F91BAE"/>
    <w:rsid w:val="00F91BE8"/>
    <w:rsid w:val="00F91EF5"/>
    <w:rsid w:val="00F91FDF"/>
    <w:rsid w:val="00F9205E"/>
    <w:rsid w:val="00F92213"/>
    <w:rsid w:val="00F92304"/>
    <w:rsid w:val="00F92357"/>
    <w:rsid w:val="00F923F2"/>
    <w:rsid w:val="00F9244A"/>
    <w:rsid w:val="00F92473"/>
    <w:rsid w:val="00F92AA9"/>
    <w:rsid w:val="00F92AEE"/>
    <w:rsid w:val="00F92D38"/>
    <w:rsid w:val="00F92D8D"/>
    <w:rsid w:val="00F92DAD"/>
    <w:rsid w:val="00F92E8A"/>
    <w:rsid w:val="00F92EA3"/>
    <w:rsid w:val="00F92FAD"/>
    <w:rsid w:val="00F93014"/>
    <w:rsid w:val="00F93033"/>
    <w:rsid w:val="00F9306A"/>
    <w:rsid w:val="00F93259"/>
    <w:rsid w:val="00F93677"/>
    <w:rsid w:val="00F93699"/>
    <w:rsid w:val="00F937D0"/>
    <w:rsid w:val="00F93838"/>
    <w:rsid w:val="00F93CCB"/>
    <w:rsid w:val="00F93D1A"/>
    <w:rsid w:val="00F940EC"/>
    <w:rsid w:val="00F94197"/>
    <w:rsid w:val="00F941F8"/>
    <w:rsid w:val="00F942A3"/>
    <w:rsid w:val="00F94409"/>
    <w:rsid w:val="00F944A5"/>
    <w:rsid w:val="00F94506"/>
    <w:rsid w:val="00F946A9"/>
    <w:rsid w:val="00F94826"/>
    <w:rsid w:val="00F94A03"/>
    <w:rsid w:val="00F94BAA"/>
    <w:rsid w:val="00F94FE7"/>
    <w:rsid w:val="00F94FEB"/>
    <w:rsid w:val="00F951D4"/>
    <w:rsid w:val="00F952A0"/>
    <w:rsid w:val="00F953EC"/>
    <w:rsid w:val="00F95451"/>
    <w:rsid w:val="00F95574"/>
    <w:rsid w:val="00F9559F"/>
    <w:rsid w:val="00F9582B"/>
    <w:rsid w:val="00F958C0"/>
    <w:rsid w:val="00F958D7"/>
    <w:rsid w:val="00F95B6C"/>
    <w:rsid w:val="00F95CD0"/>
    <w:rsid w:val="00F9603C"/>
    <w:rsid w:val="00F960E6"/>
    <w:rsid w:val="00F96179"/>
    <w:rsid w:val="00F96375"/>
    <w:rsid w:val="00F96386"/>
    <w:rsid w:val="00F96522"/>
    <w:rsid w:val="00F96621"/>
    <w:rsid w:val="00F9666E"/>
    <w:rsid w:val="00F9668C"/>
    <w:rsid w:val="00F966D4"/>
    <w:rsid w:val="00F96785"/>
    <w:rsid w:val="00F967A3"/>
    <w:rsid w:val="00F969A2"/>
    <w:rsid w:val="00F96E3C"/>
    <w:rsid w:val="00F96EB8"/>
    <w:rsid w:val="00F96F4E"/>
    <w:rsid w:val="00F97371"/>
    <w:rsid w:val="00F9750E"/>
    <w:rsid w:val="00F97C3D"/>
    <w:rsid w:val="00F97CC9"/>
    <w:rsid w:val="00F97D17"/>
    <w:rsid w:val="00F97DFF"/>
    <w:rsid w:val="00F97E1E"/>
    <w:rsid w:val="00FA05E8"/>
    <w:rsid w:val="00FA0604"/>
    <w:rsid w:val="00FA062C"/>
    <w:rsid w:val="00FA0667"/>
    <w:rsid w:val="00FA06C2"/>
    <w:rsid w:val="00FA077A"/>
    <w:rsid w:val="00FA07A4"/>
    <w:rsid w:val="00FA07DC"/>
    <w:rsid w:val="00FA0ABE"/>
    <w:rsid w:val="00FA0B3B"/>
    <w:rsid w:val="00FA1098"/>
    <w:rsid w:val="00FA10D6"/>
    <w:rsid w:val="00FA1143"/>
    <w:rsid w:val="00FA116F"/>
    <w:rsid w:val="00FA12BF"/>
    <w:rsid w:val="00FA1331"/>
    <w:rsid w:val="00FA1386"/>
    <w:rsid w:val="00FA149B"/>
    <w:rsid w:val="00FA14A2"/>
    <w:rsid w:val="00FA14BA"/>
    <w:rsid w:val="00FA16B8"/>
    <w:rsid w:val="00FA177E"/>
    <w:rsid w:val="00FA191A"/>
    <w:rsid w:val="00FA1A84"/>
    <w:rsid w:val="00FA1AC8"/>
    <w:rsid w:val="00FA1C0D"/>
    <w:rsid w:val="00FA1CBC"/>
    <w:rsid w:val="00FA200B"/>
    <w:rsid w:val="00FA2048"/>
    <w:rsid w:val="00FA2172"/>
    <w:rsid w:val="00FA22F8"/>
    <w:rsid w:val="00FA237B"/>
    <w:rsid w:val="00FA238A"/>
    <w:rsid w:val="00FA2433"/>
    <w:rsid w:val="00FA2438"/>
    <w:rsid w:val="00FA28B6"/>
    <w:rsid w:val="00FA29F8"/>
    <w:rsid w:val="00FA2D08"/>
    <w:rsid w:val="00FA2D0F"/>
    <w:rsid w:val="00FA2D7F"/>
    <w:rsid w:val="00FA2E4A"/>
    <w:rsid w:val="00FA2EB0"/>
    <w:rsid w:val="00FA3147"/>
    <w:rsid w:val="00FA3219"/>
    <w:rsid w:val="00FA32F0"/>
    <w:rsid w:val="00FA32F8"/>
    <w:rsid w:val="00FA32F9"/>
    <w:rsid w:val="00FA3352"/>
    <w:rsid w:val="00FA34B3"/>
    <w:rsid w:val="00FA37E5"/>
    <w:rsid w:val="00FA396B"/>
    <w:rsid w:val="00FA3AD9"/>
    <w:rsid w:val="00FA3CC6"/>
    <w:rsid w:val="00FA3E03"/>
    <w:rsid w:val="00FA40AA"/>
    <w:rsid w:val="00FA447F"/>
    <w:rsid w:val="00FA44F4"/>
    <w:rsid w:val="00FA4733"/>
    <w:rsid w:val="00FA499A"/>
    <w:rsid w:val="00FA49EF"/>
    <w:rsid w:val="00FA4ABB"/>
    <w:rsid w:val="00FA4D7C"/>
    <w:rsid w:val="00FA4F6A"/>
    <w:rsid w:val="00FA54EE"/>
    <w:rsid w:val="00FA559D"/>
    <w:rsid w:val="00FA560A"/>
    <w:rsid w:val="00FA5862"/>
    <w:rsid w:val="00FA5942"/>
    <w:rsid w:val="00FA5991"/>
    <w:rsid w:val="00FA59A3"/>
    <w:rsid w:val="00FA59E7"/>
    <w:rsid w:val="00FA5B54"/>
    <w:rsid w:val="00FA5B56"/>
    <w:rsid w:val="00FA5CFC"/>
    <w:rsid w:val="00FA5DED"/>
    <w:rsid w:val="00FA5F65"/>
    <w:rsid w:val="00FA6031"/>
    <w:rsid w:val="00FA6067"/>
    <w:rsid w:val="00FA6075"/>
    <w:rsid w:val="00FA62D5"/>
    <w:rsid w:val="00FA637C"/>
    <w:rsid w:val="00FA643C"/>
    <w:rsid w:val="00FA65D3"/>
    <w:rsid w:val="00FA671D"/>
    <w:rsid w:val="00FA6730"/>
    <w:rsid w:val="00FA69FB"/>
    <w:rsid w:val="00FA6ACD"/>
    <w:rsid w:val="00FA6AFA"/>
    <w:rsid w:val="00FA6B66"/>
    <w:rsid w:val="00FA6C52"/>
    <w:rsid w:val="00FA6F4C"/>
    <w:rsid w:val="00FA70A8"/>
    <w:rsid w:val="00FA70BC"/>
    <w:rsid w:val="00FA7149"/>
    <w:rsid w:val="00FA728D"/>
    <w:rsid w:val="00FA7691"/>
    <w:rsid w:val="00FA76A8"/>
    <w:rsid w:val="00FA77CB"/>
    <w:rsid w:val="00FA79BB"/>
    <w:rsid w:val="00FA79DF"/>
    <w:rsid w:val="00FA7E12"/>
    <w:rsid w:val="00FB0157"/>
    <w:rsid w:val="00FB02B4"/>
    <w:rsid w:val="00FB03FD"/>
    <w:rsid w:val="00FB045E"/>
    <w:rsid w:val="00FB04C7"/>
    <w:rsid w:val="00FB0709"/>
    <w:rsid w:val="00FB070A"/>
    <w:rsid w:val="00FB075C"/>
    <w:rsid w:val="00FB07EE"/>
    <w:rsid w:val="00FB0870"/>
    <w:rsid w:val="00FB0C13"/>
    <w:rsid w:val="00FB0C75"/>
    <w:rsid w:val="00FB11B7"/>
    <w:rsid w:val="00FB11CA"/>
    <w:rsid w:val="00FB12E3"/>
    <w:rsid w:val="00FB135E"/>
    <w:rsid w:val="00FB13AE"/>
    <w:rsid w:val="00FB16B1"/>
    <w:rsid w:val="00FB1979"/>
    <w:rsid w:val="00FB1AA2"/>
    <w:rsid w:val="00FB1B99"/>
    <w:rsid w:val="00FB1C87"/>
    <w:rsid w:val="00FB1F05"/>
    <w:rsid w:val="00FB1FCB"/>
    <w:rsid w:val="00FB20C3"/>
    <w:rsid w:val="00FB20EB"/>
    <w:rsid w:val="00FB216C"/>
    <w:rsid w:val="00FB2260"/>
    <w:rsid w:val="00FB2399"/>
    <w:rsid w:val="00FB2587"/>
    <w:rsid w:val="00FB271E"/>
    <w:rsid w:val="00FB275A"/>
    <w:rsid w:val="00FB2AB5"/>
    <w:rsid w:val="00FB2C1A"/>
    <w:rsid w:val="00FB2D0A"/>
    <w:rsid w:val="00FB2E81"/>
    <w:rsid w:val="00FB2F94"/>
    <w:rsid w:val="00FB2FB9"/>
    <w:rsid w:val="00FB302C"/>
    <w:rsid w:val="00FB31C5"/>
    <w:rsid w:val="00FB3347"/>
    <w:rsid w:val="00FB3416"/>
    <w:rsid w:val="00FB3445"/>
    <w:rsid w:val="00FB34D2"/>
    <w:rsid w:val="00FB3506"/>
    <w:rsid w:val="00FB3525"/>
    <w:rsid w:val="00FB36E2"/>
    <w:rsid w:val="00FB387F"/>
    <w:rsid w:val="00FB390D"/>
    <w:rsid w:val="00FB3952"/>
    <w:rsid w:val="00FB3B01"/>
    <w:rsid w:val="00FB3B7F"/>
    <w:rsid w:val="00FB3BAF"/>
    <w:rsid w:val="00FB3BD0"/>
    <w:rsid w:val="00FB3C21"/>
    <w:rsid w:val="00FB3D5F"/>
    <w:rsid w:val="00FB3F37"/>
    <w:rsid w:val="00FB403D"/>
    <w:rsid w:val="00FB4151"/>
    <w:rsid w:val="00FB426B"/>
    <w:rsid w:val="00FB42CC"/>
    <w:rsid w:val="00FB4443"/>
    <w:rsid w:val="00FB465E"/>
    <w:rsid w:val="00FB47D9"/>
    <w:rsid w:val="00FB48C1"/>
    <w:rsid w:val="00FB4989"/>
    <w:rsid w:val="00FB4AAF"/>
    <w:rsid w:val="00FB4B2A"/>
    <w:rsid w:val="00FB4BF6"/>
    <w:rsid w:val="00FB4D03"/>
    <w:rsid w:val="00FB4DD0"/>
    <w:rsid w:val="00FB4F0E"/>
    <w:rsid w:val="00FB4F46"/>
    <w:rsid w:val="00FB50D9"/>
    <w:rsid w:val="00FB516F"/>
    <w:rsid w:val="00FB517A"/>
    <w:rsid w:val="00FB5225"/>
    <w:rsid w:val="00FB5478"/>
    <w:rsid w:val="00FB54FD"/>
    <w:rsid w:val="00FB5643"/>
    <w:rsid w:val="00FB569F"/>
    <w:rsid w:val="00FB5775"/>
    <w:rsid w:val="00FB5920"/>
    <w:rsid w:val="00FB5B04"/>
    <w:rsid w:val="00FB5F54"/>
    <w:rsid w:val="00FB5F56"/>
    <w:rsid w:val="00FB62CF"/>
    <w:rsid w:val="00FB64BC"/>
    <w:rsid w:val="00FB66C1"/>
    <w:rsid w:val="00FB6762"/>
    <w:rsid w:val="00FB694E"/>
    <w:rsid w:val="00FB6951"/>
    <w:rsid w:val="00FB699C"/>
    <w:rsid w:val="00FB69EF"/>
    <w:rsid w:val="00FB6BF2"/>
    <w:rsid w:val="00FB6CAE"/>
    <w:rsid w:val="00FB6F8F"/>
    <w:rsid w:val="00FB7094"/>
    <w:rsid w:val="00FB70FF"/>
    <w:rsid w:val="00FB72BE"/>
    <w:rsid w:val="00FB73EA"/>
    <w:rsid w:val="00FB747D"/>
    <w:rsid w:val="00FB74A0"/>
    <w:rsid w:val="00FB750B"/>
    <w:rsid w:val="00FB7604"/>
    <w:rsid w:val="00FB7796"/>
    <w:rsid w:val="00FB77DD"/>
    <w:rsid w:val="00FB783C"/>
    <w:rsid w:val="00FB7964"/>
    <w:rsid w:val="00FB7BC5"/>
    <w:rsid w:val="00FB7C89"/>
    <w:rsid w:val="00FB7D1F"/>
    <w:rsid w:val="00FB7D88"/>
    <w:rsid w:val="00FB7E27"/>
    <w:rsid w:val="00FB7E45"/>
    <w:rsid w:val="00FB7ED9"/>
    <w:rsid w:val="00FC0378"/>
    <w:rsid w:val="00FC0567"/>
    <w:rsid w:val="00FC05CF"/>
    <w:rsid w:val="00FC062E"/>
    <w:rsid w:val="00FC07F2"/>
    <w:rsid w:val="00FC083D"/>
    <w:rsid w:val="00FC085F"/>
    <w:rsid w:val="00FC0931"/>
    <w:rsid w:val="00FC0974"/>
    <w:rsid w:val="00FC0A4C"/>
    <w:rsid w:val="00FC0CB6"/>
    <w:rsid w:val="00FC0E28"/>
    <w:rsid w:val="00FC0F30"/>
    <w:rsid w:val="00FC0FEF"/>
    <w:rsid w:val="00FC1169"/>
    <w:rsid w:val="00FC1344"/>
    <w:rsid w:val="00FC1358"/>
    <w:rsid w:val="00FC15E8"/>
    <w:rsid w:val="00FC1987"/>
    <w:rsid w:val="00FC1A93"/>
    <w:rsid w:val="00FC1ABC"/>
    <w:rsid w:val="00FC1BF0"/>
    <w:rsid w:val="00FC1BF1"/>
    <w:rsid w:val="00FC1D5E"/>
    <w:rsid w:val="00FC2091"/>
    <w:rsid w:val="00FC21BD"/>
    <w:rsid w:val="00FC21E8"/>
    <w:rsid w:val="00FC2470"/>
    <w:rsid w:val="00FC259F"/>
    <w:rsid w:val="00FC2639"/>
    <w:rsid w:val="00FC2712"/>
    <w:rsid w:val="00FC27DE"/>
    <w:rsid w:val="00FC27F3"/>
    <w:rsid w:val="00FC27FE"/>
    <w:rsid w:val="00FC28D0"/>
    <w:rsid w:val="00FC2907"/>
    <w:rsid w:val="00FC2A04"/>
    <w:rsid w:val="00FC2B21"/>
    <w:rsid w:val="00FC2B3A"/>
    <w:rsid w:val="00FC2BD9"/>
    <w:rsid w:val="00FC2F86"/>
    <w:rsid w:val="00FC308B"/>
    <w:rsid w:val="00FC3119"/>
    <w:rsid w:val="00FC3146"/>
    <w:rsid w:val="00FC34CD"/>
    <w:rsid w:val="00FC34D5"/>
    <w:rsid w:val="00FC3724"/>
    <w:rsid w:val="00FC383B"/>
    <w:rsid w:val="00FC3902"/>
    <w:rsid w:val="00FC39AC"/>
    <w:rsid w:val="00FC39D1"/>
    <w:rsid w:val="00FC3AB5"/>
    <w:rsid w:val="00FC3CA3"/>
    <w:rsid w:val="00FC3E7C"/>
    <w:rsid w:val="00FC3FE7"/>
    <w:rsid w:val="00FC4107"/>
    <w:rsid w:val="00FC41D8"/>
    <w:rsid w:val="00FC42D6"/>
    <w:rsid w:val="00FC4398"/>
    <w:rsid w:val="00FC43F9"/>
    <w:rsid w:val="00FC4491"/>
    <w:rsid w:val="00FC44C8"/>
    <w:rsid w:val="00FC4686"/>
    <w:rsid w:val="00FC484C"/>
    <w:rsid w:val="00FC485A"/>
    <w:rsid w:val="00FC4B28"/>
    <w:rsid w:val="00FC575E"/>
    <w:rsid w:val="00FC57D6"/>
    <w:rsid w:val="00FC59B7"/>
    <w:rsid w:val="00FC5B50"/>
    <w:rsid w:val="00FC5D78"/>
    <w:rsid w:val="00FC5DD0"/>
    <w:rsid w:val="00FC6130"/>
    <w:rsid w:val="00FC615C"/>
    <w:rsid w:val="00FC6172"/>
    <w:rsid w:val="00FC6188"/>
    <w:rsid w:val="00FC6797"/>
    <w:rsid w:val="00FC6826"/>
    <w:rsid w:val="00FC6871"/>
    <w:rsid w:val="00FC6A1D"/>
    <w:rsid w:val="00FC6B8F"/>
    <w:rsid w:val="00FC6CAA"/>
    <w:rsid w:val="00FC6CD4"/>
    <w:rsid w:val="00FC6D2D"/>
    <w:rsid w:val="00FC6E03"/>
    <w:rsid w:val="00FC6F43"/>
    <w:rsid w:val="00FC6FF0"/>
    <w:rsid w:val="00FC7010"/>
    <w:rsid w:val="00FC71E1"/>
    <w:rsid w:val="00FC71ED"/>
    <w:rsid w:val="00FC7317"/>
    <w:rsid w:val="00FC732C"/>
    <w:rsid w:val="00FC7331"/>
    <w:rsid w:val="00FC73C7"/>
    <w:rsid w:val="00FC749C"/>
    <w:rsid w:val="00FC754B"/>
    <w:rsid w:val="00FC75D0"/>
    <w:rsid w:val="00FC773B"/>
    <w:rsid w:val="00FC780E"/>
    <w:rsid w:val="00FC7947"/>
    <w:rsid w:val="00FC7A59"/>
    <w:rsid w:val="00FC7ADE"/>
    <w:rsid w:val="00FC7E1D"/>
    <w:rsid w:val="00FC7E71"/>
    <w:rsid w:val="00FD01F4"/>
    <w:rsid w:val="00FD041D"/>
    <w:rsid w:val="00FD052E"/>
    <w:rsid w:val="00FD06AD"/>
    <w:rsid w:val="00FD0758"/>
    <w:rsid w:val="00FD07A5"/>
    <w:rsid w:val="00FD08F1"/>
    <w:rsid w:val="00FD0BCB"/>
    <w:rsid w:val="00FD0DBB"/>
    <w:rsid w:val="00FD1078"/>
    <w:rsid w:val="00FD1098"/>
    <w:rsid w:val="00FD151B"/>
    <w:rsid w:val="00FD18B5"/>
    <w:rsid w:val="00FD1D8A"/>
    <w:rsid w:val="00FD1DD3"/>
    <w:rsid w:val="00FD1F0A"/>
    <w:rsid w:val="00FD2038"/>
    <w:rsid w:val="00FD20D5"/>
    <w:rsid w:val="00FD219C"/>
    <w:rsid w:val="00FD21CC"/>
    <w:rsid w:val="00FD22EB"/>
    <w:rsid w:val="00FD239F"/>
    <w:rsid w:val="00FD2439"/>
    <w:rsid w:val="00FD2489"/>
    <w:rsid w:val="00FD2556"/>
    <w:rsid w:val="00FD25A0"/>
    <w:rsid w:val="00FD26F4"/>
    <w:rsid w:val="00FD27A1"/>
    <w:rsid w:val="00FD2989"/>
    <w:rsid w:val="00FD29A0"/>
    <w:rsid w:val="00FD2A14"/>
    <w:rsid w:val="00FD2A82"/>
    <w:rsid w:val="00FD2AA9"/>
    <w:rsid w:val="00FD2D64"/>
    <w:rsid w:val="00FD2E30"/>
    <w:rsid w:val="00FD3167"/>
    <w:rsid w:val="00FD333B"/>
    <w:rsid w:val="00FD3447"/>
    <w:rsid w:val="00FD347B"/>
    <w:rsid w:val="00FD3498"/>
    <w:rsid w:val="00FD34D2"/>
    <w:rsid w:val="00FD371F"/>
    <w:rsid w:val="00FD3791"/>
    <w:rsid w:val="00FD3B55"/>
    <w:rsid w:val="00FD3B9F"/>
    <w:rsid w:val="00FD3DAA"/>
    <w:rsid w:val="00FD3EBF"/>
    <w:rsid w:val="00FD3F90"/>
    <w:rsid w:val="00FD4016"/>
    <w:rsid w:val="00FD40FB"/>
    <w:rsid w:val="00FD422E"/>
    <w:rsid w:val="00FD4291"/>
    <w:rsid w:val="00FD4393"/>
    <w:rsid w:val="00FD4426"/>
    <w:rsid w:val="00FD443C"/>
    <w:rsid w:val="00FD46E0"/>
    <w:rsid w:val="00FD48AC"/>
    <w:rsid w:val="00FD4B3A"/>
    <w:rsid w:val="00FD4B6F"/>
    <w:rsid w:val="00FD4CFA"/>
    <w:rsid w:val="00FD4F39"/>
    <w:rsid w:val="00FD4FD5"/>
    <w:rsid w:val="00FD536E"/>
    <w:rsid w:val="00FD55AF"/>
    <w:rsid w:val="00FD5837"/>
    <w:rsid w:val="00FD586B"/>
    <w:rsid w:val="00FD59F7"/>
    <w:rsid w:val="00FD5D4D"/>
    <w:rsid w:val="00FD5ECC"/>
    <w:rsid w:val="00FD60AD"/>
    <w:rsid w:val="00FD64C6"/>
    <w:rsid w:val="00FD663C"/>
    <w:rsid w:val="00FD68D0"/>
    <w:rsid w:val="00FD6AC5"/>
    <w:rsid w:val="00FD6B63"/>
    <w:rsid w:val="00FD6C96"/>
    <w:rsid w:val="00FD6D1E"/>
    <w:rsid w:val="00FD6D41"/>
    <w:rsid w:val="00FD6F09"/>
    <w:rsid w:val="00FD7024"/>
    <w:rsid w:val="00FD7089"/>
    <w:rsid w:val="00FD70BD"/>
    <w:rsid w:val="00FD7149"/>
    <w:rsid w:val="00FD7160"/>
    <w:rsid w:val="00FD7394"/>
    <w:rsid w:val="00FD766A"/>
    <w:rsid w:val="00FD78DF"/>
    <w:rsid w:val="00FD7A1F"/>
    <w:rsid w:val="00FD7B71"/>
    <w:rsid w:val="00FD7CEE"/>
    <w:rsid w:val="00FD7E1F"/>
    <w:rsid w:val="00FD7EE7"/>
    <w:rsid w:val="00FE0121"/>
    <w:rsid w:val="00FE01E3"/>
    <w:rsid w:val="00FE03DB"/>
    <w:rsid w:val="00FE054F"/>
    <w:rsid w:val="00FE064A"/>
    <w:rsid w:val="00FE095D"/>
    <w:rsid w:val="00FE0AE2"/>
    <w:rsid w:val="00FE0E20"/>
    <w:rsid w:val="00FE1072"/>
    <w:rsid w:val="00FE10D6"/>
    <w:rsid w:val="00FE10E2"/>
    <w:rsid w:val="00FE10FF"/>
    <w:rsid w:val="00FE117F"/>
    <w:rsid w:val="00FE118B"/>
    <w:rsid w:val="00FE1194"/>
    <w:rsid w:val="00FE12E7"/>
    <w:rsid w:val="00FE13F6"/>
    <w:rsid w:val="00FE14B9"/>
    <w:rsid w:val="00FE155D"/>
    <w:rsid w:val="00FE175F"/>
    <w:rsid w:val="00FE1773"/>
    <w:rsid w:val="00FE177A"/>
    <w:rsid w:val="00FE19C4"/>
    <w:rsid w:val="00FE1A2A"/>
    <w:rsid w:val="00FE1B76"/>
    <w:rsid w:val="00FE1BA1"/>
    <w:rsid w:val="00FE2233"/>
    <w:rsid w:val="00FE2269"/>
    <w:rsid w:val="00FE2437"/>
    <w:rsid w:val="00FE25BB"/>
    <w:rsid w:val="00FE2747"/>
    <w:rsid w:val="00FE280E"/>
    <w:rsid w:val="00FE2853"/>
    <w:rsid w:val="00FE2924"/>
    <w:rsid w:val="00FE3383"/>
    <w:rsid w:val="00FE33BC"/>
    <w:rsid w:val="00FE34EC"/>
    <w:rsid w:val="00FE3AE6"/>
    <w:rsid w:val="00FE3B80"/>
    <w:rsid w:val="00FE3BB1"/>
    <w:rsid w:val="00FE3CE9"/>
    <w:rsid w:val="00FE3DCF"/>
    <w:rsid w:val="00FE40A3"/>
    <w:rsid w:val="00FE41A9"/>
    <w:rsid w:val="00FE42BB"/>
    <w:rsid w:val="00FE4546"/>
    <w:rsid w:val="00FE470B"/>
    <w:rsid w:val="00FE4A42"/>
    <w:rsid w:val="00FE4A97"/>
    <w:rsid w:val="00FE4B30"/>
    <w:rsid w:val="00FE4C61"/>
    <w:rsid w:val="00FE514F"/>
    <w:rsid w:val="00FE52B7"/>
    <w:rsid w:val="00FE559F"/>
    <w:rsid w:val="00FE576E"/>
    <w:rsid w:val="00FE5954"/>
    <w:rsid w:val="00FE5AF2"/>
    <w:rsid w:val="00FE5B9C"/>
    <w:rsid w:val="00FE5D9A"/>
    <w:rsid w:val="00FE60F9"/>
    <w:rsid w:val="00FE624C"/>
    <w:rsid w:val="00FE641E"/>
    <w:rsid w:val="00FE6660"/>
    <w:rsid w:val="00FE67F8"/>
    <w:rsid w:val="00FE68A4"/>
    <w:rsid w:val="00FE69A6"/>
    <w:rsid w:val="00FE6D04"/>
    <w:rsid w:val="00FE6F40"/>
    <w:rsid w:val="00FE7079"/>
    <w:rsid w:val="00FE76C6"/>
    <w:rsid w:val="00FE77B3"/>
    <w:rsid w:val="00FE78CE"/>
    <w:rsid w:val="00FE7BBA"/>
    <w:rsid w:val="00FE7BF6"/>
    <w:rsid w:val="00FE7CFF"/>
    <w:rsid w:val="00FE7F11"/>
    <w:rsid w:val="00FF0061"/>
    <w:rsid w:val="00FF01CD"/>
    <w:rsid w:val="00FF0435"/>
    <w:rsid w:val="00FF04DF"/>
    <w:rsid w:val="00FF057E"/>
    <w:rsid w:val="00FF07F7"/>
    <w:rsid w:val="00FF0926"/>
    <w:rsid w:val="00FF092F"/>
    <w:rsid w:val="00FF0A28"/>
    <w:rsid w:val="00FF0B9E"/>
    <w:rsid w:val="00FF0E09"/>
    <w:rsid w:val="00FF0E2D"/>
    <w:rsid w:val="00FF1031"/>
    <w:rsid w:val="00FF12A9"/>
    <w:rsid w:val="00FF1892"/>
    <w:rsid w:val="00FF1907"/>
    <w:rsid w:val="00FF19AC"/>
    <w:rsid w:val="00FF1AAA"/>
    <w:rsid w:val="00FF1B06"/>
    <w:rsid w:val="00FF1BCD"/>
    <w:rsid w:val="00FF1BF9"/>
    <w:rsid w:val="00FF1CAC"/>
    <w:rsid w:val="00FF1FE4"/>
    <w:rsid w:val="00FF1FE5"/>
    <w:rsid w:val="00FF214E"/>
    <w:rsid w:val="00FF216F"/>
    <w:rsid w:val="00FF2288"/>
    <w:rsid w:val="00FF22B2"/>
    <w:rsid w:val="00FF2619"/>
    <w:rsid w:val="00FF2648"/>
    <w:rsid w:val="00FF26F2"/>
    <w:rsid w:val="00FF272E"/>
    <w:rsid w:val="00FF2A8A"/>
    <w:rsid w:val="00FF2B93"/>
    <w:rsid w:val="00FF2DD1"/>
    <w:rsid w:val="00FF32BD"/>
    <w:rsid w:val="00FF32CC"/>
    <w:rsid w:val="00FF3536"/>
    <w:rsid w:val="00FF3635"/>
    <w:rsid w:val="00FF3887"/>
    <w:rsid w:val="00FF38A3"/>
    <w:rsid w:val="00FF394E"/>
    <w:rsid w:val="00FF3B2F"/>
    <w:rsid w:val="00FF3CE4"/>
    <w:rsid w:val="00FF3D25"/>
    <w:rsid w:val="00FF44CA"/>
    <w:rsid w:val="00FF44D4"/>
    <w:rsid w:val="00FF4562"/>
    <w:rsid w:val="00FF45D9"/>
    <w:rsid w:val="00FF46C5"/>
    <w:rsid w:val="00FF48BB"/>
    <w:rsid w:val="00FF49CC"/>
    <w:rsid w:val="00FF4D57"/>
    <w:rsid w:val="00FF4D8B"/>
    <w:rsid w:val="00FF4F32"/>
    <w:rsid w:val="00FF5012"/>
    <w:rsid w:val="00FF514B"/>
    <w:rsid w:val="00FF54DA"/>
    <w:rsid w:val="00FF55C3"/>
    <w:rsid w:val="00FF5610"/>
    <w:rsid w:val="00FF5970"/>
    <w:rsid w:val="00FF5DCB"/>
    <w:rsid w:val="00FF6046"/>
    <w:rsid w:val="00FF607F"/>
    <w:rsid w:val="00FF61EB"/>
    <w:rsid w:val="00FF662A"/>
    <w:rsid w:val="00FF6E75"/>
    <w:rsid w:val="00FF6EBD"/>
    <w:rsid w:val="00FF6F5E"/>
    <w:rsid w:val="00FF6FB3"/>
    <w:rsid w:val="00FF7094"/>
    <w:rsid w:val="00FF71F5"/>
    <w:rsid w:val="00FF748A"/>
    <w:rsid w:val="00FF751E"/>
    <w:rsid w:val="00FF766D"/>
    <w:rsid w:val="00FF76C6"/>
    <w:rsid w:val="00FF7929"/>
    <w:rsid w:val="00FF7B24"/>
    <w:rsid w:val="00FF7C18"/>
    <w:rsid w:val="00FF7D21"/>
    <w:rsid w:val="00FF7E6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0A3AE696"/>
  <w14:defaultImageDpi w14:val="330"/>
  <w15:chartTrackingRefBased/>
  <w15:docId w15:val="{349ACDEE-D8F7-40EA-AAFB-5D16CA4911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E1642E"/>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22822"/>
    <w:pPr>
      <w:tabs>
        <w:tab w:val="center" w:pos="4252"/>
        <w:tab w:val="right" w:pos="8504"/>
      </w:tabs>
      <w:snapToGrid w:val="0"/>
    </w:pPr>
  </w:style>
  <w:style w:type="character" w:customStyle="1" w:styleId="a4">
    <w:name w:val="ヘッダー (文字)"/>
    <w:basedOn w:val="a0"/>
    <w:link w:val="a3"/>
    <w:uiPriority w:val="99"/>
    <w:rsid w:val="00F22822"/>
  </w:style>
  <w:style w:type="paragraph" w:styleId="a5">
    <w:name w:val="footer"/>
    <w:basedOn w:val="a"/>
    <w:link w:val="a6"/>
    <w:uiPriority w:val="99"/>
    <w:unhideWhenUsed/>
    <w:rsid w:val="00F22822"/>
    <w:pPr>
      <w:tabs>
        <w:tab w:val="center" w:pos="4252"/>
        <w:tab w:val="right" w:pos="8504"/>
      </w:tabs>
      <w:snapToGrid w:val="0"/>
    </w:pPr>
  </w:style>
  <w:style w:type="character" w:customStyle="1" w:styleId="a6">
    <w:name w:val="フッター (文字)"/>
    <w:basedOn w:val="a0"/>
    <w:link w:val="a5"/>
    <w:uiPriority w:val="99"/>
    <w:rsid w:val="00F22822"/>
  </w:style>
  <w:style w:type="paragraph" w:styleId="a7">
    <w:name w:val="List Paragraph"/>
    <w:basedOn w:val="a"/>
    <w:uiPriority w:val="34"/>
    <w:qFormat/>
    <w:rsid w:val="00AF558D"/>
    <w:pPr>
      <w:ind w:leftChars="400" w:left="840"/>
    </w:pPr>
  </w:style>
  <w:style w:type="character" w:styleId="a8">
    <w:name w:val="annotation reference"/>
    <w:basedOn w:val="a0"/>
    <w:uiPriority w:val="99"/>
    <w:semiHidden/>
    <w:unhideWhenUsed/>
    <w:rsid w:val="00D60372"/>
    <w:rPr>
      <w:sz w:val="18"/>
      <w:szCs w:val="18"/>
    </w:rPr>
  </w:style>
  <w:style w:type="paragraph" w:styleId="a9">
    <w:name w:val="annotation text"/>
    <w:basedOn w:val="a"/>
    <w:link w:val="aa"/>
    <w:uiPriority w:val="99"/>
    <w:unhideWhenUsed/>
    <w:rsid w:val="00D60372"/>
    <w:pPr>
      <w:jc w:val="left"/>
    </w:pPr>
  </w:style>
  <w:style w:type="character" w:customStyle="1" w:styleId="aa">
    <w:name w:val="コメント文字列 (文字)"/>
    <w:basedOn w:val="a0"/>
    <w:link w:val="a9"/>
    <w:uiPriority w:val="99"/>
    <w:rsid w:val="00D60372"/>
  </w:style>
  <w:style w:type="paragraph" w:styleId="ab">
    <w:name w:val="annotation subject"/>
    <w:basedOn w:val="a9"/>
    <w:next w:val="a9"/>
    <w:link w:val="ac"/>
    <w:uiPriority w:val="99"/>
    <w:semiHidden/>
    <w:unhideWhenUsed/>
    <w:rsid w:val="00D60372"/>
    <w:rPr>
      <w:b/>
      <w:bCs/>
    </w:rPr>
  </w:style>
  <w:style w:type="character" w:customStyle="1" w:styleId="ac">
    <w:name w:val="コメント内容 (文字)"/>
    <w:basedOn w:val="aa"/>
    <w:link w:val="ab"/>
    <w:uiPriority w:val="99"/>
    <w:semiHidden/>
    <w:rsid w:val="00D60372"/>
    <w:rPr>
      <w:b/>
      <w:bCs/>
    </w:rPr>
  </w:style>
  <w:style w:type="paragraph" w:styleId="ad">
    <w:name w:val="Revision"/>
    <w:hidden/>
    <w:uiPriority w:val="99"/>
    <w:semiHidden/>
    <w:rsid w:val="009E6307"/>
  </w:style>
  <w:style w:type="paragraph" w:styleId="ae">
    <w:name w:val="caption"/>
    <w:basedOn w:val="a"/>
    <w:next w:val="a"/>
    <w:uiPriority w:val="35"/>
    <w:unhideWhenUsed/>
    <w:qFormat/>
    <w:rsid w:val="00361C93"/>
    <w:pPr>
      <w:spacing w:after="200"/>
    </w:pPr>
    <w:rPr>
      <w:i/>
      <w:iCs/>
      <w:color w:val="44546A" w:themeColor="text2"/>
      <w:sz w:val="18"/>
      <w:szCs w:val="18"/>
    </w:rPr>
  </w:style>
  <w:style w:type="character" w:customStyle="1" w:styleId="10">
    <w:name w:val="見出し 1 (文字)"/>
    <w:basedOn w:val="a0"/>
    <w:link w:val="1"/>
    <w:uiPriority w:val="9"/>
    <w:rsid w:val="00E1642E"/>
    <w:rPr>
      <w:rFonts w:asciiTheme="majorHAnsi" w:eastAsiaTheme="majorEastAsia" w:hAnsiTheme="majorHAnsi" w:cstheme="majorBidi"/>
      <w:color w:val="2F5496" w:themeColor="accent1" w:themeShade="BF"/>
      <w:sz w:val="32"/>
      <w:szCs w:val="32"/>
    </w:rPr>
  </w:style>
  <w:style w:type="paragraph" w:customStyle="1" w:styleId="Tablecaption">
    <w:name w:val="Table caption"/>
    <w:basedOn w:val="ae"/>
    <w:qFormat/>
    <w:rsid w:val="00E113F0"/>
    <w:pPr>
      <w:keepNext/>
    </w:pPr>
    <w:rPr>
      <w:rFonts w:ascii="Arial" w:hAnsi="Arial" w:cs="Arial"/>
      <w:i w:val="0"/>
      <w:iCs w:val="0"/>
      <w:color w:val="000000" w:themeColor="text1"/>
    </w:rPr>
  </w:style>
  <w:style w:type="character" w:styleId="af">
    <w:name w:val="line number"/>
    <w:basedOn w:val="a0"/>
    <w:uiPriority w:val="99"/>
    <w:semiHidden/>
    <w:unhideWhenUsed/>
    <w:rsid w:val="008C2611"/>
  </w:style>
  <w:style w:type="character" w:styleId="af0">
    <w:name w:val="Hyperlink"/>
    <w:basedOn w:val="a0"/>
    <w:uiPriority w:val="99"/>
    <w:unhideWhenUsed/>
    <w:rsid w:val="00202AA7"/>
    <w:rPr>
      <w:color w:val="0563C1" w:themeColor="hyperlink"/>
      <w:u w:val="single"/>
    </w:rPr>
  </w:style>
  <w:style w:type="character" w:customStyle="1" w:styleId="UnresolvedMention1">
    <w:name w:val="Unresolved Mention1"/>
    <w:basedOn w:val="a0"/>
    <w:uiPriority w:val="99"/>
    <w:semiHidden/>
    <w:unhideWhenUsed/>
    <w:rsid w:val="00202AA7"/>
    <w:rPr>
      <w:color w:val="605E5C"/>
      <w:shd w:val="clear" w:color="auto" w:fill="E1DFDD"/>
    </w:rPr>
  </w:style>
  <w:style w:type="paragraph" w:styleId="af1">
    <w:name w:val="Balloon Text"/>
    <w:basedOn w:val="a"/>
    <w:link w:val="af2"/>
    <w:uiPriority w:val="99"/>
    <w:semiHidden/>
    <w:unhideWhenUsed/>
    <w:rsid w:val="00826708"/>
    <w:rPr>
      <w:rFonts w:ascii="Segoe UI" w:hAnsi="Segoe UI" w:cs="Segoe UI"/>
      <w:sz w:val="18"/>
      <w:szCs w:val="18"/>
    </w:rPr>
  </w:style>
  <w:style w:type="character" w:customStyle="1" w:styleId="af2">
    <w:name w:val="吹き出し (文字)"/>
    <w:basedOn w:val="a0"/>
    <w:link w:val="af1"/>
    <w:uiPriority w:val="99"/>
    <w:semiHidden/>
    <w:rsid w:val="00826708"/>
    <w:rPr>
      <w:rFonts w:ascii="Segoe UI" w:hAnsi="Segoe UI" w:cs="Segoe UI"/>
      <w:sz w:val="18"/>
      <w:szCs w:val="18"/>
    </w:rPr>
  </w:style>
  <w:style w:type="paragraph" w:styleId="Web">
    <w:name w:val="Normal (Web)"/>
    <w:basedOn w:val="a"/>
    <w:uiPriority w:val="99"/>
    <w:semiHidden/>
    <w:unhideWhenUsed/>
    <w:rsid w:val="006E1BF3"/>
    <w:rPr>
      <w:rFonts w:ascii="Times New Roman" w:hAnsi="Times New Roman" w:cs="Times New Roman"/>
      <w:sz w:val="24"/>
      <w:szCs w:val="24"/>
    </w:rPr>
  </w:style>
  <w:style w:type="character" w:customStyle="1" w:styleId="UnresolvedMention2">
    <w:name w:val="Unresolved Mention2"/>
    <w:basedOn w:val="a0"/>
    <w:uiPriority w:val="99"/>
    <w:semiHidden/>
    <w:unhideWhenUsed/>
    <w:rsid w:val="00DD57E3"/>
    <w:rPr>
      <w:color w:val="605E5C"/>
      <w:shd w:val="clear" w:color="auto" w:fill="E1DFDD"/>
    </w:rPr>
  </w:style>
  <w:style w:type="character" w:customStyle="1" w:styleId="UnresolvedMention3">
    <w:name w:val="Unresolved Mention3"/>
    <w:basedOn w:val="a0"/>
    <w:uiPriority w:val="99"/>
    <w:semiHidden/>
    <w:unhideWhenUsed/>
    <w:rsid w:val="00D05154"/>
    <w:rPr>
      <w:color w:val="605E5C"/>
      <w:shd w:val="clear" w:color="auto" w:fill="E1DFDD"/>
    </w:rPr>
  </w:style>
  <w:style w:type="character" w:styleId="af3">
    <w:name w:val="FollowedHyperlink"/>
    <w:basedOn w:val="a0"/>
    <w:uiPriority w:val="99"/>
    <w:semiHidden/>
    <w:unhideWhenUsed/>
    <w:rsid w:val="00551D5C"/>
    <w:rPr>
      <w:color w:val="954F72" w:themeColor="followedHyperlink"/>
      <w:u w:val="single"/>
    </w:rPr>
  </w:style>
  <w:style w:type="paragraph" w:styleId="af4">
    <w:name w:val="Bibliography"/>
    <w:basedOn w:val="a"/>
    <w:next w:val="a"/>
    <w:uiPriority w:val="37"/>
    <w:unhideWhenUsed/>
    <w:rsid w:val="005D6104"/>
  </w:style>
  <w:style w:type="table" w:styleId="af5">
    <w:name w:val="Table Grid"/>
    <w:basedOn w:val="a1"/>
    <w:uiPriority w:val="39"/>
    <w:rsid w:val="002E15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6">
    <w:name w:val="Placeholder Text"/>
    <w:basedOn w:val="a0"/>
    <w:uiPriority w:val="99"/>
    <w:semiHidden/>
    <w:rsid w:val="00D46C5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80855">
      <w:bodyDiv w:val="1"/>
      <w:marLeft w:val="0"/>
      <w:marRight w:val="0"/>
      <w:marTop w:val="0"/>
      <w:marBottom w:val="0"/>
      <w:divBdr>
        <w:top w:val="none" w:sz="0" w:space="0" w:color="auto"/>
        <w:left w:val="none" w:sz="0" w:space="0" w:color="auto"/>
        <w:bottom w:val="none" w:sz="0" w:space="0" w:color="auto"/>
        <w:right w:val="none" w:sz="0" w:space="0" w:color="auto"/>
      </w:divBdr>
    </w:div>
    <w:div w:id="197591651">
      <w:bodyDiv w:val="1"/>
      <w:marLeft w:val="0"/>
      <w:marRight w:val="0"/>
      <w:marTop w:val="0"/>
      <w:marBottom w:val="0"/>
      <w:divBdr>
        <w:top w:val="none" w:sz="0" w:space="0" w:color="auto"/>
        <w:left w:val="none" w:sz="0" w:space="0" w:color="auto"/>
        <w:bottom w:val="none" w:sz="0" w:space="0" w:color="auto"/>
        <w:right w:val="none" w:sz="0" w:space="0" w:color="auto"/>
      </w:divBdr>
    </w:div>
    <w:div w:id="382094526">
      <w:bodyDiv w:val="1"/>
      <w:marLeft w:val="0"/>
      <w:marRight w:val="0"/>
      <w:marTop w:val="0"/>
      <w:marBottom w:val="0"/>
      <w:divBdr>
        <w:top w:val="none" w:sz="0" w:space="0" w:color="auto"/>
        <w:left w:val="none" w:sz="0" w:space="0" w:color="auto"/>
        <w:bottom w:val="none" w:sz="0" w:space="0" w:color="auto"/>
        <w:right w:val="none" w:sz="0" w:space="0" w:color="auto"/>
      </w:divBdr>
    </w:div>
    <w:div w:id="402601100">
      <w:bodyDiv w:val="1"/>
      <w:marLeft w:val="0"/>
      <w:marRight w:val="0"/>
      <w:marTop w:val="0"/>
      <w:marBottom w:val="0"/>
      <w:divBdr>
        <w:top w:val="none" w:sz="0" w:space="0" w:color="auto"/>
        <w:left w:val="none" w:sz="0" w:space="0" w:color="auto"/>
        <w:bottom w:val="none" w:sz="0" w:space="0" w:color="auto"/>
        <w:right w:val="none" w:sz="0" w:space="0" w:color="auto"/>
      </w:divBdr>
    </w:div>
    <w:div w:id="479201393">
      <w:bodyDiv w:val="1"/>
      <w:marLeft w:val="0"/>
      <w:marRight w:val="0"/>
      <w:marTop w:val="0"/>
      <w:marBottom w:val="0"/>
      <w:divBdr>
        <w:top w:val="none" w:sz="0" w:space="0" w:color="auto"/>
        <w:left w:val="none" w:sz="0" w:space="0" w:color="auto"/>
        <w:bottom w:val="none" w:sz="0" w:space="0" w:color="auto"/>
        <w:right w:val="none" w:sz="0" w:space="0" w:color="auto"/>
      </w:divBdr>
    </w:div>
    <w:div w:id="518005348">
      <w:bodyDiv w:val="1"/>
      <w:marLeft w:val="0"/>
      <w:marRight w:val="0"/>
      <w:marTop w:val="0"/>
      <w:marBottom w:val="0"/>
      <w:divBdr>
        <w:top w:val="none" w:sz="0" w:space="0" w:color="auto"/>
        <w:left w:val="none" w:sz="0" w:space="0" w:color="auto"/>
        <w:bottom w:val="none" w:sz="0" w:space="0" w:color="auto"/>
        <w:right w:val="none" w:sz="0" w:space="0" w:color="auto"/>
      </w:divBdr>
    </w:div>
    <w:div w:id="524175526">
      <w:bodyDiv w:val="1"/>
      <w:marLeft w:val="0"/>
      <w:marRight w:val="0"/>
      <w:marTop w:val="0"/>
      <w:marBottom w:val="0"/>
      <w:divBdr>
        <w:top w:val="none" w:sz="0" w:space="0" w:color="auto"/>
        <w:left w:val="none" w:sz="0" w:space="0" w:color="auto"/>
        <w:bottom w:val="none" w:sz="0" w:space="0" w:color="auto"/>
        <w:right w:val="none" w:sz="0" w:space="0" w:color="auto"/>
      </w:divBdr>
    </w:div>
    <w:div w:id="618101387">
      <w:bodyDiv w:val="1"/>
      <w:marLeft w:val="0"/>
      <w:marRight w:val="0"/>
      <w:marTop w:val="0"/>
      <w:marBottom w:val="0"/>
      <w:divBdr>
        <w:top w:val="none" w:sz="0" w:space="0" w:color="auto"/>
        <w:left w:val="none" w:sz="0" w:space="0" w:color="auto"/>
        <w:bottom w:val="none" w:sz="0" w:space="0" w:color="auto"/>
        <w:right w:val="none" w:sz="0" w:space="0" w:color="auto"/>
      </w:divBdr>
    </w:div>
    <w:div w:id="625048299">
      <w:bodyDiv w:val="1"/>
      <w:marLeft w:val="0"/>
      <w:marRight w:val="0"/>
      <w:marTop w:val="0"/>
      <w:marBottom w:val="0"/>
      <w:divBdr>
        <w:top w:val="none" w:sz="0" w:space="0" w:color="auto"/>
        <w:left w:val="none" w:sz="0" w:space="0" w:color="auto"/>
        <w:bottom w:val="none" w:sz="0" w:space="0" w:color="auto"/>
        <w:right w:val="none" w:sz="0" w:space="0" w:color="auto"/>
      </w:divBdr>
    </w:div>
    <w:div w:id="637420114">
      <w:bodyDiv w:val="1"/>
      <w:marLeft w:val="0"/>
      <w:marRight w:val="0"/>
      <w:marTop w:val="0"/>
      <w:marBottom w:val="0"/>
      <w:divBdr>
        <w:top w:val="none" w:sz="0" w:space="0" w:color="auto"/>
        <w:left w:val="none" w:sz="0" w:space="0" w:color="auto"/>
        <w:bottom w:val="none" w:sz="0" w:space="0" w:color="auto"/>
        <w:right w:val="none" w:sz="0" w:space="0" w:color="auto"/>
      </w:divBdr>
    </w:div>
    <w:div w:id="646473421">
      <w:bodyDiv w:val="1"/>
      <w:marLeft w:val="0"/>
      <w:marRight w:val="0"/>
      <w:marTop w:val="0"/>
      <w:marBottom w:val="0"/>
      <w:divBdr>
        <w:top w:val="none" w:sz="0" w:space="0" w:color="auto"/>
        <w:left w:val="none" w:sz="0" w:space="0" w:color="auto"/>
        <w:bottom w:val="none" w:sz="0" w:space="0" w:color="auto"/>
        <w:right w:val="none" w:sz="0" w:space="0" w:color="auto"/>
      </w:divBdr>
    </w:div>
    <w:div w:id="691077528">
      <w:bodyDiv w:val="1"/>
      <w:marLeft w:val="0"/>
      <w:marRight w:val="0"/>
      <w:marTop w:val="0"/>
      <w:marBottom w:val="0"/>
      <w:divBdr>
        <w:top w:val="none" w:sz="0" w:space="0" w:color="auto"/>
        <w:left w:val="none" w:sz="0" w:space="0" w:color="auto"/>
        <w:bottom w:val="none" w:sz="0" w:space="0" w:color="auto"/>
        <w:right w:val="none" w:sz="0" w:space="0" w:color="auto"/>
      </w:divBdr>
    </w:div>
    <w:div w:id="706834976">
      <w:bodyDiv w:val="1"/>
      <w:marLeft w:val="0"/>
      <w:marRight w:val="0"/>
      <w:marTop w:val="0"/>
      <w:marBottom w:val="0"/>
      <w:divBdr>
        <w:top w:val="none" w:sz="0" w:space="0" w:color="auto"/>
        <w:left w:val="none" w:sz="0" w:space="0" w:color="auto"/>
        <w:bottom w:val="none" w:sz="0" w:space="0" w:color="auto"/>
        <w:right w:val="none" w:sz="0" w:space="0" w:color="auto"/>
      </w:divBdr>
    </w:div>
    <w:div w:id="714503104">
      <w:bodyDiv w:val="1"/>
      <w:marLeft w:val="0"/>
      <w:marRight w:val="0"/>
      <w:marTop w:val="0"/>
      <w:marBottom w:val="0"/>
      <w:divBdr>
        <w:top w:val="none" w:sz="0" w:space="0" w:color="auto"/>
        <w:left w:val="none" w:sz="0" w:space="0" w:color="auto"/>
        <w:bottom w:val="none" w:sz="0" w:space="0" w:color="auto"/>
        <w:right w:val="none" w:sz="0" w:space="0" w:color="auto"/>
      </w:divBdr>
    </w:div>
    <w:div w:id="720327417">
      <w:bodyDiv w:val="1"/>
      <w:marLeft w:val="0"/>
      <w:marRight w:val="0"/>
      <w:marTop w:val="0"/>
      <w:marBottom w:val="0"/>
      <w:divBdr>
        <w:top w:val="none" w:sz="0" w:space="0" w:color="auto"/>
        <w:left w:val="none" w:sz="0" w:space="0" w:color="auto"/>
        <w:bottom w:val="none" w:sz="0" w:space="0" w:color="auto"/>
        <w:right w:val="none" w:sz="0" w:space="0" w:color="auto"/>
      </w:divBdr>
    </w:div>
    <w:div w:id="752316883">
      <w:bodyDiv w:val="1"/>
      <w:marLeft w:val="0"/>
      <w:marRight w:val="0"/>
      <w:marTop w:val="0"/>
      <w:marBottom w:val="0"/>
      <w:divBdr>
        <w:top w:val="none" w:sz="0" w:space="0" w:color="auto"/>
        <w:left w:val="none" w:sz="0" w:space="0" w:color="auto"/>
        <w:bottom w:val="none" w:sz="0" w:space="0" w:color="auto"/>
        <w:right w:val="none" w:sz="0" w:space="0" w:color="auto"/>
      </w:divBdr>
    </w:div>
    <w:div w:id="786773735">
      <w:bodyDiv w:val="1"/>
      <w:marLeft w:val="0"/>
      <w:marRight w:val="0"/>
      <w:marTop w:val="0"/>
      <w:marBottom w:val="0"/>
      <w:divBdr>
        <w:top w:val="none" w:sz="0" w:space="0" w:color="auto"/>
        <w:left w:val="none" w:sz="0" w:space="0" w:color="auto"/>
        <w:bottom w:val="none" w:sz="0" w:space="0" w:color="auto"/>
        <w:right w:val="none" w:sz="0" w:space="0" w:color="auto"/>
      </w:divBdr>
    </w:div>
    <w:div w:id="946347048">
      <w:bodyDiv w:val="1"/>
      <w:marLeft w:val="0"/>
      <w:marRight w:val="0"/>
      <w:marTop w:val="0"/>
      <w:marBottom w:val="0"/>
      <w:divBdr>
        <w:top w:val="none" w:sz="0" w:space="0" w:color="auto"/>
        <w:left w:val="none" w:sz="0" w:space="0" w:color="auto"/>
        <w:bottom w:val="none" w:sz="0" w:space="0" w:color="auto"/>
        <w:right w:val="none" w:sz="0" w:space="0" w:color="auto"/>
      </w:divBdr>
    </w:div>
    <w:div w:id="1146823206">
      <w:bodyDiv w:val="1"/>
      <w:marLeft w:val="0"/>
      <w:marRight w:val="0"/>
      <w:marTop w:val="0"/>
      <w:marBottom w:val="0"/>
      <w:divBdr>
        <w:top w:val="none" w:sz="0" w:space="0" w:color="auto"/>
        <w:left w:val="none" w:sz="0" w:space="0" w:color="auto"/>
        <w:bottom w:val="none" w:sz="0" w:space="0" w:color="auto"/>
        <w:right w:val="none" w:sz="0" w:space="0" w:color="auto"/>
      </w:divBdr>
    </w:div>
    <w:div w:id="1176186899">
      <w:bodyDiv w:val="1"/>
      <w:marLeft w:val="0"/>
      <w:marRight w:val="0"/>
      <w:marTop w:val="0"/>
      <w:marBottom w:val="0"/>
      <w:divBdr>
        <w:top w:val="none" w:sz="0" w:space="0" w:color="auto"/>
        <w:left w:val="none" w:sz="0" w:space="0" w:color="auto"/>
        <w:bottom w:val="none" w:sz="0" w:space="0" w:color="auto"/>
        <w:right w:val="none" w:sz="0" w:space="0" w:color="auto"/>
      </w:divBdr>
    </w:div>
    <w:div w:id="1420367244">
      <w:bodyDiv w:val="1"/>
      <w:marLeft w:val="0"/>
      <w:marRight w:val="0"/>
      <w:marTop w:val="0"/>
      <w:marBottom w:val="0"/>
      <w:divBdr>
        <w:top w:val="none" w:sz="0" w:space="0" w:color="auto"/>
        <w:left w:val="none" w:sz="0" w:space="0" w:color="auto"/>
        <w:bottom w:val="none" w:sz="0" w:space="0" w:color="auto"/>
        <w:right w:val="none" w:sz="0" w:space="0" w:color="auto"/>
      </w:divBdr>
    </w:div>
    <w:div w:id="1471288089">
      <w:bodyDiv w:val="1"/>
      <w:marLeft w:val="0"/>
      <w:marRight w:val="0"/>
      <w:marTop w:val="0"/>
      <w:marBottom w:val="0"/>
      <w:divBdr>
        <w:top w:val="none" w:sz="0" w:space="0" w:color="auto"/>
        <w:left w:val="none" w:sz="0" w:space="0" w:color="auto"/>
        <w:bottom w:val="none" w:sz="0" w:space="0" w:color="auto"/>
        <w:right w:val="none" w:sz="0" w:space="0" w:color="auto"/>
      </w:divBdr>
    </w:div>
    <w:div w:id="1597667425">
      <w:bodyDiv w:val="1"/>
      <w:marLeft w:val="0"/>
      <w:marRight w:val="0"/>
      <w:marTop w:val="0"/>
      <w:marBottom w:val="0"/>
      <w:divBdr>
        <w:top w:val="none" w:sz="0" w:space="0" w:color="auto"/>
        <w:left w:val="none" w:sz="0" w:space="0" w:color="auto"/>
        <w:bottom w:val="none" w:sz="0" w:space="0" w:color="auto"/>
        <w:right w:val="none" w:sz="0" w:space="0" w:color="auto"/>
      </w:divBdr>
    </w:div>
    <w:div w:id="1669821445">
      <w:bodyDiv w:val="1"/>
      <w:marLeft w:val="0"/>
      <w:marRight w:val="0"/>
      <w:marTop w:val="0"/>
      <w:marBottom w:val="0"/>
      <w:divBdr>
        <w:top w:val="none" w:sz="0" w:space="0" w:color="auto"/>
        <w:left w:val="none" w:sz="0" w:space="0" w:color="auto"/>
        <w:bottom w:val="none" w:sz="0" w:space="0" w:color="auto"/>
        <w:right w:val="none" w:sz="0" w:space="0" w:color="auto"/>
      </w:divBdr>
    </w:div>
    <w:div w:id="1683387310">
      <w:bodyDiv w:val="1"/>
      <w:marLeft w:val="0"/>
      <w:marRight w:val="0"/>
      <w:marTop w:val="0"/>
      <w:marBottom w:val="0"/>
      <w:divBdr>
        <w:top w:val="none" w:sz="0" w:space="0" w:color="auto"/>
        <w:left w:val="none" w:sz="0" w:space="0" w:color="auto"/>
        <w:bottom w:val="none" w:sz="0" w:space="0" w:color="auto"/>
        <w:right w:val="none" w:sz="0" w:space="0" w:color="auto"/>
      </w:divBdr>
    </w:div>
    <w:div w:id="1730566253">
      <w:bodyDiv w:val="1"/>
      <w:marLeft w:val="0"/>
      <w:marRight w:val="0"/>
      <w:marTop w:val="0"/>
      <w:marBottom w:val="0"/>
      <w:divBdr>
        <w:top w:val="none" w:sz="0" w:space="0" w:color="auto"/>
        <w:left w:val="none" w:sz="0" w:space="0" w:color="auto"/>
        <w:bottom w:val="none" w:sz="0" w:space="0" w:color="auto"/>
        <w:right w:val="none" w:sz="0" w:space="0" w:color="auto"/>
      </w:divBdr>
    </w:div>
    <w:div w:id="1768236733">
      <w:bodyDiv w:val="1"/>
      <w:marLeft w:val="0"/>
      <w:marRight w:val="0"/>
      <w:marTop w:val="0"/>
      <w:marBottom w:val="0"/>
      <w:divBdr>
        <w:top w:val="none" w:sz="0" w:space="0" w:color="auto"/>
        <w:left w:val="none" w:sz="0" w:space="0" w:color="auto"/>
        <w:bottom w:val="none" w:sz="0" w:space="0" w:color="auto"/>
        <w:right w:val="none" w:sz="0" w:space="0" w:color="auto"/>
      </w:divBdr>
    </w:div>
    <w:div w:id="1890527093">
      <w:bodyDiv w:val="1"/>
      <w:marLeft w:val="0"/>
      <w:marRight w:val="0"/>
      <w:marTop w:val="0"/>
      <w:marBottom w:val="0"/>
      <w:divBdr>
        <w:top w:val="none" w:sz="0" w:space="0" w:color="auto"/>
        <w:left w:val="none" w:sz="0" w:space="0" w:color="auto"/>
        <w:bottom w:val="none" w:sz="0" w:space="0" w:color="auto"/>
        <w:right w:val="none" w:sz="0" w:space="0" w:color="auto"/>
      </w:divBdr>
    </w:div>
    <w:div w:id="1896547511">
      <w:bodyDiv w:val="1"/>
      <w:marLeft w:val="0"/>
      <w:marRight w:val="0"/>
      <w:marTop w:val="0"/>
      <w:marBottom w:val="0"/>
      <w:divBdr>
        <w:top w:val="none" w:sz="0" w:space="0" w:color="auto"/>
        <w:left w:val="none" w:sz="0" w:space="0" w:color="auto"/>
        <w:bottom w:val="none" w:sz="0" w:space="0" w:color="auto"/>
        <w:right w:val="none" w:sz="0" w:space="0" w:color="auto"/>
      </w:divBdr>
    </w:div>
    <w:div w:id="2011397801">
      <w:bodyDiv w:val="1"/>
      <w:marLeft w:val="0"/>
      <w:marRight w:val="0"/>
      <w:marTop w:val="0"/>
      <w:marBottom w:val="0"/>
      <w:divBdr>
        <w:top w:val="none" w:sz="0" w:space="0" w:color="auto"/>
        <w:left w:val="none" w:sz="0" w:space="0" w:color="auto"/>
        <w:bottom w:val="none" w:sz="0" w:space="0" w:color="auto"/>
        <w:right w:val="none" w:sz="0" w:space="0" w:color="auto"/>
      </w:divBdr>
    </w:div>
    <w:div w:id="2097894482">
      <w:bodyDiv w:val="1"/>
      <w:marLeft w:val="0"/>
      <w:marRight w:val="0"/>
      <w:marTop w:val="0"/>
      <w:marBottom w:val="0"/>
      <w:divBdr>
        <w:top w:val="none" w:sz="0" w:space="0" w:color="auto"/>
        <w:left w:val="none" w:sz="0" w:space="0" w:color="auto"/>
        <w:bottom w:val="none" w:sz="0" w:space="0" w:color="auto"/>
        <w:right w:val="none" w:sz="0" w:space="0" w:color="auto"/>
      </w:divBdr>
    </w:div>
    <w:div w:id="2116971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60F660B5-3AA9-4588-A800-8A48707B64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2530</Words>
  <Characters>14426</Characters>
  <Application>Microsoft Office Word</Application>
  <DocSecurity>0</DocSecurity>
  <Lines>120</Lines>
  <Paragraphs>33</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6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合田　圭介</dc:creator>
  <cp:keywords/>
  <dc:description/>
  <cp:lastModifiedBy>Keisuke Goda</cp:lastModifiedBy>
  <cp:revision>3</cp:revision>
  <dcterms:created xsi:type="dcterms:W3CDTF">2024-04-01T01:04:00Z</dcterms:created>
  <dcterms:modified xsi:type="dcterms:W3CDTF">2024-04-01T0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hSkRAckG"/&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